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1F979" w14:textId="77777777" w:rsidR="00D77C6C" w:rsidRPr="00A115B1" w:rsidRDefault="00D77C6C" w:rsidP="00D77C6C">
      <w:pPr>
        <w:spacing w:line="480" w:lineRule="auto"/>
        <w:jc w:val="both"/>
        <w:rPr>
          <w:rFonts w:ascii="Times New Roman" w:hAnsi="Times New Roman" w:cs="Times New Roman"/>
          <w:lang w:val="en-GB"/>
        </w:rPr>
      </w:pPr>
    </w:p>
    <w:p w14:paraId="458C8819" w14:textId="77777777" w:rsidR="00D77C6C" w:rsidRPr="00A115B1" w:rsidRDefault="00D77C6C" w:rsidP="00D77C6C">
      <w:pPr>
        <w:spacing w:line="480" w:lineRule="auto"/>
        <w:jc w:val="both"/>
        <w:rPr>
          <w:rFonts w:ascii="Times New Roman" w:hAnsi="Times New Roman" w:cs="Times New Roman"/>
          <w:lang w:val="en-GB"/>
        </w:rPr>
      </w:pPr>
    </w:p>
    <w:p w14:paraId="3B4E0BB6" w14:textId="77777777" w:rsidR="00D77C6C" w:rsidRPr="00A115B1" w:rsidRDefault="00D77C6C" w:rsidP="00D77C6C">
      <w:pPr>
        <w:spacing w:line="480" w:lineRule="auto"/>
        <w:jc w:val="both"/>
        <w:rPr>
          <w:rFonts w:ascii="Times New Roman" w:hAnsi="Times New Roman" w:cs="Times New Roman"/>
          <w:lang w:val="en-GB"/>
        </w:rPr>
      </w:pPr>
    </w:p>
    <w:p w14:paraId="3C241CC9" w14:textId="77777777" w:rsidR="00D77C6C" w:rsidRPr="00A115B1" w:rsidRDefault="00D77C6C" w:rsidP="00D77C6C">
      <w:pPr>
        <w:spacing w:line="480" w:lineRule="auto"/>
        <w:jc w:val="both"/>
        <w:rPr>
          <w:rFonts w:ascii="Times New Roman" w:hAnsi="Times New Roman" w:cs="Times New Roman"/>
          <w:lang w:val="en-GB"/>
        </w:rPr>
      </w:pPr>
    </w:p>
    <w:p w14:paraId="5071126D" w14:textId="77777777" w:rsidR="00D77C6C" w:rsidRPr="00A115B1" w:rsidRDefault="00D77C6C" w:rsidP="00D77C6C">
      <w:pPr>
        <w:spacing w:line="480" w:lineRule="auto"/>
        <w:jc w:val="both"/>
        <w:rPr>
          <w:rFonts w:ascii="Times New Roman" w:hAnsi="Times New Roman" w:cs="Times New Roman"/>
          <w:lang w:val="en-GB"/>
        </w:rPr>
      </w:pPr>
    </w:p>
    <w:p w14:paraId="1CDCBD69" w14:textId="77777777" w:rsidR="00D77C6C" w:rsidRPr="00A115B1" w:rsidRDefault="00D77C6C" w:rsidP="00D77C6C">
      <w:pPr>
        <w:spacing w:line="480" w:lineRule="auto"/>
        <w:jc w:val="both"/>
        <w:rPr>
          <w:rFonts w:ascii="Times New Roman" w:hAnsi="Times New Roman" w:cs="Times New Roman"/>
          <w:lang w:val="en-GB"/>
        </w:rPr>
      </w:pPr>
    </w:p>
    <w:p w14:paraId="5B5B2881" w14:textId="77777777" w:rsidR="00D77C6C" w:rsidRPr="00A115B1" w:rsidRDefault="00D77C6C" w:rsidP="00D77C6C">
      <w:pPr>
        <w:spacing w:line="480" w:lineRule="auto"/>
        <w:jc w:val="both"/>
        <w:rPr>
          <w:rFonts w:ascii="Times New Roman" w:hAnsi="Times New Roman" w:cs="Times New Roman"/>
          <w:lang w:val="en-GB"/>
        </w:rPr>
      </w:pPr>
    </w:p>
    <w:p w14:paraId="532DC204" w14:textId="77777777" w:rsidR="00D77C6C" w:rsidRPr="00A115B1" w:rsidRDefault="00D77C6C" w:rsidP="00D77C6C">
      <w:pPr>
        <w:spacing w:line="480" w:lineRule="auto"/>
        <w:jc w:val="both"/>
        <w:rPr>
          <w:rFonts w:ascii="Times New Roman" w:hAnsi="Times New Roman" w:cs="Times New Roman"/>
          <w:lang w:val="en-GB"/>
        </w:rPr>
      </w:pPr>
    </w:p>
    <w:p w14:paraId="1D78F589" w14:textId="77777777" w:rsidR="00D77C6C" w:rsidRPr="00A115B1" w:rsidRDefault="00D77C6C" w:rsidP="00D77C6C">
      <w:pPr>
        <w:spacing w:line="480" w:lineRule="auto"/>
        <w:jc w:val="both"/>
        <w:rPr>
          <w:rFonts w:ascii="Times New Roman" w:hAnsi="Times New Roman" w:cs="Times New Roman"/>
          <w:lang w:val="en-GB"/>
        </w:rPr>
      </w:pPr>
    </w:p>
    <w:p w14:paraId="447059B1" w14:textId="77777777" w:rsidR="00D77C6C" w:rsidRPr="00A115B1" w:rsidRDefault="00D77C6C" w:rsidP="00D77C6C">
      <w:pPr>
        <w:spacing w:line="480" w:lineRule="auto"/>
        <w:jc w:val="both"/>
        <w:rPr>
          <w:rFonts w:ascii="Times New Roman" w:hAnsi="Times New Roman" w:cs="Times New Roman"/>
          <w:lang w:val="en-GB"/>
        </w:rPr>
      </w:pPr>
    </w:p>
    <w:p w14:paraId="252DBBBC" w14:textId="77777777" w:rsidR="00D77C6C" w:rsidRPr="00A115B1" w:rsidRDefault="00D77C6C" w:rsidP="00D77C6C">
      <w:pPr>
        <w:spacing w:line="480" w:lineRule="auto"/>
        <w:jc w:val="center"/>
        <w:rPr>
          <w:rFonts w:ascii="Times New Roman" w:hAnsi="Times New Roman" w:cs="Times New Roman"/>
          <w:b/>
          <w:bCs/>
          <w:sz w:val="44"/>
          <w:szCs w:val="44"/>
          <w:lang w:val="en-GB"/>
        </w:rPr>
      </w:pPr>
      <w:r w:rsidRPr="00A115B1">
        <w:rPr>
          <w:rFonts w:ascii="Times New Roman" w:hAnsi="Times New Roman" w:cs="Times New Roman"/>
          <w:b/>
          <w:bCs/>
          <w:sz w:val="44"/>
          <w:szCs w:val="44"/>
          <w:lang w:val="en-GB"/>
        </w:rPr>
        <w:t>Supplementary Materials</w:t>
      </w:r>
    </w:p>
    <w:p w14:paraId="6687EC5E" w14:textId="77777777" w:rsidR="00D77C6C" w:rsidRPr="00A115B1" w:rsidRDefault="00D77C6C" w:rsidP="00D77C6C">
      <w:pPr>
        <w:spacing w:line="480" w:lineRule="auto"/>
        <w:jc w:val="center"/>
        <w:rPr>
          <w:rFonts w:ascii="Times New Roman" w:hAnsi="Times New Roman" w:cs="Times New Roman"/>
          <w:lang w:val="en-GB"/>
        </w:rPr>
      </w:pPr>
    </w:p>
    <w:p w14:paraId="0783C086" w14:textId="77777777" w:rsidR="00D77C6C" w:rsidRPr="00A115B1" w:rsidRDefault="00D77C6C" w:rsidP="00D77C6C">
      <w:pPr>
        <w:spacing w:line="480" w:lineRule="auto"/>
        <w:jc w:val="center"/>
        <w:rPr>
          <w:rFonts w:ascii="Times New Roman" w:hAnsi="Times New Roman" w:cs="Times New Roman"/>
          <w:lang w:val="en-GB"/>
        </w:rPr>
      </w:pPr>
    </w:p>
    <w:p w14:paraId="647D7725" w14:textId="77777777" w:rsidR="00D77C6C" w:rsidRPr="00A115B1" w:rsidRDefault="00D77C6C" w:rsidP="00D77C6C">
      <w:pPr>
        <w:spacing w:line="480" w:lineRule="auto"/>
        <w:jc w:val="center"/>
        <w:rPr>
          <w:rFonts w:ascii="Times New Roman" w:hAnsi="Times New Roman" w:cs="Times New Roman"/>
          <w:lang w:val="en-GB"/>
        </w:rPr>
      </w:pPr>
    </w:p>
    <w:p w14:paraId="3C50B590" w14:textId="77777777" w:rsidR="00D77C6C" w:rsidRPr="00A115B1" w:rsidRDefault="00D77C6C" w:rsidP="00D77C6C">
      <w:pPr>
        <w:spacing w:line="480" w:lineRule="auto"/>
        <w:jc w:val="center"/>
        <w:rPr>
          <w:rFonts w:ascii="Times New Roman" w:hAnsi="Times New Roman" w:cs="Times New Roman"/>
          <w:lang w:val="en-GB"/>
        </w:rPr>
      </w:pPr>
    </w:p>
    <w:p w14:paraId="7F521719" w14:textId="77777777" w:rsidR="00D77C6C" w:rsidRPr="00A115B1" w:rsidRDefault="00D77C6C" w:rsidP="00D77C6C">
      <w:pPr>
        <w:spacing w:line="480" w:lineRule="auto"/>
        <w:jc w:val="center"/>
        <w:rPr>
          <w:rFonts w:ascii="Times New Roman" w:hAnsi="Times New Roman" w:cs="Times New Roman"/>
          <w:lang w:val="en-GB"/>
        </w:rPr>
      </w:pPr>
    </w:p>
    <w:p w14:paraId="0B4D065B" w14:textId="77777777" w:rsidR="00D77C6C" w:rsidRPr="00A115B1" w:rsidRDefault="00D77C6C" w:rsidP="00D77C6C">
      <w:pPr>
        <w:spacing w:line="480" w:lineRule="auto"/>
        <w:jc w:val="center"/>
        <w:rPr>
          <w:rFonts w:ascii="Times New Roman" w:hAnsi="Times New Roman" w:cs="Times New Roman"/>
          <w:lang w:val="en-GB"/>
        </w:rPr>
      </w:pPr>
    </w:p>
    <w:p w14:paraId="24F996AB" w14:textId="77777777" w:rsidR="00D77C6C" w:rsidRPr="00A115B1" w:rsidRDefault="00D77C6C" w:rsidP="00D77C6C">
      <w:pPr>
        <w:spacing w:line="480" w:lineRule="auto"/>
        <w:jc w:val="center"/>
        <w:rPr>
          <w:rFonts w:ascii="Times New Roman" w:hAnsi="Times New Roman" w:cs="Times New Roman"/>
          <w:lang w:val="en-GB"/>
        </w:rPr>
      </w:pPr>
    </w:p>
    <w:p w14:paraId="1615EE26" w14:textId="77777777" w:rsidR="00D77C6C" w:rsidRPr="00A115B1" w:rsidRDefault="00D77C6C" w:rsidP="00D77C6C">
      <w:pPr>
        <w:spacing w:line="480" w:lineRule="auto"/>
        <w:jc w:val="center"/>
        <w:rPr>
          <w:rFonts w:ascii="Times New Roman" w:hAnsi="Times New Roman" w:cs="Times New Roman"/>
          <w:lang w:val="en-GB"/>
        </w:rPr>
      </w:pPr>
    </w:p>
    <w:p w14:paraId="625DDAFB" w14:textId="77777777" w:rsidR="00D77C6C" w:rsidRPr="00A115B1" w:rsidRDefault="00D77C6C" w:rsidP="00D77C6C">
      <w:pPr>
        <w:spacing w:line="480" w:lineRule="auto"/>
        <w:jc w:val="center"/>
        <w:rPr>
          <w:rFonts w:ascii="Times New Roman" w:hAnsi="Times New Roman" w:cs="Times New Roman"/>
          <w:lang w:val="en-GB"/>
        </w:rPr>
      </w:pPr>
    </w:p>
    <w:p w14:paraId="45A6AB58" w14:textId="77777777" w:rsidR="00D77C6C" w:rsidRPr="00A115B1" w:rsidRDefault="00D77C6C" w:rsidP="00D77C6C">
      <w:pPr>
        <w:spacing w:line="480" w:lineRule="auto"/>
        <w:jc w:val="center"/>
        <w:rPr>
          <w:rFonts w:ascii="Times New Roman" w:hAnsi="Times New Roman" w:cs="Times New Roman"/>
          <w:lang w:val="en-GB"/>
        </w:rPr>
      </w:pPr>
    </w:p>
    <w:p w14:paraId="260838D8" w14:textId="77777777" w:rsidR="00D77C6C" w:rsidRPr="00A115B1" w:rsidRDefault="00D77C6C" w:rsidP="00D77C6C">
      <w:pPr>
        <w:spacing w:line="480" w:lineRule="auto"/>
        <w:jc w:val="center"/>
        <w:rPr>
          <w:rFonts w:ascii="Times New Roman" w:hAnsi="Times New Roman" w:cs="Times New Roman"/>
          <w:lang w:val="en-GB"/>
        </w:rPr>
      </w:pPr>
    </w:p>
    <w:p w14:paraId="24798333" w14:textId="77777777" w:rsidR="00D77C6C" w:rsidRPr="00A115B1" w:rsidRDefault="00D77C6C" w:rsidP="00D77C6C">
      <w:pPr>
        <w:spacing w:line="480" w:lineRule="auto"/>
        <w:jc w:val="center"/>
        <w:rPr>
          <w:rFonts w:ascii="Times New Roman" w:hAnsi="Times New Roman" w:cs="Times New Roman"/>
          <w:lang w:val="en-GB"/>
        </w:rPr>
      </w:pPr>
    </w:p>
    <w:p w14:paraId="64AAEF00" w14:textId="77777777" w:rsidR="00D77C6C" w:rsidRPr="00A115B1" w:rsidRDefault="00D77C6C" w:rsidP="00D77C6C">
      <w:pPr>
        <w:spacing w:line="480" w:lineRule="auto"/>
        <w:jc w:val="both"/>
        <w:rPr>
          <w:rFonts w:ascii="Times New Roman" w:hAnsi="Times New Roman" w:cs="Times New Roman"/>
          <w:lang w:val="en-GB"/>
        </w:rPr>
      </w:pPr>
    </w:p>
    <w:p w14:paraId="40B4FB3C" w14:textId="77777777" w:rsidR="00F213AD" w:rsidRDefault="00F213AD" w:rsidP="00D77C6C">
      <w:pPr>
        <w:spacing w:line="480" w:lineRule="auto"/>
        <w:jc w:val="both"/>
        <w:rPr>
          <w:rFonts w:ascii="Helvetica" w:hAnsi="Helvetica" w:cs="Times New Roman"/>
          <w:b/>
          <w:bCs/>
          <w:sz w:val="20"/>
          <w:szCs w:val="20"/>
          <w:lang w:val="en-GB"/>
        </w:rPr>
      </w:pPr>
    </w:p>
    <w:p w14:paraId="0C9FCB0A" w14:textId="7E5FEA85" w:rsidR="00D77C6C" w:rsidRPr="00F213AD" w:rsidRDefault="00D77C6C" w:rsidP="00D77C6C">
      <w:pPr>
        <w:spacing w:line="480" w:lineRule="auto"/>
        <w:jc w:val="both"/>
        <w:rPr>
          <w:rFonts w:ascii="Helvetica" w:hAnsi="Helvetica" w:cs="Times New Roman"/>
          <w:b/>
          <w:bCs/>
          <w:sz w:val="20"/>
          <w:szCs w:val="20"/>
          <w:lang w:val="en-GB"/>
        </w:rPr>
      </w:pPr>
      <w:r w:rsidRPr="00F213AD">
        <w:rPr>
          <w:rFonts w:ascii="Helvetica" w:hAnsi="Helvetica" w:cs="Times New Roman"/>
          <w:b/>
          <w:bCs/>
          <w:sz w:val="20"/>
          <w:szCs w:val="20"/>
          <w:lang w:val="en-GB"/>
        </w:rPr>
        <w:lastRenderedPageBreak/>
        <w:t>Supplementary Figures</w:t>
      </w:r>
    </w:p>
    <w:p w14:paraId="693CF1A8" w14:textId="77777777" w:rsidR="00D77C6C" w:rsidRPr="00F213AD" w:rsidRDefault="00D77C6C" w:rsidP="00D77C6C">
      <w:pPr>
        <w:spacing w:line="480" w:lineRule="auto"/>
        <w:jc w:val="both"/>
        <w:rPr>
          <w:rFonts w:ascii="Helvetica" w:hAnsi="Helvetica" w:cs="Times New Roman"/>
          <w:b/>
          <w:bCs/>
          <w:sz w:val="20"/>
          <w:szCs w:val="20"/>
          <w:lang w:val="en-GB"/>
        </w:rPr>
      </w:pPr>
      <w:r w:rsidRPr="00F213AD">
        <w:rPr>
          <w:rFonts w:ascii="Helvetica" w:hAnsi="Helvetica" w:cs="Times New Roman"/>
          <w:b/>
          <w:bCs/>
          <w:sz w:val="20"/>
          <w:szCs w:val="20"/>
          <w:lang w:val="en-GB"/>
        </w:rPr>
        <w:t>Supplementary Figure 1: PRISMA flowchart for the study eligibility for colchicine</w:t>
      </w:r>
    </w:p>
    <w:p w14:paraId="620FAE9E" w14:textId="77777777" w:rsidR="00D77C6C" w:rsidRPr="00A115B1" w:rsidRDefault="00D77C6C" w:rsidP="00D77C6C">
      <w:pPr>
        <w:spacing w:line="360" w:lineRule="auto"/>
        <w:jc w:val="both"/>
        <w:rPr>
          <w:rFonts w:ascii="Times New Roman" w:hAnsi="Times New Roman" w:cs="Times New Roman"/>
          <w:u w:val="single"/>
          <w:lang w:val="en-GB"/>
        </w:rPr>
      </w:pPr>
    </w:p>
    <w:p w14:paraId="0EAAD584"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25795697" wp14:editId="3AFBA60A">
                <wp:simplePos x="0" y="0"/>
                <wp:positionH relativeFrom="column">
                  <wp:posOffset>2671445</wp:posOffset>
                </wp:positionH>
                <wp:positionV relativeFrom="paragraph">
                  <wp:posOffset>135255</wp:posOffset>
                </wp:positionV>
                <wp:extent cx="1847850" cy="695325"/>
                <wp:effectExtent l="0" t="0" r="19050" b="285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695325"/>
                        </a:xfrm>
                        <a:prstGeom prst="rect">
                          <a:avLst/>
                        </a:prstGeom>
                        <a:solidFill>
                          <a:srgbClr val="FFFFFF"/>
                        </a:solidFill>
                        <a:ln w="9525">
                          <a:solidFill>
                            <a:srgbClr val="000000"/>
                          </a:solidFill>
                          <a:miter lim="800000"/>
                          <a:headEnd/>
                          <a:tailEnd/>
                        </a:ln>
                      </wps:spPr>
                      <wps:txbx>
                        <w:txbxContent>
                          <w:p w14:paraId="4F77D114"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Additional records identified through other source </w:t>
                            </w:r>
                            <w:r w:rsidRPr="00F213AD">
                              <w:rPr>
                                <w:rFonts w:ascii="Helvetica" w:hAnsi="Helvetica" w:cs="Times New Roman"/>
                                <w:sz w:val="20"/>
                                <w:szCs w:val="20"/>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795697" id="Rectangle 24" o:spid="_x0000_s1026" style="position:absolute;left:0;text-align:left;margin-left:210.35pt;margin-top:10.65pt;width:145.5pt;height:54.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9FpIAIAAEkEAAAOAAAAZHJzL2Uyb0RvYy54bWysVNuO0zAQfUfiHyy/0zSlXdqo6WrVpQhp&#10;gRULH+A4TmLhG2O3yfL1jJ1sKRfxgMiD5bHHx2fOGWd7PWhFTgK8tKak+WxOiTDc1tK0Jf386fBi&#10;TYkPzNRMWSNK+ig8vd49f7btXSEWtrOqFkAQxPiidyXtQnBFlnneCc38zDphcLOxoFnAENqsBtYj&#10;ulbZYj6/ynoLtQPLhfe4ejtu0l3CbxrBw4em8SIQVVLkFtIIaazimO22rGiBuU7yiQb7BxaaSYOX&#10;nqFuWWDkCPI3KC05WG+bMONWZ7ZpJBepBqwmn/9SzUPHnEi1oDjenWXy/w+Wvz/dA5F1SRdLSgzT&#10;6NFHVI2ZVgmCayhQ73yBeQ/uHmKJ3t1Z/sUTY/cdpokbANt3gtVIK4/52U8HYuDxKKn6d7ZGeHYM&#10;Nmk1NKAjIKpAhmTJ49kSMQTCcTFfL1+tV+gcx72rzerlYpWuYMXTaQc+vBFWkzgpKSD5hM5Odz5E&#10;Nqx4SknsrZL1QSqVAmirvQJyYtgeh/RN6P4yTRnSl3Szwrv/DjFP358gtAzY50rqkq7PSayIsr02&#10;derCwKQa50hZmUnHKN1oQRiqYXKjsvUjKgp27Gd8fzjpLHyjpMdeLqn/emQgKFFvDbqyyZfL2PyX&#10;AVwG1WXADEeokgZKxuk+jA/m6EC2Hd6UJxmMvUEnG5lEji6PrCbe2K9J++ltxQdxGaesH3+A3XcA&#10;AAD//wMAUEsDBBQABgAIAAAAIQBgFQsu3wAAAAoBAAAPAAAAZHJzL2Rvd25yZXYueG1sTI/LTsMw&#10;EEX3SPyDNUjsqJ0ESAhxKh5ihbpoQLB17SGOiO0odtv07xlWsJyZozvnNuvFjeyAcxyCl5CtBDD0&#10;OpjB9xLe316uKmAxKW/UGDxKOGGEdXt+1qjahKPf4qFLPaMQH2slwaY01ZxHbdGpuAoTerp9hdmp&#10;ROPcczOrI4W7kedC3HKnBk8frJrwyaL+7vZOQtmn504/3uiPjT1Vr3dLEbfdp5SXF8vDPbCES/qD&#10;4Vef1KElp13YexPZKOE6FyWhEvKsAEZAmWW02BFZiAp42/D/FdofAAAA//8DAFBLAQItABQABgAI&#10;AAAAIQC2gziS/gAAAOEBAAATAAAAAAAAAAAAAAAAAAAAAABbQ29udGVudF9UeXBlc10ueG1sUEsB&#10;Ai0AFAAGAAgAAAAhADj9If/WAAAAlAEAAAsAAAAAAAAAAAAAAAAALwEAAF9yZWxzLy5yZWxzUEsB&#10;Ai0AFAAGAAgAAAAhAGFv0WkgAgAASQQAAA4AAAAAAAAAAAAAAAAALgIAAGRycy9lMm9Eb2MueG1s&#10;UEsBAi0AFAAGAAgAAAAhAGAVCy7fAAAACgEAAA8AAAAAAAAAAAAAAAAAegQAAGRycy9kb3ducmV2&#10;LnhtbFBLBQYAAAAABAAEAPMAAACGBQAAAAA=&#10;">
                <v:textbox inset=",7.2pt,,7.2pt">
                  <w:txbxContent>
                    <w:p w14:paraId="4F77D114"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Additional records identified through other source </w:t>
                      </w:r>
                      <w:r w:rsidRPr="00F213AD">
                        <w:rPr>
                          <w:rFonts w:ascii="Helvetica" w:hAnsi="Helvetica" w:cs="Times New Roman"/>
                          <w:sz w:val="20"/>
                          <w:szCs w:val="20"/>
                        </w:rPr>
                        <w:br/>
                        <w:t>(n = 0)</w:t>
                      </w:r>
                    </w:p>
                  </w:txbxContent>
                </v:textbox>
              </v:rect>
            </w:pict>
          </mc:Fallback>
        </mc:AlternateContent>
      </w:r>
      <w:r w:rsidRPr="00A115B1">
        <w:rPr>
          <w:rFonts w:ascii="Times New Roman" w:hAnsi="Times New Roman" w:cs="Times New Roman"/>
          <w:noProof/>
          <w:lang w:val="en-US"/>
        </w:rPr>
        <mc:AlternateContent>
          <mc:Choice Requires="wps">
            <w:drawing>
              <wp:anchor distT="0" distB="0" distL="114300" distR="114300" simplePos="0" relativeHeight="251670528" behindDoc="0" locked="0" layoutInCell="1" allowOverlap="1" wp14:anchorId="631D9689" wp14:editId="0124FBDC">
                <wp:simplePos x="0" y="0"/>
                <wp:positionH relativeFrom="column">
                  <wp:posOffset>486410</wp:posOffset>
                </wp:positionH>
                <wp:positionV relativeFrom="paragraph">
                  <wp:posOffset>132715</wp:posOffset>
                </wp:positionV>
                <wp:extent cx="1981200" cy="695325"/>
                <wp:effectExtent l="0" t="0" r="19050" b="285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1200" cy="695325"/>
                        </a:xfrm>
                        <a:prstGeom prst="rect">
                          <a:avLst/>
                        </a:prstGeom>
                        <a:solidFill>
                          <a:srgbClr val="FFFFFF"/>
                        </a:solidFill>
                        <a:ln w="9525">
                          <a:solidFill>
                            <a:srgbClr val="000000"/>
                          </a:solidFill>
                          <a:miter lim="800000"/>
                          <a:headEnd/>
                          <a:tailEnd/>
                        </a:ln>
                      </wps:spPr>
                      <wps:txbx>
                        <w:txbxContent>
                          <w:p w14:paraId="429CCE0C"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identified through database searching </w:t>
                            </w:r>
                            <w:r w:rsidRPr="00F213AD">
                              <w:rPr>
                                <w:rFonts w:ascii="Helvetica" w:hAnsi="Helvetica" w:cs="Times New Roman"/>
                                <w:sz w:val="20"/>
                                <w:szCs w:val="20"/>
                              </w:rPr>
                              <w:br/>
                              <w:t>(n = 23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1D9689" id="Rectangle 25" o:spid="_x0000_s1027" style="position:absolute;left:0;text-align:left;margin-left:38.3pt;margin-top:10.45pt;width:156pt;height:54.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ZaHIgIAAFAEAAAOAAAAZHJzL2Uyb0RvYy54bWysVNuO0zAQfUfiHyy/0zRlu2qjpqtVlyKk&#10;BVYsfMDEcRILxzZjt2n5esZOt1su4gGRB2vGHh+fOTOT1c2h12wv0StrSp5PppxJI2ytTFvyL5+3&#10;rxac+QCmBm2NLPlRen6zfvliNbhCzmxndS2REYjxxeBK3oXgiizzopM9+Il10tBhY7GHQC62WY0w&#10;EHqvs9l0ep0NFmuHVkjvafduPOTrhN80UoSPTeNlYLrkxC2kFdNaxTVbr6BoEVynxIkG/AOLHpSh&#10;R89QdxCA7VD9BtUrgdbbJkyE7TPbNErIlANlk09/yeaxAydTLiSOd2eZ/P+DFR/2D8hUXfLZnDMD&#10;PdXoE6kGptWS0R4JNDhfUNyje8CYonf3Vnz1zNhNR2HyFtEOnYSaaOUxPvvpQnQ8XWXV8N7WBA+7&#10;YJNWhwb7CEgqsEMqyfFcEnkITNBmvlzkVGfOBJ1dL+evR0oZFE+3HfrwVtqeRaPkSOQTOuzvfYhs&#10;oHgKSeytVvVWaZ0cbKuNRrYHao9t+lIClORlmDZsKPlyTm//HWKavj9B9CpQn2vVl3xxDoIiyvbG&#10;1KkLAyg92kRZm5OOUbqxBOFQHVKlkshR1srWRxIW7djWNIZkdBa/czZQS5fcf9sBSs70O0PFWeZX&#10;V3EGLh28dKpLB4wgqJIHzkZzE8a52TlUbUcv5UkNY2+poI1KWj+zOtGntk0lOI1YnItLP0U9/wjW&#10;PwAAAP//AwBQSwMEFAAGAAgAAAAhABQlVX7dAAAACQEAAA8AAABkcnMvZG93bnJldi54bWxMj01P&#10;wzAMhu9I/IfISNxYwgqlK00nPsQJ7bCC4Jolpq1onKrJtu7fY05wtN9Xjx9X69kP4oBT7ANpuF4o&#10;EEg2uJ5aDe9vL1cFiJgMOTMEQg0njLCuz88qU7pwpC0emtQKhlAsjYYupbGUMtoOvYmLMCJx9hUm&#10;bxKPUyvdZI4M94NcKpVLb3riC50Z8alD+93svYa7Nj039vHWfmy6U/G6mrO4bT61vryYH+5BJJzT&#10;Xxl+9VkdanbahT25KAZm5Dk3NSzVCgTnWVHwYsfFTN2ArCv5/4P6BwAA//8DAFBLAQItABQABgAI&#10;AAAAIQC2gziS/gAAAOEBAAATAAAAAAAAAAAAAAAAAAAAAABbQ29udGVudF9UeXBlc10ueG1sUEsB&#10;Ai0AFAAGAAgAAAAhADj9If/WAAAAlAEAAAsAAAAAAAAAAAAAAAAALwEAAF9yZWxzLy5yZWxzUEsB&#10;Ai0AFAAGAAgAAAAhAJmtlociAgAAUAQAAA4AAAAAAAAAAAAAAAAALgIAAGRycy9lMm9Eb2MueG1s&#10;UEsBAi0AFAAGAAgAAAAhABQlVX7dAAAACQEAAA8AAAAAAAAAAAAAAAAAfAQAAGRycy9kb3ducmV2&#10;LnhtbFBLBQYAAAAABAAEAPMAAACGBQAAAAA=&#10;">
                <v:textbox inset=",7.2pt,,7.2pt">
                  <w:txbxContent>
                    <w:p w14:paraId="429CCE0C"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identified through database searching </w:t>
                      </w:r>
                      <w:r w:rsidRPr="00F213AD">
                        <w:rPr>
                          <w:rFonts w:ascii="Helvetica" w:hAnsi="Helvetica" w:cs="Times New Roman"/>
                          <w:sz w:val="20"/>
                          <w:szCs w:val="20"/>
                        </w:rPr>
                        <w:br/>
                        <w:t>(n = 2325)</w:t>
                      </w:r>
                    </w:p>
                  </w:txbxContent>
                </v:textbox>
              </v:rect>
            </w:pict>
          </mc:Fallback>
        </mc:AlternateContent>
      </w:r>
    </w:p>
    <w:p w14:paraId="4ACDF4EE"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b/>
          <w:bCs/>
          <w:noProof/>
          <w:lang w:val="en-US"/>
        </w:rPr>
        <mc:AlternateContent>
          <mc:Choice Requires="wps">
            <w:drawing>
              <wp:anchor distT="0" distB="0" distL="114300" distR="114300" simplePos="0" relativeHeight="251662336" behindDoc="0" locked="0" layoutInCell="1" allowOverlap="1" wp14:anchorId="02DEE498" wp14:editId="3BF43B24">
                <wp:simplePos x="0" y="0"/>
                <wp:positionH relativeFrom="column">
                  <wp:posOffset>-697229</wp:posOffset>
                </wp:positionH>
                <wp:positionV relativeFrom="paragraph">
                  <wp:posOffset>272415</wp:posOffset>
                </wp:positionV>
                <wp:extent cx="1371600" cy="297180"/>
                <wp:effectExtent l="9525" t="9525" r="7620" b="9525"/>
                <wp:wrapNone/>
                <wp:docPr id="20" name="Rounded 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4997DC6"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2DEE498" id="Rounded Rectangle 20" o:spid="_x0000_s1028" style="position:absolute;left:0;text-align:left;margin-left:-54.9pt;margin-top:21.45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ypgRQIAAI4EAAAOAAAAZHJzL2Uyb0RvYy54bWysVNFu2yAUfZ+0f0C8L46zJWmtOFWVNtOk&#10;bqva7QMw4JgNcxmQOP37XrCTOdvbtDwgLvdyfM853Kxujq0mB+m8AlPSfDKlRBoOQpldSb9/2767&#10;osQHZgTTYGRJX6SnN+u3b1adLeQMGtBCOoIgxhedLWkTgi2yzPNGtsxPwEqDyRpcywKGbpcJxzpE&#10;b3U2m04XWQdOWAdceo+nd32SrhN+XUsevta1l4HokmJvIa0urVVcs/WKFTvHbKP40Ab7hy5apgx+&#10;9Ax1xwIje6f+gmoVd+ChDhMObQZ1rbhMHJBNPv2DzXPDrExcUBxvzzL5/wfLvxweHVGipDOUx7AW&#10;PXqCvRFSkCdUj5mdlgRzKFRnfYH1z/bRRarePgD/6YmBTYNl8tY56BrJBLaXx/rs4kIMPF4lVfcZ&#10;BH6G7QMkzY61a4kD9CZfoKf4S8coDjkmp17OTsljIBwP8/fLfIF1hGNudr3Mr1KHGSsiWOzOOh8+&#10;SmhJ3JTURU6RUIJmhwcfkl1i4MzED0rqVqP5B6ZJvlgslokDK4ZixD5hJvagldgqrVPgdtVGO4JX&#10;S7rZ3G+22+GyH5dpQ7qSXs9n89TFRc6PIZIIJ0YXZYlHerRR6Xsj0j4wpfs9dqnNIH1Uu3ctHKtj&#10;b/LJxwrEC3qRVEcZcYJRpLjOlhh2OBAl9b/2zElK9CeDln6YL+MTCePAjYNqHDDDG8A5C5T0203o&#10;p25vndo10eukgYFbfAa1Cqf30jc2MMBHj7uLqRrHqer338j6FQAA//8DAFBLAwQUAAYACAAAACEA&#10;S8ayLt8AAAAKAQAADwAAAGRycy9kb3ducmV2LnhtbEyPwU7DMAyG70i8Q2QkblvSUDpUmk5oghOn&#10;dQjELW1C29E4pUm38vaYE9xs+dPv7y+2ixvYyU6h96ggWQtgFhtvemwVvByeVnfAQtRo9ODRKvi2&#10;Abbl5UWhc+PPuLenKraMQjDkWkEX45hzHprOOh3WfrRItw8/OR1pnVpuJn2mcDdwKUTGne6RPnR6&#10;tLvONp/V7BS0cthX+HXM3naP6ftxzmohXp+Vur5aHu6BRbvEPxh+9UkdSnKq/YwmsEHBSt5KQmlI&#10;kw0wImSSAauJ3KQ3wMuC/69Q/gAAAP//AwBQSwECLQAUAAYACAAAACEAtoM4kv4AAADhAQAAEwAA&#10;AAAAAAAAAAAAAAAAAAAAW0NvbnRlbnRfVHlwZXNdLnhtbFBLAQItABQABgAIAAAAIQA4/SH/1gAA&#10;AJQBAAALAAAAAAAAAAAAAAAAAC8BAABfcmVscy8ucmVsc1BLAQItABQABgAIAAAAIQBBRypgRQIA&#10;AI4EAAAOAAAAAAAAAAAAAAAAAC4CAABkcnMvZTJvRG9jLnhtbFBLAQItABQABgAIAAAAIQBLxrIu&#10;3wAAAAoBAAAPAAAAAAAAAAAAAAAAAJ8EAABkcnMvZG93bnJldi54bWxQSwUGAAAAAAQABADzAAAA&#10;qwUAAAAA&#10;" fillcolor="#ccecff">
                <v:textbox style="layout-flow:vertical;mso-layout-flow-alt:bottom-to-top" inset="3.6pt,,3.6pt">
                  <w:txbxContent>
                    <w:p w14:paraId="14997DC6"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dentification</w:t>
                      </w:r>
                    </w:p>
                  </w:txbxContent>
                </v:textbox>
              </v:roundrect>
            </w:pict>
          </mc:Fallback>
        </mc:AlternateContent>
      </w:r>
    </w:p>
    <w:p w14:paraId="5A3A2F58" w14:textId="77777777" w:rsidR="00D77C6C" w:rsidRPr="00A115B1" w:rsidRDefault="00D77C6C" w:rsidP="00D77C6C">
      <w:pPr>
        <w:spacing w:line="360" w:lineRule="auto"/>
        <w:jc w:val="both"/>
        <w:rPr>
          <w:rFonts w:ascii="Times New Roman" w:hAnsi="Times New Roman" w:cs="Times New Roman"/>
          <w:u w:val="single"/>
          <w:lang w:val="en-GB"/>
        </w:rPr>
      </w:pPr>
    </w:p>
    <w:p w14:paraId="0537177E"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u w:val="single"/>
          <w:lang w:val="en-US"/>
        </w:rPr>
        <mc:AlternateContent>
          <mc:Choice Requires="wps">
            <w:drawing>
              <wp:anchor distT="0" distB="0" distL="114300" distR="114300" simplePos="0" relativeHeight="251713536" behindDoc="0" locked="0" layoutInCell="1" allowOverlap="1" wp14:anchorId="238DA197" wp14:editId="0B7CF05B">
                <wp:simplePos x="0" y="0"/>
                <wp:positionH relativeFrom="column">
                  <wp:posOffset>3082925</wp:posOffset>
                </wp:positionH>
                <wp:positionV relativeFrom="paragraph">
                  <wp:posOffset>38100</wp:posOffset>
                </wp:positionV>
                <wp:extent cx="0" cy="876300"/>
                <wp:effectExtent l="63500" t="0" r="76200" b="38100"/>
                <wp:wrapNone/>
                <wp:docPr id="56" name="Straight Arrow Connector 56"/>
                <wp:cNvGraphicFramePr/>
                <a:graphic xmlns:a="http://schemas.openxmlformats.org/drawingml/2006/main">
                  <a:graphicData uri="http://schemas.microsoft.com/office/word/2010/wordprocessingShape">
                    <wps:wsp>
                      <wps:cNvCnPr/>
                      <wps:spPr>
                        <a:xfrm>
                          <a:off x="0" y="0"/>
                          <a:ext cx="0" cy="8763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54055F4" id="_x0000_t32" coordsize="21600,21600" o:spt="32" o:oned="t" path="m,l21600,21600e" filled="f">
                <v:path arrowok="t" fillok="f" o:connecttype="none"/>
                <o:lock v:ext="edit" shapetype="t"/>
              </v:shapetype>
              <v:shape id="Straight Arrow Connector 56" o:spid="_x0000_s1026" type="#_x0000_t32" style="position:absolute;margin-left:242.75pt;margin-top:3pt;width:0;height:69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u/k0wEAAPUDAAAOAAAAZHJzL2Uyb0RvYy54bWysU9uO0zAQfUfiHyy/06SLKKuo6Qp1gRcE&#10;FQsf4HXsxMI3jYcm/XvGTptdcZFWK14msT1n5pzj8fZmcpYdFSQTfMvXq5oz5WXojO9b/v3bh1fX&#10;nCUUvhM2eNXyk0r8ZvfyxXaMjboKQ7CdAkZFfGrG2PIBMTZVleSgnEirEJWnQx3ACaQl9FUHYqTq&#10;zlZXdb2pxgBdhCBVSrR7Ox/yXamvtZL4ReukkNmWEzcsEUq8z7HabUXTg4iDkWca4hksnDCemi6l&#10;bgUK9hPMH6WckRBS0LiSwVVBayNV0UBq1vVvau4GEVXRQuakuNiU/l9Z+fl4AGa6lr/ZcOaFozu6&#10;QxCmH5C9Awgj2wfvyccAjFLIrzGmhmB7f4DzKsUDZPGTBpe/JItNxePT4rGakMl5U9Lu9dvN67rY&#10;Xz3gIiT8qIJj+afl6cxjIbAuFovjp4TUmYAXQG5qfY4ojH3vO4anSEoQjPC9VZk2peeUKtOfCZc/&#10;PFk1w78qTUYQxblNGUG1t8COgoan+7FeqlBmhmhj7QKqC7d/gs65GabKWD4VuGSXjsHjAnTGB/hb&#10;V5wuVPWcf1E9a82y70N3KtdX7KDZKv6c30Ee3sfrAn94rbtfAAAA//8DAFBLAwQUAAYACAAAACEA&#10;ZnhNNd8AAAAOAQAADwAAAGRycy9kb3ducmV2LnhtbExPy07DMBC8I/EP1iJxow4oLSGNUyEexwq1&#10;qRBHN97EEfE6ip02/D2LOMBlpdE8dqbYzK4XJxxD50nB7SIBgVR701Gr4FC93mQgQtRkdO8JFXxh&#10;gE15eVHo3Pgz7fC0j63gEAq5VmBjHHIpQ23R6bDwAxJzjR+djgzHVppRnznc9fIuSVbS6Y74g9UD&#10;PlmsP/eTU9BU7aH+eMnk1Ddv99W7fbDbaqvU9dX8vObzuAYRcY5/DvjZwP2h5GJHP5EJoleQZssl&#10;SxWseBfzv/jIwjRNQJaF/D+j/AYAAP//AwBQSwECLQAUAAYACAAAACEAtoM4kv4AAADhAQAAEwAA&#10;AAAAAAAAAAAAAAAAAAAAW0NvbnRlbnRfVHlwZXNdLnhtbFBLAQItABQABgAIAAAAIQA4/SH/1gAA&#10;AJQBAAALAAAAAAAAAAAAAAAAAC8BAABfcmVscy8ucmVsc1BLAQItABQABgAIAAAAIQDrau/k0wEA&#10;APUDAAAOAAAAAAAAAAAAAAAAAC4CAABkcnMvZTJvRG9jLnhtbFBLAQItABQABgAIAAAAIQBmeE01&#10;3wAAAA4BAAAPAAAAAAAAAAAAAAAAAC0EAABkcnMvZG93bnJldi54bWxQSwUGAAAAAAQABADzAAAA&#10;OQUAAAAA&#10;" strokecolor="black [3200]" strokeweight=".5pt">
                <v:stroke endarrow="block" joinstyle="miter"/>
              </v:shape>
            </w:pict>
          </mc:Fallback>
        </mc:AlternateContent>
      </w:r>
      <w:r w:rsidRPr="00A115B1">
        <w:rPr>
          <w:rFonts w:ascii="Times New Roman" w:hAnsi="Times New Roman" w:cs="Times New Roman"/>
          <w:noProof/>
          <w:u w:val="single"/>
          <w:lang w:val="en-US"/>
        </w:rPr>
        <mc:AlternateContent>
          <mc:Choice Requires="wps">
            <w:drawing>
              <wp:anchor distT="0" distB="0" distL="114300" distR="114300" simplePos="0" relativeHeight="251712512" behindDoc="0" locked="0" layoutInCell="1" allowOverlap="1" wp14:anchorId="531D8602" wp14:editId="2EAAE859">
                <wp:simplePos x="0" y="0"/>
                <wp:positionH relativeFrom="column">
                  <wp:posOffset>1514475</wp:posOffset>
                </wp:positionH>
                <wp:positionV relativeFrom="paragraph">
                  <wp:posOffset>38100</wp:posOffset>
                </wp:positionV>
                <wp:extent cx="0" cy="876300"/>
                <wp:effectExtent l="63500" t="0" r="76200" b="38100"/>
                <wp:wrapNone/>
                <wp:docPr id="55" name="Straight Arrow Connector 55"/>
                <wp:cNvGraphicFramePr/>
                <a:graphic xmlns:a="http://schemas.openxmlformats.org/drawingml/2006/main">
                  <a:graphicData uri="http://schemas.microsoft.com/office/word/2010/wordprocessingShape">
                    <wps:wsp>
                      <wps:cNvCnPr/>
                      <wps:spPr>
                        <a:xfrm>
                          <a:off x="0" y="0"/>
                          <a:ext cx="0" cy="8763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AE17FF2" id="Straight Arrow Connector 55" o:spid="_x0000_s1026" type="#_x0000_t32" style="position:absolute;margin-left:119.25pt;margin-top:3pt;width:0;height:69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ME0gEAAPUDAAAOAAAAZHJzL2Uyb0RvYy54bWysU9uO0zAQfUfiHyy/06SLdllFTVeoC7wg&#10;qFj4AK9jJxa+aTw0yd8zdtos4iIhxMsktufMnHM83t1NzrKTgmSCb/l2U3OmvAyd8X3Lv3x+++KW&#10;s4TCd8IGr1o+q8Tv9s+f7cbYqKswBNspYFTEp2aMLR8QY1NVSQ7KibQJUXk61AGcQFpCX3UgRqru&#10;bHVV1zfVGKCLEKRKiXbvl0O+L/W1VhI/ap0UMtty4oYlQomPOVb7nWh6EHEw8kxD/AMLJ4ynpmup&#10;e4GCfQPzSylnJIQUNG5kcFXQ2khVNJCabf2TmodBRFW0kDkprjal/1dWfjgdgZmu5dfXnHnh6I4e&#10;EITpB2SvAcLIDsF78jEAoxTya4ypIdjBH+G8SvEIWfykweUvyWJT8XhePVYTMrlsStq9fXXzsi72&#10;V0+4CAnfqeBY/ml5OvNYCWyLxeL0PiF1JuAFkJtanyMKY9/4juEcSQmCEb63KtOm9JxSZfoL4fKH&#10;s1UL/JPSZARRXNqUEVQHC+wkaHi6r9u1CmVmiDbWrqC6cPsj6JybYaqM5d8C1+zSMXhcgc74AL/r&#10;itOFql7yL6oXrVn2Y+jmcn3FDpqt4s/5HeTh/XFd4E+vdf8dAAD//wMAUEsDBBQABgAIAAAAIQBm&#10;3FfN4AAAAA4BAAAPAAAAZHJzL2Rvd25yZXYueG1sTE/LTsMwELwj8Q/WInGjTkspaRqnQjyOFaKp&#10;EEc32cQR9jqKnTb8PYs4wGWl0Tx2Jt9OzooTDqHzpGA+S0AgVb7uqFVwKF9uUhAhaqq19YQKvjDA&#10;tri8yHVW+zO94WkfW8EhFDKtwMTYZ1KGyqDTYeZ7JOYaPzgdGQ6trAd95nBn5SJJVtLpjviD0T0+&#10;Gqw+96NT0JTtofp4TuVom9f78t2sza7cKXV9NT1t+DxsQESc4p8DfjZwfyi42NGPVAdhFSxu0zuW&#10;KljxLuZ/8ZGFy2UCssjl/xnFNwAAAP//AwBQSwECLQAUAAYACAAAACEAtoM4kv4AAADhAQAAEwAA&#10;AAAAAAAAAAAAAAAAAAAAW0NvbnRlbnRfVHlwZXNdLnhtbFBLAQItABQABgAIAAAAIQA4/SH/1gAA&#10;AJQBAAALAAAAAAAAAAAAAAAAAC8BAABfcmVscy8ucmVsc1BLAQItABQABgAIAAAAIQCc/HME0gEA&#10;APUDAAAOAAAAAAAAAAAAAAAAAC4CAABkcnMvZTJvRG9jLnhtbFBLAQItABQABgAIAAAAIQBm3FfN&#10;4AAAAA4BAAAPAAAAAAAAAAAAAAAAACwEAABkcnMvZG93bnJldi54bWxQSwUGAAAAAAQABADzAAAA&#10;OQUAAAAA&#10;" strokecolor="black [3200]" strokeweight=".5pt">
                <v:stroke endarrow="block" joinstyle="miter"/>
              </v:shape>
            </w:pict>
          </mc:Fallback>
        </mc:AlternateContent>
      </w:r>
    </w:p>
    <w:p w14:paraId="2D8CEC0E"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lang w:val="en-US"/>
        </w:rPr>
        <mc:AlternateContent>
          <mc:Choice Requires="wps">
            <w:drawing>
              <wp:anchor distT="0" distB="0" distL="114300" distR="114300" simplePos="0" relativeHeight="251666432" behindDoc="0" locked="0" layoutInCell="1" allowOverlap="1" wp14:anchorId="6DA06E34" wp14:editId="3EB0B2DB">
                <wp:simplePos x="0" y="0"/>
                <wp:positionH relativeFrom="column">
                  <wp:posOffset>3771900</wp:posOffset>
                </wp:positionH>
                <wp:positionV relativeFrom="paragraph">
                  <wp:posOffset>108585</wp:posOffset>
                </wp:positionV>
                <wp:extent cx="2670810" cy="1809750"/>
                <wp:effectExtent l="0" t="0" r="8890" b="190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810" cy="1809750"/>
                        </a:xfrm>
                        <a:prstGeom prst="rect">
                          <a:avLst/>
                        </a:prstGeom>
                        <a:solidFill>
                          <a:srgbClr val="FFFFFF"/>
                        </a:solidFill>
                        <a:ln w="9525">
                          <a:solidFill>
                            <a:srgbClr val="000000"/>
                          </a:solidFill>
                          <a:miter lim="800000"/>
                          <a:headEnd/>
                          <a:tailEnd/>
                        </a:ln>
                      </wps:spPr>
                      <wps:txbx>
                        <w:txbxContent>
                          <w:p w14:paraId="5F7ADF7B"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Records excluded (n = 1680)</w:t>
                            </w:r>
                          </w:p>
                          <w:p w14:paraId="07DC67A0" w14:textId="77777777" w:rsidR="00A559AA" w:rsidRPr="00F213AD" w:rsidRDefault="00A559AA" w:rsidP="00D77C6C">
                            <w:pPr>
                              <w:jc w:val="center"/>
                              <w:rPr>
                                <w:rFonts w:ascii="Helvetica" w:hAnsi="Helvetica" w:cs="Times New Roman"/>
                                <w:sz w:val="20"/>
                                <w:szCs w:val="20"/>
                                <w:u w:val="single"/>
                              </w:rPr>
                            </w:pPr>
                          </w:p>
                          <w:p w14:paraId="2D8014DB"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Review/opinion/editorial  n = 604</w:t>
                            </w:r>
                          </w:p>
                          <w:p w14:paraId="25ACE416"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Laboratory/in vitro n = 63</w:t>
                            </w:r>
                          </w:p>
                          <w:p w14:paraId="74B6E14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study drug n = 466</w:t>
                            </w:r>
                          </w:p>
                          <w:p w14:paraId="26EC5C79"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gout n = 444</w:t>
                            </w:r>
                          </w:p>
                          <w:p w14:paraId="54A44A2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Qualitative studies n = 10</w:t>
                            </w:r>
                          </w:p>
                          <w:p w14:paraId="3DBC81FF"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Full-text article not found n = 74</w:t>
                            </w:r>
                          </w:p>
                          <w:p w14:paraId="03D3DB59"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Miscellaneous  n = 1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A06E34" id="Rectangle 27" o:spid="_x0000_s1029" style="position:absolute;left:0;text-align:left;margin-left:297pt;margin-top:8.55pt;width:210.3pt;height:14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jyPKAIAAFEEAAAOAAAAZHJzL2Uyb0RvYy54bWysVF1v0zAUfUfiP1h+p0nKurVR02nqKEIa&#10;MDH4AY7jJBb+4tptUn79bpy2ZMATIg+Wr319fO4511nf9lqRgwAvrSloNkspEYbbSpqmoN++7t4s&#10;KfGBmYopa0RBj8LT283rV+vO5WJuW6sqAQRBjM87V9A2BJcnieet0MzPrBMGN2sLmgUMoUkqYB2i&#10;a5XM0/Q66SxUDiwX3uPq/bhJNxG/rgUPn+vai0BUQZFbiCPEsRzGZLNmeQPMtZKfaLB/YKGZNHjp&#10;BeqeBUb2IP+A0pKD9bYOM251YutachFrwGqy9LdqnlrmRKwFxfHuIpP/f7D80+ERiKwKOr+hxDCN&#10;Hn1B1ZhplCC4hgJ1zueY9+QeYSjRuwfLv3ti7LbFNHEHYLtWsAppZUN+8uLAEHg8Ssruo60Qnu2D&#10;jVr1NegBEFUgfbTkeLFE9IFwXJxf36TLDJ3juJct09XNIpqWsPx83IEP74XVZJgUFJB9hGeHBx8G&#10;Oiw/p0T6VslqJ5WKATTlVgE5MOyPXfxiBVjlNE0Z0hV0tZgvIvKLPT+FSOP3NwgtAza6krqgy0sS&#10;ywfd3pkqtmFgUo1zpKzMSchBu9GD0Jd9tOrt2ZXSVkdUFuzY1/gOcdJa+ElJhz1dUP9jz0BQoj4Y&#10;dGeVXV0Nj2AawDQopwEzHKEKGigZp9swPpy9A9m0eFMW1TD2Dh2tZdR6cHtkdaKPfRstOL2x4WFM&#10;45j160+weQYAAP//AwBQSwMEFAAGAAgAAAAhAE3sa3/fAAAACwEAAA8AAABkcnMvZG93bnJldi54&#10;bWxMj81OwzAQhO9IfQdrK3GjdvrfEKcqIE6IQwOCq2svcdR4HcVum7497gmOoxnNfFNsB9eyM/ah&#10;8SQhmwhgSNqbhmoJnx+vD2tgISoyqvWEEq4YYFuO7gqVG3+hPZ6rWLNUQiFXEmyMXc550BadChPf&#10;ISXvx/dOxST7mpteXVK5a/lUiCV3qqG0YFWHzxb1sTo5Cas6vlT6aaG/3u11/bYZZmFffUt5Px52&#10;j8AiDvEvDDf8hA5lYjr4E5nAWgmLzTx9iclYZcBuAZHNl8AOEmZimgEvC/7/Q/kLAAD//wMAUEsB&#10;Ai0AFAAGAAgAAAAhALaDOJL+AAAA4QEAABMAAAAAAAAAAAAAAAAAAAAAAFtDb250ZW50X1R5cGVz&#10;XS54bWxQSwECLQAUAAYACAAAACEAOP0h/9YAAACUAQAACwAAAAAAAAAAAAAAAAAvAQAAX3JlbHMv&#10;LnJlbHNQSwECLQAUAAYACAAAACEAQuY8jygCAABRBAAADgAAAAAAAAAAAAAAAAAuAgAAZHJzL2Uy&#10;b0RvYy54bWxQSwECLQAUAAYACAAAACEATexrf98AAAALAQAADwAAAAAAAAAAAAAAAACCBAAAZHJz&#10;L2Rvd25yZXYueG1sUEsFBgAAAAAEAAQA8wAAAI4FAAAAAA==&#10;">
                <v:textbox inset=",7.2pt,,7.2pt">
                  <w:txbxContent>
                    <w:p w14:paraId="5F7ADF7B"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Records excluded (n = 1680)</w:t>
                      </w:r>
                    </w:p>
                    <w:p w14:paraId="07DC67A0" w14:textId="77777777" w:rsidR="00A559AA" w:rsidRPr="00F213AD" w:rsidRDefault="00A559AA" w:rsidP="00D77C6C">
                      <w:pPr>
                        <w:jc w:val="center"/>
                        <w:rPr>
                          <w:rFonts w:ascii="Helvetica" w:hAnsi="Helvetica" w:cs="Times New Roman"/>
                          <w:sz w:val="20"/>
                          <w:szCs w:val="20"/>
                          <w:u w:val="single"/>
                        </w:rPr>
                      </w:pPr>
                    </w:p>
                    <w:p w14:paraId="2D8014DB"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Review/opinion/editorial  n = 604</w:t>
                      </w:r>
                    </w:p>
                    <w:p w14:paraId="25ACE416"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Laboratory/in vitro n = 63</w:t>
                      </w:r>
                    </w:p>
                    <w:p w14:paraId="74B6E14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study drug n = 466</w:t>
                      </w:r>
                    </w:p>
                    <w:p w14:paraId="26EC5C79"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gout n = 444</w:t>
                      </w:r>
                    </w:p>
                    <w:p w14:paraId="54A44A2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Qualitative studies n = 10</w:t>
                      </w:r>
                    </w:p>
                    <w:p w14:paraId="3DBC81FF"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Full-text article not found n = 74</w:t>
                      </w:r>
                    </w:p>
                    <w:p w14:paraId="03D3DB59"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Miscellaneous  n = 19</w:t>
                      </w:r>
                    </w:p>
                  </w:txbxContent>
                </v:textbox>
              </v:rect>
            </w:pict>
          </mc:Fallback>
        </mc:AlternateContent>
      </w:r>
    </w:p>
    <w:p w14:paraId="1248A02B" w14:textId="77777777" w:rsidR="00D77C6C" w:rsidRPr="00A115B1" w:rsidRDefault="00D77C6C" w:rsidP="00D77C6C">
      <w:pPr>
        <w:spacing w:line="360" w:lineRule="auto"/>
        <w:jc w:val="both"/>
        <w:rPr>
          <w:rFonts w:ascii="Times New Roman" w:hAnsi="Times New Roman" w:cs="Times New Roman"/>
          <w:u w:val="single"/>
          <w:lang w:val="en-GB"/>
        </w:rPr>
      </w:pPr>
    </w:p>
    <w:p w14:paraId="07354540"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lang w:val="en-US"/>
        </w:rPr>
        <mc:AlternateContent>
          <mc:Choice Requires="wps">
            <w:drawing>
              <wp:anchor distT="0" distB="0" distL="114300" distR="114300" simplePos="0" relativeHeight="251664384" behindDoc="0" locked="0" layoutInCell="1" allowOverlap="1" wp14:anchorId="1BCA600A" wp14:editId="3DD3295D">
                <wp:simplePos x="0" y="0"/>
                <wp:positionH relativeFrom="column">
                  <wp:posOffset>1069340</wp:posOffset>
                </wp:positionH>
                <wp:positionV relativeFrom="paragraph">
                  <wp:posOffset>124460</wp:posOffset>
                </wp:positionV>
                <wp:extent cx="2209800" cy="571500"/>
                <wp:effectExtent l="0" t="0" r="12700" b="1270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800" cy="571500"/>
                        </a:xfrm>
                        <a:prstGeom prst="rect">
                          <a:avLst/>
                        </a:prstGeom>
                        <a:solidFill>
                          <a:srgbClr val="FFFFFF"/>
                        </a:solidFill>
                        <a:ln w="9525">
                          <a:solidFill>
                            <a:srgbClr val="000000"/>
                          </a:solidFill>
                          <a:miter lim="800000"/>
                          <a:headEnd/>
                          <a:tailEnd/>
                        </a:ln>
                      </wps:spPr>
                      <wps:txbx>
                        <w:txbxContent>
                          <w:p w14:paraId="71929249"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after duplicates removed </w:t>
                            </w:r>
                            <w:r w:rsidRPr="00F213AD">
                              <w:rPr>
                                <w:rFonts w:ascii="Helvetica" w:hAnsi="Helvetica" w:cs="Times New Roman"/>
                                <w:sz w:val="20"/>
                                <w:szCs w:val="20"/>
                              </w:rPr>
                              <w:br/>
                              <w:t>(n = 2096) (229 duplicat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CA600A" id="Rectangle 38" o:spid="_x0000_s1030" style="position:absolute;left:0;text-align:left;margin-left:84.2pt;margin-top:9.8pt;width:174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UZJAIAAFAEAAAOAAAAZHJzL2Uyb0RvYy54bWysVNuO0zAQfUfiHyy/0ySlhW3UdLXqUoS0&#10;wIqFD3AcJ7HwjbHbtHw9Y6fbzQJPiDxYM/b4eOacmayvj1qRgwAvraloMcspEYbbRpquot++7l5d&#10;UeIDMw1T1oiKnoSn15uXL9aDK8Xc9lY1AgiCGF8OrqJ9CK7MMs97oZmfWScMHrYWNAvoQpc1wAZE&#10;1yqb5/mbbLDQOLBceI+7t+Mh3ST8thU8fG5bLwJRFcXcQlohrXVcs82alR0w10t+ToP9QxaaSYOP&#10;XqBuWWBkD/IPKC05WG/bMONWZ7ZtJRepBqymyH+r5qFnTqRakBzvLjT5/wfLPx3ugcimoq9RKcM0&#10;avQFWWOmU4LgHhI0OF9i3IO7h1iid3eWf/fE2G2PYeIGwA69YA2mVcT47NmF6Hi8Surho20Qnu2D&#10;TVwdW9AREFkgxyTJ6SKJOAbCcXM+z1dXOSrH8Wz5tliiHZ9g5eNtBz68F1aTaFQUMPmEzg53Poyh&#10;jyEpe6tks5NKJQe6equAHBi2xy59Z3Q/DVOGDBVdLefLhPzszE8h8vT9DULLgH2upK4oloNfDGJl&#10;pO2daZIdmFSjjdUpc+YxUjdKEI71MSm1iHcjrbVtTkgs2LGtcQzR6C38pGTAlq6o/7FnIChRHwyK&#10;syoWizgDUwemTj11mOEIVdFAyWhuwzg3ewey6/GlIrFh7A0K2srE9VNW5/SxbZNa5xGLczH1U9TT&#10;j2DzCwAA//8DAFBLAwQUAAYACAAAACEA4s58nN0AAAAKAQAADwAAAGRycy9kb3ducmV2LnhtbEyP&#10;zU7DMBCE70i8g7VI3KhToCENcSp+xAn10IDaq2svcUS8jmK3Td+e5QS3ndnR7LfVavK9OOIYu0AK&#10;5rMMBJIJtqNWwefH200BIiZNVveBUMEZI6zqy4tKlzacaIPHJrWCSyiWWoFLaSiljMah13EWBiTe&#10;fYXR68RybKUd9YnLfS9vsyyXXnfEF5we8MWh+W4OXsFDm14b87ww27U7F+/L6S5ump1S11fT0yOI&#10;hFP6C8MvPqNDzUz7cCAbRc86L+45ysMyB8GBxTxnY89Gxo6sK/n/hfoHAAD//wMAUEsBAi0AFAAG&#10;AAgAAAAhALaDOJL+AAAA4QEAABMAAAAAAAAAAAAAAAAAAAAAAFtDb250ZW50X1R5cGVzXS54bWxQ&#10;SwECLQAUAAYACAAAACEAOP0h/9YAAACUAQAACwAAAAAAAAAAAAAAAAAvAQAAX3JlbHMvLnJlbHNQ&#10;SwECLQAUAAYACAAAACEA+vrVGSQCAABQBAAADgAAAAAAAAAAAAAAAAAuAgAAZHJzL2Uyb0RvYy54&#10;bWxQSwECLQAUAAYACAAAACEA4s58nN0AAAAKAQAADwAAAAAAAAAAAAAAAAB+BAAAZHJzL2Rvd25y&#10;ZXYueG1sUEsFBgAAAAAEAAQA8wAAAIgFAAAAAA==&#10;">
                <v:textbox inset=",7.2pt,,7.2pt">
                  <w:txbxContent>
                    <w:p w14:paraId="71929249"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after duplicates removed </w:t>
                      </w:r>
                      <w:r w:rsidRPr="00F213AD">
                        <w:rPr>
                          <w:rFonts w:ascii="Helvetica" w:hAnsi="Helvetica" w:cs="Times New Roman"/>
                          <w:sz w:val="20"/>
                          <w:szCs w:val="20"/>
                        </w:rPr>
                        <w:br/>
                        <w:t>(n = 2096) (229 duplicates)</w:t>
                      </w:r>
                    </w:p>
                  </w:txbxContent>
                </v:textbox>
              </v:rect>
            </w:pict>
          </mc:Fallback>
        </mc:AlternateContent>
      </w:r>
    </w:p>
    <w:p w14:paraId="21AE617F"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u w:val="single"/>
          <w:lang w:val="en-US"/>
        </w:rPr>
        <mc:AlternateContent>
          <mc:Choice Requires="wps">
            <w:drawing>
              <wp:anchor distT="0" distB="0" distL="114300" distR="114300" simplePos="0" relativeHeight="251714560" behindDoc="0" locked="0" layoutInCell="1" allowOverlap="1" wp14:anchorId="68E6A46F" wp14:editId="733F1362">
                <wp:simplePos x="0" y="0"/>
                <wp:positionH relativeFrom="column">
                  <wp:posOffset>3276600</wp:posOffset>
                </wp:positionH>
                <wp:positionV relativeFrom="paragraph">
                  <wp:posOffset>139065</wp:posOffset>
                </wp:positionV>
                <wp:extent cx="495300" cy="0"/>
                <wp:effectExtent l="0" t="63500" r="0" b="76200"/>
                <wp:wrapNone/>
                <wp:docPr id="57" name="Straight Arrow Connector 57"/>
                <wp:cNvGraphicFramePr/>
                <a:graphic xmlns:a="http://schemas.openxmlformats.org/drawingml/2006/main">
                  <a:graphicData uri="http://schemas.microsoft.com/office/word/2010/wordprocessingShape">
                    <wps:wsp>
                      <wps:cNvCnPr/>
                      <wps:spPr>
                        <a:xfrm>
                          <a:off x="0" y="0"/>
                          <a:ext cx="4953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7AECD24" id="Straight Arrow Connector 57" o:spid="_x0000_s1026" type="#_x0000_t32" style="position:absolute;margin-left:258pt;margin-top:10.95pt;width:39pt;height:0;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Vd0wEAAPUDAAAOAAAAZHJzL2Uyb0RvYy54bWysU9uO0zAQfUfiHyy/06QLyyVqukJd4AVB&#10;xcIHeB07sbA91tg06d8zdtIs4iIhxMsktufMnHM83t1MzrKTwmjAt3y7qTlTXkJnfN/yL5/fPnnJ&#10;WUzCd8KCVy0/q8hv9o8f7cbQqCsYwHYKGRXxsRlDy4eUQlNVUQ7KibiBoDwdakAnEi2xrzoUI1V3&#10;trqq6+fVCNgFBKlipN3b+ZDvS32tlUwftY4qMdty4pZKxBLvc6z2O9H0KMJg5EJD/AMLJ4ynpmup&#10;W5EE+4bml1LOSIQIOm0kuAq0NlIVDaRmW/+k5m4QQRUtZE4Mq03x/5WVH05HZKZr+fULzrxwdEd3&#10;CYXph8ReI8LIDuA9+QjIKIX8GkNsCHbwR1xWMRwxi580uvwlWWwqHp9Xj9WUmKTNZ6+un9Z0E/Jy&#10;VD3gAsb0ToFj+aflceGxEtgWi8XpfUzUmYAXQG5qfY5JGPvGdyydAylJaITvrcq0KT2nVJn+TLj8&#10;pbNVM/yT0mQEUZzblBFUB4vsJGh4uq/btQplZog21q6gunD7I2jJzTBVxvJvgWt26Qg+rUBnPODv&#10;uqbpQlXP+RfVs9Ys+x66c7m+YgfNVvFneQd5eH9cF/jDa91/BwAA//8DAFBLAwQUAAYACAAAACEA&#10;8NMiG+IAAAAOAQAADwAAAGRycy9kb3ducmV2LnhtbEyPT0/DMAzF70h8h8iTuLG0Extr13RC/DlO&#10;aOuEOGZN2lRLnKpJt/LtMeIAF0t+tp/fr9hOzrKLHkLnUUA6T4BprL3qsBVwrN7u18BClKik9agF&#10;fOkA2/L2ppC58lfc68shtoxMMORSgImxzzkPtdFOhrnvNdKs8YOTkdqh5WqQVzJ3li+SZMWd7JA+&#10;GNnrZ6Pr82F0ApqqPdafr2s+2ub9sfowmdlVOyHuZtPLhsrTBljUU/y7gB8Gyg8lBTv5EVVgVsAy&#10;XRFQFLBIM2C0sMweSDj9Crws+H+M8hsAAP//AwBQSwECLQAUAAYACAAAACEAtoM4kv4AAADhAQAA&#10;EwAAAAAAAAAAAAAAAAAAAAAAW0NvbnRlbnRfVHlwZXNdLnhtbFBLAQItABQABgAIAAAAIQA4/SH/&#10;1gAAAJQBAAALAAAAAAAAAAAAAAAAAC8BAABfcmVscy8ucmVsc1BLAQItABQABgAIAAAAIQD+CgVd&#10;0wEAAPUDAAAOAAAAAAAAAAAAAAAAAC4CAABkcnMvZTJvRG9jLnhtbFBLAQItABQABgAIAAAAIQDw&#10;0yIb4gAAAA4BAAAPAAAAAAAAAAAAAAAAAC0EAABkcnMvZG93bnJldi54bWxQSwUGAAAAAAQABADz&#10;AAAAPAUAAAAA&#10;" strokecolor="black [3200]" strokeweight=".5pt">
                <v:stroke endarrow="block" joinstyle="miter"/>
              </v:shape>
            </w:pict>
          </mc:Fallback>
        </mc:AlternateContent>
      </w:r>
    </w:p>
    <w:p w14:paraId="39DF1649"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b/>
          <w:bCs/>
          <w:noProof/>
          <w:lang w:val="en-US"/>
        </w:rPr>
        <mc:AlternateContent>
          <mc:Choice Requires="wps">
            <w:drawing>
              <wp:anchor distT="0" distB="0" distL="114300" distR="114300" simplePos="0" relativeHeight="251715584" behindDoc="0" locked="0" layoutInCell="1" allowOverlap="1" wp14:anchorId="55D7875E" wp14:editId="48710939">
                <wp:simplePos x="0" y="0"/>
                <wp:positionH relativeFrom="column">
                  <wp:posOffset>2155825</wp:posOffset>
                </wp:positionH>
                <wp:positionV relativeFrom="paragraph">
                  <wp:posOffset>171450</wp:posOffset>
                </wp:positionV>
                <wp:extent cx="0" cy="390525"/>
                <wp:effectExtent l="63500" t="0" r="38100" b="41275"/>
                <wp:wrapNone/>
                <wp:docPr id="58" name="Straight Arrow Connector 58"/>
                <wp:cNvGraphicFramePr/>
                <a:graphic xmlns:a="http://schemas.openxmlformats.org/drawingml/2006/main">
                  <a:graphicData uri="http://schemas.microsoft.com/office/word/2010/wordprocessingShape">
                    <wps:wsp>
                      <wps:cNvCnPr/>
                      <wps:spPr>
                        <a:xfrm>
                          <a:off x="0" y="0"/>
                          <a:ext cx="0" cy="390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273AB6F" id="Straight Arrow Connector 58" o:spid="_x0000_s1026" type="#_x0000_t32" style="position:absolute;margin-left:169.75pt;margin-top:13.5pt;width:0;height:30.75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bE40AEAAPUDAAAOAAAAZHJzL2Uyb0RvYy54bWysU9uO0zAQfUfiHyy/06RFRVA1XaEu8IKg&#10;YuEDvI7dWPim8dAkf8/YSbMIWGmFeJnE9pyZc47H+5vBWXZRkEzwDV+vas6Ul6E1/tzwb1/fv3jN&#10;WULhW2GDVw0fVeI3h+fP9n3cqU3ogm0VMCri066PDe8Q466qkuyUE2kVovJ0qAM4gbSEc9WC6Km6&#10;s9Wmrl9VfYA2QpAqJdq9nQ75odTXWkn8rHVSyGzDiRuWCCXe51gd9mJ3BhE7I2ca4h9YOGE8NV1K&#10;3QoU7AeYP0o5IyGkoHElg6uC1kaqooHUrOvf1Nx1IqqihcxJcbEp/b+y8tPlBMy0Dd/STXnh6I7u&#10;EIQ5d8jeAoSeHYP35GMARinkVx/TjmBHf4J5leIJsvhBg8tfksWG4vG4eKwGZHLalLT78k293Wxz&#10;ueoBFyHhBxUcyz8NTzOPhcC6WCwuHxNOwCsgN7U+RxTGvvMtwzGSEgQj/NmquU9OqTL9iXD5w9Gq&#10;Cf5FaTKCKE5tygiqowV2ETQ87ff1UoUyM0QbaxdQXbg9CppzM0yVsXwqcMkuHYPHBeiMD/C3rjhc&#10;qeop/6p60ppl34d2LNdX7KDZKvcwv4M8vL+uC/zhtR5+AgAA//8DAFBLAwQUAAYACAAAACEAXsZ4&#10;ZuIAAAAOAQAADwAAAGRycy9kb3ducmV2LnhtbEyPT0/DMAzF70h8h8hI3FjKprGuqzsh/hwnxDoh&#10;jlmTNhWNUzXpVr49RhzGxZLt5+f3y7eT68TJDKH1hHA/S0AYqrxuqUE4lK93KYgQFWnVeTII3ybA&#10;tri+ylWm/ZnezWkfG8EmFDKFYGPsMylDZY1TYeZ7Q7yr/eBU5HZopB7Umc1dJ+dJ8iCdaok/WNWb&#10;J2uqr/3oEOqyOVSfL6kcu/ptVX7Ytd2VO8Tbm+l5w+VxAyKaKV4u4JeB80PBwY5+JB1Eh7BYrJcs&#10;RZivGIwFf4MjQpouQRa5/I9R/AAAAP//AwBQSwECLQAUAAYACAAAACEAtoM4kv4AAADhAQAAEwAA&#10;AAAAAAAAAAAAAAAAAAAAW0NvbnRlbnRfVHlwZXNdLnhtbFBLAQItABQABgAIAAAAIQA4/SH/1gAA&#10;AJQBAAALAAAAAAAAAAAAAAAAAC8BAABfcmVscy8ucmVsc1BLAQItABQABgAIAAAAIQCejbE40AEA&#10;APUDAAAOAAAAAAAAAAAAAAAAAC4CAABkcnMvZTJvRG9jLnhtbFBLAQItABQABgAIAAAAIQBexnhm&#10;4gAAAA4BAAAPAAAAAAAAAAAAAAAAACoEAABkcnMvZG93bnJldi54bWxQSwUGAAAAAAQABADzAAAA&#10;OQUAAAAA&#10;" strokecolor="black [3200]" strokeweight=".5pt">
                <v:stroke endarrow="block" joinstyle="miter"/>
              </v:shape>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659264" behindDoc="0" locked="0" layoutInCell="1" allowOverlap="1" wp14:anchorId="337BB503" wp14:editId="2BDBFDBF">
                <wp:simplePos x="0" y="0"/>
                <wp:positionH relativeFrom="column">
                  <wp:posOffset>-699770</wp:posOffset>
                </wp:positionH>
                <wp:positionV relativeFrom="paragraph">
                  <wp:posOffset>149860</wp:posOffset>
                </wp:positionV>
                <wp:extent cx="1371600" cy="297180"/>
                <wp:effectExtent l="9525" t="9525" r="7620" b="9525"/>
                <wp:wrapNone/>
                <wp:docPr id="23" name="Rounded 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F02FA20"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37BB503" id="Rounded Rectangle 23" o:spid="_x0000_s1031" style="position:absolute;left:0;text-align:left;margin-left:-55.1pt;margin-top:11.8pt;width:108pt;height:23.4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rq0RwIAAI4EAAAOAAAAZHJzL2Uyb0RvYy54bWysVF1v2yAUfZ+0/4B4Xxy7S9JacaoqbaZJ&#10;3Va12w/AgG02zGVA4vTf70I+5mxv0/KAuNzL8T3ncLO83fea7KTzCkxF88mUEmk4CGXain77unl3&#10;TYkPzAimwciKvkpPb1dv3ywHW8oCOtBCOoIgxpeDrWgXgi2zzPNO9sxPwEqDyQZczwKGrs2EYwOi&#10;9zorptN5NoAT1gGX3uPp/SFJVwm/aSQPX5rGy0B0RbG3kFaX1jqu2WrJytYx2yl+bIP9Qxc9UwY/&#10;eoa6Z4GRrVN/QfWKO/DQhAmHPoOmUVwmDsgmn/7B5qVjViYuKI63Z5n8/4Pln3dPjihR0eKKEsN6&#10;9OgZtkZIQZ5RPWZaLQnmUKjB+hLrX+yTi1S9fQT+wxMD6w7L5J1zMHSSCWwvj/XZxYUYeLxK6uET&#10;CPwM2wZImu0b1xMH6E0+R0/xl45RHLJPTr2enZL7QDge5leLfI51hGOuuFnk18nKjJURLHZnnQ8f&#10;JPQkbirqIqdIKEGz3aMPyS5x5MzEd0qaXqP5O6ZJPp/PF4kDK4/FiH3CTOxBK7FRWqfAtfVaO4JX&#10;K7peP6w3m+NlPy7ThgwVvZkVs9TFRc6PIZIIJ0YXZYlHerRR6Qcj0j4wpQ977FKbo/RR7YNrYV/v&#10;k8mzk481iFf0IqmOMuIEo0hxLRYYDjgQFfU/t8xJSvRHg5a+ny2KOEHjwI2DehwwwzvAOQuUHLbr&#10;cJi6rXWq7aLXSQMDd/gMGhVO7+XQ2JEBPnrcXUzVOE5Vv/9GVr8AAAD//wMAUEsDBBQABgAIAAAA&#10;IQCy+4t13gAAAAoBAAAPAAAAZHJzL2Rvd25yZXYueG1sTI/BToQwEIbvJr5DMybedlsaIQYpG7PR&#10;k6dFo/FWaAXWdoq07OLbO570NpP58s/3V7vVO3aycxwDKsi2ApjFLpgRewUvz4+bW2AxaTTaBbQK&#10;vm2EXX15UenShDMe7KlJPaMQjKVWMKQ0lZzHbrBex22YLNLtI8xeJ1rnnptZnyncOy6FKLjXI9KH&#10;QU92P9jus1m8gl66Q4Nfx+Jt/3DzflyKVojXJ6Wur9b7O2DJrukPhl99UoeanNqwoInMKdjIvCCU&#10;hiKjUkTITAJricxzAbyu+P8K9Q8AAAD//wMAUEsBAi0AFAAGAAgAAAAhALaDOJL+AAAA4QEAABMA&#10;AAAAAAAAAAAAAAAAAAAAAFtDb250ZW50X1R5cGVzXS54bWxQSwECLQAUAAYACAAAACEAOP0h/9YA&#10;AACUAQAACwAAAAAAAAAAAAAAAAAvAQAAX3JlbHMvLnJlbHNQSwECLQAUAAYACAAAACEA5Yq6tEcC&#10;AACOBAAADgAAAAAAAAAAAAAAAAAuAgAAZHJzL2Uyb0RvYy54bWxQSwECLQAUAAYACAAAACEAsvuL&#10;dd4AAAAKAQAADwAAAAAAAAAAAAAAAAChBAAAZHJzL2Rvd25yZXYueG1sUEsFBgAAAAAEAAQA8wAA&#10;AKwFAAAAAA==&#10;" fillcolor="#ccecff">
                <v:textbox style="layout-flow:vertical;mso-layout-flow-alt:bottom-to-top" inset="3.6pt,,3.6pt">
                  <w:txbxContent>
                    <w:p w14:paraId="1F02FA20"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Screening</w:t>
                      </w:r>
                    </w:p>
                  </w:txbxContent>
                </v:textbox>
              </v:roundrect>
            </w:pict>
          </mc:Fallback>
        </mc:AlternateContent>
      </w:r>
    </w:p>
    <w:p w14:paraId="3E66BD7F" w14:textId="77777777" w:rsidR="00D77C6C" w:rsidRPr="00A115B1" w:rsidRDefault="00D77C6C" w:rsidP="00D77C6C">
      <w:pPr>
        <w:spacing w:line="360" w:lineRule="auto"/>
        <w:jc w:val="both"/>
        <w:rPr>
          <w:rFonts w:ascii="Times New Roman" w:hAnsi="Times New Roman" w:cs="Times New Roman"/>
          <w:u w:val="single"/>
          <w:lang w:val="en-GB"/>
        </w:rPr>
      </w:pPr>
    </w:p>
    <w:p w14:paraId="068075DA"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lang w:val="en-US"/>
        </w:rPr>
        <mc:AlternateContent>
          <mc:Choice Requires="wps">
            <w:drawing>
              <wp:anchor distT="0" distB="0" distL="114300" distR="114300" simplePos="0" relativeHeight="251665408" behindDoc="0" locked="0" layoutInCell="1" allowOverlap="1" wp14:anchorId="31A25112" wp14:editId="3B0CDA5C">
                <wp:simplePos x="0" y="0"/>
                <wp:positionH relativeFrom="column">
                  <wp:posOffset>1351280</wp:posOffset>
                </wp:positionH>
                <wp:positionV relativeFrom="paragraph">
                  <wp:posOffset>39370</wp:posOffset>
                </wp:positionV>
                <wp:extent cx="1670050" cy="504825"/>
                <wp:effectExtent l="0" t="0" r="25400" b="285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04825"/>
                        </a:xfrm>
                        <a:prstGeom prst="rect">
                          <a:avLst/>
                        </a:prstGeom>
                        <a:solidFill>
                          <a:srgbClr val="FFFFFF"/>
                        </a:solidFill>
                        <a:ln w="9525">
                          <a:solidFill>
                            <a:srgbClr val="000000"/>
                          </a:solidFill>
                          <a:miter lim="800000"/>
                          <a:headEnd/>
                          <a:tailEnd/>
                        </a:ln>
                      </wps:spPr>
                      <wps:txbx>
                        <w:txbxContent>
                          <w:p w14:paraId="50425DFD"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screened </w:t>
                            </w:r>
                            <w:r w:rsidRPr="00F213AD">
                              <w:rPr>
                                <w:rFonts w:ascii="Helvetica" w:hAnsi="Helvetica" w:cs="Times New Roman"/>
                                <w:sz w:val="20"/>
                                <w:szCs w:val="20"/>
                              </w:rPr>
                              <w:br/>
                              <w:t>(n = 209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A25112" id="Rectangle 34" o:spid="_x0000_s1032" style="position:absolute;left:0;text-align:left;margin-left:106.4pt;margin-top:3.1pt;width:131.5pt;height:3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hySIwIAAFAEAAAOAAAAZHJzL2Uyb0RvYy54bWysVNuO0zAQfUfiHyy/0ySlLd2o6WrVpQhp&#10;gRULH+A4TmLhG2O3afn6HTvdbrmIB0QeLI89PnPmzExW1wetyF6Al9ZUtJjklAjDbSNNV9GvX7av&#10;lpT4wEzDlDWiokfh6fX65YvV4Eoxtb1VjQCCIMaXg6toH4Irs8zzXmjmJ9YJg5etBc0CmtBlDbAB&#10;0bXKpnm+yAYLjQPLhfd4ejte0nXCb1vBw6e29SIQVVHkFtIKaa3jmq1XrOyAuV7yEw32Dyw0kwaD&#10;nqFuWWBkB/I3KC05WG/bMOFWZ7ZtJRcpB8ymyH/J5qFnTqRcUBzvzjL5/wfLP+7vgcimoq9nlBim&#10;sUafUTVmOiUInqFAg/Ml+j24e4gpendn+TdPjN306CZuAOzQC9YgrSL6Zz89iIbHp6QePtgG4dku&#10;2KTVoQUdAVEFckglOZ5LIg6BcDwsFm/yfI6V43g3z2fL6TyFYOXTawc+vBNWk7ipKCD5hM72dz5E&#10;Nqx8cknsrZLNViqVDOjqjQKyZ9ge2/Sd0P2lmzJkqOjVHGP/HSJP358gtAzY50rqii7PTqyMsr01&#10;TerCwKQa90hZmZOOUbqxBOFQH1KlFjFAlLW2zRGFBTu2NY4hbnoLPygZsKUr6r/vGAhK1HuDxbkq&#10;ZrM4A5cGXBr1pcEMR6iKBkrG7SaMc7NzILseIxVJDWNvsKCtTFo/szrRx7ZNJTiNWJyLSzt5Pf8I&#10;1o8AAAD//wMAUEsDBBQABgAIAAAAIQB08dNo3gAAAAgBAAAPAAAAZHJzL2Rvd25yZXYueG1sTI/N&#10;TsMwEITvSLyDtUjcqNNAmhDiVPyIE+LQgNqr6yxxRLyOYrdN357lBMfRjGa+qdazG8QRp9B7UrBc&#10;JCCQjG976hR8frzeFCBC1NTqwRMqOGOAdX15Uemy9Sfa4LGJneASCqVWYGMcSymDseh0WPgRib0v&#10;PzkdWU6dbCd94nI3yDRJVtLpnnjB6hGfLZrv5uAU5F18acxTZrbv9ly83c+3YdPslLq+mh8fQESc&#10;418YfvEZHWpm2vsDtUEMCtJlyuhRwSoFwf5dnrHeKyiyHGRdyf8H6h8AAAD//wMAUEsBAi0AFAAG&#10;AAgAAAAhALaDOJL+AAAA4QEAABMAAAAAAAAAAAAAAAAAAAAAAFtDb250ZW50X1R5cGVzXS54bWxQ&#10;SwECLQAUAAYACAAAACEAOP0h/9YAAACUAQAACwAAAAAAAAAAAAAAAAAvAQAAX3JlbHMvLnJlbHNQ&#10;SwECLQAUAAYACAAAACEADGockiMCAABQBAAADgAAAAAAAAAAAAAAAAAuAgAAZHJzL2Uyb0RvYy54&#10;bWxQSwECLQAUAAYACAAAACEAdPHTaN4AAAAIAQAADwAAAAAAAAAAAAAAAAB9BAAAZHJzL2Rvd25y&#10;ZXYueG1sUEsFBgAAAAAEAAQA8wAAAIgFAAAAAA==&#10;">
                <v:textbox inset=",7.2pt,,7.2pt">
                  <w:txbxContent>
                    <w:p w14:paraId="50425DFD"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screened </w:t>
                      </w:r>
                      <w:r w:rsidRPr="00F213AD">
                        <w:rPr>
                          <w:rFonts w:ascii="Helvetica" w:hAnsi="Helvetica" w:cs="Times New Roman"/>
                          <w:sz w:val="20"/>
                          <w:szCs w:val="20"/>
                        </w:rPr>
                        <w:br/>
                        <w:t>(n = 2096)</w:t>
                      </w:r>
                    </w:p>
                  </w:txbxContent>
                </v:textbox>
              </v:rect>
            </w:pict>
          </mc:Fallback>
        </mc:AlternateContent>
      </w:r>
    </w:p>
    <w:p w14:paraId="0935CEF7" w14:textId="77777777" w:rsidR="00D77C6C" w:rsidRPr="00A115B1" w:rsidRDefault="00D77C6C" w:rsidP="00D77C6C">
      <w:pPr>
        <w:spacing w:line="360" w:lineRule="auto"/>
        <w:jc w:val="both"/>
        <w:rPr>
          <w:rFonts w:ascii="Times New Roman" w:hAnsi="Times New Roman" w:cs="Times New Roman"/>
          <w:u w:val="single"/>
          <w:lang w:val="en-GB"/>
        </w:rPr>
      </w:pPr>
    </w:p>
    <w:p w14:paraId="705197FE"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lang w:val="en-US"/>
        </w:rPr>
        <mc:AlternateContent>
          <mc:Choice Requires="wps">
            <w:drawing>
              <wp:anchor distT="0" distB="0" distL="114300" distR="114300" simplePos="0" relativeHeight="251668480" behindDoc="0" locked="0" layoutInCell="1" allowOverlap="1" wp14:anchorId="7721C573" wp14:editId="65A0B84C">
                <wp:simplePos x="0" y="0"/>
                <wp:positionH relativeFrom="column">
                  <wp:posOffset>3771900</wp:posOffset>
                </wp:positionH>
                <wp:positionV relativeFrom="paragraph">
                  <wp:posOffset>82550</wp:posOffset>
                </wp:positionV>
                <wp:extent cx="2670810" cy="2266950"/>
                <wp:effectExtent l="0" t="0" r="8890" b="1905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810" cy="2266950"/>
                        </a:xfrm>
                        <a:prstGeom prst="rect">
                          <a:avLst/>
                        </a:prstGeom>
                        <a:solidFill>
                          <a:srgbClr val="FFFFFF"/>
                        </a:solidFill>
                        <a:ln w="9525">
                          <a:solidFill>
                            <a:srgbClr val="000000"/>
                          </a:solidFill>
                          <a:miter lim="800000"/>
                          <a:headEnd/>
                          <a:tailEnd/>
                        </a:ln>
                      </wps:spPr>
                      <wps:txbx>
                        <w:txbxContent>
                          <w:p w14:paraId="1D1C8DE0"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Full-text articles excluded (n = 365)</w:t>
                            </w:r>
                          </w:p>
                          <w:p w14:paraId="6B7B917B" w14:textId="77777777" w:rsidR="00A559AA" w:rsidRPr="00F213AD" w:rsidRDefault="00A559AA" w:rsidP="00D77C6C">
                            <w:pPr>
                              <w:jc w:val="center"/>
                              <w:rPr>
                                <w:rFonts w:ascii="Helvetica" w:hAnsi="Helvetica" w:cs="Times New Roman"/>
                                <w:sz w:val="20"/>
                                <w:szCs w:val="20"/>
                                <w:u w:val="single"/>
                              </w:rPr>
                            </w:pPr>
                          </w:p>
                          <w:p w14:paraId="7E8903FB"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Review/editorial/opinion n = 36</w:t>
                            </w:r>
                          </w:p>
                          <w:p w14:paraId="696AAE64"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rmal renal function or CKD Stage 1-2 n = 49</w:t>
                            </w:r>
                          </w:p>
                          <w:p w14:paraId="3CB1160F"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Acute renal failure n = 12</w:t>
                            </w:r>
                          </w:p>
                          <w:p w14:paraId="70A80E3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 CKD information n = 183</w:t>
                            </w:r>
                          </w:p>
                          <w:p w14:paraId="7A367333"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study drug n = 61</w:t>
                            </w:r>
                          </w:p>
                          <w:p w14:paraId="15EE6B4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gout n = 13</w:t>
                            </w:r>
                          </w:p>
                          <w:p w14:paraId="76967774"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Full-text article in foreign language n = 1</w:t>
                            </w:r>
                          </w:p>
                          <w:p w14:paraId="0571963B"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Miscellaneous n = 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1C573" id="Rectangle 26" o:spid="_x0000_s1033" style="position:absolute;left:0;text-align:left;margin-left:297pt;margin-top:6.5pt;width:210.3pt;height:17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ywPKAIAAFEEAAAOAAAAZHJzL2Uyb0RvYy54bWysVNuO0zAQfUfiHyy/01y07bZR09WqSxHS&#10;AisWPsBxnMTCsc3YbVq+nrHTlizwhMiD5bHHx2fOGWd9d+wVOQhw0uiSZrOUEqG5qaVuS/r1y+7N&#10;khLnma6ZMlqU9CQcvdu8frUebCFy0xlVCyAIol0x2JJ23tsiSRzvRM/czFihcbMx0DOPIbRJDWxA&#10;9F4leZouksFAbcFw4RyuPoybdBPxm0Zw/6lpnPBElRS5+ThCHKswJps1K1pgtpP8TIP9A4ueSY2X&#10;XqEemGdkD/IPqF5yMM40fsZNn5imkVzEGrCaLP2tmueOWRFrQXGcvcrk/h8s/3h4AiLrkuYLSjTr&#10;0aPPqBrTrRIE11CgwboC857tE4QSnX00/Jsj2mw7TBP3AGboBKuRVhbykxcHQuDwKKmGD6ZGeLb3&#10;Jmp1bKAPgKgCOUZLTldLxNETjov54jZdZugcx708XyxW82haworLcQvOvxOmJ2FSUkD2EZ4dHp0P&#10;dFhxSYn0jZL1TioVA2irrQJyYNgfu/jFCrDKaZrSZCjpap7PI/KLPTeFSOP3N4heemx0JfuSLq9J&#10;rAi6vdV1bEPPpBrnSFnps5BBu9EDf6yO0arbiyuVqU+oLJixr/Ed4qQz8IOSAXu6pO77noGgRL3X&#10;6M4qu7kJj2AawDSopgHTHKFK6ikZp1s/Ppy9Bdl2eFMW1dDmHh1tZNQ6uD2yOtPHvo0WnN9YeBjT&#10;OGb9+hNsfgIAAP//AwBQSwMEFAAGAAgAAAAhAMZJfWfgAAAACwEAAA8AAABkcnMvZG93bnJldi54&#10;bWxMj0tPwzAQhO9I/AdrkbhRu6TPEKfiIU6ohwYEVzde4oh4HcVum/57tic4rUYzmv2m2Iy+E0cc&#10;YhtIw3SiQCDVwbbUaPh4f71bgYjJkDVdINRwxgib8vqqMLkNJ9rhsUqN4BKKudHgUupzKWPt0Js4&#10;CT0Se99h8CaxHBppB3Pict/Je6UW0puW+IMzPT47rH+qg9ewbNJLVT/N68+tO6/e1mMWd9WX1rc3&#10;4+MDiIRj+gvDBZ/RoWSmfTiQjaLTMF/PeEtiI+N7CajpbAFiryFbKgWyLOT/DeUvAAAA//8DAFBL&#10;AQItABQABgAIAAAAIQC2gziS/gAAAOEBAAATAAAAAAAAAAAAAAAAAAAAAABbQ29udGVudF9UeXBl&#10;c10ueG1sUEsBAi0AFAAGAAgAAAAhADj9If/WAAAAlAEAAAsAAAAAAAAAAAAAAAAALwEAAF9yZWxz&#10;Ly5yZWxzUEsBAi0AFAAGAAgAAAAhAMarLA8oAgAAUQQAAA4AAAAAAAAAAAAAAAAALgIAAGRycy9l&#10;Mm9Eb2MueG1sUEsBAi0AFAAGAAgAAAAhAMZJfWfgAAAACwEAAA8AAAAAAAAAAAAAAAAAggQAAGRy&#10;cy9kb3ducmV2LnhtbFBLBQYAAAAABAAEAPMAAACPBQAAAAA=&#10;">
                <v:textbox inset=",7.2pt,,7.2pt">
                  <w:txbxContent>
                    <w:p w14:paraId="1D1C8DE0"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Full-text articles excluded (n = 365)</w:t>
                      </w:r>
                    </w:p>
                    <w:p w14:paraId="6B7B917B" w14:textId="77777777" w:rsidR="00A559AA" w:rsidRPr="00F213AD" w:rsidRDefault="00A559AA" w:rsidP="00D77C6C">
                      <w:pPr>
                        <w:jc w:val="center"/>
                        <w:rPr>
                          <w:rFonts w:ascii="Helvetica" w:hAnsi="Helvetica" w:cs="Times New Roman"/>
                          <w:sz w:val="20"/>
                          <w:szCs w:val="20"/>
                          <w:u w:val="single"/>
                        </w:rPr>
                      </w:pPr>
                    </w:p>
                    <w:p w14:paraId="7E8903FB"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Review/editorial/opinion n = 36</w:t>
                      </w:r>
                    </w:p>
                    <w:p w14:paraId="696AAE64"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rmal renal function or CKD Stage 1-2 n = 49</w:t>
                      </w:r>
                    </w:p>
                    <w:p w14:paraId="3CB1160F"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Acute renal failure n = 12</w:t>
                      </w:r>
                    </w:p>
                    <w:p w14:paraId="70A80E3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 CKD information n = 183</w:t>
                      </w:r>
                    </w:p>
                    <w:p w14:paraId="7A367333"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study drug n = 61</w:t>
                      </w:r>
                    </w:p>
                    <w:p w14:paraId="15EE6B4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gout n = 13</w:t>
                      </w:r>
                    </w:p>
                    <w:p w14:paraId="76967774"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Full-text article in foreign language n = 1</w:t>
                      </w:r>
                    </w:p>
                    <w:p w14:paraId="0571963B"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Miscellaneous n = 12</w:t>
                      </w:r>
                    </w:p>
                  </w:txbxContent>
                </v:textbox>
              </v:rect>
            </w:pict>
          </mc:Fallback>
        </mc:AlternateContent>
      </w:r>
      <w:r w:rsidRPr="00A115B1">
        <w:rPr>
          <w:rFonts w:ascii="Times New Roman" w:hAnsi="Times New Roman" w:cs="Times New Roman"/>
          <w:noProof/>
          <w:u w:val="single"/>
          <w:lang w:val="en-US"/>
        </w:rPr>
        <mc:AlternateContent>
          <mc:Choice Requires="wps">
            <w:drawing>
              <wp:anchor distT="0" distB="0" distL="114300" distR="114300" simplePos="0" relativeHeight="251716608" behindDoc="0" locked="0" layoutInCell="1" allowOverlap="1" wp14:anchorId="61CB2E9F" wp14:editId="4AC882FF">
                <wp:simplePos x="0" y="0"/>
                <wp:positionH relativeFrom="column">
                  <wp:posOffset>2159000</wp:posOffset>
                </wp:positionH>
                <wp:positionV relativeFrom="paragraph">
                  <wp:posOffset>15875</wp:posOffset>
                </wp:positionV>
                <wp:extent cx="0" cy="790575"/>
                <wp:effectExtent l="63500" t="0" r="38100" b="34925"/>
                <wp:wrapNone/>
                <wp:docPr id="59" name="Straight Arrow Connector 59"/>
                <wp:cNvGraphicFramePr/>
                <a:graphic xmlns:a="http://schemas.openxmlformats.org/drawingml/2006/main">
                  <a:graphicData uri="http://schemas.microsoft.com/office/word/2010/wordprocessingShape">
                    <wps:wsp>
                      <wps:cNvCnPr/>
                      <wps:spPr>
                        <a:xfrm>
                          <a:off x="0" y="0"/>
                          <a:ext cx="0" cy="790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4DAF7E8" id="Straight Arrow Connector 59" o:spid="_x0000_s1026" type="#_x0000_t32" style="position:absolute;margin-left:170pt;margin-top:1.25pt;width:0;height:62.25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O8F0QEAAPUDAAAOAAAAZHJzL2Uyb0RvYy54bWysU9uO0zAQfUfiHyy/06QrlWWjpivUBV4Q&#10;VCx8gNcZNxa+aWya5u8ZO2kWASutEC+T2J4zc87xeHt7toadAKP2ruXrVc0ZOOk77Y4t//b1/as3&#10;nMUkXCeMd9DyESK/3b18sR1CA1e+96YDZFTExWYILe9TCk1VRdmDFXHlAzg6VB6tSLTEY9WhGKi6&#10;NdVVXb+uBo9dQC8hRtq9mw75rtRXCmT6rFSExEzLiVsqEUt8yLHabUVzRBF6LWca4h9YWKEdNV1K&#10;3Ykk2A/Uf5SyWqKPXqWV9LbySmkJRQOpWde/qbnvRYCihcyJYbEp/r+y8tPpgEx3Ld/ccOaEpTu6&#10;Tyj0sU/sLaIf2N47Rz56ZJRCfg0hNgTbuwPOqxgOmMWfFdr8JVnsXDweF4/hnJicNiXtXt/Um+tN&#10;Llc94gLG9AG8Zfmn5XHmsRBYF4vF6WNME/ACyE2NyzEJbd65jqUxkJKEWrijgblPTqky/Ylw+Uuj&#10;gQn+BRQZQRSnNmUEYW+QnQQNT/d9vVShzAxR2pgFVBduT4Lm3AyDMpbPBS7ZpaN3aQFa7Tz+rWs6&#10;X6iqKf+ietKaZT/4bizXV+yg2Sr3ML+DPLy/rgv88bXufgIAAP//AwBQSwMEFAAGAAgAAAAhADPi&#10;sWDiAAAADgEAAA8AAABkcnMvZG93bnJldi54bWxMj0tPwzAQhO9I/AdrkbhRm/Bom8apEI9jVdFU&#10;qEc3duIIex3FThv+PYs4wGWl0ezOzlesJ+/YyQyxCyjhdiaAGayD7rCVsK/ebhbAYlKolQtoJHyZ&#10;COvy8qJQuQ5nfDenXWoZhWDMlQSbUp9zHmtrvIqz0BskrwmDV4nk0HI9qDOFe8czIR65Vx3SB6t6&#10;82xN/bkbvYSmavf14XXBR9ds59WHXdpNtZHy+mp6WdF4WgFLZkp/F/DDQP2hpGLHMKKOzEm4uxcE&#10;lCRkD8DI/9VHWszmAnhZ8P8Y5TcAAAD//wMAUEsBAi0AFAAGAAgAAAAhALaDOJL+AAAA4QEAABMA&#10;AAAAAAAAAAAAAAAAAAAAAFtDb250ZW50X1R5cGVzXS54bWxQSwECLQAUAAYACAAAACEAOP0h/9YA&#10;AACUAQAACwAAAAAAAAAAAAAAAAAvAQAAX3JlbHMvLnJlbHNQSwECLQAUAAYACAAAACEAUVTvBdEB&#10;AAD1AwAADgAAAAAAAAAAAAAAAAAuAgAAZHJzL2Uyb0RvYy54bWxQSwECLQAUAAYACAAAACEAM+Kx&#10;YOIAAAAOAQAADwAAAAAAAAAAAAAAAAArBAAAZHJzL2Rvd25yZXYueG1sUEsFBgAAAAAEAAQA8wAA&#10;ADoFAAAAAA==&#10;" strokecolor="black [3200]" strokeweight=".5pt">
                <v:stroke endarrow="block" joinstyle="miter"/>
              </v:shape>
            </w:pict>
          </mc:Fallback>
        </mc:AlternateContent>
      </w:r>
    </w:p>
    <w:p w14:paraId="0540E94F" w14:textId="77777777" w:rsidR="00D77C6C" w:rsidRPr="00A115B1" w:rsidRDefault="00D77C6C" w:rsidP="00D77C6C">
      <w:pPr>
        <w:spacing w:line="360" w:lineRule="auto"/>
        <w:jc w:val="both"/>
        <w:rPr>
          <w:rFonts w:ascii="Times New Roman" w:hAnsi="Times New Roman" w:cs="Times New Roman"/>
          <w:u w:val="single"/>
          <w:lang w:val="en-GB"/>
        </w:rPr>
      </w:pPr>
    </w:p>
    <w:p w14:paraId="26431CE5" w14:textId="77777777" w:rsidR="00D77C6C" w:rsidRPr="00A115B1" w:rsidRDefault="00D77C6C" w:rsidP="00D77C6C">
      <w:pPr>
        <w:spacing w:line="360" w:lineRule="auto"/>
        <w:jc w:val="both"/>
        <w:rPr>
          <w:rFonts w:ascii="Times New Roman" w:hAnsi="Times New Roman" w:cs="Times New Roman"/>
          <w:u w:val="single"/>
          <w:lang w:val="en-GB"/>
        </w:rPr>
      </w:pPr>
    </w:p>
    <w:p w14:paraId="77B84292"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lang w:val="en-US"/>
        </w:rPr>
        <mc:AlternateContent>
          <mc:Choice Requires="wps">
            <w:drawing>
              <wp:anchor distT="0" distB="0" distL="114300" distR="114300" simplePos="0" relativeHeight="251667456" behindDoc="0" locked="0" layoutInCell="1" allowOverlap="1" wp14:anchorId="0956466F" wp14:editId="4DD8C2FA">
                <wp:simplePos x="0" y="0"/>
                <wp:positionH relativeFrom="column">
                  <wp:posOffset>1311275</wp:posOffset>
                </wp:positionH>
                <wp:positionV relativeFrom="paragraph">
                  <wp:posOffset>16510</wp:posOffset>
                </wp:positionV>
                <wp:extent cx="1714500" cy="685800"/>
                <wp:effectExtent l="0" t="0" r="12700" b="1270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19CF6ED"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Full-text articles assessed for eligibility </w:t>
                            </w:r>
                            <w:r w:rsidRPr="00F213AD">
                              <w:rPr>
                                <w:rFonts w:ascii="Helvetica" w:hAnsi="Helvetica" w:cs="Times New Roman"/>
                                <w:sz w:val="20"/>
                                <w:szCs w:val="20"/>
                              </w:rPr>
                              <w:br/>
                              <w:t>(n = 4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56466F" id="Rectangle 32" o:spid="_x0000_s1034" style="position:absolute;left:0;text-align:left;margin-left:103.25pt;margin-top:1.3pt;width:135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VtlJQIAAFAEAAAOAAAAZHJzL2Uyb0RvYy54bWysVG1v0zAQ/o7Ef7D8nSYp7eiiptPUUYQ0&#10;YGLwAxzHSSz8xtltOn79zk7XZcAnRD5Yd/b58d3z3GV9ddSKHAR4aU1Fi1lOiTDcNtJ0Ff3+bfdm&#10;RYkPzDRMWSMq+iA8vdq8frUeXCnmtreqEUAQxPhycBXtQ3BllnneC838zDph8LC1oFlAF7qsATYg&#10;ulbZPM8vssFC48By4T3u3oyHdJPw21bw8KVtvQhEVRRzC2mFtNZxzTZrVnbAXC/5KQ32D1loJg0+&#10;eoa6YYGRPcg/oLTkYL1tw4xbndm2lVykGrCaIv+tmvueOZFqQXK8O9Pk/x8s/3y4AyKbir6dU2KY&#10;Ro2+ImvMdEoQ3EOCBudLjLt3dxBL9O7W8h+eGLvtMUxcA9ihF6zBtIoYn724EB2PV0k9fLINwrN9&#10;sImrYws6AiIL5JgkeThLIo6BcNws3hWLZY7KcTy7WC1XaMcnWPl024EPH4TVJBoVBUw+obPDrQ9j&#10;6FNIyt4q2eykUsmBrt4qIAeG7bFL3wndT8OUIUNFL5fzZUJ+ceanEHn6/gahZcA+V1JXFEvALwax&#10;MtL23jTJDkyq0cbqlDnxGKkbJQjH+piUWsW7kdbaNg9ILNixrXEM0egt/KJkwJauqP+5ZyAoUR8N&#10;inNZLBZxBqYOTJ166jDDEaqigZLR3IZxbvYOZNfjS0Viw9hrFLSVievnrE7pY9smtU4jFudi6qeo&#10;5x/B5hEAAP//AwBQSwMEFAAGAAgAAAAhAG9yyYHeAAAACQEAAA8AAABkcnMvZG93bnJldi54bWxM&#10;j81OwzAQhO9IvIO1SNyo3ULTNsSp+BEn1EMDolc3XuKIeB3Fbpu+PdsT3HY0n2ZnivXoO3HEIbaB&#10;NEwnCgRSHWxLjYbPj7e7JYiYDFnTBUINZ4ywLq+vCpPbcKItHqvUCA6hmBsNLqU+lzLWDr2Jk9Aj&#10;sfcdBm8Sy6GRdjAnDvednCmVSW9a4g/O9PjisP6pDl7DokmvVf08r7827rx8X433cVvttL69GZ8e&#10;QSQc0x8Ml/pcHUrutA8HslF0GmYqmzPKRwaC/YfFRe8ZnKoMZFnI/wvKXwAAAP//AwBQSwECLQAU&#10;AAYACAAAACEAtoM4kv4AAADhAQAAEwAAAAAAAAAAAAAAAAAAAAAAW0NvbnRlbnRfVHlwZXNdLnht&#10;bFBLAQItABQABgAIAAAAIQA4/SH/1gAAAJQBAAALAAAAAAAAAAAAAAAAAC8BAABfcmVscy8ucmVs&#10;c1BLAQItABQABgAIAAAAIQAraVtlJQIAAFAEAAAOAAAAAAAAAAAAAAAAAC4CAABkcnMvZTJvRG9j&#10;LnhtbFBLAQItABQABgAIAAAAIQBvcsmB3gAAAAkBAAAPAAAAAAAAAAAAAAAAAH8EAABkcnMvZG93&#10;bnJldi54bWxQSwUGAAAAAAQABADzAAAAigUAAAAA&#10;">
                <v:textbox inset=",7.2pt,,7.2pt">
                  <w:txbxContent>
                    <w:p w14:paraId="719CF6ED"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Full-text articles assessed for eligibility </w:t>
                      </w:r>
                      <w:r w:rsidRPr="00F213AD">
                        <w:rPr>
                          <w:rFonts w:ascii="Helvetica" w:hAnsi="Helvetica" w:cs="Times New Roman"/>
                          <w:sz w:val="20"/>
                          <w:szCs w:val="20"/>
                        </w:rPr>
                        <w:br/>
                        <w:t>(n = 416)</w:t>
                      </w:r>
                    </w:p>
                  </w:txbxContent>
                </v:textbox>
              </v: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661312" behindDoc="0" locked="0" layoutInCell="1" allowOverlap="1" wp14:anchorId="0FBCC292" wp14:editId="57811508">
                <wp:simplePos x="0" y="0"/>
                <wp:positionH relativeFrom="column">
                  <wp:posOffset>-687705</wp:posOffset>
                </wp:positionH>
                <wp:positionV relativeFrom="paragraph">
                  <wp:posOffset>212090</wp:posOffset>
                </wp:positionV>
                <wp:extent cx="1371600" cy="297180"/>
                <wp:effectExtent l="9525" t="9525" r="7620" b="9525"/>
                <wp:wrapNone/>
                <wp:docPr id="21" name="Rounded 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DB9C35B"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BCC292" id="Rounded Rectangle 21" o:spid="_x0000_s1035" style="position:absolute;left:0;text-align:left;margin-left:-54.15pt;margin-top:16.7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ogbSQIAAI4EAAAOAAAAZHJzL2Uyb0RvYy54bWysVNuO2yAQfa/Uf0C8N47dJtlEcVar7Kaq&#10;tG1Xu+0HEMA2LWYokNj5+x3IpU77VjUPiGGG4znnMFne9q0me+m8AlPSfDSmRBoOQpm6pN+/bd7d&#10;UOIDM4JpMLKkB+np7ertm2VnF7KABrSQjiCI8YvOlrQJwS6yzPNGtsyPwEqDyQpcywKGrs6EYx2i&#10;tzorxuNp1oET1gGX3uPp/TFJVwm/qiQPX6vKy0B0SbG3kFaX1m1cs9WSLWrHbKP4qQ32D120TBn8&#10;6AXqngVGdk79BdUq7sBDFUYc2gyqSnGZOCCbfPwHm5eGWZm4oDjeXmTy/w+Wf9k/OaJESYucEsNa&#10;9OgZdkZIQZ5RPWZqLQnmUKjO+gXWv9gnF6l6+wj8pycG1g2WyTvnoGskE9heqs+uLsTA41Wy7T6D&#10;wM+wXYCkWV+5ljhAb/Ipeoq/dIzikD45dbg4JftAOB7m72f5FOsIx1wxn+U3ycqMLSJY7M46Hz5K&#10;aEnclNRFTpFQgmb7Rx+SXeLEmYkflFStRvP3TJN8Op3OImdEPBXj7oyZ2INWYqO0ToGrt2vtCF4t&#10;6Xr9sN5sTpf9sEwb0pV0PikmqYurnB9CJBHOjK7KEo/0aKPSD0akfWBKH/fYpTbY9lnto2uh3/bJ&#10;5PnZxy2IA3qRVEcZcYJRpLgWMww7HIiS+l875iQl+pNBSz9MZkWcoGHghsF2GDDDG8A5C5Qct+tw&#10;nLqddapuotdJAwN3+AwqFaLWseljY6cAH32y4DSgcaqGcar6/TeyegUAAP//AwBQSwMEFAAGAAgA&#10;AAAhAJYyqGLfAAAACgEAAA8AAABkcnMvZG93bnJldi54bWxMj8FOwzAMhu9IvENkJG5b2myUqWs6&#10;oQlOnFYQaLe0CW1H4pQm3crbY05ws+VPv7+/2M3OsrMZQ+9RQrpMgBlsvO6xlfD68rTYAAtRoVbW&#10;o5HwbQLsyuurQuXaX/BgzlVsGYVgyJWELsYh5zw0nXEqLP1gkG4ffnQq0jq2XI/qQuHOcpEkGXeq&#10;R/rQqcHsO9N8VpOT0Ap7qPDrlL3vH9fH05TVSfL2LOXtzfywBRbNHP9g+NUndSjJqfYT6sCshIVY&#10;3RNKw10qgBEhVimwmshsvQFeFvx/hfIHAAD//wMAUEsBAi0AFAAGAAgAAAAhALaDOJL+AAAA4QEA&#10;ABMAAAAAAAAAAAAAAAAAAAAAAFtDb250ZW50X1R5cGVzXS54bWxQSwECLQAUAAYACAAAACEAOP0h&#10;/9YAAACUAQAACwAAAAAAAAAAAAAAAAAvAQAAX3JlbHMvLnJlbHNQSwECLQAUAAYACAAAACEA5xKI&#10;G0kCAACOBAAADgAAAAAAAAAAAAAAAAAuAgAAZHJzL2Uyb0RvYy54bWxQSwECLQAUAAYACAAAACEA&#10;ljKoYt8AAAAKAQAADwAAAAAAAAAAAAAAAACjBAAAZHJzL2Rvd25yZXYueG1sUEsFBgAAAAAEAAQA&#10;8wAAAK8FAAAAAA==&#10;" fillcolor="#ccecff">
                <v:textbox style="layout-flow:vertical;mso-layout-flow-alt:bottom-to-top" inset="3.6pt,,3.6pt">
                  <w:txbxContent>
                    <w:p w14:paraId="2DB9C35B"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Eligibility</w:t>
                      </w:r>
                    </w:p>
                  </w:txbxContent>
                </v:textbox>
              </v:roundrect>
            </w:pict>
          </mc:Fallback>
        </mc:AlternateContent>
      </w:r>
    </w:p>
    <w:p w14:paraId="72DEE2E2"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u w:val="single"/>
          <w:lang w:val="en-US"/>
        </w:rPr>
        <mc:AlternateContent>
          <mc:Choice Requires="wps">
            <w:drawing>
              <wp:anchor distT="0" distB="0" distL="114300" distR="114300" simplePos="0" relativeHeight="251717632" behindDoc="0" locked="0" layoutInCell="1" allowOverlap="1" wp14:anchorId="0E10C461" wp14:editId="344A6301">
                <wp:simplePos x="0" y="0"/>
                <wp:positionH relativeFrom="column">
                  <wp:posOffset>3028950</wp:posOffset>
                </wp:positionH>
                <wp:positionV relativeFrom="paragraph">
                  <wp:posOffset>126365</wp:posOffset>
                </wp:positionV>
                <wp:extent cx="742950" cy="0"/>
                <wp:effectExtent l="0" t="63500" r="0" b="76200"/>
                <wp:wrapNone/>
                <wp:docPr id="61" name="Straight Arrow Connector 61"/>
                <wp:cNvGraphicFramePr/>
                <a:graphic xmlns:a="http://schemas.openxmlformats.org/drawingml/2006/main">
                  <a:graphicData uri="http://schemas.microsoft.com/office/word/2010/wordprocessingShape">
                    <wps:wsp>
                      <wps:cNvCnPr/>
                      <wps:spPr>
                        <a:xfrm>
                          <a:off x="0" y="0"/>
                          <a:ext cx="7429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792BDC3" id="Straight Arrow Connector 61" o:spid="_x0000_s1026" type="#_x0000_t32" style="position:absolute;margin-left:238.5pt;margin-top:9.95pt;width:58.5pt;height:0;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Usn1AEAAPUDAAAOAAAAZHJzL2Uyb0RvYy54bWysU9uO0zAQfUfiHyy/06QVLBA1XaEu8IKg&#10;2mU/wOvYjYVvGg9N8veMnTaLgJUQ4mUS23Nmzjkeb69HZ9lJQTLBt3y9qjlTXobO+GPL779+ePGG&#10;s4TCd8IGr1o+qcSvd8+fbYfYqE3og+0UMCriUzPElveIsamqJHvlRFqFqDwd6gBOIC3hWHUgBqru&#10;bLWp66tqCNBFCFKlRLs38yHflfpaK4lftE4KmW05ccMSocSHHKvdVjRHELE38kxD/AMLJ4ynpkup&#10;G4GCfQfzWylnJIQUNK5kcFXQ2khVNJCadf2LmrteRFW0kDkpLjal/1dWfj4dgJmu5VdrzrxwdEd3&#10;CMIce2TvAMLA9sF78jEAoxTya4ipIdjeH+C8SvEAWfyoweUvyWJj8XhaPFYjMkmbr19u3r6im5CX&#10;o+oRFyHhRxUcyz8tT2ceC4F1sVicPiWkzgS8AHJT63NEYex73zGcIilBMMIfrcq0KT2nVJn+TLj8&#10;4WTVDL9VmowginObMoJqb4GdBA1P962IL1UoM0O0sXYB1YXbk6BzboapMpZ/C1yyS8fgcQE64wP8&#10;qSuOF6p6zr+onrVm2Q+hm8r1FTtotoo/53eQh/fndYE/vtbdDwAAAP//AwBQSwMEFAAGAAgAAAAh&#10;ALpWgn3gAAAADgEAAA8AAABkcnMvZG93bnJldi54bWxMT01PwzAMvSPxHyIjcWMpaNC1azohPo4T&#10;Yp0Qx6xxm4rGqZp0K/8eIw7jYsnv2e+j2MyuF0ccQ+dJwe0iAYFUe9NRq2Bfvd6sQISoyejeEyr4&#10;xgCb8vKi0LnxJ3rH4y62gkUo5FqBjXHIpQy1RafDwg9IzDV+dDryOrbSjPrE4q6Xd0nyIJ3uiB2s&#10;HvDJYv21m5yCpmr39efLSk5985ZWHzaz22qr1PXV/Lzm8bgGEXGO5w/47cD5oeRgBz+RCaJXsExT&#10;LhSZyDIQfHCfLRk4/AGyLOT/GuUPAAAA//8DAFBLAQItABQABgAIAAAAIQC2gziS/gAAAOEBAAAT&#10;AAAAAAAAAAAAAAAAAAAAAABbQ29udGVudF9UeXBlc10ueG1sUEsBAi0AFAAGAAgAAAAhADj9If/W&#10;AAAAlAEAAAsAAAAAAAAAAAAAAAAALwEAAF9yZWxzLy5yZWxzUEsBAi0AFAAGAAgAAAAhAICxSyfU&#10;AQAA9QMAAA4AAAAAAAAAAAAAAAAALgIAAGRycy9lMm9Eb2MueG1sUEsBAi0AFAAGAAgAAAAhALpW&#10;gn3gAAAADgEAAA8AAAAAAAAAAAAAAAAALgQAAGRycy9kb3ducmV2LnhtbFBLBQYAAAAABAAEAPMA&#10;AAA7BQAAAAA=&#10;" strokecolor="black [3200]" strokeweight=".5pt">
                <v:stroke endarrow="block" joinstyle="miter"/>
              </v:shape>
            </w:pict>
          </mc:Fallback>
        </mc:AlternateContent>
      </w:r>
    </w:p>
    <w:p w14:paraId="6BB2DE14"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u w:val="single"/>
          <w:lang w:val="en-US"/>
        </w:rPr>
        <mc:AlternateContent>
          <mc:Choice Requires="wps">
            <w:drawing>
              <wp:anchor distT="0" distB="0" distL="114300" distR="114300" simplePos="0" relativeHeight="251718656" behindDoc="0" locked="0" layoutInCell="1" allowOverlap="1" wp14:anchorId="24C4E5D2" wp14:editId="30B17591">
                <wp:simplePos x="0" y="0"/>
                <wp:positionH relativeFrom="column">
                  <wp:posOffset>2159000</wp:posOffset>
                </wp:positionH>
                <wp:positionV relativeFrom="paragraph">
                  <wp:posOffset>177800</wp:posOffset>
                </wp:positionV>
                <wp:extent cx="0" cy="1447800"/>
                <wp:effectExtent l="63500" t="0" r="50800" b="38100"/>
                <wp:wrapNone/>
                <wp:docPr id="62" name="Straight Arrow Connector 62"/>
                <wp:cNvGraphicFramePr/>
                <a:graphic xmlns:a="http://schemas.openxmlformats.org/drawingml/2006/main">
                  <a:graphicData uri="http://schemas.microsoft.com/office/word/2010/wordprocessingShape">
                    <wps:wsp>
                      <wps:cNvCnPr/>
                      <wps:spPr>
                        <a:xfrm>
                          <a:off x="0" y="0"/>
                          <a:ext cx="0" cy="1447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89837F2" id="Straight Arrow Connector 62" o:spid="_x0000_s1026" type="#_x0000_t32" style="position:absolute;margin-left:170pt;margin-top:14pt;width:0;height:114pt;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zz11AEAAPYDAAAOAAAAZHJzL2Uyb0RvYy54bWysU8tu2zAQvBfoPxC815KMIA0My0HhtL0U&#10;rdGkH8BQpEWULyy3lvT3XVK2UvQBBEEvK5Hc2Z0ZLre3o7PspCCZ4FverGrOlJehM/7Y8m8PH97c&#10;cJZQ+E7Y4FXLJ5X47e71q+0QN2od+mA7BYyK+LQZYst7xLipqiR75URahag8HeoATiAt4Vh1IAaq&#10;7my1ruvragjQRQhSpUS7d/Mh35X6WiuJX7ROCpltOXHDEqHExxyr3VZsjiBib+SZhngBCyeMp6ZL&#10;qTuBgv0A80cpZySEFDSuZHBV0NpIVTSQmqb+Tc19L6IqWsicFBeb0v8rKz+fDsBM1/LrNWdeOLqj&#10;ewRhjj2ydwBhYPvgPfkYgFEK+TXEtCHY3h/gvErxAFn8qMHlL8liY/F4WjxWIzI5b0raba6u3t7U&#10;xf/qCRgh4UcVHMs/LU9nIguDpngsTp8SUmsCXgC5q/U5ojD2ve8YTpGkIBjhj1Zl3pSeU6rMf2Zc&#10;/nCyaoZ/VZqcII5zmzKDam+BnQRNT/e9WapQZoZoY+0Cqgu3f4LOuRmmylw+F7hkl47B4wJ0xgf4&#10;W1ccL1T1nH9RPWvNsh9DN5X7K3bQcBV/zg8hT++v6wJ/eq67nwAAAP//AwBQSwMEFAAGAAgAAAAh&#10;AI+fB2jgAAAADwEAAA8AAABkcnMvZG93bnJldi54bWxMT0tPwzAMviPxHyIjcWMJA0bXNZ0Qj+M0&#10;sU5ox6xxm4o8qibdyr/HiANcbPmz/T2K9eQsO+EQu+Al3M4EMPR10J1vJeyrt5sMWEzKa2WDRwlf&#10;GGFdXl4UKtfh7N/xtEstIxIfcyXBpNTnnMfaoFNxFnr0tGvC4FSicWi5HtSZyJ3lcyEW3KnOk4JR&#10;PT4brD93o5PQVO2+PrxmfLTN9rH6MEuzqTZSXl9NLysqTytgCaf09wE/Gcg/lGTsGEavI7MS7u4F&#10;BUoS5hl1OvgFjgQ8LATwsuD/c5TfAAAA//8DAFBLAQItABQABgAIAAAAIQC2gziS/gAAAOEBAAAT&#10;AAAAAAAAAAAAAAAAAAAAAABbQ29udGVudF9UeXBlc10ueG1sUEsBAi0AFAAGAAgAAAAhADj9If/W&#10;AAAAlAEAAAsAAAAAAAAAAAAAAAAALwEAAF9yZWxzLy5yZWxzUEsBAi0AFAAGAAgAAAAhAHxfPPXU&#10;AQAA9gMAAA4AAAAAAAAAAAAAAAAALgIAAGRycy9lMm9Eb2MueG1sUEsBAi0AFAAGAAgAAAAhAI+f&#10;B2jgAAAADwEAAA8AAAAAAAAAAAAAAAAALgQAAGRycy9kb3ducmV2LnhtbFBLBQYAAAAABAAEAPMA&#10;AAA7BQAAAAA=&#10;" strokecolor="black [3200]" strokeweight=".5pt">
                <v:stroke endarrow="block" joinstyle="miter"/>
              </v:shape>
            </w:pict>
          </mc:Fallback>
        </mc:AlternateContent>
      </w:r>
    </w:p>
    <w:p w14:paraId="47FE8759" w14:textId="77777777" w:rsidR="00D77C6C" w:rsidRPr="00A115B1" w:rsidRDefault="00D77C6C" w:rsidP="00D77C6C">
      <w:pPr>
        <w:spacing w:line="360" w:lineRule="auto"/>
        <w:jc w:val="both"/>
        <w:rPr>
          <w:rFonts w:ascii="Times New Roman" w:hAnsi="Times New Roman" w:cs="Times New Roman"/>
          <w:u w:val="single"/>
          <w:lang w:val="en-GB"/>
        </w:rPr>
      </w:pPr>
    </w:p>
    <w:p w14:paraId="0A9B3255" w14:textId="77777777" w:rsidR="00D77C6C" w:rsidRPr="00A115B1" w:rsidRDefault="00D77C6C" w:rsidP="00D77C6C">
      <w:pPr>
        <w:spacing w:line="360" w:lineRule="auto"/>
        <w:jc w:val="both"/>
        <w:rPr>
          <w:rFonts w:ascii="Times New Roman" w:hAnsi="Times New Roman" w:cs="Times New Roman"/>
          <w:u w:val="single"/>
          <w:lang w:val="en-GB"/>
        </w:rPr>
      </w:pPr>
    </w:p>
    <w:p w14:paraId="7EE6A7EA" w14:textId="77777777" w:rsidR="00D77C6C" w:rsidRPr="00A115B1" w:rsidRDefault="00D77C6C" w:rsidP="00D77C6C">
      <w:pPr>
        <w:spacing w:line="360" w:lineRule="auto"/>
        <w:jc w:val="both"/>
        <w:rPr>
          <w:rFonts w:ascii="Times New Roman" w:hAnsi="Times New Roman" w:cs="Times New Roman"/>
          <w:u w:val="single"/>
          <w:lang w:val="en-GB"/>
        </w:rPr>
      </w:pPr>
    </w:p>
    <w:p w14:paraId="71C4AF52" w14:textId="77777777" w:rsidR="00D77C6C" w:rsidRPr="00A115B1" w:rsidRDefault="00D77C6C" w:rsidP="00D77C6C">
      <w:pPr>
        <w:spacing w:line="360" w:lineRule="auto"/>
        <w:jc w:val="both"/>
        <w:rPr>
          <w:rFonts w:ascii="Times New Roman" w:hAnsi="Times New Roman" w:cs="Times New Roman"/>
          <w:u w:val="single"/>
          <w:lang w:val="en-GB"/>
        </w:rPr>
      </w:pPr>
    </w:p>
    <w:p w14:paraId="2186CB9C" w14:textId="77777777" w:rsidR="00D77C6C" w:rsidRPr="00A115B1" w:rsidRDefault="00D77C6C" w:rsidP="00D77C6C">
      <w:pPr>
        <w:spacing w:line="360" w:lineRule="auto"/>
        <w:jc w:val="both"/>
        <w:rPr>
          <w:rFonts w:ascii="Times New Roman" w:hAnsi="Times New Roman" w:cs="Times New Roman"/>
          <w:u w:val="single"/>
          <w:lang w:val="en-GB"/>
        </w:rPr>
      </w:pPr>
      <w:r w:rsidRPr="00A115B1">
        <w:rPr>
          <w:noProof/>
          <w:lang w:val="en-US"/>
        </w:rPr>
        <mc:AlternateContent>
          <mc:Choice Requires="wps">
            <w:drawing>
              <wp:anchor distT="0" distB="0" distL="114300" distR="114300" simplePos="0" relativeHeight="251719680" behindDoc="0" locked="0" layoutInCell="1" allowOverlap="1" wp14:anchorId="22F81212" wp14:editId="21DA0093">
                <wp:simplePos x="0" y="0"/>
                <wp:positionH relativeFrom="column">
                  <wp:posOffset>3943350</wp:posOffset>
                </wp:positionH>
                <wp:positionV relativeFrom="paragraph">
                  <wp:posOffset>15875</wp:posOffset>
                </wp:positionV>
                <wp:extent cx="2281555" cy="1171575"/>
                <wp:effectExtent l="0" t="0" r="17145" b="9525"/>
                <wp:wrapNone/>
                <wp:docPr id="63"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1555" cy="1171575"/>
                        </a:xfrm>
                        <a:prstGeom prst="rect">
                          <a:avLst/>
                        </a:prstGeom>
                        <a:solidFill>
                          <a:srgbClr val="FFFFFF"/>
                        </a:solidFill>
                        <a:ln w="9525">
                          <a:solidFill>
                            <a:srgbClr val="000000"/>
                          </a:solidFill>
                          <a:miter lim="800000"/>
                          <a:headEnd/>
                          <a:tailEnd/>
                        </a:ln>
                      </wps:spPr>
                      <wps:txbx>
                        <w:txbxContent>
                          <w:p w14:paraId="4A884B35"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69B9FF3A"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1F813F25"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20</w:t>
                            </w:r>
                          </w:p>
                          <w:p w14:paraId="3C603792"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29</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F81212" id="Rectangle 111" o:spid="_x0000_s1036" style="position:absolute;left:0;text-align:left;margin-left:310.5pt;margin-top:1.25pt;width:179.65pt;height:92.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O1KNwIAAH0EAAAOAAAAZHJzL2Uyb0RvYy54bWysVMtu2zAQvBfoPxC817LcKHEEy0Hh1EUB&#10;Nw3qFD2vKcoiyldJ2lLy9V3SjyhpT0V1ILja4Wh3dqjZTa8k2XPnhdEVzUdjSrhmphZ6W9HvD8t3&#10;U0p8AF2DNJpX9JF7ejN/+2bW2ZJPTGtkzR1BEu3Lzla0DcGWWeZZyxX4kbFcY7IxTkHA0G2z2kGH&#10;7Epmk/H4MuuMq60zjHuPb28PSTpP/E3DWfjaNJ4HIiuKtYW0urRu4prNZ1BuHdhWsGMZ8A9VKBAa&#10;P3qmuoUAZOfEH1RKMGe8acKIGZWZphGMpx6wm3z8qpt1C5anXlAcb88y+f9Hy+72946IuqKX7ynR&#10;oHBG31A10FvJSZ7nUaHO+hKBa3vvYo/ergz76TGRvcjEwCOGbLovpkYi2AWTVOkbp+JJ7Jf0SfzH&#10;s/i8D4Thy8lkmhdFQQnDXJ5f5cVVET+eQXk6bp0Pn7hRJG4q6rDORA/7lQ8H6AmS6jRS1EshZQrc&#10;drOQjuwBnbBMz5HdD2FSk66i18WkSMwvcn5IMU7P3yiUCGhpKVRFp2cQlC2H+qOusUwoAwh52GN3&#10;Uh+FjNodxA79pk9DyZNDo7AbUz+itHjVsPPWuCdKOrRtRf2vHThOifys0RfX+cVF9PkwcMNgMwz0&#10;Ti0M6pFTApoha0XDabsIh2uCPrUQVnptWQTG8qPID/0PcPY4iYBDvDMnu0L5aiAHbDypzQf0RCPS&#10;tJ7bOgqAHk/zPt7HeImGcUI9/zXmvwEAAP//AwBQSwMEFAAGAAgAAAAhALcYqXDgAAAACQEAAA8A&#10;AABkcnMvZG93bnJldi54bWxMj1FLwzAUhd8F/0O4gi/iklbcuq7pGIovgoibuNesydJiclOarKv+&#10;eq9P+ng4h3O+U60n79hohtgFlJDNBDCDTdAdWgnvu6fbAlhMCrVyAY2ELxNhXV9eVKrU4YxvZtwm&#10;y6gEY6kktCn1JeexaY1XcRZ6g+Qdw+BVIjlYrgd1pnLveC7EnHvVIS20qjcPrWk+tycv4WPxkvbi&#10;Mdsd7Yjfz5PbvN7srZTXV9NmBSyZKf2F4Ref0KEmpkM4oY7MSZjnGX1JEvJ7YOQvC3EH7EDBYiGA&#10;1xX//6D+AQAA//8DAFBLAQItABQABgAIAAAAIQC2gziS/gAAAOEBAAATAAAAAAAAAAAAAAAAAAAA&#10;AABbQ29udGVudF9UeXBlc10ueG1sUEsBAi0AFAAGAAgAAAAhADj9If/WAAAAlAEAAAsAAAAAAAAA&#10;AAAAAAAALwEAAF9yZWxzLy5yZWxzUEsBAi0AFAAGAAgAAAAhAMhA7Uo3AgAAfQQAAA4AAAAAAAAA&#10;AAAAAAAALgIAAGRycy9lMm9Eb2MueG1sUEsBAi0AFAAGAAgAAAAhALcYqXDgAAAACQEAAA8AAAAA&#10;AAAAAAAAAAAAkQQAAGRycy9kb3ducmV2LnhtbFBLBQYAAAAABAAEAPMAAACeBQAAAAA=&#10;">
                <v:path arrowok="t"/>
                <v:textbox inset=",7.2pt,,7.2pt">
                  <w:txbxContent>
                    <w:p w14:paraId="4A884B35"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69B9FF3A"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1F813F25"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20</w:t>
                      </w:r>
                    </w:p>
                    <w:p w14:paraId="3C603792"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29</w:t>
                      </w:r>
                    </w:p>
                  </w:txbxContent>
                </v:textbox>
              </v: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660288" behindDoc="0" locked="0" layoutInCell="1" allowOverlap="1" wp14:anchorId="4354DE8B" wp14:editId="29EA5DDA">
                <wp:simplePos x="0" y="0"/>
                <wp:positionH relativeFrom="column">
                  <wp:posOffset>-699136</wp:posOffset>
                </wp:positionH>
                <wp:positionV relativeFrom="paragraph">
                  <wp:posOffset>353060</wp:posOffset>
                </wp:positionV>
                <wp:extent cx="1371600" cy="297180"/>
                <wp:effectExtent l="9525" t="9525" r="7620" b="9525"/>
                <wp:wrapNone/>
                <wp:docPr id="22" name="Rounded 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240C0AB"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354DE8B" id="Rounded Rectangle 22" o:spid="_x0000_s1037" style="position:absolute;left:0;text-align:left;margin-left:-55.05pt;margin-top:27.8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pXSAIAAI8EAAAOAAAAZHJzL2Uyb0RvYy54bWysVF1v2yAUfZ+0/4B4Xxx7S9JacarKbaZJ&#10;3Va12w8ggG02zGVA4vTf90I+5mxv0/KAuNzL8T3ncLO82fea7KTzCkxF88mUEmk4CGXain7/tn53&#10;RYkPzAimwciKvkhPb1Zv3ywHW8oCOtBCOoIgxpeDrWgXgi2zzPNO9sxPwEqDyQZczwKGrs2EYwOi&#10;9zorptN5NoAT1gGX3uPp3SFJVwm/aSQPX5vGy0B0RbG3kFaX1k1cs9WSla1jtlP82Ab7hy56pgx+&#10;9Ax1xwIjW6f+guoVd+ChCRMOfQZNo7hMHJBNPv2DzXPHrExcUBxvzzL5/wfLv+weHVGiokVBiWE9&#10;evQEWyOkIE+oHjOtlgRzKNRgfYn1z/bRRarePgD/6YmBusMyeescDJ1kAtvLY312cSEGHq+SzfAZ&#10;BH6GbQMkzfaN64kD9Cafo6f4S8coDtknp17OTsl9IBwP8/eLfI51hGOuuF7kV8nKjJURLHZnnQ8f&#10;JfQkbirqIqdIKEGz3YMPyS5x5MzED0qaXqP5O6ZJPp/PF4kDK4/FiH3CTOxBK7FWWqfAtZtaO4JX&#10;K1rX9/V6fbzsx2XakKGi17Nilrq4yPkxRBLhxOiiLPFIjzYqfW9E2gem9GGPXWpzlD6qfXAt7Df7&#10;ZHKejIlWbEC8oBlJdtQRRxhVimuxwHDAiaio/7VlTlKiPxn09MNsUcQRGgduHGzGATO8Axy0QMlh&#10;W4fD2G2tU20XzU4iGLjFd9CocHowh8aOFPDV4+5irMZxqvr9P7J6BQAA//8DAFBLAwQUAAYACAAA&#10;ACEA0ND8rt8AAAAKAQAADwAAAGRycy9kb3ducmV2LnhtbEyPwU7DMAyG70i8Q2QkbluywsooTSc0&#10;wYnTCmLaLW1C25E4pUm38vZ4J3az5U+/vz9fT86yoxlC51HCYi6AGay97rCR8PH+OlsBC1GhVtaj&#10;kfBrAqyL66tcZdqfcGuOZWwYhWDIlIQ2xj7jPNStcSrMfW+Qbl9+cCrSOjRcD+pE4c7yRIiUO9Uh&#10;fWhVbzatqb/L0UloErst8eeQ7jYv9/vDmFZCfL5JeXszPT8Bi2aK/zCc9UkdCnKq/Ig6MCthliyX&#10;hJ6HRypFRLK4A1YRuXoQwIucX1Yo/gAAAP//AwBQSwECLQAUAAYACAAAACEAtoM4kv4AAADhAQAA&#10;EwAAAAAAAAAAAAAAAAAAAAAAW0NvbnRlbnRfVHlwZXNdLnhtbFBLAQItABQABgAIAAAAIQA4/SH/&#10;1gAAAJQBAAALAAAAAAAAAAAAAAAAAC8BAABfcmVscy8ucmVsc1BLAQItABQABgAIAAAAIQA+xKpX&#10;SAIAAI8EAAAOAAAAAAAAAAAAAAAAAC4CAABkcnMvZTJvRG9jLnhtbFBLAQItABQABgAIAAAAIQDQ&#10;0Pyu3wAAAAoBAAAPAAAAAAAAAAAAAAAAAKIEAABkcnMvZG93bnJldi54bWxQSwUGAAAAAAQABADz&#10;AAAArgUAAAAA&#10;" fillcolor="#ccecff">
                <v:textbox style="layout-flow:vertical;mso-layout-flow-alt:bottom-to-top" inset="3.6pt,,3.6pt">
                  <w:txbxContent>
                    <w:p w14:paraId="5240C0AB"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ncluded</w:t>
                      </w:r>
                    </w:p>
                  </w:txbxContent>
                </v:textbox>
              </v:roundrect>
            </w:pict>
          </mc:Fallback>
        </mc:AlternateContent>
      </w:r>
    </w:p>
    <w:p w14:paraId="4B3DEC06"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lang w:val="en-US"/>
        </w:rPr>
        <mc:AlternateContent>
          <mc:Choice Requires="wps">
            <w:drawing>
              <wp:anchor distT="0" distB="0" distL="114300" distR="114300" simplePos="0" relativeHeight="251669504" behindDoc="0" locked="0" layoutInCell="1" allowOverlap="1" wp14:anchorId="1F1F487E" wp14:editId="0E2CCA84">
                <wp:simplePos x="0" y="0"/>
                <wp:positionH relativeFrom="column">
                  <wp:posOffset>1457325</wp:posOffset>
                </wp:positionH>
                <wp:positionV relativeFrom="paragraph">
                  <wp:posOffset>48260</wp:posOffset>
                </wp:positionV>
                <wp:extent cx="1382769" cy="495300"/>
                <wp:effectExtent l="0" t="0" r="14605" b="1270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2769" cy="495300"/>
                        </a:xfrm>
                        <a:prstGeom prst="rect">
                          <a:avLst/>
                        </a:prstGeom>
                        <a:solidFill>
                          <a:srgbClr val="FFFFFF"/>
                        </a:solidFill>
                        <a:ln w="9525">
                          <a:solidFill>
                            <a:srgbClr val="000000"/>
                          </a:solidFill>
                          <a:miter lim="800000"/>
                          <a:headEnd/>
                          <a:tailEnd/>
                        </a:ln>
                      </wps:spPr>
                      <wps:txbx>
                        <w:txbxContent>
                          <w:p w14:paraId="192C37CA" w14:textId="77777777" w:rsidR="00A559AA" w:rsidRPr="00F213AD" w:rsidRDefault="00A559AA" w:rsidP="00D77C6C">
                            <w:pPr>
                              <w:jc w:val="center"/>
                              <w:rPr>
                                <w:rFonts w:ascii="Helvetica" w:hAnsi="Helvetica" w:cs="Times New Roman"/>
                                <w:sz w:val="20"/>
                                <w:szCs w:val="20"/>
                              </w:rPr>
                            </w:pPr>
                            <w:r w:rsidRPr="00F213AD">
                              <w:rPr>
                                <w:rFonts w:ascii="Helvetica" w:hAnsi="Helvetica" w:cs="Times New Roman"/>
                                <w:sz w:val="20"/>
                                <w:szCs w:val="20"/>
                              </w:rPr>
                              <w:t xml:space="preserve">Studies included </w:t>
                            </w:r>
                          </w:p>
                          <w:p w14:paraId="506507CA"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n = 4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1F487E" id="Rectangle 30" o:spid="_x0000_s1038" style="position:absolute;left:0;text-align:left;margin-left:114.75pt;margin-top:3.8pt;width:108.9pt;height:3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td4KQIAAFEEAAAOAAAAZHJzL2Uyb0RvYy54bWysVNuO0zAQfUfiHyy/0yS9LG3UdLXqUoS0&#10;wIqFD3AcJ7FwbDN2m5av37HTlizwhMiD5bHHx2fOGWd9e+wUOQhw0uiCZpOUEqG5qaRuCvrt6+7N&#10;khLnma6YMloU9CQcvd28frXubS6mpjWqEkAQRLu8twVtvbd5kjjeio65ibFC42ZtoGMeQ2iSCliP&#10;6J1Kpml6k/QGKguGC+dw9X7YpJuIX9eC+8917YQnqqDIzccR4liGMdmsWd4As63kZxrsH1h0TGq8&#10;9Ap1zzwje5B/QHWSg3Gm9hNuusTUteQi1oDVZOlv1Ty1zIpYC4rj7FUm9/9g+afDIxBZFXSG8mjW&#10;oUdfUDWmGyUIrqFAvXU55j3ZRwglOvtg+HdHtNm2mCbuAEzfClYhrSzkJy8OhMDhUVL2H02F8Gzv&#10;TdTqWEMXAFEFcoyWnK6WiKMnHBez2XL69mZFCce9+WoxSyOlhOWX0xacfy9MR8KkoIDkIzo7PDgf&#10;2LD8khLZGyWrnVQqBtCUWwXkwLA9dvGLBWCR4zSlSV/Q1WK6iMgv9twYIo3f3yA66bHPlewKurwm&#10;sTzI9k5XsQs9k2qYI2WlzzoG6QYL/LE8Rqey6cWV0lQnVBbM0Nf4DnHSGvhJSY89XVD3Y89AUKI+&#10;aHRnlc3n4RGMAxgH5ThgmiNUQT0lw3Trh4eztyCbFm/Kohza3KGjtYxiB7cHVmf+2LfRg/MbCw9j&#10;HMesX3+CzTMAAAD//wMAUEsDBBQABgAIAAAAIQCUMUbO3gAAAAgBAAAPAAAAZHJzL2Rvd25yZXYu&#10;eG1sTI/LTsMwEEX3SPyDNUjsqEPapGmIU/EQK8SiAcHWjYc4Ih5Hsdumf8+wguXoXp17ptrObhBH&#10;nELvScHtIgGB1HrTU6fg/e35pgARoiajB0+o4IwBtvXlRaVL40+0w2MTO8EQCqVWYGMcSylDa9Hp&#10;sPAjEmdffnI68jl10kz6xHA3yDRJcul0T7xg9YiPFtvv5uAUrLv41LQPWfvxas/Fy2Zehl3zqdT1&#10;1Xx/ByLiHP/K8KvP6lCz094fyAQxKEjTTcZVhuUgOF+t1ksQewVFloOsK/n/gfoHAAD//wMAUEsB&#10;Ai0AFAAGAAgAAAAhALaDOJL+AAAA4QEAABMAAAAAAAAAAAAAAAAAAAAAAFtDb250ZW50X1R5cGVz&#10;XS54bWxQSwECLQAUAAYACAAAACEAOP0h/9YAAACUAQAACwAAAAAAAAAAAAAAAAAvAQAAX3JlbHMv&#10;LnJlbHNQSwECLQAUAAYACAAAACEAnW7XeCkCAABRBAAADgAAAAAAAAAAAAAAAAAuAgAAZHJzL2Uy&#10;b0RvYy54bWxQSwECLQAUAAYACAAAACEAlDFGzt4AAAAIAQAADwAAAAAAAAAAAAAAAACDBAAAZHJz&#10;L2Rvd25yZXYueG1sUEsFBgAAAAAEAAQA8wAAAI4FAAAAAA==&#10;">
                <v:textbox inset=",7.2pt,,7.2pt">
                  <w:txbxContent>
                    <w:p w14:paraId="192C37CA" w14:textId="77777777" w:rsidR="00A559AA" w:rsidRPr="00F213AD" w:rsidRDefault="00A559AA" w:rsidP="00D77C6C">
                      <w:pPr>
                        <w:jc w:val="center"/>
                        <w:rPr>
                          <w:rFonts w:ascii="Helvetica" w:hAnsi="Helvetica" w:cs="Times New Roman"/>
                          <w:sz w:val="20"/>
                          <w:szCs w:val="20"/>
                        </w:rPr>
                      </w:pPr>
                      <w:r w:rsidRPr="00F213AD">
                        <w:rPr>
                          <w:rFonts w:ascii="Helvetica" w:hAnsi="Helvetica" w:cs="Times New Roman"/>
                          <w:sz w:val="20"/>
                          <w:szCs w:val="20"/>
                        </w:rPr>
                        <w:t xml:space="preserve">Studies included </w:t>
                      </w:r>
                    </w:p>
                    <w:p w14:paraId="506507CA"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n = 49)</w:t>
                      </w:r>
                    </w:p>
                  </w:txbxContent>
                </v:textbox>
              </v:rect>
            </w:pict>
          </mc:Fallback>
        </mc:AlternateContent>
      </w:r>
    </w:p>
    <w:p w14:paraId="21947F8B" w14:textId="77777777" w:rsidR="00D77C6C" w:rsidRPr="00A115B1" w:rsidRDefault="00D77C6C" w:rsidP="00D77C6C">
      <w:pPr>
        <w:spacing w:line="360" w:lineRule="auto"/>
        <w:jc w:val="both"/>
        <w:rPr>
          <w:rFonts w:ascii="Times New Roman" w:hAnsi="Times New Roman" w:cs="Times New Roman"/>
          <w:u w:val="single"/>
          <w:lang w:val="en-GB"/>
        </w:rPr>
      </w:pPr>
      <w:r w:rsidRPr="00A115B1">
        <w:rPr>
          <w:rFonts w:ascii="Times New Roman" w:hAnsi="Times New Roman" w:cs="Times New Roman"/>
          <w:noProof/>
          <w:u w:val="single"/>
          <w:lang w:val="en-US"/>
        </w:rPr>
        <mc:AlternateContent>
          <mc:Choice Requires="wps">
            <w:drawing>
              <wp:anchor distT="0" distB="0" distL="114300" distR="114300" simplePos="0" relativeHeight="251720704" behindDoc="0" locked="0" layoutInCell="1" allowOverlap="1" wp14:anchorId="6761DB07" wp14:editId="301C9AC6">
                <wp:simplePos x="0" y="0"/>
                <wp:positionH relativeFrom="column">
                  <wp:posOffset>2839720</wp:posOffset>
                </wp:positionH>
                <wp:positionV relativeFrom="paragraph">
                  <wp:posOffset>33020</wp:posOffset>
                </wp:positionV>
                <wp:extent cx="1103630" cy="0"/>
                <wp:effectExtent l="0" t="63500" r="0" b="76200"/>
                <wp:wrapNone/>
                <wp:docPr id="64" name="Straight Arrow Connector 64"/>
                <wp:cNvGraphicFramePr/>
                <a:graphic xmlns:a="http://schemas.openxmlformats.org/drawingml/2006/main">
                  <a:graphicData uri="http://schemas.microsoft.com/office/word/2010/wordprocessingShape">
                    <wps:wsp>
                      <wps:cNvCnPr/>
                      <wps:spPr>
                        <a:xfrm>
                          <a:off x="0" y="0"/>
                          <a:ext cx="11036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649D72" id="Straight Arrow Connector 64" o:spid="_x0000_s1026" type="#_x0000_t32" style="position:absolute;margin-left:223.6pt;margin-top:2.6pt;width:86.9pt;height:0;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nng0QEAAPYDAAAOAAAAZHJzL2Uyb0RvYy54bWysU9uO0zAQfUfiHyy/0yS7qEJV0xXqAi8I&#10;KhY+wOvYiYVvGg9N8veMnTaLACGEeJnE9pyZc47H+7vJWXZWkEzwLW82NWfKy9AZ37f8y+e3L15x&#10;llD4TtjgVctnlfjd4fmz/Rh36iYMwXYKGBXxaTfGlg+IcVdVSQ7KibQJUXk61AGcQFpCX3UgRqru&#10;bHVT19tqDNBFCFKlRLv3yyE/lPpaK4kftU4KmW05ccMSocTHHKvDXux6EHEw8kJD/AMLJ4ynpmup&#10;e4GCfQPzSylnJIQUNG5kcFXQ2khVNJCapv5JzcMgoipayJwUV5vS/ysrP5xPwEzX8u1LzrxwdEcP&#10;CML0A7LXAGFkx+A9+RiAUQr5Nca0I9jRn+CySvEEWfykweUvyWJT8XhePVYTMkmbTVPfbm/pKuT1&#10;rHoCRkj4TgXH8k/L04XIyqApHovz+4TUmoBXQO5qfY4ojH3jO4ZzJCkIRvjeqsyb0nNKlfkvjMsf&#10;zlYt8E9KkxOZY2lTZlAdLbCzoOnpvjZrFcrMEG2sXUH1n0GX3AxTZS7/Frhml47B4wp0xgf4XVec&#10;rlT1kn9VvWjNsh9DN5f7K3bQcBV/Lg8hT++P6wJ/eq6H7wAAAP//AwBQSwMEFAAGAAgAAAAhAJ+V&#10;aLbfAAAADAEAAA8AAABkcnMvZG93bnJldi54bWxMT01PwzAMvSPxHyIjcWPpqrGNrumE+DhOiHVC&#10;HLPGbSoap2rSrfx7DJdxsfX07PeRbyfXiRMOofWkYD5LQCBV3rTUKDiUr3drECFqMrrzhAq+McC2&#10;uL7KdWb8md7xtI+NYBEKmVZgY+wzKUNl0ekw8z0Sc7UfnI4Mh0aaQZ9Z3HUyTZKldLoldrC6xyeL&#10;1dd+dArqsjlUny9rOXb126r8sA92V+6Uur2Znjc8HjcgIk7x8gG/HTg/FBzs6EcyQXQKFotVyqcK&#10;7nkxv0znXPD4h2WRy/8lih8AAAD//wMAUEsBAi0AFAAGAAgAAAAhALaDOJL+AAAA4QEAABMAAAAA&#10;AAAAAAAAAAAAAAAAAFtDb250ZW50X1R5cGVzXS54bWxQSwECLQAUAAYACAAAACEAOP0h/9YAAACU&#10;AQAACwAAAAAAAAAAAAAAAAAvAQAAX3JlbHMvLnJlbHNQSwECLQAUAAYACAAAACEALn554NEBAAD2&#10;AwAADgAAAAAAAAAAAAAAAAAuAgAAZHJzL2Uyb0RvYy54bWxQSwECLQAUAAYACAAAACEAn5Vott8A&#10;AAAMAQAADwAAAAAAAAAAAAAAAAArBAAAZHJzL2Rvd25yZXYueG1sUEsFBgAAAAAEAAQA8wAAADcF&#10;AAAAAA==&#10;" strokecolor="black [3200]" strokeweight=".5pt">
                <v:stroke endarrow="block" joinstyle="miter"/>
              </v:shape>
            </w:pict>
          </mc:Fallback>
        </mc:AlternateContent>
      </w:r>
    </w:p>
    <w:p w14:paraId="58EDB769" w14:textId="77777777" w:rsidR="00D77C6C" w:rsidRPr="00A115B1" w:rsidRDefault="00D77C6C" w:rsidP="00D77C6C">
      <w:pPr>
        <w:spacing w:line="360" w:lineRule="auto"/>
        <w:jc w:val="both"/>
        <w:rPr>
          <w:rFonts w:ascii="Times New Roman" w:hAnsi="Times New Roman" w:cs="Times New Roman"/>
          <w:u w:val="single"/>
          <w:lang w:val="en-GB"/>
        </w:rPr>
      </w:pPr>
    </w:p>
    <w:p w14:paraId="32A20EA9" w14:textId="77777777" w:rsidR="00D77C6C" w:rsidRPr="00A115B1" w:rsidRDefault="00D77C6C" w:rsidP="00D77C6C">
      <w:pPr>
        <w:spacing w:line="360" w:lineRule="auto"/>
        <w:jc w:val="both"/>
        <w:rPr>
          <w:rFonts w:ascii="Times New Roman" w:hAnsi="Times New Roman" w:cs="Times New Roman"/>
          <w:u w:val="single"/>
          <w:lang w:val="en-GB"/>
        </w:rPr>
      </w:pPr>
    </w:p>
    <w:p w14:paraId="0E19493B" w14:textId="77777777" w:rsidR="00D77C6C" w:rsidRPr="00F213AD" w:rsidRDefault="00D77C6C" w:rsidP="00D77C6C">
      <w:pPr>
        <w:jc w:val="both"/>
        <w:rPr>
          <w:rFonts w:ascii="Helvetica" w:hAnsi="Helvetica" w:cs="Times New Roman"/>
          <w:sz w:val="20"/>
          <w:szCs w:val="20"/>
          <w:lang w:val="en-GB"/>
        </w:rPr>
      </w:pPr>
      <w:r w:rsidRPr="00F213AD">
        <w:rPr>
          <w:rFonts w:ascii="Helvetica" w:hAnsi="Helvetica" w:cs="Times New Roman"/>
          <w:sz w:val="20"/>
          <w:szCs w:val="20"/>
          <w:lang w:val="en-GB"/>
        </w:rPr>
        <w:t>CKD: chronic kidney disease; GFR: glomerular filtration rate; PRISMA: Preferred Reporting Items for Systematic Reviews and Meta-Analyses</w:t>
      </w:r>
    </w:p>
    <w:p w14:paraId="7B1B1C1F" w14:textId="77777777" w:rsidR="00D77C6C" w:rsidRPr="00A115B1" w:rsidRDefault="00D77C6C" w:rsidP="00D77C6C">
      <w:pPr>
        <w:spacing w:line="360" w:lineRule="auto"/>
        <w:jc w:val="both"/>
        <w:rPr>
          <w:rFonts w:ascii="Times New Roman" w:hAnsi="Times New Roman" w:cs="Times New Roman"/>
          <w:b/>
          <w:bCs/>
          <w:lang w:val="en-GB"/>
        </w:rPr>
      </w:pPr>
    </w:p>
    <w:p w14:paraId="7C6437D5" w14:textId="77777777" w:rsidR="00B358B3" w:rsidRDefault="00B358B3">
      <w:pPr>
        <w:rPr>
          <w:rFonts w:ascii="Helvetica" w:hAnsi="Helvetica" w:cs="Times New Roman"/>
          <w:b/>
          <w:bCs/>
          <w:sz w:val="20"/>
          <w:szCs w:val="20"/>
          <w:lang w:val="en-GB"/>
        </w:rPr>
      </w:pPr>
      <w:r>
        <w:rPr>
          <w:rFonts w:ascii="Helvetica" w:hAnsi="Helvetica" w:cs="Times New Roman"/>
          <w:b/>
          <w:bCs/>
          <w:sz w:val="20"/>
          <w:szCs w:val="20"/>
          <w:lang w:val="en-GB"/>
        </w:rPr>
        <w:br w:type="page"/>
      </w:r>
    </w:p>
    <w:p w14:paraId="5A12BA3C" w14:textId="7DB3F8FF" w:rsidR="00D77C6C" w:rsidRPr="00F213AD" w:rsidRDefault="00D77C6C" w:rsidP="00D77C6C">
      <w:pPr>
        <w:spacing w:line="360" w:lineRule="auto"/>
        <w:jc w:val="both"/>
        <w:rPr>
          <w:rFonts w:ascii="Helvetica" w:hAnsi="Helvetica" w:cs="Times New Roman"/>
          <w:b/>
          <w:bCs/>
          <w:sz w:val="20"/>
          <w:szCs w:val="20"/>
          <w:lang w:val="en-GB"/>
        </w:rPr>
      </w:pPr>
      <w:r w:rsidRPr="00F213AD">
        <w:rPr>
          <w:rFonts w:ascii="Helvetica" w:hAnsi="Helvetica" w:cs="Times New Roman"/>
          <w:b/>
          <w:bCs/>
          <w:sz w:val="20"/>
          <w:szCs w:val="20"/>
          <w:lang w:val="en-GB"/>
        </w:rPr>
        <w:lastRenderedPageBreak/>
        <w:t xml:space="preserve">Supplementary Figure 2: PRISMA flowchart for the study eligibility for Interleukin-1 (IL-1) </w:t>
      </w:r>
      <w:r w:rsidR="00F213AD">
        <w:rPr>
          <w:rFonts w:ascii="Helvetica" w:hAnsi="Helvetica" w:cs="Times New Roman"/>
          <w:b/>
          <w:bCs/>
          <w:sz w:val="20"/>
          <w:szCs w:val="20"/>
          <w:lang w:val="en-GB"/>
        </w:rPr>
        <w:t>inhibitors</w:t>
      </w:r>
    </w:p>
    <w:p w14:paraId="1B7F7C12" w14:textId="77777777" w:rsidR="00D77C6C" w:rsidRPr="00A115B1" w:rsidRDefault="00D77C6C" w:rsidP="00D77C6C">
      <w:pPr>
        <w:spacing w:line="360" w:lineRule="auto"/>
        <w:jc w:val="both"/>
        <w:rPr>
          <w:rFonts w:ascii="Cambria" w:hAnsi="Cambria" w:cs="Angsana New"/>
          <w:u w:val="single"/>
          <w:lang w:val="en-GB"/>
        </w:rPr>
      </w:pPr>
    </w:p>
    <w:p w14:paraId="04C78414" w14:textId="77777777" w:rsidR="00D77C6C" w:rsidRPr="00A115B1" w:rsidRDefault="00D77C6C" w:rsidP="00D77C6C">
      <w:pPr>
        <w:spacing w:line="360" w:lineRule="auto"/>
        <w:jc w:val="both"/>
        <w:rPr>
          <w:rFonts w:ascii="Cambria" w:hAnsi="Cambria" w:cs="Angsana New"/>
          <w:u w:val="single"/>
          <w:lang w:val="en-GB"/>
        </w:rPr>
        <w:sectPr w:rsidR="00D77C6C" w:rsidRPr="00A115B1" w:rsidSect="00D25F25">
          <w:footerReference w:type="even" r:id="rId8"/>
          <w:footerReference w:type="default" r:id="rId9"/>
          <w:pgSz w:w="11900" w:h="16840"/>
          <w:pgMar w:top="1440" w:right="1440" w:bottom="1440" w:left="1440" w:header="708" w:footer="708" w:gutter="0"/>
          <w:cols w:space="708"/>
          <w:docGrid w:linePitch="360"/>
        </w:sectPr>
      </w:pPr>
      <w:r w:rsidRPr="00A115B1">
        <w:rPr>
          <w:rFonts w:ascii="Times New Roman" w:hAnsi="Times New Roman" w:cs="Times New Roman"/>
          <w:b/>
          <w:bCs/>
          <w:noProof/>
          <w:lang w:val="en-US"/>
        </w:rPr>
        <mc:AlternateContent>
          <mc:Choice Requires="wps">
            <w:drawing>
              <wp:anchor distT="0" distB="0" distL="114300" distR="114300" simplePos="0" relativeHeight="251744256" behindDoc="0" locked="0" layoutInCell="1" allowOverlap="1" wp14:anchorId="546A61BD" wp14:editId="10347843">
                <wp:simplePos x="0" y="0"/>
                <wp:positionH relativeFrom="column">
                  <wp:posOffset>3079738</wp:posOffset>
                </wp:positionH>
                <wp:positionV relativeFrom="paragraph">
                  <wp:posOffset>703879</wp:posOffset>
                </wp:positionV>
                <wp:extent cx="0" cy="641769"/>
                <wp:effectExtent l="63500" t="0" r="50800" b="31750"/>
                <wp:wrapNone/>
                <wp:docPr id="3" name="Straight Arrow Connector 3"/>
                <wp:cNvGraphicFramePr/>
                <a:graphic xmlns:a="http://schemas.openxmlformats.org/drawingml/2006/main">
                  <a:graphicData uri="http://schemas.microsoft.com/office/word/2010/wordprocessingShape">
                    <wps:wsp>
                      <wps:cNvCnPr/>
                      <wps:spPr>
                        <a:xfrm>
                          <a:off x="0" y="0"/>
                          <a:ext cx="0" cy="6417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EC214F0" id="Straight Arrow Connector 3" o:spid="_x0000_s1026" type="#_x0000_t32" style="position:absolute;margin-left:242.5pt;margin-top:55.4pt;width:0;height:50.55pt;z-index:251744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eWN0AEAAPMDAAAOAAAAZHJzL2Uyb0RvYy54bWysU9uO0zAQfUfiHyy/06S7qEDUdIW6wAuC&#10;imU/wOuMEwvfNB6a9u+xnTSLYJEQ4mUS23Nmzjkeb29O1rAjYNTetXy9qjkDJ32nXd/y+6/vX7zm&#10;LJJwnTDeQcvPEPnN7vmz7RgauPKDNx0gS0VcbMbQ8oEoNFUV5QBWxJUP4NKh8mgFpSX2VYdiTNWt&#10;qa7qelONHruAXkKMafd2OuS7Ul8pkPRZqQjETMsTNyoRS3zIsdptRdOjCIOWMw3xDyys0C41XUrd&#10;ChLsO+rfSlkt0UevaCW9rbxSWkLRkNSs61/U3A0iQNGSzIlhsSn+v7Ly0/GATHctv+bMCZuu6I5Q&#10;6H4g9hbRj2zvnUs2emTX2a0xxCaB9u6A8yqGA2bpJ4U2f5ModioOnxeH4URMTpsy7W5erl9t3uRy&#10;1SMuYKQP4C3LPy2PM42l/7oYLI4fI03ACyA3NS5HEtq8cx2jc0hCCLVwvYG5T06pMv2JcPmjs4EJ&#10;/gVUsiFRnNqUAYS9QXYUaXS6b+ulSsrMEKWNWUB14fZH0JybYVCG8m+BS3bp6B0tQKudx6e60ulC&#10;VU35F9WT1iz7wXfncn3FjjRZ5R7mV5BH9+d1gT++1d0PAAAA//8DAFBLAwQUAAYACAAAACEA0VdF&#10;0+MAAAAQAQAADwAAAGRycy9kb3ducmV2LnhtbEyPTU/DMAyG70j8h8hI3FjaiY+uazohPo4T2joh&#10;jlnjNhWNUzXpVv49RhzgYsl+7dfvU2xm14sTjqHzpCBdJCCQam86ahUcqtebDESImozuPaGCLwyw&#10;KS8vCp0bf6YdnvaxFWxCIdcKbIxDLmWoLTodFn5AYq3xo9OR27GVZtRnNne9XCbJvXS6I/5g9YBP&#10;FuvP/eQUNFV7qD9eMjn1zdtD9W5Xdlttlbq+mp/XXB7XICLO8e8Cfhg4P5Qc7OgnMkH0Cm6zOwaK&#10;LKQJg/DG7+SoYJmmK5BlIf+DlN8AAAD//wMAUEsBAi0AFAAGAAgAAAAhALaDOJL+AAAA4QEAABMA&#10;AAAAAAAAAAAAAAAAAAAAAFtDb250ZW50X1R5cGVzXS54bWxQSwECLQAUAAYACAAAACEAOP0h/9YA&#10;AACUAQAACwAAAAAAAAAAAAAAAAAvAQAAX3JlbHMvLnJlbHNQSwECLQAUAAYACAAAACEA4fXljdAB&#10;AADzAwAADgAAAAAAAAAAAAAAAAAuAgAAZHJzL2Uyb0RvYy54bWxQSwECLQAUAAYACAAAACEA0VdF&#10;0+MAAAAQAQAADwAAAAAAAAAAAAAAAAAqBAAAZHJzL2Rvd25yZXYueG1sUEsFBgAAAAAEAAQA8wAA&#10;ADoFAAAAAA==&#10;" strokecolor="black [3200]" strokeweight=".5pt">
                <v:stroke endarrow="block" joinstyle="miter"/>
              </v:shape>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743232" behindDoc="0" locked="0" layoutInCell="1" allowOverlap="1" wp14:anchorId="47F66BB2" wp14:editId="538E5ED5">
                <wp:simplePos x="0" y="0"/>
                <wp:positionH relativeFrom="column">
                  <wp:posOffset>1656272</wp:posOffset>
                </wp:positionH>
                <wp:positionV relativeFrom="paragraph">
                  <wp:posOffset>703832</wp:posOffset>
                </wp:positionV>
                <wp:extent cx="0" cy="641769"/>
                <wp:effectExtent l="63500" t="0" r="50800" b="31750"/>
                <wp:wrapNone/>
                <wp:docPr id="1" name="Straight Arrow Connector 1"/>
                <wp:cNvGraphicFramePr/>
                <a:graphic xmlns:a="http://schemas.openxmlformats.org/drawingml/2006/main">
                  <a:graphicData uri="http://schemas.microsoft.com/office/word/2010/wordprocessingShape">
                    <wps:wsp>
                      <wps:cNvCnPr/>
                      <wps:spPr>
                        <a:xfrm>
                          <a:off x="0" y="0"/>
                          <a:ext cx="0" cy="6417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3764099" id="Straight Arrow Connector 1" o:spid="_x0000_s1026" type="#_x0000_t32" style="position:absolute;margin-left:130.4pt;margin-top:55.4pt;width:0;height:50.55pt;z-index:251743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Q2M0QEAAPMDAAAOAAAAZHJzL2Uyb0RvYy54bWysU9uO0zAQfUfiHyy/0yQrVKBqukJd4AVB&#10;xcIHeB27sbA91tg0yd8zdtIs4iIhxMsktufMnHM83t+OzrKLwmjAt7zZ1JwpL6Ez/tzyL5/fPnvJ&#10;WUzCd8KCVy2fVOS3h6dP9kPYqRvowXYKGRXxcTeElvcphV1VRdkrJ+IGgvJ0qAGdSLTEc9WhGKi6&#10;s9VNXW+rAbALCFLFSLt38yE/lPpaK5k+ah1VYrblxC2ViCU+5Fgd9mJ3RhF6Ixca4h9YOGE8NV1L&#10;3Ykk2Dc0v5RyRiJE0GkjwVWgtZGqaCA1Tf2TmvteBFW0kDkxrDbF/1dWfrickJmO7o4zLxxd0X1C&#10;Yc59Yq8RYWBH8J5sBGRNdmsIcUegoz/hsorhhFn6qNHlL4liY3F4Wh1WY2Jy3pS0u33evNi+yuWq&#10;R1zAmN4pcCz/tDwuNNb+TTFYXN7HNAOvgNzU+hyTMPaN71iaAglJaIQ/W7X0ySlVpj8TLn9psmqG&#10;f1KabCCKc5sygOpokV0EjU73tYgnttZTZoZoY+0Kqgu3P4KW3AxTZSj/Frhml47g0wp0xgP+rmsa&#10;r1T1nH9VPWvNsh+gm8r1FTtosso9LK8gj+6P6wJ/fKuH7wAAAP//AwBQSwMEFAAGAAgAAAAhADA2&#10;zQzgAAAAEAEAAA8AAABkcnMvZG93bnJldi54bWxMT7tuwzAM3Av0HwQW6NbIzpCHYzko+hiDInFQ&#10;dFQs2jJqUYYlJ+7fl0GHZiGOPPJ4l28n14kzDqH1pCCdJSCQKm9aahQcy/enFYgQNRndeUIFPxhg&#10;W9zf5Toz/kJ7PB9iI1iEQqYV2Bj7TMpQWXQ6zHyPxFztB6cjt0MjzaAvLO46OU+ShXS6Jf5gdY8v&#10;Fqvvw+gU1GVzrL7eVnLs6o9l+WnXdlfulHp8mF43XJ43ICJO8f8CrhnYPxRs7ORHMkF0CuaLhP1H&#10;JtIr4I2/yYlBmq5BFrm8DVL8AgAA//8DAFBLAQItABQABgAIAAAAIQC2gziS/gAAAOEBAAATAAAA&#10;AAAAAAAAAAAAAAAAAABbQ29udGVudF9UeXBlc10ueG1sUEsBAi0AFAAGAAgAAAAhADj9If/WAAAA&#10;lAEAAAsAAAAAAAAAAAAAAAAALwEAAF9yZWxzLy5yZWxzUEsBAi0AFAAGAAgAAAAhACBRDYzRAQAA&#10;8wMAAA4AAAAAAAAAAAAAAAAALgIAAGRycy9lMm9Eb2MueG1sUEsBAi0AFAAGAAgAAAAhADA2zQzg&#10;AAAAEAEAAA8AAAAAAAAAAAAAAAAAKwQAAGRycy9kb3ducmV2LnhtbFBLBQYAAAAABAAEAPMAAAA4&#10;BQAAAAA=&#10;" strokecolor="black [3200]" strokeweight=".5pt">
                <v:stroke endarrow="block" joinstyle="miter"/>
              </v:shape>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674624" behindDoc="0" locked="0" layoutInCell="1" allowOverlap="1" wp14:anchorId="17D9030C" wp14:editId="7B56ABE3">
                <wp:simplePos x="0" y="0"/>
                <wp:positionH relativeFrom="column">
                  <wp:posOffset>-725805</wp:posOffset>
                </wp:positionH>
                <wp:positionV relativeFrom="paragraph">
                  <wp:posOffset>374015</wp:posOffset>
                </wp:positionV>
                <wp:extent cx="1371600" cy="297180"/>
                <wp:effectExtent l="9525" t="9525" r="7620" b="952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EE8AE31"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7D9030C" id="Rounded Rectangle 5" o:spid="_x0000_s1039" style="position:absolute;left:0;text-align:left;margin-left:-57.15pt;margin-top:29.45pt;width:108pt;height:23.4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dEaRgIAAI0EAAAOAAAAZHJzL2Uyb0RvYy54bWysVNFu2yAUfZ+0f0C8L47TJWmtOFWVNtOk&#10;bqva7QMw4JgNcxmQ2P37XXCSOdvbtDyge+FyfM853Kxu+1aTg3RegSlpPplSIg0HocyupN++bt9d&#10;U+IDM4JpMLKkr9LT2/XbN6vOFnIGDWghHUEQ44vOlrQJwRZZ5nkjW+YnYKXBwxpcywKmbpcJxzpE&#10;b3U2m04XWQdOWAdceo+798MhXSf8upY8fKlrLwPRJcXeQlpdWqu4ZusVK3aO2UbxYxvsH7pomTL4&#10;0TPUPQuM7J36C6pV3IGHOkw4tBnUteIycUA2+fQPNi8NszJxQXG8Pcvk/x8s/3x4ckSJks4pMaxF&#10;i55hb4QU5BnFY2anJZlHmTrrC6x+sU8uEvX2EfgPTwxsGqySd85B10gmsLk81mcXF2Li8Sqpuk8g&#10;8CtsHyAp1teuJQ7QmXyBjuIvbaM0pE8+vZ59kn0gHDfzq2W+wDrC8Wx2s8yvk5EZKyJY7M46Hz5I&#10;aEkMSuoipcgnQbPDow/JLHGkzMR3SupWo/UHpkm+WCyWiQMrjsWIfcJM7EErsVVap8Ttqo12BK+W&#10;dLN52Gy3x8t+XKYN6Up6M5/NUxcXZ34MkUQ4MbooSzzSk41KPxiR4sCUHmLsUpuj9FHtwbXQV32y&#10;OL86GVmBeEUzkuyoIw4wqhTX2RLTDuehpP7nnjlJif5o0NP38+UsDtA4ceOkGifM8AZwzAIlQ7gJ&#10;w9DtrVO7JpqdRDBwh++gVuH0YIbGjhTwzWN0MVTjPFX9/hdZ/wIAAP//AwBQSwMEFAAGAAgAAAAh&#10;AKlKfrveAAAACgEAAA8AAABkcnMvZG93bnJldi54bWxMj8FOwzAQRO9I/IO1SNxauwFSGuJUqIIT&#10;pwYE4ubEJkmx1yF22vD3bE70tLPa0eybfDs5y45mCJ1HCaulAGaw9rrDRsLb6/PiHliICrWyHo2E&#10;XxNgW1xe5CrT/oR7cyxjwygEQ6YktDH2Geehbo1TYel7g3T78oNTkdah4XpQJwp3lidCpNypDulD&#10;q3qza039XY5OQpPYfYk/h/Rj93T7eRjTSoj3Fymvr6bHB2DRTPHfDDM+oUNBTJUfUQdmJSySzZqs&#10;s7gjMTvWK2AVzY24AV7k/LxC8QcAAP//AwBQSwECLQAUAAYACAAAACEAtoM4kv4AAADhAQAAEwAA&#10;AAAAAAAAAAAAAAAAAAAAW0NvbnRlbnRfVHlwZXNdLnhtbFBLAQItABQABgAIAAAAIQA4/SH/1gAA&#10;AJQBAAALAAAAAAAAAAAAAAAAAC8BAABfcmVscy8ucmVsc1BLAQItABQABgAIAAAAIQCJUdEaRgIA&#10;AI0EAAAOAAAAAAAAAAAAAAAAAC4CAABkcnMvZTJvRG9jLnhtbFBLAQItABQABgAIAAAAIQCpSn67&#10;3gAAAAoBAAAPAAAAAAAAAAAAAAAAAKAEAABkcnMvZG93bnJldi54bWxQSwUGAAAAAAQABADzAAAA&#10;qwUAAAAA&#10;" fillcolor="#ccecff">
                <v:textbox style="layout-flow:vertical;mso-layout-flow-alt:bottom-to-top" inset="3.6pt,,3.6pt">
                  <w:txbxContent>
                    <w:p w14:paraId="4EE8AE31"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dentification</w:t>
                      </w:r>
                    </w:p>
                  </w:txbxContent>
                </v:textbox>
              </v:roundrect>
            </w:pict>
          </mc:Fallback>
        </mc:AlternateContent>
      </w:r>
      <w:r w:rsidRPr="00A115B1">
        <w:rPr>
          <w:rFonts w:ascii="Cambria" w:hAnsi="Cambria" w:cs="Angsana New"/>
          <w:noProof/>
          <w:lang w:val="en-US"/>
        </w:rPr>
        <mc:AlternateContent>
          <mc:Choice Requires="wps">
            <w:drawing>
              <wp:anchor distT="0" distB="0" distL="114300" distR="114300" simplePos="0" relativeHeight="251682816" behindDoc="0" locked="0" layoutInCell="1" allowOverlap="1" wp14:anchorId="470D1D13" wp14:editId="5D21343F">
                <wp:simplePos x="0" y="0"/>
                <wp:positionH relativeFrom="column">
                  <wp:posOffset>614680</wp:posOffset>
                </wp:positionH>
                <wp:positionV relativeFrom="paragraph">
                  <wp:posOffset>5080</wp:posOffset>
                </wp:positionV>
                <wp:extent cx="1981200" cy="695325"/>
                <wp:effectExtent l="0" t="0" r="19050" b="2857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1200" cy="695325"/>
                        </a:xfrm>
                        <a:prstGeom prst="rect">
                          <a:avLst/>
                        </a:prstGeom>
                        <a:solidFill>
                          <a:srgbClr val="FFFFFF"/>
                        </a:solidFill>
                        <a:ln w="9525">
                          <a:solidFill>
                            <a:srgbClr val="000000"/>
                          </a:solidFill>
                          <a:miter lim="800000"/>
                          <a:headEnd/>
                          <a:tailEnd/>
                        </a:ln>
                      </wps:spPr>
                      <wps:txbx>
                        <w:txbxContent>
                          <w:p w14:paraId="4F6F7786"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identified through database searching </w:t>
                            </w:r>
                            <w:r w:rsidRPr="00F213AD">
                              <w:rPr>
                                <w:rFonts w:ascii="Helvetica" w:hAnsi="Helvetica" w:cs="Times New Roman"/>
                                <w:sz w:val="20"/>
                                <w:szCs w:val="20"/>
                              </w:rPr>
                              <w:br/>
                              <w:t>(n = 106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0D1D13" id="Rectangle 8" o:spid="_x0000_s1040" style="position:absolute;left:0;text-align:left;margin-left:48.4pt;margin-top:.4pt;width:156pt;height:54.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CmIQIAAE8EAAAOAAAAZHJzL2Uyb0RvYy54bWysVNuO0zAQfUfiHyy/0zSlXW2jpqtVlyKk&#10;BVYsfMDEcRILxzZjt2n5esZOt1su4gGRB8tjj8+cOTOT1c2h12wv0StrSp5PppxJI2ytTFvyL5+3&#10;r6458wFMDdoaWfKj9Pxm/fLFanCFnNnO6loiIxDji8GVvAvBFVnmRSd78BPrpKHLxmIPgUxssxph&#10;IPReZ7Pp9CobLNYOrZDe0+ndeMnXCb9ppAgfm8bLwHTJiVtIK6a1imu2XkHRIrhOiRMN+AcWPShD&#10;Qc9QdxCA7VD9BtUrgdbbJkyE7TPbNErIlANlk09/yeaxAydTLiSOd2eZ/P+DFR/2D8hUXXIqlIGe&#10;SvSJRAPTasmuozyD8wV5PboHjAl6d2/FV8+M3XTkJW8R7dBJqIlUHv2znx5Ew9NTVg3vbU3osAs2&#10;KXVosI+ApAE7pIIczwWRh8AEHebL65yqzJmgu6vl4vVskUJA8fTaoQ9vpe1Z3JQciXtCh/29D5EN&#10;FE8uib3Vqt4qrZOBbbXRyPZAzbFN3wndX7ppw4aSLxcU++8Q0/T9CaJXgbpcq55kPjtBEWV7Y+rU&#10;gwGUHvdEWZuTjlG6sQThUB1SnfJ5jBB1rWx9JGXRjl1NU0ibzuJ3zgbq6JL7bztAyZl+Z6g6y3w+&#10;jyNwaeClUV0aYARBlTxwNm43YRybnUPVdhQpT3IYe0sVbVQS+5nViT91barBacLiWFzayev5P7D+&#10;AQAA//8DAFBLAwQUAAYACAAAACEA8kOChNwAAAAHAQAADwAAAGRycy9kb3ducmV2LnhtbEyOzU7D&#10;MBCE70i8g7VI3KhdCiUNcSp+xAn10IDg6tpLHBGvo9ht07dnOcFltKMZzX7Vegq9OOCYukga5jMF&#10;AslG11Gr4f3t5aoAkbIhZ/pIqOGECdb1+VllShePtMVDk1vBI5RKo8HnPJRSJusxmDSLAxJnX3EM&#10;JrMdW+lGc+Tx0MtrpZYymI74gzcDPnm0380+aLhr83NjH2/tx8afitfVtEjb5lPry4vp4R5Exin/&#10;leEXn9GhZqZd3JNLotewWjJ51sDK6Y0q+Nhxba4WIOtK/uevfwAAAP//AwBQSwECLQAUAAYACAAA&#10;ACEAtoM4kv4AAADhAQAAEwAAAAAAAAAAAAAAAAAAAAAAW0NvbnRlbnRfVHlwZXNdLnhtbFBLAQIt&#10;ABQABgAIAAAAIQA4/SH/1gAAAJQBAAALAAAAAAAAAAAAAAAAAC8BAABfcmVscy8ucmVsc1BLAQIt&#10;ABQABgAIAAAAIQCO+1CmIQIAAE8EAAAOAAAAAAAAAAAAAAAAAC4CAABkcnMvZTJvRG9jLnhtbFBL&#10;AQItABQABgAIAAAAIQDyQ4KE3AAAAAcBAAAPAAAAAAAAAAAAAAAAAHsEAABkcnMvZG93bnJldi54&#10;bWxQSwUGAAAAAAQABADzAAAAhAUAAAAA&#10;">
                <v:textbox inset=",7.2pt,,7.2pt">
                  <w:txbxContent>
                    <w:p w14:paraId="4F6F7786"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identified through database searching </w:t>
                      </w:r>
                      <w:r w:rsidRPr="00F213AD">
                        <w:rPr>
                          <w:rFonts w:ascii="Helvetica" w:hAnsi="Helvetica" w:cs="Times New Roman"/>
                          <w:sz w:val="20"/>
                          <w:szCs w:val="20"/>
                        </w:rPr>
                        <w:br/>
                        <w:t>(n = 1067)</w:t>
                      </w:r>
                    </w:p>
                  </w:txbxContent>
                </v:textbox>
              </v:rect>
            </w:pict>
          </mc:Fallback>
        </mc:AlternateContent>
      </w:r>
      <w:r w:rsidRPr="00A115B1">
        <w:rPr>
          <w:rFonts w:ascii="Cambria" w:hAnsi="Cambria" w:cs="Angsana New"/>
          <w:noProof/>
          <w:lang w:val="en-US"/>
        </w:rPr>
        <mc:AlternateContent>
          <mc:Choice Requires="wps">
            <w:drawing>
              <wp:anchor distT="0" distB="0" distL="114300" distR="114300" simplePos="0" relativeHeight="251675648" behindDoc="0" locked="0" layoutInCell="1" allowOverlap="1" wp14:anchorId="5DDE46A0" wp14:editId="33485DFD">
                <wp:simplePos x="0" y="0"/>
                <wp:positionH relativeFrom="column">
                  <wp:posOffset>2727325</wp:posOffset>
                </wp:positionH>
                <wp:positionV relativeFrom="paragraph">
                  <wp:posOffset>1905</wp:posOffset>
                </wp:positionV>
                <wp:extent cx="1847850" cy="695325"/>
                <wp:effectExtent l="0" t="0" r="19050"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695325"/>
                        </a:xfrm>
                        <a:prstGeom prst="rect">
                          <a:avLst/>
                        </a:prstGeom>
                        <a:solidFill>
                          <a:srgbClr val="FFFFFF"/>
                        </a:solidFill>
                        <a:ln w="9525">
                          <a:solidFill>
                            <a:srgbClr val="000000"/>
                          </a:solidFill>
                          <a:miter lim="800000"/>
                          <a:headEnd/>
                          <a:tailEnd/>
                        </a:ln>
                      </wps:spPr>
                      <wps:txbx>
                        <w:txbxContent>
                          <w:p w14:paraId="024934D6"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Additional records identified through other source </w:t>
                            </w:r>
                            <w:r w:rsidRPr="00F213AD">
                              <w:rPr>
                                <w:rFonts w:ascii="Helvetica" w:hAnsi="Helvetica" w:cs="Times New Roman"/>
                                <w:sz w:val="20"/>
                                <w:szCs w:val="20"/>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DE46A0" id="Rectangle 7" o:spid="_x0000_s1041" style="position:absolute;left:0;text-align:left;margin-left:214.75pt;margin-top:.15pt;width:145.5pt;height:54.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FxCIgIAAE8EAAAOAAAAZHJzL2Uyb0RvYy54bWysVNuO0zAQfUfiHyy/0zSl3W2jpqtVlyKk&#10;BVYsfIDjOImFb4zdJuXrGTvdbrmIB0QeLI89PnPmzEzWN4NW5CDAS2tKmk+mlAjDbS1NW9Ivn3ev&#10;lpT4wEzNlDWipEfh6c3m5Yt17woxs51VtQCCIMYXvStpF4IrsszzTmjmJ9YJg5eNBc0CmtBmNbAe&#10;0bXKZtPpVdZbqB1YLrzH07vxkm4SftMIHj42jReBqJIit5BWSGsV12yzZkULzHWSn2iwf2ChmTQY&#10;9Ax1xwIje5C/QWnJwXrbhAm3OrNNI7lIOWA2+fSXbB475kTKBcXx7iyT/3+w/MPhAYisS3pNiWEa&#10;S/QJRWOmVYJcR3l65wv0enQPEBP07t7yr54Yu+3QS9wC2L4TrEZSefTPfnoQDY9PSdW/tzWis32w&#10;SamhAR0BUQMypIIczwURQyAcD/Pl/Hq5wLpxvLtaLV7PFikEK55eO/DhrbCaxE1JAbkndHa49yGy&#10;YcWTS2Jvlax3UqlkQFttFZADw+bYpe+E7i/dlCF9SVcLjP13iGn6/gShZcAuV1KXdHl2YkWU7Y2p&#10;Uw8GJtW4R8rKnHSM0o0lCEM1pDrlSYKoa2XrIyoLduxqnELcdBa+U9JjR5fUf9szEJSodwars8rn&#10;8zgClwZcGtWlwQxHqJIGSsbtNoxjs3cg2w4j5UkOY2+xoo1MYj+zOvHHrk01OE1YHItLO3k9/wc2&#10;PwAAAP//AwBQSwMEFAAGAAgAAAAhADWLl1DdAAAACAEAAA8AAABkcnMvZG93bnJldi54bWxMj8tO&#10;wzAQRfdI/IM1SOyoTUppEuJUPMQKsWhAsHXjIY6Ix1HstunfM6xgeXWP7pypNrMfxAGn2AfScL1Q&#10;IJDaYHvqNLy/PV/lIGIyZM0QCDWcMMKmPj+rTGnDkbZ4aFIneIRiaTS4lMZSytg69CYuwojE3VeY&#10;vEkcp07ayRx53A8yU+pWetMTX3BmxEeH7Xez9xrWXXpq2odV+/HqTvlLMS/jtvnU+vJivr8DkXBO&#10;fzD86rM61Oy0C3uyUQwabrJixaiGJQiu15niuGNOFTnIupL/H6h/AAAA//8DAFBLAQItABQABgAI&#10;AAAAIQC2gziS/gAAAOEBAAATAAAAAAAAAAAAAAAAAAAAAABbQ29udGVudF9UeXBlc10ueG1sUEsB&#10;Ai0AFAAGAAgAAAAhADj9If/WAAAAlAEAAAsAAAAAAAAAAAAAAAAALwEAAF9yZWxzLy5yZWxzUEsB&#10;Ai0AFAAGAAgAAAAhACgQXEIiAgAATwQAAA4AAAAAAAAAAAAAAAAALgIAAGRycy9lMm9Eb2MueG1s&#10;UEsBAi0AFAAGAAgAAAAhADWLl1DdAAAACAEAAA8AAAAAAAAAAAAAAAAAfAQAAGRycy9kb3ducmV2&#10;LnhtbFBLBQYAAAAABAAEAPMAAACGBQAAAAA=&#10;">
                <v:textbox inset=",7.2pt,,7.2pt">
                  <w:txbxContent>
                    <w:p w14:paraId="024934D6"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Additional records identified through other source </w:t>
                      </w:r>
                      <w:r w:rsidRPr="00F213AD">
                        <w:rPr>
                          <w:rFonts w:ascii="Helvetica" w:hAnsi="Helvetica" w:cs="Times New Roman"/>
                          <w:sz w:val="20"/>
                          <w:szCs w:val="20"/>
                        </w:rPr>
                        <w:br/>
                        <w:t>(n = 0)</w:t>
                      </w:r>
                    </w:p>
                  </w:txbxContent>
                </v:textbox>
              </v:rect>
            </w:pict>
          </mc:Fallback>
        </mc:AlternateContent>
      </w:r>
      <w:r w:rsidRPr="00A115B1">
        <w:rPr>
          <w:noProof/>
          <w:lang w:val="en-US"/>
        </w:rPr>
        <mc:AlternateContent>
          <mc:Choice Requires="wps">
            <w:drawing>
              <wp:anchor distT="0" distB="0" distL="114300" distR="114300" simplePos="0" relativeHeight="251711488" behindDoc="0" locked="0" layoutInCell="1" allowOverlap="1" wp14:anchorId="7A4A8208" wp14:editId="176B65EB">
                <wp:simplePos x="0" y="0"/>
                <wp:positionH relativeFrom="column">
                  <wp:posOffset>2914650</wp:posOffset>
                </wp:positionH>
                <wp:positionV relativeFrom="paragraph">
                  <wp:posOffset>5920105</wp:posOffset>
                </wp:positionV>
                <wp:extent cx="1047750" cy="0"/>
                <wp:effectExtent l="0" t="63500" r="0" b="76200"/>
                <wp:wrapNone/>
                <wp:docPr id="54" name="Straight Arrow Connector 54"/>
                <wp:cNvGraphicFramePr/>
                <a:graphic xmlns:a="http://schemas.openxmlformats.org/drawingml/2006/main">
                  <a:graphicData uri="http://schemas.microsoft.com/office/word/2010/wordprocessingShape">
                    <wps:wsp>
                      <wps:cNvCnPr/>
                      <wps:spPr>
                        <a:xfrm>
                          <a:off x="0" y="0"/>
                          <a:ext cx="10477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2ACD844" id="Straight Arrow Connector 54" o:spid="_x0000_s1026" type="#_x0000_t32" style="position:absolute;margin-left:229.5pt;margin-top:466.15pt;width:82.5pt;height:0;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YD70gEAAPYDAAAOAAAAZHJzL2Uyb0RvYy54bWysU9uO0zAQfUfiHyy/0ySrXRZFTVeoC7wg&#10;qFj4AK9jJxa+aTw06d8zdtosAoQQ4mUS23Nmzjkeb+9mZ9lRQTLBd7zZ1JwpL0Nv/NDxL5/fvnjF&#10;WULhe2GDVx0/qcTvds+fbafYqqswBtsrYFTEp3aKHR8RY1tVSY7KibQJUXk61AGcQFrCUPUgJqru&#10;bHVV1y+rKUAfIUiVEu3eL4d8V+prrSR+1DopZLbjxA1LhBIfc6x2W9EOIOJo5JmG+AcWThhPTddS&#10;9wIF+wbml1LOSAgpaNzI4KqgtZGqaCA1Tf2TmodRRFW0kDkprjal/1dWfjgegJm+4zfXnHnh6I4e&#10;EIQZRmSvAcLE9sF78jEAoxTya4qpJdjeH+C8SvEAWfysweUvyWJz8fi0eqxmZJI2m/r69vaGrkJe&#10;zqonYISE71RwLP90PJ2JrAya4rE4vk9IrQl4AeSu1ueIwtg3vmd4iiQFwQg/WJV5U3pOqTL/hXH5&#10;w5NVC/yT0uRE5ljalBlUewvsKGh6+q/NWoUyM0Qba1dQ/WfQOTfDVJnLvwWu2aVj8LgCnfEBftcV&#10;5wtVveRfVC9as+zH0J/K/RU7aLiKP+eHkKf3x3WBPz3X3XcAAAD//wMAUEsDBBQABgAIAAAAIQCB&#10;4YiE4wAAABABAAAPAAAAZHJzL2Rvd25yZXYueG1sTI9bS8NAEIXfBf/DMoJvdmNaa5NmU8TLYxGb&#10;Uvq4zU6ywb2E7KaN/94RBH0ZmDMzZ85XbCZr2BmH0Hkn4H6WAENXe9W5VsC+ertbAQtROiWNdyjg&#10;CwNsyuurQubKX9wHnnexZWTiQi4F6Bj7nPNQa7QyzHyPjmaNH6yM1A4tV4O8kLk1PE2SJbeyc/RB&#10;yx6fNdafu9EKaKp2Xx9fV3w0zftjddCZ3lZbIW5vppc1lac1sIhT/LuAHwbKDyUFO/nRqcCMgMVD&#10;RkBRQDZP58BoY5kuSDn9Krws+H+Q8hsAAP//AwBQSwECLQAUAAYACAAAACEAtoM4kv4AAADhAQAA&#10;EwAAAAAAAAAAAAAAAAAAAAAAW0NvbnRlbnRfVHlwZXNdLnhtbFBLAQItABQABgAIAAAAIQA4/SH/&#10;1gAAAJQBAAALAAAAAAAAAAAAAAAAAC8BAABfcmVscy8ucmVsc1BLAQItABQABgAIAAAAIQDL4YD7&#10;0gEAAPYDAAAOAAAAAAAAAAAAAAAAAC4CAABkcnMvZTJvRG9jLnhtbFBLAQItABQABgAIAAAAIQCB&#10;4YiE4wAAABABAAAPAAAAAAAAAAAAAAAAACwEAABkcnMvZG93bnJldi54bWxQSwUGAAAAAAQABADz&#10;AAAAPAU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710464" behindDoc="0" locked="0" layoutInCell="1" allowOverlap="1" wp14:anchorId="0E31A956" wp14:editId="223A0E3A">
                <wp:simplePos x="0" y="0"/>
                <wp:positionH relativeFrom="column">
                  <wp:posOffset>3962400</wp:posOffset>
                </wp:positionH>
                <wp:positionV relativeFrom="paragraph">
                  <wp:posOffset>5339080</wp:posOffset>
                </wp:positionV>
                <wp:extent cx="2281555" cy="1171575"/>
                <wp:effectExtent l="0" t="0" r="17145" b="9525"/>
                <wp:wrapNone/>
                <wp:docPr id="53"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1555" cy="1171575"/>
                        </a:xfrm>
                        <a:prstGeom prst="rect">
                          <a:avLst/>
                        </a:prstGeom>
                        <a:solidFill>
                          <a:srgbClr val="FFFFFF"/>
                        </a:solidFill>
                        <a:ln w="9525">
                          <a:solidFill>
                            <a:srgbClr val="000000"/>
                          </a:solidFill>
                          <a:miter lim="800000"/>
                          <a:headEnd/>
                          <a:tailEnd/>
                        </a:ln>
                      </wps:spPr>
                      <wps:txbx>
                        <w:txbxContent>
                          <w:p w14:paraId="4D7CB176"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43B0CCCB"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70AD58D1"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8</w:t>
                            </w:r>
                          </w:p>
                          <w:p w14:paraId="4535384C"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18</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31A956" id="_x0000_s1042" style="position:absolute;left:0;text-align:left;margin-left:312pt;margin-top:420.4pt;width:179.65pt;height:92.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XziNwIAAH0EAAAOAAAAZHJzL2Uyb0RvYy54bWysVE2P0zAQvSPxHyzfaZqy2e1GTVeoSxFS&#10;WVZ0Eeep4zQW/sJ2m5Rfz9hpS3fhhMjB8mSeX2bePGd21ytJ9tx5YXRF89GYEq6ZqYXeVvTr0/LN&#10;lBIfQNcgjeYVPXBP7+avX806W/KJaY2suSNIon3Z2Yq2IdgyyzxruQI/MpZrTDbGKQgYum1WO+iQ&#10;XclsMh5fZ51xtXWGce/x7f2QpPPE3zSchc9N43kgsqJYW0irS+smrtl8BuXWgW0FO5YB/1CFAqHx&#10;o2eqewhAdk78QaUEc8abJoyYUZlpGsF46gG7yccvulm3YHnqBcXx9iyT/3+07GH/6IioK1q8pUSD&#10;whl9QdVAbyUneZ5HhTrrSwSu7aOLPXq7Muy7x0T2LBMDjxiy6T6ZGolgF0xSpW+ciiexX9In8Q9n&#10;8XkfCMOXk8k0L4qCEoa5PL/Ji5sifjyD8nTcOh8+cKNI3FTUYZ2JHvYrHwboCZLqNFLUSyFlCtx2&#10;s5CO7AGdsEzPkd1fwqQmXUVvi0mRmJ/l/CXFOD1/o1AioKWlUBWdnkFQthzq97rGMqEMIOSwx+6k&#10;PgoZtRvEDv2mT0PJr0/6b0x9QGnxqmHnrXE/KenQthX1P3bgOCXyo0Zf3OZXV9Hnl4G7DDaXgd6p&#10;hUE9ckpAM2StaDhtF2G4JuhTC2Gl15ZFYCw/ivzUfwNnj5MIOMQHc7IrlC8GMmDjSW3eoScakaYV&#10;/TK0dRQAPZ7mfbyP8RJdxgn1+68x/wUAAP//AwBQSwMEFAAGAAgAAAAhANV4e6/jAAAADAEAAA8A&#10;AABkcnMvZG93bnJldi54bWxMj8FOwzAQRO9I/IO1SFwQtZuUEkKcqgJxQUKIFtGrG7tOhL2OYjcN&#10;fD3LCY6rHc28V60m79hohtgFlDCfCWAGm6A7tBLet0/XBbCYFGrlAhoJXybCqj4/q1SpwwnfzLhJ&#10;llEJxlJJaFPqS85j0xqv4iz0Bul3CINXic7Bcj2oE5V7xzMhltyrDmmhVb15aE3zuTl6CR+3L2kn&#10;Hufbgx3x+3ly69ernZXy8mJa3wNLZkp/YfjFJ3SoiWkfjqgjcxKW2YJckoRiIciBEndFngPbU1Rk&#10;NznwuuL/JeofAAAA//8DAFBLAQItABQABgAIAAAAIQC2gziS/gAAAOEBAAATAAAAAAAAAAAAAAAA&#10;AAAAAABbQ29udGVudF9UeXBlc10ueG1sUEsBAi0AFAAGAAgAAAAhADj9If/WAAAAlAEAAAsAAAAA&#10;AAAAAAAAAAAALwEAAF9yZWxzLy5yZWxzUEsBAi0AFAAGAAgAAAAhAKNZfOI3AgAAfQQAAA4AAAAA&#10;AAAAAAAAAAAALgIAAGRycy9lMm9Eb2MueG1sUEsBAi0AFAAGAAgAAAAhANV4e6/jAAAADAEAAA8A&#10;AAAAAAAAAAAAAAAAkQQAAGRycy9kb3ducmV2LnhtbFBLBQYAAAAABAAEAPMAAAChBQAAAAA=&#10;">
                <v:path arrowok="t"/>
                <v:textbox inset=",7.2pt,,7.2pt">
                  <w:txbxContent>
                    <w:p w14:paraId="4D7CB176"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43B0CCCB"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70AD58D1"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8</w:t>
                      </w:r>
                    </w:p>
                    <w:p w14:paraId="4535384C"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18</w:t>
                      </w:r>
                    </w:p>
                  </w:txbxContent>
                </v:textbox>
              </v:rect>
            </w:pict>
          </mc:Fallback>
        </mc:AlternateContent>
      </w:r>
      <w:r w:rsidRPr="00A115B1">
        <w:rPr>
          <w:rFonts w:ascii="Cambria" w:hAnsi="Cambria" w:cs="Angsana New"/>
          <w:noProof/>
          <w:lang w:val="en-US"/>
        </w:rPr>
        <mc:AlternateContent>
          <mc:Choice Requires="wps">
            <w:drawing>
              <wp:anchor distT="0" distB="0" distL="114300" distR="114300" simplePos="0" relativeHeight="251709440" behindDoc="0" locked="0" layoutInCell="1" allowOverlap="1" wp14:anchorId="28409393" wp14:editId="506A3356">
                <wp:simplePos x="0" y="0"/>
                <wp:positionH relativeFrom="column">
                  <wp:posOffset>3022600</wp:posOffset>
                </wp:positionH>
                <wp:positionV relativeFrom="paragraph">
                  <wp:posOffset>3919855</wp:posOffset>
                </wp:positionV>
                <wp:extent cx="749300" cy="0"/>
                <wp:effectExtent l="0" t="63500" r="0" b="76200"/>
                <wp:wrapNone/>
                <wp:docPr id="52" name="Straight Arrow Connector 52"/>
                <wp:cNvGraphicFramePr/>
                <a:graphic xmlns:a="http://schemas.openxmlformats.org/drawingml/2006/main">
                  <a:graphicData uri="http://schemas.microsoft.com/office/word/2010/wordprocessingShape">
                    <wps:wsp>
                      <wps:cNvCnPr/>
                      <wps:spPr>
                        <a:xfrm>
                          <a:off x="0" y="0"/>
                          <a:ext cx="7493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0CCDE38" id="Straight Arrow Connector 52" o:spid="_x0000_s1026" type="#_x0000_t32" style="position:absolute;margin-left:238pt;margin-top:308.65pt;width:59pt;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5g0wEAAPUDAAAOAAAAZHJzL2Uyb0RvYy54bWysU9uO2yAQfa/Uf0C8N3bS60ZxVlW27UvV&#10;RrvdD2AxxKjAoIHG9t93wI636kWqqr6MDcyZOecw7K4HZ9lZYTTgG75e1ZwpL6E1/tTw+y/vn73h&#10;LCbhW2HBq4aPKvLr/dMnuz5s1QY6sK1CRkV83Pah4V1KYVtVUXbKibiCoDwdakAnEi3xVLUoeqru&#10;bLWp61dVD9gGBKlipN2b6ZDvS32tlUyftY4qMdtw4pZKxBIfcqz2O7E9oQidkTMN8Q8snDCemi6l&#10;bkQS7BuaX0o5IxEi6LSS4CrQ2khVNJCadf2TmrtOBFW0kDkxLDbF/1dWfjofkZm24S83nHnh6I7u&#10;Egpz6hJ7iwg9O4D35CMgoxTyqw9xS7CDP+K8iuGIWfyg0eUvyWJD8XhcPFZDYpI2X7+4el7TTcjL&#10;UfWICxjTBwWO5Z+Gx5nHQmBdLBbnjzFRZwJeALmp9TkmYew737I0BlKS0Ah/sirTpvScUmX6E+Hy&#10;l0arJvit0mQEUZzalBFUB4vsLGh42q/rpQplZog21i6gunD7I2jOzTBVxvJvgUt26Qg+LUBnPODv&#10;uqbhQlVP+RfVk9Ys+wHasVxfsYNmq/gzv4M8vD+uC/zxte6/AwAA//8DAFBLAwQUAAYACAAAACEA&#10;8veQcOQAAAAQAQAADwAAAGRycy9kb3ducmV2LnhtbEyPT0/DMAzF70h8h8hI3Fg6GO3WNZ0Qf44T&#10;Yp2mHbMmbSoSp2rSrXx7jIQEF0t+tp/fr9hMzrKzHkLnUcB8lgDTWHvVYStgX73dLYGFKFFJ61EL&#10;+NIBNuX1VSFz5S/4oc+72DIywZBLASbGPuc81EY7GWa+10izxg9ORmqHlqtBXsjcWX6fJCl3skP6&#10;YGSvn42uP3ejE9BU7b4+vi75aJv3rDqYldlWWyFub6aXNZWnNbCop/h3AT8MlB9KCnbyI6rArIBF&#10;lhJQFJDOswdgtPG4WpBy+lV4WfD/IOU3AAAA//8DAFBLAQItABQABgAIAAAAIQC2gziS/gAAAOEB&#10;AAATAAAAAAAAAAAAAAAAAAAAAABbQ29udGVudF9UeXBlc10ueG1sUEsBAi0AFAAGAAgAAAAhADj9&#10;If/WAAAAlAEAAAsAAAAAAAAAAAAAAAAALwEAAF9yZWxzLy5yZWxzUEsBAi0AFAAGAAgAAAAhAIv5&#10;fmDTAQAA9QMAAA4AAAAAAAAAAAAAAAAALgIAAGRycy9lMm9Eb2MueG1sUEsBAi0AFAAGAAgAAAAh&#10;APL3kHDkAAAAEAEAAA8AAAAAAAAAAAAAAAAALQQAAGRycy9kb3ducmV2LnhtbFBLBQYAAAAABAAE&#10;APMAAAA+BQAAAAA=&#10;" strokecolor="black [3200]" strokeweight=".5pt">
                <v:stroke endarrow="block" joinstyle="miter"/>
              </v:shape>
            </w:pict>
          </mc:Fallback>
        </mc:AlternateContent>
      </w:r>
      <w:r w:rsidRPr="00A115B1">
        <w:rPr>
          <w:rFonts w:ascii="Cambria" w:hAnsi="Cambria" w:cs="Angsana New"/>
          <w:noProof/>
          <w:lang w:val="en-US"/>
        </w:rPr>
        <mc:AlternateContent>
          <mc:Choice Requires="wps">
            <w:drawing>
              <wp:anchor distT="0" distB="0" distL="114300" distR="114300" simplePos="0" relativeHeight="251681792" behindDoc="0" locked="0" layoutInCell="1" allowOverlap="1" wp14:anchorId="15404848" wp14:editId="5E21A40F">
                <wp:simplePos x="0" y="0"/>
                <wp:positionH relativeFrom="column">
                  <wp:posOffset>1587500</wp:posOffset>
                </wp:positionH>
                <wp:positionV relativeFrom="paragraph">
                  <wp:posOffset>5634355</wp:posOffset>
                </wp:positionV>
                <wp:extent cx="1323975" cy="504825"/>
                <wp:effectExtent l="0" t="0" r="9525" b="158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3975" cy="504825"/>
                        </a:xfrm>
                        <a:prstGeom prst="rect">
                          <a:avLst/>
                        </a:prstGeom>
                        <a:solidFill>
                          <a:srgbClr val="FFFFFF"/>
                        </a:solidFill>
                        <a:ln w="9525">
                          <a:solidFill>
                            <a:srgbClr val="000000"/>
                          </a:solidFill>
                          <a:miter lim="800000"/>
                          <a:headEnd/>
                          <a:tailEnd/>
                        </a:ln>
                      </wps:spPr>
                      <wps:txbx>
                        <w:txbxContent>
                          <w:p w14:paraId="25BD8484" w14:textId="77777777" w:rsidR="00A559AA" w:rsidRPr="00F213AD" w:rsidRDefault="00A559AA" w:rsidP="00D77C6C">
                            <w:pPr>
                              <w:jc w:val="center"/>
                              <w:rPr>
                                <w:rFonts w:ascii="Helvetica" w:hAnsi="Helvetica" w:cs="Times New Roman"/>
                                <w:sz w:val="20"/>
                                <w:szCs w:val="20"/>
                              </w:rPr>
                            </w:pPr>
                            <w:r w:rsidRPr="00F213AD">
                              <w:rPr>
                                <w:rFonts w:ascii="Helvetica" w:hAnsi="Helvetica" w:cs="Times New Roman"/>
                                <w:sz w:val="20"/>
                                <w:szCs w:val="20"/>
                              </w:rPr>
                              <w:t xml:space="preserve">Studies included </w:t>
                            </w:r>
                          </w:p>
                          <w:p w14:paraId="72918BAD"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n = 2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404848" id="Rectangle 18" o:spid="_x0000_s1043" style="position:absolute;left:0;text-align:left;margin-left:125pt;margin-top:443.65pt;width:104.25pt;height:39.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yeIwIAAFEEAAAOAAAAZHJzL2Uyb0RvYy54bWysVNuO0zAQfUfiHyy/06Tdlm2jpqtVlyKk&#10;BVYsfIDjOImFb4zdJuXrGTvdbrmIB0QeLI89PnPmzEzWN4NW5CDAS2tKOp3klAjDbS1NW9Ivn3ev&#10;lpT4wEzNlDWipEfh6c3m5Yt17woxs51VtQCCIMYXvStpF4IrsszzTmjmJ9YJg5eNBc0CmtBmNbAe&#10;0bXKZnn+Oust1A4sF97j6d14STcJv2kEDx+bxotAVEmRW0grpLWKa7ZZs6IF5jrJTzTYP7DQTBoM&#10;eoa6Y4GRPcjfoLTkYL1twoRbndmmkVykHDCbaf5LNo8dcyLlguJ4d5bJ/z9Y/uHwAETWWDuslGEa&#10;a/QJVWOmVYLgGQrUO1+g36N7gJiid/eWf/XE2G2HbuIWwPadYDXSmkb/7KcH0fD4lFT9e1sjPNsH&#10;m7QaGtAREFUgQyrJ8VwSMQTC8XB6NbtaXS8o4Xi3yOfL2SKFYMXTawc+vBVWk7gpKSD5hM4O9z5E&#10;Nqx4cknsrZL1TiqVDGirrQJyYNgeu/Sd0P2lmzKkL+lqgbH/DpGn708QWgbscyV1SZdnJ1ZE2d6Y&#10;OnVhYFKNe6SszEnHKN1YgjBUw1ip6xgh6lrZ+ojKgh37GucQN52F75T02NMl9d/2DAQl6p3B6qym&#10;83kcgksDLo3q0mCGI1RJAyXjdhvGwdk7kG2HkaZJDmNvsaKNTGI/szrxx75NNTjNWByMSzt5Pf8J&#10;Nj8AAAD//wMAUEsDBBQABgAIAAAAIQCGYF314QAAAAsBAAAPAAAAZHJzL2Rvd25yZXYueG1sTI/N&#10;TsMwEITvSLyDtUjcqENLUjfNpuJHnFAPDYheXdvEEfE6it02fXvMCY6jGc18U20m17OTGUPnCeF+&#10;lgEzpLzuqEX4eH+9E8BClKRl78kgXEyATX19VclS+zPtzKmJLUslFEqJYGMcSs6DssbJMPODoeR9&#10;+dHJmOTYcj3Kcyp3PZ9nWcGd7CgtWDmYZ2vUd3N0CMs2vjTqKVefW3sRb6tpEXbNHvH2ZnpcA4tm&#10;in9h+MVP6FAnpoM/kg6sR5jnWfoSEYRYLoClxEMucmAHhFVRCOB1xf9/qH8AAAD//wMAUEsBAi0A&#10;FAAGAAgAAAAhALaDOJL+AAAA4QEAABMAAAAAAAAAAAAAAAAAAAAAAFtDb250ZW50X1R5cGVzXS54&#10;bWxQSwECLQAUAAYACAAAACEAOP0h/9YAAACUAQAACwAAAAAAAAAAAAAAAAAvAQAAX3JlbHMvLnJl&#10;bHNQSwECLQAUAAYACAAAACEAUgv8niMCAABRBAAADgAAAAAAAAAAAAAAAAAuAgAAZHJzL2Uyb0Rv&#10;Yy54bWxQSwECLQAUAAYACAAAACEAhmBd9eEAAAALAQAADwAAAAAAAAAAAAAAAAB9BAAAZHJzL2Rv&#10;d25yZXYueG1sUEsFBgAAAAAEAAQA8wAAAIsFAAAAAA==&#10;">
                <v:textbox inset=",7.2pt,,7.2pt">
                  <w:txbxContent>
                    <w:p w14:paraId="25BD8484" w14:textId="77777777" w:rsidR="00A559AA" w:rsidRPr="00F213AD" w:rsidRDefault="00A559AA" w:rsidP="00D77C6C">
                      <w:pPr>
                        <w:jc w:val="center"/>
                        <w:rPr>
                          <w:rFonts w:ascii="Helvetica" w:hAnsi="Helvetica" w:cs="Times New Roman"/>
                          <w:sz w:val="20"/>
                          <w:szCs w:val="20"/>
                        </w:rPr>
                      </w:pPr>
                      <w:r w:rsidRPr="00F213AD">
                        <w:rPr>
                          <w:rFonts w:ascii="Helvetica" w:hAnsi="Helvetica" w:cs="Times New Roman"/>
                          <w:sz w:val="20"/>
                          <w:szCs w:val="20"/>
                        </w:rPr>
                        <w:t xml:space="preserve">Studies included </w:t>
                      </w:r>
                    </w:p>
                    <w:p w14:paraId="72918BAD"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n = 26)</w:t>
                      </w:r>
                    </w:p>
                  </w:txbxContent>
                </v:textbox>
              </v:rect>
            </w:pict>
          </mc:Fallback>
        </mc:AlternateContent>
      </w:r>
      <w:r w:rsidRPr="00A115B1">
        <w:rPr>
          <w:rFonts w:ascii="Cambria" w:hAnsi="Cambria" w:cs="Angsana New"/>
          <w:noProof/>
          <w:lang w:val="en-US"/>
        </w:rPr>
        <mc:AlternateContent>
          <mc:Choice Requires="wps">
            <w:drawing>
              <wp:anchor distT="0" distB="0" distL="114300" distR="114300" simplePos="0" relativeHeight="251708416" behindDoc="0" locked="0" layoutInCell="1" allowOverlap="1" wp14:anchorId="4B9FAC3D" wp14:editId="479F835D">
                <wp:simplePos x="0" y="0"/>
                <wp:positionH relativeFrom="column">
                  <wp:posOffset>2216150</wp:posOffset>
                </wp:positionH>
                <wp:positionV relativeFrom="paragraph">
                  <wp:posOffset>4253229</wp:posOffset>
                </wp:positionV>
                <wp:extent cx="0" cy="1381125"/>
                <wp:effectExtent l="63500" t="0" r="38100" b="41275"/>
                <wp:wrapNone/>
                <wp:docPr id="51" name="Straight Arrow Connector 51"/>
                <wp:cNvGraphicFramePr/>
                <a:graphic xmlns:a="http://schemas.openxmlformats.org/drawingml/2006/main">
                  <a:graphicData uri="http://schemas.microsoft.com/office/word/2010/wordprocessingShape">
                    <wps:wsp>
                      <wps:cNvCnPr/>
                      <wps:spPr>
                        <a:xfrm>
                          <a:off x="0" y="0"/>
                          <a:ext cx="0" cy="13811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DEC32CA" id="Straight Arrow Connector 51" o:spid="_x0000_s1026" type="#_x0000_t32" style="position:absolute;margin-left:174.5pt;margin-top:334.9pt;width:0;height:108.7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l320wEAAPYDAAAOAAAAZHJzL2Uyb0RvYy54bWysU9uO0zAQfUfiHyy/0yRFi1ZV0xXqAi8I&#10;KhY+wOuMEwvfNDZN+veMnTSLuEgI8TKJ7Tkz5xyP93eTNewMGLV3LW82NWfgpO+061v+5fPbF7ec&#10;xSRcJ4x30PILRH53eP5sP4YdbP3gTQfIqIiLuzG0fEgp7KoqygGsiBsfwNGh8mhFoiX2VYdipOrW&#10;VNu6flWNHruAXkKMtHs/H/JDqa8UyPRRqQiJmZYTt1QilviYY3XYi12PIgxaLjTEP7CwQjtqupa6&#10;F0mwb6h/KWW1RB+9ShvpbeWV0hKKBlLT1D+peRhEgKKFzIlhtSn+v7Lyw/mETHctv2k4c8LSHT0k&#10;FLofEnuN6Ed29M6Rjx4ZpZBfY4g7gh3dCZdVDCfM4ieFNn9JFpuKx5fVY5gSk/OmpN3m5W3TbG9y&#10;veoJGDCmd+Atyz8tjwuRlUFTPBbn9zHNwCsgdzUuxyS0eeM6li6BpCTUwvUGlj45pcr8Z8blL10M&#10;zPBPoMgJ4ji3KTMIR4PsLGh6uq9FPbE1jjIzRGljVlBduP0RtORmGJS5/Fvgml06epdWoNXO4++6&#10;pulKVc35V9Wz1iz70XeXcn/FDhqucg/LQ8jT++O6wJ+e6+E7AAAA//8DAFBLAwQUAAYACAAAACEA&#10;FbVOtOMAAAAQAQAADwAAAGRycy9kb3ducmV2LnhtbEyPy07DMBBF90j8gzVI7KgDRWmSxqkQj2WF&#10;aCrE0o0ncYQfUey04e87qAvYjDSve+8pN7M17Ihj6L0TcL9IgKFrvOpdJ2Bfv91lwEKUTknjHQr4&#10;wQCb6vqqlIXyJ/eBx13sGIm4UEgBOsah4Dw0Gq0MCz+go13rRysjtWPH1ShPJG4Nf0iSlFvZO3LQ&#10;csBnjc33brIC2rrbN1+vGZ9M+76qP3Wut/VWiNub+WVN5WkNLOIc/z7gl4HyQ0XBDn5yKjAjYPmY&#10;E1AUkKY5gdDFZXIQkGWrJfCq5P9BqjMAAAD//wMAUEsBAi0AFAAGAAgAAAAhALaDOJL+AAAA4QEA&#10;ABMAAAAAAAAAAAAAAAAAAAAAAFtDb250ZW50X1R5cGVzXS54bWxQSwECLQAUAAYACAAAACEAOP0h&#10;/9YAAACUAQAACwAAAAAAAAAAAAAAAAAvAQAAX3JlbHMvLnJlbHNQSwECLQAUAAYACAAAACEAwiZd&#10;9tMBAAD2AwAADgAAAAAAAAAAAAAAAAAuAgAAZHJzL2Uyb0RvYy54bWxQSwECLQAUAAYACAAAACEA&#10;FbVOtOMAAAAQAQAADwAAAAAAAAAAAAAAAAAtBAAAZHJzL2Rvd25yZXYueG1sUEsFBgAAAAAEAAQA&#10;8wAAAD0FAAAAAA==&#10;" strokecolor="black [3200]" strokeweight=".5pt">
                <v:stroke endarrow="block" joinstyle="miter"/>
              </v:shape>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672576" behindDoc="0" locked="0" layoutInCell="1" allowOverlap="1" wp14:anchorId="4D7F7381" wp14:editId="2D7F0B35">
                <wp:simplePos x="0" y="0"/>
                <wp:positionH relativeFrom="column">
                  <wp:posOffset>-727711</wp:posOffset>
                </wp:positionH>
                <wp:positionV relativeFrom="paragraph">
                  <wp:posOffset>5678170</wp:posOffset>
                </wp:positionV>
                <wp:extent cx="1371600" cy="297180"/>
                <wp:effectExtent l="9525" t="9525" r="7620" b="9525"/>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4A84FE0"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D7F7381" id="Rounded Rectangle 2" o:spid="_x0000_s1044" style="position:absolute;left:0;text-align:left;margin-left:-57.3pt;margin-top:447.1pt;width:108pt;height:23.4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bBTRgIAAI0EAAAOAAAAZHJzL2Uyb0RvYy54bWysVNuO2yAQfa/Uf0C8N47d5rJWnNUqu6kq&#10;bdvVbvsBGLBNixkKJE7+fgdyadK+Vc0DmoHheM45TBa3u16TrXRegaloPhpTIg0HoUxb0e/f1u/m&#10;lPjAjGAajKzoXnp6u3z7ZjHYUhbQgRbSEQQxvhxsRbsQbJllnneyZ34EVho8bMD1LGDq2kw4NiB6&#10;r7NiPJ5mAzhhHXDpPe7eHw7pMuE3jeTha9N4GYiuKPYW0urSWsc1Wy5Y2TpmO8WPbbB/6KJnyuBH&#10;z1D3LDCyceovqF5xBx6aMOLQZ9A0isvEAdnk4z/YvHTMysQFxfH2LJP/f7D8y/bJESUqWlBiWI8W&#10;PcPGCCnIM4rHTKslKaJMg/UlVr/YJxeJevsI/KcnBlYdVsk752DoJBPYXB7rs6sLMfF4ldTDZxD4&#10;FbYJkBTbNa4nDtCZfIqO4i9tozRkl3zan32Su0A4bubvZ/kU6wjHs+Jmls+TkRkrI1jszjofPkro&#10;SQwq6iKlyCdBs+2jD8kscaTMxA9Kml6j9VumST6dTmeJAyuPxYh9wkzsQSuxVlqnxLX1SjuCVyu6&#10;Wj2s1uvjZX9Zpg0ZKnozKSapi6szfwmRRDgxuipLPNKTjUo/GJHiwJQ+xNilNkfpo9oH18Ku3iWL&#10;8/nJyBrEHs1IsqOOOMCoUlyLGaYDzkNF/a8Nc5IS/cmgpx8msyIO0GXiLpP6MmGGd4BjFig5hKtw&#10;GLqNdartotlJBAN3+A4aFU4P5tDYkQK+eYyuhuoyT1W//0WWrwAAAP//AwBQSwMEFAAGAAgAAAAh&#10;ACwc+2LfAAAACwEAAA8AAABkcnMvZG93bnJldi54bWxMj8FOwzAMhu9IvENkJG5bQoFo65pOaIIT&#10;pxUE4pY2oe1InNKkW3l7vBOcLMu/fn9fsZ29Y0c7xj6ggpulAGaxCabHVsHry9NiBSwmjUa7gFbB&#10;j42wLS8vCp2bcMK9PVapZVSCMdcKupSGnPPYdNbruAyDRbp9htHrROvYcjPqE5V7xzMhJPe6R/rQ&#10;6cHuOtt8VZNX0GZuX+H3Qb7vHu8+DpOshXh7Vur6an7YAEt2Tn9hOOMTOpTEVIcJTWROweJWkEtS&#10;sBJrCeyckORS0xTZvQReFvy/Q/kLAAD//wMAUEsBAi0AFAAGAAgAAAAhALaDOJL+AAAA4QEAABMA&#10;AAAAAAAAAAAAAAAAAAAAAFtDb250ZW50X1R5cGVzXS54bWxQSwECLQAUAAYACAAAACEAOP0h/9YA&#10;AACUAQAACwAAAAAAAAAAAAAAAAAvAQAAX3JlbHMvLnJlbHNQSwECLQAUAAYACAAAACEAH+GwU0YC&#10;AACNBAAADgAAAAAAAAAAAAAAAAAuAgAAZHJzL2Uyb0RvYy54bWxQSwECLQAUAAYACAAAACEALBz7&#10;Yt8AAAALAQAADwAAAAAAAAAAAAAAAACgBAAAZHJzL2Rvd25yZXYueG1sUEsFBgAAAAAEAAQA8wAA&#10;AKwFAAAAAA==&#10;" fillcolor="#ccecff">
                <v:textbox style="layout-flow:vertical;mso-layout-flow-alt:bottom-to-top" inset="3.6pt,,3.6pt">
                  <w:txbxContent>
                    <w:p w14:paraId="54A84FE0"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Included</w:t>
                      </w:r>
                    </w:p>
                  </w:txbxContent>
                </v:textbox>
              </v:round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707392" behindDoc="0" locked="0" layoutInCell="1" allowOverlap="1" wp14:anchorId="7DDDC6F1" wp14:editId="402611D3">
                <wp:simplePos x="0" y="0"/>
                <wp:positionH relativeFrom="column">
                  <wp:posOffset>2216150</wp:posOffset>
                </wp:positionH>
                <wp:positionV relativeFrom="paragraph">
                  <wp:posOffset>2881630</wp:posOffset>
                </wp:positionV>
                <wp:extent cx="0" cy="685800"/>
                <wp:effectExtent l="63500" t="0" r="76200" b="38100"/>
                <wp:wrapNone/>
                <wp:docPr id="50" name="Straight Arrow Connector 50"/>
                <wp:cNvGraphicFramePr/>
                <a:graphic xmlns:a="http://schemas.openxmlformats.org/drawingml/2006/main">
                  <a:graphicData uri="http://schemas.microsoft.com/office/word/2010/wordprocessingShape">
                    <wps:wsp>
                      <wps:cNvCnPr/>
                      <wps:spPr>
                        <a:xfrm>
                          <a:off x="0" y="0"/>
                          <a:ext cx="0" cy="685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66D204C" id="Straight Arrow Connector 50" o:spid="_x0000_s1026" type="#_x0000_t32" style="position:absolute;margin-left:174.5pt;margin-top:226.9pt;width:0;height:54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Ob0QEAAPUDAAAOAAAAZHJzL2Uyb0RvYy54bWysU9uO0zAQfUfiHyy/06Qr7aqKmq5QF3hB&#10;ULHwAV7HTix803hokr9n7LRZxEVCiJdJbM+ZOed4vL+fnGVnBckE3/LtpuZMeRk64/uWf/n89tWO&#10;s4TCd8IGr1o+q8TvDy9f7MfYqJswBNspYFTEp2aMLR8QY1NVSQ7KibQJUXk61AGcQFpCX3UgRqru&#10;bHVT13fVGKCLEKRKiXYflkN+KPW1VhI/ap0UMtty4oYlQolPOVaHvWh6EHEw8kJD/AMLJ4ynpmup&#10;B4GCfQPzSylnJIQUNG5kcFXQ2khVNJCabf2TmsdBRFW0kDkprjal/1dWfjifgJmu5bdkjxeO7ugR&#10;QZh+QPYaIIzsGLwnHwMwSiG/xpgagh39CS6rFE+QxU8aXP6SLDYVj+fVYzUhk8umpN273e2uLuWq&#10;Z1yEhO9UcCz/tDxdeKwEtsVicX6fkDoT8ArITa3PEYWxb3zHcI6kBMEI31uVaVN6Tqky/YVw+cPZ&#10;qgX+SWkygigubcoIqqMFdhY0PN3X7VqFMjNEG2tXUF24/RF0yc0wVcbyb4FrdukYPK5AZ3yA33XF&#10;6UpVL/lX1YvWLPspdHO5vmIHzVbx5/IO8vD+uC7w59d6+A4AAP//AwBQSwMEFAAGAAgAAAAhALtX&#10;/ZrjAAAAEAEAAA8AAABkcnMvZG93bnJldi54bWxMj0lPwzAQhe9I/AdrKnGjTulCmmZSIZZjVdFU&#10;qEc3duIIL1HstOHfM4gDXEaa7b335dvRGnZRfWi9Q5hNE2DKVV62rkE4lm/3KbAQhZPCeKcQvlSA&#10;bXF7k4tM+qt7V5dDbBiJuJAJBB1jl3EeKq2sCFPfKUe72vdWRGr7hsteXEncGv6QJCtuRevIQYtO&#10;PWtVfR4Gi1CXzbE6vaZ8MPX+sfzQa70rd4h3k/FlQ+VpAyyqMf59wA8D5YeCgp394GRgBmG+WBNQ&#10;RFgs5wRCF7+TM8JyNUuBFzn/D1J8AwAA//8DAFBLAQItABQABgAIAAAAIQC2gziS/gAAAOEBAAAT&#10;AAAAAAAAAAAAAAAAAAAAAABbQ29udGVudF9UeXBlc10ueG1sUEsBAi0AFAAGAAgAAAAhADj9If/W&#10;AAAAlAEAAAsAAAAAAAAAAAAAAAAALwEAAF9yZWxzLy5yZWxzUEsBAi0AFAAGAAgAAAAhAB9H85vR&#10;AQAA9QMAAA4AAAAAAAAAAAAAAAAALgIAAGRycy9lMm9Eb2MueG1sUEsBAi0AFAAGAAgAAAAhALtX&#10;/ZrjAAAAEAEAAA8AAAAAAAAAAAAAAAAAKwQAAGRycy9kb3ducmV2LnhtbFBLBQYAAAAABAAEAPMA&#10;AAA7BQAAAAA=&#10;" strokecolor="black [3200]" strokeweight=".5pt">
                <v:stroke endarrow="block" joinstyle="miter"/>
              </v:shape>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673600" behindDoc="0" locked="0" layoutInCell="1" allowOverlap="1" wp14:anchorId="0F869250" wp14:editId="38A7C58E">
                <wp:simplePos x="0" y="0"/>
                <wp:positionH relativeFrom="column">
                  <wp:posOffset>-727711</wp:posOffset>
                </wp:positionH>
                <wp:positionV relativeFrom="paragraph">
                  <wp:posOffset>3820795</wp:posOffset>
                </wp:positionV>
                <wp:extent cx="1371600" cy="297180"/>
                <wp:effectExtent l="3810" t="0" r="16510" b="16510"/>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80D3118"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869250" id="Rounded Rectangle 4" o:spid="_x0000_s1045" style="position:absolute;left:0;text-align:left;margin-left:-57.3pt;margin-top:300.85pt;width:108pt;height:23.4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PF+RgIAAI0EAAAOAAAAZHJzL2Uyb0RvYy54bWysVNuO2yAQfa/Uf0C8N47TXDZWnNUqu6kq&#10;bdvVbvsBGHBMixkKJPb+fQdyqdO+Vc0DmoHheM45TFa3favJQTqvwJQ0H40pkYaDUGZX0m9ft+9u&#10;KPGBGcE0GFnSV+np7frtm1VnCzmBBrSQjiCI8UVnS9qEYIss87yRLfMjsNLgYQ2uZQFTt8uEYx2i&#10;tzqbjMfzrAMnrAMuvcfd++MhXSf8upY8fKlrLwPRJcXeQlpdWqu4ZusVK3aO2UbxUxvsH7pomTL4&#10;0QvUPQuM7J36C6pV3IGHOow4tBnUteIycUA2+fgPNi8NszJxQXG8vcjk/x8s/3x4ckSJkk4pMaxF&#10;i55hb4QU5BnFY2anJZlGmTrrC6x+sU8uEvX2EfgPTwxsGqySd85B10gmsLk81mdXF2Li8Sqpuk8g&#10;8CtsHyAp1teuJQ7QmXyOjuIvbaM0pE8+vV58kn0gHDfz94t8jnWE49lkuchvkpEZKyJY7M46Hz5I&#10;aEkMSuoipcgnQbPDow/JLHGizMR3SupWo/UHpkk+n88XiQMrTsWIfcZM7EErsVVap8Ttqo12BK+W&#10;dLN52Gy3p8t+WKYN6Uq6nE1mqYurMz+ESCKcGV2VJR7pyUalH4xIcWBKH2PsUpuT9FHto2uhr/pk&#10;cb48G1mBeEUzkuyoIw4wqhTXyQLTDuehpP7nnjlJif5o0NPpbDGJAzRM3DCphgkzvAEcs0DJMdyE&#10;49DtrVO7JpqdRDBwh++gVuH8YI6NnSjgm8foaqiGear6/S+y/gUAAP//AwBQSwMEFAAGAAgAAAAh&#10;ADstc0rfAAAACgEAAA8AAABkcnMvZG93bnJldi54bWxMj8FOwzAQRO9I/IO1SNxaOw2kVRqnQhWc&#10;ODUgEDcnXpIUex1ipw1/j3uC42pHM+8Vu9kadsLR944kJEsBDKlxuqdWwuvL02IDzAdFWhlHKOEH&#10;PezK66tC5dqd6YCnKrQslpDPlYQuhCHn3DcdWuWXbkCKv083WhXiObZcj+ocy63hKyEyblVPcaFT&#10;A+47bL6qyUpoV+ZQ0fcxe98/3n0cp6wW4u1Zytub+WELLOAc/sJwwY/oUEam2k2kPTMSFqmILkHC&#10;fbJOgF0SWXSpJazTNAFeFvy/QvkLAAD//wMAUEsBAi0AFAAGAAgAAAAhALaDOJL+AAAA4QEAABMA&#10;AAAAAAAAAAAAAAAAAAAAAFtDb250ZW50X1R5cGVzXS54bWxQSwECLQAUAAYACAAAACEAOP0h/9YA&#10;AACUAQAACwAAAAAAAAAAAAAAAAAvAQAAX3JlbHMvLnJlbHNQSwECLQAUAAYACAAAACEAdoTxfkYC&#10;AACNBAAADgAAAAAAAAAAAAAAAAAuAgAAZHJzL2Uyb0RvYy54bWxQSwECLQAUAAYACAAAACEAOy1z&#10;St8AAAAKAQAADwAAAAAAAAAAAAAAAACgBAAAZHJzL2Rvd25yZXYueG1sUEsFBgAAAAAEAAQA8wAA&#10;AKwFAAAAAA==&#10;" fillcolor="#ccecff">
                <v:textbox style="layout-flow:vertical;mso-layout-flow-alt:bottom-to-top" inset="3.6pt,,3.6pt">
                  <w:txbxContent>
                    <w:p w14:paraId="580D3118"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Eligibility</w:t>
                      </w:r>
                    </w:p>
                  </w:txbxContent>
                </v:textbox>
              </v:roundrect>
            </w:pict>
          </mc:Fallback>
        </mc:AlternateContent>
      </w:r>
      <w:r w:rsidRPr="00A115B1">
        <w:rPr>
          <w:rFonts w:ascii="Cambria" w:hAnsi="Cambria" w:cs="Angsana New"/>
          <w:noProof/>
          <w:lang w:val="en-US"/>
        </w:rPr>
        <mc:AlternateContent>
          <mc:Choice Requires="wps">
            <w:drawing>
              <wp:anchor distT="0" distB="0" distL="114300" distR="114300" simplePos="0" relativeHeight="251679744" behindDoc="0" locked="0" layoutInCell="1" allowOverlap="1" wp14:anchorId="17529ECC" wp14:editId="57A2B327">
                <wp:simplePos x="0" y="0"/>
                <wp:positionH relativeFrom="column">
                  <wp:posOffset>1308100</wp:posOffset>
                </wp:positionH>
                <wp:positionV relativeFrom="paragraph">
                  <wp:posOffset>3562985</wp:posOffset>
                </wp:positionV>
                <wp:extent cx="1714500" cy="685800"/>
                <wp:effectExtent l="0" t="0" r="1905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0D215511"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Full-text articles assessed for eligibility </w:t>
                            </w:r>
                            <w:r w:rsidRPr="00F213AD">
                              <w:rPr>
                                <w:rFonts w:ascii="Helvetica" w:hAnsi="Helvetica" w:cs="Times New Roman"/>
                                <w:sz w:val="20"/>
                                <w:szCs w:val="20"/>
                              </w:rPr>
                              <w:br/>
                              <w:t>(n = 8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29ECC" id="Rectangle 14" o:spid="_x0000_s1046" style="position:absolute;left:0;text-align:left;margin-left:103pt;margin-top:280.55pt;width:135pt;height:5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XXrJAIAAFE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ENaregxDCN&#10;Gn1B1pjplCC4hwQNzpcY9+geIJbo3b3l3z0xdttjmLgFsEMvWINpFTE+e3EhOh6vknr4aBuEZ/tg&#10;E1fHFnQERBbIMUlyukgijoFw3CzeFotljspxPLtaLVdoxydY+XTbgQ/vhdUkGhUFTD6hs8O9D2Po&#10;U0jK3irZ7KRSyYGu3iogB4btsUvfGd1Pw5QhQ0Wvl/NlQn5x5qcQefr+BqFlwD5XUlcUS8AvBrEy&#10;0vbONMkOTKrRxuqUOfMYqRslCMf6mJSap8uR19o2J2QW7NjXOIdo9BZ+UjJgT1fU/9gzEJSoDwbV&#10;uS4WizgEUwemTj11mOEIVdFAyWhuwzg4ewey6/GlItFh7C0q2spE9nNW5/yxb5Nc5xmLgzH1U9Tz&#10;n2DzCwAA//8DAFBLAwQUAAYACAAAACEAIT1/jeAAAAALAQAADwAAAGRycy9kb3ducmV2LnhtbEyP&#10;zU7DMBCE70i8g7VI3KiTQtM2ZFPxI06IQwOCq2svcUS8jmK3Td8e9wTH2RnNflNtJteLA42h84yQ&#10;zzIQxNqbjluEj/eXmxWIEBUb1XsmhBMF2NSXF5UqjT/ylg5NbEUq4VAqBBvjUEoZtCWnwswPxMn7&#10;9qNTMcmxlWZUx1TuejnPskI61XH6YNVAT5b0T7N3CMs2Pjf6caE/3+xp9bqebsO2+UK8vpoe7kFE&#10;muJfGM74CR3qxLTzezZB9AjzrEhbIsKiyHMQKXG3PF92CEWxzkHWlfy/of4FAAD//wMAUEsBAi0A&#10;FAAGAAgAAAAhALaDOJL+AAAA4QEAABMAAAAAAAAAAAAAAAAAAAAAAFtDb250ZW50X1R5cGVzXS54&#10;bWxQSwECLQAUAAYACAAAACEAOP0h/9YAAACUAQAACwAAAAAAAAAAAAAAAAAvAQAAX3JlbHMvLnJl&#10;bHNQSwECLQAUAAYACAAAACEAg6116yQCAABRBAAADgAAAAAAAAAAAAAAAAAuAgAAZHJzL2Uyb0Rv&#10;Yy54bWxQSwECLQAUAAYACAAAACEAIT1/jeAAAAALAQAADwAAAAAAAAAAAAAAAAB+BAAAZHJzL2Rv&#10;d25yZXYueG1sUEsFBgAAAAAEAAQA8wAAAIsFAAAAAA==&#10;">
                <v:textbox inset=",7.2pt,,7.2pt">
                  <w:txbxContent>
                    <w:p w14:paraId="0D215511"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Full-text articles assessed for eligibility </w:t>
                      </w:r>
                      <w:r w:rsidRPr="00F213AD">
                        <w:rPr>
                          <w:rFonts w:ascii="Helvetica" w:hAnsi="Helvetica" w:cs="Times New Roman"/>
                          <w:sz w:val="20"/>
                          <w:szCs w:val="20"/>
                        </w:rPr>
                        <w:br/>
                        <w:t>(n = 88)</w:t>
                      </w:r>
                    </w:p>
                  </w:txbxContent>
                </v:textbox>
              </v:rect>
            </w:pict>
          </mc:Fallback>
        </mc:AlternateContent>
      </w:r>
      <w:r w:rsidRPr="00A115B1">
        <w:rPr>
          <w:rFonts w:ascii="Cambria" w:hAnsi="Cambria" w:cs="Angsana New"/>
          <w:noProof/>
          <w:lang w:val="en-US"/>
        </w:rPr>
        <mc:AlternateContent>
          <mc:Choice Requires="wps">
            <w:drawing>
              <wp:anchor distT="0" distB="0" distL="114300" distR="114300" simplePos="0" relativeHeight="251680768" behindDoc="0" locked="0" layoutInCell="1" allowOverlap="1" wp14:anchorId="17BFBE1B" wp14:editId="31ECCA9B">
                <wp:simplePos x="0" y="0"/>
                <wp:positionH relativeFrom="column">
                  <wp:posOffset>3771900</wp:posOffset>
                </wp:positionH>
                <wp:positionV relativeFrom="paragraph">
                  <wp:posOffset>2995930</wp:posOffset>
                </wp:positionV>
                <wp:extent cx="2670810" cy="2057400"/>
                <wp:effectExtent l="0" t="0" r="8890" b="1270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810" cy="2057400"/>
                        </a:xfrm>
                        <a:prstGeom prst="rect">
                          <a:avLst/>
                        </a:prstGeom>
                        <a:solidFill>
                          <a:srgbClr val="FFFFFF"/>
                        </a:solidFill>
                        <a:ln w="9525">
                          <a:solidFill>
                            <a:srgbClr val="000000"/>
                          </a:solidFill>
                          <a:miter lim="800000"/>
                          <a:headEnd/>
                          <a:tailEnd/>
                        </a:ln>
                      </wps:spPr>
                      <wps:txbx>
                        <w:txbxContent>
                          <w:p w14:paraId="52C91D81"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Full-text articles excluded (n = 62)</w:t>
                            </w:r>
                          </w:p>
                          <w:p w14:paraId="087DBDC6" w14:textId="77777777" w:rsidR="00A559AA" w:rsidRPr="00F213AD" w:rsidRDefault="00A559AA" w:rsidP="00D77C6C">
                            <w:pPr>
                              <w:jc w:val="center"/>
                              <w:rPr>
                                <w:rFonts w:ascii="Helvetica" w:hAnsi="Helvetica" w:cs="Times New Roman"/>
                                <w:sz w:val="20"/>
                                <w:szCs w:val="20"/>
                                <w:u w:val="single"/>
                              </w:rPr>
                            </w:pPr>
                          </w:p>
                          <w:p w14:paraId="5AE61B96"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Editorial n = 1</w:t>
                            </w:r>
                          </w:p>
                          <w:p w14:paraId="48BD2E5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Laboratory/in vitro n = 1</w:t>
                            </w:r>
                          </w:p>
                          <w:p w14:paraId="1CA7D28B"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rmal renal function or CKD Stage 1-2 n = 6</w:t>
                            </w:r>
                          </w:p>
                          <w:p w14:paraId="6D44D98A"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 CKD information n = 51</w:t>
                            </w:r>
                          </w:p>
                          <w:p w14:paraId="055A6212"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study drug n = 1</w:t>
                            </w:r>
                          </w:p>
                          <w:p w14:paraId="7771056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gout n = 1</w:t>
                            </w:r>
                          </w:p>
                          <w:p w14:paraId="45E961D0"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Miscellaneous n =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BFBE1B" id="Rectangle 19" o:spid="_x0000_s1047" style="position:absolute;left:0;text-align:left;margin-left:297pt;margin-top:235.9pt;width:210.3pt;height:16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YFwKAIAAFIEAAAOAAAAZHJzL2Uyb0RvYy54bWysVF1v2yAUfZ+0/4B4X/yhpE2sOFWVLtOk&#10;bq3W7QdgjG00DOxC4mS/fhecpu62p2l+QFy4HM495+L1zbFX5CDASaNLms1SSoTmppa6Lem3r7t3&#10;S0qcZ7pmymhR0pNw9Gbz9s16sIXITWdULYAgiHbFYEvaeW+LJHG8Ez1zM2OFxs3GQM88htAmNbAB&#10;0XuV5Gl6lQwGaguGC+dw9W7cpJuI3zSC+4emccITVVLk5uMIcazCmGzWrGiB2U7yMw32Dyx6JjVe&#10;eoG6Y56RPcg/oHrJwTjT+Bk3fWKaRnIRa8BqsvS3ap46ZkWsBcVx9iKT+3+w/PPhEYis0bsVJZr1&#10;6NEXVI3pVgmCayjQYF2BeU/2EUKJzt4b/t0RbbYdpolbADN0gtVIKwv5yasDIXB4lFTDJ1MjPNt7&#10;E7U6NtAHQFSBHKMlp4sl4ugJx8X86jpdZugcx708XVzP02haworn4xac/yBMT8KkpIDsIzw73Dsf&#10;6LDiOSXSN0rWO6lUDKCttgrIgWF/7OIXK8Aqp2lKk6Gkq0W+iMiv9twUIo3f3yB66bHRlexLurwk&#10;sSLo9l7XsQ09k2qcI2Wlz0IG7UYP/LE6RqvyKHMQtjL1CaUFMzY2PkScdAZ+UjJgU5fU/dgzEJSo&#10;jxrtWWXzeXgF0wCmQTUNmOYIVVJPyTjd+vHl7C3ItsObsiiHNrdoaSOj2C+szvyxcaMH50cWXsY0&#10;jlkvv4LNLwAAAP//AwBQSwMEFAAGAAgAAAAhABghVsHhAAAADAEAAA8AAABkcnMvZG93bnJldi54&#10;bWxMj8tOwzAQRfdI/IM1SOyoE0jaJMSpeIhVxaIBwda1hzgiHkex26Z/j7sqy9FcnXtPvZ7twA44&#10;+d6RgHSRAENSTvfUCfj8eLsrgPkgScvBEQo4oYd1c31Vy0q7I23x0IaORQj5SgowIYwV514ZtNIv&#10;3IgUfz9usjLEc+q4nuQxwu3A75Nkya3sKTYYOeKLQfXb7q2AVRdeW/Wcq693cyo25fzgt+23ELc3&#10;89MjsIBzuIThPD9OhyZu2rk9ac8GAXmZRZcgIFul0eGcSNJsCWwX+WVeAG9q/l+i+QMAAP//AwBQ&#10;SwECLQAUAAYACAAAACEAtoM4kv4AAADhAQAAEwAAAAAAAAAAAAAAAAAAAAAAW0NvbnRlbnRfVHlw&#10;ZXNdLnhtbFBLAQItABQABgAIAAAAIQA4/SH/1gAAAJQBAAALAAAAAAAAAAAAAAAAAC8BAABfcmVs&#10;cy8ucmVsc1BLAQItABQABgAIAAAAIQB4FYFwKAIAAFIEAAAOAAAAAAAAAAAAAAAAAC4CAABkcnMv&#10;ZTJvRG9jLnhtbFBLAQItABQABgAIAAAAIQAYIVbB4QAAAAwBAAAPAAAAAAAAAAAAAAAAAIIEAABk&#10;cnMvZG93bnJldi54bWxQSwUGAAAAAAQABADzAAAAkAUAAAAA&#10;">
                <v:textbox inset=",7.2pt,,7.2pt">
                  <w:txbxContent>
                    <w:p w14:paraId="52C91D81"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Full-text articles excluded (n = 62)</w:t>
                      </w:r>
                    </w:p>
                    <w:p w14:paraId="087DBDC6" w14:textId="77777777" w:rsidR="00A559AA" w:rsidRPr="00F213AD" w:rsidRDefault="00A559AA" w:rsidP="00D77C6C">
                      <w:pPr>
                        <w:jc w:val="center"/>
                        <w:rPr>
                          <w:rFonts w:ascii="Helvetica" w:hAnsi="Helvetica" w:cs="Times New Roman"/>
                          <w:sz w:val="20"/>
                          <w:szCs w:val="20"/>
                          <w:u w:val="single"/>
                        </w:rPr>
                      </w:pPr>
                    </w:p>
                    <w:p w14:paraId="5AE61B96"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Editorial n = 1</w:t>
                      </w:r>
                    </w:p>
                    <w:p w14:paraId="48BD2E5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Laboratory/in vitro n = 1</w:t>
                      </w:r>
                    </w:p>
                    <w:p w14:paraId="1CA7D28B"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rmal renal function or CKD Stage 1-2 n = 6</w:t>
                      </w:r>
                    </w:p>
                    <w:p w14:paraId="6D44D98A"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 CKD information n = 51</w:t>
                      </w:r>
                    </w:p>
                    <w:p w14:paraId="055A6212"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study drug n = 1</w:t>
                      </w:r>
                    </w:p>
                    <w:p w14:paraId="77710568"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Not related to gout n = 1</w:t>
                      </w:r>
                    </w:p>
                    <w:p w14:paraId="45E961D0" w14:textId="77777777" w:rsidR="00A559AA" w:rsidRPr="00F213AD" w:rsidRDefault="00A559AA" w:rsidP="00D77C6C">
                      <w:pPr>
                        <w:numPr>
                          <w:ilvl w:val="0"/>
                          <w:numId w:val="5"/>
                        </w:numPr>
                        <w:rPr>
                          <w:rFonts w:ascii="Helvetica" w:hAnsi="Helvetica" w:cs="Times New Roman"/>
                          <w:sz w:val="20"/>
                          <w:szCs w:val="20"/>
                        </w:rPr>
                      </w:pPr>
                      <w:r w:rsidRPr="00F213AD">
                        <w:rPr>
                          <w:rFonts w:ascii="Helvetica" w:hAnsi="Helvetica" w:cs="Times New Roman"/>
                          <w:sz w:val="20"/>
                          <w:szCs w:val="20"/>
                        </w:rPr>
                        <w:t>Miscellaneous n = 1</w:t>
                      </w:r>
                    </w:p>
                  </w:txbxContent>
                </v:textbox>
              </v: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706368" behindDoc="0" locked="0" layoutInCell="1" allowOverlap="1" wp14:anchorId="64256A02" wp14:editId="0A60B66E">
                <wp:simplePos x="0" y="0"/>
                <wp:positionH relativeFrom="column">
                  <wp:posOffset>2219325</wp:posOffset>
                </wp:positionH>
                <wp:positionV relativeFrom="paragraph">
                  <wp:posOffset>1919605</wp:posOffset>
                </wp:positionV>
                <wp:extent cx="0" cy="457200"/>
                <wp:effectExtent l="63500" t="0" r="63500" b="38100"/>
                <wp:wrapNone/>
                <wp:docPr id="49" name="Straight Arrow Connector 49"/>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251A2E1" id="Straight Arrow Connector 49" o:spid="_x0000_s1026" type="#_x0000_t32" style="position:absolute;margin-left:174.75pt;margin-top:151.15pt;width:0;height:36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5ef0AEAAPUDAAAOAAAAZHJzL2Uyb0RvYy54bWysU9uO0zAQfUfiHyy/06Sr5RY1XaEu8IKg&#10;2oUP8Dp2YuGbxkPT/D1jJ80iLhJCvExie87MOcfj3c3ZWXZSkEzwLd9uas6Ul6Ezvm/5l8/vnr3i&#10;LKHwnbDBq5ZPKvGb/dMnuzE26ioMwXYKGBXxqRljywfE2FRVkoNyIm1CVJ4OdQAnkJbQVx2Ikao7&#10;W13V9YtqDNBFCFKlRLu38yHfl/paK4mftE4KmW05ccMSocSHHKv9TjQ9iDgYudAQ/8DCCeOp6Vrq&#10;VqBg38D8UsoZCSEFjRsZXBW0NlIVDaRmW/+k5n4QURUtZE6Kq03p/5WVH09HYKZr+fVrzrxwdEf3&#10;CML0A7I3AGFkh+A9+RiAUQr5NcbUEOzgj7CsUjxCFn/W4PKXZLFz8XhaPVZnZHLelLR7/fwlXV8u&#10;Vz3iIiR8r4Jj+aflaeGxEtgWi8XpQ8IZeAHkptbniMLYt75jOEVSgmCE761a+uSUKtOfCZc/nKya&#10;4XdKkxFEcW5TRlAdLLCToOHpvm7XKpSZIdpYu4Lqwu2PoCU3w1QZy78FrtmlY/C4Ap3xAX7XFc8X&#10;qnrOv6ietWbZD6GbyvUVO2i2yj0s7yAP74/rAn98rfvvAAAA//8DAFBLAwQUAAYACAAAACEAhoD5&#10;9OIAAAAQAQAADwAAAGRycy9kb3ducmV2LnhtbExPTU/DMAy9I/EfIiNxYynrYFvXdEJ8HCfEOiGO&#10;Wes2FYlTNelW/j1GHOBiPdvPz+/l28lZccIhdJ4U3M4SEEiVrztqFRzKl5sViBA11dp6QgVfGGBb&#10;XF7kOqv9md7wtI+tYBEKmVZgYuwzKUNl0Okw8z0S7xo/OB25HVpZD/rM4s7KeZLcS6c74g9G9/ho&#10;sPrcj05BU7aH6uN5JUfbvC7Ld7M2u3Kn1PXV9LTh8rABEXGKfxfwk4H9Q8HGjn6kOgirIF2s75jK&#10;IJmnIJjxOzkyWC5SkEUu/wcpvgEAAP//AwBQSwECLQAUAAYACAAAACEAtoM4kv4AAADhAQAAEwAA&#10;AAAAAAAAAAAAAAAAAAAAW0NvbnRlbnRfVHlwZXNdLnhtbFBLAQItABQABgAIAAAAIQA4/SH/1gAA&#10;AJQBAAALAAAAAAAAAAAAAAAAAC8BAABfcmVscy8ucmVsc1BLAQItABQABgAIAAAAIQBJ95ef0AEA&#10;APUDAAAOAAAAAAAAAAAAAAAAAC4CAABkcnMvZTJvRG9jLnhtbFBLAQItABQABgAIAAAAIQCGgPn0&#10;4gAAABABAAAPAAAAAAAAAAAAAAAAACoEAABkcnMvZG93bnJldi54bWxQSwUGAAAAAAQABADzAAAA&#10;OQUAAAAA&#10;" strokecolor="black [3200]" strokeweight=".5pt">
                <v:stroke endarrow="block" joinstyle="miter"/>
              </v:shape>
            </w:pict>
          </mc:Fallback>
        </mc:AlternateContent>
      </w:r>
      <w:r w:rsidRPr="00A115B1">
        <w:rPr>
          <w:rFonts w:ascii="Cambria" w:hAnsi="Cambria" w:cs="Angsana New"/>
          <w:noProof/>
          <w:lang w:val="en-US"/>
        </w:rPr>
        <mc:AlternateContent>
          <mc:Choice Requires="wps">
            <w:drawing>
              <wp:anchor distT="0" distB="0" distL="114300" distR="114300" simplePos="0" relativeHeight="251705344" behindDoc="0" locked="0" layoutInCell="1" allowOverlap="1" wp14:anchorId="3B435C6C" wp14:editId="223D797F">
                <wp:simplePos x="0" y="0"/>
                <wp:positionH relativeFrom="column">
                  <wp:posOffset>3333750</wp:posOffset>
                </wp:positionH>
                <wp:positionV relativeFrom="paragraph">
                  <wp:posOffset>1643380</wp:posOffset>
                </wp:positionV>
                <wp:extent cx="438150" cy="0"/>
                <wp:effectExtent l="0" t="63500" r="0" b="76200"/>
                <wp:wrapNone/>
                <wp:docPr id="48" name="Straight Arrow Connector 48"/>
                <wp:cNvGraphicFramePr/>
                <a:graphic xmlns:a="http://schemas.openxmlformats.org/drawingml/2006/main">
                  <a:graphicData uri="http://schemas.microsoft.com/office/word/2010/wordprocessingShape">
                    <wps:wsp>
                      <wps:cNvCnPr/>
                      <wps:spPr>
                        <a:xfrm>
                          <a:off x="0" y="0"/>
                          <a:ext cx="4381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7CF7607" id="Straight Arrow Connector 48" o:spid="_x0000_s1026" type="#_x0000_t32" style="position:absolute;margin-left:262.5pt;margin-top:129.4pt;width:34.5pt;height:0;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cA30wEAAPUDAAAOAAAAZHJzL2Uyb0RvYy54bWysU9uO0zAQfUfiHyy/06TLglZR0xXqAi8I&#10;KhY+wOvYiYXtscamaf6esZNmV1wkhHiZxPacmXOOx7vbs7PspDAa8C3fbmrOlJfQGd+3/OuXdy9u&#10;OItJ+E5Y8Krlk4r8dv/82W4MjbqCAWynkFERH5sxtHxIKTRVFeWgnIgbCMrToQZ0ItES+6pDMVJ1&#10;Z6urun5djYBdQJAqRtq9mw/5vtTXWsn0SeuoErMtJ26pRCzxIcdqvxNNjyIMRi40xD+wcMJ4arqW&#10;uhNJsO9ofinljESIoNNGgqtAayNV0UBqtvVPau4HEVTRQubEsNoU/19Z+fF0RGa6ll/TTXnh6I7u&#10;EwrTD4m9QYSRHcB78hGQUQr5NYbYEOzgj7isYjhiFn/W6PKXZLFz8XhaPVbnxCRtXr+82b6im5CX&#10;o+oRFzCm9wocyz8tjwuPlcC2WCxOH2KizgS8AHJT63NMwti3vmNpCqQkoRG+tyrTpvScUmX6M+Hy&#10;lyarZvhnpckIoji3KSOoDhbZSdDwdN+2axXKzBBtrF1BdeH2R9CSm2GqjOXfAtfs0hF8WoHOeMDf&#10;dU3nC1U9519Uz1qz7AfopnJ9xQ6areLP8g7y8D5dF/jja93/AAAA//8DAFBLAwQUAAYACAAAACEA&#10;yhgvAeIAAAAQAQAADwAAAGRycy9kb3ducmV2LnhtbEyPW0vDQBCF3wX/wzKCb3bTYDRNsyni5bFI&#10;myI+brOTbOheQnbTxn/vCIK+DMyZmTPnKzezNeyMY+i9E7BcJMDQNV71rhNwqN/ucmAhSqek8Q4F&#10;fGGATXV9VcpC+Yvb4XkfO0YmLhRSgI5xKDgPjUYrw8IP6GjW+tHKSO3YcTXKC5lbw9MkeeBW9o4+&#10;aDngs8bmtJ+sgLbuDs3na84n074/1h96pbf1Vojbm/llTeVpDSziHP8u4IeB8kNFwY5+ciowIyBL&#10;MwKKAtIsJxDayFb3pBx/FV6V/D9I9Q0AAP//AwBQSwECLQAUAAYACAAAACEAtoM4kv4AAADhAQAA&#10;EwAAAAAAAAAAAAAAAAAAAAAAW0NvbnRlbnRfVHlwZXNdLnhtbFBLAQItABQABgAIAAAAIQA4/SH/&#10;1gAAAJQBAAALAAAAAAAAAAAAAAAAAC8BAABfcmVscy8ucmVsc1BLAQItABQABgAIAAAAIQAjNcA3&#10;0wEAAPUDAAAOAAAAAAAAAAAAAAAAAC4CAABkcnMvZTJvRG9jLnhtbFBLAQItABQABgAIAAAAIQDK&#10;GC8B4gAAABABAAAPAAAAAAAAAAAAAAAAAC0EAABkcnMvZG93bnJldi54bWxQSwUGAAAAAAQABADz&#10;AAAAPAUAAAAA&#10;" strokecolor="black [3200]" strokeweight=".5pt">
                <v:stroke endarrow="block" joinstyle="miter"/>
              </v:shape>
            </w:pict>
          </mc:Fallback>
        </mc:AlternateContent>
      </w:r>
      <w:r w:rsidRPr="00A115B1">
        <w:rPr>
          <w:rFonts w:ascii="Cambria" w:hAnsi="Cambria" w:cs="Angsana New"/>
          <w:noProof/>
          <w:lang w:val="en-US"/>
        </w:rPr>
        <mc:AlternateContent>
          <mc:Choice Requires="wps">
            <w:drawing>
              <wp:anchor distT="0" distB="0" distL="114300" distR="114300" simplePos="0" relativeHeight="251678720" behindDoc="0" locked="0" layoutInCell="1" allowOverlap="1" wp14:anchorId="2B6AC3F2" wp14:editId="39EBE757">
                <wp:simplePos x="0" y="0"/>
                <wp:positionH relativeFrom="column">
                  <wp:posOffset>3771900</wp:posOffset>
                </wp:positionH>
                <wp:positionV relativeFrom="paragraph">
                  <wp:posOffset>1043305</wp:posOffset>
                </wp:positionV>
                <wp:extent cx="2670810" cy="1419225"/>
                <wp:effectExtent l="0" t="0" r="8890" b="158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810" cy="1419225"/>
                        </a:xfrm>
                        <a:prstGeom prst="rect">
                          <a:avLst/>
                        </a:prstGeom>
                        <a:solidFill>
                          <a:srgbClr val="FFFFFF"/>
                        </a:solidFill>
                        <a:ln w="9525">
                          <a:solidFill>
                            <a:srgbClr val="000000"/>
                          </a:solidFill>
                          <a:miter lim="800000"/>
                          <a:headEnd/>
                          <a:tailEnd/>
                        </a:ln>
                      </wps:spPr>
                      <wps:txbx>
                        <w:txbxContent>
                          <w:p w14:paraId="255A4C4B"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Records excluded (n = 835)</w:t>
                            </w:r>
                          </w:p>
                          <w:p w14:paraId="142DAA06" w14:textId="77777777" w:rsidR="00A559AA" w:rsidRPr="00F213AD" w:rsidRDefault="00A559AA" w:rsidP="00D77C6C">
                            <w:pPr>
                              <w:jc w:val="center"/>
                              <w:rPr>
                                <w:rFonts w:ascii="Helvetica" w:hAnsi="Helvetica" w:cs="Times New Roman"/>
                                <w:sz w:val="20"/>
                                <w:szCs w:val="20"/>
                                <w:u w:val="single"/>
                              </w:rPr>
                            </w:pPr>
                          </w:p>
                          <w:p w14:paraId="36E0545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Review/opinion/editorial  n = 133</w:t>
                            </w:r>
                          </w:p>
                          <w:p w14:paraId="570F5A6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Laboratory/in vitro n = 34</w:t>
                            </w:r>
                          </w:p>
                          <w:p w14:paraId="030B028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study drug n = 48</w:t>
                            </w:r>
                          </w:p>
                          <w:p w14:paraId="586B9202"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gout n = 610</w:t>
                            </w:r>
                          </w:p>
                          <w:p w14:paraId="31CD48B2"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Miscellaneous  n = 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6AC3F2" id="Rectangle 16" o:spid="_x0000_s1048" style="position:absolute;left:0;text-align:left;margin-left:297pt;margin-top:82.15pt;width:210.3pt;height:111.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kKEIwIAAFIEAAAOAAAAZHJzL2Uyb0RvYy54bWysVNuO0zAQfUfiHyy/01zULW206WrVpQhp&#10;gRULH+A4TmLhG2O3afl6xk63Wy7iAZEHy2OPz5w5M5Prm4NWZC/AS2tqWsxySoThtpWmr+mXz9tX&#10;S0p8YKZlyhpR06Pw9Gb98sX16CpR2sGqVgBBEOOr0dV0CMFVWeb5IDTzM+uEwcvOgmYBTeizFtiI&#10;6FplZZ4vstFC68By4T2e3k2XdJ3wu07w8LHrvAhE1RS5hbRCWpu4ZutrVvXA3CD5iQb7BxaaSYNB&#10;z1B3LDCyA/kblJYcrLddmHGrM9t1kouUA2ZT5L9k8zgwJ1IuKI53Z5n8/4PlH/YPQGSLtVtQYpjG&#10;Gn1C1ZjplSB4hgKNzlfo9+geIKbo3b3lXz0xdjOgm7gFsOMgWIu0iuif/fQgGh6fkmZ8b1uEZ7tg&#10;k1aHDnQERBXIIZXkeC6JOATC8bBcvM6XBVaO410xL1ZleZVisOrpuQMf3gqrSdzUFJB9gmf7ex8i&#10;HVY9uST6Vsl2K5VKBvTNRgHZM+yPbfpO6P7STRky1nR1hbH/DpGn708QWgZsdCV1TZdnJ1ZF3d6Y&#10;NrVhYFJNe6SszEnIqN1Ug3BoDqlUZRkjRGEb2x5RWrBTY+Mg4maw8J2SEZu6pv7bjoGgRL0zWJ5V&#10;MZ/HKbg04NJoLg1mOELVNFAybTdhmpydA9kPGKlIchh7iyXtZBL7mdWJPzZuqsFpyOJkXNrJ6/lX&#10;sP4BAAD//wMAUEsDBBQABgAIAAAAIQBX0lnM4QAAAAwBAAAPAAAAZHJzL2Rvd25yZXYueG1sTI/N&#10;TsMwEITvSLyDtUjcqFOSpmkap+JHnFAPDYheXXuJI+J1FLtt+va4JziOZjTzTbWZbM9OOPrOkYD5&#10;LAGGpJzuqBXw+fH2UADzQZKWvSMUcEEPm/r2ppKldmfa4akJLYsl5EspwIQwlJx7ZdBKP3MDUvS+&#10;3WhliHJsuR7lOZbbnj8mSc6t7CguGDngi0H10xytgGUbXhv1vFBfW3Mp3ldT6nfNXoj7u+lpDSzg&#10;FP7CcMWP6FBHpoM7kvasF7BYZfFLiEaepcCuiWSe5cAOAtJiWQCvK/7/RP0LAAD//wMAUEsBAi0A&#10;FAAGAAgAAAAhALaDOJL+AAAA4QEAABMAAAAAAAAAAAAAAAAAAAAAAFtDb250ZW50X1R5cGVzXS54&#10;bWxQSwECLQAUAAYACAAAACEAOP0h/9YAAACUAQAACwAAAAAAAAAAAAAAAAAvAQAAX3JlbHMvLnJl&#10;bHNQSwECLQAUAAYACAAAACEAjBpChCMCAABSBAAADgAAAAAAAAAAAAAAAAAuAgAAZHJzL2Uyb0Rv&#10;Yy54bWxQSwECLQAUAAYACAAAACEAV9JZzOEAAAAMAQAADwAAAAAAAAAAAAAAAAB9BAAAZHJzL2Rv&#10;d25yZXYueG1sUEsFBgAAAAAEAAQA8wAAAIsFAAAAAA==&#10;">
                <v:textbox inset=",7.2pt,,7.2pt">
                  <w:txbxContent>
                    <w:p w14:paraId="255A4C4B" w14:textId="77777777" w:rsidR="00A559AA" w:rsidRPr="00F213AD" w:rsidRDefault="00A559AA" w:rsidP="00D77C6C">
                      <w:pPr>
                        <w:jc w:val="center"/>
                        <w:rPr>
                          <w:rFonts w:ascii="Helvetica" w:hAnsi="Helvetica" w:cs="Times New Roman"/>
                          <w:sz w:val="20"/>
                          <w:szCs w:val="20"/>
                          <w:u w:val="single"/>
                        </w:rPr>
                      </w:pPr>
                      <w:r w:rsidRPr="00F213AD">
                        <w:rPr>
                          <w:rFonts w:ascii="Helvetica" w:hAnsi="Helvetica" w:cs="Times New Roman"/>
                          <w:sz w:val="20"/>
                          <w:szCs w:val="20"/>
                          <w:u w:val="single"/>
                        </w:rPr>
                        <w:t>Records excluded (n = 835)</w:t>
                      </w:r>
                    </w:p>
                    <w:p w14:paraId="142DAA06" w14:textId="77777777" w:rsidR="00A559AA" w:rsidRPr="00F213AD" w:rsidRDefault="00A559AA" w:rsidP="00D77C6C">
                      <w:pPr>
                        <w:jc w:val="center"/>
                        <w:rPr>
                          <w:rFonts w:ascii="Helvetica" w:hAnsi="Helvetica" w:cs="Times New Roman"/>
                          <w:sz w:val="20"/>
                          <w:szCs w:val="20"/>
                          <w:u w:val="single"/>
                        </w:rPr>
                      </w:pPr>
                    </w:p>
                    <w:p w14:paraId="36E0545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Review/opinion/editorial  n = 133</w:t>
                      </w:r>
                    </w:p>
                    <w:p w14:paraId="570F5A6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Laboratory/in vitro n = 34</w:t>
                      </w:r>
                    </w:p>
                    <w:p w14:paraId="030B0280"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study drug n = 48</w:t>
                      </w:r>
                    </w:p>
                    <w:p w14:paraId="586B9202"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Not related to gout n = 610</w:t>
                      </w:r>
                    </w:p>
                    <w:p w14:paraId="31CD48B2" w14:textId="77777777" w:rsidR="00A559AA" w:rsidRPr="00F213AD" w:rsidRDefault="00A559AA" w:rsidP="00D77C6C">
                      <w:pPr>
                        <w:pStyle w:val="ListParagraph"/>
                        <w:numPr>
                          <w:ilvl w:val="0"/>
                          <w:numId w:val="6"/>
                        </w:numPr>
                        <w:rPr>
                          <w:rFonts w:ascii="Helvetica" w:hAnsi="Helvetica" w:cs="Times New Roman"/>
                          <w:sz w:val="20"/>
                          <w:szCs w:val="20"/>
                          <w:lang w:val="en"/>
                        </w:rPr>
                      </w:pPr>
                      <w:r w:rsidRPr="00F213AD">
                        <w:rPr>
                          <w:rFonts w:ascii="Helvetica" w:hAnsi="Helvetica" w:cs="Times New Roman"/>
                          <w:sz w:val="20"/>
                          <w:szCs w:val="20"/>
                          <w:lang w:val="en"/>
                        </w:rPr>
                        <w:t>Miscellaneous  n = 10</w:t>
                      </w:r>
                    </w:p>
                  </w:txbxContent>
                </v:textbox>
              </v:rect>
            </w:pict>
          </mc:Fallback>
        </mc:AlternateContent>
      </w:r>
      <w:r w:rsidRPr="00A115B1">
        <w:rPr>
          <w:rFonts w:ascii="Cambria" w:hAnsi="Cambria" w:cs="Angsana New"/>
          <w:noProof/>
          <w:lang w:val="en-US"/>
        </w:rPr>
        <mc:AlternateContent>
          <mc:Choice Requires="wps">
            <w:drawing>
              <wp:anchor distT="0" distB="0" distL="114300" distR="114300" simplePos="0" relativeHeight="251676672" behindDoc="0" locked="0" layoutInCell="1" allowOverlap="1" wp14:anchorId="2A16D8F0" wp14:editId="498D2AFB">
                <wp:simplePos x="0" y="0"/>
                <wp:positionH relativeFrom="column">
                  <wp:posOffset>1126490</wp:posOffset>
                </wp:positionH>
                <wp:positionV relativeFrom="paragraph">
                  <wp:posOffset>1343660</wp:posOffset>
                </wp:positionV>
                <wp:extent cx="2209800" cy="571500"/>
                <wp:effectExtent l="0" t="0" r="19050" b="1905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800" cy="571500"/>
                        </a:xfrm>
                        <a:prstGeom prst="rect">
                          <a:avLst/>
                        </a:prstGeom>
                        <a:solidFill>
                          <a:srgbClr val="FFFFFF"/>
                        </a:solidFill>
                        <a:ln w="9525">
                          <a:solidFill>
                            <a:srgbClr val="000000"/>
                          </a:solidFill>
                          <a:miter lim="800000"/>
                          <a:headEnd/>
                          <a:tailEnd/>
                        </a:ln>
                      </wps:spPr>
                      <wps:txbx>
                        <w:txbxContent>
                          <w:p w14:paraId="2B6AA9B6"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after duplicates removed </w:t>
                            </w:r>
                            <w:r w:rsidRPr="00F213AD">
                              <w:rPr>
                                <w:rFonts w:ascii="Helvetica" w:hAnsi="Helvetica" w:cs="Times New Roman"/>
                                <w:sz w:val="20"/>
                                <w:szCs w:val="20"/>
                              </w:rPr>
                              <w:br/>
                              <w:t>(n = 923) (144 duplicat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16D8F0" id="Rectangle 37" o:spid="_x0000_s1049" style="position:absolute;left:0;text-align:left;margin-left:88.7pt;margin-top:105.8pt;width:174pt;height: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qFbJwIAAFEEAAAOAAAAZHJzL2Uyb0RvYy54bWysVG1v0zAQ/o7Ef7D8neZlK1ujptPUUYQ0&#10;YGLwAxzHSSwc25zdJuXXc3a6LgM+IfLBurPPj++e5y7rm7FX5CDASaNLmi1SSoTmppa6Lem3r7s3&#10;15Q4z3TNlNGipEfh6M3m9av1YAuRm86oWgBBEO2KwZa0894WSeJ4J3rmFsYKjYeNgZ55dKFNamAD&#10;ovcqydP0bTIYqC0YLpzD3bvpkG4iftMI7j83jROeqJJibj6uENcqrMlmzYoWmO0kP6XB/iGLnkmN&#10;j56h7phnZA/yD6hecjDONH7BTZ+YppFcxBqwmiz9rZrHjlkRa0FynD3T5P4fLP90eAAi65JeXFGi&#10;WY8afUHWmG6VILiHBA3WFRj3aB8glOjsveHfHdFm22GYuAUwQydYjWllIT55cSE4Dq+SavhoaoRn&#10;e28iV2MDfQBEFsgYJTmeJRGjJxw38zxdXaeoHMez5VW2RDs8wYqn2xacfy9MT4JRUsDkIzo73Ds/&#10;hT6FxOyNkvVOKhUdaKutAnJg2B67+J3Q3TxMaTKUdLXMlxH5xZmbQ6Tx+xtELz32uZJ9SbEc/EIQ&#10;KwJt73Qdbc+kmmysTukTj4G6SQI/VmNUKr8IlwOvlamPyCyYqa9xDtHoDPykZMCeLqn7sWcgKFEf&#10;NKqzyi4vwxDMHZg71dxhmiNUST0lk7n10+DsLci2w5eySIc2t6hoIyPZz1md8se+jXKdZiwMxtyP&#10;Uc9/gs0vAAAA//8DAFBLAwQUAAYACAAAACEAobaWzN8AAAALAQAADwAAAGRycy9kb3ducmV2Lnht&#10;bEyPzU7DMBCE70i8g7VI3KiTlDQlxKn4ESfUQwOCq+sscUS8jmK3Td+e5QTHmf00O1NtZjeII06h&#10;96QgXSQgkIxve+oUvL+93KxBhKip1YMnVHDGAJv68qLSZetPtMNjEzvBIRRKrcDGOJZSBmPR6bDw&#10;IxLfvvzkdGQ5dbKd9InD3SCzJFlJp3viD1aP+GTRfDcHp6Do4nNjHnPzsbXn9evdvAy75lOp66v5&#10;4R5ExDn+wfBbn6tDzZ32/kBtEAProrhlVEGWpisQTORZzs5ewTJhR9aV/L+h/gEAAP//AwBQSwEC&#10;LQAUAAYACAAAACEAtoM4kv4AAADhAQAAEwAAAAAAAAAAAAAAAAAAAAAAW0NvbnRlbnRfVHlwZXNd&#10;LnhtbFBLAQItABQABgAIAAAAIQA4/SH/1gAAAJQBAAALAAAAAAAAAAAAAAAAAC8BAABfcmVscy8u&#10;cmVsc1BLAQItABQABgAIAAAAIQAYvqFbJwIAAFEEAAAOAAAAAAAAAAAAAAAAAC4CAABkcnMvZTJv&#10;RG9jLnhtbFBLAQItABQABgAIAAAAIQChtpbM3wAAAAsBAAAPAAAAAAAAAAAAAAAAAIEEAABkcnMv&#10;ZG93bnJldi54bWxQSwUGAAAAAAQABADzAAAAjQUAAAAA&#10;">
                <v:textbox inset=",7.2pt,,7.2pt">
                  <w:txbxContent>
                    <w:p w14:paraId="2B6AA9B6"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after duplicates removed </w:t>
                      </w:r>
                      <w:r w:rsidRPr="00F213AD">
                        <w:rPr>
                          <w:rFonts w:ascii="Helvetica" w:hAnsi="Helvetica" w:cs="Times New Roman"/>
                          <w:sz w:val="20"/>
                          <w:szCs w:val="20"/>
                        </w:rPr>
                        <w:br/>
                        <w:t>(n = 923) (144 duplicates)</w:t>
                      </w:r>
                    </w:p>
                  </w:txbxContent>
                </v:textbox>
              </v:rect>
            </w:pict>
          </mc:Fallback>
        </mc:AlternateContent>
      </w:r>
      <w:r w:rsidRPr="00A115B1">
        <w:rPr>
          <w:rFonts w:ascii="Cambria" w:hAnsi="Cambria" w:cs="Angsana New"/>
          <w:noProof/>
          <w:lang w:val="en-US"/>
        </w:rPr>
        <mc:AlternateContent>
          <mc:Choice Requires="wps">
            <w:drawing>
              <wp:anchor distT="0" distB="0" distL="114300" distR="114300" simplePos="0" relativeHeight="251677696" behindDoc="0" locked="0" layoutInCell="1" allowOverlap="1" wp14:anchorId="47B6B713" wp14:editId="479A3037">
                <wp:simplePos x="0" y="0"/>
                <wp:positionH relativeFrom="column">
                  <wp:posOffset>1351280</wp:posOffset>
                </wp:positionH>
                <wp:positionV relativeFrom="paragraph">
                  <wp:posOffset>2373630</wp:posOffset>
                </wp:positionV>
                <wp:extent cx="1670050" cy="504825"/>
                <wp:effectExtent l="0" t="0" r="25400"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04825"/>
                        </a:xfrm>
                        <a:prstGeom prst="rect">
                          <a:avLst/>
                        </a:prstGeom>
                        <a:solidFill>
                          <a:srgbClr val="FFFFFF"/>
                        </a:solidFill>
                        <a:ln w="9525">
                          <a:solidFill>
                            <a:srgbClr val="000000"/>
                          </a:solidFill>
                          <a:miter lim="800000"/>
                          <a:headEnd/>
                          <a:tailEnd/>
                        </a:ln>
                      </wps:spPr>
                      <wps:txbx>
                        <w:txbxContent>
                          <w:p w14:paraId="35FD64D0"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screened </w:t>
                            </w:r>
                            <w:r w:rsidRPr="00F213AD">
                              <w:rPr>
                                <w:rFonts w:ascii="Helvetica" w:hAnsi="Helvetica" w:cs="Times New Roman"/>
                                <w:sz w:val="20"/>
                                <w:szCs w:val="20"/>
                              </w:rPr>
                              <w:br/>
                              <w:t>(n = 9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B6B713" id="Rectangle 11" o:spid="_x0000_s1050" style="position:absolute;left:0;text-align:left;margin-left:106.4pt;margin-top:186.9pt;width:131.5pt;height:39.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dopIQIAAFEEAAAOAAAAZHJzL2Uyb0RvYy54bWysVNuO0zAQfUfiHyy/0yRVu3SjTVerLkVI&#10;C7ti4QMcx0ksHI8Zu03K1zNx2lIu4gGRB8tjj4/PnDPOze3QGbZX6DXYgmezlDNlJVTaNgX//Gn7&#10;asWZD8JWwoBVBT8oz2/XL1/c9C5Xc2jBVAoZgVif967gbQguTxIvW9UJPwOnLG3WgJ0IFGKTVCh6&#10;Qu9MMk/Tq6QHrByCVN7T6v20ydcRv66VDI917VVgpuDELcQR41iOY7K+EXmDwrVaHmmIf2DRCW3p&#10;0jPUvQiC7VD/BtVpieChDjMJXQJ1raWKNVA1WfpLNc+tcCrWQuJ4d5bJ/z9Y+WH/hExX5F3GmRUd&#10;efSRVBO2MYrRGgnUO59T3rN7wrFE7x5AfvHMwqalNHWHCH2rREW0Yn7y04Ex8HSUlf17qAhe7AJE&#10;rYYauxGQVGBDtORwtkQNgUlazK5ep+mSnJO0t0wXq/lypJSI/HTaoQ9vFXRsnBQciXxEF/sHH6bU&#10;U0pkD0ZXW21MDLApNwbZXlB7bON3RPeXacayvuDXS7r77xBp/P4E0elAfW50V/DVOUnko2xvbBW7&#10;MAhtpjlVZywVeZJusiAM5RCdmi9OrpRQHUhZhKmv6R3SpAX8xllPPV1w/3UnUHFm3lly5zpbLMZH&#10;cBngZVBeBsJKgip44GyabsL0cHYOddPSTVmUw8IdOVrrKPZIeWJ15E99G+06vrHxYVzGMevHn2D9&#10;HQAA//8DAFBLAwQUAAYACAAAACEAR2l7398AAAALAQAADwAAAGRycy9kb3ducmV2LnhtbEyPy07D&#10;MBBF90j8gzVI7KjTmJA2xKl4iBVi0YDo1rWHOCK2o9ht079nWMHujObqzpl6M7uBHXGKffASlosM&#10;GHodTO87CR/vLzcrYDEpb9QQPEo4Y4RNc3lRq8qEk9/isU0doxIfKyXBpjRWnEdt0am4CCN62n2F&#10;yalE49RxM6kTlbuB51l2x53qPV2wasQni/q7PTgJZZeeW/1Y6M83e169rmcRt+1Oyuur+eEeWMI5&#10;/YXhV5/UoSGnfTh4E9kgIV/mpJ4kiFIQUOK2LAj2BIUQwJua//+h+QEAAP//AwBQSwECLQAUAAYA&#10;CAAAACEAtoM4kv4AAADhAQAAEwAAAAAAAAAAAAAAAAAAAAAAW0NvbnRlbnRfVHlwZXNdLnhtbFBL&#10;AQItABQABgAIAAAAIQA4/SH/1gAAAJQBAAALAAAAAAAAAAAAAAAAAC8BAABfcmVscy8ucmVsc1BL&#10;AQItABQABgAIAAAAIQBxbdopIQIAAFEEAAAOAAAAAAAAAAAAAAAAAC4CAABkcnMvZTJvRG9jLnht&#10;bFBLAQItABQABgAIAAAAIQBHaXvf3wAAAAsBAAAPAAAAAAAAAAAAAAAAAHsEAABkcnMvZG93bnJl&#10;di54bWxQSwUGAAAAAAQABADzAAAAhwUAAAAA&#10;">
                <v:textbox inset=",7.2pt,,7.2pt">
                  <w:txbxContent>
                    <w:p w14:paraId="35FD64D0" w14:textId="77777777" w:rsidR="00A559AA" w:rsidRPr="00F213AD" w:rsidRDefault="00A559AA" w:rsidP="00D77C6C">
                      <w:pPr>
                        <w:jc w:val="center"/>
                        <w:rPr>
                          <w:rFonts w:ascii="Helvetica" w:hAnsi="Helvetica" w:cs="Times New Roman"/>
                          <w:sz w:val="20"/>
                          <w:szCs w:val="20"/>
                          <w:lang w:val="en"/>
                        </w:rPr>
                      </w:pPr>
                      <w:r w:rsidRPr="00F213AD">
                        <w:rPr>
                          <w:rFonts w:ascii="Helvetica" w:hAnsi="Helvetica" w:cs="Times New Roman"/>
                          <w:sz w:val="20"/>
                          <w:szCs w:val="20"/>
                        </w:rPr>
                        <w:t xml:space="preserve">Records screened </w:t>
                      </w:r>
                      <w:r w:rsidRPr="00F213AD">
                        <w:rPr>
                          <w:rFonts w:ascii="Helvetica" w:hAnsi="Helvetica" w:cs="Times New Roman"/>
                          <w:sz w:val="20"/>
                          <w:szCs w:val="20"/>
                        </w:rPr>
                        <w:br/>
                        <w:t>(n = 923)</w:t>
                      </w:r>
                    </w:p>
                  </w:txbxContent>
                </v:textbox>
              </v: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671552" behindDoc="0" locked="0" layoutInCell="1" allowOverlap="1" wp14:anchorId="01387F6F" wp14:editId="6F7D6371">
                <wp:simplePos x="0" y="0"/>
                <wp:positionH relativeFrom="column">
                  <wp:posOffset>-727711</wp:posOffset>
                </wp:positionH>
                <wp:positionV relativeFrom="paragraph">
                  <wp:posOffset>1887220</wp:posOffset>
                </wp:positionV>
                <wp:extent cx="1371600" cy="297180"/>
                <wp:effectExtent l="9525" t="9525" r="7620" b="9525"/>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5115428"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1387F6F" id="Rounded Rectangle 6" o:spid="_x0000_s1051" style="position:absolute;left:0;text-align:left;margin-left:-57.3pt;margin-top:148.6pt;width:108pt;height:23.4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zXYRQIAAI0EAAAOAAAAZHJzL2Uyb0RvYy54bWysVNFu2yAUfZ+0f0C8L469xWmtOFWVNtOk&#10;bqva7QMIYJsNcxmQOP37XoiTJdvbND8gLlwO95zD9eJm32uyk84rMDXNJ1NKpOEglGlr+v3b+t0V&#10;JT4wI5gGI2v6Ij29Wb59sxhsJQvoQAvpCIIYXw22pl0ItsoyzzvZMz8BKw1uNuB6FjB0bSYcGxC9&#10;11kxnZbZAE5YB1x6j6t3h026TPhNI3n42jReBqJrirWFNLo0buKYLResah2zneJjGewfquiZMnjp&#10;CeqOBUa2Tv0F1SvuwEMTJhz6DJpGcZk4IJt8+geb545ZmbigON6eZPL/D5Z/2T06okRNS0oM69Gi&#10;J9gaIQV5QvGYabUkZZRpsL7C7Gf76CJRbx+A//TEwKrDLHnrHAydZAKLy2N+dnEgBh6Pks3wGQTe&#10;wrYBkmL7xvXEATqTl+gofmkZpSH75NPLySe5D4TjYv5+npeYRzjuFdfz/CoZmbEqgsXqrPPho4Se&#10;xElNXaQU+SRotnvwIZklRspM/KCk6TVav2Oa5GVZzhMHVo3JiH3ETOxBK7FWWqfAtZuVdgSP1nS1&#10;ul+t1+Nhf56mDRlqej0rZqmKiz1/DpFEODK6SEs80pONSt8bkeaBKX2YY5XajNJHtQ+uhf1mnyzG&#10;m0cjNyBe0IwkO+qIDYwqxbGYYzhgP9TU/9oyJynRnwx6+mE2L2IDnQfuPNicB8zwDrDNAiWH6Soc&#10;mm5rnWq7aHYSwcAtvoNGheODORQ2UsA3j7OLpjqPU9bvv8jyFQAA//8DAFBLAwQUAAYACAAAACEA&#10;AUVAFN8AAAAKAQAADwAAAGRycy9kb3ducmV2LnhtbEyPwU7DMBBE70j8g7VI3Fq7prKqNE6FKjhx&#10;akCg3px4SVLidYidNvw97gmOqx3NvJfvZtezM46h86RhtRTAkGpvO2o0vL0+LzbAQjRkTe8JNfxg&#10;gF1xe5ObzPoLHfBcxoalEgqZ0dDGOGSch7pFZ8LSD0jp9+lHZ2I6x4bb0VxSueu5FEJxZzpKC60Z&#10;cN9i/VVOTkMj+0NJ3yf1sX9aH0+TqoR4f9H6/m5+3AKLOMe/MFzxEzoUianyE9nAeg2LB5Fcoga5&#10;kgrYNaGSS6VhLTcKeJHz/wrFLwAAAP//AwBQSwECLQAUAAYACAAAACEAtoM4kv4AAADhAQAAEwAA&#10;AAAAAAAAAAAAAAAAAAAAW0NvbnRlbnRfVHlwZXNdLnhtbFBLAQItABQABgAIAAAAIQA4/SH/1gAA&#10;AJQBAAALAAAAAAAAAAAAAAAAAC8BAABfcmVscy8ucmVsc1BLAQItABQABgAIAAAAIQADbzXYRQIA&#10;AI0EAAAOAAAAAAAAAAAAAAAAAC4CAABkcnMvZTJvRG9jLnhtbFBLAQItABQABgAIAAAAIQABRUAU&#10;3wAAAAoBAAAPAAAAAAAAAAAAAAAAAJ8EAABkcnMvZG93bnJldi54bWxQSwUGAAAAAAQABADzAAAA&#10;qwUAAAAA&#10;" fillcolor="#ccecff">
                <v:textbox style="layout-flow:vertical;mso-layout-flow-alt:bottom-to-top" inset="3.6pt,,3.6pt">
                  <w:txbxContent>
                    <w:p w14:paraId="55115428" w14:textId="77777777" w:rsidR="00A559AA" w:rsidRPr="00F213AD" w:rsidRDefault="00A559AA" w:rsidP="00D77C6C">
                      <w:pPr>
                        <w:pStyle w:val="Heading2"/>
                        <w:keepNext/>
                        <w:rPr>
                          <w:rFonts w:ascii="Helvetica" w:hAnsi="Helvetica"/>
                          <w:sz w:val="20"/>
                          <w:szCs w:val="20"/>
                          <w:lang w:val="en"/>
                        </w:rPr>
                      </w:pPr>
                      <w:r w:rsidRPr="00F213AD">
                        <w:rPr>
                          <w:rFonts w:ascii="Helvetica" w:hAnsi="Helvetica"/>
                          <w:sz w:val="20"/>
                          <w:szCs w:val="20"/>
                          <w:lang w:val="en"/>
                        </w:rPr>
                        <w:t>Screening</w:t>
                      </w:r>
                    </w:p>
                  </w:txbxContent>
                </v:textbox>
              </v:roundrect>
            </w:pict>
          </mc:Fallback>
        </mc:AlternateContent>
      </w:r>
    </w:p>
    <w:p w14:paraId="752295F4" w14:textId="77777777" w:rsidR="00D77C6C" w:rsidRPr="00F213AD" w:rsidRDefault="00D77C6C" w:rsidP="00D77C6C">
      <w:pPr>
        <w:jc w:val="both"/>
        <w:rPr>
          <w:rFonts w:ascii="Helvetica" w:hAnsi="Helvetica" w:cs="Times New Roman"/>
          <w:sz w:val="20"/>
          <w:szCs w:val="20"/>
          <w:lang w:val="en-GB"/>
        </w:rPr>
      </w:pPr>
      <w:r w:rsidRPr="00F213AD">
        <w:rPr>
          <w:rFonts w:ascii="Helvetica" w:hAnsi="Helvetica" w:cs="Times New Roman"/>
          <w:sz w:val="20"/>
          <w:szCs w:val="20"/>
          <w:lang w:val="en-GB"/>
        </w:rPr>
        <w:lastRenderedPageBreak/>
        <w:t>CKD: chronic kidney disease; GFR: glomerular filtration rate; PRISMA: Preferred Reporting Items for Systematic Reviews and Meta-Analyses</w:t>
      </w:r>
    </w:p>
    <w:p w14:paraId="4ADFB5AA" w14:textId="77777777" w:rsidR="00D77C6C" w:rsidRPr="00A115B1" w:rsidRDefault="00D77C6C" w:rsidP="00D77C6C">
      <w:pPr>
        <w:spacing w:line="480" w:lineRule="auto"/>
        <w:jc w:val="both"/>
        <w:rPr>
          <w:rFonts w:ascii="Times New Roman" w:hAnsi="Times New Roman" w:cs="Times New Roman"/>
          <w:b/>
          <w:bCs/>
          <w:lang w:val="en-GB"/>
        </w:rPr>
      </w:pPr>
    </w:p>
    <w:p w14:paraId="034916B3" w14:textId="77777777" w:rsidR="00D77C6C" w:rsidRPr="00A115B1" w:rsidRDefault="00D77C6C" w:rsidP="00D77C6C">
      <w:pPr>
        <w:spacing w:line="480" w:lineRule="auto"/>
        <w:jc w:val="both"/>
        <w:rPr>
          <w:rFonts w:ascii="Times New Roman" w:hAnsi="Times New Roman" w:cs="Times New Roman"/>
          <w:b/>
          <w:bCs/>
          <w:lang w:val="en-GB"/>
        </w:rPr>
      </w:pPr>
    </w:p>
    <w:p w14:paraId="25F87FA2" w14:textId="77777777" w:rsidR="00D77C6C" w:rsidRPr="00A115B1" w:rsidRDefault="00D77C6C" w:rsidP="00D77C6C">
      <w:pPr>
        <w:spacing w:line="480" w:lineRule="auto"/>
        <w:jc w:val="both"/>
        <w:rPr>
          <w:rFonts w:ascii="Times New Roman" w:hAnsi="Times New Roman" w:cs="Times New Roman"/>
          <w:b/>
          <w:bCs/>
          <w:lang w:val="en-GB"/>
        </w:rPr>
      </w:pPr>
    </w:p>
    <w:p w14:paraId="494542F2" w14:textId="77777777" w:rsidR="00D77C6C" w:rsidRPr="00A115B1" w:rsidRDefault="00D77C6C" w:rsidP="00D77C6C">
      <w:pPr>
        <w:spacing w:line="480" w:lineRule="auto"/>
        <w:jc w:val="both"/>
        <w:rPr>
          <w:rFonts w:ascii="Times New Roman" w:hAnsi="Times New Roman" w:cs="Times New Roman"/>
          <w:b/>
          <w:bCs/>
          <w:lang w:val="en-GB"/>
        </w:rPr>
      </w:pPr>
    </w:p>
    <w:p w14:paraId="01260746" w14:textId="77777777" w:rsidR="00D77C6C" w:rsidRPr="00A115B1" w:rsidRDefault="00D77C6C" w:rsidP="00D77C6C">
      <w:pPr>
        <w:spacing w:line="480" w:lineRule="auto"/>
        <w:jc w:val="both"/>
        <w:rPr>
          <w:rFonts w:ascii="Times New Roman" w:hAnsi="Times New Roman" w:cs="Times New Roman"/>
          <w:b/>
          <w:bCs/>
          <w:lang w:val="en-GB"/>
        </w:rPr>
      </w:pPr>
    </w:p>
    <w:p w14:paraId="2AF1B53D" w14:textId="77777777" w:rsidR="00D77C6C" w:rsidRPr="00A115B1" w:rsidRDefault="00D77C6C" w:rsidP="00D77C6C">
      <w:pPr>
        <w:spacing w:line="480" w:lineRule="auto"/>
        <w:jc w:val="both"/>
        <w:rPr>
          <w:rFonts w:ascii="Times New Roman" w:hAnsi="Times New Roman" w:cs="Times New Roman"/>
          <w:b/>
          <w:bCs/>
          <w:lang w:val="en-GB"/>
        </w:rPr>
      </w:pPr>
    </w:p>
    <w:p w14:paraId="15C2B078" w14:textId="77777777" w:rsidR="00D77C6C" w:rsidRPr="00A115B1" w:rsidRDefault="00D77C6C" w:rsidP="00D77C6C">
      <w:pPr>
        <w:spacing w:line="480" w:lineRule="auto"/>
        <w:jc w:val="both"/>
        <w:rPr>
          <w:rFonts w:ascii="Times New Roman" w:hAnsi="Times New Roman" w:cs="Times New Roman"/>
          <w:b/>
          <w:bCs/>
          <w:lang w:val="en-GB"/>
        </w:rPr>
      </w:pPr>
    </w:p>
    <w:p w14:paraId="68F89943" w14:textId="77777777" w:rsidR="00D77C6C" w:rsidRPr="00A115B1" w:rsidRDefault="00D77C6C" w:rsidP="00D77C6C">
      <w:pPr>
        <w:spacing w:line="480" w:lineRule="auto"/>
        <w:jc w:val="both"/>
        <w:rPr>
          <w:rFonts w:ascii="Times New Roman" w:hAnsi="Times New Roman" w:cs="Times New Roman"/>
          <w:b/>
          <w:bCs/>
          <w:lang w:val="en-GB"/>
        </w:rPr>
      </w:pPr>
    </w:p>
    <w:p w14:paraId="241C813C" w14:textId="77777777" w:rsidR="00D77C6C" w:rsidRPr="00A115B1" w:rsidRDefault="00D77C6C" w:rsidP="00D77C6C">
      <w:pPr>
        <w:spacing w:line="480" w:lineRule="auto"/>
        <w:jc w:val="both"/>
        <w:rPr>
          <w:rFonts w:ascii="Times New Roman" w:hAnsi="Times New Roman" w:cs="Times New Roman"/>
          <w:b/>
          <w:bCs/>
          <w:lang w:val="en-GB"/>
        </w:rPr>
      </w:pPr>
    </w:p>
    <w:p w14:paraId="7496AD84" w14:textId="77777777" w:rsidR="00D77C6C" w:rsidRPr="00A115B1" w:rsidRDefault="00D77C6C" w:rsidP="00D77C6C">
      <w:pPr>
        <w:spacing w:line="480" w:lineRule="auto"/>
        <w:jc w:val="both"/>
        <w:rPr>
          <w:rFonts w:ascii="Times New Roman" w:hAnsi="Times New Roman" w:cs="Times New Roman"/>
          <w:b/>
          <w:bCs/>
          <w:lang w:val="en-GB"/>
        </w:rPr>
      </w:pPr>
    </w:p>
    <w:p w14:paraId="538B8F2C" w14:textId="77777777" w:rsidR="00D77C6C" w:rsidRPr="00A115B1" w:rsidRDefault="00D77C6C" w:rsidP="00D77C6C">
      <w:pPr>
        <w:spacing w:line="480" w:lineRule="auto"/>
        <w:jc w:val="both"/>
        <w:rPr>
          <w:rFonts w:ascii="Times New Roman" w:hAnsi="Times New Roman" w:cs="Times New Roman"/>
          <w:b/>
          <w:bCs/>
          <w:lang w:val="en-GB"/>
        </w:rPr>
      </w:pPr>
    </w:p>
    <w:p w14:paraId="2C006C51" w14:textId="77777777" w:rsidR="00D77C6C" w:rsidRPr="00A115B1" w:rsidRDefault="00D77C6C" w:rsidP="00D77C6C">
      <w:pPr>
        <w:spacing w:line="480" w:lineRule="auto"/>
        <w:jc w:val="both"/>
        <w:rPr>
          <w:rFonts w:ascii="Times New Roman" w:hAnsi="Times New Roman" w:cs="Times New Roman"/>
          <w:b/>
          <w:bCs/>
          <w:lang w:val="en-GB"/>
        </w:rPr>
      </w:pPr>
    </w:p>
    <w:p w14:paraId="27483765" w14:textId="77777777" w:rsidR="00D77C6C" w:rsidRPr="00A115B1" w:rsidRDefault="00D77C6C" w:rsidP="00D77C6C">
      <w:pPr>
        <w:spacing w:line="480" w:lineRule="auto"/>
        <w:jc w:val="both"/>
        <w:rPr>
          <w:rFonts w:ascii="Times New Roman" w:hAnsi="Times New Roman" w:cs="Times New Roman"/>
          <w:b/>
          <w:bCs/>
          <w:lang w:val="en-GB"/>
        </w:rPr>
      </w:pPr>
    </w:p>
    <w:p w14:paraId="1881DA9C" w14:textId="77777777" w:rsidR="00D77C6C" w:rsidRPr="00A115B1" w:rsidRDefault="00D77C6C" w:rsidP="00D77C6C">
      <w:pPr>
        <w:spacing w:line="480" w:lineRule="auto"/>
        <w:jc w:val="both"/>
        <w:rPr>
          <w:rFonts w:ascii="Times New Roman" w:hAnsi="Times New Roman" w:cs="Times New Roman"/>
          <w:b/>
          <w:bCs/>
          <w:lang w:val="en-GB"/>
        </w:rPr>
      </w:pPr>
    </w:p>
    <w:p w14:paraId="48AC5FFF" w14:textId="77777777" w:rsidR="00D77C6C" w:rsidRPr="00A115B1" w:rsidRDefault="00D77C6C" w:rsidP="00D77C6C">
      <w:pPr>
        <w:spacing w:line="480" w:lineRule="auto"/>
        <w:jc w:val="both"/>
        <w:rPr>
          <w:rFonts w:ascii="Times New Roman" w:hAnsi="Times New Roman" w:cs="Times New Roman"/>
          <w:b/>
          <w:bCs/>
          <w:lang w:val="en-GB"/>
        </w:rPr>
      </w:pPr>
    </w:p>
    <w:p w14:paraId="17EBA4DD" w14:textId="77777777" w:rsidR="00D77C6C" w:rsidRPr="00A115B1" w:rsidRDefault="00D77C6C" w:rsidP="00D77C6C">
      <w:pPr>
        <w:spacing w:line="480" w:lineRule="auto"/>
        <w:jc w:val="both"/>
        <w:rPr>
          <w:rFonts w:ascii="Times New Roman" w:hAnsi="Times New Roman" w:cs="Times New Roman"/>
          <w:b/>
          <w:bCs/>
          <w:lang w:val="en-GB"/>
        </w:rPr>
      </w:pPr>
    </w:p>
    <w:p w14:paraId="462062FD" w14:textId="77777777" w:rsidR="00D77C6C" w:rsidRPr="00A115B1" w:rsidRDefault="00D77C6C" w:rsidP="00D77C6C">
      <w:pPr>
        <w:spacing w:line="480" w:lineRule="auto"/>
        <w:jc w:val="both"/>
        <w:rPr>
          <w:rFonts w:ascii="Times New Roman" w:hAnsi="Times New Roman" w:cs="Times New Roman"/>
          <w:b/>
          <w:bCs/>
          <w:lang w:val="en-GB"/>
        </w:rPr>
      </w:pPr>
    </w:p>
    <w:p w14:paraId="6382604B" w14:textId="77777777" w:rsidR="00D77C6C" w:rsidRPr="00A115B1" w:rsidRDefault="00D77C6C" w:rsidP="00D77C6C">
      <w:pPr>
        <w:spacing w:line="480" w:lineRule="auto"/>
        <w:jc w:val="both"/>
        <w:rPr>
          <w:rFonts w:ascii="Times New Roman" w:hAnsi="Times New Roman" w:cs="Times New Roman"/>
          <w:b/>
          <w:bCs/>
          <w:lang w:val="en-GB"/>
        </w:rPr>
      </w:pPr>
    </w:p>
    <w:p w14:paraId="1BB51C07" w14:textId="77777777" w:rsidR="00D77C6C" w:rsidRPr="00A115B1" w:rsidRDefault="00D77C6C" w:rsidP="00D77C6C">
      <w:pPr>
        <w:spacing w:line="480" w:lineRule="auto"/>
        <w:jc w:val="both"/>
        <w:rPr>
          <w:rFonts w:ascii="Times New Roman" w:hAnsi="Times New Roman" w:cs="Times New Roman"/>
          <w:b/>
          <w:bCs/>
          <w:lang w:val="en-GB"/>
        </w:rPr>
      </w:pPr>
    </w:p>
    <w:p w14:paraId="0E00F8E9" w14:textId="77777777" w:rsidR="00D77C6C" w:rsidRPr="00A115B1" w:rsidRDefault="00D77C6C" w:rsidP="00D77C6C">
      <w:pPr>
        <w:spacing w:line="480" w:lineRule="auto"/>
        <w:jc w:val="both"/>
        <w:rPr>
          <w:rFonts w:ascii="Times New Roman" w:hAnsi="Times New Roman" w:cs="Times New Roman"/>
          <w:b/>
          <w:bCs/>
          <w:lang w:val="en-GB"/>
        </w:rPr>
      </w:pPr>
    </w:p>
    <w:p w14:paraId="5659B73E" w14:textId="77777777" w:rsidR="00D77C6C" w:rsidRPr="00A115B1" w:rsidRDefault="00D77C6C" w:rsidP="00D77C6C">
      <w:pPr>
        <w:spacing w:line="480" w:lineRule="auto"/>
        <w:jc w:val="both"/>
        <w:rPr>
          <w:rFonts w:ascii="Times New Roman" w:hAnsi="Times New Roman" w:cs="Times New Roman"/>
          <w:b/>
          <w:bCs/>
          <w:lang w:val="en-GB"/>
        </w:rPr>
      </w:pPr>
    </w:p>
    <w:p w14:paraId="4AD7B2FE" w14:textId="77777777" w:rsidR="00D77C6C" w:rsidRPr="00A115B1" w:rsidRDefault="00D77C6C" w:rsidP="00D77C6C">
      <w:pPr>
        <w:spacing w:line="480" w:lineRule="auto"/>
        <w:jc w:val="both"/>
        <w:rPr>
          <w:rFonts w:ascii="Times New Roman" w:hAnsi="Times New Roman" w:cs="Times New Roman"/>
          <w:b/>
          <w:bCs/>
          <w:lang w:val="en-GB"/>
        </w:rPr>
      </w:pPr>
    </w:p>
    <w:p w14:paraId="4FFAA293" w14:textId="77777777" w:rsidR="00D77C6C" w:rsidRPr="00A115B1" w:rsidRDefault="00D77C6C" w:rsidP="00D77C6C">
      <w:pPr>
        <w:spacing w:line="480" w:lineRule="auto"/>
        <w:jc w:val="both"/>
        <w:rPr>
          <w:rFonts w:ascii="Times New Roman" w:hAnsi="Times New Roman" w:cs="Times New Roman"/>
          <w:b/>
          <w:bCs/>
          <w:lang w:val="en-GB"/>
        </w:rPr>
      </w:pPr>
    </w:p>
    <w:p w14:paraId="1F158761" w14:textId="77777777" w:rsidR="00F213AD" w:rsidRDefault="00F213AD" w:rsidP="00D77C6C">
      <w:pPr>
        <w:spacing w:line="480" w:lineRule="auto"/>
        <w:jc w:val="both"/>
        <w:rPr>
          <w:rFonts w:ascii="Helvetica" w:hAnsi="Helvetica" w:cs="Times New Roman"/>
          <w:b/>
          <w:bCs/>
          <w:sz w:val="20"/>
          <w:szCs w:val="20"/>
          <w:lang w:val="en-GB"/>
        </w:rPr>
      </w:pPr>
    </w:p>
    <w:p w14:paraId="5D3BB53F" w14:textId="0DDE2A9D" w:rsidR="00D77C6C" w:rsidRPr="00F213AD" w:rsidRDefault="00D77C6C" w:rsidP="00D751C4">
      <w:pPr>
        <w:jc w:val="both"/>
        <w:rPr>
          <w:rFonts w:ascii="Helvetica" w:hAnsi="Helvetica" w:cs="Times New Roman"/>
          <w:b/>
          <w:bCs/>
          <w:sz w:val="20"/>
          <w:szCs w:val="20"/>
          <w:lang w:val="en-GB"/>
        </w:rPr>
      </w:pPr>
      <w:r w:rsidRPr="00F213AD">
        <w:rPr>
          <w:rFonts w:ascii="Helvetica" w:hAnsi="Helvetica" w:cs="Times New Roman"/>
          <w:b/>
          <w:bCs/>
          <w:sz w:val="20"/>
          <w:szCs w:val="20"/>
          <w:lang w:val="en-GB"/>
        </w:rPr>
        <w:lastRenderedPageBreak/>
        <w:t>Supplementary Figure 3: PRISMA flowchart for the study eligibility for non-steroidal anti-inflammatory drugs (NSAIDs)</w:t>
      </w:r>
    </w:p>
    <w:p w14:paraId="56A5158A" w14:textId="77777777" w:rsidR="00D77C6C" w:rsidRPr="00A115B1" w:rsidRDefault="00D77C6C" w:rsidP="00D77C6C">
      <w:pPr>
        <w:rPr>
          <w:lang w:val="en-GB"/>
        </w:rPr>
      </w:pPr>
      <w:r w:rsidRPr="00A115B1">
        <w:rPr>
          <w:noProof/>
          <w:lang w:val="en-US"/>
        </w:rPr>
        <mc:AlternateContent>
          <mc:Choice Requires="wps">
            <w:drawing>
              <wp:anchor distT="0" distB="0" distL="114300" distR="114300" simplePos="0" relativeHeight="251685888" behindDoc="0" locked="0" layoutInCell="1" allowOverlap="1" wp14:anchorId="385CE701" wp14:editId="5F16E79B">
                <wp:simplePos x="0" y="0"/>
                <wp:positionH relativeFrom="column">
                  <wp:posOffset>-489585</wp:posOffset>
                </wp:positionH>
                <wp:positionV relativeFrom="paragraph">
                  <wp:posOffset>6318885</wp:posOffset>
                </wp:positionV>
                <wp:extent cx="1092200" cy="296545"/>
                <wp:effectExtent l="0" t="2223" r="10478" b="10477"/>
                <wp:wrapNone/>
                <wp:docPr id="76" name="AutoShape 4">
                  <a:extLst xmlns:a="http://schemas.openxmlformats.org/drawingml/2006/main">
                    <a:ext uri="{FF2B5EF4-FFF2-40B4-BE49-F238E27FC236}">
                      <a16:creationId xmlns:a16="http://schemas.microsoft.com/office/drawing/2014/main" id="{BF8AFA6E-1D1B-40F6-98AD-DA60DBBD6BA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1092200" cy="296545"/>
                        </a:xfrm>
                        <a:prstGeom prst="roundRect">
                          <a:avLst>
                            <a:gd name="adj" fmla="val 16667"/>
                          </a:avLst>
                        </a:prstGeom>
                        <a:solidFill>
                          <a:srgbClr val="CCECFF"/>
                        </a:solidFill>
                        <a:ln w="9525">
                          <a:solidFill>
                            <a:srgbClr val="000000"/>
                          </a:solidFill>
                          <a:round/>
                          <a:headEnd/>
                          <a:tailEnd/>
                        </a:ln>
                      </wps:spPr>
                      <wps:txbx>
                        <w:txbxContent>
                          <w:p w14:paraId="14D65F25"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ncluded</w:t>
                            </w:r>
                          </w:p>
                        </w:txbxContent>
                      </wps:txbx>
                      <wps:bodyPr vert="horz" wrap="square" lIns="45720" tIns="45720" rIns="45720" bIns="45720" numCol="1" anchor="t" anchorCtr="0" compatLnSpc="1">
                        <a:prstTxWarp prst="textNoShape">
                          <a:avLst/>
                        </a:prstTxWarp>
                      </wps:bodyPr>
                    </wps:wsp>
                  </a:graphicData>
                </a:graphic>
              </wp:anchor>
            </w:drawing>
          </mc:Choice>
          <mc:Fallback>
            <w:pict>
              <v:roundrect w14:anchorId="385CE701" id="AutoShape 4" o:spid="_x0000_s1052" style="position:absolute;margin-left:-38.55pt;margin-top:497.55pt;width:86pt;height:23.35pt;rotation:-90;z-index:25168588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0O+vwIAAHoFAAAOAAAAZHJzL2Uyb0RvYy54bWysVE1v2zAMvQ/YfxB0d/1Rx/lAnSJO4qFA&#10;1xVrh50VWU68yZImKXW6ov99lOy06XYZhuWgkBZF8b1H6uLy0HL0wLRppMhxfBZhxASVVSO2Of5y&#10;XwYTjIwloiJcCpbjR2bw5fz9u4tOzVgid5JXTCNIIsysUzneWatmYWjojrXEnEnFBGzWUrfEgqu3&#10;YaVJB9lbHiZRlIWd1JXSkjJj4Ouq38Rzn7+uGbWf6towi3iOoTbrV+3XjVvD+QWZbTVRu4YOZZB/&#10;qKIljYBLX1KtiCVor5s/UrUN1dLI2p5R2YayrhvKPAZAE0e/obnbEcU8FiDHqBeazP9LS28ebjVq&#10;qhyPM4wEaUGjxd5KfzVKPSZ2sNfGOnRg9aieyjIpRusyDUqwgjQq0qBYp9OgTM4n62RcLpPz7Nmd&#10;jrMZ1YxY6I+r6shwnP0dgkFrx00aeo59qU9FOVmUi2wdxKu4gNvLLJhOFqtgtciiVVGssmKRPDtt&#10;Q1/z8d+jCDtlZh62axJv3qlb7eAZdS3pd+POvdlxjoEYtOk+ygoYIsCQp+ZQ6xZpCW0VjNLI/fxn&#10;0BUdfJM9vjSZ447CxziaJtC5GFHYS6bZKB0Nlbpkrgyljf3AZIuckWMt96L6DJ3sU5OHQYttNchF&#10;qm8Y1S2Hvn0gHMVZlo2HjEMwsHDM6WFK3lRlw7l39Haz5BrB0Rwvl+tlWQ6HzWkYF6jL8XSUjHwV&#10;b/bMaQpPgp8ruPVNmMfh523HSLUWlbctaXhvQzwXA/WO7V4ee9gcvOhJ5upyUmxk9QhiwKsD7Oyk&#10;/olRBxOcY/NjTzTDiF8JGJF0NE7cyJ86+tTZnDpi3y4lUBBjRASFrDm2R3Np+xcDRlYRey3uFHWB&#10;R63uD1+JVoNaFnS+6cfnVS/XUb0GfeyAsgcyODDgPmp4jNwLcur7qNcnc/4LAAD//wMAUEsDBBQA&#10;BgAIAAAAIQBjqtVK4AAAAAsBAAAPAAAAZHJzL2Rvd25yZXYueG1sTI/BTsMwDIbvSLxDZCRuW9qO&#10;VaxrOiGkcQAhxOCwo9uEtiJxSpOt5e0xJ7jZ+j/9/lzuZmfF2Yyh96QgXSYgDDVe99QqeH/bL25B&#10;hIik0XoyCr5NgF11eVFiof1Er+Z8iK3gEgoFKuhiHAopQ9MZh2HpB0OcffjRYeR1bKUeceJyZ2WW&#10;JLl02BNf6HAw951pPg8npwAfbazxZe6/8vw47ddPWXjePCh1fTXfbUFEM8c/GH71WR0qdqr9iXQQ&#10;VsEivVkzqmCzynhgYpVlIGom04QjWZXy/w/VDwAAAP//AwBQSwECLQAUAAYACAAAACEAtoM4kv4A&#10;AADhAQAAEwAAAAAAAAAAAAAAAAAAAAAAW0NvbnRlbnRfVHlwZXNdLnhtbFBLAQItABQABgAIAAAA&#10;IQA4/SH/1gAAAJQBAAALAAAAAAAAAAAAAAAAAC8BAABfcmVscy8ucmVsc1BLAQItABQABgAIAAAA&#10;IQDj60O+vwIAAHoFAAAOAAAAAAAAAAAAAAAAAC4CAABkcnMvZTJvRG9jLnhtbFBLAQItABQABgAI&#10;AAAAIQBjqtVK4AAAAAsBAAAPAAAAAAAAAAAAAAAAABkFAABkcnMvZG93bnJldi54bWxQSwUGAAAA&#10;AAQABADzAAAAJgYAAAAA&#10;" fillcolor="#ccecff">
                <v:path arrowok="t"/>
                <v:textbox inset="3.6pt,,3.6pt">
                  <w:txbxContent>
                    <w:p w14:paraId="14D65F25"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ncluded</w:t>
                      </w:r>
                    </w:p>
                  </w:txbxContent>
                </v:textbox>
              </v:roundrect>
            </w:pict>
          </mc:Fallback>
        </mc:AlternateContent>
      </w:r>
    </w:p>
    <w:p w14:paraId="16383F4E"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698176" behindDoc="0" locked="0" layoutInCell="1" allowOverlap="1" wp14:anchorId="0CC001C6" wp14:editId="3D10C1F3">
                <wp:simplePos x="0" y="0"/>
                <wp:positionH relativeFrom="column">
                  <wp:posOffset>4029710</wp:posOffset>
                </wp:positionH>
                <wp:positionV relativeFrom="paragraph">
                  <wp:posOffset>5735955</wp:posOffset>
                </wp:positionV>
                <wp:extent cx="2281555" cy="1171575"/>
                <wp:effectExtent l="0" t="0" r="17145" b="9525"/>
                <wp:wrapNone/>
                <wp:docPr id="96" name="Rectangle 111">
                  <a:extLst xmlns:a="http://schemas.openxmlformats.org/drawingml/2006/main">
                    <a:ext uri="{FF2B5EF4-FFF2-40B4-BE49-F238E27FC236}">
                      <a16:creationId xmlns:a16="http://schemas.microsoft.com/office/drawing/2014/main" id="{128BB0C9-BCA8-4FD7-8224-635D0CA7816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1555" cy="1171575"/>
                        </a:xfrm>
                        <a:prstGeom prst="rect">
                          <a:avLst/>
                        </a:prstGeom>
                        <a:solidFill>
                          <a:srgbClr val="FFFFFF"/>
                        </a:solidFill>
                        <a:ln w="9525">
                          <a:solidFill>
                            <a:srgbClr val="000000"/>
                          </a:solidFill>
                          <a:miter lim="800000"/>
                          <a:headEnd/>
                          <a:tailEnd/>
                        </a:ln>
                      </wps:spPr>
                      <wps:txbx>
                        <w:txbxContent>
                          <w:p w14:paraId="7F0CD565"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2A63846B"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46DBD91C"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3</w:t>
                            </w:r>
                          </w:p>
                          <w:p w14:paraId="7B24D1A6"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1</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C001C6" id="_x0000_s1053" style="position:absolute;left:0;text-align:left;margin-left:317.3pt;margin-top:451.65pt;width:179.65pt;height:92.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FtFrQIAAFgFAAAOAAAAZHJzL2Uyb0RvYy54bWysVN9vmzAQfp+0/8HyOwVTSAgqqZofTJO6&#10;rlo77dkxJkEzNrOdkq7q/76zQ9K028M0jQdzh8/Hfd9354vLXSvQA9emUbLA5CzCiEumqkauC/z1&#10;vgwyjIylsqJCSV7gR27w5fT9u4u+y3msNkpUXCNIIk3edwXeWNvlYWjYhrfUnKmOS9islW6pBVev&#10;w0rTHrK3IoyjaBT2SledVowbA18X+0089fnrmjP7ua4Nt0gUGGqzftV+Xbk1nF7QfK1pt2nYUAb9&#10;hypa2kj46THVglqKtrr5LVXbMK2Mqu0ZU22o6rph3GMANCR6g+ZuQzvusQA5pjvSZP5fWnbzcKtR&#10;UxV4MsJI0hY0+gKsUbkWHBFCPCq+s9fGOnxg7XE9lWU8S5dlEpRgBUk0S4LZMpkEZXyeLeNxOY/P&#10;R8/uNBnlTHNqoUM+VgeOyejvMAxqO3aS0LPsi30icTabRfNJMJtfZUFSLsZBFsdJMDpPF9H8apyR&#10;Ufns1A19zYe3RxH2nck9cNcm3rzrbrWDZ7prxb4bd+7VjnMMxKBV/0lVwBHdWuWp2dW6dSdBSrTz&#10;ffV47CtHFoOPcZyRNE0xYrBHyJik43So7XC808Z+4KpFziiwBgl8evoAJe9hHEJ8nUo0VdkI4R29&#10;Xs2FRg8UmhzUgGfIbk7DhEQ9yJzGqc/8as+cpoj886cUbWNhWkXTFjg7BtF8w2m1lJWfJUsbsbeB&#10;eSEHIh13e7LtbrXzEsZj9wdH7EpVj0At3CKAfKP0T4x6mMgCmx9bqjlG4qOElp+QJHEjfOroU2d1&#10;6shtO1fAB8GISgZZC2wP5tzubwAYwY7aa3nXMRfouHQk3+++Ud0NSlgQ8UYdJpHmbwTZx7qTUl1B&#10;T9SNV+sF1kAAjK/vweGqcffDqe+jXi7E6S8AAAD//wMAUEsDBBQABgAIAAAAIQA9Jfta4wAAAAwB&#10;AAAPAAAAZHJzL2Rvd25yZXYueG1sTI9RS8MwFIXfBf9DuIIv4pJZ6dqu6RiKL4IMN9les+YuLTY3&#10;pcm66q83Punj5Xyc891yNdmOjTj41pGE+UwAQ6qdbslI+Ni93GfAfFCkVecIJXyhh1V1fVWqQrsL&#10;veO4DYbFEvKFktCE0Bec+7pBq/zM9UgxO7nBqhDPwXA9qEsstx1/ECLlVrUUFxrV41OD9ef2bCXs&#10;F2/hIJ7nu5MZ6ft16tabu4OR8vZmWi+BBZzCHwy/+lEdquh0dGfSnnUS0uQxjaiEXCQJsEjkeZID&#10;O0ZUZIsMeFXy/09UPwAAAP//AwBQSwECLQAUAAYACAAAACEAtoM4kv4AAADhAQAAEwAAAAAAAAAA&#10;AAAAAAAAAAAAW0NvbnRlbnRfVHlwZXNdLnhtbFBLAQItABQABgAIAAAAIQA4/SH/1gAAAJQBAAAL&#10;AAAAAAAAAAAAAAAAAC8BAABfcmVscy8ucmVsc1BLAQItABQABgAIAAAAIQCOvFtFrQIAAFgFAAAO&#10;AAAAAAAAAAAAAAAAAC4CAABkcnMvZTJvRG9jLnhtbFBLAQItABQABgAIAAAAIQA9Jfta4wAAAAwB&#10;AAAPAAAAAAAAAAAAAAAAAAcFAABkcnMvZG93bnJldi54bWxQSwUGAAAAAAQABADzAAAAFwYAAAAA&#10;">
                <v:path arrowok="t"/>
                <v:textbox inset=",7.2pt,,7.2pt">
                  <w:txbxContent>
                    <w:p w14:paraId="7F0CD565"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2A63846B"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46DBD91C"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3</w:t>
                      </w:r>
                    </w:p>
                    <w:p w14:paraId="7B24D1A6"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1</w:t>
                      </w:r>
                    </w:p>
                  </w:txbxContent>
                </v:textbox>
              </v:rect>
            </w:pict>
          </mc:Fallback>
        </mc:AlternateContent>
      </w:r>
      <w:r w:rsidRPr="00A115B1">
        <w:rPr>
          <w:noProof/>
          <w:lang w:val="en-US"/>
        </w:rPr>
        <mc:AlternateContent>
          <mc:Choice Requires="wps">
            <w:drawing>
              <wp:anchor distT="0" distB="0" distL="114300" distR="114300" simplePos="0" relativeHeight="251697152" behindDoc="0" locked="0" layoutInCell="1" allowOverlap="1" wp14:anchorId="46ED69E2" wp14:editId="1D03DE71">
                <wp:simplePos x="0" y="0"/>
                <wp:positionH relativeFrom="column">
                  <wp:posOffset>3120390</wp:posOffset>
                </wp:positionH>
                <wp:positionV relativeFrom="paragraph">
                  <wp:posOffset>6299200</wp:posOffset>
                </wp:positionV>
                <wp:extent cx="905510" cy="0"/>
                <wp:effectExtent l="0" t="76200" r="27940" b="95250"/>
                <wp:wrapNone/>
                <wp:docPr id="95" name="AutoShape 14">
                  <a:extLst xmlns:a="http://schemas.openxmlformats.org/drawingml/2006/main">
                    <a:ext uri="{FF2B5EF4-FFF2-40B4-BE49-F238E27FC236}">
                      <a16:creationId xmlns:a16="http://schemas.microsoft.com/office/drawing/2014/main" id="{CD315A2B-3B95-47BD-A15D-9FF64E7035F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90551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7AE44111" id="AutoShape 14" o:spid="_x0000_s1026" type="#_x0000_t32" style="position:absolute;margin-left:245.7pt;margin-top:496pt;width:71.3pt;height:0;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Sse1gEAAJcDAAAOAAAAZHJzL2Uyb0RvYy54bWysU02PEzEMvSPxH6Lc6UwrithRpyvUZbks&#10;UGnhB7hJZiYiE0dO2mn/PU76AQs3xBwiJ7af/Z49q/vj6MTBULToWzmf1VIYr1Bb37fy+7fHN++l&#10;iAm8BofetPJkorxfv361mkJjFjig04YEg/jYTKGVQ0qhqaqoBjNCnGEwnp0d0giJr9RXmmBi9NFV&#10;i7p+V01IOhAqEyO/Ppydcl3wu86o9LXroknCtZJ7S+Wkcu7yWa1X0PQEYbDq0gb8QxcjWM9Fb1AP&#10;kEDsyf4FNVpFGLFLM4VjhV1nlSkcmM28/oPN8wDBFC4sTgw3meL/g1VfDlsSVrfybimFh5Fn9GGf&#10;sJQW87dZoCnEhuM2fkuZojr65/CE6kdkX/XCmS8xMOBu+oyaoYChii7HjsaczIzFsch/uslvjkko&#10;fryrl8s5D0ldXRU017xAMX0yOIpstDImAtsPaYPe84yR5qUKHJ5iyl1Bc03IRT0+WufKqJ0XU+a6&#10;WJaEiM7q7MxhkfrdxpE4QF6W8mX6DPYijHDvdQEbDOiPFzuBdWyLdArMO5EF3zsjc7XRaCmc4f8j&#10;W2dE53NFUzb00vNVvLPgO9SnLeXg/M7TL41cNjWv1+/3EvXrf1r/BAAA//8DAFBLAwQUAAYACAAA&#10;ACEAUpZEu+IAAAAQAQAADwAAAGRycy9kb3ducmV2LnhtbExPS0vDQBC+C/6HZQRvdpM2bU2aTZGK&#10;Ir0Zq3jcJmMSzM6G3W0b/fUdQdDLMI9vvke+Hk0vjuh8Z0lBPIlAIFW27qhRsHt5uLkF4YOmWveW&#10;UMEXelgXlxe5zmp7omc8lqERTEI+0wraEIZMSl+1aLSf2AGJbx/WGR14dI2snT4xuenlNIoW0uiO&#10;WKHVA25arD7Lg1Ewfm/n2Lx1SXiKH5duO9+8z15Lpa6vxvsVl7sViIBj+PuAnwzsHwo2trcHqr3o&#10;FSRpnDBUQZpOORkjFrOEm/3vRha5/B+kOAMAAP//AwBQSwECLQAUAAYACAAAACEAtoM4kv4AAADh&#10;AQAAEwAAAAAAAAAAAAAAAAAAAAAAW0NvbnRlbnRfVHlwZXNdLnhtbFBLAQItABQABgAIAAAAIQA4&#10;/SH/1gAAAJQBAAALAAAAAAAAAAAAAAAAAC8BAABfcmVscy8ucmVsc1BLAQItABQABgAIAAAAIQAM&#10;fSse1gEAAJcDAAAOAAAAAAAAAAAAAAAAAC4CAABkcnMvZTJvRG9jLnhtbFBLAQItABQABgAIAAAA&#10;IQBSlkS74gAAABABAAAPAAAAAAAAAAAAAAAAADAEAABkcnMvZG93bnJldi54bWxQSwUGAAAAAAQA&#10;BADzAAAAPwUAAAAA&#10;">
                <v:stroke endarrow="block"/>
                <v:shadow color="#ccc"/>
                <o:lock v:ext="edit" shapetype="f"/>
              </v:shape>
            </w:pict>
          </mc:Fallback>
        </mc:AlternateContent>
      </w:r>
      <w:r w:rsidRPr="00A115B1">
        <w:rPr>
          <w:noProof/>
          <w:lang w:val="en-US"/>
        </w:rPr>
        <mc:AlternateContent>
          <mc:Choice Requires="wps">
            <w:drawing>
              <wp:anchor distT="0" distB="0" distL="114300" distR="114300" simplePos="0" relativeHeight="251694080" behindDoc="0" locked="0" layoutInCell="1" allowOverlap="1" wp14:anchorId="387958A3" wp14:editId="224A38E9">
                <wp:simplePos x="0" y="0"/>
                <wp:positionH relativeFrom="column">
                  <wp:posOffset>1409700</wp:posOffset>
                </wp:positionH>
                <wp:positionV relativeFrom="paragraph">
                  <wp:posOffset>5989955</wp:posOffset>
                </wp:positionV>
                <wp:extent cx="1714500" cy="523875"/>
                <wp:effectExtent l="0" t="0" r="12700" b="9525"/>
                <wp:wrapNone/>
                <wp:docPr id="86" name="Rectangle 18">
                  <a:extLst xmlns:a="http://schemas.openxmlformats.org/drawingml/2006/main">
                    <a:ext uri="{FF2B5EF4-FFF2-40B4-BE49-F238E27FC236}">
                      <a16:creationId xmlns:a16="http://schemas.microsoft.com/office/drawing/2014/main" id="{D2038C96-ACD9-4014-880E-C772F780C9F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23875"/>
                        </a:xfrm>
                        <a:prstGeom prst="rect">
                          <a:avLst/>
                        </a:prstGeom>
                        <a:solidFill>
                          <a:srgbClr val="FFFFFF"/>
                        </a:solidFill>
                        <a:ln w="9525">
                          <a:solidFill>
                            <a:srgbClr val="000000"/>
                          </a:solidFill>
                          <a:miter lim="800000"/>
                          <a:headEnd/>
                          <a:tailEnd/>
                        </a:ln>
                      </wps:spPr>
                      <wps:txbx>
                        <w:txbxContent>
                          <w:p w14:paraId="4E8BBC46"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 xml:space="preserve">Studies included </w:t>
                            </w:r>
                            <w:r w:rsidRPr="00F213AD">
                              <w:rPr>
                                <w:rFonts w:ascii="Helvetica" w:eastAsia="Times New Roman" w:hAnsi="Helvetica"/>
                                <w:color w:val="000000"/>
                                <w:kern w:val="24"/>
                                <w:sz w:val="20"/>
                                <w:szCs w:val="20"/>
                                <w:lang w:val="en-CA"/>
                              </w:rPr>
                              <w:br/>
                              <w:t xml:space="preserve">(n = 4) </w:t>
                            </w:r>
                          </w:p>
                        </w:txbxContent>
                      </wps:txbx>
                      <wps:bodyPr vert="horz" wrap="square" lIns="91440" tIns="91440" rIns="91440" bIns="91440" numCol="1" anchor="t" anchorCtr="0" compatLnSpc="1">
                        <a:prstTxWarp prst="textNoShape">
                          <a:avLst/>
                        </a:prstTxWarp>
                        <a:noAutofit/>
                      </wps:bodyPr>
                    </wps:wsp>
                  </a:graphicData>
                </a:graphic>
                <wp14:sizeRelV relativeFrom="margin">
                  <wp14:pctHeight>0</wp14:pctHeight>
                </wp14:sizeRelV>
              </wp:anchor>
            </w:drawing>
          </mc:Choice>
          <mc:Fallback>
            <w:pict>
              <v:rect w14:anchorId="387958A3" id="_x0000_s1054" style="position:absolute;left:0;text-align:left;margin-left:111pt;margin-top:471.65pt;width:135pt;height:41.25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Xp1qgIAAFYFAAAOAAAAZHJzL2Uyb0RvYy54bWysVE1v2zAMvQ/YfxB0d/1RJ3GMOkXrxMOA&#10;rivWDjsrspwYkyVNUuJ0Rf/7KMVJ026HYZgPNmlRT3yPpC4udx1HW6ZNK0WB47MIIyaorFuxKvDX&#10;hyrIMDKWiJpwKViBH5nBl7P37y56lbNEriWvmUYAIkzeqwKvrVV5GBq6Zh0xZ1IxAYuN1B2x4OpV&#10;WGvSA3rHwySKxmEvda20pMwY+DvfL+KZx28aRu3npjHMIl5gyM36t/bvpXuHswuSrzRR65YOaZB/&#10;yKIjrYBDj1BzYgna6PY3qK6lWhrZ2DMqu1A2TUuZ5wBs4ugNm/s1UcxzAXGMOspk/h8svd3eadTW&#10;Bc7GGAnSQY2+gGpErDhDceZJsZ29MdbRA2tP66mqkuvRokqDCqwgja7T4HqRToMqOc8WyaQqk/Px&#10;s9sdj3OqGbHQIB/rg8Tx+O8oDMV24qShF9nn+jRPovOsnI6Dq3I+hdPjNMiyaBGUk0lSTbKonFbT&#10;Z1fc0Od8+HoWYa9M7nm7LvHmvbrTjp5RN5J+N27fqxXnGIhBy/6TrEEisrHSS7NrdOd2QiXRzrfV&#10;47GtnFgUfsaTOB1F0H0U1kagz2Q0pHbYrbSxH5jskDMKrKEAHp1sIeM9i0OIT1Pytq5azr2jV8uS&#10;a7Ql0OJQDHgGdHMaxgXqCzwdJSOP/GrNnEJE/vkTRNdamFXedtAsxyCSrxmpF6L2k2RJy/c2CM/F&#10;oKOTbq+13S13voJJ5k5wui5l/QjKwh0CzNdS/8Soh3kssPmxIZphxD8KaPhpnKZugE8dfeosTx2x&#10;6UoJesQYEUEBtcD2YJZ2P/8wgIrYG3GvqAt0WjqRH3bfiFZDJSzU8FYe5pDkbwqyj3U7hbyClmha&#10;X60XWoMAMLy+BYeLxt0Op76PerkOZ78AAAD//wMAUEsDBBQABgAIAAAAIQD82bHA4wAAAAwBAAAP&#10;AAAAZHJzL2Rvd25yZXYueG1sTI/BTgIxEIbvJr5DMyZeDLQUVFi3S4jGiwkxApFr2S3dje10sy3L&#10;6tM7nPQ4M1/++f58OXjHetPFJqCCyVgAM1iGqkGrYLd9Hc2BxaSx0i6gUfBtIiyL66tcZ1U444fp&#10;N8kyCsGYaQV1Sm3GeSxr43Uch9Yg3Y6h8zrR2FledfpM4d5xKcQD97pB+lDr1jzXpvzanLyCz8d1&#10;2ouXyfZoe/x5G9zq/W5vlbq9GVZPwJIZ0h8MF31Sh4KcDuGEVWROgZSSuiQFi9l0CoyI2eKyORAq&#10;5P0ceJHz/yWKXwAAAP//AwBQSwECLQAUAAYACAAAACEAtoM4kv4AAADhAQAAEwAAAAAAAAAAAAAA&#10;AAAAAAAAW0NvbnRlbnRfVHlwZXNdLnhtbFBLAQItABQABgAIAAAAIQA4/SH/1gAAAJQBAAALAAAA&#10;AAAAAAAAAAAAAC8BAABfcmVscy8ucmVsc1BLAQItABQABgAIAAAAIQAIrXp1qgIAAFYFAAAOAAAA&#10;AAAAAAAAAAAAAC4CAABkcnMvZTJvRG9jLnhtbFBLAQItABQABgAIAAAAIQD82bHA4wAAAAwBAAAP&#10;AAAAAAAAAAAAAAAAAAQFAABkcnMvZG93bnJldi54bWxQSwUGAAAAAAQABADzAAAAFAYAAAAA&#10;">
                <v:path arrowok="t"/>
                <v:textbox inset=",7.2pt,,7.2pt">
                  <w:txbxContent>
                    <w:p w14:paraId="4E8BBC46"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 xml:space="preserve">Studies included </w:t>
                      </w:r>
                      <w:r w:rsidRPr="00F213AD">
                        <w:rPr>
                          <w:rFonts w:ascii="Helvetica" w:eastAsia="Times New Roman" w:hAnsi="Helvetica"/>
                          <w:color w:val="000000"/>
                          <w:kern w:val="24"/>
                          <w:sz w:val="20"/>
                          <w:szCs w:val="20"/>
                          <w:lang w:val="en-CA"/>
                        </w:rPr>
                        <w:br/>
                        <w:t xml:space="preserve">(n = 4) </w:t>
                      </w:r>
                    </w:p>
                  </w:txbxContent>
                </v:textbox>
              </v:rect>
            </w:pict>
          </mc:Fallback>
        </mc:AlternateContent>
      </w:r>
      <w:r w:rsidRPr="00A115B1">
        <w:rPr>
          <w:noProof/>
          <w:lang w:val="en-US"/>
        </w:rPr>
        <mc:AlternateContent>
          <mc:Choice Requires="wps">
            <w:drawing>
              <wp:anchor distT="0" distB="0" distL="114300" distR="114300" simplePos="0" relativeHeight="251704320" behindDoc="0" locked="0" layoutInCell="1" allowOverlap="1" wp14:anchorId="1476185E" wp14:editId="119179D6">
                <wp:simplePos x="0" y="0"/>
                <wp:positionH relativeFrom="column">
                  <wp:posOffset>2295525</wp:posOffset>
                </wp:positionH>
                <wp:positionV relativeFrom="paragraph">
                  <wp:posOffset>4618355</wp:posOffset>
                </wp:positionV>
                <wp:extent cx="0" cy="1371600"/>
                <wp:effectExtent l="63500" t="0" r="38100" b="38100"/>
                <wp:wrapNone/>
                <wp:docPr id="45" name="Straight Arrow Connector 45"/>
                <wp:cNvGraphicFramePr/>
                <a:graphic xmlns:a="http://schemas.openxmlformats.org/drawingml/2006/main">
                  <a:graphicData uri="http://schemas.microsoft.com/office/word/2010/wordprocessingShape">
                    <wps:wsp>
                      <wps:cNvCnPr/>
                      <wps:spPr>
                        <a:xfrm>
                          <a:off x="0" y="0"/>
                          <a:ext cx="0" cy="1371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9CCFF3" id="Straight Arrow Connector 45" o:spid="_x0000_s1026" type="#_x0000_t32" style="position:absolute;margin-left:180.75pt;margin-top:363.65pt;width:0;height:108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bix0wEAAPYDAAAOAAAAZHJzL2Uyb0RvYy54bWysU9uO0zAQfUfiHyy/0yQLLChqukJd4AVB&#10;tQsf4HXsxsI3jYcm/XvGTppFXCSEeJnE9pyZc47H25vJWXZSkEzwHW82NWfKy9Abf+z4l8/vnr3m&#10;LKHwvbDBq46fVeI3u6dPtmNs1VUYgu0VMCriUzvGjg+Isa2qJAflRNqEqDwd6gBOIC3hWPUgRqru&#10;bHVV19fVGKCPEKRKiXZv50O+K/W1VhI/aZ0UMttx4oYlQokPOVa7rWiPIOJg5EJD/AMLJ4ynpmup&#10;W4GCfQPzSylnJIQUNG5kcFXQ2khVNJCapv5Jzf0goipayJwUV5vS/ysrP54OwEzf8RcvOfPC0R3d&#10;IwhzHJC9AQgj2wfvyccAjFLIrzGmlmB7f4BlleIBsvhJg8tfksWm4vF59VhNyOS8KWm3ef6qua6L&#10;/9UjMELC9yo4ln86nhYiK4OmeCxOHxJSawJeALmr9TmiMPat7xmeI0lBMMIfrcq8KT2nVJn/zLj8&#10;4dmqGX6nNDlBHOc2ZQbV3gI7CZqe/muzVqHMDNHG2hVUF25/BC25GabKXP4tcM0uHYPHFeiMD/C7&#10;rjhdqOo5/6J61pplP4T+XO6v2EHDVfxZHkKe3h/XBf74XHffAQAA//8DAFBLAwQUAAYACAAAACEA&#10;8pJPMuMAAAAQAQAADwAAAGRycy9kb3ducmV2LnhtbExPyU7DMBC9I/EP1iBxo04baNo0kwqxHKuK&#10;pkIc3diJI7xEsdOGv2cQB7iMNPPevKXYTtawsxpC5x3CfJYAU672snMtwrF6vVsBC1E4KYx3CuFL&#10;BdiW11eFyKW/uDd1PsSWkYgLuUDQMfY556HWyoow871yhDV+sCLSOrRcDuJC4tbwRZIsuRWdIwct&#10;evWkVf15GC1CU7XH+uNlxUfT7LPqXa/1rtoh3t5MzxsajxtgUU3x7wN+OlB+KCnYyY9OBmYQ0uX8&#10;gagI2SJLgRHj93JCWN+nKfCy4P+LlN8AAAD//wMAUEsBAi0AFAAGAAgAAAAhALaDOJL+AAAA4QEA&#10;ABMAAAAAAAAAAAAAAAAAAAAAAFtDb250ZW50X1R5cGVzXS54bWxQSwECLQAUAAYACAAAACEAOP0h&#10;/9YAAACUAQAACwAAAAAAAAAAAAAAAAAvAQAAX3JlbHMvLnJlbHNQSwECLQAUAAYACAAAACEAkr24&#10;sdMBAAD2AwAADgAAAAAAAAAAAAAAAAAuAgAAZHJzL2Uyb0RvYy54bWxQSwECLQAUAAYACAAAACEA&#10;8pJPMuMAAAAQAQAADwAAAAAAAAAAAAAAAAAtBAAAZHJzL2Rvd25yZXYueG1sUEsFBgAAAAAEAAQA&#10;8wAAAD0FA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703296" behindDoc="0" locked="0" layoutInCell="1" allowOverlap="1" wp14:anchorId="14FBB640" wp14:editId="178B6EDF">
                <wp:simplePos x="0" y="0"/>
                <wp:positionH relativeFrom="column">
                  <wp:posOffset>3124200</wp:posOffset>
                </wp:positionH>
                <wp:positionV relativeFrom="paragraph">
                  <wp:posOffset>4313555</wp:posOffset>
                </wp:positionV>
                <wp:extent cx="266700" cy="0"/>
                <wp:effectExtent l="0" t="63500" r="0" b="76200"/>
                <wp:wrapNone/>
                <wp:docPr id="44" name="Straight Arrow Connector 44"/>
                <wp:cNvGraphicFramePr/>
                <a:graphic xmlns:a="http://schemas.openxmlformats.org/drawingml/2006/main">
                  <a:graphicData uri="http://schemas.microsoft.com/office/word/2010/wordprocessingShape">
                    <wps:wsp>
                      <wps:cNvCnPr/>
                      <wps:spPr>
                        <a:xfrm>
                          <a:off x="0" y="0"/>
                          <a:ext cx="2667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78A6C87" id="Straight Arrow Connector 44" o:spid="_x0000_s1026" type="#_x0000_t32" style="position:absolute;margin-left:246pt;margin-top:339.65pt;width:21pt;height:0;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uLo0gEAAPUDAAAOAAAAZHJzL2Uyb0RvYy54bWysU9uO0zAQfUfiHyy/06TVqqCo6Qp1gRcE&#10;FQsf4HXsxMI3jYem+XvGTptFXCS02pdJbM+ZOed4vLs9O8tOCpIJvuXrVc2Z8jJ0xvct//b1/as3&#10;nCUUvhM2eNXySSV+u3/5YjfGRm3CEGyngFERn5oxtnxAjE1VJTkoJ9IqROXpUAdwAmkJfdWBGKm6&#10;s9WmrrfVGKCLEKRKiXbv5kO+L/W1VhI/a50UMtty4oYlQokPOVb7nWh6EHEw8kJDPIGFE8ZT06XU&#10;nUDBfoD5o5QzEkIKGlcyuCpobaQqGkjNuv5Nzf0goipayJwUF5vS85WVn05HYKZr+c0NZ144uqN7&#10;BGH6AdlbgDCyQ/CefAzAKIX8GmNqCHbwR7isUjxCFn/W4PKXZLFz8XhaPFZnZJI2N9vt65puQl6P&#10;qkdchIQfVHAs/7Q8XXgsBNbFYnH6mJA6E/AKyE2tzxGFse98x3CKpATBCN9blWlTek6pMv2ZcPnD&#10;yaoZ/kVpMoIozm3KCKqDBXYSNDzd9/VShTIzRBtrF1BduP0TdMnNMFXG8n+BS3bpGDwuQGd8gL91&#10;xfOVqp7zr6pnrVn2Q+imcn3FDpqt4s/lHeTh/XVd4I+vdf8TAAD//wMAUEsDBBQABgAIAAAAIQAR&#10;hdtK4wAAABABAAAPAAAAZHJzL2Rvd25yZXYueG1sTI9ba8MwDIXfB/sPRoO9rU4va5s0Thm7PJay&#10;pow+urESh/kSYqfN/v00GGwvAh1JR+fLt6M17IJ9aL0TMJ0kwNBVXrWuEXAs3x7WwEKUTknjHQr4&#10;wgDb4vYml5nyV/eOl0NsGJm4kEkBOsYu4zxUGq0ME9+ho1nteysjtX3DVS+vZG4NnyXJklvZOvqg&#10;ZYfPGqvPw2AF1GVzrE6vaz6Yer8qP3Sqd+VOiPu78WVD5WkDLOIY/y7gh4HyQ0HBzn5wKjAjYJHO&#10;CCgKWK7SOTDaeJwvSDn/KrzI+X+Q4hsAAP//AwBQSwECLQAUAAYACAAAACEAtoM4kv4AAADhAQAA&#10;EwAAAAAAAAAAAAAAAAAAAAAAW0NvbnRlbnRfVHlwZXNdLnhtbFBLAQItABQABgAIAAAAIQA4/SH/&#10;1gAAAJQBAAALAAAAAAAAAAAAAAAAAC8BAABfcmVscy8ucmVsc1BLAQItABQABgAIAAAAIQDIguLo&#10;0gEAAPUDAAAOAAAAAAAAAAAAAAAAAC4CAABkcnMvZTJvRG9jLnhtbFBLAQItABQABgAIAAAAIQAR&#10;hdtK4wAAABABAAAPAAAAAAAAAAAAAAAAACwEAABkcnMvZG93bnJldi54bWxQSwUGAAAAAAQABADz&#10;AAAAPAU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689984" behindDoc="0" locked="0" layoutInCell="1" allowOverlap="1" wp14:anchorId="5B292EA3" wp14:editId="55EF03F2">
                <wp:simplePos x="0" y="0"/>
                <wp:positionH relativeFrom="column">
                  <wp:posOffset>3392805</wp:posOffset>
                </wp:positionH>
                <wp:positionV relativeFrom="paragraph">
                  <wp:posOffset>3360420</wp:posOffset>
                </wp:positionV>
                <wp:extent cx="3127375" cy="2136775"/>
                <wp:effectExtent l="0" t="0" r="9525" b="9525"/>
                <wp:wrapNone/>
                <wp:docPr id="82" name="Rectangle 21">
                  <a:extLst xmlns:a="http://schemas.openxmlformats.org/drawingml/2006/main">
                    <a:ext uri="{FF2B5EF4-FFF2-40B4-BE49-F238E27FC236}">
                      <a16:creationId xmlns:a16="http://schemas.microsoft.com/office/drawing/2014/main" id="{D807C915-03A6-418F-A06A-C36931EDA3A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7375" cy="2136775"/>
                        </a:xfrm>
                        <a:prstGeom prst="rect">
                          <a:avLst/>
                        </a:prstGeom>
                        <a:solidFill>
                          <a:srgbClr val="FFFFFF"/>
                        </a:solidFill>
                        <a:ln w="9525">
                          <a:solidFill>
                            <a:srgbClr val="000000"/>
                          </a:solidFill>
                          <a:miter lim="800000"/>
                          <a:headEnd/>
                          <a:tailEnd/>
                        </a:ln>
                      </wps:spPr>
                      <wps:txbx>
                        <w:txbxContent>
                          <w:p w14:paraId="61C2A3B7"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Full-text articles excluded (n = 397)</w:t>
                            </w:r>
                          </w:p>
                          <w:p w14:paraId="030F9EF7"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09522A66"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Animal studies n = 1</w:t>
                            </w:r>
                          </w:p>
                          <w:p w14:paraId="3031352B"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Basic science of purely lab n = 3</w:t>
                            </w:r>
                          </w:p>
                          <w:p w14:paraId="6AD1803C"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Review articles n = 53</w:t>
                            </w:r>
                          </w:p>
                          <w:p w14:paraId="023175A6"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Editorial n = 2</w:t>
                            </w:r>
                          </w:p>
                          <w:p w14:paraId="3E7B1621"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Opinion based papers n = 4</w:t>
                            </w:r>
                          </w:p>
                          <w:p w14:paraId="130CCC01"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Papers not pertinent to study drug n = 114</w:t>
                            </w:r>
                          </w:p>
                          <w:p w14:paraId="6CFB0EF0"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Duplicates n = 7</w:t>
                            </w:r>
                          </w:p>
                          <w:p w14:paraId="7678FF73"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Not about gout n = 73</w:t>
                            </w:r>
                          </w:p>
                          <w:p w14:paraId="1AECDF22"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No data on CKD n = 131</w:t>
                            </w:r>
                          </w:p>
                          <w:p w14:paraId="0C38D4AD"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Full manuscript not available n = 10</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292EA3" id="Rectangle 21" o:spid="_x0000_s1055" style="position:absolute;left:0;text-align:left;margin-left:267.15pt;margin-top:264.6pt;width:246.25pt;height:168.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Wt/rAIAAFcFAAAOAAAAZHJzL2Uyb0RvYy54bWysVE1v2zAMvQ/YfxB0d/0ZJzHqFGkSDwO6&#10;rlg77KzIcmJMljxJidMV/e+jZCdNux2GYT7IpEU98z2Surw6NBztmdK1FDkOLwKMmKCyrMUmx18f&#10;Cm+CkTZElIRLwXL8yDS+mr1/d9m1GYvkVvKSKQQgQmddm+OtMW3m+5puWUP0hWyZgM1KqoYYcNXG&#10;LxXpAL3hfhQEqd9JVbZKUqY1fF32m3jm8KuKUfO5qjQziOcYcjNuVW5d29WfXZJso0i7remQBvmH&#10;LBpSC/jpCWpJDEE7Vf8G1dRUSS0rc0Fl48uqqilzHIBNGLxhc78lLXNcQBzdnmTS/w+W3u7vFKrL&#10;HE8ijARpoEZfQDUiNpyhKHSk2MHcaGPpgdXTeiqK6Hq0KhKvAMtLguvEu14lU6+I4skqGheLKE6f&#10;7ekwzahixECDfCyPEofp31EYim3FSXwnssv1aTkJxotpOPKCeJ56STgpvHmQzr1FnE7jcLWcx/Pk&#10;2RbXdzkf346F37U6c7xtlzjzvr1Tlp5ubyT9ru25VzvW0RCD1t0nWYJEZGekk+ZQqcaehEqig2ur&#10;x1NbWbEofIzDaByPRxhR2IvCOB2D0+d2PN4qbT4w2SBr5FhBBRw82UPKfegxxOUpeV0WNefOUZv1&#10;giu0J9DjUA14BnR9HsYF6nI8HUUjh/xqT59DBO75E0RTGxhWXjfQLacgkm0ZKVeihDRJZkjNexuU&#10;52IQ0mrXi20O64MrYTS1f7DCrmX5CNLCJQLMt1L9xKiDgcyx/rEjimHEPwro+GmYJHaCzx117qzP&#10;HbFrFhL0CDEiggJqjs3RXJj+AoAJbIm5EfcttYE2fSvyw+EbUe1QCQNFvJXHQSTZm4L0sfakkHPo&#10;iap21XqhNQgA0+t6cLhp7PVw7ruol/tw9gsAAP//AwBQSwMEFAAGAAgAAAAhAAjaGEfjAAAADAEA&#10;AA8AAABkcnMvZG93bnJldi54bWxMj8FOwzAMhu9IvENkJC6IJetYN0rTaQJxQUKIDbFr1mRpReJU&#10;TdYVnh7vBDdb/vT7+8vV6B0bTB/bgBKmEwHMYB10i1bCx/b5dgksJoVauYBGwreJsKouL0pV6HDC&#10;dzNskmUUgrFQEpqUuoLzWDfGqzgJnUG6HULvVaK1t1z36kTh3vFMiJx71SJ9aFRnHhtTf22OXsLn&#10;4jXtxNN0e7AD/ryMbv12s7NSXl+N6wdgyYzpD4azPqlDRU77cEQdmZMwn93NCKUhu8+AnQmR5dRm&#10;L2GZzxfAq5L/L1H9AgAA//8DAFBLAQItABQABgAIAAAAIQC2gziS/gAAAOEBAAATAAAAAAAAAAAA&#10;AAAAAAAAAABbQ29udGVudF9UeXBlc10ueG1sUEsBAi0AFAAGAAgAAAAhADj9If/WAAAAlAEAAAsA&#10;AAAAAAAAAAAAAAAALwEAAF9yZWxzLy5yZWxzUEsBAi0AFAAGAAgAAAAhAOR5a3+sAgAAVwUAAA4A&#10;AAAAAAAAAAAAAAAALgIAAGRycy9lMm9Eb2MueG1sUEsBAi0AFAAGAAgAAAAhAAjaGEfjAAAADAEA&#10;AA8AAAAAAAAAAAAAAAAABgUAAGRycy9kb3ducmV2LnhtbFBLBQYAAAAABAAEAPMAAAAWBgAAAAA=&#10;">
                <v:path arrowok="t"/>
                <v:textbox inset=",7.2pt,,7.2pt">
                  <w:txbxContent>
                    <w:p w14:paraId="61C2A3B7"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Full-text articles excluded (n = 397)</w:t>
                      </w:r>
                    </w:p>
                    <w:p w14:paraId="030F9EF7"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09522A66"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Animal studies n = 1</w:t>
                      </w:r>
                    </w:p>
                    <w:p w14:paraId="3031352B"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Basic science of purely lab n = 3</w:t>
                      </w:r>
                    </w:p>
                    <w:p w14:paraId="6AD1803C"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Review articles n = 53</w:t>
                      </w:r>
                    </w:p>
                    <w:p w14:paraId="023175A6"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Editorial n = 2</w:t>
                      </w:r>
                    </w:p>
                    <w:p w14:paraId="3E7B1621"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Opinion based papers n = 4</w:t>
                      </w:r>
                    </w:p>
                    <w:p w14:paraId="130CCC01"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Papers not pertinent to study drug n = 114</w:t>
                      </w:r>
                    </w:p>
                    <w:p w14:paraId="6CFB0EF0"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Duplicates n = 7</w:t>
                      </w:r>
                    </w:p>
                    <w:p w14:paraId="7678FF73"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Not about gout n = 73</w:t>
                      </w:r>
                    </w:p>
                    <w:p w14:paraId="1AECDF22"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No data on CKD n = 131</w:t>
                      </w:r>
                    </w:p>
                    <w:p w14:paraId="0C38D4AD" w14:textId="77777777" w:rsidR="00A559AA" w:rsidRPr="00F213AD" w:rsidRDefault="00A559AA" w:rsidP="00D77C6C">
                      <w:pPr>
                        <w:pStyle w:val="ListParagraph"/>
                        <w:numPr>
                          <w:ilvl w:val="0"/>
                          <w:numId w:val="8"/>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Full manuscript not available n = 10</w:t>
                      </w:r>
                    </w:p>
                  </w:txbxContent>
                </v:textbox>
              </v:rect>
            </w:pict>
          </mc:Fallback>
        </mc:AlternateContent>
      </w:r>
      <w:r w:rsidRPr="00A115B1">
        <w:rPr>
          <w:noProof/>
          <w:lang w:val="en-US"/>
        </w:rPr>
        <mc:AlternateContent>
          <mc:Choice Requires="wps">
            <w:drawing>
              <wp:anchor distT="0" distB="0" distL="114300" distR="114300" simplePos="0" relativeHeight="251687936" behindDoc="0" locked="0" layoutInCell="1" allowOverlap="1" wp14:anchorId="4D7747DC" wp14:editId="740CA0CE">
                <wp:simplePos x="0" y="0"/>
                <wp:positionH relativeFrom="column">
                  <wp:posOffset>-498156</wp:posOffset>
                </wp:positionH>
                <wp:positionV relativeFrom="paragraph">
                  <wp:posOffset>4188142</wp:posOffset>
                </wp:positionV>
                <wp:extent cx="1092200" cy="296545"/>
                <wp:effectExtent l="0" t="2223" r="10478" b="10477"/>
                <wp:wrapNone/>
                <wp:docPr id="78" name="AutoShape 5">
                  <a:extLst xmlns:a="http://schemas.openxmlformats.org/drawingml/2006/main">
                    <a:ext uri="{FF2B5EF4-FFF2-40B4-BE49-F238E27FC236}">
                      <a16:creationId xmlns:a16="http://schemas.microsoft.com/office/drawing/2014/main" id="{0F4620E1-04C9-4A60-BFBD-54C12C47B7C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092200" cy="296545"/>
                        </a:xfrm>
                        <a:prstGeom prst="roundRect">
                          <a:avLst>
                            <a:gd name="adj" fmla="val 16667"/>
                          </a:avLst>
                        </a:prstGeom>
                        <a:solidFill>
                          <a:srgbClr val="CCECFF"/>
                        </a:solidFill>
                        <a:ln w="9525">
                          <a:solidFill>
                            <a:srgbClr val="000000"/>
                          </a:solidFill>
                          <a:round/>
                          <a:headEnd/>
                          <a:tailEnd/>
                        </a:ln>
                      </wps:spPr>
                      <wps:txbx>
                        <w:txbxContent>
                          <w:p w14:paraId="7B43A299"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Eligibility</w:t>
                            </w:r>
                          </w:p>
                        </w:txbxContent>
                      </wps:txbx>
                      <wps:bodyPr vert="horz" wrap="square" lIns="45720" tIns="45720" rIns="45720" bIns="45720" numCol="1" anchor="t" anchorCtr="0" compatLnSpc="1">
                        <a:prstTxWarp prst="textNoShape">
                          <a:avLst/>
                        </a:prstTxWarp>
                      </wps:bodyPr>
                    </wps:wsp>
                  </a:graphicData>
                </a:graphic>
              </wp:anchor>
            </w:drawing>
          </mc:Choice>
          <mc:Fallback>
            <w:pict>
              <v:roundrect w14:anchorId="4D7747DC" id="AutoShape 5" o:spid="_x0000_s1056" style="position:absolute;left:0;text-align:left;margin-left:-39.2pt;margin-top:329.75pt;width:86pt;height:23.35pt;rotation:-90;z-index:251687936;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ohlugIAAHoFAAAOAAAAZHJzL2Uyb0RvYy54bWysVE1v2zAMvQ/YfxB0d/1Rx2mCOkXjxkOB&#10;rivWDjsrkpx4kyVPUuJkRf/7KNlpk+0yDMtBIS2K4nuP1OXVrhFoy7WplcxxfBZhxCVVrJarHH95&#10;KoMLjIwlkhGhJM/xnht8NXv/7rJrpzxRayUY1wiSSDPt2hyvrW2nYWjomjfEnKmWS9islG6IBVev&#10;QqZJB9kbESZRlIWd0qzVinJj4OtNv4lnPn9VcWo/VZXhFokcQ23Wr9qvS7eGs0syXWnSrms6lEH+&#10;oYqG1BIufU11QyxBG13/kaqpqVZGVfaMqiZUVVVT7jEAmjj6Dc3jmrTcYwFyTPtKk/l/aen99kGj&#10;muV4DEpJ0oBG1xur/NVo5DHxnb0z1qEDq0f1XJbJfLQo06AEK0ijeRrMF+kkKJPzi0UyLovkPHtx&#10;p+NsSjUnFvrjlh0YjrO/QzBo7bhJQ8+xL/U5KtMsiRZxEKXFJEivsyiYl/ObYJQWcVKk4/m4uHhx&#10;2oa+5sO/RxF2rZl62K5JvPnYPmgHz7R3in437tzJjnMMxKBl91ExYIgAQ56aXaUbpBW0VQwFuZ//&#10;DLqinW+y/WuTOe4ofIyjSQKhGFHYSybZKB0NlbpkroxWG/uBqwY5I8dabST7DJ3sU5PtoMWKDXIR&#10;9g2jqhHQt1siUJxl2XjIOAQDC4ecHqYSNStrIbyjV8tCaARHc1wUi6Ish8PmOExI1OV4Mkr6ljjZ&#10;M8cpPAl+ruDWkzCPw8/bmhO2kMzbltSityFeyIF6x3Yvj90td170c5/USbFUbA9iwKsD7KyV/olR&#10;BxOcY/NjQzTHSNxKGJF0NE7cyB87+thZHjty0xQKKIgxIpJC1hzbg1nY/sWAkW2JvZOPLXWBB62e&#10;dl+Jbge1LOh834/Pm159JzoN+tgBZQ9kcGDAwTp5QY59H/X2ZM5+AQAA//8DAFBLAwQUAAYACAAA&#10;ACEAdv+G9OEAAAAKAQAADwAAAGRycy9kb3ducmV2LnhtbEyPwU7DMBBE70j8g7VI3FqnRQlNGqdC&#10;SOUAQojCgeMmdpMIex1itwl/z3KC02q0o5k35W52VpzNGHpPClbLBIShxuueWgXvb/vFBkSISBqt&#10;J6Pg2wTYVZcXJRbaT/RqzofYCg6hUKCCLsahkDI0nXEYln4wxL+jHx1GlmMr9YgThzsr10mSSYc9&#10;cUOHg7nvTPN5ODkF+GhjjS9z/5VlH9M+fVqH5/xBqeur+W4LIpo5/pnhF5/RoWKm2p9IB2EVLFYp&#10;o0cFaZ7lINhxk/CtFdxmmxxkVcr/E6ofAAAA//8DAFBLAQItABQABgAIAAAAIQC2gziS/gAAAOEB&#10;AAATAAAAAAAAAAAAAAAAAAAAAABbQ29udGVudF9UeXBlc10ueG1sUEsBAi0AFAAGAAgAAAAhADj9&#10;If/WAAAAlAEAAAsAAAAAAAAAAAAAAAAALwEAAF9yZWxzLy5yZWxzUEsBAi0AFAAGAAgAAAAhAJry&#10;iGW6AgAAegUAAA4AAAAAAAAAAAAAAAAALgIAAGRycy9lMm9Eb2MueG1sUEsBAi0AFAAGAAgAAAAh&#10;AHb/hvThAAAACgEAAA8AAAAAAAAAAAAAAAAAFAUAAGRycy9kb3ducmV2LnhtbFBLBQYAAAAABAAE&#10;APMAAAAiBgAAAAA=&#10;" fillcolor="#ccecff">
                <v:path arrowok="t"/>
                <v:textbox inset="3.6pt,,3.6pt">
                  <w:txbxContent>
                    <w:p w14:paraId="7B43A299"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Eligibility</w:t>
                      </w:r>
                    </w:p>
                  </w:txbxContent>
                </v:textbox>
              </v:roundrect>
            </w:pict>
          </mc:Fallback>
        </mc:AlternateContent>
      </w:r>
      <w:r w:rsidRPr="00A115B1">
        <w:rPr>
          <w:noProof/>
          <w:lang w:val="en-US"/>
        </w:rPr>
        <mc:AlternateContent>
          <mc:Choice Requires="wps">
            <w:drawing>
              <wp:anchor distT="0" distB="0" distL="114300" distR="114300" simplePos="0" relativeHeight="251695104" behindDoc="0" locked="0" layoutInCell="1" allowOverlap="1" wp14:anchorId="2381EF88" wp14:editId="4ACEEF13">
                <wp:simplePos x="0" y="0"/>
                <wp:positionH relativeFrom="column">
                  <wp:posOffset>1412240</wp:posOffset>
                </wp:positionH>
                <wp:positionV relativeFrom="paragraph">
                  <wp:posOffset>3934460</wp:posOffset>
                </wp:positionV>
                <wp:extent cx="1714500" cy="685800"/>
                <wp:effectExtent l="0" t="0" r="19050" b="19050"/>
                <wp:wrapNone/>
                <wp:docPr id="87" name="Rectangle 15">
                  <a:extLst xmlns:a="http://schemas.openxmlformats.org/drawingml/2006/main">
                    <a:ext uri="{FF2B5EF4-FFF2-40B4-BE49-F238E27FC236}">
                      <a16:creationId xmlns:a16="http://schemas.microsoft.com/office/drawing/2014/main" id="{D10E6381-D634-4410-BF09-6AFAE9F1BD2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6CC1B8CC"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Full-text articles assessed for eligibility</w:t>
                            </w:r>
                            <w:r w:rsidRPr="00F213AD">
                              <w:rPr>
                                <w:rFonts w:ascii="Helvetica" w:eastAsia="Times New Roman" w:hAnsi="Helvetica"/>
                                <w:color w:val="000000"/>
                                <w:kern w:val="24"/>
                                <w:sz w:val="20"/>
                                <w:szCs w:val="20"/>
                                <w:lang w:val="en-CA"/>
                              </w:rPr>
                              <w:br/>
                              <w:t>(n = 402)</w:t>
                            </w:r>
                          </w:p>
                        </w:txbxContent>
                      </wps:txbx>
                      <wps:bodyPr vert="horz" wrap="square" lIns="91440" tIns="91440" rIns="91440" bIns="91440" numCol="1" anchor="t" anchorCtr="0" compatLnSpc="1">
                        <a:prstTxWarp prst="textNoShape">
                          <a:avLst/>
                        </a:prstTxWarp>
                      </wps:bodyPr>
                    </wps:wsp>
                  </a:graphicData>
                </a:graphic>
              </wp:anchor>
            </w:drawing>
          </mc:Choice>
          <mc:Fallback>
            <w:pict>
              <v:rect w14:anchorId="2381EF88" id="Rectangle 15" o:spid="_x0000_s1057" style="position:absolute;left:0;text-align:left;margin-left:111.2pt;margin-top:309.8pt;width:135pt;height:54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4sgoAIAAEgFAAAOAAAAZHJzL2Uyb0RvYy54bWysVE1v2zAMvQ/YfxB0d/0Rx02MOkXz4aFA&#10;1xVrh50VWU6MyZImKXGyov99lJxkabfDMMwHmbQomu89UlfXu5ajLdOmkaLA8UWEERNUVo1YFfjL&#10;UxmMMDKWiIpwKViB98zg68n7d1edylki15JXTCNIIkzeqQKvrVV5GBq6Zi0xF1IxAZu11C2x4OpV&#10;WGnSQfaWh0kUZWEndaW0pMwY+DrvN/HE569rRu2nujbMIl5gqM36Vft16dZwckXylSZq3dBDGeQf&#10;qmhJI+Cnp1RzYgna6Oa3VG1DtTSythdUtqGs64YyjwHQxNEbNI9ropjHAuQYdaLJ/L+09H77oFFT&#10;FXh0iZEgLWj0GVgjYsUZioceFNvZO2MdPLB6WM9lmUyHizINSrCCNJqmwXSRjoMyGYwWyWU5SwbZ&#10;izsdZznVjFhokNvqSHGc/R2Eg9iOnDT0JPtan+dxtMgGoziYZ4M0SNM4CqZlNA6ym/JmMS7j6TyZ&#10;vThxQ1/z8e1RhJ0yucftusSbj+pBO3hG3Un6zbhzr3acYyAGLbuPsgKKyMZKT82u1q07CUqinW+r&#10;/amtHFkUPsaXcTqMoPso7GWj4QjsvrTjaaWN/cBki5xRYA0C+OxkCxX3occQX6bkTVU2nHtHr5Yz&#10;rtGWQIuDGPAcspvzMC5QV+DxMOklfbVnzlNE/vlTiraxMKu8aaFZTkEkXzNSLUQFZZLckob3NhDP&#10;xYFHR13Ptd0td17BQez+4HhdymoPzMIdAsjXUv/AqIN5LLD5viGaYcRvBTT8OE5TN8Dnjj53lueO&#10;2LQzCXzEGBFBIWuB7dGc2X7+YQAVsXfiUVEX6Mp3JD/tvhKtDkpY0PBeHueQ5G8E6WMPKHsgBwfG&#10;FaxX98G576N+XYCTnwAAAP//AwBQSwMEFAAGAAgAAAAhAMGMCH7iAAAACwEAAA8AAABkcnMvZG93&#10;bnJldi54bWxMj8FOwzAMhu9IvENkJC6IpY2mlnVNpwnEBQmhbWi7Zo2XVjRO1WRd4enJTnC0/en3&#10;95eryXZsxMG3jiSkswQYUu10S0bC5+718QmYD4q06hyhhG/0sKpub0pVaHehDY7bYFgMIV8oCU0I&#10;fcG5rxu0ys9cjxRvJzdYFeI4GK4HdYnhtuMiSTJuVUvxQ6N6fG6w/tqerYR9/h4OyUu6O5mRft6m&#10;bv3xcDBS3t9N6yWwgFP4g+GqH9Whik5HdybtWSdBCDGPqIQsXWTAIjFfXDdHCbnIM+BVyf93qH4B&#10;AAD//wMAUEsBAi0AFAAGAAgAAAAhALaDOJL+AAAA4QEAABMAAAAAAAAAAAAAAAAAAAAAAFtDb250&#10;ZW50X1R5cGVzXS54bWxQSwECLQAUAAYACAAAACEAOP0h/9YAAACUAQAACwAAAAAAAAAAAAAAAAAv&#10;AQAAX3JlbHMvLnJlbHNQSwECLQAUAAYACAAAACEAn9OLIKACAABIBQAADgAAAAAAAAAAAAAAAAAu&#10;AgAAZHJzL2Uyb0RvYy54bWxQSwECLQAUAAYACAAAACEAwYwIfuIAAAALAQAADwAAAAAAAAAAAAAA&#10;AAD6BAAAZHJzL2Rvd25yZXYueG1sUEsFBgAAAAAEAAQA8wAAAAkGAAAAAA==&#10;">
                <v:path arrowok="t"/>
                <v:textbox inset=",7.2pt,,7.2pt">
                  <w:txbxContent>
                    <w:p w14:paraId="6CC1B8CC"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Full-text articles assessed for eligibility</w:t>
                      </w:r>
                      <w:r w:rsidRPr="00F213AD">
                        <w:rPr>
                          <w:rFonts w:ascii="Helvetica" w:eastAsia="Times New Roman" w:hAnsi="Helvetica"/>
                          <w:color w:val="000000"/>
                          <w:kern w:val="24"/>
                          <w:sz w:val="20"/>
                          <w:szCs w:val="20"/>
                          <w:lang w:val="en-CA"/>
                        </w:rPr>
                        <w:br/>
                        <w:t>(n = 402)</w:t>
                      </w:r>
                    </w:p>
                  </w:txbxContent>
                </v:textbox>
              </v:rect>
            </w:pict>
          </mc:Fallback>
        </mc:AlternateContent>
      </w:r>
      <w:r w:rsidRPr="00A115B1">
        <w:rPr>
          <w:noProof/>
          <w:lang w:val="en-US"/>
        </w:rPr>
        <mc:AlternateContent>
          <mc:Choice Requires="wps">
            <w:drawing>
              <wp:anchor distT="0" distB="0" distL="114300" distR="114300" simplePos="0" relativeHeight="251699200" behindDoc="0" locked="0" layoutInCell="1" allowOverlap="1" wp14:anchorId="7FB68E5B" wp14:editId="19802CD3">
                <wp:simplePos x="0" y="0"/>
                <wp:positionH relativeFrom="column">
                  <wp:posOffset>2295525</wp:posOffset>
                </wp:positionH>
                <wp:positionV relativeFrom="paragraph">
                  <wp:posOffset>3269615</wp:posOffset>
                </wp:positionV>
                <wp:extent cx="0" cy="664633"/>
                <wp:effectExtent l="76200" t="0" r="95250" b="59690"/>
                <wp:wrapNone/>
                <wp:docPr id="40" name="Straight Arrow Connector 40"/>
                <wp:cNvGraphicFramePr/>
                <a:graphic xmlns:a="http://schemas.openxmlformats.org/drawingml/2006/main">
                  <a:graphicData uri="http://schemas.microsoft.com/office/word/2010/wordprocessingShape">
                    <wps:wsp>
                      <wps:cNvCnPr/>
                      <wps:spPr>
                        <a:xfrm>
                          <a:off x="0" y="0"/>
                          <a:ext cx="0" cy="66463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1645C6" id="Straight Arrow Connector 40" o:spid="_x0000_s1026" type="#_x0000_t32" style="position:absolute;margin-left:180.75pt;margin-top:257.45pt;width:0;height:52.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9Z5AEAADQEAAAOAAAAZHJzL2Uyb0RvYy54bWysU9uO0zAQfUfiHyy/06S7qwpVTVeoy/KC&#10;oGLhA7yOnViyPdbYNOnfM3bSlJuQQLxMMvacmTlnxrv70Vl2UhgN+IavVzVnyktoje8a/uXz46vX&#10;nMUkfCsseNXws4r8fv/yxW4IW3UDPdhWIaMkPm6H0PA+pbCtqih75URcQVCeLjWgE4lc7KoWxUDZ&#10;na1u6npTDYBtQJAqRjp9mC75vuTXWsn0UeuoErMNp95SsVjsc7bVfie2HYrQGzm3If6hCyeMp6JL&#10;qgeRBPuK5pdUzkiECDqtJLgKtDZSFQ7EZl3/xOapF0EVLiRODItM8f+llR9OR2SmbfgdyeOFoxk9&#10;JRSm6xN7gwgDO4D3pCMgoxDSawhxS7CDP+LsxXDETH7U6PKXaLGxaHxeNFZjYnI6lHS62dxtbm9z&#10;uuqKCxjTOwWO5Z+Gx7mPpYF1kVic3sc0AS+AXNT6bCNY0z4aa4uTt0gdLLKToPmncT0X/CEqCWPf&#10;+palcyDyCY3wnVVzZM5aZcYTx/KXzlZNFT8pTdoRq6mzsrXXekJK5dOlpvUUnWGauluAdaH0R+Ac&#10;n6GqbPTfgBdEqQw+LWBnPODvql9l0lP8RYGJd5bgGdpzmX6RhlazjHF+Rnn3v/cL/PrY998AAAD/&#10;/wMAUEsDBBQABgAIAAAAIQCKXryo4wAAABABAAAPAAAAZHJzL2Rvd25yZXYueG1sTE/bSsNAEH0X&#10;/IdlBN/sZtUGk2ZSilIoSqG2/YBNdk2Ce4nZbZv8vSM+6MvAzDlzLsVytIad9RA67xDELAGmXe1V&#10;5xqE42F99wQsROmUNN5phEkHWJbXV4XMlb+4d33ex4aRiAu5RGhj7HPOQ91qK8PM99oR9uEHKyOt&#10;Q8PVIC8kbg2/T5KUW9k5cmhlr59bXX/uTxYh2/RNZXZvr+IrGdabbjdtx9WEeHszvixorBbAoh7j&#10;3wf8dKD8UFKwyp+cCswgPKRiTlSEuXjMgBHj91IhpCJLgZcF/1+k/AYAAP//AwBQSwECLQAUAAYA&#10;CAAAACEAtoM4kv4AAADhAQAAEwAAAAAAAAAAAAAAAAAAAAAAW0NvbnRlbnRfVHlwZXNdLnhtbFBL&#10;AQItABQABgAIAAAAIQA4/SH/1gAAAJQBAAALAAAAAAAAAAAAAAAAAC8BAABfcmVscy8ucmVsc1BL&#10;AQItABQABgAIAAAAIQA/UW9Z5AEAADQEAAAOAAAAAAAAAAAAAAAAAC4CAABkcnMvZTJvRG9jLnht&#10;bFBLAQItABQABgAIAAAAIQCKXryo4wAAABABAAAPAAAAAAAAAAAAAAAAAD4EAABkcnMvZG93bnJl&#10;di54bWxQSwUGAAAAAAQABADzAAAATgUAAAAA&#10;" strokecolor="black [3213]" strokeweight=".5pt">
                <v:stroke endarrow="block" joinstyle="miter"/>
              </v:shape>
            </w:pict>
          </mc:Fallback>
        </mc:AlternateContent>
      </w:r>
      <w:r w:rsidRPr="00A115B1">
        <w:rPr>
          <w:noProof/>
          <w:lang w:val="en-US"/>
        </w:rPr>
        <mc:AlternateContent>
          <mc:Choice Requires="wps">
            <w:drawing>
              <wp:anchor distT="0" distB="0" distL="114300" distR="114300" simplePos="0" relativeHeight="251684864" behindDoc="0" locked="0" layoutInCell="1" allowOverlap="1" wp14:anchorId="6544668E" wp14:editId="0C1F2F81">
                <wp:simplePos x="0" y="0"/>
                <wp:positionH relativeFrom="column">
                  <wp:posOffset>-498791</wp:posOffset>
                </wp:positionH>
                <wp:positionV relativeFrom="paragraph">
                  <wp:posOffset>2319337</wp:posOffset>
                </wp:positionV>
                <wp:extent cx="1092200" cy="287019"/>
                <wp:effectExtent l="0" t="3493" r="9208" b="9207"/>
                <wp:wrapNone/>
                <wp:docPr id="75" name="AutoShape 3">
                  <a:extLst xmlns:a="http://schemas.openxmlformats.org/drawingml/2006/main">
                    <a:ext uri="{FF2B5EF4-FFF2-40B4-BE49-F238E27FC236}">
                      <a16:creationId xmlns:a16="http://schemas.microsoft.com/office/drawing/2014/main" id="{95C945FB-52F6-497B-80DA-56EA765B90B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092200" cy="287019"/>
                        </a:xfrm>
                        <a:prstGeom prst="roundRect">
                          <a:avLst>
                            <a:gd name="adj" fmla="val 16667"/>
                          </a:avLst>
                        </a:prstGeom>
                        <a:solidFill>
                          <a:srgbClr val="CCECFF"/>
                        </a:solidFill>
                        <a:ln w="9525">
                          <a:solidFill>
                            <a:srgbClr val="000000"/>
                          </a:solidFill>
                          <a:round/>
                          <a:headEnd/>
                          <a:tailEnd/>
                        </a:ln>
                      </wps:spPr>
                      <wps:txbx>
                        <w:txbxContent>
                          <w:p w14:paraId="5EDB55A1"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Screening</w:t>
                            </w:r>
                          </w:p>
                        </w:txbxContent>
                      </wps:txbx>
                      <wps:bodyPr vert="horz" wrap="square" lIns="45720" tIns="45720" rIns="45720" bIns="45720" numCol="1" anchor="t" anchorCtr="0" compatLnSpc="1">
                        <a:prstTxWarp prst="textNoShape">
                          <a:avLst/>
                        </a:prstTxWarp>
                        <a:noAutofit/>
                      </wps:bodyPr>
                    </wps:wsp>
                  </a:graphicData>
                </a:graphic>
                <wp14:sizeRelV relativeFrom="margin">
                  <wp14:pctHeight>0</wp14:pctHeight>
                </wp14:sizeRelV>
              </wp:anchor>
            </w:drawing>
          </mc:Choice>
          <mc:Fallback>
            <w:pict>
              <v:roundrect w14:anchorId="6544668E" id="AutoShape 3" o:spid="_x0000_s1058" style="position:absolute;left:0;text-align:left;margin-left:-39.25pt;margin-top:182.6pt;width:86pt;height:22.6pt;rotation:-90;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LmAxwIAAIgFAAAOAAAAZHJzL2Uyb0RvYy54bWysVE1v2zAMvQ/YfxB0d/0R24mDOkXjxkOB&#10;rivWDjsrtpx4kyVNUuJ0Rf/7KNlp0+0yDMtBIS2K4nuP1PnFoWNoT5VuBc9xeBZgRHkl6pZvcvzl&#10;ofRmGGlDeE2Y4DTHj1Tji8X7d+e9nNNIbAWrqUKQhOt5L3O8NUbOfV9XW9oRfSYk5bDZCNURA67a&#10;+LUiPWTvmB8FQer3QtVSiYpqDV+vhk28cPmbhlbmU9NoahDLMdRm3Krcurarvzgn840icttWYxnk&#10;H6roSMvh0pdUV8QQtFPtH6m6tlJCi8acVaLzRdO0FXUYAE0Y/IbmfkskdViAHC1faNL/L211u79T&#10;qK1zPE0w4qQDjS53Rrir0cRhogdzo41FB9aA6qkso2WyKmOvBMuLg2XsLVdx5pXRZLaKpmURTdJn&#10;ezpM55WixEB/XNdHhsP07xCMWltuYt9x7Ep9ypIii5Ny6SVRmXpxNl16s+Dq0kvS1eU0TZZZsCye&#10;rba+q/n471D4vdRzB9s2iTPv5Z2y8LS8EdV3bc+92bGOhhi07j+KGhgiwJCj5tCoDikBbRWm0I7w&#10;c59BV3RwTfb40mSWuwo+hkEWQShGFexFs2kQZmOlNpktQyptPlDRIWvkWIkdrz9DJ7vUZD9qsalH&#10;uUj9DaOmY9C3e8JQmKbpdMw4BgMLx5wOpmBtXbaMOUdt1gVTCI7muChWRVmOh/VpGOOoz3GWRImr&#10;4s2ePk3hSHBzBbe+CXM43LxtKalXvHa2IS0bbIhnfKTesj3IYw7rgxN9Etm6rBRrUT+CGPDqADtb&#10;oX5i1MME51j/2BFFMWLXHEYkTqaRHflTR50661OH77pCAAUhRoRXkDXH5mgWZngxYGQlMTf8XlY2&#10;8KjVw+ErUXJUy4DOt8P4vOplO2rQYIi1J7mwc9a0xm6+whodGHd3Znya7Hty6ruo1wd08QsAAP//&#10;AwBQSwMEFAAGAAgAAAAhAALeh+LgAAAACgEAAA8AAABkcnMvZG93bnJldi54bWxMj8tOw0AMRfdI&#10;/MPISOzaSVoaSohTIaSyAFWItguWTmZIIuYRMtMm/D1mBTtbPro+t9hM1oizHkLnHUI6T0BoV3vV&#10;uQbheNjO1iBCJKfIeKcRvnWATXl5UVCu/Oje9HkfG8EhLuSE0MbY51KGutWWwtz32vHtww+WIq9D&#10;I9VAI4dbIxdJkklLneMPLfX6sdX15/5kEejZxIpep+4ry97H7eplEXZ3T4jXV9PDPYiop/gHw68+&#10;q0PJTpU/ORWEQZilq5RRhGWScgcmeABRIdzcLtcgy0L+r1D+AAAA//8DAFBLAQItABQABgAIAAAA&#10;IQC2gziS/gAAAOEBAAATAAAAAAAAAAAAAAAAAAAAAABbQ29udGVudF9UeXBlc10ueG1sUEsBAi0A&#10;FAAGAAgAAAAhADj9If/WAAAAlAEAAAsAAAAAAAAAAAAAAAAALwEAAF9yZWxzLy5yZWxzUEsBAi0A&#10;FAAGAAgAAAAhACuouYDHAgAAiAUAAA4AAAAAAAAAAAAAAAAALgIAAGRycy9lMm9Eb2MueG1sUEsB&#10;Ai0AFAAGAAgAAAAhAALeh+LgAAAACgEAAA8AAAAAAAAAAAAAAAAAIQUAAGRycy9kb3ducmV2Lnht&#10;bFBLBQYAAAAABAAEAPMAAAAuBgAAAAA=&#10;" fillcolor="#ccecff">
                <v:path arrowok="t"/>
                <v:textbox inset="3.6pt,,3.6pt">
                  <w:txbxContent>
                    <w:p w14:paraId="5EDB55A1"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Screening</w:t>
                      </w:r>
                    </w:p>
                  </w:txbxContent>
                </v:textbox>
              </v:roundrect>
            </w:pict>
          </mc:Fallback>
        </mc:AlternateContent>
      </w:r>
      <w:r w:rsidRPr="00A115B1">
        <w:rPr>
          <w:noProof/>
          <w:lang w:val="en-US"/>
        </w:rPr>
        <mc:AlternateContent>
          <mc:Choice Requires="wps">
            <w:drawing>
              <wp:anchor distT="0" distB="0" distL="114300" distR="114300" simplePos="0" relativeHeight="251693056" behindDoc="0" locked="0" layoutInCell="1" allowOverlap="1" wp14:anchorId="236E1A24" wp14:editId="51EDAC59">
                <wp:simplePos x="0" y="0"/>
                <wp:positionH relativeFrom="column">
                  <wp:posOffset>1454150</wp:posOffset>
                </wp:positionH>
                <wp:positionV relativeFrom="paragraph">
                  <wp:posOffset>2732405</wp:posOffset>
                </wp:positionV>
                <wp:extent cx="1670050" cy="523875"/>
                <wp:effectExtent l="0" t="0" r="19050" b="9525"/>
                <wp:wrapNone/>
                <wp:docPr id="85" name="Rectangle 13">
                  <a:extLst xmlns:a="http://schemas.openxmlformats.org/drawingml/2006/main">
                    <a:ext uri="{FF2B5EF4-FFF2-40B4-BE49-F238E27FC236}">
                      <a16:creationId xmlns:a16="http://schemas.microsoft.com/office/drawing/2014/main" id="{37055871-C303-44A8-8920-9FEE03F07BA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23875"/>
                        </a:xfrm>
                        <a:prstGeom prst="rect">
                          <a:avLst/>
                        </a:prstGeom>
                        <a:solidFill>
                          <a:srgbClr val="FFFFFF"/>
                        </a:solidFill>
                        <a:ln w="9525">
                          <a:solidFill>
                            <a:srgbClr val="000000"/>
                          </a:solidFill>
                          <a:miter lim="800000"/>
                          <a:headEnd/>
                          <a:tailEnd/>
                        </a:ln>
                      </wps:spPr>
                      <wps:txbx>
                        <w:txbxContent>
                          <w:p w14:paraId="1F70F481"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screened</w:t>
                            </w:r>
                            <w:r w:rsidRPr="00F213AD">
                              <w:rPr>
                                <w:rFonts w:ascii="Helvetica" w:eastAsia="Times New Roman" w:hAnsi="Helvetica"/>
                                <w:color w:val="000000"/>
                                <w:kern w:val="24"/>
                                <w:sz w:val="20"/>
                                <w:szCs w:val="20"/>
                                <w:lang w:val="en-CA"/>
                              </w:rPr>
                              <w:br/>
                              <w:t>(n = 1824)</w:t>
                            </w:r>
                          </w:p>
                        </w:txbxContent>
                      </wps:txbx>
                      <wps:bodyPr vert="horz" wrap="square" lIns="91440" tIns="91440" rIns="91440" bIns="91440" numCol="1" anchor="t" anchorCtr="0" compatLnSpc="1">
                        <a:prstTxWarp prst="textNoShape">
                          <a:avLst/>
                        </a:prstTxWarp>
                        <a:noAutofit/>
                      </wps:bodyPr>
                    </wps:wsp>
                  </a:graphicData>
                </a:graphic>
                <wp14:sizeRelV relativeFrom="margin">
                  <wp14:pctHeight>0</wp14:pctHeight>
                </wp14:sizeRelV>
              </wp:anchor>
            </w:drawing>
          </mc:Choice>
          <mc:Fallback>
            <w:pict>
              <v:rect w14:anchorId="236E1A24" id="Rectangle 13" o:spid="_x0000_s1059" style="position:absolute;left:0;text-align:left;margin-left:114.5pt;margin-top:215.15pt;width:131.5pt;height:41.25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r3zqQIAAFYFAAAOAAAAZHJzL2Uyb0RvYy54bWysVE1v2zAMvQ/YfxB0d/2dD6NO0aTxMKDr&#10;irXDzoosJ8ZkSZOUOl3R/z5KcdK022EY5oNMWtQz3yOp84tdx9ED06aVosTxWYQRE1TWrViX+Ot9&#10;FUwwMpaImnApWIkfmcEXs/fvzntVsERuJK+ZRgAiTNGrEm+sVUUYGrphHTFnUjEBm43UHbHg6nVY&#10;a9IDesfDJIpGYS91rbSkzBj4erXfxDOP3zSM2s9NY5hFvMSQm/Wr9uvKreHsnBRrTdSmpUMa5B+y&#10;6Egr4KdHqCtiCdrq9jeorqVaGtnYMyq7UDZNS5nnAGzi6A2buw1RzHMBcYw6ymT+Hyy9ebjVqK1L&#10;PMkxEqSDGn0B1YhYc4bi1JNiO3ttrKMH1p7WU1Ul83xZZUEFVpBF8yyYL7NpUCXpZJmMq0WSjp7d&#10;6XhUUM2IhQb5WB8kjkd/R2EothMnC73IPtendBzl+WQcB4s0SoMsu5wEk2kSBdNquYzSKhrPL6Nn&#10;V9zQ53x4exZhr0zhebsu8eadutWOnlHXkn437tyrHecYiEGr/pOsQSKytdJLs2t0505CJdHOt9Xj&#10;sa2cWBQ+xqNxFOXQfRT2ctBnnA+pHU4rbewHJjvkjBJrKIBHJw+Q8Z7FIcSnKXlbVy3n3tHr1YJr&#10;9ECgxaEY8Azo5jSMC9SXeJonuUd+tWdOISL//Amiay3MKm87aJZjECk2jNRLUftJsqTlexuE52LQ&#10;0Um319ruVjtfwTR1f3C6rmT9CMrCHQLMN1L/xKiHeSyx+bElmmHEPwpo+GmcZW6ATx196qxOHbHt&#10;FhL0iDEiggJqie3BXNj9/MMAKmKvxZ2iLtBp6US+330jWg2VsFDDG3mYQ1K8Kcg+1p0U8hJaoml9&#10;tV5oDQLA8PoWHC4adzuc+j7q5Tqc/QIAAP//AwBQSwMEFAAGAAgAAAAhAB6kMDzjAAAACwEAAA8A&#10;AABkcnMvZG93bnJldi54bWxMj8FOwzAQRO9I/IO1SFwQtZMWaEOcqgJxQUKIFtGrG7tOhL2OYjdN&#10;+/UsJzjOzmj2TbkcvWOD6WMbUEI2EcAM1kG3aCV8bl5u58BiUqiVC2gknEyEZXV5UapChyN+mGGd&#10;LKMSjIWS0KTUFZzHujFexUnoDJK3D71XiWRvue7Vkcq947kQ99yrFulDozrz1Jj6e33wEr4e3tJW&#10;PGebvR3w/Dq61fvN1kp5fTWuHoElM6a/MPziEzpUxLQLB9SROQl5vqAtScJsKqbAKDFb5HTZSbjL&#10;8jnwquT/N1Q/AAAA//8DAFBLAQItABQABgAIAAAAIQC2gziS/gAAAOEBAAATAAAAAAAAAAAAAAAA&#10;AAAAAABbQ29udGVudF9UeXBlc10ueG1sUEsBAi0AFAAGAAgAAAAhADj9If/WAAAAlAEAAAsAAAAA&#10;AAAAAAAAAAAALwEAAF9yZWxzLy5yZWxzUEsBAi0AFAAGAAgAAAAhAIfCvfOpAgAAVgUAAA4AAAAA&#10;AAAAAAAAAAAALgIAAGRycy9lMm9Eb2MueG1sUEsBAi0AFAAGAAgAAAAhAB6kMDzjAAAACwEAAA8A&#10;AAAAAAAAAAAAAAAAAwUAAGRycy9kb3ducmV2LnhtbFBLBQYAAAAABAAEAPMAAAATBgAAAAA=&#10;">
                <v:path arrowok="t"/>
                <v:textbox inset=",7.2pt,,7.2pt">
                  <w:txbxContent>
                    <w:p w14:paraId="1F70F481"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screened</w:t>
                      </w:r>
                      <w:r w:rsidRPr="00F213AD">
                        <w:rPr>
                          <w:rFonts w:ascii="Helvetica" w:eastAsia="Times New Roman" w:hAnsi="Helvetica"/>
                          <w:color w:val="000000"/>
                          <w:kern w:val="24"/>
                          <w:sz w:val="20"/>
                          <w:szCs w:val="20"/>
                          <w:lang w:val="en-CA"/>
                        </w:rPr>
                        <w:br/>
                        <w:t>(n = 1824)</w:t>
                      </w:r>
                    </w:p>
                  </w:txbxContent>
                </v:textbox>
              </v:rect>
            </w:pict>
          </mc:Fallback>
        </mc:AlternateContent>
      </w:r>
      <w:r w:rsidRPr="00A115B1">
        <w:rPr>
          <w:noProof/>
          <w:lang w:val="en-US"/>
        </w:rPr>
        <mc:AlternateContent>
          <mc:Choice Requires="wps">
            <w:drawing>
              <wp:anchor distT="0" distB="0" distL="114300" distR="114300" simplePos="0" relativeHeight="251696128" behindDoc="0" locked="0" layoutInCell="1" allowOverlap="1" wp14:anchorId="25F9A0EF" wp14:editId="749FB90D">
                <wp:simplePos x="0" y="0"/>
                <wp:positionH relativeFrom="column">
                  <wp:posOffset>2294890</wp:posOffset>
                </wp:positionH>
                <wp:positionV relativeFrom="paragraph">
                  <wp:posOffset>2273300</wp:posOffset>
                </wp:positionV>
                <wp:extent cx="0" cy="457200"/>
                <wp:effectExtent l="76200" t="0" r="57150" b="57150"/>
                <wp:wrapNone/>
                <wp:docPr id="88" name="AutoShape 11">
                  <a:extLst xmlns:a="http://schemas.openxmlformats.org/drawingml/2006/main">
                    <a:ext uri="{FF2B5EF4-FFF2-40B4-BE49-F238E27FC236}">
                      <a16:creationId xmlns:a16="http://schemas.microsoft.com/office/drawing/2014/main" id="{93CC91CE-A1D8-414A-A764-F1AC086C4E6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09EBACB6" id="AutoShape 11" o:spid="_x0000_s1026" type="#_x0000_t32" style="position:absolute;margin-left:180.7pt;margin-top:179pt;width:0;height:36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JK41gEAAJcDAAAOAAAAZHJzL2Uyb0RvYy54bWysU82OEzEMviPxDlHudNqKwjLqdIW6LJcF&#10;Ki37AG6SmYnIxJGTdtq3x0l/loXbihwixz+f7c/O8vYwOLE3FC36Rs4mUymMV6it7xr59PP+3Y0U&#10;MYHX4NCbRh5NlLert2+WY6jNHHt02pBgEB/rMTSyTynUVRVVbwaIEwzGs7FFGiDxk7pKE4yMPrhq&#10;Pp1+qEYkHQiViZG1dyejXBX8tjUq/WjbaJJwjeTaUrmp3Nt8V6sl1B1B6K06lwGvqGIA6znpFeoO&#10;Eogd2X+gBqsII7ZponCosG2tMqUH7mY2/aubxx6CKb0wOTFcaYr/D1Z9329IWN3IG56Uh4Fn9HmX&#10;sKQWs1kmaAyxZr+131BuUR38Y3hA9SuyrXphzI8YGHA7fkPNUMBQhZdDS0MO5o7FodB/vNJvDkmo&#10;k1Kx9v3iI082J66gvsQFiumrwUFkoZExEdiuT2v0nmeMNCtZYP8Q0ynwEpCTery3zrEeaufF2MhP&#10;i/miBER0VmdjtkXqtmtHYg95Wco5V/HCjXDndQHrDegvZzmBdSyLdAzcdyILvnNG5myD0VI4w/8j&#10;S6fynM8ZTdnQc80X8k6Eb1EfN5Sds56nX+g4b2perz/fxev5P61+AwAA//8DAFBLAwQUAAYACAAA&#10;ACEAKq7WZOIAAAAQAQAADwAAAGRycy9kb3ducmV2LnhtbExPyU7DMBC9I/EP1iBxo3ZI0lZpnAoV&#10;gVBvDRRxdOMhiYjtyHbbwNcziANcRrO8eUu5nszATuhD76yEZCaAoW2c7m0r4eX54WYJLERltRqc&#10;RQmfGGBdXV6UqtDubHd4qmPLiMSGQknoYhwLzkPToVFh5ka0dHt33qhIo2+59upM5Gbgt0LMuVG9&#10;JYVOjbjpsPmoj0bC9LXNsX3ts/iUPC78Nt+8pftayuur6X5F5W4FLOIU/z7gJwP5h4qMHdzR6sAG&#10;Cek8yQhKTb6kZIT43RwkZKkQwKuS/w9SfQMAAP//AwBQSwECLQAUAAYACAAAACEAtoM4kv4AAADh&#10;AQAAEwAAAAAAAAAAAAAAAAAAAAAAW0NvbnRlbnRfVHlwZXNdLnhtbFBLAQItABQABgAIAAAAIQA4&#10;/SH/1gAAAJQBAAALAAAAAAAAAAAAAAAAAC8BAABfcmVscy8ucmVsc1BLAQItABQABgAIAAAAIQDm&#10;bJK41gEAAJcDAAAOAAAAAAAAAAAAAAAAAC4CAABkcnMvZTJvRG9jLnhtbFBLAQItABQABgAIAAAA&#10;IQAqrtZk4gAAABABAAAPAAAAAAAAAAAAAAAAADAEAABkcnMvZG93bnJldi54bWxQSwUGAAAAAAQA&#10;BADzAAAAPwUAAAAA&#10;">
                <v:stroke endarrow="block"/>
                <v:shadow color="#ccc"/>
                <o:lock v:ext="edit" shapetype="f"/>
              </v:shape>
            </w:pict>
          </mc:Fallback>
        </mc:AlternateContent>
      </w:r>
      <w:r w:rsidRPr="00A115B1">
        <w:rPr>
          <w:noProof/>
          <w:lang w:val="en-US"/>
        </w:rPr>
        <mc:AlternateContent>
          <mc:Choice Requires="wps">
            <w:drawing>
              <wp:anchor distT="0" distB="0" distL="114300" distR="114300" simplePos="0" relativeHeight="251702272" behindDoc="0" locked="0" layoutInCell="1" allowOverlap="1" wp14:anchorId="2E8B2BD3" wp14:editId="2C1CFA1F">
                <wp:simplePos x="0" y="0"/>
                <wp:positionH relativeFrom="column">
                  <wp:posOffset>3562350</wp:posOffset>
                </wp:positionH>
                <wp:positionV relativeFrom="paragraph">
                  <wp:posOffset>2008505</wp:posOffset>
                </wp:positionV>
                <wp:extent cx="581025" cy="0"/>
                <wp:effectExtent l="0" t="63500" r="0" b="76200"/>
                <wp:wrapNone/>
                <wp:docPr id="43" name="Straight Arrow Connector 43"/>
                <wp:cNvGraphicFramePr/>
                <a:graphic xmlns:a="http://schemas.openxmlformats.org/drawingml/2006/main">
                  <a:graphicData uri="http://schemas.microsoft.com/office/word/2010/wordprocessingShape">
                    <wps:wsp>
                      <wps:cNvCnPr/>
                      <wps:spPr>
                        <a:xfrm>
                          <a:off x="0" y="0"/>
                          <a:ext cx="5810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AD04511" id="Straight Arrow Connector 43" o:spid="_x0000_s1026" type="#_x0000_t32" style="position:absolute;margin-left:280.5pt;margin-top:158.15pt;width:45.75pt;height:0;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yI70wEAAPUDAAAOAAAAZHJzL2Uyb0RvYy54bWysU9uO0zAQfUfiHyy/0ySFRauq6Qp1gRcE&#10;FQsf4HXsxsI3jYcm+XvGTptdcZFWK14msT1n5pzj8fZmdJadFCQTfMubVc2Z8jJ0xh9b/v3bh1fX&#10;nCUUvhM2eNXySSV+s3v5YjvEjVqHPthOAaMiPm2G2PIeMW6qKsleOZFWISpPhzqAE0hLOFYdiIGq&#10;O1ut6/ptNQToIgSpUqLd2/mQ70p9rZXEL1onhcy2nLhhiVDifY7Vbis2RxCxN/JMQzyDhRPGU9Ol&#10;1K1AwX6C+aOUMxJCChpXMrgqaG2kKhpITVP/puauF1EVLWROiotN6f+VlZ9PB2Cma/mb15x54eiO&#10;7hCEOfbI3gGEge2D9+RjAEYp5NcQ04Zge3+A8yrFA2TxowaXvySLjcXjafFYjcgkbV5dN/X6ijN5&#10;OaoecBESflTBsfzT8nTmsRBoisXi9CkhdSbgBZCbWp8jCmPf+47hFEkJghH+aFWmTek5pcr0Z8Ll&#10;DyerZvhXpckIoji3KSOo9hbYSdDwdD+apQplZog21i6gunD7J+icm2GqjOVTgUt26Rg8LkBnfIC/&#10;dcXxQlXP+RfVs9Ys+z50U7m+YgfNVvHn/A7y8D5eF/jDa939AgAA//8DAFBLAwQUAAYACAAAACEA&#10;GZAal+IAAAAQAQAADwAAAGRycy9kb3ducmV2LnhtbEyPW0vDQBCF3wX/wzKCb3aTlsSaZlPEy2OR&#10;NkV83GYn2eBeQnbTxn/vCIK+DMztnPOV29kadsYx9N4JSBcJMHSNV73rBBzr17s1sBClU9J4hwK+&#10;MMC2ur4qZaH8xe3xfIgdIxEXCilAxzgUnIdGo5Vh4Qd0tGv9aGWkduy4GuWFxK3hyyTJuZW9Iwct&#10;B3zS2HweJiugrbtj8/Gy5pNp3+7rd/2gd/VOiNub+XlD5XEDLOIc/z7gh4HyQ0XBTn5yKjAjIMtT&#10;AooCVmm+AkYXebbMgJ1+J7wq+X+Q6hsAAP//AwBQSwECLQAUAAYACAAAACEAtoM4kv4AAADhAQAA&#10;EwAAAAAAAAAAAAAAAAAAAAAAW0NvbnRlbnRfVHlwZXNdLnhtbFBLAQItABQABgAIAAAAIQA4/SH/&#10;1gAAAJQBAAALAAAAAAAAAAAAAAAAAC8BAABfcmVscy8ucmVsc1BLAQItABQABgAIAAAAIQBGyyI7&#10;0wEAAPUDAAAOAAAAAAAAAAAAAAAAAC4CAABkcnMvZTJvRG9jLnhtbFBLAQItABQABgAIAAAAIQAZ&#10;kBqX4gAAABABAAAPAAAAAAAAAAAAAAAAAC0EAABkcnMvZG93bnJldi54bWxQSwUGAAAAAAQABADz&#10;AAAAPAU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686912" behindDoc="0" locked="0" layoutInCell="1" allowOverlap="1" wp14:anchorId="6EB44123" wp14:editId="1433DFAB">
                <wp:simplePos x="0" y="0"/>
                <wp:positionH relativeFrom="column">
                  <wp:posOffset>4143375</wp:posOffset>
                </wp:positionH>
                <wp:positionV relativeFrom="paragraph">
                  <wp:posOffset>1341755</wp:posOffset>
                </wp:positionV>
                <wp:extent cx="2167890" cy="1619250"/>
                <wp:effectExtent l="0" t="0" r="16510" b="19050"/>
                <wp:wrapNone/>
                <wp:docPr id="77" name="Rectangle 22">
                  <a:extLst xmlns:a="http://schemas.openxmlformats.org/drawingml/2006/main">
                    <a:ext uri="{FF2B5EF4-FFF2-40B4-BE49-F238E27FC236}">
                      <a16:creationId xmlns:a16="http://schemas.microsoft.com/office/drawing/2014/main" id="{C2F758C8-DBC1-4894-A448-0DFF8A46E11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67890" cy="1619250"/>
                        </a:xfrm>
                        <a:prstGeom prst="rect">
                          <a:avLst/>
                        </a:prstGeom>
                        <a:solidFill>
                          <a:srgbClr val="FFFFFF"/>
                        </a:solidFill>
                        <a:ln w="9525">
                          <a:solidFill>
                            <a:srgbClr val="000000"/>
                          </a:solidFill>
                          <a:miter lim="800000"/>
                          <a:headEnd/>
                          <a:tailEnd/>
                        </a:ln>
                      </wps:spPr>
                      <wps:txbx>
                        <w:txbxContent>
                          <w:p w14:paraId="4B60CBBC"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Records excluded (n = 1422)</w:t>
                            </w:r>
                          </w:p>
                          <w:p w14:paraId="5B74C117"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2920685F"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Animal studies n = 8</w:t>
                            </w:r>
                          </w:p>
                          <w:p w14:paraId="5B50D642"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Basic science or purely lab n = 75</w:t>
                            </w:r>
                          </w:p>
                          <w:p w14:paraId="47388256"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Review articles n = 377</w:t>
                            </w:r>
                          </w:p>
                          <w:p w14:paraId="5DECE758"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Editorial n = 85</w:t>
                            </w:r>
                            <w:r w:rsidRPr="00F213AD">
                              <w:rPr>
                                <w:rFonts w:ascii="Helvetica" w:eastAsia="Times New Roman" w:hAnsi="Helvetica" w:cs="Times New Roman"/>
                                <w:bCs/>
                                <w:color w:val="222222"/>
                                <w:sz w:val="20"/>
                                <w:szCs w:val="20"/>
                              </w:rPr>
                              <w:br/>
                              <w:t>Opinion based papers n = 877</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B44123" id="Rectangle 22" o:spid="_x0000_s1060" style="position:absolute;left:0;text-align:left;margin-left:326.25pt;margin-top:105.65pt;width:170.7pt;height:12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MTXrQIAAFcFAAAOAAAAZHJzL2Uyb0RvYy54bWysVN9vmzAQfp+0/8HyOyVQkgAqqZofTJW6&#10;rlo77dkxJkEztmc7IW3V/31nk6Rpt4dpGg/mDp+P+77vzheXu5ajLdOmkaLA0dkAIyaorBqxKvC3&#10;hzJIMTKWiIpwKViBH5nBl5OPHy46lbNYriWvmEaQRJi8UwVeW6vyMDR0zVpizqRiAjZrqVtiwdWr&#10;sNKkg+wtD+PBYBR2UldKS8qMga/zfhNPfP66ZtR+qWvDLOIFhtqsX7Vfl24NJxckX2mi1g3dl0H+&#10;oYqWNAJ+ekw1J5agjW5+S9U2VEsja3tGZRvKum4o8xgATTR4h+Z+TRTzWIAco440mf+Xlt5u7zRq&#10;qgKPxxgJ0oJGX4E1IlacoTj2oNjO3hjr4IHVw3ouy3g6XJRJUIIVJINpEkwXSRaU8Xm6iMflLD4f&#10;vbjT0SinmhELDXJdHSiORn8HYS+2IycJPcm+1udZXI6H6SwN5tNZFCRplgRXSZIGg3lZplfJaBFF&#10;2YsTN/Q1H94eRdgpk3vcrku8ea/utINn1I2kP4w792bHOQZi0LL7LCugiGys9NTsat26k6Ak2vm2&#10;ejy2lSOLwsc4Go3TDLqPwl40irJ46BsPajscV9rYT0y2yBkF1qCAT0+2UHIP4xDi65S8qcqGc+/o&#10;1XLGNdoS6HFQA549cnMaxgXqCpwN46HP/GbPnKYY+OdPKdrGwrDypi1wegwi+ZqRaiEqP0qWNLy3&#10;AR0XeyIddz3ZdrfceQnPE/cHR+xSVo9ALVwigHwt9RNGHQxkgc3PDdEMI34toOOzKEncBJ86+tRZ&#10;njpi084k8BFhRASFrAW2B3Nm+wsAJlAReyPuFXWBjktH8sPuO9Fqr4QFEW/lYRBJ/k6QPtadFPIK&#10;eqJuvFqvsPYEwPT6HtzfNO56OPV91Ot9OPkFAAD//wMAUEsDBBQABgAIAAAAIQCf9YUz4wAAAAsB&#10;AAAPAAAAZHJzL2Rvd25yZXYueG1sTI/LTsMwEEX3SPyDNUhsEHUeNJCQSVWB2CAhRIvo1o1dJ8Ie&#10;R7GbBr4es4Ll6B7de6ZezdawSY2+d4SQLhJgilone9II79un6ztgPgiSwjhSCF/Kw6o5P6tFJd2J&#10;3tS0CZrFEvKVQOhCGCrOfdspK/zCDYpidnCjFSGeo+ZyFKdYbg3PkqTgVvQUFzoxqIdOtZ+bo0X4&#10;uH0Ju+Qx3R70RN/Ps1m/Xu004uXFvL4HFtQc/mD41Y/q0ESnvTuS9MwgFMtsGVGELE1zYJEoy7wE&#10;tke4KYoceFPz/z80PwAAAP//AwBQSwECLQAUAAYACAAAACEAtoM4kv4AAADhAQAAEwAAAAAAAAAA&#10;AAAAAAAAAAAAW0NvbnRlbnRfVHlwZXNdLnhtbFBLAQItABQABgAIAAAAIQA4/SH/1gAAAJQBAAAL&#10;AAAAAAAAAAAAAAAAAC8BAABfcmVscy8ucmVsc1BLAQItABQABgAIAAAAIQA1MMTXrQIAAFcFAAAO&#10;AAAAAAAAAAAAAAAAAC4CAABkcnMvZTJvRG9jLnhtbFBLAQItABQABgAIAAAAIQCf9YUz4wAAAAsB&#10;AAAPAAAAAAAAAAAAAAAAAAcFAABkcnMvZG93bnJldi54bWxQSwUGAAAAAAQABADzAAAAFwYAAAAA&#10;">
                <v:path arrowok="t"/>
                <v:textbox inset=",7.2pt,,7.2pt">
                  <w:txbxContent>
                    <w:p w14:paraId="4B60CBBC"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Records excluded (n = 1422)</w:t>
                      </w:r>
                    </w:p>
                    <w:p w14:paraId="5B74C117"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2920685F"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Animal studies n = 8</w:t>
                      </w:r>
                    </w:p>
                    <w:p w14:paraId="5B50D642"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Basic science or purely lab n = 75</w:t>
                      </w:r>
                    </w:p>
                    <w:p w14:paraId="47388256"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Review articles n = 377</w:t>
                      </w:r>
                    </w:p>
                    <w:p w14:paraId="5DECE758" w14:textId="77777777" w:rsidR="00A559AA" w:rsidRPr="00F213AD" w:rsidRDefault="00A559AA" w:rsidP="00D77C6C">
                      <w:pPr>
                        <w:pStyle w:val="ListParagraph"/>
                        <w:numPr>
                          <w:ilvl w:val="0"/>
                          <w:numId w:val="7"/>
                        </w:numPr>
                        <w:shd w:val="clear" w:color="auto" w:fill="FFFFFF"/>
                        <w:spacing w:after="200"/>
                        <w:rPr>
                          <w:rFonts w:ascii="Helvetica" w:eastAsia="Times New Roman" w:hAnsi="Helvetica" w:cs="Times New Roman"/>
                          <w:bCs/>
                          <w:color w:val="222222"/>
                          <w:sz w:val="20"/>
                          <w:szCs w:val="20"/>
                        </w:rPr>
                      </w:pPr>
                      <w:r w:rsidRPr="00F213AD">
                        <w:rPr>
                          <w:rFonts w:ascii="Helvetica" w:eastAsia="Times New Roman" w:hAnsi="Helvetica" w:cs="Times New Roman"/>
                          <w:bCs/>
                          <w:color w:val="222222"/>
                          <w:sz w:val="20"/>
                          <w:szCs w:val="20"/>
                        </w:rPr>
                        <w:t>Editorial n = 85</w:t>
                      </w:r>
                      <w:r w:rsidRPr="00F213AD">
                        <w:rPr>
                          <w:rFonts w:ascii="Helvetica" w:eastAsia="Times New Roman" w:hAnsi="Helvetica" w:cs="Times New Roman"/>
                          <w:bCs/>
                          <w:color w:val="222222"/>
                          <w:sz w:val="20"/>
                          <w:szCs w:val="20"/>
                        </w:rPr>
                        <w:br/>
                        <w:t>Opinion based papers n = 877</w:t>
                      </w:r>
                    </w:p>
                  </w:txbxContent>
                </v:textbox>
              </v:rect>
            </w:pict>
          </mc:Fallback>
        </mc:AlternateContent>
      </w:r>
      <w:r w:rsidRPr="00A115B1">
        <w:rPr>
          <w:noProof/>
          <w:lang w:val="en-US"/>
        </w:rPr>
        <mc:AlternateContent>
          <mc:Choice Requires="wps">
            <w:drawing>
              <wp:anchor distT="0" distB="0" distL="114300" distR="114300" simplePos="0" relativeHeight="251692032" behindDoc="0" locked="0" layoutInCell="1" allowOverlap="1" wp14:anchorId="251851A7" wp14:editId="310145CA">
                <wp:simplePos x="0" y="0"/>
                <wp:positionH relativeFrom="column">
                  <wp:posOffset>1023620</wp:posOffset>
                </wp:positionH>
                <wp:positionV relativeFrom="paragraph">
                  <wp:posOffset>1706245</wp:posOffset>
                </wp:positionV>
                <wp:extent cx="2543175" cy="571500"/>
                <wp:effectExtent l="0" t="0" r="28575" b="19050"/>
                <wp:wrapNone/>
                <wp:docPr id="84" name="Rectangle 8">
                  <a:extLst xmlns:a="http://schemas.openxmlformats.org/drawingml/2006/main">
                    <a:ext uri="{FF2B5EF4-FFF2-40B4-BE49-F238E27FC236}">
                      <a16:creationId xmlns:a16="http://schemas.microsoft.com/office/drawing/2014/main" id="{0BFD39F9-D90B-432C-B9CE-895A9A9FBDA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43175" cy="571500"/>
                        </a:xfrm>
                        <a:prstGeom prst="rect">
                          <a:avLst/>
                        </a:prstGeom>
                        <a:solidFill>
                          <a:srgbClr val="FFFFFF"/>
                        </a:solidFill>
                        <a:ln w="9525">
                          <a:solidFill>
                            <a:srgbClr val="000000"/>
                          </a:solidFill>
                          <a:miter lim="800000"/>
                          <a:headEnd/>
                          <a:tailEnd/>
                        </a:ln>
                      </wps:spPr>
                      <wps:txbx>
                        <w:txbxContent>
                          <w:p w14:paraId="64740D75"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after duplicates removed</w:t>
                            </w:r>
                            <w:r w:rsidRPr="00F213AD">
                              <w:rPr>
                                <w:rFonts w:ascii="Helvetica" w:eastAsia="Times New Roman" w:hAnsi="Helvetica"/>
                                <w:color w:val="000000"/>
                                <w:kern w:val="24"/>
                                <w:sz w:val="20"/>
                                <w:szCs w:val="20"/>
                                <w:lang w:val="en-CA"/>
                              </w:rPr>
                              <w:br/>
                              <w:t>(n = 1824) (11 duplicates)</w:t>
                            </w:r>
                          </w:p>
                        </w:txbxContent>
                      </wps:txbx>
                      <wps:bodyPr vert="horz" wrap="square" lIns="91440" tIns="91440" rIns="91440" bIns="91440" numCol="1" anchor="t" anchorCtr="0" compatLnSpc="1">
                        <a:prstTxWarp prst="textNoShape">
                          <a:avLst/>
                        </a:prstTxWarp>
                      </wps:bodyPr>
                    </wps:wsp>
                  </a:graphicData>
                </a:graphic>
                <wp14:sizeRelH relativeFrom="margin">
                  <wp14:pctWidth>0</wp14:pctWidth>
                </wp14:sizeRelH>
              </wp:anchor>
            </w:drawing>
          </mc:Choice>
          <mc:Fallback>
            <w:pict>
              <v:rect w14:anchorId="251851A7" id="_x0000_s1061" style="position:absolute;left:0;text-align:left;margin-left:80.6pt;margin-top:134.35pt;width:200.25pt;height:45pt;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lgjoAIAAEcFAAAOAAAAZHJzL2Uyb0RvYy54bWysVE1v2zAMvQ/YfxB0d/0RO42NOkXz4aFA&#10;1xVrh50VWU6MyZImKXW6ov99lJxkabfDMMwHmbSoZ75HUheXu46jR6ZNK0WJ47MIIyaorFuxLvGX&#10;hyqYYGQsETXhUrASPzGDL6fv3130qmCJ3EheM40ARJiiVyXeWKuKMDR0wzpizqRiAjYbqTtiwdXr&#10;sNakB/SOh0kUjcNe6lppSZkx8HUxbOKpx28aRu2npjHMIl5iyM36Vft15dZwekGKtSZq09J9GuQf&#10;suhIK+CnR6gFsQRtdfsbVNdSLY1s7BmVXSibpqXMcwA2cfSGzf2GKOa5gDhGHWUy/w+W3j7eadTW&#10;JZ6kGAnSQY0+g2pErDlDE8+J7eyNsY4dWAOr56pKZtmySoMKrCCNZmkwW6Z5UCWjyTI5r+bJaPzi&#10;TsfjgmpGLPTHdX1QOB7/HYN9rZ02aeg19qk+R7NqMcqrPFjk0SxIR8k8mOXzZTDJs6v8Kq9mi6vF&#10;i6tt6HM+vD2LsFem8LRdk3jzXt1pR8+oG0m/GXfu1Y5zDMSgVf9R1qAQ2Vrppdk1unMnoZBo57vq&#10;6dhVTiwKH5MsHcXnGUYU9rLzOIt820Fqh9NKG/uByQ45o8Qa9Pfo5BEyHlgcQnyakrd11XLuHb1e&#10;zblGjwQ6HIoBz564OQ3jAvUlzrMk88iv9swpROSfP0F0rYVR5W0HvXIMIsWGkXopaj9IlrR8sIEd&#10;F3sdnXSD1na32vkKjjL3B6frStZPoCxcIcB8I/UPjHoYxxKb71uiGUb8WkC/53Gauvk9dfSpszp1&#10;xLabS9AjxogICqgltgdzbofxh/lTxN6Ie0VdoNPSifyw+0q02lfCQg1v5WEMSfGmIEPsnuVAZO/A&#10;tIL16jo49X3Ur/tv+hMAAP//AwBQSwMEFAAGAAgAAAAhAP9BcPfhAAAACwEAAA8AAABkcnMvZG93&#10;bnJldi54bWxMj0FLw0AQhe+C/2EZwYvYTSJNS5pNKYoXQcRW2us2O90Es7Mhu02jv97xpLd5M483&#10;3yvXk+vEiENoPSlIZwkIpNqblqyCj93z/RJEiJqM7jyhgi8MsK6ur0pdGH+hdxy30QoOoVBoBU2M&#10;fSFlqBt0Osx8j8S3kx+cjiwHK82gLxzuOpklSS6dbok/NLrHxwbrz+3ZKdgvXuMheUp3JzvS98vU&#10;bd7uDlap25tpswIRcYp/ZvjFZ3SomOnoz2SC6FjnacZWBVm+XIBgxzxPeTgqeJjzRlal/N+h+gEA&#10;AP//AwBQSwECLQAUAAYACAAAACEAtoM4kv4AAADhAQAAEwAAAAAAAAAAAAAAAAAAAAAAW0NvbnRl&#10;bnRfVHlwZXNdLnhtbFBLAQItABQABgAIAAAAIQA4/SH/1gAAAJQBAAALAAAAAAAAAAAAAAAAAC8B&#10;AABfcmVscy8ucmVsc1BLAQItABQABgAIAAAAIQAAylgjoAIAAEcFAAAOAAAAAAAAAAAAAAAAAC4C&#10;AABkcnMvZTJvRG9jLnhtbFBLAQItABQABgAIAAAAIQD/QXD34QAAAAsBAAAPAAAAAAAAAAAAAAAA&#10;APoEAABkcnMvZG93bnJldi54bWxQSwUGAAAAAAQABADzAAAACAYAAAAA&#10;">
                <v:path arrowok="t"/>
                <v:textbox inset=",7.2pt,,7.2pt">
                  <w:txbxContent>
                    <w:p w14:paraId="64740D75"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after duplicates removed</w:t>
                      </w:r>
                      <w:r w:rsidRPr="00F213AD">
                        <w:rPr>
                          <w:rFonts w:ascii="Helvetica" w:eastAsia="Times New Roman" w:hAnsi="Helvetica"/>
                          <w:color w:val="000000"/>
                          <w:kern w:val="24"/>
                          <w:sz w:val="20"/>
                          <w:szCs w:val="20"/>
                          <w:lang w:val="en-CA"/>
                        </w:rPr>
                        <w:br/>
                        <w:t>(n = 1824) (11 duplicates)</w:t>
                      </w:r>
                    </w:p>
                  </w:txbxContent>
                </v:textbox>
              </v:rect>
            </w:pict>
          </mc:Fallback>
        </mc:AlternateContent>
      </w:r>
      <w:r w:rsidRPr="00A115B1">
        <w:rPr>
          <w:noProof/>
          <w:lang w:val="en-US"/>
        </w:rPr>
        <mc:AlternateContent>
          <mc:Choice Requires="wps">
            <w:drawing>
              <wp:anchor distT="0" distB="0" distL="114300" distR="114300" simplePos="0" relativeHeight="251701248" behindDoc="0" locked="0" layoutInCell="1" allowOverlap="1" wp14:anchorId="18DF3339" wp14:editId="45BCC735">
                <wp:simplePos x="0" y="0"/>
                <wp:positionH relativeFrom="column">
                  <wp:posOffset>3352800</wp:posOffset>
                </wp:positionH>
                <wp:positionV relativeFrom="paragraph">
                  <wp:posOffset>960755</wp:posOffset>
                </wp:positionV>
                <wp:extent cx="0" cy="742950"/>
                <wp:effectExtent l="63500" t="0" r="38100" b="31750"/>
                <wp:wrapNone/>
                <wp:docPr id="42" name="Straight Arrow Connector 42"/>
                <wp:cNvGraphicFramePr/>
                <a:graphic xmlns:a="http://schemas.openxmlformats.org/drawingml/2006/main">
                  <a:graphicData uri="http://schemas.microsoft.com/office/word/2010/wordprocessingShape">
                    <wps:wsp>
                      <wps:cNvCnPr/>
                      <wps:spPr>
                        <a:xfrm>
                          <a:off x="0" y="0"/>
                          <a:ext cx="0"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2C921D6" id="Straight Arrow Connector 42" o:spid="_x0000_s1026" type="#_x0000_t32" style="position:absolute;margin-left:264pt;margin-top:75.65pt;width:0;height:58.5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i4c0wEAAPUDAAAOAAAAZHJzL2Uyb0RvYy54bWysU9uO0zAQfUfiHyy/06TVcouarlAXeEFQ&#10;7bIf4HXsxsL2WGPTJH/P2GmzCFgJIV4msT1n5pzj8fZ6dJadFEYDvuXrVc2Z8hI6448tv//64cUb&#10;zmISvhMWvGr5pCK/3j1/th1CozbQg+0UMiriYzOElvcphaaqouyVE3EFQXk61IBOJFrisepQDFTd&#10;2WpT16+qAbALCFLFSLs38yHflfpaK5m+aB1VYrblxC2ViCU+5FjttqI5ogi9kWca4h9YOGE8NV1K&#10;3Ygk2Hc0v5VyRiJE0GklwVWgtZGqaCA16/oXNXe9CKpoIXNiWGyK/6+s/Hw6IDNdy682nHnh6I7u&#10;Egpz7BN7hwgD24P35CMgoxTyawixIdjeH/C8iuGAWfyo0eUvyWJj8XhaPFZjYnLelLT7+mrz9mWx&#10;v3rEBYzpowLH8k/L45nHQmBdLBanTzFRZwJeALmp9TkmYex737E0BVKS0Ah/tCrTpvScUmX6M+Hy&#10;lyarZvit0mQEUZzblBFUe4vsJGh4um/rpQplZog21i6gunB7EnTOzTBVxvJvgUt26Qg+LUBnPOCf&#10;uqbxQlXP+RfVs9Ys+wG6qVxfsYNmq/hzfgd5eH9eF/jja939AAAA//8DAFBLAwQUAAYACAAAACEA&#10;l8/3KeQAAAAQAQAADwAAAGRycy9kb3ducmV2LnhtbEyPTU/DMAyG70j8h8hI3Fi6Thtd13RCfBwn&#10;tHVCHLPGbarlo2rSrfx7jDjAxZL92q/fp9hO1rALDqHzTsB8lgBDV3vVuVbAsXp7yICFKJ2SxjsU&#10;8IUBtuXtTSFz5a9uj5dDbBmZuJBLATrGPuc81BqtDDPfoyOt8YOVkdqh5WqQVzK3hqdJsuJWdo4+&#10;aNnjs8b6fBitgKZqj/Xna8ZH07w/Vh96rXfVToj7u+llQ+VpAyziFP8u4IeB8kNJwU5+dCowI2CZ&#10;ZgQUSVjOF8Bo43dyEpCusgXwsuD/QcpvAAAA//8DAFBLAQItABQABgAIAAAAIQC2gziS/gAAAOEB&#10;AAATAAAAAAAAAAAAAAAAAAAAAABbQ29udGVudF9UeXBlc10ueG1sUEsBAi0AFAAGAAgAAAAhADj9&#10;If/WAAAAlAEAAAsAAAAAAAAAAAAAAAAALwEAAF9yZWxzLy5yZWxzUEsBAi0AFAAGAAgAAAAhABNa&#10;LhzTAQAA9QMAAA4AAAAAAAAAAAAAAAAALgIAAGRycy9lMm9Eb2MueG1sUEsBAi0AFAAGAAgAAAAh&#10;AJfP9ynkAAAAEAEAAA8AAAAAAAAAAAAAAAAALQQAAGRycy9kb3ducmV2LnhtbFBLBQYAAAAABAAE&#10;APMAAAA+BQ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700224" behindDoc="0" locked="0" layoutInCell="1" allowOverlap="1" wp14:anchorId="76330A40" wp14:editId="1F1D3CD4">
                <wp:simplePos x="0" y="0"/>
                <wp:positionH relativeFrom="column">
                  <wp:posOffset>1457325</wp:posOffset>
                </wp:positionH>
                <wp:positionV relativeFrom="paragraph">
                  <wp:posOffset>960755</wp:posOffset>
                </wp:positionV>
                <wp:extent cx="0" cy="742950"/>
                <wp:effectExtent l="63500" t="0" r="38100" b="31750"/>
                <wp:wrapNone/>
                <wp:docPr id="41" name="Straight Arrow Connector 41"/>
                <wp:cNvGraphicFramePr/>
                <a:graphic xmlns:a="http://schemas.openxmlformats.org/drawingml/2006/main">
                  <a:graphicData uri="http://schemas.microsoft.com/office/word/2010/wordprocessingShape">
                    <wps:wsp>
                      <wps:cNvCnPr/>
                      <wps:spPr>
                        <a:xfrm>
                          <a:off x="0" y="0"/>
                          <a:ext cx="0"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622129A" id="Straight Arrow Connector 41" o:spid="_x0000_s1026" type="#_x0000_t32" style="position:absolute;margin-left:114.75pt;margin-top:75.65pt;width:0;height:58.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LL80wEAAPUDAAAOAAAAZHJzL2Uyb0RvYy54bWysU9uO0zAQfUfiHyy/06TVcouarlAXeEFQ&#10;7bIf4HXsxMI3jYem/XvGTppFwEoI8TKJ7Tkz5xyPt9cnZ9lRQTLBt3y9qjlTXobO+L7l918/vHjD&#10;WULhO2GDVy0/q8Svd8+fbcfYqE0Ygu0UMCriUzPGlg+IsamqJAflRFqFqDwd6gBOIC2hrzoQI1V3&#10;ttrU9atqDNBFCFKlRLs30yHflfpaK4lftE4KmW05ccMSocSHHKvdVjQ9iDgYOdMQ/8DCCeOp6VLq&#10;RqBg38H8VsoZCSEFjSsZXBW0NlIVDaRmXf+i5m4QURUtZE6Ki03p/5WVn48HYKZr+dWaMy8c3dEd&#10;gjD9gOwdQBjZPnhPPgZglEJ+jTE1BNv7A8yrFA+QxZ80uPwlWexUPD4vHqsTMjltStp9fbV5+7LY&#10;Xz3iIiT8qIJj+aflaeaxEFgXi8XxU0LqTMALIDe1PkcUxr73HcNzJCUIRvjeqkyb0nNKlelPhMsf&#10;nq2a4LdKkxFEcWpTRlDtLbCjoOHpvhXxpQplZog21i6gunB7EjTnZpgqY/m3wCW7dAweF6AzPsCf&#10;uuLpQlVP+RfVk9Ys+yF053J9xQ6areLP/A7y8P68LvDH17r7AQAA//8DAFBLAwQUAAYACAAAACEA&#10;7byoTeIAAAAQAQAADwAAAGRycy9kb3ducmV2LnhtbExPTU/DMAy9I/EfIiNxY+k6bXRd0wnxcZwQ&#10;64R2zJq0qZY4VZNu5d9jxAEulu33/PxesZ2cZRc9hM6jgPksAaax9qrDVsChenvIgIUoUUnrUQv4&#10;0gG25e1NIXPlr/ihL/vYMhLBkEsBJsY+5zzURjsZZr7XSFjjBycjjUPL1SCvJO4sT5NkxZ3skD4Y&#10;2etno+vzfnQCmqo91MfXjI+2eX+sPs3a7KqdEPd308uGytMGWNRT/LuAnwzkH0oydvIjqsCsgDRd&#10;L4lKwHK+AEaM382JmlW2AF4W/H+Q8hsAAP//AwBQSwECLQAUAAYACAAAACEAtoM4kv4AAADhAQAA&#10;EwAAAAAAAAAAAAAAAAAAAAAAW0NvbnRlbnRfVHlwZXNdLnhtbFBLAQItABQABgAIAAAAIQA4/SH/&#10;1gAAAJQBAAALAAAAAAAAAAAAAAAAAC8BAABfcmVscy8ucmVsc1BLAQItABQABgAIAAAAIQBkzLL8&#10;0wEAAPUDAAAOAAAAAAAAAAAAAAAAAC4CAABkcnMvZTJvRG9jLnhtbFBLAQItABQABgAIAAAAIQDt&#10;vKhN4gAAABABAAAPAAAAAAAAAAAAAAAAAC0EAABkcnMvZG93bnJldi54bWxQSwUGAAAAAAQABADz&#10;AAAAPAU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691008" behindDoc="0" locked="0" layoutInCell="1" allowOverlap="1" wp14:anchorId="3FB342FE" wp14:editId="5B1DEA08">
                <wp:simplePos x="0" y="0"/>
                <wp:positionH relativeFrom="column">
                  <wp:posOffset>2595880</wp:posOffset>
                </wp:positionH>
                <wp:positionV relativeFrom="paragraph">
                  <wp:posOffset>273685</wp:posOffset>
                </wp:positionV>
                <wp:extent cx="1887855" cy="685800"/>
                <wp:effectExtent l="0" t="0" r="17145" b="19050"/>
                <wp:wrapNone/>
                <wp:docPr id="83" name="Rectangle 7">
                  <a:extLst xmlns:a="http://schemas.openxmlformats.org/drawingml/2006/main">
                    <a:ext uri="{FF2B5EF4-FFF2-40B4-BE49-F238E27FC236}">
                      <a16:creationId xmlns:a16="http://schemas.microsoft.com/office/drawing/2014/main" id="{A7754E4B-986A-46A3-A15A-D0113F9BCED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855" cy="685800"/>
                        </a:xfrm>
                        <a:prstGeom prst="rect">
                          <a:avLst/>
                        </a:prstGeom>
                        <a:solidFill>
                          <a:srgbClr val="FFFFFF"/>
                        </a:solidFill>
                        <a:ln w="9525">
                          <a:solidFill>
                            <a:srgbClr val="000000"/>
                          </a:solidFill>
                          <a:miter lim="800000"/>
                          <a:headEnd/>
                          <a:tailEnd/>
                        </a:ln>
                      </wps:spPr>
                      <wps:txbx>
                        <w:txbxContent>
                          <w:p w14:paraId="53353052"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Additional records identified through other sources</w:t>
                            </w:r>
                            <w:r w:rsidRPr="00F213AD">
                              <w:rPr>
                                <w:rFonts w:ascii="Helvetica" w:eastAsia="Times New Roman" w:hAnsi="Helvetica"/>
                                <w:color w:val="000000"/>
                                <w:kern w:val="24"/>
                                <w:sz w:val="20"/>
                                <w:szCs w:val="20"/>
                                <w:lang w:val="en-CA"/>
                              </w:rPr>
                              <w:br/>
                              <w:t>(n = 0)</w:t>
                            </w:r>
                          </w:p>
                        </w:txbxContent>
                      </wps:txbx>
                      <wps:bodyPr vert="horz" wrap="square" lIns="91440" tIns="91440" rIns="91440" bIns="91440" numCol="1" anchor="t" anchorCtr="0" compatLnSpc="1">
                        <a:prstTxWarp prst="textNoShape">
                          <a:avLst/>
                        </a:prstTxWarp>
                      </wps:bodyPr>
                    </wps:wsp>
                  </a:graphicData>
                </a:graphic>
                <wp14:sizeRelH relativeFrom="margin">
                  <wp14:pctWidth>0</wp14:pctWidth>
                </wp14:sizeRelH>
              </wp:anchor>
            </w:drawing>
          </mc:Choice>
          <mc:Fallback>
            <w:pict>
              <v:rect w14:anchorId="3FB342FE" id="_x0000_s1062" style="position:absolute;left:0;text-align:left;margin-left:204.4pt;margin-top:21.55pt;width:148.65pt;height:54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wK2oQIAAEcFAAAOAAAAZHJzL2Uyb0RvYy54bWysVN9vmzAQfp+0/8HyOwUSIASVVPnFVKnr&#10;qrXTnh0wCZqxPdsJyar+7zubJEu7PUzTeDB3+Pxx33d3vr7ZtwztqNKN4DkOrwKMKC9F1fB1jr88&#10;FV6KkTaEV4QJTnN8oBrfTN6/u+5kRgdiI1hFFQIQrrNO5nhjjMx8X5cb2hJ9JSTlsFkL1RIDrlr7&#10;lSIdoLfMHwRB4ndCVVKJkmoNXxf9Jp44/LqmpflU15oaxHIMuRm3Kreu7OpPrkm2VkRumvKYBvmH&#10;LFrScPjpGWpBDEFb1fwG1TalElrU5qoUrS/quimp4wBswuANm8cNkdRxAXG0PMuk/x9seb97UKip&#10;cpwOMeKkhRp9BtUIXzOKRo4T3Zs7bSw7sHpWz0UxmMXLIvIKsLwomEXebBmNvWIwTJeDUTEfDJMX&#10;ezpMslJRYqA/bquTwmHydwyOtbbaRL7T2KX6PB2N4mgZzbxxmky9KJkOvWkYT71FEIbDYjybLxfD&#10;F1tb3+V8ejsWfid15mjbJnHmo3xQlp6Wd6L8pu25VzvW0RCDVt1HUYFCZGuEk2Zfq9aehEKiveuq&#10;w7mrrFglfAzTdJTGMUYl7CVpnAau7SC102mptPlARYuskWMF+jt0soOMexanEJemYE1VNIw5R61X&#10;c6bQjkCHQzHgORLXl2GMoy7H43gQO+RXe/oSInDPnyDaxsCosqaFXjkHkWxDSbXklRskQxrW28CO&#10;8aOOVrpea7Nf7V0Fh4n9g9V1JaoDKAtXCDDfCPUDow7GMcf6+5YoihG75dDv4zCK7PxeOurSWV06&#10;fNvOBegRYkR4Cag5Nidzbvrxh/mTxNzxR1naQKulFflp/5UoeayEgRrei9MYkuxNQfrYI8ueyNGB&#10;aQXr1XVw6buoX/ff5CcAAAD//wMAUEsDBBQABgAIAAAAIQBDFpD24AAAAAoBAAAPAAAAZHJzL2Rv&#10;d25yZXYueG1sTI9NSwMxEIbvgv8hjOBFbBI/2rLdbCmKF0GKrbTXdJNmF5PJskm3q7/e8aS3d5iH&#10;d54pl2PwbLB9aiMqkBMBzGIdTYtOwcf25XYOLGWNRvuIVsGXTbCsLi9KXZh4xnc7bLJjVIKp0Aqa&#10;nLuC81Q3Nug0iZ1F2h1jH3SmsXfc9PpM5cHzOyGmPOgW6UKjO/vU2PpzcwoKdrO3vBfPcnt0A36/&#10;jn61vtk7pa6vxtUCWLZj/oPhV5/UoSKnQzyhScwreBBzUs8U7iUwAmZiSuFA5KOUwKuS/3+h+gEA&#10;AP//AwBQSwECLQAUAAYACAAAACEAtoM4kv4AAADhAQAAEwAAAAAAAAAAAAAAAAAAAAAAW0NvbnRl&#10;bnRfVHlwZXNdLnhtbFBLAQItABQABgAIAAAAIQA4/SH/1gAAAJQBAAALAAAAAAAAAAAAAAAAAC8B&#10;AABfcmVscy8ucmVsc1BLAQItABQABgAIAAAAIQBVBwK2oQIAAEcFAAAOAAAAAAAAAAAAAAAAAC4C&#10;AABkcnMvZTJvRG9jLnhtbFBLAQItABQABgAIAAAAIQBDFpD24AAAAAoBAAAPAAAAAAAAAAAAAAAA&#10;APsEAABkcnMvZG93bnJldi54bWxQSwUGAAAAAAQABADzAAAACAYAAAAA&#10;">
                <v:path arrowok="t"/>
                <v:textbox inset=",7.2pt,,7.2pt">
                  <w:txbxContent>
                    <w:p w14:paraId="53353052"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Additional records identified through other sources</w:t>
                      </w:r>
                      <w:r w:rsidRPr="00F213AD">
                        <w:rPr>
                          <w:rFonts w:ascii="Helvetica" w:eastAsia="Times New Roman" w:hAnsi="Helvetica"/>
                          <w:color w:val="000000"/>
                          <w:kern w:val="24"/>
                          <w:sz w:val="20"/>
                          <w:szCs w:val="20"/>
                          <w:lang w:val="en-CA"/>
                        </w:rPr>
                        <w:br/>
                        <w:t>(n = 0)</w:t>
                      </w:r>
                    </w:p>
                  </w:txbxContent>
                </v:textbox>
              </v:rect>
            </w:pict>
          </mc:Fallback>
        </mc:AlternateContent>
      </w:r>
      <w:r w:rsidRPr="00A115B1">
        <w:rPr>
          <w:noProof/>
          <w:lang w:val="en-US"/>
        </w:rPr>
        <mc:AlternateContent>
          <mc:Choice Requires="wps">
            <w:drawing>
              <wp:anchor distT="0" distB="0" distL="114300" distR="114300" simplePos="0" relativeHeight="251683840" behindDoc="0" locked="0" layoutInCell="1" allowOverlap="1" wp14:anchorId="25A813FE" wp14:editId="3C13BE02">
                <wp:simplePos x="0" y="0"/>
                <wp:positionH relativeFrom="column">
                  <wp:posOffset>533400</wp:posOffset>
                </wp:positionH>
                <wp:positionV relativeFrom="paragraph">
                  <wp:posOffset>271780</wp:posOffset>
                </wp:positionV>
                <wp:extent cx="1887855" cy="682625"/>
                <wp:effectExtent l="0" t="0" r="17145" b="22225"/>
                <wp:wrapNone/>
                <wp:docPr id="74" name="Rectangle 2">
                  <a:extLst xmlns:a="http://schemas.openxmlformats.org/drawingml/2006/main">
                    <a:ext uri="{FF2B5EF4-FFF2-40B4-BE49-F238E27FC236}">
                      <a16:creationId xmlns:a16="http://schemas.microsoft.com/office/drawing/2014/main" id="{4004FA0E-BA2F-43C8-8738-C5D2D470DC6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855" cy="682625"/>
                        </a:xfrm>
                        <a:prstGeom prst="rect">
                          <a:avLst/>
                        </a:prstGeom>
                        <a:solidFill>
                          <a:srgbClr val="FFFFFF"/>
                        </a:solidFill>
                        <a:ln w="9525">
                          <a:solidFill>
                            <a:srgbClr val="000000"/>
                          </a:solidFill>
                          <a:miter lim="800000"/>
                          <a:headEnd/>
                          <a:tailEnd/>
                        </a:ln>
                      </wps:spPr>
                      <wps:txbx>
                        <w:txbxContent>
                          <w:p w14:paraId="3A8BAC6E"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identified through database searches</w:t>
                            </w:r>
                            <w:r w:rsidRPr="00F213AD">
                              <w:rPr>
                                <w:rFonts w:ascii="Helvetica" w:eastAsia="Times New Roman" w:hAnsi="Helvetica"/>
                                <w:color w:val="000000"/>
                                <w:kern w:val="24"/>
                                <w:sz w:val="20"/>
                                <w:szCs w:val="20"/>
                                <w:lang w:val="en-CA"/>
                              </w:rPr>
                              <w:br/>
                              <w:t xml:space="preserve">(n = 1835) </w:t>
                            </w:r>
                          </w:p>
                        </w:txbxContent>
                      </wps:txbx>
                      <wps:bodyPr vert="horz" wrap="square" lIns="91440" tIns="91440" rIns="91440" bIns="91440" numCol="1" anchor="t" anchorCtr="0" compatLnSpc="1">
                        <a:prstTxWarp prst="textNoShape">
                          <a:avLst/>
                        </a:prstTxWarp>
                      </wps:bodyPr>
                    </wps:wsp>
                  </a:graphicData>
                </a:graphic>
                <wp14:sizeRelH relativeFrom="margin">
                  <wp14:pctWidth>0</wp14:pctWidth>
                </wp14:sizeRelH>
              </wp:anchor>
            </w:drawing>
          </mc:Choice>
          <mc:Fallback>
            <w:pict>
              <v:rect w14:anchorId="25A813FE" id="Rectangle 2" o:spid="_x0000_s1063" style="position:absolute;left:0;text-align:left;margin-left:42pt;margin-top:21.4pt;width:148.65pt;height:53.75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O2/nAIAAEcFAAAOAAAAZHJzL2Uyb0RvYy54bWysVN9vmzAQfp+0/8HyO4UQklBUUjU/mCp1&#10;XbV22rNjTIJmbM92Qtqq//vOhmRpN03TNB7gDp8/3/fdnS8u9w1HO6ZNLUWOB2cRRkxQWdZineMv&#10;D0WQYmQsESXhUrAcPzKDL6fv3120KmOx3EheMo0ARJisVTneWKuyMDR0wxpizqRiAhYrqRtiwdXr&#10;sNSkBfSGh3EUjcNW6lJpSZkx8HfRLeKpx68qRu2nqjLMIp5jyM36t/bvlXuH0wuSrTVRm5r2aZB/&#10;yKIhtYBDj1ALYgna6voXqKamWhpZ2TMqm1BWVU2Z5wBsBtEbNvcbopjnAuIYdZTJ/D9Yeru706gu&#10;czxJMBKkgRp9BtWIWHOGYs+J7e2NsY4dWB2r56KIZ6NlkQQFWEESzZJgtkzOgyIepst4Uszj4fjF&#10;7R6MM6oZsdAf1+VB4cH47xj0tXbaJKHX2Kf6nERRUlxFy2B2FRdBMpynQToZpsF8tIgXySRazMeL&#10;F1fb0Od8+HoWYatM5mm7JvHmvbrTjp5RN5J+M27fqxXnGIhBq/ajLEEhsrXSS7OvdON2QiHR3nfV&#10;47GrnFgUfg7SdJKORhhRWBun8Tge9akdditt7AcmG+SMHGvQ36OTHWTcsTiE+DQlr8ui5tw7er2a&#10;c412BDocigFPj25Ow7hAbY7PR3D2nyEi//wOoqktjCqvmxynxyCSbRgpl6L0g2RJzTsbhOei19FJ&#10;12lt96u9r+Bw4k5wuq5k+QjKwhUCzDdSP2HUwjjm2HzfEs0w4tcC+v18kCRufk8dfeqsTh2xbeYS&#10;9BhgRAQF1Bzbgzm33fjD/Clib8S9oi7QqeJEfth/JVr1lbBQw1t5GEOSvSlIF9uz7Ij0DkwrWK+u&#10;g1PfR/28/6Y/AAAA//8DAFBLAwQUAAYACAAAACEA28b4ZeAAAAAJAQAADwAAAGRycy9kb3ducmV2&#10;LnhtbEyPUUvDMBSF3wX/Q7iCL+KSrlNLbTqG4osg4ibuNWuytJjclCbr6n79rk/6eDmHc7+vWk7e&#10;sdEMsQsoIZsJYAaboDu0Ej43L7cFsJgUauUCGgk/JsKyvryoVKnDET/MuE6W0QjGUkloU+pLzmPT&#10;Gq/iLPQGKduHwatE52C5HtSRxr3jcyHuuVcd0odW9eapNc33+uAlfD28pa14zjZ7O+LpdXKr95ut&#10;lfL6alo9AktmSn9l+MUndKiJaRcOqCNzEooFqSQJizkZUJ4XWQ5sR8U7kQOvK/7foD4DAAD//wMA&#10;UEsBAi0AFAAGAAgAAAAhALaDOJL+AAAA4QEAABMAAAAAAAAAAAAAAAAAAAAAAFtDb250ZW50X1R5&#10;cGVzXS54bWxQSwECLQAUAAYACAAAACEAOP0h/9YAAACUAQAACwAAAAAAAAAAAAAAAAAvAQAAX3Jl&#10;bHMvLnJlbHNQSwECLQAUAAYACAAAACEAYBTtv5wCAABHBQAADgAAAAAAAAAAAAAAAAAuAgAAZHJz&#10;L2Uyb0RvYy54bWxQSwECLQAUAAYACAAAACEA28b4ZeAAAAAJAQAADwAAAAAAAAAAAAAAAAD2BAAA&#10;ZHJzL2Rvd25yZXYueG1sUEsFBgAAAAAEAAQA8wAAAAMGAAAAAA==&#10;">
                <v:path arrowok="t"/>
                <v:textbox inset=",7.2pt,,7.2pt">
                  <w:txbxContent>
                    <w:p w14:paraId="3A8BAC6E"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identified through database searches</w:t>
                      </w:r>
                      <w:r w:rsidRPr="00F213AD">
                        <w:rPr>
                          <w:rFonts w:ascii="Helvetica" w:eastAsia="Times New Roman" w:hAnsi="Helvetica"/>
                          <w:color w:val="000000"/>
                          <w:kern w:val="24"/>
                          <w:sz w:val="20"/>
                          <w:szCs w:val="20"/>
                          <w:lang w:val="en-CA"/>
                        </w:rPr>
                        <w:br/>
                        <w:t xml:space="preserve">(n = 1835) </w:t>
                      </w:r>
                    </w:p>
                  </w:txbxContent>
                </v:textbox>
              </v:rect>
            </w:pict>
          </mc:Fallback>
        </mc:AlternateContent>
      </w:r>
      <w:r w:rsidRPr="00A115B1">
        <w:rPr>
          <w:noProof/>
          <w:lang w:val="en-US"/>
        </w:rPr>
        <mc:AlternateContent>
          <mc:Choice Requires="wps">
            <w:drawing>
              <wp:anchor distT="0" distB="0" distL="114300" distR="114300" simplePos="0" relativeHeight="251688960" behindDoc="0" locked="0" layoutInCell="1" allowOverlap="1" wp14:anchorId="5C6D182F" wp14:editId="6045AB86">
                <wp:simplePos x="0" y="0"/>
                <wp:positionH relativeFrom="column">
                  <wp:posOffset>-496886</wp:posOffset>
                </wp:positionH>
                <wp:positionV relativeFrom="paragraph">
                  <wp:posOffset>522286</wp:posOffset>
                </wp:positionV>
                <wp:extent cx="1092200" cy="296545"/>
                <wp:effectExtent l="0" t="2223" r="10478" b="10477"/>
                <wp:wrapNone/>
                <wp:docPr id="81" name="AutoShape 6">
                  <a:extLst xmlns:a="http://schemas.openxmlformats.org/drawingml/2006/main">
                    <a:ext uri="{FF2B5EF4-FFF2-40B4-BE49-F238E27FC236}">
                      <a16:creationId xmlns:a16="http://schemas.microsoft.com/office/drawing/2014/main" id="{6F4E588C-961E-41EE-8826-E784F32A871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092200" cy="296545"/>
                        </a:xfrm>
                        <a:prstGeom prst="roundRect">
                          <a:avLst>
                            <a:gd name="adj" fmla="val 16667"/>
                          </a:avLst>
                        </a:prstGeom>
                        <a:solidFill>
                          <a:srgbClr val="CCECFF"/>
                        </a:solidFill>
                        <a:ln w="9525">
                          <a:solidFill>
                            <a:srgbClr val="000000"/>
                          </a:solidFill>
                          <a:round/>
                          <a:headEnd/>
                          <a:tailEnd/>
                        </a:ln>
                      </wps:spPr>
                      <wps:txbx>
                        <w:txbxContent>
                          <w:p w14:paraId="1B62CE5B"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dentification</w:t>
                            </w:r>
                          </w:p>
                        </w:txbxContent>
                      </wps:txbx>
                      <wps:bodyPr vert="horz" wrap="square" lIns="45720" tIns="45720" rIns="45720" bIns="45720" numCol="1" anchor="t" anchorCtr="0" compatLnSpc="1">
                        <a:prstTxWarp prst="textNoShape">
                          <a:avLst/>
                        </a:prstTxWarp>
                      </wps:bodyPr>
                    </wps:wsp>
                  </a:graphicData>
                </a:graphic>
              </wp:anchor>
            </w:drawing>
          </mc:Choice>
          <mc:Fallback>
            <w:pict>
              <v:roundrect w14:anchorId="5C6D182F" id="AutoShape 6" o:spid="_x0000_s1064" style="position:absolute;left:0;text-align:left;margin-left:-39.1pt;margin-top:41.1pt;width:86pt;height:23.35pt;rotation:-90;z-index:251688960;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TfdvwIAAHoFAAAOAAAAZHJzL2Uyb0RvYy54bWysVFFvmzAQfp+0/2D5nRIIISQqqVoKU6Wu&#10;q9ZOe3Zsk7AZm9lOSVf1v+9sSJtuL9O0PDh3+Hy+7/vufHq2bwV64No0SuY4OplgxCVVrJGbHH+5&#10;r4IMI2OJZEQoyXP8yA0+W71/d9p3Sx6rrRKMawRJpFn2XY631nbLMDR0y1tiTlTHJWzWSrfEgqs3&#10;IdOkh+ytCOPJJA17pVmnFeXGwNfLYROvfP665tR+qmvDLRI5htqsX7Vf124NV6dkudGk2zZ0LIP8&#10;QxUtaSRc+pLqkliCdrr5I1XbUK2Mqu0JVW2o6rqh3GMANNHkNzR3W9JxjwXIMd0LTeb/paU3D7ca&#10;NSzHWYSRJC1odL6zyl+NUo+J7+21sQ4dWAOqp6qKL2ZllQQVWEEyuUiCizJZBFU8zcp4XhXxNH12&#10;p6N0STUnFvrjih0YjtK/QzBq7bhJQs+xL/UprZJylmVFsEijMkiisgyyLE6Dcp4l1TQ+z+ZR9Oy0&#10;DX3Nh3+PIuw7s/SwXZN486671Q6e6a4V/W7cuTc7zjEQg9b9R8WAIQIMeWr2tW6RVtBWUQrtCD//&#10;GXRFe99kjy9N5rij8DGaLGIIxYjCXrxIZ8lsrNQlc2V02tgPXLXIGTnWaifZZ+hkn5o8jFps2CgX&#10;Yd8wqlsBfftABIrSNJ2PGcdgYOGQ08NUomFVI4R39GZdCI3gaI6LoiyqajxsjsOERH2OF7N45qt4&#10;s2eOU3gS/FzBrW/CPA4/b1tOWCmZty1pxGBDvJAj9Y7tQR67X++96NPM1eWkWCv2CGLAqwPsbJX+&#10;iVEPE5xj82NHNMdIXEkYkWQ2j93IHzv62FkfO3LXFgoogCkgkkLWHNuDWdjhxYCR7Yi9lncddYEH&#10;re73X4nuRrUs6HwzjM+rXq6jBg2G2BHlAGR0YMB91PgYuRfk2PdRr0/m6hcAAAD//wMAUEsDBBQA&#10;BgAIAAAAIQAsSOqz3gAAAAkBAAAPAAAAZHJzL2Rvd25yZXYueG1sTI/BTsMwEETvSPyDtUjcWsdF&#10;tWiIUyGkcgAh1MKB4yY2SUS8DrHbhL9ne4LTajRPszPFdva9OLkxdoEMqGUGwlEdbEeNgfe33eIW&#10;RExIFvtAzsCPi7AtLy8KzG2YaO9Oh9QIDqGYo4E2pSGXMtat8xiXYXDE3mcYPSaWYyPtiBOH+16u&#10;skxLjx3xhxYH99C6+utw9AbwqU8Vvs7dt9Yf0279vIovm0djrq/m+zsQyc3pD4Zzfa4OJXeqwpFs&#10;FL2BhVprRtnY8GXgRikQ1VkrDbIs5P8F5S8AAAD//wMAUEsBAi0AFAAGAAgAAAAhALaDOJL+AAAA&#10;4QEAABMAAAAAAAAAAAAAAAAAAAAAAFtDb250ZW50X1R5cGVzXS54bWxQSwECLQAUAAYACAAAACEA&#10;OP0h/9YAAACUAQAACwAAAAAAAAAAAAAAAAAvAQAAX3JlbHMvLnJlbHNQSwECLQAUAAYACAAAACEA&#10;Tp033b8CAAB6BQAADgAAAAAAAAAAAAAAAAAuAgAAZHJzL2Uyb0RvYy54bWxQSwECLQAUAAYACAAA&#10;ACEALEjqs94AAAAJAQAADwAAAAAAAAAAAAAAAAAZBQAAZHJzL2Rvd25yZXYueG1sUEsFBgAAAAAE&#10;AAQA8wAAACQGAAAAAA==&#10;" fillcolor="#ccecff">
                <v:path arrowok="t"/>
                <v:textbox inset="3.6pt,,3.6pt">
                  <w:txbxContent>
                    <w:p w14:paraId="1B62CE5B"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dentification</w:t>
                      </w:r>
                    </w:p>
                  </w:txbxContent>
                </v:textbox>
              </v:roundrect>
            </w:pict>
          </mc:Fallback>
        </mc:AlternateContent>
      </w:r>
    </w:p>
    <w:p w14:paraId="06E14398" w14:textId="77777777" w:rsidR="00D77C6C" w:rsidRPr="00A115B1" w:rsidRDefault="00D77C6C" w:rsidP="00D77C6C">
      <w:pPr>
        <w:spacing w:line="480" w:lineRule="auto"/>
        <w:jc w:val="both"/>
        <w:rPr>
          <w:rFonts w:ascii="Times New Roman" w:hAnsi="Times New Roman" w:cs="Times New Roman"/>
          <w:b/>
          <w:bCs/>
          <w:lang w:val="en-GB"/>
        </w:rPr>
        <w:sectPr w:rsidR="00D77C6C" w:rsidRPr="00A115B1" w:rsidSect="00D25F25">
          <w:pgSz w:w="11900" w:h="16840"/>
          <w:pgMar w:top="1440" w:right="1440" w:bottom="1440" w:left="1440" w:header="708" w:footer="708" w:gutter="0"/>
          <w:cols w:space="708"/>
          <w:docGrid w:linePitch="360"/>
        </w:sectPr>
      </w:pPr>
    </w:p>
    <w:p w14:paraId="0AEAD0CD" w14:textId="77777777" w:rsidR="00D77C6C" w:rsidRPr="00F213AD" w:rsidRDefault="00D77C6C" w:rsidP="00D77C6C">
      <w:pPr>
        <w:jc w:val="both"/>
        <w:rPr>
          <w:rFonts w:ascii="Helvetica" w:hAnsi="Helvetica" w:cs="Times New Roman"/>
          <w:sz w:val="20"/>
          <w:szCs w:val="20"/>
          <w:lang w:val="en-GB"/>
        </w:rPr>
      </w:pPr>
      <w:r w:rsidRPr="00F213AD">
        <w:rPr>
          <w:rFonts w:ascii="Helvetica" w:hAnsi="Helvetica" w:cs="Times New Roman"/>
          <w:sz w:val="20"/>
          <w:szCs w:val="20"/>
          <w:lang w:val="en-GB"/>
        </w:rPr>
        <w:lastRenderedPageBreak/>
        <w:t>CKD: chronic kidney disease; GFR: glomerular filtration rate; PRISMA: Preferred Reporting Items for Systematic Reviews and Meta-Analyses</w:t>
      </w:r>
    </w:p>
    <w:p w14:paraId="6D58ECE3" w14:textId="77777777" w:rsidR="00D77C6C" w:rsidRPr="00F213AD" w:rsidRDefault="00D77C6C" w:rsidP="00D77C6C">
      <w:pPr>
        <w:spacing w:line="480" w:lineRule="auto"/>
        <w:jc w:val="both"/>
        <w:rPr>
          <w:rFonts w:ascii="Helvetica" w:hAnsi="Helvetica" w:cs="Times New Roman"/>
          <w:b/>
          <w:bCs/>
          <w:sz w:val="20"/>
          <w:szCs w:val="20"/>
          <w:lang w:val="en-GB"/>
        </w:rPr>
      </w:pPr>
    </w:p>
    <w:p w14:paraId="0784A4F3" w14:textId="77777777" w:rsidR="00D77C6C" w:rsidRPr="00A115B1" w:rsidRDefault="00D77C6C" w:rsidP="00D77C6C">
      <w:pPr>
        <w:spacing w:line="480" w:lineRule="auto"/>
        <w:jc w:val="both"/>
        <w:rPr>
          <w:rFonts w:ascii="Times New Roman" w:hAnsi="Times New Roman" w:cs="Times New Roman"/>
          <w:b/>
          <w:bCs/>
          <w:lang w:val="en-GB"/>
        </w:rPr>
      </w:pPr>
    </w:p>
    <w:p w14:paraId="06B8A1B9" w14:textId="77777777" w:rsidR="00D77C6C" w:rsidRPr="00A115B1" w:rsidRDefault="00D77C6C" w:rsidP="00D77C6C">
      <w:pPr>
        <w:spacing w:line="480" w:lineRule="auto"/>
        <w:jc w:val="both"/>
        <w:rPr>
          <w:rFonts w:ascii="Times New Roman" w:hAnsi="Times New Roman" w:cs="Times New Roman"/>
          <w:b/>
          <w:bCs/>
          <w:lang w:val="en-GB"/>
        </w:rPr>
      </w:pPr>
    </w:p>
    <w:p w14:paraId="7420E675" w14:textId="77777777" w:rsidR="00D77C6C" w:rsidRPr="00A115B1" w:rsidRDefault="00D77C6C" w:rsidP="00D77C6C">
      <w:pPr>
        <w:spacing w:line="480" w:lineRule="auto"/>
        <w:jc w:val="both"/>
        <w:rPr>
          <w:rFonts w:ascii="Times New Roman" w:hAnsi="Times New Roman" w:cs="Times New Roman"/>
          <w:b/>
          <w:bCs/>
          <w:lang w:val="en-GB"/>
        </w:rPr>
      </w:pPr>
    </w:p>
    <w:p w14:paraId="2D3615CF" w14:textId="77777777" w:rsidR="00D77C6C" w:rsidRPr="00A115B1" w:rsidRDefault="00D77C6C" w:rsidP="00D77C6C">
      <w:pPr>
        <w:spacing w:line="480" w:lineRule="auto"/>
        <w:jc w:val="both"/>
        <w:rPr>
          <w:rFonts w:ascii="Times New Roman" w:hAnsi="Times New Roman" w:cs="Times New Roman"/>
          <w:b/>
          <w:bCs/>
          <w:lang w:val="en-GB"/>
        </w:rPr>
      </w:pPr>
    </w:p>
    <w:p w14:paraId="0EEF710E" w14:textId="77777777" w:rsidR="00D77C6C" w:rsidRPr="00A115B1" w:rsidRDefault="00D77C6C" w:rsidP="00D77C6C">
      <w:pPr>
        <w:spacing w:line="480" w:lineRule="auto"/>
        <w:jc w:val="both"/>
        <w:rPr>
          <w:rFonts w:ascii="Times New Roman" w:hAnsi="Times New Roman" w:cs="Times New Roman"/>
          <w:b/>
          <w:bCs/>
          <w:lang w:val="en-GB"/>
        </w:rPr>
      </w:pPr>
    </w:p>
    <w:p w14:paraId="12D0EB2C" w14:textId="77777777" w:rsidR="00D77C6C" w:rsidRPr="00A115B1" w:rsidRDefault="00D77C6C" w:rsidP="00D77C6C">
      <w:pPr>
        <w:spacing w:line="480" w:lineRule="auto"/>
        <w:jc w:val="both"/>
        <w:rPr>
          <w:rFonts w:ascii="Times New Roman" w:hAnsi="Times New Roman" w:cs="Times New Roman"/>
          <w:b/>
          <w:bCs/>
          <w:lang w:val="en-GB"/>
        </w:rPr>
      </w:pPr>
    </w:p>
    <w:p w14:paraId="73DABC97" w14:textId="77777777" w:rsidR="00D77C6C" w:rsidRPr="00A115B1" w:rsidRDefault="00D77C6C" w:rsidP="00D77C6C">
      <w:pPr>
        <w:spacing w:line="480" w:lineRule="auto"/>
        <w:jc w:val="both"/>
        <w:rPr>
          <w:rFonts w:ascii="Times New Roman" w:hAnsi="Times New Roman" w:cs="Times New Roman"/>
          <w:b/>
          <w:bCs/>
          <w:lang w:val="en-GB"/>
        </w:rPr>
      </w:pPr>
    </w:p>
    <w:p w14:paraId="2981E33E" w14:textId="77777777" w:rsidR="00D77C6C" w:rsidRPr="00A115B1" w:rsidRDefault="00D77C6C" w:rsidP="00D77C6C">
      <w:pPr>
        <w:spacing w:line="480" w:lineRule="auto"/>
        <w:jc w:val="both"/>
        <w:rPr>
          <w:rFonts w:ascii="Times New Roman" w:hAnsi="Times New Roman" w:cs="Times New Roman"/>
          <w:b/>
          <w:bCs/>
          <w:lang w:val="en-GB"/>
        </w:rPr>
      </w:pPr>
    </w:p>
    <w:p w14:paraId="76F79B0F" w14:textId="77777777" w:rsidR="00D77C6C" w:rsidRPr="00A115B1" w:rsidRDefault="00D77C6C" w:rsidP="00D77C6C">
      <w:pPr>
        <w:spacing w:line="480" w:lineRule="auto"/>
        <w:jc w:val="both"/>
        <w:rPr>
          <w:rFonts w:ascii="Times New Roman" w:hAnsi="Times New Roman" w:cs="Times New Roman"/>
          <w:b/>
          <w:bCs/>
          <w:lang w:val="en-GB"/>
        </w:rPr>
      </w:pPr>
    </w:p>
    <w:p w14:paraId="140490FA" w14:textId="77777777" w:rsidR="00D77C6C" w:rsidRPr="00A115B1" w:rsidRDefault="00D77C6C" w:rsidP="00D77C6C">
      <w:pPr>
        <w:spacing w:line="480" w:lineRule="auto"/>
        <w:jc w:val="both"/>
        <w:rPr>
          <w:rFonts w:ascii="Times New Roman" w:hAnsi="Times New Roman" w:cs="Times New Roman"/>
          <w:b/>
          <w:bCs/>
          <w:lang w:val="en-GB"/>
        </w:rPr>
      </w:pPr>
    </w:p>
    <w:p w14:paraId="0E3A8A7C" w14:textId="77777777" w:rsidR="00D77C6C" w:rsidRPr="00A115B1" w:rsidRDefault="00D77C6C" w:rsidP="00D77C6C">
      <w:pPr>
        <w:spacing w:line="480" w:lineRule="auto"/>
        <w:jc w:val="both"/>
        <w:rPr>
          <w:rFonts w:ascii="Times New Roman" w:hAnsi="Times New Roman" w:cs="Times New Roman"/>
          <w:b/>
          <w:bCs/>
          <w:lang w:val="en-GB"/>
        </w:rPr>
      </w:pPr>
    </w:p>
    <w:p w14:paraId="76DF6B58" w14:textId="77777777" w:rsidR="00D77C6C" w:rsidRPr="00A115B1" w:rsidRDefault="00D77C6C" w:rsidP="00D77C6C">
      <w:pPr>
        <w:spacing w:line="480" w:lineRule="auto"/>
        <w:jc w:val="both"/>
        <w:rPr>
          <w:rFonts w:ascii="Times New Roman" w:hAnsi="Times New Roman" w:cs="Times New Roman"/>
          <w:b/>
          <w:bCs/>
          <w:lang w:val="en-GB"/>
        </w:rPr>
      </w:pPr>
    </w:p>
    <w:p w14:paraId="742606ED" w14:textId="77777777" w:rsidR="00D77C6C" w:rsidRPr="00A115B1" w:rsidRDefault="00D77C6C" w:rsidP="00D77C6C">
      <w:pPr>
        <w:spacing w:line="480" w:lineRule="auto"/>
        <w:jc w:val="both"/>
        <w:rPr>
          <w:rFonts w:ascii="Times New Roman" w:hAnsi="Times New Roman" w:cs="Times New Roman"/>
          <w:b/>
          <w:bCs/>
          <w:lang w:val="en-GB"/>
        </w:rPr>
      </w:pPr>
    </w:p>
    <w:p w14:paraId="71E4AAF4" w14:textId="77777777" w:rsidR="00D77C6C" w:rsidRPr="00A115B1" w:rsidRDefault="00D77C6C" w:rsidP="00D77C6C">
      <w:pPr>
        <w:spacing w:line="480" w:lineRule="auto"/>
        <w:jc w:val="both"/>
        <w:rPr>
          <w:rFonts w:ascii="Times New Roman" w:hAnsi="Times New Roman" w:cs="Times New Roman"/>
          <w:b/>
          <w:bCs/>
          <w:lang w:val="en-GB"/>
        </w:rPr>
      </w:pPr>
    </w:p>
    <w:p w14:paraId="6C7F5264" w14:textId="77777777" w:rsidR="00D77C6C" w:rsidRPr="00A115B1" w:rsidRDefault="00D77C6C" w:rsidP="00D77C6C">
      <w:pPr>
        <w:spacing w:line="480" w:lineRule="auto"/>
        <w:jc w:val="both"/>
        <w:rPr>
          <w:rFonts w:ascii="Times New Roman" w:hAnsi="Times New Roman" w:cs="Times New Roman"/>
          <w:b/>
          <w:bCs/>
          <w:lang w:val="en-GB"/>
        </w:rPr>
      </w:pPr>
    </w:p>
    <w:p w14:paraId="6B88BAFD" w14:textId="77777777" w:rsidR="00D77C6C" w:rsidRPr="00A115B1" w:rsidRDefault="00D77C6C" w:rsidP="00D77C6C">
      <w:pPr>
        <w:spacing w:line="480" w:lineRule="auto"/>
        <w:jc w:val="both"/>
        <w:rPr>
          <w:rFonts w:ascii="Times New Roman" w:hAnsi="Times New Roman" w:cs="Times New Roman"/>
          <w:b/>
          <w:bCs/>
          <w:lang w:val="en-GB"/>
        </w:rPr>
      </w:pPr>
    </w:p>
    <w:p w14:paraId="777A7511" w14:textId="77777777" w:rsidR="00D77C6C" w:rsidRPr="00A115B1" w:rsidRDefault="00D77C6C" w:rsidP="00D77C6C">
      <w:pPr>
        <w:spacing w:line="480" w:lineRule="auto"/>
        <w:jc w:val="both"/>
        <w:rPr>
          <w:rFonts w:ascii="Times New Roman" w:hAnsi="Times New Roman" w:cs="Times New Roman"/>
          <w:b/>
          <w:bCs/>
          <w:lang w:val="en-GB"/>
        </w:rPr>
      </w:pPr>
    </w:p>
    <w:p w14:paraId="2FEA0271" w14:textId="77777777" w:rsidR="00D77C6C" w:rsidRPr="00A115B1" w:rsidRDefault="00D77C6C" w:rsidP="00D77C6C">
      <w:pPr>
        <w:spacing w:line="480" w:lineRule="auto"/>
        <w:jc w:val="both"/>
        <w:rPr>
          <w:rFonts w:ascii="Times New Roman" w:hAnsi="Times New Roman" w:cs="Times New Roman"/>
          <w:b/>
          <w:bCs/>
          <w:lang w:val="en-GB"/>
        </w:rPr>
      </w:pPr>
    </w:p>
    <w:p w14:paraId="3F6C66DE" w14:textId="77777777" w:rsidR="00D77C6C" w:rsidRPr="00A115B1" w:rsidRDefault="00D77C6C" w:rsidP="00D77C6C">
      <w:pPr>
        <w:spacing w:line="480" w:lineRule="auto"/>
        <w:jc w:val="both"/>
        <w:rPr>
          <w:rFonts w:ascii="Times New Roman" w:hAnsi="Times New Roman" w:cs="Times New Roman"/>
          <w:b/>
          <w:bCs/>
          <w:lang w:val="en-GB"/>
        </w:rPr>
      </w:pPr>
    </w:p>
    <w:p w14:paraId="3CB326DE" w14:textId="77777777" w:rsidR="00D77C6C" w:rsidRPr="00A115B1" w:rsidRDefault="00D77C6C" w:rsidP="00D77C6C">
      <w:pPr>
        <w:spacing w:line="480" w:lineRule="auto"/>
        <w:jc w:val="both"/>
        <w:rPr>
          <w:rFonts w:ascii="Times New Roman" w:hAnsi="Times New Roman" w:cs="Times New Roman"/>
          <w:b/>
          <w:bCs/>
          <w:lang w:val="en-GB"/>
        </w:rPr>
      </w:pPr>
    </w:p>
    <w:p w14:paraId="3FE6F2C8" w14:textId="77777777" w:rsidR="00D77C6C" w:rsidRPr="00A115B1" w:rsidRDefault="00D77C6C" w:rsidP="00D77C6C">
      <w:pPr>
        <w:spacing w:line="480" w:lineRule="auto"/>
        <w:jc w:val="both"/>
        <w:rPr>
          <w:rFonts w:ascii="Times New Roman" w:hAnsi="Times New Roman" w:cs="Times New Roman"/>
          <w:b/>
          <w:bCs/>
          <w:lang w:val="en-GB"/>
        </w:rPr>
      </w:pPr>
    </w:p>
    <w:p w14:paraId="19FCBE39" w14:textId="77777777" w:rsidR="00D77C6C" w:rsidRPr="00A115B1" w:rsidRDefault="00D77C6C" w:rsidP="00D77C6C">
      <w:pPr>
        <w:spacing w:line="480" w:lineRule="auto"/>
        <w:jc w:val="both"/>
        <w:rPr>
          <w:rFonts w:ascii="Times New Roman" w:hAnsi="Times New Roman" w:cs="Times New Roman"/>
          <w:b/>
          <w:bCs/>
          <w:lang w:val="en-GB"/>
        </w:rPr>
      </w:pPr>
    </w:p>
    <w:p w14:paraId="101A42D6" w14:textId="77777777" w:rsidR="00D77C6C" w:rsidRPr="00A115B1" w:rsidRDefault="00D77C6C" w:rsidP="00D77C6C">
      <w:pPr>
        <w:spacing w:line="480" w:lineRule="auto"/>
        <w:jc w:val="both"/>
        <w:rPr>
          <w:rFonts w:ascii="Times New Roman" w:hAnsi="Times New Roman" w:cs="Times New Roman"/>
          <w:b/>
          <w:bCs/>
          <w:lang w:val="en-GB"/>
        </w:rPr>
      </w:pPr>
      <w:r w:rsidRPr="00A115B1">
        <w:rPr>
          <w:rFonts w:ascii="Times New Roman" w:hAnsi="Times New Roman" w:cs="Times New Roman"/>
          <w:b/>
          <w:bCs/>
          <w:lang w:val="en-GB"/>
        </w:rPr>
        <w:br w:type="page"/>
      </w:r>
    </w:p>
    <w:p w14:paraId="5A82D313" w14:textId="4A73B91B" w:rsidR="00D77C6C" w:rsidRPr="00F213AD" w:rsidRDefault="00D77C6C" w:rsidP="00D77C6C">
      <w:pPr>
        <w:spacing w:line="480" w:lineRule="auto"/>
        <w:jc w:val="both"/>
        <w:rPr>
          <w:rFonts w:ascii="Helvetica" w:hAnsi="Helvetica" w:cs="Times New Roman"/>
          <w:b/>
          <w:bCs/>
          <w:sz w:val="20"/>
          <w:szCs w:val="20"/>
          <w:lang w:val="en-GB"/>
        </w:rPr>
      </w:pPr>
      <w:r w:rsidRPr="00F213AD">
        <w:rPr>
          <w:rFonts w:ascii="Helvetica" w:hAnsi="Helvetica" w:cs="Times New Roman"/>
          <w:b/>
          <w:bCs/>
          <w:sz w:val="20"/>
          <w:szCs w:val="20"/>
          <w:lang w:val="en-GB"/>
        </w:rPr>
        <w:lastRenderedPageBreak/>
        <w:t xml:space="preserve">Supplementary Figure 4: PRISMA flowchart for the study eligibility for </w:t>
      </w:r>
      <w:r w:rsidR="00F213AD" w:rsidRPr="00F213AD">
        <w:rPr>
          <w:rFonts w:ascii="Helvetica" w:hAnsi="Helvetica" w:cs="Times New Roman"/>
          <w:b/>
          <w:bCs/>
          <w:sz w:val="20"/>
          <w:szCs w:val="20"/>
          <w:lang w:val="en-GB"/>
        </w:rPr>
        <w:t>glucocorticoid</w:t>
      </w:r>
      <w:r w:rsidRPr="00F213AD">
        <w:rPr>
          <w:rFonts w:ascii="Helvetica" w:hAnsi="Helvetica" w:cs="Times New Roman"/>
          <w:b/>
          <w:bCs/>
          <w:sz w:val="20"/>
          <w:szCs w:val="20"/>
          <w:lang w:val="en-GB"/>
        </w:rPr>
        <w:t>s</w:t>
      </w:r>
    </w:p>
    <w:p w14:paraId="67E856BE" w14:textId="77777777" w:rsidR="00D77C6C" w:rsidRPr="00A115B1" w:rsidRDefault="00D77C6C" w:rsidP="00D77C6C">
      <w:pPr>
        <w:spacing w:line="480" w:lineRule="auto"/>
        <w:jc w:val="both"/>
        <w:rPr>
          <w:rFonts w:ascii="Times New Roman" w:hAnsi="Times New Roman" w:cs="Times New Roman"/>
          <w:b/>
          <w:bCs/>
          <w:lang w:val="en-GB"/>
        </w:rPr>
      </w:pPr>
    </w:p>
    <w:p w14:paraId="5754A4DE"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28896" behindDoc="0" locked="0" layoutInCell="1" allowOverlap="1" wp14:anchorId="6BD21575" wp14:editId="758E2B47">
                <wp:simplePos x="0" y="0"/>
                <wp:positionH relativeFrom="column">
                  <wp:posOffset>2643505</wp:posOffset>
                </wp:positionH>
                <wp:positionV relativeFrom="paragraph">
                  <wp:posOffset>222885</wp:posOffset>
                </wp:positionV>
                <wp:extent cx="1887855" cy="685800"/>
                <wp:effectExtent l="0" t="0" r="17145" b="19050"/>
                <wp:wrapNone/>
                <wp:docPr id="9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855" cy="685800"/>
                        </a:xfrm>
                        <a:prstGeom prst="rect">
                          <a:avLst/>
                        </a:prstGeom>
                        <a:solidFill>
                          <a:srgbClr val="FFFFFF"/>
                        </a:solidFill>
                        <a:ln w="9525">
                          <a:solidFill>
                            <a:srgbClr val="000000"/>
                          </a:solidFill>
                          <a:miter lim="800000"/>
                          <a:headEnd/>
                          <a:tailEnd/>
                        </a:ln>
                      </wps:spPr>
                      <wps:txbx>
                        <w:txbxContent>
                          <w:p w14:paraId="38933D18"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Additional records identified through other sources</w:t>
                            </w:r>
                            <w:r w:rsidRPr="00F213AD">
                              <w:rPr>
                                <w:rFonts w:ascii="Helvetica" w:eastAsia="Times New Roman" w:hAnsi="Helvetica"/>
                                <w:color w:val="000000"/>
                                <w:kern w:val="24"/>
                                <w:sz w:val="20"/>
                                <w:szCs w:val="20"/>
                                <w:lang w:val="en-CA"/>
                              </w:rPr>
                              <w:br/>
                              <w:t>(n = 0)</w:t>
                            </w:r>
                          </w:p>
                        </w:txbxContent>
                      </wps:txbx>
                      <wps:bodyPr vert="horz" wrap="square" lIns="91440" tIns="91440" rIns="91440" bIns="91440" numCol="1" anchor="t" anchorCtr="0" compatLnSpc="1">
                        <a:prstTxWarp prst="textNoShape">
                          <a:avLst/>
                        </a:prstTxWarp>
                      </wps:bodyPr>
                    </wps:wsp>
                  </a:graphicData>
                </a:graphic>
                <wp14:sizeRelH relativeFrom="margin">
                  <wp14:pctWidth>0</wp14:pctWidth>
                </wp14:sizeRelH>
              </wp:anchor>
            </w:drawing>
          </mc:Choice>
          <mc:Fallback>
            <w:pict>
              <v:rect w14:anchorId="6BD21575" id="_x0000_s1065" style="position:absolute;left:0;text-align:left;margin-left:208.15pt;margin-top:17.55pt;width:148.65pt;height:54pt;z-index:251728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TbTLgIAAGwEAAAOAAAAZHJzL2Uyb0RvYy54bWysVE2P2jAQvVfqf7B8LwG6LCEi7IEtVSW6&#10;XZWteh4ch1j1V21DQn/9jh2g7Lanqj5Ynsz4ed6bmczvOiXJgTsvjC7paDCkhGtmKqF3Jf32tHqX&#10;U+ID6Aqk0bykR+7p3eLtm3lrCz42jZEVdwRBtC9aW9ImBFtkmWcNV+AHxnKNzto4BQFNt8sqBy2i&#10;K5mNh8PbrDWuss4w7j1+ve+ddJHw65qz8KWuPQ9ElhRzC2l3ad/GPVvModg5sI1gpzTgH7JQIDQ+&#10;eoG6hwBk78QfUEowZ7ypw4AZlZm6FownDshmNHzFZtOA5YkLiuPtRSb//2DZw+HREVGVdDalRIPC&#10;Gn1F1UDvJCfTqE9rfYFhG/voIkNv14b98OjIXnii4TGGbNvPpkIY2AeTNOlqp+JNZEu6JP3xIj3v&#10;AmH4cZTn03wyoYSh7zaf5MNUmwyK823rfPjIjSLxUFKHSSZ0OKx9iNlAcQ5JaRopqpWQMhlut11K&#10;Rw6AbbBKKzLDK/46TGrSohCT8SQhv/D5a4hhWn+DUCJgP0uhSooUcPUd1nCoPugK34QigJD9Gd+X&#10;+qRjlK7XOnTbLlXk/ews/9ZUR1QW5wyZN8b9oqTFni2p/7kHxymRnzQ2xWx0cxOb/Npw18b22tB7&#10;tTSox4gS0AxRSxrOx2XoZwSb1EJY641lMTCmH0V+6r6Ds6dKBKzhgzn3KhSvCtLHnlj2RE4GtnSq&#10;wWn84sxc2ynq909i8QwAAP//AwBQSwMEFAAGAAgAAAAhAEnXpN/hAAAACgEAAA8AAABkcnMvZG93&#10;bnJldi54bWxMj1FLwzAUhd8F/0O4gi/i0tjZja7pGIovgoibuNesydJiclOarKv+eq9P+ng5H+d8&#10;t1pP3rHRDLELKEHMMmAGm6A7tBLed0+3S2AxKdTKBTQSvkyEdX15UalShzO+mXGbLKMSjKWS0KbU&#10;l5zHpjVexVnoDVJ2DINXic7Bcj2oM5V7x++yrOBedUgLrerNQ2uaz+3JS/hYvKR99ih2Rzvi9/Pk&#10;Nq83eyvl9dW0WQFLZkp/MPzqkzrU5HQIJ9SROQlzUeSESsjvBTACFiIvgB2InOcCeF3x/y/UPwAA&#10;AP//AwBQSwECLQAUAAYACAAAACEAtoM4kv4AAADhAQAAEwAAAAAAAAAAAAAAAAAAAAAAW0NvbnRl&#10;bnRfVHlwZXNdLnhtbFBLAQItABQABgAIAAAAIQA4/SH/1gAAAJQBAAALAAAAAAAAAAAAAAAAAC8B&#10;AABfcmVscy8ucmVsc1BLAQItABQABgAIAAAAIQBfuTbTLgIAAGwEAAAOAAAAAAAAAAAAAAAAAC4C&#10;AABkcnMvZTJvRG9jLnhtbFBLAQItABQABgAIAAAAIQBJ16Tf4QAAAAoBAAAPAAAAAAAAAAAAAAAA&#10;AIgEAABkcnMvZG93bnJldi54bWxQSwUGAAAAAAQABADzAAAAlgUAAAAA&#10;">
                <v:path arrowok="t"/>
                <v:textbox inset=",7.2pt,,7.2pt">
                  <w:txbxContent>
                    <w:p w14:paraId="38933D18"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Additional records identified through other sources</w:t>
                      </w:r>
                      <w:r w:rsidRPr="00F213AD">
                        <w:rPr>
                          <w:rFonts w:ascii="Helvetica" w:eastAsia="Times New Roman" w:hAnsi="Helvetica"/>
                          <w:color w:val="000000"/>
                          <w:kern w:val="24"/>
                          <w:sz w:val="20"/>
                          <w:szCs w:val="20"/>
                          <w:lang w:val="en-CA"/>
                        </w:rPr>
                        <w:br/>
                        <w:t>(n = 0)</w:t>
                      </w:r>
                    </w:p>
                  </w:txbxContent>
                </v:textbox>
              </v:rect>
            </w:pict>
          </mc:Fallback>
        </mc:AlternateContent>
      </w:r>
      <w:r w:rsidRPr="00A115B1">
        <w:rPr>
          <w:noProof/>
          <w:lang w:val="en-US"/>
        </w:rPr>
        <mc:AlternateContent>
          <mc:Choice Requires="wps">
            <w:drawing>
              <wp:anchor distT="0" distB="0" distL="114300" distR="114300" simplePos="0" relativeHeight="251721728" behindDoc="0" locked="0" layoutInCell="1" allowOverlap="1" wp14:anchorId="6A1F33B5" wp14:editId="4A0F9CC4">
                <wp:simplePos x="0" y="0"/>
                <wp:positionH relativeFrom="column">
                  <wp:posOffset>560705</wp:posOffset>
                </wp:positionH>
                <wp:positionV relativeFrom="paragraph">
                  <wp:posOffset>211455</wp:posOffset>
                </wp:positionV>
                <wp:extent cx="1887855" cy="682625"/>
                <wp:effectExtent l="0" t="0" r="17145" b="22225"/>
                <wp:wrapNone/>
                <wp:docPr id="9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855" cy="682625"/>
                        </a:xfrm>
                        <a:prstGeom prst="rect">
                          <a:avLst/>
                        </a:prstGeom>
                        <a:solidFill>
                          <a:srgbClr val="FFFFFF"/>
                        </a:solidFill>
                        <a:ln w="9525">
                          <a:solidFill>
                            <a:srgbClr val="000000"/>
                          </a:solidFill>
                          <a:miter lim="800000"/>
                          <a:headEnd/>
                          <a:tailEnd/>
                        </a:ln>
                      </wps:spPr>
                      <wps:txbx>
                        <w:txbxContent>
                          <w:p w14:paraId="039B98DD"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identified through database searches</w:t>
                            </w:r>
                            <w:r w:rsidRPr="00F213AD">
                              <w:rPr>
                                <w:rFonts w:ascii="Helvetica" w:eastAsia="Times New Roman" w:hAnsi="Helvetica"/>
                                <w:color w:val="000000"/>
                                <w:kern w:val="24"/>
                                <w:sz w:val="20"/>
                                <w:szCs w:val="20"/>
                                <w:lang w:val="en-CA"/>
                              </w:rPr>
                              <w:br/>
                              <w:t xml:space="preserve">(n = 678) </w:t>
                            </w:r>
                          </w:p>
                        </w:txbxContent>
                      </wps:txbx>
                      <wps:bodyPr vert="horz" wrap="square" lIns="91440" tIns="91440" rIns="91440" bIns="91440" numCol="1" anchor="t" anchorCtr="0" compatLnSpc="1">
                        <a:prstTxWarp prst="textNoShape">
                          <a:avLst/>
                        </a:prstTxWarp>
                      </wps:bodyPr>
                    </wps:wsp>
                  </a:graphicData>
                </a:graphic>
                <wp14:sizeRelH relativeFrom="margin">
                  <wp14:pctWidth>0</wp14:pctWidth>
                </wp14:sizeRelH>
              </wp:anchor>
            </w:drawing>
          </mc:Choice>
          <mc:Fallback>
            <w:pict>
              <v:rect w14:anchorId="6A1F33B5" id="_x0000_s1066" style="position:absolute;left:0;text-align:left;margin-left:44.15pt;margin-top:16.65pt;width:148.65pt;height:53.75pt;z-index:251721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K5JKAIAAGwEAAAOAAAAZHJzL2Uyb0RvYy54bWysVE2P0zAQvSPxHyzfadpqW7pR0z10KUIq&#10;y2q7iPPEcRoLf2G7TcqvZ+ykpSyIAyIHy+MZP897M5PlXackOXLnhdEFnYzGlHDNTCX0vqCfnzdv&#10;FpT4ALoCaTQv6Il7erd6/WrZ2pxPTWNkxR1BEO3z1ha0CcHmWeZZwxX4kbFco7M2TkFA0+2zykGL&#10;6Epm0/F4nrXGVdYZxr3H0/veSVcJv645C5/q2vNAZEExt5BWl9YyrtlqCfnegW0EG9KAf8hCgdD4&#10;6AXqHgKQgxO/QSnBnPGmDiNmVGbqWjCeOCCbyfgFm10DlicuKI63F5n8/4NlD8dHR0RV0FuslAaF&#10;NXpC1UDvJSfTqE9rfY5hO/voIkNvt4Z99ejIfvFEw2MMKduPpkIYOASTNOlqp+JNZEu6JP3pIj3v&#10;AmF4OFks3i5mM0oY+uaL6Xw6i29nkJ9vW+fDe24UiZuCOkwyocNx60Mfeg5JaRopqo2QMhluX66l&#10;I0fANtikb0D312FSkxaFmOHbf4cYp+9PEEoE7GcpVEEXlyDIGw7VO11hmpAHELLfIzupBx2jdL3W&#10;oSu7VJGb1J5R19JUJ1QW5wyZN8Z9p6TFni2o/3YAxymRHzQ2xe3kBu+QcG24a6O8NvRBrQ3qMaEE&#10;NEPUgobzdh36GcEmtRC2emdZDIzpR5Gfuy/g7FCJgDV8MOdehfxFQfrYgWVPZDCwpVOFh/GLM3Nt&#10;p6ifP4nVDwAAAP//AwBQSwMEFAAGAAgAAAAhALEoamrgAAAACQEAAA8AAABkcnMvZG93bnJldi54&#10;bWxMj8FKAzEQhu+C7xBG8CI2qas1rJstRfEiSLEVe003aXYxmSybdLv69I4nPQ3D//HPN9VyCp6N&#10;dkhdRAXzmQBmsYmmQ6fgfft8LYGlrNFoH9Eq+LIJlvX5WaVLE0/4ZsdNdoxKMJVaQZtzX3KemtYG&#10;nWaxt0jZIQ5BZ1oHx82gT1QePL8RYsGD7pAutLq3j61tPjfHoODj/jXvxNN8e3Ajfr9MfrW+2jml&#10;Li+m1QOwbKf8B8OvPqlDTU77eESTmFcgZUGkgqKgSXkh7xbA9gTeCgm8rvj/D+ofAAAA//8DAFBL&#10;AQItABQABgAIAAAAIQC2gziS/gAAAOEBAAATAAAAAAAAAAAAAAAAAAAAAABbQ29udGVudF9UeXBl&#10;c10ueG1sUEsBAi0AFAAGAAgAAAAhADj9If/WAAAAlAEAAAsAAAAAAAAAAAAAAAAALwEAAF9yZWxz&#10;Ly5yZWxzUEsBAi0AFAAGAAgAAAAhAOyYrkkoAgAAbAQAAA4AAAAAAAAAAAAAAAAALgIAAGRycy9l&#10;Mm9Eb2MueG1sUEsBAi0AFAAGAAgAAAAhALEoamrgAAAACQEAAA8AAAAAAAAAAAAAAAAAggQAAGRy&#10;cy9kb3ducmV2LnhtbFBLBQYAAAAABAAEAPMAAACPBQAAAAA=&#10;">
                <v:path arrowok="t"/>
                <v:textbox inset=",7.2pt,,7.2pt">
                  <w:txbxContent>
                    <w:p w14:paraId="039B98DD"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identified through database searches</w:t>
                      </w:r>
                      <w:r w:rsidRPr="00F213AD">
                        <w:rPr>
                          <w:rFonts w:ascii="Helvetica" w:eastAsia="Times New Roman" w:hAnsi="Helvetica"/>
                          <w:color w:val="000000"/>
                          <w:kern w:val="24"/>
                          <w:sz w:val="20"/>
                          <w:szCs w:val="20"/>
                          <w:lang w:val="en-CA"/>
                        </w:rPr>
                        <w:br/>
                        <w:t xml:space="preserve">(n = 678) </w:t>
                      </w:r>
                    </w:p>
                  </w:txbxContent>
                </v:textbox>
              </v:rect>
            </w:pict>
          </mc:Fallback>
        </mc:AlternateContent>
      </w:r>
    </w:p>
    <w:p w14:paraId="6545BD6D" w14:textId="77777777" w:rsidR="00D77C6C" w:rsidRPr="00A115B1" w:rsidRDefault="00D77C6C" w:rsidP="00D77C6C">
      <w:pPr>
        <w:rPr>
          <w:lang w:val="en-GB"/>
        </w:rPr>
      </w:pPr>
      <w:r w:rsidRPr="00A115B1">
        <w:rPr>
          <w:noProof/>
          <w:lang w:val="en-US"/>
        </w:rPr>
        <mc:AlternateContent>
          <mc:Choice Requires="wps">
            <w:drawing>
              <wp:anchor distT="0" distB="0" distL="114300" distR="114300" simplePos="0" relativeHeight="251726848" behindDoc="0" locked="0" layoutInCell="1" allowOverlap="1" wp14:anchorId="53FDE843" wp14:editId="4EC4431B">
                <wp:simplePos x="0" y="0"/>
                <wp:positionH relativeFrom="column">
                  <wp:posOffset>-507046</wp:posOffset>
                </wp:positionH>
                <wp:positionV relativeFrom="paragraph">
                  <wp:posOffset>110807</wp:posOffset>
                </wp:positionV>
                <wp:extent cx="1092200" cy="296545"/>
                <wp:effectExtent l="0" t="2223" r="10478" b="10477"/>
                <wp:wrapNone/>
                <wp:docPr id="99"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092200" cy="296545"/>
                        </a:xfrm>
                        <a:prstGeom prst="roundRect">
                          <a:avLst>
                            <a:gd name="adj" fmla="val 16667"/>
                          </a:avLst>
                        </a:prstGeom>
                        <a:solidFill>
                          <a:srgbClr val="CCECFF"/>
                        </a:solidFill>
                        <a:ln w="9525">
                          <a:solidFill>
                            <a:srgbClr val="000000"/>
                          </a:solidFill>
                          <a:round/>
                          <a:headEnd/>
                          <a:tailEnd/>
                        </a:ln>
                      </wps:spPr>
                      <wps:txbx>
                        <w:txbxContent>
                          <w:p w14:paraId="03441348"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dentification</w:t>
                            </w:r>
                          </w:p>
                        </w:txbxContent>
                      </wps:txbx>
                      <wps:bodyPr vert="horz" wrap="square" lIns="45720" tIns="45720" rIns="45720" bIns="45720" numCol="1" anchor="t" anchorCtr="0" compatLnSpc="1">
                        <a:prstTxWarp prst="textNoShape">
                          <a:avLst/>
                        </a:prstTxWarp>
                      </wps:bodyPr>
                    </wps:wsp>
                  </a:graphicData>
                </a:graphic>
              </wp:anchor>
            </w:drawing>
          </mc:Choice>
          <mc:Fallback>
            <w:pict>
              <v:roundrect w14:anchorId="53FDE843" id="_x0000_s1067" style="position:absolute;margin-left:-39.9pt;margin-top:8.7pt;width:86pt;height:23.35pt;rotation:-90;z-index:25172684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Z1WSgIAAJ8EAAAOAAAAZHJzL2Uyb0RvYy54bWysVMGO2yAQvVfqPyDujWMr8TZWnFXl3VSV&#10;0u2q2apnDDh2i4ECib379R2wk3XaW9UcEAPjx7z3ZrK+7VuBTtzYRskcx7M5RlxSxRp5yPG3p+27&#10;9xhZRyQjQkme42du8e3m7Zt1pzOeqFoJxg0CEGmzTue4dk5nUWRpzVtiZ0pzCZeVMi1xEJpDxAzp&#10;AL0VUTKfp1GnDNNGUW4tnN4Nl3gT8KuKU/elqix3SOQYanNhNWEt/Rpt1iQ7GKLrho5lkH+ooiWN&#10;hEcvUHfEEXQ0zV9QbUONsqpyM6raSFVVQ3ngAGzi+R9s9jXRPHABcay+yGT/Hyx9OD0a1LAcr1YY&#10;SdKCRx+OToWnUer16bTNIG2vH41naPVO0Z8WLqKrGx9YyEFl91kxgCEAEzTpK9Mio0D7OAXP4BeO&#10;gTzqgxPPFyd47xCFw3i+SiAVIwp3ySpdLpa+lIhkHsyXoY11H7lqkd/k2KijZF/B7gBNTjvrgh1s&#10;5ETYD4yqVoC5JyJQnKbpzYg4JgP2GTPQVKJh20aIEJhDWQiD4NMcF8V9sd2OH9tpmpCoAyGXyTJU&#10;cXVnpxBBhNB88OpVWuARmrLmhN1LFvaONGLYQ76Qo/Re7cEe15d9MHERnx0rFXsGM2A0QZ1amReM&#10;OmjzHNtfR2I4RuKThD5aLG8SPxfTwEyDchrIY1sokCDGiEgKqDl2523hhrGCvtbE7eReU5949uqp&#10;/06MHt1y4PPD0GOvfg3+eg+G3JHlQGQMYApCF4wT68dsGoes1/+VzW8AAAD//wMAUEsDBBQABgAI&#10;AAAAIQAqTmra3wAAAAoBAAAPAAAAZHJzL2Rvd25yZXYueG1sTI/BTsMwDIbvSLxDZCRuW7qIlq1r&#10;OiGkcQAhxODA0W2ytqJxSpOt5e0xJ7j9lj/9/lzsZteLsx1D50nDapmAsFR701Gj4f1tv1iDCBHJ&#10;YO/Javi2AXbl5UWBufETvdrzITaCSyjkqKGNccilDHVrHYalHyzx7uhHh5HHsZFmxInLXS9VkmTS&#10;YUd8ocXB3re2/jycnAZ87GOFL3P3lWUf0z59UuF586D19dV8twUR7Rz/YPjVZ3Uo2anyJzJB9BoW&#10;q1vFKIeblAMTapOCqJhU2RpkWcj/L5Q/AAAA//8DAFBLAQItABQABgAIAAAAIQC2gziS/gAAAOEB&#10;AAATAAAAAAAAAAAAAAAAAAAAAABbQ29udGVudF9UeXBlc10ueG1sUEsBAi0AFAAGAAgAAAAhADj9&#10;If/WAAAAlAEAAAsAAAAAAAAAAAAAAAAALwEAAF9yZWxzLy5yZWxzUEsBAi0AFAAGAAgAAAAhAMAB&#10;nVZKAgAAnwQAAA4AAAAAAAAAAAAAAAAALgIAAGRycy9lMm9Eb2MueG1sUEsBAi0AFAAGAAgAAAAh&#10;ACpOatrfAAAACgEAAA8AAAAAAAAAAAAAAAAApAQAAGRycy9kb3ducmV2LnhtbFBLBQYAAAAABAAE&#10;APMAAACwBQAAAAA=&#10;" fillcolor="#ccecff">
                <v:path arrowok="t"/>
                <v:textbox inset="3.6pt,,3.6pt">
                  <w:txbxContent>
                    <w:p w14:paraId="03441348"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dentification</w:t>
                      </w:r>
                    </w:p>
                  </w:txbxContent>
                </v:textbox>
              </v:roundrect>
            </w:pict>
          </mc:Fallback>
        </mc:AlternateContent>
      </w:r>
    </w:p>
    <w:p w14:paraId="3F80E433" w14:textId="77777777" w:rsidR="00D77C6C" w:rsidRPr="00A115B1" w:rsidRDefault="00D77C6C" w:rsidP="00D77C6C">
      <w:pPr>
        <w:spacing w:line="480" w:lineRule="auto"/>
        <w:jc w:val="both"/>
        <w:rPr>
          <w:rFonts w:ascii="Times New Roman" w:hAnsi="Times New Roman" w:cs="Times New Roman"/>
          <w:b/>
          <w:bCs/>
          <w:lang w:val="en-GB"/>
        </w:rPr>
      </w:pPr>
    </w:p>
    <w:p w14:paraId="4EBF5E0E" w14:textId="77777777" w:rsidR="00D77C6C" w:rsidRPr="00A115B1" w:rsidRDefault="00D77C6C" w:rsidP="00D77C6C">
      <w:pPr>
        <w:spacing w:line="480" w:lineRule="auto"/>
        <w:jc w:val="both"/>
        <w:rPr>
          <w:rFonts w:ascii="Times New Roman" w:hAnsi="Times New Roman" w:cs="Times New Roman"/>
          <w:b/>
          <w:bCs/>
          <w:lang w:val="en-GB"/>
        </w:rPr>
      </w:pPr>
      <w:r w:rsidRPr="00A115B1">
        <w:rPr>
          <w:rFonts w:ascii="Times New Roman" w:hAnsi="Times New Roman" w:cs="Times New Roman"/>
          <w:b/>
          <w:bCs/>
          <w:noProof/>
          <w:lang w:val="en-US"/>
        </w:rPr>
        <mc:AlternateContent>
          <mc:Choice Requires="wps">
            <w:drawing>
              <wp:anchor distT="0" distB="0" distL="114300" distR="114300" simplePos="0" relativeHeight="251735040" behindDoc="0" locked="0" layoutInCell="1" allowOverlap="1" wp14:anchorId="5A4F4ACF" wp14:editId="2EF5C589">
                <wp:simplePos x="0" y="0"/>
                <wp:positionH relativeFrom="column">
                  <wp:posOffset>3121025</wp:posOffset>
                </wp:positionH>
                <wp:positionV relativeFrom="paragraph">
                  <wp:posOffset>21591</wp:posOffset>
                </wp:positionV>
                <wp:extent cx="0" cy="733425"/>
                <wp:effectExtent l="63500" t="0" r="38100" b="41275"/>
                <wp:wrapNone/>
                <wp:docPr id="102" name="Straight Arrow Connector 102"/>
                <wp:cNvGraphicFramePr/>
                <a:graphic xmlns:a="http://schemas.openxmlformats.org/drawingml/2006/main">
                  <a:graphicData uri="http://schemas.microsoft.com/office/word/2010/wordprocessingShape">
                    <wps:wsp>
                      <wps:cNvCnPr/>
                      <wps:spPr>
                        <a:xfrm>
                          <a:off x="0" y="0"/>
                          <a:ext cx="0" cy="733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EE5CCEA" id="Straight Arrow Connector 102" o:spid="_x0000_s1026" type="#_x0000_t32" style="position:absolute;margin-left:245.75pt;margin-top:1.7pt;width:0;height:57.75pt;z-index:251735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FO40QEAAPcDAAAOAAAAZHJzL2Uyb0RvYy54bWysU9uO0zAQfUfiHyy/06RdbqqarlAXeEFQ&#10;7bIf4HXsxsI3jYcm+XvGTppFwEoI8TKJ7Tkz5xyPd9eDs+ysIJngG75e1ZwpL0Nr/Knh918/vHjL&#10;WULhW2GDVw0fVeLX++fPdn3cqk3ogm0VMCri07aPDe8Q47aqkuyUE2kVovJ0qAM4gbSEU9WC6Km6&#10;s9Wmrl9XfYA2QpAqJdq9mQ75vtTXWkn8onVSyGzDiRuWCCU+5Fjtd2J7AhE7I2ca4h9YOGE8NV1K&#10;3QgU7DuY30o5IyGkoHElg6uC1kaqooHUrOtf1Nx1IqqihcxJcbEp/b+y8vP5CMy0dHf1hjMvHF3S&#10;HYIwpw7ZO4DQs0PwnowMwHIOOdbHtCXgwR9hXqV4hCx/0ODyl4Sxobg8Li6rAZmcNiXtvrm6erl5&#10;lctVj7gICT+q4Fj+aXiaiSwM1sVkcf6UcAJeALmp9TmiMPa9bxmOkaQgGOFPVs19ckqV6U+Eyx+O&#10;Vk3wW6XJCqI4tSlDqA4W2FnQ+LTf1ksVyswQbaxdQHXh9iRozs0wVQbzb4FLdukYPC5AZ3yAP3XF&#10;4UJVT/kX1ZPWLPshtGO5vmIHTVe5h/kl5PH9eV3gj+91/wMAAP//AwBQSwMEFAAGAAgAAAAhANq4&#10;fPrgAAAADgEAAA8AAABkcnMvZG93bnJldi54bWxMT8tOwzAQvCP1H6ytxI06gQJJGqdCPI4VoqkQ&#10;RzfexBF+RLHThr9nEQe4rDSax86U29kadsIx9N4JSFcJMHSNV73rBBzql6sMWIjSKWm8QwFfGGBb&#10;LS5KWSh/dm942seOUYgLhRSgYxwKzkOj0cqw8gM64lo/WhkJjh1XozxTuDX8OknuuJW9ow9aDvio&#10;sfncT1ZAW3eH5uM545NpX+/rd53rXb0T4nI5P23oPGyARZzjnwN+NlB/qKjY0U9OBWYErPP0lqQC&#10;btbAiP/FRxKmWQ68Kvn/GdU3AAAA//8DAFBLAQItABQABgAIAAAAIQC2gziS/gAAAOEBAAATAAAA&#10;AAAAAAAAAAAAAAAAAABbQ29udGVudF9UeXBlc10ueG1sUEsBAi0AFAAGAAgAAAAhADj9If/WAAAA&#10;lAEAAAsAAAAAAAAAAAAAAAAALwEAAF9yZWxzLy5yZWxzUEsBAi0AFAAGAAgAAAAhAF2sU7jRAQAA&#10;9wMAAA4AAAAAAAAAAAAAAAAALgIAAGRycy9lMm9Eb2MueG1sUEsBAi0AFAAGAAgAAAAhANq4fPrg&#10;AAAADgEAAA8AAAAAAAAAAAAAAAAAKwQAAGRycy9kb3ducmV2LnhtbFBLBQYAAAAABAAEAPMAAAA4&#10;BQAAAAA=&#10;" strokecolor="black [3200]" strokeweight=".5pt">
                <v:stroke endarrow="block" joinstyle="miter"/>
              </v:shape>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734016" behindDoc="0" locked="0" layoutInCell="1" allowOverlap="1" wp14:anchorId="25A7E68C" wp14:editId="3544512B">
                <wp:simplePos x="0" y="0"/>
                <wp:positionH relativeFrom="column">
                  <wp:posOffset>1733550</wp:posOffset>
                </wp:positionH>
                <wp:positionV relativeFrom="paragraph">
                  <wp:posOffset>21590</wp:posOffset>
                </wp:positionV>
                <wp:extent cx="0" cy="733425"/>
                <wp:effectExtent l="63500" t="0" r="38100" b="41275"/>
                <wp:wrapNone/>
                <wp:docPr id="101" name="Straight Arrow Connector 101"/>
                <wp:cNvGraphicFramePr/>
                <a:graphic xmlns:a="http://schemas.openxmlformats.org/drawingml/2006/main">
                  <a:graphicData uri="http://schemas.microsoft.com/office/word/2010/wordprocessingShape">
                    <wps:wsp>
                      <wps:cNvCnPr/>
                      <wps:spPr>
                        <a:xfrm>
                          <a:off x="0" y="0"/>
                          <a:ext cx="0" cy="733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3E88024" id="Straight Arrow Connector 101" o:spid="_x0000_s1026" type="#_x0000_t32" style="position:absolute;margin-left:136.5pt;margin-top:1.7pt;width:0;height:57.75pt;z-index:2517340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R0M0wEAAPcDAAAOAAAAZHJzL2Uyb0RvYy54bWysU9uO0zAQfUfiHyy/06RdbqqarlAXeEFQ&#10;7bIf4HXsxsI3jYcm+XvGTppFwEoI8TKJ7Tkz5xyPd9eDs+ysIJngG75e1ZwpL0Nr/Knh918/vHjL&#10;WULhW2GDVw0fVeLX++fPdn3cqk3ogm0VMCri07aPDe8Q47aqkuyUE2kVovJ0qAM4gbSEU9WC6Km6&#10;s9Wmrl9XfYA2QpAqJdq9mQ75vtTXWkn8onVSyGzDiRuWCCU+5Fjtd2J7AhE7I2ca4h9YOGE8NV1K&#10;3QgU7DuY30o5IyGkoHElg6uC1kaqooHUrOtf1Nx1IqqihcxJcbEp/b+y8vP5CMy0dHf1mjMvHF3S&#10;HYIwpw7ZO4DQs0PwnowMwHIOOdbHtCXgwR9hXqV4hCx/0ODyl4Sxobg8Li6rAZmcNiXtvrm6erl5&#10;lctVj7gICT+q4Fj+aXiaiSwM1sVkcf6UcAJeALmp9TmiMPa9bxmOkaQgGOFPVs19ckqV6U+Eyx+O&#10;Vk3wW6XJCqI4tSlDqA4W2FnQ+LTfinhiaz1lZog21i6gunB7EjTnZpgqg/m3wCW7dAweF6AzPsCf&#10;uuJwoaqn/IvqSWuW/RDasVxfsYOmq9zD/BLy+P68LvDH97r/AQAA//8DAFBLAwQUAAYACAAAACEA&#10;MRitjeIAAAAOAQAADwAAAGRycy9kb3ducmV2LnhtbEyPzU7DMBCE70i8g7VI3KjTFtE0jVMhfo4V&#10;oqkQRzfexBHxOoqdNrw9iziUy0qj2Z2dL99OrhMnHELrScF8loBAqrxpqVFwKF/vUhAhajK684QK&#10;vjHAtri+ynVm/Jne8bSPjeAQCplWYGPsMylDZdHpMPM9Enu1H5yOLIdGmkGfOdx1cpEkD9LplviD&#10;1T0+Way+9qNTUJfNofp8SeXY1W+r8sOu7a7cKXV7Mz1veDxuQESc4uUCfhm4PxRc7OhHMkF0Char&#10;JQNFBct7EOz/6SMvztM1yCKX/zGKHwAAAP//AwBQSwECLQAUAAYACAAAACEAtoM4kv4AAADhAQAA&#10;EwAAAAAAAAAAAAAAAAAAAAAAW0NvbnRlbnRfVHlwZXNdLnhtbFBLAQItABQABgAIAAAAIQA4/SH/&#10;1gAAAJQBAAALAAAAAAAAAAAAAAAAAC8BAABfcmVscy8ucmVsc1BLAQItABQABgAIAAAAIQDgVR0M&#10;0wEAAPcDAAAOAAAAAAAAAAAAAAAAAC4CAABkcnMvZTJvRG9jLnhtbFBLAQItABQABgAIAAAAIQAx&#10;GK2N4gAAAA4BAAAPAAAAAAAAAAAAAAAAAC0EAABkcnMvZG93bnJldi54bWxQSwUGAAAAAAQABADz&#10;AAAAPAUAAAAA&#10;" strokecolor="black [3200]" strokeweight=".5pt">
                <v:stroke endarrow="block" joinstyle="miter"/>
              </v:shape>
            </w:pict>
          </mc:Fallback>
        </mc:AlternateContent>
      </w:r>
    </w:p>
    <w:p w14:paraId="1E881DA6"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24800" behindDoc="0" locked="0" layoutInCell="1" allowOverlap="1" wp14:anchorId="18EA9CF7" wp14:editId="7B946800">
                <wp:simplePos x="0" y="0"/>
                <wp:positionH relativeFrom="column">
                  <wp:posOffset>4246245</wp:posOffset>
                </wp:positionH>
                <wp:positionV relativeFrom="paragraph">
                  <wp:posOffset>62865</wp:posOffset>
                </wp:positionV>
                <wp:extent cx="1989455" cy="1219200"/>
                <wp:effectExtent l="0" t="0" r="17145" b="12700"/>
                <wp:wrapNone/>
                <wp:docPr id="66"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89455" cy="1219200"/>
                        </a:xfrm>
                        <a:prstGeom prst="rect">
                          <a:avLst/>
                        </a:prstGeom>
                        <a:solidFill>
                          <a:srgbClr val="FFFFFF"/>
                        </a:solidFill>
                        <a:ln w="9525">
                          <a:solidFill>
                            <a:srgbClr val="000000"/>
                          </a:solidFill>
                          <a:miter lim="800000"/>
                          <a:headEnd/>
                          <a:tailEnd/>
                        </a:ln>
                      </wps:spPr>
                      <wps:txbx>
                        <w:txbxContent>
                          <w:p w14:paraId="65A45F16"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Records excluded (n = 463)</w:t>
                            </w:r>
                          </w:p>
                          <w:p w14:paraId="6DE0B618"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60B6A529"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Basic science n = 23</w:t>
                            </w:r>
                          </w:p>
                          <w:p w14:paraId="59EB0C34"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Review article n = 234</w:t>
                            </w:r>
                          </w:p>
                          <w:p w14:paraId="29401FD4"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Editorial n = 36</w:t>
                            </w:r>
                          </w:p>
                          <w:p w14:paraId="1C11C1F0"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Opinion based n = 170</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EA9CF7" id="_x0000_s1068" style="position:absolute;left:0;text-align:left;margin-left:334.35pt;margin-top:4.95pt;width:156.65pt;height:96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f2SDNQIAAHwEAAAOAAAAZHJzL2Uyb0RvYy54bWysVE2P2jAQvVfqf7B8LyEIEESEVcWWqhLd&#10;rpateh4ch1j1V21DQn99xw5QdttT1RwsT+b5ZebNcxZ3nZLkyJ0XRpc0Hwwp4ZqZSuh9Sb8+r9/N&#10;KPEBdAXSaF7SE/f0bvn2zaK1BR+ZxsiKO4Ik2hetLWkTgi2yzLOGK/ADY7nGZG2cgoCh22eVgxbZ&#10;lcxGw+E0a42rrDOMe49v7/skXSb+uuYsfKlrzwORJcXaQlpdWndxzZYLKPYObCPYuQz4hyoUCI0f&#10;vVLdQwBycOIPKiWYM97UYcCMykxdC8ZTD9hNPnzVzbYBy1MvKI63V5n8/6NlD8dHR0RV0umUEg0K&#10;Z/SEqoHeS05GoyhQa32BuK19dLFFbzeGffeYyF5kYuARQ3btZ1MhDxyCSaJ0tVPxJLZLuqT96ao9&#10;7wJh+DKfz+bjyYQShrl8lM9xuvHjGRSX49b58JEbReKmpA7LTPRw3PjQQy+QVKeRoloLKVPg9ruV&#10;dOQIaIR1es7s/hYmNWlLOp+MJon5Rc7fUgzT8zcKJQI6WgpV0tkVBEXDofqgKywTigBC9nvsTuqz&#10;kFG7XuzQ7bo0k/FV/52pTigt3jTsvDHuJyUturak/scBHKdEftJoi3k+Hkeb3wbuNtjdBvqgVgb1&#10;yCkBzZC1pOGyXYX+lqBNLYSN3loWgbH8KPJz9w2cPU8i4BAfzMWtULwaSI+NJ7V5j56oRZpW9Evf&#10;1lkAtHia9/k6xjt0GyfU75/G8hcAAAD//wMAUEsDBBQABgAIAAAAIQAesBH34AAAAAkBAAAPAAAA&#10;ZHJzL2Rvd25yZXYueG1sTI8xT8MwFIR3JP6D9ZBYEHWSIU3SOFUFYkFCiBbR1Y1fnaj2cxS7aeDX&#10;Y6Yynu509129nq1hE46+dyQgXSTAkFqnetICPncvjwUwHyQpaRyhgG/0sG5ub2pZKXehD5y2QbNY&#10;Qr6SAroQhopz33ZopV+4ASl6RzdaGaIcNVejvMRya3iWJDm3sqe40MkBnzpsT9uzFfC1fAv75Dnd&#10;HfVEP6+z2bw/7LUQ93fzZgUs4ByuYfjDj+jQRKaDO5PyzAjI82IZowLKElj0yyKL3w4CsiQtgTc1&#10;//+g+QUAAP//AwBQSwECLQAUAAYACAAAACEAtoM4kv4AAADhAQAAEwAAAAAAAAAAAAAAAAAAAAAA&#10;W0NvbnRlbnRfVHlwZXNdLnhtbFBLAQItABQABgAIAAAAIQA4/SH/1gAAAJQBAAALAAAAAAAAAAAA&#10;AAAAAC8BAABfcmVscy8ucmVsc1BLAQItABQABgAIAAAAIQD4f2SDNQIAAHwEAAAOAAAAAAAAAAAA&#10;AAAAAC4CAABkcnMvZTJvRG9jLnhtbFBLAQItABQABgAIAAAAIQAesBH34AAAAAkBAAAPAAAAAAAA&#10;AAAAAAAAAI8EAABkcnMvZG93bnJldi54bWxQSwUGAAAAAAQABADzAAAAnAUAAAAA&#10;">
                <v:path arrowok="t"/>
                <v:textbox inset=",7.2pt,,7.2pt">
                  <w:txbxContent>
                    <w:p w14:paraId="65A45F16"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Records excluded (n = 463)</w:t>
                      </w:r>
                    </w:p>
                    <w:p w14:paraId="6DE0B618"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60B6A529"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Basic science n = 23</w:t>
                      </w:r>
                    </w:p>
                    <w:p w14:paraId="59EB0C34"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Review article n = 234</w:t>
                      </w:r>
                    </w:p>
                    <w:p w14:paraId="29401FD4"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Editorial n = 36</w:t>
                      </w:r>
                    </w:p>
                    <w:p w14:paraId="1C11C1F0" w14:textId="77777777" w:rsidR="00A559AA" w:rsidRPr="00F213AD" w:rsidRDefault="00A559AA" w:rsidP="00D77C6C">
                      <w:pPr>
                        <w:pStyle w:val="ListParagraph"/>
                        <w:numPr>
                          <w:ilvl w:val="0"/>
                          <w:numId w:val="7"/>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Opinion based n = 170</w:t>
                      </w:r>
                    </w:p>
                  </w:txbxContent>
                </v:textbox>
              </v:rect>
            </w:pict>
          </mc:Fallback>
        </mc:AlternateContent>
      </w:r>
    </w:p>
    <w:p w14:paraId="66E6259F"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36064" behindDoc="0" locked="0" layoutInCell="1" allowOverlap="1" wp14:anchorId="0766B1A7" wp14:editId="09BA0BA5">
                <wp:simplePos x="0" y="0"/>
                <wp:positionH relativeFrom="column">
                  <wp:posOffset>3686175</wp:posOffset>
                </wp:positionH>
                <wp:positionV relativeFrom="paragraph">
                  <wp:posOffset>349250</wp:posOffset>
                </wp:positionV>
                <wp:extent cx="561975" cy="0"/>
                <wp:effectExtent l="0" t="63500" r="0" b="76200"/>
                <wp:wrapNone/>
                <wp:docPr id="103" name="Straight Arrow Connector 103"/>
                <wp:cNvGraphicFramePr/>
                <a:graphic xmlns:a="http://schemas.openxmlformats.org/drawingml/2006/main">
                  <a:graphicData uri="http://schemas.microsoft.com/office/word/2010/wordprocessingShape">
                    <wps:wsp>
                      <wps:cNvCnPr/>
                      <wps:spPr>
                        <a:xfrm>
                          <a:off x="0" y="0"/>
                          <a:ext cx="5619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A01E920" id="Straight Arrow Connector 103" o:spid="_x0000_s1026" type="#_x0000_t32" style="position:absolute;margin-left:290.25pt;margin-top:27.5pt;width:44.25pt;height:0;z-index:2517360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ak1AEAAPcDAAAOAAAAZHJzL2Uyb0RvYy54bWysU9uO0zAQfUfiHyy/06SLdoGq6Qp1gRcE&#10;FQsf4HXsxML2WGPTJH/P2EmziIuEEC+T2J4zc87xeH87OsvOCqMB3/DtpuZMeQmt8V3Dv3x+++wl&#10;ZzEJ3woLXjV8UpHfHp4+2Q9hp66gB9sqZFTEx90QGt6nFHZVFWWvnIgbCMrToQZ0ItESu6pFMVB1&#10;Z6urur6pBsA2IEgVI+3ezYf8UOprrWT6qHVUidmGE7dUIpb4kGN12ItdhyL0Ri40xD+wcMJ4arqW&#10;uhNJsG9ofinljESIoNNGgqtAayNV0UBqtvVPau57EVTRQubEsNoU/19Z+eF8QmZaurv6OWdeOLqk&#10;+4TCdH1irxFhYEfwnowEZDmHHBtC3BHw6E+4rGI4YZY/anT5S8LYWFyeVpfVmJikzeub7asX15zJ&#10;y1H1iAsY0zsFjuWfhseFyMpgW0wW5/cxUWcCXgC5qfU5JmHsG9+yNAWSktAI31mVaVN6Tqky/Zlw&#10;+UuTVTP8k9JkBVGc25QhVEeL7CxofNqv27UKZWaINtauoLpw+yNoyc0wVQbzb4FrdukIPq1AZzzg&#10;77qm8UJVz/kX1bPWLPsB2qlcX7GDpqv4s7yEPL4/rgv88b0evgMAAP//AwBQSwMEFAAGAAgAAAAh&#10;AMuKH6ffAAAADgEAAA8AAABkcnMvZG93bnJldi54bWxMT01PwzAMvSPxHyIjcWMpSC1d13RCfBwn&#10;xDohjlnjNhWNUzXpVv49RhzgYj3bz8/vldvFDeKEU+g9KbhdJSCQGm966hQc6pebHESImowePKGC&#10;LwywrS4vSl0Yf6Y3PO1jJ1iEQqEV2BjHQsrQWHQ6rPyIxLvWT05HbqdOmkmfWdwN8i5JMul0T/zB&#10;6hEfLTaf+9kpaOvu0Hw853Ie2tf7+t2u7a7eKXV9tTxtuDxsQERc4t8F/GRg/1CxsaOfyQQxKEjz&#10;JGUqg5SDMSHL1gyOvwNZlfJ/jOobAAD//wMAUEsBAi0AFAAGAAgAAAAhALaDOJL+AAAA4QEAABMA&#10;AAAAAAAAAAAAAAAAAAAAAFtDb250ZW50X1R5cGVzXS54bWxQSwECLQAUAAYACAAAACEAOP0h/9YA&#10;AACUAQAACwAAAAAAAAAAAAAAAAAvAQAAX3JlbHMvLnJlbHNQSwECLQAUAAYACAAAACEApjvmpNQB&#10;AAD3AwAADgAAAAAAAAAAAAAAAAAuAgAAZHJzL2Uyb0RvYy54bWxQSwECLQAUAAYACAAAACEAy4of&#10;p98AAAAOAQAADwAAAAAAAAAAAAAAAAAuBAAAZHJzL2Rvd25yZXYueG1sUEsFBgAAAAAEAAQA8wAA&#10;ADoFA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729920" behindDoc="0" locked="0" layoutInCell="1" allowOverlap="1" wp14:anchorId="415D605B" wp14:editId="36464B5E">
                <wp:simplePos x="0" y="0"/>
                <wp:positionH relativeFrom="column">
                  <wp:posOffset>1147445</wp:posOffset>
                </wp:positionH>
                <wp:positionV relativeFrom="paragraph">
                  <wp:posOffset>54610</wp:posOffset>
                </wp:positionV>
                <wp:extent cx="2543175" cy="571500"/>
                <wp:effectExtent l="0" t="0" r="28575" b="19050"/>
                <wp:wrapNone/>
                <wp:docPr id="9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43175" cy="571500"/>
                        </a:xfrm>
                        <a:prstGeom prst="rect">
                          <a:avLst/>
                        </a:prstGeom>
                        <a:solidFill>
                          <a:srgbClr val="FFFFFF"/>
                        </a:solidFill>
                        <a:ln w="9525">
                          <a:solidFill>
                            <a:srgbClr val="000000"/>
                          </a:solidFill>
                          <a:miter lim="800000"/>
                          <a:headEnd/>
                          <a:tailEnd/>
                        </a:ln>
                      </wps:spPr>
                      <wps:txbx>
                        <w:txbxContent>
                          <w:p w14:paraId="7049D752"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after duplicates removed</w:t>
                            </w:r>
                            <w:r w:rsidRPr="00F213AD">
                              <w:rPr>
                                <w:rFonts w:ascii="Helvetica" w:eastAsia="Times New Roman" w:hAnsi="Helvetica"/>
                                <w:color w:val="000000"/>
                                <w:kern w:val="24"/>
                                <w:sz w:val="20"/>
                                <w:szCs w:val="20"/>
                                <w:lang w:val="en-CA"/>
                              </w:rPr>
                              <w:br/>
                              <w:t>(n = 2) (2 duplicates)</w:t>
                            </w:r>
                          </w:p>
                        </w:txbxContent>
                      </wps:txbx>
                      <wps:bodyPr vert="horz" wrap="square" lIns="91440" tIns="91440" rIns="91440" bIns="91440" numCol="1" anchor="t" anchorCtr="0" compatLnSpc="1">
                        <a:prstTxWarp prst="textNoShape">
                          <a:avLst/>
                        </a:prstTxWarp>
                      </wps:bodyPr>
                    </wps:wsp>
                  </a:graphicData>
                </a:graphic>
                <wp14:sizeRelH relativeFrom="margin">
                  <wp14:pctWidth>0</wp14:pctWidth>
                </wp14:sizeRelH>
              </wp:anchor>
            </w:drawing>
          </mc:Choice>
          <mc:Fallback>
            <w:pict>
              <v:rect w14:anchorId="415D605B" id="_x0000_s1069" style="position:absolute;left:0;text-align:left;margin-left:90.35pt;margin-top:4.3pt;width:200.25pt;height:45pt;z-index:251729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jZGLgIAAGwEAAAOAAAAZHJzL2Uyb0RvYy54bWysVE1v2zAMvQ/YfxB0X2ynyZoacXpIl2FA&#10;1hVLh50ZWY6F6WuSErv79aUUJ0u7nYb5IIgi9cT3SHp+2ytJDtx5YXRFi1FOCdfM1ELvKvrtcfVu&#10;RokPoGuQRvOKPnFPbxdv38w7W/KxaY2suSMIon3Z2Yq2IdgyyzxruQI/MpZrdDbGKQhoul1WO+gQ&#10;XclsnOfvs8642jrDuPd4end00kXCbxrOwpem8TwQWVHMLaTVpXUb12wxh3LnwLaCDWnAP2ShQGh8&#10;9Ax1BwHI3ok/oJRgznjThBEzKjNNIxhPHJBNkb9is2nB8sQFxfH2LJP/f7Ds/vDgiKgrejOhRIPC&#10;Gn1F1UDvJCezqE9nfYlhG/vgIkNv14b98OjIXnii4TGGbLvPpkYY2AeTNOkbp+JNZEv6JP3TWXre&#10;B8LwcDydXBXXU0oY+qbXxTRPtcmgPN22zoeP3CgSNxV1mGRCh8Pah5gNlKeQlKaRol4JKZPhdtul&#10;dOQA2Aar9EVmeMVfhklNOhRiOp4m5Bc+fwmRp+9vEEoE7GcpVEVn5yAoWw71B13jm1AGEPK4x/el&#10;HnSM0h21Dv22TxWZXJ3k35r6CZXFOUPmrXG/KOmwZyvqf+7BcUrkJ41NcVNMJrHJLw13aWwvDb1X&#10;S4N6FJSAZoha0XDaLsNxRrBJLYS13lgWA2P6UeTH/js4O1QiYA3vzalXoXxVkGPswPJIZDCwpVMN&#10;hvGLM3Npp6jfP4nFMwAAAP//AwBQSwMEFAAGAAgAAAAhAHrzxh3fAAAACAEAAA8AAABkcnMvZG93&#10;bnJldi54bWxMj8FOwzAQRO9I/IO1SFwQdVKJNoQ4VQXigoRQW0Svbrx1Iux1FLtp4OtZTnCcndHs&#10;m2o1eSdGHGIXSEE+y0AgNcF0ZBW8755vCxAxaTLaBUIFXxhhVV9eVLo04UwbHLfJCi6hWGoFbUp9&#10;KWVsWvQ6zkKPxN4xDF4nloOVZtBnLvdOzrNsIb3uiD+0usfHFpvP7ckr+Fi+pn32lO+OdqTvl8mt&#10;3272Vqnrq2n9ACLhlP7C8IvP6FAz0yGcyEThWBfZkqMKigUI9u+KfA7ioOCeD7Ku5P8B9Q8AAAD/&#10;/wMAUEsBAi0AFAAGAAgAAAAhALaDOJL+AAAA4QEAABMAAAAAAAAAAAAAAAAAAAAAAFtDb250ZW50&#10;X1R5cGVzXS54bWxQSwECLQAUAAYACAAAACEAOP0h/9YAAACUAQAACwAAAAAAAAAAAAAAAAAvAQAA&#10;X3JlbHMvLnJlbHNQSwECLQAUAAYACAAAACEAJ1I2Ri4CAABsBAAADgAAAAAAAAAAAAAAAAAuAgAA&#10;ZHJzL2Uyb0RvYy54bWxQSwECLQAUAAYACAAAACEAevPGHd8AAAAIAQAADwAAAAAAAAAAAAAAAACI&#10;BAAAZHJzL2Rvd25yZXYueG1sUEsFBgAAAAAEAAQA8wAAAJQFAAAAAA==&#10;">
                <v:path arrowok="t"/>
                <v:textbox inset=",7.2pt,,7.2pt">
                  <w:txbxContent>
                    <w:p w14:paraId="7049D752"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after duplicates removed</w:t>
                      </w:r>
                      <w:r w:rsidRPr="00F213AD">
                        <w:rPr>
                          <w:rFonts w:ascii="Helvetica" w:eastAsia="Times New Roman" w:hAnsi="Helvetica"/>
                          <w:color w:val="000000"/>
                          <w:kern w:val="24"/>
                          <w:sz w:val="20"/>
                          <w:szCs w:val="20"/>
                          <w:lang w:val="en-CA"/>
                        </w:rPr>
                        <w:br/>
                        <w:t>(n = 2) (2 duplicates)</w:t>
                      </w:r>
                    </w:p>
                  </w:txbxContent>
                </v:textbox>
              </v:rect>
            </w:pict>
          </mc:Fallback>
        </mc:AlternateContent>
      </w:r>
    </w:p>
    <w:p w14:paraId="263E2712"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22752" behindDoc="0" locked="0" layoutInCell="1" allowOverlap="1" wp14:anchorId="41C6137D" wp14:editId="66E6810B">
                <wp:simplePos x="0" y="0"/>
                <wp:positionH relativeFrom="column">
                  <wp:posOffset>-507046</wp:posOffset>
                </wp:positionH>
                <wp:positionV relativeFrom="paragraph">
                  <wp:posOffset>383221</wp:posOffset>
                </wp:positionV>
                <wp:extent cx="1092200" cy="296545"/>
                <wp:effectExtent l="0" t="2223" r="10478" b="10477"/>
                <wp:wrapNone/>
                <wp:docPr id="100"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092200" cy="296545"/>
                        </a:xfrm>
                        <a:prstGeom prst="roundRect">
                          <a:avLst>
                            <a:gd name="adj" fmla="val 16667"/>
                          </a:avLst>
                        </a:prstGeom>
                        <a:solidFill>
                          <a:srgbClr val="CCECFF"/>
                        </a:solidFill>
                        <a:ln w="9525">
                          <a:solidFill>
                            <a:srgbClr val="000000"/>
                          </a:solidFill>
                          <a:round/>
                          <a:headEnd/>
                          <a:tailEnd/>
                        </a:ln>
                      </wps:spPr>
                      <wps:txbx>
                        <w:txbxContent>
                          <w:p w14:paraId="5BD65B66"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Screening</w:t>
                            </w:r>
                          </w:p>
                        </w:txbxContent>
                      </wps:txbx>
                      <wps:bodyPr vert="horz" wrap="square" lIns="45720" tIns="45720" rIns="45720" bIns="45720" numCol="1" anchor="t" anchorCtr="0" compatLnSpc="1">
                        <a:prstTxWarp prst="textNoShape">
                          <a:avLst/>
                        </a:prstTxWarp>
                      </wps:bodyPr>
                    </wps:wsp>
                  </a:graphicData>
                </a:graphic>
              </wp:anchor>
            </w:drawing>
          </mc:Choice>
          <mc:Fallback>
            <w:pict>
              <v:roundrect w14:anchorId="41C6137D" id="_x0000_s1070" style="position:absolute;left:0;text-align:left;margin-left:-39.9pt;margin-top:30.15pt;width:86pt;height:23.35pt;rotation:-90;z-index:251722752;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z6SSwIAAKAEAAAOAAAAZHJzL2Uyb0RvYy54bWysVE2P0zAQvSPxHyzfaT5ouzRqukLZLUJa&#10;lhVdxNmxnSbg2MZ2m5Rfz9hJuyncED1YHnvyPO+9ma5v+1agIze2UTLHySzGiEuqWCP3Of76vH3z&#10;DiPriGREKMlzfOIW325ev1p3OuOpqpVg3CAAkTbrdI5r53QWRZbWvCV2pjSXcFkp0xIHodlHzJAO&#10;0FsRpXG8jDplmDaKcmvh9G64xJuAX1Wcus9VZblDIsdQmwurCWvp12izJtneEF03dCyD/EMVLWkk&#10;PHqBuiOOoINp/oJqG2qUVZWbUdVGqqoaygMHYJPEf7DZ1UTzwAXEsfoik/1/sPTx+GRQw8C7GPSR&#10;pAWT3h+cCm+jt16gTtsM8nb6yXiKVj8o+sPCRXR14wMLOajsPikGMARggih9ZVpkFIifLME0+IVj&#10;YI/6YMXpYgXvHaJwmMSrFFIxonCXrpaL+cKXEpHMg/kytLHuA1ct8pscG3WQ7Av4HaDJ8cG64Acb&#10;ORH2HaOqFeDukQiULJfLmxFxTAbsM2agqUTDto0QITD7shAGwac5Lor7YrsdP7bTNCFRl+PVIl2E&#10;Kq7u7BQiiBC6D169Sgs8QlfWnLB7ycLekUYMe8gXcpTeqz3Y4/qyDy7O52fHSsVOYAbMJqhTK/ML&#10;ow76PMf254EYjpH4KKGR5oub1A/GNDDToJwG8tAWCiRIMCKSAmqO3XlbuGGuoLE1cQ9yp6lPPHv1&#10;3H8jRo9uOfD5ceixF78Gf70HQ+7IciAyBjAGoQvGkfVzNo1D1ssfy+Y3AAAA//8DAFBLAwQUAAYA&#10;CAAAACEAyx7UZ98AAAAJAQAADwAAAGRycy9kb3ducmV2LnhtbEyPwU7DMAyG70i8Q2Qkblu6onW0&#10;azohpHEAIcTgsKPbhLYicUqTreXtMSe42fKn399f7mZnxdmMofekYLVMQBhqvO6pVfD+tl/cgggR&#10;SaP1ZBR8mwC76vKixEL7iV7N+RBbwSEUClTQxTgUUoamMw7D0g+G+PbhR4eR17GVesSJw52VaZJk&#10;0mFP/KHDwdx3pvk8nJwCfLSxxpe5/8qy47RfP6XhOX9Q6vpqvtuCiGaOfzD86rM6VOxU+xPpIKyC&#10;xWqTMspDegOCgTRfg6gZzPINyKqU/xtUPwAAAP//AwBQSwECLQAUAAYACAAAACEAtoM4kv4AAADh&#10;AQAAEwAAAAAAAAAAAAAAAAAAAAAAW0NvbnRlbnRfVHlwZXNdLnhtbFBLAQItABQABgAIAAAAIQA4&#10;/SH/1gAAAJQBAAALAAAAAAAAAAAAAAAAAC8BAABfcmVscy8ucmVsc1BLAQItABQABgAIAAAAIQDg&#10;Kz6SSwIAAKAEAAAOAAAAAAAAAAAAAAAAAC4CAABkcnMvZTJvRG9jLnhtbFBLAQItABQABgAIAAAA&#10;IQDLHtRn3wAAAAkBAAAPAAAAAAAAAAAAAAAAAKUEAABkcnMvZG93bnJldi54bWxQSwUGAAAAAAQA&#10;BADzAAAAsQUAAAAA&#10;" fillcolor="#ccecff">
                <v:path arrowok="t"/>
                <v:textbox inset="3.6pt,,3.6pt">
                  <w:txbxContent>
                    <w:p w14:paraId="5BD65B66"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Screening</w:t>
                      </w:r>
                    </w:p>
                  </w:txbxContent>
                </v:textbox>
              </v:round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737088" behindDoc="0" locked="0" layoutInCell="1" allowOverlap="1" wp14:anchorId="33F16CA5" wp14:editId="4FE1D420">
                <wp:simplePos x="0" y="0"/>
                <wp:positionH relativeFrom="column">
                  <wp:posOffset>2381250</wp:posOffset>
                </wp:positionH>
                <wp:positionV relativeFrom="paragraph">
                  <wp:posOffset>274955</wp:posOffset>
                </wp:positionV>
                <wp:extent cx="0" cy="447675"/>
                <wp:effectExtent l="63500" t="0" r="63500" b="34925"/>
                <wp:wrapNone/>
                <wp:docPr id="104" name="Straight Arrow Connector 104"/>
                <wp:cNvGraphicFramePr/>
                <a:graphic xmlns:a="http://schemas.openxmlformats.org/drawingml/2006/main">
                  <a:graphicData uri="http://schemas.microsoft.com/office/word/2010/wordprocessingShape">
                    <wps:wsp>
                      <wps:cNvCnPr/>
                      <wps:spPr>
                        <a:xfrm>
                          <a:off x="0" y="0"/>
                          <a:ext cx="0" cy="4476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8BBEBD" id="Straight Arrow Connector 104" o:spid="_x0000_s1026" type="#_x0000_t32" style="position:absolute;margin-left:187.5pt;margin-top:21.65pt;width:0;height:35.25pt;z-index:251737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nPE0gEAAPcDAAAOAAAAZHJzL2Uyb0RvYy54bWysU9uO0zAQfUfiHyy/06SrsouipivUBV4Q&#10;VCx8gNexGwvfNB6a5u8ZO2kWASutEC+T2J4zc87xeHt7dpadFCQTfMvXq5oz5WXojD+2/NvX96/e&#10;cJZQ+E7Y4FXLR5X47e7li+0QG3UV+mA7BYyK+NQMseU9YmyqKsleOZFWISpPhzqAE0hLOFYdiIGq&#10;O1td1fV1NQToIgSpUqLdu+mQ70p9rZXEz1onhcy2nLhhiVDiQ47VbiuaI4jYGznTEP/AwgnjqelS&#10;6k6gYD/A/FHKGQkhBY0rGVwVtDZSFQ2kZl3/pua+F1EVLWROiotN6f+VlZ9OB2Cmo7urN5x54eiS&#10;7hGEOfbI3gKEge2D92RkAJZzyLEhpoaAe3+AeZXiAbL8swaXvySMnYvL4+KyOiOT06ak3c3m5vrm&#10;dS5XPeIiJPyggmP5p+VpJrIwWBeTxeljwgl4AeSm1ueIwth3vmM4RpKCYIQ/WjX3ySlVpj8RLn84&#10;WjXBvyhNVhDFqU0ZQrW3wE6Cxqf7vl6qUGaGaGPtAqoLtydBc26GqTKYzwUu2aVj8LgAnfEB/tYV&#10;zxeqesq/qJ60ZtkPoRvL9RU7aLrKPcwvIY/vr+sCf3yvu58AAAD//wMAUEsDBBQABgAIAAAAIQAU&#10;cd8t4gAAAA8BAAAPAAAAZHJzL2Rvd25yZXYueG1sTI9PT8MwDMXvSHyHyEjcWDoKrHRNJ8Sf44RY&#10;J8Qxa9ymonGqJt3Kt8eIA1ws2X5+fr9iM7teHHEMnScFy0UCAqn2pqNWwb56ucpAhKjJ6N4TKvjC&#10;AJvy/KzQufEnesPjLraCTSjkWoGNccilDLVFp8PCD0i8a/zodOR2bKUZ9YnNXS+vk+ROOt0Rf7B6&#10;wEeL9educgqaqt3XH8+ZnPrmdVW923u7rbZKXV7MT2suD2sQEef4dwE/DJwfSg528BOZIHoF6eqW&#10;gaKCmzQFwYLfwYGVyzQDWRbyP0f5DQAA//8DAFBLAQItABQABgAIAAAAIQC2gziS/gAAAOEBAAAT&#10;AAAAAAAAAAAAAAAAAAAAAABbQ29udGVudF9UeXBlc10ueG1sUEsBAi0AFAAGAAgAAAAhADj9If/W&#10;AAAAlAEAAAsAAAAAAAAAAAAAAAAALwEAAF9yZWxzLy5yZWxzUEsBAi0AFAAGAAgAAAAhAF/uc8TS&#10;AQAA9wMAAA4AAAAAAAAAAAAAAAAALgIAAGRycy9lMm9Eb2MueG1sUEsBAi0AFAAGAAgAAAAhABRx&#10;3y3iAAAADwEAAA8AAAAAAAAAAAAAAAAALAQAAGRycy9kb3ducmV2LnhtbFBLBQYAAAAABAAEAPMA&#10;AAA7BQAAAAA=&#10;" strokecolor="black [3200]" strokeweight=".5pt">
                <v:stroke endarrow="block" joinstyle="miter"/>
              </v:shape>
            </w:pict>
          </mc:Fallback>
        </mc:AlternateContent>
      </w:r>
    </w:p>
    <w:p w14:paraId="396D9D01" w14:textId="77777777" w:rsidR="00D77C6C" w:rsidRPr="00A115B1" w:rsidRDefault="00D77C6C" w:rsidP="00D77C6C">
      <w:pPr>
        <w:spacing w:line="480" w:lineRule="auto"/>
        <w:jc w:val="both"/>
        <w:rPr>
          <w:rFonts w:ascii="Times New Roman" w:hAnsi="Times New Roman" w:cs="Times New Roman"/>
          <w:b/>
          <w:bCs/>
          <w:lang w:val="en-GB"/>
        </w:rPr>
      </w:pPr>
    </w:p>
    <w:p w14:paraId="3D2D036F"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30944" behindDoc="0" locked="0" layoutInCell="1" allowOverlap="1" wp14:anchorId="2593B5D4" wp14:editId="2EB35691">
                <wp:simplePos x="0" y="0"/>
                <wp:positionH relativeFrom="column">
                  <wp:posOffset>1583690</wp:posOffset>
                </wp:positionH>
                <wp:positionV relativeFrom="paragraph">
                  <wp:posOffset>22860</wp:posOffset>
                </wp:positionV>
                <wp:extent cx="1670050" cy="571500"/>
                <wp:effectExtent l="0" t="0" r="25400" b="19050"/>
                <wp:wrapNone/>
                <wp:docPr id="90"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97D4693"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screened</w:t>
                            </w:r>
                            <w:r w:rsidRPr="00F213AD">
                              <w:rPr>
                                <w:rFonts w:ascii="Helvetica" w:eastAsia="Times New Roman" w:hAnsi="Helvetica"/>
                                <w:color w:val="000000"/>
                                <w:kern w:val="24"/>
                                <w:sz w:val="20"/>
                                <w:szCs w:val="20"/>
                                <w:lang w:val="en-CA"/>
                              </w:rPr>
                              <w:br/>
                              <w:t>(n = 676)</w:t>
                            </w:r>
                          </w:p>
                        </w:txbxContent>
                      </wps:txbx>
                      <wps:bodyPr vert="horz" wrap="square" lIns="91440" tIns="91440" rIns="91440" bIns="91440" numCol="1" anchor="t" anchorCtr="0" compatLnSpc="1">
                        <a:prstTxWarp prst="textNoShape">
                          <a:avLst/>
                        </a:prstTxWarp>
                      </wps:bodyPr>
                    </wps:wsp>
                  </a:graphicData>
                </a:graphic>
                <wp14:sizeRelV relativeFrom="margin">
                  <wp14:pctHeight>0</wp14:pctHeight>
                </wp14:sizeRelV>
              </wp:anchor>
            </w:drawing>
          </mc:Choice>
          <mc:Fallback>
            <w:pict>
              <v:rect w14:anchorId="2593B5D4" id="_x0000_s1071" style="position:absolute;left:0;text-align:left;margin-left:124.7pt;margin-top:1.8pt;width:131.5pt;height:45pt;z-index:2517309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SEXLQIAAG0EAAAOAAAAZHJzL2Uyb0RvYy54bWysVE2P0zAQvSPxHyzfaZLS7kfUdA9dipDK&#10;sqKLOE8dp7HwF7bbpPz6Hbtp6S6cEDlYHs/4ed6bmczueiXJnjsvjK5oMcop4ZqZWuhtRb89Ld/d&#10;UOID6Bqk0byiB+7p3fztm1lnSz42rZE1dwRBtC87W9E2BFtmmWctV+BHxnKNzsY4BQFNt81qBx2i&#10;K5mN8/wq64yrrTOMe4+n90cnnSf8puEsfGkazwORFcXcQlpdWjdxzeYzKLcObCvYkAb8QxYKhMZH&#10;z1D3EIDsnPgDSgnmjDdNGDGjMtM0gvHEAdkU+Ss26xYsT1xQHG/PMvn/B8se9o+OiLqityiPBoU1&#10;+oqqgd5KTor3UaDO+hLj1vbRRYrergz74dGRvfBEw2MM2XSfTY04sAsmidI3TsWbSJf0SfvDWXve&#10;B8LwsLi6zvMp5sDQN70upnkqTgbl6bZ1PnzkRpG4qajDLBM67Fc+xGygPIWkNI0U9VJImQy33Syk&#10;I3vAPlimLzLDK/4yTGrSoRLT8TQhv/D5S4g8fX+DUCJgQ0uhKnpzDoKy5VB/0DW+CWUAIY97fF/q&#10;Qcco3VHr0G/6VJLJ9CT/xtQHVBYHDZm3xv2ipMOmraj/uQPHKZGfNHbFbTGZxC6/NNylsbk09E4t&#10;DOpRUAKaIWpFw2m7CMchwS61EFZ6bVkMjOlHkZ/67+DsUImANXwwp2aF8lVBjrEDyyORwcCeTjUY&#10;5i8OzaWdon7/JebPAAAA//8DAFBLAwQUAAYACAAAACEApQx0zN8AAAAIAQAADwAAAGRycy9kb3du&#10;cmV2LnhtbEyPwU7DMBBE70j8g7VIXFDrJJRCQzZVBeKCVCHail7dxHUi7HUUu2ng61lOcJyd0eyb&#10;Yjk6Kwbdh9YTQjpNQGiqfN2SQdhtXyYPIEJUVCvrSSN86QDL8vKiUHntz/Suh000gkso5AqhibHL&#10;pQxVo50KU99pYu/oe6ciy97IuldnLndWZkkyl061xB8a1emnRlefm5ND+Lhfx33ynG6PZqDv19Gu&#10;3m72BvH6alw9goh6jH9h+MVndCiZ6eBPVAdhEbLZYsZRhNs5CPbv0oz1AWHBB1kW8v+A8gcAAP//&#10;AwBQSwECLQAUAAYACAAAACEAtoM4kv4AAADhAQAAEwAAAAAAAAAAAAAAAAAAAAAAW0NvbnRlbnRf&#10;VHlwZXNdLnhtbFBLAQItABQABgAIAAAAIQA4/SH/1gAAAJQBAAALAAAAAAAAAAAAAAAAAC8BAABf&#10;cmVscy8ucmVsc1BLAQItABQABgAIAAAAIQApzSEXLQIAAG0EAAAOAAAAAAAAAAAAAAAAAC4CAABk&#10;cnMvZTJvRG9jLnhtbFBLAQItABQABgAIAAAAIQClDHTM3wAAAAgBAAAPAAAAAAAAAAAAAAAAAIcE&#10;AABkcnMvZG93bnJldi54bWxQSwUGAAAAAAQABADzAAAAkwUAAAAA&#10;">
                <v:path arrowok="t"/>
                <v:textbox inset=",7.2pt,,7.2pt">
                  <w:txbxContent>
                    <w:p w14:paraId="497D4693"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Records screened</w:t>
                      </w:r>
                      <w:r w:rsidRPr="00F213AD">
                        <w:rPr>
                          <w:rFonts w:ascii="Helvetica" w:eastAsia="Times New Roman" w:hAnsi="Helvetica"/>
                          <w:color w:val="000000"/>
                          <w:kern w:val="24"/>
                          <w:sz w:val="20"/>
                          <w:szCs w:val="20"/>
                          <w:lang w:val="en-CA"/>
                        </w:rPr>
                        <w:br/>
                        <w:t>(n = 676)</w:t>
                      </w:r>
                    </w:p>
                  </w:txbxContent>
                </v:textbox>
              </v:rect>
            </w:pict>
          </mc:Fallback>
        </mc:AlternateContent>
      </w:r>
    </w:p>
    <w:p w14:paraId="02E98B86"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27872" behindDoc="0" locked="0" layoutInCell="1" allowOverlap="1" wp14:anchorId="310CB645" wp14:editId="4FB93461">
                <wp:simplePos x="0" y="0"/>
                <wp:positionH relativeFrom="column">
                  <wp:posOffset>3771900</wp:posOffset>
                </wp:positionH>
                <wp:positionV relativeFrom="paragraph">
                  <wp:posOffset>246380</wp:posOffset>
                </wp:positionV>
                <wp:extent cx="2689225" cy="1504950"/>
                <wp:effectExtent l="0" t="0" r="15875" b="19050"/>
                <wp:wrapNone/>
                <wp:docPr id="65"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89225" cy="1504950"/>
                        </a:xfrm>
                        <a:prstGeom prst="rect">
                          <a:avLst/>
                        </a:prstGeom>
                        <a:solidFill>
                          <a:srgbClr val="FFFFFF"/>
                        </a:solidFill>
                        <a:ln w="9525">
                          <a:solidFill>
                            <a:srgbClr val="000000"/>
                          </a:solidFill>
                          <a:miter lim="800000"/>
                          <a:headEnd/>
                          <a:tailEnd/>
                        </a:ln>
                      </wps:spPr>
                      <wps:txbx>
                        <w:txbxContent>
                          <w:p w14:paraId="66094C2B"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Full-text articles excluded (n = 200)</w:t>
                            </w:r>
                          </w:p>
                          <w:p w14:paraId="0DBBF480"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7E9F9508"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Review article n = 6</w:t>
                            </w:r>
                          </w:p>
                          <w:p w14:paraId="4B255F7F"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Does not pertain to drug n = 83</w:t>
                            </w:r>
                          </w:p>
                          <w:p w14:paraId="73CD7442"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Duplicate n = 2</w:t>
                            </w:r>
                          </w:p>
                          <w:p w14:paraId="2BF2021C"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sz w:val="20"/>
                                <w:szCs w:val="20"/>
                              </w:rPr>
                              <w:t>Not about gout n = 3</w:t>
                            </w:r>
                          </w:p>
                          <w:p w14:paraId="7E47C901"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sz w:val="20"/>
                                <w:szCs w:val="20"/>
                              </w:rPr>
                              <w:t>No information on GFR n = 106</w:t>
                            </w:r>
                          </w:p>
                          <w:p w14:paraId="22F72D97"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sz w:val="20"/>
                                <w:szCs w:val="20"/>
                              </w:rPr>
                              <w:t>No access to full text n = 1</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0CB645" id="_x0000_s1072" style="position:absolute;left:0;text-align:left;margin-left:297pt;margin-top:19.4pt;width:211.75pt;height:118.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gQdNQIAAHwEAAAOAAAAZHJzL2Uyb0RvYy54bWysVE2P0zAQvSPxHyzfadKordqo6Qp1KUIq&#10;y2q7iPPUcRoLf2G7TcqvZ+x+UBbEAZGD5fHMPM+8ec78rleSHLjzwuiKDgc5JVwzUwu9q+jn59Wb&#10;KSU+gK5BGs0reuSe3i1ev5p3tuSFaY2suSMIon3Z2Yq2IdgyyzxruQI/MJZrdDbGKQhoul1WO+gQ&#10;XcmsyPNJ1hlXW2cY9x5P709Oukj4TcNZ+NQ0ngciK4q1hbS6tG7jmi3mUO4c2FawcxnwD1UoEBov&#10;vULdQwCyd+I3KCWYM940YcCMykzTCMZTD9jNMH/RzaYFy1MvSI63V5r8/4NlD4dHR0Rd0cmYEg0K&#10;Z/SErIHeSU6KYSSos77EuI19dLFFb9eGffXoyH7xRMNjDNl2H02NOLAPJpHSN07FTGyX9In745V7&#10;3gfC8LCYTGdFgTUw9A3H+Wg2TtPJoLykW+fDe24UiZuKOiwzwcNh7UMsB8pLSKrTSFGvhJTJcLvt&#10;UjpyABTCKn2xNUzxt2FSk66iszEW8neIPH1/glAioKKlUBWdXoOgbDnU73SNd0IZQMjTHu+X+kxk&#10;5O5Edui3fZrJaHLhf2vqI1KLLw07b437TkmHqq2o/7YHxymRHzTKYjYcjaLMbw13a2xvDb1XS4N8&#10;DCkBzRC1ouGyXYbTK0GZWghrvbEsBsbyI8nP/Rdw9jyJgEN8MBe1QvliIKfYmKnNW9REI9K0ol5O&#10;bZ0JQImniZyfY3xDt3aK+vnTWPwAAAD//wMAUEsDBBQABgAIAAAAIQBiQRzy4gAAAAsBAAAPAAAA&#10;ZHJzL2Rvd25yZXYueG1sTI/BTsMwEETvSPyDtUhcELVTCAkhm6oCcamEEC2iVzd2kwh7HcVuGvr1&#10;uCc4rnY08165mKxhox585wghmQlgmmqnOmoQPjevtzkwHyQpaRxphB/tYVFdXpSyUO5IH3pch4bF&#10;EvKFRGhD6AvOfd1qK/3M9Zrib+8GK0M8h4arQR5juTV8LsQDt7KjuNDKXj+3uv5eHyzCV/YWtuIl&#10;2eybkU6rySzfb7YN4vXVtHwCFvQU/sJwxo/oUEWmnTuQ8swgpI/30SUg3OVR4RwQSZYC2yHMszQH&#10;XpX8v0P1CwAA//8DAFBLAQItABQABgAIAAAAIQC2gziS/gAAAOEBAAATAAAAAAAAAAAAAAAAAAAA&#10;AABbQ29udGVudF9UeXBlc10ueG1sUEsBAi0AFAAGAAgAAAAhADj9If/WAAAAlAEAAAsAAAAAAAAA&#10;AAAAAAAALwEAAF9yZWxzLy5yZWxzUEsBAi0AFAAGAAgAAAAhAJV2BB01AgAAfAQAAA4AAAAAAAAA&#10;AAAAAAAALgIAAGRycy9lMm9Eb2MueG1sUEsBAi0AFAAGAAgAAAAhAGJBHPLiAAAACwEAAA8AAAAA&#10;AAAAAAAAAAAAjwQAAGRycy9kb3ducmV2LnhtbFBLBQYAAAAABAAEAPMAAACeBQAAAAA=&#10;">
                <v:path arrowok="t"/>
                <v:textbox inset=",7.2pt,,7.2pt">
                  <w:txbxContent>
                    <w:p w14:paraId="66094C2B"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eastAsia="Times New Roman" w:hAnsi="Helvetica"/>
                          <w:color w:val="000000"/>
                          <w:kern w:val="24"/>
                          <w:sz w:val="20"/>
                          <w:szCs w:val="20"/>
                          <w:u w:val="single"/>
                          <w:lang w:val="en-CA"/>
                        </w:rPr>
                      </w:pPr>
                      <w:r w:rsidRPr="00F213AD">
                        <w:rPr>
                          <w:rFonts w:ascii="Helvetica" w:eastAsia="Times New Roman" w:hAnsi="Helvetica"/>
                          <w:color w:val="000000"/>
                          <w:kern w:val="24"/>
                          <w:sz w:val="20"/>
                          <w:szCs w:val="20"/>
                          <w:u w:val="single"/>
                          <w:lang w:val="en-CA"/>
                        </w:rPr>
                        <w:t>Full-text articles excluded (n = 200)</w:t>
                      </w:r>
                    </w:p>
                    <w:p w14:paraId="0DBBF480"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u w:val="single"/>
                        </w:rPr>
                      </w:pPr>
                    </w:p>
                    <w:p w14:paraId="7E9F9508"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Review article n = 6</w:t>
                      </w:r>
                    </w:p>
                    <w:p w14:paraId="4B255F7F"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Does not pertain to drug n = 83</w:t>
                      </w:r>
                    </w:p>
                    <w:p w14:paraId="73CD7442"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color w:val="000000"/>
                          <w:kern w:val="24"/>
                          <w:sz w:val="20"/>
                          <w:szCs w:val="20"/>
                          <w:lang w:val="en-CA"/>
                        </w:rPr>
                        <w:t>Duplicate n = 2</w:t>
                      </w:r>
                    </w:p>
                    <w:p w14:paraId="2BF2021C"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sz w:val="20"/>
                          <w:szCs w:val="20"/>
                        </w:rPr>
                        <w:t>Not about gout n = 3</w:t>
                      </w:r>
                    </w:p>
                    <w:p w14:paraId="7E47C901"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sz w:val="20"/>
                          <w:szCs w:val="20"/>
                        </w:rPr>
                        <w:t>No information on GFR n = 106</w:t>
                      </w:r>
                    </w:p>
                    <w:p w14:paraId="22F72D97" w14:textId="77777777" w:rsidR="00A559AA" w:rsidRPr="00F213AD" w:rsidRDefault="00A559AA" w:rsidP="00D77C6C">
                      <w:pPr>
                        <w:pStyle w:val="ListParagraph"/>
                        <w:numPr>
                          <w:ilvl w:val="0"/>
                          <w:numId w:val="8"/>
                        </w:numPr>
                        <w:kinsoku w:val="0"/>
                        <w:overflowPunct w:val="0"/>
                        <w:textAlignment w:val="baseline"/>
                        <w:rPr>
                          <w:rFonts w:ascii="Helvetica" w:eastAsia="Times New Roman" w:hAnsi="Helvetica" w:cs="Times New Roman"/>
                          <w:sz w:val="20"/>
                          <w:szCs w:val="20"/>
                        </w:rPr>
                      </w:pPr>
                      <w:r w:rsidRPr="00F213AD">
                        <w:rPr>
                          <w:rFonts w:ascii="Helvetica" w:eastAsia="Times New Roman" w:hAnsi="Helvetica" w:cs="Times New Roman"/>
                          <w:sz w:val="20"/>
                          <w:szCs w:val="20"/>
                        </w:rPr>
                        <w:t>No access to full text n = 1</w:t>
                      </w:r>
                    </w:p>
                  </w:txbxContent>
                </v:textbox>
              </v: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738112" behindDoc="0" locked="0" layoutInCell="1" allowOverlap="1" wp14:anchorId="0F1B59BD" wp14:editId="274E5BBD">
                <wp:simplePos x="0" y="0"/>
                <wp:positionH relativeFrom="column">
                  <wp:posOffset>2378075</wp:posOffset>
                </wp:positionH>
                <wp:positionV relativeFrom="paragraph">
                  <wp:posOffset>242570</wp:posOffset>
                </wp:positionV>
                <wp:extent cx="0" cy="428625"/>
                <wp:effectExtent l="63500" t="0" r="50800" b="41275"/>
                <wp:wrapNone/>
                <wp:docPr id="105" name="Straight Arrow Connector 105"/>
                <wp:cNvGraphicFramePr/>
                <a:graphic xmlns:a="http://schemas.openxmlformats.org/drawingml/2006/main">
                  <a:graphicData uri="http://schemas.microsoft.com/office/word/2010/wordprocessingShape">
                    <wps:wsp>
                      <wps:cNvCnPr/>
                      <wps:spPr>
                        <a:xfrm>
                          <a:off x="0" y="0"/>
                          <a:ext cx="0" cy="4286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E26C879" id="Straight Arrow Connector 105" o:spid="_x0000_s1026" type="#_x0000_t32" style="position:absolute;margin-left:187.25pt;margin-top:19.1pt;width:0;height:33.75pt;z-index:251738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ltb0gEAAPcDAAAOAAAAZHJzL2Uyb0RvYy54bWysU9uO0zAQfUfiHyy/06QVrFZV0xXqAi8I&#10;KhY+wOvYiYVvGg9N8veMnTSLuEgI8TKJ7Tkz5xyPD3ejs+yiIJngG77d1JwpL0NrfNfwL5/fvrjl&#10;LKHwrbDBq4ZPKvG74/NnhyHu1S70wbYKGBXxaT/EhveIcV9VSfbKibQJUXk61AGcQFpCV7UgBqru&#10;bLWr65tqCNBGCFKlRLv38yE/lvpaK4kftU4KmW04ccMSocTHHKvjQew7ELE3cqEh/oGFE8ZT07XU&#10;vUDBvoH5pZQzEkIKGjcyuCpobaQqGkjNtv5JzUMvoipayJwUV5vS/ysrP1zOwExLd1e/4swLR5f0&#10;gCBM1yN7DRAGdgrek5EBWM4hx4aY9gQ8+TMsqxTPkOWPGlz+kjA2Fpen1WU1IpPzpqTdl7vbm10p&#10;Vz3hIiR8p4Jj+afhaSGyMtgWk8XlfULqTMArIDe1PkcUxr7xLcMpkhQEI3xnVaZN6TmlyvRnwuUP&#10;J6tm+CelyQqiOLcpQ6hOFthF0Pi0X7drFcrMEG2sXUF14fZH0JKbYaoM5t8C1+zSMXhcgc74AL/r&#10;iuOVqp7zr6pnrVn2Y2incn3FDpqu4s/yEvL4/rgu8Kf3evwOAAD//wMAUEsDBBQABgAIAAAAIQAA&#10;6P9m4AAAAA8BAAAPAAAAZHJzL2Rvd25yZXYueG1sTE/JTsMwEL0j8Q/WIHGjDoWSkMapEMuxQjQV&#10;4ugmkzjCHkex04a/ZxAHuIxmefOWYjM7K444ht6TgutFAgKp9k1PnYJ99XKVgQhRU6OtJ1TwhQE2&#10;5flZofPGn+gNj7vYCSahkGsFJsYhlzLUBp0OCz8g8a31o9ORx7GTzahPTO6sXCbJnXS6J1YwesBH&#10;g/XnbnIK2qrb1x/PmZxs+5pW7+bebKutUpcX89Oay8MaRMQ5/n3ATwb2DyUbO/iJmiCsgpv0dsVQ&#10;brIlCAb8Lg6MTFYpyLKQ/3OU3wAAAP//AwBQSwECLQAUAAYACAAAACEAtoM4kv4AAADhAQAAEwAA&#10;AAAAAAAAAAAAAAAAAAAAW0NvbnRlbnRfVHlwZXNdLnhtbFBLAQItABQABgAIAAAAIQA4/SH/1gAA&#10;AJQBAAALAAAAAAAAAAAAAAAAAC8BAABfcmVscy8ucmVsc1BLAQItABQABgAIAAAAIQA3gltb0gEA&#10;APcDAAAOAAAAAAAAAAAAAAAAAC4CAABkcnMvZTJvRG9jLnhtbFBLAQItABQABgAIAAAAIQAA6P9m&#10;4AAAAA8BAAAPAAAAAAAAAAAAAAAAACwEAABkcnMvZG93bnJldi54bWxQSwUGAAAAAAQABADzAAAA&#10;OQUAAAAA&#10;" strokecolor="black [3200]" strokeweight=".5pt">
                <v:stroke endarrow="block" joinstyle="miter"/>
              </v:shape>
            </w:pict>
          </mc:Fallback>
        </mc:AlternateContent>
      </w:r>
    </w:p>
    <w:p w14:paraId="549A511F"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32992" behindDoc="0" locked="0" layoutInCell="1" allowOverlap="1" wp14:anchorId="04221E5B" wp14:editId="2BF3417B">
                <wp:simplePos x="0" y="0"/>
                <wp:positionH relativeFrom="column">
                  <wp:posOffset>1561465</wp:posOffset>
                </wp:positionH>
                <wp:positionV relativeFrom="paragraph">
                  <wp:posOffset>323850</wp:posOffset>
                </wp:positionV>
                <wp:extent cx="1714500" cy="685800"/>
                <wp:effectExtent l="0" t="0" r="19050" b="19050"/>
                <wp:wrapNone/>
                <wp:docPr id="73"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F9CC801"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Full-text articles assessed for eligibility</w:t>
                            </w:r>
                            <w:r w:rsidRPr="00F213AD">
                              <w:rPr>
                                <w:rFonts w:ascii="Helvetica" w:eastAsia="Times New Roman" w:hAnsi="Helvetica"/>
                                <w:color w:val="000000"/>
                                <w:kern w:val="24"/>
                                <w:sz w:val="20"/>
                                <w:szCs w:val="20"/>
                                <w:lang w:val="en-CA"/>
                              </w:rPr>
                              <w:br/>
                              <w:t>(n = 213)</w:t>
                            </w:r>
                          </w:p>
                        </w:txbxContent>
                      </wps:txbx>
                      <wps:bodyPr vert="horz" wrap="square" lIns="91440" tIns="91440" rIns="91440" bIns="91440" numCol="1" anchor="t" anchorCtr="0" compatLnSpc="1">
                        <a:prstTxWarp prst="textNoShape">
                          <a:avLst/>
                        </a:prstTxWarp>
                      </wps:bodyPr>
                    </wps:wsp>
                  </a:graphicData>
                </a:graphic>
              </wp:anchor>
            </w:drawing>
          </mc:Choice>
          <mc:Fallback>
            <w:pict>
              <v:rect w14:anchorId="04221E5B" id="_x0000_s1073" style="position:absolute;left:0;text-align:left;margin-left:122.95pt;margin-top:25.5pt;width:135pt;height:54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pM1LQIAAG0EAAAOAAAAZHJzL2Uyb0RvYy54bWysVE1v2zAMvQ/YfxB0X2x3SZMadXpo12FA&#10;1hVLh50ZWY6F6WuSEjv79aVkJ0u7nYbpIJAm9cT3SPn6pleS7LnzwuiKFpOcEq6ZqYXeVvTb0/27&#10;BSU+gK5BGs0reuCe3izfvrnubMkvTGtkzR1BEO3Lzla0DcGWWeZZyxX4ibFcY7AxTkFA122z2kGH&#10;6EpmF3l+mXXG1dYZxr3Hr3dDkC4TftNwFr40jeeByIpibSHtLu2buGfLayi3Dmwr2FgG/EMVCoTG&#10;S09QdxCA7Jz4A0oJ5ow3TZgwozLTNILxxAHZFPkrNusWLE9cUBxvTzL5/wfLHvaPjoi6ovP3lGhQ&#10;2KOvqBroreSkmEWBOutLzFvbRxcpersy7IfHQPYiEh2POWTTfTY14sAumCRK3zgVTyJd0iftDyft&#10;eR8Iw4/FvJjOcmwRw9jlYrZAO14B5fG0dT585EaRaFTUYZUJHfYrH4bUY0oq00hR3wspk+O2m1vp&#10;yB5wDu7TGtH9eZrUpKvo1exilpBfxPw5RJ7W3yCUCDjQUqiKIgVcMQnKlkP9QdfJDiDkYCM7qUcd&#10;o3SD1qHf9Kkl03k8HHXdmPqAyuJDQ+atcb8o6XBoK+p/7sBxSuQnjVNxVUynccrPHXfubM4dvVO3&#10;BvUoKAHNELWi4WjehuGR4JRaCCu9tiwmRipR5Kf+Ozg7diJgDx/McVihfNWQIXdkORAZHZzp1OHx&#10;/cVHc+6nrN9/ieUzAAAA//8DAFBLAwQUAAYACAAAACEAYVoveOAAAAAKAQAADwAAAGRycy9kb3du&#10;cmV2LnhtbEyPwU7DMAyG70i8Q2QkLoglnSiw0nSaQFyQEGJD7Jo1XluROFWTdYWnxzvB0fan399f&#10;LifvxIhD7AJpyGYKBFIdbEeNho/N8/U9iJgMWeMCoYZvjLCszs9KU9hwpHcc16kRHEKxMBralPpC&#10;yli36E2chR6Jb/sweJN4HBppB3PkcO/kXKlb6U1H/KE1PT62WH+tD17D591r2qqnbLNvRvp5mdzq&#10;7WrbaH15Ma0eQCSc0h8MJ31Wh4qdduFANgqnYX6TLxjVkGfciYE8Oy12TOYLBbIq5f8K1S8AAAD/&#10;/wMAUEsBAi0AFAAGAAgAAAAhALaDOJL+AAAA4QEAABMAAAAAAAAAAAAAAAAAAAAAAFtDb250ZW50&#10;X1R5cGVzXS54bWxQSwECLQAUAAYACAAAACEAOP0h/9YAAACUAQAACwAAAAAAAAAAAAAAAAAvAQAA&#10;X3JlbHMvLnJlbHNQSwECLQAUAAYACAAAACEA0OaTNS0CAABtBAAADgAAAAAAAAAAAAAAAAAuAgAA&#10;ZHJzL2Uyb0RvYy54bWxQSwECLQAUAAYACAAAACEAYVoveOAAAAAKAQAADwAAAAAAAAAAAAAAAACH&#10;BAAAZHJzL2Rvd25yZXYueG1sUEsFBgAAAAAEAAQA8wAAAJQFAAAAAA==&#10;">
                <v:path arrowok="t"/>
                <v:textbox inset=",7.2pt,,7.2pt">
                  <w:txbxContent>
                    <w:p w14:paraId="7F9CC801"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Full-text articles assessed for eligibility</w:t>
                      </w:r>
                      <w:r w:rsidRPr="00F213AD">
                        <w:rPr>
                          <w:rFonts w:ascii="Helvetica" w:eastAsia="Times New Roman" w:hAnsi="Helvetica"/>
                          <w:color w:val="000000"/>
                          <w:kern w:val="24"/>
                          <w:sz w:val="20"/>
                          <w:szCs w:val="20"/>
                          <w:lang w:val="en-CA"/>
                        </w:rPr>
                        <w:br/>
                        <w:t>(n = 213)</w:t>
                      </w:r>
                    </w:p>
                  </w:txbxContent>
                </v:textbox>
              </v:rect>
            </w:pict>
          </mc:Fallback>
        </mc:AlternateContent>
      </w:r>
    </w:p>
    <w:p w14:paraId="3F26EA01"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25824" behindDoc="0" locked="0" layoutInCell="1" allowOverlap="1" wp14:anchorId="2E23DCE8" wp14:editId="30DE863A">
                <wp:simplePos x="0" y="0"/>
                <wp:positionH relativeFrom="column">
                  <wp:posOffset>-489266</wp:posOffset>
                </wp:positionH>
                <wp:positionV relativeFrom="paragraph">
                  <wp:posOffset>211137</wp:posOffset>
                </wp:positionV>
                <wp:extent cx="1092200" cy="296545"/>
                <wp:effectExtent l="0" t="2223" r="10478" b="10477"/>
                <wp:wrapNone/>
                <wp:docPr id="6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092200" cy="296545"/>
                        </a:xfrm>
                        <a:prstGeom prst="roundRect">
                          <a:avLst>
                            <a:gd name="adj" fmla="val 16667"/>
                          </a:avLst>
                        </a:prstGeom>
                        <a:solidFill>
                          <a:srgbClr val="CCECFF"/>
                        </a:solidFill>
                        <a:ln w="9525">
                          <a:solidFill>
                            <a:srgbClr val="000000"/>
                          </a:solidFill>
                          <a:round/>
                          <a:headEnd/>
                          <a:tailEnd/>
                        </a:ln>
                      </wps:spPr>
                      <wps:txbx>
                        <w:txbxContent>
                          <w:p w14:paraId="3CB1B983"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Eligibility</w:t>
                            </w:r>
                          </w:p>
                        </w:txbxContent>
                      </wps:txbx>
                      <wps:bodyPr vert="horz" wrap="square" lIns="45720" tIns="45720" rIns="45720" bIns="45720" numCol="1" anchor="t" anchorCtr="0" compatLnSpc="1">
                        <a:prstTxWarp prst="textNoShape">
                          <a:avLst/>
                        </a:prstTxWarp>
                      </wps:bodyPr>
                    </wps:wsp>
                  </a:graphicData>
                </a:graphic>
              </wp:anchor>
            </w:drawing>
          </mc:Choice>
          <mc:Fallback>
            <w:pict>
              <v:roundrect w14:anchorId="2E23DCE8" id="_x0000_s1074" style="position:absolute;left:0;text-align:left;margin-left:-38.5pt;margin-top:16.6pt;width:86pt;height:23.35pt;rotation:-90;z-index:251725824;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shSgIAAJ8EAAAOAAAAZHJzL2Uyb0RvYy54bWysVMGO2jAQvVfqP1i+l0AE7BIRVhW7VJXo&#10;dlW26nliOyStY7u2Idl+fcdOYKG9VeVgzXgmz/PmzbC86xpJjsK6WqucTkZjSoRimtdqn9Ovz5t3&#10;t5Q4D4qD1Erk9EU4erd6+2bZmkykutKSC0sQRLmsNTmtvDdZkjhWiQbcSBuhMFhq24BH1+4TbqFF&#10;9EYm6Xg8T1ptubGaCefw9r4P0lXEL0vB/OeydMITmVOszcfTxrMIZ7JaQra3YKqaDWXAP1TRQK3w&#10;0TPUPXggB1v/BdXUzGqnSz9iukl0WdZMRA7IZjL+g82uAiMiF2yOM+c2uf8Hyx6PT5bUPKfzG0oU&#10;NKjR+4PX8WkyC/1pjcswbWeebGDozFazHw4DyVUkOA5zSNF+0hxhAGFiT7rSNsRq7P1kjprhL14j&#10;edJFJV7OSojOE4aXk/EixVRKGMbSxXw2jaUkkAWwUIaxzn8QuiHByKnVB8W/oNwRGo5b56McfOAE&#10;/DslZSNR3CNIMpnPkW/gANmQjNYJM9LUsuabWsro2H2xlpbgpzldrx/Wm83wsbtMk4q0OV3M0lms&#10;4irmLiFiE+Lw4atXaZFHHMpKAH9QPNoeatnbmC/V0PrQ7V4e3xVdFHF6e1Ks0PwFxcDVxO5U2v6i&#10;pMUxz6n7eQArKJEfFc7RdHaThr24dOylU1w66tCsNbZgQgkohqg59Sdz7fu1wrk24LdqZ1hIPGn1&#10;3H0Dawa1POr82M/Yq169GkGDPndg2RMZHNyCqNmwsWHNLv2Y9fq/svoNAAD//wMAUEsDBBQABgAI&#10;AAAAIQDHqObb3wAAAAoBAAAPAAAAZHJzL2Rvd25yZXYueG1sTI/BTsMwDIbvSLxDZCRuW7qsVKxr&#10;OiGkcQAhxOCwo9uYtqJJSpOt5e0xJ7j9lj/9/lzsZtuLM42h807DapmAIFd707lGw/vbfnELIkR0&#10;BnvvSMM3BdiVlxcF5sZP7pXOh9gILnEhRw1tjEMuZahbshiWfiDHuw8/Wow8jo00I05cbnupkiST&#10;FjvHF1oc6L6l+vNwshrwsY8VvszdV5Ydp/3NkwrPmwetr6/muy2ISHP8g+FXn9WhZKfKn5wJotew&#10;WKUpoxzUhgMTa7UGUTGZqgxkWcj/L5Q/AAAA//8DAFBLAQItABQABgAIAAAAIQC2gziS/gAAAOEB&#10;AAATAAAAAAAAAAAAAAAAAAAAAABbQ29udGVudF9UeXBlc10ueG1sUEsBAi0AFAAGAAgAAAAhADj9&#10;If/WAAAAlAEAAAsAAAAAAAAAAAAAAAAALwEAAF9yZWxzLy5yZWxzUEsBAi0AFAAGAAgAAAAhAID5&#10;6yFKAgAAnwQAAA4AAAAAAAAAAAAAAAAALgIAAGRycy9lMm9Eb2MueG1sUEsBAi0AFAAGAAgAAAAh&#10;AMeo5tvfAAAACgEAAA8AAAAAAAAAAAAAAAAApAQAAGRycy9kb3ducmV2LnhtbFBLBQYAAAAABAAE&#10;APMAAACwBQAAAAA=&#10;" fillcolor="#ccecff">
                <v:path arrowok="t"/>
                <v:textbox inset="3.6pt,,3.6pt">
                  <w:txbxContent>
                    <w:p w14:paraId="3CB1B983"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Eligibility</w:t>
                      </w:r>
                    </w:p>
                  </w:txbxContent>
                </v:textbox>
              </v:roundrect>
            </w:pict>
          </mc:Fallback>
        </mc:AlternateContent>
      </w:r>
      <w:r w:rsidRPr="00A115B1">
        <w:rPr>
          <w:rFonts w:ascii="Times New Roman" w:hAnsi="Times New Roman" w:cs="Times New Roman"/>
          <w:b/>
          <w:bCs/>
          <w:noProof/>
          <w:lang w:val="en-US"/>
        </w:rPr>
        <mc:AlternateContent>
          <mc:Choice Requires="wps">
            <w:drawing>
              <wp:anchor distT="0" distB="0" distL="114300" distR="114300" simplePos="0" relativeHeight="251739136" behindDoc="0" locked="0" layoutInCell="1" allowOverlap="1" wp14:anchorId="63D01FA8" wp14:editId="425B5FE6">
                <wp:simplePos x="0" y="0"/>
                <wp:positionH relativeFrom="column">
                  <wp:posOffset>3276600</wp:posOffset>
                </wp:positionH>
                <wp:positionV relativeFrom="paragraph">
                  <wp:posOffset>313690</wp:posOffset>
                </wp:positionV>
                <wp:extent cx="495300" cy="0"/>
                <wp:effectExtent l="0" t="63500" r="0" b="76200"/>
                <wp:wrapNone/>
                <wp:docPr id="106" name="Straight Arrow Connector 106"/>
                <wp:cNvGraphicFramePr/>
                <a:graphic xmlns:a="http://schemas.openxmlformats.org/drawingml/2006/main">
                  <a:graphicData uri="http://schemas.microsoft.com/office/word/2010/wordprocessingShape">
                    <wps:wsp>
                      <wps:cNvCnPr/>
                      <wps:spPr>
                        <a:xfrm>
                          <a:off x="0" y="0"/>
                          <a:ext cx="4953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DC7E174" id="Straight Arrow Connector 106" o:spid="_x0000_s1026" type="#_x0000_t32" style="position:absolute;margin-left:258pt;margin-top:24.7pt;width:39pt;height:0;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pxZ0wEAAPcDAAAOAAAAZHJzL2Uyb0RvYy54bWysU9uO0zAQfUfiHyy/06QLrCBqukJd4AVB&#10;tQsf4HXsxMI3jYem+XvGTppFXCSEeJnE9pyZc47Hu5uzs+ykIJngW77d1JwpL0NnfN/yL5/fPXvF&#10;WULhO2GDVy2fVOI3+6dPdmNs1FUYgu0UMCriUzPGlg+IsamqJAflRNqEqDwd6gBOIC2hrzoQI1V3&#10;trqq6+tqDNBFCFKlRLu38yHfl/paK4mftE4KmW05ccMSocSHHKv9TjQ9iDgYudAQ/8DCCeOp6Vrq&#10;VqBg38D8UsoZCSEFjRsZXBW0NlIVDaRmW/+k5n4QURUtZE6Kq03p/5WVH09HYKaju6uvOfPC0SXd&#10;IwjTD8jeAISRHYL3ZGQAlnPIsTGmhoAHf4RlleIRsvyzBpe/JIydi8vT6rI6I5O0+eL1y+c13YW8&#10;HFWPuAgJ36vgWP5peVqIrAy2xWRx+pCQOhPwAshNrc8RhbFvfcdwiiQFwQjfW5VpU3pOqTL9mXD5&#10;w8mqGX6nNFlBFOc2ZQjVwQI7CRqf7ut2rUKZGaKNtSuoLtz+CFpyM0yVwfxb4JpdOgaPK9AZH+B3&#10;XfF8oarn/IvqWWuW/RC6qVxfsYOmq/izvIQ8vj+uC/zxve6/AwAA//8DAFBLAwQUAAYACAAAACEA&#10;JwAZ3eIAAAAOAQAADwAAAGRycy9kb3ducmV2LnhtbEyPTU/DMAyG70j8h8iTuLF0qBtr13RCfBwn&#10;tHVCHLPGbarlo2rSrfx7jDjAxZJf26/fp9hO1rALDqHzTsBingBDV3vVuVbAsXq7XwMLUToljXco&#10;4AsDbMvbm0Lmyl/dHi+H2DIycSGXAnSMfc55qDVaGea+R0ezxg9WRmqHlqtBXsncGv6QJCtuZefo&#10;g5Y9Pmusz4fRCmiq9lh/vq75aJr3x+pDZ3pX7YS4m00vGypPG2ARp/h3AT8MlB9KCnbyo1OBGQHL&#10;xYqAooA0S4HRwjJLSTj9Crws+H+M8hsAAP//AwBQSwECLQAUAAYACAAAACEAtoM4kv4AAADhAQAA&#10;EwAAAAAAAAAAAAAAAAAAAAAAW0NvbnRlbnRfVHlwZXNdLnhtbFBLAQItABQABgAIAAAAIQA4/SH/&#10;1gAAAJQBAAALAAAAAAAAAAAAAAAAAC8BAABfcmVscy8ucmVsc1BLAQItABQABgAIAAAAIQBFzpxZ&#10;0wEAAPcDAAAOAAAAAAAAAAAAAAAAAC4CAABkcnMvZTJvRG9jLnhtbFBLAQItABQABgAIAAAAIQAn&#10;ABnd4gAAAA4BAAAPAAAAAAAAAAAAAAAAAC0EAABkcnMvZG93bnJldi54bWxQSwUGAAAAAAQABADz&#10;AAAAPAUAAAAA&#10;" strokecolor="black [3200]" strokeweight=".5pt">
                <v:stroke endarrow="block" joinstyle="miter"/>
              </v:shape>
            </w:pict>
          </mc:Fallback>
        </mc:AlternateContent>
      </w:r>
    </w:p>
    <w:p w14:paraId="52EC0DBE" w14:textId="77777777" w:rsidR="00D77C6C" w:rsidRPr="00A115B1" w:rsidRDefault="00D77C6C" w:rsidP="00D77C6C">
      <w:pPr>
        <w:spacing w:line="480" w:lineRule="auto"/>
        <w:jc w:val="both"/>
        <w:rPr>
          <w:rFonts w:ascii="Times New Roman" w:hAnsi="Times New Roman" w:cs="Times New Roman"/>
          <w:b/>
          <w:bCs/>
          <w:lang w:val="en-GB"/>
        </w:rPr>
      </w:pPr>
      <w:r w:rsidRPr="00A115B1">
        <w:rPr>
          <w:rFonts w:ascii="Times New Roman" w:hAnsi="Times New Roman" w:cs="Times New Roman"/>
          <w:b/>
          <w:bCs/>
          <w:noProof/>
          <w:lang w:val="en-US"/>
        </w:rPr>
        <mc:AlternateContent>
          <mc:Choice Requires="wps">
            <w:drawing>
              <wp:anchor distT="0" distB="0" distL="114300" distR="114300" simplePos="0" relativeHeight="251740160" behindDoc="0" locked="0" layoutInCell="1" allowOverlap="1" wp14:anchorId="467ADBA9" wp14:editId="7249CBD1">
                <wp:simplePos x="0" y="0"/>
                <wp:positionH relativeFrom="column">
                  <wp:posOffset>2378075</wp:posOffset>
                </wp:positionH>
                <wp:positionV relativeFrom="paragraph">
                  <wp:posOffset>306069</wp:posOffset>
                </wp:positionV>
                <wp:extent cx="0" cy="1095375"/>
                <wp:effectExtent l="63500" t="0" r="76200" b="34925"/>
                <wp:wrapNone/>
                <wp:docPr id="107" name="Straight Arrow Connector 107"/>
                <wp:cNvGraphicFramePr/>
                <a:graphic xmlns:a="http://schemas.openxmlformats.org/drawingml/2006/main">
                  <a:graphicData uri="http://schemas.microsoft.com/office/word/2010/wordprocessingShape">
                    <wps:wsp>
                      <wps:cNvCnPr/>
                      <wps:spPr>
                        <a:xfrm>
                          <a:off x="0" y="0"/>
                          <a:ext cx="0" cy="1095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467002B" id="Straight Arrow Connector 107" o:spid="_x0000_s1026" type="#_x0000_t32" style="position:absolute;margin-left:187.25pt;margin-top:24.1pt;width:0;height:86.25pt;z-index:251740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Hbi0gEAAPgDAAAOAAAAZHJzL2Uyb0RvYy54bWysU9uO0zAQfUfiHyy/0ySLloWo6Qp1gRcE&#10;FQsf4HXsxsI3jYcm/XvGTppFXCSEeJnE9pyZc47H29vJWXZSkEzwHW82NWfKy9Abf+z4l89vn73k&#10;LKHwvbDBq46fVeK3u6dPtmNs1VUYgu0VMCriUzvGjg+Isa2qJAflRNqEqDwd6gBOIC3hWPUgRqru&#10;bHVV1y+qMUAfIUiVEu3ezYd8V+prrSR+1DopZLbjxA1LhBIfcqx2W9EeQcTByIWG+AcWThhPTddS&#10;dwIF+wbml1LOSAgpaNzI4KqgtZGqaCA1Tf2TmvtBRFW0kDkprjal/1dWfjgdgJme7q6+4cwLR5d0&#10;jyDMcUD2GiCMbB+8JyMDsJxDjo0xtQTc+wMsqxQPkOVPGlz+kjA2FZfPq8tqQibnTUm7Tf3q+vnN&#10;da5XPQIjJHyngmP5p+NpYbJSaIrL4vQ+4Qy8AHJX63NEYewb3zM8R9KCYIQ/WrX0ySlV5j8zLn94&#10;tmqGf1KavCCOc5syhWpvgZ0EzU//tVmrUGaGaGPtCqoLtz+CltwMU2Uy/xa4ZpeOweMKdMYH+F1X&#10;nC5U9Zx/UT1rzbIfQn8u91fsoPEq97A8hTy/P64L/PHB7r4DAAD//wMAUEsDBBQABgAIAAAAIQA8&#10;oAei4gAAAA8BAAAPAAAAZHJzL2Rvd25yZXYueG1sTE/LTsMwELwj8Q/WInGjTkMhaRqnQjyOFaKp&#10;EEc3duIIex3FThv+nkUc4LLS7szOo9zOzrKTHkPvUcBykQDT2HjVYyfgUL/c5MBClKik9agFfOkA&#10;2+ryopSF8md806d97BiJYCikABPjUHAeGqOdDAs/aCSs9aOTkdax42qUZxJ3lqdJcs+d7JEcjBz0&#10;o9HN535yAtq6OzQfzzmfbPua1e9mbXb1Tojrq/lpQ+NhAyzqOf59wE8Hyg8VBTv6CVVgVsBttroj&#10;qoBVngIjwu/hKCBNkwx4VfL/PapvAAAA//8DAFBLAQItABQABgAIAAAAIQC2gziS/gAAAOEBAAAT&#10;AAAAAAAAAAAAAAAAAAAAAABbQ29udGVudF9UeXBlc10ueG1sUEsBAi0AFAAGAAgAAAAhADj9If/W&#10;AAAAlAEAAAsAAAAAAAAAAAAAAAAALwEAAF9yZWxzLy5yZWxzUEsBAi0AFAAGAAgAAAAhAI7oduLS&#10;AQAA+AMAAA4AAAAAAAAAAAAAAAAALgIAAGRycy9lMm9Eb2MueG1sUEsBAi0AFAAGAAgAAAAhADyg&#10;B6LiAAAADwEAAA8AAAAAAAAAAAAAAAAALAQAAGRycy9kb3ducmV2LnhtbFBLBQYAAAAABAAEAPMA&#10;AAA7BQAAAAA=&#10;" strokecolor="black [3200]" strokeweight=".5pt">
                <v:stroke endarrow="block" joinstyle="miter"/>
              </v:shape>
            </w:pict>
          </mc:Fallback>
        </mc:AlternateContent>
      </w:r>
    </w:p>
    <w:p w14:paraId="44D802A5" w14:textId="77777777" w:rsidR="00D77C6C" w:rsidRPr="00A115B1" w:rsidRDefault="00D77C6C" w:rsidP="00D77C6C">
      <w:pPr>
        <w:spacing w:line="480" w:lineRule="auto"/>
        <w:jc w:val="both"/>
        <w:rPr>
          <w:rFonts w:ascii="Times New Roman" w:hAnsi="Times New Roman" w:cs="Times New Roman"/>
          <w:b/>
          <w:bCs/>
          <w:lang w:val="en-GB"/>
        </w:rPr>
      </w:pPr>
    </w:p>
    <w:p w14:paraId="2DEA5EDE" w14:textId="77777777" w:rsidR="00D77C6C" w:rsidRPr="00A115B1" w:rsidRDefault="00D77C6C" w:rsidP="00D77C6C">
      <w:pPr>
        <w:spacing w:line="480" w:lineRule="auto"/>
        <w:jc w:val="both"/>
        <w:rPr>
          <w:rFonts w:ascii="Times New Roman" w:hAnsi="Times New Roman" w:cs="Times New Roman"/>
          <w:b/>
          <w:bCs/>
          <w:lang w:val="en-GB"/>
        </w:rPr>
      </w:pPr>
    </w:p>
    <w:p w14:paraId="134625D8"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41184" behindDoc="0" locked="0" layoutInCell="1" allowOverlap="1" wp14:anchorId="141D0092" wp14:editId="37ABAD64">
                <wp:simplePos x="0" y="0"/>
                <wp:positionH relativeFrom="column">
                  <wp:posOffset>3956050</wp:posOffset>
                </wp:positionH>
                <wp:positionV relativeFrom="paragraph">
                  <wp:posOffset>33656</wp:posOffset>
                </wp:positionV>
                <wp:extent cx="2281555" cy="1171575"/>
                <wp:effectExtent l="0" t="0" r="17145" b="9525"/>
                <wp:wrapNone/>
                <wp:docPr id="108"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1555" cy="1171575"/>
                        </a:xfrm>
                        <a:prstGeom prst="rect">
                          <a:avLst/>
                        </a:prstGeom>
                        <a:solidFill>
                          <a:srgbClr val="FFFFFF"/>
                        </a:solidFill>
                        <a:ln w="9525">
                          <a:solidFill>
                            <a:srgbClr val="000000"/>
                          </a:solidFill>
                          <a:miter lim="800000"/>
                          <a:headEnd/>
                          <a:tailEnd/>
                        </a:ln>
                      </wps:spPr>
                      <wps:txbx>
                        <w:txbxContent>
                          <w:p w14:paraId="0926A6D7"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2ADB4E30"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3A53573D"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2</w:t>
                            </w:r>
                          </w:p>
                          <w:p w14:paraId="2A4683CC"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10</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1D0092" id="_x0000_s1075" style="position:absolute;left:0;text-align:left;margin-left:311.5pt;margin-top:2.65pt;width:179.65pt;height:92.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w/7NwIAAH4EAAAOAAAAZHJzL2Uyb0RvYy54bWysVE2P0zAQvSPxHyzfaZqqYbdR0xXqUoRU&#10;lhVdxHnqOI2Fv7DdJuXXM3ba0l04IXKwPJnxy8x7z5nf9UqSA3deGF3RfDSmhGtmaqF3Ff36tHpz&#10;S4kPoGuQRvOKHrmnd4vXr+adLfnEtEbW3BEE0b7sbEXbEGyZZZ61XIEfGcs1JhvjFAQM3S6rHXSI&#10;rmQ2GY/fZp1xtXWGce/x7f2QpIuE3zSchc9N43kgsqLYW0irS+s2rtliDuXOgW0FO7UB/9CFAqHx&#10;oxeoewhA9k78AaUEc8abJoyYUZlpGsF4mgGnyccvptm0YHmaBcnx9kKT/3+w7OHw6IioUbsxSqVB&#10;oUhfkDbQO8lJnueRos76Eis39tHFIb1dG/bdYyJ7lomBxxqy7T6ZGoFgH0yipW+ciidxYNIn9o8X&#10;9nkfCMOXk8ltXhQFJQxzeX6TFzdF/HgG5fm4dT584EaRuKmowz4TPBzWPgyl55LUp5GiXgkpU+B2&#10;26V05ABohVV6Tuj+ukxq0lV0VkyKhPws568hxun5G4QSAT0tharo7aUIypZD/V7X2CaUAYQc9jid&#10;1CciI3cD2aHf9kmV6ezM/9bUR6QW7xpO3hr3k5IOfVtR/2MPjlMiP2o0xiyfTqPRrwN3HWyvA71X&#10;S4N85JSAZoha0XDeLsNwT9CoFsJabyyLhbH9SPJT/w2cPSkRUMQHc/YrlC8EGWrjSW3eoScakdSK&#10;fhnGOhGAJk96ny5kvEXXcar6/dtY/AIAAP//AwBQSwMEFAAGAAgAAAAhACgpOJjhAAAACQEAAA8A&#10;AABkcnMvZG93bnJldi54bWxMj0FLw0AQhe+C/2EZwYvYTVOsacymFMWLIMW2tNdtMt0Ed2dDdptG&#10;f73jSW/zeI833yuWo7NiwD60nhRMJwkIpMrXLRkFu+3rfQYiRE21tp5QwRcGWJbXV4XOa3+hDxw2&#10;0QguoZBrBU2MXS5lqBp0Okx8h8TeyfdOR5a9kXWvL1zurEyTZC6dbok/NLrD5warz83ZKdg/vsdD&#10;8jLdnsxA32+jXa3vDkap25tx9QQi4hj/wvCLz+hQMtPRn6kOwiqYpzPeEhU8zECwv8hSPo4czBYZ&#10;yLKQ/xeUPwAAAP//AwBQSwECLQAUAAYACAAAACEAtoM4kv4AAADhAQAAEwAAAAAAAAAAAAAAAAAA&#10;AAAAW0NvbnRlbnRfVHlwZXNdLnhtbFBLAQItABQABgAIAAAAIQA4/SH/1gAAAJQBAAALAAAAAAAA&#10;AAAAAAAAAC8BAABfcmVscy8ucmVsc1BLAQItABQABgAIAAAAIQCcWw/7NwIAAH4EAAAOAAAAAAAA&#10;AAAAAAAAAC4CAABkcnMvZTJvRG9jLnhtbFBLAQItABQABgAIAAAAIQAoKTiY4QAAAAkBAAAPAAAA&#10;AAAAAAAAAAAAAJEEAABkcnMvZG93bnJldi54bWxQSwUGAAAAAAQABADzAAAAnwUAAAAA&#10;">
                <v:path arrowok="t"/>
                <v:textbox inset=",7.2pt,,7.2pt">
                  <w:txbxContent>
                    <w:p w14:paraId="0926A6D7"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r w:rsidRPr="00F213AD">
                        <w:rPr>
                          <w:rFonts w:ascii="Helvetica" w:hAnsi="Helvetica" w:cs="Times New Roman"/>
                          <w:sz w:val="20"/>
                          <w:szCs w:val="20"/>
                          <w:u w:val="single"/>
                        </w:rPr>
                        <w:t>Data extraction</w:t>
                      </w:r>
                    </w:p>
                    <w:p w14:paraId="2ADB4E30" w14:textId="77777777" w:rsidR="00A559AA" w:rsidRPr="00F213AD" w:rsidRDefault="00A559AA" w:rsidP="00D77C6C">
                      <w:pPr>
                        <w:tabs>
                          <w:tab w:val="num" w:pos="720"/>
                        </w:tabs>
                        <w:kinsoku w:val="0"/>
                        <w:overflowPunct w:val="0"/>
                        <w:ind w:left="720" w:hanging="360"/>
                        <w:jc w:val="center"/>
                        <w:textAlignment w:val="baseline"/>
                        <w:rPr>
                          <w:rFonts w:ascii="Helvetica" w:hAnsi="Helvetica" w:cs="Times New Roman"/>
                          <w:sz w:val="20"/>
                          <w:szCs w:val="20"/>
                          <w:u w:val="single"/>
                        </w:rPr>
                      </w:pPr>
                    </w:p>
                    <w:p w14:paraId="3A53573D"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 sub-analysis based on GFR n = 2</w:t>
                      </w:r>
                    </w:p>
                    <w:p w14:paraId="2A4683CC" w14:textId="77777777" w:rsidR="00A559AA" w:rsidRPr="00F213AD" w:rsidRDefault="00A559AA" w:rsidP="00D77C6C">
                      <w:pPr>
                        <w:pStyle w:val="ListParagraph"/>
                        <w:numPr>
                          <w:ilvl w:val="0"/>
                          <w:numId w:val="9"/>
                        </w:numPr>
                        <w:kinsoku w:val="0"/>
                        <w:overflowPunct w:val="0"/>
                        <w:textAlignment w:val="baseline"/>
                        <w:rPr>
                          <w:rFonts w:ascii="Helvetica" w:eastAsia="Times New Roman" w:hAnsi="Helvetica" w:cs="Times New Roman"/>
                          <w:sz w:val="20"/>
                          <w:szCs w:val="20"/>
                        </w:rPr>
                      </w:pPr>
                      <w:r w:rsidRPr="00F213AD">
                        <w:rPr>
                          <w:rFonts w:ascii="Helvetica" w:hAnsi="Helvetica" w:cs="Times New Roman"/>
                          <w:color w:val="000000"/>
                          <w:kern w:val="24"/>
                          <w:sz w:val="20"/>
                          <w:szCs w:val="20"/>
                          <w:lang w:val="en-CA"/>
                        </w:rPr>
                        <w:t>Studies without sub-analysis based on GFR n = 10</w:t>
                      </w:r>
                    </w:p>
                  </w:txbxContent>
                </v:textbox>
              </v:rect>
            </w:pict>
          </mc:Fallback>
        </mc:AlternateContent>
      </w:r>
      <w:r w:rsidRPr="00A115B1">
        <w:rPr>
          <w:noProof/>
          <w:lang w:val="en-US"/>
        </w:rPr>
        <mc:AlternateContent>
          <mc:Choice Requires="wps">
            <w:drawing>
              <wp:anchor distT="0" distB="0" distL="114300" distR="114300" simplePos="0" relativeHeight="251731968" behindDoc="0" locked="0" layoutInCell="1" allowOverlap="1" wp14:anchorId="5027B2B0" wp14:editId="1DFEF038">
                <wp:simplePos x="0" y="0"/>
                <wp:positionH relativeFrom="column">
                  <wp:posOffset>1533525</wp:posOffset>
                </wp:positionH>
                <wp:positionV relativeFrom="paragraph">
                  <wp:posOffset>349886</wp:posOffset>
                </wp:positionV>
                <wp:extent cx="1714500" cy="533400"/>
                <wp:effectExtent l="0" t="0" r="12700" b="12700"/>
                <wp:wrapNone/>
                <wp:docPr id="71"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33400"/>
                        </a:xfrm>
                        <a:prstGeom prst="rect">
                          <a:avLst/>
                        </a:prstGeom>
                        <a:solidFill>
                          <a:srgbClr val="FFFFFF"/>
                        </a:solidFill>
                        <a:ln w="9525">
                          <a:solidFill>
                            <a:srgbClr val="000000"/>
                          </a:solidFill>
                          <a:miter lim="800000"/>
                          <a:headEnd/>
                          <a:tailEnd/>
                        </a:ln>
                      </wps:spPr>
                      <wps:txbx>
                        <w:txbxContent>
                          <w:p w14:paraId="6E3AEB45"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 xml:space="preserve">Studies included </w:t>
                            </w:r>
                            <w:r w:rsidRPr="00F213AD">
                              <w:rPr>
                                <w:rFonts w:ascii="Helvetica" w:eastAsia="Times New Roman" w:hAnsi="Helvetica"/>
                                <w:color w:val="000000"/>
                                <w:kern w:val="24"/>
                                <w:sz w:val="20"/>
                                <w:szCs w:val="20"/>
                                <w:lang w:val="en-CA"/>
                              </w:rPr>
                              <w:br/>
                              <w:t xml:space="preserve">(n = 12) </w:t>
                            </w:r>
                          </w:p>
                        </w:txbxContent>
                      </wps:txbx>
                      <wps:bodyPr vert="horz" wrap="square" lIns="91440" tIns="91440" rIns="91440" bIns="91440" numCol="1" anchor="t" anchorCtr="0" compatLnSpc="1">
                        <a:prstTxWarp prst="textNoShape">
                          <a:avLst/>
                        </a:prstTxWarp>
                        <a:noAutofit/>
                      </wps:bodyPr>
                    </wps:wsp>
                  </a:graphicData>
                </a:graphic>
                <wp14:sizeRelV relativeFrom="margin">
                  <wp14:pctHeight>0</wp14:pctHeight>
                </wp14:sizeRelV>
              </wp:anchor>
            </w:drawing>
          </mc:Choice>
          <mc:Fallback>
            <w:pict>
              <v:rect w14:anchorId="5027B2B0" id="_x0000_s1076" style="position:absolute;left:0;text-align:left;margin-left:120.75pt;margin-top:27.55pt;width:135pt;height:42pt;z-index:251731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a3GNAIAAHsEAAAOAAAAZHJzL2Uyb0RvYy54bWysVMtu2zAQvBfoPxC815Icu3EEy0Hh1EUB&#10;Nw3qFD2vKcoiyldJ2pLz9V3SjzhpT0V1ILja5Whndqjpba8k2XHnhdEVLQY5JVwzUwu9qej3x8W7&#10;CSU+gK5BGs0ruuee3s7evpl2tuRD0xpZc0cQRPuysxVtQ7BllnnWcgV+YCzXmGyMUxAwdJusdtAh&#10;upLZMM/fZ51xtXWGce/x7d0hSWcJv2k4C1+bxvNAZEWxt5BWl9Z1XLPZFMqNA9sKdmwD/qELBULj&#10;R89QdxCAbJ34A0oJ5ow3TRgwozLTNILxxAHZFPkrNqsWLE9cUBxvzzL5/wfL7ncPjoi6otcFJRoU&#10;zugbqgZ6IzkpJlGgzvoS61b2wUWK3i4N++kxkb3IxMBjDVl3X0yNOLANJonSN07Fk0iX9En7/Vl7&#10;3gfC8GVxXYzGOY6IYW58dTXCffwElKfT1vnwiRtF4qaiDrtM6LBb+nAoPZWkNo0U9UJImQK3Wc+l&#10;IztAHyzSc0T3l2VSk66iN+PhOCG/yPlLiDw9f4NQIqChpVAVnZyLoGw51B91jW1CGUDIwx7ZSX3U&#10;MUp30Dr06z6NZJwkiLquTb1HZfGiIfPWuCdKOjRtRf2vLThOifys0RU3xWgUXX4ZuMtgfRnorZob&#10;1AMHD5ohakXDaTsPh0uCLrUQlnplWSyM7UeRH/sf4OxxEgFneG9OZoXy1UAOtfGkNh/QEo1I03qm&#10;dRQAHZ7mfbyN8Qpdxqnq+Z8x+w0AAP//AwBQSwMEFAAGAAgAAAAhAL/Z3AXgAAAACgEAAA8AAABk&#10;cnMvZG93bnJldi54bWxMj01PwzAMhu9I/IfISFwQSzMoH6XpNIG4ICHEhtg1a7y2InGqJusKvx7v&#10;BEfbj14/b7mYvBMjDrELpEHNMhBIdbAdNRo+1s+XdyBiMmSNC4QavjHCojo9KU1hw4HecVylRnAI&#10;xcJoaFPqCylj3aI3cRZ6JL7twuBN4nFopB3MgcO9k/Msu5HedMQfWtPjY4v112rvNXzevqZN9qTW&#10;u2akn5fJLd8uNo3W52fT8gFEwin9wXDUZ3Wo2Gkb9mSjcBrm1ypnVEOeKxAM5Oq42DJ5da9AVqX8&#10;X6H6BQAA//8DAFBLAQItABQABgAIAAAAIQC2gziS/gAAAOEBAAATAAAAAAAAAAAAAAAAAAAAAABb&#10;Q29udGVudF9UeXBlc10ueG1sUEsBAi0AFAAGAAgAAAAhADj9If/WAAAAlAEAAAsAAAAAAAAAAAAA&#10;AAAALwEAAF9yZWxzLy5yZWxzUEsBAi0AFAAGAAgAAAAhABXxrcY0AgAAewQAAA4AAAAAAAAAAAAA&#10;AAAALgIAAGRycy9lMm9Eb2MueG1sUEsBAi0AFAAGAAgAAAAhAL/Z3AXgAAAACgEAAA8AAAAAAAAA&#10;AAAAAAAAjgQAAGRycy9kb3ducmV2LnhtbFBLBQYAAAAABAAEAPMAAACbBQAAAAA=&#10;">
                <v:path arrowok="t"/>
                <v:textbox inset=",7.2pt,,7.2pt">
                  <w:txbxContent>
                    <w:p w14:paraId="6E3AEB45"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eastAsia="Times New Roman" w:hAnsi="Helvetica"/>
                          <w:color w:val="000000"/>
                          <w:kern w:val="24"/>
                          <w:sz w:val="20"/>
                          <w:szCs w:val="20"/>
                          <w:lang w:val="en-CA"/>
                        </w:rPr>
                        <w:t xml:space="preserve">Studies included </w:t>
                      </w:r>
                      <w:r w:rsidRPr="00F213AD">
                        <w:rPr>
                          <w:rFonts w:ascii="Helvetica" w:eastAsia="Times New Roman" w:hAnsi="Helvetica"/>
                          <w:color w:val="000000"/>
                          <w:kern w:val="24"/>
                          <w:sz w:val="20"/>
                          <w:szCs w:val="20"/>
                          <w:lang w:val="en-CA"/>
                        </w:rPr>
                        <w:br/>
                        <w:t xml:space="preserve">(n = 12) </w:t>
                      </w:r>
                    </w:p>
                  </w:txbxContent>
                </v:textbox>
              </v:rect>
            </w:pict>
          </mc:Fallback>
        </mc:AlternateContent>
      </w:r>
    </w:p>
    <w:p w14:paraId="052695FB" w14:textId="77777777" w:rsidR="00D77C6C" w:rsidRPr="00A115B1" w:rsidRDefault="00D77C6C" w:rsidP="00D77C6C">
      <w:pPr>
        <w:spacing w:line="480" w:lineRule="auto"/>
        <w:jc w:val="both"/>
        <w:rPr>
          <w:rFonts w:ascii="Times New Roman" w:hAnsi="Times New Roman" w:cs="Times New Roman"/>
          <w:b/>
          <w:bCs/>
          <w:lang w:val="en-GB"/>
        </w:rPr>
      </w:pPr>
      <w:r w:rsidRPr="00A115B1">
        <w:rPr>
          <w:noProof/>
          <w:lang w:val="en-US"/>
        </w:rPr>
        <mc:AlternateContent>
          <mc:Choice Requires="wps">
            <w:drawing>
              <wp:anchor distT="0" distB="0" distL="114300" distR="114300" simplePos="0" relativeHeight="251742208" behindDoc="0" locked="0" layoutInCell="1" allowOverlap="1" wp14:anchorId="5852457F" wp14:editId="6740F8F8">
                <wp:simplePos x="0" y="0"/>
                <wp:positionH relativeFrom="column">
                  <wp:posOffset>3251200</wp:posOffset>
                </wp:positionH>
                <wp:positionV relativeFrom="paragraph">
                  <wp:posOffset>247015</wp:posOffset>
                </wp:positionV>
                <wp:extent cx="701675" cy="0"/>
                <wp:effectExtent l="0" t="63500" r="0" b="76200"/>
                <wp:wrapNone/>
                <wp:docPr id="109" name="Straight Arrow Connector 109"/>
                <wp:cNvGraphicFramePr/>
                <a:graphic xmlns:a="http://schemas.openxmlformats.org/drawingml/2006/main">
                  <a:graphicData uri="http://schemas.microsoft.com/office/word/2010/wordprocessingShape">
                    <wps:wsp>
                      <wps:cNvCnPr/>
                      <wps:spPr>
                        <a:xfrm>
                          <a:off x="0" y="0"/>
                          <a:ext cx="7016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19B3216" id="Straight Arrow Connector 109" o:spid="_x0000_s1026" type="#_x0000_t32" style="position:absolute;margin-left:256pt;margin-top:19.45pt;width:55.25pt;height:0;z-index:2517422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cu30wEAAPcDAAAOAAAAZHJzL2Uyb0RvYy54bWysU9uO0zAQfUfiHyy/06QrsQtR0xXqAi8I&#10;KhY+wOuMEwvfNDZN8veMnTa74iIhxMsktufMnHM83t1O1rATYNTetXy7qTkDJ32nXd/yr1/evXjF&#10;WUzCdcJ4By2fIfLb/fNnuzE0cOUHbzpARkVcbMbQ8iGl0FRVlANYETc+gKND5dGKREvsqw7FSNWt&#10;qa7q+roaPXYBvYQYafduOeT7Ul8pkOmTUhESMy0nbqlELPEhx2q/E02PIgxanmmIf2BhhXbUdC11&#10;J5Jg31H/UspqiT56lTbS28orpSUUDaRmW/+k5n4QAYoWMieG1ab4/8rKj6cjMt3R3dWvOXPC0iXd&#10;JxS6HxJ7g+hHdvDOkZEeWc4hx8YQGwIe3BHPqxiOmOVPCm3+kjA2FZfn1WWYEpO0eVNvr29eciYv&#10;R9UjLmBM78Fbln9aHs9EVgbbYrI4fYiJOhPwAshNjcsxCW3euo6lOZCUhFq43kCmTek5pcr0F8Ll&#10;L80GFvhnUGQFUVzalCGEg0F2EjQ+3bftWoUyM0RpY1ZQXbj9EXTOzTAog/m3wDW7dPQurUCrncff&#10;dU3Thapa8i+qF61Z9oPv5nJ9xQ6aruLP+SXk8X26LvDH97r/AQAA//8DAFBLAwQUAAYACAAAACEA&#10;dqRVC+IAAAAOAQAADwAAAGRycy9kb3ducmV2LnhtbEyPy07DMBBF90j8gzWV2FGnQS1pGqdCPJYV&#10;alMhlm48iaPa4yh22vD3GLGAzUjzuveeYjtZwy44+M6RgMU8AYZUO9VRK+BYvd1nwHyQpKRxhAK+&#10;0MO2vL0pZK7clfZ4OYSWRRHyuRSgQ+hzzn2t0Uo/dz1S3DVusDLEdmi5GuQ1ilvD0yRZcSs7ig5a&#10;9vissT4fRiugqdpj/fma8dE074/Vh17rXbUT4m42vWxiedoACziFvw/4YYj5oYzBTm4k5ZkRsFyk&#10;ESgIeMjWwOLBKk2XwE6/A14W/D9G+Q0AAP//AwBQSwECLQAUAAYACAAAACEAtoM4kv4AAADhAQAA&#10;EwAAAAAAAAAAAAAAAAAAAAAAW0NvbnRlbnRfVHlwZXNdLnhtbFBLAQItABQABgAIAAAAIQA4/SH/&#10;1gAAAJQBAAALAAAAAAAAAAAAAAAAAC8BAABfcmVscy8ucmVsc1BLAQItABQABgAIAAAAIQBdtcu3&#10;0wEAAPcDAAAOAAAAAAAAAAAAAAAAAC4CAABkcnMvZTJvRG9jLnhtbFBLAQItABQABgAIAAAAIQB2&#10;pFUL4gAAAA4BAAAPAAAAAAAAAAAAAAAAAC0EAABkcnMvZG93bnJldi54bWxQSwUGAAAAAAQABADz&#10;AAAAPAUAAAAA&#10;" strokecolor="black [3200]" strokeweight=".5pt">
                <v:stroke endarrow="block" joinstyle="miter"/>
              </v:shape>
            </w:pict>
          </mc:Fallback>
        </mc:AlternateContent>
      </w:r>
      <w:r w:rsidRPr="00A115B1">
        <w:rPr>
          <w:noProof/>
          <w:lang w:val="en-US"/>
        </w:rPr>
        <mc:AlternateContent>
          <mc:Choice Requires="wps">
            <w:drawing>
              <wp:anchor distT="0" distB="0" distL="114300" distR="114300" simplePos="0" relativeHeight="251723776" behindDoc="0" locked="0" layoutInCell="1" allowOverlap="1" wp14:anchorId="429C2825" wp14:editId="7BBCFC6A">
                <wp:simplePos x="0" y="0"/>
                <wp:positionH relativeFrom="column">
                  <wp:posOffset>-489266</wp:posOffset>
                </wp:positionH>
                <wp:positionV relativeFrom="paragraph">
                  <wp:posOffset>159702</wp:posOffset>
                </wp:positionV>
                <wp:extent cx="1092200" cy="296545"/>
                <wp:effectExtent l="0" t="2223" r="10478" b="10477"/>
                <wp:wrapNone/>
                <wp:docPr id="68"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092200" cy="296545"/>
                        </a:xfrm>
                        <a:prstGeom prst="roundRect">
                          <a:avLst>
                            <a:gd name="adj" fmla="val 16667"/>
                          </a:avLst>
                        </a:prstGeom>
                        <a:solidFill>
                          <a:srgbClr val="CCECFF"/>
                        </a:solidFill>
                        <a:ln w="9525">
                          <a:solidFill>
                            <a:srgbClr val="000000"/>
                          </a:solidFill>
                          <a:round/>
                          <a:headEnd/>
                          <a:tailEnd/>
                        </a:ln>
                      </wps:spPr>
                      <wps:txbx>
                        <w:txbxContent>
                          <w:p w14:paraId="65609ED0"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ncluded</w:t>
                            </w:r>
                          </w:p>
                        </w:txbxContent>
                      </wps:txbx>
                      <wps:bodyPr vert="horz" wrap="square" lIns="45720" tIns="45720" rIns="45720" bIns="45720" numCol="1" anchor="t" anchorCtr="0" compatLnSpc="1">
                        <a:prstTxWarp prst="textNoShape">
                          <a:avLst/>
                        </a:prstTxWarp>
                      </wps:bodyPr>
                    </wps:wsp>
                  </a:graphicData>
                </a:graphic>
              </wp:anchor>
            </w:drawing>
          </mc:Choice>
          <mc:Fallback>
            <w:pict>
              <v:roundrect w14:anchorId="429C2825" id="_x0000_s1077" style="position:absolute;left:0;text-align:left;margin-left:-38.5pt;margin-top:12.55pt;width:86pt;height:23.35pt;rotation:-90;z-index:251723776;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K4WSgIAAJ8EAAAOAAAAZHJzL2Uyb0RvYy54bWysVMGO0zAQvSPxD5bvNE3UZmnUdIWyW4RU&#10;lhVdxNmxnSbg2MZ2m+x+PWMn7aZwQ+RgeTzj53nzZrK+7VuBTtzYRskcx7M5RlxSxRp5yPG3p+27&#10;9xhZRyQjQkme42du8e3m7Zt1pzOeqFoJxg0CEGmzTue4dk5nUWRpzVtiZ0pzCc5KmZY4MM0hYoZ0&#10;gN6KKJnP06hThmmjKLcWTu8GJ94E/Kri1H2pKssdEjmG3FxYTVhLv0abNckOhui6oWMa5B+yaEkj&#10;4dEL1B1xBB1N8xdU21CjrKrcjKo2UlXVUB44AJt4/gebfU00D1ygOFZfymT/Hyx9OD0a1LAcp6CU&#10;JC1o9OHoVHgaLXx9Om0zCNvrR+MZWr1T9KcFR3Tl8YaFGFR2nxUDGAIwoSZ9ZVpkFNQ+TkEz+MIx&#10;kEd9UOL5ogTvHaJwGM9XCYRiRMGXrNLlYulTiUjmwXwa2lj3kasW+U2OjTpK9hXkDtDktLMuyMFG&#10;ToT9wKhqBYh7IgLFaZrejIhjMGCfMQNNJRq2bYQIhjmUhTAIrua4KO6L7Xa8bKdhQqIux6tlsgxZ&#10;XPnsFCIUITQfvHoVFniEpqw5YfeShb0jjRj2EC/kWHpf7UEe15d9EHEZnxUrFXsGMWA0oTq1Mi8Y&#10;ddDmOba/jsRwjMQnCX20WN4kfi6mhpka5dSQx7ZQUIIYIyIpoObYnbeFG8YK+loTt5N7TX3gWaun&#10;/jsxelTLgc4PQ4+96jXo6zUYYkeWA5HRgCkIXTBOrB+zqR2iXv8rm98AAAD//wMAUEsDBBQABgAI&#10;AAAAIQAqz+jl4AAAAAoBAAAPAAAAZHJzL2Rvd25yZXYueG1sTI9NT8MwDIbvSPyHyEjctnT9AkrT&#10;CSGNA2hCDA4c3Sa0FY1Tmmwt/x5zgpstP3r9vOV2sYM4mcn3jhRs1hEIQ43TPbUK3l53q2sQPiBp&#10;HBwZBd/Gw7Y6Pyux0G6mF3M6hFZwCPkCFXQhjIWUvumMRb92oyG+fbjJYuB1aqWecOZwO8g4inJp&#10;sSf+0OFo7jvTfB6OVgE+DqHG56X/yvP3eZc9xX5/86DU5cVydwsimCX8wfCrz+pQsVPtjqS9GBSs&#10;NmnKKA/JVQaCiSROQNRMJmkGsirl/wrVDwAAAP//AwBQSwECLQAUAAYACAAAACEAtoM4kv4AAADh&#10;AQAAEwAAAAAAAAAAAAAAAAAAAAAAW0NvbnRlbnRfVHlwZXNdLnhtbFBLAQItABQABgAIAAAAIQA4&#10;/SH/1gAAAJQBAAALAAAAAAAAAAAAAAAAAC8BAABfcmVscy8ucmVsc1BLAQItABQABgAIAAAAIQBo&#10;2K4WSgIAAJ8EAAAOAAAAAAAAAAAAAAAAAC4CAABkcnMvZTJvRG9jLnhtbFBLAQItABQABgAIAAAA&#10;IQAqz+jl4AAAAAoBAAAPAAAAAAAAAAAAAAAAAKQEAABkcnMvZG93bnJldi54bWxQSwUGAAAAAAQA&#10;BADzAAAAsQUAAAAA&#10;" fillcolor="#ccecff">
                <v:path arrowok="t"/>
                <v:textbox inset="3.6pt,,3.6pt">
                  <w:txbxContent>
                    <w:p w14:paraId="65609ED0" w14:textId="77777777" w:rsidR="00A559AA" w:rsidRPr="00F213AD" w:rsidRDefault="00A559AA" w:rsidP="00D77C6C">
                      <w:pPr>
                        <w:pStyle w:val="NormalWeb"/>
                        <w:kinsoku w:val="0"/>
                        <w:overflowPunct w:val="0"/>
                        <w:spacing w:before="0" w:beforeAutospacing="0" w:after="0" w:afterAutospacing="0"/>
                        <w:jc w:val="center"/>
                        <w:textAlignment w:val="baseline"/>
                        <w:rPr>
                          <w:rFonts w:ascii="Helvetica" w:hAnsi="Helvetica"/>
                          <w:sz w:val="20"/>
                          <w:szCs w:val="20"/>
                        </w:rPr>
                      </w:pPr>
                      <w:r w:rsidRPr="00F213AD">
                        <w:rPr>
                          <w:rFonts w:ascii="Helvetica" w:hAnsi="Helvetica"/>
                          <w:b/>
                          <w:bCs/>
                          <w:color w:val="000000"/>
                          <w:kern w:val="24"/>
                          <w:sz w:val="20"/>
                          <w:szCs w:val="20"/>
                          <w:lang w:val="en-US"/>
                        </w:rPr>
                        <w:t>Included</w:t>
                      </w:r>
                    </w:p>
                  </w:txbxContent>
                </v:textbox>
              </v:roundrect>
            </w:pict>
          </mc:Fallback>
        </mc:AlternateContent>
      </w:r>
    </w:p>
    <w:p w14:paraId="34546EBD" w14:textId="77777777" w:rsidR="00D77C6C" w:rsidRPr="00A115B1" w:rsidRDefault="00D77C6C" w:rsidP="00D77C6C">
      <w:pPr>
        <w:spacing w:line="480" w:lineRule="auto"/>
        <w:jc w:val="both"/>
        <w:rPr>
          <w:rFonts w:ascii="Times New Roman" w:hAnsi="Times New Roman" w:cs="Times New Roman"/>
          <w:b/>
          <w:bCs/>
          <w:lang w:val="en-GB"/>
        </w:rPr>
      </w:pPr>
    </w:p>
    <w:p w14:paraId="2629171D" w14:textId="77777777" w:rsidR="00D77C6C" w:rsidRPr="00A115B1" w:rsidRDefault="00D77C6C" w:rsidP="00D77C6C">
      <w:pPr>
        <w:spacing w:line="480" w:lineRule="auto"/>
        <w:jc w:val="both"/>
        <w:rPr>
          <w:rFonts w:ascii="Times New Roman" w:hAnsi="Times New Roman" w:cs="Times New Roman"/>
          <w:b/>
          <w:bCs/>
          <w:lang w:val="en-GB"/>
        </w:rPr>
      </w:pPr>
    </w:p>
    <w:p w14:paraId="11686DD5" w14:textId="77777777" w:rsidR="00D77C6C" w:rsidRPr="00A115B1" w:rsidRDefault="00D77C6C" w:rsidP="00D77C6C">
      <w:pPr>
        <w:spacing w:line="480" w:lineRule="auto"/>
        <w:jc w:val="both"/>
        <w:rPr>
          <w:rFonts w:ascii="Times New Roman" w:hAnsi="Times New Roman" w:cs="Times New Roman"/>
          <w:b/>
          <w:bCs/>
          <w:lang w:val="en-GB"/>
        </w:rPr>
      </w:pPr>
    </w:p>
    <w:p w14:paraId="6E4A43FE" w14:textId="77777777" w:rsidR="00D77C6C" w:rsidRPr="00F213AD" w:rsidRDefault="00D77C6C" w:rsidP="00D77C6C">
      <w:pPr>
        <w:jc w:val="both"/>
        <w:rPr>
          <w:rFonts w:ascii="Helvetica" w:hAnsi="Helvetica" w:cs="Times New Roman"/>
          <w:b/>
          <w:bCs/>
          <w:sz w:val="20"/>
          <w:szCs w:val="20"/>
          <w:lang w:val="en-GB"/>
        </w:rPr>
      </w:pPr>
      <w:r w:rsidRPr="00F213AD">
        <w:rPr>
          <w:rFonts w:ascii="Helvetica" w:hAnsi="Helvetica" w:cs="Times New Roman"/>
          <w:sz w:val="20"/>
          <w:szCs w:val="20"/>
          <w:lang w:val="en-GB"/>
        </w:rPr>
        <w:t>CKD: chronic kidney disease; GFR: glomerular filtration rate; PRISMA: Preferred Reporting Items for Systematic Reviews and Meta-Analyses</w:t>
      </w:r>
      <w:r w:rsidRPr="00F213AD">
        <w:rPr>
          <w:rFonts w:ascii="Helvetica" w:hAnsi="Helvetica" w:cs="Times New Roman"/>
          <w:b/>
          <w:bCs/>
          <w:sz w:val="20"/>
          <w:szCs w:val="20"/>
          <w:lang w:val="en-GB"/>
        </w:rPr>
        <w:br w:type="page"/>
      </w:r>
    </w:p>
    <w:p w14:paraId="321F4948" w14:textId="77777777" w:rsidR="00D77C6C" w:rsidRPr="00A115B1" w:rsidRDefault="00D77C6C" w:rsidP="00D77C6C">
      <w:pPr>
        <w:spacing w:line="480" w:lineRule="auto"/>
        <w:jc w:val="both"/>
        <w:rPr>
          <w:rFonts w:ascii="Times New Roman" w:hAnsi="Times New Roman" w:cs="Times New Roman"/>
          <w:b/>
          <w:bCs/>
          <w:lang w:val="en-GB"/>
        </w:rPr>
        <w:sectPr w:rsidR="00D77C6C" w:rsidRPr="00A115B1" w:rsidSect="00D25F25">
          <w:pgSz w:w="11900" w:h="16840"/>
          <w:pgMar w:top="1440" w:right="1440" w:bottom="1440" w:left="1440" w:header="708" w:footer="708" w:gutter="0"/>
          <w:cols w:space="708"/>
          <w:docGrid w:linePitch="360"/>
        </w:sectPr>
      </w:pPr>
    </w:p>
    <w:p w14:paraId="754B191C" w14:textId="77777777" w:rsidR="00D77C6C" w:rsidRPr="00F213AD" w:rsidRDefault="00D77C6C" w:rsidP="00D77C6C">
      <w:pPr>
        <w:spacing w:line="480" w:lineRule="auto"/>
        <w:jc w:val="both"/>
        <w:rPr>
          <w:rFonts w:ascii="Helvetica" w:hAnsi="Helvetica" w:cs="Times New Roman"/>
          <w:b/>
          <w:bCs/>
          <w:sz w:val="20"/>
          <w:szCs w:val="20"/>
          <w:lang w:val="en-GB"/>
        </w:rPr>
      </w:pPr>
      <w:r w:rsidRPr="00F213AD">
        <w:rPr>
          <w:rFonts w:ascii="Helvetica" w:hAnsi="Helvetica" w:cs="Times New Roman"/>
          <w:b/>
          <w:bCs/>
          <w:sz w:val="20"/>
          <w:szCs w:val="20"/>
          <w:lang w:val="en-GB"/>
        </w:rPr>
        <w:lastRenderedPageBreak/>
        <w:t>Supplementary Tables</w:t>
      </w:r>
    </w:p>
    <w:p w14:paraId="5D0F2BB9" w14:textId="77777777" w:rsidR="00D77C6C" w:rsidRPr="00F213AD" w:rsidRDefault="00D77C6C" w:rsidP="00D77C6C">
      <w:pPr>
        <w:spacing w:line="480" w:lineRule="auto"/>
        <w:jc w:val="both"/>
        <w:rPr>
          <w:rFonts w:ascii="Helvetica" w:hAnsi="Helvetica" w:cs="Times New Roman"/>
          <w:b/>
          <w:bCs/>
          <w:sz w:val="20"/>
          <w:szCs w:val="20"/>
          <w:lang w:val="en-GB"/>
        </w:rPr>
      </w:pPr>
      <w:r w:rsidRPr="00F213AD">
        <w:rPr>
          <w:rFonts w:ascii="Helvetica" w:hAnsi="Helvetica" w:cs="Times New Roman"/>
          <w:b/>
          <w:bCs/>
          <w:sz w:val="20"/>
          <w:szCs w:val="20"/>
          <w:lang w:val="en-GB"/>
        </w:rPr>
        <w:t xml:space="preserve">Supplementary Table 1: Search terms </w:t>
      </w:r>
    </w:p>
    <w:tbl>
      <w:tblPr>
        <w:tblStyle w:val="PlainTable2"/>
        <w:tblW w:w="0" w:type="auto"/>
        <w:tblLook w:val="04A0" w:firstRow="1" w:lastRow="0" w:firstColumn="1" w:lastColumn="0" w:noHBand="0" w:noVBand="1"/>
      </w:tblPr>
      <w:tblGrid>
        <w:gridCol w:w="2080"/>
        <w:gridCol w:w="2804"/>
        <w:gridCol w:w="3386"/>
        <w:gridCol w:w="2605"/>
        <w:gridCol w:w="2075"/>
      </w:tblGrid>
      <w:tr w:rsidR="00D77C6C" w:rsidRPr="00F213AD" w14:paraId="69128D70" w14:textId="77777777" w:rsidTr="00F213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Pr>
          <w:p w14:paraId="2A0D4F6B" w14:textId="77777777" w:rsidR="00D77C6C" w:rsidRPr="00F213AD" w:rsidRDefault="00D77C6C" w:rsidP="00D25F25">
            <w:pPr>
              <w:jc w:val="both"/>
              <w:rPr>
                <w:rFonts w:ascii="Helvetica" w:hAnsi="Helvetica" w:cs="Times New Roman"/>
                <w:sz w:val="20"/>
                <w:szCs w:val="20"/>
                <w:lang w:val="en-GB"/>
              </w:rPr>
            </w:pPr>
            <w:r w:rsidRPr="00F213AD">
              <w:rPr>
                <w:rFonts w:ascii="Helvetica" w:hAnsi="Helvetica" w:cs="Times New Roman"/>
                <w:sz w:val="20"/>
                <w:szCs w:val="20"/>
                <w:lang w:val="en-GB"/>
              </w:rPr>
              <w:t>Search strategy 1</w:t>
            </w:r>
          </w:p>
        </w:tc>
        <w:tc>
          <w:tcPr>
            <w:tcW w:w="2804" w:type="dxa"/>
          </w:tcPr>
          <w:p w14:paraId="5BAC9556" w14:textId="77777777" w:rsidR="00D77C6C" w:rsidRPr="00F213AD" w:rsidRDefault="00D77C6C" w:rsidP="00D25F25">
            <w:pPr>
              <w:jc w:val="both"/>
              <w:cnfStyle w:val="100000000000" w:firstRow="1" w:lastRow="0" w:firstColumn="0" w:lastColumn="0" w:oddVBand="0" w:evenVBand="0" w:oddHBand="0" w:evenHBand="0" w:firstRowFirstColumn="0" w:firstRowLastColumn="0" w:lastRowFirstColumn="0" w:lastRowLastColumn="0"/>
              <w:rPr>
                <w:rFonts w:ascii="Helvetica" w:hAnsi="Helvetica" w:cs="Times New Roman"/>
                <w:b w:val="0"/>
                <w:bCs w:val="0"/>
                <w:sz w:val="20"/>
                <w:szCs w:val="20"/>
                <w:lang w:val="en-GB"/>
              </w:rPr>
            </w:pPr>
            <w:r w:rsidRPr="00F213AD">
              <w:rPr>
                <w:rFonts w:ascii="Helvetica" w:hAnsi="Helvetica" w:cs="Times New Roman"/>
                <w:b w:val="0"/>
                <w:bCs w:val="0"/>
                <w:sz w:val="20"/>
                <w:szCs w:val="20"/>
                <w:lang w:val="en-GB"/>
              </w:rPr>
              <w:t>"Gout"[Mesh] OR gout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xml:space="preserve">] OR </w:t>
            </w:r>
            <w:proofErr w:type="gramStart"/>
            <w:r w:rsidRPr="00F213AD">
              <w:rPr>
                <w:rFonts w:ascii="Helvetica" w:hAnsi="Helvetica" w:cs="Times New Roman"/>
                <w:b w:val="0"/>
                <w:bCs w:val="0"/>
                <w:sz w:val="20"/>
                <w:szCs w:val="20"/>
                <w:lang w:val="en-GB"/>
              </w:rPr>
              <w:t>gouty-arthritis</w:t>
            </w:r>
            <w:proofErr w:type="gramEnd"/>
            <w:r w:rsidRPr="00F213AD">
              <w:rPr>
                <w:rFonts w:ascii="Helvetica" w:hAnsi="Helvetica" w:cs="Times New Roman"/>
                <w:b w:val="0"/>
                <w:bCs w:val="0"/>
                <w:sz w:val="20"/>
                <w:szCs w:val="20"/>
                <w:lang w:val="en-GB"/>
              </w:rPr>
              <w:t xml:space="preserve">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w:t>
            </w:r>
          </w:p>
        </w:tc>
        <w:tc>
          <w:tcPr>
            <w:tcW w:w="3386" w:type="dxa"/>
          </w:tcPr>
          <w:p w14:paraId="06E9D971" w14:textId="77777777" w:rsidR="00D77C6C" w:rsidRPr="00F213AD" w:rsidRDefault="00D77C6C" w:rsidP="00D25F25">
            <w:pPr>
              <w:jc w:val="both"/>
              <w:cnfStyle w:val="100000000000" w:firstRow="1" w:lastRow="0" w:firstColumn="0" w:lastColumn="0" w:oddVBand="0" w:evenVBand="0" w:oddHBand="0" w:evenHBand="0" w:firstRowFirstColumn="0" w:firstRowLastColumn="0" w:lastRowFirstColumn="0" w:lastRowLastColumn="0"/>
              <w:rPr>
                <w:rFonts w:ascii="Helvetica" w:hAnsi="Helvetica" w:cs="Times New Roman"/>
                <w:b w:val="0"/>
                <w:bCs w:val="0"/>
                <w:sz w:val="20"/>
                <w:szCs w:val="20"/>
                <w:lang w:val="en-GB"/>
              </w:rPr>
            </w:pPr>
            <w:r w:rsidRPr="00F213AD">
              <w:rPr>
                <w:rFonts w:ascii="Helvetica" w:hAnsi="Helvetica" w:cs="Times New Roman"/>
                <w:b w:val="0"/>
                <w:bCs w:val="0"/>
                <w:sz w:val="20"/>
                <w:szCs w:val="20"/>
                <w:lang w:val="en-GB"/>
              </w:rPr>
              <w:t>AND "Anti-Inflammatory Agents, Non-Steroidal"[Mesh] OR “Non-Steroidal Anti-Inflammatory Agents”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w:t>
            </w:r>
            <w:proofErr w:type="spellStart"/>
            <w:r w:rsidRPr="00F213AD">
              <w:rPr>
                <w:rFonts w:ascii="Helvetica" w:hAnsi="Helvetica" w:cs="Times New Roman"/>
                <w:b w:val="0"/>
                <w:bCs w:val="0"/>
                <w:sz w:val="20"/>
                <w:szCs w:val="20"/>
                <w:lang w:val="en-GB"/>
              </w:rPr>
              <w:t>NonSteroidal</w:t>
            </w:r>
            <w:proofErr w:type="spellEnd"/>
            <w:r w:rsidRPr="00F213AD">
              <w:rPr>
                <w:rFonts w:ascii="Helvetica" w:hAnsi="Helvetica" w:cs="Times New Roman"/>
                <w:b w:val="0"/>
                <w:bCs w:val="0"/>
                <w:sz w:val="20"/>
                <w:szCs w:val="20"/>
                <w:lang w:val="en-GB"/>
              </w:rPr>
              <w:t xml:space="preserve"> Anti-Inflammatory Agents”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NSAID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NSAIDs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Colchicine"[Mesh] OR Colchicine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Adrenal Cortex Hormones"[Mesh] OR Corticosteroids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glucocorticoids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Steroids"[Mesh] OR steroids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prednisone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prednisolone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canakinumab" [Supplementary Concept] OR canakinumab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OR "Interleukin 1 Receptor Antagonist Protein"[Mesh] OR Anakinra [</w:t>
            </w:r>
            <w:proofErr w:type="spellStart"/>
            <w:r w:rsidRPr="00F213AD">
              <w:rPr>
                <w:rFonts w:ascii="Helvetica" w:hAnsi="Helvetica" w:cs="Times New Roman"/>
                <w:b w:val="0"/>
                <w:bCs w:val="0"/>
                <w:sz w:val="20"/>
                <w:szCs w:val="20"/>
                <w:lang w:val="en-GB"/>
              </w:rPr>
              <w:t>tiab</w:t>
            </w:r>
            <w:proofErr w:type="spellEnd"/>
            <w:r w:rsidRPr="00F213AD">
              <w:rPr>
                <w:rFonts w:ascii="Helvetica" w:hAnsi="Helvetica" w:cs="Times New Roman"/>
                <w:b w:val="0"/>
                <w:bCs w:val="0"/>
                <w:sz w:val="20"/>
                <w:szCs w:val="20"/>
                <w:lang w:val="en-GB"/>
              </w:rPr>
              <w:t xml:space="preserve">]  </w:t>
            </w:r>
          </w:p>
        </w:tc>
        <w:tc>
          <w:tcPr>
            <w:tcW w:w="2605" w:type="dxa"/>
          </w:tcPr>
          <w:p w14:paraId="54476551" w14:textId="77777777" w:rsidR="00D77C6C" w:rsidRPr="00F213AD" w:rsidRDefault="00D77C6C" w:rsidP="00D25F25">
            <w:pPr>
              <w:jc w:val="both"/>
              <w:cnfStyle w:val="100000000000" w:firstRow="1" w:lastRow="0" w:firstColumn="0" w:lastColumn="0" w:oddVBand="0" w:evenVBand="0" w:oddHBand="0" w:evenHBand="0" w:firstRowFirstColumn="0" w:firstRowLastColumn="0" w:lastRowFirstColumn="0" w:lastRowLastColumn="0"/>
              <w:rPr>
                <w:rFonts w:ascii="Helvetica" w:hAnsi="Helvetica" w:cs="Times New Roman"/>
                <w:b w:val="0"/>
                <w:bCs w:val="0"/>
                <w:sz w:val="20"/>
                <w:szCs w:val="20"/>
                <w:lang w:val="en-GB"/>
              </w:rPr>
            </w:pPr>
            <w:r w:rsidRPr="00F213AD">
              <w:rPr>
                <w:rFonts w:ascii="Helvetica" w:hAnsi="Helvetica" w:cs="Times New Roman"/>
                <w:b w:val="0"/>
                <w:bCs w:val="0"/>
                <w:sz w:val="20"/>
                <w:szCs w:val="20"/>
                <w:lang w:val="en-GB"/>
              </w:rPr>
              <w:t>NOT ("animals"[</w:t>
            </w:r>
            <w:proofErr w:type="spellStart"/>
            <w:r w:rsidRPr="00F213AD">
              <w:rPr>
                <w:rFonts w:ascii="Helvetica" w:hAnsi="Helvetica" w:cs="Times New Roman"/>
                <w:b w:val="0"/>
                <w:bCs w:val="0"/>
                <w:sz w:val="20"/>
                <w:szCs w:val="20"/>
                <w:lang w:val="en-GB"/>
              </w:rPr>
              <w:t>MeSH</w:t>
            </w:r>
            <w:proofErr w:type="spellEnd"/>
            <w:r w:rsidRPr="00F213AD">
              <w:rPr>
                <w:rFonts w:ascii="Helvetica" w:hAnsi="Helvetica" w:cs="Times New Roman"/>
                <w:b w:val="0"/>
                <w:bCs w:val="0"/>
                <w:sz w:val="20"/>
                <w:szCs w:val="20"/>
                <w:lang w:val="en-GB"/>
              </w:rPr>
              <w:t xml:space="preserve"> </w:t>
            </w:r>
            <w:proofErr w:type="gramStart"/>
            <w:r w:rsidRPr="00F213AD">
              <w:rPr>
                <w:rFonts w:ascii="Helvetica" w:hAnsi="Helvetica" w:cs="Times New Roman"/>
                <w:b w:val="0"/>
                <w:bCs w:val="0"/>
                <w:sz w:val="20"/>
                <w:szCs w:val="20"/>
                <w:lang w:val="en-GB"/>
              </w:rPr>
              <w:t>Terms]NOT</w:t>
            </w:r>
            <w:proofErr w:type="gramEnd"/>
            <w:r w:rsidRPr="00F213AD">
              <w:rPr>
                <w:rFonts w:ascii="Helvetica" w:hAnsi="Helvetica" w:cs="Times New Roman"/>
                <w:b w:val="0"/>
                <w:bCs w:val="0"/>
                <w:sz w:val="20"/>
                <w:szCs w:val="20"/>
                <w:lang w:val="en-GB"/>
              </w:rPr>
              <w:t xml:space="preserve"> "humans"[</w:t>
            </w:r>
            <w:proofErr w:type="spellStart"/>
            <w:r w:rsidRPr="00F213AD">
              <w:rPr>
                <w:rFonts w:ascii="Helvetica" w:hAnsi="Helvetica" w:cs="Times New Roman"/>
                <w:b w:val="0"/>
                <w:bCs w:val="0"/>
                <w:sz w:val="20"/>
                <w:szCs w:val="20"/>
                <w:lang w:val="en-GB"/>
              </w:rPr>
              <w:t>MeSH</w:t>
            </w:r>
            <w:proofErr w:type="spellEnd"/>
            <w:r w:rsidRPr="00F213AD">
              <w:rPr>
                <w:rFonts w:ascii="Helvetica" w:hAnsi="Helvetica" w:cs="Times New Roman"/>
                <w:b w:val="0"/>
                <w:bCs w:val="0"/>
                <w:sz w:val="20"/>
                <w:szCs w:val="20"/>
                <w:lang w:val="en-GB"/>
              </w:rPr>
              <w:t xml:space="preserve"> Terms])  </w:t>
            </w:r>
          </w:p>
        </w:tc>
        <w:tc>
          <w:tcPr>
            <w:tcW w:w="2075" w:type="dxa"/>
          </w:tcPr>
          <w:p w14:paraId="5206C724" w14:textId="77777777" w:rsidR="00D77C6C" w:rsidRPr="00F213AD" w:rsidRDefault="00D77C6C" w:rsidP="00D25F25">
            <w:pPr>
              <w:jc w:val="both"/>
              <w:cnfStyle w:val="100000000000" w:firstRow="1" w:lastRow="0" w:firstColumn="0" w:lastColumn="0" w:oddVBand="0" w:evenVBand="0" w:oddHBand="0" w:evenHBand="0" w:firstRowFirstColumn="0" w:firstRowLastColumn="0" w:lastRowFirstColumn="0" w:lastRowLastColumn="0"/>
              <w:rPr>
                <w:rFonts w:ascii="Helvetica" w:hAnsi="Helvetica" w:cs="Times New Roman"/>
                <w:b w:val="0"/>
                <w:bCs w:val="0"/>
                <w:sz w:val="20"/>
                <w:szCs w:val="20"/>
                <w:lang w:val="en-GB"/>
              </w:rPr>
            </w:pPr>
            <w:r w:rsidRPr="00F213AD">
              <w:rPr>
                <w:rFonts w:ascii="Helvetica" w:hAnsi="Helvetica" w:cs="Times New Roman"/>
                <w:b w:val="0"/>
                <w:bCs w:val="0"/>
                <w:sz w:val="20"/>
                <w:szCs w:val="20"/>
                <w:lang w:val="en-GB"/>
              </w:rPr>
              <w:t xml:space="preserve">AND English [la]  </w:t>
            </w:r>
          </w:p>
        </w:tc>
      </w:tr>
      <w:tr w:rsidR="00D77C6C" w:rsidRPr="00F213AD" w14:paraId="0297B775"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Pr>
          <w:p w14:paraId="07C8E7F8" w14:textId="77777777" w:rsidR="00D77C6C" w:rsidRPr="00F213AD" w:rsidRDefault="00D77C6C" w:rsidP="00D25F25">
            <w:pPr>
              <w:jc w:val="both"/>
              <w:rPr>
                <w:rFonts w:ascii="Helvetica" w:hAnsi="Helvetica" w:cs="Times New Roman"/>
                <w:sz w:val="20"/>
                <w:szCs w:val="20"/>
                <w:lang w:val="en-GB"/>
              </w:rPr>
            </w:pPr>
            <w:r w:rsidRPr="00F213AD">
              <w:rPr>
                <w:rFonts w:ascii="Helvetica" w:hAnsi="Helvetica" w:cs="Times New Roman"/>
                <w:sz w:val="20"/>
                <w:szCs w:val="20"/>
                <w:lang w:val="en-GB"/>
              </w:rPr>
              <w:t>Search Strategy 2</w:t>
            </w:r>
          </w:p>
        </w:tc>
        <w:tc>
          <w:tcPr>
            <w:tcW w:w="2804" w:type="dxa"/>
          </w:tcPr>
          <w:p w14:paraId="4177C63F"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Renal Dialysis"[Mesh] OR renal-</w:t>
            </w:r>
            <w:proofErr w:type="spellStart"/>
            <w:r w:rsidRPr="00F213AD">
              <w:rPr>
                <w:rFonts w:ascii="Helvetica" w:hAnsi="Helvetica" w:cs="Times New Roman"/>
                <w:sz w:val="20"/>
                <w:szCs w:val="20"/>
                <w:lang w:val="en-GB"/>
              </w:rPr>
              <w:t>dialys</w:t>
            </w:r>
            <w:proofErr w:type="spellEnd"/>
            <w:r w:rsidRPr="00F213AD">
              <w:rPr>
                <w:rFonts w:ascii="Helvetica" w:hAnsi="Helvetica" w:cs="Times New Roman"/>
                <w:sz w:val="20"/>
                <w:szCs w:val="20"/>
                <w:lang w:val="en-GB"/>
              </w:rPr>
              <w:t>*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kidney-</w:t>
            </w:r>
            <w:proofErr w:type="spellStart"/>
            <w:r w:rsidRPr="00F213AD">
              <w:rPr>
                <w:rFonts w:ascii="Helvetica" w:hAnsi="Helvetica" w:cs="Times New Roman"/>
                <w:sz w:val="20"/>
                <w:szCs w:val="20"/>
                <w:lang w:val="en-GB"/>
              </w:rPr>
              <w:t>dialys</w:t>
            </w:r>
            <w:proofErr w:type="spellEnd"/>
            <w:r w:rsidRPr="00F213AD">
              <w:rPr>
                <w:rFonts w:ascii="Helvetica" w:hAnsi="Helvetica" w:cs="Times New Roman"/>
                <w:sz w:val="20"/>
                <w:szCs w:val="20"/>
                <w:lang w:val="en-GB"/>
              </w:rPr>
              <w:t>*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extracorporeal-</w:t>
            </w:r>
            <w:proofErr w:type="spellStart"/>
            <w:r w:rsidRPr="00F213AD">
              <w:rPr>
                <w:rFonts w:ascii="Helvetica" w:hAnsi="Helvetica" w:cs="Times New Roman"/>
                <w:sz w:val="20"/>
                <w:szCs w:val="20"/>
                <w:lang w:val="en-GB"/>
              </w:rPr>
              <w:t>dialys</w:t>
            </w:r>
            <w:proofErr w:type="spellEnd"/>
            <w:r w:rsidRPr="00F213AD">
              <w:rPr>
                <w:rFonts w:ascii="Helvetica" w:hAnsi="Helvetica" w:cs="Times New Roman"/>
                <w:sz w:val="20"/>
                <w:szCs w:val="20"/>
                <w:lang w:val="en-GB"/>
              </w:rPr>
              <w:t>*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peritoneal-</w:t>
            </w:r>
            <w:proofErr w:type="spellStart"/>
            <w:r w:rsidRPr="00F213AD">
              <w:rPr>
                <w:rFonts w:ascii="Helvetica" w:hAnsi="Helvetica" w:cs="Times New Roman"/>
                <w:sz w:val="20"/>
                <w:szCs w:val="20"/>
                <w:lang w:val="en-GB"/>
              </w:rPr>
              <w:t>dialys</w:t>
            </w:r>
            <w:proofErr w:type="spellEnd"/>
            <w:r w:rsidRPr="00F213AD">
              <w:rPr>
                <w:rFonts w:ascii="Helvetica" w:hAnsi="Helvetica" w:cs="Times New Roman"/>
                <w:sz w:val="20"/>
                <w:szCs w:val="20"/>
                <w:lang w:val="en-GB"/>
              </w:rPr>
              <w:t>*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xml:space="preserve">] OR </w:t>
            </w:r>
            <w:proofErr w:type="spellStart"/>
            <w:r w:rsidRPr="00F213AD">
              <w:rPr>
                <w:rFonts w:ascii="Helvetica" w:hAnsi="Helvetica" w:cs="Times New Roman"/>
                <w:sz w:val="20"/>
                <w:szCs w:val="20"/>
                <w:lang w:val="en-GB"/>
              </w:rPr>
              <w:t>hemodialys</w:t>
            </w:r>
            <w:proofErr w:type="spellEnd"/>
            <w:r w:rsidRPr="00F213AD">
              <w:rPr>
                <w:rFonts w:ascii="Helvetica" w:hAnsi="Helvetica" w:cs="Times New Roman"/>
                <w:sz w:val="20"/>
                <w:szCs w:val="20"/>
                <w:lang w:val="en-GB"/>
              </w:rPr>
              <w:t>*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hemodiafiltration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xml:space="preserve">] OR "Renal Insufficiency, Chronic"[Mesh] OR </w:t>
            </w:r>
            <w:proofErr w:type="spellStart"/>
            <w:r w:rsidRPr="00F213AD">
              <w:rPr>
                <w:rFonts w:ascii="Helvetica" w:hAnsi="Helvetica" w:cs="Times New Roman"/>
                <w:sz w:val="20"/>
                <w:szCs w:val="20"/>
                <w:lang w:val="en-GB"/>
              </w:rPr>
              <w:t>ckd</w:t>
            </w:r>
            <w:proofErr w:type="spellEnd"/>
            <w:r w:rsidRPr="00F213AD">
              <w:rPr>
                <w:rFonts w:ascii="Helvetica" w:hAnsi="Helvetica" w:cs="Times New Roman"/>
                <w:sz w:val="20"/>
                <w:szCs w:val="20"/>
                <w:lang w:val="en-GB"/>
              </w:rPr>
              <w:t xml:space="preserve"> [</w:t>
            </w:r>
            <w:proofErr w:type="spellStart"/>
            <w:r w:rsidRPr="00F213AD">
              <w:rPr>
                <w:rFonts w:ascii="Helvetica" w:hAnsi="Helvetica" w:cs="Times New Roman"/>
                <w:sz w:val="20"/>
                <w:szCs w:val="20"/>
                <w:lang w:val="en-GB"/>
              </w:rPr>
              <w:t>tf</w:t>
            </w:r>
            <w:proofErr w:type="spellEnd"/>
            <w:r w:rsidRPr="00F213AD">
              <w:rPr>
                <w:rFonts w:ascii="Helvetica" w:hAnsi="Helvetica" w:cs="Times New Roman"/>
                <w:sz w:val="20"/>
                <w:szCs w:val="20"/>
                <w:lang w:val="en-GB"/>
              </w:rPr>
              <w:t>] OR chronic-renal-</w:t>
            </w:r>
            <w:proofErr w:type="spellStart"/>
            <w:r w:rsidRPr="00F213AD">
              <w:rPr>
                <w:rFonts w:ascii="Helvetica" w:hAnsi="Helvetica" w:cs="Times New Roman"/>
                <w:sz w:val="20"/>
                <w:szCs w:val="20"/>
                <w:lang w:val="en-GB"/>
              </w:rPr>
              <w:t>insufficienc</w:t>
            </w:r>
            <w:proofErr w:type="spellEnd"/>
            <w:r w:rsidRPr="00F213AD">
              <w:rPr>
                <w:rFonts w:ascii="Helvetica" w:hAnsi="Helvetica" w:cs="Times New Roman"/>
                <w:sz w:val="20"/>
                <w:szCs w:val="20"/>
                <w:lang w:val="en-GB"/>
              </w:rPr>
              <w:t>*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hronic-kidney-</w:t>
            </w:r>
            <w:proofErr w:type="spellStart"/>
            <w:r w:rsidRPr="00F213AD">
              <w:rPr>
                <w:rFonts w:ascii="Helvetica" w:hAnsi="Helvetica" w:cs="Times New Roman"/>
                <w:sz w:val="20"/>
                <w:szCs w:val="20"/>
                <w:lang w:val="en-GB"/>
              </w:rPr>
              <w:t>insufficienc</w:t>
            </w:r>
            <w:proofErr w:type="spellEnd"/>
            <w:r w:rsidRPr="00F213AD">
              <w:rPr>
                <w:rFonts w:ascii="Helvetica" w:hAnsi="Helvetica" w:cs="Times New Roman"/>
                <w:sz w:val="20"/>
                <w:szCs w:val="20"/>
                <w:lang w:val="en-GB"/>
              </w:rPr>
              <w:t>*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hronic kidney diseas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xml:space="preserve">] OR “chronic </w:t>
            </w:r>
            <w:r w:rsidRPr="00F213AD">
              <w:rPr>
                <w:rFonts w:ascii="Helvetica" w:hAnsi="Helvetica" w:cs="Times New Roman"/>
                <w:sz w:val="20"/>
                <w:szCs w:val="20"/>
                <w:lang w:val="en-GB"/>
              </w:rPr>
              <w:lastRenderedPageBreak/>
              <w:t>kidney diseases”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hronic renal diseas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hronic renal diseases”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hronic renal failur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hronic kidney failur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xml:space="preserve">] OR </w:t>
            </w:r>
            <w:proofErr w:type="spellStart"/>
            <w:r w:rsidRPr="00F213AD">
              <w:rPr>
                <w:rFonts w:ascii="Helvetica" w:hAnsi="Helvetica" w:cs="Times New Roman"/>
                <w:sz w:val="20"/>
                <w:szCs w:val="20"/>
                <w:lang w:val="en-GB"/>
              </w:rPr>
              <w:t>esrd</w:t>
            </w:r>
            <w:proofErr w:type="spellEnd"/>
            <w:r w:rsidRPr="00F213AD">
              <w:rPr>
                <w:rFonts w:ascii="Helvetica" w:hAnsi="Helvetica" w:cs="Times New Roman"/>
                <w:sz w:val="20"/>
                <w:szCs w:val="20"/>
                <w:lang w:val="en-GB"/>
              </w:rPr>
              <w:t xml:space="preserve"> [</w:t>
            </w:r>
            <w:proofErr w:type="spellStart"/>
            <w:r w:rsidRPr="00F213AD">
              <w:rPr>
                <w:rFonts w:ascii="Helvetica" w:hAnsi="Helvetica" w:cs="Times New Roman"/>
                <w:sz w:val="20"/>
                <w:szCs w:val="20"/>
                <w:lang w:val="en-GB"/>
              </w:rPr>
              <w:t>tf</w:t>
            </w:r>
            <w:proofErr w:type="spellEnd"/>
            <w:r w:rsidRPr="00F213AD">
              <w:rPr>
                <w:rFonts w:ascii="Helvetica" w:hAnsi="Helvetica" w:cs="Times New Roman"/>
                <w:sz w:val="20"/>
                <w:szCs w:val="20"/>
                <w:lang w:val="en-GB"/>
              </w:rPr>
              <w:t>] OR “end stage renal failur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end stage kidney failur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end stage renal diseas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end stage kidney diseas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xml:space="preserve">]   </w:t>
            </w:r>
          </w:p>
        </w:tc>
        <w:tc>
          <w:tcPr>
            <w:tcW w:w="3386" w:type="dxa"/>
          </w:tcPr>
          <w:p w14:paraId="2AFD3EB9"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lastRenderedPageBreak/>
              <w:t>AND "Anti-Inflammatory Agents, Non-Steroidal"[Mesh] OR “Non-Steroidal Anti-Inflammatory Agents”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w:t>
            </w:r>
            <w:proofErr w:type="spellStart"/>
            <w:r w:rsidRPr="00F213AD">
              <w:rPr>
                <w:rFonts w:ascii="Helvetica" w:hAnsi="Helvetica" w:cs="Times New Roman"/>
                <w:sz w:val="20"/>
                <w:szCs w:val="20"/>
                <w:lang w:val="en-GB"/>
              </w:rPr>
              <w:t>NonSteroidal</w:t>
            </w:r>
            <w:proofErr w:type="spellEnd"/>
            <w:r w:rsidRPr="00F213AD">
              <w:rPr>
                <w:rFonts w:ascii="Helvetica" w:hAnsi="Helvetica" w:cs="Times New Roman"/>
                <w:sz w:val="20"/>
                <w:szCs w:val="20"/>
                <w:lang w:val="en-GB"/>
              </w:rPr>
              <w:t xml:space="preserve"> Anti-Inflammatory Agents”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NSAID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NSAIDs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olchicine"[Mesh] OR Colchicine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canakinumab" [Supplementary Concept] OR canakinumab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OR "Interleukin 1 Receptor Antagonist Protein"[Mesh] OR Anakinra [</w:t>
            </w:r>
            <w:proofErr w:type="spellStart"/>
            <w:r w:rsidRPr="00F213AD">
              <w:rPr>
                <w:rFonts w:ascii="Helvetica" w:hAnsi="Helvetica" w:cs="Times New Roman"/>
                <w:sz w:val="20"/>
                <w:szCs w:val="20"/>
                <w:lang w:val="en-GB"/>
              </w:rPr>
              <w:t>tiab</w:t>
            </w:r>
            <w:proofErr w:type="spellEnd"/>
            <w:r w:rsidRPr="00F213AD">
              <w:rPr>
                <w:rFonts w:ascii="Helvetica" w:hAnsi="Helvetica" w:cs="Times New Roman"/>
                <w:sz w:val="20"/>
                <w:szCs w:val="20"/>
                <w:lang w:val="en-GB"/>
              </w:rPr>
              <w:t xml:space="preserve">]  </w:t>
            </w:r>
          </w:p>
        </w:tc>
        <w:tc>
          <w:tcPr>
            <w:tcW w:w="2605" w:type="dxa"/>
          </w:tcPr>
          <w:p w14:paraId="505BFEE5"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NOT ("animals"[</w:t>
            </w:r>
            <w:proofErr w:type="spellStart"/>
            <w:r w:rsidRPr="00F213AD">
              <w:rPr>
                <w:rFonts w:ascii="Helvetica" w:hAnsi="Helvetica" w:cs="Times New Roman"/>
                <w:sz w:val="20"/>
                <w:szCs w:val="20"/>
                <w:lang w:val="en-GB"/>
              </w:rPr>
              <w:t>MeSH</w:t>
            </w:r>
            <w:proofErr w:type="spellEnd"/>
            <w:r w:rsidRPr="00F213AD">
              <w:rPr>
                <w:rFonts w:ascii="Helvetica" w:hAnsi="Helvetica" w:cs="Times New Roman"/>
                <w:sz w:val="20"/>
                <w:szCs w:val="20"/>
                <w:lang w:val="en-GB"/>
              </w:rPr>
              <w:t xml:space="preserve"> Terms] NOT "humans"[</w:t>
            </w:r>
            <w:proofErr w:type="spellStart"/>
            <w:r w:rsidRPr="00F213AD">
              <w:rPr>
                <w:rFonts w:ascii="Helvetica" w:hAnsi="Helvetica" w:cs="Times New Roman"/>
                <w:sz w:val="20"/>
                <w:szCs w:val="20"/>
                <w:lang w:val="en-GB"/>
              </w:rPr>
              <w:t>MeSH</w:t>
            </w:r>
            <w:proofErr w:type="spellEnd"/>
            <w:r w:rsidRPr="00F213AD">
              <w:rPr>
                <w:rFonts w:ascii="Helvetica" w:hAnsi="Helvetica" w:cs="Times New Roman"/>
                <w:sz w:val="20"/>
                <w:szCs w:val="20"/>
                <w:lang w:val="en-GB"/>
              </w:rPr>
              <w:t xml:space="preserve"> Terms])  </w:t>
            </w:r>
          </w:p>
        </w:tc>
        <w:tc>
          <w:tcPr>
            <w:tcW w:w="2075" w:type="dxa"/>
          </w:tcPr>
          <w:p w14:paraId="744E802A"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AND English [la]  </w:t>
            </w:r>
          </w:p>
        </w:tc>
      </w:tr>
    </w:tbl>
    <w:p w14:paraId="1165C212" w14:textId="77777777" w:rsidR="00D77C6C" w:rsidRPr="00A115B1" w:rsidRDefault="00D77C6C" w:rsidP="00D77C6C">
      <w:pPr>
        <w:spacing w:line="480" w:lineRule="auto"/>
        <w:jc w:val="both"/>
        <w:rPr>
          <w:rFonts w:ascii="Times New Roman" w:hAnsi="Times New Roman" w:cs="Times New Roman"/>
          <w:b/>
          <w:bCs/>
          <w:lang w:val="en-GB"/>
        </w:rPr>
      </w:pPr>
    </w:p>
    <w:p w14:paraId="07D2F9B9" w14:textId="77777777" w:rsidR="00D77C6C" w:rsidRPr="00A115B1" w:rsidRDefault="00D77C6C" w:rsidP="00D77C6C">
      <w:pPr>
        <w:spacing w:line="480" w:lineRule="auto"/>
        <w:jc w:val="both"/>
        <w:rPr>
          <w:rFonts w:ascii="Times New Roman" w:hAnsi="Times New Roman" w:cs="Times New Roman"/>
          <w:b/>
          <w:bCs/>
          <w:lang w:val="en-GB"/>
        </w:rPr>
      </w:pPr>
    </w:p>
    <w:p w14:paraId="43C2D5C5" w14:textId="77777777" w:rsidR="00D77C6C" w:rsidRPr="00A115B1" w:rsidRDefault="00D77C6C" w:rsidP="00D77C6C">
      <w:pPr>
        <w:spacing w:line="480" w:lineRule="auto"/>
        <w:jc w:val="both"/>
        <w:rPr>
          <w:rFonts w:ascii="Times New Roman" w:hAnsi="Times New Roman" w:cs="Times New Roman"/>
          <w:b/>
          <w:bCs/>
          <w:lang w:val="en-GB"/>
        </w:rPr>
      </w:pPr>
    </w:p>
    <w:p w14:paraId="248FBCD0" w14:textId="77777777" w:rsidR="00D77C6C" w:rsidRPr="00A115B1" w:rsidRDefault="00D77C6C" w:rsidP="00D77C6C">
      <w:pPr>
        <w:spacing w:line="480" w:lineRule="auto"/>
        <w:jc w:val="both"/>
        <w:rPr>
          <w:rFonts w:ascii="Times New Roman" w:hAnsi="Times New Roman" w:cs="Times New Roman"/>
          <w:b/>
          <w:bCs/>
          <w:lang w:val="en-GB"/>
        </w:rPr>
      </w:pPr>
    </w:p>
    <w:p w14:paraId="394B2DA9" w14:textId="77777777" w:rsidR="00D77C6C" w:rsidRPr="00A115B1" w:rsidRDefault="00D77C6C" w:rsidP="00D77C6C">
      <w:pPr>
        <w:spacing w:line="480" w:lineRule="auto"/>
        <w:jc w:val="both"/>
        <w:rPr>
          <w:rFonts w:ascii="Times New Roman" w:hAnsi="Times New Roman" w:cs="Times New Roman"/>
          <w:b/>
          <w:bCs/>
          <w:lang w:val="en-GB"/>
        </w:rPr>
      </w:pPr>
    </w:p>
    <w:p w14:paraId="5B8D5CEF" w14:textId="77777777" w:rsidR="00F213AD" w:rsidRDefault="00F213AD" w:rsidP="00D77C6C">
      <w:pPr>
        <w:spacing w:line="480" w:lineRule="auto"/>
        <w:jc w:val="both"/>
        <w:rPr>
          <w:rFonts w:ascii="Times New Roman" w:hAnsi="Times New Roman" w:cs="Times New Roman"/>
          <w:b/>
          <w:bCs/>
          <w:lang w:val="en-GB"/>
        </w:rPr>
      </w:pPr>
    </w:p>
    <w:p w14:paraId="1C1DF9B6" w14:textId="77777777" w:rsidR="00F213AD" w:rsidRDefault="00F213AD" w:rsidP="00D77C6C">
      <w:pPr>
        <w:spacing w:line="480" w:lineRule="auto"/>
        <w:jc w:val="both"/>
        <w:rPr>
          <w:rFonts w:ascii="Times New Roman" w:hAnsi="Times New Roman" w:cs="Times New Roman"/>
          <w:b/>
          <w:bCs/>
          <w:lang w:val="en-GB"/>
        </w:rPr>
      </w:pPr>
    </w:p>
    <w:p w14:paraId="64FF17BD" w14:textId="77777777" w:rsidR="00F213AD" w:rsidRDefault="00F213AD" w:rsidP="00D77C6C">
      <w:pPr>
        <w:spacing w:line="480" w:lineRule="auto"/>
        <w:jc w:val="both"/>
        <w:rPr>
          <w:rFonts w:ascii="Times New Roman" w:hAnsi="Times New Roman" w:cs="Times New Roman"/>
          <w:b/>
          <w:bCs/>
          <w:lang w:val="en-GB"/>
        </w:rPr>
      </w:pPr>
    </w:p>
    <w:p w14:paraId="633F38DD" w14:textId="77777777" w:rsidR="00F213AD" w:rsidRDefault="00F213AD" w:rsidP="00D77C6C">
      <w:pPr>
        <w:spacing w:line="480" w:lineRule="auto"/>
        <w:jc w:val="both"/>
        <w:rPr>
          <w:rFonts w:ascii="Times New Roman" w:hAnsi="Times New Roman" w:cs="Times New Roman"/>
          <w:b/>
          <w:bCs/>
          <w:lang w:val="en-GB"/>
        </w:rPr>
      </w:pPr>
    </w:p>
    <w:p w14:paraId="2FB7BFFA" w14:textId="77777777" w:rsidR="00F213AD" w:rsidRDefault="00F213AD" w:rsidP="00D77C6C">
      <w:pPr>
        <w:spacing w:line="480" w:lineRule="auto"/>
        <w:jc w:val="both"/>
        <w:rPr>
          <w:rFonts w:ascii="Times New Roman" w:hAnsi="Times New Roman" w:cs="Times New Roman"/>
          <w:b/>
          <w:bCs/>
          <w:lang w:val="en-GB"/>
        </w:rPr>
      </w:pPr>
    </w:p>
    <w:p w14:paraId="1425111D" w14:textId="77777777" w:rsidR="00F213AD" w:rsidRDefault="00F213AD" w:rsidP="00D77C6C">
      <w:pPr>
        <w:spacing w:line="480" w:lineRule="auto"/>
        <w:jc w:val="both"/>
        <w:rPr>
          <w:rFonts w:ascii="Times New Roman" w:hAnsi="Times New Roman" w:cs="Times New Roman"/>
          <w:b/>
          <w:bCs/>
          <w:lang w:val="en-GB"/>
        </w:rPr>
      </w:pPr>
    </w:p>
    <w:p w14:paraId="6D52FDC0" w14:textId="77777777" w:rsidR="00B358B3" w:rsidRDefault="00B358B3">
      <w:pPr>
        <w:rPr>
          <w:rFonts w:ascii="Helvetica" w:hAnsi="Helvetica" w:cs="Times New Roman"/>
          <w:b/>
          <w:bCs/>
          <w:sz w:val="20"/>
          <w:szCs w:val="20"/>
          <w:lang w:val="en-GB"/>
        </w:rPr>
      </w:pPr>
      <w:r>
        <w:rPr>
          <w:rFonts w:ascii="Helvetica" w:hAnsi="Helvetica" w:cs="Times New Roman"/>
          <w:b/>
          <w:bCs/>
          <w:sz w:val="20"/>
          <w:szCs w:val="20"/>
          <w:lang w:val="en-GB"/>
        </w:rPr>
        <w:lastRenderedPageBreak/>
        <w:br w:type="page"/>
      </w:r>
    </w:p>
    <w:p w14:paraId="14238BC8" w14:textId="6885BA8F" w:rsidR="00D77C6C" w:rsidRPr="00F213AD" w:rsidRDefault="00D77C6C" w:rsidP="00D77C6C">
      <w:pPr>
        <w:spacing w:line="480" w:lineRule="auto"/>
        <w:jc w:val="both"/>
        <w:rPr>
          <w:rFonts w:ascii="Helvetica" w:hAnsi="Helvetica" w:cs="Times New Roman"/>
          <w:b/>
          <w:bCs/>
          <w:sz w:val="20"/>
          <w:szCs w:val="20"/>
          <w:lang w:val="en-GB"/>
        </w:rPr>
      </w:pPr>
      <w:r w:rsidRPr="00F213AD">
        <w:rPr>
          <w:rFonts w:ascii="Helvetica" w:hAnsi="Helvetica" w:cs="Times New Roman"/>
          <w:b/>
          <w:bCs/>
          <w:sz w:val="20"/>
          <w:szCs w:val="20"/>
          <w:lang w:val="en-GB"/>
        </w:rPr>
        <w:lastRenderedPageBreak/>
        <w:t>Supplementary Table 2: Efficacy</w:t>
      </w:r>
      <w:r w:rsidR="00F213AD" w:rsidRPr="00F213AD">
        <w:rPr>
          <w:rFonts w:ascii="Helvetica" w:hAnsi="Helvetica" w:cs="Times New Roman"/>
          <w:b/>
          <w:bCs/>
          <w:sz w:val="20"/>
          <w:szCs w:val="20"/>
          <w:lang w:val="en-GB"/>
        </w:rPr>
        <w:t xml:space="preserve"> outcome reporting</w:t>
      </w:r>
      <w:r w:rsidRPr="00F213AD">
        <w:rPr>
          <w:rFonts w:ascii="Helvetica" w:hAnsi="Helvetica" w:cs="Times New Roman"/>
          <w:b/>
          <w:bCs/>
          <w:sz w:val="20"/>
          <w:szCs w:val="20"/>
          <w:lang w:val="en-GB"/>
        </w:rPr>
        <w:t xml:space="preserve"> of gout flare prophylaxis</w:t>
      </w:r>
      <w:r w:rsidR="00F213AD" w:rsidRPr="00F213AD">
        <w:rPr>
          <w:rFonts w:ascii="Helvetica" w:hAnsi="Helvetica" w:cs="Times New Roman"/>
          <w:b/>
          <w:bCs/>
          <w:sz w:val="20"/>
          <w:szCs w:val="20"/>
          <w:lang w:val="en-GB"/>
        </w:rPr>
        <w:t xml:space="preserve"> and therapy</w:t>
      </w:r>
      <w:r w:rsidRPr="00F213AD">
        <w:rPr>
          <w:rFonts w:ascii="Helvetica" w:hAnsi="Helvetica" w:cs="Times New Roman"/>
          <w:b/>
          <w:bCs/>
          <w:sz w:val="20"/>
          <w:szCs w:val="20"/>
          <w:lang w:val="en-GB"/>
        </w:rPr>
        <w:t xml:space="preserve"> use without renal function stratification</w:t>
      </w:r>
    </w:p>
    <w:tbl>
      <w:tblPr>
        <w:tblStyle w:val="PlainTable2"/>
        <w:tblW w:w="0" w:type="auto"/>
        <w:tblLayout w:type="fixed"/>
        <w:tblLook w:val="04A0" w:firstRow="1" w:lastRow="0" w:firstColumn="1" w:lastColumn="0" w:noHBand="0" w:noVBand="1"/>
      </w:tblPr>
      <w:tblGrid>
        <w:gridCol w:w="1838"/>
        <w:gridCol w:w="1134"/>
        <w:gridCol w:w="1559"/>
        <w:gridCol w:w="1418"/>
        <w:gridCol w:w="1417"/>
        <w:gridCol w:w="993"/>
        <w:gridCol w:w="992"/>
        <w:gridCol w:w="992"/>
        <w:gridCol w:w="709"/>
        <w:gridCol w:w="1134"/>
        <w:gridCol w:w="1764"/>
      </w:tblGrid>
      <w:tr w:rsidR="00D77C6C" w:rsidRPr="00F213AD" w14:paraId="6F94C6DE" w14:textId="77777777" w:rsidTr="00F213AD">
        <w:trPr>
          <w:cnfStyle w:val="100000000000" w:firstRow="1" w:lastRow="0" w:firstColumn="0" w:lastColumn="0" w:oddVBand="0" w:evenVBand="0" w:oddHBand="0"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32B633E6" w14:textId="77777777" w:rsidR="00D77C6C" w:rsidRPr="00F213AD" w:rsidRDefault="00D77C6C" w:rsidP="00F213AD">
            <w:pPr>
              <w:jc w:val="center"/>
              <w:rPr>
                <w:rFonts w:ascii="Helvetica" w:hAnsi="Helvetica" w:cs="Times New Roman"/>
                <w:sz w:val="20"/>
                <w:szCs w:val="20"/>
                <w:lang w:val="en-GB"/>
              </w:rPr>
            </w:pPr>
            <w:r w:rsidRPr="00F213AD">
              <w:rPr>
                <w:rFonts w:ascii="Helvetica" w:hAnsi="Helvetica" w:cs="Times New Roman"/>
                <w:sz w:val="20"/>
                <w:szCs w:val="20"/>
                <w:lang w:val="en-GB"/>
              </w:rPr>
              <w:t>First Author (Year)</w:t>
            </w:r>
          </w:p>
          <w:p w14:paraId="12F1D9E5" w14:textId="77777777" w:rsidR="00D77C6C" w:rsidRPr="00F213AD" w:rsidRDefault="00D77C6C" w:rsidP="00F213AD">
            <w:pPr>
              <w:jc w:val="center"/>
              <w:rPr>
                <w:rFonts w:ascii="Helvetica" w:hAnsi="Helvetica" w:cs="Times New Roman"/>
                <w:sz w:val="20"/>
                <w:szCs w:val="20"/>
                <w:lang w:val="en-GB"/>
              </w:rPr>
            </w:pPr>
            <w:r w:rsidRPr="00F213AD">
              <w:rPr>
                <w:rFonts w:ascii="Helvetica" w:hAnsi="Helvetica" w:cs="Times New Roman"/>
                <w:sz w:val="20"/>
                <w:szCs w:val="20"/>
                <w:lang w:val="en-GB"/>
              </w:rPr>
              <w:t>(Trial Name)</w:t>
            </w:r>
          </w:p>
        </w:tc>
        <w:tc>
          <w:tcPr>
            <w:tcW w:w="1134" w:type="dxa"/>
            <w:vMerge w:val="restart"/>
          </w:tcPr>
          <w:p w14:paraId="6340E9C6" w14:textId="77777777"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Study Design</w:t>
            </w:r>
          </w:p>
        </w:tc>
        <w:tc>
          <w:tcPr>
            <w:tcW w:w="1559" w:type="dxa"/>
            <w:vMerge w:val="restart"/>
          </w:tcPr>
          <w:p w14:paraId="4C554AFD" w14:textId="100563B2"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Renal </w:t>
            </w:r>
            <w:r w:rsidR="00F213AD">
              <w:rPr>
                <w:rFonts w:ascii="Helvetica" w:hAnsi="Helvetica" w:cs="Times New Roman"/>
                <w:sz w:val="20"/>
                <w:szCs w:val="20"/>
                <w:lang w:val="en-GB"/>
              </w:rPr>
              <w:t>F</w:t>
            </w:r>
            <w:r w:rsidRPr="00F213AD">
              <w:rPr>
                <w:rFonts w:ascii="Helvetica" w:hAnsi="Helvetica" w:cs="Times New Roman"/>
                <w:sz w:val="20"/>
                <w:szCs w:val="20"/>
                <w:lang w:val="en-GB"/>
              </w:rPr>
              <w:t xml:space="preserve">unction </w:t>
            </w:r>
            <w:r w:rsidR="00F213AD">
              <w:rPr>
                <w:rFonts w:ascii="Helvetica" w:hAnsi="Helvetica" w:cs="Times New Roman"/>
                <w:sz w:val="20"/>
                <w:szCs w:val="20"/>
                <w:lang w:val="en-GB"/>
              </w:rPr>
              <w:t>E</w:t>
            </w:r>
            <w:r w:rsidRPr="00F213AD">
              <w:rPr>
                <w:rFonts w:ascii="Helvetica" w:hAnsi="Helvetica" w:cs="Times New Roman"/>
                <w:sz w:val="20"/>
                <w:szCs w:val="20"/>
                <w:lang w:val="en-GB"/>
              </w:rPr>
              <w:t xml:space="preserve">xclusion </w:t>
            </w:r>
            <w:r w:rsidR="00F213AD">
              <w:rPr>
                <w:rFonts w:ascii="Helvetica" w:hAnsi="Helvetica" w:cs="Times New Roman"/>
                <w:sz w:val="20"/>
                <w:szCs w:val="20"/>
                <w:lang w:val="en-GB"/>
              </w:rPr>
              <w:t>C</w:t>
            </w:r>
            <w:r w:rsidRPr="00F213AD">
              <w:rPr>
                <w:rFonts w:ascii="Helvetica" w:hAnsi="Helvetica" w:cs="Times New Roman"/>
                <w:sz w:val="20"/>
                <w:szCs w:val="20"/>
                <w:lang w:val="en-GB"/>
              </w:rPr>
              <w:t xml:space="preserve">riteria or </w:t>
            </w:r>
            <w:r w:rsidR="00F213AD">
              <w:rPr>
                <w:rFonts w:ascii="Helvetica" w:hAnsi="Helvetica" w:cs="Times New Roman"/>
                <w:sz w:val="20"/>
                <w:szCs w:val="20"/>
                <w:lang w:val="en-GB"/>
              </w:rPr>
              <w:t>B</w:t>
            </w:r>
            <w:r w:rsidRPr="00F213AD">
              <w:rPr>
                <w:rFonts w:ascii="Helvetica" w:hAnsi="Helvetica" w:cs="Times New Roman"/>
                <w:sz w:val="20"/>
                <w:szCs w:val="20"/>
                <w:lang w:val="en-GB"/>
              </w:rPr>
              <w:t xml:space="preserve">aseline </w:t>
            </w:r>
            <w:r w:rsidR="00F213AD">
              <w:rPr>
                <w:rFonts w:ascii="Helvetica" w:hAnsi="Helvetica" w:cs="Times New Roman"/>
                <w:sz w:val="20"/>
                <w:szCs w:val="20"/>
                <w:lang w:val="en-GB"/>
              </w:rPr>
              <w:t>R</w:t>
            </w:r>
            <w:r w:rsidRPr="00F213AD">
              <w:rPr>
                <w:rFonts w:ascii="Helvetica" w:hAnsi="Helvetica" w:cs="Times New Roman"/>
                <w:sz w:val="20"/>
                <w:szCs w:val="20"/>
                <w:lang w:val="en-GB"/>
              </w:rPr>
              <w:t xml:space="preserve">enal </w:t>
            </w:r>
            <w:r w:rsidR="00F213AD">
              <w:rPr>
                <w:rFonts w:ascii="Helvetica" w:hAnsi="Helvetica" w:cs="Times New Roman"/>
                <w:sz w:val="20"/>
                <w:szCs w:val="20"/>
                <w:lang w:val="en-GB"/>
              </w:rPr>
              <w:t>F</w:t>
            </w:r>
            <w:r w:rsidRPr="00F213AD">
              <w:rPr>
                <w:rFonts w:ascii="Helvetica" w:hAnsi="Helvetica" w:cs="Times New Roman"/>
                <w:sz w:val="20"/>
                <w:szCs w:val="20"/>
                <w:lang w:val="en-GB"/>
              </w:rPr>
              <w:t>unction – eGFR/</w:t>
            </w: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mL/min/1.73m2) or </w:t>
            </w:r>
            <w:r w:rsidR="00F213AD">
              <w:rPr>
                <w:rFonts w:ascii="Helvetica" w:hAnsi="Helvetica" w:cs="Times New Roman"/>
                <w:sz w:val="20"/>
                <w:szCs w:val="20"/>
                <w:lang w:val="en-GB"/>
              </w:rPr>
              <w:t>S</w:t>
            </w:r>
            <w:r w:rsidRPr="00F213AD">
              <w:rPr>
                <w:rFonts w:ascii="Helvetica" w:hAnsi="Helvetica" w:cs="Times New Roman"/>
                <w:sz w:val="20"/>
                <w:szCs w:val="20"/>
                <w:lang w:val="en-GB"/>
              </w:rPr>
              <w:t xml:space="preserve">erum </w:t>
            </w:r>
            <w:r w:rsidR="00F213AD">
              <w:rPr>
                <w:rFonts w:ascii="Helvetica" w:hAnsi="Helvetica" w:cs="Times New Roman"/>
                <w:sz w:val="20"/>
                <w:szCs w:val="20"/>
                <w:lang w:val="en-GB"/>
              </w:rPr>
              <w:t>C</w:t>
            </w:r>
            <w:r w:rsidRPr="00F213AD">
              <w:rPr>
                <w:rFonts w:ascii="Helvetica" w:hAnsi="Helvetica" w:cs="Times New Roman"/>
                <w:sz w:val="20"/>
                <w:szCs w:val="20"/>
                <w:lang w:val="en-GB"/>
              </w:rPr>
              <w:t xml:space="preserve">reatinine </w:t>
            </w:r>
            <w:r w:rsidR="00F213AD">
              <w:rPr>
                <w:rFonts w:ascii="Helvetica" w:hAnsi="Helvetica" w:cs="Times New Roman"/>
                <w:sz w:val="20"/>
                <w:szCs w:val="20"/>
                <w:lang w:val="en-GB"/>
              </w:rPr>
              <w:t>L</w:t>
            </w:r>
            <w:r w:rsidRPr="00F213AD">
              <w:rPr>
                <w:rFonts w:ascii="Helvetica" w:hAnsi="Helvetica" w:cs="Times New Roman"/>
                <w:sz w:val="20"/>
                <w:szCs w:val="20"/>
                <w:lang w:val="en-GB"/>
              </w:rPr>
              <w:t>evel</w:t>
            </w:r>
          </w:p>
        </w:tc>
        <w:tc>
          <w:tcPr>
            <w:tcW w:w="1418" w:type="dxa"/>
            <w:vMerge w:val="restart"/>
          </w:tcPr>
          <w:p w14:paraId="7F2AA1A0" w14:textId="2F2A76C1"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linical Indication for Gout Flare</w:t>
            </w:r>
          </w:p>
        </w:tc>
        <w:tc>
          <w:tcPr>
            <w:tcW w:w="1417" w:type="dxa"/>
            <w:vMerge w:val="restart"/>
          </w:tcPr>
          <w:p w14:paraId="21876F89" w14:textId="77777777"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ctual/Mean Gout Flare Therapy Dose</w:t>
            </w:r>
          </w:p>
        </w:tc>
        <w:tc>
          <w:tcPr>
            <w:tcW w:w="3686" w:type="dxa"/>
            <w:gridSpan w:val="4"/>
          </w:tcPr>
          <w:p w14:paraId="63CEB0B6" w14:textId="79C93B38"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Number of </w:t>
            </w:r>
            <w:r w:rsidR="001C6C4E">
              <w:rPr>
                <w:rFonts w:ascii="Helvetica" w:hAnsi="Helvetica" w:cs="Times New Roman"/>
                <w:sz w:val="20"/>
                <w:szCs w:val="20"/>
                <w:lang w:val="en-GB"/>
              </w:rPr>
              <w:t>P</w:t>
            </w:r>
            <w:r w:rsidRPr="00F213AD">
              <w:rPr>
                <w:rFonts w:ascii="Helvetica" w:hAnsi="Helvetica" w:cs="Times New Roman"/>
                <w:sz w:val="20"/>
                <w:szCs w:val="20"/>
                <w:lang w:val="en-GB"/>
              </w:rPr>
              <w:t>articipants by eGFR/</w:t>
            </w: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at </w:t>
            </w:r>
            <w:r w:rsidR="001C6C4E">
              <w:rPr>
                <w:rFonts w:ascii="Helvetica" w:hAnsi="Helvetica" w:cs="Times New Roman"/>
                <w:sz w:val="20"/>
                <w:szCs w:val="20"/>
                <w:lang w:val="en-GB"/>
              </w:rPr>
              <w:t>B</w:t>
            </w:r>
            <w:r w:rsidRPr="00F213AD">
              <w:rPr>
                <w:rFonts w:ascii="Helvetica" w:hAnsi="Helvetica" w:cs="Times New Roman"/>
                <w:sz w:val="20"/>
                <w:szCs w:val="20"/>
                <w:lang w:val="en-GB"/>
              </w:rPr>
              <w:t>aseline (mL/min/1.73m</w:t>
            </w:r>
            <w:r w:rsidRPr="00F213AD">
              <w:rPr>
                <w:rFonts w:ascii="Helvetica" w:hAnsi="Helvetica" w:cs="Times New Roman"/>
                <w:sz w:val="20"/>
                <w:szCs w:val="20"/>
                <w:vertAlign w:val="superscript"/>
                <w:lang w:val="en-GB"/>
              </w:rPr>
              <w:t>2</w:t>
            </w:r>
            <w:r w:rsidRPr="00F213AD">
              <w:rPr>
                <w:rFonts w:ascii="Helvetica" w:hAnsi="Helvetica" w:cs="Times New Roman"/>
                <w:sz w:val="20"/>
                <w:szCs w:val="20"/>
                <w:lang w:val="en-GB"/>
              </w:rPr>
              <w:t>)</w:t>
            </w:r>
          </w:p>
        </w:tc>
        <w:tc>
          <w:tcPr>
            <w:tcW w:w="1134" w:type="dxa"/>
            <w:vMerge w:val="restart"/>
          </w:tcPr>
          <w:p w14:paraId="0B5E1D12" w14:textId="77777777"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Total, n</w:t>
            </w:r>
          </w:p>
        </w:tc>
        <w:tc>
          <w:tcPr>
            <w:tcW w:w="1764" w:type="dxa"/>
            <w:vMerge w:val="restart"/>
          </w:tcPr>
          <w:p w14:paraId="348E050B" w14:textId="1F553716"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Efficacy </w:t>
            </w:r>
            <w:r w:rsidR="001C6C4E">
              <w:rPr>
                <w:rFonts w:ascii="Helvetica" w:hAnsi="Helvetica" w:cs="Times New Roman"/>
                <w:sz w:val="20"/>
                <w:szCs w:val="20"/>
                <w:lang w:val="en-GB"/>
              </w:rPr>
              <w:t>D</w:t>
            </w:r>
            <w:r w:rsidRPr="00F213AD">
              <w:rPr>
                <w:rFonts w:ascii="Helvetica" w:hAnsi="Helvetica" w:cs="Times New Roman"/>
                <w:sz w:val="20"/>
                <w:szCs w:val="20"/>
                <w:lang w:val="en-GB"/>
              </w:rPr>
              <w:t>ata with</w:t>
            </w:r>
            <w:r w:rsidR="001C6C4E">
              <w:rPr>
                <w:rFonts w:ascii="Helvetica" w:hAnsi="Helvetica" w:cs="Times New Roman"/>
                <w:sz w:val="20"/>
                <w:szCs w:val="20"/>
                <w:lang w:val="en-GB"/>
              </w:rPr>
              <w:t>out</w:t>
            </w:r>
            <w:r w:rsidRPr="00F213AD">
              <w:rPr>
                <w:rFonts w:ascii="Helvetica" w:hAnsi="Helvetica" w:cs="Times New Roman"/>
                <w:sz w:val="20"/>
                <w:szCs w:val="20"/>
                <w:lang w:val="en-GB"/>
              </w:rPr>
              <w:t xml:space="preserve"> </w:t>
            </w:r>
            <w:r w:rsidR="001C6C4E">
              <w:rPr>
                <w:rFonts w:ascii="Helvetica" w:hAnsi="Helvetica" w:cs="Times New Roman"/>
                <w:sz w:val="20"/>
                <w:szCs w:val="20"/>
                <w:lang w:val="en-GB"/>
              </w:rPr>
              <w:t>R</w:t>
            </w:r>
            <w:r w:rsidRPr="00F213AD">
              <w:rPr>
                <w:rFonts w:ascii="Helvetica" w:hAnsi="Helvetica" w:cs="Times New Roman"/>
                <w:sz w:val="20"/>
                <w:szCs w:val="20"/>
                <w:lang w:val="en-GB"/>
              </w:rPr>
              <w:t xml:space="preserve">enal </w:t>
            </w:r>
            <w:r w:rsidR="001C6C4E">
              <w:rPr>
                <w:rFonts w:ascii="Helvetica" w:hAnsi="Helvetica" w:cs="Times New Roman"/>
                <w:sz w:val="20"/>
                <w:szCs w:val="20"/>
                <w:lang w:val="en-GB"/>
              </w:rPr>
              <w:t>F</w:t>
            </w:r>
            <w:r w:rsidRPr="00F213AD">
              <w:rPr>
                <w:rFonts w:ascii="Helvetica" w:hAnsi="Helvetica" w:cs="Times New Roman"/>
                <w:sz w:val="20"/>
                <w:szCs w:val="20"/>
                <w:lang w:val="en-GB"/>
              </w:rPr>
              <w:t xml:space="preserve">unction </w:t>
            </w:r>
            <w:r w:rsidR="001C6C4E">
              <w:rPr>
                <w:rFonts w:ascii="Helvetica" w:hAnsi="Helvetica" w:cs="Times New Roman"/>
                <w:sz w:val="20"/>
                <w:szCs w:val="20"/>
                <w:lang w:val="en-GB"/>
              </w:rPr>
              <w:t>S</w:t>
            </w:r>
            <w:r w:rsidRPr="00F213AD">
              <w:rPr>
                <w:rFonts w:ascii="Helvetica" w:hAnsi="Helvetica" w:cs="Times New Roman"/>
                <w:sz w:val="20"/>
                <w:szCs w:val="20"/>
                <w:lang w:val="en-GB"/>
              </w:rPr>
              <w:t>tratification</w:t>
            </w:r>
          </w:p>
          <w:p w14:paraId="4764581A" w14:textId="77777777" w:rsidR="00D77C6C" w:rsidRPr="00F213AD" w:rsidRDefault="00D77C6C" w:rsidP="00F213AD">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r>
      <w:tr w:rsidR="00D77C6C" w:rsidRPr="00F213AD" w14:paraId="0C715927" w14:textId="77777777" w:rsidTr="00F213AD">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838" w:type="dxa"/>
            <w:vMerge/>
          </w:tcPr>
          <w:p w14:paraId="399E224B" w14:textId="77777777" w:rsidR="00D77C6C" w:rsidRPr="00F213AD" w:rsidRDefault="00D77C6C" w:rsidP="00D25F25">
            <w:pPr>
              <w:rPr>
                <w:rFonts w:ascii="Helvetica" w:hAnsi="Helvetica" w:cs="Times New Roman"/>
                <w:b w:val="0"/>
                <w:bCs w:val="0"/>
                <w:sz w:val="20"/>
                <w:szCs w:val="20"/>
                <w:lang w:val="en-GB"/>
              </w:rPr>
            </w:pPr>
          </w:p>
        </w:tc>
        <w:tc>
          <w:tcPr>
            <w:tcW w:w="1134" w:type="dxa"/>
            <w:vMerge/>
          </w:tcPr>
          <w:p w14:paraId="0296639A"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p>
        </w:tc>
        <w:tc>
          <w:tcPr>
            <w:tcW w:w="1559" w:type="dxa"/>
            <w:vMerge/>
          </w:tcPr>
          <w:p w14:paraId="5E77C1F1"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p>
        </w:tc>
        <w:tc>
          <w:tcPr>
            <w:tcW w:w="1418" w:type="dxa"/>
            <w:vMerge/>
          </w:tcPr>
          <w:p w14:paraId="335820D5"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p>
        </w:tc>
        <w:tc>
          <w:tcPr>
            <w:tcW w:w="1417" w:type="dxa"/>
            <w:vMerge/>
          </w:tcPr>
          <w:p w14:paraId="56F05389"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p>
        </w:tc>
        <w:tc>
          <w:tcPr>
            <w:tcW w:w="993" w:type="dxa"/>
          </w:tcPr>
          <w:p w14:paraId="5CC18589"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r w:rsidRPr="00F213AD">
              <w:rPr>
                <w:rFonts w:ascii="Helvetica" w:hAnsi="Helvetica" w:cs="Times New Roman"/>
                <w:b/>
                <w:bCs/>
                <w:sz w:val="20"/>
                <w:szCs w:val="20"/>
                <w:lang w:val="en-GB"/>
              </w:rPr>
              <w:sym w:font="Symbol" w:char="F0B3"/>
            </w:r>
            <w:r w:rsidRPr="00F213AD">
              <w:rPr>
                <w:rFonts w:ascii="Helvetica" w:hAnsi="Helvetica" w:cs="Times New Roman"/>
                <w:b/>
                <w:bCs/>
                <w:sz w:val="20"/>
                <w:szCs w:val="20"/>
                <w:lang w:val="en-GB"/>
              </w:rPr>
              <w:t>90</w:t>
            </w:r>
          </w:p>
        </w:tc>
        <w:tc>
          <w:tcPr>
            <w:tcW w:w="992" w:type="dxa"/>
          </w:tcPr>
          <w:p w14:paraId="072CBFA6"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r w:rsidRPr="00F213AD">
              <w:rPr>
                <w:rFonts w:ascii="Helvetica" w:hAnsi="Helvetica" w:cs="Times New Roman"/>
                <w:b/>
                <w:bCs/>
                <w:sz w:val="20"/>
                <w:szCs w:val="20"/>
                <w:lang w:val="en-GB"/>
              </w:rPr>
              <w:t>60-90</w:t>
            </w:r>
          </w:p>
        </w:tc>
        <w:tc>
          <w:tcPr>
            <w:tcW w:w="992" w:type="dxa"/>
          </w:tcPr>
          <w:p w14:paraId="5AC105D7"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r w:rsidRPr="00F213AD">
              <w:rPr>
                <w:rFonts w:ascii="Helvetica" w:hAnsi="Helvetica" w:cs="Times New Roman"/>
                <w:b/>
                <w:bCs/>
                <w:sz w:val="20"/>
                <w:szCs w:val="20"/>
                <w:lang w:val="en-GB"/>
              </w:rPr>
              <w:t>30-60</w:t>
            </w:r>
          </w:p>
        </w:tc>
        <w:tc>
          <w:tcPr>
            <w:tcW w:w="709" w:type="dxa"/>
          </w:tcPr>
          <w:p w14:paraId="3A09EE56"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r w:rsidRPr="00F213AD">
              <w:rPr>
                <w:rFonts w:ascii="Helvetica" w:hAnsi="Helvetica" w:cs="Times New Roman"/>
                <w:b/>
                <w:bCs/>
                <w:sz w:val="20"/>
                <w:szCs w:val="20"/>
                <w:lang w:val="en-GB"/>
              </w:rPr>
              <w:t>&lt;30</w:t>
            </w:r>
          </w:p>
        </w:tc>
        <w:tc>
          <w:tcPr>
            <w:tcW w:w="1134" w:type="dxa"/>
            <w:vMerge/>
          </w:tcPr>
          <w:p w14:paraId="2A091BEE"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p>
        </w:tc>
        <w:tc>
          <w:tcPr>
            <w:tcW w:w="1764" w:type="dxa"/>
            <w:vMerge/>
          </w:tcPr>
          <w:p w14:paraId="3A814643" w14:textId="77777777" w:rsidR="00D77C6C" w:rsidRPr="00F213AD"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b/>
                <w:bCs/>
                <w:sz w:val="20"/>
                <w:szCs w:val="20"/>
                <w:lang w:val="en-GB"/>
              </w:rPr>
            </w:pPr>
          </w:p>
        </w:tc>
      </w:tr>
      <w:tr w:rsidR="00D77C6C" w:rsidRPr="00F213AD" w14:paraId="0A6080D4" w14:textId="77777777" w:rsidTr="00F213AD">
        <w:trPr>
          <w:trHeight w:val="384"/>
        </w:trPr>
        <w:tc>
          <w:tcPr>
            <w:cnfStyle w:val="001000000000" w:firstRow="0" w:lastRow="0" w:firstColumn="1" w:lastColumn="0" w:oddVBand="0" w:evenVBand="0" w:oddHBand="0" w:evenHBand="0" w:firstRowFirstColumn="0" w:firstRowLastColumn="0" w:lastRowFirstColumn="0" w:lastRowLastColumn="0"/>
            <w:tcW w:w="13950" w:type="dxa"/>
            <w:gridSpan w:val="11"/>
          </w:tcPr>
          <w:p w14:paraId="7375D45A" w14:textId="77777777" w:rsidR="00D77C6C" w:rsidRPr="00F213AD" w:rsidRDefault="00D77C6C" w:rsidP="00D25F25">
            <w:pPr>
              <w:jc w:val="center"/>
              <w:rPr>
                <w:rFonts w:ascii="Helvetica" w:hAnsi="Helvetica" w:cs="Times New Roman"/>
                <w:sz w:val="20"/>
                <w:szCs w:val="20"/>
                <w:lang w:val="en-GB"/>
              </w:rPr>
            </w:pPr>
            <w:r w:rsidRPr="00F213AD">
              <w:rPr>
                <w:rFonts w:ascii="Helvetica" w:hAnsi="Helvetica" w:cs="Times New Roman"/>
                <w:sz w:val="20"/>
                <w:szCs w:val="20"/>
                <w:lang w:val="en-GB"/>
              </w:rPr>
              <w:t>COLCHICINE</w:t>
            </w:r>
          </w:p>
        </w:tc>
      </w:tr>
      <w:tr w:rsidR="00D77C6C" w:rsidRPr="00F213AD" w14:paraId="0FBB5E1B"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33AE982" w14:textId="5B5E5D4B"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AHERN 1987</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Ahern&lt;/Author&gt;&lt;Year&gt;1987&lt;/Year&gt;&lt;RecNum&gt;12&lt;/RecNum&gt;&lt;DisplayText&gt;(1)&lt;/DisplayText&gt;&lt;record&gt;&lt;rec-number&gt;12&lt;/rec-number&gt;&lt;foreign-keys&gt;&lt;key app="EN" db-id="vw92zx5eqsdpruevzekxfer1rfez2ew9arpf" timestamp="1589804972"&gt;12&lt;/key&gt;&lt;/foreign-keys&gt;&lt;ref-type name="Journal Article"&gt;17&lt;/ref-type&gt;&lt;contributors&gt;&lt;authors&gt;&lt;author&gt;Ahern, M. J.&lt;/author&gt;&lt;author&gt;Reid, C.&lt;/author&gt;&lt;author&gt;Gordon, T. P.&lt;/author&gt;&lt;author&gt;McCredie, M.&lt;/author&gt;&lt;author&gt;Brooks, P. M.&lt;/author&gt;&lt;author&gt;Jones, M.&lt;/author&gt;&lt;/authors&gt;&lt;/contributors&gt;&lt;auth-address&gt;Department of Medicine, Flinders University of South Australia.&lt;/auth-address&gt;&lt;titles&gt;&lt;title&gt;Does colchicine work? The results of the first controlled study in acute gout&lt;/title&gt;&lt;secondary-title&gt;Aust N Z J Med&lt;/secondary-title&gt;&lt;/titles&gt;&lt;periodical&gt;&lt;full-title&gt;Aust N Z J Med&lt;/full-title&gt;&lt;/periodical&gt;&lt;pages&gt;301-4&lt;/pages&gt;&lt;volume&gt;17&lt;/volume&gt;&lt;number&gt;3&lt;/number&gt;&lt;edition&gt;1987/06/01&lt;/edition&gt;&lt;keywords&gt;&lt;keyword&gt;Acute Disease&lt;/keyword&gt;&lt;keyword&gt;Aged&lt;/keyword&gt;&lt;keyword&gt;Aged, 80 and over&lt;/keyword&gt;&lt;keyword&gt;Clinical Trials as Topic&lt;/keyword&gt;&lt;keyword&gt;Colchicine/administration &amp;amp; dosage/adverse effects/*therapeutic use&lt;/keyword&gt;&lt;keyword&gt;Female&lt;/keyword&gt;&lt;keyword&gt;Gout/*drug therapy&lt;/keyword&gt;&lt;keyword&gt;Humans&lt;/keyword&gt;&lt;keyword&gt;Male&lt;/keyword&gt;&lt;keyword&gt;Middle Aged&lt;/keyword&gt;&lt;keyword&gt;Pain Measurement&lt;/keyword&gt;&lt;/keywords&gt;&lt;dates&gt;&lt;year&gt;1987&lt;/year&gt;&lt;pub-dates&gt;&lt;date&gt;Jun&lt;/date&gt;&lt;/pub-dates&gt;&lt;/dates&gt;&lt;isbn&gt;0004-8291 (Print)&amp;#xD;0004-8291 (Linking)&lt;/isbn&gt;&lt;accession-num&gt;3314832&lt;/accession-num&gt;&lt;urls&gt;&lt;related-urls&gt;&lt;url&gt;https://www.ncbi.nlm.nih.gov/pubmed/3314832&lt;/url&gt;&lt;/related-urls&gt;&lt;/urls&gt;&lt;electronic-resource-num&gt;10.1111/j.1445-5994.1987.tb01232.x&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w:t>
            </w:r>
            <w:r w:rsidRPr="00F213AD">
              <w:rPr>
                <w:rFonts w:ascii="Helvetica" w:hAnsi="Helvetica" w:cs="Times New Roman"/>
                <w:sz w:val="20"/>
                <w:szCs w:val="20"/>
                <w:lang w:val="en-GB"/>
              </w:rPr>
              <w:fldChar w:fldCharType="end"/>
            </w:r>
          </w:p>
        </w:tc>
        <w:tc>
          <w:tcPr>
            <w:tcW w:w="1134" w:type="dxa"/>
          </w:tcPr>
          <w:p w14:paraId="761CE54F" w14:textId="3BEDAD08"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RCT (</w:t>
            </w:r>
            <w:proofErr w:type="gramStart"/>
            <w:r w:rsidRPr="00F213AD">
              <w:rPr>
                <w:rFonts w:ascii="Helvetica" w:hAnsi="Helvetica" w:cs="Times New Roman"/>
                <w:sz w:val="20"/>
                <w:szCs w:val="20"/>
                <w:lang w:val="en-GB"/>
              </w:rPr>
              <w:t>single</w:t>
            </w:r>
            <w:r w:rsidR="00F213AD">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4D95F3AC"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ean serum creatinine of 140±8µmol/l</w:t>
            </w:r>
          </w:p>
        </w:tc>
        <w:tc>
          <w:tcPr>
            <w:tcW w:w="1418" w:type="dxa"/>
          </w:tcPr>
          <w:p w14:paraId="0CB1DD96"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E8E7DA4"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Initial dose of 1mg PO, followed by 0.5mg PO every 2 hours until clinical response or toxicity</w:t>
            </w:r>
          </w:p>
          <w:p w14:paraId="5B76AE41"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p w14:paraId="7307DDDC"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ean dose of 6.7mg</w:t>
            </w:r>
          </w:p>
        </w:tc>
        <w:tc>
          <w:tcPr>
            <w:tcW w:w="3686" w:type="dxa"/>
            <w:gridSpan w:val="4"/>
          </w:tcPr>
          <w:p w14:paraId="0FD7307E"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2</w:t>
            </w:r>
          </w:p>
        </w:tc>
        <w:tc>
          <w:tcPr>
            <w:tcW w:w="1134" w:type="dxa"/>
          </w:tcPr>
          <w:p w14:paraId="4D6C1715"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2</w:t>
            </w:r>
          </w:p>
        </w:tc>
        <w:tc>
          <w:tcPr>
            <w:tcW w:w="1764" w:type="dxa"/>
          </w:tcPr>
          <w:p w14:paraId="46BE5B24" w14:textId="77777777" w:rsidR="00D77C6C" w:rsidRPr="00F213AD" w:rsidRDefault="00D77C6C" w:rsidP="00F213AD">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efficacy outcome: 64% in the colchicine arm achieved gout flare improvement clinically 48 hours post-treatment (vs 23% in the placebo arm) and 73% in colchicine arm reported improved pain VAS 48 hours post-treatment (vs 36% in the placebo arm).</w:t>
            </w:r>
          </w:p>
        </w:tc>
      </w:tr>
      <w:tr w:rsidR="00D77C6C" w:rsidRPr="00F213AD" w14:paraId="25F41759"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2215E61C" w14:textId="35F8D334"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BORSTAD 200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orstad&lt;/Author&gt;&lt;Year&gt;2004&lt;/Year&gt;&lt;RecNum&gt;13&lt;/RecNum&gt;&lt;DisplayText&gt;(2)&lt;/DisplayText&gt;&lt;record&gt;&lt;rec-number&gt;13&lt;/rec-number&gt;&lt;foreign-keys&gt;&lt;key app="EN" db-id="vw92zx5eqsdpruevzekxfer1rfez2ew9arpf" timestamp="1589805047"&gt;13&lt;/key&gt;&lt;/foreign-keys&gt;&lt;ref-type name="Journal Article"&gt;17&lt;/ref-type&gt;&lt;contributors&gt;&lt;authors&gt;&lt;author&gt;Borstad, G. C.&lt;/author&gt;&lt;author&gt;Bryant, L. R.&lt;/author&gt;&lt;author&gt;Abel, M. P.&lt;/author&gt;&lt;author&gt;Scroggie, D. A.&lt;/author&gt;&lt;author&gt;Harris, M. D.&lt;/author&gt;&lt;author&gt;Alloway, J. A.&lt;/author&gt;&lt;/authors&gt;&lt;/contributors&gt;&lt;auth-address&gt;Department of Rheumatology, Wilford Hall US Air Force Medical Center, Lackland AFB, San Antonio, Texas, USA.&lt;/auth-address&gt;&lt;titles&gt;&lt;title&gt;Colchicine for prophylaxis of acute flares when initiating allopurinol for chronic gouty arthritis&lt;/title&gt;&lt;secondary-title&gt;J Rheumatol&lt;/secondary-title&gt;&lt;/titles&gt;&lt;periodical&gt;&lt;full-title&gt;J Rheumatol&lt;/full-title&gt;&lt;/periodical&gt;&lt;pages&gt;2429-32&lt;/pages&gt;&lt;volume&gt;31&lt;/volume&gt;&lt;number&gt;12&lt;/number&gt;&lt;edition&gt;2004/12/01&lt;/edition&gt;&lt;keywords&gt;&lt;keyword&gt;Arthritis, Gouty/diagnosis/*drug therapy&lt;/keyword&gt;&lt;keyword&gt;Chronic Disease&lt;/keyword&gt;&lt;keyword&gt;Colchicine/*administration &amp;amp; dosage&lt;/keyword&gt;&lt;keyword&gt;Dose-Response Relationship, Drug&lt;/keyword&gt;&lt;keyword&gt;Double-Blind Method&lt;/keyword&gt;&lt;keyword&gt;Drug Administration Schedule&lt;/keyword&gt;&lt;keyword&gt;Female&lt;/keyword&gt;&lt;keyword&gt;Follow-Up Studies&lt;/keyword&gt;&lt;keyword&gt;Humans&lt;/keyword&gt;&lt;keyword&gt;Male&lt;/keyword&gt;&lt;keyword&gt;Middle Aged&lt;/keyword&gt;&lt;keyword&gt;Probability&lt;/keyword&gt;&lt;keyword&gt;Prospective Studies&lt;/keyword&gt;&lt;keyword&gt;Risk Assessment&lt;/keyword&gt;&lt;keyword&gt;Secondary Prevention&lt;/keyword&gt;&lt;keyword&gt;Severity of Illness Index&lt;/keyword&gt;&lt;keyword&gt;Statistics, Nonparametric&lt;/keyword&gt;&lt;keyword&gt;Treatment Outcome&lt;/keyword&gt;&lt;/keywords&gt;&lt;dates&gt;&lt;year&gt;2004&lt;/year&gt;&lt;pub-dates&gt;&lt;date&gt;Dec&lt;/date&gt;&lt;/pub-dates&gt;&lt;/dates&gt;&lt;isbn&gt;0315-162X (Print)&amp;#xD;0315-162X (Linking)&lt;/isbn&gt;&lt;accession-num&gt;15570646&lt;/accession-num&gt;&lt;urls&gt;&lt;related-urls&gt;&lt;url&gt;https://www.ncbi.nlm.nih.gov/pubmed/15570646&lt;/url&gt;&lt;/related-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w:t>
            </w:r>
            <w:r w:rsidRPr="00F213AD">
              <w:rPr>
                <w:rFonts w:ascii="Helvetica" w:hAnsi="Helvetica" w:cs="Times New Roman"/>
                <w:sz w:val="20"/>
                <w:szCs w:val="20"/>
                <w:lang w:val="en-GB"/>
              </w:rPr>
              <w:fldChar w:fldCharType="end"/>
            </w:r>
          </w:p>
        </w:tc>
        <w:tc>
          <w:tcPr>
            <w:tcW w:w="1134" w:type="dxa"/>
          </w:tcPr>
          <w:p w14:paraId="3D2991C5" w14:textId="1CD4F3E8"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RCT (</w:t>
            </w:r>
            <w:proofErr w:type="gramStart"/>
            <w:r w:rsidRPr="00F213AD">
              <w:rPr>
                <w:rFonts w:ascii="Helvetica" w:hAnsi="Helvetica" w:cs="Times New Roman"/>
                <w:sz w:val="20"/>
                <w:szCs w:val="20"/>
                <w:lang w:val="en-GB"/>
              </w:rPr>
              <w:t>single</w:t>
            </w:r>
            <w:r w:rsidR="00F213AD">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7ECA04FC" w14:textId="77777777"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Study participants with </w:t>
            </w: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of &lt;20mL/min were excluded.</w:t>
            </w:r>
          </w:p>
        </w:tc>
        <w:tc>
          <w:tcPr>
            <w:tcW w:w="1418" w:type="dxa"/>
          </w:tcPr>
          <w:p w14:paraId="272E3042" w14:textId="77777777"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31FE1F6E" w14:textId="77777777"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once daily</w:t>
            </w:r>
          </w:p>
        </w:tc>
        <w:tc>
          <w:tcPr>
            <w:tcW w:w="2977" w:type="dxa"/>
            <w:gridSpan w:val="3"/>
          </w:tcPr>
          <w:p w14:paraId="7D08956D" w14:textId="77777777"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4</w:t>
            </w:r>
          </w:p>
        </w:tc>
        <w:tc>
          <w:tcPr>
            <w:tcW w:w="709" w:type="dxa"/>
          </w:tcPr>
          <w:p w14:paraId="4D5967F7" w14:textId="77777777"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79F641D3" w14:textId="77777777"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4</w:t>
            </w:r>
          </w:p>
        </w:tc>
        <w:tc>
          <w:tcPr>
            <w:tcW w:w="1764" w:type="dxa"/>
          </w:tcPr>
          <w:p w14:paraId="77482659" w14:textId="77777777" w:rsidR="00D77C6C" w:rsidRPr="00F213AD" w:rsidRDefault="00D77C6C" w:rsidP="00F213AD">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efficacy outcome: in the colchicine arm, there were fewer total flares (fewer flares in the first 3 months and beyond, up to 6 months), less severe flares based on pain VAS (3.64 vs 5.08 in the placebo arm) and less recurrent gout flares.</w:t>
            </w:r>
          </w:p>
        </w:tc>
      </w:tr>
      <w:tr w:rsidR="00D77C6C" w:rsidRPr="00F213AD" w14:paraId="767E1F33"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0308448" w14:textId="77777777" w:rsidR="00D77C6C" w:rsidRPr="00F213AD" w:rsidRDefault="00D77C6C" w:rsidP="00D25F25">
            <w:pPr>
              <w:rPr>
                <w:rFonts w:ascii="Helvetica" w:hAnsi="Helvetica" w:cs="Times New Roman"/>
                <w:sz w:val="20"/>
                <w:szCs w:val="20"/>
                <w:lang w:val="en-GB"/>
              </w:rPr>
            </w:pPr>
            <w:r w:rsidRPr="00F213AD">
              <w:rPr>
                <w:rFonts w:ascii="Helvetica" w:hAnsi="Helvetica" w:cs="Times New Roman"/>
                <w:sz w:val="20"/>
                <w:szCs w:val="20"/>
                <w:lang w:val="en-GB"/>
              </w:rPr>
              <w:t xml:space="preserve">WORTMANN 2010 </w:t>
            </w:r>
          </w:p>
          <w:p w14:paraId="004F748F" w14:textId="04D2EE53"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FACT, APEX, CONFIRMS)</w:t>
            </w:r>
            <w:r w:rsidRPr="00F213AD">
              <w:rPr>
                <w:rFonts w:ascii="Helvetica" w:hAnsi="Helvetica" w:cs="Times New Roman"/>
                <w:sz w:val="20"/>
                <w:szCs w:val="20"/>
                <w:lang w:val="en-GB"/>
              </w:rPr>
              <w:fldChar w:fldCharType="begin">
                <w:fldData xml:space="preserve">PEVuZE5vdGU+PENpdGU+PEF1dGhvcj5Xb3J0bWFubjwvQXV0aG9yPjxZZWFyPjIwMTA8L1llYXI+
PFJlY051bT4xNDwvUmVjTnVtPjxEaXNwbGF5VGV4dD4oMyk8L0Rpc3BsYXlUZXh0PjxyZWNvcmQ+
PHJlYy1udW1iZXI+MTQ8L3JlYy1udW1iZXI+PGZvcmVpZ24ta2V5cz48a2V5IGFwcD0iRU4iIGRi
LWlkPSJ2dzkyeng1ZXFzZHBydWV2emVreGZlcjFyZmV6MmV3OWFycGYiIHRpbWVzdGFtcD0iMTU4
OTgwNjQ2MSI+MTQ8L2tleT48L2ZvcmVpZ24ta2V5cz48cmVmLXR5cGUgbmFtZT0iSm91cm5hbCBB
cnRpY2xlIj4xNzwvcmVmLXR5cGU+PGNvbnRyaWJ1dG9ycz48YXV0aG9ycz48YXV0aG9yPldvcnRt
YW5uLCBSLiBMLjwvYXV0aG9yPjxhdXRob3I+TWFjZG9uYWxkLCBQLiBBLjwvYXV0aG9yPjxhdXRo
b3I+SHVudCwgQi48L2F1dGhvcj48YXV0aG9yPkphY2tzb24sIFIuIEwuPC9hdXRob3I+PC9hdXRo
b3JzPjwvY29udHJpYnV0b3JzPjxhdXRoLWFkZHJlc3M+U2VjdGlvbiBvZiBSaGV1bWF0b2xvZ3ks
IERhcnRtb3V0aCBNZWRpY2FsIFNjaG9vbCwgTGViYW5vbiwgTmV3IEhhbXBzaGlyZSAwMzc1Niwg
VVNBLiBSb2JlcnQuTC5Xb3J0bWFubkBIaXRjaGNvY2sub3JnPC9hdXRoLWFkZHJlc3M+PHRpdGxl
cz48dGl0bGU+RWZmZWN0IG9mIHByb3BoeWxheGlzIG9uIGdvdXQgZmxhcmVzIGFmdGVyIHRoZSBp
bml0aWF0aW9uIG9mIHVyYXRlLWxvd2VyaW5nIHRoZXJhcHk6IGFuYWx5c2lzIG9mIGRhdGEgZnJv
bSB0aHJlZSBwaGFzZSBJSUkgdHJpYWxzPC90aXRsZT48c2Vjb25kYXJ5LXRpdGxlPkNsaW4gVGhl
cjwvc2Vjb25kYXJ5LXRpdGxlPjwvdGl0bGVzPjxwZXJpb2RpY2FsPjxmdWxsLXRpdGxlPkNsaW4g
VGhlcjwvZnVsbC10aXRsZT48L3BlcmlvZGljYWw+PHBhZ2VzPjIzODYtOTc8L3BhZ2VzPjx2b2x1
bWU+MzI8L3ZvbHVtZT48bnVtYmVyPjE0PC9udW1iZXI+PGVkaXRpb24+MjAxMS8wMy8wMTwvZWRp
dGlvbj48a2V5d29yZHM+PGtleXdvcmQ+QWRvbGVzY2VudDwva2V5d29yZD48a2V5d29yZD5BZHVs
dDwva2V5d29yZD48a2V5d29yZD5BZ2VkPC9rZXl3b3JkPjxrZXl3b3JkPkFnZWQsIDgwIGFuZCBv
dmVyPC9rZXl3b3JkPjxrZXl3b3JkPkFsbG9wdXJpbm9sL2FkbWluaXN0cmF0aW9uICZhbXA7IGRv
c2FnZS8qdGhlcmFwZXV0aWMgdXNlPC9rZXl3b3JkPjxrZXl3b3JkPkRvdWJsZS1CbGluZCBNZXRo
b2Q8L2tleXdvcmQ+PGtleXdvcmQ+RHJ1ZyBBZG1pbmlzdHJhdGlvbiBTY2hlZHVsZTwva2V5d29y
ZD48a2V5d29yZD5GZWJ1eG9zdGF0PC9rZXl3b3JkPjxrZXl3b3JkPkZlbWFsZTwva2V5d29yZD48
a2V5d29yZD5Hb3V0L2Jsb29kL2NvbXBsaWNhdGlvbnMvKnByZXZlbnRpb24gJmFtcDsgY29udHJv
bDwva2V5d29yZD48a2V5d29yZD5Hb3V0IFN1cHByZXNzYW50cy9hZG1pbmlzdHJhdGlvbiAmYW1w
OyBkb3NhZ2UvKnRoZXJhcGV1dGljIHVzZTwva2V5d29yZD48a2V5d29yZD5IdW1hbnM8L2tleXdv
cmQ+PGtleXdvcmQ+SHlwZXJ1cmljZW1pYS9ibG9vZC9jb21wbGljYXRpb25zLypkcnVnIHRoZXJh
cHk8L2tleXdvcmQ+PGtleXdvcmQ+TWFsZTwva2V5d29yZD48a2V5d29yZD5NaWRkbGUgQWdlZDwv
a2V5d29yZD48a2V5d29yZD5UaGlhem9sZXMvYWRtaW5pc3RyYXRpb24gJmFtcDsgZG9zYWdlLyp0
aGVyYXBldXRpYyB1c2U8L2tleXdvcmQ+PGtleXdvcmQ+VHJlYXRtZW50IE91dGNvbWU8L2tleXdv
cmQ+PGtleXdvcmQ+VXJpYyBBY2lkLypibG9vZDwva2V5d29yZD48a2V5d29yZD5Zb3VuZyBBZHVs
dDwva2V5d29yZD48L2tleXdvcmRzPjxkYXRlcz48eWVhcj4yMDEwPC95ZWFyPjxwdWItZGF0ZXM+
PGRhdGU+RGVjPC9kYXRlPjwvcHViLWRhdGVzPjwvZGF0ZXM+PGlzYm4+MTg3OS0xMTRYIChFbGVj
dHJvbmljKSYjeEQ7MDE0OS0yOTE4IChMaW5raW5nKTwvaXNibj48YWNjZXNzaW9uLW51bT4yMTM1
MzEwNzwvYWNjZXNzaW9uLW51bT48dXJscz48cmVsYXRlZC11cmxzPjx1cmw+aHR0cHM6Ly93d3cu
bmNiaS5ubG0ubmloLmdvdi9wdWJtZWQvMjEzNTMxMDc8L3VybD48L3JlbGF0ZWQtdXJscz48L3Vy
bHM+PGVsZWN0cm9uaWMtcmVzb3VyY2UtbnVtPjEwLjEwMTYvai5jbGludGhlcmEuMjAxMS4wMS4w
MDg8L2VsZWN0cm9uaWMtcmVzb3VyY2UtbnVtPjwvcmVjb3JkPjwvQ2l0ZT48L0VuZE5vdGU+AG==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Xb3J0bWFubjwvQXV0aG9yPjxZZWFyPjIwMTA8L1llYXI+
PFJlY051bT4xNDwvUmVjTnVtPjxEaXNwbGF5VGV4dD4oMyk8L0Rpc3BsYXlUZXh0PjxyZWNvcmQ+
PHJlYy1udW1iZXI+MTQ8L3JlYy1udW1iZXI+PGZvcmVpZ24ta2V5cz48a2V5IGFwcD0iRU4iIGRi
LWlkPSJ2dzkyeng1ZXFzZHBydWV2emVreGZlcjFyZmV6MmV3OWFycGYiIHRpbWVzdGFtcD0iMTU4
OTgwNjQ2MSI+MTQ8L2tleT48L2ZvcmVpZ24ta2V5cz48cmVmLXR5cGUgbmFtZT0iSm91cm5hbCBB
cnRpY2xlIj4xNzwvcmVmLXR5cGU+PGNvbnRyaWJ1dG9ycz48YXV0aG9ycz48YXV0aG9yPldvcnRt
YW5uLCBSLiBMLjwvYXV0aG9yPjxhdXRob3I+TWFjZG9uYWxkLCBQLiBBLjwvYXV0aG9yPjxhdXRo
b3I+SHVudCwgQi48L2F1dGhvcj48YXV0aG9yPkphY2tzb24sIFIuIEwuPC9hdXRob3I+PC9hdXRo
b3JzPjwvY29udHJpYnV0b3JzPjxhdXRoLWFkZHJlc3M+U2VjdGlvbiBvZiBSaGV1bWF0b2xvZ3ks
IERhcnRtb3V0aCBNZWRpY2FsIFNjaG9vbCwgTGViYW5vbiwgTmV3IEhhbXBzaGlyZSAwMzc1Niwg
VVNBLiBSb2JlcnQuTC5Xb3J0bWFubkBIaXRjaGNvY2sub3JnPC9hdXRoLWFkZHJlc3M+PHRpdGxl
cz48dGl0bGU+RWZmZWN0IG9mIHByb3BoeWxheGlzIG9uIGdvdXQgZmxhcmVzIGFmdGVyIHRoZSBp
bml0aWF0aW9uIG9mIHVyYXRlLWxvd2VyaW5nIHRoZXJhcHk6IGFuYWx5c2lzIG9mIGRhdGEgZnJv
bSB0aHJlZSBwaGFzZSBJSUkgdHJpYWxzPC90aXRsZT48c2Vjb25kYXJ5LXRpdGxlPkNsaW4gVGhl
cjwvc2Vjb25kYXJ5LXRpdGxlPjwvdGl0bGVzPjxwZXJpb2RpY2FsPjxmdWxsLXRpdGxlPkNsaW4g
VGhlcjwvZnVsbC10aXRsZT48L3BlcmlvZGljYWw+PHBhZ2VzPjIzODYtOTc8L3BhZ2VzPjx2b2x1
bWU+MzI8L3ZvbHVtZT48bnVtYmVyPjE0PC9udW1iZXI+PGVkaXRpb24+MjAxMS8wMy8wMTwvZWRp
dGlvbj48a2V5d29yZHM+PGtleXdvcmQ+QWRvbGVzY2VudDwva2V5d29yZD48a2V5d29yZD5BZHVs
dDwva2V5d29yZD48a2V5d29yZD5BZ2VkPC9rZXl3b3JkPjxrZXl3b3JkPkFnZWQsIDgwIGFuZCBv
dmVyPC9rZXl3b3JkPjxrZXl3b3JkPkFsbG9wdXJpbm9sL2FkbWluaXN0cmF0aW9uICZhbXA7IGRv
c2FnZS8qdGhlcmFwZXV0aWMgdXNlPC9rZXl3b3JkPjxrZXl3b3JkPkRvdWJsZS1CbGluZCBNZXRo
b2Q8L2tleXdvcmQ+PGtleXdvcmQ+RHJ1ZyBBZG1pbmlzdHJhdGlvbiBTY2hlZHVsZTwva2V5d29y
ZD48a2V5d29yZD5GZWJ1eG9zdGF0PC9rZXl3b3JkPjxrZXl3b3JkPkZlbWFsZTwva2V5d29yZD48
a2V5d29yZD5Hb3V0L2Jsb29kL2NvbXBsaWNhdGlvbnMvKnByZXZlbnRpb24gJmFtcDsgY29udHJv
bDwva2V5d29yZD48a2V5d29yZD5Hb3V0IFN1cHByZXNzYW50cy9hZG1pbmlzdHJhdGlvbiAmYW1w
OyBkb3NhZ2UvKnRoZXJhcGV1dGljIHVzZTwva2V5d29yZD48a2V5d29yZD5IdW1hbnM8L2tleXdv
cmQ+PGtleXdvcmQ+SHlwZXJ1cmljZW1pYS9ibG9vZC9jb21wbGljYXRpb25zLypkcnVnIHRoZXJh
cHk8L2tleXdvcmQ+PGtleXdvcmQ+TWFsZTwva2V5d29yZD48a2V5d29yZD5NaWRkbGUgQWdlZDwv
a2V5d29yZD48a2V5d29yZD5UaGlhem9sZXMvYWRtaW5pc3RyYXRpb24gJmFtcDsgZG9zYWdlLyp0
aGVyYXBldXRpYyB1c2U8L2tleXdvcmQ+PGtleXdvcmQ+VHJlYXRtZW50IE91dGNvbWU8L2tleXdv
cmQ+PGtleXdvcmQ+VXJpYyBBY2lkLypibG9vZDwva2V5d29yZD48a2V5d29yZD5Zb3VuZyBBZHVs
dDwva2V5d29yZD48L2tleXdvcmRzPjxkYXRlcz48eWVhcj4yMDEwPC95ZWFyPjxwdWItZGF0ZXM+
PGRhdGU+RGVjPC9kYXRlPjwvcHViLWRhdGVzPjwvZGF0ZXM+PGlzYm4+MTg3OS0xMTRYIChFbGVj
dHJvbmljKSYjeEQ7MDE0OS0yOTE4IChMaW5raW5nKTwvaXNibj48YWNjZXNzaW9uLW51bT4yMTM1
MzEwNzwvYWNjZXNzaW9uLW51bT48dXJscz48cmVsYXRlZC11cmxzPjx1cmw+aHR0cHM6Ly93d3cu
bmNiaS5ubG0ubmloLmdvdi9wdWJtZWQvMjEzNTMxMDc8L3VybD48L3JlbGF0ZWQtdXJscz48L3Vy
bHM+PGVsZWN0cm9uaWMtcmVzb3VyY2UtbnVtPjEwLjEwMTYvai5jbGludGhlcmEuMjAxMS4wMS4w
MDg8L2VsZWN0cm9uaWMtcmVzb3VyY2UtbnVtPjwvcmVjb3JkPjwvQ2l0ZT48L0VuZE5vdGU+AG==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w:t>
            </w:r>
            <w:r w:rsidRPr="00F213AD">
              <w:rPr>
                <w:rFonts w:ascii="Helvetica" w:hAnsi="Helvetica" w:cs="Times New Roman"/>
                <w:sz w:val="20"/>
                <w:szCs w:val="20"/>
                <w:lang w:val="en-GB"/>
              </w:rPr>
              <w:fldChar w:fldCharType="end"/>
            </w:r>
          </w:p>
        </w:tc>
        <w:tc>
          <w:tcPr>
            <w:tcW w:w="1134" w:type="dxa"/>
          </w:tcPr>
          <w:p w14:paraId="0337407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Three RCTs (post-hoc analyses)</w:t>
            </w:r>
          </w:p>
        </w:tc>
        <w:tc>
          <w:tcPr>
            <w:tcW w:w="1559" w:type="dxa"/>
          </w:tcPr>
          <w:p w14:paraId="79B180C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Study participants with </w:t>
            </w: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of &lt;30 </w:t>
            </w:r>
            <w:proofErr w:type="gramStart"/>
            <w:r w:rsidRPr="00F213AD">
              <w:rPr>
                <w:rFonts w:ascii="Helvetica" w:hAnsi="Helvetica" w:cs="Times New Roman"/>
                <w:sz w:val="20"/>
                <w:szCs w:val="20"/>
                <w:lang w:val="en-GB"/>
              </w:rPr>
              <w:t>were</w:t>
            </w:r>
            <w:proofErr w:type="gramEnd"/>
            <w:r w:rsidRPr="00F213AD">
              <w:rPr>
                <w:rFonts w:ascii="Helvetica" w:hAnsi="Helvetica" w:cs="Times New Roman"/>
                <w:sz w:val="20"/>
                <w:szCs w:val="20"/>
                <w:lang w:val="en-GB"/>
              </w:rPr>
              <w:t xml:space="preserve"> excluded in all of these trials.</w:t>
            </w:r>
          </w:p>
        </w:tc>
        <w:tc>
          <w:tcPr>
            <w:tcW w:w="1418" w:type="dxa"/>
          </w:tcPr>
          <w:p w14:paraId="29A74A0C" w14:textId="232F08A2"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11D085A7" w14:textId="5E6AE6D2"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once daily</w:t>
            </w:r>
          </w:p>
        </w:tc>
        <w:tc>
          <w:tcPr>
            <w:tcW w:w="993" w:type="dxa"/>
          </w:tcPr>
          <w:p w14:paraId="07A4229A" w14:textId="4625FA6E"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71(F); 541(A); 786(C)</w:t>
            </w:r>
          </w:p>
        </w:tc>
        <w:tc>
          <w:tcPr>
            <w:tcW w:w="992" w:type="dxa"/>
          </w:tcPr>
          <w:p w14:paraId="3ED013A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95(F); 154(A); 402(C)</w:t>
            </w:r>
          </w:p>
        </w:tc>
        <w:tc>
          <w:tcPr>
            <w:tcW w:w="992" w:type="dxa"/>
          </w:tcPr>
          <w:p w14:paraId="4F8E15B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4(F); 154(A); 402(C)</w:t>
            </w:r>
          </w:p>
        </w:tc>
        <w:tc>
          <w:tcPr>
            <w:tcW w:w="709" w:type="dxa"/>
          </w:tcPr>
          <w:p w14:paraId="18E36AC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67849D6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760(F); 1072(A); 2269(C)</w:t>
            </w:r>
          </w:p>
        </w:tc>
        <w:tc>
          <w:tcPr>
            <w:tcW w:w="1764" w:type="dxa"/>
          </w:tcPr>
          <w:p w14:paraId="65973FF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efficacy outcome: less flare rates for those using colchicine for 6 months, compared to those on the 8-week duration.</w:t>
            </w:r>
          </w:p>
        </w:tc>
      </w:tr>
      <w:tr w:rsidR="00D77C6C" w:rsidRPr="00F213AD" w14:paraId="717E2DBD"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5F7FEF5F" w14:textId="1C7B16B5"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PASCART 2016 (GOSPEL 2)</w:t>
            </w:r>
            <w:r w:rsidRPr="00F213AD">
              <w:rPr>
                <w:rFonts w:ascii="Helvetica" w:hAnsi="Helvetica" w:cs="Times New Roman"/>
                <w:sz w:val="20"/>
                <w:szCs w:val="20"/>
                <w:lang w:val="en-GB"/>
              </w:rPr>
              <w:fldChar w:fldCharType="begin">
                <w:fldData xml:space="preserve">PEVuZE5vdGU+PENpdGU+PEF1dGhvcj5QYXNjYXJ0PC9BdXRob3I+PFllYXI+MjAxNjwvWWVhcj48
UmVjTnVtPjE1PC9SZWNOdW0+PERpc3BsYXlUZXh0Pig0KTwvRGlzcGxheVRleHQ+PHJlY29yZD48
cmVjLW51bWJlcj4xNTwvcmVjLW51bWJlcj48Zm9yZWlnbi1rZXlzPjxrZXkgYXBwPSJFTiIgZGIt
aWQ9InZ3OTJ6eDVlcXNkcHJ1ZXZ6ZWt4ZmVyMXJmZXoyZXc5YXJwZiIgdGltZXN0YW1wPSIxNTg5
ODA2NDgzIj4xNTwva2V5PjwvZm9yZWlnbi1rZXlzPjxyZWYtdHlwZSBuYW1lPSJKb3VybmFsIEFy
dGljbGUiPjE3PC9yZWYtdHlwZT48Y29udHJpYnV0b3JzPjxhdXRob3JzPjxhdXRob3I+UGFzY2Fy
dCwgVC48L2F1dGhvcj48YXV0aG9yPkxhbmNyZW5vbiwgUy48L2F1dGhvcj48YXV0aG9yPkxhbnos
IFMuPC9hdXRob3I+PGF1dGhvcj5EZWx2YSwgQy48L2F1dGhvcj48YXV0aG9yPkd1Z2dlbmJ1aGws
IFAuPC9hdXRob3I+PGF1dGhvcj5MYW1iZXJ0LCBDLjwvYXV0aG9yPjxhdXRob3I+QXViZXJ0LCBK
LiBQLjwvYXV0aG9yPjxhdXRob3I+U2FyYXV4LCBBLjwvYXV0aG9yPjxhdXRob3I+RWEsIEguIEsu
PC9hdXRob3I+PGF1dGhvcj5MaW90ZSwgRi48L2F1dGhvcj48L2F1dGhvcnM+PC9jb250cmlidXRv
cnM+PGF1dGgtYWRkcmVzcz5TZXJ2aWNlIGRlIHJodW1hdG9sb2dpZSwgdW5pdmVyc2l0ZSBjYXRo
b2xpcXVlIGRlIExpbGxlLCBob3BpdGFsIFNhaW50LVBoaWxpYmVydCwgNTkxNjAgU2FpbnQtUGhp
bGliZXJ0LCBGcmFuY2U7IFNlcnZpY2UgZGUgcmh1bWF0b2xvZ2llLCB1bml2ZXJzaXRlIExpbGxl
IDIsIGhvcGl0YWwgUm9nZXItU2FsZW5ncm8sIDU5MDM3IExpbGxlLCBGcmFuY2UuJiN4RDtTeWxp
YS1TdGF0LCA5MjM0MCBCb3VyZy1MYS1SZWluZSwgRnJhbmNlLiYjeEQ7TGFib3JhdG9pcmVzIE1h
eW9seS1TcGluZGxlciwgNzg0MDAgQ2hhdG91LCBGcmFuY2UuJiN4RDtTZXJ2aWNlIGRlIHJodW1h
dG9sb2dpZSwgQ0hVIGRlIFJlbm5lcywgMzUwMDAgUmVubmVzLCBGcmFuY2U7IEluc2VybSBVTVIg
OTkxLCAzNTAwMCBSZW5uZXMsIEZyYW5jZTsgVW5pdmVyc2l0ZSBkZSBSZW5uZXMgMSwgMzUwMDAg
UmVubmVzLCBGcmFuY2UuJiN4RDtMYWJvcmF0b2lyZXMgSXBzZW4gUGhhcm1hLCA5MjEwMCBCb3Vs
b2duZSwgRnJhbmNlLiYjeEQ7VW5pdmVyc2l0ZSBQYXJpcy1EaWRlcm90LCBTb3Jib25uZSBQYXJp
cy1DaXRlLCBFQSByZWNoZXJjaGUgY2xpbmlxdWUgY29vcmRvbm5lZSB2aWxsZS1ob3BpdGFsLCBt
ZXRob2RvbG9naWVzIGV0IHNvY2lldGUgKFJFTUVTKSwgNzUwMTggUGFyaXMsIEZyYW5jZS4mI3hE
O1NlcnZpY2UgZGUgcmh1bWF0b2xvZ2llLCB1bml2ZXJzaXRlIGRlIEJyZXRhZ25lIE9jY2lkZW50
YWxlLCBDSFUgZGUgbGEgQ2F2YWxlLUJsYW5jaGUsIDI5MjAwIEJyZXN0LCBGcmFuY2UuJiN4RDtV
bml2ZXJzaXRlIFBhcmlzIERpZGVyb3QsIFNvcmJvbm5lIFBhcmlzIENpdGUsIDc1MjA1IFBhcmlz
LCBGcmFuY2U7IFBvbGUgYXBwYXJlaWwgbG9jb21vdGV1ciwgc2VydmljZSBkZSByaHVtYXRvbG9n
aWUsIGNlbnRyZSBWaWdnby1QZXRlcnNlbiwgaG9waXRhbCBMYXJpYm9pc2llcmUsIEFQLUhQLCAy
LCBydWUgQW1icm9pc2UtUGFyZSwgNzUwMTAgUGFyaXMsIEZyYW5jZTsgSW5zZXJtLCBVTVIgMTEz
MiwgaG9waXRhbCBMYXJpYm9pc2llcmUsIDc1MDEwIFBhcmlzLCBGcmFuY2UuJiN4RDtVbml2ZXJz
aXRlIFBhcmlzIERpZGVyb3QsIFNvcmJvbm5lIFBhcmlzIENpdGUsIDc1MjA1IFBhcmlzLCBGcmFu
Y2U7IFBvbGUgYXBwYXJlaWwgbG9jb21vdGV1ciwgc2VydmljZSBkZSByaHVtYXRvbG9naWUsIGNl
bnRyZSBWaWdnby1QZXRlcnNlbiwgaG9waXRhbCBMYXJpYm9pc2llcmUsIEFQLUhQLCAyLCBydWUg
QW1icm9pc2UtUGFyZSwgNzUwMTAgUGFyaXMsIEZyYW5jZTsgSW5zZXJtLCBVTVIgMTEzMiwgaG9w
aXRhbCBMYXJpYm9pc2llcmUsIDc1MDEwIFBhcmlzLCBGcmFuY2UuIEVsZWN0cm9uaWMgYWRkcmVz
czogZnJlZGVyaWMubGlvdGVAbHJiLmFwaHAuZnIuPC9hdXRoLWFkZHJlc3M+PHRpdGxlcz48dGl0
bGU+R09TUEVMIDIgLSBDb2xjaGljaW5lIGZvciB0aGUgdHJlYXRtZW50IG9mIGdvdXQgZmxhcmVz
IGluIEZyYW5jZSAtIGEgR09TUEVMIHN1cnZleSBzdWJncm91cCBhbmFseXNpcy4gRG9zZXMgdXNl
ZCBpbiBjb21tb24gcHJhY3RpY2VzIHJlZ2FyZGxlc3Mgb2YgcmVuYWwgaW1wYWlybWVudCBhbmQg
YWdlPC90aXRsZT48c2Vjb25kYXJ5LXRpdGxlPkpvaW50IEJvbmUgU3BpbmU8L3NlY29uZGFyeS10
aXRsZT48L3RpdGxlcz48cGVyaW9kaWNhbD48ZnVsbC10aXRsZT5Kb2ludCBCb25lIFNwaW5lPC9m
dWxsLXRpdGxlPjwvcGVyaW9kaWNhbD48cGFnZXM+Njg3LTY5MzwvcGFnZXM+PHZvbHVtZT44Mzwv
dm9sdW1lPjxudW1iZXI+NjwvbnVtYmVyPjxlZGl0aW9uPjIwMTYvMDIvMjg8L2VkaXRpb24+PGtl
eXdvcmRzPjxrZXl3b3JkPkFnZSBGYWN0b3JzPC9rZXl3b3JkPjxrZXl3b3JkPkFnZWQ8L2tleXdv
cmQ+PGtleXdvcmQ+Q29sY2hpY2luZS8qYWRtaW5pc3RyYXRpb24gJmFtcDsgZG9zYWdlLyphZHZl
cnNlIGVmZmVjdHM8L2tleXdvcmQ+PGtleXdvcmQ+Q3Jvc3MtU2VjdGlvbmFsIFN0dWRpZXM8L2tl
eXdvcmQ+PGtleXdvcmQ+KkRpc2Vhc2UgTWFuYWdlbWVudDwva2V5d29yZD48a2V5d29yZD5EaXNl
YXNlIFByb2dyZXNzaW9uPC9rZXl3b3JkPjxrZXl3b3JkPkRvc2UtUmVzcG9uc2UgUmVsYXRpb25z
aGlwLCBEcnVnPC9rZXl3b3JkPjxrZXl3b3JkPkRydWcgQWRtaW5pc3RyYXRpb24gU2NoZWR1bGU8
L2tleXdvcmQ+PGtleXdvcmQ+RmVtYWxlPC9rZXl3b3JkPjxrZXl3b3JkPkZvbGxvdy1VcCBTdHVk
aWVzPC9rZXl3b3JkPjxrZXl3b3JkPkZyYW5jZTwva2V5d29yZD48a2V5d29yZD5HbG9tZXJ1bGFy
IEZpbHRyYXRpb24gUmF0ZS9kcnVnIGVmZmVjdHM8L2tleXdvcmQ+PGtleXdvcmQ+R291dC8qZGlh
Z25vc2lzLypkcnVnIHRoZXJhcHk8L2tleXdvcmQ+PGtleXdvcmQ+R291dCBTdXBwcmVzc2FudHMv
YWRtaW5pc3RyYXRpb24gJmFtcDsgZG9zYWdlL2FkdmVyc2UgZWZmZWN0czwva2V5d29yZD48a2V5
d29yZD5IdW1hbnM8L2tleXdvcmQ+PGtleXdvcmQ+S2lkbmV5IEZ1bmN0aW9uIFRlc3RzPC9rZXl3
b3JkPjxrZXl3b3JkPk1hbGU8L2tleXdvcmQ+PGtleXdvcmQ+TWF4aW11bSBUb2xlcmF0ZWQgRG9z
ZTwva2V5d29yZD48a2V5d29yZD5NaWRkbGUgQWdlZDwva2V5d29yZD48a2V5d29yZD5QYXRpZW50
IFNhZmV0eTwva2V5d29yZD48a2V5d29yZD5QcmFjdGljZSBHdWlkZWxpbmVzIGFzIFRvcGljPC9r
ZXl3b3JkPjxrZXl3b3JkPlByYWN0aWNlIFBhdHRlcm5zLCBQaHlzaWNpYW5zJmFwb3M7PC9rZXl3
b3JkPjxrZXl3b3JkPlJpc2sgQXNzZXNzbWVudDwva2V5d29yZD48a2V5d29yZD5TZXZlcml0eSBv
ZiBJbGxuZXNzIEluZGV4PC9rZXl3b3JkPjxrZXl3b3JkPlRyZWF0bWVudCBPdXRjb21lPC9rZXl3
b3JkPjxrZXl3b3JkPkFnZWluZzwva2V5d29yZD48a2V5d29yZD5DaHJvbmljIGtpZG5leSBkaXNl
YXNlPC9rZXl3b3JkPjxrZXl3b3JkPkNvbGNoaWNpbmU8L2tleXdvcmQ+PGtleXdvcmQ+RHJ1ZyBk
b3NhZ2U8L2tleXdvcmQ+PGtleXdvcmQ+R291dDwva2V5d29yZD48a2V5d29yZD5NYW5hZ2VtZW50
PC9rZXl3b3JkPjwva2V5d29yZHM+PGRhdGVzPjx5ZWFyPjIwMTY8L3llYXI+PHB1Yi1kYXRlcz48
ZGF0ZT5EZWM8L2RhdGU+PC9wdWItZGF0ZXM+PC9kYXRlcz48aXNibj4xNzc4LTcyNTQgKEVsZWN0
cm9uaWMpJiN4RDsxMjk3LTMxOVggKExpbmtpbmcpPC9pc2JuPjxhY2Nlc3Npb24tbnVtPjI2OTE5
ODAxPC9hY2Nlc3Npb24tbnVtPjx1cmxzPjxyZWxhdGVkLXVybHM+PHVybD5odHRwczovL3d3dy5u
Y2JpLm5sbS5uaWguZ292L3B1Ym1lZC8yNjkxOTgwMTwvdXJsPjwvcmVsYXRlZC11cmxzPjwvdXJs
cz48ZWxlY3Ryb25pYy1yZXNvdXJjZS1udW0+MTAuMTAxNi9qLmpic3Bpbi4yMDE1LjEwLjAwNjwv
ZWxlY3Ryb25pYy1yZXNvdXJjZS1udW0+PC9yZWNvcmQ+PC9DaXRl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QYXNjYXJ0PC9BdXRob3I+PFllYXI+MjAxNjwvWWVhcj48
UmVjTnVtPjE1PC9SZWNOdW0+PERpc3BsYXlUZXh0Pig0KTwvRGlzcGxheVRleHQ+PHJlY29yZD48
cmVjLW51bWJlcj4xNTwvcmVjLW51bWJlcj48Zm9yZWlnbi1rZXlzPjxrZXkgYXBwPSJFTiIgZGIt
aWQ9InZ3OTJ6eDVlcXNkcHJ1ZXZ6ZWt4ZmVyMXJmZXoyZXc5YXJwZiIgdGltZXN0YW1wPSIxNTg5
ODA2NDgzIj4xNTwva2V5PjwvZm9yZWlnbi1rZXlzPjxyZWYtdHlwZSBuYW1lPSJKb3VybmFsIEFy
dGljbGUiPjE3PC9yZWYtdHlwZT48Y29udHJpYnV0b3JzPjxhdXRob3JzPjxhdXRob3I+UGFzY2Fy
dCwgVC48L2F1dGhvcj48YXV0aG9yPkxhbmNyZW5vbiwgUy48L2F1dGhvcj48YXV0aG9yPkxhbnos
IFMuPC9hdXRob3I+PGF1dGhvcj5EZWx2YSwgQy48L2F1dGhvcj48YXV0aG9yPkd1Z2dlbmJ1aGws
IFAuPC9hdXRob3I+PGF1dGhvcj5MYW1iZXJ0LCBDLjwvYXV0aG9yPjxhdXRob3I+QXViZXJ0LCBK
LiBQLjwvYXV0aG9yPjxhdXRob3I+U2FyYXV4LCBBLjwvYXV0aG9yPjxhdXRob3I+RWEsIEguIEsu
PC9hdXRob3I+PGF1dGhvcj5MaW90ZSwgRi48L2F1dGhvcj48L2F1dGhvcnM+PC9jb250cmlidXRv
cnM+PGF1dGgtYWRkcmVzcz5TZXJ2aWNlIGRlIHJodW1hdG9sb2dpZSwgdW5pdmVyc2l0ZSBjYXRo
b2xpcXVlIGRlIExpbGxlLCBob3BpdGFsIFNhaW50LVBoaWxpYmVydCwgNTkxNjAgU2FpbnQtUGhp
bGliZXJ0LCBGcmFuY2U7IFNlcnZpY2UgZGUgcmh1bWF0b2xvZ2llLCB1bml2ZXJzaXRlIExpbGxl
IDIsIGhvcGl0YWwgUm9nZXItU2FsZW5ncm8sIDU5MDM3IExpbGxlLCBGcmFuY2UuJiN4RDtTeWxp
YS1TdGF0LCA5MjM0MCBCb3VyZy1MYS1SZWluZSwgRnJhbmNlLiYjeEQ7TGFib3JhdG9pcmVzIE1h
eW9seS1TcGluZGxlciwgNzg0MDAgQ2hhdG91LCBGcmFuY2UuJiN4RDtTZXJ2aWNlIGRlIHJodW1h
dG9sb2dpZSwgQ0hVIGRlIFJlbm5lcywgMzUwMDAgUmVubmVzLCBGcmFuY2U7IEluc2VybSBVTVIg
OTkxLCAzNTAwMCBSZW5uZXMsIEZyYW5jZTsgVW5pdmVyc2l0ZSBkZSBSZW5uZXMgMSwgMzUwMDAg
UmVubmVzLCBGcmFuY2UuJiN4RDtMYWJvcmF0b2lyZXMgSXBzZW4gUGhhcm1hLCA5MjEwMCBCb3Vs
b2duZSwgRnJhbmNlLiYjeEQ7VW5pdmVyc2l0ZSBQYXJpcy1EaWRlcm90LCBTb3Jib25uZSBQYXJp
cy1DaXRlLCBFQSByZWNoZXJjaGUgY2xpbmlxdWUgY29vcmRvbm5lZSB2aWxsZS1ob3BpdGFsLCBt
ZXRob2RvbG9naWVzIGV0IHNvY2lldGUgKFJFTUVTKSwgNzUwMTggUGFyaXMsIEZyYW5jZS4mI3hE
O1NlcnZpY2UgZGUgcmh1bWF0b2xvZ2llLCB1bml2ZXJzaXRlIGRlIEJyZXRhZ25lIE9jY2lkZW50
YWxlLCBDSFUgZGUgbGEgQ2F2YWxlLUJsYW5jaGUsIDI5MjAwIEJyZXN0LCBGcmFuY2UuJiN4RDtV
bml2ZXJzaXRlIFBhcmlzIERpZGVyb3QsIFNvcmJvbm5lIFBhcmlzIENpdGUsIDc1MjA1IFBhcmlz
LCBGcmFuY2U7IFBvbGUgYXBwYXJlaWwgbG9jb21vdGV1ciwgc2VydmljZSBkZSByaHVtYXRvbG9n
aWUsIGNlbnRyZSBWaWdnby1QZXRlcnNlbiwgaG9waXRhbCBMYXJpYm9pc2llcmUsIEFQLUhQLCAy
LCBydWUgQW1icm9pc2UtUGFyZSwgNzUwMTAgUGFyaXMsIEZyYW5jZTsgSW5zZXJtLCBVTVIgMTEz
MiwgaG9waXRhbCBMYXJpYm9pc2llcmUsIDc1MDEwIFBhcmlzLCBGcmFuY2UuJiN4RDtVbml2ZXJz
aXRlIFBhcmlzIERpZGVyb3QsIFNvcmJvbm5lIFBhcmlzIENpdGUsIDc1MjA1IFBhcmlzLCBGcmFu
Y2U7IFBvbGUgYXBwYXJlaWwgbG9jb21vdGV1ciwgc2VydmljZSBkZSByaHVtYXRvbG9naWUsIGNl
bnRyZSBWaWdnby1QZXRlcnNlbiwgaG9waXRhbCBMYXJpYm9pc2llcmUsIEFQLUhQLCAyLCBydWUg
QW1icm9pc2UtUGFyZSwgNzUwMTAgUGFyaXMsIEZyYW5jZTsgSW5zZXJtLCBVTVIgMTEzMiwgaG9w
aXRhbCBMYXJpYm9pc2llcmUsIDc1MDEwIFBhcmlzLCBGcmFuY2UuIEVsZWN0cm9uaWMgYWRkcmVz
czogZnJlZGVyaWMubGlvdGVAbHJiLmFwaHAuZnIuPC9hdXRoLWFkZHJlc3M+PHRpdGxlcz48dGl0
bGU+R09TUEVMIDIgLSBDb2xjaGljaW5lIGZvciB0aGUgdHJlYXRtZW50IG9mIGdvdXQgZmxhcmVz
IGluIEZyYW5jZSAtIGEgR09TUEVMIHN1cnZleSBzdWJncm91cCBhbmFseXNpcy4gRG9zZXMgdXNl
ZCBpbiBjb21tb24gcHJhY3RpY2VzIHJlZ2FyZGxlc3Mgb2YgcmVuYWwgaW1wYWlybWVudCBhbmQg
YWdlPC90aXRsZT48c2Vjb25kYXJ5LXRpdGxlPkpvaW50IEJvbmUgU3BpbmU8L3NlY29uZGFyeS10
aXRsZT48L3RpdGxlcz48cGVyaW9kaWNhbD48ZnVsbC10aXRsZT5Kb2ludCBCb25lIFNwaW5lPC9m
dWxsLXRpdGxlPjwvcGVyaW9kaWNhbD48cGFnZXM+Njg3LTY5MzwvcGFnZXM+PHZvbHVtZT44Mzwv
dm9sdW1lPjxudW1iZXI+NjwvbnVtYmVyPjxlZGl0aW9uPjIwMTYvMDIvMjg8L2VkaXRpb24+PGtl
eXdvcmRzPjxrZXl3b3JkPkFnZSBGYWN0b3JzPC9rZXl3b3JkPjxrZXl3b3JkPkFnZWQ8L2tleXdv
cmQ+PGtleXdvcmQ+Q29sY2hpY2luZS8qYWRtaW5pc3RyYXRpb24gJmFtcDsgZG9zYWdlLyphZHZl
cnNlIGVmZmVjdHM8L2tleXdvcmQ+PGtleXdvcmQ+Q3Jvc3MtU2VjdGlvbmFsIFN0dWRpZXM8L2tl
eXdvcmQ+PGtleXdvcmQ+KkRpc2Vhc2UgTWFuYWdlbWVudDwva2V5d29yZD48a2V5d29yZD5EaXNl
YXNlIFByb2dyZXNzaW9uPC9rZXl3b3JkPjxrZXl3b3JkPkRvc2UtUmVzcG9uc2UgUmVsYXRpb25z
aGlwLCBEcnVnPC9rZXl3b3JkPjxrZXl3b3JkPkRydWcgQWRtaW5pc3RyYXRpb24gU2NoZWR1bGU8
L2tleXdvcmQ+PGtleXdvcmQ+RmVtYWxlPC9rZXl3b3JkPjxrZXl3b3JkPkZvbGxvdy1VcCBTdHVk
aWVzPC9rZXl3b3JkPjxrZXl3b3JkPkZyYW5jZTwva2V5d29yZD48a2V5d29yZD5HbG9tZXJ1bGFy
IEZpbHRyYXRpb24gUmF0ZS9kcnVnIGVmZmVjdHM8L2tleXdvcmQ+PGtleXdvcmQ+R291dC8qZGlh
Z25vc2lzLypkcnVnIHRoZXJhcHk8L2tleXdvcmQ+PGtleXdvcmQ+R291dCBTdXBwcmVzc2FudHMv
YWRtaW5pc3RyYXRpb24gJmFtcDsgZG9zYWdlL2FkdmVyc2UgZWZmZWN0czwva2V5d29yZD48a2V5
d29yZD5IdW1hbnM8L2tleXdvcmQ+PGtleXdvcmQ+S2lkbmV5IEZ1bmN0aW9uIFRlc3RzPC9rZXl3
b3JkPjxrZXl3b3JkPk1hbGU8L2tleXdvcmQ+PGtleXdvcmQ+TWF4aW11bSBUb2xlcmF0ZWQgRG9z
ZTwva2V5d29yZD48a2V5d29yZD5NaWRkbGUgQWdlZDwva2V5d29yZD48a2V5d29yZD5QYXRpZW50
IFNhZmV0eTwva2V5d29yZD48a2V5d29yZD5QcmFjdGljZSBHdWlkZWxpbmVzIGFzIFRvcGljPC9r
ZXl3b3JkPjxrZXl3b3JkPlByYWN0aWNlIFBhdHRlcm5zLCBQaHlzaWNpYW5zJmFwb3M7PC9rZXl3
b3JkPjxrZXl3b3JkPlJpc2sgQXNzZXNzbWVudDwva2V5d29yZD48a2V5d29yZD5TZXZlcml0eSBv
ZiBJbGxuZXNzIEluZGV4PC9rZXl3b3JkPjxrZXl3b3JkPlRyZWF0bWVudCBPdXRjb21lPC9rZXl3
b3JkPjxrZXl3b3JkPkFnZWluZzwva2V5d29yZD48a2V5d29yZD5DaHJvbmljIGtpZG5leSBkaXNl
YXNlPC9rZXl3b3JkPjxrZXl3b3JkPkNvbGNoaWNpbmU8L2tleXdvcmQ+PGtleXdvcmQ+RHJ1ZyBk
b3NhZ2U8L2tleXdvcmQ+PGtleXdvcmQ+R291dDwva2V5d29yZD48a2V5d29yZD5NYW5hZ2VtZW50
PC9rZXl3b3JkPjwva2V5d29yZHM+PGRhdGVzPjx5ZWFyPjIwMTY8L3llYXI+PHB1Yi1kYXRlcz48
ZGF0ZT5EZWM8L2RhdGU+PC9wdWItZGF0ZXM+PC9kYXRlcz48aXNibj4xNzc4LTcyNTQgKEVsZWN0
cm9uaWMpJiN4RDsxMjk3LTMxOVggKExpbmtpbmcpPC9pc2JuPjxhY2Nlc3Npb24tbnVtPjI2OTE5
ODAxPC9hY2Nlc3Npb24tbnVtPjx1cmxzPjxyZWxhdGVkLXVybHM+PHVybD5odHRwczovL3d3dy5u
Y2JpLm5sbS5uaWguZ292L3B1Ym1lZC8yNjkxOTgwMTwvdXJsPjwvcmVsYXRlZC11cmxzPjwvdXJs
cz48ZWxlY3Ryb25pYy1yZXNvdXJjZS1udW0+MTAuMTAxNi9qLmpic3Bpbi4yMDE1LjEwLjAwNjwv
ZWxlY3Ryb25pYy1yZXNvdXJjZS1udW0+PC9yZWNvcmQ+PC9DaXRl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w:t>
            </w:r>
            <w:r w:rsidRPr="00F213AD">
              <w:rPr>
                <w:rFonts w:ascii="Helvetica" w:hAnsi="Helvetica" w:cs="Times New Roman"/>
                <w:sz w:val="20"/>
                <w:szCs w:val="20"/>
                <w:lang w:val="en-GB"/>
              </w:rPr>
              <w:fldChar w:fldCharType="end"/>
            </w:r>
            <w:r w:rsidRPr="00F213AD">
              <w:rPr>
                <w:rFonts w:ascii="Helvetica" w:hAnsi="Helvetica" w:cs="Times New Roman"/>
                <w:sz w:val="20"/>
                <w:szCs w:val="20"/>
                <w:lang w:val="en-GB"/>
              </w:rPr>
              <w:t xml:space="preserve"> </w:t>
            </w:r>
          </w:p>
        </w:tc>
        <w:tc>
          <w:tcPr>
            <w:tcW w:w="1134" w:type="dxa"/>
          </w:tcPr>
          <w:p w14:paraId="4A0EF57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ross-sectional study (post-hoc analysis)</w:t>
            </w:r>
          </w:p>
        </w:tc>
        <w:tc>
          <w:tcPr>
            <w:tcW w:w="1559" w:type="dxa"/>
          </w:tcPr>
          <w:p w14:paraId="3AEC9E6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atients with different CKD stages were all included.</w:t>
            </w:r>
          </w:p>
        </w:tc>
        <w:tc>
          <w:tcPr>
            <w:tcW w:w="1418" w:type="dxa"/>
          </w:tcPr>
          <w:p w14:paraId="228638D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23EDB3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Overall mean dose 2.8±0.7mg; overall cumulative dose over the first 3 days 6.9±1.8mg (range 3-18mg)</w:t>
            </w:r>
          </w:p>
          <w:p w14:paraId="106C50F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266A6C2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Normal renal function: mean daily dose 2.9±0.6mg</w:t>
            </w:r>
          </w:p>
          <w:p w14:paraId="5BC48B0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1E17855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2: 2.8±0.8mg</w:t>
            </w:r>
          </w:p>
          <w:p w14:paraId="0762E14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77691AA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3: 2.7±0.8mg</w:t>
            </w:r>
          </w:p>
          <w:p w14:paraId="162FC1C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412890D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4: 2.5±0.7mg</w:t>
            </w:r>
          </w:p>
        </w:tc>
        <w:tc>
          <w:tcPr>
            <w:tcW w:w="993" w:type="dxa"/>
          </w:tcPr>
          <w:p w14:paraId="4C490A0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lastRenderedPageBreak/>
              <w:t>158</w:t>
            </w:r>
          </w:p>
        </w:tc>
        <w:tc>
          <w:tcPr>
            <w:tcW w:w="992" w:type="dxa"/>
          </w:tcPr>
          <w:p w14:paraId="29138A4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59</w:t>
            </w:r>
          </w:p>
        </w:tc>
        <w:tc>
          <w:tcPr>
            <w:tcW w:w="992" w:type="dxa"/>
          </w:tcPr>
          <w:p w14:paraId="6DACEC2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5</w:t>
            </w:r>
          </w:p>
        </w:tc>
        <w:tc>
          <w:tcPr>
            <w:tcW w:w="709" w:type="dxa"/>
          </w:tcPr>
          <w:p w14:paraId="1DEBB77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1134" w:type="dxa"/>
          </w:tcPr>
          <w:p w14:paraId="76EACF8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64</w:t>
            </w:r>
          </w:p>
        </w:tc>
        <w:tc>
          <w:tcPr>
            <w:tcW w:w="1764" w:type="dxa"/>
          </w:tcPr>
          <w:p w14:paraId="2927A8A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79% of patients achieved pain relief by day 7 (0.8±1.0cm on a 0-6 numeric pain scale, compared to baseline average pain of 4.9±0.9cm).</w:t>
            </w:r>
          </w:p>
        </w:tc>
      </w:tr>
      <w:tr w:rsidR="00D77C6C" w:rsidRPr="00F213AD" w14:paraId="7B5830AA"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0AD9D68" w14:textId="23958DBC"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OLAK 2014</w:t>
            </w:r>
            <w:r w:rsidRPr="00F213AD">
              <w:rPr>
                <w:rFonts w:ascii="Helvetica" w:hAnsi="Helvetica" w:cs="Times New Roman"/>
                <w:sz w:val="20"/>
                <w:szCs w:val="20"/>
                <w:lang w:val="en-GB"/>
              </w:rPr>
              <w:fldChar w:fldCharType="begin">
                <w:fldData xml:space="preserve">PEVuZE5vdGU+PENpdGU+PEF1dGhvcj5Tb2xhazwvQXV0aG9yPjxZZWFyPjIwMTQ8L1llYXI+PFJl
Y051bT4xNjwvUmVjTnVtPjxEaXNwbGF5VGV4dD4oNSk8L0Rpc3BsYXlUZXh0PjxyZWNvcmQ+PHJl
Yy1udW1iZXI+MTY8L3JlYy1udW1iZXI+PGZvcmVpZ24ta2V5cz48a2V5IGFwcD0iRU4iIGRiLWlk
PSJ2dzkyeng1ZXFzZHBydWV2emVreGZlcjFyZmV6MmV3OWFycGYiIHRpbWVzdGFtcD0iMTU4OTgw
NjUxNyI+MTY8L2tleT48L2ZvcmVpZ24ta2V5cz48cmVmLXR5cGUgbmFtZT0iSm91cm5hbCBBcnRp
Y2xlIj4xNzwvcmVmLXR5cGU+PGNvbnRyaWJ1dG9ycz48YXV0aG9ycz48YXV0aG9yPlNvbGFrLCBZ
LjwvYXV0aG9yPjxhdXRob3I+QXRhbGF5LCBILjwvYXV0aG9yPjxhdXRob3I+Qml5aWssIFouPC9h
dXRob3I+PGF1dGhvcj5BbGliYXNpYywgSC48L2F1dGhvcj48YXV0aG9yPkdhaXBvdiwgQS48L2F1
dGhvcj48YXV0aG9yPkd1bmV5LCBGLjwvYXV0aG9yPjxhdXRob3I+S3VjdWssIEEuPC9hdXRob3I+
PGF1dGhvcj5Ub25idWwsIEguIFouPC9hdXRob3I+PGF1dGhvcj5ZZWtzYW4sIE0uPC9hdXRob3I+
PGF1dGhvcj5UdXJrLCBTLjwvYXV0aG9yPjwvYXV0aG9ycz48L2NvbnRyaWJ1dG9ycz48YXV0aC1h
ZGRyZXNzPjFEaXZpc2lvbiBvZiBOZXBocm9sb2d5LCBEZXBhcnRtZW50IG9mIEludGVybmFsIE1l
ZGljaW5lLCBNZXJhbSBTY2hvb2wgb2YgTWVkaWNpbmUsIEtvbnlhIFVuaXZlcnNpdHksIEtvbnlh
LCBUdXJrZXk7IDJEZXBhcnRtZW50cyBvZiAyQ2FyZGlvbG9neTsgYW5kIDNOZXVyb2xvZ3k7IGFu
ZCA0RGl2aXNpb24gb2YgUmhldW1hdG9sb2d5LCBEZXBhcnRtZW50IG9mIEludGVybmFsIE1lZGlj
aW5lLCBNZXJhbSBTY2hvb2wgb2YgTWVkaWNpbmUsIEtvbnlhIFVuaXZlcnNpdHksIEtvbnlhLCBU
dXJrZXkuPC9hdXRoLWFkZHJlc3M+PHRpdGxlcz48dGl0bGU+Q29sY2hpY2luZSB0b3hpY2l0eSBp
biBlbmQtc3RhZ2UgcmVuYWwgZGlzZWFzZSBwYXRpZW50czogYSBjYXNlLWNvbnRyb2wgc3R1ZHk8
L3RpdGxlPjxzZWNvbmRhcnktdGl0bGU+QW0gSiBUaGVyPC9zZWNvbmRhcnktdGl0bGU+PC90aXRs
ZXM+PHBlcmlvZGljYWw+PGZ1bGwtdGl0bGU+QW0gSiBUaGVyPC9mdWxsLXRpdGxlPjwvcGVyaW9k
aWNhbD48cGFnZXM+ZTE4OS05NTwvcGFnZXM+PHZvbHVtZT4yMTwvdm9sdW1lPjxudW1iZXI+Njwv
bnVtYmVyPjxlZGl0aW9uPjIwMTIvMDgvMTA8L2VkaXRpb24+PGtleXdvcmRzPjxrZXl3b3JkPkFk
dWx0PC9rZXl3b3JkPjxrZXl3b3JkPkNhc2UtQ29udHJvbCBTdHVkaWVzPC9rZXl3b3JkPjxrZXl3
b3JkPkNvbGNoaWNpbmUvYWRtaW5pc3RyYXRpb24gJmFtcDsgZG9zYWdlLyphZHZlcnNlIGVmZmVj
dHM8L2tleXdvcmQ+PGtleXdvcmQ+Q3JlYXRpbmUgS2luYXNlL2Jsb29kPC9rZXl3b3JkPjxrZXl3
b3JkPkZlbWFsZTwva2V5d29yZD48a2V5d29yZD5Hb3V0IFN1cHByZXNzYW50cy9hZG1pbmlzdHJh
dGlvbiAmYW1wOyBkb3NhZ2UvKmFkdmVyc2UgZWZmZWN0czwva2V5d29yZD48a2V5d29yZD5IdW1h
bnM8L2tleXdvcmQ+PGtleXdvcmQ+S2lkbmV5IEZhaWx1cmUsIENocm9uaWMvKnBoeXNpb3BhdGhv
bG9neS90aGVyYXB5PC9rZXl3b3JkPjxrZXl3b3JkPk1hbGU8L2tleXdvcmQ+PGtleXdvcmQ+TWlk
ZGxlIEFnZWQ8L2tleXdvcmQ+PGtleXdvcmQ+TXlvZ2xvYmluL2Jsb29kPC9rZXl3b3JkPjxrZXl3
b3JkPipSZW5hbCBEaWFseXNpczwva2V5d29yZD48L2tleXdvcmRzPjxkYXRlcz48eWVhcj4yMDE0
PC95ZWFyPjxwdWItZGF0ZXM+PGRhdGU+Tm92LURlYzwvZGF0ZT48L3B1Yi1kYXRlcz48L2RhdGVz
Pjxpc2JuPjE1MzYtMzY4NiAoRWxlY3Ryb25pYykmI3hEOzEwNzUtMjc2NSAoTGlua2luZyk8L2lz
Ym4+PGFjY2Vzc2lvbi1udW0+MjI4NzQ2NDU8L2FjY2Vzc2lvbi1udW0+PHVybHM+PHJlbGF0ZWQt
dXJscz48dXJsPmh0dHBzOi8vd3d3Lm5jYmkubmxtLm5paC5nb3YvcHVibWVkLzIyODc0NjQ1PC91
cmw+PC9yZWxhdGVkLXVybHM+PC91cmxzPjxlbGVjdHJvbmljLXJlc291cmNlLW51bT4xMC4xMDk3
L01KVC4wYjAxM2UzMTgyNWEzNjRhPC9lbGVjdHJvbmljLXJlc291cmNlLW51bT48L3JlY29yZD48
L0NpdGU+PC9FbmROb3RlPgB=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b2xhazwvQXV0aG9yPjxZZWFyPjIwMTQ8L1llYXI+PFJl
Y051bT4xNjwvUmVjTnVtPjxEaXNwbGF5VGV4dD4oNSk8L0Rpc3BsYXlUZXh0PjxyZWNvcmQ+PHJl
Yy1udW1iZXI+MTY8L3JlYy1udW1iZXI+PGZvcmVpZ24ta2V5cz48a2V5IGFwcD0iRU4iIGRiLWlk
PSJ2dzkyeng1ZXFzZHBydWV2emVreGZlcjFyZmV6MmV3OWFycGYiIHRpbWVzdGFtcD0iMTU4OTgw
NjUxNyI+MTY8L2tleT48L2ZvcmVpZ24ta2V5cz48cmVmLXR5cGUgbmFtZT0iSm91cm5hbCBBcnRp
Y2xlIj4xNzwvcmVmLXR5cGU+PGNvbnRyaWJ1dG9ycz48YXV0aG9ycz48YXV0aG9yPlNvbGFrLCBZ
LjwvYXV0aG9yPjxhdXRob3I+QXRhbGF5LCBILjwvYXV0aG9yPjxhdXRob3I+Qml5aWssIFouPC9h
dXRob3I+PGF1dGhvcj5BbGliYXNpYywgSC48L2F1dGhvcj48YXV0aG9yPkdhaXBvdiwgQS48L2F1
dGhvcj48YXV0aG9yPkd1bmV5LCBGLjwvYXV0aG9yPjxhdXRob3I+S3VjdWssIEEuPC9hdXRob3I+
PGF1dGhvcj5Ub25idWwsIEguIFouPC9hdXRob3I+PGF1dGhvcj5ZZWtzYW4sIE0uPC9hdXRob3I+
PGF1dGhvcj5UdXJrLCBTLjwvYXV0aG9yPjwvYXV0aG9ycz48L2NvbnRyaWJ1dG9ycz48YXV0aC1h
ZGRyZXNzPjFEaXZpc2lvbiBvZiBOZXBocm9sb2d5LCBEZXBhcnRtZW50IG9mIEludGVybmFsIE1l
ZGljaW5lLCBNZXJhbSBTY2hvb2wgb2YgTWVkaWNpbmUsIEtvbnlhIFVuaXZlcnNpdHksIEtvbnlh
LCBUdXJrZXk7IDJEZXBhcnRtZW50cyBvZiAyQ2FyZGlvbG9neTsgYW5kIDNOZXVyb2xvZ3k7IGFu
ZCA0RGl2aXNpb24gb2YgUmhldW1hdG9sb2d5LCBEZXBhcnRtZW50IG9mIEludGVybmFsIE1lZGlj
aW5lLCBNZXJhbSBTY2hvb2wgb2YgTWVkaWNpbmUsIEtvbnlhIFVuaXZlcnNpdHksIEtvbnlhLCBU
dXJrZXkuPC9hdXRoLWFkZHJlc3M+PHRpdGxlcz48dGl0bGU+Q29sY2hpY2luZSB0b3hpY2l0eSBp
biBlbmQtc3RhZ2UgcmVuYWwgZGlzZWFzZSBwYXRpZW50czogYSBjYXNlLWNvbnRyb2wgc3R1ZHk8
L3RpdGxlPjxzZWNvbmRhcnktdGl0bGU+QW0gSiBUaGVyPC9zZWNvbmRhcnktdGl0bGU+PC90aXRs
ZXM+PHBlcmlvZGljYWw+PGZ1bGwtdGl0bGU+QW0gSiBUaGVyPC9mdWxsLXRpdGxlPjwvcGVyaW9k
aWNhbD48cGFnZXM+ZTE4OS05NTwvcGFnZXM+PHZvbHVtZT4yMTwvdm9sdW1lPjxudW1iZXI+Njwv
bnVtYmVyPjxlZGl0aW9uPjIwMTIvMDgvMTA8L2VkaXRpb24+PGtleXdvcmRzPjxrZXl3b3JkPkFk
dWx0PC9rZXl3b3JkPjxrZXl3b3JkPkNhc2UtQ29udHJvbCBTdHVkaWVzPC9rZXl3b3JkPjxrZXl3
b3JkPkNvbGNoaWNpbmUvYWRtaW5pc3RyYXRpb24gJmFtcDsgZG9zYWdlLyphZHZlcnNlIGVmZmVj
dHM8L2tleXdvcmQ+PGtleXdvcmQ+Q3JlYXRpbmUgS2luYXNlL2Jsb29kPC9rZXl3b3JkPjxrZXl3
b3JkPkZlbWFsZTwva2V5d29yZD48a2V5d29yZD5Hb3V0IFN1cHByZXNzYW50cy9hZG1pbmlzdHJh
dGlvbiAmYW1wOyBkb3NhZ2UvKmFkdmVyc2UgZWZmZWN0czwva2V5d29yZD48a2V5d29yZD5IdW1h
bnM8L2tleXdvcmQ+PGtleXdvcmQ+S2lkbmV5IEZhaWx1cmUsIENocm9uaWMvKnBoeXNpb3BhdGhv
bG9neS90aGVyYXB5PC9rZXl3b3JkPjxrZXl3b3JkPk1hbGU8L2tleXdvcmQ+PGtleXdvcmQ+TWlk
ZGxlIEFnZWQ8L2tleXdvcmQ+PGtleXdvcmQ+TXlvZ2xvYmluL2Jsb29kPC9rZXl3b3JkPjxrZXl3
b3JkPipSZW5hbCBEaWFseXNpczwva2V5d29yZD48L2tleXdvcmRzPjxkYXRlcz48eWVhcj4yMDE0
PC95ZWFyPjxwdWItZGF0ZXM+PGRhdGU+Tm92LURlYzwvZGF0ZT48L3B1Yi1kYXRlcz48L2RhdGVz
Pjxpc2JuPjE1MzYtMzY4NiAoRWxlY3Ryb25pYykmI3hEOzEwNzUtMjc2NSAoTGlua2luZyk8L2lz
Ym4+PGFjY2Vzc2lvbi1udW0+MjI4NzQ2NDU8L2FjY2Vzc2lvbi1udW0+PHVybHM+PHJlbGF0ZWQt
dXJscz48dXJsPmh0dHBzOi8vd3d3Lm5jYmkubmxtLm5paC5nb3YvcHVibWVkLzIyODc0NjQ1PC91
cmw+PC9yZWxhdGVkLXVybHM+PC91cmxzPjxlbGVjdHJvbmljLXJlc291cmNlLW51bT4xMC4xMDk3
L01KVC4wYjAxM2UzMTgyNWEzNjRhPC9lbGVjdHJvbmljLXJlc291cmNlLW51bT48L3JlY29yZD48
L0NpdGU+PC9FbmROb3RlPgB=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w:t>
            </w:r>
            <w:r w:rsidRPr="00F213AD">
              <w:rPr>
                <w:rFonts w:ascii="Helvetica" w:hAnsi="Helvetica" w:cs="Times New Roman"/>
                <w:sz w:val="20"/>
                <w:szCs w:val="20"/>
                <w:lang w:val="en-GB"/>
              </w:rPr>
              <w:fldChar w:fldCharType="end"/>
            </w:r>
          </w:p>
        </w:tc>
        <w:tc>
          <w:tcPr>
            <w:tcW w:w="1134" w:type="dxa"/>
          </w:tcPr>
          <w:p w14:paraId="6F7C481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control</w:t>
            </w:r>
          </w:p>
        </w:tc>
        <w:tc>
          <w:tcPr>
            <w:tcW w:w="1559" w:type="dxa"/>
          </w:tcPr>
          <w:p w14:paraId="0DE5913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SRD with eGFR of &lt;30 (on haemodialysis)</w:t>
            </w:r>
          </w:p>
        </w:tc>
        <w:tc>
          <w:tcPr>
            <w:tcW w:w="1418" w:type="dxa"/>
          </w:tcPr>
          <w:p w14:paraId="3B019BB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47BF8B0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1.5mg PO daily</w:t>
            </w:r>
          </w:p>
        </w:tc>
        <w:tc>
          <w:tcPr>
            <w:tcW w:w="993" w:type="dxa"/>
          </w:tcPr>
          <w:p w14:paraId="1A466E2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1AFDA93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10524A6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3FFDF31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0C639BB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645A681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3E4BD68E"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014FE2B2" w14:textId="1B200D41"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HUNG 2005</w:t>
            </w:r>
            <w:r w:rsidRPr="00F213AD">
              <w:rPr>
                <w:rFonts w:ascii="Helvetica" w:hAnsi="Helvetica" w:cs="Times New Roman"/>
                <w:sz w:val="20"/>
                <w:szCs w:val="20"/>
                <w:lang w:val="en-GB"/>
              </w:rPr>
              <w:fldChar w:fldCharType="begin">
                <w:fldData xml:space="preserve">PEVuZE5vdGU+PENpdGU+PEF1dGhvcj5IdW5nPC9BdXRob3I+PFllYXI+MjAwNTwvWWVhcj48UmVj
TnVtPjE3PC9SZWNOdW0+PERpc3BsYXlUZXh0Pig2KTwvRGlzcGxheVRleHQ+PHJlY29yZD48cmVj
LW51bWJlcj4xNzwvcmVjLW51bWJlcj48Zm9yZWlnbi1rZXlzPjxrZXkgYXBwPSJFTiIgZGItaWQ9
InZ3OTJ6eDVlcXNkcHJ1ZXZ6ZWt4ZmVyMXJmZXoyZXc5YXJwZiIgdGltZXN0YW1wPSIxNTg5ODA2
NTQyIj4xNzwva2V5PjwvZm9yZWlnbi1rZXlzPjxyZWYtdHlwZSBuYW1lPSJKb3VybmFsIEFydGlj
bGUiPjE3PC9yZWYtdHlwZT48Y29udHJpYnV0b3JzPjxhdXRob3JzPjxhdXRob3I+SHVuZywgSS4g
Ri48L2F1dGhvcj48YXV0aG9yPld1LCBBLiBLLjwvYXV0aG9yPjxhdXRob3I+Q2hlbmcsIFYuIEMu
PC9hdXRob3I+PGF1dGhvcj5UYW5nLCBCLiBTLjwvYXV0aG9yPjxhdXRob3I+VG8sIEsuIFcuPC9h
dXRob3I+PGF1dGhvcj5ZZXVuZywgQy4gSy48L2F1dGhvcj48YXV0aG9yPldvbywgUC4gQy48L2F1
dGhvcj48YXV0aG9yPkxhdSwgUy4gSy48L2F1dGhvcj48YXV0aG9yPkNoZXVuZywgQi4gTS48L2F1
dGhvcj48YXV0aG9yPll1ZW4sIEsuIFkuPC9hdXRob3I+PC9hdXRob3JzPjwvY29udHJpYnV0b3Jz
PjxhdXRoLWFkZHJlc3M+UmVzZWFyY2ggQ2VudGVyIG9mIEluZmVjdGlvbiBhbmQgSW1tdW5vbG9n
eSwgUXVlZW4gTWFyeSBIb3NwaXRhbCwgVGhlIFVuaXZlcnNpdHkgb2YgSG9uZyBLb25nLCBIb25n
IEtvbmcsIENoaW5hLjwvYXV0aC1hZGRyZXNzPjx0aXRsZXM+PHRpdGxlPkZhdGFsIGludGVyYWN0
aW9uIGJldHdlZW4gY2xhcml0aHJvbXljaW4gYW5kIGNvbGNoaWNpbmUgaW4gcGF0aWVudHMgd2l0
aCByZW5hbCBpbnN1ZmZpY2llbmN5OiBhIHJldHJvc3BlY3RpdmUgc3R1ZHk8L3RpdGxlPjxzZWNv
bmRhcnktdGl0bGU+Q2xpbiBJbmZlY3QgRGlzPC9zZWNvbmRhcnktdGl0bGU+PC90aXRsZXM+PHBl
cmlvZGljYWw+PGZ1bGwtdGl0bGU+Q2xpbiBJbmZlY3QgRGlzPC9mdWxsLXRpdGxlPjwvcGVyaW9k
aWNhbD48cGFnZXM+MjkxLTMwMDwvcGFnZXM+PHZvbHVtZT40MTwvdm9sdW1lPjxudW1iZXI+Mzwv
bnVtYmVyPjxlZGl0aW9uPjIwMDUvMDcvMTI8L2VkaXRpb24+PGtleXdvcmRzPjxrZXl3b3JkPkFn
ZWQ8L2tleXdvcmQ+PGtleXdvcmQ+QWdlZCwgODAgYW5kIG92ZXI8L2tleXdvcmQ+PGtleXdvcmQ+
QW50aS1CYWN0ZXJpYWwgQWdlbnRzL2FkdmVyc2UgZWZmZWN0czwva2V5d29yZD48a2V5d29yZD5D
bGFyaXRocm9teWNpbi8qYWR2ZXJzZSBlZmZlY3RzPC9rZXl3b3JkPjxrZXl3b3JkPkNvbGNoaWNp
bmUvKmFkdmVyc2UgZWZmZWN0czwva2V5d29yZD48a2V5d29yZD5Db250cmFpbmRpY2F0aW9uczwv
a2V5d29yZD48a2V5d29yZD4qRHJ1ZyBJbnRlcmFjdGlvbnM8L2tleXdvcmQ+PGtleXdvcmQ+RmVt
YWxlPC9rZXl3b3JkPjxrZXl3b3JkPkdvdXQgU3VwcHJlc3NhbnRzL2FkdmVyc2UgZWZmZWN0czwv
a2V5d29yZD48a2V5d29yZD5IdW1hbnM8L2tleXdvcmQ+PGtleXdvcmQ+SW5jaWRlbmNlPC9rZXl3
b3JkPjxrZXl3b3JkPk1hbGU8L2tleXdvcmQ+PGtleXdvcmQ+TWlkZGxlIEFnZWQ8L2tleXdvcmQ+
PGtleXdvcmQ+TXVsdGl2YXJpYXRlIEFuYWx5c2lzPC9rZXl3b3JkPjxrZXl3b3JkPlJlbmFsIElu
c3VmZmljaWVuY3kvKmNvbXBsaWNhdGlvbnM8L2tleXdvcmQ+PGtleXdvcmQ+UmV0cm9zcGVjdGl2
ZSBTdHVkaWVzPC9rZXl3b3JkPjxrZXl3b3JkPlJpc2sgRmFjdG9yczwva2V5d29yZD48a2V5d29y
ZD5TdXJ2aXZhbCBSYXRlPC9rZXl3b3JkPjwva2V5d29yZHM+PGRhdGVzPjx5ZWFyPjIwMDU8L3ll
YXI+PHB1Yi1kYXRlcz48ZGF0ZT5BdWcgMTwvZGF0ZT48L3B1Yi1kYXRlcz48L2RhdGVzPjxpc2Ju
PjE1MzctNjU5MSAoRWxlY3Ryb25pYykmI3hEOzEwNTgtNDgzOCAoTGlua2luZyk8L2lzYm4+PGFj
Y2Vzc2lvbi1udW0+MTYwMDc1MjM8L2FjY2Vzc2lvbi1udW0+PHVybHM+PHJlbGF0ZWQtdXJscz48
dXJsPmh0dHBzOi8vd3d3Lm5jYmkubmxtLm5paC5nb3YvcHVibWVkLzE2MDA3NTIzPC91cmw+PC9y
ZWxhdGVkLXVybHM+PC91cmxzPjxlbGVjdHJvbmljLXJlc291cmNlLW51bT4xMC4xMDg2LzQzMTU5
MjwvZWxlY3Ryb25pYy1yZXNvdXJjZS1udW0+PC9yZWNvcmQ+PC9DaXRl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IdW5nPC9BdXRob3I+PFllYXI+MjAwNTwvWWVhcj48UmVj
TnVtPjE3PC9SZWNOdW0+PERpc3BsYXlUZXh0Pig2KTwvRGlzcGxheVRleHQ+PHJlY29yZD48cmVj
LW51bWJlcj4xNzwvcmVjLW51bWJlcj48Zm9yZWlnbi1rZXlzPjxrZXkgYXBwPSJFTiIgZGItaWQ9
InZ3OTJ6eDVlcXNkcHJ1ZXZ6ZWt4ZmVyMXJmZXoyZXc5YXJwZiIgdGltZXN0YW1wPSIxNTg5ODA2
NTQyIj4xNzwva2V5PjwvZm9yZWlnbi1rZXlzPjxyZWYtdHlwZSBuYW1lPSJKb3VybmFsIEFydGlj
bGUiPjE3PC9yZWYtdHlwZT48Y29udHJpYnV0b3JzPjxhdXRob3JzPjxhdXRob3I+SHVuZywgSS4g
Ri48L2F1dGhvcj48YXV0aG9yPld1LCBBLiBLLjwvYXV0aG9yPjxhdXRob3I+Q2hlbmcsIFYuIEMu
PC9hdXRob3I+PGF1dGhvcj5UYW5nLCBCLiBTLjwvYXV0aG9yPjxhdXRob3I+VG8sIEsuIFcuPC9h
dXRob3I+PGF1dGhvcj5ZZXVuZywgQy4gSy48L2F1dGhvcj48YXV0aG9yPldvbywgUC4gQy48L2F1
dGhvcj48YXV0aG9yPkxhdSwgUy4gSy48L2F1dGhvcj48YXV0aG9yPkNoZXVuZywgQi4gTS48L2F1
dGhvcj48YXV0aG9yPll1ZW4sIEsuIFkuPC9hdXRob3I+PC9hdXRob3JzPjwvY29udHJpYnV0b3Jz
PjxhdXRoLWFkZHJlc3M+UmVzZWFyY2ggQ2VudGVyIG9mIEluZmVjdGlvbiBhbmQgSW1tdW5vbG9n
eSwgUXVlZW4gTWFyeSBIb3NwaXRhbCwgVGhlIFVuaXZlcnNpdHkgb2YgSG9uZyBLb25nLCBIb25n
IEtvbmcsIENoaW5hLjwvYXV0aC1hZGRyZXNzPjx0aXRsZXM+PHRpdGxlPkZhdGFsIGludGVyYWN0
aW9uIGJldHdlZW4gY2xhcml0aHJvbXljaW4gYW5kIGNvbGNoaWNpbmUgaW4gcGF0aWVudHMgd2l0
aCByZW5hbCBpbnN1ZmZpY2llbmN5OiBhIHJldHJvc3BlY3RpdmUgc3R1ZHk8L3RpdGxlPjxzZWNv
bmRhcnktdGl0bGU+Q2xpbiBJbmZlY3QgRGlzPC9zZWNvbmRhcnktdGl0bGU+PC90aXRsZXM+PHBl
cmlvZGljYWw+PGZ1bGwtdGl0bGU+Q2xpbiBJbmZlY3QgRGlzPC9mdWxsLXRpdGxlPjwvcGVyaW9k
aWNhbD48cGFnZXM+MjkxLTMwMDwvcGFnZXM+PHZvbHVtZT40MTwvdm9sdW1lPjxudW1iZXI+Mzwv
bnVtYmVyPjxlZGl0aW9uPjIwMDUvMDcvMTI8L2VkaXRpb24+PGtleXdvcmRzPjxrZXl3b3JkPkFn
ZWQ8L2tleXdvcmQ+PGtleXdvcmQ+QWdlZCwgODAgYW5kIG92ZXI8L2tleXdvcmQ+PGtleXdvcmQ+
QW50aS1CYWN0ZXJpYWwgQWdlbnRzL2FkdmVyc2UgZWZmZWN0czwva2V5d29yZD48a2V5d29yZD5D
bGFyaXRocm9teWNpbi8qYWR2ZXJzZSBlZmZlY3RzPC9rZXl3b3JkPjxrZXl3b3JkPkNvbGNoaWNp
bmUvKmFkdmVyc2UgZWZmZWN0czwva2V5d29yZD48a2V5d29yZD5Db250cmFpbmRpY2F0aW9uczwv
a2V5d29yZD48a2V5d29yZD4qRHJ1ZyBJbnRlcmFjdGlvbnM8L2tleXdvcmQ+PGtleXdvcmQ+RmVt
YWxlPC9rZXl3b3JkPjxrZXl3b3JkPkdvdXQgU3VwcHJlc3NhbnRzL2FkdmVyc2UgZWZmZWN0czwv
a2V5d29yZD48a2V5d29yZD5IdW1hbnM8L2tleXdvcmQ+PGtleXdvcmQ+SW5jaWRlbmNlPC9rZXl3
b3JkPjxrZXl3b3JkPk1hbGU8L2tleXdvcmQ+PGtleXdvcmQ+TWlkZGxlIEFnZWQ8L2tleXdvcmQ+
PGtleXdvcmQ+TXVsdGl2YXJpYXRlIEFuYWx5c2lzPC9rZXl3b3JkPjxrZXl3b3JkPlJlbmFsIElu
c3VmZmljaWVuY3kvKmNvbXBsaWNhdGlvbnM8L2tleXdvcmQ+PGtleXdvcmQ+UmV0cm9zcGVjdGl2
ZSBTdHVkaWVzPC9rZXl3b3JkPjxrZXl3b3JkPlJpc2sgRmFjdG9yczwva2V5d29yZD48a2V5d29y
ZD5TdXJ2aXZhbCBSYXRlPC9rZXl3b3JkPjwva2V5d29yZHM+PGRhdGVzPjx5ZWFyPjIwMDU8L3ll
YXI+PHB1Yi1kYXRlcz48ZGF0ZT5BdWcgMTwvZGF0ZT48L3B1Yi1kYXRlcz48L2RhdGVzPjxpc2Ju
PjE1MzctNjU5MSAoRWxlY3Ryb25pYykmI3hEOzEwNTgtNDgzOCAoTGlua2luZyk8L2lzYm4+PGFj
Y2Vzc2lvbi1udW0+MTYwMDc1MjM8L2FjY2Vzc2lvbi1udW0+PHVybHM+PHJlbGF0ZWQtdXJscz48
dXJsPmh0dHBzOi8vd3d3Lm5jYmkubmxtLm5paC5nb3YvcHVibWVkLzE2MDA3NTIzPC91cmw+PC9y
ZWxhdGVkLXVybHM+PC91cmxzPjxlbGVjdHJvbmljLXJlc291cmNlLW51bT4xMC4xMDg2LzQzMTU5
MjwvZWxlY3Ryb25pYy1yZXNvdXJjZS1udW0+PC9yZWNvcmQ+PC9DaXRl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6)</w:t>
            </w:r>
            <w:r w:rsidRPr="00F213AD">
              <w:rPr>
                <w:rFonts w:ascii="Helvetica" w:hAnsi="Helvetica" w:cs="Times New Roman"/>
                <w:sz w:val="20"/>
                <w:szCs w:val="20"/>
                <w:lang w:val="en-GB"/>
              </w:rPr>
              <w:fldChar w:fldCharType="end"/>
            </w:r>
          </w:p>
        </w:tc>
        <w:tc>
          <w:tcPr>
            <w:tcW w:w="1134" w:type="dxa"/>
          </w:tcPr>
          <w:p w14:paraId="70B880BB" w14:textId="7034136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Retrospective observational (</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712F7D5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Study participants with CKD (serum creatinine of &gt;140 µmol/l) were included.</w:t>
            </w:r>
          </w:p>
        </w:tc>
        <w:tc>
          <w:tcPr>
            <w:tcW w:w="1418" w:type="dxa"/>
          </w:tcPr>
          <w:p w14:paraId="45E9790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28D5FC4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Total median dose: 3.0mg (range 1.63-4.5) in the concomitant use arm (clarithromycin) vs 3.5mg (range 2.63-5) in the sequential use arm (clarithromycin)</w:t>
            </w:r>
          </w:p>
        </w:tc>
        <w:tc>
          <w:tcPr>
            <w:tcW w:w="3686" w:type="dxa"/>
            <w:gridSpan w:val="4"/>
          </w:tcPr>
          <w:p w14:paraId="343D1D9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9 (concomitant arm) vs 8 (sequential arm)</w:t>
            </w:r>
          </w:p>
        </w:tc>
        <w:tc>
          <w:tcPr>
            <w:tcW w:w="1134" w:type="dxa"/>
          </w:tcPr>
          <w:p w14:paraId="27A5213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7</w:t>
            </w:r>
          </w:p>
        </w:tc>
        <w:tc>
          <w:tcPr>
            <w:tcW w:w="1764" w:type="dxa"/>
          </w:tcPr>
          <w:p w14:paraId="04F8226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0F3CB91C"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E72CDF7" w14:textId="2014791C"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KWON 2017</w:t>
            </w:r>
            <w:r w:rsidRPr="00F213AD">
              <w:rPr>
                <w:rFonts w:ascii="Helvetica" w:hAnsi="Helvetica" w:cs="Times New Roman"/>
                <w:sz w:val="20"/>
                <w:szCs w:val="20"/>
                <w:lang w:val="en-GB"/>
              </w:rPr>
              <w:fldChar w:fldCharType="begin">
                <w:fldData xml:space="preserve">PEVuZE5vdGU+PENpdGU+PEF1dGhvcj5Ld29uPC9BdXRob3I+PFllYXI+MjAxNzwvWWVhcj48UmVj
TnVtPjE4PC9SZWNOdW0+PERpc3BsYXlUZXh0Pig3KTwvRGlzcGxheVRleHQ+PHJlY29yZD48cmVj
LW51bWJlcj4xODwvcmVjLW51bWJlcj48Zm9yZWlnbi1rZXlzPjxrZXkgYXBwPSJFTiIgZGItaWQ9
InZ3OTJ6eDVlcXNkcHJ1ZXZ6ZWt4ZmVyMXJmZXoyZXc5YXJwZiIgdGltZXN0YW1wPSIxNTg5ODA2
NTY1Ij4xODwva2V5PjwvZm9yZWlnbi1rZXlzPjxyZWYtdHlwZSBuYW1lPSJKb3VybmFsIEFydGlj
bGUiPjE3PC9yZWYtdHlwZT48Y29udHJpYnV0b3JzPjxhdXRob3JzPjxhdXRob3I+S3dvbiwgTy4g
Qy48L2F1dGhvcj48YXV0aG9yPkhvbmcsIFMuPC9hdXRob3I+PGF1dGhvcj5HaGFuZywgQi48L2F1
dGhvcj48YXV0aG9yPktpbSwgWS4gRy48L2F1dGhvcj48YXV0aG9yPkxlZSwgQy4gSy48L2F1dGhv
cj48YXV0aG9yPllvbywgQi48L2F1dGhvcj48L2F1dGhvcnM+PC9jb250cmlidXRvcnM+PGF1dGgt
YWRkcmVzcz5EaXZpc2lvbiBvZiBSaGV1bWF0b2xvZ3ksIERlcGFydG1lbnQgb2YgTWVkaWNpbmUs
IFVuaXZlcnNpdHkgb2YgVWxzYW4sIENvbGxlZ2Ugb2YgTWVkaWNpbmUsIEFzYW4gTWVkaWNhbCBD
ZW50ZXIsIFNlb3VsLCBLb3JlYS4mI3hEO0RpdmlzaW9uIG9mIFJoZXVtYXRvbG9neSwgRGVwYXJ0
bWVudCBvZiBNZWRpY2luZSwgVW5pdmVyc2l0eSBvZiBVbHNhbiwgQ29sbGVnZSBvZiBNZWRpY2lu
ZSwgQXNhbiBNZWRpY2FsIENlbnRlciwgU2VvdWwsIEtvcmVhLiBFbGVjdHJvbmljIGFkZHJlc3M6
IG1lZGl2aW5lbHVrZUBnbWFpbC5jb20uPC9hdXRoLWFkZHJlc3M+PHRpdGxlcz48dGl0bGU+Umlz
ayBvZiBDb2xjaGljaW5lLUFzc29jaWF0ZWQgTXlvcGF0aHkgaW4gR291dDogSW5mbHVlbmNlIG9m
IENvbmNvbWl0YW50IFVzZSBvZiBTdGF0aW48L3RpdGxlPjxzZWNvbmRhcnktdGl0bGU+QW0gSiBN
ZWQ8L3NlY29uZGFyeS10aXRsZT48L3RpdGxlcz48cGVyaW9kaWNhbD48ZnVsbC10aXRsZT5BbSBK
IE1lZDwvZnVsbC10aXRsZT48L3BlcmlvZGljYWw+PHBhZ2VzPjU4My01ODc8L3BhZ2VzPjx2b2x1
bWU+MTMwPC92b2x1bWU+PG51bWJlcj41PC9udW1iZXI+PGVkaXRpb24+MjAxNy8wMS8xMDwvZWRp
dGlvbj48a2V5d29yZHM+PGtleXdvcmQ+Q29sY2hpY2luZS8qYWR2ZXJzZSBlZmZlY3RzL3RoZXJh
cGV1dGljIHVzZTwva2V5d29yZD48a2V5d29yZD5DeXRvY2hyb21lIFAtNDUwIENZUDNBL3RoZXJh
cGV1dGljIHVzZTwva2V5d29yZD48a2V5d29yZD5EcnVnIEFkbWluaXN0cmF0aW9uIFNjaGVkdWxl
PC9rZXl3b3JkPjxrZXl3b3JkPkZlbWFsZTwva2V5d29yZD48a2V5d29yZD5Hb3V0L2NvbXBsaWNh
dGlvbnMvKmRydWcgdGhlcmFweTwva2V5d29yZD48a2V5d29yZD5Hb3V0IFN1cHByZXNzYW50cy8q
YWR2ZXJzZSBlZmZlY3RzL3RoZXJhcGV1dGljIHVzZTwva2V5d29yZD48a2V5d29yZD5IdW1hbnM8
L2tleXdvcmQ+PGtleXdvcmQ+SHlkcm94eW1ldGh5bGdsdXRhcnlsLUNvQSBSZWR1Y3Rhc2UgSW5o
aWJpdG9ycy8qYWR2ZXJzZSBlZmZlY3RzL3RoZXJhcGV1dGljIHVzZTwva2V5d29yZD48a2V5d29y
ZD5MaXZlciBDaXJyaG9zaXMvY29tcGxpY2F0aW9uczwva2V5d29yZD48a2V5d29yZD5NYWxlPC9r
ZXl3b3JkPjxrZXl3b3JkPk1pZGRsZSBBZ2VkPC9rZXl3b3JkPjxrZXl3b3JkPk11c2N1bGFyIERp
c2Vhc2VzLypjaGVtaWNhbGx5IGluZHVjZWQ8L2tleXdvcmQ+PGtleXdvcmQ+UmVuYWwgSW5zdWZm
aWNpZW5jeSwgQ2hyb25pYy9jb21wbGljYXRpb25zPC9rZXl3b3JkPjxrZXl3b3JkPlJpc2sgRmFj
dG9yczwva2V5d29yZD48a2V5d29yZD5Db2xjaGljaW5lPC9rZXl3b3JkPjxrZXl3b3JkPkdvdXQ8
L2tleXdvcmQ+PGtleXdvcmQ+TXlvcGF0aHk8L2tleXdvcmQ+PGtleXdvcmQ+U3RhdGluPC9rZXl3
b3JkPjwva2V5d29yZHM+PGRhdGVzPjx5ZWFyPjIwMTc8L3llYXI+PHB1Yi1kYXRlcz48ZGF0ZT5N
YXk8L2RhdGU+PC9wdWItZGF0ZXM+PC9kYXRlcz48aXNibj4xNTU1LTcxNjIgKEVsZWN0cm9uaWMp
JiN4RDswMDAyLTkzNDMgKExpbmtpbmcpPC9pc2JuPjxhY2Nlc3Npb24tbnVtPjI4MDY1NzcwPC9h
Y2Nlc3Npb24tbnVtPjx1cmxzPjxyZWxhdGVkLXVybHM+PHVybD5odHRwczovL3d3dy5uY2JpLm5s
bS5uaWguZ292L3B1Ym1lZC8yODA2NTc3MDwvdXJsPjwvcmVsYXRlZC11cmxzPjwvdXJscz48ZWxl
Y3Ryb25pYy1yZXNvdXJjZS1udW0+MTAuMTAxNi9qLmFtam1lZC4yMDE2LjEyLjAwNjwvZWxlY3Ry
b25pYy1yZXNvdXJjZS1udW0+PC9yZWNvcmQ+PC9DaXRl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Ld29uPC9BdXRob3I+PFllYXI+MjAxNzwvWWVhcj48UmVj
TnVtPjE4PC9SZWNOdW0+PERpc3BsYXlUZXh0Pig3KTwvRGlzcGxheVRleHQ+PHJlY29yZD48cmVj
LW51bWJlcj4xODwvcmVjLW51bWJlcj48Zm9yZWlnbi1rZXlzPjxrZXkgYXBwPSJFTiIgZGItaWQ9
InZ3OTJ6eDVlcXNkcHJ1ZXZ6ZWt4ZmVyMXJmZXoyZXc5YXJwZiIgdGltZXN0YW1wPSIxNTg5ODA2
NTY1Ij4xODwva2V5PjwvZm9yZWlnbi1rZXlzPjxyZWYtdHlwZSBuYW1lPSJKb3VybmFsIEFydGlj
bGUiPjE3PC9yZWYtdHlwZT48Y29udHJpYnV0b3JzPjxhdXRob3JzPjxhdXRob3I+S3dvbiwgTy4g
Qy48L2F1dGhvcj48YXV0aG9yPkhvbmcsIFMuPC9hdXRob3I+PGF1dGhvcj5HaGFuZywgQi48L2F1
dGhvcj48YXV0aG9yPktpbSwgWS4gRy48L2F1dGhvcj48YXV0aG9yPkxlZSwgQy4gSy48L2F1dGhv
cj48YXV0aG9yPllvbywgQi48L2F1dGhvcj48L2F1dGhvcnM+PC9jb250cmlidXRvcnM+PGF1dGgt
YWRkcmVzcz5EaXZpc2lvbiBvZiBSaGV1bWF0b2xvZ3ksIERlcGFydG1lbnQgb2YgTWVkaWNpbmUs
IFVuaXZlcnNpdHkgb2YgVWxzYW4sIENvbGxlZ2Ugb2YgTWVkaWNpbmUsIEFzYW4gTWVkaWNhbCBD
ZW50ZXIsIFNlb3VsLCBLb3JlYS4mI3hEO0RpdmlzaW9uIG9mIFJoZXVtYXRvbG9neSwgRGVwYXJ0
bWVudCBvZiBNZWRpY2luZSwgVW5pdmVyc2l0eSBvZiBVbHNhbiwgQ29sbGVnZSBvZiBNZWRpY2lu
ZSwgQXNhbiBNZWRpY2FsIENlbnRlciwgU2VvdWwsIEtvcmVhLiBFbGVjdHJvbmljIGFkZHJlc3M6
IG1lZGl2aW5lbHVrZUBnbWFpbC5jb20uPC9hdXRoLWFkZHJlc3M+PHRpdGxlcz48dGl0bGU+Umlz
ayBvZiBDb2xjaGljaW5lLUFzc29jaWF0ZWQgTXlvcGF0aHkgaW4gR291dDogSW5mbHVlbmNlIG9m
IENvbmNvbWl0YW50IFVzZSBvZiBTdGF0aW48L3RpdGxlPjxzZWNvbmRhcnktdGl0bGU+QW0gSiBN
ZWQ8L3NlY29uZGFyeS10aXRsZT48L3RpdGxlcz48cGVyaW9kaWNhbD48ZnVsbC10aXRsZT5BbSBK
IE1lZDwvZnVsbC10aXRsZT48L3BlcmlvZGljYWw+PHBhZ2VzPjU4My01ODc8L3BhZ2VzPjx2b2x1
bWU+MTMwPC92b2x1bWU+PG51bWJlcj41PC9udW1iZXI+PGVkaXRpb24+MjAxNy8wMS8xMDwvZWRp
dGlvbj48a2V5d29yZHM+PGtleXdvcmQ+Q29sY2hpY2luZS8qYWR2ZXJzZSBlZmZlY3RzL3RoZXJh
cGV1dGljIHVzZTwva2V5d29yZD48a2V5d29yZD5DeXRvY2hyb21lIFAtNDUwIENZUDNBL3RoZXJh
cGV1dGljIHVzZTwva2V5d29yZD48a2V5d29yZD5EcnVnIEFkbWluaXN0cmF0aW9uIFNjaGVkdWxl
PC9rZXl3b3JkPjxrZXl3b3JkPkZlbWFsZTwva2V5d29yZD48a2V5d29yZD5Hb3V0L2NvbXBsaWNh
dGlvbnMvKmRydWcgdGhlcmFweTwva2V5d29yZD48a2V5d29yZD5Hb3V0IFN1cHByZXNzYW50cy8q
YWR2ZXJzZSBlZmZlY3RzL3RoZXJhcGV1dGljIHVzZTwva2V5d29yZD48a2V5d29yZD5IdW1hbnM8
L2tleXdvcmQ+PGtleXdvcmQ+SHlkcm94eW1ldGh5bGdsdXRhcnlsLUNvQSBSZWR1Y3Rhc2UgSW5o
aWJpdG9ycy8qYWR2ZXJzZSBlZmZlY3RzL3RoZXJhcGV1dGljIHVzZTwva2V5d29yZD48a2V5d29y
ZD5MaXZlciBDaXJyaG9zaXMvY29tcGxpY2F0aW9uczwva2V5d29yZD48a2V5d29yZD5NYWxlPC9r
ZXl3b3JkPjxrZXl3b3JkPk1pZGRsZSBBZ2VkPC9rZXl3b3JkPjxrZXl3b3JkPk11c2N1bGFyIERp
c2Vhc2VzLypjaGVtaWNhbGx5IGluZHVjZWQ8L2tleXdvcmQ+PGtleXdvcmQ+UmVuYWwgSW5zdWZm
aWNpZW5jeSwgQ2hyb25pYy9jb21wbGljYXRpb25zPC9rZXl3b3JkPjxrZXl3b3JkPlJpc2sgRmFj
dG9yczwva2V5d29yZD48a2V5d29yZD5Db2xjaGljaW5lPC9rZXl3b3JkPjxrZXl3b3JkPkdvdXQ8
L2tleXdvcmQ+PGtleXdvcmQ+TXlvcGF0aHk8L2tleXdvcmQ+PGtleXdvcmQ+U3RhdGluPC9rZXl3
b3JkPjwva2V5d29yZHM+PGRhdGVzPjx5ZWFyPjIwMTc8L3llYXI+PHB1Yi1kYXRlcz48ZGF0ZT5N
YXk8L2RhdGU+PC9wdWItZGF0ZXM+PC9kYXRlcz48aXNibj4xNTU1LTcxNjIgKEVsZWN0cm9uaWMp
JiN4RDswMDAyLTkzNDMgKExpbmtpbmcpPC9pc2JuPjxhY2Nlc3Npb24tbnVtPjI4MDY1NzcwPC9h
Y2Nlc3Npb24tbnVtPjx1cmxzPjxyZWxhdGVkLXVybHM+PHVybD5odHRwczovL3d3dy5uY2JpLm5s
bS5uaWguZ292L3B1Ym1lZC8yODA2NTc3MDwvdXJsPjwvcmVsYXRlZC11cmxzPjwvdXJscz48ZWxl
Y3Ryb25pYy1yZXNvdXJjZS1udW0+MTAuMTAxNi9qLmFtam1lZC4yMDE2LjEyLjAwNjwvZWxlY3Ry
b25pYy1yZXNvdXJjZS1udW0+PC9yZWNvcmQ+PC9DaXRl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7)</w:t>
            </w:r>
            <w:r w:rsidRPr="00F213AD">
              <w:rPr>
                <w:rFonts w:ascii="Helvetica" w:hAnsi="Helvetica" w:cs="Times New Roman"/>
                <w:sz w:val="20"/>
                <w:szCs w:val="20"/>
                <w:lang w:val="en-GB"/>
              </w:rPr>
              <w:fldChar w:fldCharType="end"/>
            </w:r>
          </w:p>
        </w:tc>
        <w:tc>
          <w:tcPr>
            <w:tcW w:w="1134" w:type="dxa"/>
          </w:tcPr>
          <w:p w14:paraId="15546868" w14:textId="6594DB3B"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Retrospective observational </w:t>
            </w:r>
            <w:r w:rsidRPr="00F213AD">
              <w:rPr>
                <w:rFonts w:ascii="Helvetica" w:hAnsi="Helvetica" w:cs="Times New Roman"/>
                <w:sz w:val="20"/>
                <w:szCs w:val="20"/>
                <w:lang w:val="en-GB"/>
              </w:rPr>
              <w:lastRenderedPageBreak/>
              <w:t>(</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6236120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lastRenderedPageBreak/>
              <w:t>Study patients with CKD of any stages were included.</w:t>
            </w:r>
          </w:p>
        </w:tc>
        <w:tc>
          <w:tcPr>
            <w:tcW w:w="1418" w:type="dxa"/>
          </w:tcPr>
          <w:p w14:paraId="4F5DA15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 or prophylaxis</w:t>
            </w:r>
          </w:p>
        </w:tc>
        <w:tc>
          <w:tcPr>
            <w:tcW w:w="1417" w:type="dxa"/>
          </w:tcPr>
          <w:p w14:paraId="5603F69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0.88±0.29mg/d (colchicine with statin arm) vs </w:t>
            </w:r>
            <w:r w:rsidRPr="00F213AD">
              <w:rPr>
                <w:rFonts w:ascii="Helvetica" w:hAnsi="Helvetica" w:cs="Times New Roman"/>
                <w:sz w:val="20"/>
                <w:szCs w:val="20"/>
                <w:lang w:val="en-GB"/>
              </w:rPr>
              <w:lastRenderedPageBreak/>
              <w:t>0.96±0.27mg/d (colchicine without statin arm)</w:t>
            </w:r>
          </w:p>
        </w:tc>
        <w:tc>
          <w:tcPr>
            <w:tcW w:w="3686" w:type="dxa"/>
            <w:gridSpan w:val="4"/>
          </w:tcPr>
          <w:p w14:paraId="711843E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lastRenderedPageBreak/>
              <w:t>36/188 (colchicine with statin arm) vs 41/486 (colchicine without statin arm)</w:t>
            </w:r>
          </w:p>
        </w:tc>
        <w:tc>
          <w:tcPr>
            <w:tcW w:w="1134" w:type="dxa"/>
          </w:tcPr>
          <w:p w14:paraId="4AF25D4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77</w:t>
            </w:r>
          </w:p>
        </w:tc>
        <w:tc>
          <w:tcPr>
            <w:tcW w:w="1764" w:type="dxa"/>
          </w:tcPr>
          <w:p w14:paraId="4EF1043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outcome was not assessed.</w:t>
            </w:r>
          </w:p>
        </w:tc>
      </w:tr>
      <w:tr w:rsidR="00D77C6C" w:rsidRPr="00F213AD" w14:paraId="5D0D4A6D"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279620F2" w14:textId="23F2BD8D"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AKAR 2001</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Akar&lt;/Author&gt;&lt;Year&gt;2001&lt;/Year&gt;&lt;RecNum&gt;19&lt;/RecNum&gt;&lt;DisplayText&gt;(8)&lt;/DisplayText&gt;&lt;record&gt;&lt;rec-number&gt;19&lt;/rec-number&gt;&lt;foreign-keys&gt;&lt;key app="EN" db-id="vw92zx5eqsdpruevzekxfer1rfez2ew9arpf" timestamp="1589806587"&gt;19&lt;/key&gt;&lt;/foreign-keys&gt;&lt;ref-type name="Journal Article"&gt;17&lt;/ref-type&gt;&lt;contributors&gt;&lt;authors&gt;&lt;author&gt;Akar, A.&lt;/author&gt;&lt;author&gt;Bulent Tastan, H.&lt;/author&gt;&lt;author&gt;Erbil, H.&lt;/author&gt;&lt;author&gt;Arca, E.&lt;/author&gt;&lt;author&gt;Kurumlu, Z.&lt;/author&gt;&lt;author&gt;Gur, A. R.&lt;/author&gt;&lt;/authors&gt;&lt;/contributors&gt;&lt;auth-address&gt;Department of Dermatology, GATA School of Medicine, Etlik, Ankara 06018, Turkey. aakar@gata.edu.tr&lt;/auth-address&gt;&lt;titles&gt;&lt;title&gt;Efficacy and safety assessment of 0.5% and 1% colchicine cream in the treatment of actinic keratoses&lt;/title&gt;&lt;secondary-title&gt;J Dermatolog Treat&lt;/secondary-title&gt;&lt;/titles&gt;&lt;periodical&gt;&lt;full-title&gt;J Dermatolog Treat&lt;/full-title&gt;&lt;/periodical&gt;&lt;pages&gt;199-203&lt;/pages&gt;&lt;volume&gt;12&lt;/volume&gt;&lt;number&gt;4&lt;/number&gt;&lt;edition&gt;2002/09/21&lt;/edition&gt;&lt;keywords&gt;&lt;keyword&gt;Administration, Cutaneous&lt;/keyword&gt;&lt;keyword&gt;Aged&lt;/keyword&gt;&lt;keyword&gt;Aged, 80 and over&lt;/keyword&gt;&lt;keyword&gt;Colchicine/*administration &amp;amp; dosage&lt;/keyword&gt;&lt;keyword&gt;Dermatologic Agents/*administration &amp;amp; dosage&lt;/keyword&gt;&lt;keyword&gt;Female&lt;/keyword&gt;&lt;keyword&gt;Humans&lt;/keyword&gt;&lt;keyword&gt;Keratosis/*drug therapy&lt;/keyword&gt;&lt;keyword&gt;Male&lt;/keyword&gt;&lt;keyword&gt;Middle Aged&lt;/keyword&gt;&lt;keyword&gt;Statistics, Nonparametric&lt;/keyword&gt;&lt;keyword&gt;Treatment Outcome&lt;/keyword&gt;&lt;/keywords&gt;&lt;dates&gt;&lt;year&gt;2001&lt;/year&gt;&lt;pub-dates&gt;&lt;date&gt;Dec&lt;/date&gt;&lt;/pub-dates&gt;&lt;/dates&gt;&lt;isbn&gt;0954-6634 (Print)&amp;#xD;0954-6634 (Linking)&lt;/isbn&gt;&lt;accession-num&gt;12241628&lt;/accession-num&gt;&lt;urls&gt;&lt;related-urls&gt;&lt;url&gt;https://www.ncbi.nlm.nih.gov/pubmed/12241628&lt;/url&gt;&lt;/related-urls&gt;&lt;/urls&gt;&lt;electronic-resource-num&gt;10.1080/09546630152696314&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8)</w:t>
            </w:r>
            <w:r w:rsidRPr="00F213AD">
              <w:rPr>
                <w:rFonts w:ascii="Helvetica" w:hAnsi="Helvetica" w:cs="Times New Roman"/>
                <w:sz w:val="20"/>
                <w:szCs w:val="20"/>
                <w:lang w:val="en-GB"/>
              </w:rPr>
              <w:fldChar w:fldCharType="end"/>
            </w:r>
          </w:p>
        </w:tc>
        <w:tc>
          <w:tcPr>
            <w:tcW w:w="1134" w:type="dxa"/>
          </w:tcPr>
          <w:p w14:paraId="457A991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0B50C60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17 (serum creatinine of 3.88mg/dL)</w:t>
            </w:r>
          </w:p>
        </w:tc>
        <w:tc>
          <w:tcPr>
            <w:tcW w:w="1418" w:type="dxa"/>
          </w:tcPr>
          <w:p w14:paraId="34C9C1E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3B1F853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three times daily (for at least 10 years)</w:t>
            </w:r>
          </w:p>
        </w:tc>
        <w:tc>
          <w:tcPr>
            <w:tcW w:w="993" w:type="dxa"/>
          </w:tcPr>
          <w:p w14:paraId="43467CD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022F8F6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59E549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709" w:type="dxa"/>
          </w:tcPr>
          <w:p w14:paraId="561EFDD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7DFD16A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715B77B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491A0130"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1ED1D6C" w14:textId="36815B42"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ALTIPARMAK 2002</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Altiparmak&lt;/Author&gt;&lt;Year&gt;2002&lt;/Year&gt;&lt;RecNum&gt;22&lt;/RecNum&gt;&lt;DisplayText&gt;(9)&lt;/DisplayText&gt;&lt;record&gt;&lt;rec-number&gt;22&lt;/rec-number&gt;&lt;foreign-keys&gt;&lt;key app="EN" db-id="vw92zx5eqsdpruevzekxfer1rfez2ew9arpf" timestamp="1589806677"&gt;22&lt;/key&gt;&lt;/foreign-keys&gt;&lt;ref-type name="Journal Article"&gt;17&lt;/ref-type&gt;&lt;contributors&gt;&lt;authors&gt;&lt;author&gt;Altiparmak, M. R.&lt;/author&gt;&lt;author&gt;Pamuk, O. N.&lt;/author&gt;&lt;author&gt;Pamuk, G. E.&lt;/author&gt;&lt;author&gt;Hamuryudan, V.&lt;/author&gt;&lt;author&gt;Ataman, R.&lt;/author&gt;&lt;author&gt;Serdengecti, K.&lt;/author&gt;&lt;/authors&gt;&lt;/contributors&gt;&lt;auth-address&gt;Department of Nephrology, Cerrahpasa Medical School, University of Istanbul, Turkey. gepamuk@yahoo.com&lt;/auth-address&gt;&lt;titles&gt;&lt;title&gt;Colchicine neuromyopathy: a report of six cases&lt;/title&gt;&lt;secondary-title&gt;Clin Exp Rheumatol&lt;/secondary-title&gt;&lt;/titles&gt;&lt;periodical&gt;&lt;full-title&gt;Clin Exp Rheumatol&lt;/full-title&gt;&lt;/periodical&gt;&lt;pages&gt;S13-6&lt;/pages&gt;&lt;volume&gt;20&lt;/volume&gt;&lt;number&gt;4 Suppl 26&lt;/number&gt;&lt;edition&gt;2002/10/10&lt;/edition&gt;&lt;keywords&gt;&lt;keyword&gt;Adult&lt;/keyword&gt;&lt;keyword&gt;Aged&lt;/keyword&gt;&lt;keyword&gt;Colchicine/*adverse effects/therapeutic use&lt;/keyword&gt;&lt;keyword&gt;Creatine Kinase/blood&lt;/keyword&gt;&lt;keyword&gt;Electromyography&lt;/keyword&gt;&lt;keyword&gt;Familial Mediterranean Fever/complications/drug therapy&lt;/keyword&gt;&lt;keyword&gt;Female&lt;/keyword&gt;&lt;keyword&gt;Humans&lt;/keyword&gt;&lt;keyword&gt;Kidney Failure, Chronic/*complications&lt;/keyword&gt;&lt;keyword&gt;Male&lt;/keyword&gt;&lt;keyword&gt;Middle Aged&lt;/keyword&gt;&lt;keyword&gt;Muscular Diseases/blood/chemically induced&lt;/keyword&gt;&lt;keyword&gt;Neuromuscular Diseases/blood/*chemically induced&lt;/keyword&gt;&lt;/keywords&gt;&lt;dates&gt;&lt;year&gt;2002&lt;/year&gt;&lt;pub-dates&gt;&lt;date&gt;Jul-Aug&lt;/date&gt;&lt;/pub-dates&gt;&lt;/dates&gt;&lt;isbn&gt;0392-856X (Print)&amp;#xD;0392-856X (Linking)&lt;/isbn&gt;&lt;accession-num&gt;12371628&lt;/accession-num&gt;&lt;urls&gt;&lt;related-urls&gt;&lt;url&gt;https://www.ncbi.nlm.nih.gov/pubmed/12371628&lt;/url&gt;&lt;/related-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9)</w:t>
            </w:r>
            <w:r w:rsidRPr="00F213AD">
              <w:rPr>
                <w:rFonts w:ascii="Helvetica" w:hAnsi="Helvetica" w:cs="Times New Roman"/>
                <w:sz w:val="20"/>
                <w:szCs w:val="20"/>
                <w:lang w:val="en-GB"/>
              </w:rPr>
              <w:fldChar w:fldCharType="end"/>
            </w:r>
          </w:p>
        </w:tc>
        <w:tc>
          <w:tcPr>
            <w:tcW w:w="1134" w:type="dxa"/>
          </w:tcPr>
          <w:p w14:paraId="608EB2A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5D691C5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SRD with eGFR of 6 (serum creatinine of 9.4mg/dL)</w:t>
            </w:r>
          </w:p>
        </w:tc>
        <w:tc>
          <w:tcPr>
            <w:tcW w:w="1418" w:type="dxa"/>
          </w:tcPr>
          <w:p w14:paraId="2470333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7F6A362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three times daily (for at least 15 years)</w:t>
            </w:r>
          </w:p>
        </w:tc>
        <w:tc>
          <w:tcPr>
            <w:tcW w:w="993" w:type="dxa"/>
          </w:tcPr>
          <w:p w14:paraId="28AD2AB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164CD50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1C95FF0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4165AF4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7502C4D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0646118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7B223125"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05AC764B" w14:textId="1A7F6898"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BAKER 200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aker&lt;/Author&gt;&lt;Year&gt;2004&lt;/Year&gt;&lt;RecNum&gt;24&lt;/RecNum&gt;&lt;DisplayText&gt;(10)&lt;/DisplayText&gt;&lt;record&gt;&lt;rec-number&gt;24&lt;/rec-number&gt;&lt;foreign-keys&gt;&lt;key app="EN" db-id="vw92zx5eqsdpruevzekxfer1rfez2ew9arpf" timestamp="1589806712"&gt;24&lt;/key&gt;&lt;/foreign-keys&gt;&lt;ref-type name="Journal Article"&gt;17&lt;/ref-type&gt;&lt;contributors&gt;&lt;authors&gt;&lt;author&gt;Baker, S. K.&lt;/author&gt;&lt;author&gt;Goodwin, S.&lt;/author&gt;&lt;author&gt;Sur, M.&lt;/author&gt;&lt;author&gt;Tarnopolsky, M. A.&lt;/author&gt;&lt;/authors&gt;&lt;/contributors&gt;&lt;auth-address&gt;Departments of Pediatrics and Medicine, McMaster University Medical Center, Hamilton, Ontario L8N 3Z5, Canada.&lt;/auth-address&gt;&lt;titles&gt;&lt;title&gt;Cytoskeletal myotoxicity from simvastatin and colchicine&lt;/title&gt;&lt;secondary-title&gt;Muscle Nerve&lt;/secondary-title&gt;&lt;/titles&gt;&lt;periodical&gt;&lt;full-title&gt;Muscle Nerve&lt;/full-title&gt;&lt;/periodical&gt;&lt;pages&gt;799-802&lt;/pages&gt;&lt;volume&gt;30&lt;/volume&gt;&lt;number&gt;6&lt;/number&gt;&lt;edition&gt;2004/09/25&lt;/edition&gt;&lt;keywords&gt;&lt;keyword&gt;Aged&lt;/keyword&gt;&lt;keyword&gt;Colchicine/*adverse effects&lt;/keyword&gt;&lt;keyword&gt;Cytoskeleton/*drug effects/*pathology&lt;/keyword&gt;&lt;keyword&gt;Humans&lt;/keyword&gt;&lt;keyword&gt;Male&lt;/keyword&gt;&lt;keyword&gt;Muscular Diseases/chemically induced/pathology&lt;/keyword&gt;&lt;keyword&gt;Rhabdomyolysis/chemically induced/pathology&lt;/keyword&gt;&lt;keyword&gt;Simvastatin/*adverse effects&lt;/keyword&gt;&lt;/keywords&gt;&lt;dates&gt;&lt;year&gt;2004&lt;/year&gt;&lt;pub-dates&gt;&lt;date&gt;Dec&lt;/date&gt;&lt;/pub-dates&gt;&lt;/dates&gt;&lt;isbn&gt;0148-639X (Print)&amp;#xD;0148-639X (Linking)&lt;/isbn&gt;&lt;accession-num&gt;15389652&lt;/accession-num&gt;&lt;urls&gt;&lt;related-urls&gt;&lt;url&gt;https://www.ncbi.nlm.nih.gov/pubmed/15389652&lt;/url&gt;&lt;/related-urls&gt;&lt;/urls&gt;&lt;electronic-resource-num&gt;10.1002/mus.20135&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0)</w:t>
            </w:r>
            <w:r w:rsidRPr="00F213AD">
              <w:rPr>
                <w:rFonts w:ascii="Helvetica" w:hAnsi="Helvetica" w:cs="Times New Roman"/>
                <w:sz w:val="20"/>
                <w:szCs w:val="20"/>
                <w:lang w:val="en-GB"/>
              </w:rPr>
              <w:fldChar w:fldCharType="end"/>
            </w:r>
          </w:p>
        </w:tc>
        <w:tc>
          <w:tcPr>
            <w:tcW w:w="1134" w:type="dxa"/>
          </w:tcPr>
          <w:p w14:paraId="4442C54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5097312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30 (serum creatinine of 200µmol/l)</w:t>
            </w:r>
          </w:p>
        </w:tc>
        <w:tc>
          <w:tcPr>
            <w:tcW w:w="1418" w:type="dxa"/>
          </w:tcPr>
          <w:p w14:paraId="534652E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4BE753A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daily for 4 days, then increased to 0.6mg PO twice daily (persistent flare)</w:t>
            </w:r>
          </w:p>
        </w:tc>
        <w:tc>
          <w:tcPr>
            <w:tcW w:w="993" w:type="dxa"/>
          </w:tcPr>
          <w:p w14:paraId="0481823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76E440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5C35F4D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1CFF1D5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0215A41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1345E30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08C388CD"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9C4477C" w14:textId="131AB4B6"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BOOMERSHINE 2002</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oomershine&lt;/Author&gt;&lt;Year&gt;2002&lt;/Year&gt;&lt;RecNum&gt;26&lt;/RecNum&gt;&lt;DisplayText&gt;(11)&lt;/DisplayText&gt;&lt;record&gt;&lt;rec-number&gt;26&lt;/rec-number&gt;&lt;foreign-keys&gt;&lt;key app="EN" db-id="vw92zx5eqsdpruevzekxfer1rfez2ew9arpf" timestamp="1589806754"&gt;26&lt;/key&gt;&lt;/foreign-keys&gt;&lt;ref-type name="Journal Article"&gt;17&lt;/ref-type&gt;&lt;contributors&gt;&lt;authors&gt;&lt;author&gt;Boomershine, K. H.&lt;/author&gt;&lt;/authors&gt;&lt;/contributors&gt;&lt;auth-address&gt;Pharmacy Department, Trident Health System, 9330 Medical Plaza Dr., Charleston, SC 29406-9104, USA. Kellie.Boomershine@HCAHealthcare.com&lt;/auth-address&gt;&lt;titles&gt;&lt;title&gt;Colchicine-induced rhabdomyolysis&lt;/title&gt;&lt;secondary-title&gt;Ann Pharmacother&lt;/secondary-title&gt;&lt;/titles&gt;&lt;periodical&gt;&lt;full-title&gt;Ann Pharmacother&lt;/full-title&gt;&lt;/periodical&gt;&lt;pages&gt;824-6&lt;/pages&gt;&lt;volume&gt;36&lt;/volume&gt;&lt;number&gt;5&lt;/number&gt;&lt;edition&gt;2002/04/30&lt;/edition&gt;&lt;keywords&gt;&lt;keyword&gt;Adult&lt;/keyword&gt;&lt;keyword&gt;Allopurinol/adverse effects/therapeutic use&lt;/keyword&gt;&lt;keyword&gt;Colchicine/*adverse effects/therapeutic use&lt;/keyword&gt;&lt;keyword&gt;Diarrhea/chemically induced&lt;/keyword&gt;&lt;keyword&gt;Gout/drug therapy&lt;/keyword&gt;&lt;keyword&gt;Gout Suppressants/*adverse effects/therapeutic use&lt;/keyword&gt;&lt;keyword&gt;Humans&lt;/keyword&gt;&lt;keyword&gt;Male&lt;/keyword&gt;&lt;keyword&gt;Rhabdomyolysis/*chemically induced&lt;/keyword&gt;&lt;keyword&gt;Vomiting/chemically induced&lt;/keyword&gt;&lt;/keywords&gt;&lt;dates&gt;&lt;year&gt;2002&lt;/year&gt;&lt;pub-dates&gt;&lt;date&gt;May&lt;/date&gt;&lt;/pub-dates&gt;&lt;/dates&gt;&lt;isbn&gt;1060-0280 (Print)&amp;#xD;1060-0280 (Linking)&lt;/isbn&gt;&lt;accession-num&gt;11978160&lt;/accession-num&gt;&lt;urls&gt;&lt;related-urls&gt;&lt;url&gt;https://www.ncbi.nlm.nih.gov/pubmed/11978160&lt;/url&gt;&lt;/related-urls&gt;&lt;/urls&gt;&lt;electronic-resource-num&gt;10.1345/aph.1A288&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1)</w:t>
            </w:r>
            <w:r w:rsidRPr="00F213AD">
              <w:rPr>
                <w:rFonts w:ascii="Helvetica" w:hAnsi="Helvetica" w:cs="Times New Roman"/>
                <w:sz w:val="20"/>
                <w:szCs w:val="20"/>
                <w:lang w:val="en-GB"/>
              </w:rPr>
              <w:fldChar w:fldCharType="end"/>
            </w:r>
          </w:p>
        </w:tc>
        <w:tc>
          <w:tcPr>
            <w:tcW w:w="1134" w:type="dxa"/>
          </w:tcPr>
          <w:p w14:paraId="29F7416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0D93FE3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SRD on peritoneal dialysis with eGFR of 4 (serum creatinine of 15.5mg/dL)</w:t>
            </w:r>
          </w:p>
        </w:tc>
        <w:tc>
          <w:tcPr>
            <w:tcW w:w="1418" w:type="dxa"/>
          </w:tcPr>
          <w:p w14:paraId="018BF42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7123094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twice daily (for at least 2 weeks)</w:t>
            </w:r>
          </w:p>
        </w:tc>
        <w:tc>
          <w:tcPr>
            <w:tcW w:w="993" w:type="dxa"/>
          </w:tcPr>
          <w:p w14:paraId="682906E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08FB6E6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30C7BAD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7956A36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0BC7076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6D73A66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5587A118"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5063C9C2" w14:textId="2F862A35"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CHENG 2005</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Cheng&lt;/Author&gt;&lt;Year&gt;2005&lt;/Year&gt;&lt;RecNum&gt;28&lt;/RecNum&gt;&lt;DisplayText&gt;(12)&lt;/DisplayText&gt;&lt;record&gt;&lt;rec-number&gt;28&lt;/rec-number&gt;&lt;foreign-keys&gt;&lt;key app="EN" db-id="vw92zx5eqsdpruevzekxfer1rfez2ew9arpf" timestamp="1589806819"&gt;28&lt;/key&gt;&lt;/foreign-keys&gt;&lt;ref-type name="Journal Article"&gt;17&lt;/ref-type&gt;&lt;contributors&gt;&lt;authors&gt;&lt;author&gt;Cheng, V. C.&lt;/author&gt;&lt;author&gt;Ho, P. L.&lt;/author&gt;&lt;author&gt;Yuen, K. Y.&lt;/author&gt;&lt;/authors&gt;&lt;/contributors&gt;&lt;auth-address&gt;Centre of Infection, The University of Hong Kong, Hong Kong Special Administrative Region, China.&lt;/auth-address&gt;&lt;titles&gt;&lt;title&gt;Two probable cases of serious drug interaction between clarithromycin and colchicine&lt;/title&gt;&lt;secondary-title&gt;South Med J&lt;/secondary-title&gt;&lt;/titles&gt;&lt;periodical&gt;&lt;full-title&gt;South Med J&lt;/full-title&gt;&lt;/periodical&gt;&lt;pages&gt;811-3&lt;/pages&gt;&lt;volume&gt;98&lt;/volume&gt;&lt;number&gt;8&lt;/number&gt;&lt;edition&gt;2005/09/08&lt;/edition&gt;&lt;keywords&gt;&lt;keyword&gt;Aged&lt;/keyword&gt;&lt;keyword&gt;Anti-Bacterial Agents/*pharmacology&lt;/keyword&gt;&lt;keyword&gt;Clarithromycin/*pharmacology&lt;/keyword&gt;&lt;keyword&gt;Colchicine/*poisoning&lt;/keyword&gt;&lt;keyword&gt;Drug Synergism&lt;/keyword&gt;&lt;keyword&gt;Fatal Outcome&lt;/keyword&gt;&lt;keyword&gt;Female&lt;/keyword&gt;&lt;keyword&gt;Gout Suppressants/*poisoning&lt;/keyword&gt;&lt;keyword&gt;Humans&lt;/keyword&gt;&lt;keyword&gt;Male&lt;/keyword&gt;&lt;keyword&gt;Middle Aged&lt;/keyword&gt;&lt;/keywords&gt;&lt;dates&gt;&lt;year&gt;2005&lt;/year&gt;&lt;pub-dates&gt;&lt;date&gt;Aug&lt;/date&gt;&lt;/pub-dates&gt;&lt;/dates&gt;&lt;isbn&gt;0038-4348 (Print)&amp;#xD;0038-4348 (Linking)&lt;/isbn&gt;&lt;accession-num&gt;16144178&lt;/accession-num&gt;&lt;urls&gt;&lt;related-urls&gt;&lt;url&gt;https://www.ncbi.nlm.nih.gov/pubmed/16144178&lt;/url&gt;&lt;/related-urls&gt;&lt;/urls&gt;&lt;electronic-resource-num&gt;10.1097/01.SMJ.0000163315.02563.B2&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2)</w:t>
            </w:r>
            <w:r w:rsidRPr="00F213AD">
              <w:rPr>
                <w:rFonts w:ascii="Helvetica" w:hAnsi="Helvetica" w:cs="Times New Roman"/>
                <w:sz w:val="20"/>
                <w:szCs w:val="20"/>
                <w:lang w:val="en-GB"/>
              </w:rPr>
              <w:fldChar w:fldCharType="end"/>
            </w:r>
          </w:p>
        </w:tc>
        <w:tc>
          <w:tcPr>
            <w:tcW w:w="1134" w:type="dxa"/>
          </w:tcPr>
          <w:p w14:paraId="1F3FF48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73951C8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SRD on peritoneal dialysis with eGFR of 9 (serum creatinine of 484µmol/l)</w:t>
            </w:r>
          </w:p>
        </w:tc>
        <w:tc>
          <w:tcPr>
            <w:tcW w:w="1418" w:type="dxa"/>
          </w:tcPr>
          <w:p w14:paraId="3A749BC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2688B2E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three times daily</w:t>
            </w:r>
          </w:p>
        </w:tc>
        <w:tc>
          <w:tcPr>
            <w:tcW w:w="993" w:type="dxa"/>
          </w:tcPr>
          <w:p w14:paraId="654415B1"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000115F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44B4AFC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709" w:type="dxa"/>
          </w:tcPr>
          <w:p w14:paraId="62C903B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54A1878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53D961B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0BCE7CEA"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F3C0536" w14:textId="7D746349"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CHOI 1999</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Choi&lt;/Author&gt;&lt;Year&gt;1999&lt;/Year&gt;&lt;RecNum&gt;29&lt;/RecNum&gt;&lt;DisplayText&gt;(13)&lt;/DisplayText&gt;&lt;record&gt;&lt;rec-number&gt;29&lt;/rec-number&gt;&lt;foreign-keys&gt;&lt;key app="EN" db-id="vw92zx5eqsdpruevzekxfer1rfez2ew9arpf" timestamp="1589806837"&gt;29&lt;/key&gt;&lt;/foreign-keys&gt;&lt;ref-type name="Journal Article"&gt;17&lt;/ref-type&gt;&lt;contributors&gt;&lt;authors&gt;&lt;author&gt;Choi, S. S.&lt;/author&gt;&lt;author&gt;Chan, K. F.&lt;/author&gt;&lt;author&gt;Ng, H. K.&lt;/author&gt;&lt;author&gt;Mak, W. P.&lt;/author&gt;&lt;/authors&gt;&lt;/contributors&gt;&lt;auth-address&gt;Department of Geriatrics, Caritas Medical Centre, 111 Wing Hong Street, Shamshuipo, Hong Kong.&lt;/auth-address&gt;&lt;titles&gt;&lt;title&gt;Colchicine-induced myopathy and neuropathy&lt;/title&gt;&lt;secondary-title&gt;Hong Kong Med J&lt;/secondary-title&gt;&lt;/titles&gt;&lt;periodical&gt;&lt;full-title&gt;Hong Kong Med J&lt;/full-title&gt;&lt;/periodical&gt;&lt;pages&gt;204-207&lt;/pages&gt;&lt;volume&gt;5&lt;/volume&gt;&lt;number&gt;2&lt;/number&gt;&lt;edition&gt;2002/02/01&lt;/edition&gt;&lt;dates&gt;&lt;year&gt;1999&lt;/year&gt;&lt;pub-dates&gt;&lt;date&gt;Jun&lt;/date&gt;&lt;/pub-dates&gt;&lt;/dates&gt;&lt;isbn&gt;1024-2708 (Print)&amp;#xD;1024-2708 (Linking)&lt;/isbn&gt;&lt;accession-num&gt;11821595&lt;/accession-num&gt;&lt;urls&gt;&lt;related-urls&gt;&lt;url&gt;https://www.ncbi.nlm.nih.gov/pubmed/11821595&lt;/url&gt;&lt;/related-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3)</w:t>
            </w:r>
            <w:r w:rsidRPr="00F213AD">
              <w:rPr>
                <w:rFonts w:ascii="Helvetica" w:hAnsi="Helvetica" w:cs="Times New Roman"/>
                <w:sz w:val="20"/>
                <w:szCs w:val="20"/>
                <w:lang w:val="en-GB"/>
              </w:rPr>
              <w:fldChar w:fldCharType="end"/>
            </w:r>
          </w:p>
        </w:tc>
        <w:tc>
          <w:tcPr>
            <w:tcW w:w="1134" w:type="dxa"/>
          </w:tcPr>
          <w:p w14:paraId="4CA0CD3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4FEEC18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29 (serum creatinine of 178µmol/l)</w:t>
            </w:r>
          </w:p>
        </w:tc>
        <w:tc>
          <w:tcPr>
            <w:tcW w:w="1418" w:type="dxa"/>
          </w:tcPr>
          <w:p w14:paraId="15842BF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A988D1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twice daily (for at least 4 weeks)</w:t>
            </w:r>
          </w:p>
        </w:tc>
        <w:tc>
          <w:tcPr>
            <w:tcW w:w="993" w:type="dxa"/>
          </w:tcPr>
          <w:p w14:paraId="1969485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770989D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43FA2BE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6F73810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3D28EAC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65C32E2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1FCACC8C"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0B9AE252" w14:textId="71287194"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DIXON 2001</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Dixon&lt;/Author&gt;&lt;Year&gt;2001&lt;/Year&gt;&lt;RecNum&gt;30&lt;/RecNum&gt;&lt;DisplayText&gt;(14)&lt;/DisplayText&gt;&lt;record&gt;&lt;rec-number&gt;30&lt;/rec-number&gt;&lt;foreign-keys&gt;&lt;key app="EN" db-id="vw92zx5eqsdpruevzekxfer1rfez2ew9arpf" timestamp="1589806853"&gt;30&lt;/key&gt;&lt;/foreign-keys&gt;&lt;ref-type name="Journal Article"&gt;17&lt;/ref-type&gt;&lt;contributors&gt;&lt;authors&gt;&lt;author&gt;Dixon, A. J.&lt;/author&gt;&lt;author&gt;Wall, G. C.&lt;/author&gt;&lt;/authors&gt;&lt;/contributors&gt;&lt;auth-address&gt;College of Pharmacy and Health Sciences, Drake University, Des Moines, IA 50311-4505, USA.&lt;/auth-address&gt;&lt;titles&gt;&lt;title&gt;Probable colchicine-induced neutropenia not related to intentional overdose&lt;/title&gt;&lt;secondary-title&gt;Ann Pharmacother&lt;/secondary-title&gt;&lt;/titles&gt;&lt;periodical&gt;&lt;full-title&gt;Ann Pharmacother&lt;/full-title&gt;&lt;/periodical&gt;&lt;pages&gt;192-5&lt;/pages&gt;&lt;volume&gt;35&lt;/volume&gt;&lt;number&gt;2&lt;/number&gt;&lt;edition&gt;2001/02/24&lt;/edition&gt;&lt;keywords&gt;&lt;keyword&gt;Aged&lt;/keyword&gt;&lt;keyword&gt;Colchicine/*poisoning&lt;/keyword&gt;&lt;keyword&gt;Drug Overdose/*complications&lt;/keyword&gt;&lt;keyword&gt;Humans&lt;/keyword&gt;&lt;keyword&gt;Leukocyte Count&lt;/keyword&gt;&lt;keyword&gt;Male&lt;/keyword&gt;&lt;keyword&gt;Neutropenia/*chemically induced&lt;/keyword&gt;&lt;/keywords&gt;&lt;dates&gt;&lt;year&gt;2001&lt;/year&gt;&lt;pub-dates&gt;&lt;date&gt;Feb&lt;/date&gt;&lt;/pub-dates&gt;&lt;/dates&gt;&lt;isbn&gt;1060-0280 (Print)&amp;#xD;1060-0280 (Linking)&lt;/isbn&gt;&lt;accession-num&gt;11215839&lt;/accession-num&gt;&lt;urls&gt;&lt;related-urls&gt;&lt;url&gt;https://www.ncbi.nlm.nih.gov/pubmed/11215839&lt;/url&gt;&lt;/related-urls&gt;&lt;/urls&gt;&lt;electronic-resource-num&gt;10.1345/aph.10184&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4)</w:t>
            </w:r>
            <w:r w:rsidRPr="00F213AD">
              <w:rPr>
                <w:rFonts w:ascii="Helvetica" w:hAnsi="Helvetica" w:cs="Times New Roman"/>
                <w:sz w:val="20"/>
                <w:szCs w:val="20"/>
                <w:lang w:val="en-GB"/>
              </w:rPr>
              <w:fldChar w:fldCharType="end"/>
            </w:r>
          </w:p>
        </w:tc>
        <w:tc>
          <w:tcPr>
            <w:tcW w:w="1134" w:type="dxa"/>
          </w:tcPr>
          <w:p w14:paraId="4FE917F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3C483C3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35 (serum creatinine of 2.0mg/dL)</w:t>
            </w:r>
          </w:p>
        </w:tc>
        <w:tc>
          <w:tcPr>
            <w:tcW w:w="1418" w:type="dxa"/>
          </w:tcPr>
          <w:p w14:paraId="3A3ABE4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 and treatment</w:t>
            </w:r>
          </w:p>
        </w:tc>
        <w:tc>
          <w:tcPr>
            <w:tcW w:w="1417" w:type="dxa"/>
          </w:tcPr>
          <w:p w14:paraId="7AA2A1C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w:t>
            </w:r>
            <w:r w:rsidRPr="00F213AD">
              <w:rPr>
                <w:rFonts w:ascii="Helvetica" w:hAnsi="Helvetica" w:cs="Times New Roman"/>
                <w:sz w:val="20"/>
                <w:szCs w:val="20"/>
                <w:lang w:val="en-GB"/>
              </w:rPr>
              <w:br/>
              <w:t xml:space="preserve"> twice daily (for at least 3 years), followed by 0.6mg PO every 4 hours for gout flare</w:t>
            </w:r>
          </w:p>
        </w:tc>
        <w:tc>
          <w:tcPr>
            <w:tcW w:w="993" w:type="dxa"/>
          </w:tcPr>
          <w:p w14:paraId="4C243B8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250CC91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68C4F4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7FCA264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092BDA7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7268211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6A1586AA"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215D221" w14:textId="39A2647F"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HSU 2002</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Hsu&lt;/Author&gt;&lt;Year&gt;2002&lt;/Year&gt;&lt;RecNum&gt;33&lt;/RecNum&gt;&lt;DisplayText&gt;(15)&lt;/DisplayText&gt;&lt;record&gt;&lt;rec-number&gt;33&lt;/rec-number&gt;&lt;foreign-keys&gt;&lt;key app="EN" db-id="vw92zx5eqsdpruevzekxfer1rfez2ew9arpf" timestamp="1589806916"&gt;33&lt;/key&gt;&lt;/foreign-keys&gt;&lt;ref-type name="Journal Article"&gt;17&lt;/ref-type&gt;&lt;contributors&gt;&lt;authors&gt;&lt;author&gt;Hsu, W. C.&lt;/author&gt;&lt;author&gt;Chen, W. H.&lt;/author&gt;&lt;author&gt;Chang, M. T.&lt;/author&gt;&lt;author&gt;Chiu, H. C.&lt;/author&gt;&lt;/authors&gt;&lt;/contributors&gt;&lt;auth-address&gt;Department of Neurology, Shin-Kong WHS Memorial Hospital, Taipei, Taiwan. m002006@ms.skh.org.tw&lt;/auth-address&gt;&lt;titles&gt;&lt;title&gt;Colchicine-induced acute myopathy in a patient with concomitant use of simvastatin&lt;/title&gt;&lt;secondary-title&gt;Clin Neuropharmacol&lt;/secondary-title&gt;&lt;/titles&gt;&lt;periodical&gt;&lt;full-title&gt;Clin Neuropharmacol&lt;/full-title&gt;&lt;/periodical&gt;&lt;pages&gt;266-8&lt;/pages&gt;&lt;volume&gt;25&lt;/volume&gt;&lt;number&gt;5&lt;/number&gt;&lt;edition&gt;2002/11/01&lt;/edition&gt;&lt;keywords&gt;&lt;keyword&gt;Acute Disease&lt;/keyword&gt;&lt;keyword&gt;Aged&lt;/keyword&gt;&lt;keyword&gt;Colchicine/*adverse effects/therapeutic use&lt;/keyword&gt;&lt;keyword&gt;Diabetes Mellitus/drug therapy&lt;/keyword&gt;&lt;keyword&gt;Gout/drug therapy&lt;/keyword&gt;&lt;keyword&gt;Gout Suppressants/*adverse effects/therapeutic use&lt;/keyword&gt;&lt;keyword&gt;Humans&lt;/keyword&gt;&lt;keyword&gt;Hydroxymethylglutaryl-CoA Reductase Inhibitors/*adverse effects/therapeutic use&lt;/keyword&gt;&lt;keyword&gt;Kidney Failure, Chronic/drug therapy&lt;/keyword&gt;&lt;keyword&gt;Male&lt;/keyword&gt;&lt;keyword&gt;Muscular Diseases/*chemically induced&lt;/keyword&gt;&lt;keyword&gt;Simvastatin/*adverse effects/therapeutic use&lt;/keyword&gt;&lt;/keywords&gt;&lt;dates&gt;&lt;year&gt;2002&lt;/year&gt;&lt;pub-dates&gt;&lt;date&gt;Sep-Oct&lt;/date&gt;&lt;/pub-dates&gt;&lt;/dates&gt;&lt;isbn&gt;0362-5664 (Print)&amp;#xD;0362-5664 (Linking)&lt;/isbn&gt;&lt;accession-num&gt;12410059&lt;/accession-num&gt;&lt;urls&gt;&lt;related-urls&gt;&lt;url&gt;https://www.ncbi.nlm.nih.gov/pubmed/12410059&lt;/url&gt;&lt;/related-urls&gt;&lt;/urls&gt;&lt;electronic-resource-num&gt;10.1097/00002826-200209000-00008&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5)</w:t>
            </w:r>
            <w:r w:rsidRPr="00F213AD">
              <w:rPr>
                <w:rFonts w:ascii="Helvetica" w:hAnsi="Helvetica" w:cs="Times New Roman"/>
                <w:sz w:val="20"/>
                <w:szCs w:val="20"/>
                <w:lang w:val="en-GB"/>
              </w:rPr>
              <w:fldChar w:fldCharType="end"/>
            </w:r>
          </w:p>
        </w:tc>
        <w:tc>
          <w:tcPr>
            <w:tcW w:w="1134" w:type="dxa"/>
          </w:tcPr>
          <w:p w14:paraId="5A2B097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4016ED0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22 (serum creatinine of 3.0mg/dL)</w:t>
            </w:r>
          </w:p>
        </w:tc>
        <w:tc>
          <w:tcPr>
            <w:tcW w:w="1418" w:type="dxa"/>
          </w:tcPr>
          <w:p w14:paraId="4A8FF45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F9E974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twice daily (for at least 3 weeks)</w:t>
            </w:r>
          </w:p>
        </w:tc>
        <w:tc>
          <w:tcPr>
            <w:tcW w:w="993" w:type="dxa"/>
          </w:tcPr>
          <w:p w14:paraId="521E9CE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7B75BAB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6E88907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081AEF7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0C62423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3091F29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25C0476E"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56DC1DD8" w14:textId="220733CC"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KUNCL 1987</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Kuncl&lt;/Author&gt;&lt;Year&gt;1987&lt;/Year&gt;&lt;RecNum&gt;37&lt;/RecNum&gt;&lt;DisplayText&gt;(16)&lt;/DisplayText&gt;&lt;record&gt;&lt;rec-number&gt;37&lt;/rec-number&gt;&lt;foreign-keys&gt;&lt;key app="EN" db-id="vw92zx5eqsdpruevzekxfer1rfez2ew9arpf" timestamp="1589806992"&gt;37&lt;/key&gt;&lt;/foreign-keys&gt;&lt;ref-type name="Journal Article"&gt;17&lt;/ref-type&gt;&lt;contributors&gt;&lt;authors&gt;&lt;author&gt;Kuncl, R. W.&lt;/author&gt;&lt;author&gt;Duncan, G.&lt;/author&gt;&lt;author&gt;Watson, D.&lt;/author&gt;&lt;author&gt;Alderson, K.&lt;/author&gt;&lt;author&gt;Rogawski, M. A.&lt;/author&gt;&lt;author&gt;Peper, M.&lt;/author&gt;&lt;/authors&gt;&lt;/contributors&gt;&lt;titles&gt;&lt;title&gt;Colchicine myopathy and neuropathy&lt;/title&gt;&lt;secondary-title&gt;N Engl J Med&lt;/secondary-title&gt;&lt;/titles&gt;&lt;periodical&gt;&lt;full-title&gt;N Engl J Med&lt;/full-title&gt;&lt;/periodical&gt;&lt;pages&gt;1562-8&lt;/pages&gt;&lt;volume&gt;316&lt;/volume&gt;&lt;number&gt;25&lt;/number&gt;&lt;edition&gt;1987/06/18&lt;/edition&gt;&lt;keywords&gt;&lt;keyword&gt;Action Potentials&lt;/keyword&gt;&lt;keyword&gt;Aged&lt;/keyword&gt;&lt;keyword&gt;Aged, 80 and over&lt;/keyword&gt;&lt;keyword&gt;Colchicine/*adverse effects/metabolism&lt;/keyword&gt;&lt;keyword&gt;Creatine Kinase/blood&lt;/keyword&gt;&lt;keyword&gt;Diagnosis, Differential&lt;/keyword&gt;&lt;keyword&gt;Electromyography&lt;/keyword&gt;&lt;keyword&gt;Gout/drug therapy&lt;/keyword&gt;&lt;keyword&gt;Humans&lt;/keyword&gt;&lt;keyword&gt;Kidney Failure, Chronic/metabolism&lt;/keyword&gt;&lt;keyword&gt;Kinetics&lt;/keyword&gt;&lt;keyword&gt;Male&lt;/keyword&gt;&lt;keyword&gt;Middle Aged&lt;/keyword&gt;&lt;keyword&gt;Muscles/ultrastructure&lt;/keyword&gt;&lt;keyword&gt;Muscular Diseases/*chemically induced/diagnosis/pathology&lt;/keyword&gt;&lt;keyword&gt;Peripheral Nervous System Diseases/*chemically induced/diagnosis&lt;/keyword&gt;&lt;keyword&gt;Risk&lt;/keyword&gt;&lt;/keywords&gt;&lt;dates&gt;&lt;year&gt;1987&lt;/year&gt;&lt;pub-dates&gt;&lt;date&gt;Jun 18&lt;/date&gt;&lt;/pub-dates&gt;&lt;/dates&gt;&lt;isbn&gt;0028-4793 (Print)&amp;#xD;0028-4793 (Linking)&lt;/isbn&gt;&lt;accession-num&gt;3035372&lt;/accession-num&gt;&lt;urls&gt;&lt;related-urls&gt;&lt;url&gt;https://www.ncbi.nlm.nih.gov/pubmed/3035372&lt;/url&gt;&lt;/related-urls&gt;&lt;/urls&gt;&lt;electronic-resource-num&gt;10.1056/NEJM198706183162502&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6)</w:t>
            </w:r>
            <w:r w:rsidRPr="00F213AD">
              <w:rPr>
                <w:rFonts w:ascii="Helvetica" w:hAnsi="Helvetica" w:cs="Times New Roman"/>
                <w:sz w:val="20"/>
                <w:szCs w:val="20"/>
                <w:lang w:val="en-GB"/>
              </w:rPr>
              <w:fldChar w:fldCharType="end"/>
            </w:r>
          </w:p>
        </w:tc>
        <w:tc>
          <w:tcPr>
            <w:tcW w:w="1134" w:type="dxa"/>
          </w:tcPr>
          <w:p w14:paraId="5571CB7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0998B3C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erum creatinine of ≥1.6mg/dL)</w:t>
            </w:r>
          </w:p>
        </w:tc>
        <w:tc>
          <w:tcPr>
            <w:tcW w:w="1418" w:type="dxa"/>
          </w:tcPr>
          <w:p w14:paraId="4235E80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291355B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3686" w:type="dxa"/>
            <w:gridSpan w:val="4"/>
          </w:tcPr>
          <w:p w14:paraId="65CC536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2</w:t>
            </w:r>
          </w:p>
        </w:tc>
        <w:tc>
          <w:tcPr>
            <w:tcW w:w="1134" w:type="dxa"/>
          </w:tcPr>
          <w:p w14:paraId="6AA77A6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2</w:t>
            </w:r>
          </w:p>
        </w:tc>
        <w:tc>
          <w:tcPr>
            <w:tcW w:w="1764" w:type="dxa"/>
          </w:tcPr>
          <w:p w14:paraId="36102DF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05BD1025"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C81139C" w14:textId="6D07D85D"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MARCINIAK 2016</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arciniak&lt;/Author&gt;&lt;Year&gt;2016&lt;/Year&gt;&lt;RecNum&gt;41&lt;/RecNum&gt;&lt;DisplayText&gt;(17)&lt;/DisplayText&gt;&lt;record&gt;&lt;rec-number&gt;41&lt;/rec-number&gt;&lt;foreign-keys&gt;&lt;key app="EN" db-id="vw92zx5eqsdpruevzekxfer1rfez2ew9arpf" timestamp="1589807061"&gt;41&lt;/key&gt;&lt;/foreign-keys&gt;&lt;ref-type name="Journal Article"&gt;17&lt;/ref-type&gt;&lt;contributors&gt;&lt;authors&gt;&lt;author&gt;Marciniak, C.&lt;/author&gt;&lt;author&gt;Babu, A.&lt;/author&gt;&lt;author&gt;Ghannad, L.&lt;/author&gt;&lt;author&gt;Burnstine, R.&lt;/author&gt;&lt;author&gt;Keeshin, S.&lt;/author&gt;&lt;/authors&gt;&lt;/contributors&gt;&lt;auth-address&gt;Departments of Physical Medicine and Rehabilitation and Neurology, Northwestern University; and Rehabilitation Institute of Chicago, Room 1154, 345 E. Superior, Chicago, IL 60611.&amp;#xD;Department of Physical Medicine and Rehabilitation, Harvard Medical School, and Spaulding Rehabilitation Hospital, Boston, MA.&amp;#xD;Midwest Orthopedics at Rush University Medical Center, Chicago, IL.&amp;#xD;North Shore Pediatrics, Evanston, IL.&amp;#xD;Departments of Physical Medicine and Rehabilitation and Neurology, Chicago, IL.&lt;/auth-address&gt;&lt;titles&gt;&lt;title&gt;Unusual Electromyographic Findings Associated With Colchicine Neuromyopathy: A Case Report&lt;/title&gt;&lt;secondary-title&gt;PM R&lt;/secondary-title&gt;&lt;/titles&gt;&lt;periodical&gt;&lt;full-title&gt;PM R&lt;/full-title&gt;&lt;/periodical&gt;&lt;pages&gt;1016-1019&lt;/pages&gt;&lt;volume&gt;8&lt;/volume&gt;&lt;number&gt;10&lt;/number&gt;&lt;edition&gt;2016/10/23&lt;/edition&gt;&lt;keywords&gt;&lt;keyword&gt;Aged, 80 and over&lt;/keyword&gt;&lt;keyword&gt;Colchicine&lt;/keyword&gt;&lt;keyword&gt;Gout&lt;/keyword&gt;&lt;keyword&gt;Humans&lt;/keyword&gt;&lt;keyword&gt;Male&lt;/keyword&gt;&lt;keyword&gt;*Neuromuscular Diseases&lt;/keyword&gt;&lt;/keywords&gt;&lt;dates&gt;&lt;year&gt;2016&lt;/year&gt;&lt;pub-dates&gt;&lt;date&gt;Oct&lt;/date&gt;&lt;/pub-dates&gt;&lt;/dates&gt;&lt;isbn&gt;1934-1563 (Electronic)&amp;#xD;1934-1482 (Linking)&lt;/isbn&gt;&lt;accession-num&gt;26972360&lt;/accession-num&gt;&lt;urls&gt;&lt;related-urls&gt;&lt;url&gt;https://www.ncbi.nlm.nih.gov/pubmed/26972360&lt;/url&gt;&lt;/related-urls&gt;&lt;/urls&gt;&lt;electronic-resource-num&gt;10.1016/j.pmrj.2016.03.003&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7)</w:t>
            </w:r>
            <w:r w:rsidRPr="00F213AD">
              <w:rPr>
                <w:rFonts w:ascii="Helvetica" w:hAnsi="Helvetica" w:cs="Times New Roman"/>
                <w:sz w:val="20"/>
                <w:szCs w:val="20"/>
                <w:lang w:val="en-GB"/>
              </w:rPr>
              <w:fldChar w:fldCharType="end"/>
            </w:r>
          </w:p>
        </w:tc>
        <w:tc>
          <w:tcPr>
            <w:tcW w:w="1134" w:type="dxa"/>
          </w:tcPr>
          <w:p w14:paraId="5EDA40E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75F8DA1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43 (serum creatinine of 1.6mg/dL)</w:t>
            </w:r>
          </w:p>
        </w:tc>
        <w:tc>
          <w:tcPr>
            <w:tcW w:w="1418" w:type="dxa"/>
          </w:tcPr>
          <w:p w14:paraId="66D2E3E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437E801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once daily (for at least 2 years)</w:t>
            </w:r>
          </w:p>
        </w:tc>
        <w:tc>
          <w:tcPr>
            <w:tcW w:w="993" w:type="dxa"/>
          </w:tcPr>
          <w:p w14:paraId="6705DF4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6752B11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6A603EC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095460F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05177D1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712724D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2CF2C46C"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41210C38" w14:textId="4D2EC819"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MONTSENY 1996</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ontseny&lt;/Author&gt;&lt;Year&gt;1996&lt;/Year&gt;&lt;RecNum&gt;43&lt;/RecNum&gt;&lt;DisplayText&gt;(18)&lt;/DisplayText&gt;&lt;record&gt;&lt;rec-number&gt;43&lt;/rec-number&gt;&lt;foreign-keys&gt;&lt;key app="EN" db-id="vw92zx5eqsdpruevzekxfer1rfez2ew9arpf" timestamp="1589807100"&gt;43&lt;/key&gt;&lt;/foreign-keys&gt;&lt;ref-type name="Journal Article"&gt;17&lt;/ref-type&gt;&lt;contributors&gt;&lt;authors&gt;&lt;author&gt;Montseny, J. J.&lt;/author&gt;&lt;author&gt;Meyrier, A.&lt;/author&gt;&lt;author&gt;Gherardi, R. K.&lt;/author&gt;&lt;/authors&gt;&lt;/contributors&gt;&lt;auth-address&gt;Service de Nephrologie et Hemodialyse, Hopital Avicenne, Bobigny, France.&lt;/auth-address&gt;&lt;titles&gt;&lt;title&gt;Colchicine toxicity in patients with chronic renal failure&lt;/title&gt;&lt;secondary-title&gt;Nephrol Dial Transplant&lt;/secondary-title&gt;&lt;/titles&gt;&lt;periodical&gt;&lt;full-title&gt;Nephrol Dial Transplant&lt;/full-title&gt;&lt;/periodical&gt;&lt;pages&gt;2055-8&lt;/pages&gt;&lt;volume&gt;11&lt;/volume&gt;&lt;number&gt;10&lt;/number&gt;&lt;edition&gt;1996/10/01&lt;/edition&gt;&lt;keywords&gt;&lt;keyword&gt;Arthritis/complications/drug therapy&lt;/keyword&gt;&lt;keyword&gt;Colchicine/administration &amp;amp; dosage/*adverse effects/pharmacokinetics&lt;/keyword&gt;&lt;keyword&gt;Fatal Outcome&lt;/keyword&gt;&lt;keyword&gt;Female&lt;/keyword&gt;&lt;keyword&gt;Humans&lt;/keyword&gt;&lt;keyword&gt;Kidney Failure, Chronic/*complications/physiopathology&lt;/keyword&gt;&lt;keyword&gt;Kidney Transplantation&lt;/keyword&gt;&lt;keyword&gt;Male&lt;/keyword&gt;&lt;keyword&gt;Middle Aged&lt;/keyword&gt;&lt;keyword&gt;Neuromuscular Diseases/*etiology/pathology/physiopathology&lt;/keyword&gt;&lt;keyword&gt;Rhabdomyolysis/etiology/pathology/physiopathology&lt;/keyword&gt;&lt;/keywords&gt;&lt;dates&gt;&lt;year&gt;1996&lt;/year&gt;&lt;pub-dates&gt;&lt;date&gt;Oct&lt;/date&gt;&lt;/pub-dates&gt;&lt;/dates&gt;&lt;isbn&gt;0931-0509 (Print)&amp;#xD;0931-0509 (Linking)&lt;/isbn&gt;&lt;accession-num&gt;8918722&lt;/accession-num&gt;&lt;urls&gt;&lt;related-urls&gt;&lt;url&gt;https://www.ncbi.nlm.nih.gov/pubmed/8918722&lt;/url&gt;&lt;/related-urls&gt;&lt;/urls&gt;&lt;electronic-resource-num&gt;10.1093/oxfordjournals.ndt.a027096&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8)</w:t>
            </w:r>
            <w:r w:rsidRPr="00F213AD">
              <w:rPr>
                <w:rFonts w:ascii="Helvetica" w:hAnsi="Helvetica" w:cs="Times New Roman"/>
                <w:sz w:val="20"/>
                <w:szCs w:val="20"/>
                <w:lang w:val="en-GB"/>
              </w:rPr>
              <w:fldChar w:fldCharType="end"/>
            </w:r>
          </w:p>
        </w:tc>
        <w:tc>
          <w:tcPr>
            <w:tcW w:w="1134" w:type="dxa"/>
          </w:tcPr>
          <w:p w14:paraId="2BDEA3B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173ADE5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lt;30 (range 7-26; serum creatinine of 249-542µmol/l)</w:t>
            </w:r>
          </w:p>
        </w:tc>
        <w:tc>
          <w:tcPr>
            <w:tcW w:w="1418" w:type="dxa"/>
          </w:tcPr>
          <w:p w14:paraId="486FD6E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593C04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mg PO once daily (duration range 7-14 days)</w:t>
            </w:r>
          </w:p>
        </w:tc>
        <w:tc>
          <w:tcPr>
            <w:tcW w:w="993" w:type="dxa"/>
          </w:tcPr>
          <w:p w14:paraId="1043EFE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195867A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6F8C9A7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709" w:type="dxa"/>
          </w:tcPr>
          <w:p w14:paraId="000E1D8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w:t>
            </w:r>
          </w:p>
        </w:tc>
        <w:tc>
          <w:tcPr>
            <w:tcW w:w="1134" w:type="dxa"/>
          </w:tcPr>
          <w:p w14:paraId="388E646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w:t>
            </w:r>
          </w:p>
        </w:tc>
        <w:tc>
          <w:tcPr>
            <w:tcW w:w="1764" w:type="dxa"/>
          </w:tcPr>
          <w:p w14:paraId="49ADD5E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0C2B96C3"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8663919" w14:textId="637EC64B"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MORRIS 2003</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orris&lt;/Author&gt;&lt;Year&gt;2003&lt;/Year&gt;&lt;RecNum&gt;44&lt;/RecNum&gt;&lt;DisplayText&gt;(19)&lt;/DisplayText&gt;&lt;record&gt;&lt;rec-number&gt;44&lt;/rec-number&gt;&lt;foreign-keys&gt;&lt;key app="EN" db-id="vw92zx5eqsdpruevzekxfer1rfez2ew9arpf" timestamp="1589807120"&gt;44&lt;/key&gt;&lt;/foreign-keys&gt;&lt;ref-type name="Journal Article"&gt;17&lt;/ref-type&gt;&lt;contributors&gt;&lt;authors&gt;&lt;author&gt;Morris, I.&lt;/author&gt;&lt;author&gt;Varughese, G.&lt;/author&gt;&lt;author&gt;Mattingly, P.&lt;/author&gt;&lt;/authors&gt;&lt;/contributors&gt;&lt;auth-address&gt;Department of Rheumatology, Kettering General Hospital, Kettering, Northamptonshire NN16 8UZ. ian.morris@kgh.nhs.uk&lt;/auth-address&gt;&lt;titles&gt;&lt;title&gt;Colchicine in acute gout&lt;/title&gt;&lt;secondary-title&gt;BMJ&lt;/secondary-title&gt;&lt;/titles&gt;&lt;periodical&gt;&lt;full-title&gt;BMJ&lt;/full-title&gt;&lt;/periodical&gt;&lt;pages&gt;1275-6&lt;/pages&gt;&lt;volume&gt;327&lt;/volume&gt;&lt;number&gt;7426&lt;/number&gt;&lt;edition&gt;2003/12/04&lt;/edition&gt;&lt;keywords&gt;&lt;keyword&gt;Aged&lt;/keyword&gt;&lt;keyword&gt;Aged, 80 and over&lt;/keyword&gt;&lt;keyword&gt;Colchicine/administration &amp;amp; dosage/*adverse effects&lt;/keyword&gt;&lt;keyword&gt;Diarrhea/chemically induced&lt;/keyword&gt;&lt;keyword&gt;Drug Administration Schedule&lt;/keyword&gt;&lt;keyword&gt;Female&lt;/keyword&gt;&lt;keyword&gt;Gout/*drug therapy&lt;/keyword&gt;&lt;keyword&gt;Gout Suppressants/administration &amp;amp; dosage/*adverse effects&lt;/keyword&gt;&lt;keyword&gt;Humans&lt;/keyword&gt;&lt;keyword&gt;Male&lt;/keyword&gt;&lt;keyword&gt;Middle Aged&lt;/keyword&gt;&lt;keyword&gt;Nausea/*chemically induced&lt;/keyword&gt;&lt;keyword&gt;Recurrence&lt;/keyword&gt;&lt;/keywords&gt;&lt;dates&gt;&lt;year&gt;2003&lt;/year&gt;&lt;pub-dates&gt;&lt;date&gt;Nov 29&lt;/date&gt;&lt;/pub-dates&gt;&lt;/dates&gt;&lt;isbn&gt;1756-1833 (Electronic)&amp;#xD;0959-8138 (Linking)&lt;/isbn&gt;&lt;accession-num&gt;14644973&lt;/accession-num&gt;&lt;urls&gt;&lt;related-urls&gt;&lt;url&gt;https://www.ncbi.nlm.nih.gov/pubmed/14644973&lt;/url&gt;&lt;/related-urls&gt;&lt;/urls&gt;&lt;custom2&gt;PMC286251&lt;/custom2&gt;&lt;electronic-resource-num&gt;10.1136/bmj.327.7426.1275&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9)</w:t>
            </w:r>
            <w:r w:rsidRPr="00F213AD">
              <w:rPr>
                <w:rFonts w:ascii="Helvetica" w:hAnsi="Helvetica" w:cs="Times New Roman"/>
                <w:sz w:val="20"/>
                <w:szCs w:val="20"/>
                <w:lang w:val="en-GB"/>
              </w:rPr>
              <w:fldChar w:fldCharType="end"/>
            </w:r>
          </w:p>
        </w:tc>
        <w:tc>
          <w:tcPr>
            <w:tcW w:w="1134" w:type="dxa"/>
          </w:tcPr>
          <w:p w14:paraId="04A97A6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74CA9BA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18 (serum creatinine of 236µmol/l)</w:t>
            </w:r>
          </w:p>
        </w:tc>
        <w:tc>
          <w:tcPr>
            <w:tcW w:w="1418" w:type="dxa"/>
          </w:tcPr>
          <w:p w14:paraId="1BC28A1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138A38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Initial dose of 1mg PO, followed by 0.5mg every 8 hours (patient developed GI symptoms). </w:t>
            </w:r>
            <w:r w:rsidRPr="00F213AD">
              <w:rPr>
                <w:rFonts w:ascii="Helvetica" w:hAnsi="Helvetica" w:cs="Times New Roman"/>
                <w:sz w:val="20"/>
                <w:szCs w:val="20"/>
                <w:lang w:val="en-GB"/>
              </w:rPr>
              <w:lastRenderedPageBreak/>
              <w:t>After 24 hours, patient was resumed on 0.5mg PO twice daily dosing.</w:t>
            </w:r>
          </w:p>
        </w:tc>
        <w:tc>
          <w:tcPr>
            <w:tcW w:w="993" w:type="dxa"/>
          </w:tcPr>
          <w:p w14:paraId="44E6E9C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69A27E4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19D382F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6253623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33ECC6A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1D8ED91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02A9C981"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7F4361EC" w14:textId="5B34102D"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MULLINS 2011</w:t>
            </w:r>
            <w:r w:rsidRPr="00F213AD">
              <w:rPr>
                <w:rFonts w:ascii="Helvetica" w:hAnsi="Helvetica" w:cs="Times New Roman"/>
                <w:sz w:val="20"/>
                <w:szCs w:val="20"/>
                <w:lang w:val="en-GB"/>
              </w:rPr>
              <w:fldChar w:fldCharType="begin">
                <w:fldData xml:space="preserve">PEVuZE5vdGU+PENpdGU+PEF1dGhvcj5NdWxsaW5zPC9BdXRob3I+PFllYXI+MjAxMTwvWWVhcj48
UmVjTnVtPjQ1PC9SZWNOdW0+PERpc3BsYXlUZXh0PigyMCk8L0Rpc3BsYXlUZXh0PjxyZWNvcmQ+
PHJlYy1udW1iZXI+NDU8L3JlYy1udW1iZXI+PGZvcmVpZ24ta2V5cz48a2V5IGFwcD0iRU4iIGRi
LWlkPSJ2dzkyeng1ZXFzZHBydWV2emVreGZlcjFyZmV6MmV3OWFycGYiIHRpbWVzdGFtcD0iMTU4
OTgwNzE0MSI+NDU8L2tleT48L2ZvcmVpZ24ta2V5cz48cmVmLXR5cGUgbmFtZT0iSm91cm5hbCBB
cnRpY2xlIj4xNzwvcmVmLXR5cGU+PGNvbnRyaWJ1dG9ycz48YXV0aG9ycz48YXV0aG9yPk11bGxp
bnMsIE0uPC9hdXRob3I+PGF1dGhvcj5DYW5uYXJvenppLCBBLiBBLjwvYXV0aG9yPjxhdXRob3I+
QmFpbGV5LCBULiBDLjwvYXV0aG9yPjxhdXRob3I+UmFuZ2FuYXRoYW4sIFAuPC9hdXRob3I+PC9h
dXRob3JzPjwvY29udHJpYnV0b3JzPjxhdXRoLWFkZHJlc3M+RGl2aXNpb24gb2YgRW1lcmdlbmN5
IE1lZGljaW5lLCBXYXNoaW5ndG9uIFVuaXZlcnNpdHksIFNhaW50IExvdWlzLCBNTyA2MzExMCwg
VVNBLiBtdWxsaW5zbUB3dXNtLnd1c3RsLmVkdTwvYXV0aC1hZGRyZXNzPjx0aXRsZXM+PHRpdGxl
PlVucmVjb2duaXplZCBmYXRhbGl0aWVzIHJlbGF0ZWQgdG8gY29sY2hpY2luZSBpbiBob3NwaXRh
bGl6ZWQgcGF0aWVudHM8L3RpdGxlPjxzZWNvbmRhcnktdGl0bGU+Q2xpbiBUb3hpY29sIChQaGls
YSk8L3NlY29uZGFyeS10aXRsZT48L3RpdGxlcz48cGVyaW9kaWNhbD48ZnVsbC10aXRsZT5DbGlu
IFRveGljb2wgKFBoaWxhKTwvZnVsbC10aXRsZT48L3BlcmlvZGljYWw+PHBhZ2VzPjY0OC01Mjwv
cGFnZXM+PHZvbHVtZT40OTwvdm9sdW1lPjxudW1iZXI+NzwvbnVtYmVyPjxlZGl0aW9uPjIwMTEv
MDcvMTI8L2VkaXRpb24+PGtleXdvcmRzPjxrZXl3b3JkPkFnZWQ8L2tleXdvcmQ+PGtleXdvcmQ+
QWdlZCwgODAgYW5kIG92ZXI8L2tleXdvcmQ+PGtleXdvcmQ+Q29sY2hpY2luZS9hZG1pbmlzdHJh
dGlvbiAmYW1wOyBkb3NhZ2UvKmFkdmVyc2UgZWZmZWN0czwva2V5d29yZD48a2V5d29yZD5EcnVn
IERvc2FnZSBDYWxjdWxhdGlvbnM8L2tleXdvcmQ+PGtleXdvcmQ+RHJ1ZyBJbnRlcmFjdGlvbnM8
L2tleXdvcmQ+PGtleXdvcmQ+RHJ1ZyBPdmVyZG9zZS9tb3J0YWxpdHk8L2tleXdvcmQ+PGtleXdv
cmQ+RmVtYWxlPC9rZXl3b3JkPjxrZXl3b3JkPkdvdXQgU3VwcHJlc3NhbnRzL2FkbWluaXN0cmF0
aW9uICZhbXA7IGRvc2FnZS8qYWR2ZXJzZSBlZmZlY3RzPC9rZXl3b3JkPjxrZXl3b3JkPkd1aWRl
bGluZSBBZGhlcmVuY2U8L2tleXdvcmQ+PGtleXdvcmQ+SG9zcGl0YWwgTW9ydGFsaXR5PC9rZXl3
b3JkPjxrZXl3b3JkPkhvc3BpdGFsaXphdGlvbi8qc3RhdGlzdGljcyAmYW1wOyBudW1lcmljYWwg
ZGF0YTwva2V5d29yZD48a2V5d29yZD5IdW1hbnM8L2tleXdvcmQ+PGtleXdvcmQ+SW5wYXRpZW50
cy8qc3RhdGlzdGljcyAmYW1wOyBudW1lcmljYWwgZGF0YTwva2V5d29yZD48a2V5d29yZD5NYWxl
PC9rZXl3b3JkPjxrZXl3b3JkPk1lZGljYXRpb24gRXJyb3JzLyptb3J0YWxpdHk8L2tleXdvcmQ+
PGtleXdvcmQ+TWlzc291cmkvZXBpZGVtaW9sb2d5PC9rZXl3b3JkPjxrZXl3b3JkPlByYWN0aWNl
IEd1aWRlbGluZXMgYXMgVG9waWM8L2tleXdvcmQ+PGtleXdvcmQ+UmV0cm9zcGVjdGl2ZSBTdHVk
aWVzPC9rZXl3b3JkPjxrZXl3b3JkPlJpc2sgQXNzZXNzbWVudDwva2V5d29yZD48a2V5d29yZD5S
aXNrIEZhY3RvcnM8L2tleXdvcmQ+PGtleXdvcmQ+VGltZSBGYWN0b3JzPC9rZXl3b3JkPjwva2V5
d29yZHM+PGRhdGVzPjx5ZWFyPjIwMTE8L3llYXI+PHB1Yi1kYXRlcz48ZGF0ZT5BdWc8L2RhdGU+
PC9wdWItZGF0ZXM+PC9kYXRlcz48aXNibj4xNTU2LTk1MTkgKEVsZWN0cm9uaWMpJiN4RDsxNTU2
LTM2NTAgKExpbmtpbmcpPC9pc2JuPjxhY2Nlc3Npb24tbnVtPjIxNzQwMTQ5PC9hY2Nlc3Npb24t
bnVtPjx1cmxzPjxyZWxhdGVkLXVybHM+PHVybD5odHRwczovL3d3dy5uY2JpLm5sbS5uaWguZ292
L3B1Ym1lZC8yMTc0MDE0OTwvdXJsPjwvcmVsYXRlZC11cmxzPjwvdXJscz48ZWxlY3Ryb25pYy1y
ZXNvdXJjZS1udW0+MTAuMzEwOS8xNTU2MzY1MC4yMDExLjU4OTg0NDwvZWxlY3Ryb25pYy1yZXNv
dXJjZS1udW0+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NdWxsaW5zPC9BdXRob3I+PFllYXI+MjAxMTwvWWVhcj48
UmVjTnVtPjQ1PC9SZWNOdW0+PERpc3BsYXlUZXh0PigyMCk8L0Rpc3BsYXlUZXh0PjxyZWNvcmQ+
PHJlYy1udW1iZXI+NDU8L3JlYy1udW1iZXI+PGZvcmVpZ24ta2V5cz48a2V5IGFwcD0iRU4iIGRi
LWlkPSJ2dzkyeng1ZXFzZHBydWV2emVreGZlcjFyZmV6MmV3OWFycGYiIHRpbWVzdGFtcD0iMTU4
OTgwNzE0MSI+NDU8L2tleT48L2ZvcmVpZ24ta2V5cz48cmVmLXR5cGUgbmFtZT0iSm91cm5hbCBB
cnRpY2xlIj4xNzwvcmVmLXR5cGU+PGNvbnRyaWJ1dG9ycz48YXV0aG9ycz48YXV0aG9yPk11bGxp
bnMsIE0uPC9hdXRob3I+PGF1dGhvcj5DYW5uYXJvenppLCBBLiBBLjwvYXV0aG9yPjxhdXRob3I+
QmFpbGV5LCBULiBDLjwvYXV0aG9yPjxhdXRob3I+UmFuZ2FuYXRoYW4sIFAuPC9hdXRob3I+PC9h
dXRob3JzPjwvY29udHJpYnV0b3JzPjxhdXRoLWFkZHJlc3M+RGl2aXNpb24gb2YgRW1lcmdlbmN5
IE1lZGljaW5lLCBXYXNoaW5ndG9uIFVuaXZlcnNpdHksIFNhaW50IExvdWlzLCBNTyA2MzExMCwg
VVNBLiBtdWxsaW5zbUB3dXNtLnd1c3RsLmVkdTwvYXV0aC1hZGRyZXNzPjx0aXRsZXM+PHRpdGxl
PlVucmVjb2duaXplZCBmYXRhbGl0aWVzIHJlbGF0ZWQgdG8gY29sY2hpY2luZSBpbiBob3NwaXRh
bGl6ZWQgcGF0aWVudHM8L3RpdGxlPjxzZWNvbmRhcnktdGl0bGU+Q2xpbiBUb3hpY29sIChQaGls
YSk8L3NlY29uZGFyeS10aXRsZT48L3RpdGxlcz48cGVyaW9kaWNhbD48ZnVsbC10aXRsZT5DbGlu
IFRveGljb2wgKFBoaWxhKTwvZnVsbC10aXRsZT48L3BlcmlvZGljYWw+PHBhZ2VzPjY0OC01Mjwv
cGFnZXM+PHZvbHVtZT40OTwvdm9sdW1lPjxudW1iZXI+NzwvbnVtYmVyPjxlZGl0aW9uPjIwMTEv
MDcvMTI8L2VkaXRpb24+PGtleXdvcmRzPjxrZXl3b3JkPkFnZWQ8L2tleXdvcmQ+PGtleXdvcmQ+
QWdlZCwgODAgYW5kIG92ZXI8L2tleXdvcmQ+PGtleXdvcmQ+Q29sY2hpY2luZS9hZG1pbmlzdHJh
dGlvbiAmYW1wOyBkb3NhZ2UvKmFkdmVyc2UgZWZmZWN0czwva2V5d29yZD48a2V5d29yZD5EcnVn
IERvc2FnZSBDYWxjdWxhdGlvbnM8L2tleXdvcmQ+PGtleXdvcmQ+RHJ1ZyBJbnRlcmFjdGlvbnM8
L2tleXdvcmQ+PGtleXdvcmQ+RHJ1ZyBPdmVyZG9zZS9tb3J0YWxpdHk8L2tleXdvcmQ+PGtleXdv
cmQ+RmVtYWxlPC9rZXl3b3JkPjxrZXl3b3JkPkdvdXQgU3VwcHJlc3NhbnRzL2FkbWluaXN0cmF0
aW9uICZhbXA7IGRvc2FnZS8qYWR2ZXJzZSBlZmZlY3RzPC9rZXl3b3JkPjxrZXl3b3JkPkd1aWRl
bGluZSBBZGhlcmVuY2U8L2tleXdvcmQ+PGtleXdvcmQ+SG9zcGl0YWwgTW9ydGFsaXR5PC9rZXl3
b3JkPjxrZXl3b3JkPkhvc3BpdGFsaXphdGlvbi8qc3RhdGlzdGljcyAmYW1wOyBudW1lcmljYWwg
ZGF0YTwva2V5d29yZD48a2V5d29yZD5IdW1hbnM8L2tleXdvcmQ+PGtleXdvcmQ+SW5wYXRpZW50
cy8qc3RhdGlzdGljcyAmYW1wOyBudW1lcmljYWwgZGF0YTwva2V5d29yZD48a2V5d29yZD5NYWxl
PC9rZXl3b3JkPjxrZXl3b3JkPk1lZGljYXRpb24gRXJyb3JzLyptb3J0YWxpdHk8L2tleXdvcmQ+
PGtleXdvcmQ+TWlzc291cmkvZXBpZGVtaW9sb2d5PC9rZXl3b3JkPjxrZXl3b3JkPlByYWN0aWNl
IEd1aWRlbGluZXMgYXMgVG9waWM8L2tleXdvcmQ+PGtleXdvcmQ+UmV0cm9zcGVjdGl2ZSBTdHVk
aWVzPC9rZXl3b3JkPjxrZXl3b3JkPlJpc2sgQXNzZXNzbWVudDwva2V5d29yZD48a2V5d29yZD5S
aXNrIEZhY3RvcnM8L2tleXdvcmQ+PGtleXdvcmQ+VGltZSBGYWN0b3JzPC9rZXl3b3JkPjwva2V5
d29yZHM+PGRhdGVzPjx5ZWFyPjIwMTE8L3llYXI+PHB1Yi1kYXRlcz48ZGF0ZT5BdWc8L2RhdGU+
PC9wdWItZGF0ZXM+PC9kYXRlcz48aXNibj4xNTU2LTk1MTkgKEVsZWN0cm9uaWMpJiN4RDsxNTU2
LTM2NTAgKExpbmtpbmcpPC9pc2JuPjxhY2Nlc3Npb24tbnVtPjIxNzQwMTQ5PC9hY2Nlc3Npb24t
bnVtPjx1cmxzPjxyZWxhdGVkLXVybHM+PHVybD5odHRwczovL3d3dy5uY2JpLm5sbS5uaWguZ292
L3B1Ym1lZC8yMTc0MDE0OTwvdXJsPjwvcmVsYXRlZC11cmxzPjwvdXJscz48ZWxlY3Ryb25pYy1y
ZXNvdXJjZS1udW0+MTAuMzEwOS8xNTU2MzY1MC4yMDExLjU4OTg0NDwvZWxlY3Ryb25pYy1yZXNv
dXJjZS1udW0+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0)</w:t>
            </w:r>
            <w:r w:rsidRPr="00F213AD">
              <w:rPr>
                <w:rFonts w:ascii="Helvetica" w:hAnsi="Helvetica" w:cs="Times New Roman"/>
                <w:sz w:val="20"/>
                <w:szCs w:val="20"/>
                <w:lang w:val="en-GB"/>
              </w:rPr>
              <w:fldChar w:fldCharType="end"/>
            </w:r>
          </w:p>
        </w:tc>
        <w:tc>
          <w:tcPr>
            <w:tcW w:w="1134" w:type="dxa"/>
          </w:tcPr>
          <w:p w14:paraId="57108595" w14:textId="387F9B93"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udit (</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2FE17FD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Variable </w:t>
            </w: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range 11-132)</w:t>
            </w:r>
          </w:p>
        </w:tc>
        <w:tc>
          <w:tcPr>
            <w:tcW w:w="1418" w:type="dxa"/>
          </w:tcPr>
          <w:p w14:paraId="78F3403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26F34C4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Varying in dose and administrative route (1.2mg/d for </w:t>
            </w: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w:t>
            </w:r>
            <w:r w:rsidRPr="00F213AD">
              <w:rPr>
                <w:rFonts w:ascii="Helvetica" w:hAnsi="Helvetica" w:cs="Times New Roman"/>
                <w:sz w:val="20"/>
                <w:szCs w:val="20"/>
                <w:lang w:val="en-GB"/>
              </w:rPr>
              <w:sym w:font="Symbol" w:char="F0B3"/>
            </w:r>
            <w:r w:rsidRPr="00F213AD">
              <w:rPr>
                <w:rFonts w:ascii="Helvetica" w:hAnsi="Helvetica" w:cs="Times New Roman"/>
                <w:sz w:val="20"/>
                <w:szCs w:val="20"/>
                <w:lang w:val="en-GB"/>
              </w:rPr>
              <w:t xml:space="preserve">50, 0.6mg/d for </w:t>
            </w: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10-50)</w:t>
            </w:r>
          </w:p>
        </w:tc>
        <w:tc>
          <w:tcPr>
            <w:tcW w:w="993" w:type="dxa"/>
          </w:tcPr>
          <w:p w14:paraId="5EC238F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w:t>
            </w:r>
          </w:p>
        </w:tc>
        <w:tc>
          <w:tcPr>
            <w:tcW w:w="992" w:type="dxa"/>
          </w:tcPr>
          <w:p w14:paraId="5C0FB77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7</w:t>
            </w:r>
          </w:p>
        </w:tc>
        <w:tc>
          <w:tcPr>
            <w:tcW w:w="992" w:type="dxa"/>
          </w:tcPr>
          <w:p w14:paraId="61FE2D5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6</w:t>
            </w:r>
          </w:p>
        </w:tc>
        <w:tc>
          <w:tcPr>
            <w:tcW w:w="709" w:type="dxa"/>
          </w:tcPr>
          <w:p w14:paraId="6F1F408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0</w:t>
            </w:r>
          </w:p>
        </w:tc>
        <w:tc>
          <w:tcPr>
            <w:tcW w:w="1134" w:type="dxa"/>
          </w:tcPr>
          <w:p w14:paraId="1CFB123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7</w:t>
            </w:r>
          </w:p>
        </w:tc>
        <w:tc>
          <w:tcPr>
            <w:tcW w:w="1764" w:type="dxa"/>
          </w:tcPr>
          <w:p w14:paraId="66F5E6F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21CD75B7"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6A40971" w14:textId="33116177"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NASHEL 1982</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Nashel&lt;/Author&gt;&lt;Year&gt;1982&lt;/Year&gt;&lt;RecNum&gt;46&lt;/RecNum&gt;&lt;DisplayText&gt;(21)&lt;/DisplayText&gt;&lt;record&gt;&lt;rec-number&gt;46&lt;/rec-number&gt;&lt;foreign-keys&gt;&lt;key app="EN" db-id="vw92zx5eqsdpruevzekxfer1rfez2ew9arpf" timestamp="1589807164"&gt;46&lt;/key&gt;&lt;/foreign-keys&gt;&lt;ref-type name="Journal Article"&gt;17&lt;/ref-type&gt;&lt;contributors&gt;&lt;authors&gt;&lt;author&gt;Nashel, D. J.&lt;/author&gt;&lt;author&gt;Chandra, M.&lt;/author&gt;&lt;/authors&gt;&lt;/contributors&gt;&lt;titles&gt;&lt;title&gt;Acute gouty arthritis. Special management considerations in alcoholic patients&lt;/title&gt;&lt;secondary-title&gt;JAMA&lt;/secondary-title&gt;&lt;/titles&gt;&lt;periodical&gt;&lt;full-title&gt;JAMA&lt;/full-title&gt;&lt;/periodical&gt;&lt;pages&gt;58-9&lt;/pages&gt;&lt;volume&gt;247&lt;/volume&gt;&lt;number&gt;1&lt;/number&gt;&lt;edition&gt;1982/01/01&lt;/edition&gt;&lt;keywords&gt;&lt;keyword&gt;Adult&lt;/keyword&gt;&lt;keyword&gt;Aged&lt;/keyword&gt;&lt;keyword&gt;Alcoholism/*complications&lt;/keyword&gt;&lt;keyword&gt;Anemia/complications&lt;/keyword&gt;&lt;keyword&gt;Colchicine/adverse effects/*therapeutic use&lt;/keyword&gt;&lt;keyword&gt;Digestive System/drug effects&lt;/keyword&gt;&lt;keyword&gt;Gout/complications/*drug therapy&lt;/keyword&gt;&lt;keyword&gt;Humans&lt;/keyword&gt;&lt;keyword&gt;Injections, Intravenous&lt;/keyword&gt;&lt;keyword&gt;Kidney Failure, Chronic/complications&lt;/keyword&gt;&lt;keyword&gt;Male&lt;/keyword&gt;&lt;keyword&gt;Middle Aged&lt;/keyword&gt;&lt;keyword&gt;Risk&lt;/keyword&gt;&lt;/keywords&gt;&lt;dates&gt;&lt;year&gt;1982&lt;/year&gt;&lt;pub-dates&gt;&lt;date&gt;Jan 1&lt;/date&gt;&lt;/pub-dates&gt;&lt;/dates&gt;&lt;isbn&gt;0098-7484 (Print)&amp;#xD;0098-7484 (Linking)&lt;/isbn&gt;&lt;accession-num&gt;7053443&lt;/accession-num&gt;&lt;urls&gt;&lt;related-urls&gt;&lt;url&gt;https://www.ncbi.nlm.nih.gov/pubmed/7053443&lt;/url&gt;&lt;/related-urls&gt;&lt;/urls&gt;&lt;electronic-resource-num&gt;10.1001/jama.247.1.58&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1)</w:t>
            </w:r>
            <w:r w:rsidRPr="00F213AD">
              <w:rPr>
                <w:rFonts w:ascii="Helvetica" w:hAnsi="Helvetica" w:cs="Times New Roman"/>
                <w:sz w:val="20"/>
                <w:szCs w:val="20"/>
                <w:lang w:val="en-GB"/>
              </w:rPr>
              <w:fldChar w:fldCharType="end"/>
            </w:r>
          </w:p>
        </w:tc>
        <w:tc>
          <w:tcPr>
            <w:tcW w:w="1134" w:type="dxa"/>
          </w:tcPr>
          <w:p w14:paraId="1E0B1B02" w14:textId="12802754"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2B17D5D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lt;30 (serum creatinine of 2.9-4.8mg/dL)</w:t>
            </w:r>
          </w:p>
        </w:tc>
        <w:tc>
          <w:tcPr>
            <w:tcW w:w="1418" w:type="dxa"/>
          </w:tcPr>
          <w:p w14:paraId="4C74A40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31C670F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atient 1: initial dose of 2mg IV, followed by 1mg IV every 8 hours (for at least 24 hours)</w:t>
            </w:r>
          </w:p>
          <w:p w14:paraId="24E8C9A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p w14:paraId="118D43F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atient 2: 0.6mg IV twice daily</w:t>
            </w:r>
          </w:p>
        </w:tc>
        <w:tc>
          <w:tcPr>
            <w:tcW w:w="993" w:type="dxa"/>
          </w:tcPr>
          <w:p w14:paraId="73763AD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19BB521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424856F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6C3D97E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1134" w:type="dxa"/>
          </w:tcPr>
          <w:p w14:paraId="11F84B2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1764" w:type="dxa"/>
          </w:tcPr>
          <w:p w14:paraId="7D68353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resolution was achieved for both patients (patient 1 – within 24 hours).</w:t>
            </w:r>
          </w:p>
        </w:tc>
      </w:tr>
      <w:tr w:rsidR="00D77C6C" w:rsidRPr="00F213AD" w14:paraId="54F4F9A1"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6229A9F2" w14:textId="29465E0C"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ORTEL 197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Ortel&lt;/Author&gt;&lt;Year&gt;1974&lt;/Year&gt;&lt;RecNum&gt;48&lt;/RecNum&gt;&lt;DisplayText&gt;(22)&lt;/DisplayText&gt;&lt;record&gt;&lt;rec-number&gt;48&lt;/rec-number&gt;&lt;foreign-keys&gt;&lt;key app="EN" db-id="vw92zx5eqsdpruevzekxfer1rfez2ew9arpf" timestamp="1589807199"&gt;48&lt;/key&gt;&lt;/foreign-keys&gt;&lt;ref-type name="Journal Article"&gt;17&lt;/ref-type&gt;&lt;contributors&gt;&lt;authors&gt;&lt;author&gt;Ortel, R. W.&lt;/author&gt;&lt;author&gt;Newcombe, D. S.&lt;/author&gt;&lt;/authors&gt;&lt;/contributors&gt;&lt;titles&gt;&lt;title&gt;Acute gouty arthritis and response to colchicine in the virtual absence of synovial-fluid leukocytes&lt;/title&gt;&lt;secondary-title&gt;N Engl J Med&lt;/secondary-title&gt;&lt;/titles&gt;&lt;periodical&gt;&lt;full-title&gt;N Engl J Med&lt;/full-title&gt;&lt;/periodical&gt;&lt;pages&gt;1363-4&lt;/pages&gt;&lt;volume&gt;290&lt;/volume&gt;&lt;number&gt;24&lt;/number&gt;&lt;edition&gt;1974/06/13&lt;/edition&gt;&lt;keywords&gt;&lt;keyword&gt;Acute Disease&lt;/keyword&gt;&lt;keyword&gt;Adult&lt;/keyword&gt;&lt;keyword&gt;Colchicine/administration &amp;amp; dosage/pharmacology/*therapeutic use&lt;/keyword&gt;&lt;keyword&gt;Goiter/*drug therapy&lt;/keyword&gt;&lt;keyword&gt;Gout/diagnosis&lt;/keyword&gt;&lt;keyword&gt;Humans&lt;/keyword&gt;&lt;keyword&gt;Knee Joint&lt;/keyword&gt;&lt;keyword&gt;*Leukocytes/drug effects&lt;/keyword&gt;&lt;keyword&gt;Male&lt;/keyword&gt;&lt;keyword&gt;Recurrence&lt;/keyword&gt;&lt;keyword&gt;Synovial Fluid/*cytology/drug effects&lt;/keyword&gt;&lt;/keywords&gt;&lt;dates&gt;&lt;year&gt;1974&lt;/year&gt;&lt;pub-dates&gt;&lt;date&gt;Jun 13&lt;/date&gt;&lt;/pub-dates&gt;&lt;/dates&gt;&lt;isbn&gt;0028-4793 (Print)&amp;#xD;0028-4793 (Linking)&lt;/isbn&gt;&lt;accession-num&gt;4827645&lt;/accession-num&gt;&lt;urls&gt;&lt;related-urls&gt;&lt;url&gt;https://www.ncbi.nlm.nih.gov/pubmed/4827645&lt;/url&gt;&lt;/related-urls&gt;&lt;/urls&gt;&lt;electronic-resource-num&gt;10.1056/NEJM197406132902406&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2)</w:t>
            </w:r>
            <w:r w:rsidRPr="00F213AD">
              <w:rPr>
                <w:rFonts w:ascii="Helvetica" w:hAnsi="Helvetica" w:cs="Times New Roman"/>
                <w:sz w:val="20"/>
                <w:szCs w:val="20"/>
                <w:lang w:val="en-GB"/>
              </w:rPr>
              <w:fldChar w:fldCharType="end"/>
            </w:r>
          </w:p>
        </w:tc>
        <w:tc>
          <w:tcPr>
            <w:tcW w:w="1134" w:type="dxa"/>
          </w:tcPr>
          <w:p w14:paraId="7369992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3525711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31 (serum creatinine of 2.7mg/dL)</w:t>
            </w:r>
          </w:p>
        </w:tc>
        <w:tc>
          <w:tcPr>
            <w:tcW w:w="1418" w:type="dxa"/>
          </w:tcPr>
          <w:p w14:paraId="787160C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309B1DDE" w14:textId="59717B95"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hourly dosing - total of 4.5mg for the first gout flare, and total of 3.5mg for the second gout flare</w:t>
            </w:r>
          </w:p>
        </w:tc>
        <w:tc>
          <w:tcPr>
            <w:tcW w:w="993" w:type="dxa"/>
          </w:tcPr>
          <w:p w14:paraId="49D5AA7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24FA32E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2D7FE2A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1E26B12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4D66FD8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031843F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resolution was achieved in both episodes.</w:t>
            </w:r>
          </w:p>
        </w:tc>
      </w:tr>
      <w:tr w:rsidR="00D77C6C" w:rsidRPr="00F213AD" w14:paraId="423E998F"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5198296" w14:textId="18020D69"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PETERSEL 2007</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Petersel&lt;/Author&gt;&lt;Year&gt;2007&lt;/Year&gt;&lt;RecNum&gt;50&lt;/RecNum&gt;&lt;DisplayText&gt;(23)&lt;/DisplayText&gt;&lt;record&gt;&lt;rec-number&gt;50&lt;/rec-number&gt;&lt;foreign-keys&gt;&lt;key app="EN" db-id="vw92zx5eqsdpruevzekxfer1rfez2ew9arpf" timestamp="1589807285"&gt;50&lt;/key&gt;&lt;/foreign-keys&gt;&lt;ref-type name="Journal Article"&gt;17&lt;/ref-type&gt;&lt;contributors&gt;&lt;authors&gt;&lt;author&gt;Petersel, D.&lt;/author&gt;&lt;author&gt;Schlesinger, N.&lt;/author&gt;&lt;/authors&gt;&lt;/contributors&gt;&lt;auth-address&gt;Rheumatology Division, Department of Medicine, University of Medicine and Dentistry of New Jersey, Robert Wood Johnson Medical School, New Brunswick, New Jersey 08903-0019, USA.&lt;/auth-address&gt;&lt;titles&gt;&lt;title&gt;Treatment of acute gout in hospitalized patients&lt;/title&gt;&lt;secondary-title&gt;J Rheumatol&lt;/secondary-title&gt;&lt;/titles&gt;&lt;periodical&gt;&lt;full-title&gt;J Rheumatol&lt;/full-title&gt;&lt;/periodical&gt;&lt;pages&gt;1566-8&lt;/pages&gt;&lt;volume&gt;34&lt;/volume&gt;&lt;number&gt;7&lt;/number&gt;&lt;edition&gt;2007/07/05&lt;/edition&gt;&lt;keywords&gt;&lt;keyword&gt;Acute Disease&lt;/keyword&gt;&lt;keyword&gt;Adult&lt;/keyword&gt;&lt;keyword&gt;Aged&lt;/keyword&gt;&lt;keyword&gt;Aged, 80 and over&lt;/keyword&gt;&lt;keyword&gt;Allopurinol/therapeutic use&lt;/keyword&gt;&lt;keyword&gt;Anti-Inflammatory Agents, Non-Steroidal/*therapeutic use&lt;/keyword&gt;&lt;keyword&gt;Chronic Disease&lt;/keyword&gt;&lt;keyword&gt;Colchicine/*therapeutic use&lt;/keyword&gt;&lt;keyword&gt;Drug Therapy, Combination&lt;/keyword&gt;&lt;keyword&gt;Gout/complications/*drug therapy/pathology&lt;/keyword&gt;&lt;keyword&gt;Gout Suppressants/*therapeutic use&lt;/keyword&gt;&lt;keyword&gt;*Hospitalization&lt;/keyword&gt;&lt;keyword&gt;Humans&lt;/keyword&gt;&lt;keyword&gt;Male&lt;/keyword&gt;&lt;keyword&gt;Middle Aged&lt;/keyword&gt;&lt;keyword&gt;Practice Patterns, Physicians&amp;apos;&lt;/keyword&gt;&lt;keyword&gt;Renal Insufficiency/complications/etiology/pathology&lt;/keyword&gt;&lt;keyword&gt;Retrospective Studies&lt;/keyword&gt;&lt;/keywords&gt;&lt;dates&gt;&lt;year&gt;2007&lt;/year&gt;&lt;pub-dates&gt;&lt;date&gt;Jul&lt;/date&gt;&lt;/pub-dates&gt;&lt;/dates&gt;&lt;isbn&gt;0315-162X (Print)&amp;#xD;0315-162X (Linking)&lt;/isbn&gt;&lt;accession-num&gt;17610315&lt;/accession-num&gt;&lt;urls&gt;&lt;related-urls&gt;&lt;url&gt;https://www.ncbi.nlm.nih.gov/pubmed/17610315&lt;/url&gt;&lt;/related-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3)</w:t>
            </w:r>
            <w:r w:rsidRPr="00F213AD">
              <w:rPr>
                <w:rFonts w:ascii="Helvetica" w:hAnsi="Helvetica" w:cs="Times New Roman"/>
                <w:sz w:val="20"/>
                <w:szCs w:val="20"/>
                <w:lang w:val="en-GB"/>
              </w:rPr>
              <w:fldChar w:fldCharType="end"/>
            </w:r>
          </w:p>
        </w:tc>
        <w:tc>
          <w:tcPr>
            <w:tcW w:w="1134" w:type="dxa"/>
          </w:tcPr>
          <w:p w14:paraId="4EB390F4" w14:textId="7AFF54AE"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udit (</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59CCC00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Study patients with CKD of any stages were included.</w:t>
            </w:r>
          </w:p>
        </w:tc>
        <w:tc>
          <w:tcPr>
            <w:tcW w:w="1418" w:type="dxa"/>
          </w:tcPr>
          <w:p w14:paraId="1EEF88C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665F625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Thirty patients with CKD received 0.6mg PO three times daily and the remaining patients with CKD had 0.6mg PO every hour.</w:t>
            </w:r>
          </w:p>
        </w:tc>
        <w:tc>
          <w:tcPr>
            <w:tcW w:w="3686" w:type="dxa"/>
            <w:gridSpan w:val="4"/>
          </w:tcPr>
          <w:p w14:paraId="744D270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8</w:t>
            </w:r>
          </w:p>
        </w:tc>
        <w:tc>
          <w:tcPr>
            <w:tcW w:w="1134" w:type="dxa"/>
          </w:tcPr>
          <w:p w14:paraId="4EDE4B6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8</w:t>
            </w:r>
          </w:p>
        </w:tc>
        <w:tc>
          <w:tcPr>
            <w:tcW w:w="1764" w:type="dxa"/>
          </w:tcPr>
          <w:p w14:paraId="4100440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30C44349"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7695D4B1" w14:textId="03887B72"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RANA 1997</w:t>
            </w:r>
            <w:r w:rsidRPr="00F213AD">
              <w:rPr>
                <w:rFonts w:ascii="Helvetica" w:hAnsi="Helvetica" w:cs="Times New Roman"/>
                <w:sz w:val="20"/>
                <w:szCs w:val="20"/>
                <w:lang w:val="en-GB"/>
              </w:rPr>
              <w:fldChar w:fldCharType="begin">
                <w:fldData xml:space="preserve">PEVuZE5vdGU+PENpdGU+PEF1dGhvcj5SYW5hPC9BdXRob3I+PFllYXI+MTk5NzwvWWVhcj48UmVj
TnVtPjUxPC9SZWNOdW0+PERpc3BsYXlUZXh0PigyNCk8L0Rpc3BsYXlUZXh0PjxyZWNvcmQ+PHJl
Yy1udW1iZXI+NTE8L3JlYy1udW1iZXI+PGZvcmVpZ24ta2V5cz48a2V5IGFwcD0iRU4iIGRiLWlk
PSJ2dzkyeng1ZXFzZHBydWV2emVreGZlcjFyZmV6MmV3OWFycGYiIHRpbWVzdGFtcD0iMTU4OTgw
NzMwMyI+NTE8L2tleT48L2ZvcmVpZ24ta2V5cz48cmVmLXR5cGUgbmFtZT0iSm91cm5hbCBBcnRp
Y2xlIj4xNzwvcmVmLXR5cGU+PGNvbnRyaWJ1dG9ycz48YXV0aG9ycz48YXV0aG9yPlJhbmEsIFMu
IFMuPC9hdXRob3I+PGF1dGhvcj5HaXVsaWFuaSwgTS4gSi48L2F1dGhvcj48YXV0aG9yPk9kZGlz
LCBDLiBWLjwvYXV0aG9yPjxhdXRob3I+TGFjb21pcywgRC48L2F1dGhvcj48L2F1dGhvcnM+PC9j
b250cmlidXRvcnM+PGF1dGgtYWRkcmVzcz5EZXBhcnRtZW50IG9mIE5ldXJvbG9neSwgVW5pdmVy
c2l0eSBvZiBQaXR0c2J1cmdoIE1lZGljYWwgQ2VudGVyLCBQQSAxNTIxMywgVVNBLjwvYXV0aC1h
ZGRyZXNzPjx0aXRsZXM+PHRpdGxlPkFjdXRlIG9uc2V0IG9mIGNvbGNoaWNpbmUgbXlvbmV1cm9w
YXRoeSBpbiBjYXJkaWFjIHRyYW5zcGxhbnQgcmVjaXBpZW50czogY2FzZSBzdHVkaWVzIG9mIHRo
cmVlIHBhdGllbnRzPC90aXRsZT48c2Vjb25kYXJ5LXRpdGxlPkNsaW4gTmV1cm9sIE5ldXJvc3Vy
Zzwvc2Vjb25kYXJ5LXRpdGxlPjwvdGl0bGVzPjxwZXJpb2RpY2FsPjxmdWxsLXRpdGxlPkNsaW4g
TmV1cm9sIE5ldXJvc3VyZzwvZnVsbC10aXRsZT48L3BlcmlvZGljYWw+PHBhZ2VzPjI2Ni03MDwv
cGFnZXM+PHZvbHVtZT45OTwvdm9sdW1lPjxudW1iZXI+NDwvbnVtYmVyPjxlZGl0aW9uPjE5OTgv
MDMvMTA8L2VkaXRpb24+PGtleXdvcmRzPjxrZXl3b3JkPkFjdXRlIERpc2Vhc2U8L2tleXdvcmQ+
PGtleXdvcmQ+Q29sY2hpY2luZS8qYWR2ZXJzZSBlZmZlY3RzPC9rZXl3b3JkPjxrZXl3b3JkPkNy
ZWF0aW5lIEtpbmFzZS9ibG9vZDwva2V5d29yZD48a2V5d29yZD5DcmVhdGluaW5lL2Jsb29kPC9r
ZXl3b3JkPjxrZXl3b3JkPkN5Y2xvc3BvcmluZS9hZHZlcnNlIGVmZmVjdHMvYmxvb2Q8L2tleXdv
cmQ+PGtleXdvcmQ+RG9zZS1SZXNwb25zZSBSZWxhdGlvbnNoaXAsIERydWc8L2tleXdvcmQ+PGtl
eXdvcmQ+RWxlY3Ryb215b2dyYXBoeTwva2V5d29yZD48a2V5d29yZD5GZW1hbGU8L2tleXdvcmQ+
PGtleXdvcmQ+R291dC9jaGVtaWNhbGx5IGluZHVjZWQ8L2tleXdvcmQ+PGtleXdvcmQ+R291dCBT
dXBwcmVzc2FudHMvKmFkdmVyc2UgZWZmZWN0czwva2V5d29yZD48a2V5d29yZD4qSGVhcnQgVHJh
bnNwbGFudGF0aW9uPC9rZXl3b3JkPjxrZXl3b3JkPkh1bWFuczwva2V5d29yZD48a2V5d29yZD5N
YWxlPC9rZXl3b3JkPjxrZXl3b3JkPk1pZGRsZSBBZ2VkPC9rZXl3b3JkPjxrZXl3b3JkPk1vdG9y
IE5ldXJvbnMvKnVsdHJhc3RydWN0dXJlPC9rZXl3b3JkPjxrZXl3b3JkPk5ldXJvbXVzY3VsYXIg
RGlzZWFzZXMvKmNoZW1pY2FsbHkgaW5kdWNlZDwva2V5d29yZD48a2V5d29yZD5OZXVyb211c2N1
bGFyIEp1bmN0aW9uLyp1bHRyYXN0cnVjdHVyZTwva2V5d29yZD48a2V5d29yZD5QZXJpcGhlcmFs
IE5lcnZvdXMgU3lzdGVtIERpc2Vhc2VzLypjaGVtaWNhbGx5IGluZHVjZWQ8L2tleXdvcmQ+PGtl
eXdvcmQ+UmVuYWwgSW5zdWZmaWNpZW5jeS9kaWFnbm9zaXM8L2tleXdvcmQ+PC9rZXl3b3Jkcz48
ZGF0ZXM+PHllYXI+MTk5NzwveWVhcj48cHViLWRhdGVzPjxkYXRlPkRlYzwvZGF0ZT48L3B1Yi1k
YXRlcz48L2RhdGVzPjxpc2JuPjAzMDMtODQ2NyAoUHJpbnQpJiN4RDswMzAzLTg0NjcgKExpbmtp
bmcpPC9pc2JuPjxhY2Nlc3Npb24tbnVtPjk0OTEzMDM8L2FjY2Vzc2lvbi1udW0+PHVybHM+PHJl
bGF0ZWQtdXJscz48dXJsPmh0dHBzOi8vd3d3Lm5jYmkubmxtLm5paC5nb3YvcHVibWVkLzk0OTEz
MDM8L3VybD48L3JlbGF0ZWQtdXJscz48L3VybHM+PGVsZWN0cm9uaWMtcmVzb3VyY2UtbnVtPjEw
LjEwMTYvczAzMDMtODQ2Nyg5NykwMDA5Mi05PC9lbGVjdHJvbmljLXJlc291cmNlLW51bT48L3Jl
Y29yZD48L0NpdGU+PC9FbmROb3RlPgB=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SYW5hPC9BdXRob3I+PFllYXI+MTk5NzwvWWVhcj48UmVj
TnVtPjUxPC9SZWNOdW0+PERpc3BsYXlUZXh0PigyNCk8L0Rpc3BsYXlUZXh0PjxyZWNvcmQ+PHJl
Yy1udW1iZXI+NTE8L3JlYy1udW1iZXI+PGZvcmVpZ24ta2V5cz48a2V5IGFwcD0iRU4iIGRiLWlk
PSJ2dzkyeng1ZXFzZHBydWV2emVreGZlcjFyZmV6MmV3OWFycGYiIHRpbWVzdGFtcD0iMTU4OTgw
NzMwMyI+NTE8L2tleT48L2ZvcmVpZ24ta2V5cz48cmVmLXR5cGUgbmFtZT0iSm91cm5hbCBBcnRp
Y2xlIj4xNzwvcmVmLXR5cGU+PGNvbnRyaWJ1dG9ycz48YXV0aG9ycz48YXV0aG9yPlJhbmEsIFMu
IFMuPC9hdXRob3I+PGF1dGhvcj5HaXVsaWFuaSwgTS4gSi48L2F1dGhvcj48YXV0aG9yPk9kZGlz
LCBDLiBWLjwvYXV0aG9yPjxhdXRob3I+TGFjb21pcywgRC48L2F1dGhvcj48L2F1dGhvcnM+PC9j
b250cmlidXRvcnM+PGF1dGgtYWRkcmVzcz5EZXBhcnRtZW50IG9mIE5ldXJvbG9neSwgVW5pdmVy
c2l0eSBvZiBQaXR0c2J1cmdoIE1lZGljYWwgQ2VudGVyLCBQQSAxNTIxMywgVVNBLjwvYXV0aC1h
ZGRyZXNzPjx0aXRsZXM+PHRpdGxlPkFjdXRlIG9uc2V0IG9mIGNvbGNoaWNpbmUgbXlvbmV1cm9w
YXRoeSBpbiBjYXJkaWFjIHRyYW5zcGxhbnQgcmVjaXBpZW50czogY2FzZSBzdHVkaWVzIG9mIHRo
cmVlIHBhdGllbnRzPC90aXRsZT48c2Vjb25kYXJ5LXRpdGxlPkNsaW4gTmV1cm9sIE5ldXJvc3Vy
Zzwvc2Vjb25kYXJ5LXRpdGxlPjwvdGl0bGVzPjxwZXJpb2RpY2FsPjxmdWxsLXRpdGxlPkNsaW4g
TmV1cm9sIE5ldXJvc3VyZzwvZnVsbC10aXRsZT48L3BlcmlvZGljYWw+PHBhZ2VzPjI2Ni03MDwv
cGFnZXM+PHZvbHVtZT45OTwvdm9sdW1lPjxudW1iZXI+NDwvbnVtYmVyPjxlZGl0aW9uPjE5OTgv
MDMvMTA8L2VkaXRpb24+PGtleXdvcmRzPjxrZXl3b3JkPkFjdXRlIERpc2Vhc2U8L2tleXdvcmQ+
PGtleXdvcmQ+Q29sY2hpY2luZS8qYWR2ZXJzZSBlZmZlY3RzPC9rZXl3b3JkPjxrZXl3b3JkPkNy
ZWF0aW5lIEtpbmFzZS9ibG9vZDwva2V5d29yZD48a2V5d29yZD5DcmVhdGluaW5lL2Jsb29kPC9r
ZXl3b3JkPjxrZXl3b3JkPkN5Y2xvc3BvcmluZS9hZHZlcnNlIGVmZmVjdHMvYmxvb2Q8L2tleXdv
cmQ+PGtleXdvcmQ+RG9zZS1SZXNwb25zZSBSZWxhdGlvbnNoaXAsIERydWc8L2tleXdvcmQ+PGtl
eXdvcmQ+RWxlY3Ryb215b2dyYXBoeTwva2V5d29yZD48a2V5d29yZD5GZW1hbGU8L2tleXdvcmQ+
PGtleXdvcmQ+R291dC9jaGVtaWNhbGx5IGluZHVjZWQ8L2tleXdvcmQ+PGtleXdvcmQ+R291dCBT
dXBwcmVzc2FudHMvKmFkdmVyc2UgZWZmZWN0czwva2V5d29yZD48a2V5d29yZD4qSGVhcnQgVHJh
bnNwbGFudGF0aW9uPC9rZXl3b3JkPjxrZXl3b3JkPkh1bWFuczwva2V5d29yZD48a2V5d29yZD5N
YWxlPC9rZXl3b3JkPjxrZXl3b3JkPk1pZGRsZSBBZ2VkPC9rZXl3b3JkPjxrZXl3b3JkPk1vdG9y
IE5ldXJvbnMvKnVsdHJhc3RydWN0dXJlPC9rZXl3b3JkPjxrZXl3b3JkPk5ldXJvbXVzY3VsYXIg
RGlzZWFzZXMvKmNoZW1pY2FsbHkgaW5kdWNlZDwva2V5d29yZD48a2V5d29yZD5OZXVyb211c2N1
bGFyIEp1bmN0aW9uLyp1bHRyYXN0cnVjdHVyZTwva2V5d29yZD48a2V5d29yZD5QZXJpcGhlcmFs
IE5lcnZvdXMgU3lzdGVtIERpc2Vhc2VzLypjaGVtaWNhbGx5IGluZHVjZWQ8L2tleXdvcmQ+PGtl
eXdvcmQ+UmVuYWwgSW5zdWZmaWNpZW5jeS9kaWFnbm9zaXM8L2tleXdvcmQ+PC9rZXl3b3Jkcz48
ZGF0ZXM+PHllYXI+MTk5NzwveWVhcj48cHViLWRhdGVzPjxkYXRlPkRlYzwvZGF0ZT48L3B1Yi1k
YXRlcz48L2RhdGVzPjxpc2JuPjAzMDMtODQ2NyAoUHJpbnQpJiN4RDswMzAzLTg0NjcgKExpbmtp
bmcpPC9pc2JuPjxhY2Nlc3Npb24tbnVtPjk0OTEzMDM8L2FjY2Vzc2lvbi1udW0+PHVybHM+PHJl
bGF0ZWQtdXJscz48dXJsPmh0dHBzOi8vd3d3Lm5jYmkubmxtLm5paC5nb3YvcHVibWVkLzk0OTEz
MDM8L3VybD48L3JlbGF0ZWQtdXJscz48L3VybHM+PGVsZWN0cm9uaWMtcmVzb3VyY2UtbnVtPjEw
LjEwMTYvczAzMDMtODQ2Nyg5NykwMDA5Mi05PC9lbGVjdHJvbmljLXJlc291cmNlLW51bT48L3Jl
Y29yZD48L0NpdGU+PC9FbmROb3RlPgB=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4)</w:t>
            </w:r>
            <w:r w:rsidRPr="00F213AD">
              <w:rPr>
                <w:rFonts w:ascii="Helvetica" w:hAnsi="Helvetica" w:cs="Times New Roman"/>
                <w:sz w:val="20"/>
                <w:szCs w:val="20"/>
                <w:lang w:val="en-GB"/>
              </w:rPr>
              <w:fldChar w:fldCharType="end"/>
            </w:r>
          </w:p>
        </w:tc>
        <w:tc>
          <w:tcPr>
            <w:tcW w:w="1134" w:type="dxa"/>
          </w:tcPr>
          <w:p w14:paraId="6D0D910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3C815D6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range 24-39 (serum creatinine range 1.9-2.9mg/dL)</w:t>
            </w:r>
          </w:p>
        </w:tc>
        <w:tc>
          <w:tcPr>
            <w:tcW w:w="1418" w:type="dxa"/>
          </w:tcPr>
          <w:p w14:paraId="49EA457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3B77AD6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daily</w:t>
            </w:r>
          </w:p>
        </w:tc>
        <w:tc>
          <w:tcPr>
            <w:tcW w:w="993" w:type="dxa"/>
          </w:tcPr>
          <w:p w14:paraId="7944846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5498A63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701" w:type="dxa"/>
            <w:gridSpan w:val="2"/>
          </w:tcPr>
          <w:p w14:paraId="7F2E097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w:t>
            </w:r>
          </w:p>
        </w:tc>
        <w:tc>
          <w:tcPr>
            <w:tcW w:w="1134" w:type="dxa"/>
          </w:tcPr>
          <w:p w14:paraId="242DE08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w:t>
            </w:r>
          </w:p>
        </w:tc>
        <w:tc>
          <w:tcPr>
            <w:tcW w:w="1764" w:type="dxa"/>
          </w:tcPr>
          <w:p w14:paraId="0F0AEA1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4522D6C0"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4561ECF" w14:textId="10C77B42"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RUTKOVE 1996</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Rutkove&lt;/Author&gt;&lt;Year&gt;1996&lt;/Year&gt;&lt;RecNum&gt;53&lt;/RecNum&gt;&lt;DisplayText&gt;(25)&lt;/DisplayText&gt;&lt;record&gt;&lt;rec-number&gt;53&lt;/rec-number&gt;&lt;foreign-keys&gt;&lt;key app="EN" db-id="vw92zx5eqsdpruevzekxfer1rfez2ew9arpf" timestamp="1589807341"&gt;53&lt;/key&gt;&lt;/foreign-keys&gt;&lt;ref-type name="Journal Article"&gt;17&lt;/ref-type&gt;&lt;contributors&gt;&lt;authors&gt;&lt;author&gt;Rutkove, S. B.&lt;/author&gt;&lt;author&gt;De Girolami, U.&lt;/author&gt;&lt;author&gt;Preston, D. C.&lt;/author&gt;&lt;author&gt;Freeman, R.&lt;/author&gt;&lt;author&gt;Nardin, R. A.&lt;/author&gt;&lt;author&gt;Gouras, G. K.&lt;/author&gt;&lt;author&gt;Johns, D. R.&lt;/author&gt;&lt;author&gt;Raynor, E. M.&lt;/author&gt;&lt;/authors&gt;&lt;/contributors&gt;&lt;auth-address&gt;Department of Neurology, Beth Israel Hospital, Boston, MA 02215, USA.&lt;/auth-address&gt;&lt;titles&gt;&lt;title&gt;Myotonia in colchicine myoneuropathy&lt;/title&gt;&lt;secondary-title&gt;Muscle Nerve&lt;/secondary-title&gt;&lt;/titles&gt;&lt;periodical&gt;&lt;full-title&gt;Muscle Nerve&lt;/full-title&gt;&lt;/periodical&gt;&lt;pages&gt;870-5&lt;/pages&gt;&lt;volume&gt;19&lt;/volume&gt;&lt;number&gt;7&lt;/number&gt;&lt;edition&gt;1996/07/01&lt;/edition&gt;&lt;keywords&gt;&lt;keyword&gt;Adult&lt;/keyword&gt;&lt;keyword&gt;Aged&lt;/keyword&gt;&lt;keyword&gt;Aged, 80 and over&lt;/keyword&gt;&lt;keyword&gt;Colchicine/*adverse effects/therapeutic use&lt;/keyword&gt;&lt;keyword&gt;Electromyography&lt;/keyword&gt;&lt;keyword&gt;Female&lt;/keyword&gt;&lt;keyword&gt;Humans&lt;/keyword&gt;&lt;keyword&gt;Kidney Failure, Chronic/drug therapy&lt;/keyword&gt;&lt;keyword&gt;Male&lt;/keyword&gt;&lt;keyword&gt;Middle Aged&lt;/keyword&gt;&lt;keyword&gt;Muscles/pathology&lt;/keyword&gt;&lt;keyword&gt;Myotonia/*chemically induced/pathology/physiopathology&lt;/keyword&gt;&lt;keyword&gt;Neuromuscular Diseases/*chemically induced/pathology/physiopathology&lt;/keyword&gt;&lt;/keywords&gt;&lt;dates&gt;&lt;year&gt;1996&lt;/year&gt;&lt;pub-dates&gt;&lt;date&gt;Jul&lt;/date&gt;&lt;/pub-dates&gt;&lt;/dates&gt;&lt;isbn&gt;0148-639X (Print)&amp;#xD;0148-639X (Linking)&lt;/isbn&gt;&lt;accession-num&gt;8965841&lt;/accession-num&gt;&lt;urls&gt;&lt;related-urls&gt;&lt;url&gt;https://www.ncbi.nlm.nih.gov/pubmed/8965841&lt;/url&gt;&lt;/related-urls&gt;&lt;/urls&gt;&lt;electronic-resource-num&gt;10.1002/(SICI)1097-4598(199607)19:7&amp;lt;870::AID-MUS9&amp;gt;3.0.CO;2-6&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5)</w:t>
            </w:r>
            <w:r w:rsidRPr="00F213AD">
              <w:rPr>
                <w:rFonts w:ascii="Helvetica" w:hAnsi="Helvetica" w:cs="Times New Roman"/>
                <w:sz w:val="20"/>
                <w:szCs w:val="20"/>
                <w:lang w:val="en-GB"/>
              </w:rPr>
              <w:fldChar w:fldCharType="end"/>
            </w:r>
          </w:p>
        </w:tc>
        <w:tc>
          <w:tcPr>
            <w:tcW w:w="1134" w:type="dxa"/>
          </w:tcPr>
          <w:p w14:paraId="26E8DC7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4E5F99D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lt;30</w:t>
            </w:r>
          </w:p>
        </w:tc>
        <w:tc>
          <w:tcPr>
            <w:tcW w:w="1418" w:type="dxa"/>
          </w:tcPr>
          <w:p w14:paraId="449D1B8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5A34F44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daily (duration range 9-18 months)</w:t>
            </w:r>
          </w:p>
        </w:tc>
        <w:tc>
          <w:tcPr>
            <w:tcW w:w="993" w:type="dxa"/>
          </w:tcPr>
          <w:p w14:paraId="3C8B845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4F6184F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6B37569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4500DA2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w:t>
            </w:r>
          </w:p>
        </w:tc>
        <w:tc>
          <w:tcPr>
            <w:tcW w:w="1134" w:type="dxa"/>
          </w:tcPr>
          <w:p w14:paraId="4CBE168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w:t>
            </w:r>
          </w:p>
        </w:tc>
        <w:tc>
          <w:tcPr>
            <w:tcW w:w="1764" w:type="dxa"/>
          </w:tcPr>
          <w:p w14:paraId="33725B3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30FBF878"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6495684D" w14:textId="51380FC5"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U 2015</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lt;/Author&gt;&lt;Year&gt;2015&lt;/Year&gt;&lt;RecNum&gt;54&lt;/RecNum&gt;&lt;DisplayText&gt;(26)&lt;/DisplayText&gt;&lt;record&gt;&lt;rec-number&gt;54&lt;/rec-number&gt;&lt;foreign-keys&gt;&lt;key app="EN" db-id="vw92zx5eqsdpruevzekxfer1rfez2ew9arpf" timestamp="1589807368"&gt;54&lt;/key&gt;&lt;/foreign-keys&gt;&lt;ref-type name="Journal Article"&gt;17&lt;/ref-type&gt;&lt;contributors&gt;&lt;authors&gt;&lt;author&gt;Su, Y. C.&lt;/author&gt;&lt;author&gt;Wu, C. C.&lt;/author&gt;&lt;/authors&gt;&lt;/contributors&gt;&lt;auth-address&gt;Department of Pharmacy, Kaohsiung Veterans General Hospital, No. 386, Dazhong 1st Rd., Zuoying Dist., Kaohsiung, Taiwan, ROC.&amp;#xD;Department of Surgery, Kaohsiung Veterans General Hospital, No. 386, Dazhong 1st Rd., Zuoying Dist., Kaohsiung, Taiwan, ROC. pauleoswu@gmail.com.&lt;/auth-address&gt;&lt;titles&gt;&lt;title&gt;Colchicine-Induced Acute Neuromyopathy in a Patient Using Concomitant Fluconazole: Case Report and Literature Review&lt;/title&gt;&lt;secondary-title&gt;Drug Saf Case Rep&lt;/secondary-title&gt;&lt;/titles&gt;&lt;periodical&gt;&lt;full-title&gt;Drug Saf Case Rep&lt;/full-title&gt;&lt;/periodical&gt;&lt;pages&gt;16&lt;/pages&gt;&lt;volume&gt;2&lt;/volume&gt;&lt;number&gt;1&lt;/number&gt;&lt;edition&gt;2016/10/18&lt;/edition&gt;&lt;dates&gt;&lt;year&gt;2015&lt;/year&gt;&lt;pub-dates&gt;&lt;date&gt;Dec&lt;/date&gt;&lt;/pub-dates&gt;&lt;/dates&gt;&lt;isbn&gt;2199-1162 (Print)&amp;#xD;2199-1162 (Linking)&lt;/isbn&gt;&lt;accession-num&gt;27747728&lt;/accession-num&gt;&lt;urls&gt;&lt;related-urls&gt;&lt;url&gt;https://www.ncbi.nlm.nih.gov/pubmed/27747728&lt;/url&gt;&lt;/related-urls&gt;&lt;/urls&gt;&lt;custom2&gt;PMC5005662&lt;/custom2&gt;&lt;electronic-resource-num&gt;10.1007/s40800-015-0020-6&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6)</w:t>
            </w:r>
            <w:r w:rsidRPr="00F213AD">
              <w:rPr>
                <w:rFonts w:ascii="Helvetica" w:hAnsi="Helvetica" w:cs="Times New Roman"/>
                <w:sz w:val="20"/>
                <w:szCs w:val="20"/>
                <w:lang w:val="en-GB"/>
              </w:rPr>
              <w:fldChar w:fldCharType="end"/>
            </w:r>
          </w:p>
        </w:tc>
        <w:tc>
          <w:tcPr>
            <w:tcW w:w="1134" w:type="dxa"/>
          </w:tcPr>
          <w:p w14:paraId="52CF490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7531A9C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4 (serum creatinine of 11.16mg/dL)</w:t>
            </w:r>
          </w:p>
        </w:tc>
        <w:tc>
          <w:tcPr>
            <w:tcW w:w="1418" w:type="dxa"/>
          </w:tcPr>
          <w:p w14:paraId="0D4BD48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 and treatment</w:t>
            </w:r>
          </w:p>
        </w:tc>
        <w:tc>
          <w:tcPr>
            <w:tcW w:w="1417" w:type="dxa"/>
          </w:tcPr>
          <w:p w14:paraId="3125C5D1"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6mg PO once or twice daily (for months), and for gout flare, there was increased dose to 0.9mg PO once daily for 7 days</w:t>
            </w:r>
          </w:p>
        </w:tc>
        <w:tc>
          <w:tcPr>
            <w:tcW w:w="993" w:type="dxa"/>
          </w:tcPr>
          <w:p w14:paraId="1122BD4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CC49BF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1DA05C0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709" w:type="dxa"/>
          </w:tcPr>
          <w:p w14:paraId="2BF63CD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20892A4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49287AC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0D42AE54"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D77DFF2" w14:textId="2D312954"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VAN DER VALDEN 2008</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van der Velden&lt;/Author&gt;&lt;Year&gt;2008&lt;/Year&gt;&lt;RecNum&gt;55&lt;/RecNum&gt;&lt;DisplayText&gt;(27)&lt;/DisplayText&gt;&lt;record&gt;&lt;rec-number&gt;55&lt;/rec-number&gt;&lt;foreign-keys&gt;&lt;key app="EN" db-id="vw92zx5eqsdpruevzekxfer1rfez2ew9arpf" timestamp="1589807404"&gt;55&lt;/key&gt;&lt;/foreign-keys&gt;&lt;ref-type name="Journal Article"&gt;17&lt;/ref-type&gt;&lt;contributors&gt;&lt;authors&gt;&lt;author&gt;van der Velden, W.&lt;/author&gt;&lt;author&gt;Huussen, J.&lt;/author&gt;&lt;author&gt;Ter Laak, H.&lt;/author&gt;&lt;author&gt;de Sevaux, R.&lt;/author&gt;&lt;/authors&gt;&lt;/contributors&gt;&lt;auth-address&gt;Department of Haematology, Radboud University Nijmegen Medical Centre, Nijmegen, the Netherlands.&lt;/auth-address&gt;&lt;titles&gt;&lt;title&gt;Colchicine-induced neuromyopathy in a patient with chronic renal failure: the role of clarithromycin&lt;/title&gt;&lt;secondary-title&gt;Neth J Med&lt;/secondary-title&gt;&lt;/titles&gt;&lt;periodical&gt;&lt;full-title&gt;Neth J Med&lt;/full-title&gt;&lt;/periodical&gt;&lt;pages&gt;204-6&lt;/pages&gt;&lt;volume&gt;66&lt;/volume&gt;&lt;number&gt;5&lt;/number&gt;&lt;edition&gt;2008/05/21&lt;/edition&gt;&lt;keywords&gt;&lt;keyword&gt;ATP Binding Cassette Transporter, Subfamily B, Member 1&lt;/keyword&gt;&lt;keyword&gt;Aged&lt;/keyword&gt;&lt;keyword&gt;Anti-Bacterial Agents/*adverse effects&lt;/keyword&gt;&lt;keyword&gt;Anticholesteremic Agents/adverse effects&lt;/keyword&gt;&lt;keyword&gt;Clarithromycin/*adverse effects&lt;/keyword&gt;&lt;keyword&gt;Colchicine/*adverse effects&lt;/keyword&gt;&lt;keyword&gt;Cytochrome P-450 CYP3A&lt;/keyword&gt;&lt;keyword&gt;Drug Interactions&lt;/keyword&gt;&lt;keyword&gt;Humans&lt;/keyword&gt;&lt;keyword&gt;Kidney Failure, Chronic/*physiopathology&lt;/keyword&gt;&lt;keyword&gt;Male&lt;/keyword&gt;&lt;keyword&gt;Neuromuscular Diseases/*chemically induced&lt;/keyword&gt;&lt;keyword&gt;Risk Factors&lt;/keyword&gt;&lt;keyword&gt;Simvastatin/adverse effects&lt;/keyword&gt;&lt;keyword&gt;Tubulin Modulators/*adverse effects&lt;/keyword&gt;&lt;/keywords&gt;&lt;dates&gt;&lt;year&gt;2008&lt;/year&gt;&lt;pub-dates&gt;&lt;date&gt;May&lt;/date&gt;&lt;/pub-dates&gt;&lt;/dates&gt;&lt;isbn&gt;0300-2977 (Print)&amp;#xD;0300-2977 (Linking)&lt;/isbn&gt;&lt;accession-num&gt;18490798&lt;/accession-num&gt;&lt;urls&gt;&lt;related-urls&gt;&lt;url&gt;https://www.ncbi.nlm.nih.gov/pubmed/18490798&lt;/url&gt;&lt;/related-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7)</w:t>
            </w:r>
            <w:r w:rsidRPr="00F213AD">
              <w:rPr>
                <w:rFonts w:ascii="Helvetica" w:hAnsi="Helvetica" w:cs="Times New Roman"/>
                <w:sz w:val="20"/>
                <w:szCs w:val="20"/>
                <w:lang w:val="en-GB"/>
              </w:rPr>
              <w:fldChar w:fldCharType="end"/>
            </w:r>
          </w:p>
        </w:tc>
        <w:tc>
          <w:tcPr>
            <w:tcW w:w="1134" w:type="dxa"/>
          </w:tcPr>
          <w:p w14:paraId="0AD7244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7A9777B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17 (serum creatinine of 369µmol/l)</w:t>
            </w:r>
          </w:p>
        </w:tc>
        <w:tc>
          <w:tcPr>
            <w:tcW w:w="1418" w:type="dxa"/>
          </w:tcPr>
          <w:p w14:paraId="1FD8324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440D60E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once daily (for at least 1 year)</w:t>
            </w:r>
          </w:p>
        </w:tc>
        <w:tc>
          <w:tcPr>
            <w:tcW w:w="993" w:type="dxa"/>
          </w:tcPr>
          <w:p w14:paraId="504B3D9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71874C4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6E86525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32122BA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7E20665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3C04552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4B9291B3"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5226901A" w14:textId="122F7AB6"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WRIGHT 2017</w:t>
            </w:r>
            <w:r w:rsidRPr="00F213AD">
              <w:rPr>
                <w:rFonts w:ascii="Helvetica" w:hAnsi="Helvetica" w:cs="Times New Roman"/>
                <w:sz w:val="20"/>
                <w:szCs w:val="20"/>
                <w:lang w:val="en-GB"/>
              </w:rPr>
              <w:fldChar w:fldCharType="begin">
                <w:fldData xml:space="preserve">PEVuZE5vdGU+PENpdGU+PEF1dGhvcj5XcmlnaHQ8L0F1dGhvcj48WWVhcj4yMDE3PC9ZZWFyPjxS
ZWNOdW0+NTc8L1JlY051bT48RGlzcGxheVRleHQ+KDI4KTwvRGlzcGxheVRleHQ+PHJlY29yZD48
cmVjLW51bWJlcj41NzwvcmVjLW51bWJlcj48Zm9yZWlnbi1rZXlzPjxrZXkgYXBwPSJFTiIgZGIt
aWQ9InZ3OTJ6eDVlcXNkcHJ1ZXZ6ZWt4ZmVyMXJmZXoyZXc5YXJwZiIgdGltZXN0YW1wPSIxNTg5
ODA3NDgyIj41Nzwva2V5PjwvZm9yZWlnbi1rZXlzPjxyZWYtdHlwZSBuYW1lPSJKb3VybmFsIEFy
dGljbGUiPjE3PC9yZWYtdHlwZT48Y29udHJpYnV0b3JzPjxhdXRob3JzPjxhdXRob3I+V3JpZ2h0
LCBTLjwvYXV0aG9yPjxhdXRob3I+Q2hhcG1hbiwgUC4gVC48L2F1dGhvcj48YXV0aG9yPkZyYW1w
dG9uLCBDLjwvYXV0aG9yPjxhdXRob3I+TyZhcG9zO0Rvbm5lbGwsIEouIEwuPC9hdXRob3I+PGF1
dGhvcj5SYWphLCBSLjwvYXV0aG9yPjxhdXRob3I+U3RhbXAsIEwuIEsuPC9hdXRob3I+PC9hdXRo
b3JzPjwvY29udHJpYnV0b3JzPjxhdXRoLWFkZHJlc3M+RnJvbSB0aGUgRGVwYXJ0bWVudCBvZiBS
aGV1bWF0b2xvZ3ksIEltbXVub2xvZ3kgYW5kIEFsbGVyZ3ksIENocmlzdGNodXJjaCBIb3NwaXRh
bDsgRGVwYXJ0bWVudCBvZiBNZWRpY2luZSwgVW5pdmVyc2l0eSBvZiBPdGFnbywgQ2hyaXN0Y2h1
cmNoLCBDaHJpc3RjaHVyY2gsIE5ldyBaZWFsYW5kLiYjeEQ7Uy4gV3JpZ2h0LCBNQkNoQiwgUGhE
LCBSZWdpc3RyYXIsIERlcGFydG1lbnQgb2YgUmhldW1hdG9sb2d5LCBJbW11bm9sb2d5IGFuZCBB
bGxlcmd5LCBDaHJpc3RjaHVyY2ggSG9zcGl0YWw7IFAuVC4gQ2hhcG1hbiwgRlJBQ1AsIFJoZXVt
YXRvbG9naXN0LCBEZXBhcnRtZW50IG9mIFJoZXVtYXRvbG9neSwgSW1tdW5vbG9neSBhbmQgQWxs
ZXJneSwgQ2hyaXN0Y2h1cmNoIEhvc3BpdGFsOyBDLiBGcmFtcHRvbiwgUGhELCBCaW9zdGF0aXN0
aWNpYW4sIERlcGFydG1lbnQgb2YgTWVkaWNpbmUsIFVuaXZlcnNpdHkgb2YgT3RhZ28sIENocmlz
dGNodXJjaDsgSi5MLiBPJmFwb3M7RG9ubmVsbCwgRlJBQ1AsIFJoZXVtYXRvbG9naXN0LCBEZXBh
cnRtZW50IG9mIFJoZXVtYXRvbG9neSwgSW1tdW5vbG9neSBhbmQgQWxsZXJneSwgQ2hyaXN0Y2h1
cmNoIEhvc3BpdGFsOyBSLiBSYWphLCBGUkFDUCwgUmhldW1hdG9sb2dpc3QsIERlcGFydG1lbnQg
b2YgUmhldW1hdG9sb2d5LCBJbW11bm9sb2d5IGFuZCBBbGxlcmd5LCBDaHJpc3RjaHVyY2ggSG9z
cGl0YWw7IEwuSy4gU3RhbXAsIEZSQUNQLCBQaEQsIFJoZXVtYXRvbG9naXN0LCBEZXBhcnRtZW50
IG9mIFJoZXVtYXRvbG9neSwgSW1tdW5vbG9neSBhbmQgQWxsZXJneSwgQ2hyaXN0Y2h1cmNoIEhv
c3BpdGFsLCBhbmQgRGVwYXJ0bWVudCBvZiBNZWRpY2luZSwgVW5pdmVyc2l0eSBvZiBPdGFnbywg
Q2hyaXN0Y2h1cmNoLiYjeEQ7RnJvbSB0aGUgRGVwYXJ0bWVudCBvZiBSaGV1bWF0b2xvZ3ksIElt
bXVub2xvZ3kgYW5kIEFsbGVyZ3ksIENocmlzdGNodXJjaCBIb3NwaXRhbDsgRGVwYXJ0bWVudCBv
ZiBNZWRpY2luZSwgVW5pdmVyc2l0eSBvZiBPdGFnbywgQ2hyaXN0Y2h1cmNoLCBDaHJpc3RjaHVy
Y2gsIE5ldyBaZWFsYW5kLiBsaXNhLnN0YW1wQGNkaGIuaGVhbHRoLm56LiYjeEQ7Uy4gV3JpZ2h0
LCBNQkNoQiwgUGhELCBSZWdpc3RyYXIsIERlcGFydG1lbnQgb2YgUmhldW1hdG9sb2d5LCBJbW11
bm9sb2d5IGFuZCBBbGxlcmd5LCBDaHJpc3RjaHVyY2ggSG9zcGl0YWw7IFAuVC4gQ2hhcG1hbiwg
RlJBQ1AsIFJoZXVtYXRvbG9naXN0LCBEZXBhcnRtZW50IG9mIFJoZXVtYXRvbG9neSwgSW1tdW5v
bG9neSBhbmQgQWxsZXJneSwgQ2hyaXN0Y2h1cmNoIEhvc3BpdGFsOyBDLiBGcmFtcHRvbiwgUGhE
LCBCaW9zdGF0aXN0aWNpYW4sIERlcGFydG1lbnQgb2YgTWVkaWNpbmUsIFVuaXZlcnNpdHkgb2Yg
T3RhZ28sIENocmlzdGNodXJjaDsgSi5MLiBPJmFwb3M7RG9ubmVsbCwgRlJBQ1AsIFJoZXVtYXRv
bG9naXN0LCBEZXBhcnRtZW50IG9mIFJoZXVtYXRvbG9neSwgSW1tdW5vbG9neSBhbmQgQWxsZXJn
eSwgQ2hyaXN0Y2h1cmNoIEhvc3BpdGFsOyBSLiBSYWphLCBGUkFDUCwgUmhldW1hdG9sb2dpc3Qs
IERlcGFydG1lbnQgb2YgUmhldW1hdG9sb2d5LCBJbW11bm9sb2d5IGFuZCBBbGxlcmd5LCBDaHJp
c3RjaHVyY2ggSG9zcGl0YWw7IEwuSy4gU3RhbXAsIEZSQUNQLCBQaEQsIFJoZXVtYXRvbG9naXN0
LCBEZXBhcnRtZW50IG9mIFJoZXVtYXRvbG9neSwgSW1tdW5vbG9neSBhbmQgQWxsZXJneSwgQ2hy
aXN0Y2h1cmNoIEhvc3BpdGFsLCBhbmQgRGVwYXJ0bWVudCBvZiBNZWRpY2luZSwgVW5pdmVyc2l0
eSBvZiBPdGFnbywgQ2hyaXN0Y2h1cmNoLiBsaXNhLnN0YW1wQGNkaGIuaGVhbHRoLm56LjwvYXV0
aC1hZGRyZXNzPjx0aXRsZXM+PHRpdGxlPk1hbmFnZW1lbnQgb2YgR291dCBpbiBhIEhvc3BpdGFs
IFNldHRpbmc6IEEgTG9zdCBPcHBvcnR1bml0eTwvdGl0bGU+PHNlY29uZGFyeS10aXRsZT5KIFJo
ZXVtYXRvbDwvc2Vjb25kYXJ5LXRpdGxlPjwvdGl0bGVzPjxwZXJpb2RpY2FsPjxmdWxsLXRpdGxl
PkogUmhldW1hdG9sPC9mdWxsLXRpdGxlPjwvcGVyaW9kaWNhbD48cGFnZXM+MTQ5My0xNDk4PC9w
YWdlcz48dm9sdW1lPjQ0PC92b2x1bWU+PG51bWJlcj4xMDwvbnVtYmVyPjxlZGl0aW9uPjIwMTcv
MDgvMDM8L2VkaXRpb24+PGtleXdvcmRzPjxrZXl3b3JkPkFkdWx0PC9rZXl3b3JkPjxrZXl3b3Jk
PkFnZWQ8L2tleXdvcmQ+PGtleXdvcmQ+QWdlZCwgODAgYW5kIG92ZXI8L2tleXdvcmQ+PGtleXdv
cmQ+RGlzZWFzZSBNYW5hZ2VtZW50PC9rZXl3b3JkPjxrZXl3b3JkPkZlbWFsZTwva2V5d29yZD48
a2V5d29yZD5Hb3V0L2Jsb29kLypkcnVnIHRoZXJhcHk8L2tleXdvcmQ+PGtleXdvcmQ+R291dCBT
dXBwcmVzc2FudHMvKnRoZXJhcGV1dGljIHVzZTwva2V5d29yZD48a2V5d29yZD5HdWlkZWxpbmUg
QWRoZXJlbmNlPC9rZXl3b3JkPjxrZXl3b3JkPkhvc3BpdGFsaXphdGlvbjwva2V5d29yZD48a2V5
d29yZD5IdW1hbnM8L2tleXdvcmQ+PGtleXdvcmQ+TWFsZTwva2V5d29yZD48a2V5d29yZD5NaWRk
bGUgQWdlZDwva2V5d29yZD48a2V5d29yZD5QcmFjdGljZSBHdWlkZWxpbmVzIGFzIFRvcGljPC9r
ZXl3b3JkPjxrZXl3b3JkPlJldHJvc3BlY3RpdmUgU3R1ZGllczwva2V5d29yZD48a2V5d29yZD5U
cmVhdG1lbnQgT3V0Y29tZTwva2V5d29yZD48a2V5d29yZD5VcmljIEFjaWQvKmJsb29kPC9rZXl3
b3JkPjxrZXl3b3JkPkdvdXQ8L2tleXdvcmQ+PGtleXdvcmQ+TWFuYWdlbWVudDwva2V5d29yZD48
a2V5d29yZD5VcmF0ZS1sb3dlcmluZyB0aGVyYXB5PC9rZXl3b3JkPjwva2V5d29yZHM+PGRhdGVz
Pjx5ZWFyPjIwMTc8L3llYXI+PHB1Yi1kYXRlcz48ZGF0ZT5PY3Q8L2RhdGU+PC9wdWItZGF0ZXM+
PC9kYXRlcz48aXNibj4wMzE1LTE2MlggKFByaW50KSYjeEQ7MDMxNS0xNjJYIChMaW5raW5nKTwv
aXNibj48YWNjZXNzaW9uLW51bT4yODc2NTI1MjwvYWNjZXNzaW9uLW51bT48dXJscz48cmVsYXRl
ZC11cmxzPjx1cmw+aHR0cHM6Ly93d3cubmNiaS5ubG0ubmloLmdvdi9wdWJtZWQvMjg3NjUyNTI8
L3VybD48L3JlbGF0ZWQtdXJscz48L3VybHM+PGVsZWN0cm9uaWMtcmVzb3VyY2UtbnVtPjEwLjM4
OTkvanJoZXVtLjE3MDM4NzwvZWxlY3Ryb25pYy1yZXNvdXJjZS1udW0+PC9yZWNvcmQ+PC9DaXRl
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XcmlnaHQ8L0F1dGhvcj48WWVhcj4yMDE3PC9ZZWFyPjxS
ZWNOdW0+NTc8L1JlY051bT48RGlzcGxheVRleHQ+KDI4KTwvRGlzcGxheVRleHQ+PHJlY29yZD48
cmVjLW51bWJlcj41NzwvcmVjLW51bWJlcj48Zm9yZWlnbi1rZXlzPjxrZXkgYXBwPSJFTiIgZGIt
aWQ9InZ3OTJ6eDVlcXNkcHJ1ZXZ6ZWt4ZmVyMXJmZXoyZXc5YXJwZiIgdGltZXN0YW1wPSIxNTg5
ODA3NDgyIj41Nzwva2V5PjwvZm9yZWlnbi1rZXlzPjxyZWYtdHlwZSBuYW1lPSJKb3VybmFsIEFy
dGljbGUiPjE3PC9yZWYtdHlwZT48Y29udHJpYnV0b3JzPjxhdXRob3JzPjxhdXRob3I+V3JpZ2h0
LCBTLjwvYXV0aG9yPjxhdXRob3I+Q2hhcG1hbiwgUC4gVC48L2F1dGhvcj48YXV0aG9yPkZyYW1w
dG9uLCBDLjwvYXV0aG9yPjxhdXRob3I+TyZhcG9zO0Rvbm5lbGwsIEouIEwuPC9hdXRob3I+PGF1
dGhvcj5SYWphLCBSLjwvYXV0aG9yPjxhdXRob3I+U3RhbXAsIEwuIEsuPC9hdXRob3I+PC9hdXRo
b3JzPjwvY29udHJpYnV0b3JzPjxhdXRoLWFkZHJlc3M+RnJvbSB0aGUgRGVwYXJ0bWVudCBvZiBS
aGV1bWF0b2xvZ3ksIEltbXVub2xvZ3kgYW5kIEFsbGVyZ3ksIENocmlzdGNodXJjaCBIb3NwaXRh
bDsgRGVwYXJ0bWVudCBvZiBNZWRpY2luZSwgVW5pdmVyc2l0eSBvZiBPdGFnbywgQ2hyaXN0Y2h1
cmNoLCBDaHJpc3RjaHVyY2gsIE5ldyBaZWFsYW5kLiYjeEQ7Uy4gV3JpZ2h0LCBNQkNoQiwgUGhE
LCBSZWdpc3RyYXIsIERlcGFydG1lbnQgb2YgUmhldW1hdG9sb2d5LCBJbW11bm9sb2d5IGFuZCBB
bGxlcmd5LCBDaHJpc3RjaHVyY2ggSG9zcGl0YWw7IFAuVC4gQ2hhcG1hbiwgRlJBQ1AsIFJoZXVt
YXRvbG9naXN0LCBEZXBhcnRtZW50IG9mIFJoZXVtYXRvbG9neSwgSW1tdW5vbG9neSBhbmQgQWxs
ZXJneSwgQ2hyaXN0Y2h1cmNoIEhvc3BpdGFsOyBDLiBGcmFtcHRvbiwgUGhELCBCaW9zdGF0aXN0
aWNpYW4sIERlcGFydG1lbnQgb2YgTWVkaWNpbmUsIFVuaXZlcnNpdHkgb2YgT3RhZ28sIENocmlz
dGNodXJjaDsgSi5MLiBPJmFwb3M7RG9ubmVsbCwgRlJBQ1AsIFJoZXVtYXRvbG9naXN0LCBEZXBh
cnRtZW50IG9mIFJoZXVtYXRvbG9neSwgSW1tdW5vbG9neSBhbmQgQWxsZXJneSwgQ2hyaXN0Y2h1
cmNoIEhvc3BpdGFsOyBSLiBSYWphLCBGUkFDUCwgUmhldW1hdG9sb2dpc3QsIERlcGFydG1lbnQg
b2YgUmhldW1hdG9sb2d5LCBJbW11bm9sb2d5IGFuZCBBbGxlcmd5LCBDaHJpc3RjaHVyY2ggSG9z
cGl0YWw7IEwuSy4gU3RhbXAsIEZSQUNQLCBQaEQsIFJoZXVtYXRvbG9naXN0LCBEZXBhcnRtZW50
IG9mIFJoZXVtYXRvbG9neSwgSW1tdW5vbG9neSBhbmQgQWxsZXJneSwgQ2hyaXN0Y2h1cmNoIEhv
c3BpdGFsLCBhbmQgRGVwYXJ0bWVudCBvZiBNZWRpY2luZSwgVW5pdmVyc2l0eSBvZiBPdGFnbywg
Q2hyaXN0Y2h1cmNoLiYjeEQ7RnJvbSB0aGUgRGVwYXJ0bWVudCBvZiBSaGV1bWF0b2xvZ3ksIElt
bXVub2xvZ3kgYW5kIEFsbGVyZ3ksIENocmlzdGNodXJjaCBIb3NwaXRhbDsgRGVwYXJ0bWVudCBv
ZiBNZWRpY2luZSwgVW5pdmVyc2l0eSBvZiBPdGFnbywgQ2hyaXN0Y2h1cmNoLCBDaHJpc3RjaHVy
Y2gsIE5ldyBaZWFsYW5kLiBsaXNhLnN0YW1wQGNkaGIuaGVhbHRoLm56LiYjeEQ7Uy4gV3JpZ2h0
LCBNQkNoQiwgUGhELCBSZWdpc3RyYXIsIERlcGFydG1lbnQgb2YgUmhldW1hdG9sb2d5LCBJbW11
bm9sb2d5IGFuZCBBbGxlcmd5LCBDaHJpc3RjaHVyY2ggSG9zcGl0YWw7IFAuVC4gQ2hhcG1hbiwg
RlJBQ1AsIFJoZXVtYXRvbG9naXN0LCBEZXBhcnRtZW50IG9mIFJoZXVtYXRvbG9neSwgSW1tdW5v
bG9neSBhbmQgQWxsZXJneSwgQ2hyaXN0Y2h1cmNoIEhvc3BpdGFsOyBDLiBGcmFtcHRvbiwgUGhE
LCBCaW9zdGF0aXN0aWNpYW4sIERlcGFydG1lbnQgb2YgTWVkaWNpbmUsIFVuaXZlcnNpdHkgb2Yg
T3RhZ28sIENocmlzdGNodXJjaDsgSi5MLiBPJmFwb3M7RG9ubmVsbCwgRlJBQ1AsIFJoZXVtYXRv
bG9naXN0LCBEZXBhcnRtZW50IG9mIFJoZXVtYXRvbG9neSwgSW1tdW5vbG9neSBhbmQgQWxsZXJn
eSwgQ2hyaXN0Y2h1cmNoIEhvc3BpdGFsOyBSLiBSYWphLCBGUkFDUCwgUmhldW1hdG9sb2dpc3Qs
IERlcGFydG1lbnQgb2YgUmhldW1hdG9sb2d5LCBJbW11bm9sb2d5IGFuZCBBbGxlcmd5LCBDaHJp
c3RjaHVyY2ggSG9zcGl0YWw7IEwuSy4gU3RhbXAsIEZSQUNQLCBQaEQsIFJoZXVtYXRvbG9naXN0
LCBEZXBhcnRtZW50IG9mIFJoZXVtYXRvbG9neSwgSW1tdW5vbG9neSBhbmQgQWxsZXJneSwgQ2hy
aXN0Y2h1cmNoIEhvc3BpdGFsLCBhbmQgRGVwYXJ0bWVudCBvZiBNZWRpY2luZSwgVW5pdmVyc2l0
eSBvZiBPdGFnbywgQ2hyaXN0Y2h1cmNoLiBsaXNhLnN0YW1wQGNkaGIuaGVhbHRoLm56LjwvYXV0
aC1hZGRyZXNzPjx0aXRsZXM+PHRpdGxlPk1hbmFnZW1lbnQgb2YgR291dCBpbiBhIEhvc3BpdGFs
IFNldHRpbmc6IEEgTG9zdCBPcHBvcnR1bml0eTwvdGl0bGU+PHNlY29uZGFyeS10aXRsZT5KIFJo
ZXVtYXRvbDwvc2Vjb25kYXJ5LXRpdGxlPjwvdGl0bGVzPjxwZXJpb2RpY2FsPjxmdWxsLXRpdGxl
PkogUmhldW1hdG9sPC9mdWxsLXRpdGxlPjwvcGVyaW9kaWNhbD48cGFnZXM+MTQ5My0xNDk4PC9w
YWdlcz48dm9sdW1lPjQ0PC92b2x1bWU+PG51bWJlcj4xMDwvbnVtYmVyPjxlZGl0aW9uPjIwMTcv
MDgvMDM8L2VkaXRpb24+PGtleXdvcmRzPjxrZXl3b3JkPkFkdWx0PC9rZXl3b3JkPjxrZXl3b3Jk
PkFnZWQ8L2tleXdvcmQ+PGtleXdvcmQ+QWdlZCwgODAgYW5kIG92ZXI8L2tleXdvcmQ+PGtleXdv
cmQ+RGlzZWFzZSBNYW5hZ2VtZW50PC9rZXl3b3JkPjxrZXl3b3JkPkZlbWFsZTwva2V5d29yZD48
a2V5d29yZD5Hb3V0L2Jsb29kLypkcnVnIHRoZXJhcHk8L2tleXdvcmQ+PGtleXdvcmQ+R291dCBT
dXBwcmVzc2FudHMvKnRoZXJhcGV1dGljIHVzZTwva2V5d29yZD48a2V5d29yZD5HdWlkZWxpbmUg
QWRoZXJlbmNlPC9rZXl3b3JkPjxrZXl3b3JkPkhvc3BpdGFsaXphdGlvbjwva2V5d29yZD48a2V5
d29yZD5IdW1hbnM8L2tleXdvcmQ+PGtleXdvcmQ+TWFsZTwva2V5d29yZD48a2V5d29yZD5NaWRk
bGUgQWdlZDwva2V5d29yZD48a2V5d29yZD5QcmFjdGljZSBHdWlkZWxpbmVzIGFzIFRvcGljPC9r
ZXl3b3JkPjxrZXl3b3JkPlJldHJvc3BlY3RpdmUgU3R1ZGllczwva2V5d29yZD48a2V5d29yZD5U
cmVhdG1lbnQgT3V0Y29tZTwva2V5d29yZD48a2V5d29yZD5VcmljIEFjaWQvKmJsb29kPC9rZXl3
b3JkPjxrZXl3b3JkPkdvdXQ8L2tleXdvcmQ+PGtleXdvcmQ+TWFuYWdlbWVudDwva2V5d29yZD48
a2V5d29yZD5VcmF0ZS1sb3dlcmluZyB0aGVyYXB5PC9rZXl3b3JkPjwva2V5d29yZHM+PGRhdGVz
Pjx5ZWFyPjIwMTc8L3llYXI+PHB1Yi1kYXRlcz48ZGF0ZT5PY3Q8L2RhdGU+PC9wdWItZGF0ZXM+
PC9kYXRlcz48aXNibj4wMzE1LTE2MlggKFByaW50KSYjeEQ7MDMxNS0xNjJYIChMaW5raW5nKTwv
aXNibj48YWNjZXNzaW9uLW51bT4yODc2NTI1MjwvYWNjZXNzaW9uLW51bT48dXJscz48cmVsYXRl
ZC11cmxzPjx1cmw+aHR0cHM6Ly93d3cubmNiaS5ubG0ubmloLmdvdi9wdWJtZWQvMjg3NjUyNTI8
L3VybD48L3JlbGF0ZWQtdXJscz48L3VybHM+PGVsZWN0cm9uaWMtcmVzb3VyY2UtbnVtPjEwLjM4
OTkvanJoZXVtLjE3MDM4NzwvZWxlY3Ryb25pYy1yZXNvdXJjZS1udW0+PC9yZWNvcmQ+PC9DaXRl
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8)</w:t>
            </w:r>
            <w:r w:rsidRPr="00F213AD">
              <w:rPr>
                <w:rFonts w:ascii="Helvetica" w:hAnsi="Helvetica" w:cs="Times New Roman"/>
                <w:sz w:val="20"/>
                <w:szCs w:val="20"/>
                <w:lang w:val="en-GB"/>
              </w:rPr>
              <w:fldChar w:fldCharType="end"/>
            </w:r>
          </w:p>
        </w:tc>
        <w:tc>
          <w:tcPr>
            <w:tcW w:w="1134" w:type="dxa"/>
          </w:tcPr>
          <w:p w14:paraId="2C73092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udit</w:t>
            </w:r>
          </w:p>
        </w:tc>
        <w:tc>
          <w:tcPr>
            <w:tcW w:w="1559" w:type="dxa"/>
          </w:tcPr>
          <w:p w14:paraId="54327FC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atients with eGFR of &lt;60 were included.</w:t>
            </w:r>
          </w:p>
        </w:tc>
        <w:tc>
          <w:tcPr>
            <w:tcW w:w="1418" w:type="dxa"/>
          </w:tcPr>
          <w:p w14:paraId="305D872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F16DF6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0.5mg PO twice daily (mentioned for 10 patients)</w:t>
            </w:r>
          </w:p>
        </w:tc>
        <w:tc>
          <w:tcPr>
            <w:tcW w:w="3686" w:type="dxa"/>
            <w:gridSpan w:val="4"/>
          </w:tcPr>
          <w:p w14:paraId="7B852C0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28</w:t>
            </w:r>
          </w:p>
        </w:tc>
        <w:tc>
          <w:tcPr>
            <w:tcW w:w="1134" w:type="dxa"/>
          </w:tcPr>
          <w:p w14:paraId="3EF7494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28</w:t>
            </w:r>
          </w:p>
        </w:tc>
        <w:tc>
          <w:tcPr>
            <w:tcW w:w="1764" w:type="dxa"/>
          </w:tcPr>
          <w:p w14:paraId="2FC249B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3B2B6E07"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0EC5DE9" w14:textId="6669915D"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YU 2018</w:t>
            </w:r>
            <w:r w:rsidRPr="00F213AD">
              <w:rPr>
                <w:rFonts w:ascii="Helvetica" w:hAnsi="Helvetica" w:cs="Times New Roman"/>
                <w:sz w:val="20"/>
                <w:szCs w:val="20"/>
                <w:lang w:val="en-GB"/>
              </w:rPr>
              <w:fldChar w:fldCharType="begin">
                <w:fldData xml:space="preserve">PEVuZE5vdGU+PENpdGU+PEF1dGhvcj5ZdTwvQXV0aG9yPjxZZWFyPjIwMTg8L1llYXI+PFJlY051
bT41OTwvUmVjTnVtPjxEaXNwbGF5VGV4dD4oMjkpPC9EaXNwbGF5VGV4dD48cmVjb3JkPjxyZWMt
bnVtYmVyPjU5PC9yZWMtbnVtYmVyPjxmb3JlaWduLWtleXM+PGtleSBhcHA9IkVOIiBkYi1pZD0i
dnc5Mnp4NWVxc2RwcnVldnpla3hmZXIxcmZlejJldzlhcnBmIiB0aW1lc3RhbXA9IjE1ODk4MDc1
MzMiPjU5PC9rZXk+PC9mb3JlaWduLWtleXM+PHJlZi10eXBlIG5hbWU9IkpvdXJuYWwgQXJ0aWNs
ZSI+MTc8L3JlZi10eXBlPjxjb250cmlidXRvcnM+PGF1dGhvcnM+PGF1dGhvcj5ZdSwgSi48L2F1
dGhvcj48YXV0aG9yPlFpdSwgUS48L2F1dGhvcj48YXV0aG9yPkxpYW5nLCBMLjwvYXV0aG9yPjxh
dXRob3I+WWFuZywgWC48L2F1dGhvcj48YXV0aG9yPlh1LCBILjwvYXV0aG9yPjwvYXV0aG9ycz48
L2NvbnRyaWJ1dG9ycz48YXV0aC1hZGRyZXNzPmEgRGVwYXJ0bWVudCBvZiBSaGV1bWF0b2xvZ3kg
LCBUaGUgVW5pdmVyc2l0eSBvZiBIb25nIEtvbmctU2hlbnpoZW4gSG9zcGl0YWwgLCBTaGVuemhl
biAsIFAuUi4gQ2hpbmEuJiN4RDtiIERlcGFydG1lbnQgb2YgSW50ZXJuYWwgTWVkaWNpbmUgLCBE
aXN0aW5jdCBIZWFsdGhDYXJlICwgU2hlbnpoZW4gLCBQLlIuIENoaW5hLiYjeEQ7YyBEZXBhcnRt
ZW50IG9mIFJoZXVtYXRvbG9neSAsIFRoZSBmaXJzdCBBZmZpbGlhdGVkIEhvc3BpdGFsIG9mIFN1
biBZYXQtc2VuIFVuaXZlcnNpdHkgLCBHdWFuZ3pob3UgLCBQLlIuIENoaW5hLjwvYXV0aC1hZGRy
ZXNzPjx0aXRsZXM+PHRpdGxlPlByb3BoeWxheGlzIG9mIGFjdXRlIGZsYXJlcyB3aGVuIGluaXRp
YXRpbmcgZmVidXhvc3RhdCBmb3IgY2hyb25pYyBnb3V0eSBhcnRocml0aXMgaW4gYSByZWFsLXdv
cmxkIGNsaW5pY2FsIHNldHRpbmc8L3RpdGxlPjxzZWNvbmRhcnktdGl0bGU+TW9kIFJoZXVtYXRv
bDwvc2Vjb25kYXJ5LXRpdGxlPjwvdGl0bGVzPjxwZXJpb2RpY2FsPjxmdWxsLXRpdGxlPk1vZCBS
aGV1bWF0b2w8L2Z1bGwtdGl0bGU+PC9wZXJpb2RpY2FsPjxwYWdlcz4zMzktMzQ0PC9wYWdlcz48
dm9sdW1lPjI4PC92b2x1bWU+PG51bWJlcj4yPC9udW1iZXI+PGVkaXRpb24+MjAxNy8wNS8xMDwv
ZWRpdGlvbj48a2V5d29yZHM+PGtleXdvcmQ+QWR1bHQ8L2tleXdvcmQ+PGtleXdvcmQ+QXJ0aHJp
dGlzLCBHb3V0eS8qZHJ1ZyB0aGVyYXB5L3ByZXZlbnRpb24gJmFtcDsgY29udHJvbDwva2V5d29y
ZD48a2V5d29yZD5Db2xjaGljaW5lL2FkbWluaXN0cmF0aW9uICZhbXA7IGRvc2FnZS8qdGhlcmFw
ZXV0aWMgdXNlPC9rZXl3b3JkPjxrZXl3b3JkPkRydWcgQWRtaW5pc3RyYXRpb24gU2NoZWR1bGU8
L2tleXdvcmQ+PGtleXdvcmQ+RHJ1ZyBUaGVyYXB5LCBDb21iaW5hdGlvbjwva2V5d29yZD48a2V5
d29yZD5GZWJ1eG9zdGF0L2FkbWluaXN0cmF0aW9uICZhbXA7IGRvc2FnZS8qdGhlcmFwZXV0aWMg
dXNlPC9rZXl3b3JkPjxrZXl3b3JkPkZlbWFsZTwva2V5d29yZD48a2V5d29yZD5Hb3V0IFN1cHBy
ZXNzYW50cy9hZG1pbmlzdHJhdGlvbiAmYW1wOyBkb3NhZ2UvKnRoZXJhcGV1dGljIHVzZTwva2V5
d29yZD48a2V5d29yZD5IdW1hbnM8L2tleXdvcmQ+PGtleXdvcmQ+TWFsZTwva2V5d29yZD48a2V5
d29yZD5NaWRkbGUgQWdlZDwva2V5d29yZD48a2V5d29yZD5SZXRyb3NwZWN0aXZlIFN0dWRpZXM8
L2tleXdvcmQ+PGtleXdvcmQ+Q29sY2hpY2luZTwva2V5d29yZD48a2V5d29yZD5mZWJ1eG9zdGF0
PC9rZXl3b3JkPjxrZXl3b3JkPmdvdXQ8L2tleXdvcmQ+PGtleXdvcmQ+cHJvcGh5bGFjdGljIHRo
ZXJhcHk8L2tleXdvcmQ+PGtleXdvcmQ+c3Rlcm9pZHM8L2tleXdvcmQ+PC9rZXl3b3Jkcz48ZGF0
ZXM+PHllYXI+MjAxODwveWVhcj48cHViLWRhdGVzPjxkYXRlPk1hcjwvZGF0ZT48L3B1Yi1kYXRl
cz48L2RhdGVzPjxpc2JuPjE0MzktNzYwOSAoRWxlY3Ryb25pYykmI3hEOzE0MzktNzU5NSAoTGlu
a2luZyk8L2lzYm4+PGFjY2Vzc2lvbi1udW0+Mjg0ODU5OTc8L2FjY2Vzc2lvbi1udW0+PHVybHM+
PHJlbGF0ZWQtdXJscz48dXJsPmh0dHBzOi8vd3d3Lm5jYmkubmxtLm5paC5nb3YvcHVibWVkLzI4
NDg1OTk3PC91cmw+PC9yZWxhdGVkLXVybHM+PC91cmxzPjxlbGVjdHJvbmljLXJlc291cmNlLW51
bT4xMC4xMDgwLzE0Mzk3NTk1LjIwMTcuMTMxODQ2NzwvZWxlY3Ryb25pYy1yZXNvdXJjZS1udW0+
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ZdTwvQXV0aG9yPjxZZWFyPjIwMTg8L1llYXI+PFJlY051
bT41OTwvUmVjTnVtPjxEaXNwbGF5VGV4dD4oMjkpPC9EaXNwbGF5VGV4dD48cmVjb3JkPjxyZWMt
bnVtYmVyPjU5PC9yZWMtbnVtYmVyPjxmb3JlaWduLWtleXM+PGtleSBhcHA9IkVOIiBkYi1pZD0i
dnc5Mnp4NWVxc2RwcnVldnpla3hmZXIxcmZlejJldzlhcnBmIiB0aW1lc3RhbXA9IjE1ODk4MDc1
MzMiPjU5PC9rZXk+PC9mb3JlaWduLWtleXM+PHJlZi10eXBlIG5hbWU9IkpvdXJuYWwgQXJ0aWNs
ZSI+MTc8L3JlZi10eXBlPjxjb250cmlidXRvcnM+PGF1dGhvcnM+PGF1dGhvcj5ZdSwgSi48L2F1
dGhvcj48YXV0aG9yPlFpdSwgUS48L2F1dGhvcj48YXV0aG9yPkxpYW5nLCBMLjwvYXV0aG9yPjxh
dXRob3I+WWFuZywgWC48L2F1dGhvcj48YXV0aG9yPlh1LCBILjwvYXV0aG9yPjwvYXV0aG9ycz48
L2NvbnRyaWJ1dG9ycz48YXV0aC1hZGRyZXNzPmEgRGVwYXJ0bWVudCBvZiBSaGV1bWF0b2xvZ3kg
LCBUaGUgVW5pdmVyc2l0eSBvZiBIb25nIEtvbmctU2hlbnpoZW4gSG9zcGl0YWwgLCBTaGVuemhl
biAsIFAuUi4gQ2hpbmEuJiN4RDtiIERlcGFydG1lbnQgb2YgSW50ZXJuYWwgTWVkaWNpbmUgLCBE
aXN0aW5jdCBIZWFsdGhDYXJlICwgU2hlbnpoZW4gLCBQLlIuIENoaW5hLiYjeEQ7YyBEZXBhcnRt
ZW50IG9mIFJoZXVtYXRvbG9neSAsIFRoZSBmaXJzdCBBZmZpbGlhdGVkIEhvc3BpdGFsIG9mIFN1
biBZYXQtc2VuIFVuaXZlcnNpdHkgLCBHdWFuZ3pob3UgLCBQLlIuIENoaW5hLjwvYXV0aC1hZGRy
ZXNzPjx0aXRsZXM+PHRpdGxlPlByb3BoeWxheGlzIG9mIGFjdXRlIGZsYXJlcyB3aGVuIGluaXRp
YXRpbmcgZmVidXhvc3RhdCBmb3IgY2hyb25pYyBnb3V0eSBhcnRocml0aXMgaW4gYSByZWFsLXdv
cmxkIGNsaW5pY2FsIHNldHRpbmc8L3RpdGxlPjxzZWNvbmRhcnktdGl0bGU+TW9kIFJoZXVtYXRv
bDwvc2Vjb25kYXJ5LXRpdGxlPjwvdGl0bGVzPjxwZXJpb2RpY2FsPjxmdWxsLXRpdGxlPk1vZCBS
aGV1bWF0b2w8L2Z1bGwtdGl0bGU+PC9wZXJpb2RpY2FsPjxwYWdlcz4zMzktMzQ0PC9wYWdlcz48
dm9sdW1lPjI4PC92b2x1bWU+PG51bWJlcj4yPC9udW1iZXI+PGVkaXRpb24+MjAxNy8wNS8xMDwv
ZWRpdGlvbj48a2V5d29yZHM+PGtleXdvcmQ+QWR1bHQ8L2tleXdvcmQ+PGtleXdvcmQ+QXJ0aHJp
dGlzLCBHb3V0eS8qZHJ1ZyB0aGVyYXB5L3ByZXZlbnRpb24gJmFtcDsgY29udHJvbDwva2V5d29y
ZD48a2V5d29yZD5Db2xjaGljaW5lL2FkbWluaXN0cmF0aW9uICZhbXA7IGRvc2FnZS8qdGhlcmFw
ZXV0aWMgdXNlPC9rZXl3b3JkPjxrZXl3b3JkPkRydWcgQWRtaW5pc3RyYXRpb24gU2NoZWR1bGU8
L2tleXdvcmQ+PGtleXdvcmQ+RHJ1ZyBUaGVyYXB5LCBDb21iaW5hdGlvbjwva2V5d29yZD48a2V5
d29yZD5GZWJ1eG9zdGF0L2FkbWluaXN0cmF0aW9uICZhbXA7IGRvc2FnZS8qdGhlcmFwZXV0aWMg
dXNlPC9rZXl3b3JkPjxrZXl3b3JkPkZlbWFsZTwva2V5d29yZD48a2V5d29yZD5Hb3V0IFN1cHBy
ZXNzYW50cy9hZG1pbmlzdHJhdGlvbiAmYW1wOyBkb3NhZ2UvKnRoZXJhcGV1dGljIHVzZTwva2V5
d29yZD48a2V5d29yZD5IdW1hbnM8L2tleXdvcmQ+PGtleXdvcmQ+TWFsZTwva2V5d29yZD48a2V5
d29yZD5NaWRkbGUgQWdlZDwva2V5d29yZD48a2V5d29yZD5SZXRyb3NwZWN0aXZlIFN0dWRpZXM8
L2tleXdvcmQ+PGtleXdvcmQ+Q29sY2hpY2luZTwva2V5d29yZD48a2V5d29yZD5mZWJ1eG9zdGF0
PC9rZXl3b3JkPjxrZXl3b3JkPmdvdXQ8L2tleXdvcmQ+PGtleXdvcmQ+cHJvcGh5bGFjdGljIHRo
ZXJhcHk8L2tleXdvcmQ+PGtleXdvcmQ+c3Rlcm9pZHM8L2tleXdvcmQ+PC9rZXl3b3Jkcz48ZGF0
ZXM+PHllYXI+MjAxODwveWVhcj48cHViLWRhdGVzPjxkYXRlPk1hcjwvZGF0ZT48L3B1Yi1kYXRl
cz48L2RhdGVzPjxpc2JuPjE0MzktNzYwOSAoRWxlY3Ryb25pYykmI3hEOzE0MzktNzU5NSAoTGlu
a2luZyk8L2lzYm4+PGFjY2Vzc2lvbi1udW0+Mjg0ODU5OTc8L2FjY2Vzc2lvbi1udW0+PHVybHM+
PHJlbGF0ZWQtdXJscz48dXJsPmh0dHBzOi8vd3d3Lm5jYmkubmxtLm5paC5nb3YvcHVibWVkLzI4
NDg1OTk3PC91cmw+PC9yZWxhdGVkLXVybHM+PC91cmxzPjxlbGVjdHJvbmljLXJlc291cmNlLW51
bT4xMC4xMDgwLzE0Mzk3NTk1LjIwMTcuMTMxODQ2NzwvZWxlY3Ryb25pYy1yZXNvdXJjZS1udW0+
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9)</w:t>
            </w:r>
            <w:r w:rsidRPr="00F213AD">
              <w:rPr>
                <w:rFonts w:ascii="Helvetica" w:hAnsi="Helvetica" w:cs="Times New Roman"/>
                <w:sz w:val="20"/>
                <w:szCs w:val="20"/>
                <w:lang w:val="en-GB"/>
              </w:rPr>
              <w:fldChar w:fldCharType="end"/>
            </w:r>
          </w:p>
        </w:tc>
        <w:tc>
          <w:tcPr>
            <w:tcW w:w="1134" w:type="dxa"/>
          </w:tcPr>
          <w:p w14:paraId="16DBA45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udit</w:t>
            </w:r>
          </w:p>
        </w:tc>
        <w:tc>
          <w:tcPr>
            <w:tcW w:w="1559" w:type="dxa"/>
          </w:tcPr>
          <w:p w14:paraId="033C584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atients with eGFR of &lt;20 were excluded.</w:t>
            </w:r>
          </w:p>
        </w:tc>
        <w:tc>
          <w:tcPr>
            <w:tcW w:w="1418" w:type="dxa"/>
          </w:tcPr>
          <w:p w14:paraId="3D1357E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2A1F6CD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ean dose of 0.53±0.15mg/d</w:t>
            </w:r>
          </w:p>
        </w:tc>
        <w:tc>
          <w:tcPr>
            <w:tcW w:w="2977" w:type="dxa"/>
            <w:gridSpan w:val="3"/>
          </w:tcPr>
          <w:p w14:paraId="12A0637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w:t>
            </w:r>
          </w:p>
        </w:tc>
        <w:tc>
          <w:tcPr>
            <w:tcW w:w="709" w:type="dxa"/>
          </w:tcPr>
          <w:p w14:paraId="2E152F9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7DCE84E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w:t>
            </w:r>
          </w:p>
        </w:tc>
        <w:tc>
          <w:tcPr>
            <w:tcW w:w="1764" w:type="dxa"/>
          </w:tcPr>
          <w:p w14:paraId="76CD405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result: less total gout flare in the colchicine arm (compared to steroids arm), but no significant differences in duration of flares in both arms.</w:t>
            </w:r>
          </w:p>
        </w:tc>
      </w:tr>
      <w:tr w:rsidR="00D77C6C" w:rsidRPr="00F213AD" w14:paraId="17AF60DC" w14:textId="77777777" w:rsidTr="00F213AD">
        <w:tc>
          <w:tcPr>
            <w:cnfStyle w:val="001000000000" w:firstRow="0" w:lastRow="0" w:firstColumn="1" w:lastColumn="0" w:oddVBand="0" w:evenVBand="0" w:oddHBand="0" w:evenHBand="0" w:firstRowFirstColumn="0" w:firstRowLastColumn="0" w:lastRowFirstColumn="0" w:lastRowLastColumn="0"/>
            <w:tcW w:w="13950" w:type="dxa"/>
            <w:gridSpan w:val="11"/>
          </w:tcPr>
          <w:p w14:paraId="0C28E394" w14:textId="4D16F563" w:rsidR="00D77C6C" w:rsidRPr="001C6C4E" w:rsidRDefault="00D77C6C" w:rsidP="00D25F25">
            <w:pPr>
              <w:jc w:val="center"/>
              <w:rPr>
                <w:rFonts w:ascii="Helvetica" w:hAnsi="Helvetica" w:cs="Times New Roman"/>
                <w:sz w:val="20"/>
                <w:szCs w:val="20"/>
                <w:lang w:val="en-GB"/>
              </w:rPr>
            </w:pPr>
            <w:r w:rsidRPr="001C6C4E">
              <w:rPr>
                <w:rFonts w:ascii="Helvetica" w:hAnsi="Helvetica" w:cs="Times New Roman"/>
                <w:sz w:val="20"/>
                <w:szCs w:val="20"/>
                <w:lang w:val="en-GB"/>
              </w:rPr>
              <w:t>IL-1-</w:t>
            </w:r>
            <w:r w:rsidR="001C6C4E" w:rsidRPr="001C6C4E">
              <w:rPr>
                <w:rFonts w:ascii="Helvetica" w:hAnsi="Helvetica" w:cs="Times New Roman"/>
                <w:sz w:val="20"/>
                <w:szCs w:val="20"/>
                <w:lang w:val="en-GB"/>
              </w:rPr>
              <w:t>INHIBITORS</w:t>
            </w:r>
          </w:p>
        </w:tc>
      </w:tr>
      <w:tr w:rsidR="00D77C6C" w:rsidRPr="00F213AD" w14:paraId="22F468F1" w14:textId="77777777" w:rsidTr="00F213AD">
        <w:trPr>
          <w:cnfStyle w:val="000000100000" w:firstRow="0" w:lastRow="0" w:firstColumn="0" w:lastColumn="0" w:oddVBand="0" w:evenVBand="0" w:oddHBand="1" w:evenHBand="0" w:firstRowFirstColumn="0" w:firstRowLastColumn="0" w:lastRowFirstColumn="0" w:lastRowLastColumn="0"/>
          <w:trHeight w:val="1283"/>
        </w:trPr>
        <w:tc>
          <w:tcPr>
            <w:cnfStyle w:val="001000000000" w:firstRow="0" w:lastRow="0" w:firstColumn="1" w:lastColumn="0" w:oddVBand="0" w:evenVBand="0" w:oddHBand="0" w:evenHBand="0" w:firstRowFirstColumn="0" w:firstRowLastColumn="0" w:lastRowFirstColumn="0" w:lastRowLastColumn="0"/>
            <w:tcW w:w="1838" w:type="dxa"/>
          </w:tcPr>
          <w:p w14:paraId="3E23A553" w14:textId="464D9F86"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CHLESINGER 2011</w:t>
            </w:r>
            <w:r w:rsidRPr="00F213AD">
              <w:rPr>
                <w:rFonts w:ascii="Helvetica" w:hAnsi="Helvetica" w:cs="Times New Roman"/>
                <w:sz w:val="20"/>
                <w:szCs w:val="20"/>
                <w:lang w:val="en-GB"/>
              </w:rPr>
              <w:fldChar w:fldCharType="begin">
                <w:fldData xml:space="preserve">PEVuZE5vdGU+PENpdGU+PEF1dGhvcj5TY2hsZXNpbmdlcjwvQXV0aG9yPjxZZWFyPjIwMTE8L1ll
YXI+PFJlY051bT42MTwvUmVjTnVtPjxEaXNwbGF5VGV4dD4oMzApPC9EaXNwbGF5VGV4dD48cmVj
b3JkPjxyZWMtbnVtYmVyPjYxPC9yZWMtbnVtYmVyPjxmb3JlaWduLWtleXM+PGtleSBhcHA9IkVO
IiBkYi1pZD0idnc5Mnp4NWVxc2RwcnVldnpla3hmZXIxcmZlejJldzlhcnBmIiB0aW1lc3RhbXA9
IjE1ODk4MzA1NDAiPjYxPC9rZXk+PC9mb3JlaWduLWtleXM+PHJlZi10eXBlIG5hbWU9IkpvdXJu
YWwgQXJ0aWNsZSI+MTc8L3JlZi10eXBlPjxjb250cmlidXRvcnM+PGF1dGhvcnM+PGF1dGhvcj5T
Y2hsZXNpbmdlciwgTi48L2F1dGhvcj48YXV0aG9yPkRlIE1ldWxlbWVlc3RlciwgTS48L2F1dGhv
cj48YXV0aG9yPlBpa2hsYWssIEEuPC9hdXRob3I+PGF1dGhvcj5ZdWNlbCwgQS4gRS48L2F1dGhv
cj48YXV0aG9yPlJpY2hhcmQsIEQuPC9hdXRob3I+PGF1dGhvcj5NdXJwaHksIFYuPC9hdXRob3I+
PGF1dGhvcj5BcnVsbWFuaSwgVS48L2F1dGhvcj48YXV0aG9yPlNhbGxzdGlnLCBQLjwvYXV0aG9y
PjxhdXRob3I+U28sIEEuPC9hdXRob3I+PC9hdXRob3JzPjwvY29udHJpYnV0b3JzPjxhdXRoLWFk
ZHJlc3M+RGl2aXNpb24gb2YgUmhldW1hdG9sb2d5LCBEZXBhcnRtZW50IG9mIE1lZGljaW5lLCBS
b2JlcnQgV29vZCBKb2huc29uIE1lZGljYWwgU2Nob29sLCAxMjUgUGF0dGVyc29uIFN0cmVldCwg
TmV3IEJydW5zd2ljaywgTkogMDg5MDEwLCBVU0EuIHNjaGxlc25hQHVtZG5qLmVkdTwvYXV0aC1h
ZGRyZXNzPjx0aXRsZXM+PHRpdGxlPkNhbmFraW51bWFiIHJlbGlldmVzIHN5bXB0b21zIG9mIGFj
dXRlIGZsYXJlcyBhbmQgaW1wcm92ZXMgaGVhbHRoLXJlbGF0ZWQgcXVhbGl0eSBvZiBsaWZlIGlu
IHBhdGllbnRzIHdpdGggZGlmZmljdWx0LXRvLXRyZWF0IEdvdXR5IEFydGhyaXRpcyBieSBzdXBw
cmVzc2luZyBpbmZsYW1tYXRpb246IHJlc3VsdHMgb2YgYSByYW5kb21pemVkLCBkb3NlLXJhbmdp
bmcgc3R1ZHk8L3RpdGxlPjxzZWNvbmRhcnktdGl0bGU+QXJ0aHJpdGlzIFJlcyBUaGVyPC9zZWNv
bmRhcnktdGl0bGU+PC90aXRsZXM+PHBlcmlvZGljYWw+PGZ1bGwtdGl0bGU+QXJ0aHJpdGlzIFJl
cyBUaGVyPC9mdWxsLXRpdGxlPjwvcGVyaW9kaWNhbD48cGFnZXM+UjUzPC9wYWdlcz48dm9sdW1l
PjEzPC92b2x1bWU+PG51bWJlcj4yPC9udW1iZXI+PGVkaXRpb24+MjAxMS8wMy8yOTwvZWRpdGlv
bj48a2V5d29yZHM+PGtleXdvcmQ+QWRvbGVzY2VudDwva2V5d29yZD48a2V5d29yZD5BZHVsdDwv
a2V5d29yZD48a2V5d29yZD5BZ2VkPC9rZXl3b3JkPjxrZXl3b3JkPkFnZWQsIDgwIGFuZCBvdmVy
PC9rZXl3b3JkPjxrZXl3b3JkPkFudGktSW5mbGFtbWF0b3J5IEFnZW50cy8qYWRtaW5pc3RyYXRp
b24gJmFtcDsgZG9zYWdlPC9rZXl3b3JkPjxrZXl3b3JkPkFudGlib2RpZXMsIE1vbm9jbG9uYWwv
KmFkbWluaXN0cmF0aW9uICZhbXA7IGRvc2FnZTwva2V5d29yZD48a2V5d29yZD5BbnRpYm9kaWVz
LCBNb25vY2xvbmFsLCBIdW1hbml6ZWQ8L2tleXdvcmQ+PGtleXdvcmQ+QXJ0aHJpdGlzLCBHb3V0
eS9jb21wbGljYXRpb25zLypkcnVnIHRoZXJhcHk8L2tleXdvcmQ+PGtleXdvcmQ+RG9zZS1SZXNw
b25zZSBSZWxhdGlvbnNoaXAsIERydWc8L2tleXdvcmQ+PGtleXdvcmQ+SHVtYW5zPC9rZXl3b3Jk
PjxrZXl3b3JkPkluZmxhbW1hdGlvbi9jb21wbGljYXRpb25zLypkcnVnIHRoZXJhcHk8L2tleXdv
cmQ+PGtleXdvcmQ+TWFsZTwva2V5d29yZD48a2V5d29yZD5NaWRkbGUgQWdlZDwva2V5d29yZD48
a2V5d29yZD5QYWluLypkcnVnIHRoZXJhcHkvZXRpb2xvZ3k8L2tleXdvcmQ+PGtleXdvcmQ+KlF1
YWxpdHkgb2YgTGlmZTwva2V5d29yZD48a2V5d29yZD5TaW5nbGUtQmxpbmQgTWV0aG9kPC9rZXl3
b3JkPjxrZXl3b3JkPlRyaWFtY2lub2xvbmUgQWNldG9uaWRlL3RoZXJhcGV1dGljIHVzZTwva2V5
d29yZD48a2V5d29yZD5Zb3VuZyBBZHVsdDwva2V5d29yZD48L2tleXdvcmRzPjxkYXRlcz48eWVh
cj4yMDExPC95ZWFyPjxwdWItZGF0ZXM+PGRhdGU+TWFyIDI1PC9kYXRlPjwvcHViLWRhdGVzPjwv
ZGF0ZXM+PGlzYm4+MTQ3OC02MzYyIChFbGVjdHJvbmljKSYjeEQ7MTQ3OC02MzU0IChMaW5raW5n
KTwvaXNibj48YWNjZXNzaW9uLW51bT4yMTQzOTA0ODwvYWNjZXNzaW9uLW51bT48dXJscz48cmVs
YXRlZC11cmxzPjx1cmw+aHR0cHM6Ly93d3cubmNiaS5ubG0ubmloLmdvdi9wdWJtZWQvMjE0Mzkw
NDg8L3VybD48L3JlbGF0ZWQtdXJscz48L3VybHM+PGN1c3RvbTI+UE1DMzEzMjA0MzwvY3VzdG9t
Mj48ZWxlY3Ryb25pYy1yZXNvdXJjZS1udW0+MTAuMTE4Ni9hcjMyOTc8L2VsZWN0cm9uaWMtcmVz
b3VyY2UtbnVtPjwvcmVjb3JkPjwvQ2l0ZT48L0VuZE5vdGU+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Y2hsZXNpbmdlcjwvQXV0aG9yPjxZZWFyPjIwMTE8L1ll
YXI+PFJlY051bT42MTwvUmVjTnVtPjxEaXNwbGF5VGV4dD4oMzApPC9EaXNwbGF5VGV4dD48cmVj
b3JkPjxyZWMtbnVtYmVyPjYxPC9yZWMtbnVtYmVyPjxmb3JlaWduLWtleXM+PGtleSBhcHA9IkVO
IiBkYi1pZD0idnc5Mnp4NWVxc2RwcnVldnpla3hmZXIxcmZlejJldzlhcnBmIiB0aW1lc3RhbXA9
IjE1ODk4MzA1NDAiPjYxPC9rZXk+PC9mb3JlaWduLWtleXM+PHJlZi10eXBlIG5hbWU9IkpvdXJu
YWwgQXJ0aWNsZSI+MTc8L3JlZi10eXBlPjxjb250cmlidXRvcnM+PGF1dGhvcnM+PGF1dGhvcj5T
Y2hsZXNpbmdlciwgTi48L2F1dGhvcj48YXV0aG9yPkRlIE1ldWxlbWVlc3RlciwgTS48L2F1dGhv
cj48YXV0aG9yPlBpa2hsYWssIEEuPC9hdXRob3I+PGF1dGhvcj5ZdWNlbCwgQS4gRS48L2F1dGhv
cj48YXV0aG9yPlJpY2hhcmQsIEQuPC9hdXRob3I+PGF1dGhvcj5NdXJwaHksIFYuPC9hdXRob3I+
PGF1dGhvcj5BcnVsbWFuaSwgVS48L2F1dGhvcj48YXV0aG9yPlNhbGxzdGlnLCBQLjwvYXV0aG9y
PjxhdXRob3I+U28sIEEuPC9hdXRob3I+PC9hdXRob3JzPjwvY29udHJpYnV0b3JzPjxhdXRoLWFk
ZHJlc3M+RGl2aXNpb24gb2YgUmhldW1hdG9sb2d5LCBEZXBhcnRtZW50IG9mIE1lZGljaW5lLCBS
b2JlcnQgV29vZCBKb2huc29uIE1lZGljYWwgU2Nob29sLCAxMjUgUGF0dGVyc29uIFN0cmVldCwg
TmV3IEJydW5zd2ljaywgTkogMDg5MDEwLCBVU0EuIHNjaGxlc25hQHVtZG5qLmVkdTwvYXV0aC1h
ZGRyZXNzPjx0aXRsZXM+PHRpdGxlPkNhbmFraW51bWFiIHJlbGlldmVzIHN5bXB0b21zIG9mIGFj
dXRlIGZsYXJlcyBhbmQgaW1wcm92ZXMgaGVhbHRoLXJlbGF0ZWQgcXVhbGl0eSBvZiBsaWZlIGlu
IHBhdGllbnRzIHdpdGggZGlmZmljdWx0LXRvLXRyZWF0IEdvdXR5IEFydGhyaXRpcyBieSBzdXBw
cmVzc2luZyBpbmZsYW1tYXRpb246IHJlc3VsdHMgb2YgYSByYW5kb21pemVkLCBkb3NlLXJhbmdp
bmcgc3R1ZHk8L3RpdGxlPjxzZWNvbmRhcnktdGl0bGU+QXJ0aHJpdGlzIFJlcyBUaGVyPC9zZWNv
bmRhcnktdGl0bGU+PC90aXRsZXM+PHBlcmlvZGljYWw+PGZ1bGwtdGl0bGU+QXJ0aHJpdGlzIFJl
cyBUaGVyPC9mdWxsLXRpdGxlPjwvcGVyaW9kaWNhbD48cGFnZXM+UjUzPC9wYWdlcz48dm9sdW1l
PjEzPC92b2x1bWU+PG51bWJlcj4yPC9udW1iZXI+PGVkaXRpb24+MjAxMS8wMy8yOTwvZWRpdGlv
bj48a2V5d29yZHM+PGtleXdvcmQ+QWRvbGVzY2VudDwva2V5d29yZD48a2V5d29yZD5BZHVsdDwv
a2V5d29yZD48a2V5d29yZD5BZ2VkPC9rZXl3b3JkPjxrZXl3b3JkPkFnZWQsIDgwIGFuZCBvdmVy
PC9rZXl3b3JkPjxrZXl3b3JkPkFudGktSW5mbGFtbWF0b3J5IEFnZW50cy8qYWRtaW5pc3RyYXRp
b24gJmFtcDsgZG9zYWdlPC9rZXl3b3JkPjxrZXl3b3JkPkFudGlib2RpZXMsIE1vbm9jbG9uYWwv
KmFkbWluaXN0cmF0aW9uICZhbXA7IGRvc2FnZTwva2V5d29yZD48a2V5d29yZD5BbnRpYm9kaWVz
LCBNb25vY2xvbmFsLCBIdW1hbml6ZWQ8L2tleXdvcmQ+PGtleXdvcmQ+QXJ0aHJpdGlzLCBHb3V0
eS9jb21wbGljYXRpb25zLypkcnVnIHRoZXJhcHk8L2tleXdvcmQ+PGtleXdvcmQ+RG9zZS1SZXNw
b25zZSBSZWxhdGlvbnNoaXAsIERydWc8L2tleXdvcmQ+PGtleXdvcmQ+SHVtYW5zPC9rZXl3b3Jk
PjxrZXl3b3JkPkluZmxhbW1hdGlvbi9jb21wbGljYXRpb25zLypkcnVnIHRoZXJhcHk8L2tleXdv
cmQ+PGtleXdvcmQ+TWFsZTwva2V5d29yZD48a2V5d29yZD5NaWRkbGUgQWdlZDwva2V5d29yZD48
a2V5d29yZD5QYWluLypkcnVnIHRoZXJhcHkvZXRpb2xvZ3k8L2tleXdvcmQ+PGtleXdvcmQ+KlF1
YWxpdHkgb2YgTGlmZTwva2V5d29yZD48a2V5d29yZD5TaW5nbGUtQmxpbmQgTWV0aG9kPC9rZXl3
b3JkPjxrZXl3b3JkPlRyaWFtY2lub2xvbmUgQWNldG9uaWRlL3RoZXJhcGV1dGljIHVzZTwva2V5
d29yZD48a2V5d29yZD5Zb3VuZyBBZHVsdDwva2V5d29yZD48L2tleXdvcmRzPjxkYXRlcz48eWVh
cj4yMDExPC95ZWFyPjxwdWItZGF0ZXM+PGRhdGU+TWFyIDI1PC9kYXRlPjwvcHViLWRhdGVzPjwv
ZGF0ZXM+PGlzYm4+MTQ3OC02MzYyIChFbGVjdHJvbmljKSYjeEQ7MTQ3OC02MzU0IChMaW5raW5n
KTwvaXNibj48YWNjZXNzaW9uLW51bT4yMTQzOTA0ODwvYWNjZXNzaW9uLW51bT48dXJscz48cmVs
YXRlZC11cmxzPjx1cmw+aHR0cHM6Ly93d3cubmNiaS5ubG0ubmloLmdvdi9wdWJtZWQvMjE0Mzkw
NDg8L3VybD48L3JlbGF0ZWQtdXJscz48L3VybHM+PGN1c3RvbTI+UE1DMzEzMjA0MzwvY3VzdG9t
Mj48ZWxlY3Ryb25pYy1yZXNvdXJjZS1udW0+MTAuMTE4Ni9hcjMyOTc8L2VsZWN0cm9uaWMtcmVz
b3VyY2UtbnVtPjwvcmVjb3JkPjwvQ2l0ZT48L0VuZE5vdGU+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0)</w:t>
            </w:r>
            <w:r w:rsidRPr="00F213AD">
              <w:rPr>
                <w:rFonts w:ascii="Helvetica" w:hAnsi="Helvetica" w:cs="Times New Roman"/>
                <w:sz w:val="20"/>
                <w:szCs w:val="20"/>
                <w:lang w:val="en-GB"/>
              </w:rPr>
              <w:fldChar w:fldCharType="end"/>
            </w:r>
          </w:p>
        </w:tc>
        <w:tc>
          <w:tcPr>
            <w:tcW w:w="1134" w:type="dxa"/>
          </w:tcPr>
          <w:p w14:paraId="788A2CF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hase 2 RCT – an extension of a phase 2 RCT by So et al, 2010</w:t>
            </w:r>
          </w:p>
          <w:p w14:paraId="67EC6C2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ulti-centre)</w:t>
            </w:r>
          </w:p>
        </w:tc>
        <w:tc>
          <w:tcPr>
            <w:tcW w:w="1559" w:type="dxa"/>
          </w:tcPr>
          <w:p w14:paraId="73FD0AD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Study participants with eGFR of &lt;30 </w:t>
            </w:r>
            <w:proofErr w:type="gramStart"/>
            <w:r w:rsidRPr="00F213AD">
              <w:rPr>
                <w:rFonts w:ascii="Helvetica" w:hAnsi="Helvetica" w:cs="Times New Roman"/>
                <w:sz w:val="20"/>
                <w:szCs w:val="20"/>
                <w:lang w:val="en-GB"/>
              </w:rPr>
              <w:t>were</w:t>
            </w:r>
            <w:proofErr w:type="gramEnd"/>
            <w:r w:rsidRPr="00F213AD">
              <w:rPr>
                <w:rFonts w:ascii="Helvetica" w:hAnsi="Helvetica" w:cs="Times New Roman"/>
                <w:sz w:val="20"/>
                <w:szCs w:val="20"/>
                <w:lang w:val="en-GB"/>
              </w:rPr>
              <w:t xml:space="preserve"> excluded</w:t>
            </w:r>
          </w:p>
        </w:tc>
        <w:tc>
          <w:tcPr>
            <w:tcW w:w="1418" w:type="dxa"/>
          </w:tcPr>
          <w:p w14:paraId="4D951C8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6C73C21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in varying doses (10, 25, 50, 90 or 150mg)</w:t>
            </w:r>
          </w:p>
        </w:tc>
        <w:tc>
          <w:tcPr>
            <w:tcW w:w="2977" w:type="dxa"/>
            <w:gridSpan w:val="3"/>
          </w:tcPr>
          <w:p w14:paraId="2FEA4A9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5</w:t>
            </w:r>
          </w:p>
        </w:tc>
        <w:tc>
          <w:tcPr>
            <w:tcW w:w="709" w:type="dxa"/>
          </w:tcPr>
          <w:p w14:paraId="4A3C797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0D0CB8A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5</w:t>
            </w:r>
          </w:p>
        </w:tc>
        <w:tc>
          <w:tcPr>
            <w:tcW w:w="1764" w:type="dxa"/>
          </w:tcPr>
          <w:p w14:paraId="3C1594A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results: Significant clinical improvement with canakinumab 150mg dose.</w:t>
            </w:r>
          </w:p>
        </w:tc>
      </w:tr>
      <w:tr w:rsidR="00D77C6C" w:rsidRPr="00F213AD" w14:paraId="735F2EA1" w14:textId="77777777" w:rsidTr="00F213AD">
        <w:trPr>
          <w:trHeight w:val="1283"/>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156AA7B7" w14:textId="77777777" w:rsidR="00D77C6C" w:rsidRPr="00F213AD" w:rsidRDefault="00D77C6C" w:rsidP="00D25F25">
            <w:pPr>
              <w:rPr>
                <w:rFonts w:ascii="Helvetica" w:hAnsi="Helvetica" w:cs="Times New Roman"/>
                <w:sz w:val="20"/>
                <w:szCs w:val="20"/>
                <w:lang w:val="en-GB"/>
              </w:rPr>
            </w:pPr>
            <w:r w:rsidRPr="00F213AD">
              <w:rPr>
                <w:rFonts w:ascii="Helvetica" w:hAnsi="Helvetica" w:cs="Times New Roman"/>
                <w:sz w:val="20"/>
                <w:szCs w:val="20"/>
                <w:lang w:val="en-GB"/>
              </w:rPr>
              <w:t>SCHLESINGER 2012</w:t>
            </w:r>
          </w:p>
          <w:p w14:paraId="37B0D9DE" w14:textId="2CD997F8"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β-RELIEVED &amp; β-RELIEVED-II)</w:t>
            </w:r>
            <w:r w:rsidRPr="00F213AD">
              <w:rPr>
                <w:rFonts w:ascii="Helvetica" w:hAnsi="Helvetica" w:cs="Times New Roman"/>
                <w:sz w:val="20"/>
                <w:szCs w:val="20"/>
                <w:lang w:val="en-GB"/>
              </w:rPr>
              <w:fldChar w:fldCharType="begin">
                <w:fldData xml:space="preserve">PEVuZE5vdGU+PENpdGU+PEF1dGhvcj5TY2hsZXNpbmdlcjwvQXV0aG9yPjxZZWFyPjIwMTI8L1ll
YXI+PFJlY051bT42MjwvUmVjTnVtPjxEaXNwbGF5VGV4dD4oMzEpPC9EaXNwbGF5VGV4dD48cmVj
b3JkPjxyZWMtbnVtYmVyPjYyPC9yZWMtbnVtYmVyPjxmb3JlaWduLWtleXM+PGtleSBhcHA9IkVO
IiBkYi1pZD0idnc5Mnp4NWVxc2RwcnVldnpla3hmZXIxcmZlejJldzlhcnBmIiB0aW1lc3RhbXA9
IjE1ODk4MzA1OTUiPjYyPC9rZXk+PC9mb3JlaWduLWtleXM+PHJlZi10eXBlIG5hbWU9IkpvdXJu
YWwgQXJ0aWNsZSI+MTc8L3JlZi10eXBlPjxjb250cmlidXRvcnM+PGF1dGhvcnM+PGF1dGhvcj5T
Y2hsZXNpbmdlciwgTi48L2F1dGhvcj48YXV0aG9yPkFsdGVuLCBSLiBFLjwvYXV0aG9yPjxhdXRo
b3I+QmFyZGluLCBULjwvYXV0aG9yPjxhdXRob3I+U2NodW1hY2hlciwgSC4gUi48L2F1dGhvcj48
YXV0aG9yPkJsb2NoLCBNLjwvYXV0aG9yPjxhdXRob3I+R2ltb25hLCBBLjwvYXV0aG9yPjxhdXRo
b3I+S3JhbW1lciwgRy48L2F1dGhvcj48YXV0aG9yPk11cnBoeSwgVi48L2F1dGhvcj48YXV0aG9y
PlJpY2hhcmQsIEQuPC9hdXRob3I+PGF1dGhvcj5TbywgQS4gSy48L2F1dGhvcj48L2F1dGhvcnM+
PC9jb250cmlidXRvcnM+PGF1dGgtYWRkcmVzcz5EaXZpc2lvbiBvZiBSaGV1bWF0b2xvZ3ksIERl
cGFydG1lbnQgb2YgTWVkaWNpbmUsIFVuaXZlcnNpdHkgb2YgTWVkaWNpbmUgYW5kIERlbnRpc3Ry
eSBvZiBOZXcgSmVyc2V5L1JvYmVydCBXb29kIEpvaG5zb24gTWVkaWNhbCBTY2hvb2wsIE5ldyBC
cnVuc3dpY2ssIE5KIDA4OTAxLCBVU0E7IHNjaGxlc25hQHVtZG5qLmVkdTwvYXV0aC1hZGRyZXNz
Pjx0aXRsZXM+PHRpdGxlPkNhbmFraW51bWFiIGZvciBhY3V0ZSBnb3V0eSBhcnRocml0aXMgaW4g
cGF0aWVudHMgd2l0aCBsaW1pdGVkIHRyZWF0bWVudCBvcHRpb25zOiByZXN1bHRzIGZyb20gdHdv
IHJhbmRvbWlzZWQsIG11bHRpY2VudHJlLCBhY3RpdmUtY29udHJvbGxlZCwgZG91YmxlLWJsaW5k
IHRyaWFscyBhbmQgdGhlaXIgaW5pdGlhbCBleHRlbnNpb25zPC90aXRsZT48c2Vjb25kYXJ5LXRp
dGxlPkFubiBSaGV1bSBEaXM8L3NlY29uZGFyeS10aXRsZT48L3RpdGxlcz48cGVyaW9kaWNhbD48
ZnVsbC10aXRsZT5Bbm4gUmhldW0gRGlzPC9mdWxsLXRpdGxlPjwvcGVyaW9kaWNhbD48cGFnZXM+
MTgzOS00ODwvcGFnZXM+PHZvbHVtZT43MTwvdm9sdW1lPjxudW1iZXI+MTE8L251bWJlcj48ZWRp
dGlvbj4yMDEyLzA1LzE2PC9lZGl0aW9uPjxrZXl3b3Jkcz48a2V5d29yZD5BZHVsdDwva2V5d29y
ZD48a2V5d29yZD5BZ2VkPC9rZXl3b3JkPjxrZXl3b3JkPkFnZWQsIDgwIGFuZCBvdmVyPC9rZXl3
b3JkPjxrZXl3b3JkPkFudGktSW5mbGFtbWF0b3J5IEFnZW50cywgTm9uLVN0ZXJvaWRhbC8qdGhl
cmFwZXV0aWMgdXNlPC9rZXl3b3JkPjxrZXl3b3JkPkFudGlib2RpZXMsIE1vbm9jbG9uYWwvKnRo
ZXJhcGV1dGljIHVzZTwva2V5d29yZD48a2V5d29yZD5BbnRpYm9kaWVzLCBNb25vY2xvbmFsLCBI
dW1hbml6ZWQ8L2tleXdvcmQ+PGtleXdvcmQ+QXJ0aHJpdGlzLCBHb3V0eS8qZHJ1ZyB0aGVyYXB5
PC9rZXl3b3JkPjxrZXl3b3JkPkRvdWJsZS1CbGluZCBNZXRob2Q8L2tleXdvcmQ+PGtleXdvcmQ+
RmVtYWxlPC9rZXl3b3JkPjxrZXl3b3JkPkdvdXQgU3VwcHJlc3NhbnRzLyp0aGVyYXBldXRpYyB1
c2U8L2tleXdvcmQ+PGtleXdvcmQ+SHVtYW5zPC9rZXl3b3JkPjxrZXl3b3JkPk1hbGU8L2tleXdv
cmQ+PGtleXdvcmQ+TWlkZGxlIEFnZWQ8L2tleXdvcmQ+PGtleXdvcmQ+VHJlYXRtZW50IE91dGNv
bWU8L2tleXdvcmQ+PGtleXdvcmQ+WW91bmcgQWR1bHQ8L2tleXdvcmQ+PC9rZXl3b3Jkcz48ZGF0
ZXM+PHllYXI+MjAxMjwveWVhcj48cHViLWRhdGVzPjxkYXRlPk5vdjwvZGF0ZT48L3B1Yi1kYXRl
cz48L2RhdGVzPjxpc2JuPjE0NjgtMjA2MCAoRWxlY3Ryb25pYykmI3hEOzAwMDMtNDk2NyAoTGlu
a2luZyk8L2lzYm4+PGFjY2Vzc2lvbi1udW0+MjI1ODYxNzM8L2FjY2Vzc2lvbi1udW0+PHVybHM+
PHJlbGF0ZWQtdXJscz48dXJsPmh0dHBzOi8vd3d3Lm5jYmkubmxtLm5paC5nb3YvcHVibWVkLzIy
NTg2MTczPC91cmw+PC9yZWxhdGVkLXVybHM+PC91cmxzPjxlbGVjdHJvbmljLXJlc291cmNlLW51
bT4xMC4xMTM2L2FubnJoZXVtZGlzLTIwMTEtMjAwOTA4PC9lbGVjdHJvbmljLXJlc291cmNlLW51
bT48L3JlY29yZD48L0NpdGU+PC9FbmROb3RlPgB=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Y2hsZXNpbmdlcjwvQXV0aG9yPjxZZWFyPjIwMTI8L1ll
YXI+PFJlY051bT42MjwvUmVjTnVtPjxEaXNwbGF5VGV4dD4oMzEpPC9EaXNwbGF5VGV4dD48cmVj
b3JkPjxyZWMtbnVtYmVyPjYyPC9yZWMtbnVtYmVyPjxmb3JlaWduLWtleXM+PGtleSBhcHA9IkVO
IiBkYi1pZD0idnc5Mnp4NWVxc2RwcnVldnpla3hmZXIxcmZlejJldzlhcnBmIiB0aW1lc3RhbXA9
IjE1ODk4MzA1OTUiPjYyPC9rZXk+PC9mb3JlaWduLWtleXM+PHJlZi10eXBlIG5hbWU9IkpvdXJu
YWwgQXJ0aWNsZSI+MTc8L3JlZi10eXBlPjxjb250cmlidXRvcnM+PGF1dGhvcnM+PGF1dGhvcj5T
Y2hsZXNpbmdlciwgTi48L2F1dGhvcj48YXV0aG9yPkFsdGVuLCBSLiBFLjwvYXV0aG9yPjxhdXRo
b3I+QmFyZGluLCBULjwvYXV0aG9yPjxhdXRob3I+U2NodW1hY2hlciwgSC4gUi48L2F1dGhvcj48
YXV0aG9yPkJsb2NoLCBNLjwvYXV0aG9yPjxhdXRob3I+R2ltb25hLCBBLjwvYXV0aG9yPjxhdXRo
b3I+S3JhbW1lciwgRy48L2F1dGhvcj48YXV0aG9yPk11cnBoeSwgVi48L2F1dGhvcj48YXV0aG9y
PlJpY2hhcmQsIEQuPC9hdXRob3I+PGF1dGhvcj5TbywgQS4gSy48L2F1dGhvcj48L2F1dGhvcnM+
PC9jb250cmlidXRvcnM+PGF1dGgtYWRkcmVzcz5EaXZpc2lvbiBvZiBSaGV1bWF0b2xvZ3ksIERl
cGFydG1lbnQgb2YgTWVkaWNpbmUsIFVuaXZlcnNpdHkgb2YgTWVkaWNpbmUgYW5kIERlbnRpc3Ry
eSBvZiBOZXcgSmVyc2V5L1JvYmVydCBXb29kIEpvaG5zb24gTWVkaWNhbCBTY2hvb2wsIE5ldyBC
cnVuc3dpY2ssIE5KIDA4OTAxLCBVU0E7IHNjaGxlc25hQHVtZG5qLmVkdTwvYXV0aC1hZGRyZXNz
Pjx0aXRsZXM+PHRpdGxlPkNhbmFraW51bWFiIGZvciBhY3V0ZSBnb3V0eSBhcnRocml0aXMgaW4g
cGF0aWVudHMgd2l0aCBsaW1pdGVkIHRyZWF0bWVudCBvcHRpb25zOiByZXN1bHRzIGZyb20gdHdv
IHJhbmRvbWlzZWQsIG11bHRpY2VudHJlLCBhY3RpdmUtY29udHJvbGxlZCwgZG91YmxlLWJsaW5k
IHRyaWFscyBhbmQgdGhlaXIgaW5pdGlhbCBleHRlbnNpb25zPC90aXRsZT48c2Vjb25kYXJ5LXRp
dGxlPkFubiBSaGV1bSBEaXM8L3NlY29uZGFyeS10aXRsZT48L3RpdGxlcz48cGVyaW9kaWNhbD48
ZnVsbC10aXRsZT5Bbm4gUmhldW0gRGlzPC9mdWxsLXRpdGxlPjwvcGVyaW9kaWNhbD48cGFnZXM+
MTgzOS00ODwvcGFnZXM+PHZvbHVtZT43MTwvdm9sdW1lPjxudW1iZXI+MTE8L251bWJlcj48ZWRp
dGlvbj4yMDEyLzA1LzE2PC9lZGl0aW9uPjxrZXl3b3Jkcz48a2V5d29yZD5BZHVsdDwva2V5d29y
ZD48a2V5d29yZD5BZ2VkPC9rZXl3b3JkPjxrZXl3b3JkPkFnZWQsIDgwIGFuZCBvdmVyPC9rZXl3
b3JkPjxrZXl3b3JkPkFudGktSW5mbGFtbWF0b3J5IEFnZW50cywgTm9uLVN0ZXJvaWRhbC8qdGhl
cmFwZXV0aWMgdXNlPC9rZXl3b3JkPjxrZXl3b3JkPkFudGlib2RpZXMsIE1vbm9jbG9uYWwvKnRo
ZXJhcGV1dGljIHVzZTwva2V5d29yZD48a2V5d29yZD5BbnRpYm9kaWVzLCBNb25vY2xvbmFsLCBI
dW1hbml6ZWQ8L2tleXdvcmQ+PGtleXdvcmQ+QXJ0aHJpdGlzLCBHb3V0eS8qZHJ1ZyB0aGVyYXB5
PC9rZXl3b3JkPjxrZXl3b3JkPkRvdWJsZS1CbGluZCBNZXRob2Q8L2tleXdvcmQ+PGtleXdvcmQ+
RmVtYWxlPC9rZXl3b3JkPjxrZXl3b3JkPkdvdXQgU3VwcHJlc3NhbnRzLyp0aGVyYXBldXRpYyB1
c2U8L2tleXdvcmQ+PGtleXdvcmQ+SHVtYW5zPC9rZXl3b3JkPjxrZXl3b3JkPk1hbGU8L2tleXdv
cmQ+PGtleXdvcmQ+TWlkZGxlIEFnZWQ8L2tleXdvcmQ+PGtleXdvcmQ+VHJlYXRtZW50IE91dGNv
bWU8L2tleXdvcmQ+PGtleXdvcmQ+WW91bmcgQWR1bHQ8L2tleXdvcmQ+PC9rZXl3b3Jkcz48ZGF0
ZXM+PHllYXI+MjAxMjwveWVhcj48cHViLWRhdGVzPjxkYXRlPk5vdjwvZGF0ZT48L3B1Yi1kYXRl
cz48L2RhdGVzPjxpc2JuPjE0NjgtMjA2MCAoRWxlY3Ryb25pYykmI3hEOzAwMDMtNDk2NyAoTGlu
a2luZyk8L2lzYm4+PGFjY2Vzc2lvbi1udW0+MjI1ODYxNzM8L2FjY2Vzc2lvbi1udW0+PHVybHM+
PHJlbGF0ZWQtdXJscz48dXJsPmh0dHBzOi8vd3d3Lm5jYmkubmxtLm5paC5nb3YvcHVibWVkLzIy
NTg2MTczPC91cmw+PC9yZWxhdGVkLXVybHM+PC91cmxzPjxlbGVjdHJvbmljLXJlc291cmNlLW51
bT4xMC4xMTM2L2FubnJoZXVtZGlzLTIwMTEtMjAwOTA4PC9lbGVjdHJvbmljLXJlc291cmNlLW51
bT48L3JlY29yZD48L0NpdGU+PC9FbmROb3RlPgB=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1)</w:t>
            </w:r>
            <w:r w:rsidRPr="00F213AD">
              <w:rPr>
                <w:rFonts w:ascii="Helvetica" w:hAnsi="Helvetica" w:cs="Times New Roman"/>
                <w:sz w:val="20"/>
                <w:szCs w:val="20"/>
                <w:lang w:val="en-GB"/>
              </w:rPr>
              <w:fldChar w:fldCharType="end"/>
            </w:r>
          </w:p>
        </w:tc>
        <w:tc>
          <w:tcPr>
            <w:tcW w:w="1134" w:type="dxa"/>
            <w:vMerge w:val="restart"/>
          </w:tcPr>
          <w:p w14:paraId="16A2F0F1"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Two phase 3 RCTs, followed by extension studies </w:t>
            </w:r>
            <w:r w:rsidRPr="00F213AD">
              <w:rPr>
                <w:rFonts w:ascii="Helvetica" w:hAnsi="Helvetica" w:cs="Times New Roman"/>
                <w:sz w:val="20"/>
                <w:szCs w:val="20"/>
                <w:lang w:val="en-GB"/>
              </w:rPr>
              <w:lastRenderedPageBreak/>
              <w:t>for both trials (multi-centre)</w:t>
            </w:r>
          </w:p>
        </w:tc>
        <w:tc>
          <w:tcPr>
            <w:tcW w:w="1559" w:type="dxa"/>
            <w:vMerge w:val="restart"/>
          </w:tcPr>
          <w:p w14:paraId="0402187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lastRenderedPageBreak/>
              <w:t xml:space="preserve">Study participants with eGFR &lt;25 </w:t>
            </w:r>
            <w:proofErr w:type="gramStart"/>
            <w:r w:rsidRPr="00F213AD">
              <w:rPr>
                <w:rFonts w:ascii="Helvetica" w:hAnsi="Helvetica" w:cs="Times New Roman"/>
                <w:sz w:val="20"/>
                <w:szCs w:val="20"/>
                <w:lang w:val="en-GB"/>
              </w:rPr>
              <w:t>were</w:t>
            </w:r>
            <w:proofErr w:type="gramEnd"/>
            <w:r w:rsidRPr="00F213AD">
              <w:rPr>
                <w:rFonts w:ascii="Helvetica" w:hAnsi="Helvetica" w:cs="Times New Roman"/>
                <w:sz w:val="20"/>
                <w:szCs w:val="20"/>
                <w:lang w:val="en-GB"/>
              </w:rPr>
              <w:t xml:space="preserve"> excluded</w:t>
            </w:r>
          </w:p>
        </w:tc>
        <w:tc>
          <w:tcPr>
            <w:tcW w:w="1418" w:type="dxa"/>
          </w:tcPr>
          <w:p w14:paraId="5F71F2B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β-RELIEVED:</w:t>
            </w:r>
          </w:p>
          <w:p w14:paraId="3179FE2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100mg single dose (gout flare treatment)</w:t>
            </w:r>
          </w:p>
        </w:tc>
        <w:tc>
          <w:tcPr>
            <w:tcW w:w="1417" w:type="dxa"/>
            <w:vMerge w:val="restart"/>
          </w:tcPr>
          <w:p w14:paraId="3017C83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100mg single dose vs triamcinolone (TA)</w:t>
            </w:r>
          </w:p>
        </w:tc>
        <w:tc>
          <w:tcPr>
            <w:tcW w:w="993" w:type="dxa"/>
          </w:tcPr>
          <w:p w14:paraId="1B6848E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0AC1DA3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51</w:t>
            </w:r>
          </w:p>
        </w:tc>
        <w:tc>
          <w:tcPr>
            <w:tcW w:w="992" w:type="dxa"/>
          </w:tcPr>
          <w:p w14:paraId="49DCC24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7</w:t>
            </w:r>
          </w:p>
        </w:tc>
        <w:tc>
          <w:tcPr>
            <w:tcW w:w="709" w:type="dxa"/>
          </w:tcPr>
          <w:p w14:paraId="3515D8E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222F488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88</w:t>
            </w:r>
          </w:p>
        </w:tc>
        <w:tc>
          <w:tcPr>
            <w:tcW w:w="1764" w:type="dxa"/>
            <w:vMerge w:val="restart"/>
          </w:tcPr>
          <w:p w14:paraId="0AFEFDE7" w14:textId="04D0AC63"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results: canakinumab (CAN) delayed the time to first new flare and reduced gout re-flare over the 12-</w:t>
            </w:r>
            <w:r w:rsidRPr="00F213AD">
              <w:rPr>
                <w:rFonts w:ascii="Helvetica" w:hAnsi="Helvetica" w:cs="Times New Roman"/>
                <w:sz w:val="20"/>
                <w:szCs w:val="20"/>
                <w:lang w:val="en-GB"/>
              </w:rPr>
              <w:lastRenderedPageBreak/>
              <w:t xml:space="preserve">week study by 62% vs triamcinolone (TA). The mean number of new </w:t>
            </w:r>
            <w:proofErr w:type="gramStart"/>
            <w:r w:rsidRPr="00F213AD">
              <w:rPr>
                <w:rFonts w:ascii="Helvetica" w:hAnsi="Helvetica" w:cs="Times New Roman"/>
                <w:sz w:val="20"/>
                <w:szCs w:val="20"/>
                <w:lang w:val="en-GB"/>
              </w:rPr>
              <w:t>flares/patient</w:t>
            </w:r>
            <w:proofErr w:type="gramEnd"/>
            <w:r w:rsidRPr="00F213AD">
              <w:rPr>
                <w:rFonts w:ascii="Helvetica" w:hAnsi="Helvetica" w:cs="Times New Roman"/>
                <w:sz w:val="20"/>
                <w:szCs w:val="20"/>
                <w:lang w:val="en-GB"/>
              </w:rPr>
              <w:t xml:space="preserve"> was lower in CAN arm (0.19 vs 0.51). Good CAN efficacy remained throughout the extended study, with delayed time to first new flare and reduced risk of gout re-flare by 56% vs TA. The mean number of new </w:t>
            </w:r>
            <w:proofErr w:type="gramStart"/>
            <w:r w:rsidRPr="00F213AD">
              <w:rPr>
                <w:rFonts w:ascii="Helvetica" w:hAnsi="Helvetica" w:cs="Times New Roman"/>
                <w:sz w:val="20"/>
                <w:szCs w:val="20"/>
                <w:lang w:val="en-GB"/>
              </w:rPr>
              <w:t>flares/patient</w:t>
            </w:r>
            <w:proofErr w:type="gramEnd"/>
            <w:r w:rsidRPr="00F213AD">
              <w:rPr>
                <w:rFonts w:ascii="Helvetica" w:hAnsi="Helvetica" w:cs="Times New Roman"/>
                <w:sz w:val="20"/>
                <w:szCs w:val="20"/>
                <w:lang w:val="en-GB"/>
              </w:rPr>
              <w:t xml:space="preserve"> was lower in CAN arm (0.40 vs 0.87).</w:t>
            </w:r>
          </w:p>
        </w:tc>
      </w:tr>
      <w:tr w:rsidR="00D77C6C" w:rsidRPr="00F213AD" w14:paraId="4369C846" w14:textId="77777777" w:rsidTr="00F213AD">
        <w:trPr>
          <w:cnfStyle w:val="000000100000" w:firstRow="0" w:lastRow="0" w:firstColumn="0" w:lastColumn="0" w:oddVBand="0" w:evenVBand="0" w:oddHBand="1" w:evenHBand="0" w:firstRowFirstColumn="0" w:firstRowLastColumn="0" w:lastRowFirstColumn="0" w:lastRowLastColumn="0"/>
          <w:trHeight w:val="5673"/>
        </w:trPr>
        <w:tc>
          <w:tcPr>
            <w:cnfStyle w:val="001000000000" w:firstRow="0" w:lastRow="0" w:firstColumn="1" w:lastColumn="0" w:oddVBand="0" w:evenVBand="0" w:oddHBand="0" w:evenHBand="0" w:firstRowFirstColumn="0" w:firstRowLastColumn="0" w:lastRowFirstColumn="0" w:lastRowLastColumn="0"/>
            <w:tcW w:w="1838" w:type="dxa"/>
            <w:vMerge/>
          </w:tcPr>
          <w:p w14:paraId="258CBAAB" w14:textId="77777777" w:rsidR="00D77C6C" w:rsidRPr="00F213AD" w:rsidRDefault="00D77C6C" w:rsidP="00D25F25">
            <w:pPr>
              <w:rPr>
                <w:rFonts w:ascii="Helvetica" w:hAnsi="Helvetica" w:cs="Times New Roman"/>
                <w:sz w:val="20"/>
                <w:szCs w:val="20"/>
                <w:lang w:val="en-GB"/>
              </w:rPr>
            </w:pPr>
          </w:p>
        </w:tc>
        <w:tc>
          <w:tcPr>
            <w:tcW w:w="1134" w:type="dxa"/>
            <w:vMerge/>
          </w:tcPr>
          <w:p w14:paraId="22E2066B"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559" w:type="dxa"/>
            <w:vMerge/>
          </w:tcPr>
          <w:p w14:paraId="541CF79C"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418" w:type="dxa"/>
          </w:tcPr>
          <w:p w14:paraId="7653F31C" w14:textId="77777777" w:rsidR="00D77C6C" w:rsidRPr="00F213AD" w:rsidRDefault="00D77C6C" w:rsidP="00D25F25">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β-RELIEVED II:</w:t>
            </w:r>
          </w:p>
          <w:p w14:paraId="0DA27867"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100mg single dose (gout flare treatment)</w:t>
            </w:r>
          </w:p>
        </w:tc>
        <w:tc>
          <w:tcPr>
            <w:tcW w:w="1417" w:type="dxa"/>
            <w:vMerge/>
          </w:tcPr>
          <w:p w14:paraId="2CF1CB61"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3" w:type="dxa"/>
          </w:tcPr>
          <w:p w14:paraId="53141869"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44F95B9F"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72</w:t>
            </w:r>
          </w:p>
        </w:tc>
        <w:tc>
          <w:tcPr>
            <w:tcW w:w="992" w:type="dxa"/>
          </w:tcPr>
          <w:p w14:paraId="2D3CB6AF"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2</w:t>
            </w:r>
          </w:p>
        </w:tc>
        <w:tc>
          <w:tcPr>
            <w:tcW w:w="709" w:type="dxa"/>
          </w:tcPr>
          <w:p w14:paraId="0D391BD6"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62EDA66C"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4</w:t>
            </w:r>
          </w:p>
        </w:tc>
        <w:tc>
          <w:tcPr>
            <w:tcW w:w="1764" w:type="dxa"/>
            <w:vMerge/>
          </w:tcPr>
          <w:p w14:paraId="52167A97" w14:textId="77777777" w:rsidR="00D77C6C" w:rsidRPr="00F213AD"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r>
      <w:tr w:rsidR="00D77C6C" w:rsidRPr="00F213AD" w14:paraId="2D43F6BF"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4C3501F7" w14:textId="2EC9280A"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O 2007</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o&lt;/Author&gt;&lt;Year&gt;2007&lt;/Year&gt;&lt;RecNum&gt;63&lt;/RecNum&gt;&lt;DisplayText&gt;(32)&lt;/DisplayText&gt;&lt;record&gt;&lt;rec-number&gt;63&lt;/rec-number&gt;&lt;foreign-keys&gt;&lt;key app="EN" db-id="vw92zx5eqsdpruevzekxfer1rfez2ew9arpf" timestamp="1589830674"&gt;63&lt;/key&gt;&lt;/foreign-keys&gt;&lt;ref-type name="Journal Article"&gt;17&lt;/ref-type&gt;&lt;contributors&gt;&lt;authors&gt;&lt;author&gt;So, A.&lt;/author&gt;&lt;author&gt;De Smedt, T.&lt;/author&gt;&lt;author&gt;Revaz, S.&lt;/author&gt;&lt;author&gt;Tschopp, J.&lt;/author&gt;&lt;/authors&gt;&lt;/contributors&gt;&lt;auth-address&gt;Service of Rhumatologie, Department of Medicine, Centre Hospitalier Universtaire Vaudois and University of Lausanne, 1011 Lausanne, Switzerland. AlexanderKai-Lik.So@chuv.ch&lt;/auth-address&gt;&lt;titles&gt;&lt;title&gt;A pilot study of IL-1 inhibition by anakinra in acute gout&lt;/title&gt;&lt;secondary-title&gt;Arthritis Res Ther&lt;/secondary-title&gt;&lt;/titles&gt;&lt;periodical&gt;&lt;full-title&gt;Arthritis Res Ther&lt;/full-title&gt;&lt;/periodical&gt;&lt;pages&gt;R28&lt;/pages&gt;&lt;volume&gt;9&lt;/volume&gt;&lt;number&gt;2&lt;/number&gt;&lt;edition&gt;2007/03/14&lt;/edition&gt;&lt;keywords&gt;&lt;keyword&gt;Adult&lt;/keyword&gt;&lt;keyword&gt;Aged&lt;/keyword&gt;&lt;keyword&gt;Animals&lt;/keyword&gt;&lt;keyword&gt;Arthritis, Gouty/*drug therapy&lt;/keyword&gt;&lt;keyword&gt;Chemotaxis, Leukocyte/drug effects&lt;/keyword&gt;&lt;keyword&gt;Female&lt;/keyword&gt;&lt;keyword&gt;Humans&lt;/keyword&gt;&lt;keyword&gt;Interleukin 1 Receptor Antagonist Protein/*therapeutic use&lt;/keyword&gt;&lt;keyword&gt;Interleukin-1/*metabolism&lt;/keyword&gt;&lt;keyword&gt;Male&lt;/keyword&gt;&lt;keyword&gt;Mice&lt;/keyword&gt;&lt;keyword&gt;Middle Aged&lt;/keyword&gt;&lt;keyword&gt;Peritonitis/chemically induced/drug therapy&lt;/keyword&gt;&lt;keyword&gt;Pilot Projects&lt;/keyword&gt;&lt;keyword&gt;Uric Acid/toxicity&lt;/keyword&gt;&lt;/keywords&gt;&lt;dates&gt;&lt;year&gt;2007&lt;/year&gt;&lt;/dates&gt;&lt;isbn&gt;1478-6362 (Electronic)&amp;#xD;1478-6354 (Linking)&lt;/isbn&gt;&lt;accession-num&gt;17352828&lt;/accession-num&gt;&lt;urls&gt;&lt;related-urls&gt;&lt;url&gt;https://www.ncbi.nlm.nih.gov/pubmed/17352828&lt;/url&gt;&lt;/related-urls&gt;&lt;/urls&gt;&lt;custom2&gt;PMC1906806&lt;/custom2&gt;&lt;electronic-resource-num&gt;10.1186/ar2143&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2)</w:t>
            </w:r>
            <w:r w:rsidRPr="00F213AD">
              <w:rPr>
                <w:rFonts w:ascii="Helvetica" w:hAnsi="Helvetica" w:cs="Times New Roman"/>
                <w:sz w:val="20"/>
                <w:szCs w:val="20"/>
                <w:lang w:val="en-GB"/>
              </w:rPr>
              <w:fldChar w:fldCharType="end"/>
            </w:r>
          </w:p>
        </w:tc>
        <w:tc>
          <w:tcPr>
            <w:tcW w:w="1134" w:type="dxa"/>
          </w:tcPr>
          <w:p w14:paraId="2899471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ilot, open-labelled study (single-centre)</w:t>
            </w:r>
          </w:p>
        </w:tc>
        <w:tc>
          <w:tcPr>
            <w:tcW w:w="1559" w:type="dxa"/>
          </w:tcPr>
          <w:p w14:paraId="1B48CF1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Study participants with eGFR of &lt;30 </w:t>
            </w:r>
            <w:proofErr w:type="gramStart"/>
            <w:r w:rsidRPr="00F213AD">
              <w:rPr>
                <w:rFonts w:ascii="Helvetica" w:hAnsi="Helvetica" w:cs="Times New Roman"/>
                <w:sz w:val="20"/>
                <w:szCs w:val="20"/>
                <w:lang w:val="en-GB"/>
              </w:rPr>
              <w:t>were</w:t>
            </w:r>
            <w:proofErr w:type="gramEnd"/>
            <w:r w:rsidRPr="00F213AD">
              <w:rPr>
                <w:rFonts w:ascii="Helvetica" w:hAnsi="Helvetica" w:cs="Times New Roman"/>
                <w:sz w:val="20"/>
                <w:szCs w:val="20"/>
                <w:lang w:val="en-GB"/>
              </w:rPr>
              <w:t xml:space="preserve"> excluded.</w:t>
            </w:r>
          </w:p>
        </w:tc>
        <w:tc>
          <w:tcPr>
            <w:tcW w:w="1418" w:type="dxa"/>
          </w:tcPr>
          <w:p w14:paraId="533E673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C0BC251"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100mg/d for 3 days</w:t>
            </w:r>
          </w:p>
        </w:tc>
        <w:tc>
          <w:tcPr>
            <w:tcW w:w="993" w:type="dxa"/>
          </w:tcPr>
          <w:p w14:paraId="0A2A5C8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992" w:type="dxa"/>
          </w:tcPr>
          <w:p w14:paraId="162C0B8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5</w:t>
            </w:r>
          </w:p>
        </w:tc>
        <w:tc>
          <w:tcPr>
            <w:tcW w:w="992" w:type="dxa"/>
          </w:tcPr>
          <w:p w14:paraId="32C3BA4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709" w:type="dxa"/>
          </w:tcPr>
          <w:p w14:paraId="19CED78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2F2FB27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0</w:t>
            </w:r>
          </w:p>
        </w:tc>
        <w:tc>
          <w:tcPr>
            <w:tcW w:w="1764" w:type="dxa"/>
          </w:tcPr>
          <w:p w14:paraId="53DF015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efficacy outcome: rapid clinical response (within 24-48 hours) with 50% of patients reported 90-100% pain improvement.</w:t>
            </w:r>
          </w:p>
        </w:tc>
      </w:tr>
      <w:tr w:rsidR="00D77C6C" w:rsidRPr="00F213AD" w14:paraId="1AAE77F2" w14:textId="77777777" w:rsidTr="00F213AD">
        <w:trPr>
          <w:cnfStyle w:val="000000100000" w:firstRow="0" w:lastRow="0" w:firstColumn="0" w:lastColumn="0" w:oddVBand="0" w:evenVBand="0" w:oddHBand="1" w:evenHBand="0" w:firstRowFirstColumn="0" w:firstRowLastColumn="0" w:lastRowFirstColumn="0" w:lastRowLastColumn="0"/>
          <w:trHeight w:val="1283"/>
        </w:trPr>
        <w:tc>
          <w:tcPr>
            <w:cnfStyle w:val="001000000000" w:firstRow="0" w:lastRow="0" w:firstColumn="1" w:lastColumn="0" w:oddVBand="0" w:evenVBand="0" w:oddHBand="0" w:evenHBand="0" w:firstRowFirstColumn="0" w:firstRowLastColumn="0" w:lastRowFirstColumn="0" w:lastRowLastColumn="0"/>
            <w:tcW w:w="1838" w:type="dxa"/>
          </w:tcPr>
          <w:p w14:paraId="235DCC70" w14:textId="640F76F1"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SO 2010</w:t>
            </w:r>
            <w:r w:rsidRPr="00F213AD">
              <w:rPr>
                <w:rFonts w:ascii="Helvetica" w:hAnsi="Helvetica" w:cs="Times New Roman"/>
                <w:sz w:val="20"/>
                <w:szCs w:val="20"/>
                <w:lang w:val="en-GB"/>
              </w:rPr>
              <w:fldChar w:fldCharType="begin">
                <w:fldData xml:space="preserve">PEVuZE5vdGU+PENpdGU+PEF1dGhvcj5TbzwvQXV0aG9yPjxZZWFyPjIwMTA8L1llYXI+PFJlY051
bT42NDwvUmVjTnVtPjxEaXNwbGF5VGV4dD4oMzMpPC9EaXNwbGF5VGV4dD48cmVjb3JkPjxyZWMt
bnVtYmVyPjY0PC9yZWMtbnVtYmVyPjxmb3JlaWduLWtleXM+PGtleSBhcHA9IkVOIiBkYi1pZD0i
dnc5Mnp4NWVxc2RwcnVldnpla3hmZXIxcmZlejJldzlhcnBmIiB0aW1lc3RhbXA9IjE1ODk4MzA3
MjMiPjY0PC9rZXk+PC9mb3JlaWduLWtleXM+PHJlZi10eXBlIG5hbWU9IkpvdXJuYWwgQXJ0aWNs
ZSI+MTc8L3JlZi10eXBlPjxjb250cmlidXRvcnM+PGF1dGhvcnM+PGF1dGhvcj5TbywgQS48L2F1
dGhvcj48YXV0aG9yPkRlIE1ldWxlbWVlc3RlciwgTS48L2F1dGhvcj48YXV0aG9yPlBpa2hsYWss
IEEuPC9hdXRob3I+PGF1dGhvcj5ZdWNlbCwgQS4gRS48L2F1dGhvcj48YXV0aG9yPlJpY2hhcmQs
IEQuPC9hdXRob3I+PGF1dGhvcj5NdXJwaHksIFYuPC9hdXRob3I+PGF1dGhvcj5BcnVsbWFuaSwg
VS48L2F1dGhvcj48YXV0aG9yPlNhbGxzdGlnLCBQLjwvYXV0aG9yPjxhdXRob3I+U2NobGVzaW5n
ZXIsIE4uPC9hdXRob3I+PC9hdXRob3JzPjwvY29udHJpYnV0b3JzPjxhdXRoLWFkZHJlc3M+VW5p
dmVyc2l0eSBIb3NwaXRhbCBvZiBMYXVzYW5uZSwgTGF1c2FubmUsIFN3aXR6ZXJsYW5kLiBBbGV4
YW5kZXJLYWktTGlrLlNvQGNodXYuY2g8L2F1dGgtYWRkcmVzcz48dGl0bGVzPjx0aXRsZT5DYW5h
a2ludW1hYiBmb3IgdGhlIHRyZWF0bWVudCBvZiBhY3V0ZSBmbGFyZXMgaW4gZGlmZmljdWx0LXRv
LXRyZWF0IGdvdXR5IGFydGhyaXRpczogUmVzdWx0cyBvZiBhIG11bHRpY2VudGVyLCBwaGFzZSBJ
SSwgZG9zZS1yYW5naW5nIHN0dWR5PC90aXRsZT48c2Vjb25kYXJ5LXRpdGxlPkFydGhyaXRpcyBS
aGV1bTwvc2Vjb25kYXJ5LXRpdGxlPjwvdGl0bGVzPjxwZXJpb2RpY2FsPjxmdWxsLXRpdGxlPkFy
dGhyaXRpcyBSaGV1bTwvZnVsbC10aXRsZT48L3BlcmlvZGljYWw+PHBhZ2VzPjMwNjQtNzY8L3Bh
Z2VzPjx2b2x1bWU+NjI8L3ZvbHVtZT48bnVtYmVyPjEwPC9udW1iZXI+PGVkaXRpb24+MjAxMC8w
Ni8xMDwvZWRpdGlvbj48a2V5d29yZHM+PGtleXdvcmQ+QWRvbGVzY2VudDwva2V5d29yZD48a2V5
d29yZD5BZHVsdDwva2V5d29yZD48a2V5d29yZD5BZ2VkPC9rZXl3b3JkPjxrZXl3b3JkPkFudGli
b2RpZXMsIE1vbm9jbG9uYWwvKmFkbWluaXN0cmF0aW9uICZhbXA7IGRvc2FnZTwva2V5d29yZD48
a2V5d29yZD5BbnRpYm9kaWVzLCBNb25vY2xvbmFsLCBIdW1hbml6ZWQ8L2tleXdvcmQ+PGtleXdv
cmQ+QXJ0aHJpdGlzLCBHb3V0eS8qZHJ1ZyB0aGVyYXB5PC9rZXl3b3JkPjxrZXl3b3JkPkRvc2Ut
UmVzcG9uc2UgUmVsYXRpb25zaGlwLCBEcnVnPC9rZXl3b3JkPjxrZXl3b3JkPkZlbWFsZTwva2V5
d29yZD48a2V5d29yZD5Hb3V0IFN1cHByZXNzYW50cy8qYWRtaW5pc3RyYXRpb24gJmFtcDsgZG9z
YWdlPC9rZXl3b3JkPjxrZXl3b3JkPkh1bWFuczwva2V5d29yZD48a2V5d29yZD5JbmplY3Rpb25z
LCBJbnRyYW11c2N1bGFyPC9rZXl3b3JkPjxrZXl3b3JkPkluamVjdGlvbnMsIFN1YmN1dGFuZW91
czwva2V5d29yZD48a2V5d29yZD5JbnRlcmxldWtpbi0xYmV0YS8qYW50YWdvbmlzdHMgJmFtcDsg
aW5oaWJpdG9yczwva2V5d29yZD48a2V5d29yZD5NYWxlPC9rZXl3b3JkPjxrZXl3b3JkPk1pZGRs
ZSBBZ2VkPC9rZXl3b3JkPjxrZXl3b3JkPlBhaW4vZHJ1ZyB0aGVyYXB5PC9rZXl3b3JkPjxrZXl3
b3JkPllvdW5nIEFkdWx0PC9rZXl3b3JkPjwva2V5d29yZHM+PGRhdGVzPjx5ZWFyPjIwMTA8L3ll
YXI+PHB1Yi1kYXRlcz48ZGF0ZT5PY3Q8L2RhdGU+PC9wdWItZGF0ZXM+PC9kYXRlcz48aXNibj4x
NTI5LTAxMzEgKEVsZWN0cm9uaWMpJiN4RDswMDA0LTM1OTEgKExpbmtpbmcpPC9pc2JuPjxhY2Nl
c3Npb24tbnVtPjIwNTMzNTQ2PC9hY2Nlc3Npb24tbnVtPjx1cmxzPjxyZWxhdGVkLXVybHM+PHVy
bD5odHRwczovL3d3dy5uY2JpLm5sbS5uaWguZ292L3B1Ym1lZC8yMDUzMzU0NjwvdXJsPjwvcmVs
YXRlZC11cmxzPjwvdXJscz48ZWxlY3Ryb25pYy1yZXNvdXJjZS1udW0+MTAuMTAwMi9hcnQuMjc2
MDA8L2VsZWN0cm9uaWMtcmVzb3VyY2UtbnVtPjwvcmVjb3JkPjwvQ2l0ZT48L0VuZE5vdGU+AG==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bzwvQXV0aG9yPjxZZWFyPjIwMTA8L1llYXI+PFJlY051
bT42NDwvUmVjTnVtPjxEaXNwbGF5VGV4dD4oMzMpPC9EaXNwbGF5VGV4dD48cmVjb3JkPjxyZWMt
bnVtYmVyPjY0PC9yZWMtbnVtYmVyPjxmb3JlaWduLWtleXM+PGtleSBhcHA9IkVOIiBkYi1pZD0i
dnc5Mnp4NWVxc2RwcnVldnpla3hmZXIxcmZlejJldzlhcnBmIiB0aW1lc3RhbXA9IjE1ODk4MzA3
MjMiPjY0PC9rZXk+PC9mb3JlaWduLWtleXM+PHJlZi10eXBlIG5hbWU9IkpvdXJuYWwgQXJ0aWNs
ZSI+MTc8L3JlZi10eXBlPjxjb250cmlidXRvcnM+PGF1dGhvcnM+PGF1dGhvcj5TbywgQS48L2F1
dGhvcj48YXV0aG9yPkRlIE1ldWxlbWVlc3RlciwgTS48L2F1dGhvcj48YXV0aG9yPlBpa2hsYWss
IEEuPC9hdXRob3I+PGF1dGhvcj5ZdWNlbCwgQS4gRS48L2F1dGhvcj48YXV0aG9yPlJpY2hhcmQs
IEQuPC9hdXRob3I+PGF1dGhvcj5NdXJwaHksIFYuPC9hdXRob3I+PGF1dGhvcj5BcnVsbWFuaSwg
VS48L2F1dGhvcj48YXV0aG9yPlNhbGxzdGlnLCBQLjwvYXV0aG9yPjxhdXRob3I+U2NobGVzaW5n
ZXIsIE4uPC9hdXRob3I+PC9hdXRob3JzPjwvY29udHJpYnV0b3JzPjxhdXRoLWFkZHJlc3M+VW5p
dmVyc2l0eSBIb3NwaXRhbCBvZiBMYXVzYW5uZSwgTGF1c2FubmUsIFN3aXR6ZXJsYW5kLiBBbGV4
YW5kZXJLYWktTGlrLlNvQGNodXYuY2g8L2F1dGgtYWRkcmVzcz48dGl0bGVzPjx0aXRsZT5DYW5h
a2ludW1hYiBmb3IgdGhlIHRyZWF0bWVudCBvZiBhY3V0ZSBmbGFyZXMgaW4gZGlmZmljdWx0LXRv
LXRyZWF0IGdvdXR5IGFydGhyaXRpczogUmVzdWx0cyBvZiBhIG11bHRpY2VudGVyLCBwaGFzZSBJ
SSwgZG9zZS1yYW5naW5nIHN0dWR5PC90aXRsZT48c2Vjb25kYXJ5LXRpdGxlPkFydGhyaXRpcyBS
aGV1bTwvc2Vjb25kYXJ5LXRpdGxlPjwvdGl0bGVzPjxwZXJpb2RpY2FsPjxmdWxsLXRpdGxlPkFy
dGhyaXRpcyBSaGV1bTwvZnVsbC10aXRsZT48L3BlcmlvZGljYWw+PHBhZ2VzPjMwNjQtNzY8L3Bh
Z2VzPjx2b2x1bWU+NjI8L3ZvbHVtZT48bnVtYmVyPjEwPC9udW1iZXI+PGVkaXRpb24+MjAxMC8w
Ni8xMDwvZWRpdGlvbj48a2V5d29yZHM+PGtleXdvcmQ+QWRvbGVzY2VudDwva2V5d29yZD48a2V5
d29yZD5BZHVsdDwva2V5d29yZD48a2V5d29yZD5BZ2VkPC9rZXl3b3JkPjxrZXl3b3JkPkFudGli
b2RpZXMsIE1vbm9jbG9uYWwvKmFkbWluaXN0cmF0aW9uICZhbXA7IGRvc2FnZTwva2V5d29yZD48
a2V5d29yZD5BbnRpYm9kaWVzLCBNb25vY2xvbmFsLCBIdW1hbml6ZWQ8L2tleXdvcmQ+PGtleXdv
cmQ+QXJ0aHJpdGlzLCBHb3V0eS8qZHJ1ZyB0aGVyYXB5PC9rZXl3b3JkPjxrZXl3b3JkPkRvc2Ut
UmVzcG9uc2UgUmVsYXRpb25zaGlwLCBEcnVnPC9rZXl3b3JkPjxrZXl3b3JkPkZlbWFsZTwva2V5
d29yZD48a2V5d29yZD5Hb3V0IFN1cHByZXNzYW50cy8qYWRtaW5pc3RyYXRpb24gJmFtcDsgZG9z
YWdlPC9rZXl3b3JkPjxrZXl3b3JkPkh1bWFuczwva2V5d29yZD48a2V5d29yZD5JbmplY3Rpb25z
LCBJbnRyYW11c2N1bGFyPC9rZXl3b3JkPjxrZXl3b3JkPkluamVjdGlvbnMsIFN1YmN1dGFuZW91
czwva2V5d29yZD48a2V5d29yZD5JbnRlcmxldWtpbi0xYmV0YS8qYW50YWdvbmlzdHMgJmFtcDsg
aW5oaWJpdG9yczwva2V5d29yZD48a2V5d29yZD5NYWxlPC9rZXl3b3JkPjxrZXl3b3JkPk1pZGRs
ZSBBZ2VkPC9rZXl3b3JkPjxrZXl3b3JkPlBhaW4vZHJ1ZyB0aGVyYXB5PC9rZXl3b3JkPjxrZXl3
b3JkPllvdW5nIEFkdWx0PC9rZXl3b3JkPjwva2V5d29yZHM+PGRhdGVzPjx5ZWFyPjIwMTA8L3ll
YXI+PHB1Yi1kYXRlcz48ZGF0ZT5PY3Q8L2RhdGU+PC9wdWItZGF0ZXM+PC9kYXRlcz48aXNibj4x
NTI5LTAxMzEgKEVsZWN0cm9uaWMpJiN4RDswMDA0LTM1OTEgKExpbmtpbmcpPC9pc2JuPjxhY2Nl
c3Npb24tbnVtPjIwNTMzNTQ2PC9hY2Nlc3Npb24tbnVtPjx1cmxzPjxyZWxhdGVkLXVybHM+PHVy
bD5odHRwczovL3d3dy5uY2JpLm5sbS5uaWguZ292L3B1Ym1lZC8yMDUzMzU0NjwvdXJsPjwvcmVs
YXRlZC11cmxzPjwvdXJscz48ZWxlY3Ryb25pYy1yZXNvdXJjZS1udW0+MTAuMTAwMi9hcnQuMjc2
MDA8L2VsZWN0cm9uaWMtcmVzb3VyY2UtbnVtPjwvcmVjb3JkPjwvQ2l0ZT48L0VuZE5vdGU+AG==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3)</w:t>
            </w:r>
            <w:r w:rsidRPr="00F213AD">
              <w:rPr>
                <w:rFonts w:ascii="Helvetica" w:hAnsi="Helvetica" w:cs="Times New Roman"/>
                <w:sz w:val="20"/>
                <w:szCs w:val="20"/>
                <w:lang w:val="en-GB"/>
              </w:rPr>
              <w:fldChar w:fldCharType="end"/>
            </w:r>
          </w:p>
        </w:tc>
        <w:tc>
          <w:tcPr>
            <w:tcW w:w="1134" w:type="dxa"/>
          </w:tcPr>
          <w:p w14:paraId="6078B05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hase 2 RCT (multi-centre)</w:t>
            </w:r>
          </w:p>
        </w:tc>
        <w:tc>
          <w:tcPr>
            <w:tcW w:w="1559" w:type="dxa"/>
          </w:tcPr>
          <w:p w14:paraId="1112CB2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Study participants with eGFR of &lt;30 </w:t>
            </w:r>
            <w:proofErr w:type="gramStart"/>
            <w:r w:rsidRPr="00F213AD">
              <w:rPr>
                <w:rFonts w:ascii="Helvetica" w:hAnsi="Helvetica" w:cs="Times New Roman"/>
                <w:sz w:val="20"/>
                <w:szCs w:val="20"/>
                <w:lang w:val="en-GB"/>
              </w:rPr>
              <w:t>were</w:t>
            </w:r>
            <w:proofErr w:type="gramEnd"/>
            <w:r w:rsidRPr="00F213AD">
              <w:rPr>
                <w:rFonts w:ascii="Helvetica" w:hAnsi="Helvetica" w:cs="Times New Roman"/>
                <w:sz w:val="20"/>
                <w:szCs w:val="20"/>
                <w:lang w:val="en-GB"/>
              </w:rPr>
              <w:t xml:space="preserve"> excluded</w:t>
            </w:r>
          </w:p>
        </w:tc>
        <w:tc>
          <w:tcPr>
            <w:tcW w:w="1418" w:type="dxa"/>
          </w:tcPr>
          <w:p w14:paraId="1908A28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7B5035E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in varying doses (10, 25, 50, 90 or 150mg)</w:t>
            </w:r>
          </w:p>
        </w:tc>
        <w:tc>
          <w:tcPr>
            <w:tcW w:w="2977" w:type="dxa"/>
            <w:gridSpan w:val="3"/>
          </w:tcPr>
          <w:p w14:paraId="4F312B2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5</w:t>
            </w:r>
          </w:p>
        </w:tc>
        <w:tc>
          <w:tcPr>
            <w:tcW w:w="709" w:type="dxa"/>
          </w:tcPr>
          <w:p w14:paraId="2C5216D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644235F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5</w:t>
            </w:r>
          </w:p>
        </w:tc>
        <w:tc>
          <w:tcPr>
            <w:tcW w:w="1764" w:type="dxa"/>
          </w:tcPr>
          <w:p w14:paraId="5B1DA0C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results: Significant clinical improvement with canakinumab 150mg dose.</w:t>
            </w:r>
          </w:p>
        </w:tc>
      </w:tr>
      <w:tr w:rsidR="00D77C6C" w:rsidRPr="00F213AD" w14:paraId="41EB076C"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323C3D7B" w14:textId="378BD4FE"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UNKUREDDI 2011</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1&lt;/Year&gt;&lt;RecNum&gt;80&lt;/RecNum&gt;&lt;DisplayText&gt;(34)&lt;/DisplayText&gt;&lt;record&gt;&lt;rec-number&gt;80&lt;/rec-number&gt;&lt;foreign-keys&gt;&lt;key app="EN" db-id="s0tra5ar1w959ze2vfix92s5tsxdp0wax2ap" timestamp="1575601469"&gt;80&lt;/key&gt;&lt;/foreign-keys&gt;&lt;ref-type name="Journal Article"&gt;17&lt;/ref-type&gt;&lt;contributors&gt;&lt;authors&gt;&lt;author&gt;Sunkureddi, P.&lt;/author&gt;&lt;author&gt;Bardin, T.&lt;/author&gt;&lt;author&gt;Alten, R.&lt;/author&gt;&lt;author&gt;Schlesinger, N.&lt;/author&gt;&lt;author&gt;Bloch, M.&lt;/author&gt;&lt;author&gt;Kiechle, T.&lt;/author&gt;&lt;author&gt;Krammer, G.&lt;/author&gt;&lt;/authors&gt;&lt;/contributors&gt;&lt;titles&gt;&lt;title&gt;Efficacy and safety of canakinumab in gouty arthritis patients with chronic kidney disease stage ≥3&lt;/title&gt;&lt;secondary-title&gt;Arthritis &amp;amp; Rheumatology&lt;/secondary-title&gt;&lt;/titles&gt;&lt;periodical&gt;&lt;full-title&gt;Arthritis &amp;amp; Rheumatology&lt;/full-title&gt;&lt;/periodical&gt;&lt;volume&gt;63&lt;/volume&gt;&lt;number&gt;Suppl 10&lt;/number&gt;&lt;dates&gt;&lt;year&gt;2011&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4)</w:t>
            </w:r>
            <w:r w:rsidRPr="00F213AD">
              <w:rPr>
                <w:rFonts w:ascii="Helvetica" w:hAnsi="Helvetica" w:cs="Times New Roman"/>
                <w:sz w:val="20"/>
                <w:szCs w:val="20"/>
                <w:lang w:val="en-GB"/>
              </w:rPr>
              <w:fldChar w:fldCharType="end"/>
            </w:r>
          </w:p>
        </w:tc>
        <w:tc>
          <w:tcPr>
            <w:tcW w:w="1134" w:type="dxa"/>
          </w:tcPr>
          <w:p w14:paraId="4C0F64D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st-hoc analyses of the RCTs (β-RELIEVED &amp; β-RELIEVED-II)</w:t>
            </w:r>
          </w:p>
          <w:p w14:paraId="059D293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7942B58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CR abstract</w:t>
            </w:r>
          </w:p>
        </w:tc>
        <w:tc>
          <w:tcPr>
            <w:tcW w:w="1559" w:type="dxa"/>
          </w:tcPr>
          <w:p w14:paraId="0F3C30F4" w14:textId="54720823"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2-5</w:t>
            </w:r>
          </w:p>
        </w:tc>
        <w:tc>
          <w:tcPr>
            <w:tcW w:w="1418" w:type="dxa"/>
          </w:tcPr>
          <w:p w14:paraId="132EB9D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29B2AB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CAN) 100mg single dose vs triamcinolone (TA)</w:t>
            </w:r>
          </w:p>
        </w:tc>
        <w:tc>
          <w:tcPr>
            <w:tcW w:w="993" w:type="dxa"/>
          </w:tcPr>
          <w:p w14:paraId="15C38E1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2693" w:type="dxa"/>
            <w:gridSpan w:val="3"/>
          </w:tcPr>
          <w:p w14:paraId="0A2FFF9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88</w:t>
            </w:r>
          </w:p>
        </w:tc>
        <w:tc>
          <w:tcPr>
            <w:tcW w:w="1134" w:type="dxa"/>
          </w:tcPr>
          <w:p w14:paraId="6E6D743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88</w:t>
            </w:r>
          </w:p>
        </w:tc>
        <w:tc>
          <w:tcPr>
            <w:tcW w:w="1764" w:type="dxa"/>
          </w:tcPr>
          <w:p w14:paraId="781111F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efficacy outcome: less gout flare compared to TA arm (25.5% vs 47.4% with OR 0.38). Mean VAS at baseline were 73.9mm (CAN) vs 73.8mm (TA) and 72 hours post dose VAS were 38.5mm (CAN) vs 49.9mm (TA).</w:t>
            </w:r>
          </w:p>
        </w:tc>
      </w:tr>
      <w:tr w:rsidR="00D77C6C" w:rsidRPr="00F213AD" w14:paraId="14884B30"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0889A37" w14:textId="22DDCF90"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UNKUREDDI 2013</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3&lt;/Year&gt;&lt;RecNum&gt;81&lt;/RecNum&gt;&lt;DisplayText&gt;(35)&lt;/DisplayText&gt;&lt;record&gt;&lt;rec-number&gt;81&lt;/rec-number&gt;&lt;foreign-keys&gt;&lt;key app="EN" db-id="s0tra5ar1w959ze2vfix92s5tsxdp0wax2ap" timestamp="1575602216"&gt;81&lt;/key&gt;&lt;/foreign-keys&gt;&lt;ref-type name="Journal Article"&gt;17&lt;/ref-type&gt;&lt;contributors&gt;&lt;authors&gt;&lt;author&gt;Sunkureddi, P.&lt;/author&gt;&lt;author&gt;Bardin, T.&lt;/author&gt;&lt;author&gt;Alten, R.&lt;/author&gt;&lt;author&gt;Schlesinger, N.&lt;/author&gt;&lt;author&gt;Bloch, M.&lt;/author&gt;&lt;author&gt;Kiechle, T.&lt;/author&gt;&lt;author&gt;Krammer, G.&lt;/author&gt;&lt;author&gt;Shpilsky, A.&lt;/author&gt;&lt;author&gt;So, A.&lt;/author&gt;&lt;/authors&gt;&lt;/contributors&gt;&lt;titles&gt;&lt;title&gt;Efficacy and safety of canakinumab in gouty arthritis patients with chronic kidney disease stage ≥3&lt;/title&gt;&lt;secondary-title&gt;Annals of the Rheum Dis&lt;/secondary-title&gt;&lt;/titles&gt;&lt;periodical&gt;&lt;full-title&gt;Annals of the Rheum Dis&lt;/full-title&gt;&lt;/periodical&gt;&lt;pages&gt;447&lt;/pages&gt;&lt;volume&gt;71&lt;/volume&gt;&lt;dates&gt;&lt;year&gt;2013&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5)</w:t>
            </w:r>
            <w:r w:rsidRPr="00F213AD">
              <w:rPr>
                <w:rFonts w:ascii="Helvetica" w:hAnsi="Helvetica" w:cs="Times New Roman"/>
                <w:sz w:val="20"/>
                <w:szCs w:val="20"/>
                <w:lang w:val="en-GB"/>
              </w:rPr>
              <w:fldChar w:fldCharType="end"/>
            </w:r>
          </w:p>
        </w:tc>
        <w:tc>
          <w:tcPr>
            <w:tcW w:w="1134" w:type="dxa"/>
          </w:tcPr>
          <w:p w14:paraId="439123F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st-hoc analyses of the RCTs (β-RELIEVED &amp; β-RELIEVED-II)</w:t>
            </w:r>
          </w:p>
          <w:p w14:paraId="321DC1D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p w14:paraId="3AA1A89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ULAR abstract</w:t>
            </w:r>
          </w:p>
        </w:tc>
        <w:tc>
          <w:tcPr>
            <w:tcW w:w="1559" w:type="dxa"/>
          </w:tcPr>
          <w:p w14:paraId="66CDD37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3</w:t>
            </w:r>
          </w:p>
        </w:tc>
        <w:tc>
          <w:tcPr>
            <w:tcW w:w="1418" w:type="dxa"/>
          </w:tcPr>
          <w:p w14:paraId="01366CE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FFD7AC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CAN) 100mg single dose vs triamcinolone (TA)</w:t>
            </w:r>
          </w:p>
        </w:tc>
        <w:tc>
          <w:tcPr>
            <w:tcW w:w="993" w:type="dxa"/>
          </w:tcPr>
          <w:p w14:paraId="5A5B93A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2693" w:type="dxa"/>
            <w:gridSpan w:val="3"/>
          </w:tcPr>
          <w:p w14:paraId="063C934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65</w:t>
            </w:r>
          </w:p>
        </w:tc>
        <w:tc>
          <w:tcPr>
            <w:tcW w:w="1134" w:type="dxa"/>
          </w:tcPr>
          <w:p w14:paraId="5CEBA51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65</w:t>
            </w:r>
          </w:p>
        </w:tc>
        <w:tc>
          <w:tcPr>
            <w:tcW w:w="1764" w:type="dxa"/>
          </w:tcPr>
          <w:p w14:paraId="572A804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Pooled efficacy outcome: over 24-week study period, a relative risk ratio of 54% for time to first new gout flare. Median time to first new flare was &gt;24 weeks with CAN vs 19 weeks. CA arm showed significant reduction in the </w:t>
            </w:r>
            <w:r w:rsidRPr="00F213AD">
              <w:rPr>
                <w:rFonts w:ascii="Helvetica" w:hAnsi="Helvetica" w:cs="Times New Roman"/>
                <w:sz w:val="20"/>
                <w:szCs w:val="20"/>
                <w:lang w:val="en-GB"/>
              </w:rPr>
              <w:lastRenderedPageBreak/>
              <w:t>renal parameters – microalbumin (urine) (-81.2mg/l (CA) vs 45.1mg/l (TA)), albumin/creatinine ratio (urine) (-6.38mg/mmol (CA) vs 9.12mg/</w:t>
            </w:r>
            <w:proofErr w:type="gramStart"/>
            <w:r w:rsidRPr="00F213AD">
              <w:rPr>
                <w:rFonts w:ascii="Helvetica" w:hAnsi="Helvetica" w:cs="Times New Roman"/>
                <w:sz w:val="20"/>
                <w:szCs w:val="20"/>
                <w:lang w:val="en-GB"/>
              </w:rPr>
              <w:t>mmol(</w:t>
            </w:r>
            <w:proofErr w:type="gramEnd"/>
            <w:r w:rsidRPr="00F213AD">
              <w:rPr>
                <w:rFonts w:ascii="Helvetica" w:hAnsi="Helvetica" w:cs="Times New Roman"/>
                <w:sz w:val="20"/>
                <w:szCs w:val="20"/>
                <w:lang w:val="en-GB"/>
              </w:rPr>
              <w:t>TA)) and serum creatinine (-6.1µmol/l (CA) vs -3.6µmol/l (TA)).</w:t>
            </w:r>
          </w:p>
        </w:tc>
      </w:tr>
      <w:tr w:rsidR="00D77C6C" w:rsidRPr="00F213AD" w14:paraId="4EA5FCFE"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4BB91BAC" w14:textId="36EC458F"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SUNKUREDDI 201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4&lt;/Year&gt;&lt;RecNum&gt;82&lt;/RecNum&gt;&lt;DisplayText&gt;(36)&lt;/DisplayText&gt;&lt;record&gt;&lt;rec-number&gt;82&lt;/rec-number&gt;&lt;foreign-keys&gt;&lt;key app="EN" db-id="s0tra5ar1w959ze2vfix92s5tsxdp0wax2ap" timestamp="1575602662"&gt;82&lt;/key&gt;&lt;/foreign-keys&gt;&lt;ref-type name="Journal Article"&gt;17&lt;/ref-type&gt;&lt;contributors&gt;&lt;authors&gt;&lt;author&gt;Sunkureddi, P.,&lt;/author&gt;&lt;author&gt;Toth, E.&lt;/author&gt;&lt;author&gt;Brown, J.&lt;/author&gt;&lt;author&gt;Kivitz, A.&lt;/author&gt;&lt;author&gt;Stancati, A.&lt;/author&gt;&lt;author&gt;Richard, D.&lt;/author&gt;&lt;author&gt;Lheritier, K.&lt;/author&gt;&lt;author&gt;Möricke, R.&lt;/author&gt;&lt;/authors&gt;&lt;/contributors&gt;&lt;titles&gt;&lt;title&gt;Efficacy and safety of canakinumab pre-filled syringe in acute gouty arthritis patients with chronic kidney disease stage ≥3&lt;/title&gt;&lt;secondary-title&gt;Arthritis &amp;amp; Rheumatology&lt;/secondary-title&gt;&lt;/titles&gt;&lt;periodical&gt;&lt;full-title&gt;Arthritis &amp;amp; Rheumatology&lt;/full-title&gt;&lt;/periodical&gt;&lt;pages&gt;1083&lt;/pages&gt;&lt;volume&gt;73&lt;/volume&gt;&lt;number&gt;Suppl 2&lt;/number&gt;&lt;dates&gt;&lt;year&gt;2014&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6)</w:t>
            </w:r>
            <w:r w:rsidRPr="00F213AD">
              <w:rPr>
                <w:rFonts w:ascii="Helvetica" w:hAnsi="Helvetica" w:cs="Times New Roman"/>
                <w:sz w:val="20"/>
                <w:szCs w:val="20"/>
                <w:lang w:val="en-GB"/>
              </w:rPr>
              <w:fldChar w:fldCharType="end"/>
            </w:r>
          </w:p>
        </w:tc>
        <w:tc>
          <w:tcPr>
            <w:tcW w:w="1134" w:type="dxa"/>
          </w:tcPr>
          <w:p w14:paraId="176767E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st-hoc analysis of an RCT (multi-centre)</w:t>
            </w:r>
          </w:p>
          <w:p w14:paraId="750A01A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1BED48D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ULAR abstract</w:t>
            </w:r>
          </w:p>
        </w:tc>
        <w:tc>
          <w:tcPr>
            <w:tcW w:w="1559" w:type="dxa"/>
          </w:tcPr>
          <w:p w14:paraId="79113C4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3</w:t>
            </w:r>
          </w:p>
        </w:tc>
        <w:tc>
          <w:tcPr>
            <w:tcW w:w="1418" w:type="dxa"/>
          </w:tcPr>
          <w:p w14:paraId="25430CA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849ED0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nakinumab pre-filled syringe (CAN-PFS) vs 150mg canakinumab subcutaneous with lyophilised powder (CAN-LYO) vs triamcinolone (TA)</w:t>
            </w:r>
          </w:p>
        </w:tc>
        <w:tc>
          <w:tcPr>
            <w:tcW w:w="993" w:type="dxa"/>
          </w:tcPr>
          <w:p w14:paraId="6717683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08058F5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701" w:type="dxa"/>
            <w:gridSpan w:val="2"/>
          </w:tcPr>
          <w:p w14:paraId="585917D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4 (CAN-PFS) vs 28 (CAN-LYO)</w:t>
            </w:r>
          </w:p>
        </w:tc>
        <w:tc>
          <w:tcPr>
            <w:tcW w:w="1134" w:type="dxa"/>
          </w:tcPr>
          <w:p w14:paraId="6CF5142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4 (CAN-PFS) vs 28 (CAN-LYO)</w:t>
            </w:r>
          </w:p>
        </w:tc>
        <w:tc>
          <w:tcPr>
            <w:tcW w:w="1764" w:type="dxa"/>
          </w:tcPr>
          <w:p w14:paraId="111430E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oled efficacy outcome: pain intensity difference by -14.6mm in CAN-PFS vs TA from 72 hours post-dose until -16.1mm difference in CAN-PFS vs TA 7 days post-dose. The two CAN arms were comparable. Over 12 weeks, a single dose of CAN-PFS had relative RR of 90% for time to first new gout flare vs TA.</w:t>
            </w:r>
          </w:p>
        </w:tc>
      </w:tr>
      <w:tr w:rsidR="00D77C6C" w:rsidRPr="00F213AD" w14:paraId="509A8D2F"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0E770A4" w14:textId="3FB279E6"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TERKELTAUB 2009</w:t>
            </w:r>
            <w:r w:rsidRPr="00F213AD">
              <w:rPr>
                <w:rFonts w:ascii="Helvetica" w:hAnsi="Helvetica" w:cs="Times New Roman"/>
                <w:sz w:val="20"/>
                <w:szCs w:val="20"/>
                <w:lang w:val="en-GB"/>
              </w:rPr>
              <w:fldChar w:fldCharType="begin">
                <w:fldData xml:space="preserve">PEVuZE5vdGU+PENpdGU+PEF1dGhvcj5UZXJrZWx0YXViPC9BdXRob3I+PFllYXI+MjAwOTwvWWVh
cj48UmVjTnVtPjY4PC9SZWNOdW0+PERpc3BsYXlUZXh0PigzNyk8L0Rpc3BsYXlUZXh0PjxyZWNv
cmQ+PHJlYy1udW1iZXI+Njg8L3JlYy1udW1iZXI+PGZvcmVpZ24ta2V5cz48a2V5IGFwcD0iRU4i
IGRiLWlkPSJ2dzkyeng1ZXFzZHBydWV2emVreGZlcjFyZmV6MmV3OWFycGYiIHRpbWVzdGFtcD0i
MTU4OTgzMTgyNyI+Njg8L2tleT48L2ZvcmVpZ24ta2V5cz48cmVmLXR5cGUgbmFtZT0iSm91cm5h
bCBBcnRpY2xlIj4xNzwvcmVmLXR5cGU+PGNvbnRyaWJ1dG9ycz48YXV0aG9ycz48YXV0aG9yPlRl
cmtlbHRhdWIsIFIuPC9hdXRob3I+PGF1dGhvcj5TdW5keSwgSi4gUy48L2F1dGhvcj48YXV0aG9y
PlNjaHVtYWNoZXIsIEguIFIuPC9hdXRob3I+PGF1dGhvcj5NdXJwaHksIEYuPC9hdXRob3I+PGF1
dGhvcj5Cb29rYmluZGVyLCBTLjwvYXV0aG9yPjxhdXRob3I+QmllZGVybWFubiwgUy48L2F1dGhv
cj48YXV0aG9yPld1LCBSLjwvYXV0aG9yPjxhdXRob3I+TWVsbGlzLCBTLjwvYXV0aG9yPjxhdXRo
b3I+UmFkaW4sIEEuPC9hdXRob3I+PC9hdXRob3JzPjwvY29udHJpYnV0b3JzPjxhdXRoLWFkZHJl
c3M+VkFNQyBSaGV1bWF0b2xvZ3ksIDExMUssIDMzNTAgTGEgSm9sbGEgVmlsbGFnZSBEcml2ZSwg
U2FuIERpZWdvLCBDQSA5MjE2MSwgVVNBLiBydGVya2VsdGF1YkB1Y3NkLmVkdTwvYXV0aC1hZGRy
ZXNzPjx0aXRsZXM+PHRpdGxlPlRoZSBpbnRlcmxldWtpbiAxIGluaGliaXRvciByaWxvbmFjZXB0
IGluIHRyZWF0bWVudCBvZiBjaHJvbmljIGdvdXR5IGFydGhyaXRpczogcmVzdWx0cyBvZiBhIHBs
YWNlYm8tY29udHJvbGxlZCwgbW9ub3NlcXVlbmNlIGNyb3Nzb3Zlciwgbm9uLXJhbmRvbWlzZWQs
IHNpbmdsZS1ibGluZCBwaWxvdCBzdHVkeTwvdGl0bGU+PHNlY29uZGFyeS10aXRsZT5Bbm4gUmhl
dW0gRGlzPC9zZWNvbmRhcnktdGl0bGU+PC90aXRsZXM+PHBlcmlvZGljYWw+PGZ1bGwtdGl0bGU+
QW5uIFJoZXVtIERpczwvZnVsbC10aXRsZT48L3BlcmlvZGljYWw+PHBhZ2VzPjE2MTMtNzwvcGFn
ZXM+PHZvbHVtZT42ODwvdm9sdW1lPjxudW1iZXI+MTA8L251bWJlcj48ZWRpdGlvbj4yMDA5LzA3
LzI5PC9lZGl0aW9uPjxrZXl3b3Jkcz48a2V5d29yZD5BZ2VkPC9rZXl3b3JkPjxrZXl3b3JkPkFy
dGhyaXRpcywgR291dHkvYmxvb2QvKmRydWcgdGhlcmFweTwva2V5d29yZD48a2V5d29yZD5DLVJl
YWN0aXZlIFByb3RlaW4vbWV0YWJvbGlzbTwva2V5d29yZD48a2V5d29yZD5DaHJvbmljIERpc2Vh
c2U8L2tleXdvcmQ+PGtleXdvcmQ+RXBpZGVtaW9sb2dpYyBNZXRob2RzPC9rZXl3b3JkPjxrZXl3
b3JkPkZlbWFsZTwva2V5d29yZD48a2V5d29yZD5Hb3V0IFN1cHByZXNzYW50cy9hZHZlcnNlIGVm
ZmVjdHMvKnRoZXJhcGV1dGljIHVzZTwva2V5d29yZD48a2V5d29yZD5IdW1hbnM8L2tleXdvcmQ+
PGtleXdvcmQ+SW50ZXJsZXVraW4tMWJldGEvKmFudGFnb25pc3RzICZhbXA7IGluaGliaXRvcnM8
L2tleXdvcmQ+PGtleXdvcmQ+TWFsZTwva2V5d29yZD48a2V5d29yZD5NaWRkbGUgQWdlZDwva2V5
d29yZD48a2V5d29yZD5QYWluIE1lYXN1cmVtZW50L21ldGhvZHM8L2tleXdvcmQ+PGtleXdvcmQ+
UmVjb21iaW5hbnQgRnVzaW9uIFByb3RlaW5zL2FkdmVyc2UgZWZmZWN0cy8qdGhlcmFwZXV0aWMg
dXNlPC9rZXl3b3JkPjxrZXl3b3JkPlRyZWF0bWVudCBPdXRjb21lPC9rZXl3b3JkPjwva2V5d29y
ZHM+PGRhdGVzPjx5ZWFyPjIwMDk8L3llYXI+PHB1Yi1kYXRlcz48ZGF0ZT5PY3Q8L2RhdGU+PC9w
dWItZGF0ZXM+PC9kYXRlcz48aXNibj4xNDY4LTIwNjAgKEVsZWN0cm9uaWMpJiN4RDswMDAzLTQ5
NjcgKExpbmtpbmcpPC9pc2JuPjxhY2Nlc3Npb24tbnVtPjE5NjM1NzE5PC9hY2Nlc3Npb24tbnVt
Pjx1cmxzPjxyZWxhdGVkLXVybHM+PHVybD5odHRwczovL3d3dy5uY2JpLm5sbS5uaWguZ292L3B1
Ym1lZC8xOTYzNTcxOTwvdXJsPjwvcmVsYXRlZC11cmxzPjwvdXJscz48Y3VzdG9tMj5QTUMyNzMy
ODk4PC9jdXN0b20yPjxlbGVjdHJvbmljLXJlc291cmNlLW51bT4xMC4xMTM2L2FyZC4yMDA5LjEw
ODkzNjwvZWxlY3Ryb25pYy1yZXNvdXJjZS1udW0+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UZXJrZWx0YXViPC9BdXRob3I+PFllYXI+MjAwOTwvWWVh
cj48UmVjTnVtPjY4PC9SZWNOdW0+PERpc3BsYXlUZXh0PigzNyk8L0Rpc3BsYXlUZXh0PjxyZWNv
cmQ+PHJlYy1udW1iZXI+Njg8L3JlYy1udW1iZXI+PGZvcmVpZ24ta2V5cz48a2V5IGFwcD0iRU4i
IGRiLWlkPSJ2dzkyeng1ZXFzZHBydWV2emVreGZlcjFyZmV6MmV3OWFycGYiIHRpbWVzdGFtcD0i
MTU4OTgzMTgyNyI+Njg8L2tleT48L2ZvcmVpZ24ta2V5cz48cmVmLXR5cGUgbmFtZT0iSm91cm5h
bCBBcnRpY2xlIj4xNzwvcmVmLXR5cGU+PGNvbnRyaWJ1dG9ycz48YXV0aG9ycz48YXV0aG9yPlRl
cmtlbHRhdWIsIFIuPC9hdXRob3I+PGF1dGhvcj5TdW5keSwgSi4gUy48L2F1dGhvcj48YXV0aG9y
PlNjaHVtYWNoZXIsIEguIFIuPC9hdXRob3I+PGF1dGhvcj5NdXJwaHksIEYuPC9hdXRob3I+PGF1
dGhvcj5Cb29rYmluZGVyLCBTLjwvYXV0aG9yPjxhdXRob3I+QmllZGVybWFubiwgUy48L2F1dGhv
cj48YXV0aG9yPld1LCBSLjwvYXV0aG9yPjxhdXRob3I+TWVsbGlzLCBTLjwvYXV0aG9yPjxhdXRo
b3I+UmFkaW4sIEEuPC9hdXRob3I+PC9hdXRob3JzPjwvY29udHJpYnV0b3JzPjxhdXRoLWFkZHJl
c3M+VkFNQyBSaGV1bWF0b2xvZ3ksIDExMUssIDMzNTAgTGEgSm9sbGEgVmlsbGFnZSBEcml2ZSwg
U2FuIERpZWdvLCBDQSA5MjE2MSwgVVNBLiBydGVya2VsdGF1YkB1Y3NkLmVkdTwvYXV0aC1hZGRy
ZXNzPjx0aXRsZXM+PHRpdGxlPlRoZSBpbnRlcmxldWtpbiAxIGluaGliaXRvciByaWxvbmFjZXB0
IGluIHRyZWF0bWVudCBvZiBjaHJvbmljIGdvdXR5IGFydGhyaXRpczogcmVzdWx0cyBvZiBhIHBs
YWNlYm8tY29udHJvbGxlZCwgbW9ub3NlcXVlbmNlIGNyb3Nzb3Zlciwgbm9uLXJhbmRvbWlzZWQs
IHNpbmdsZS1ibGluZCBwaWxvdCBzdHVkeTwvdGl0bGU+PHNlY29uZGFyeS10aXRsZT5Bbm4gUmhl
dW0gRGlzPC9zZWNvbmRhcnktdGl0bGU+PC90aXRsZXM+PHBlcmlvZGljYWw+PGZ1bGwtdGl0bGU+
QW5uIFJoZXVtIERpczwvZnVsbC10aXRsZT48L3BlcmlvZGljYWw+PHBhZ2VzPjE2MTMtNzwvcGFn
ZXM+PHZvbHVtZT42ODwvdm9sdW1lPjxudW1iZXI+MTA8L251bWJlcj48ZWRpdGlvbj4yMDA5LzA3
LzI5PC9lZGl0aW9uPjxrZXl3b3Jkcz48a2V5d29yZD5BZ2VkPC9rZXl3b3JkPjxrZXl3b3JkPkFy
dGhyaXRpcywgR291dHkvYmxvb2QvKmRydWcgdGhlcmFweTwva2V5d29yZD48a2V5d29yZD5DLVJl
YWN0aXZlIFByb3RlaW4vbWV0YWJvbGlzbTwva2V5d29yZD48a2V5d29yZD5DaHJvbmljIERpc2Vh
c2U8L2tleXdvcmQ+PGtleXdvcmQ+RXBpZGVtaW9sb2dpYyBNZXRob2RzPC9rZXl3b3JkPjxrZXl3
b3JkPkZlbWFsZTwva2V5d29yZD48a2V5d29yZD5Hb3V0IFN1cHByZXNzYW50cy9hZHZlcnNlIGVm
ZmVjdHMvKnRoZXJhcGV1dGljIHVzZTwva2V5d29yZD48a2V5d29yZD5IdW1hbnM8L2tleXdvcmQ+
PGtleXdvcmQ+SW50ZXJsZXVraW4tMWJldGEvKmFudGFnb25pc3RzICZhbXA7IGluaGliaXRvcnM8
L2tleXdvcmQ+PGtleXdvcmQ+TWFsZTwva2V5d29yZD48a2V5d29yZD5NaWRkbGUgQWdlZDwva2V5
d29yZD48a2V5d29yZD5QYWluIE1lYXN1cmVtZW50L21ldGhvZHM8L2tleXdvcmQ+PGtleXdvcmQ+
UmVjb21iaW5hbnQgRnVzaW9uIFByb3RlaW5zL2FkdmVyc2UgZWZmZWN0cy8qdGhlcmFwZXV0aWMg
dXNlPC9rZXl3b3JkPjxrZXl3b3JkPlRyZWF0bWVudCBPdXRjb21lPC9rZXl3b3JkPjwva2V5d29y
ZHM+PGRhdGVzPjx5ZWFyPjIwMDk8L3llYXI+PHB1Yi1kYXRlcz48ZGF0ZT5PY3Q8L2RhdGU+PC9w
dWItZGF0ZXM+PC9kYXRlcz48aXNibj4xNDY4LTIwNjAgKEVsZWN0cm9uaWMpJiN4RDswMDAzLTQ5
NjcgKExpbmtpbmcpPC9pc2JuPjxhY2Nlc3Npb24tbnVtPjE5NjM1NzE5PC9hY2Nlc3Npb24tbnVt
Pjx1cmxzPjxyZWxhdGVkLXVybHM+PHVybD5odHRwczovL3d3dy5uY2JpLm5sbS5uaWguZ292L3B1
Ym1lZC8xOTYzNTcxOTwvdXJsPjwvcmVsYXRlZC11cmxzPjwvdXJscz48Y3VzdG9tMj5QTUMyNzMy
ODk4PC9jdXN0b20yPjxlbGVjdHJvbmljLXJlc291cmNlLW51bT4xMC4xMTM2L2FyZC4yMDA5LjEw
ODkzNjwvZWxlY3Ryb25pYy1yZXNvdXJjZS1udW0+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7)</w:t>
            </w:r>
            <w:r w:rsidRPr="00F213AD">
              <w:rPr>
                <w:rFonts w:ascii="Helvetica" w:hAnsi="Helvetica" w:cs="Times New Roman"/>
                <w:sz w:val="20"/>
                <w:szCs w:val="20"/>
                <w:lang w:val="en-GB"/>
              </w:rPr>
              <w:fldChar w:fldCharType="end"/>
            </w:r>
          </w:p>
        </w:tc>
        <w:tc>
          <w:tcPr>
            <w:tcW w:w="1134" w:type="dxa"/>
          </w:tcPr>
          <w:p w14:paraId="59D931A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rossover trial (multi-centre)</w:t>
            </w:r>
          </w:p>
        </w:tc>
        <w:tc>
          <w:tcPr>
            <w:tcW w:w="1559" w:type="dxa"/>
          </w:tcPr>
          <w:p w14:paraId="7C52809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Study participants with eGFR of &lt;30 </w:t>
            </w:r>
            <w:proofErr w:type="gramStart"/>
            <w:r w:rsidRPr="00F213AD">
              <w:rPr>
                <w:rFonts w:ascii="Helvetica" w:hAnsi="Helvetica" w:cs="Times New Roman"/>
                <w:sz w:val="20"/>
                <w:szCs w:val="20"/>
                <w:lang w:val="en-GB"/>
              </w:rPr>
              <w:t>were</w:t>
            </w:r>
            <w:proofErr w:type="gramEnd"/>
            <w:r w:rsidRPr="00F213AD">
              <w:rPr>
                <w:rFonts w:ascii="Helvetica" w:hAnsi="Helvetica" w:cs="Times New Roman"/>
                <w:sz w:val="20"/>
                <w:szCs w:val="20"/>
                <w:lang w:val="en-GB"/>
              </w:rPr>
              <w:t xml:space="preserve"> excluded.</w:t>
            </w:r>
          </w:p>
        </w:tc>
        <w:tc>
          <w:tcPr>
            <w:tcW w:w="1418" w:type="dxa"/>
          </w:tcPr>
          <w:p w14:paraId="041D535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7413FD8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Rilonacept 320mg once-off loading dose in the first 2 weeks, followed by 160mg weekly injection for week 3-7</w:t>
            </w:r>
          </w:p>
        </w:tc>
        <w:tc>
          <w:tcPr>
            <w:tcW w:w="2977" w:type="dxa"/>
            <w:gridSpan w:val="3"/>
          </w:tcPr>
          <w:p w14:paraId="3DF1658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709" w:type="dxa"/>
          </w:tcPr>
          <w:p w14:paraId="70D1BFD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39B9915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1764" w:type="dxa"/>
          </w:tcPr>
          <w:p w14:paraId="1F09A8B9" w14:textId="35AF0D11"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Pooled efficacy outcome: self-reported pain VAS significantly improved from 2-week placebo baseline to week 4, and with sustained improvement at week 8. 5 out of 10 patients reported 75% improvement. </w:t>
            </w:r>
            <w:proofErr w:type="spellStart"/>
            <w:r w:rsidRPr="00F213AD">
              <w:rPr>
                <w:rFonts w:ascii="Helvetica" w:hAnsi="Helvetica" w:cs="Times New Roman"/>
                <w:sz w:val="20"/>
                <w:szCs w:val="20"/>
                <w:lang w:val="en-GB"/>
              </w:rPr>
              <w:t>hsCRP</w:t>
            </w:r>
            <w:proofErr w:type="spellEnd"/>
            <w:r w:rsidRPr="00F213AD">
              <w:rPr>
                <w:rFonts w:ascii="Helvetica" w:hAnsi="Helvetica" w:cs="Times New Roman"/>
                <w:sz w:val="20"/>
                <w:szCs w:val="20"/>
                <w:lang w:val="en-GB"/>
              </w:rPr>
              <w:t xml:space="preserve"> level declined significantly.</w:t>
            </w:r>
          </w:p>
        </w:tc>
      </w:tr>
      <w:tr w:rsidR="00D77C6C" w:rsidRPr="00F213AD" w14:paraId="315399D0"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542724F5" w14:textId="1A0DFE76"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TERKELTAUB 2012</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Terkeltaub&lt;/Author&gt;&lt;Year&gt;2012&lt;/Year&gt;&lt;RecNum&gt;83&lt;/RecNum&gt;&lt;DisplayText&gt;(38)&lt;/DisplayText&gt;&lt;record&gt;&lt;rec-number&gt;83&lt;/rec-number&gt;&lt;foreign-keys&gt;&lt;key app="EN" db-id="s0tra5ar1w959ze2vfix92s5tsxdp0wax2ap" timestamp="1575603065"&gt;83&lt;/key&gt;&lt;/foreign-keys&gt;&lt;ref-type name="Journal Article"&gt;17&lt;/ref-type&gt;&lt;contributors&gt;&lt;authors&gt;&lt;author&gt;Terkeltaub, R.&lt;/author&gt;&lt;author&gt;Evans, R. R.&lt;/author&gt;&lt;author&gt;Weinstein, S. P.&lt;/author&gt;&lt;author&gt;Wu, R.&lt;/author&gt;&lt;author&gt;Schumacher, H. R.&lt;/author&gt;&lt;/authors&gt;&lt;/contributors&gt;&lt;titles&gt;&lt;title&gt;Rilonacept for gout flare prophylaxis in patients with chronic kidney disease: Analysis of 3 clinical trials&lt;/title&gt;&lt;secondary-title&gt;Arthritis &amp;amp; Rheumatology&lt;/secondary-title&gt;&lt;/titles&gt;&lt;periodical&gt;&lt;full-title&gt;Arthritis &amp;amp; Rheumatology&lt;/full-title&gt;&lt;/periodical&gt;&lt;volume&gt;64&lt;/volume&gt;&lt;number&gt;Suppl 10&lt;/number&gt;&lt;dates&gt;&lt;year&gt;2012&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8)</w:t>
            </w:r>
            <w:r w:rsidRPr="00F213AD">
              <w:rPr>
                <w:rFonts w:ascii="Helvetica" w:hAnsi="Helvetica" w:cs="Times New Roman"/>
                <w:sz w:val="20"/>
                <w:szCs w:val="20"/>
                <w:lang w:val="en-GB"/>
              </w:rPr>
              <w:fldChar w:fldCharType="end"/>
            </w:r>
          </w:p>
        </w:tc>
        <w:tc>
          <w:tcPr>
            <w:tcW w:w="1134" w:type="dxa"/>
          </w:tcPr>
          <w:p w14:paraId="7CC19F8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st-hoc analyses of RCTs (PRE-SURGE 1, PRE-SURGE 2 and RE-SURGE)</w:t>
            </w:r>
          </w:p>
          <w:p w14:paraId="2B11AD5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6033144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CR abstract</w:t>
            </w:r>
          </w:p>
        </w:tc>
        <w:tc>
          <w:tcPr>
            <w:tcW w:w="1559" w:type="dxa"/>
          </w:tcPr>
          <w:p w14:paraId="229ED54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Study participants with eGFR of &lt;20 </w:t>
            </w:r>
            <w:proofErr w:type="gramStart"/>
            <w:r w:rsidRPr="00F213AD">
              <w:rPr>
                <w:rFonts w:ascii="Helvetica" w:hAnsi="Helvetica" w:cs="Times New Roman"/>
                <w:sz w:val="20"/>
                <w:szCs w:val="20"/>
                <w:lang w:val="en-GB"/>
              </w:rPr>
              <w:t>were</w:t>
            </w:r>
            <w:proofErr w:type="gramEnd"/>
            <w:r w:rsidRPr="00F213AD">
              <w:rPr>
                <w:rFonts w:ascii="Helvetica" w:hAnsi="Helvetica" w:cs="Times New Roman"/>
                <w:sz w:val="20"/>
                <w:szCs w:val="20"/>
                <w:lang w:val="en-GB"/>
              </w:rPr>
              <w:t xml:space="preserve"> excluded.</w:t>
            </w:r>
          </w:p>
        </w:tc>
        <w:tc>
          <w:tcPr>
            <w:tcW w:w="1418" w:type="dxa"/>
          </w:tcPr>
          <w:p w14:paraId="426979B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636FF2D1"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60mg rilonacept (R160) weekly injection vs 80mg rilonacept (R80) vs placebo</w:t>
            </w:r>
          </w:p>
        </w:tc>
        <w:tc>
          <w:tcPr>
            <w:tcW w:w="993" w:type="dxa"/>
          </w:tcPr>
          <w:p w14:paraId="58C32DB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52BEA87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83 (R160) vs 141 (R80)</w:t>
            </w:r>
          </w:p>
        </w:tc>
        <w:tc>
          <w:tcPr>
            <w:tcW w:w="992" w:type="dxa"/>
          </w:tcPr>
          <w:p w14:paraId="7752B4C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82 (R160) vs 21 (R80)</w:t>
            </w:r>
          </w:p>
        </w:tc>
        <w:tc>
          <w:tcPr>
            <w:tcW w:w="709" w:type="dxa"/>
          </w:tcPr>
          <w:p w14:paraId="3AEE095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58E825C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565 (R160) vs 162 (R80)</w:t>
            </w:r>
          </w:p>
        </w:tc>
        <w:tc>
          <w:tcPr>
            <w:tcW w:w="1764" w:type="dxa"/>
          </w:tcPr>
          <w:p w14:paraId="5CFEAD8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Pooled results: median VAS was significantly reduced in rilonacept arm and with sustained improvement. No effect on the number of affected joint but rilonacept overall seemed to be effective when number and severity of symptoms in all joints were considered. Median </w:t>
            </w:r>
            <w:proofErr w:type="spellStart"/>
            <w:r w:rsidRPr="00F213AD">
              <w:rPr>
                <w:rFonts w:ascii="Helvetica" w:hAnsi="Helvetica" w:cs="Times New Roman"/>
                <w:sz w:val="20"/>
                <w:szCs w:val="20"/>
                <w:lang w:val="en-GB"/>
              </w:rPr>
              <w:t>hsCRP</w:t>
            </w:r>
            <w:proofErr w:type="spellEnd"/>
            <w:r w:rsidRPr="00F213AD">
              <w:rPr>
                <w:rFonts w:ascii="Helvetica" w:hAnsi="Helvetica" w:cs="Times New Roman"/>
                <w:sz w:val="20"/>
                <w:szCs w:val="20"/>
                <w:lang w:val="en-GB"/>
              </w:rPr>
              <w:t xml:space="preserve"> </w:t>
            </w:r>
            <w:r w:rsidRPr="00F213AD">
              <w:rPr>
                <w:rFonts w:ascii="Helvetica" w:hAnsi="Helvetica" w:cs="Times New Roman"/>
                <w:sz w:val="20"/>
                <w:szCs w:val="20"/>
                <w:lang w:val="en-GB"/>
              </w:rPr>
              <w:lastRenderedPageBreak/>
              <w:t>levels reduced from 0.4mg/dL at week 2 to 0.1, 0.1 and 0.2mg/dL at weeks 4, 6 and 8 respectively.</w:t>
            </w:r>
          </w:p>
        </w:tc>
      </w:tr>
      <w:tr w:rsidR="00D77C6C" w:rsidRPr="00F213AD" w14:paraId="536C3CD9"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F4099E0" w14:textId="5B433C07"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CHEN 2010</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Chen&lt;/Author&gt;&lt;Year&gt;2010&lt;/Year&gt;&lt;RecNum&gt;75&lt;/RecNum&gt;&lt;DisplayText&gt;(39)&lt;/DisplayText&gt;&lt;record&gt;&lt;rec-number&gt;75&lt;/rec-number&gt;&lt;foreign-keys&gt;&lt;key app="EN" db-id="vw92zx5eqsdpruevzekxfer1rfez2ew9arpf" timestamp="1589832111"&gt;75&lt;/key&gt;&lt;/foreign-keys&gt;&lt;ref-type name="Journal Article"&gt;17&lt;/ref-type&gt;&lt;contributors&gt;&lt;authors&gt;&lt;author&gt;Chen, K.&lt;/author&gt;&lt;author&gt;Fields, T.&lt;/author&gt;&lt;author&gt;Mancuso, C. A.&lt;/author&gt;&lt;author&gt;Bass, A. R.&lt;/author&gt;&lt;author&gt;Vasanth, L.&lt;/author&gt;&lt;/authors&gt;&lt;/contributors&gt;&lt;auth-address&gt;Rheumatology Division, Weill Cornell Medical College, Hospital for Special Surgery, New York, NY, USA. chenk@hss.edu&lt;/auth-address&gt;&lt;titles&gt;&lt;title&gt;Anakinra&amp;apos;s efficacy is variable in refractory gout: report of ten cases&lt;/title&gt;&lt;secondary-title&gt;Semin Arthritis Rheum&lt;/secondary-title&gt;&lt;/titles&gt;&lt;periodical&gt;&lt;full-title&gt;Semin Arthritis Rheum&lt;/full-title&gt;&lt;/periodical&gt;&lt;pages&gt;210-4&lt;/pages&gt;&lt;volume&gt;40&lt;/volume&gt;&lt;number&gt;3&lt;/number&gt;&lt;edition&gt;2010/05/25&lt;/edition&gt;&lt;keywords&gt;&lt;keyword&gt;Adult&lt;/keyword&gt;&lt;keyword&gt;Aged&lt;/keyword&gt;&lt;keyword&gt;Aged, 80 and over&lt;/keyword&gt;&lt;keyword&gt;Antirheumatic Agents/administration &amp;amp; dosage/*therapeutic use&lt;/keyword&gt;&lt;keyword&gt;Dose-Response Relationship, Drug&lt;/keyword&gt;&lt;keyword&gt;Female&lt;/keyword&gt;&lt;keyword&gt;Gout/*drug therapy&lt;/keyword&gt;&lt;keyword&gt;Humans&lt;/keyword&gt;&lt;keyword&gt;Injections, Subcutaneous&lt;/keyword&gt;&lt;keyword&gt;Interleukin 1 Receptor Antagonist Protein/administration &amp;amp; dosage/*therapeutic&lt;/keyword&gt;&lt;keyword&gt;use&lt;/keyword&gt;&lt;keyword&gt;Male&lt;/keyword&gt;&lt;keyword&gt;Middle Aged&lt;/keyword&gt;&lt;keyword&gt;Retrospective Studies&lt;/keyword&gt;&lt;keyword&gt;Treatment Outcome&lt;/keyword&gt;&lt;/keywords&gt;&lt;dates&gt;&lt;year&gt;2010&lt;/year&gt;&lt;pub-dates&gt;&lt;date&gt;Dec&lt;/date&gt;&lt;/pub-dates&gt;&lt;/dates&gt;&lt;isbn&gt;1532-866X (Electronic)&amp;#xD;0049-0172 (Linking)&lt;/isbn&gt;&lt;accession-num&gt;20494407&lt;/accession-num&gt;&lt;urls&gt;&lt;related-urls&gt;&lt;url&gt;https://www.ncbi.nlm.nih.gov/pubmed/20494407&lt;/url&gt;&lt;/related-urls&gt;&lt;/urls&gt;&lt;electronic-resource-num&gt;10.1016/j.semarthrit.2010.03.001&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9)</w:t>
            </w:r>
            <w:r w:rsidRPr="00F213AD">
              <w:rPr>
                <w:rFonts w:ascii="Helvetica" w:hAnsi="Helvetica" w:cs="Times New Roman"/>
                <w:sz w:val="20"/>
                <w:szCs w:val="20"/>
                <w:lang w:val="en-GB"/>
              </w:rPr>
              <w:fldChar w:fldCharType="end"/>
            </w:r>
          </w:p>
        </w:tc>
        <w:tc>
          <w:tcPr>
            <w:tcW w:w="1134" w:type="dxa"/>
          </w:tcPr>
          <w:p w14:paraId="1C5C13FF" w14:textId="59196340"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 (</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1377ED9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lt;60 (serum creatinine range 1.1-3.0mg/dL)</w:t>
            </w:r>
          </w:p>
        </w:tc>
        <w:tc>
          <w:tcPr>
            <w:tcW w:w="1418" w:type="dxa"/>
          </w:tcPr>
          <w:p w14:paraId="7AE2660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5A72541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 mean number of injections was 3.2</w:t>
            </w:r>
          </w:p>
        </w:tc>
        <w:tc>
          <w:tcPr>
            <w:tcW w:w="993" w:type="dxa"/>
          </w:tcPr>
          <w:p w14:paraId="6F11064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7B2B427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992" w:type="dxa"/>
          </w:tcPr>
          <w:p w14:paraId="45A1933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5</w:t>
            </w:r>
          </w:p>
        </w:tc>
        <w:tc>
          <w:tcPr>
            <w:tcW w:w="709" w:type="dxa"/>
          </w:tcPr>
          <w:p w14:paraId="62988F0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3</w:t>
            </w:r>
          </w:p>
        </w:tc>
        <w:tc>
          <w:tcPr>
            <w:tcW w:w="1134" w:type="dxa"/>
          </w:tcPr>
          <w:p w14:paraId="11B4ADC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0</w:t>
            </w:r>
          </w:p>
        </w:tc>
        <w:tc>
          <w:tcPr>
            <w:tcW w:w="1764" w:type="dxa"/>
          </w:tcPr>
          <w:p w14:paraId="5B7C87A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od response in 7 patients (duration of anakinra use in the range of 15-45 days); partial response in 3 patients (duration of anakinra use in the range of 4-30 days); 1 non-responder.</w:t>
            </w:r>
          </w:p>
        </w:tc>
      </w:tr>
      <w:tr w:rsidR="00D77C6C" w:rsidRPr="00F213AD" w14:paraId="016F7DC1"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7A67395B" w14:textId="477ADD33"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DONMEZ 201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Donmez&lt;/Author&gt;&lt;Year&gt;2014&lt;/Year&gt;&lt;RecNum&gt;77&lt;/RecNum&gt;&lt;DisplayText&gt;(40)&lt;/DisplayText&gt;&lt;record&gt;&lt;rec-number&gt;77&lt;/rec-number&gt;&lt;foreign-keys&gt;&lt;key app="EN" db-id="vw92zx5eqsdpruevzekxfer1rfez2ew9arpf" timestamp="1589832178"&gt;77&lt;/key&gt;&lt;/foreign-keys&gt;&lt;ref-type name="Journal Article"&gt;17&lt;/ref-type&gt;&lt;contributors&gt;&lt;authors&gt;&lt;author&gt;Donmez, S.&lt;/author&gt;&lt;author&gt;Pamuk, O. N.&lt;/author&gt;&lt;/authors&gt;&lt;/contributors&gt;&lt;auth-address&gt;Assistant Professor, Department of Rheumatology, Yuzuncu Yil University Medical Faculty, Van;&lt;/auth-address&gt;&lt;titles&gt;&lt;title&gt;Chronic tophaceous gout&lt;/title&gt;&lt;secondary-title&gt;J Rheumatol&lt;/secondary-title&gt;&lt;/titles&gt;&lt;periodical&gt;&lt;full-title&gt;J Rheumatol&lt;/full-title&gt;&lt;/periodical&gt;&lt;pages&gt;554-5&lt;/pages&gt;&lt;volume&gt;41&lt;/volume&gt;&lt;number&gt;3&lt;/number&gt;&lt;edition&gt;2014/03/04&lt;/edition&gt;&lt;keywords&gt;&lt;keyword&gt;Antirheumatic Agents/therapeutic use&lt;/keyword&gt;&lt;keyword&gt;Arthritis, Gouty/*diagnosis/drug therapy&lt;/keyword&gt;&lt;keyword&gt;Chronic Disease&lt;/keyword&gt;&lt;keyword&gt;Gout/*diagnosis/drug therapy&lt;/keyword&gt;&lt;keyword&gt;Humans&lt;/keyword&gt;&lt;keyword&gt;Interleukin 1 Receptor Antagonist Protein/therapeutic use&lt;/keyword&gt;&lt;keyword&gt;Male&lt;/keyword&gt;&lt;keyword&gt;Middle Aged&lt;/keyword&gt;&lt;keyword&gt;Treatment Outcome&lt;/keyword&gt;&lt;/keywords&gt;&lt;dates&gt;&lt;year&gt;2014&lt;/year&gt;&lt;pub-dates&gt;&lt;date&gt;Mar&lt;/date&gt;&lt;/pub-dates&gt;&lt;/dates&gt;&lt;isbn&gt;0315-162X (Print)&amp;#xD;0315-162X (Linking)&lt;/isbn&gt;&lt;accession-num&gt;24585523&lt;/accession-num&gt;&lt;urls&gt;&lt;related-urls&gt;&lt;url&gt;https://www.ncbi.nlm.nih.gov/pubmed/24585523&lt;/url&gt;&lt;/related-urls&gt;&lt;/urls&gt;&lt;electronic-resource-num&gt;10.3899/jrheum.130688&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0)</w:t>
            </w:r>
            <w:r w:rsidRPr="00F213AD">
              <w:rPr>
                <w:rFonts w:ascii="Helvetica" w:hAnsi="Helvetica" w:cs="Times New Roman"/>
                <w:sz w:val="20"/>
                <w:szCs w:val="20"/>
                <w:lang w:val="en-GB"/>
              </w:rPr>
              <w:fldChar w:fldCharType="end"/>
            </w:r>
          </w:p>
        </w:tc>
        <w:tc>
          <w:tcPr>
            <w:tcW w:w="1134" w:type="dxa"/>
          </w:tcPr>
          <w:p w14:paraId="651040C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3B931CA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55 (serum creatinine of 1.4mg/dL)</w:t>
            </w:r>
          </w:p>
        </w:tc>
        <w:tc>
          <w:tcPr>
            <w:tcW w:w="1418" w:type="dxa"/>
          </w:tcPr>
          <w:p w14:paraId="15BE987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4BEB113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100mg/d (for at least 4 months)</w:t>
            </w:r>
          </w:p>
        </w:tc>
        <w:tc>
          <w:tcPr>
            <w:tcW w:w="993" w:type="dxa"/>
          </w:tcPr>
          <w:p w14:paraId="1400A04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712C00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255EAC4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3C032B6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60A5F16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592BD3F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od clinical response with ongoing treatment.</w:t>
            </w:r>
          </w:p>
        </w:tc>
      </w:tr>
      <w:tr w:rsidR="00D77C6C" w:rsidRPr="00F213AD" w14:paraId="70AD9BC3"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D38127B" w14:textId="2360DA14"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FUNCK-BRENTANO 2011</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Funck-Brentano&lt;/Author&gt;&lt;Year&gt;2011&lt;/Year&gt;&lt;RecNum&gt;78&lt;/RecNum&gt;&lt;DisplayText&gt;(41)&lt;/DisplayText&gt;&lt;record&gt;&lt;rec-number&gt;78&lt;/rec-number&gt;&lt;foreign-keys&gt;&lt;key app="EN" db-id="vw92zx5eqsdpruevzekxfer1rfez2ew9arpf" timestamp="1589832203"&gt;78&lt;/key&gt;&lt;/foreign-keys&gt;&lt;ref-type name="Journal Article"&gt;17&lt;/ref-type&gt;&lt;contributors&gt;&lt;authors&gt;&lt;author&gt;Funck-Brentano, T.&lt;/author&gt;&lt;author&gt;Salliot, C.&lt;/author&gt;&lt;author&gt;Leboime, A.&lt;/author&gt;&lt;author&gt;Zafrani, L.&lt;/author&gt;&lt;author&gt;Servais, A.&lt;/author&gt;&lt;author&gt;Larousserie, F.&lt;/author&gt;&lt;author&gt;Dougados, M.&lt;/author&gt;&lt;/authors&gt;&lt;/contributors&gt;&lt;titles&gt;&lt;title&gt;First observation of the efficacy of IL-1ra to treat tophaceous gout of the lumbar spine&lt;/title&gt;&lt;secondary-title&gt;Rheumatology (Oxford)&lt;/secondary-title&gt;&lt;/titles&gt;&lt;periodical&gt;&lt;full-title&gt;Rheumatology (Oxford)&lt;/full-title&gt;&lt;/periodical&gt;&lt;pages&gt;622-4&lt;/pages&gt;&lt;volume&gt;50&lt;/volume&gt;&lt;number&gt;3&lt;/number&gt;&lt;edition&gt;2010/11/26&lt;/edition&gt;&lt;keywords&gt;&lt;keyword&gt;Aged&lt;/keyword&gt;&lt;keyword&gt;Antirheumatic Agents/*therapeutic use&lt;/keyword&gt;&lt;keyword&gt;Diagnosis, Differential&lt;/keyword&gt;&lt;keyword&gt;Discitis/diagnosis/*drug therapy/pathology&lt;/keyword&gt;&lt;keyword&gt;Female&lt;/keyword&gt;&lt;keyword&gt;Gout/diagnosis/*drug therapy/pathology&lt;/keyword&gt;&lt;keyword&gt;Humans&lt;/keyword&gt;&lt;keyword&gt;Interleukin 1 Receptor Antagonist Protein/*therapeutic use&lt;/keyword&gt;&lt;keyword&gt;*Lumbar Vertebrae&lt;/keyword&gt;&lt;keyword&gt;Treatment Outcome&lt;/keyword&gt;&lt;/keywords&gt;&lt;dates&gt;&lt;year&gt;2011&lt;/year&gt;&lt;pub-dates&gt;&lt;date&gt;Mar&lt;/date&gt;&lt;/pub-dates&gt;&lt;/dates&gt;&lt;isbn&gt;1462-0332 (Electronic)&amp;#xD;1462-0324 (Linking)&lt;/isbn&gt;&lt;accession-num&gt;21097448&lt;/accession-num&gt;&lt;urls&gt;&lt;related-urls&gt;&lt;url&gt;https://www.ncbi.nlm.nih.gov/pubmed/21097448&lt;/url&gt;&lt;/related-urls&gt;&lt;/urls&gt;&lt;electronic-resource-num&gt;10.1093/rheumatology/keq358&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1)</w:t>
            </w:r>
            <w:r w:rsidRPr="00F213AD">
              <w:rPr>
                <w:rFonts w:ascii="Helvetica" w:hAnsi="Helvetica" w:cs="Times New Roman"/>
                <w:sz w:val="20"/>
                <w:szCs w:val="20"/>
                <w:lang w:val="en-GB"/>
              </w:rPr>
              <w:fldChar w:fldCharType="end"/>
            </w:r>
          </w:p>
        </w:tc>
        <w:tc>
          <w:tcPr>
            <w:tcW w:w="1134" w:type="dxa"/>
          </w:tcPr>
          <w:p w14:paraId="5B29C97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6D226B8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SRD on dialysis with eGFR of 8</w:t>
            </w:r>
          </w:p>
        </w:tc>
        <w:tc>
          <w:tcPr>
            <w:tcW w:w="1418" w:type="dxa"/>
          </w:tcPr>
          <w:p w14:paraId="5C82F58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27110DD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100mg every other day (for at least 1 year)</w:t>
            </w:r>
          </w:p>
        </w:tc>
        <w:tc>
          <w:tcPr>
            <w:tcW w:w="993" w:type="dxa"/>
          </w:tcPr>
          <w:p w14:paraId="544C988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1983EEA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75662E7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6C1169D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73172D0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5B268AF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od clinical response with ongoing treatment.</w:t>
            </w:r>
          </w:p>
        </w:tc>
      </w:tr>
      <w:tr w:rsidR="00D77C6C" w:rsidRPr="00F213AD" w14:paraId="374961B1"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4F3D81F9" w14:textId="258AE0A9"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GHOSH 2013</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Ghosh&lt;/Author&gt;&lt;Year&gt;2013&lt;/Year&gt;&lt;RecNum&gt;79&lt;/RecNum&gt;&lt;DisplayText&gt;(42)&lt;/DisplayText&gt;&lt;record&gt;&lt;rec-number&gt;79&lt;/rec-number&gt;&lt;foreign-keys&gt;&lt;key app="EN" db-id="vw92zx5eqsdpruevzekxfer1rfez2ew9arpf" timestamp="1589832232"&gt;79&lt;/key&gt;&lt;/foreign-keys&gt;&lt;ref-type name="Journal Article"&gt;17&lt;/ref-type&gt;&lt;contributors&gt;&lt;authors&gt;&lt;author&gt;Ghosh, P.&lt;/author&gt;&lt;author&gt;Cho, M.&lt;/author&gt;&lt;author&gt;Rawat, G.&lt;/author&gt;&lt;author&gt;Simkin, P. A.&lt;/author&gt;&lt;author&gt;Gardner, G. C.&lt;/author&gt;&lt;/authors&gt;&lt;/contributors&gt;&lt;auth-address&gt;Kaiser Santa Clara Homestead Campus, Santa Clara, CA, USA.&lt;/auth-address&gt;&lt;titles&gt;&lt;title&gt;Treatment of acute gouty arthritis in complex hospitalized patients with anakinra&lt;/title&gt;&lt;secondary-title&gt;Arthritis Care Res (Hoboken)&lt;/secondary-title&gt;&lt;/titles&gt;&lt;periodical&gt;&lt;full-title&gt;Arthritis Care Res (Hoboken)&lt;/full-title&gt;&lt;/periodical&gt;&lt;pages&gt;1381-4&lt;/pages&gt;&lt;volume&gt;65&lt;/volume&gt;&lt;number&gt;8&lt;/number&gt;&lt;edition&gt;2013/05/08&lt;/edition&gt;&lt;keywords&gt;&lt;keyword&gt;Adult&lt;/keyword&gt;&lt;keyword&gt;Aged&lt;/keyword&gt;&lt;keyword&gt;Aged, 80 and over&lt;/keyword&gt;&lt;keyword&gt;Antirheumatic Agents/*therapeutic use&lt;/keyword&gt;&lt;keyword&gt;Arthritis, Gouty/complications/*drug therapy&lt;/keyword&gt;&lt;keyword&gt;Female&lt;/keyword&gt;&lt;keyword&gt;*Hospitalization&lt;/keyword&gt;&lt;keyword&gt;Humans&lt;/keyword&gt;&lt;keyword&gt;Interleukin 1 Receptor Antagonist Protein/*therapeutic use&lt;/keyword&gt;&lt;keyword&gt;Male&lt;/keyword&gt;&lt;keyword&gt;Middle Aged&lt;/keyword&gt;&lt;keyword&gt;Retrospective Studies&lt;/keyword&gt;&lt;/keywords&gt;&lt;dates&gt;&lt;year&gt;2013&lt;/year&gt;&lt;pub-dates&gt;&lt;date&gt;Aug&lt;/date&gt;&lt;/pub-dates&gt;&lt;/dates&gt;&lt;isbn&gt;2151-4658 (Electronic)&amp;#xD;2151-464X (Linking)&lt;/isbn&gt;&lt;accession-num&gt;23650178&lt;/accession-num&gt;&lt;urls&gt;&lt;related-urls&gt;&lt;url&gt;https://www.ncbi.nlm.nih.gov/pubmed/23650178&lt;/url&gt;&lt;/related-urls&gt;&lt;/urls&gt;&lt;electronic-resource-num&gt;10.1002/acr.21989&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2)</w:t>
            </w:r>
            <w:r w:rsidRPr="00F213AD">
              <w:rPr>
                <w:rFonts w:ascii="Helvetica" w:hAnsi="Helvetica" w:cs="Times New Roman"/>
                <w:sz w:val="20"/>
                <w:szCs w:val="20"/>
                <w:lang w:val="en-GB"/>
              </w:rPr>
              <w:fldChar w:fldCharType="end"/>
            </w:r>
          </w:p>
        </w:tc>
        <w:tc>
          <w:tcPr>
            <w:tcW w:w="1134" w:type="dxa"/>
          </w:tcPr>
          <w:p w14:paraId="05B00A4C" w14:textId="56ACCFE8"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 (</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4D87BB1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ean eGFR of 25 (range 18-41)</w:t>
            </w:r>
          </w:p>
        </w:tc>
        <w:tc>
          <w:tcPr>
            <w:tcW w:w="1418" w:type="dxa"/>
          </w:tcPr>
          <w:p w14:paraId="6B21EF2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FE1483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Anakinra 100mg/d for those with normal renal function and stage 3 CKD and anakinra 100mg every 2-3 days for </w:t>
            </w:r>
            <w:r w:rsidRPr="00F213AD">
              <w:rPr>
                <w:rFonts w:ascii="Helvetica" w:hAnsi="Helvetica" w:cs="Times New Roman"/>
                <w:sz w:val="20"/>
                <w:szCs w:val="20"/>
                <w:lang w:val="en-GB"/>
              </w:rPr>
              <w:lastRenderedPageBreak/>
              <w:t>those with eGFR of &lt;30</w:t>
            </w:r>
          </w:p>
        </w:tc>
        <w:tc>
          <w:tcPr>
            <w:tcW w:w="993" w:type="dxa"/>
          </w:tcPr>
          <w:p w14:paraId="509B7E81"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850FA9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701" w:type="dxa"/>
            <w:gridSpan w:val="2"/>
          </w:tcPr>
          <w:p w14:paraId="55AB84D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5</w:t>
            </w:r>
          </w:p>
        </w:tc>
        <w:tc>
          <w:tcPr>
            <w:tcW w:w="1134" w:type="dxa"/>
          </w:tcPr>
          <w:p w14:paraId="30143FA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5</w:t>
            </w:r>
          </w:p>
        </w:tc>
        <w:tc>
          <w:tcPr>
            <w:tcW w:w="1764" w:type="dxa"/>
          </w:tcPr>
          <w:p w14:paraId="13DA430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Pooled efficacy result: 67% of patients had pain improvement within 24 hours, with complete resolution achieved by day </w:t>
            </w:r>
            <w:r w:rsidRPr="00F213AD">
              <w:rPr>
                <w:rFonts w:ascii="Helvetica" w:hAnsi="Helvetica" w:cs="Times New Roman"/>
                <w:sz w:val="20"/>
                <w:szCs w:val="20"/>
                <w:lang w:val="en-GB"/>
              </w:rPr>
              <w:lastRenderedPageBreak/>
              <w:t>5 in 72.5% of patients.</w:t>
            </w:r>
          </w:p>
        </w:tc>
      </w:tr>
      <w:tr w:rsidR="00D77C6C" w:rsidRPr="00F213AD" w14:paraId="5897FA6B"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535A576" w14:textId="00A7DFE7"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GRATTON 2009</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Gratton&lt;/Author&gt;&lt;Year&gt;2009&lt;/Year&gt;&lt;RecNum&gt;80&lt;/RecNum&gt;&lt;DisplayText&gt;(43)&lt;/DisplayText&gt;&lt;record&gt;&lt;rec-number&gt;80&lt;/rec-number&gt;&lt;foreign-keys&gt;&lt;key app="EN" db-id="vw92zx5eqsdpruevzekxfer1rfez2ew9arpf" timestamp="1589832343"&gt;80&lt;/key&gt;&lt;/foreign-keys&gt;&lt;ref-type name="Journal Article"&gt;17&lt;/ref-type&gt;&lt;contributors&gt;&lt;authors&gt;&lt;author&gt;Gratton, S. B.&lt;/author&gt;&lt;author&gt;Scalapino, K. J.&lt;/author&gt;&lt;author&gt;Fye, K. H.&lt;/author&gt;&lt;/authors&gt;&lt;/contributors&gt;&lt;auth-address&gt;University of California, San Francisco, CA, USA. sarah.gratton@ucsf.edu&lt;/auth-address&gt;&lt;titles&gt;&lt;title&gt;Case of anakinra as a steroid-sparing agent for gout inflammation&lt;/title&gt;&lt;secondary-title&gt;Arthritis Rheum&lt;/secondary-title&gt;&lt;/titles&gt;&lt;periodical&gt;&lt;full-title&gt;Arthritis Rheum&lt;/full-title&gt;&lt;/periodical&gt;&lt;pages&gt;1268-70&lt;/pages&gt;&lt;volume&gt;61&lt;/volume&gt;&lt;number&gt;9&lt;/number&gt;&lt;edition&gt;2009/08/29&lt;/edition&gt;&lt;keywords&gt;&lt;keyword&gt;Antirheumatic Agents/*therapeutic use&lt;/keyword&gt;&lt;keyword&gt;Dose-Response Relationship, Drug&lt;/keyword&gt;&lt;keyword&gt;Glucocorticoids/therapeutic use&lt;/keyword&gt;&lt;keyword&gt;Gout/*drug therapy&lt;/keyword&gt;&lt;keyword&gt;Humans&lt;/keyword&gt;&lt;keyword&gt;Interleukin 1 Receptor Antagonist Protein/*therapeutic use&lt;/keyword&gt;&lt;keyword&gt;Interleukin-1/antagonists &amp;amp; inhibitors&lt;/keyword&gt;&lt;keyword&gt;Male&lt;/keyword&gt;&lt;keyword&gt;Middle Aged&lt;/keyword&gt;&lt;keyword&gt;Prednisone/therapeutic use&lt;/keyword&gt;&lt;keyword&gt;Treatment Outcome&lt;/keyword&gt;&lt;/keywords&gt;&lt;dates&gt;&lt;year&gt;2009&lt;/year&gt;&lt;pub-dates&gt;&lt;date&gt;Sep 15&lt;/date&gt;&lt;/pub-dates&gt;&lt;/dates&gt;&lt;isbn&gt;0004-3591 (Print)&amp;#xD;0004-3591 (Linking)&lt;/isbn&gt;&lt;accession-num&gt;19714614&lt;/accession-num&gt;&lt;urls&gt;&lt;related-urls&gt;&lt;url&gt;https://www.ncbi.nlm.nih.gov/pubmed/19714614&lt;/url&gt;&lt;/related-urls&gt;&lt;/urls&gt;&lt;electronic-resource-num&gt;10.1002/art.24694&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3)</w:t>
            </w:r>
            <w:r w:rsidRPr="00F213AD">
              <w:rPr>
                <w:rFonts w:ascii="Helvetica" w:hAnsi="Helvetica" w:cs="Times New Roman"/>
                <w:sz w:val="20"/>
                <w:szCs w:val="20"/>
                <w:lang w:val="en-GB"/>
              </w:rPr>
              <w:fldChar w:fldCharType="end"/>
            </w:r>
          </w:p>
        </w:tc>
        <w:tc>
          <w:tcPr>
            <w:tcW w:w="1134" w:type="dxa"/>
          </w:tcPr>
          <w:p w14:paraId="4619516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54546C0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15 (serum creatinine of 4.3mg/dL)</w:t>
            </w:r>
          </w:p>
        </w:tc>
        <w:tc>
          <w:tcPr>
            <w:tcW w:w="1418" w:type="dxa"/>
          </w:tcPr>
          <w:p w14:paraId="45C033C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7990770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100mg (up to 4 times weekly) with concomitant prednisolone 7.5mg/d use</w:t>
            </w:r>
          </w:p>
        </w:tc>
        <w:tc>
          <w:tcPr>
            <w:tcW w:w="993" w:type="dxa"/>
          </w:tcPr>
          <w:p w14:paraId="3633E1F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7F6FF1F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04A307B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7D6B058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0DBF683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030E59CF" w14:textId="3FE24D68"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od clinical response with ongoing treatment in addition to corticosteroids.</w:t>
            </w:r>
          </w:p>
        </w:tc>
      </w:tr>
      <w:tr w:rsidR="00D77C6C" w:rsidRPr="00F213AD" w14:paraId="45E63507"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596EB8C2" w14:textId="30B1D651"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MCGONAGLE 2007</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cGonagle&lt;/Author&gt;&lt;Year&gt;2007&lt;/Year&gt;&lt;RecNum&gt;83&lt;/RecNum&gt;&lt;DisplayText&gt;(44)&lt;/DisplayText&gt;&lt;record&gt;&lt;rec-number&gt;83&lt;/rec-number&gt;&lt;foreign-keys&gt;&lt;key app="EN" db-id="vw92zx5eqsdpruevzekxfer1rfez2ew9arpf" timestamp="1589832459"&gt;83&lt;/key&gt;&lt;/foreign-keys&gt;&lt;ref-type name="Journal Article"&gt;17&lt;/ref-type&gt;&lt;contributors&gt;&lt;authors&gt;&lt;author&gt;McGonagle, D.&lt;/author&gt;&lt;author&gt;Tan, A. L.&lt;/author&gt;&lt;author&gt;Shankaranarayana, S.&lt;/author&gt;&lt;author&gt;Madden, J.&lt;/author&gt;&lt;author&gt;Emery, P.&lt;/author&gt;&lt;author&gt;McDermott, M. F.&lt;/author&gt;&lt;/authors&gt;&lt;/contributors&gt;&lt;titles&gt;&lt;title&gt;Management of treatment resistant inflammation of acute on chronic tophaceous gout with anakinra&lt;/title&gt;&lt;secondary-title&gt;Ann Rheum Dis&lt;/secondary-title&gt;&lt;/titles&gt;&lt;periodical&gt;&lt;full-title&gt;Ann Rheum Dis&lt;/full-title&gt;&lt;/periodical&gt;&lt;pages&gt;1683-4&lt;/pages&gt;&lt;volume&gt;66&lt;/volume&gt;&lt;number&gt;12&lt;/number&gt;&lt;edition&gt;2007/11/14&lt;/edition&gt;&lt;keywords&gt;&lt;keyword&gt;Acute Disease&lt;/keyword&gt;&lt;keyword&gt;Aged&lt;/keyword&gt;&lt;keyword&gt;Antirheumatic Agents/*therapeutic use&lt;/keyword&gt;&lt;keyword&gt;Arthritis, Gouty/*drug therapy&lt;/keyword&gt;&lt;keyword&gt;Chronic Disease&lt;/keyword&gt;&lt;keyword&gt;Finger Joint&lt;/keyword&gt;&lt;keyword&gt;Humans&lt;/keyword&gt;&lt;keyword&gt;Interleukin 1 Receptor Antagonist Protein/*therapeutic use&lt;/keyword&gt;&lt;keyword&gt;Male&lt;/keyword&gt;&lt;/keywords&gt;&lt;dates&gt;&lt;year&gt;2007&lt;/year&gt;&lt;pub-dates&gt;&lt;date&gt;Dec&lt;/date&gt;&lt;/pub-dates&gt;&lt;/dates&gt;&lt;isbn&gt;1468-2060 (Electronic)&amp;#xD;0003-4967 (Linking)&lt;/isbn&gt;&lt;accession-num&gt;17998217&lt;/accession-num&gt;&lt;urls&gt;&lt;related-urls&gt;&lt;url&gt;https://www.ncbi.nlm.nih.gov/pubmed/17998217&lt;/url&gt;&lt;/related-urls&gt;&lt;/urls&gt;&lt;custom2&gt;PMC2095323&lt;/custom2&gt;&lt;electronic-resource-num&gt;10.1136/ard.2007.073759&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4)</w:t>
            </w:r>
            <w:r w:rsidRPr="00F213AD">
              <w:rPr>
                <w:rFonts w:ascii="Helvetica" w:hAnsi="Helvetica" w:cs="Times New Roman"/>
                <w:sz w:val="20"/>
                <w:szCs w:val="20"/>
                <w:lang w:val="en-GB"/>
              </w:rPr>
              <w:fldChar w:fldCharType="end"/>
            </w:r>
          </w:p>
        </w:tc>
        <w:tc>
          <w:tcPr>
            <w:tcW w:w="1134" w:type="dxa"/>
          </w:tcPr>
          <w:p w14:paraId="07B2CBD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71419C2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of 54mL/min/1.73m</w:t>
            </w:r>
            <w:r w:rsidRPr="00F213AD">
              <w:rPr>
                <w:rFonts w:ascii="Helvetica" w:hAnsi="Helvetica" w:cs="Times New Roman"/>
                <w:sz w:val="20"/>
                <w:szCs w:val="20"/>
                <w:vertAlign w:val="superscript"/>
                <w:lang w:val="en-GB"/>
              </w:rPr>
              <w:t>2</w:t>
            </w:r>
          </w:p>
        </w:tc>
        <w:tc>
          <w:tcPr>
            <w:tcW w:w="1418" w:type="dxa"/>
          </w:tcPr>
          <w:p w14:paraId="7D10DA8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A9CAD8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100mg/d (for at least 6 months)</w:t>
            </w:r>
          </w:p>
        </w:tc>
        <w:tc>
          <w:tcPr>
            <w:tcW w:w="993" w:type="dxa"/>
          </w:tcPr>
          <w:p w14:paraId="37BA2CA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C509C6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3B8CCDB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23BBFB0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7D99514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7DD094B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od clinical response with ongoing treatment.</w:t>
            </w:r>
          </w:p>
        </w:tc>
      </w:tr>
      <w:tr w:rsidR="00D77C6C" w:rsidRPr="00F213AD" w14:paraId="02F8E926"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B8D33D2" w14:textId="79E946A1"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OTTAVIANI 2013</w:t>
            </w:r>
            <w:r w:rsidRPr="00F213AD">
              <w:rPr>
                <w:rFonts w:ascii="Helvetica" w:hAnsi="Helvetica" w:cs="Times New Roman"/>
                <w:sz w:val="20"/>
                <w:szCs w:val="20"/>
                <w:lang w:val="en-GB"/>
              </w:rPr>
              <w:fldChar w:fldCharType="begin">
                <w:fldData xml:space="preserve">PEVuZE5vdGU+PENpdGU+PEF1dGhvcj5PdHRhdmlhbmk8L0F1dGhvcj48WWVhcj4yMDEzPC9ZZWFy
PjxSZWNOdW0+ODQ8L1JlY051bT48RGlzcGxheVRleHQ+KDQ1KTwvRGlzcGxheVRleHQ+PHJlY29y
ZD48cmVjLW51bWJlcj44NDwvcmVjLW51bWJlcj48Zm9yZWlnbi1rZXlzPjxrZXkgYXBwPSJFTiIg
ZGItaWQ9InZ3OTJ6eDVlcXNkcHJ1ZXZ6ZWt4ZmVyMXJmZXoyZXc5YXJwZiIgdGltZXN0YW1wPSIx
NTg5ODMyNDkyIj44NDwva2V5PjwvZm9yZWlnbi1rZXlzPjxyZWYtdHlwZSBuYW1lPSJKb3VybmFs
IEFydGljbGUiPjE3PC9yZWYtdHlwZT48Y29udHJpYnV0b3JzPjxhdXRob3JzPjxhdXRob3I+T3R0
YXZpYW5pLCBTLjwvYXV0aG9yPjxhdXRob3I+TW9sdG8sIEEuPC9hdXRob3I+PGF1dGhvcj5FYSwg
SC4gSy48L2F1dGhvcj48YXV0aG9yPk5ldmV1LCBTLjwvYXV0aG9yPjxhdXRob3I+R2lsbCwgRy48
L2F1dGhvcj48YXV0aG9yPkJydW5pZXIsIEwuPC9hdXRob3I+PGF1dGhvcj5QYWxhenpvLCBFLjwv
YXV0aG9yPjxhdXRob3I+TWV5ZXIsIE8uPC9hdXRob3I+PGF1dGhvcj5SaWNoZXR0ZSwgUC48L2F1
dGhvcj48YXV0aG9yPkJhcmRpbiwgVC48L2F1dGhvcj48YXV0aG9yPkFsbGFub3JlLCBZLjwvYXV0
aG9yPjxhdXRob3I+TGlvdGUsIEYuPC9hdXRob3I+PGF1dGhvcj5Eb3VnYWRvcywgTS48L2F1dGhv
cj48YXV0aG9yPkRpZXVkZSwgUC48L2F1dGhvcj48L2F1dGhvcnM+PC9jb250cmlidXRvcnM+PHRp
dGxlcz48dGl0bGU+RWZmaWNhY3kgb2YgYW5ha2lucmEgaW4gZ291dHkgYXJ0aHJpdGlzOiBhIHJl
dHJvc3BlY3RpdmUgc3R1ZHkgb2YgNDAgY2FzZXM8L3RpdGxlPjxzZWNvbmRhcnktdGl0bGU+QXJ0
aHJpdGlzIFJlcyBUaGVyPC9zZWNvbmRhcnktdGl0bGU+PC90aXRsZXM+PHBlcmlvZGljYWw+PGZ1
bGwtdGl0bGU+QXJ0aHJpdGlzIFJlcyBUaGVyPC9mdWxsLXRpdGxlPjwvcGVyaW9kaWNhbD48cGFn
ZXM+UjEyMzwvcGFnZXM+PHZvbHVtZT4xNTwvdm9sdW1lPjxudW1iZXI+NTwvbnVtYmVyPjxlZGl0
aW9uPjIwMTQvMDEvMTc8L2VkaXRpb24+PGtleXdvcmRzPjxrZXl3b3JkPkFnZWQ8L2tleXdvcmQ+
PGtleXdvcmQ+QW50aXJoZXVtYXRpYyBBZ2VudHMvYWR2ZXJzZSBlZmZlY3RzL3RoZXJhcGV1dGlj
IHVzZTwva2V5d29yZD48a2V5d29yZD5BcnRocml0aXMsIEdvdXR5LypkcnVnIHRoZXJhcHkvcGF0
aG9sb2d5PC9rZXl3b3JkPjxrZXl3b3JkPkMtUmVhY3RpdmUgUHJvdGVpbi9tZXRhYm9saXNtPC9r
ZXl3b3JkPjxrZXl3b3JkPkZlbWFsZTwva2V5d29yZD48a2V5d29yZD5Gb2xsb3ctVXAgU3R1ZGll
czwva2V5d29yZD48a2V5d29yZD5IdW1hbnM8L2tleXdvcmQ+PGtleXdvcmQ+SW50ZXJsZXVraW4g
MSBSZWNlcHRvciBBbnRhZ29uaXN0IFByb3RlaW4vYWR2ZXJzZSBlZmZlY3RzLyp0aGVyYXBldXRp
YyB1c2U8L2tleXdvcmQ+PGtleXdvcmQ+TWFsZTwva2V5d29yZD48a2V5d29yZD5NaWRkbGUgQWdl
ZDwva2V5d29yZD48a2V5d29yZD5QYWluIE1lYXN1cmVtZW50L21ldGhvZHM8L2tleXdvcmQ+PGtl
eXdvcmQ+UmVjdXJyZW5jZTwva2V5d29yZD48a2V5d29yZD5SZXRyb3NwZWN0aXZlIFN0dWRpZXM8
L2tleXdvcmQ+PGtleXdvcmQ+U3RhcGh5bG9jb2NjYWwgSW5mZWN0aW9ucy9jaGVtaWNhbGx5IGlu
ZHVjZWQ8L2tleXdvcmQ+PGtleXdvcmQ+VGltZSBGYWN0b3JzPC9rZXl3b3JkPjxrZXl3b3JkPlRy
ZWF0bWVudCBPdXRjb21lPC9rZXl3b3JkPjwva2V5d29yZHM+PGRhdGVzPjx5ZWFyPjIwMTM8L3ll
YXI+PC9kYXRlcz48aXNibj4xNDc4LTYzNjIgKEVsZWN0cm9uaWMpJiN4RDsxNDc4LTYzNTQgKExp
bmtpbmcpPC9pc2JuPjxhY2Nlc3Npb24tbnVtPjI0NDMyMzYyPC9hY2Nlc3Npb24tbnVtPjx1cmxz
PjxyZWxhdGVkLXVybHM+PHVybD5odHRwczovL3d3dy5uY2JpLm5sbS5uaWguZ292L3B1Ym1lZC8y
NDQzMjM2MjwvdXJsPjwvcmVsYXRlZC11cmxzPjwvdXJscz48Y3VzdG9tMj5QTUMzOTc4OTUwPC9j
dXN0b20yPjxlbGVjdHJvbmljLXJlc291cmNlLW51bT4xMC4xMTg2L2FyNDMwMzwvZWxlY3Ryb25p
Yy1yZXNvdXJjZS1udW0+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PdHRhdmlhbmk8L0F1dGhvcj48WWVhcj4yMDEzPC9ZZWFy
PjxSZWNOdW0+ODQ8L1JlY051bT48RGlzcGxheVRleHQ+KDQ1KTwvRGlzcGxheVRleHQ+PHJlY29y
ZD48cmVjLW51bWJlcj44NDwvcmVjLW51bWJlcj48Zm9yZWlnbi1rZXlzPjxrZXkgYXBwPSJFTiIg
ZGItaWQ9InZ3OTJ6eDVlcXNkcHJ1ZXZ6ZWt4ZmVyMXJmZXoyZXc5YXJwZiIgdGltZXN0YW1wPSIx
NTg5ODMyNDkyIj44NDwva2V5PjwvZm9yZWlnbi1rZXlzPjxyZWYtdHlwZSBuYW1lPSJKb3VybmFs
IEFydGljbGUiPjE3PC9yZWYtdHlwZT48Y29udHJpYnV0b3JzPjxhdXRob3JzPjxhdXRob3I+T3R0
YXZpYW5pLCBTLjwvYXV0aG9yPjxhdXRob3I+TW9sdG8sIEEuPC9hdXRob3I+PGF1dGhvcj5FYSwg
SC4gSy48L2F1dGhvcj48YXV0aG9yPk5ldmV1LCBTLjwvYXV0aG9yPjxhdXRob3I+R2lsbCwgRy48
L2F1dGhvcj48YXV0aG9yPkJydW5pZXIsIEwuPC9hdXRob3I+PGF1dGhvcj5QYWxhenpvLCBFLjwv
YXV0aG9yPjxhdXRob3I+TWV5ZXIsIE8uPC9hdXRob3I+PGF1dGhvcj5SaWNoZXR0ZSwgUC48L2F1
dGhvcj48YXV0aG9yPkJhcmRpbiwgVC48L2F1dGhvcj48YXV0aG9yPkFsbGFub3JlLCBZLjwvYXV0
aG9yPjxhdXRob3I+TGlvdGUsIEYuPC9hdXRob3I+PGF1dGhvcj5Eb3VnYWRvcywgTS48L2F1dGhv
cj48YXV0aG9yPkRpZXVkZSwgUC48L2F1dGhvcj48L2F1dGhvcnM+PC9jb250cmlidXRvcnM+PHRp
dGxlcz48dGl0bGU+RWZmaWNhY3kgb2YgYW5ha2lucmEgaW4gZ291dHkgYXJ0aHJpdGlzOiBhIHJl
dHJvc3BlY3RpdmUgc3R1ZHkgb2YgNDAgY2FzZXM8L3RpdGxlPjxzZWNvbmRhcnktdGl0bGU+QXJ0
aHJpdGlzIFJlcyBUaGVyPC9zZWNvbmRhcnktdGl0bGU+PC90aXRsZXM+PHBlcmlvZGljYWw+PGZ1
bGwtdGl0bGU+QXJ0aHJpdGlzIFJlcyBUaGVyPC9mdWxsLXRpdGxlPjwvcGVyaW9kaWNhbD48cGFn
ZXM+UjEyMzwvcGFnZXM+PHZvbHVtZT4xNTwvdm9sdW1lPjxudW1iZXI+NTwvbnVtYmVyPjxlZGl0
aW9uPjIwMTQvMDEvMTc8L2VkaXRpb24+PGtleXdvcmRzPjxrZXl3b3JkPkFnZWQ8L2tleXdvcmQ+
PGtleXdvcmQ+QW50aXJoZXVtYXRpYyBBZ2VudHMvYWR2ZXJzZSBlZmZlY3RzL3RoZXJhcGV1dGlj
IHVzZTwva2V5d29yZD48a2V5d29yZD5BcnRocml0aXMsIEdvdXR5LypkcnVnIHRoZXJhcHkvcGF0
aG9sb2d5PC9rZXl3b3JkPjxrZXl3b3JkPkMtUmVhY3RpdmUgUHJvdGVpbi9tZXRhYm9saXNtPC9r
ZXl3b3JkPjxrZXl3b3JkPkZlbWFsZTwva2V5d29yZD48a2V5d29yZD5Gb2xsb3ctVXAgU3R1ZGll
czwva2V5d29yZD48a2V5d29yZD5IdW1hbnM8L2tleXdvcmQ+PGtleXdvcmQ+SW50ZXJsZXVraW4g
MSBSZWNlcHRvciBBbnRhZ29uaXN0IFByb3RlaW4vYWR2ZXJzZSBlZmZlY3RzLyp0aGVyYXBldXRp
YyB1c2U8L2tleXdvcmQ+PGtleXdvcmQ+TWFsZTwva2V5d29yZD48a2V5d29yZD5NaWRkbGUgQWdl
ZDwva2V5d29yZD48a2V5d29yZD5QYWluIE1lYXN1cmVtZW50L21ldGhvZHM8L2tleXdvcmQ+PGtl
eXdvcmQ+UmVjdXJyZW5jZTwva2V5d29yZD48a2V5d29yZD5SZXRyb3NwZWN0aXZlIFN0dWRpZXM8
L2tleXdvcmQ+PGtleXdvcmQ+U3RhcGh5bG9jb2NjYWwgSW5mZWN0aW9ucy9jaGVtaWNhbGx5IGlu
ZHVjZWQ8L2tleXdvcmQ+PGtleXdvcmQ+VGltZSBGYWN0b3JzPC9rZXl3b3JkPjxrZXl3b3JkPlRy
ZWF0bWVudCBPdXRjb21lPC9rZXl3b3JkPjwva2V5d29yZHM+PGRhdGVzPjx5ZWFyPjIwMTM8L3ll
YXI+PC9kYXRlcz48aXNibj4xNDc4LTYzNjIgKEVsZWN0cm9uaWMpJiN4RDsxNDc4LTYzNTQgKExp
bmtpbmcpPC9pc2JuPjxhY2Nlc3Npb24tbnVtPjI0NDMyMzYyPC9hY2Nlc3Npb24tbnVtPjx1cmxz
PjxyZWxhdGVkLXVybHM+PHVybD5odHRwczovL3d3dy5uY2JpLm5sbS5uaWguZ292L3B1Ym1lZC8y
NDQzMjM2MjwvdXJsPjwvcmVsYXRlZC11cmxzPjwvdXJscz48Y3VzdG9tMj5QTUMzOTc4OTUwPC9j
dXN0b20yPjxlbGVjdHJvbmljLXJlc291cmNlLW51bT4xMC4xMTg2L2FyNDMwMzwvZWxlY3Ryb25p
Yy1yZXNvdXJjZS1udW0+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F213AD">
              <w:rPr>
                <w:rFonts w:ascii="Helvetica" w:hAnsi="Helvetica" w:cs="Times New Roman"/>
                <w:sz w:val="20"/>
                <w:szCs w:val="20"/>
                <w:lang w:val="en-GB"/>
              </w:rPr>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5)</w:t>
            </w:r>
            <w:r w:rsidRPr="00F213AD">
              <w:rPr>
                <w:rFonts w:ascii="Helvetica" w:hAnsi="Helvetica" w:cs="Times New Roman"/>
                <w:sz w:val="20"/>
                <w:szCs w:val="20"/>
                <w:lang w:val="en-GB"/>
              </w:rPr>
              <w:fldChar w:fldCharType="end"/>
            </w:r>
          </w:p>
        </w:tc>
        <w:tc>
          <w:tcPr>
            <w:tcW w:w="1134" w:type="dxa"/>
          </w:tcPr>
          <w:p w14:paraId="6309D6C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 (multi-centre)</w:t>
            </w:r>
          </w:p>
        </w:tc>
        <w:tc>
          <w:tcPr>
            <w:tcW w:w="1559" w:type="dxa"/>
          </w:tcPr>
          <w:p w14:paraId="0B827CA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s 3-5</w:t>
            </w:r>
          </w:p>
        </w:tc>
        <w:tc>
          <w:tcPr>
            <w:tcW w:w="1418" w:type="dxa"/>
          </w:tcPr>
          <w:p w14:paraId="27F5922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2F58AF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 23 patients had 100mg/d for 3 days, 7 patients on 100mg/d for &lt;15days, and 10 patients on 100mg/d for &gt;15days (range of duration, 2.3-11.8 months)</w:t>
            </w:r>
          </w:p>
        </w:tc>
        <w:tc>
          <w:tcPr>
            <w:tcW w:w="993" w:type="dxa"/>
          </w:tcPr>
          <w:p w14:paraId="70E0C53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79FA1A7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701" w:type="dxa"/>
            <w:gridSpan w:val="2"/>
          </w:tcPr>
          <w:p w14:paraId="0AD5C7C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0</w:t>
            </w:r>
          </w:p>
        </w:tc>
        <w:tc>
          <w:tcPr>
            <w:tcW w:w="1134" w:type="dxa"/>
          </w:tcPr>
          <w:p w14:paraId="465D1B7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0</w:t>
            </w:r>
          </w:p>
        </w:tc>
        <w:tc>
          <w:tcPr>
            <w:tcW w:w="1764" w:type="dxa"/>
          </w:tcPr>
          <w:p w14:paraId="7CF2A03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0% with good clinical response. Median pain VAS rapidly decreased from 73.5 to 25.0 and similarly with CRP level.</w:t>
            </w:r>
          </w:p>
        </w:tc>
      </w:tr>
      <w:tr w:rsidR="00D77C6C" w:rsidRPr="00F213AD" w14:paraId="7D5F70F3"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22150CD5" w14:textId="579D03E1"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PALMA 2016</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Palma&lt;/Author&gt;&lt;Year&gt;2016&lt;/Year&gt;&lt;RecNum&gt;85&lt;/RecNum&gt;&lt;DisplayText&gt;(46)&lt;/DisplayText&gt;&lt;record&gt;&lt;rec-number&gt;85&lt;/rec-number&gt;&lt;foreign-keys&gt;&lt;key app="EN" db-id="vw92zx5eqsdpruevzekxfer1rfez2ew9arpf" timestamp="1589832565"&gt;85&lt;/key&gt;&lt;/foreign-keys&gt;&lt;ref-type name="Journal Article"&gt;17&lt;/ref-type&gt;&lt;contributors&gt;&lt;authors&gt;&lt;author&gt;Palma, C.&lt;/author&gt;&lt;author&gt;Topping, T.&lt;/author&gt;&lt;author&gt;Tabechian, D.&lt;/author&gt;&lt;/authors&gt;&lt;/contributors&gt;&lt;titles&gt;&lt;title&gt;Anakinra is effective and well tolerated in medically complex patients including transplant recipients with gout&lt;/title&gt;&lt;secondary-title&gt;Arthritis &amp;amp; Rheumatology&lt;/secondary-title&gt;&lt;/titles&gt;&lt;periodical&gt;&lt;full-title&gt;Arthritis &amp;amp; Rheumatology&lt;/full-title&gt;&lt;/periodical&gt;&lt;dates&gt;&lt;year&gt;2016&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6)</w:t>
            </w:r>
            <w:r w:rsidRPr="00F213AD">
              <w:rPr>
                <w:rFonts w:ascii="Helvetica" w:hAnsi="Helvetica" w:cs="Times New Roman"/>
                <w:sz w:val="20"/>
                <w:szCs w:val="20"/>
                <w:lang w:val="en-GB"/>
              </w:rPr>
              <w:fldChar w:fldCharType="end"/>
            </w:r>
          </w:p>
        </w:tc>
        <w:tc>
          <w:tcPr>
            <w:tcW w:w="1134" w:type="dxa"/>
          </w:tcPr>
          <w:p w14:paraId="1C99F970" w14:textId="2189D5F8"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 (</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p w14:paraId="5A02EEB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p w14:paraId="3D8BCE3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CR abstract</w:t>
            </w:r>
          </w:p>
        </w:tc>
        <w:tc>
          <w:tcPr>
            <w:tcW w:w="1559" w:type="dxa"/>
          </w:tcPr>
          <w:p w14:paraId="3772427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3 (mean eGFR of 49)</w:t>
            </w:r>
          </w:p>
        </w:tc>
        <w:tc>
          <w:tcPr>
            <w:tcW w:w="1418" w:type="dxa"/>
          </w:tcPr>
          <w:p w14:paraId="356C6AB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B4754D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Anakinra - 4 patients required a single dose of </w:t>
            </w:r>
            <w:proofErr w:type="gramStart"/>
            <w:r w:rsidRPr="00F213AD">
              <w:rPr>
                <w:rFonts w:ascii="Helvetica" w:hAnsi="Helvetica" w:cs="Times New Roman"/>
                <w:sz w:val="20"/>
                <w:szCs w:val="20"/>
                <w:lang w:val="en-GB"/>
              </w:rPr>
              <w:t>100mg</w:t>
            </w:r>
            <w:proofErr w:type="gramEnd"/>
            <w:r w:rsidRPr="00F213AD">
              <w:rPr>
                <w:rFonts w:ascii="Helvetica" w:hAnsi="Helvetica" w:cs="Times New Roman"/>
                <w:sz w:val="20"/>
                <w:szCs w:val="20"/>
                <w:lang w:val="en-GB"/>
              </w:rPr>
              <w:t xml:space="preserve"> and 14 patients required 2-3 doses</w:t>
            </w:r>
          </w:p>
        </w:tc>
        <w:tc>
          <w:tcPr>
            <w:tcW w:w="993" w:type="dxa"/>
          </w:tcPr>
          <w:p w14:paraId="1A8D70F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3F33F04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4694A16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8</w:t>
            </w:r>
          </w:p>
        </w:tc>
        <w:tc>
          <w:tcPr>
            <w:tcW w:w="709" w:type="dxa"/>
          </w:tcPr>
          <w:p w14:paraId="4F00408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57B7AA7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8</w:t>
            </w:r>
          </w:p>
        </w:tc>
        <w:tc>
          <w:tcPr>
            <w:tcW w:w="1764" w:type="dxa"/>
          </w:tcPr>
          <w:p w14:paraId="3C1499D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r w:rsidR="00D77C6C" w:rsidRPr="00F213AD" w14:paraId="49E6A255"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17D06EC" w14:textId="79AA1B3B"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SINGH 2009</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ingh&lt;/Author&gt;&lt;Year&gt;2009&lt;/Year&gt;&lt;RecNum&gt;90&lt;/RecNum&gt;&lt;DisplayText&gt;(47)&lt;/DisplayText&gt;&lt;record&gt;&lt;rec-number&gt;90&lt;/rec-number&gt;&lt;foreign-keys&gt;&lt;key app="EN" db-id="vw92zx5eqsdpruevzekxfer1rfez2ew9arpf" timestamp="1589832778"&gt;90&lt;/key&gt;&lt;/foreign-keys&gt;&lt;ref-type name="Journal Article"&gt;17&lt;/ref-type&gt;&lt;contributors&gt;&lt;authors&gt;&lt;author&gt;Singh, D.&lt;/author&gt;&lt;author&gt;Huston, K. K.&lt;/author&gt;&lt;/authors&gt;&lt;/contributors&gt;&lt;auth-address&gt;Department of Internal Medicine, University of Missouri-Kansas City School of Medicine, Kansas City, MO, USA.&lt;/auth-address&gt;&lt;titles&gt;&lt;title&gt;IL-1 inhibition with anakinra in a patient with refractory gout&lt;/title&gt;&lt;secondary-title&gt;J Clin Rheumatol&lt;/secondary-title&gt;&lt;/titles&gt;&lt;periodical&gt;&lt;full-title&gt;J Clin Rheumatol&lt;/full-title&gt;&lt;/periodical&gt;&lt;pages&gt;366&lt;/pages&gt;&lt;volume&gt;15&lt;/volume&gt;&lt;number&gt;7&lt;/number&gt;&lt;edition&gt;2009/12/17&lt;/edition&gt;&lt;keywords&gt;&lt;keyword&gt;Antirheumatic Agents/administration &amp;amp; dosage/adverse effects/*therapeutic use&lt;/keyword&gt;&lt;keyword&gt;Gout/*drug therapy&lt;/keyword&gt;&lt;keyword&gt;Humans&lt;/keyword&gt;&lt;keyword&gt;Injections, Subcutaneous&lt;/keyword&gt;&lt;keyword&gt;Interleukin 1 Receptor Antagonist Protein/administration &amp;amp; dosage/adverse&lt;/keyword&gt;&lt;keyword&gt;effects/*therapeutic use&lt;/keyword&gt;&lt;keyword&gt;Interleukin-1/*antagonists &amp;amp; inhibitors&lt;/keyword&gt;&lt;keyword&gt;Male&lt;/keyword&gt;&lt;keyword&gt;Middle Aged&lt;/keyword&gt;&lt;keyword&gt;Treatment Outcome&lt;/keyword&gt;&lt;/keywords&gt;&lt;dates&gt;&lt;year&gt;2009&lt;/year&gt;&lt;pub-dates&gt;&lt;date&gt;Oct&lt;/date&gt;&lt;/pub-dates&gt;&lt;/dates&gt;&lt;isbn&gt;1536-7355 (Electronic)&amp;#xD;1076-1608 (Linking)&lt;/isbn&gt;&lt;accession-num&gt;20009976&lt;/accession-num&gt;&lt;urls&gt;&lt;related-urls&gt;&lt;url&gt;https://www.ncbi.nlm.nih.gov/pubmed/20009976&lt;/url&gt;&lt;/related-urls&gt;&lt;/urls&gt;&lt;electronic-resource-num&gt;10.1097/RHU.0b013e3181be2423&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7)</w:t>
            </w:r>
            <w:r w:rsidRPr="00F213AD">
              <w:rPr>
                <w:rFonts w:ascii="Helvetica" w:hAnsi="Helvetica" w:cs="Times New Roman"/>
                <w:sz w:val="20"/>
                <w:szCs w:val="20"/>
                <w:lang w:val="en-GB"/>
              </w:rPr>
              <w:fldChar w:fldCharType="end"/>
            </w:r>
          </w:p>
        </w:tc>
        <w:tc>
          <w:tcPr>
            <w:tcW w:w="1134" w:type="dxa"/>
          </w:tcPr>
          <w:p w14:paraId="447F744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689BF0B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3</w:t>
            </w:r>
          </w:p>
        </w:tc>
        <w:tc>
          <w:tcPr>
            <w:tcW w:w="1418" w:type="dxa"/>
          </w:tcPr>
          <w:p w14:paraId="416EE6D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569B773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nakinra 100mg/d (for at least 7 months)</w:t>
            </w:r>
          </w:p>
        </w:tc>
        <w:tc>
          <w:tcPr>
            <w:tcW w:w="993" w:type="dxa"/>
          </w:tcPr>
          <w:p w14:paraId="2539450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211A2BC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040D81E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153C446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44189E3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7F7BC2A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od clinical response with ongoing treatment.</w:t>
            </w:r>
          </w:p>
        </w:tc>
      </w:tr>
      <w:tr w:rsidR="00D77C6C" w:rsidRPr="00F213AD" w14:paraId="6B38BF90" w14:textId="77777777" w:rsidTr="00F213AD">
        <w:tc>
          <w:tcPr>
            <w:cnfStyle w:val="001000000000" w:firstRow="0" w:lastRow="0" w:firstColumn="1" w:lastColumn="0" w:oddVBand="0" w:evenVBand="0" w:oddHBand="0" w:evenHBand="0" w:firstRowFirstColumn="0" w:firstRowLastColumn="0" w:lastRowFirstColumn="0" w:lastRowLastColumn="0"/>
            <w:tcW w:w="13950" w:type="dxa"/>
            <w:gridSpan w:val="11"/>
          </w:tcPr>
          <w:p w14:paraId="2FEE7CDC" w14:textId="77777777" w:rsidR="00D77C6C" w:rsidRPr="001C6C4E" w:rsidRDefault="00D77C6C" w:rsidP="00D25F25">
            <w:pPr>
              <w:jc w:val="center"/>
              <w:rPr>
                <w:rFonts w:ascii="Helvetica" w:hAnsi="Helvetica" w:cs="Times New Roman"/>
                <w:sz w:val="20"/>
                <w:szCs w:val="20"/>
                <w:lang w:val="en-GB"/>
              </w:rPr>
            </w:pPr>
            <w:r w:rsidRPr="001C6C4E">
              <w:rPr>
                <w:rFonts w:ascii="Helvetica" w:hAnsi="Helvetica" w:cs="Times New Roman"/>
                <w:sz w:val="20"/>
                <w:szCs w:val="20"/>
                <w:lang w:val="en-GB"/>
              </w:rPr>
              <w:t>NON-STEROIDAL ANTI-INFLAMMATORY DRUGS</w:t>
            </w:r>
          </w:p>
        </w:tc>
      </w:tr>
      <w:tr w:rsidR="00D77C6C" w:rsidRPr="00F213AD" w14:paraId="1679854E"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B19E7A0" w14:textId="0A832B26"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MIKHNEVICH 2013</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ikhnevich&lt;/Author&gt;&lt;Year&gt;2013&lt;/Year&gt;&lt;RecNum&gt;106&lt;/RecNum&gt;&lt;DisplayText&gt;(48)&lt;/DisplayText&gt;&lt;record&gt;&lt;rec-number&gt;106&lt;/rec-number&gt;&lt;foreign-keys&gt;&lt;key app="EN" db-id="s0tra5ar1w959ze2vfix92s5tsxdp0wax2ap" timestamp="1577474767"&gt;106&lt;/key&gt;&lt;/foreign-keys&gt;&lt;ref-type name="Journal Article"&gt;17&lt;/ref-type&gt;&lt;contributors&gt;&lt;authors&gt;&lt;author&gt;Mikhnevich, E.&lt;/author&gt;&lt;author&gt;Lemiasheuskaya, S.&lt;/author&gt;&lt;/authors&gt;&lt;/contributors&gt;&lt;titles&gt;&lt;title&gt;Factors associated with refractoriness to NSAIDS in GOUTY arthritis&lt;/title&gt;&lt;secondary-title&gt;Annals of the Rheum Dis&lt;/secondary-title&gt;&lt;/titles&gt;&lt;periodical&gt;&lt;full-title&gt;Annals of the Rheum Dis&lt;/full-title&gt;&lt;/periodical&gt;&lt;pages&gt;444&lt;/pages&gt;&lt;volume&gt;71(Suppl 3)&lt;/volume&gt;&lt;dates&gt;&lt;year&gt;2013&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8)</w:t>
            </w:r>
            <w:r w:rsidRPr="00F213AD">
              <w:rPr>
                <w:rFonts w:ascii="Helvetica" w:hAnsi="Helvetica" w:cs="Times New Roman"/>
                <w:sz w:val="20"/>
                <w:szCs w:val="20"/>
                <w:lang w:val="en-GB"/>
              </w:rPr>
              <w:fldChar w:fldCharType="end"/>
            </w:r>
          </w:p>
        </w:tc>
        <w:tc>
          <w:tcPr>
            <w:tcW w:w="1134" w:type="dxa"/>
          </w:tcPr>
          <w:p w14:paraId="2BD7F01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w:t>
            </w:r>
          </w:p>
        </w:tc>
        <w:tc>
          <w:tcPr>
            <w:tcW w:w="1559" w:type="dxa"/>
          </w:tcPr>
          <w:p w14:paraId="162386A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Variable eGFR</w:t>
            </w:r>
          </w:p>
        </w:tc>
        <w:tc>
          <w:tcPr>
            <w:tcW w:w="1418" w:type="dxa"/>
          </w:tcPr>
          <w:p w14:paraId="6BF10FF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9FDDD5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Diclofenac variable dosing (range 175-200mg)</w:t>
            </w:r>
          </w:p>
        </w:tc>
        <w:tc>
          <w:tcPr>
            <w:tcW w:w="1985" w:type="dxa"/>
            <w:gridSpan w:val="2"/>
          </w:tcPr>
          <w:p w14:paraId="3B20C9B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82</w:t>
            </w:r>
          </w:p>
        </w:tc>
        <w:tc>
          <w:tcPr>
            <w:tcW w:w="1701" w:type="dxa"/>
            <w:gridSpan w:val="2"/>
          </w:tcPr>
          <w:p w14:paraId="73E64D8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5</w:t>
            </w:r>
          </w:p>
        </w:tc>
        <w:tc>
          <w:tcPr>
            <w:tcW w:w="1134" w:type="dxa"/>
          </w:tcPr>
          <w:p w14:paraId="6539707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97</w:t>
            </w:r>
          </w:p>
        </w:tc>
        <w:tc>
          <w:tcPr>
            <w:tcW w:w="1764" w:type="dxa"/>
          </w:tcPr>
          <w:p w14:paraId="679D3EA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 53% of patients had decline in renal function.</w:t>
            </w:r>
          </w:p>
        </w:tc>
      </w:tr>
      <w:tr w:rsidR="00D77C6C" w:rsidRPr="00F213AD" w14:paraId="2BDE0402" w14:textId="77777777" w:rsidTr="00F213AD">
        <w:tc>
          <w:tcPr>
            <w:cnfStyle w:val="001000000000" w:firstRow="0" w:lastRow="0" w:firstColumn="1" w:lastColumn="0" w:oddVBand="0" w:evenVBand="0" w:oddHBand="0" w:evenHBand="0" w:firstRowFirstColumn="0" w:firstRowLastColumn="0" w:lastRowFirstColumn="0" w:lastRowLastColumn="0"/>
            <w:tcW w:w="13950" w:type="dxa"/>
            <w:gridSpan w:val="11"/>
          </w:tcPr>
          <w:p w14:paraId="4EFBC5BF" w14:textId="59449D6D" w:rsidR="00D77C6C" w:rsidRPr="001C6C4E" w:rsidRDefault="001C6C4E" w:rsidP="00D25F25">
            <w:pPr>
              <w:jc w:val="center"/>
              <w:rPr>
                <w:rFonts w:ascii="Helvetica" w:hAnsi="Helvetica" w:cs="Times New Roman"/>
                <w:sz w:val="20"/>
                <w:szCs w:val="20"/>
                <w:lang w:val="en-GB"/>
              </w:rPr>
            </w:pPr>
            <w:r w:rsidRPr="001C6C4E">
              <w:rPr>
                <w:rFonts w:ascii="Helvetica" w:hAnsi="Helvetica" w:cs="Times New Roman"/>
                <w:sz w:val="20"/>
                <w:szCs w:val="20"/>
                <w:lang w:val="en-GB"/>
              </w:rPr>
              <w:t>GLUCOCORTICOIDS</w:t>
            </w:r>
          </w:p>
        </w:tc>
      </w:tr>
      <w:tr w:rsidR="00D77C6C" w:rsidRPr="00F213AD" w14:paraId="5339EBAA"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F4C8F79" w14:textId="0EF23096"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UNKUREDDI 201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4&lt;/Year&gt;&lt;RecNum&gt;82&lt;/RecNum&gt;&lt;DisplayText&gt;(36)&lt;/DisplayText&gt;&lt;record&gt;&lt;rec-number&gt;82&lt;/rec-number&gt;&lt;foreign-keys&gt;&lt;key app="EN" db-id="s0tra5ar1w959ze2vfix92s5tsxdp0wax2ap" timestamp="1575602662"&gt;82&lt;/key&gt;&lt;/foreign-keys&gt;&lt;ref-type name="Journal Article"&gt;17&lt;/ref-type&gt;&lt;contributors&gt;&lt;authors&gt;&lt;author&gt;Sunkureddi, P.,&lt;/author&gt;&lt;author&gt;Toth, E.&lt;/author&gt;&lt;author&gt;Brown, J.&lt;/author&gt;&lt;author&gt;Kivitz, A.&lt;/author&gt;&lt;author&gt;Stancati, A.&lt;/author&gt;&lt;author&gt;Richard, D.&lt;/author&gt;&lt;author&gt;Lheritier, K.&lt;/author&gt;&lt;author&gt;Möricke, R.&lt;/author&gt;&lt;/authors&gt;&lt;/contributors&gt;&lt;titles&gt;&lt;title&gt;Efficacy and safety of canakinumab pre-filled syringe in acute gouty arthritis patients with chronic kidney disease stage ≥3&lt;/title&gt;&lt;secondary-title&gt;Arthritis &amp;amp; Rheumatology&lt;/secondary-title&gt;&lt;/titles&gt;&lt;periodical&gt;&lt;full-title&gt;Arthritis &amp;amp; Rheumatology&lt;/full-title&gt;&lt;/periodical&gt;&lt;pages&gt;1083&lt;/pages&gt;&lt;volume&gt;73&lt;/volume&gt;&lt;number&gt;Suppl 2&lt;/number&gt;&lt;dates&gt;&lt;year&gt;2014&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6)</w:t>
            </w:r>
            <w:r w:rsidRPr="00F213AD">
              <w:rPr>
                <w:rFonts w:ascii="Helvetica" w:hAnsi="Helvetica" w:cs="Times New Roman"/>
                <w:sz w:val="20"/>
                <w:szCs w:val="20"/>
                <w:lang w:val="en-GB"/>
              </w:rPr>
              <w:fldChar w:fldCharType="end"/>
            </w:r>
          </w:p>
        </w:tc>
        <w:tc>
          <w:tcPr>
            <w:tcW w:w="1134" w:type="dxa"/>
          </w:tcPr>
          <w:p w14:paraId="3729117D"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ost-hoc analysis of an RCT (multi-centre)</w:t>
            </w:r>
          </w:p>
          <w:p w14:paraId="3D90BE0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p w14:paraId="74D7EA2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ACR abstract</w:t>
            </w:r>
          </w:p>
        </w:tc>
        <w:tc>
          <w:tcPr>
            <w:tcW w:w="1559" w:type="dxa"/>
          </w:tcPr>
          <w:p w14:paraId="1A3F274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KD stage ≥3</w:t>
            </w:r>
          </w:p>
        </w:tc>
        <w:tc>
          <w:tcPr>
            <w:tcW w:w="1418" w:type="dxa"/>
          </w:tcPr>
          <w:p w14:paraId="03D17B9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67E682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Triamcinolone 40mg IM</w:t>
            </w:r>
          </w:p>
        </w:tc>
        <w:tc>
          <w:tcPr>
            <w:tcW w:w="993" w:type="dxa"/>
          </w:tcPr>
          <w:p w14:paraId="0A6E916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4ECC480C"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701" w:type="dxa"/>
            <w:gridSpan w:val="2"/>
          </w:tcPr>
          <w:p w14:paraId="0DF4E05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4</w:t>
            </w:r>
          </w:p>
        </w:tc>
        <w:tc>
          <w:tcPr>
            <w:tcW w:w="1134" w:type="dxa"/>
          </w:tcPr>
          <w:p w14:paraId="064EECE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4</w:t>
            </w:r>
          </w:p>
        </w:tc>
        <w:tc>
          <w:tcPr>
            <w:tcW w:w="1764" w:type="dxa"/>
          </w:tcPr>
          <w:p w14:paraId="1CE33376" w14:textId="2ED2BA18"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reported independently for triamcinolone.</w:t>
            </w:r>
          </w:p>
        </w:tc>
      </w:tr>
      <w:tr w:rsidR="00D77C6C" w:rsidRPr="00F213AD" w14:paraId="429A2DE8"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7012C2A1" w14:textId="607C8319"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BAJAJ 200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ajaj&lt;/Author&gt;&lt;Year&gt;2004&lt;/Year&gt;&lt;RecNum&gt;95&lt;/RecNum&gt;&lt;DisplayText&gt;(49)&lt;/DisplayText&gt;&lt;record&gt;&lt;rec-number&gt;95&lt;/rec-number&gt;&lt;foreign-keys&gt;&lt;key app="EN" db-id="vw92zx5eqsdpruevzekxfer1rfez2ew9arpf" timestamp="1589859043"&gt;95&lt;/key&gt;&lt;/foreign-keys&gt;&lt;ref-type name="Journal Article"&gt;17&lt;/ref-type&gt;&lt;contributors&gt;&lt;authors&gt;&lt;author&gt;Bajaj, S.&lt;/author&gt;&lt;author&gt;Fessler, B. J.&lt;/author&gt;&lt;author&gt;Alarcon, G. S.&lt;/author&gt;&lt;/authors&gt;&lt;/contributors&gt;&lt;auth-address&gt;Division of Clinical Immunology and Rheumatology, Department of Medicine, The University of Alabama at Birmingham, Birmingham, AL 35294-3408, USA.&lt;/auth-address&gt;&lt;titles&gt;&lt;title&gt;Systemic lupus erythematosus and gouty arthritis: an uncommon association&lt;/title&gt;&lt;secondary-title&gt;Rheumatology (Oxford)&lt;/secondary-title&gt;&lt;/titles&gt;&lt;periodical&gt;&lt;full-title&gt;Rheumatology (Oxford)&lt;/full-title&gt;&lt;/periodical&gt;&lt;pages&gt;349-52&lt;/pages&gt;&lt;volume&gt;43&lt;/volume&gt;&lt;number&gt;3&lt;/number&gt;&lt;edition&gt;2004/02/14&lt;/edition&gt;&lt;keywords&gt;&lt;keyword&gt;Adult&lt;/keyword&gt;&lt;keyword&gt;African Americans&lt;/keyword&gt;&lt;keyword&gt;Aged&lt;/keyword&gt;&lt;keyword&gt;Arthritis, Gouty/*complications/ethnology&lt;/keyword&gt;&lt;keyword&gt;Female&lt;/keyword&gt;&lt;keyword&gt;Humans&lt;/keyword&gt;&lt;keyword&gt;Lupus Erythematosus, Systemic/*complications/ethnology&lt;/keyword&gt;&lt;keyword&gt;Lupus Nephritis/complications/ethnology&lt;/keyword&gt;&lt;keyword&gt;Male&lt;/keyword&gt;&lt;keyword&gt;Middle Aged&lt;/keyword&gt;&lt;keyword&gt;Prevalence&lt;/keyword&gt;&lt;keyword&gt;Sex Distribution&lt;/keyword&gt;&lt;keyword&gt;Time Factors&lt;/keyword&gt;&lt;/keywords&gt;&lt;dates&gt;&lt;year&gt;2004&lt;/year&gt;&lt;pub-dates&gt;&lt;date&gt;Mar&lt;/date&gt;&lt;/pub-dates&gt;&lt;/dates&gt;&lt;isbn&gt;1462-0324 (Print)&amp;#xD;1462-0324 (Linking)&lt;/isbn&gt;&lt;accession-num&gt;14963203&lt;/accession-num&gt;&lt;urls&gt;&lt;related-urls&gt;&lt;url&gt;https://www.ncbi.nlm.nih.gov/pubmed/14963203&lt;/url&gt;&lt;/related-urls&gt;&lt;/urls&gt;&lt;electronic-resource-num&gt;10.1093/rheumatology/keh043&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9)</w:t>
            </w:r>
            <w:r w:rsidRPr="00F213AD">
              <w:rPr>
                <w:rFonts w:ascii="Helvetica" w:hAnsi="Helvetica" w:cs="Times New Roman"/>
                <w:sz w:val="20"/>
                <w:szCs w:val="20"/>
                <w:lang w:val="en-GB"/>
              </w:rPr>
              <w:fldChar w:fldCharType="end"/>
            </w:r>
          </w:p>
        </w:tc>
        <w:tc>
          <w:tcPr>
            <w:tcW w:w="1134" w:type="dxa"/>
          </w:tcPr>
          <w:p w14:paraId="1AC18D95" w14:textId="30119D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series (</w:t>
            </w:r>
            <w:proofErr w:type="gramStart"/>
            <w:r w:rsidRPr="00F213AD">
              <w:rPr>
                <w:rFonts w:ascii="Helvetica" w:hAnsi="Helvetica" w:cs="Times New Roman"/>
                <w:sz w:val="20"/>
                <w:szCs w:val="20"/>
                <w:lang w:val="en-GB"/>
              </w:rPr>
              <w:t>single</w:t>
            </w:r>
            <w:r w:rsidR="001C6C4E">
              <w:rPr>
                <w:rFonts w:ascii="Helvetica" w:hAnsi="Helvetica" w:cs="Times New Roman"/>
                <w:sz w:val="20"/>
                <w:szCs w:val="20"/>
                <w:lang w:val="en-GB"/>
              </w:rPr>
              <w:t>-</w:t>
            </w:r>
            <w:r w:rsidRPr="00F213AD">
              <w:rPr>
                <w:rFonts w:ascii="Helvetica" w:hAnsi="Helvetica" w:cs="Times New Roman"/>
                <w:sz w:val="20"/>
                <w:szCs w:val="20"/>
                <w:lang w:val="en-GB"/>
              </w:rPr>
              <w:t>centre</w:t>
            </w:r>
            <w:proofErr w:type="gramEnd"/>
            <w:r w:rsidRPr="00F213AD">
              <w:rPr>
                <w:rFonts w:ascii="Helvetica" w:hAnsi="Helvetica" w:cs="Times New Roman"/>
                <w:sz w:val="20"/>
                <w:szCs w:val="20"/>
                <w:lang w:val="en-GB"/>
              </w:rPr>
              <w:t>)</w:t>
            </w:r>
          </w:p>
        </w:tc>
        <w:tc>
          <w:tcPr>
            <w:tcW w:w="1559" w:type="dxa"/>
          </w:tcPr>
          <w:p w14:paraId="0E61409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Variable eGFR</w:t>
            </w:r>
          </w:p>
        </w:tc>
        <w:tc>
          <w:tcPr>
            <w:tcW w:w="1418" w:type="dxa"/>
          </w:tcPr>
          <w:p w14:paraId="43F84BF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2787B59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ean prednisone dose of 8mg/d</w:t>
            </w:r>
          </w:p>
        </w:tc>
        <w:tc>
          <w:tcPr>
            <w:tcW w:w="1985" w:type="dxa"/>
            <w:gridSpan w:val="2"/>
          </w:tcPr>
          <w:p w14:paraId="1C4D96A1"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w:t>
            </w:r>
          </w:p>
        </w:tc>
        <w:tc>
          <w:tcPr>
            <w:tcW w:w="992" w:type="dxa"/>
          </w:tcPr>
          <w:p w14:paraId="67986A3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2</w:t>
            </w:r>
          </w:p>
        </w:tc>
        <w:tc>
          <w:tcPr>
            <w:tcW w:w="709" w:type="dxa"/>
          </w:tcPr>
          <w:p w14:paraId="5D30988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4</w:t>
            </w:r>
          </w:p>
        </w:tc>
        <w:tc>
          <w:tcPr>
            <w:tcW w:w="1134" w:type="dxa"/>
          </w:tcPr>
          <w:p w14:paraId="2C57476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0</w:t>
            </w:r>
          </w:p>
        </w:tc>
        <w:tc>
          <w:tcPr>
            <w:tcW w:w="1764" w:type="dxa"/>
          </w:tcPr>
          <w:p w14:paraId="2B5A4F1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evention was not achieved.</w:t>
            </w:r>
          </w:p>
        </w:tc>
      </w:tr>
      <w:tr w:rsidR="00D77C6C" w:rsidRPr="00F213AD" w14:paraId="41CEF433"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FDFE85C" w14:textId="5C77D377"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FARGETTI 2012</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Fargetti&lt;/Author&gt;&lt;Year&gt;2012&lt;/Year&gt;&lt;RecNum&gt;96&lt;/RecNum&gt;&lt;DisplayText&gt;(50)&lt;/DisplayText&gt;&lt;record&gt;&lt;rec-number&gt;96&lt;/rec-number&gt;&lt;foreign-keys&gt;&lt;key app="EN" db-id="vw92zx5eqsdpruevzekxfer1rfez2ew9arpf" timestamp="1589859077"&gt;96&lt;/key&gt;&lt;/foreign-keys&gt;&lt;ref-type name="Journal Article"&gt;17&lt;/ref-type&gt;&lt;contributors&gt;&lt;authors&gt;&lt;author&gt;Fargetti, S.&lt;/author&gt;&lt;author&gt;Goldenstein-Schainberg, C.&lt;/author&gt;&lt;author&gt;Silva Abreu, A.&lt;/author&gt;&lt;author&gt;Fuller, R.&lt;/author&gt;&lt;/authors&gt;&lt;/contributors&gt;&lt;auth-address&gt;Rheumatology Division, Hospital das Clinicas da Faculdade de Medicina, Universidade de Sao Paulo (USP), Avenida Doutor Arnaldo 455, 01246-903 Sao Paulo, SP, Brazil.&lt;/auth-address&gt;&lt;titles&gt;&lt;title&gt;Refractory gout attack&lt;/title&gt;&lt;secondary-title&gt;Case Rep Med&lt;/secondary-title&gt;&lt;/titles&gt;&lt;periodical&gt;&lt;full-title&gt;Case Rep Med&lt;/full-title&gt;&lt;/periodical&gt;&lt;pages&gt;657694&lt;/pages&gt;&lt;volume&gt;2012&lt;/volume&gt;&lt;edition&gt;2013/01/11&lt;/edition&gt;&lt;dates&gt;&lt;year&gt;2012&lt;/year&gt;&lt;/dates&gt;&lt;isbn&gt;1687-9635 (Electronic)&lt;/isbn&gt;&lt;accession-num&gt;23304159&lt;/accession-num&gt;&lt;urls&gt;&lt;related-urls&gt;&lt;url&gt;https://www.ncbi.nlm.nih.gov/pubmed/23304159&lt;/url&gt;&lt;/related-urls&gt;&lt;/urls&gt;&lt;custom2&gt;PMC3523317&lt;/custom2&gt;&lt;electronic-resource-num&gt;10.1155/2012/657694&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0)</w:t>
            </w:r>
            <w:r w:rsidRPr="00F213AD">
              <w:rPr>
                <w:rFonts w:ascii="Helvetica" w:hAnsi="Helvetica" w:cs="Times New Roman"/>
                <w:sz w:val="20"/>
                <w:szCs w:val="20"/>
                <w:lang w:val="en-GB"/>
              </w:rPr>
              <w:fldChar w:fldCharType="end"/>
            </w:r>
          </w:p>
        </w:tc>
        <w:tc>
          <w:tcPr>
            <w:tcW w:w="1134" w:type="dxa"/>
          </w:tcPr>
          <w:p w14:paraId="3BE1EB6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6510FAC0"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38 (serum creatinine of 1.9mg/dL)</w:t>
            </w:r>
          </w:p>
        </w:tc>
        <w:tc>
          <w:tcPr>
            <w:tcW w:w="1418" w:type="dxa"/>
          </w:tcPr>
          <w:p w14:paraId="57708F4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1434CC5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rednisone 5-20mg/d</w:t>
            </w:r>
          </w:p>
        </w:tc>
        <w:tc>
          <w:tcPr>
            <w:tcW w:w="993" w:type="dxa"/>
          </w:tcPr>
          <w:p w14:paraId="488F042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319E7BD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2801F21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6DB180B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4DA50D2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4FF6956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ective gout flare control after 43 days of treatment.</w:t>
            </w:r>
          </w:p>
        </w:tc>
      </w:tr>
      <w:tr w:rsidR="00D77C6C" w:rsidRPr="00F213AD" w14:paraId="41654F37"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3B7B298F" w14:textId="0447715B"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HAUSCH 1991</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Hausch&lt;/Author&gt;&lt;Year&gt;1999&lt;/Year&gt;&lt;RecNum&gt;116&lt;/RecNum&gt;&lt;DisplayText&gt;(51)&lt;/DisplayText&gt;&lt;record&gt;&lt;rec-number&gt;116&lt;/rec-number&gt;&lt;foreign-keys&gt;&lt;key app="EN" db-id="s0tra5ar1w959ze2vfix92s5tsxdp0wax2ap" timestamp="1577497952"&gt;116&lt;/key&gt;&lt;/foreign-keys&gt;&lt;ref-type name="Journal Article"&gt;17&lt;/ref-type&gt;&lt;contributors&gt;&lt;authors&gt;&lt;author&gt;Hausch, R.,&lt;/author&gt;&lt;author&gt;Wilkerson, M.,&lt;/author&gt;&lt;author&gt;Singh, E.,&lt;/author&gt;&lt;author&gt;Reyes, C.,&lt;/author&gt;&lt;author&gt;Harrington, T.&lt;/author&gt;&lt;/authors&gt;&lt;/contributors&gt;&lt;titles&gt;&lt;title&gt;Tophaceous gout of the thoracic spine presenting as back pain and fever&lt;/title&gt;&lt;secondary-title&gt;J Clin Rheumatol&lt;/secondary-title&gt;&lt;/titles&gt;&lt;periodical&gt;&lt;full-title&gt;J Clin Rheumatol&lt;/full-title&gt;&lt;/periodical&gt;&lt;pages&gt;335-41&lt;/pages&gt;&lt;volume&gt;5&lt;/volume&gt;&lt;dates&gt;&lt;year&gt;1999&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1)</w:t>
            </w:r>
            <w:r w:rsidRPr="00F213AD">
              <w:rPr>
                <w:rFonts w:ascii="Helvetica" w:hAnsi="Helvetica" w:cs="Times New Roman"/>
                <w:sz w:val="20"/>
                <w:szCs w:val="20"/>
                <w:lang w:val="en-GB"/>
              </w:rPr>
              <w:fldChar w:fldCharType="end"/>
            </w:r>
          </w:p>
        </w:tc>
        <w:tc>
          <w:tcPr>
            <w:tcW w:w="1134" w:type="dxa"/>
          </w:tcPr>
          <w:p w14:paraId="7EF6356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466BA42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50 (serum creatinine of 1.53mg/dL)</w:t>
            </w:r>
          </w:p>
        </w:tc>
        <w:tc>
          <w:tcPr>
            <w:tcW w:w="1418" w:type="dxa"/>
          </w:tcPr>
          <w:p w14:paraId="2A866AFA"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1C2D2B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rednisone 10-20mg/d</w:t>
            </w:r>
          </w:p>
        </w:tc>
        <w:tc>
          <w:tcPr>
            <w:tcW w:w="993" w:type="dxa"/>
          </w:tcPr>
          <w:p w14:paraId="2A1B4EF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4B0227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2426C81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7ED7995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302256C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3068D94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ective gout flare control after increase in prednisone dose.</w:t>
            </w:r>
          </w:p>
        </w:tc>
      </w:tr>
      <w:tr w:rsidR="00D77C6C" w:rsidRPr="00F213AD" w14:paraId="7AE69BAA"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69CCE90" w14:textId="0BD78901"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HILL 2008</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Hill&lt;/Author&gt;&lt;Year&gt;2008&lt;/Year&gt;&lt;RecNum&gt;115&lt;/RecNum&gt;&lt;DisplayText&gt;(52)&lt;/DisplayText&gt;&lt;record&gt;&lt;rec-number&gt;115&lt;/rec-number&gt;&lt;foreign-keys&gt;&lt;key app="EN" db-id="s0tra5ar1w959ze2vfix92s5tsxdp0wax2ap" timestamp="1577497114"&gt;115&lt;/key&gt;&lt;/foreign-keys&gt;&lt;ref-type name="Journal Article"&gt;17&lt;/ref-type&gt;&lt;contributors&gt;&lt;authors&gt;&lt;author&gt;Hill, C.L., &lt;/author&gt;&lt;author&gt;Lu, T.Y.,&lt;/author&gt;&lt;author&gt;Cervelli, M.,&lt;/author&gt;&lt;author&gt;Mathew, T.&lt;/author&gt;&lt;/authors&gt;&lt;/contributors&gt;&lt;titles&gt;&lt;title&gt;Failure of rasburicase therapy in recurrent acute gout with tophi&lt;/title&gt;&lt;secondary-title&gt;Int J Rheum Dis&lt;/secondary-title&gt;&lt;/titles&gt;&lt;periodical&gt;&lt;full-title&gt;Int J Rheum Dis&lt;/full-title&gt;&lt;/periodical&gt;&lt;pages&gt;315-7&lt;/pages&gt;&lt;volume&gt;11&lt;/volume&gt;&lt;dates&gt;&lt;year&gt;2008&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2)</w:t>
            </w:r>
            <w:r w:rsidRPr="00F213AD">
              <w:rPr>
                <w:rFonts w:ascii="Helvetica" w:hAnsi="Helvetica" w:cs="Times New Roman"/>
                <w:sz w:val="20"/>
                <w:szCs w:val="20"/>
                <w:lang w:val="en-GB"/>
              </w:rPr>
              <w:fldChar w:fldCharType="end"/>
            </w:r>
          </w:p>
        </w:tc>
        <w:tc>
          <w:tcPr>
            <w:tcW w:w="1134" w:type="dxa"/>
          </w:tcPr>
          <w:p w14:paraId="28AD657F"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1F1B844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15</w:t>
            </w:r>
          </w:p>
        </w:tc>
        <w:tc>
          <w:tcPr>
            <w:tcW w:w="1418" w:type="dxa"/>
          </w:tcPr>
          <w:p w14:paraId="7DAEEBD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3A9A729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rednisone 40mg/d</w:t>
            </w:r>
          </w:p>
        </w:tc>
        <w:tc>
          <w:tcPr>
            <w:tcW w:w="993" w:type="dxa"/>
          </w:tcPr>
          <w:p w14:paraId="522B02D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5717DE5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49B9CEAE"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783AB496"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7F2ED45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42957642"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 xml:space="preserve">Ineffective for prevention of gout flare prior to </w:t>
            </w:r>
            <w:proofErr w:type="spellStart"/>
            <w:r w:rsidRPr="00F213AD">
              <w:rPr>
                <w:rFonts w:ascii="Helvetica" w:hAnsi="Helvetica" w:cs="Times New Roman"/>
                <w:sz w:val="20"/>
                <w:szCs w:val="20"/>
                <w:lang w:val="en-GB"/>
              </w:rPr>
              <w:t>rasburicase</w:t>
            </w:r>
            <w:proofErr w:type="spellEnd"/>
            <w:r w:rsidRPr="00F213AD">
              <w:rPr>
                <w:rFonts w:ascii="Helvetica" w:hAnsi="Helvetica" w:cs="Times New Roman"/>
                <w:sz w:val="20"/>
                <w:szCs w:val="20"/>
                <w:lang w:val="en-GB"/>
              </w:rPr>
              <w:t xml:space="preserve"> infusion.</w:t>
            </w:r>
          </w:p>
        </w:tc>
      </w:tr>
      <w:tr w:rsidR="00D77C6C" w:rsidRPr="00F213AD" w14:paraId="1B86B932"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7BEEB2DA" w14:textId="4DA4A7DF"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lastRenderedPageBreak/>
              <w:t>KARIMZADEH 2009</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Karimzadeh&lt;/Author&gt;&lt;Year&gt;2009&lt;/Year&gt;&lt;RecNum&gt;99&lt;/RecNum&gt;&lt;DisplayText&gt;(53)&lt;/DisplayText&gt;&lt;record&gt;&lt;rec-number&gt;99&lt;/rec-number&gt;&lt;foreign-keys&gt;&lt;key app="EN" db-id="vw92zx5eqsdpruevzekxfer1rfez2ew9arpf" timestamp="1589859276"&gt;99&lt;/key&gt;&lt;/foreign-keys&gt;&lt;ref-type name="Journal Article"&gt;17&lt;/ref-type&gt;&lt;contributors&gt;&lt;authors&gt;&lt;author&gt;Karimzadeh, H.&lt;/author&gt;&lt;author&gt;Mohtasham, N.&lt;/author&gt;&lt;author&gt;Karimifar, M.&lt;/author&gt;&lt;author&gt;Salesi, M.&lt;/author&gt;&lt;author&gt;Bonakdar, Z. S.&lt;/author&gt;&lt;/authors&gt;&lt;/contributors&gt;&lt;auth-address&gt;Rheumatology Department, Isfahan University for Medical Sciences, Alzahra Hospital, Isfahan, Iran. Karimzadeh@Med.mui.ac.ir&lt;/auth-address&gt;&lt;titles&gt;&lt;title&gt;A case of ochronosis with gout and Monckeberg arteries&lt;/title&gt;&lt;secondary-title&gt;Rheumatol Int&lt;/secondary-title&gt;&lt;/titles&gt;&lt;periodical&gt;&lt;full-title&gt;Rheumatol Int&lt;/full-title&gt;&lt;/periodical&gt;&lt;pages&gt;1507-10&lt;/pages&gt;&lt;volume&gt;29&lt;/volume&gt;&lt;number&gt;12&lt;/number&gt;&lt;edition&gt;2009/02/28&lt;/edition&gt;&lt;keywords&gt;&lt;keyword&gt;Aged&lt;/keyword&gt;&lt;keyword&gt;Allopurinol/therapeutic use&lt;/keyword&gt;&lt;keyword&gt;Anti-Inflammatory Agents/therapeutic use&lt;/keyword&gt;&lt;keyword&gt;Gout/*diagnosis/drug therapy/*etiology&lt;/keyword&gt;&lt;keyword&gt;Gout Suppressants/therapeutic use&lt;/keyword&gt;&lt;keyword&gt;Hand/diagnostic imaging&lt;/keyword&gt;&lt;keyword&gt;Humans&lt;/keyword&gt;&lt;keyword&gt;Male&lt;/keyword&gt;&lt;keyword&gt;Monckeberg Medial Calcific Sclerosis/*diagnosis/drug therapy/*etiology&lt;/keyword&gt;&lt;keyword&gt;Ochronosis/*complications/*diagnosis&lt;/keyword&gt;&lt;keyword&gt;Prednisolone/therapeutic use&lt;/keyword&gt;&lt;keyword&gt;Radiography&lt;/keyword&gt;&lt;/keywords&gt;&lt;dates&gt;&lt;year&gt;2009&lt;/year&gt;&lt;pub-dates&gt;&lt;date&gt;Oct&lt;/date&gt;&lt;/pub-dates&gt;&lt;/dates&gt;&lt;isbn&gt;1437-160X (Electronic)&amp;#xD;0172-8172 (Linking)&lt;/isbn&gt;&lt;accession-num&gt;19247659&lt;/accession-num&gt;&lt;urls&gt;&lt;related-urls&gt;&lt;url&gt;https://www.ncbi.nlm.nih.gov/pubmed/19247659&lt;/url&gt;&lt;/related-urls&gt;&lt;/urls&gt;&lt;electronic-resource-num&gt;10.1007/s00296-009-0882-y&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3)</w:t>
            </w:r>
            <w:r w:rsidRPr="00F213AD">
              <w:rPr>
                <w:rFonts w:ascii="Helvetica" w:hAnsi="Helvetica" w:cs="Times New Roman"/>
                <w:sz w:val="20"/>
                <w:szCs w:val="20"/>
                <w:lang w:val="en-GB"/>
              </w:rPr>
              <w:fldChar w:fldCharType="end"/>
            </w:r>
          </w:p>
        </w:tc>
        <w:tc>
          <w:tcPr>
            <w:tcW w:w="1134" w:type="dxa"/>
          </w:tcPr>
          <w:p w14:paraId="0F505D3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1913EE5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58 (serum creatinine of 1.3mg/dL)</w:t>
            </w:r>
          </w:p>
        </w:tc>
        <w:tc>
          <w:tcPr>
            <w:tcW w:w="1418" w:type="dxa"/>
          </w:tcPr>
          <w:p w14:paraId="2CABCC76"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55CF959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rednisone 30mg/d</w:t>
            </w:r>
          </w:p>
        </w:tc>
        <w:tc>
          <w:tcPr>
            <w:tcW w:w="993" w:type="dxa"/>
          </w:tcPr>
          <w:p w14:paraId="17A9DF8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6AF1F21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5EE0922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6854A914"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12E7513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4F23628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Rapid improvement in joint symptoms.</w:t>
            </w:r>
          </w:p>
        </w:tc>
      </w:tr>
      <w:tr w:rsidR="00D77C6C" w:rsidRPr="00F213AD" w14:paraId="4EA31383"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A7B6DD6" w14:textId="6A621BE5"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MAEKAWA 2014</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aekawa&lt;/Author&gt;&lt;Year&gt;2014&lt;/Year&gt;&lt;RecNum&gt;1736&lt;/RecNum&gt;&lt;DisplayText&gt;(54)&lt;/DisplayText&gt;&lt;record&gt;&lt;rec-number&gt;1736&lt;/rec-number&gt;&lt;foreign-keys&gt;&lt;key app="EN" db-id="pt5a02vp6rwvvies95gxzrxx0ze5arvdszta" timestamp="1570664694"&gt;1736&lt;/key&gt;&lt;/foreign-keys&gt;&lt;ref-type name="Journal Article"&gt;17&lt;/ref-type&gt;&lt;contributors&gt;&lt;authors&gt;&lt;author&gt;Maekawa, M.&lt;/author&gt;&lt;author&gt;Tomida, H.&lt;/author&gt;&lt;author&gt;Aoki, T.&lt;/author&gt;&lt;author&gt;Hishida, M.&lt;/author&gt;&lt;author&gt;Morinaga, T.&lt;/author&gt;&lt;author&gt;Tamai, H.&lt;/author&gt;&lt;/authors&gt;&lt;/contributors&gt;&lt;auth-address&gt;Department of Nephrology, Anjo-Kosei Hospital, Japan.&lt;/auth-address&gt;&lt;titles&gt;&lt;title&gt;Successful treatment of refractory gout using combined therapy consisting of febuxostat and allopurinol in a patient with chronic renal failure&lt;/title&gt;&lt;secondary-title&gt;Intern Med&lt;/secondary-title&gt;&lt;alt-title&gt;Internal medicine (Tokyo, Japan)&lt;/alt-title&gt;&lt;/titles&gt;&lt;periodical&gt;&lt;full-title&gt;Intern Med&lt;/full-title&gt;&lt;/periodical&gt;&lt;pages&gt;609-12&lt;/pages&gt;&lt;volume&gt;53&lt;/volume&gt;&lt;number&gt;6&lt;/number&gt;&lt;edition&gt;2014/03/19&lt;/edition&gt;&lt;keywords&gt;&lt;keyword&gt;Adrenal Cortex Hormones/therapeutic use&lt;/keyword&gt;&lt;keyword&gt;Aged&lt;/keyword&gt;&lt;keyword&gt;Allopurinol/*administration &amp;amp; dosage&lt;/keyword&gt;&lt;keyword&gt;Arthritis, Gouty/complications/*drug therapy&lt;/keyword&gt;&lt;keyword&gt;Benzbromarone/*administration &amp;amp; dosage&lt;/keyword&gt;&lt;keyword&gt;Drug Therapy, Combination&lt;/keyword&gt;&lt;keyword&gt;Febuxostat&lt;/keyword&gt;&lt;keyword&gt;Gout Suppressants/*administration &amp;amp; dosage&lt;/keyword&gt;&lt;keyword&gt;Humans&lt;/keyword&gt;&lt;keyword&gt;Hyperuricemia/*drug therapy&lt;/keyword&gt;&lt;keyword&gt;Kidney Failure, Chronic/complications/*drug therapy&lt;/keyword&gt;&lt;keyword&gt;Male&lt;/keyword&gt;&lt;keyword&gt;Thiazoles/*administration &amp;amp; dosage&lt;/keyword&gt;&lt;keyword&gt;Treatment Outcome&lt;/keyword&gt;&lt;keyword&gt;Xanthine Oxidase/antagonists &amp;amp; inhibitors&lt;/keyword&gt;&lt;/keywords&gt;&lt;dates&gt;&lt;year&gt;2014&lt;/year&gt;&lt;/dates&gt;&lt;isbn&gt;0918-2918&lt;/isbn&gt;&lt;accession-num&gt;24633032&lt;/accession-num&gt;&lt;urls&gt;&lt;/urls&gt;&lt;remote-database-name&gt; PubMed&lt;/remote-database-name&gt;&lt;remote-database-provider&gt;NLM&lt;/remote-database-provider&gt;&lt;language&gt;eng&lt;/language&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4)</w:t>
            </w:r>
            <w:r w:rsidRPr="00F213AD">
              <w:rPr>
                <w:rFonts w:ascii="Helvetica" w:hAnsi="Helvetica" w:cs="Times New Roman"/>
                <w:sz w:val="20"/>
                <w:szCs w:val="20"/>
                <w:lang w:val="en-GB"/>
              </w:rPr>
              <w:fldChar w:fldCharType="end"/>
            </w:r>
          </w:p>
        </w:tc>
        <w:tc>
          <w:tcPr>
            <w:tcW w:w="1134" w:type="dxa"/>
          </w:tcPr>
          <w:p w14:paraId="0C3166D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5E42ED2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13.7</w:t>
            </w:r>
          </w:p>
        </w:tc>
        <w:tc>
          <w:tcPr>
            <w:tcW w:w="1418" w:type="dxa"/>
          </w:tcPr>
          <w:p w14:paraId="4890704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682FDA03"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rednisone 20mg/d</w:t>
            </w:r>
          </w:p>
        </w:tc>
        <w:tc>
          <w:tcPr>
            <w:tcW w:w="993" w:type="dxa"/>
          </w:tcPr>
          <w:p w14:paraId="0ECB81DB"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30415D17"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569D0D7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709" w:type="dxa"/>
          </w:tcPr>
          <w:p w14:paraId="621ADE2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3BC9806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3C4F70B1"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Rapid relief in joint pain.</w:t>
            </w:r>
          </w:p>
        </w:tc>
      </w:tr>
      <w:tr w:rsidR="00D77C6C" w:rsidRPr="00F213AD" w14:paraId="1FCCFCE8"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613060EE" w14:textId="4D9C7D18"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RICHETTE 2006</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Richette&lt;/Author&gt;&lt;Year&gt;2006&lt;/Year&gt;&lt;RecNum&gt;101&lt;/RecNum&gt;&lt;DisplayText&gt;(55)&lt;/DisplayText&gt;&lt;record&gt;&lt;rec-number&gt;101&lt;/rec-number&gt;&lt;foreign-keys&gt;&lt;key app="EN" db-id="vw92zx5eqsdpruevzekxfer1rfez2ew9arpf" timestamp="1589859332"&gt;101&lt;/key&gt;&lt;/foreign-keys&gt;&lt;ref-type name="Journal Article"&gt;17&lt;/ref-type&gt;&lt;contributors&gt;&lt;authors&gt;&lt;author&gt;Richette, P.&lt;/author&gt;&lt;author&gt;Bardin, T.&lt;/author&gt;&lt;/authors&gt;&lt;/contributors&gt;&lt;auth-address&gt;Department of Rheumatology, Centre Viggo Petersen, Lariboisiere Hospital, University Paris VII, France. pascal.richette@lrb.ap-hop-paris.fr&lt;/auth-address&gt;&lt;titles&gt;&lt;title&gt;Successful treatment with rasburicase of a tophaceous gout in a patient allergic to allopurinol&lt;/title&gt;&lt;secondary-title&gt;Nat Clin Pract Rheumatol&lt;/secondary-title&gt;&lt;/titles&gt;&lt;periodical&gt;&lt;full-title&gt;Nat Clin Pract Rheumatol&lt;/full-title&gt;&lt;/periodical&gt;&lt;pages&gt;338-42; quiz 343&lt;/pages&gt;&lt;volume&gt;2&lt;/volume&gt;&lt;number&gt;6&lt;/number&gt;&lt;edition&gt;2006/08/26&lt;/edition&gt;&lt;keywords&gt;&lt;keyword&gt;Allopurinol/*adverse effects&lt;/keyword&gt;&lt;keyword&gt;Arthritis, Gouty/diagnosis/*drug therapy&lt;/keyword&gt;&lt;keyword&gt;Diagnosis, Differential&lt;/keyword&gt;&lt;keyword&gt;Female&lt;/keyword&gt;&lt;keyword&gt;Finger Joint&lt;/keyword&gt;&lt;keyword&gt;Gout Suppressants/*adverse effects&lt;/keyword&gt;&lt;keyword&gt;Humans&lt;/keyword&gt;&lt;keyword&gt;Hypersensitivity/*etiology&lt;/keyword&gt;&lt;keyword&gt;Middle Aged&lt;/keyword&gt;&lt;keyword&gt;Recombinant Proteins/*therapeutic use&lt;/keyword&gt;&lt;keyword&gt;Severity of Illness Index&lt;/keyword&gt;&lt;keyword&gt;Urate Oxidase/*therapeutic use&lt;/keyword&gt;&lt;/keywords&gt;&lt;dates&gt;&lt;year&gt;2006&lt;/year&gt;&lt;pub-dates&gt;&lt;date&gt;Jun&lt;/date&gt;&lt;/pub-dates&gt;&lt;/dates&gt;&lt;isbn&gt;1745-8382 (Print)&amp;#xD;1745-8382 (Linking)&lt;/isbn&gt;&lt;accession-num&gt;16932713&lt;/accession-num&gt;&lt;urls&gt;&lt;related-urls&gt;&lt;url&gt;https://www.ncbi.nlm.nih.gov/pubmed/16932713&lt;/url&gt;&lt;/related-urls&gt;&lt;/urls&gt;&lt;electronic-resource-num&gt;10.1038/ncprheum0214&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5)</w:t>
            </w:r>
            <w:r w:rsidRPr="00F213AD">
              <w:rPr>
                <w:rFonts w:ascii="Helvetica" w:hAnsi="Helvetica" w:cs="Times New Roman"/>
                <w:sz w:val="20"/>
                <w:szCs w:val="20"/>
                <w:lang w:val="en-GB"/>
              </w:rPr>
              <w:fldChar w:fldCharType="end"/>
            </w:r>
          </w:p>
        </w:tc>
        <w:tc>
          <w:tcPr>
            <w:tcW w:w="1134" w:type="dxa"/>
          </w:tcPr>
          <w:p w14:paraId="18036A39"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560EC56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of 29mL/min/1.73m</w:t>
            </w:r>
            <w:r w:rsidRPr="00F213AD">
              <w:rPr>
                <w:rFonts w:ascii="Helvetica" w:hAnsi="Helvetica" w:cs="Times New Roman"/>
                <w:sz w:val="20"/>
                <w:szCs w:val="20"/>
                <w:vertAlign w:val="superscript"/>
                <w:lang w:val="en-GB"/>
              </w:rPr>
              <w:t>2</w:t>
            </w:r>
          </w:p>
        </w:tc>
        <w:tc>
          <w:tcPr>
            <w:tcW w:w="1418" w:type="dxa"/>
          </w:tcPr>
          <w:p w14:paraId="0FB8D3B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409E191F"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ethylprednisolone 100mg IV</w:t>
            </w:r>
          </w:p>
        </w:tc>
        <w:tc>
          <w:tcPr>
            <w:tcW w:w="993" w:type="dxa"/>
          </w:tcPr>
          <w:p w14:paraId="0C36A2B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270D01E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390EAFF8"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709" w:type="dxa"/>
          </w:tcPr>
          <w:p w14:paraId="038187A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134" w:type="dxa"/>
          </w:tcPr>
          <w:p w14:paraId="1B3DBAE2"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2A371FD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Major improvement in joint inflammation.</w:t>
            </w:r>
          </w:p>
        </w:tc>
      </w:tr>
      <w:tr w:rsidR="00D77C6C" w:rsidRPr="00F213AD" w14:paraId="15A29C95" w14:textId="77777777" w:rsidTr="00F21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60F118C" w14:textId="29155089"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SARMENTO 2009</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armento&lt;/Author&gt;&lt;Year&gt;2009&lt;/Year&gt;&lt;RecNum&gt;110&lt;/RecNum&gt;&lt;DisplayText&gt;(56)&lt;/DisplayText&gt;&lt;record&gt;&lt;rec-number&gt;110&lt;/rec-number&gt;&lt;foreign-keys&gt;&lt;key app="EN" db-id="s0tra5ar1w959ze2vfix92s5tsxdp0wax2ap" timestamp="1577494641"&gt;110&lt;/key&gt;&lt;/foreign-keys&gt;&lt;ref-type name="Journal Article"&gt;17&lt;/ref-type&gt;&lt;contributors&gt;&lt;authors&gt;&lt;author&gt;Sarmento, J.F., &lt;/author&gt;&lt;author&gt;Cavalcante, V.D.A., &lt;/author&gt;&lt;author&gt;Sarmento, M.T.R., &lt;/author&gt;&lt;author&gt;Braz, A.D.S.,&lt;/author&gt;&lt;author&gt;Freire, E.A.M.&lt;/author&gt;&lt;/authors&gt;&lt;/contributors&gt;&lt;titles&gt;&lt;title&gt;Chronic tophaceous gout mimicking rheumatoid arthritis&lt;/title&gt;&lt;secondary-title&gt;Revista Brasileira de Reumatologia&lt;/secondary-title&gt;&lt;/titles&gt;&lt;periodical&gt;&lt;full-title&gt;Revista Brasileira de Reumatologia&lt;/full-title&gt;&lt;/periodical&gt;&lt;pages&gt;741-6&lt;/pages&gt;&lt;volume&gt;49&lt;/volume&gt;&lt;dates&gt;&lt;year&gt;2009&lt;/year&gt;&lt;/dates&gt;&lt;urls&gt;&lt;/urls&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6)</w:t>
            </w:r>
            <w:r w:rsidRPr="00F213AD">
              <w:rPr>
                <w:rFonts w:ascii="Helvetica" w:hAnsi="Helvetica" w:cs="Times New Roman"/>
                <w:sz w:val="20"/>
                <w:szCs w:val="20"/>
                <w:lang w:val="en-GB"/>
              </w:rPr>
              <w:fldChar w:fldCharType="end"/>
            </w:r>
          </w:p>
        </w:tc>
        <w:tc>
          <w:tcPr>
            <w:tcW w:w="1134" w:type="dxa"/>
          </w:tcPr>
          <w:p w14:paraId="5B20E35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17BED61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roofErr w:type="spellStart"/>
            <w:r w:rsidRPr="00F213AD">
              <w:rPr>
                <w:rFonts w:ascii="Helvetica" w:hAnsi="Helvetica" w:cs="Times New Roman"/>
                <w:sz w:val="20"/>
                <w:szCs w:val="20"/>
                <w:lang w:val="en-GB"/>
              </w:rPr>
              <w:t>CrCl</w:t>
            </w:r>
            <w:proofErr w:type="spellEnd"/>
            <w:r w:rsidRPr="00F213AD">
              <w:rPr>
                <w:rFonts w:ascii="Helvetica" w:hAnsi="Helvetica" w:cs="Times New Roman"/>
                <w:sz w:val="20"/>
                <w:szCs w:val="20"/>
                <w:lang w:val="en-GB"/>
              </w:rPr>
              <w:t xml:space="preserve"> of 37mL/min/1.73m</w:t>
            </w:r>
            <w:r w:rsidRPr="00F213AD">
              <w:rPr>
                <w:rFonts w:ascii="Helvetica" w:hAnsi="Helvetica" w:cs="Times New Roman"/>
                <w:sz w:val="20"/>
                <w:szCs w:val="20"/>
                <w:vertAlign w:val="superscript"/>
                <w:lang w:val="en-GB"/>
              </w:rPr>
              <w:t>2</w:t>
            </w:r>
          </w:p>
        </w:tc>
        <w:tc>
          <w:tcPr>
            <w:tcW w:w="1418" w:type="dxa"/>
          </w:tcPr>
          <w:p w14:paraId="0F2783B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prophylaxis</w:t>
            </w:r>
          </w:p>
        </w:tc>
        <w:tc>
          <w:tcPr>
            <w:tcW w:w="1417" w:type="dxa"/>
          </w:tcPr>
          <w:p w14:paraId="79F439F9"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rednisone 5mg/d</w:t>
            </w:r>
          </w:p>
        </w:tc>
        <w:tc>
          <w:tcPr>
            <w:tcW w:w="993" w:type="dxa"/>
          </w:tcPr>
          <w:p w14:paraId="2960FE65"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090C22C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992" w:type="dxa"/>
          </w:tcPr>
          <w:p w14:paraId="319E63EA"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246BD004"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
        </w:tc>
        <w:tc>
          <w:tcPr>
            <w:tcW w:w="1134" w:type="dxa"/>
          </w:tcPr>
          <w:p w14:paraId="5717F248" w14:textId="77777777"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4CB6A346" w14:textId="6539F8B8" w:rsidR="00D77C6C" w:rsidRPr="00F213AD" w:rsidRDefault="00D77C6C" w:rsidP="001C6C4E">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Improvement in frequency of gout flare.</w:t>
            </w:r>
          </w:p>
        </w:tc>
      </w:tr>
      <w:tr w:rsidR="00D77C6C" w:rsidRPr="00F213AD" w14:paraId="03E7890C" w14:textId="77777777" w:rsidTr="00F213AD">
        <w:tc>
          <w:tcPr>
            <w:cnfStyle w:val="001000000000" w:firstRow="0" w:lastRow="0" w:firstColumn="1" w:lastColumn="0" w:oddVBand="0" w:evenVBand="0" w:oddHBand="0" w:evenHBand="0" w:firstRowFirstColumn="0" w:firstRowLastColumn="0" w:lastRowFirstColumn="0" w:lastRowLastColumn="0"/>
            <w:tcW w:w="1838" w:type="dxa"/>
          </w:tcPr>
          <w:p w14:paraId="1A5DC60A" w14:textId="20A7F161" w:rsidR="00D77C6C" w:rsidRPr="00F213AD" w:rsidRDefault="00D77C6C" w:rsidP="00B358B3">
            <w:pPr>
              <w:rPr>
                <w:rFonts w:ascii="Helvetica" w:hAnsi="Helvetica" w:cs="Times New Roman"/>
                <w:sz w:val="20"/>
                <w:szCs w:val="20"/>
                <w:lang w:val="en-GB"/>
              </w:rPr>
            </w:pPr>
            <w:r w:rsidRPr="00F213AD">
              <w:rPr>
                <w:rFonts w:ascii="Helvetica" w:hAnsi="Helvetica" w:cs="Times New Roman"/>
                <w:sz w:val="20"/>
                <w:szCs w:val="20"/>
                <w:lang w:val="en-GB"/>
              </w:rPr>
              <w:t>UDAYAKUMAR 2010</w:t>
            </w:r>
            <w:r w:rsidRPr="00F213AD">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Udayakumar&lt;/Author&gt;&lt;Year&gt;2010&lt;/Year&gt;&lt;RecNum&gt;103&lt;/RecNum&gt;&lt;DisplayText&gt;(57)&lt;/DisplayText&gt;&lt;record&gt;&lt;rec-number&gt;103&lt;/rec-number&gt;&lt;foreign-keys&gt;&lt;key app="EN" db-id="vw92zx5eqsdpruevzekxfer1rfez2ew9arpf" timestamp="1589859530"&gt;103&lt;/key&gt;&lt;/foreign-keys&gt;&lt;ref-type name="Journal Article"&gt;17&lt;/ref-type&gt;&lt;contributors&gt;&lt;authors&gt;&lt;author&gt;Udayakumar, D.&lt;/author&gt;&lt;author&gt;Kteleh, T.&lt;/author&gt;&lt;author&gt;Alfata, S.&lt;/author&gt;&lt;author&gt;Bali, T.&lt;/author&gt;&lt;author&gt;Joseph, A.&lt;/author&gt;&lt;/authors&gt;&lt;/contributors&gt;&lt;auth-address&gt;Internal Medicine Department, University of North Dakota, Fargo, ND, USA.&lt;/auth-address&gt;&lt;titles&gt;&lt;title&gt;Spinal gout mimicking paraspinal abscess: A case report&lt;/title&gt;&lt;secondary-title&gt;J Radiol Case Rep&lt;/secondary-title&gt;&lt;/titles&gt;&lt;periodical&gt;&lt;full-title&gt;J Radiol Case Rep&lt;/full-title&gt;&lt;/periodical&gt;&lt;pages&gt;15-20&lt;/pages&gt;&lt;volume&gt;4&lt;/volume&gt;&lt;number&gt;6&lt;/number&gt;&lt;edition&gt;2010/01/01&lt;/edition&gt;&lt;keywords&gt;&lt;keyword&gt;Axial gout&lt;/keyword&gt;&lt;keyword&gt;paraspinal abscess&lt;/keyword&gt;&lt;keyword&gt;spinal lesions&lt;/keyword&gt;&lt;keyword&gt;uric acid&lt;/keyword&gt;&lt;/keywords&gt;&lt;dates&gt;&lt;year&gt;2010&lt;/year&gt;&lt;/dates&gt;&lt;isbn&gt;1943-0922 (Print)&amp;#xD;1943-0922 (Linking)&lt;/isbn&gt;&lt;accession-num&gt;22470736&lt;/accession-num&gt;&lt;urls&gt;&lt;related-urls&gt;&lt;url&gt;https://www.ncbi.nlm.nih.gov/pubmed/22470736&lt;/url&gt;&lt;/related-urls&gt;&lt;/urls&gt;&lt;custom2&gt;PMC3303413&lt;/custom2&gt;&lt;electronic-resource-num&gt;10.3941/jrcr.v4i6.332&lt;/electronic-resource-num&gt;&lt;/record&gt;&lt;/Cite&gt;&lt;/EndNote&gt;</w:instrText>
            </w:r>
            <w:r w:rsidRPr="00F213AD">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7)</w:t>
            </w:r>
            <w:r w:rsidRPr="00F213AD">
              <w:rPr>
                <w:rFonts w:ascii="Helvetica" w:hAnsi="Helvetica" w:cs="Times New Roman"/>
                <w:sz w:val="20"/>
                <w:szCs w:val="20"/>
                <w:lang w:val="en-GB"/>
              </w:rPr>
              <w:fldChar w:fldCharType="end"/>
            </w:r>
          </w:p>
        </w:tc>
        <w:tc>
          <w:tcPr>
            <w:tcW w:w="1134" w:type="dxa"/>
          </w:tcPr>
          <w:p w14:paraId="1A83332B"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Case report</w:t>
            </w:r>
          </w:p>
        </w:tc>
        <w:tc>
          <w:tcPr>
            <w:tcW w:w="1559" w:type="dxa"/>
          </w:tcPr>
          <w:p w14:paraId="364EC1A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GFR of 38 (serum creatinine of 1.8mg/dL)</w:t>
            </w:r>
          </w:p>
        </w:tc>
        <w:tc>
          <w:tcPr>
            <w:tcW w:w="1418" w:type="dxa"/>
          </w:tcPr>
          <w:p w14:paraId="0668E783"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Gout flare treatment</w:t>
            </w:r>
          </w:p>
        </w:tc>
        <w:tc>
          <w:tcPr>
            <w:tcW w:w="1417" w:type="dxa"/>
          </w:tcPr>
          <w:p w14:paraId="0186420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Prednisone 40mg/d</w:t>
            </w:r>
          </w:p>
        </w:tc>
        <w:tc>
          <w:tcPr>
            <w:tcW w:w="993" w:type="dxa"/>
          </w:tcPr>
          <w:p w14:paraId="169F5A7D"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7A5F2860"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992" w:type="dxa"/>
          </w:tcPr>
          <w:p w14:paraId="2F9CF4B5"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709" w:type="dxa"/>
          </w:tcPr>
          <w:p w14:paraId="33648F5C"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p>
        </w:tc>
        <w:tc>
          <w:tcPr>
            <w:tcW w:w="1134" w:type="dxa"/>
          </w:tcPr>
          <w:p w14:paraId="33DC7A77"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1</w:t>
            </w:r>
          </w:p>
        </w:tc>
        <w:tc>
          <w:tcPr>
            <w:tcW w:w="1764" w:type="dxa"/>
          </w:tcPr>
          <w:p w14:paraId="2C52E9FE" w14:textId="77777777" w:rsidR="00D77C6C" w:rsidRPr="00F213AD" w:rsidRDefault="00D77C6C" w:rsidP="001C6C4E">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F213AD">
              <w:rPr>
                <w:rFonts w:ascii="Helvetica" w:hAnsi="Helvetica" w:cs="Times New Roman"/>
                <w:sz w:val="20"/>
                <w:szCs w:val="20"/>
                <w:lang w:val="en-GB"/>
              </w:rPr>
              <w:t>Efficacy data not available.</w:t>
            </w:r>
          </w:p>
        </w:tc>
      </w:tr>
    </w:tbl>
    <w:p w14:paraId="648147AE" w14:textId="77777777" w:rsidR="00D77C6C" w:rsidRPr="001C6C4E" w:rsidRDefault="00D77C6C" w:rsidP="00D77C6C">
      <w:pPr>
        <w:jc w:val="both"/>
        <w:rPr>
          <w:rFonts w:ascii="Helvetica" w:hAnsi="Helvetica" w:cs="Times New Roman"/>
          <w:sz w:val="20"/>
          <w:szCs w:val="20"/>
          <w:u w:val="single"/>
          <w:lang w:val="en-GB"/>
        </w:rPr>
      </w:pPr>
      <w:r w:rsidRPr="001C6C4E">
        <w:rPr>
          <w:rFonts w:ascii="Helvetica" w:hAnsi="Helvetica" w:cs="Times New Roman"/>
          <w:sz w:val="20"/>
          <w:szCs w:val="20"/>
          <w:lang w:val="en-GB"/>
        </w:rPr>
        <w:t xml:space="preserve">ACR: American College of Rheumatology; APEX: Allopurinol- and Placebo-Controlled, Efficacy Study of Febuxostat; CKD: chronic kidney disease; CONFIRMS: A Phase 3, Randomized, </w:t>
      </w:r>
      <w:proofErr w:type="spellStart"/>
      <w:r w:rsidRPr="001C6C4E">
        <w:rPr>
          <w:rFonts w:ascii="Helvetica" w:hAnsi="Helvetica" w:cs="Times New Roman"/>
          <w:sz w:val="20"/>
          <w:szCs w:val="20"/>
          <w:lang w:val="en-GB"/>
        </w:rPr>
        <w:t>Multicenter</w:t>
      </w:r>
      <w:proofErr w:type="spellEnd"/>
      <w:r w:rsidRPr="001C6C4E">
        <w:rPr>
          <w:rFonts w:ascii="Helvetica" w:hAnsi="Helvetica" w:cs="Times New Roman"/>
          <w:sz w:val="20"/>
          <w:szCs w:val="20"/>
          <w:lang w:val="en-GB"/>
        </w:rPr>
        <w:t xml:space="preserve">, Double-Blind, Allopurinol-Controlled Study Assessing the Efficacy and Safety of Oral Febuxostat in Subjects With Gout; </w:t>
      </w:r>
      <w:proofErr w:type="spellStart"/>
      <w:r w:rsidRPr="001C6C4E">
        <w:rPr>
          <w:rFonts w:ascii="Helvetica" w:hAnsi="Helvetica" w:cs="Times New Roman"/>
          <w:sz w:val="20"/>
          <w:szCs w:val="20"/>
          <w:lang w:val="en-GB"/>
        </w:rPr>
        <w:t>CrCl</w:t>
      </w:r>
      <w:proofErr w:type="spellEnd"/>
      <w:r w:rsidRPr="001C6C4E">
        <w:rPr>
          <w:rFonts w:ascii="Helvetica" w:hAnsi="Helvetica" w:cs="Times New Roman"/>
          <w:sz w:val="20"/>
          <w:szCs w:val="20"/>
          <w:lang w:val="en-GB"/>
        </w:rPr>
        <w:t>: creatinine clearance; CRP: C-reactive protein; eGFR: estimated glomerular filtration rate; ESRD: end-stage renal disease; EULAR: European League Against Rheumatism; FACT: Febuxostat Versus Allopurinol Control Trial in Subjects With Gout; GI: gastrointestinal; GOSPEL 2: subgroup analysis of GOSPEL (</w:t>
      </w:r>
      <w:r w:rsidRPr="001C6C4E">
        <w:rPr>
          <w:rFonts w:ascii="Helvetica" w:hAnsi="Helvetica" w:cs="Times New Roman"/>
          <w:i/>
          <w:iCs/>
          <w:sz w:val="20"/>
          <w:szCs w:val="20"/>
          <w:lang w:val="en-GB"/>
        </w:rPr>
        <w:t xml:space="preserve">goutte et observation des </w:t>
      </w:r>
      <w:proofErr w:type="spellStart"/>
      <w:r w:rsidRPr="001C6C4E">
        <w:rPr>
          <w:rFonts w:ascii="Helvetica" w:hAnsi="Helvetica" w:cs="Times New Roman"/>
          <w:i/>
          <w:iCs/>
          <w:sz w:val="20"/>
          <w:szCs w:val="20"/>
          <w:lang w:val="en-GB"/>
        </w:rPr>
        <w:t>strat</w:t>
      </w:r>
      <w:r w:rsidRPr="001C6C4E">
        <w:rPr>
          <w:rStyle w:val="Emphasis"/>
          <w:rFonts w:ascii="Helvetica" w:hAnsi="Helvetica" w:cs="Times New Roman"/>
          <w:color w:val="2E2E2E"/>
          <w:sz w:val="20"/>
          <w:szCs w:val="20"/>
          <w:lang w:val="en-GB"/>
        </w:rPr>
        <w:t>égies</w:t>
      </w:r>
      <w:proofErr w:type="spellEnd"/>
      <w:r w:rsidRPr="001C6C4E">
        <w:rPr>
          <w:rStyle w:val="Emphasis"/>
          <w:rFonts w:ascii="Helvetica" w:hAnsi="Helvetica" w:cs="Times New Roman"/>
          <w:color w:val="2E2E2E"/>
          <w:sz w:val="20"/>
          <w:szCs w:val="20"/>
          <w:lang w:val="en-GB"/>
        </w:rPr>
        <w:t xml:space="preserve"> de prise </w:t>
      </w:r>
      <w:proofErr w:type="spellStart"/>
      <w:r w:rsidRPr="001C6C4E">
        <w:rPr>
          <w:rStyle w:val="Emphasis"/>
          <w:rFonts w:ascii="Helvetica" w:hAnsi="Helvetica" w:cs="Times New Roman"/>
          <w:color w:val="2E2E2E"/>
          <w:sz w:val="20"/>
          <w:szCs w:val="20"/>
          <w:lang w:val="en-GB"/>
        </w:rPr>
        <w:t>en</w:t>
      </w:r>
      <w:proofErr w:type="spellEnd"/>
      <w:r w:rsidRPr="001C6C4E">
        <w:rPr>
          <w:rStyle w:val="Emphasis"/>
          <w:rFonts w:ascii="Helvetica" w:hAnsi="Helvetica" w:cs="Times New Roman"/>
          <w:color w:val="2E2E2E"/>
          <w:sz w:val="20"/>
          <w:szCs w:val="20"/>
          <w:lang w:val="en-GB"/>
        </w:rPr>
        <w:t xml:space="preserve"> charge </w:t>
      </w:r>
      <w:proofErr w:type="spellStart"/>
      <w:r w:rsidRPr="001C6C4E">
        <w:rPr>
          <w:rStyle w:val="Emphasis"/>
          <w:rFonts w:ascii="Helvetica" w:hAnsi="Helvetica" w:cs="Times New Roman"/>
          <w:color w:val="2E2E2E"/>
          <w:sz w:val="20"/>
          <w:szCs w:val="20"/>
          <w:lang w:val="en-GB"/>
        </w:rPr>
        <w:t>en</w:t>
      </w:r>
      <w:proofErr w:type="spellEnd"/>
      <w:r w:rsidRPr="001C6C4E">
        <w:rPr>
          <w:rStyle w:val="Emphasis"/>
          <w:rFonts w:ascii="Helvetica" w:hAnsi="Helvetica" w:cs="Times New Roman"/>
          <w:color w:val="2E2E2E"/>
          <w:sz w:val="20"/>
          <w:szCs w:val="20"/>
          <w:lang w:val="en-GB"/>
        </w:rPr>
        <w:t xml:space="preserve"> </w:t>
      </w:r>
      <w:proofErr w:type="spellStart"/>
      <w:r w:rsidRPr="001C6C4E">
        <w:rPr>
          <w:rStyle w:val="Emphasis"/>
          <w:rFonts w:ascii="Helvetica" w:hAnsi="Helvetica" w:cs="Times New Roman"/>
          <w:color w:val="2E2E2E"/>
          <w:sz w:val="20"/>
          <w:szCs w:val="20"/>
          <w:lang w:val="en-GB"/>
        </w:rPr>
        <w:t>médecine</w:t>
      </w:r>
      <w:proofErr w:type="spellEnd"/>
      <w:r w:rsidRPr="001C6C4E">
        <w:rPr>
          <w:rStyle w:val="Emphasis"/>
          <w:rFonts w:ascii="Helvetica" w:hAnsi="Helvetica" w:cs="Times New Roman"/>
          <w:color w:val="2E2E2E"/>
          <w:sz w:val="20"/>
          <w:szCs w:val="20"/>
          <w:lang w:val="en-GB"/>
        </w:rPr>
        <w:t xml:space="preserve"> </w:t>
      </w:r>
      <w:proofErr w:type="spellStart"/>
      <w:r w:rsidRPr="001C6C4E">
        <w:rPr>
          <w:rStyle w:val="Emphasis"/>
          <w:rFonts w:ascii="Helvetica" w:hAnsi="Helvetica" w:cs="Times New Roman"/>
          <w:color w:val="2E2E2E"/>
          <w:sz w:val="20"/>
          <w:szCs w:val="20"/>
          <w:lang w:val="en-GB"/>
        </w:rPr>
        <w:t>ambulatoire</w:t>
      </w:r>
      <w:proofErr w:type="spellEnd"/>
      <w:r w:rsidRPr="001C6C4E">
        <w:rPr>
          <w:rFonts w:ascii="Helvetica" w:hAnsi="Helvetica" w:cs="Times New Roman"/>
          <w:i/>
          <w:iCs/>
          <w:sz w:val="20"/>
          <w:szCs w:val="20"/>
          <w:lang w:val="en-GB"/>
        </w:rPr>
        <w:t xml:space="preserve">) </w:t>
      </w:r>
      <w:r w:rsidRPr="001C6C4E">
        <w:rPr>
          <w:rFonts w:ascii="Helvetica" w:hAnsi="Helvetica" w:cs="Times New Roman"/>
          <w:sz w:val="20"/>
          <w:szCs w:val="20"/>
          <w:lang w:val="en-GB"/>
        </w:rPr>
        <w:t xml:space="preserve">survey; </w:t>
      </w:r>
      <w:proofErr w:type="spellStart"/>
      <w:r w:rsidRPr="001C6C4E">
        <w:rPr>
          <w:rFonts w:ascii="Helvetica" w:hAnsi="Helvetica" w:cs="Times New Roman"/>
          <w:sz w:val="20"/>
          <w:szCs w:val="20"/>
          <w:lang w:val="en-GB"/>
        </w:rPr>
        <w:t>hsCRP</w:t>
      </w:r>
      <w:proofErr w:type="spellEnd"/>
      <w:r w:rsidRPr="001C6C4E">
        <w:rPr>
          <w:rFonts w:ascii="Helvetica" w:hAnsi="Helvetica" w:cs="Times New Roman"/>
          <w:sz w:val="20"/>
          <w:szCs w:val="20"/>
          <w:lang w:val="en-GB"/>
        </w:rPr>
        <w:t xml:space="preserve">: highly sensitive C-reactive protein; IL-1; interleukin-1; IV: intravenous; PO: per </w:t>
      </w:r>
      <w:proofErr w:type="spellStart"/>
      <w:r w:rsidRPr="001C6C4E">
        <w:rPr>
          <w:rFonts w:ascii="Helvetica" w:hAnsi="Helvetica" w:cs="Times New Roman"/>
          <w:sz w:val="20"/>
          <w:szCs w:val="20"/>
          <w:lang w:val="en-GB"/>
        </w:rPr>
        <w:t>os</w:t>
      </w:r>
      <w:proofErr w:type="spellEnd"/>
      <w:r w:rsidRPr="001C6C4E">
        <w:rPr>
          <w:rFonts w:ascii="Helvetica" w:hAnsi="Helvetica" w:cs="Times New Roman"/>
          <w:sz w:val="20"/>
          <w:szCs w:val="20"/>
          <w:lang w:val="en-GB"/>
        </w:rPr>
        <w:t xml:space="preserve"> (by mouth); </w:t>
      </w:r>
      <w:r w:rsidRPr="001C6C4E">
        <w:rPr>
          <w:rStyle w:val="Emphasis"/>
          <w:rFonts w:ascii="Helvetica" w:hAnsi="Helvetica" w:cs="Times New Roman"/>
          <w:color w:val="2E2E2E"/>
          <w:sz w:val="20"/>
          <w:szCs w:val="20"/>
          <w:lang w:val="en-GB"/>
        </w:rPr>
        <w:t xml:space="preserve">PRE-SURGE 1: Preventative Study Against Urate-Lowering Drug-Induced Gout Exacerbations 1; PRE-SURGE 2: Preventative Study Against Urate-Lowering Drug-Induced Gout Exacerbations; </w:t>
      </w:r>
      <w:r w:rsidRPr="001C6C4E">
        <w:rPr>
          <w:rFonts w:ascii="Helvetica" w:hAnsi="Helvetica" w:cs="Times New Roman"/>
          <w:sz w:val="20"/>
          <w:szCs w:val="20"/>
          <w:lang w:val="en-GB"/>
        </w:rPr>
        <w:t>RCT: randomized controlled trial; RCT: randomized controlled trial; RE-SURGE: Review of Safety Using Rilonacept in Preventing Gout Exacerbations; VAS: visual analogue scale; β-RELIEVED &amp; β-RELIEVED-II: two phase three randomized studies (response in acute flare  and in prevention of episodes of re-flare in gout)</w:t>
      </w:r>
    </w:p>
    <w:p w14:paraId="4EA7D280" w14:textId="77777777" w:rsidR="00D77C6C" w:rsidRPr="00A115B1" w:rsidRDefault="00D77C6C" w:rsidP="00D77C6C">
      <w:pPr>
        <w:spacing w:line="360" w:lineRule="auto"/>
        <w:jc w:val="both"/>
        <w:rPr>
          <w:rFonts w:ascii="Times New Roman" w:hAnsi="Times New Roman" w:cs="Times New Roman"/>
          <w:u w:val="single"/>
          <w:lang w:val="en-GB"/>
        </w:rPr>
      </w:pPr>
    </w:p>
    <w:p w14:paraId="17434EBF" w14:textId="77777777" w:rsidR="00D77C6C" w:rsidRPr="00A115B1" w:rsidRDefault="00D77C6C" w:rsidP="00D77C6C">
      <w:pPr>
        <w:spacing w:line="480" w:lineRule="auto"/>
        <w:jc w:val="both"/>
        <w:rPr>
          <w:rFonts w:ascii="Times New Roman" w:hAnsi="Times New Roman" w:cs="Times New Roman"/>
          <w:b/>
          <w:bCs/>
          <w:lang w:val="en-GB"/>
        </w:rPr>
      </w:pPr>
    </w:p>
    <w:p w14:paraId="0C30AB7D" w14:textId="77777777" w:rsidR="00D77C6C" w:rsidRPr="00A115B1" w:rsidRDefault="00D77C6C" w:rsidP="00D77C6C">
      <w:pPr>
        <w:spacing w:line="480" w:lineRule="auto"/>
        <w:jc w:val="both"/>
        <w:rPr>
          <w:rFonts w:ascii="Times New Roman" w:hAnsi="Times New Roman" w:cs="Times New Roman"/>
          <w:b/>
          <w:bCs/>
          <w:lang w:val="en-GB"/>
        </w:rPr>
      </w:pPr>
    </w:p>
    <w:p w14:paraId="422F936E" w14:textId="77777777" w:rsidR="00D77C6C" w:rsidRPr="00A115B1" w:rsidRDefault="00D77C6C" w:rsidP="00D77C6C">
      <w:pPr>
        <w:spacing w:line="480" w:lineRule="auto"/>
        <w:jc w:val="both"/>
        <w:rPr>
          <w:rFonts w:ascii="Times New Roman" w:hAnsi="Times New Roman" w:cs="Times New Roman"/>
          <w:b/>
          <w:bCs/>
          <w:lang w:val="en-GB"/>
        </w:rPr>
      </w:pPr>
    </w:p>
    <w:p w14:paraId="3637C591" w14:textId="77777777" w:rsidR="00D77C6C" w:rsidRPr="00A115B1" w:rsidRDefault="00D77C6C" w:rsidP="00D77C6C">
      <w:pPr>
        <w:spacing w:line="480" w:lineRule="auto"/>
        <w:jc w:val="both"/>
        <w:rPr>
          <w:rFonts w:ascii="Times New Roman" w:hAnsi="Times New Roman" w:cs="Times New Roman"/>
          <w:b/>
          <w:bCs/>
          <w:lang w:val="en-GB"/>
        </w:rPr>
      </w:pPr>
    </w:p>
    <w:p w14:paraId="51B32031" w14:textId="77777777" w:rsidR="00B358B3" w:rsidRDefault="00B358B3">
      <w:pPr>
        <w:rPr>
          <w:rFonts w:ascii="Helvetica" w:hAnsi="Helvetica" w:cs="Times New Roman"/>
          <w:b/>
          <w:bCs/>
          <w:sz w:val="20"/>
          <w:szCs w:val="20"/>
          <w:lang w:val="en-GB"/>
        </w:rPr>
      </w:pPr>
      <w:r>
        <w:rPr>
          <w:rFonts w:ascii="Helvetica" w:hAnsi="Helvetica" w:cs="Times New Roman"/>
          <w:b/>
          <w:bCs/>
          <w:sz w:val="20"/>
          <w:szCs w:val="20"/>
          <w:lang w:val="en-GB"/>
        </w:rPr>
        <w:lastRenderedPageBreak/>
        <w:br w:type="page"/>
      </w:r>
    </w:p>
    <w:p w14:paraId="106E5B3D" w14:textId="7DAC2FCF" w:rsidR="00D77C6C" w:rsidRPr="001C6C4E" w:rsidRDefault="00D77C6C" w:rsidP="00D77C6C">
      <w:pPr>
        <w:spacing w:line="480" w:lineRule="auto"/>
        <w:jc w:val="both"/>
        <w:rPr>
          <w:rFonts w:ascii="Helvetica" w:hAnsi="Helvetica" w:cs="Times New Roman"/>
          <w:b/>
          <w:bCs/>
          <w:sz w:val="20"/>
          <w:szCs w:val="20"/>
          <w:lang w:val="en-GB"/>
        </w:rPr>
      </w:pPr>
      <w:r w:rsidRPr="001C6C4E">
        <w:rPr>
          <w:rFonts w:ascii="Helvetica" w:hAnsi="Helvetica" w:cs="Times New Roman"/>
          <w:b/>
          <w:bCs/>
          <w:sz w:val="20"/>
          <w:szCs w:val="20"/>
          <w:lang w:val="en-GB"/>
        </w:rPr>
        <w:lastRenderedPageBreak/>
        <w:t xml:space="preserve">Supplementary Table 3: Safety </w:t>
      </w:r>
      <w:r w:rsidR="001C6C4E" w:rsidRPr="001C6C4E">
        <w:rPr>
          <w:rFonts w:ascii="Helvetica" w:hAnsi="Helvetica" w:cs="Times New Roman"/>
          <w:b/>
          <w:bCs/>
          <w:sz w:val="20"/>
          <w:szCs w:val="20"/>
          <w:lang w:val="en-GB"/>
        </w:rPr>
        <w:t xml:space="preserve">outcome reporting </w:t>
      </w:r>
      <w:r w:rsidRPr="001C6C4E">
        <w:rPr>
          <w:rFonts w:ascii="Helvetica" w:hAnsi="Helvetica" w:cs="Times New Roman"/>
          <w:b/>
          <w:bCs/>
          <w:sz w:val="20"/>
          <w:szCs w:val="20"/>
          <w:lang w:val="en-GB"/>
        </w:rPr>
        <w:t>of gout flare prophylaxis</w:t>
      </w:r>
      <w:r w:rsidR="001C6C4E" w:rsidRPr="001C6C4E">
        <w:rPr>
          <w:rFonts w:ascii="Helvetica" w:hAnsi="Helvetica" w:cs="Times New Roman"/>
          <w:b/>
          <w:bCs/>
          <w:sz w:val="20"/>
          <w:szCs w:val="20"/>
          <w:lang w:val="en-GB"/>
        </w:rPr>
        <w:t xml:space="preserve"> and therapy</w:t>
      </w:r>
      <w:r w:rsidRPr="001C6C4E">
        <w:rPr>
          <w:rFonts w:ascii="Helvetica" w:hAnsi="Helvetica" w:cs="Times New Roman"/>
          <w:b/>
          <w:bCs/>
          <w:sz w:val="20"/>
          <w:szCs w:val="20"/>
          <w:lang w:val="en-GB"/>
        </w:rPr>
        <w:t xml:space="preserve"> use without renal function stratification</w:t>
      </w:r>
    </w:p>
    <w:tbl>
      <w:tblPr>
        <w:tblStyle w:val="PlainTable2"/>
        <w:tblW w:w="0" w:type="auto"/>
        <w:tblLook w:val="04A0" w:firstRow="1" w:lastRow="0" w:firstColumn="1" w:lastColumn="0" w:noHBand="0" w:noVBand="1"/>
      </w:tblPr>
      <w:tblGrid>
        <w:gridCol w:w="2824"/>
        <w:gridCol w:w="2138"/>
        <w:gridCol w:w="8925"/>
      </w:tblGrid>
      <w:tr w:rsidR="00D77C6C" w:rsidRPr="001C6C4E" w14:paraId="5B02640C" w14:textId="77777777" w:rsidTr="001C6C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74AEDED7" w14:textId="77777777" w:rsidR="00D77C6C" w:rsidRPr="001C6C4E" w:rsidRDefault="00D77C6C" w:rsidP="001C6C4E">
            <w:pPr>
              <w:rPr>
                <w:rFonts w:ascii="Helvetica" w:hAnsi="Helvetica" w:cs="Times New Roman"/>
                <w:sz w:val="20"/>
                <w:szCs w:val="20"/>
                <w:lang w:val="en-GB"/>
              </w:rPr>
            </w:pPr>
            <w:r w:rsidRPr="001C6C4E">
              <w:rPr>
                <w:rFonts w:ascii="Helvetica" w:hAnsi="Helvetica" w:cs="Times New Roman"/>
                <w:sz w:val="20"/>
                <w:szCs w:val="20"/>
                <w:lang w:val="en-GB"/>
              </w:rPr>
              <w:t>First Author (Year)</w:t>
            </w:r>
          </w:p>
          <w:p w14:paraId="73A7DA55" w14:textId="77777777" w:rsidR="00D77C6C" w:rsidRPr="001C6C4E" w:rsidRDefault="00D77C6C" w:rsidP="001C6C4E">
            <w:pPr>
              <w:rPr>
                <w:rFonts w:ascii="Helvetica" w:hAnsi="Helvetica" w:cs="Times New Roman"/>
                <w:sz w:val="20"/>
                <w:szCs w:val="20"/>
                <w:lang w:val="en-GB"/>
              </w:rPr>
            </w:pPr>
            <w:r w:rsidRPr="001C6C4E">
              <w:rPr>
                <w:rFonts w:ascii="Helvetica" w:hAnsi="Helvetica" w:cs="Times New Roman"/>
                <w:sz w:val="20"/>
                <w:szCs w:val="20"/>
                <w:lang w:val="en-GB"/>
              </w:rPr>
              <w:t>(Trial Name)</w:t>
            </w:r>
          </w:p>
        </w:tc>
        <w:tc>
          <w:tcPr>
            <w:tcW w:w="2138" w:type="dxa"/>
          </w:tcPr>
          <w:p w14:paraId="096FF561" w14:textId="77777777" w:rsidR="00D77C6C" w:rsidRPr="001C6C4E" w:rsidRDefault="00D77C6C" w:rsidP="001C6C4E">
            <w:pP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Serious Adverse Events Reported by Renal Function</w:t>
            </w:r>
          </w:p>
        </w:tc>
        <w:tc>
          <w:tcPr>
            <w:tcW w:w="8925" w:type="dxa"/>
          </w:tcPr>
          <w:p w14:paraId="27253F84" w14:textId="77777777" w:rsidR="00D77C6C" w:rsidRPr="001C6C4E" w:rsidRDefault="00D77C6C" w:rsidP="001C6C4E">
            <w:pP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table Findings</w:t>
            </w:r>
          </w:p>
        </w:tc>
      </w:tr>
      <w:tr w:rsidR="00D77C6C" w:rsidRPr="001C6C4E" w14:paraId="731AED0A"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3"/>
          </w:tcPr>
          <w:p w14:paraId="05C509F0" w14:textId="77777777" w:rsidR="00D77C6C" w:rsidRPr="001C6C4E" w:rsidRDefault="00D77C6C" w:rsidP="00D25F25">
            <w:pPr>
              <w:jc w:val="center"/>
              <w:rPr>
                <w:rFonts w:ascii="Helvetica" w:hAnsi="Helvetica" w:cs="Times New Roman"/>
                <w:sz w:val="20"/>
                <w:szCs w:val="20"/>
                <w:lang w:val="en-GB"/>
              </w:rPr>
            </w:pPr>
            <w:r w:rsidRPr="001C6C4E">
              <w:rPr>
                <w:rFonts w:ascii="Helvetica" w:hAnsi="Helvetica" w:cs="Times New Roman"/>
                <w:sz w:val="20"/>
                <w:szCs w:val="20"/>
                <w:lang w:val="en-GB"/>
              </w:rPr>
              <w:t>COLCHICINE</w:t>
            </w:r>
          </w:p>
        </w:tc>
      </w:tr>
      <w:tr w:rsidR="00D77C6C" w:rsidRPr="001C6C4E" w14:paraId="304B3656"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6B0482F4" w14:textId="1AEB4749"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AHERN 1987</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Ahern&lt;/Author&gt;&lt;Year&gt;1987&lt;/Year&gt;&lt;RecNum&gt;12&lt;/RecNum&gt;&lt;DisplayText&gt;(1)&lt;/DisplayText&gt;&lt;record&gt;&lt;rec-number&gt;12&lt;/rec-number&gt;&lt;foreign-keys&gt;&lt;key app="EN" db-id="vw92zx5eqsdpruevzekxfer1rfez2ew9arpf" timestamp="1589804972"&gt;12&lt;/key&gt;&lt;/foreign-keys&gt;&lt;ref-type name="Journal Article"&gt;17&lt;/ref-type&gt;&lt;contributors&gt;&lt;authors&gt;&lt;author&gt;Ahern, M. J.&lt;/author&gt;&lt;author&gt;Reid, C.&lt;/author&gt;&lt;author&gt;Gordon, T. P.&lt;/author&gt;&lt;author&gt;McCredie, M.&lt;/author&gt;&lt;author&gt;Brooks, P. M.&lt;/author&gt;&lt;author&gt;Jones, M.&lt;/author&gt;&lt;/authors&gt;&lt;/contributors&gt;&lt;auth-address&gt;Department of Medicine, Flinders University of South Australia.&lt;/auth-address&gt;&lt;titles&gt;&lt;title&gt;Does colchicine work? The results of the first controlled study in acute gout&lt;/title&gt;&lt;secondary-title&gt;Aust N Z J Med&lt;/secondary-title&gt;&lt;/titles&gt;&lt;periodical&gt;&lt;full-title&gt;Aust N Z J Med&lt;/full-title&gt;&lt;/periodical&gt;&lt;pages&gt;301-4&lt;/pages&gt;&lt;volume&gt;17&lt;/volume&gt;&lt;number&gt;3&lt;/number&gt;&lt;edition&gt;1987/06/01&lt;/edition&gt;&lt;keywords&gt;&lt;keyword&gt;Acute Disease&lt;/keyword&gt;&lt;keyword&gt;Aged&lt;/keyword&gt;&lt;keyword&gt;Aged, 80 and over&lt;/keyword&gt;&lt;keyword&gt;Clinical Trials as Topic&lt;/keyword&gt;&lt;keyword&gt;Colchicine/administration &amp;amp; dosage/adverse effects/*therapeutic use&lt;/keyword&gt;&lt;keyword&gt;Female&lt;/keyword&gt;&lt;keyword&gt;Gout/*drug therapy&lt;/keyword&gt;&lt;keyword&gt;Humans&lt;/keyword&gt;&lt;keyword&gt;Male&lt;/keyword&gt;&lt;keyword&gt;Middle Aged&lt;/keyword&gt;&lt;keyword&gt;Pain Measurement&lt;/keyword&gt;&lt;/keywords&gt;&lt;dates&gt;&lt;year&gt;1987&lt;/year&gt;&lt;pub-dates&gt;&lt;date&gt;Jun&lt;/date&gt;&lt;/pub-dates&gt;&lt;/dates&gt;&lt;isbn&gt;0004-8291 (Print)&amp;#xD;0004-8291 (Linking)&lt;/isbn&gt;&lt;accession-num&gt;3314832&lt;/accession-num&gt;&lt;urls&gt;&lt;related-urls&gt;&lt;url&gt;https://www.ncbi.nlm.nih.gov/pubmed/3314832&lt;/url&gt;&lt;/related-urls&gt;&lt;/urls&gt;&lt;electronic-resource-num&gt;10.1111/j.1445-5994.1987.tb01232.x&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w:t>
            </w:r>
            <w:r w:rsidRPr="001C6C4E">
              <w:rPr>
                <w:rFonts w:ascii="Helvetica" w:hAnsi="Helvetica" w:cs="Times New Roman"/>
                <w:sz w:val="20"/>
                <w:szCs w:val="20"/>
                <w:lang w:val="en-GB"/>
              </w:rPr>
              <w:fldChar w:fldCharType="end"/>
            </w:r>
          </w:p>
        </w:tc>
        <w:tc>
          <w:tcPr>
            <w:tcW w:w="2138" w:type="dxa"/>
          </w:tcPr>
          <w:p w14:paraId="2720C141"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2EA2A2C5"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Pooled safety outcome: diarrhoea and/or vomiting was reported in the colchicine arm at a median time of 24 hours (range 12-36 hours) or after a mean dose of 6.7mg.</w:t>
            </w:r>
          </w:p>
        </w:tc>
      </w:tr>
      <w:tr w:rsidR="00D77C6C" w:rsidRPr="001C6C4E" w14:paraId="6314868C"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507041C1" w14:textId="6D468EC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BORSTAD 200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orstad&lt;/Author&gt;&lt;Year&gt;2004&lt;/Year&gt;&lt;RecNum&gt;13&lt;/RecNum&gt;&lt;DisplayText&gt;(2)&lt;/DisplayText&gt;&lt;record&gt;&lt;rec-number&gt;13&lt;/rec-number&gt;&lt;foreign-keys&gt;&lt;key app="EN" db-id="vw92zx5eqsdpruevzekxfer1rfez2ew9arpf" timestamp="1589805047"&gt;13&lt;/key&gt;&lt;/foreign-keys&gt;&lt;ref-type name="Journal Article"&gt;17&lt;/ref-type&gt;&lt;contributors&gt;&lt;authors&gt;&lt;author&gt;Borstad, G. C.&lt;/author&gt;&lt;author&gt;Bryant, L. R.&lt;/author&gt;&lt;author&gt;Abel, M. P.&lt;/author&gt;&lt;author&gt;Scroggie, D. A.&lt;/author&gt;&lt;author&gt;Harris, M. D.&lt;/author&gt;&lt;author&gt;Alloway, J. A.&lt;/author&gt;&lt;/authors&gt;&lt;/contributors&gt;&lt;auth-address&gt;Department of Rheumatology, Wilford Hall US Air Force Medical Center, Lackland AFB, San Antonio, Texas, USA.&lt;/auth-address&gt;&lt;titles&gt;&lt;title&gt;Colchicine for prophylaxis of acute flares when initiating allopurinol for chronic gouty arthritis&lt;/title&gt;&lt;secondary-title&gt;J Rheumatol&lt;/secondary-title&gt;&lt;/titles&gt;&lt;periodical&gt;&lt;full-title&gt;J Rheumatol&lt;/full-title&gt;&lt;/periodical&gt;&lt;pages&gt;2429-32&lt;/pages&gt;&lt;volume&gt;31&lt;/volume&gt;&lt;number&gt;12&lt;/number&gt;&lt;edition&gt;2004/12/01&lt;/edition&gt;&lt;keywords&gt;&lt;keyword&gt;Arthritis, Gouty/diagnosis/*drug therapy&lt;/keyword&gt;&lt;keyword&gt;Chronic Disease&lt;/keyword&gt;&lt;keyword&gt;Colchicine/*administration &amp;amp; dosage&lt;/keyword&gt;&lt;keyword&gt;Dose-Response Relationship, Drug&lt;/keyword&gt;&lt;keyword&gt;Double-Blind Method&lt;/keyword&gt;&lt;keyword&gt;Drug Administration Schedule&lt;/keyword&gt;&lt;keyword&gt;Female&lt;/keyword&gt;&lt;keyword&gt;Follow-Up Studies&lt;/keyword&gt;&lt;keyword&gt;Humans&lt;/keyword&gt;&lt;keyword&gt;Male&lt;/keyword&gt;&lt;keyword&gt;Middle Aged&lt;/keyword&gt;&lt;keyword&gt;Probability&lt;/keyword&gt;&lt;keyword&gt;Prospective Studies&lt;/keyword&gt;&lt;keyword&gt;Risk Assessment&lt;/keyword&gt;&lt;keyword&gt;Secondary Prevention&lt;/keyword&gt;&lt;keyword&gt;Severity of Illness Index&lt;/keyword&gt;&lt;keyword&gt;Statistics, Nonparametric&lt;/keyword&gt;&lt;keyword&gt;Treatment Outcome&lt;/keyword&gt;&lt;/keywords&gt;&lt;dates&gt;&lt;year&gt;2004&lt;/year&gt;&lt;pub-dates&gt;&lt;date&gt;Dec&lt;/date&gt;&lt;/pub-dates&gt;&lt;/dates&gt;&lt;isbn&gt;0315-162X (Print)&amp;#xD;0315-162X (Linking)&lt;/isbn&gt;&lt;accession-num&gt;15570646&lt;/accession-num&gt;&lt;urls&gt;&lt;related-urls&gt;&lt;url&gt;https://www.ncbi.nlm.nih.gov/pubmed/15570646&lt;/url&gt;&lt;/related-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w:t>
            </w:r>
            <w:r w:rsidRPr="001C6C4E">
              <w:rPr>
                <w:rFonts w:ascii="Helvetica" w:hAnsi="Helvetica" w:cs="Times New Roman"/>
                <w:sz w:val="20"/>
                <w:szCs w:val="20"/>
                <w:lang w:val="en-GB"/>
              </w:rPr>
              <w:fldChar w:fldCharType="end"/>
            </w:r>
          </w:p>
        </w:tc>
        <w:tc>
          <w:tcPr>
            <w:tcW w:w="2138" w:type="dxa"/>
          </w:tcPr>
          <w:p w14:paraId="7D977202"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5FDC252"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Pooled safety outcome: overall adverse events were comparable in both arms (43% colchicine vs 36% placebo), with diarrhoea being the most common adverse event in the colchicine arm (38% vs 4.5%).</w:t>
            </w:r>
          </w:p>
        </w:tc>
      </w:tr>
      <w:tr w:rsidR="00D77C6C" w:rsidRPr="001C6C4E" w14:paraId="24999FE0"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257AA2FF" w14:textId="77777777" w:rsidR="00D77C6C" w:rsidRPr="001C6C4E" w:rsidRDefault="00D77C6C" w:rsidP="00D25F25">
            <w:pPr>
              <w:rPr>
                <w:rFonts w:ascii="Helvetica" w:hAnsi="Helvetica" w:cs="Times New Roman"/>
                <w:sz w:val="20"/>
                <w:szCs w:val="20"/>
                <w:lang w:val="en-GB"/>
              </w:rPr>
            </w:pPr>
            <w:r w:rsidRPr="001C6C4E">
              <w:rPr>
                <w:rFonts w:ascii="Helvetica" w:hAnsi="Helvetica" w:cs="Times New Roman"/>
                <w:sz w:val="20"/>
                <w:szCs w:val="20"/>
                <w:lang w:val="en-GB"/>
              </w:rPr>
              <w:t xml:space="preserve">WORTMANN 2010 </w:t>
            </w:r>
          </w:p>
          <w:p w14:paraId="6CCBC6F5" w14:textId="48792641"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FACT, APEX, CONFIRMS)</w:t>
            </w:r>
            <w:r w:rsidRPr="001C6C4E">
              <w:rPr>
                <w:rFonts w:ascii="Helvetica" w:hAnsi="Helvetica" w:cs="Times New Roman"/>
                <w:sz w:val="20"/>
                <w:szCs w:val="20"/>
                <w:lang w:val="en-GB"/>
              </w:rPr>
              <w:fldChar w:fldCharType="begin">
                <w:fldData xml:space="preserve">PEVuZE5vdGU+PENpdGU+PEF1dGhvcj5Xb3J0bWFubjwvQXV0aG9yPjxZZWFyPjIwMTA8L1llYXI+
PFJlY051bT4xNDwvUmVjTnVtPjxEaXNwbGF5VGV4dD4oMyk8L0Rpc3BsYXlUZXh0PjxyZWNvcmQ+
PHJlYy1udW1iZXI+MTQ8L3JlYy1udW1iZXI+PGZvcmVpZ24ta2V5cz48a2V5IGFwcD0iRU4iIGRi
LWlkPSJ2dzkyeng1ZXFzZHBydWV2emVreGZlcjFyZmV6MmV3OWFycGYiIHRpbWVzdGFtcD0iMTU4
OTgwNjQ2MSI+MTQ8L2tleT48L2ZvcmVpZ24ta2V5cz48cmVmLXR5cGUgbmFtZT0iSm91cm5hbCBB
cnRpY2xlIj4xNzwvcmVmLXR5cGU+PGNvbnRyaWJ1dG9ycz48YXV0aG9ycz48YXV0aG9yPldvcnRt
YW5uLCBSLiBMLjwvYXV0aG9yPjxhdXRob3I+TWFjZG9uYWxkLCBQLiBBLjwvYXV0aG9yPjxhdXRo
b3I+SHVudCwgQi48L2F1dGhvcj48YXV0aG9yPkphY2tzb24sIFIuIEwuPC9hdXRob3I+PC9hdXRo
b3JzPjwvY29udHJpYnV0b3JzPjxhdXRoLWFkZHJlc3M+U2VjdGlvbiBvZiBSaGV1bWF0b2xvZ3ks
IERhcnRtb3V0aCBNZWRpY2FsIFNjaG9vbCwgTGViYW5vbiwgTmV3IEhhbXBzaGlyZSAwMzc1Niwg
VVNBLiBSb2JlcnQuTC5Xb3J0bWFubkBIaXRjaGNvY2sub3JnPC9hdXRoLWFkZHJlc3M+PHRpdGxl
cz48dGl0bGU+RWZmZWN0IG9mIHByb3BoeWxheGlzIG9uIGdvdXQgZmxhcmVzIGFmdGVyIHRoZSBp
bml0aWF0aW9uIG9mIHVyYXRlLWxvd2VyaW5nIHRoZXJhcHk6IGFuYWx5c2lzIG9mIGRhdGEgZnJv
bSB0aHJlZSBwaGFzZSBJSUkgdHJpYWxzPC90aXRsZT48c2Vjb25kYXJ5LXRpdGxlPkNsaW4gVGhl
cjwvc2Vjb25kYXJ5LXRpdGxlPjwvdGl0bGVzPjxwZXJpb2RpY2FsPjxmdWxsLXRpdGxlPkNsaW4g
VGhlcjwvZnVsbC10aXRsZT48L3BlcmlvZGljYWw+PHBhZ2VzPjIzODYtOTc8L3BhZ2VzPjx2b2x1
bWU+MzI8L3ZvbHVtZT48bnVtYmVyPjE0PC9udW1iZXI+PGVkaXRpb24+MjAxMS8wMy8wMTwvZWRp
dGlvbj48a2V5d29yZHM+PGtleXdvcmQ+QWRvbGVzY2VudDwva2V5d29yZD48a2V5d29yZD5BZHVs
dDwva2V5d29yZD48a2V5d29yZD5BZ2VkPC9rZXl3b3JkPjxrZXl3b3JkPkFnZWQsIDgwIGFuZCBv
dmVyPC9rZXl3b3JkPjxrZXl3b3JkPkFsbG9wdXJpbm9sL2FkbWluaXN0cmF0aW9uICZhbXA7IGRv
c2FnZS8qdGhlcmFwZXV0aWMgdXNlPC9rZXl3b3JkPjxrZXl3b3JkPkRvdWJsZS1CbGluZCBNZXRo
b2Q8L2tleXdvcmQ+PGtleXdvcmQ+RHJ1ZyBBZG1pbmlzdHJhdGlvbiBTY2hlZHVsZTwva2V5d29y
ZD48a2V5d29yZD5GZWJ1eG9zdGF0PC9rZXl3b3JkPjxrZXl3b3JkPkZlbWFsZTwva2V5d29yZD48
a2V5d29yZD5Hb3V0L2Jsb29kL2NvbXBsaWNhdGlvbnMvKnByZXZlbnRpb24gJmFtcDsgY29udHJv
bDwva2V5d29yZD48a2V5d29yZD5Hb3V0IFN1cHByZXNzYW50cy9hZG1pbmlzdHJhdGlvbiAmYW1w
OyBkb3NhZ2UvKnRoZXJhcGV1dGljIHVzZTwva2V5d29yZD48a2V5d29yZD5IdW1hbnM8L2tleXdv
cmQ+PGtleXdvcmQ+SHlwZXJ1cmljZW1pYS9ibG9vZC9jb21wbGljYXRpb25zLypkcnVnIHRoZXJh
cHk8L2tleXdvcmQ+PGtleXdvcmQ+TWFsZTwva2V5d29yZD48a2V5d29yZD5NaWRkbGUgQWdlZDwv
a2V5d29yZD48a2V5d29yZD5UaGlhem9sZXMvYWRtaW5pc3RyYXRpb24gJmFtcDsgZG9zYWdlLyp0
aGVyYXBldXRpYyB1c2U8L2tleXdvcmQ+PGtleXdvcmQ+VHJlYXRtZW50IE91dGNvbWU8L2tleXdv
cmQ+PGtleXdvcmQ+VXJpYyBBY2lkLypibG9vZDwva2V5d29yZD48a2V5d29yZD5Zb3VuZyBBZHVs
dDwva2V5d29yZD48L2tleXdvcmRzPjxkYXRlcz48eWVhcj4yMDEwPC95ZWFyPjxwdWItZGF0ZXM+
PGRhdGU+RGVjPC9kYXRlPjwvcHViLWRhdGVzPjwvZGF0ZXM+PGlzYm4+MTg3OS0xMTRYIChFbGVj
dHJvbmljKSYjeEQ7MDE0OS0yOTE4IChMaW5raW5nKTwvaXNibj48YWNjZXNzaW9uLW51bT4yMTM1
MzEwNzwvYWNjZXNzaW9uLW51bT48dXJscz48cmVsYXRlZC11cmxzPjx1cmw+aHR0cHM6Ly93d3cu
bmNiaS5ubG0ubmloLmdvdi9wdWJtZWQvMjEzNTMxMDc8L3VybD48L3JlbGF0ZWQtdXJscz48L3Vy
bHM+PGVsZWN0cm9uaWMtcmVzb3VyY2UtbnVtPjEwLjEwMTYvai5jbGludGhlcmEuMjAxMS4wMS4w
MDg8L2VsZWN0cm9uaWMtcmVzb3VyY2UtbnVtPjwvcmVjb3JkPjwvQ2l0ZT48L0VuZE5vdGU+AG==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Xb3J0bWFubjwvQXV0aG9yPjxZZWFyPjIwMTA8L1llYXI+
PFJlY051bT4xNDwvUmVjTnVtPjxEaXNwbGF5VGV4dD4oMyk8L0Rpc3BsYXlUZXh0PjxyZWNvcmQ+
PHJlYy1udW1iZXI+MTQ8L3JlYy1udW1iZXI+PGZvcmVpZ24ta2V5cz48a2V5IGFwcD0iRU4iIGRi
LWlkPSJ2dzkyeng1ZXFzZHBydWV2emVreGZlcjFyZmV6MmV3OWFycGYiIHRpbWVzdGFtcD0iMTU4
OTgwNjQ2MSI+MTQ8L2tleT48L2ZvcmVpZ24ta2V5cz48cmVmLXR5cGUgbmFtZT0iSm91cm5hbCBB
cnRpY2xlIj4xNzwvcmVmLXR5cGU+PGNvbnRyaWJ1dG9ycz48YXV0aG9ycz48YXV0aG9yPldvcnRt
YW5uLCBSLiBMLjwvYXV0aG9yPjxhdXRob3I+TWFjZG9uYWxkLCBQLiBBLjwvYXV0aG9yPjxhdXRo
b3I+SHVudCwgQi48L2F1dGhvcj48YXV0aG9yPkphY2tzb24sIFIuIEwuPC9hdXRob3I+PC9hdXRo
b3JzPjwvY29udHJpYnV0b3JzPjxhdXRoLWFkZHJlc3M+U2VjdGlvbiBvZiBSaGV1bWF0b2xvZ3ks
IERhcnRtb3V0aCBNZWRpY2FsIFNjaG9vbCwgTGViYW5vbiwgTmV3IEhhbXBzaGlyZSAwMzc1Niwg
VVNBLiBSb2JlcnQuTC5Xb3J0bWFubkBIaXRjaGNvY2sub3JnPC9hdXRoLWFkZHJlc3M+PHRpdGxl
cz48dGl0bGU+RWZmZWN0IG9mIHByb3BoeWxheGlzIG9uIGdvdXQgZmxhcmVzIGFmdGVyIHRoZSBp
bml0aWF0aW9uIG9mIHVyYXRlLWxvd2VyaW5nIHRoZXJhcHk6IGFuYWx5c2lzIG9mIGRhdGEgZnJv
bSB0aHJlZSBwaGFzZSBJSUkgdHJpYWxzPC90aXRsZT48c2Vjb25kYXJ5LXRpdGxlPkNsaW4gVGhl
cjwvc2Vjb25kYXJ5LXRpdGxlPjwvdGl0bGVzPjxwZXJpb2RpY2FsPjxmdWxsLXRpdGxlPkNsaW4g
VGhlcjwvZnVsbC10aXRsZT48L3BlcmlvZGljYWw+PHBhZ2VzPjIzODYtOTc8L3BhZ2VzPjx2b2x1
bWU+MzI8L3ZvbHVtZT48bnVtYmVyPjE0PC9udW1iZXI+PGVkaXRpb24+MjAxMS8wMy8wMTwvZWRp
dGlvbj48a2V5d29yZHM+PGtleXdvcmQ+QWRvbGVzY2VudDwva2V5d29yZD48a2V5d29yZD5BZHVs
dDwva2V5d29yZD48a2V5d29yZD5BZ2VkPC9rZXl3b3JkPjxrZXl3b3JkPkFnZWQsIDgwIGFuZCBv
dmVyPC9rZXl3b3JkPjxrZXl3b3JkPkFsbG9wdXJpbm9sL2FkbWluaXN0cmF0aW9uICZhbXA7IGRv
c2FnZS8qdGhlcmFwZXV0aWMgdXNlPC9rZXl3b3JkPjxrZXl3b3JkPkRvdWJsZS1CbGluZCBNZXRo
b2Q8L2tleXdvcmQ+PGtleXdvcmQ+RHJ1ZyBBZG1pbmlzdHJhdGlvbiBTY2hlZHVsZTwva2V5d29y
ZD48a2V5d29yZD5GZWJ1eG9zdGF0PC9rZXl3b3JkPjxrZXl3b3JkPkZlbWFsZTwva2V5d29yZD48
a2V5d29yZD5Hb3V0L2Jsb29kL2NvbXBsaWNhdGlvbnMvKnByZXZlbnRpb24gJmFtcDsgY29udHJv
bDwva2V5d29yZD48a2V5d29yZD5Hb3V0IFN1cHByZXNzYW50cy9hZG1pbmlzdHJhdGlvbiAmYW1w
OyBkb3NhZ2UvKnRoZXJhcGV1dGljIHVzZTwva2V5d29yZD48a2V5d29yZD5IdW1hbnM8L2tleXdv
cmQ+PGtleXdvcmQ+SHlwZXJ1cmljZW1pYS9ibG9vZC9jb21wbGljYXRpb25zLypkcnVnIHRoZXJh
cHk8L2tleXdvcmQ+PGtleXdvcmQ+TWFsZTwva2V5d29yZD48a2V5d29yZD5NaWRkbGUgQWdlZDwv
a2V5d29yZD48a2V5d29yZD5UaGlhem9sZXMvYWRtaW5pc3RyYXRpb24gJmFtcDsgZG9zYWdlLyp0
aGVyYXBldXRpYyB1c2U8L2tleXdvcmQ+PGtleXdvcmQ+VHJlYXRtZW50IE91dGNvbWU8L2tleXdv
cmQ+PGtleXdvcmQ+VXJpYyBBY2lkLypibG9vZDwva2V5d29yZD48a2V5d29yZD5Zb3VuZyBBZHVs
dDwva2V5d29yZD48L2tleXdvcmRzPjxkYXRlcz48eWVhcj4yMDEwPC95ZWFyPjxwdWItZGF0ZXM+
PGRhdGU+RGVjPC9kYXRlPjwvcHViLWRhdGVzPjwvZGF0ZXM+PGlzYm4+MTg3OS0xMTRYIChFbGVj
dHJvbmljKSYjeEQ7MDE0OS0yOTE4IChMaW5raW5nKTwvaXNibj48YWNjZXNzaW9uLW51bT4yMTM1
MzEwNzwvYWNjZXNzaW9uLW51bT48dXJscz48cmVsYXRlZC11cmxzPjx1cmw+aHR0cHM6Ly93d3cu
bmNiaS5ubG0ubmloLmdvdi9wdWJtZWQvMjEzNTMxMDc8L3VybD48L3JlbGF0ZWQtdXJscz48L3Vy
bHM+PGVsZWN0cm9uaWMtcmVzb3VyY2UtbnVtPjEwLjEwMTYvai5jbGludGhlcmEuMjAxMS4wMS4w
MDg8L2VsZWN0cm9uaWMtcmVzb3VyY2UtbnVtPjwvcmVjb3JkPjwvQ2l0ZT48L0VuZE5vdGU+AG==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w:t>
            </w:r>
            <w:r w:rsidRPr="001C6C4E">
              <w:rPr>
                <w:rFonts w:ascii="Helvetica" w:hAnsi="Helvetica" w:cs="Times New Roman"/>
                <w:sz w:val="20"/>
                <w:szCs w:val="20"/>
                <w:lang w:val="en-GB"/>
              </w:rPr>
              <w:fldChar w:fldCharType="end"/>
            </w:r>
          </w:p>
        </w:tc>
        <w:tc>
          <w:tcPr>
            <w:tcW w:w="2138" w:type="dxa"/>
          </w:tcPr>
          <w:p w14:paraId="609C994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2B1A87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Pooled safety outcome: overall adverse events of 55.1%, with most frequently reported adverse event of URTI. Diarrhoea was reported 3 times much more frequent compared to naproxen (8.4% vs 2.7%) in both FACT and APEX, but no difference in CONFIRMS. In CONFIRMS, 2.8% reported headache and 7.7% had abnormal LFT.</w:t>
            </w:r>
          </w:p>
        </w:tc>
      </w:tr>
      <w:tr w:rsidR="00D77C6C" w:rsidRPr="001C6C4E" w14:paraId="23CA5DB8"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34970D8C" w14:textId="77777777" w:rsidR="00D77C6C" w:rsidRPr="001C6C4E" w:rsidRDefault="00D77C6C" w:rsidP="00D25F25">
            <w:pPr>
              <w:rPr>
                <w:rFonts w:ascii="Helvetica" w:hAnsi="Helvetica" w:cs="Times New Roman"/>
                <w:sz w:val="20"/>
                <w:szCs w:val="20"/>
                <w:lang w:val="en-GB"/>
              </w:rPr>
            </w:pPr>
            <w:r w:rsidRPr="001C6C4E">
              <w:rPr>
                <w:rFonts w:ascii="Helvetica" w:hAnsi="Helvetica" w:cs="Times New Roman"/>
                <w:sz w:val="20"/>
                <w:szCs w:val="20"/>
                <w:lang w:val="en-GB"/>
              </w:rPr>
              <w:t xml:space="preserve">PASCART 2016 </w:t>
            </w:r>
          </w:p>
          <w:p w14:paraId="21EF7E0A" w14:textId="5D9DF449"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GOSPEL 2)</w:t>
            </w:r>
            <w:r w:rsidRPr="001C6C4E">
              <w:rPr>
                <w:rFonts w:ascii="Helvetica" w:hAnsi="Helvetica" w:cs="Times New Roman"/>
                <w:sz w:val="20"/>
                <w:szCs w:val="20"/>
                <w:lang w:val="en-GB"/>
              </w:rPr>
              <w:fldChar w:fldCharType="begin">
                <w:fldData xml:space="preserve">PEVuZE5vdGU+PENpdGU+PEF1dGhvcj5QYXNjYXJ0PC9BdXRob3I+PFllYXI+MjAxNjwvWWVhcj48
UmVjTnVtPjE1PC9SZWNOdW0+PERpc3BsYXlUZXh0Pig0KTwvRGlzcGxheVRleHQ+PHJlY29yZD48
cmVjLW51bWJlcj4xNTwvcmVjLW51bWJlcj48Zm9yZWlnbi1rZXlzPjxrZXkgYXBwPSJFTiIgZGIt
aWQ9InZ3OTJ6eDVlcXNkcHJ1ZXZ6ZWt4ZmVyMXJmZXoyZXc5YXJwZiIgdGltZXN0YW1wPSIxNTg5
ODA2NDgzIj4xNTwva2V5PjwvZm9yZWlnbi1rZXlzPjxyZWYtdHlwZSBuYW1lPSJKb3VybmFsIEFy
dGljbGUiPjE3PC9yZWYtdHlwZT48Y29udHJpYnV0b3JzPjxhdXRob3JzPjxhdXRob3I+UGFzY2Fy
dCwgVC48L2F1dGhvcj48YXV0aG9yPkxhbmNyZW5vbiwgUy48L2F1dGhvcj48YXV0aG9yPkxhbnos
IFMuPC9hdXRob3I+PGF1dGhvcj5EZWx2YSwgQy48L2F1dGhvcj48YXV0aG9yPkd1Z2dlbmJ1aGws
IFAuPC9hdXRob3I+PGF1dGhvcj5MYW1iZXJ0LCBDLjwvYXV0aG9yPjxhdXRob3I+QXViZXJ0LCBK
LiBQLjwvYXV0aG9yPjxhdXRob3I+U2FyYXV4LCBBLjwvYXV0aG9yPjxhdXRob3I+RWEsIEguIEsu
PC9hdXRob3I+PGF1dGhvcj5MaW90ZSwgRi48L2F1dGhvcj48L2F1dGhvcnM+PC9jb250cmlidXRv
cnM+PGF1dGgtYWRkcmVzcz5TZXJ2aWNlIGRlIHJodW1hdG9sb2dpZSwgdW5pdmVyc2l0ZSBjYXRo
b2xpcXVlIGRlIExpbGxlLCBob3BpdGFsIFNhaW50LVBoaWxpYmVydCwgNTkxNjAgU2FpbnQtUGhp
bGliZXJ0LCBGcmFuY2U7IFNlcnZpY2UgZGUgcmh1bWF0b2xvZ2llLCB1bml2ZXJzaXRlIExpbGxl
IDIsIGhvcGl0YWwgUm9nZXItU2FsZW5ncm8sIDU5MDM3IExpbGxlLCBGcmFuY2UuJiN4RDtTeWxp
YS1TdGF0LCA5MjM0MCBCb3VyZy1MYS1SZWluZSwgRnJhbmNlLiYjeEQ7TGFib3JhdG9pcmVzIE1h
eW9seS1TcGluZGxlciwgNzg0MDAgQ2hhdG91LCBGcmFuY2UuJiN4RDtTZXJ2aWNlIGRlIHJodW1h
dG9sb2dpZSwgQ0hVIGRlIFJlbm5lcywgMzUwMDAgUmVubmVzLCBGcmFuY2U7IEluc2VybSBVTVIg
OTkxLCAzNTAwMCBSZW5uZXMsIEZyYW5jZTsgVW5pdmVyc2l0ZSBkZSBSZW5uZXMgMSwgMzUwMDAg
UmVubmVzLCBGcmFuY2UuJiN4RDtMYWJvcmF0b2lyZXMgSXBzZW4gUGhhcm1hLCA5MjEwMCBCb3Vs
b2duZSwgRnJhbmNlLiYjeEQ7VW5pdmVyc2l0ZSBQYXJpcy1EaWRlcm90LCBTb3Jib25uZSBQYXJp
cy1DaXRlLCBFQSByZWNoZXJjaGUgY2xpbmlxdWUgY29vcmRvbm5lZSB2aWxsZS1ob3BpdGFsLCBt
ZXRob2RvbG9naWVzIGV0IHNvY2lldGUgKFJFTUVTKSwgNzUwMTggUGFyaXMsIEZyYW5jZS4mI3hE
O1NlcnZpY2UgZGUgcmh1bWF0b2xvZ2llLCB1bml2ZXJzaXRlIGRlIEJyZXRhZ25lIE9jY2lkZW50
YWxlLCBDSFUgZGUgbGEgQ2F2YWxlLUJsYW5jaGUsIDI5MjAwIEJyZXN0LCBGcmFuY2UuJiN4RDtV
bml2ZXJzaXRlIFBhcmlzIERpZGVyb3QsIFNvcmJvbm5lIFBhcmlzIENpdGUsIDc1MjA1IFBhcmlz
LCBGcmFuY2U7IFBvbGUgYXBwYXJlaWwgbG9jb21vdGV1ciwgc2VydmljZSBkZSByaHVtYXRvbG9n
aWUsIGNlbnRyZSBWaWdnby1QZXRlcnNlbiwgaG9waXRhbCBMYXJpYm9pc2llcmUsIEFQLUhQLCAy
LCBydWUgQW1icm9pc2UtUGFyZSwgNzUwMTAgUGFyaXMsIEZyYW5jZTsgSW5zZXJtLCBVTVIgMTEz
MiwgaG9waXRhbCBMYXJpYm9pc2llcmUsIDc1MDEwIFBhcmlzLCBGcmFuY2UuJiN4RDtVbml2ZXJz
aXRlIFBhcmlzIERpZGVyb3QsIFNvcmJvbm5lIFBhcmlzIENpdGUsIDc1MjA1IFBhcmlzLCBGcmFu
Y2U7IFBvbGUgYXBwYXJlaWwgbG9jb21vdGV1ciwgc2VydmljZSBkZSByaHVtYXRvbG9naWUsIGNl
bnRyZSBWaWdnby1QZXRlcnNlbiwgaG9waXRhbCBMYXJpYm9pc2llcmUsIEFQLUhQLCAyLCBydWUg
QW1icm9pc2UtUGFyZSwgNzUwMTAgUGFyaXMsIEZyYW5jZTsgSW5zZXJtLCBVTVIgMTEzMiwgaG9w
aXRhbCBMYXJpYm9pc2llcmUsIDc1MDEwIFBhcmlzLCBGcmFuY2UuIEVsZWN0cm9uaWMgYWRkcmVz
czogZnJlZGVyaWMubGlvdGVAbHJiLmFwaHAuZnIuPC9hdXRoLWFkZHJlc3M+PHRpdGxlcz48dGl0
bGU+R09TUEVMIDIgLSBDb2xjaGljaW5lIGZvciB0aGUgdHJlYXRtZW50IG9mIGdvdXQgZmxhcmVz
IGluIEZyYW5jZSAtIGEgR09TUEVMIHN1cnZleSBzdWJncm91cCBhbmFseXNpcy4gRG9zZXMgdXNl
ZCBpbiBjb21tb24gcHJhY3RpY2VzIHJlZ2FyZGxlc3Mgb2YgcmVuYWwgaW1wYWlybWVudCBhbmQg
YWdlPC90aXRsZT48c2Vjb25kYXJ5LXRpdGxlPkpvaW50IEJvbmUgU3BpbmU8L3NlY29uZGFyeS10
aXRsZT48L3RpdGxlcz48cGVyaW9kaWNhbD48ZnVsbC10aXRsZT5Kb2ludCBCb25lIFNwaW5lPC9m
dWxsLXRpdGxlPjwvcGVyaW9kaWNhbD48cGFnZXM+Njg3LTY5MzwvcGFnZXM+PHZvbHVtZT44Mzwv
dm9sdW1lPjxudW1iZXI+NjwvbnVtYmVyPjxlZGl0aW9uPjIwMTYvMDIvMjg8L2VkaXRpb24+PGtl
eXdvcmRzPjxrZXl3b3JkPkFnZSBGYWN0b3JzPC9rZXl3b3JkPjxrZXl3b3JkPkFnZWQ8L2tleXdv
cmQ+PGtleXdvcmQ+Q29sY2hpY2luZS8qYWRtaW5pc3RyYXRpb24gJmFtcDsgZG9zYWdlLyphZHZl
cnNlIGVmZmVjdHM8L2tleXdvcmQ+PGtleXdvcmQ+Q3Jvc3MtU2VjdGlvbmFsIFN0dWRpZXM8L2tl
eXdvcmQ+PGtleXdvcmQ+KkRpc2Vhc2UgTWFuYWdlbWVudDwva2V5d29yZD48a2V5d29yZD5EaXNl
YXNlIFByb2dyZXNzaW9uPC9rZXl3b3JkPjxrZXl3b3JkPkRvc2UtUmVzcG9uc2UgUmVsYXRpb25z
aGlwLCBEcnVnPC9rZXl3b3JkPjxrZXl3b3JkPkRydWcgQWRtaW5pc3RyYXRpb24gU2NoZWR1bGU8
L2tleXdvcmQ+PGtleXdvcmQ+RmVtYWxlPC9rZXl3b3JkPjxrZXl3b3JkPkZvbGxvdy1VcCBTdHVk
aWVzPC9rZXl3b3JkPjxrZXl3b3JkPkZyYW5jZTwva2V5d29yZD48a2V5d29yZD5HbG9tZXJ1bGFy
IEZpbHRyYXRpb24gUmF0ZS9kcnVnIGVmZmVjdHM8L2tleXdvcmQ+PGtleXdvcmQ+R291dC8qZGlh
Z25vc2lzLypkcnVnIHRoZXJhcHk8L2tleXdvcmQ+PGtleXdvcmQ+R291dCBTdXBwcmVzc2FudHMv
YWRtaW5pc3RyYXRpb24gJmFtcDsgZG9zYWdlL2FkdmVyc2UgZWZmZWN0czwva2V5d29yZD48a2V5
d29yZD5IdW1hbnM8L2tleXdvcmQ+PGtleXdvcmQ+S2lkbmV5IEZ1bmN0aW9uIFRlc3RzPC9rZXl3
b3JkPjxrZXl3b3JkPk1hbGU8L2tleXdvcmQ+PGtleXdvcmQ+TWF4aW11bSBUb2xlcmF0ZWQgRG9z
ZTwva2V5d29yZD48a2V5d29yZD5NaWRkbGUgQWdlZDwva2V5d29yZD48a2V5d29yZD5QYXRpZW50
IFNhZmV0eTwva2V5d29yZD48a2V5d29yZD5QcmFjdGljZSBHdWlkZWxpbmVzIGFzIFRvcGljPC9r
ZXl3b3JkPjxrZXl3b3JkPlByYWN0aWNlIFBhdHRlcm5zLCBQaHlzaWNpYW5zJmFwb3M7PC9rZXl3
b3JkPjxrZXl3b3JkPlJpc2sgQXNzZXNzbWVudDwva2V5d29yZD48a2V5d29yZD5TZXZlcml0eSBv
ZiBJbGxuZXNzIEluZGV4PC9rZXl3b3JkPjxrZXl3b3JkPlRyZWF0bWVudCBPdXRjb21lPC9rZXl3
b3JkPjxrZXl3b3JkPkFnZWluZzwva2V5d29yZD48a2V5d29yZD5DaHJvbmljIGtpZG5leSBkaXNl
YXNlPC9rZXl3b3JkPjxrZXl3b3JkPkNvbGNoaWNpbmU8L2tleXdvcmQ+PGtleXdvcmQ+RHJ1ZyBk
b3NhZ2U8L2tleXdvcmQ+PGtleXdvcmQ+R291dDwva2V5d29yZD48a2V5d29yZD5NYW5hZ2VtZW50
PC9rZXl3b3JkPjwva2V5d29yZHM+PGRhdGVzPjx5ZWFyPjIwMTY8L3llYXI+PHB1Yi1kYXRlcz48
ZGF0ZT5EZWM8L2RhdGU+PC9wdWItZGF0ZXM+PC9kYXRlcz48aXNibj4xNzc4LTcyNTQgKEVsZWN0
cm9uaWMpJiN4RDsxMjk3LTMxOVggKExpbmtpbmcpPC9pc2JuPjxhY2Nlc3Npb24tbnVtPjI2OTE5
ODAxPC9hY2Nlc3Npb24tbnVtPjx1cmxzPjxyZWxhdGVkLXVybHM+PHVybD5odHRwczovL3d3dy5u
Y2JpLm5sbS5uaWguZ292L3B1Ym1lZC8yNjkxOTgwMTwvdXJsPjwvcmVsYXRlZC11cmxzPjwvdXJs
cz48ZWxlY3Ryb25pYy1yZXNvdXJjZS1udW0+MTAuMTAxNi9qLmpic3Bpbi4yMDE1LjEwLjAwNjwv
ZWxlY3Ryb25pYy1yZXNvdXJjZS1udW0+PC9yZWNvcmQ+PC9DaXRl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QYXNjYXJ0PC9BdXRob3I+PFllYXI+MjAxNjwvWWVhcj48
UmVjTnVtPjE1PC9SZWNOdW0+PERpc3BsYXlUZXh0Pig0KTwvRGlzcGxheVRleHQ+PHJlY29yZD48
cmVjLW51bWJlcj4xNTwvcmVjLW51bWJlcj48Zm9yZWlnbi1rZXlzPjxrZXkgYXBwPSJFTiIgZGIt
aWQ9InZ3OTJ6eDVlcXNkcHJ1ZXZ6ZWt4ZmVyMXJmZXoyZXc5YXJwZiIgdGltZXN0YW1wPSIxNTg5
ODA2NDgzIj4xNTwva2V5PjwvZm9yZWlnbi1rZXlzPjxyZWYtdHlwZSBuYW1lPSJKb3VybmFsIEFy
dGljbGUiPjE3PC9yZWYtdHlwZT48Y29udHJpYnV0b3JzPjxhdXRob3JzPjxhdXRob3I+UGFzY2Fy
dCwgVC48L2F1dGhvcj48YXV0aG9yPkxhbmNyZW5vbiwgUy48L2F1dGhvcj48YXV0aG9yPkxhbnos
IFMuPC9hdXRob3I+PGF1dGhvcj5EZWx2YSwgQy48L2F1dGhvcj48YXV0aG9yPkd1Z2dlbmJ1aGws
IFAuPC9hdXRob3I+PGF1dGhvcj5MYW1iZXJ0LCBDLjwvYXV0aG9yPjxhdXRob3I+QXViZXJ0LCBK
LiBQLjwvYXV0aG9yPjxhdXRob3I+U2FyYXV4LCBBLjwvYXV0aG9yPjxhdXRob3I+RWEsIEguIEsu
PC9hdXRob3I+PGF1dGhvcj5MaW90ZSwgRi48L2F1dGhvcj48L2F1dGhvcnM+PC9jb250cmlidXRv
cnM+PGF1dGgtYWRkcmVzcz5TZXJ2aWNlIGRlIHJodW1hdG9sb2dpZSwgdW5pdmVyc2l0ZSBjYXRo
b2xpcXVlIGRlIExpbGxlLCBob3BpdGFsIFNhaW50LVBoaWxpYmVydCwgNTkxNjAgU2FpbnQtUGhp
bGliZXJ0LCBGcmFuY2U7IFNlcnZpY2UgZGUgcmh1bWF0b2xvZ2llLCB1bml2ZXJzaXRlIExpbGxl
IDIsIGhvcGl0YWwgUm9nZXItU2FsZW5ncm8sIDU5MDM3IExpbGxlLCBGcmFuY2UuJiN4RDtTeWxp
YS1TdGF0LCA5MjM0MCBCb3VyZy1MYS1SZWluZSwgRnJhbmNlLiYjeEQ7TGFib3JhdG9pcmVzIE1h
eW9seS1TcGluZGxlciwgNzg0MDAgQ2hhdG91LCBGcmFuY2UuJiN4RDtTZXJ2aWNlIGRlIHJodW1h
dG9sb2dpZSwgQ0hVIGRlIFJlbm5lcywgMzUwMDAgUmVubmVzLCBGcmFuY2U7IEluc2VybSBVTVIg
OTkxLCAzNTAwMCBSZW5uZXMsIEZyYW5jZTsgVW5pdmVyc2l0ZSBkZSBSZW5uZXMgMSwgMzUwMDAg
UmVubmVzLCBGcmFuY2UuJiN4RDtMYWJvcmF0b2lyZXMgSXBzZW4gUGhhcm1hLCA5MjEwMCBCb3Vs
b2duZSwgRnJhbmNlLiYjeEQ7VW5pdmVyc2l0ZSBQYXJpcy1EaWRlcm90LCBTb3Jib25uZSBQYXJp
cy1DaXRlLCBFQSByZWNoZXJjaGUgY2xpbmlxdWUgY29vcmRvbm5lZSB2aWxsZS1ob3BpdGFsLCBt
ZXRob2RvbG9naWVzIGV0IHNvY2lldGUgKFJFTUVTKSwgNzUwMTggUGFyaXMsIEZyYW5jZS4mI3hE
O1NlcnZpY2UgZGUgcmh1bWF0b2xvZ2llLCB1bml2ZXJzaXRlIGRlIEJyZXRhZ25lIE9jY2lkZW50
YWxlLCBDSFUgZGUgbGEgQ2F2YWxlLUJsYW5jaGUsIDI5MjAwIEJyZXN0LCBGcmFuY2UuJiN4RDtV
bml2ZXJzaXRlIFBhcmlzIERpZGVyb3QsIFNvcmJvbm5lIFBhcmlzIENpdGUsIDc1MjA1IFBhcmlz
LCBGcmFuY2U7IFBvbGUgYXBwYXJlaWwgbG9jb21vdGV1ciwgc2VydmljZSBkZSByaHVtYXRvbG9n
aWUsIGNlbnRyZSBWaWdnby1QZXRlcnNlbiwgaG9waXRhbCBMYXJpYm9pc2llcmUsIEFQLUhQLCAy
LCBydWUgQW1icm9pc2UtUGFyZSwgNzUwMTAgUGFyaXMsIEZyYW5jZTsgSW5zZXJtLCBVTVIgMTEz
MiwgaG9waXRhbCBMYXJpYm9pc2llcmUsIDc1MDEwIFBhcmlzLCBGcmFuY2UuJiN4RDtVbml2ZXJz
aXRlIFBhcmlzIERpZGVyb3QsIFNvcmJvbm5lIFBhcmlzIENpdGUsIDc1MjA1IFBhcmlzLCBGcmFu
Y2U7IFBvbGUgYXBwYXJlaWwgbG9jb21vdGV1ciwgc2VydmljZSBkZSByaHVtYXRvbG9naWUsIGNl
bnRyZSBWaWdnby1QZXRlcnNlbiwgaG9waXRhbCBMYXJpYm9pc2llcmUsIEFQLUhQLCAyLCBydWUg
QW1icm9pc2UtUGFyZSwgNzUwMTAgUGFyaXMsIEZyYW5jZTsgSW5zZXJtLCBVTVIgMTEzMiwgaG9w
aXRhbCBMYXJpYm9pc2llcmUsIDc1MDEwIFBhcmlzLCBGcmFuY2UuIEVsZWN0cm9uaWMgYWRkcmVz
czogZnJlZGVyaWMubGlvdGVAbHJiLmFwaHAuZnIuPC9hdXRoLWFkZHJlc3M+PHRpdGxlcz48dGl0
bGU+R09TUEVMIDIgLSBDb2xjaGljaW5lIGZvciB0aGUgdHJlYXRtZW50IG9mIGdvdXQgZmxhcmVz
IGluIEZyYW5jZSAtIGEgR09TUEVMIHN1cnZleSBzdWJncm91cCBhbmFseXNpcy4gRG9zZXMgdXNl
ZCBpbiBjb21tb24gcHJhY3RpY2VzIHJlZ2FyZGxlc3Mgb2YgcmVuYWwgaW1wYWlybWVudCBhbmQg
YWdlPC90aXRsZT48c2Vjb25kYXJ5LXRpdGxlPkpvaW50IEJvbmUgU3BpbmU8L3NlY29uZGFyeS10
aXRsZT48L3RpdGxlcz48cGVyaW9kaWNhbD48ZnVsbC10aXRsZT5Kb2ludCBCb25lIFNwaW5lPC9m
dWxsLXRpdGxlPjwvcGVyaW9kaWNhbD48cGFnZXM+Njg3LTY5MzwvcGFnZXM+PHZvbHVtZT44Mzwv
dm9sdW1lPjxudW1iZXI+NjwvbnVtYmVyPjxlZGl0aW9uPjIwMTYvMDIvMjg8L2VkaXRpb24+PGtl
eXdvcmRzPjxrZXl3b3JkPkFnZSBGYWN0b3JzPC9rZXl3b3JkPjxrZXl3b3JkPkFnZWQ8L2tleXdv
cmQ+PGtleXdvcmQ+Q29sY2hpY2luZS8qYWRtaW5pc3RyYXRpb24gJmFtcDsgZG9zYWdlLyphZHZl
cnNlIGVmZmVjdHM8L2tleXdvcmQ+PGtleXdvcmQ+Q3Jvc3MtU2VjdGlvbmFsIFN0dWRpZXM8L2tl
eXdvcmQ+PGtleXdvcmQ+KkRpc2Vhc2UgTWFuYWdlbWVudDwva2V5d29yZD48a2V5d29yZD5EaXNl
YXNlIFByb2dyZXNzaW9uPC9rZXl3b3JkPjxrZXl3b3JkPkRvc2UtUmVzcG9uc2UgUmVsYXRpb25z
aGlwLCBEcnVnPC9rZXl3b3JkPjxrZXl3b3JkPkRydWcgQWRtaW5pc3RyYXRpb24gU2NoZWR1bGU8
L2tleXdvcmQ+PGtleXdvcmQ+RmVtYWxlPC9rZXl3b3JkPjxrZXl3b3JkPkZvbGxvdy1VcCBTdHVk
aWVzPC9rZXl3b3JkPjxrZXl3b3JkPkZyYW5jZTwva2V5d29yZD48a2V5d29yZD5HbG9tZXJ1bGFy
IEZpbHRyYXRpb24gUmF0ZS9kcnVnIGVmZmVjdHM8L2tleXdvcmQ+PGtleXdvcmQ+R291dC8qZGlh
Z25vc2lzLypkcnVnIHRoZXJhcHk8L2tleXdvcmQ+PGtleXdvcmQ+R291dCBTdXBwcmVzc2FudHMv
YWRtaW5pc3RyYXRpb24gJmFtcDsgZG9zYWdlL2FkdmVyc2UgZWZmZWN0czwva2V5d29yZD48a2V5
d29yZD5IdW1hbnM8L2tleXdvcmQ+PGtleXdvcmQ+S2lkbmV5IEZ1bmN0aW9uIFRlc3RzPC9rZXl3
b3JkPjxrZXl3b3JkPk1hbGU8L2tleXdvcmQ+PGtleXdvcmQ+TWF4aW11bSBUb2xlcmF0ZWQgRG9z
ZTwva2V5d29yZD48a2V5d29yZD5NaWRkbGUgQWdlZDwva2V5d29yZD48a2V5d29yZD5QYXRpZW50
IFNhZmV0eTwva2V5d29yZD48a2V5d29yZD5QcmFjdGljZSBHdWlkZWxpbmVzIGFzIFRvcGljPC9r
ZXl3b3JkPjxrZXl3b3JkPlByYWN0aWNlIFBhdHRlcm5zLCBQaHlzaWNpYW5zJmFwb3M7PC9rZXl3
b3JkPjxrZXl3b3JkPlJpc2sgQXNzZXNzbWVudDwva2V5d29yZD48a2V5d29yZD5TZXZlcml0eSBv
ZiBJbGxuZXNzIEluZGV4PC9rZXl3b3JkPjxrZXl3b3JkPlRyZWF0bWVudCBPdXRjb21lPC9rZXl3
b3JkPjxrZXl3b3JkPkFnZWluZzwva2V5d29yZD48a2V5d29yZD5DaHJvbmljIGtpZG5leSBkaXNl
YXNlPC9rZXl3b3JkPjxrZXl3b3JkPkNvbGNoaWNpbmU8L2tleXdvcmQ+PGtleXdvcmQ+RHJ1ZyBk
b3NhZ2U8L2tleXdvcmQ+PGtleXdvcmQ+R291dDwva2V5d29yZD48a2V5d29yZD5NYW5hZ2VtZW50
PC9rZXl3b3JkPjwva2V5d29yZHM+PGRhdGVzPjx5ZWFyPjIwMTY8L3llYXI+PHB1Yi1kYXRlcz48
ZGF0ZT5EZWM8L2RhdGU+PC9wdWItZGF0ZXM+PC9kYXRlcz48aXNibj4xNzc4LTcyNTQgKEVsZWN0
cm9uaWMpJiN4RDsxMjk3LTMxOVggKExpbmtpbmcpPC9pc2JuPjxhY2Nlc3Npb24tbnVtPjI2OTE5
ODAxPC9hY2Nlc3Npb24tbnVtPjx1cmxzPjxyZWxhdGVkLXVybHM+PHVybD5odHRwczovL3d3dy5u
Y2JpLm5sbS5uaWguZ292L3B1Ym1lZC8yNjkxOTgwMTwvdXJsPjwvcmVsYXRlZC11cmxzPjwvdXJs
cz48ZWxlY3Ryb25pYy1yZXNvdXJjZS1udW0+MTAuMTAxNi9qLmpic3Bpbi4yMDE1LjEwLjAwNjwv
ZWxlY3Ryb25pYy1yZXNvdXJjZS1udW0+PC9yZWNvcmQ+PC9DaXRl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w:t>
            </w:r>
            <w:r w:rsidRPr="001C6C4E">
              <w:rPr>
                <w:rFonts w:ascii="Helvetica" w:hAnsi="Helvetica" w:cs="Times New Roman"/>
                <w:sz w:val="20"/>
                <w:szCs w:val="20"/>
                <w:lang w:val="en-GB"/>
              </w:rPr>
              <w:fldChar w:fldCharType="end"/>
            </w:r>
          </w:p>
        </w:tc>
        <w:tc>
          <w:tcPr>
            <w:tcW w:w="2138" w:type="dxa"/>
          </w:tcPr>
          <w:p w14:paraId="7BC318BA"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06988246"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In the context of the overall study cohort, when both age and renal impairment variables were accounted for in the analysis, 18.6% of patients received inappropriate colchicine dosing. Adverse events reported for the overall study cohort include diarrhoea (76.1%), abdominal discomfort (69.5%), dyspepsia (49.7%), nausea (40.4%), stomach-ache (38%), pyrosis (26.2%), constipation (10.5%) and vomiting (10%).</w:t>
            </w:r>
          </w:p>
        </w:tc>
      </w:tr>
      <w:tr w:rsidR="00D77C6C" w:rsidRPr="001C6C4E" w14:paraId="4C04DD29"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257A2EB7" w14:textId="6D16D731"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OLAK 2014</w:t>
            </w:r>
            <w:r w:rsidRPr="001C6C4E">
              <w:rPr>
                <w:rFonts w:ascii="Helvetica" w:hAnsi="Helvetica" w:cs="Times New Roman"/>
                <w:sz w:val="20"/>
                <w:szCs w:val="20"/>
                <w:lang w:val="en-GB"/>
              </w:rPr>
              <w:fldChar w:fldCharType="begin">
                <w:fldData xml:space="preserve">PEVuZE5vdGU+PENpdGU+PEF1dGhvcj5Tb2xhazwvQXV0aG9yPjxZZWFyPjIwMTQ8L1llYXI+PFJl
Y051bT4xNjwvUmVjTnVtPjxEaXNwbGF5VGV4dD4oNSk8L0Rpc3BsYXlUZXh0PjxyZWNvcmQ+PHJl
Yy1udW1iZXI+MTY8L3JlYy1udW1iZXI+PGZvcmVpZ24ta2V5cz48a2V5IGFwcD0iRU4iIGRiLWlk
PSJ2dzkyeng1ZXFzZHBydWV2emVreGZlcjFyZmV6MmV3OWFycGYiIHRpbWVzdGFtcD0iMTU4OTgw
NjUxNyI+MTY8L2tleT48L2ZvcmVpZ24ta2V5cz48cmVmLXR5cGUgbmFtZT0iSm91cm5hbCBBcnRp
Y2xlIj4xNzwvcmVmLXR5cGU+PGNvbnRyaWJ1dG9ycz48YXV0aG9ycz48YXV0aG9yPlNvbGFrLCBZ
LjwvYXV0aG9yPjxhdXRob3I+QXRhbGF5LCBILjwvYXV0aG9yPjxhdXRob3I+Qml5aWssIFouPC9h
dXRob3I+PGF1dGhvcj5BbGliYXNpYywgSC48L2F1dGhvcj48YXV0aG9yPkdhaXBvdiwgQS48L2F1
dGhvcj48YXV0aG9yPkd1bmV5LCBGLjwvYXV0aG9yPjxhdXRob3I+S3VjdWssIEEuPC9hdXRob3I+
PGF1dGhvcj5Ub25idWwsIEguIFouPC9hdXRob3I+PGF1dGhvcj5ZZWtzYW4sIE0uPC9hdXRob3I+
PGF1dGhvcj5UdXJrLCBTLjwvYXV0aG9yPjwvYXV0aG9ycz48L2NvbnRyaWJ1dG9ycz48YXV0aC1h
ZGRyZXNzPjFEaXZpc2lvbiBvZiBOZXBocm9sb2d5LCBEZXBhcnRtZW50IG9mIEludGVybmFsIE1l
ZGljaW5lLCBNZXJhbSBTY2hvb2wgb2YgTWVkaWNpbmUsIEtvbnlhIFVuaXZlcnNpdHksIEtvbnlh
LCBUdXJrZXk7IDJEZXBhcnRtZW50cyBvZiAyQ2FyZGlvbG9neTsgYW5kIDNOZXVyb2xvZ3k7IGFu
ZCA0RGl2aXNpb24gb2YgUmhldW1hdG9sb2d5LCBEZXBhcnRtZW50IG9mIEludGVybmFsIE1lZGlj
aW5lLCBNZXJhbSBTY2hvb2wgb2YgTWVkaWNpbmUsIEtvbnlhIFVuaXZlcnNpdHksIEtvbnlhLCBU
dXJrZXkuPC9hdXRoLWFkZHJlc3M+PHRpdGxlcz48dGl0bGU+Q29sY2hpY2luZSB0b3hpY2l0eSBp
biBlbmQtc3RhZ2UgcmVuYWwgZGlzZWFzZSBwYXRpZW50czogYSBjYXNlLWNvbnRyb2wgc3R1ZHk8
L3RpdGxlPjxzZWNvbmRhcnktdGl0bGU+QW0gSiBUaGVyPC9zZWNvbmRhcnktdGl0bGU+PC90aXRs
ZXM+PHBlcmlvZGljYWw+PGZ1bGwtdGl0bGU+QW0gSiBUaGVyPC9mdWxsLXRpdGxlPjwvcGVyaW9k
aWNhbD48cGFnZXM+ZTE4OS05NTwvcGFnZXM+PHZvbHVtZT4yMTwvdm9sdW1lPjxudW1iZXI+Njwv
bnVtYmVyPjxlZGl0aW9uPjIwMTIvMDgvMTA8L2VkaXRpb24+PGtleXdvcmRzPjxrZXl3b3JkPkFk
dWx0PC9rZXl3b3JkPjxrZXl3b3JkPkNhc2UtQ29udHJvbCBTdHVkaWVzPC9rZXl3b3JkPjxrZXl3
b3JkPkNvbGNoaWNpbmUvYWRtaW5pc3RyYXRpb24gJmFtcDsgZG9zYWdlLyphZHZlcnNlIGVmZmVj
dHM8L2tleXdvcmQ+PGtleXdvcmQ+Q3JlYXRpbmUgS2luYXNlL2Jsb29kPC9rZXl3b3JkPjxrZXl3
b3JkPkZlbWFsZTwva2V5d29yZD48a2V5d29yZD5Hb3V0IFN1cHByZXNzYW50cy9hZG1pbmlzdHJh
dGlvbiAmYW1wOyBkb3NhZ2UvKmFkdmVyc2UgZWZmZWN0czwva2V5d29yZD48a2V5d29yZD5IdW1h
bnM8L2tleXdvcmQ+PGtleXdvcmQ+S2lkbmV5IEZhaWx1cmUsIENocm9uaWMvKnBoeXNpb3BhdGhv
bG9neS90aGVyYXB5PC9rZXl3b3JkPjxrZXl3b3JkPk1hbGU8L2tleXdvcmQ+PGtleXdvcmQ+TWlk
ZGxlIEFnZWQ8L2tleXdvcmQ+PGtleXdvcmQ+TXlvZ2xvYmluL2Jsb29kPC9rZXl3b3JkPjxrZXl3
b3JkPipSZW5hbCBEaWFseXNpczwva2V5d29yZD48L2tleXdvcmRzPjxkYXRlcz48eWVhcj4yMDE0
PC95ZWFyPjxwdWItZGF0ZXM+PGRhdGU+Tm92LURlYzwvZGF0ZT48L3B1Yi1kYXRlcz48L2RhdGVz
Pjxpc2JuPjE1MzYtMzY4NiAoRWxlY3Ryb25pYykmI3hEOzEwNzUtMjc2NSAoTGlua2luZyk8L2lz
Ym4+PGFjY2Vzc2lvbi1udW0+MjI4NzQ2NDU8L2FjY2Vzc2lvbi1udW0+PHVybHM+PHJlbGF0ZWQt
dXJscz48dXJsPmh0dHBzOi8vd3d3Lm5jYmkubmxtLm5paC5nb3YvcHVibWVkLzIyODc0NjQ1PC91
cmw+PC9yZWxhdGVkLXVybHM+PC91cmxzPjxlbGVjdHJvbmljLXJlc291cmNlLW51bT4xMC4xMDk3
L01KVC4wYjAxM2UzMTgyNWEzNjRhPC9lbGVjdHJvbmljLXJlc291cmNlLW51bT48L3JlY29yZD48
L0NpdGU+PC9FbmROb3RlPgB=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b2xhazwvQXV0aG9yPjxZZWFyPjIwMTQ8L1llYXI+PFJl
Y051bT4xNjwvUmVjTnVtPjxEaXNwbGF5VGV4dD4oNSk8L0Rpc3BsYXlUZXh0PjxyZWNvcmQ+PHJl
Yy1udW1iZXI+MTY8L3JlYy1udW1iZXI+PGZvcmVpZ24ta2V5cz48a2V5IGFwcD0iRU4iIGRiLWlk
PSJ2dzkyeng1ZXFzZHBydWV2emVreGZlcjFyZmV6MmV3OWFycGYiIHRpbWVzdGFtcD0iMTU4OTgw
NjUxNyI+MTY8L2tleT48L2ZvcmVpZ24ta2V5cz48cmVmLXR5cGUgbmFtZT0iSm91cm5hbCBBcnRp
Y2xlIj4xNzwvcmVmLXR5cGU+PGNvbnRyaWJ1dG9ycz48YXV0aG9ycz48YXV0aG9yPlNvbGFrLCBZ
LjwvYXV0aG9yPjxhdXRob3I+QXRhbGF5LCBILjwvYXV0aG9yPjxhdXRob3I+Qml5aWssIFouPC9h
dXRob3I+PGF1dGhvcj5BbGliYXNpYywgSC48L2F1dGhvcj48YXV0aG9yPkdhaXBvdiwgQS48L2F1
dGhvcj48YXV0aG9yPkd1bmV5LCBGLjwvYXV0aG9yPjxhdXRob3I+S3VjdWssIEEuPC9hdXRob3I+
PGF1dGhvcj5Ub25idWwsIEguIFouPC9hdXRob3I+PGF1dGhvcj5ZZWtzYW4sIE0uPC9hdXRob3I+
PGF1dGhvcj5UdXJrLCBTLjwvYXV0aG9yPjwvYXV0aG9ycz48L2NvbnRyaWJ1dG9ycz48YXV0aC1h
ZGRyZXNzPjFEaXZpc2lvbiBvZiBOZXBocm9sb2d5LCBEZXBhcnRtZW50IG9mIEludGVybmFsIE1l
ZGljaW5lLCBNZXJhbSBTY2hvb2wgb2YgTWVkaWNpbmUsIEtvbnlhIFVuaXZlcnNpdHksIEtvbnlh
LCBUdXJrZXk7IDJEZXBhcnRtZW50cyBvZiAyQ2FyZGlvbG9neTsgYW5kIDNOZXVyb2xvZ3k7IGFu
ZCA0RGl2aXNpb24gb2YgUmhldW1hdG9sb2d5LCBEZXBhcnRtZW50IG9mIEludGVybmFsIE1lZGlj
aW5lLCBNZXJhbSBTY2hvb2wgb2YgTWVkaWNpbmUsIEtvbnlhIFVuaXZlcnNpdHksIEtvbnlhLCBU
dXJrZXkuPC9hdXRoLWFkZHJlc3M+PHRpdGxlcz48dGl0bGU+Q29sY2hpY2luZSB0b3hpY2l0eSBp
biBlbmQtc3RhZ2UgcmVuYWwgZGlzZWFzZSBwYXRpZW50czogYSBjYXNlLWNvbnRyb2wgc3R1ZHk8
L3RpdGxlPjxzZWNvbmRhcnktdGl0bGU+QW0gSiBUaGVyPC9zZWNvbmRhcnktdGl0bGU+PC90aXRs
ZXM+PHBlcmlvZGljYWw+PGZ1bGwtdGl0bGU+QW0gSiBUaGVyPC9mdWxsLXRpdGxlPjwvcGVyaW9k
aWNhbD48cGFnZXM+ZTE4OS05NTwvcGFnZXM+PHZvbHVtZT4yMTwvdm9sdW1lPjxudW1iZXI+Njwv
bnVtYmVyPjxlZGl0aW9uPjIwMTIvMDgvMTA8L2VkaXRpb24+PGtleXdvcmRzPjxrZXl3b3JkPkFk
dWx0PC9rZXl3b3JkPjxrZXl3b3JkPkNhc2UtQ29udHJvbCBTdHVkaWVzPC9rZXl3b3JkPjxrZXl3
b3JkPkNvbGNoaWNpbmUvYWRtaW5pc3RyYXRpb24gJmFtcDsgZG9zYWdlLyphZHZlcnNlIGVmZmVj
dHM8L2tleXdvcmQ+PGtleXdvcmQ+Q3JlYXRpbmUgS2luYXNlL2Jsb29kPC9rZXl3b3JkPjxrZXl3
b3JkPkZlbWFsZTwva2V5d29yZD48a2V5d29yZD5Hb3V0IFN1cHByZXNzYW50cy9hZG1pbmlzdHJh
dGlvbiAmYW1wOyBkb3NhZ2UvKmFkdmVyc2UgZWZmZWN0czwva2V5d29yZD48a2V5d29yZD5IdW1h
bnM8L2tleXdvcmQ+PGtleXdvcmQ+S2lkbmV5IEZhaWx1cmUsIENocm9uaWMvKnBoeXNpb3BhdGhv
bG9neS90aGVyYXB5PC9rZXl3b3JkPjxrZXl3b3JkPk1hbGU8L2tleXdvcmQ+PGtleXdvcmQ+TWlk
ZGxlIEFnZWQ8L2tleXdvcmQ+PGtleXdvcmQ+TXlvZ2xvYmluL2Jsb29kPC9rZXl3b3JkPjxrZXl3
b3JkPipSZW5hbCBEaWFseXNpczwva2V5d29yZD48L2tleXdvcmRzPjxkYXRlcz48eWVhcj4yMDE0
PC95ZWFyPjxwdWItZGF0ZXM+PGRhdGU+Tm92LURlYzwvZGF0ZT48L3B1Yi1kYXRlcz48L2RhdGVz
Pjxpc2JuPjE1MzYtMzY4NiAoRWxlY3Ryb25pYykmI3hEOzEwNzUtMjc2NSAoTGlua2luZyk8L2lz
Ym4+PGFjY2Vzc2lvbi1udW0+MjI4NzQ2NDU8L2FjY2Vzc2lvbi1udW0+PHVybHM+PHJlbGF0ZWQt
dXJscz48dXJsPmh0dHBzOi8vd3d3Lm5jYmkubmxtLm5paC5nb3YvcHVibWVkLzIyODc0NjQ1PC91
cmw+PC9yZWxhdGVkLXVybHM+PC91cmxzPjxlbGVjdHJvbmljLXJlc291cmNlLW51bT4xMC4xMDk3
L01KVC4wYjAxM2UzMTgyNWEzNjRhPC9lbGVjdHJvbmljLXJlc291cmNlLW51bT48L3JlY29yZD48
L0NpdGU+PC9FbmROb3RlPgB=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w:t>
            </w:r>
            <w:r w:rsidRPr="001C6C4E">
              <w:rPr>
                <w:rFonts w:ascii="Helvetica" w:hAnsi="Helvetica" w:cs="Times New Roman"/>
                <w:sz w:val="20"/>
                <w:szCs w:val="20"/>
                <w:lang w:val="en-GB"/>
              </w:rPr>
              <w:fldChar w:fldCharType="end"/>
            </w:r>
          </w:p>
        </w:tc>
        <w:tc>
          <w:tcPr>
            <w:tcW w:w="2138" w:type="dxa"/>
          </w:tcPr>
          <w:p w14:paraId="5B5EF846"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65676E71"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Pooled safety outcome: adverse events reported (total, n) include persistent diarrhoea (3), nausea (2), vomiting (2), myalgia (7), alopecia (7), neuropathic symptoms (8), sensation deficit (2), muscle weakness (2) and muscle tenderness (3).</w:t>
            </w:r>
          </w:p>
        </w:tc>
      </w:tr>
      <w:tr w:rsidR="00D77C6C" w:rsidRPr="001C6C4E" w14:paraId="3D58A3DC"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71A54E40" w14:textId="7E9F50C1"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HUNG 2005</w:t>
            </w:r>
            <w:r w:rsidRPr="001C6C4E">
              <w:rPr>
                <w:rFonts w:ascii="Helvetica" w:hAnsi="Helvetica" w:cs="Times New Roman"/>
                <w:sz w:val="20"/>
                <w:szCs w:val="20"/>
                <w:lang w:val="en-GB"/>
              </w:rPr>
              <w:fldChar w:fldCharType="begin">
                <w:fldData xml:space="preserve">PEVuZE5vdGU+PENpdGU+PEF1dGhvcj5IdW5nPC9BdXRob3I+PFllYXI+MjAwNTwvWWVhcj48UmVj
TnVtPjE3PC9SZWNOdW0+PERpc3BsYXlUZXh0Pig2KTwvRGlzcGxheVRleHQ+PHJlY29yZD48cmVj
LW51bWJlcj4xNzwvcmVjLW51bWJlcj48Zm9yZWlnbi1rZXlzPjxrZXkgYXBwPSJFTiIgZGItaWQ9
InZ3OTJ6eDVlcXNkcHJ1ZXZ6ZWt4ZmVyMXJmZXoyZXc5YXJwZiIgdGltZXN0YW1wPSIxNTg5ODA2
NTQyIj4xNzwva2V5PjwvZm9yZWlnbi1rZXlzPjxyZWYtdHlwZSBuYW1lPSJKb3VybmFsIEFydGlj
bGUiPjE3PC9yZWYtdHlwZT48Y29udHJpYnV0b3JzPjxhdXRob3JzPjxhdXRob3I+SHVuZywgSS4g
Ri48L2F1dGhvcj48YXV0aG9yPld1LCBBLiBLLjwvYXV0aG9yPjxhdXRob3I+Q2hlbmcsIFYuIEMu
PC9hdXRob3I+PGF1dGhvcj5UYW5nLCBCLiBTLjwvYXV0aG9yPjxhdXRob3I+VG8sIEsuIFcuPC9h
dXRob3I+PGF1dGhvcj5ZZXVuZywgQy4gSy48L2F1dGhvcj48YXV0aG9yPldvbywgUC4gQy48L2F1
dGhvcj48YXV0aG9yPkxhdSwgUy4gSy48L2F1dGhvcj48YXV0aG9yPkNoZXVuZywgQi4gTS48L2F1
dGhvcj48YXV0aG9yPll1ZW4sIEsuIFkuPC9hdXRob3I+PC9hdXRob3JzPjwvY29udHJpYnV0b3Jz
PjxhdXRoLWFkZHJlc3M+UmVzZWFyY2ggQ2VudGVyIG9mIEluZmVjdGlvbiBhbmQgSW1tdW5vbG9n
eSwgUXVlZW4gTWFyeSBIb3NwaXRhbCwgVGhlIFVuaXZlcnNpdHkgb2YgSG9uZyBLb25nLCBIb25n
IEtvbmcsIENoaW5hLjwvYXV0aC1hZGRyZXNzPjx0aXRsZXM+PHRpdGxlPkZhdGFsIGludGVyYWN0
aW9uIGJldHdlZW4gY2xhcml0aHJvbXljaW4gYW5kIGNvbGNoaWNpbmUgaW4gcGF0aWVudHMgd2l0
aCByZW5hbCBpbnN1ZmZpY2llbmN5OiBhIHJldHJvc3BlY3RpdmUgc3R1ZHk8L3RpdGxlPjxzZWNv
bmRhcnktdGl0bGU+Q2xpbiBJbmZlY3QgRGlzPC9zZWNvbmRhcnktdGl0bGU+PC90aXRsZXM+PHBl
cmlvZGljYWw+PGZ1bGwtdGl0bGU+Q2xpbiBJbmZlY3QgRGlzPC9mdWxsLXRpdGxlPjwvcGVyaW9k
aWNhbD48cGFnZXM+MjkxLTMwMDwvcGFnZXM+PHZvbHVtZT40MTwvdm9sdW1lPjxudW1iZXI+Mzwv
bnVtYmVyPjxlZGl0aW9uPjIwMDUvMDcvMTI8L2VkaXRpb24+PGtleXdvcmRzPjxrZXl3b3JkPkFn
ZWQ8L2tleXdvcmQ+PGtleXdvcmQ+QWdlZCwgODAgYW5kIG92ZXI8L2tleXdvcmQ+PGtleXdvcmQ+
QW50aS1CYWN0ZXJpYWwgQWdlbnRzL2FkdmVyc2UgZWZmZWN0czwva2V5d29yZD48a2V5d29yZD5D
bGFyaXRocm9teWNpbi8qYWR2ZXJzZSBlZmZlY3RzPC9rZXl3b3JkPjxrZXl3b3JkPkNvbGNoaWNp
bmUvKmFkdmVyc2UgZWZmZWN0czwva2V5d29yZD48a2V5d29yZD5Db250cmFpbmRpY2F0aW9uczwv
a2V5d29yZD48a2V5d29yZD4qRHJ1ZyBJbnRlcmFjdGlvbnM8L2tleXdvcmQ+PGtleXdvcmQ+RmVt
YWxlPC9rZXl3b3JkPjxrZXl3b3JkPkdvdXQgU3VwcHJlc3NhbnRzL2FkdmVyc2UgZWZmZWN0czwv
a2V5d29yZD48a2V5d29yZD5IdW1hbnM8L2tleXdvcmQ+PGtleXdvcmQ+SW5jaWRlbmNlPC9rZXl3
b3JkPjxrZXl3b3JkPk1hbGU8L2tleXdvcmQ+PGtleXdvcmQ+TWlkZGxlIEFnZWQ8L2tleXdvcmQ+
PGtleXdvcmQ+TXVsdGl2YXJpYXRlIEFuYWx5c2lzPC9rZXl3b3JkPjxrZXl3b3JkPlJlbmFsIElu
c3VmZmljaWVuY3kvKmNvbXBsaWNhdGlvbnM8L2tleXdvcmQ+PGtleXdvcmQ+UmV0cm9zcGVjdGl2
ZSBTdHVkaWVzPC9rZXl3b3JkPjxrZXl3b3JkPlJpc2sgRmFjdG9yczwva2V5d29yZD48a2V5d29y
ZD5TdXJ2aXZhbCBSYXRlPC9rZXl3b3JkPjwva2V5d29yZHM+PGRhdGVzPjx5ZWFyPjIwMDU8L3ll
YXI+PHB1Yi1kYXRlcz48ZGF0ZT5BdWcgMTwvZGF0ZT48L3B1Yi1kYXRlcz48L2RhdGVzPjxpc2Ju
PjE1MzctNjU5MSAoRWxlY3Ryb25pYykmI3hEOzEwNTgtNDgzOCAoTGlua2luZyk8L2lzYm4+PGFj
Y2Vzc2lvbi1udW0+MTYwMDc1MjM8L2FjY2Vzc2lvbi1udW0+PHVybHM+PHJlbGF0ZWQtdXJscz48
dXJsPmh0dHBzOi8vd3d3Lm5jYmkubmxtLm5paC5nb3YvcHVibWVkLzE2MDA3NTIzPC91cmw+PC9y
ZWxhdGVkLXVybHM+PC91cmxzPjxlbGVjdHJvbmljLXJlc291cmNlLW51bT4xMC4xMDg2LzQzMTU5
MjwvZWxlY3Ryb25pYy1yZXNvdXJjZS1udW0+PC9yZWNvcmQ+PC9DaXRl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IdW5nPC9BdXRob3I+PFllYXI+MjAwNTwvWWVhcj48UmVj
TnVtPjE3PC9SZWNOdW0+PERpc3BsYXlUZXh0Pig2KTwvRGlzcGxheVRleHQ+PHJlY29yZD48cmVj
LW51bWJlcj4xNzwvcmVjLW51bWJlcj48Zm9yZWlnbi1rZXlzPjxrZXkgYXBwPSJFTiIgZGItaWQ9
InZ3OTJ6eDVlcXNkcHJ1ZXZ6ZWt4ZmVyMXJmZXoyZXc5YXJwZiIgdGltZXN0YW1wPSIxNTg5ODA2
NTQyIj4xNzwva2V5PjwvZm9yZWlnbi1rZXlzPjxyZWYtdHlwZSBuYW1lPSJKb3VybmFsIEFydGlj
bGUiPjE3PC9yZWYtdHlwZT48Y29udHJpYnV0b3JzPjxhdXRob3JzPjxhdXRob3I+SHVuZywgSS4g
Ri48L2F1dGhvcj48YXV0aG9yPld1LCBBLiBLLjwvYXV0aG9yPjxhdXRob3I+Q2hlbmcsIFYuIEMu
PC9hdXRob3I+PGF1dGhvcj5UYW5nLCBCLiBTLjwvYXV0aG9yPjxhdXRob3I+VG8sIEsuIFcuPC9h
dXRob3I+PGF1dGhvcj5ZZXVuZywgQy4gSy48L2F1dGhvcj48YXV0aG9yPldvbywgUC4gQy48L2F1
dGhvcj48YXV0aG9yPkxhdSwgUy4gSy48L2F1dGhvcj48YXV0aG9yPkNoZXVuZywgQi4gTS48L2F1
dGhvcj48YXV0aG9yPll1ZW4sIEsuIFkuPC9hdXRob3I+PC9hdXRob3JzPjwvY29udHJpYnV0b3Jz
PjxhdXRoLWFkZHJlc3M+UmVzZWFyY2ggQ2VudGVyIG9mIEluZmVjdGlvbiBhbmQgSW1tdW5vbG9n
eSwgUXVlZW4gTWFyeSBIb3NwaXRhbCwgVGhlIFVuaXZlcnNpdHkgb2YgSG9uZyBLb25nLCBIb25n
IEtvbmcsIENoaW5hLjwvYXV0aC1hZGRyZXNzPjx0aXRsZXM+PHRpdGxlPkZhdGFsIGludGVyYWN0
aW9uIGJldHdlZW4gY2xhcml0aHJvbXljaW4gYW5kIGNvbGNoaWNpbmUgaW4gcGF0aWVudHMgd2l0
aCByZW5hbCBpbnN1ZmZpY2llbmN5OiBhIHJldHJvc3BlY3RpdmUgc3R1ZHk8L3RpdGxlPjxzZWNv
bmRhcnktdGl0bGU+Q2xpbiBJbmZlY3QgRGlzPC9zZWNvbmRhcnktdGl0bGU+PC90aXRsZXM+PHBl
cmlvZGljYWw+PGZ1bGwtdGl0bGU+Q2xpbiBJbmZlY3QgRGlzPC9mdWxsLXRpdGxlPjwvcGVyaW9k
aWNhbD48cGFnZXM+MjkxLTMwMDwvcGFnZXM+PHZvbHVtZT40MTwvdm9sdW1lPjxudW1iZXI+Mzwv
bnVtYmVyPjxlZGl0aW9uPjIwMDUvMDcvMTI8L2VkaXRpb24+PGtleXdvcmRzPjxrZXl3b3JkPkFn
ZWQ8L2tleXdvcmQ+PGtleXdvcmQ+QWdlZCwgODAgYW5kIG92ZXI8L2tleXdvcmQ+PGtleXdvcmQ+
QW50aS1CYWN0ZXJpYWwgQWdlbnRzL2FkdmVyc2UgZWZmZWN0czwva2V5d29yZD48a2V5d29yZD5D
bGFyaXRocm9teWNpbi8qYWR2ZXJzZSBlZmZlY3RzPC9rZXl3b3JkPjxrZXl3b3JkPkNvbGNoaWNp
bmUvKmFkdmVyc2UgZWZmZWN0czwva2V5d29yZD48a2V5d29yZD5Db250cmFpbmRpY2F0aW9uczwv
a2V5d29yZD48a2V5d29yZD4qRHJ1ZyBJbnRlcmFjdGlvbnM8L2tleXdvcmQ+PGtleXdvcmQ+RmVt
YWxlPC9rZXl3b3JkPjxrZXl3b3JkPkdvdXQgU3VwcHJlc3NhbnRzL2FkdmVyc2UgZWZmZWN0czwv
a2V5d29yZD48a2V5d29yZD5IdW1hbnM8L2tleXdvcmQ+PGtleXdvcmQ+SW5jaWRlbmNlPC9rZXl3
b3JkPjxrZXl3b3JkPk1hbGU8L2tleXdvcmQ+PGtleXdvcmQ+TWlkZGxlIEFnZWQ8L2tleXdvcmQ+
PGtleXdvcmQ+TXVsdGl2YXJpYXRlIEFuYWx5c2lzPC9rZXl3b3JkPjxrZXl3b3JkPlJlbmFsIElu
c3VmZmljaWVuY3kvKmNvbXBsaWNhdGlvbnM8L2tleXdvcmQ+PGtleXdvcmQ+UmV0cm9zcGVjdGl2
ZSBTdHVkaWVzPC9rZXl3b3JkPjxrZXl3b3JkPlJpc2sgRmFjdG9yczwva2V5d29yZD48a2V5d29y
ZD5TdXJ2aXZhbCBSYXRlPC9rZXl3b3JkPjwva2V5d29yZHM+PGRhdGVzPjx5ZWFyPjIwMDU8L3ll
YXI+PHB1Yi1kYXRlcz48ZGF0ZT5BdWcgMTwvZGF0ZT48L3B1Yi1kYXRlcz48L2RhdGVzPjxpc2Ju
PjE1MzctNjU5MSAoRWxlY3Ryb25pYykmI3hEOzEwNTgtNDgzOCAoTGlua2luZyk8L2lzYm4+PGFj
Y2Vzc2lvbi1udW0+MTYwMDc1MjM8L2FjY2Vzc2lvbi1udW0+PHVybHM+PHJlbGF0ZWQtdXJscz48
dXJsPmh0dHBzOi8vd3d3Lm5jYmkubmxtLm5paC5nb3YvcHVibWVkLzE2MDA3NTIzPC91cmw+PC9y
ZWxhdGVkLXVybHM+PC91cmxzPjxlbGVjdHJvbmljLXJlc291cmNlLW51bT4xMC4xMDg2LzQzMTU5
MjwvZWxlY3Ryb25pYy1yZXNvdXJjZS1udW0+PC9yZWNvcmQ+PC9DaXRl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6)</w:t>
            </w:r>
            <w:r w:rsidRPr="001C6C4E">
              <w:rPr>
                <w:rFonts w:ascii="Helvetica" w:hAnsi="Helvetica" w:cs="Times New Roman"/>
                <w:sz w:val="20"/>
                <w:szCs w:val="20"/>
                <w:lang w:val="en-GB"/>
              </w:rPr>
              <w:fldChar w:fldCharType="end"/>
            </w:r>
          </w:p>
        </w:tc>
        <w:tc>
          <w:tcPr>
            <w:tcW w:w="2138" w:type="dxa"/>
          </w:tcPr>
          <w:p w14:paraId="6DB7DDB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1C1A80C"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 xml:space="preserve">Pooled safety outcome: higher mortality rate of 10.2% in the concomitant arm (vs 3.6% in the sequential arm) and 11.39% with pancytopenia in the concomitant arm (higher risk for those with ALT </w:t>
            </w:r>
            <w:r w:rsidRPr="001C6C4E">
              <w:rPr>
                <w:rFonts w:ascii="Helvetica" w:hAnsi="Helvetica" w:cs="Times New Roman"/>
                <w:sz w:val="20"/>
                <w:szCs w:val="20"/>
                <w:lang w:val="en-GB"/>
              </w:rPr>
              <w:sym w:font="Symbol" w:char="F0B3"/>
            </w:r>
            <w:r w:rsidRPr="001C6C4E">
              <w:rPr>
                <w:rFonts w:ascii="Helvetica" w:hAnsi="Helvetica" w:cs="Times New Roman"/>
                <w:sz w:val="20"/>
                <w:szCs w:val="20"/>
                <w:lang w:val="en-GB"/>
              </w:rPr>
              <w:t>2 times and higher median dose of colchicine). Severe adverse events were reported in 12 patients (death was reported in 8 patients).</w:t>
            </w:r>
          </w:p>
        </w:tc>
      </w:tr>
      <w:tr w:rsidR="00D77C6C" w:rsidRPr="001C6C4E" w14:paraId="78FCF28F"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0C92FE0D" w14:textId="0296FA05"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KWON 2017</w:t>
            </w:r>
            <w:r w:rsidRPr="001C6C4E">
              <w:rPr>
                <w:rFonts w:ascii="Helvetica" w:hAnsi="Helvetica" w:cs="Times New Roman"/>
                <w:sz w:val="20"/>
                <w:szCs w:val="20"/>
                <w:lang w:val="en-GB"/>
              </w:rPr>
              <w:fldChar w:fldCharType="begin">
                <w:fldData xml:space="preserve">PEVuZE5vdGU+PENpdGU+PEF1dGhvcj5Ld29uPC9BdXRob3I+PFllYXI+MjAxNzwvWWVhcj48UmVj
TnVtPjE4PC9SZWNOdW0+PERpc3BsYXlUZXh0Pig3KTwvRGlzcGxheVRleHQ+PHJlY29yZD48cmVj
LW51bWJlcj4xODwvcmVjLW51bWJlcj48Zm9yZWlnbi1rZXlzPjxrZXkgYXBwPSJFTiIgZGItaWQ9
InZ3OTJ6eDVlcXNkcHJ1ZXZ6ZWt4ZmVyMXJmZXoyZXc5YXJwZiIgdGltZXN0YW1wPSIxNTg5ODA2
NTY1Ij4xODwva2V5PjwvZm9yZWlnbi1rZXlzPjxyZWYtdHlwZSBuYW1lPSJKb3VybmFsIEFydGlj
bGUiPjE3PC9yZWYtdHlwZT48Y29udHJpYnV0b3JzPjxhdXRob3JzPjxhdXRob3I+S3dvbiwgTy4g
Qy48L2F1dGhvcj48YXV0aG9yPkhvbmcsIFMuPC9hdXRob3I+PGF1dGhvcj5HaGFuZywgQi48L2F1
dGhvcj48YXV0aG9yPktpbSwgWS4gRy48L2F1dGhvcj48YXV0aG9yPkxlZSwgQy4gSy48L2F1dGhv
cj48YXV0aG9yPllvbywgQi48L2F1dGhvcj48L2F1dGhvcnM+PC9jb250cmlidXRvcnM+PGF1dGgt
YWRkcmVzcz5EaXZpc2lvbiBvZiBSaGV1bWF0b2xvZ3ksIERlcGFydG1lbnQgb2YgTWVkaWNpbmUs
IFVuaXZlcnNpdHkgb2YgVWxzYW4sIENvbGxlZ2Ugb2YgTWVkaWNpbmUsIEFzYW4gTWVkaWNhbCBD
ZW50ZXIsIFNlb3VsLCBLb3JlYS4mI3hEO0RpdmlzaW9uIG9mIFJoZXVtYXRvbG9neSwgRGVwYXJ0
bWVudCBvZiBNZWRpY2luZSwgVW5pdmVyc2l0eSBvZiBVbHNhbiwgQ29sbGVnZSBvZiBNZWRpY2lu
ZSwgQXNhbiBNZWRpY2FsIENlbnRlciwgU2VvdWwsIEtvcmVhLiBFbGVjdHJvbmljIGFkZHJlc3M6
IG1lZGl2aW5lbHVrZUBnbWFpbC5jb20uPC9hdXRoLWFkZHJlc3M+PHRpdGxlcz48dGl0bGU+Umlz
ayBvZiBDb2xjaGljaW5lLUFzc29jaWF0ZWQgTXlvcGF0aHkgaW4gR291dDogSW5mbHVlbmNlIG9m
IENvbmNvbWl0YW50IFVzZSBvZiBTdGF0aW48L3RpdGxlPjxzZWNvbmRhcnktdGl0bGU+QW0gSiBN
ZWQ8L3NlY29uZGFyeS10aXRsZT48L3RpdGxlcz48cGVyaW9kaWNhbD48ZnVsbC10aXRsZT5BbSBK
IE1lZDwvZnVsbC10aXRsZT48L3BlcmlvZGljYWw+PHBhZ2VzPjU4My01ODc8L3BhZ2VzPjx2b2x1
bWU+MTMwPC92b2x1bWU+PG51bWJlcj41PC9udW1iZXI+PGVkaXRpb24+MjAxNy8wMS8xMDwvZWRp
dGlvbj48a2V5d29yZHM+PGtleXdvcmQ+Q29sY2hpY2luZS8qYWR2ZXJzZSBlZmZlY3RzL3RoZXJh
cGV1dGljIHVzZTwva2V5d29yZD48a2V5d29yZD5DeXRvY2hyb21lIFAtNDUwIENZUDNBL3RoZXJh
cGV1dGljIHVzZTwva2V5d29yZD48a2V5d29yZD5EcnVnIEFkbWluaXN0cmF0aW9uIFNjaGVkdWxl
PC9rZXl3b3JkPjxrZXl3b3JkPkZlbWFsZTwva2V5d29yZD48a2V5d29yZD5Hb3V0L2NvbXBsaWNh
dGlvbnMvKmRydWcgdGhlcmFweTwva2V5d29yZD48a2V5d29yZD5Hb3V0IFN1cHByZXNzYW50cy8q
YWR2ZXJzZSBlZmZlY3RzL3RoZXJhcGV1dGljIHVzZTwva2V5d29yZD48a2V5d29yZD5IdW1hbnM8
L2tleXdvcmQ+PGtleXdvcmQ+SHlkcm94eW1ldGh5bGdsdXRhcnlsLUNvQSBSZWR1Y3Rhc2UgSW5o
aWJpdG9ycy8qYWR2ZXJzZSBlZmZlY3RzL3RoZXJhcGV1dGljIHVzZTwva2V5d29yZD48a2V5d29y
ZD5MaXZlciBDaXJyaG9zaXMvY29tcGxpY2F0aW9uczwva2V5d29yZD48a2V5d29yZD5NYWxlPC9r
ZXl3b3JkPjxrZXl3b3JkPk1pZGRsZSBBZ2VkPC9rZXl3b3JkPjxrZXl3b3JkPk11c2N1bGFyIERp
c2Vhc2VzLypjaGVtaWNhbGx5IGluZHVjZWQ8L2tleXdvcmQ+PGtleXdvcmQ+UmVuYWwgSW5zdWZm
aWNpZW5jeSwgQ2hyb25pYy9jb21wbGljYXRpb25zPC9rZXl3b3JkPjxrZXl3b3JkPlJpc2sgRmFj
dG9yczwva2V5d29yZD48a2V5d29yZD5Db2xjaGljaW5lPC9rZXl3b3JkPjxrZXl3b3JkPkdvdXQ8
L2tleXdvcmQ+PGtleXdvcmQ+TXlvcGF0aHk8L2tleXdvcmQ+PGtleXdvcmQ+U3RhdGluPC9rZXl3
b3JkPjwva2V5d29yZHM+PGRhdGVzPjx5ZWFyPjIwMTc8L3llYXI+PHB1Yi1kYXRlcz48ZGF0ZT5N
YXk8L2RhdGU+PC9wdWItZGF0ZXM+PC9kYXRlcz48aXNibj4xNTU1LTcxNjIgKEVsZWN0cm9uaWMp
JiN4RDswMDAyLTkzNDMgKExpbmtpbmcpPC9pc2JuPjxhY2Nlc3Npb24tbnVtPjI4MDY1NzcwPC9h
Y2Nlc3Npb24tbnVtPjx1cmxzPjxyZWxhdGVkLXVybHM+PHVybD5odHRwczovL3d3dy5uY2JpLm5s
bS5uaWguZ292L3B1Ym1lZC8yODA2NTc3MDwvdXJsPjwvcmVsYXRlZC11cmxzPjwvdXJscz48ZWxl
Y3Ryb25pYy1yZXNvdXJjZS1udW0+MTAuMTAxNi9qLmFtam1lZC4yMDE2LjEyLjAwNjwvZWxlY3Ry
b25pYy1yZXNvdXJjZS1udW0+PC9yZWNvcmQ+PC9DaXRl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Ld29uPC9BdXRob3I+PFllYXI+MjAxNzwvWWVhcj48UmVj
TnVtPjE4PC9SZWNOdW0+PERpc3BsYXlUZXh0Pig3KTwvRGlzcGxheVRleHQ+PHJlY29yZD48cmVj
LW51bWJlcj4xODwvcmVjLW51bWJlcj48Zm9yZWlnbi1rZXlzPjxrZXkgYXBwPSJFTiIgZGItaWQ9
InZ3OTJ6eDVlcXNkcHJ1ZXZ6ZWt4ZmVyMXJmZXoyZXc5YXJwZiIgdGltZXN0YW1wPSIxNTg5ODA2
NTY1Ij4xODwva2V5PjwvZm9yZWlnbi1rZXlzPjxyZWYtdHlwZSBuYW1lPSJKb3VybmFsIEFydGlj
bGUiPjE3PC9yZWYtdHlwZT48Y29udHJpYnV0b3JzPjxhdXRob3JzPjxhdXRob3I+S3dvbiwgTy4g
Qy48L2F1dGhvcj48YXV0aG9yPkhvbmcsIFMuPC9hdXRob3I+PGF1dGhvcj5HaGFuZywgQi48L2F1
dGhvcj48YXV0aG9yPktpbSwgWS4gRy48L2F1dGhvcj48YXV0aG9yPkxlZSwgQy4gSy48L2F1dGhv
cj48YXV0aG9yPllvbywgQi48L2F1dGhvcj48L2F1dGhvcnM+PC9jb250cmlidXRvcnM+PGF1dGgt
YWRkcmVzcz5EaXZpc2lvbiBvZiBSaGV1bWF0b2xvZ3ksIERlcGFydG1lbnQgb2YgTWVkaWNpbmUs
IFVuaXZlcnNpdHkgb2YgVWxzYW4sIENvbGxlZ2Ugb2YgTWVkaWNpbmUsIEFzYW4gTWVkaWNhbCBD
ZW50ZXIsIFNlb3VsLCBLb3JlYS4mI3hEO0RpdmlzaW9uIG9mIFJoZXVtYXRvbG9neSwgRGVwYXJ0
bWVudCBvZiBNZWRpY2luZSwgVW5pdmVyc2l0eSBvZiBVbHNhbiwgQ29sbGVnZSBvZiBNZWRpY2lu
ZSwgQXNhbiBNZWRpY2FsIENlbnRlciwgU2VvdWwsIEtvcmVhLiBFbGVjdHJvbmljIGFkZHJlc3M6
IG1lZGl2aW5lbHVrZUBnbWFpbC5jb20uPC9hdXRoLWFkZHJlc3M+PHRpdGxlcz48dGl0bGU+Umlz
ayBvZiBDb2xjaGljaW5lLUFzc29jaWF0ZWQgTXlvcGF0aHkgaW4gR291dDogSW5mbHVlbmNlIG9m
IENvbmNvbWl0YW50IFVzZSBvZiBTdGF0aW48L3RpdGxlPjxzZWNvbmRhcnktdGl0bGU+QW0gSiBN
ZWQ8L3NlY29uZGFyeS10aXRsZT48L3RpdGxlcz48cGVyaW9kaWNhbD48ZnVsbC10aXRsZT5BbSBK
IE1lZDwvZnVsbC10aXRsZT48L3BlcmlvZGljYWw+PHBhZ2VzPjU4My01ODc8L3BhZ2VzPjx2b2x1
bWU+MTMwPC92b2x1bWU+PG51bWJlcj41PC9udW1iZXI+PGVkaXRpb24+MjAxNy8wMS8xMDwvZWRp
dGlvbj48a2V5d29yZHM+PGtleXdvcmQ+Q29sY2hpY2luZS8qYWR2ZXJzZSBlZmZlY3RzL3RoZXJh
cGV1dGljIHVzZTwva2V5d29yZD48a2V5d29yZD5DeXRvY2hyb21lIFAtNDUwIENZUDNBL3RoZXJh
cGV1dGljIHVzZTwva2V5d29yZD48a2V5d29yZD5EcnVnIEFkbWluaXN0cmF0aW9uIFNjaGVkdWxl
PC9rZXl3b3JkPjxrZXl3b3JkPkZlbWFsZTwva2V5d29yZD48a2V5d29yZD5Hb3V0L2NvbXBsaWNh
dGlvbnMvKmRydWcgdGhlcmFweTwva2V5d29yZD48a2V5d29yZD5Hb3V0IFN1cHByZXNzYW50cy8q
YWR2ZXJzZSBlZmZlY3RzL3RoZXJhcGV1dGljIHVzZTwva2V5d29yZD48a2V5d29yZD5IdW1hbnM8
L2tleXdvcmQ+PGtleXdvcmQ+SHlkcm94eW1ldGh5bGdsdXRhcnlsLUNvQSBSZWR1Y3Rhc2UgSW5o
aWJpdG9ycy8qYWR2ZXJzZSBlZmZlY3RzL3RoZXJhcGV1dGljIHVzZTwva2V5d29yZD48a2V5d29y
ZD5MaXZlciBDaXJyaG9zaXMvY29tcGxpY2F0aW9uczwva2V5d29yZD48a2V5d29yZD5NYWxlPC9r
ZXl3b3JkPjxrZXl3b3JkPk1pZGRsZSBBZ2VkPC9rZXl3b3JkPjxrZXl3b3JkPk11c2N1bGFyIERp
c2Vhc2VzLypjaGVtaWNhbGx5IGluZHVjZWQ8L2tleXdvcmQ+PGtleXdvcmQ+UmVuYWwgSW5zdWZm
aWNpZW5jeSwgQ2hyb25pYy9jb21wbGljYXRpb25zPC9rZXl3b3JkPjxrZXl3b3JkPlJpc2sgRmFj
dG9yczwva2V5d29yZD48a2V5d29yZD5Db2xjaGljaW5lPC9rZXl3b3JkPjxrZXl3b3JkPkdvdXQ8
L2tleXdvcmQ+PGtleXdvcmQ+TXlvcGF0aHk8L2tleXdvcmQ+PGtleXdvcmQ+U3RhdGluPC9rZXl3
b3JkPjwva2V5d29yZHM+PGRhdGVzPjx5ZWFyPjIwMTc8L3llYXI+PHB1Yi1kYXRlcz48ZGF0ZT5N
YXk8L2RhdGU+PC9wdWItZGF0ZXM+PC9kYXRlcz48aXNibj4xNTU1LTcxNjIgKEVsZWN0cm9uaWMp
JiN4RDswMDAyLTkzNDMgKExpbmtpbmcpPC9pc2JuPjxhY2Nlc3Npb24tbnVtPjI4MDY1NzcwPC9h
Y2Nlc3Npb24tbnVtPjx1cmxzPjxyZWxhdGVkLXVybHM+PHVybD5odHRwczovL3d3dy5uY2JpLm5s
bS5uaWguZ292L3B1Ym1lZC8yODA2NTc3MDwvdXJsPjwvcmVsYXRlZC11cmxzPjwvdXJscz48ZWxl
Y3Ryb25pYy1yZXNvdXJjZS1udW0+MTAuMTAxNi9qLmFtam1lZC4yMDE2LjEyLjAwNjwvZWxlY3Ry
b25pYy1yZXNvdXJjZS1udW0+PC9yZWNvcmQ+PC9DaXRl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7)</w:t>
            </w:r>
            <w:r w:rsidRPr="001C6C4E">
              <w:rPr>
                <w:rFonts w:ascii="Helvetica" w:hAnsi="Helvetica" w:cs="Times New Roman"/>
                <w:sz w:val="20"/>
                <w:szCs w:val="20"/>
                <w:lang w:val="en-GB"/>
              </w:rPr>
              <w:fldChar w:fldCharType="end"/>
            </w:r>
          </w:p>
        </w:tc>
        <w:tc>
          <w:tcPr>
            <w:tcW w:w="2138" w:type="dxa"/>
          </w:tcPr>
          <w:p w14:paraId="7E28E500"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01E63E9E"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Twelve patients developed myopathy (median time of onset: 48 days). Risk of myopathy was not found to increase with colchicine and concomitant statin use, even after adjusting for confounders.</w:t>
            </w:r>
          </w:p>
        </w:tc>
      </w:tr>
      <w:tr w:rsidR="00D77C6C" w:rsidRPr="001C6C4E" w14:paraId="2A6B8F76"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1AF25CE0" w14:textId="1AF0BF2E"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AKAR 2001</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Akar&lt;/Author&gt;&lt;Year&gt;2001&lt;/Year&gt;&lt;RecNum&gt;19&lt;/RecNum&gt;&lt;DisplayText&gt;(8)&lt;/DisplayText&gt;&lt;record&gt;&lt;rec-number&gt;19&lt;/rec-number&gt;&lt;foreign-keys&gt;&lt;key app="EN" db-id="vw92zx5eqsdpruevzekxfer1rfez2ew9arpf" timestamp="1589806587"&gt;19&lt;/key&gt;&lt;/foreign-keys&gt;&lt;ref-type name="Journal Article"&gt;17&lt;/ref-type&gt;&lt;contributors&gt;&lt;authors&gt;&lt;author&gt;Akar, A.&lt;/author&gt;&lt;author&gt;Bulent Tastan, H.&lt;/author&gt;&lt;author&gt;Erbil, H.&lt;/author&gt;&lt;author&gt;Arca, E.&lt;/author&gt;&lt;author&gt;Kurumlu, Z.&lt;/author&gt;&lt;author&gt;Gur, A. R.&lt;/author&gt;&lt;/authors&gt;&lt;/contributors&gt;&lt;auth-address&gt;Department of Dermatology, GATA School of Medicine, Etlik, Ankara 06018, Turkey. aakar@gata.edu.tr&lt;/auth-address&gt;&lt;titles&gt;&lt;title&gt;Efficacy and safety assessment of 0.5% and 1% colchicine cream in the treatment of actinic keratoses&lt;/title&gt;&lt;secondary-title&gt;J Dermatolog Treat&lt;/secondary-title&gt;&lt;/titles&gt;&lt;periodical&gt;&lt;full-title&gt;J Dermatolog Treat&lt;/full-title&gt;&lt;/periodical&gt;&lt;pages&gt;199-203&lt;/pages&gt;&lt;volume&gt;12&lt;/volume&gt;&lt;number&gt;4&lt;/number&gt;&lt;edition&gt;2002/09/21&lt;/edition&gt;&lt;keywords&gt;&lt;keyword&gt;Administration, Cutaneous&lt;/keyword&gt;&lt;keyword&gt;Aged&lt;/keyword&gt;&lt;keyword&gt;Aged, 80 and over&lt;/keyword&gt;&lt;keyword&gt;Colchicine/*administration &amp;amp; dosage&lt;/keyword&gt;&lt;keyword&gt;Dermatologic Agents/*administration &amp;amp; dosage&lt;/keyword&gt;&lt;keyword&gt;Female&lt;/keyword&gt;&lt;keyword&gt;Humans&lt;/keyword&gt;&lt;keyword&gt;Keratosis/*drug therapy&lt;/keyword&gt;&lt;keyword&gt;Male&lt;/keyword&gt;&lt;keyword&gt;Middle Aged&lt;/keyword&gt;&lt;keyword&gt;Statistics, Nonparametric&lt;/keyword&gt;&lt;keyword&gt;Treatment Outcome&lt;/keyword&gt;&lt;/keywords&gt;&lt;dates&gt;&lt;year&gt;2001&lt;/year&gt;&lt;pub-dates&gt;&lt;date&gt;Dec&lt;/date&gt;&lt;/pub-dates&gt;&lt;/dates&gt;&lt;isbn&gt;0954-6634 (Print)&amp;#xD;0954-6634 (Linking)&lt;/isbn&gt;&lt;accession-num&gt;12241628&lt;/accession-num&gt;&lt;urls&gt;&lt;related-urls&gt;&lt;url&gt;https://www.ncbi.nlm.nih.gov/pubmed/12241628&lt;/url&gt;&lt;/related-urls&gt;&lt;/urls&gt;&lt;electronic-resource-num&gt;10.1080/09546630152696314&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8)</w:t>
            </w:r>
            <w:r w:rsidRPr="001C6C4E">
              <w:rPr>
                <w:rFonts w:ascii="Helvetica" w:hAnsi="Helvetica" w:cs="Times New Roman"/>
                <w:sz w:val="20"/>
                <w:szCs w:val="20"/>
                <w:lang w:val="en-GB"/>
              </w:rPr>
              <w:fldChar w:fldCharType="end"/>
            </w:r>
          </w:p>
        </w:tc>
        <w:tc>
          <w:tcPr>
            <w:tcW w:w="2138" w:type="dxa"/>
          </w:tcPr>
          <w:p w14:paraId="5EE1D0C5"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1812F5C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w:t>
            </w:r>
          </w:p>
        </w:tc>
      </w:tr>
      <w:tr w:rsidR="00D77C6C" w:rsidRPr="001C6C4E" w14:paraId="395B0F34"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7B6B763C" w14:textId="222F78F0"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ALTIPARMAK 2002</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Altiparmak&lt;/Author&gt;&lt;Year&gt;2002&lt;/Year&gt;&lt;RecNum&gt;22&lt;/RecNum&gt;&lt;DisplayText&gt;(9)&lt;/DisplayText&gt;&lt;record&gt;&lt;rec-number&gt;22&lt;/rec-number&gt;&lt;foreign-keys&gt;&lt;key app="EN" db-id="vw92zx5eqsdpruevzekxfer1rfez2ew9arpf" timestamp="1589806677"&gt;22&lt;/key&gt;&lt;/foreign-keys&gt;&lt;ref-type name="Journal Article"&gt;17&lt;/ref-type&gt;&lt;contributors&gt;&lt;authors&gt;&lt;author&gt;Altiparmak, M. R.&lt;/author&gt;&lt;author&gt;Pamuk, O. N.&lt;/author&gt;&lt;author&gt;Pamuk, G. E.&lt;/author&gt;&lt;author&gt;Hamuryudan, V.&lt;/author&gt;&lt;author&gt;Ataman, R.&lt;/author&gt;&lt;author&gt;Serdengecti, K.&lt;/author&gt;&lt;/authors&gt;&lt;/contributors&gt;&lt;auth-address&gt;Department of Nephrology, Cerrahpasa Medical School, University of Istanbul, Turkey. gepamuk@yahoo.com&lt;/auth-address&gt;&lt;titles&gt;&lt;title&gt;Colchicine neuromyopathy: a report of six cases&lt;/title&gt;&lt;secondary-title&gt;Clin Exp Rheumatol&lt;/secondary-title&gt;&lt;/titles&gt;&lt;periodical&gt;&lt;full-title&gt;Clin Exp Rheumatol&lt;/full-title&gt;&lt;/periodical&gt;&lt;pages&gt;S13-6&lt;/pages&gt;&lt;volume&gt;20&lt;/volume&gt;&lt;number&gt;4 Suppl 26&lt;/number&gt;&lt;edition&gt;2002/10/10&lt;/edition&gt;&lt;keywords&gt;&lt;keyword&gt;Adult&lt;/keyword&gt;&lt;keyword&gt;Aged&lt;/keyword&gt;&lt;keyword&gt;Colchicine/*adverse effects/therapeutic use&lt;/keyword&gt;&lt;keyword&gt;Creatine Kinase/blood&lt;/keyword&gt;&lt;keyword&gt;Electromyography&lt;/keyword&gt;&lt;keyword&gt;Familial Mediterranean Fever/complications/drug therapy&lt;/keyword&gt;&lt;keyword&gt;Female&lt;/keyword&gt;&lt;keyword&gt;Humans&lt;/keyword&gt;&lt;keyword&gt;Kidney Failure, Chronic/*complications&lt;/keyword&gt;&lt;keyword&gt;Male&lt;/keyword&gt;&lt;keyword&gt;Middle Aged&lt;/keyword&gt;&lt;keyword&gt;Muscular Diseases/blood/chemically induced&lt;/keyword&gt;&lt;keyword&gt;Neuromuscular Diseases/blood/*chemically induced&lt;/keyword&gt;&lt;/keywords&gt;&lt;dates&gt;&lt;year&gt;2002&lt;/year&gt;&lt;pub-dates&gt;&lt;date&gt;Jul-Aug&lt;/date&gt;&lt;/pub-dates&gt;&lt;/dates&gt;&lt;isbn&gt;0392-856X (Print)&amp;#xD;0392-856X (Linking)&lt;/isbn&gt;&lt;accession-num&gt;12371628&lt;/accession-num&gt;&lt;urls&gt;&lt;related-urls&gt;&lt;url&gt;https://www.ncbi.nlm.nih.gov/pubmed/12371628&lt;/url&gt;&lt;/related-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9)</w:t>
            </w:r>
            <w:r w:rsidRPr="001C6C4E">
              <w:rPr>
                <w:rFonts w:ascii="Helvetica" w:hAnsi="Helvetica" w:cs="Times New Roman"/>
                <w:sz w:val="20"/>
                <w:szCs w:val="20"/>
                <w:lang w:val="en-GB"/>
              </w:rPr>
              <w:fldChar w:fldCharType="end"/>
            </w:r>
          </w:p>
        </w:tc>
        <w:tc>
          <w:tcPr>
            <w:tcW w:w="2138" w:type="dxa"/>
          </w:tcPr>
          <w:p w14:paraId="64A3C9DD"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A841D0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w:t>
            </w:r>
          </w:p>
        </w:tc>
      </w:tr>
      <w:tr w:rsidR="00D77C6C" w:rsidRPr="001C6C4E" w14:paraId="5D61E197"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7563206B" w14:textId="48E906B0"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BAKER 200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aker&lt;/Author&gt;&lt;Year&gt;2004&lt;/Year&gt;&lt;RecNum&gt;24&lt;/RecNum&gt;&lt;DisplayText&gt;(10)&lt;/DisplayText&gt;&lt;record&gt;&lt;rec-number&gt;24&lt;/rec-number&gt;&lt;foreign-keys&gt;&lt;key app="EN" db-id="vw92zx5eqsdpruevzekxfer1rfez2ew9arpf" timestamp="1589806712"&gt;24&lt;/key&gt;&lt;/foreign-keys&gt;&lt;ref-type name="Journal Article"&gt;17&lt;/ref-type&gt;&lt;contributors&gt;&lt;authors&gt;&lt;author&gt;Baker, S. K.&lt;/author&gt;&lt;author&gt;Goodwin, S.&lt;/author&gt;&lt;author&gt;Sur, M.&lt;/author&gt;&lt;author&gt;Tarnopolsky, M. A.&lt;/author&gt;&lt;/authors&gt;&lt;/contributors&gt;&lt;auth-address&gt;Departments of Pediatrics and Medicine, McMaster University Medical Center, Hamilton, Ontario L8N 3Z5, Canada.&lt;/auth-address&gt;&lt;titles&gt;&lt;title&gt;Cytoskeletal myotoxicity from simvastatin and colchicine&lt;/title&gt;&lt;secondary-title&gt;Muscle Nerve&lt;/secondary-title&gt;&lt;/titles&gt;&lt;periodical&gt;&lt;full-title&gt;Muscle Nerve&lt;/full-title&gt;&lt;/periodical&gt;&lt;pages&gt;799-802&lt;/pages&gt;&lt;volume&gt;30&lt;/volume&gt;&lt;number&gt;6&lt;/number&gt;&lt;edition&gt;2004/09/25&lt;/edition&gt;&lt;keywords&gt;&lt;keyword&gt;Aged&lt;/keyword&gt;&lt;keyword&gt;Colchicine/*adverse effects&lt;/keyword&gt;&lt;keyword&gt;Cytoskeleton/*drug effects/*pathology&lt;/keyword&gt;&lt;keyword&gt;Humans&lt;/keyword&gt;&lt;keyword&gt;Male&lt;/keyword&gt;&lt;keyword&gt;Muscular Diseases/chemically induced/pathology&lt;/keyword&gt;&lt;keyword&gt;Rhabdomyolysis/chemically induced/pathology&lt;/keyword&gt;&lt;keyword&gt;Simvastatin/*adverse effects&lt;/keyword&gt;&lt;/keywords&gt;&lt;dates&gt;&lt;year&gt;2004&lt;/year&gt;&lt;pub-dates&gt;&lt;date&gt;Dec&lt;/date&gt;&lt;/pub-dates&gt;&lt;/dates&gt;&lt;isbn&gt;0148-639X (Print)&amp;#xD;0148-639X (Linking)&lt;/isbn&gt;&lt;accession-num&gt;15389652&lt;/accession-num&gt;&lt;urls&gt;&lt;related-urls&gt;&lt;url&gt;https://www.ncbi.nlm.nih.gov/pubmed/15389652&lt;/url&gt;&lt;/related-urls&gt;&lt;/urls&gt;&lt;electronic-resource-num&gt;10.1002/mus.20135&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0)</w:t>
            </w:r>
            <w:r w:rsidRPr="001C6C4E">
              <w:rPr>
                <w:rFonts w:ascii="Helvetica" w:hAnsi="Helvetica" w:cs="Times New Roman"/>
                <w:sz w:val="20"/>
                <w:szCs w:val="20"/>
                <w:lang w:val="en-GB"/>
              </w:rPr>
              <w:fldChar w:fldCharType="end"/>
            </w:r>
          </w:p>
        </w:tc>
        <w:tc>
          <w:tcPr>
            <w:tcW w:w="2138" w:type="dxa"/>
          </w:tcPr>
          <w:p w14:paraId="76DFA39A"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C943929"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in the context of concomitant statin use.</w:t>
            </w:r>
          </w:p>
        </w:tc>
      </w:tr>
      <w:tr w:rsidR="00D77C6C" w:rsidRPr="001C6C4E" w14:paraId="7DB7DD35"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0F1835E6" w14:textId="7450C633"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BOOMERSHINE 2002</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oomershine&lt;/Author&gt;&lt;Year&gt;2002&lt;/Year&gt;&lt;RecNum&gt;26&lt;/RecNum&gt;&lt;DisplayText&gt;(11)&lt;/DisplayText&gt;&lt;record&gt;&lt;rec-number&gt;26&lt;/rec-number&gt;&lt;foreign-keys&gt;&lt;key app="EN" db-id="vw92zx5eqsdpruevzekxfer1rfez2ew9arpf" timestamp="1589806754"&gt;26&lt;/key&gt;&lt;/foreign-keys&gt;&lt;ref-type name="Journal Article"&gt;17&lt;/ref-type&gt;&lt;contributors&gt;&lt;authors&gt;&lt;author&gt;Boomershine, K. H.&lt;/author&gt;&lt;/authors&gt;&lt;/contributors&gt;&lt;auth-address&gt;Pharmacy Department, Trident Health System, 9330 Medical Plaza Dr., Charleston, SC 29406-9104, USA. Kellie.Boomershine@HCAHealthcare.com&lt;/auth-address&gt;&lt;titles&gt;&lt;title&gt;Colchicine-induced rhabdomyolysis&lt;/title&gt;&lt;secondary-title&gt;Ann Pharmacother&lt;/secondary-title&gt;&lt;/titles&gt;&lt;periodical&gt;&lt;full-title&gt;Ann Pharmacother&lt;/full-title&gt;&lt;/periodical&gt;&lt;pages&gt;824-6&lt;/pages&gt;&lt;volume&gt;36&lt;/volume&gt;&lt;number&gt;5&lt;/number&gt;&lt;edition&gt;2002/04/30&lt;/edition&gt;&lt;keywords&gt;&lt;keyword&gt;Adult&lt;/keyword&gt;&lt;keyword&gt;Allopurinol/adverse effects/therapeutic use&lt;/keyword&gt;&lt;keyword&gt;Colchicine/*adverse effects/therapeutic use&lt;/keyword&gt;&lt;keyword&gt;Diarrhea/chemically induced&lt;/keyword&gt;&lt;keyword&gt;Gout/drug therapy&lt;/keyword&gt;&lt;keyword&gt;Gout Suppressants/*adverse effects/therapeutic use&lt;/keyword&gt;&lt;keyword&gt;Humans&lt;/keyword&gt;&lt;keyword&gt;Male&lt;/keyword&gt;&lt;keyword&gt;Rhabdomyolysis/*chemically induced&lt;/keyword&gt;&lt;keyword&gt;Vomiting/chemically induced&lt;/keyword&gt;&lt;/keywords&gt;&lt;dates&gt;&lt;year&gt;2002&lt;/year&gt;&lt;pub-dates&gt;&lt;date&gt;May&lt;/date&gt;&lt;/pub-dates&gt;&lt;/dates&gt;&lt;isbn&gt;1060-0280 (Print)&amp;#xD;1060-0280 (Linking)&lt;/isbn&gt;&lt;accession-num&gt;11978160&lt;/accession-num&gt;&lt;urls&gt;&lt;related-urls&gt;&lt;url&gt;https://www.ncbi.nlm.nih.gov/pubmed/11978160&lt;/url&gt;&lt;/related-urls&gt;&lt;/urls&gt;&lt;electronic-resource-num&gt;10.1345/aph.1A288&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1)</w:t>
            </w:r>
            <w:r w:rsidRPr="001C6C4E">
              <w:rPr>
                <w:rFonts w:ascii="Helvetica" w:hAnsi="Helvetica" w:cs="Times New Roman"/>
                <w:sz w:val="20"/>
                <w:szCs w:val="20"/>
                <w:lang w:val="en-GB"/>
              </w:rPr>
              <w:fldChar w:fldCharType="end"/>
            </w:r>
          </w:p>
        </w:tc>
        <w:tc>
          <w:tcPr>
            <w:tcW w:w="2138" w:type="dxa"/>
          </w:tcPr>
          <w:p w14:paraId="2ED87C71"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22AC442"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induced rhabdomyolysis.</w:t>
            </w:r>
          </w:p>
        </w:tc>
      </w:tr>
      <w:tr w:rsidR="00D77C6C" w:rsidRPr="001C6C4E" w14:paraId="4FEAE0BE"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11AE342A" w14:textId="4A4B54C6"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CHENG 2005</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Cheng&lt;/Author&gt;&lt;Year&gt;2005&lt;/Year&gt;&lt;RecNum&gt;28&lt;/RecNum&gt;&lt;DisplayText&gt;(12)&lt;/DisplayText&gt;&lt;record&gt;&lt;rec-number&gt;28&lt;/rec-number&gt;&lt;foreign-keys&gt;&lt;key app="EN" db-id="vw92zx5eqsdpruevzekxfer1rfez2ew9arpf" timestamp="1589806819"&gt;28&lt;/key&gt;&lt;/foreign-keys&gt;&lt;ref-type name="Journal Article"&gt;17&lt;/ref-type&gt;&lt;contributors&gt;&lt;authors&gt;&lt;author&gt;Cheng, V. C.&lt;/author&gt;&lt;author&gt;Ho, P. L.&lt;/author&gt;&lt;author&gt;Yuen, K. Y.&lt;/author&gt;&lt;/authors&gt;&lt;/contributors&gt;&lt;auth-address&gt;Centre of Infection, The University of Hong Kong, Hong Kong Special Administrative Region, China.&lt;/auth-address&gt;&lt;titles&gt;&lt;title&gt;Two probable cases of serious drug interaction between clarithromycin and colchicine&lt;/title&gt;&lt;secondary-title&gt;South Med J&lt;/secondary-title&gt;&lt;/titles&gt;&lt;periodical&gt;&lt;full-title&gt;South Med J&lt;/full-title&gt;&lt;/periodical&gt;&lt;pages&gt;811-3&lt;/pages&gt;&lt;volume&gt;98&lt;/volume&gt;&lt;number&gt;8&lt;/number&gt;&lt;edition&gt;2005/09/08&lt;/edition&gt;&lt;keywords&gt;&lt;keyword&gt;Aged&lt;/keyword&gt;&lt;keyword&gt;Anti-Bacterial Agents/*pharmacology&lt;/keyword&gt;&lt;keyword&gt;Clarithromycin/*pharmacology&lt;/keyword&gt;&lt;keyword&gt;Colchicine/*poisoning&lt;/keyword&gt;&lt;keyword&gt;Drug Synergism&lt;/keyword&gt;&lt;keyword&gt;Fatal Outcome&lt;/keyword&gt;&lt;keyword&gt;Female&lt;/keyword&gt;&lt;keyword&gt;Gout Suppressants/*poisoning&lt;/keyword&gt;&lt;keyword&gt;Humans&lt;/keyword&gt;&lt;keyword&gt;Male&lt;/keyword&gt;&lt;keyword&gt;Middle Aged&lt;/keyword&gt;&lt;/keywords&gt;&lt;dates&gt;&lt;year&gt;2005&lt;/year&gt;&lt;pub-dates&gt;&lt;date&gt;Aug&lt;/date&gt;&lt;/pub-dates&gt;&lt;/dates&gt;&lt;isbn&gt;0038-4348 (Print)&amp;#xD;0038-4348 (Linking)&lt;/isbn&gt;&lt;accession-num&gt;16144178&lt;/accession-num&gt;&lt;urls&gt;&lt;related-urls&gt;&lt;url&gt;https://www.ncbi.nlm.nih.gov/pubmed/16144178&lt;/url&gt;&lt;/related-urls&gt;&lt;/urls&gt;&lt;electronic-resource-num&gt;10.1097/01.SMJ.0000163315.02563.B2&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2)</w:t>
            </w:r>
            <w:r w:rsidRPr="001C6C4E">
              <w:rPr>
                <w:rFonts w:ascii="Helvetica" w:hAnsi="Helvetica" w:cs="Times New Roman"/>
                <w:sz w:val="20"/>
                <w:szCs w:val="20"/>
                <w:lang w:val="en-GB"/>
              </w:rPr>
              <w:fldChar w:fldCharType="end"/>
            </w:r>
          </w:p>
        </w:tc>
        <w:tc>
          <w:tcPr>
            <w:tcW w:w="2138" w:type="dxa"/>
          </w:tcPr>
          <w:p w14:paraId="6313F71D"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0FFBF4CC"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Fatal febrile neutropenia and subsequent death, in the context of concomitant clarithromycin use for pneumonia.</w:t>
            </w:r>
          </w:p>
        </w:tc>
      </w:tr>
      <w:tr w:rsidR="00D77C6C" w:rsidRPr="001C6C4E" w14:paraId="62B52214"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00BCC06E" w14:textId="79B43B68"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lastRenderedPageBreak/>
              <w:t>CHOI 1999</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Choi&lt;/Author&gt;&lt;Year&gt;1999&lt;/Year&gt;&lt;RecNum&gt;29&lt;/RecNum&gt;&lt;DisplayText&gt;(13)&lt;/DisplayText&gt;&lt;record&gt;&lt;rec-number&gt;29&lt;/rec-number&gt;&lt;foreign-keys&gt;&lt;key app="EN" db-id="vw92zx5eqsdpruevzekxfer1rfez2ew9arpf" timestamp="1589806837"&gt;29&lt;/key&gt;&lt;/foreign-keys&gt;&lt;ref-type name="Journal Article"&gt;17&lt;/ref-type&gt;&lt;contributors&gt;&lt;authors&gt;&lt;author&gt;Choi, S. S.&lt;/author&gt;&lt;author&gt;Chan, K. F.&lt;/author&gt;&lt;author&gt;Ng, H. K.&lt;/author&gt;&lt;author&gt;Mak, W. P.&lt;/author&gt;&lt;/authors&gt;&lt;/contributors&gt;&lt;auth-address&gt;Department of Geriatrics, Caritas Medical Centre, 111 Wing Hong Street, Shamshuipo, Hong Kong.&lt;/auth-address&gt;&lt;titles&gt;&lt;title&gt;Colchicine-induced myopathy and neuropathy&lt;/title&gt;&lt;secondary-title&gt;Hong Kong Med J&lt;/secondary-title&gt;&lt;/titles&gt;&lt;periodical&gt;&lt;full-title&gt;Hong Kong Med J&lt;/full-title&gt;&lt;/periodical&gt;&lt;pages&gt;204-207&lt;/pages&gt;&lt;volume&gt;5&lt;/volume&gt;&lt;number&gt;2&lt;/number&gt;&lt;edition&gt;2002/02/01&lt;/edition&gt;&lt;dates&gt;&lt;year&gt;1999&lt;/year&gt;&lt;pub-dates&gt;&lt;date&gt;Jun&lt;/date&gt;&lt;/pub-dates&gt;&lt;/dates&gt;&lt;isbn&gt;1024-2708 (Print)&amp;#xD;1024-2708 (Linking)&lt;/isbn&gt;&lt;accession-num&gt;11821595&lt;/accession-num&gt;&lt;urls&gt;&lt;related-urls&gt;&lt;url&gt;https://www.ncbi.nlm.nih.gov/pubmed/11821595&lt;/url&gt;&lt;/related-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3)</w:t>
            </w:r>
            <w:r w:rsidRPr="001C6C4E">
              <w:rPr>
                <w:rFonts w:ascii="Helvetica" w:hAnsi="Helvetica" w:cs="Times New Roman"/>
                <w:sz w:val="20"/>
                <w:szCs w:val="20"/>
                <w:lang w:val="en-GB"/>
              </w:rPr>
              <w:fldChar w:fldCharType="end"/>
            </w:r>
          </w:p>
        </w:tc>
        <w:tc>
          <w:tcPr>
            <w:tcW w:w="2138" w:type="dxa"/>
          </w:tcPr>
          <w:p w14:paraId="642EE28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5B6039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and diarrhoea.</w:t>
            </w:r>
          </w:p>
        </w:tc>
      </w:tr>
      <w:tr w:rsidR="00D77C6C" w:rsidRPr="001C6C4E" w14:paraId="06EBA77B"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59E95246" w14:textId="02894D2C"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DIXON 2001</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Dixon&lt;/Author&gt;&lt;Year&gt;2001&lt;/Year&gt;&lt;RecNum&gt;30&lt;/RecNum&gt;&lt;DisplayText&gt;(14)&lt;/DisplayText&gt;&lt;record&gt;&lt;rec-number&gt;30&lt;/rec-number&gt;&lt;foreign-keys&gt;&lt;key app="EN" db-id="vw92zx5eqsdpruevzekxfer1rfez2ew9arpf" timestamp="1589806853"&gt;30&lt;/key&gt;&lt;/foreign-keys&gt;&lt;ref-type name="Journal Article"&gt;17&lt;/ref-type&gt;&lt;contributors&gt;&lt;authors&gt;&lt;author&gt;Dixon, A. J.&lt;/author&gt;&lt;author&gt;Wall, G. C.&lt;/author&gt;&lt;/authors&gt;&lt;/contributors&gt;&lt;auth-address&gt;College of Pharmacy and Health Sciences, Drake University, Des Moines, IA 50311-4505, USA.&lt;/auth-address&gt;&lt;titles&gt;&lt;title&gt;Probable colchicine-induced neutropenia not related to intentional overdose&lt;/title&gt;&lt;secondary-title&gt;Ann Pharmacother&lt;/secondary-title&gt;&lt;/titles&gt;&lt;periodical&gt;&lt;full-title&gt;Ann Pharmacother&lt;/full-title&gt;&lt;/periodical&gt;&lt;pages&gt;192-5&lt;/pages&gt;&lt;volume&gt;35&lt;/volume&gt;&lt;number&gt;2&lt;/number&gt;&lt;edition&gt;2001/02/24&lt;/edition&gt;&lt;keywords&gt;&lt;keyword&gt;Aged&lt;/keyword&gt;&lt;keyword&gt;Colchicine/*poisoning&lt;/keyword&gt;&lt;keyword&gt;Drug Overdose/*complications&lt;/keyword&gt;&lt;keyword&gt;Humans&lt;/keyword&gt;&lt;keyword&gt;Leukocyte Count&lt;/keyword&gt;&lt;keyword&gt;Male&lt;/keyword&gt;&lt;keyword&gt;Neutropenia/*chemically induced&lt;/keyword&gt;&lt;/keywords&gt;&lt;dates&gt;&lt;year&gt;2001&lt;/year&gt;&lt;pub-dates&gt;&lt;date&gt;Feb&lt;/date&gt;&lt;/pub-dates&gt;&lt;/dates&gt;&lt;isbn&gt;1060-0280 (Print)&amp;#xD;1060-0280 (Linking)&lt;/isbn&gt;&lt;accession-num&gt;11215839&lt;/accession-num&gt;&lt;urls&gt;&lt;related-urls&gt;&lt;url&gt;https://www.ncbi.nlm.nih.gov/pubmed/11215839&lt;/url&gt;&lt;/related-urls&gt;&lt;/urls&gt;&lt;electronic-resource-num&gt;10.1345/aph.10184&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4)</w:t>
            </w:r>
            <w:r w:rsidRPr="001C6C4E">
              <w:rPr>
                <w:rFonts w:ascii="Helvetica" w:hAnsi="Helvetica" w:cs="Times New Roman"/>
                <w:sz w:val="20"/>
                <w:szCs w:val="20"/>
                <w:lang w:val="en-GB"/>
              </w:rPr>
              <w:fldChar w:fldCharType="end"/>
            </w:r>
          </w:p>
        </w:tc>
        <w:tc>
          <w:tcPr>
            <w:tcW w:w="2138" w:type="dxa"/>
          </w:tcPr>
          <w:p w14:paraId="67062EAE"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339AE96"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proofErr w:type="spellStart"/>
            <w:r w:rsidRPr="001C6C4E">
              <w:rPr>
                <w:rFonts w:ascii="Helvetica" w:hAnsi="Helvetica" w:cs="Times New Roman"/>
                <w:sz w:val="20"/>
                <w:szCs w:val="20"/>
                <w:lang w:val="en-GB"/>
              </w:rPr>
              <w:t>Diarrhpea</w:t>
            </w:r>
            <w:proofErr w:type="spellEnd"/>
            <w:r w:rsidRPr="001C6C4E">
              <w:rPr>
                <w:rFonts w:ascii="Helvetica" w:hAnsi="Helvetica" w:cs="Times New Roman"/>
                <w:sz w:val="20"/>
                <w:szCs w:val="20"/>
                <w:lang w:val="en-GB"/>
              </w:rPr>
              <w:t xml:space="preserve"> and severe </w:t>
            </w:r>
            <w:proofErr w:type="spellStart"/>
            <w:r w:rsidRPr="001C6C4E">
              <w:rPr>
                <w:rFonts w:ascii="Helvetica" w:hAnsi="Helvetica" w:cs="Times New Roman"/>
                <w:sz w:val="20"/>
                <w:szCs w:val="20"/>
                <w:lang w:val="en-GB"/>
              </w:rPr>
              <w:t>neutropaenia</w:t>
            </w:r>
            <w:proofErr w:type="spellEnd"/>
            <w:r w:rsidRPr="001C6C4E">
              <w:rPr>
                <w:rFonts w:ascii="Helvetica" w:hAnsi="Helvetica" w:cs="Times New Roman"/>
                <w:sz w:val="20"/>
                <w:szCs w:val="20"/>
                <w:lang w:val="en-GB"/>
              </w:rPr>
              <w:t>.</w:t>
            </w:r>
          </w:p>
        </w:tc>
      </w:tr>
      <w:tr w:rsidR="00D77C6C" w:rsidRPr="001C6C4E" w14:paraId="0ACFB3A3"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1984DE3F" w14:textId="5F16405C"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HSU 2002</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Hsu&lt;/Author&gt;&lt;Year&gt;2002&lt;/Year&gt;&lt;RecNum&gt;33&lt;/RecNum&gt;&lt;DisplayText&gt;(15)&lt;/DisplayText&gt;&lt;record&gt;&lt;rec-number&gt;33&lt;/rec-number&gt;&lt;foreign-keys&gt;&lt;key app="EN" db-id="vw92zx5eqsdpruevzekxfer1rfez2ew9arpf" timestamp="1589806916"&gt;33&lt;/key&gt;&lt;/foreign-keys&gt;&lt;ref-type name="Journal Article"&gt;17&lt;/ref-type&gt;&lt;contributors&gt;&lt;authors&gt;&lt;author&gt;Hsu, W. C.&lt;/author&gt;&lt;author&gt;Chen, W. H.&lt;/author&gt;&lt;author&gt;Chang, M. T.&lt;/author&gt;&lt;author&gt;Chiu, H. C.&lt;/author&gt;&lt;/authors&gt;&lt;/contributors&gt;&lt;auth-address&gt;Department of Neurology, Shin-Kong WHS Memorial Hospital, Taipei, Taiwan. m002006@ms.skh.org.tw&lt;/auth-address&gt;&lt;titles&gt;&lt;title&gt;Colchicine-induced acute myopathy in a patient with concomitant use of simvastatin&lt;/title&gt;&lt;secondary-title&gt;Clin Neuropharmacol&lt;/secondary-title&gt;&lt;/titles&gt;&lt;periodical&gt;&lt;full-title&gt;Clin Neuropharmacol&lt;/full-title&gt;&lt;/periodical&gt;&lt;pages&gt;266-8&lt;/pages&gt;&lt;volume&gt;25&lt;/volume&gt;&lt;number&gt;5&lt;/number&gt;&lt;edition&gt;2002/11/01&lt;/edition&gt;&lt;keywords&gt;&lt;keyword&gt;Acute Disease&lt;/keyword&gt;&lt;keyword&gt;Aged&lt;/keyword&gt;&lt;keyword&gt;Colchicine/*adverse effects/therapeutic use&lt;/keyword&gt;&lt;keyword&gt;Diabetes Mellitus/drug therapy&lt;/keyword&gt;&lt;keyword&gt;Gout/drug therapy&lt;/keyword&gt;&lt;keyword&gt;Gout Suppressants/*adverse effects/therapeutic use&lt;/keyword&gt;&lt;keyword&gt;Humans&lt;/keyword&gt;&lt;keyword&gt;Hydroxymethylglutaryl-CoA Reductase Inhibitors/*adverse effects/therapeutic use&lt;/keyword&gt;&lt;keyword&gt;Kidney Failure, Chronic/drug therapy&lt;/keyword&gt;&lt;keyword&gt;Male&lt;/keyword&gt;&lt;keyword&gt;Muscular Diseases/*chemically induced&lt;/keyword&gt;&lt;keyword&gt;Simvastatin/*adverse effects/therapeutic use&lt;/keyword&gt;&lt;/keywords&gt;&lt;dates&gt;&lt;year&gt;2002&lt;/year&gt;&lt;pub-dates&gt;&lt;date&gt;Sep-Oct&lt;/date&gt;&lt;/pub-dates&gt;&lt;/dates&gt;&lt;isbn&gt;0362-5664 (Print)&amp;#xD;0362-5664 (Linking)&lt;/isbn&gt;&lt;accession-num&gt;12410059&lt;/accession-num&gt;&lt;urls&gt;&lt;related-urls&gt;&lt;url&gt;https://www.ncbi.nlm.nih.gov/pubmed/12410059&lt;/url&gt;&lt;/related-urls&gt;&lt;/urls&gt;&lt;electronic-resource-num&gt;10.1097/00002826-200209000-00008&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5)</w:t>
            </w:r>
            <w:r w:rsidRPr="001C6C4E">
              <w:rPr>
                <w:rFonts w:ascii="Helvetica" w:hAnsi="Helvetica" w:cs="Times New Roman"/>
                <w:sz w:val="20"/>
                <w:szCs w:val="20"/>
                <w:lang w:val="en-GB"/>
              </w:rPr>
              <w:fldChar w:fldCharType="end"/>
            </w:r>
          </w:p>
        </w:tc>
        <w:tc>
          <w:tcPr>
            <w:tcW w:w="2138" w:type="dxa"/>
          </w:tcPr>
          <w:p w14:paraId="194ED215"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FDE3622"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in the context of concomitant statin use.</w:t>
            </w:r>
          </w:p>
        </w:tc>
      </w:tr>
      <w:tr w:rsidR="00D77C6C" w:rsidRPr="001C6C4E" w14:paraId="6C9AAB3C"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5D2B1C4D" w14:textId="4901E7B0"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KUNCL 1987</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Kuncl&lt;/Author&gt;&lt;Year&gt;1987&lt;/Year&gt;&lt;RecNum&gt;37&lt;/RecNum&gt;&lt;DisplayText&gt;(16)&lt;/DisplayText&gt;&lt;record&gt;&lt;rec-number&gt;37&lt;/rec-number&gt;&lt;foreign-keys&gt;&lt;key app="EN" db-id="vw92zx5eqsdpruevzekxfer1rfez2ew9arpf" timestamp="1589806992"&gt;37&lt;/key&gt;&lt;/foreign-keys&gt;&lt;ref-type name="Journal Article"&gt;17&lt;/ref-type&gt;&lt;contributors&gt;&lt;authors&gt;&lt;author&gt;Kuncl, R. W.&lt;/author&gt;&lt;author&gt;Duncan, G.&lt;/author&gt;&lt;author&gt;Watson, D.&lt;/author&gt;&lt;author&gt;Alderson, K.&lt;/author&gt;&lt;author&gt;Rogawski, M. A.&lt;/author&gt;&lt;author&gt;Peper, M.&lt;/author&gt;&lt;/authors&gt;&lt;/contributors&gt;&lt;titles&gt;&lt;title&gt;Colchicine myopathy and neuropathy&lt;/title&gt;&lt;secondary-title&gt;N Engl J Med&lt;/secondary-title&gt;&lt;/titles&gt;&lt;periodical&gt;&lt;full-title&gt;N Engl J Med&lt;/full-title&gt;&lt;/periodical&gt;&lt;pages&gt;1562-8&lt;/pages&gt;&lt;volume&gt;316&lt;/volume&gt;&lt;number&gt;25&lt;/number&gt;&lt;edition&gt;1987/06/18&lt;/edition&gt;&lt;keywords&gt;&lt;keyword&gt;Action Potentials&lt;/keyword&gt;&lt;keyword&gt;Aged&lt;/keyword&gt;&lt;keyword&gt;Aged, 80 and over&lt;/keyword&gt;&lt;keyword&gt;Colchicine/*adverse effects/metabolism&lt;/keyword&gt;&lt;keyword&gt;Creatine Kinase/blood&lt;/keyword&gt;&lt;keyword&gt;Diagnosis, Differential&lt;/keyword&gt;&lt;keyword&gt;Electromyography&lt;/keyword&gt;&lt;keyword&gt;Gout/drug therapy&lt;/keyword&gt;&lt;keyword&gt;Humans&lt;/keyword&gt;&lt;keyword&gt;Kidney Failure, Chronic/metabolism&lt;/keyword&gt;&lt;keyword&gt;Kinetics&lt;/keyword&gt;&lt;keyword&gt;Male&lt;/keyword&gt;&lt;keyword&gt;Middle Aged&lt;/keyword&gt;&lt;keyword&gt;Muscles/ultrastructure&lt;/keyword&gt;&lt;keyword&gt;Muscular Diseases/*chemically induced/diagnosis/pathology&lt;/keyword&gt;&lt;keyword&gt;Peripheral Nervous System Diseases/*chemically induced/diagnosis&lt;/keyword&gt;&lt;keyword&gt;Risk&lt;/keyword&gt;&lt;/keywords&gt;&lt;dates&gt;&lt;year&gt;1987&lt;/year&gt;&lt;pub-dates&gt;&lt;date&gt;Jun 18&lt;/date&gt;&lt;/pub-dates&gt;&lt;/dates&gt;&lt;isbn&gt;0028-4793 (Print)&amp;#xD;0028-4793 (Linking)&lt;/isbn&gt;&lt;accession-num&gt;3035372&lt;/accession-num&gt;&lt;urls&gt;&lt;related-urls&gt;&lt;url&gt;https://www.ncbi.nlm.nih.gov/pubmed/3035372&lt;/url&gt;&lt;/related-urls&gt;&lt;/urls&gt;&lt;electronic-resource-num&gt;10.1056/NEJM198706183162502&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6)</w:t>
            </w:r>
            <w:r w:rsidRPr="001C6C4E">
              <w:rPr>
                <w:rFonts w:ascii="Helvetica" w:hAnsi="Helvetica" w:cs="Times New Roman"/>
                <w:sz w:val="20"/>
                <w:szCs w:val="20"/>
                <w:lang w:val="en-GB"/>
              </w:rPr>
              <w:fldChar w:fldCharType="end"/>
            </w:r>
          </w:p>
        </w:tc>
        <w:tc>
          <w:tcPr>
            <w:tcW w:w="2138" w:type="dxa"/>
          </w:tcPr>
          <w:p w14:paraId="59E996A1"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144847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w:t>
            </w:r>
          </w:p>
        </w:tc>
      </w:tr>
      <w:tr w:rsidR="00D77C6C" w:rsidRPr="001C6C4E" w14:paraId="5E31CB81"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04A80D1E" w14:textId="106FE97C"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MARCINIAK 2016</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arciniak&lt;/Author&gt;&lt;Year&gt;2016&lt;/Year&gt;&lt;RecNum&gt;41&lt;/RecNum&gt;&lt;DisplayText&gt;(17)&lt;/DisplayText&gt;&lt;record&gt;&lt;rec-number&gt;41&lt;/rec-number&gt;&lt;foreign-keys&gt;&lt;key app="EN" db-id="vw92zx5eqsdpruevzekxfer1rfez2ew9arpf" timestamp="1589807061"&gt;41&lt;/key&gt;&lt;/foreign-keys&gt;&lt;ref-type name="Journal Article"&gt;17&lt;/ref-type&gt;&lt;contributors&gt;&lt;authors&gt;&lt;author&gt;Marciniak, C.&lt;/author&gt;&lt;author&gt;Babu, A.&lt;/author&gt;&lt;author&gt;Ghannad, L.&lt;/author&gt;&lt;author&gt;Burnstine, R.&lt;/author&gt;&lt;author&gt;Keeshin, S.&lt;/author&gt;&lt;/authors&gt;&lt;/contributors&gt;&lt;auth-address&gt;Departments of Physical Medicine and Rehabilitation and Neurology, Northwestern University; and Rehabilitation Institute of Chicago, Room 1154, 345 E. Superior, Chicago, IL 60611.&amp;#xD;Department of Physical Medicine and Rehabilitation, Harvard Medical School, and Spaulding Rehabilitation Hospital, Boston, MA.&amp;#xD;Midwest Orthopedics at Rush University Medical Center, Chicago, IL.&amp;#xD;North Shore Pediatrics, Evanston, IL.&amp;#xD;Departments of Physical Medicine and Rehabilitation and Neurology, Chicago, IL.&lt;/auth-address&gt;&lt;titles&gt;&lt;title&gt;Unusual Electromyographic Findings Associated With Colchicine Neuromyopathy: A Case Report&lt;/title&gt;&lt;secondary-title&gt;PM R&lt;/secondary-title&gt;&lt;/titles&gt;&lt;periodical&gt;&lt;full-title&gt;PM R&lt;/full-title&gt;&lt;/periodical&gt;&lt;pages&gt;1016-1019&lt;/pages&gt;&lt;volume&gt;8&lt;/volume&gt;&lt;number&gt;10&lt;/number&gt;&lt;edition&gt;2016/10/23&lt;/edition&gt;&lt;keywords&gt;&lt;keyword&gt;Aged, 80 and over&lt;/keyword&gt;&lt;keyword&gt;Colchicine&lt;/keyword&gt;&lt;keyword&gt;Gout&lt;/keyword&gt;&lt;keyword&gt;Humans&lt;/keyword&gt;&lt;keyword&gt;Male&lt;/keyword&gt;&lt;keyword&gt;*Neuromuscular Diseases&lt;/keyword&gt;&lt;/keywords&gt;&lt;dates&gt;&lt;year&gt;2016&lt;/year&gt;&lt;pub-dates&gt;&lt;date&gt;Oct&lt;/date&gt;&lt;/pub-dates&gt;&lt;/dates&gt;&lt;isbn&gt;1934-1563 (Electronic)&amp;#xD;1934-1482 (Linking)&lt;/isbn&gt;&lt;accession-num&gt;26972360&lt;/accession-num&gt;&lt;urls&gt;&lt;related-urls&gt;&lt;url&gt;https://www.ncbi.nlm.nih.gov/pubmed/26972360&lt;/url&gt;&lt;/related-urls&gt;&lt;/urls&gt;&lt;electronic-resource-num&gt;10.1016/j.pmrj.2016.03.003&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7)</w:t>
            </w:r>
            <w:r w:rsidRPr="001C6C4E">
              <w:rPr>
                <w:rFonts w:ascii="Helvetica" w:hAnsi="Helvetica" w:cs="Times New Roman"/>
                <w:sz w:val="20"/>
                <w:szCs w:val="20"/>
                <w:lang w:val="en-GB"/>
              </w:rPr>
              <w:fldChar w:fldCharType="end"/>
            </w:r>
          </w:p>
        </w:tc>
        <w:tc>
          <w:tcPr>
            <w:tcW w:w="2138" w:type="dxa"/>
          </w:tcPr>
          <w:p w14:paraId="3E0BF62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6BEF80E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w:t>
            </w:r>
          </w:p>
        </w:tc>
      </w:tr>
      <w:tr w:rsidR="00D77C6C" w:rsidRPr="001C6C4E" w14:paraId="72136B10"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3758F1C0" w14:textId="72879B12"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MONTSENY 1996</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ontseny&lt;/Author&gt;&lt;Year&gt;1996&lt;/Year&gt;&lt;RecNum&gt;43&lt;/RecNum&gt;&lt;DisplayText&gt;(18)&lt;/DisplayText&gt;&lt;record&gt;&lt;rec-number&gt;43&lt;/rec-number&gt;&lt;foreign-keys&gt;&lt;key app="EN" db-id="vw92zx5eqsdpruevzekxfer1rfez2ew9arpf" timestamp="1589807100"&gt;43&lt;/key&gt;&lt;/foreign-keys&gt;&lt;ref-type name="Journal Article"&gt;17&lt;/ref-type&gt;&lt;contributors&gt;&lt;authors&gt;&lt;author&gt;Montseny, J. J.&lt;/author&gt;&lt;author&gt;Meyrier, A.&lt;/author&gt;&lt;author&gt;Gherardi, R. K.&lt;/author&gt;&lt;/authors&gt;&lt;/contributors&gt;&lt;auth-address&gt;Service de Nephrologie et Hemodialyse, Hopital Avicenne, Bobigny, France.&lt;/auth-address&gt;&lt;titles&gt;&lt;title&gt;Colchicine toxicity in patients with chronic renal failure&lt;/title&gt;&lt;secondary-title&gt;Nephrol Dial Transplant&lt;/secondary-title&gt;&lt;/titles&gt;&lt;periodical&gt;&lt;full-title&gt;Nephrol Dial Transplant&lt;/full-title&gt;&lt;/periodical&gt;&lt;pages&gt;2055-8&lt;/pages&gt;&lt;volume&gt;11&lt;/volume&gt;&lt;number&gt;10&lt;/number&gt;&lt;edition&gt;1996/10/01&lt;/edition&gt;&lt;keywords&gt;&lt;keyword&gt;Arthritis/complications/drug therapy&lt;/keyword&gt;&lt;keyword&gt;Colchicine/administration &amp;amp; dosage/*adverse effects/pharmacokinetics&lt;/keyword&gt;&lt;keyword&gt;Fatal Outcome&lt;/keyword&gt;&lt;keyword&gt;Female&lt;/keyword&gt;&lt;keyword&gt;Humans&lt;/keyword&gt;&lt;keyword&gt;Kidney Failure, Chronic/*complications/physiopathology&lt;/keyword&gt;&lt;keyword&gt;Kidney Transplantation&lt;/keyword&gt;&lt;keyword&gt;Male&lt;/keyword&gt;&lt;keyword&gt;Middle Aged&lt;/keyword&gt;&lt;keyword&gt;Neuromuscular Diseases/*etiology/pathology/physiopathology&lt;/keyword&gt;&lt;keyword&gt;Rhabdomyolysis/etiology/pathology/physiopathology&lt;/keyword&gt;&lt;/keywords&gt;&lt;dates&gt;&lt;year&gt;1996&lt;/year&gt;&lt;pub-dates&gt;&lt;date&gt;Oct&lt;/date&gt;&lt;/pub-dates&gt;&lt;/dates&gt;&lt;isbn&gt;0931-0509 (Print)&amp;#xD;0931-0509 (Linking)&lt;/isbn&gt;&lt;accession-num&gt;8918722&lt;/accession-num&gt;&lt;urls&gt;&lt;related-urls&gt;&lt;url&gt;https://www.ncbi.nlm.nih.gov/pubmed/8918722&lt;/url&gt;&lt;/related-urls&gt;&lt;/urls&gt;&lt;electronic-resource-num&gt;10.1093/oxfordjournals.ndt.a027096&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8)</w:t>
            </w:r>
            <w:r w:rsidRPr="001C6C4E">
              <w:rPr>
                <w:rFonts w:ascii="Helvetica" w:hAnsi="Helvetica" w:cs="Times New Roman"/>
                <w:sz w:val="20"/>
                <w:szCs w:val="20"/>
                <w:lang w:val="en-GB"/>
              </w:rPr>
              <w:fldChar w:fldCharType="end"/>
            </w:r>
          </w:p>
        </w:tc>
        <w:tc>
          <w:tcPr>
            <w:tcW w:w="2138" w:type="dxa"/>
          </w:tcPr>
          <w:p w14:paraId="6A3F1D14"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124B694D"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in 2 patients and the other 2 patients had fatal colchicine toxicity (diarrhoea, blood dyscrasia), which resulted in death.</w:t>
            </w:r>
          </w:p>
        </w:tc>
      </w:tr>
      <w:tr w:rsidR="00D77C6C" w:rsidRPr="001C6C4E" w14:paraId="472DFCDB"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6DFF3893" w14:textId="374E165D"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MORRIS 2003</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orris&lt;/Author&gt;&lt;Year&gt;2003&lt;/Year&gt;&lt;RecNum&gt;44&lt;/RecNum&gt;&lt;DisplayText&gt;(19)&lt;/DisplayText&gt;&lt;record&gt;&lt;rec-number&gt;44&lt;/rec-number&gt;&lt;foreign-keys&gt;&lt;key app="EN" db-id="vw92zx5eqsdpruevzekxfer1rfez2ew9arpf" timestamp="1589807120"&gt;44&lt;/key&gt;&lt;/foreign-keys&gt;&lt;ref-type name="Journal Article"&gt;17&lt;/ref-type&gt;&lt;contributors&gt;&lt;authors&gt;&lt;author&gt;Morris, I.&lt;/author&gt;&lt;author&gt;Varughese, G.&lt;/author&gt;&lt;author&gt;Mattingly, P.&lt;/author&gt;&lt;/authors&gt;&lt;/contributors&gt;&lt;auth-address&gt;Department of Rheumatology, Kettering General Hospital, Kettering, Northamptonshire NN16 8UZ. ian.morris@kgh.nhs.uk&lt;/auth-address&gt;&lt;titles&gt;&lt;title&gt;Colchicine in acute gout&lt;/title&gt;&lt;secondary-title&gt;BMJ&lt;/secondary-title&gt;&lt;/titles&gt;&lt;periodical&gt;&lt;full-title&gt;BMJ&lt;/full-title&gt;&lt;/periodical&gt;&lt;pages&gt;1275-6&lt;/pages&gt;&lt;volume&gt;327&lt;/volume&gt;&lt;number&gt;7426&lt;/number&gt;&lt;edition&gt;2003/12/04&lt;/edition&gt;&lt;keywords&gt;&lt;keyword&gt;Aged&lt;/keyword&gt;&lt;keyword&gt;Aged, 80 and over&lt;/keyword&gt;&lt;keyword&gt;Colchicine/administration &amp;amp; dosage/*adverse effects&lt;/keyword&gt;&lt;keyword&gt;Diarrhea/chemically induced&lt;/keyword&gt;&lt;keyword&gt;Drug Administration Schedule&lt;/keyword&gt;&lt;keyword&gt;Female&lt;/keyword&gt;&lt;keyword&gt;Gout/*drug therapy&lt;/keyword&gt;&lt;keyword&gt;Gout Suppressants/administration &amp;amp; dosage/*adverse effects&lt;/keyword&gt;&lt;keyword&gt;Humans&lt;/keyword&gt;&lt;keyword&gt;Male&lt;/keyword&gt;&lt;keyword&gt;Middle Aged&lt;/keyword&gt;&lt;keyword&gt;Nausea/*chemically induced&lt;/keyword&gt;&lt;keyword&gt;Recurrence&lt;/keyword&gt;&lt;/keywords&gt;&lt;dates&gt;&lt;year&gt;2003&lt;/year&gt;&lt;pub-dates&gt;&lt;date&gt;Nov 29&lt;/date&gt;&lt;/pub-dates&gt;&lt;/dates&gt;&lt;isbn&gt;1756-1833 (Electronic)&amp;#xD;0959-8138 (Linking)&lt;/isbn&gt;&lt;accession-num&gt;14644973&lt;/accession-num&gt;&lt;urls&gt;&lt;related-urls&gt;&lt;url&gt;https://www.ncbi.nlm.nih.gov/pubmed/14644973&lt;/url&gt;&lt;/related-urls&gt;&lt;/urls&gt;&lt;custom2&gt;PMC286251&lt;/custom2&gt;&lt;electronic-resource-num&gt;10.1136/bmj.327.7426.1275&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19)</w:t>
            </w:r>
            <w:r w:rsidRPr="001C6C4E">
              <w:rPr>
                <w:rFonts w:ascii="Helvetica" w:hAnsi="Helvetica" w:cs="Times New Roman"/>
                <w:sz w:val="20"/>
                <w:szCs w:val="20"/>
                <w:lang w:val="en-GB"/>
              </w:rPr>
              <w:fldChar w:fldCharType="end"/>
            </w:r>
          </w:p>
        </w:tc>
        <w:tc>
          <w:tcPr>
            <w:tcW w:w="2138" w:type="dxa"/>
          </w:tcPr>
          <w:p w14:paraId="732A51A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98BE71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6A1ECBED"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4A4A35AD" w14:textId="3BCEA331"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MULLINS 2011</w:t>
            </w:r>
            <w:r w:rsidRPr="001C6C4E">
              <w:rPr>
                <w:rFonts w:ascii="Helvetica" w:hAnsi="Helvetica" w:cs="Times New Roman"/>
                <w:sz w:val="20"/>
                <w:szCs w:val="20"/>
                <w:lang w:val="en-GB"/>
              </w:rPr>
              <w:fldChar w:fldCharType="begin">
                <w:fldData xml:space="preserve">PEVuZE5vdGU+PENpdGU+PEF1dGhvcj5NdWxsaW5zPC9BdXRob3I+PFllYXI+MjAxMTwvWWVhcj48
UmVjTnVtPjQ1PC9SZWNOdW0+PERpc3BsYXlUZXh0PigyMCk8L0Rpc3BsYXlUZXh0PjxyZWNvcmQ+
PHJlYy1udW1iZXI+NDU8L3JlYy1udW1iZXI+PGZvcmVpZ24ta2V5cz48a2V5IGFwcD0iRU4iIGRi
LWlkPSJ2dzkyeng1ZXFzZHBydWV2emVreGZlcjFyZmV6MmV3OWFycGYiIHRpbWVzdGFtcD0iMTU4
OTgwNzE0MSI+NDU8L2tleT48L2ZvcmVpZ24ta2V5cz48cmVmLXR5cGUgbmFtZT0iSm91cm5hbCBB
cnRpY2xlIj4xNzwvcmVmLXR5cGU+PGNvbnRyaWJ1dG9ycz48YXV0aG9ycz48YXV0aG9yPk11bGxp
bnMsIE0uPC9hdXRob3I+PGF1dGhvcj5DYW5uYXJvenppLCBBLiBBLjwvYXV0aG9yPjxhdXRob3I+
QmFpbGV5LCBULiBDLjwvYXV0aG9yPjxhdXRob3I+UmFuZ2FuYXRoYW4sIFAuPC9hdXRob3I+PC9h
dXRob3JzPjwvY29udHJpYnV0b3JzPjxhdXRoLWFkZHJlc3M+RGl2aXNpb24gb2YgRW1lcmdlbmN5
IE1lZGljaW5lLCBXYXNoaW5ndG9uIFVuaXZlcnNpdHksIFNhaW50IExvdWlzLCBNTyA2MzExMCwg
VVNBLiBtdWxsaW5zbUB3dXNtLnd1c3RsLmVkdTwvYXV0aC1hZGRyZXNzPjx0aXRsZXM+PHRpdGxl
PlVucmVjb2duaXplZCBmYXRhbGl0aWVzIHJlbGF0ZWQgdG8gY29sY2hpY2luZSBpbiBob3NwaXRh
bGl6ZWQgcGF0aWVudHM8L3RpdGxlPjxzZWNvbmRhcnktdGl0bGU+Q2xpbiBUb3hpY29sIChQaGls
YSk8L3NlY29uZGFyeS10aXRsZT48L3RpdGxlcz48cGVyaW9kaWNhbD48ZnVsbC10aXRsZT5DbGlu
IFRveGljb2wgKFBoaWxhKTwvZnVsbC10aXRsZT48L3BlcmlvZGljYWw+PHBhZ2VzPjY0OC01Mjwv
cGFnZXM+PHZvbHVtZT40OTwvdm9sdW1lPjxudW1iZXI+NzwvbnVtYmVyPjxlZGl0aW9uPjIwMTEv
MDcvMTI8L2VkaXRpb24+PGtleXdvcmRzPjxrZXl3b3JkPkFnZWQ8L2tleXdvcmQ+PGtleXdvcmQ+
QWdlZCwgODAgYW5kIG92ZXI8L2tleXdvcmQ+PGtleXdvcmQ+Q29sY2hpY2luZS9hZG1pbmlzdHJh
dGlvbiAmYW1wOyBkb3NhZ2UvKmFkdmVyc2UgZWZmZWN0czwva2V5d29yZD48a2V5d29yZD5EcnVn
IERvc2FnZSBDYWxjdWxhdGlvbnM8L2tleXdvcmQ+PGtleXdvcmQ+RHJ1ZyBJbnRlcmFjdGlvbnM8
L2tleXdvcmQ+PGtleXdvcmQ+RHJ1ZyBPdmVyZG9zZS9tb3J0YWxpdHk8L2tleXdvcmQ+PGtleXdv
cmQ+RmVtYWxlPC9rZXl3b3JkPjxrZXl3b3JkPkdvdXQgU3VwcHJlc3NhbnRzL2FkbWluaXN0cmF0
aW9uICZhbXA7IGRvc2FnZS8qYWR2ZXJzZSBlZmZlY3RzPC9rZXl3b3JkPjxrZXl3b3JkPkd1aWRl
bGluZSBBZGhlcmVuY2U8L2tleXdvcmQ+PGtleXdvcmQ+SG9zcGl0YWwgTW9ydGFsaXR5PC9rZXl3
b3JkPjxrZXl3b3JkPkhvc3BpdGFsaXphdGlvbi8qc3RhdGlzdGljcyAmYW1wOyBudW1lcmljYWwg
ZGF0YTwva2V5d29yZD48a2V5d29yZD5IdW1hbnM8L2tleXdvcmQ+PGtleXdvcmQ+SW5wYXRpZW50
cy8qc3RhdGlzdGljcyAmYW1wOyBudW1lcmljYWwgZGF0YTwva2V5d29yZD48a2V5d29yZD5NYWxl
PC9rZXl3b3JkPjxrZXl3b3JkPk1lZGljYXRpb24gRXJyb3JzLyptb3J0YWxpdHk8L2tleXdvcmQ+
PGtleXdvcmQ+TWlzc291cmkvZXBpZGVtaW9sb2d5PC9rZXl3b3JkPjxrZXl3b3JkPlByYWN0aWNl
IEd1aWRlbGluZXMgYXMgVG9waWM8L2tleXdvcmQ+PGtleXdvcmQ+UmV0cm9zcGVjdGl2ZSBTdHVk
aWVzPC9rZXl3b3JkPjxrZXl3b3JkPlJpc2sgQXNzZXNzbWVudDwva2V5d29yZD48a2V5d29yZD5S
aXNrIEZhY3RvcnM8L2tleXdvcmQ+PGtleXdvcmQ+VGltZSBGYWN0b3JzPC9rZXl3b3JkPjwva2V5
d29yZHM+PGRhdGVzPjx5ZWFyPjIwMTE8L3llYXI+PHB1Yi1kYXRlcz48ZGF0ZT5BdWc8L2RhdGU+
PC9wdWItZGF0ZXM+PC9kYXRlcz48aXNibj4xNTU2LTk1MTkgKEVsZWN0cm9uaWMpJiN4RDsxNTU2
LTM2NTAgKExpbmtpbmcpPC9pc2JuPjxhY2Nlc3Npb24tbnVtPjIxNzQwMTQ5PC9hY2Nlc3Npb24t
bnVtPjx1cmxzPjxyZWxhdGVkLXVybHM+PHVybD5odHRwczovL3d3dy5uY2JpLm5sbS5uaWguZ292
L3B1Ym1lZC8yMTc0MDE0OTwvdXJsPjwvcmVsYXRlZC11cmxzPjwvdXJscz48ZWxlY3Ryb25pYy1y
ZXNvdXJjZS1udW0+MTAuMzEwOS8xNTU2MzY1MC4yMDExLjU4OTg0NDwvZWxlY3Ryb25pYy1yZXNv
dXJjZS1udW0+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NdWxsaW5zPC9BdXRob3I+PFllYXI+MjAxMTwvWWVhcj48
UmVjTnVtPjQ1PC9SZWNOdW0+PERpc3BsYXlUZXh0PigyMCk8L0Rpc3BsYXlUZXh0PjxyZWNvcmQ+
PHJlYy1udW1iZXI+NDU8L3JlYy1udW1iZXI+PGZvcmVpZ24ta2V5cz48a2V5IGFwcD0iRU4iIGRi
LWlkPSJ2dzkyeng1ZXFzZHBydWV2emVreGZlcjFyZmV6MmV3OWFycGYiIHRpbWVzdGFtcD0iMTU4
OTgwNzE0MSI+NDU8L2tleT48L2ZvcmVpZ24ta2V5cz48cmVmLXR5cGUgbmFtZT0iSm91cm5hbCBB
cnRpY2xlIj4xNzwvcmVmLXR5cGU+PGNvbnRyaWJ1dG9ycz48YXV0aG9ycz48YXV0aG9yPk11bGxp
bnMsIE0uPC9hdXRob3I+PGF1dGhvcj5DYW5uYXJvenppLCBBLiBBLjwvYXV0aG9yPjxhdXRob3I+
QmFpbGV5LCBULiBDLjwvYXV0aG9yPjxhdXRob3I+UmFuZ2FuYXRoYW4sIFAuPC9hdXRob3I+PC9h
dXRob3JzPjwvY29udHJpYnV0b3JzPjxhdXRoLWFkZHJlc3M+RGl2aXNpb24gb2YgRW1lcmdlbmN5
IE1lZGljaW5lLCBXYXNoaW5ndG9uIFVuaXZlcnNpdHksIFNhaW50IExvdWlzLCBNTyA2MzExMCwg
VVNBLiBtdWxsaW5zbUB3dXNtLnd1c3RsLmVkdTwvYXV0aC1hZGRyZXNzPjx0aXRsZXM+PHRpdGxl
PlVucmVjb2duaXplZCBmYXRhbGl0aWVzIHJlbGF0ZWQgdG8gY29sY2hpY2luZSBpbiBob3NwaXRh
bGl6ZWQgcGF0aWVudHM8L3RpdGxlPjxzZWNvbmRhcnktdGl0bGU+Q2xpbiBUb3hpY29sIChQaGls
YSk8L3NlY29uZGFyeS10aXRsZT48L3RpdGxlcz48cGVyaW9kaWNhbD48ZnVsbC10aXRsZT5DbGlu
IFRveGljb2wgKFBoaWxhKTwvZnVsbC10aXRsZT48L3BlcmlvZGljYWw+PHBhZ2VzPjY0OC01Mjwv
cGFnZXM+PHZvbHVtZT40OTwvdm9sdW1lPjxudW1iZXI+NzwvbnVtYmVyPjxlZGl0aW9uPjIwMTEv
MDcvMTI8L2VkaXRpb24+PGtleXdvcmRzPjxrZXl3b3JkPkFnZWQ8L2tleXdvcmQ+PGtleXdvcmQ+
QWdlZCwgODAgYW5kIG92ZXI8L2tleXdvcmQ+PGtleXdvcmQ+Q29sY2hpY2luZS9hZG1pbmlzdHJh
dGlvbiAmYW1wOyBkb3NhZ2UvKmFkdmVyc2UgZWZmZWN0czwva2V5d29yZD48a2V5d29yZD5EcnVn
IERvc2FnZSBDYWxjdWxhdGlvbnM8L2tleXdvcmQ+PGtleXdvcmQ+RHJ1ZyBJbnRlcmFjdGlvbnM8
L2tleXdvcmQ+PGtleXdvcmQ+RHJ1ZyBPdmVyZG9zZS9tb3J0YWxpdHk8L2tleXdvcmQ+PGtleXdv
cmQ+RmVtYWxlPC9rZXl3b3JkPjxrZXl3b3JkPkdvdXQgU3VwcHJlc3NhbnRzL2FkbWluaXN0cmF0
aW9uICZhbXA7IGRvc2FnZS8qYWR2ZXJzZSBlZmZlY3RzPC9rZXl3b3JkPjxrZXl3b3JkPkd1aWRl
bGluZSBBZGhlcmVuY2U8L2tleXdvcmQ+PGtleXdvcmQ+SG9zcGl0YWwgTW9ydGFsaXR5PC9rZXl3
b3JkPjxrZXl3b3JkPkhvc3BpdGFsaXphdGlvbi8qc3RhdGlzdGljcyAmYW1wOyBudW1lcmljYWwg
ZGF0YTwva2V5d29yZD48a2V5d29yZD5IdW1hbnM8L2tleXdvcmQ+PGtleXdvcmQ+SW5wYXRpZW50
cy8qc3RhdGlzdGljcyAmYW1wOyBudW1lcmljYWwgZGF0YTwva2V5d29yZD48a2V5d29yZD5NYWxl
PC9rZXl3b3JkPjxrZXl3b3JkPk1lZGljYXRpb24gRXJyb3JzLyptb3J0YWxpdHk8L2tleXdvcmQ+
PGtleXdvcmQ+TWlzc291cmkvZXBpZGVtaW9sb2d5PC9rZXl3b3JkPjxrZXl3b3JkPlByYWN0aWNl
IEd1aWRlbGluZXMgYXMgVG9waWM8L2tleXdvcmQ+PGtleXdvcmQ+UmV0cm9zcGVjdGl2ZSBTdHVk
aWVzPC9rZXl3b3JkPjxrZXl3b3JkPlJpc2sgQXNzZXNzbWVudDwva2V5d29yZD48a2V5d29yZD5S
aXNrIEZhY3RvcnM8L2tleXdvcmQ+PGtleXdvcmQ+VGltZSBGYWN0b3JzPC9rZXl3b3JkPjwva2V5
d29yZHM+PGRhdGVzPjx5ZWFyPjIwMTE8L3llYXI+PHB1Yi1kYXRlcz48ZGF0ZT5BdWc8L2RhdGU+
PC9wdWItZGF0ZXM+PC9kYXRlcz48aXNibj4xNTU2LTk1MTkgKEVsZWN0cm9uaWMpJiN4RDsxNTU2
LTM2NTAgKExpbmtpbmcpPC9pc2JuPjxhY2Nlc3Npb24tbnVtPjIxNzQwMTQ5PC9hY2Nlc3Npb24t
bnVtPjx1cmxzPjxyZWxhdGVkLXVybHM+PHVybD5odHRwczovL3d3dy5uY2JpLm5sbS5uaWguZ292
L3B1Ym1lZC8yMTc0MDE0OTwvdXJsPjwvcmVsYXRlZC11cmxzPjwvdXJscz48ZWxlY3Ryb25pYy1y
ZXNvdXJjZS1udW0+MTAuMzEwOS8xNTU2MzY1MC4yMDExLjU4OTg0NDwvZWxlY3Ryb25pYy1yZXNv
dXJjZS1udW0+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0)</w:t>
            </w:r>
            <w:r w:rsidRPr="001C6C4E">
              <w:rPr>
                <w:rFonts w:ascii="Helvetica" w:hAnsi="Helvetica" w:cs="Times New Roman"/>
                <w:sz w:val="20"/>
                <w:szCs w:val="20"/>
                <w:lang w:val="en-GB"/>
              </w:rPr>
              <w:fldChar w:fldCharType="end"/>
            </w:r>
          </w:p>
        </w:tc>
        <w:tc>
          <w:tcPr>
            <w:tcW w:w="2138" w:type="dxa"/>
          </w:tcPr>
          <w:p w14:paraId="1BF9F8B4"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5FC6D679"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 xml:space="preserve">Colchicine toxicity was reported in detail for 4 patients, with 3 of them resulted in death (2 patients had concomitant amiodarone use and 1 patient had inappropriate colchicine dose for the renal impairment). </w:t>
            </w:r>
          </w:p>
        </w:tc>
      </w:tr>
      <w:tr w:rsidR="00D77C6C" w:rsidRPr="001C6C4E" w14:paraId="23B6A98B"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3A82397C" w14:textId="6D1A18B0"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NASHEL 1982</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Nashel&lt;/Author&gt;&lt;Year&gt;1982&lt;/Year&gt;&lt;RecNum&gt;46&lt;/RecNum&gt;&lt;DisplayText&gt;(21)&lt;/DisplayText&gt;&lt;record&gt;&lt;rec-number&gt;46&lt;/rec-number&gt;&lt;foreign-keys&gt;&lt;key app="EN" db-id="vw92zx5eqsdpruevzekxfer1rfez2ew9arpf" timestamp="1589807164"&gt;46&lt;/key&gt;&lt;/foreign-keys&gt;&lt;ref-type name="Journal Article"&gt;17&lt;/ref-type&gt;&lt;contributors&gt;&lt;authors&gt;&lt;author&gt;Nashel, D. J.&lt;/author&gt;&lt;author&gt;Chandra, M.&lt;/author&gt;&lt;/authors&gt;&lt;/contributors&gt;&lt;titles&gt;&lt;title&gt;Acute gouty arthritis. Special management considerations in alcoholic patients&lt;/title&gt;&lt;secondary-title&gt;JAMA&lt;/secondary-title&gt;&lt;/titles&gt;&lt;periodical&gt;&lt;full-title&gt;JAMA&lt;/full-title&gt;&lt;/periodical&gt;&lt;pages&gt;58-9&lt;/pages&gt;&lt;volume&gt;247&lt;/volume&gt;&lt;number&gt;1&lt;/number&gt;&lt;edition&gt;1982/01/01&lt;/edition&gt;&lt;keywords&gt;&lt;keyword&gt;Adult&lt;/keyword&gt;&lt;keyword&gt;Aged&lt;/keyword&gt;&lt;keyword&gt;Alcoholism/*complications&lt;/keyword&gt;&lt;keyword&gt;Anemia/complications&lt;/keyword&gt;&lt;keyword&gt;Colchicine/adverse effects/*therapeutic use&lt;/keyword&gt;&lt;keyword&gt;Digestive System/drug effects&lt;/keyword&gt;&lt;keyword&gt;Gout/complications/*drug therapy&lt;/keyword&gt;&lt;keyword&gt;Humans&lt;/keyword&gt;&lt;keyword&gt;Injections, Intravenous&lt;/keyword&gt;&lt;keyword&gt;Kidney Failure, Chronic/complications&lt;/keyword&gt;&lt;keyword&gt;Male&lt;/keyword&gt;&lt;keyword&gt;Middle Aged&lt;/keyword&gt;&lt;keyword&gt;Risk&lt;/keyword&gt;&lt;/keywords&gt;&lt;dates&gt;&lt;year&gt;1982&lt;/year&gt;&lt;pub-dates&gt;&lt;date&gt;Jan 1&lt;/date&gt;&lt;/pub-dates&gt;&lt;/dates&gt;&lt;isbn&gt;0098-7484 (Print)&amp;#xD;0098-7484 (Linking)&lt;/isbn&gt;&lt;accession-num&gt;7053443&lt;/accession-num&gt;&lt;urls&gt;&lt;related-urls&gt;&lt;url&gt;https://www.ncbi.nlm.nih.gov/pubmed/7053443&lt;/url&gt;&lt;/related-urls&gt;&lt;/urls&gt;&lt;electronic-resource-num&gt;10.1001/jama.247.1.58&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1)</w:t>
            </w:r>
            <w:r w:rsidRPr="001C6C4E">
              <w:rPr>
                <w:rFonts w:ascii="Helvetica" w:hAnsi="Helvetica" w:cs="Times New Roman"/>
                <w:sz w:val="20"/>
                <w:szCs w:val="20"/>
                <w:lang w:val="en-GB"/>
              </w:rPr>
              <w:fldChar w:fldCharType="end"/>
            </w:r>
          </w:p>
        </w:tc>
        <w:tc>
          <w:tcPr>
            <w:tcW w:w="2138" w:type="dxa"/>
          </w:tcPr>
          <w:p w14:paraId="30E42396"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B360DA8"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6BDEF8F1"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31930639" w14:textId="1BBD97C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ORTEL 197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Ortel&lt;/Author&gt;&lt;Year&gt;1974&lt;/Year&gt;&lt;RecNum&gt;48&lt;/RecNum&gt;&lt;DisplayText&gt;(22)&lt;/DisplayText&gt;&lt;record&gt;&lt;rec-number&gt;48&lt;/rec-number&gt;&lt;foreign-keys&gt;&lt;key app="EN" db-id="vw92zx5eqsdpruevzekxfer1rfez2ew9arpf" timestamp="1589807199"&gt;48&lt;/key&gt;&lt;/foreign-keys&gt;&lt;ref-type name="Journal Article"&gt;17&lt;/ref-type&gt;&lt;contributors&gt;&lt;authors&gt;&lt;author&gt;Ortel, R. W.&lt;/author&gt;&lt;author&gt;Newcombe, D. S.&lt;/author&gt;&lt;/authors&gt;&lt;/contributors&gt;&lt;titles&gt;&lt;title&gt;Acute gouty arthritis and response to colchicine in the virtual absence of synovial-fluid leukocytes&lt;/title&gt;&lt;secondary-title&gt;N Engl J Med&lt;/secondary-title&gt;&lt;/titles&gt;&lt;periodical&gt;&lt;full-title&gt;N Engl J Med&lt;/full-title&gt;&lt;/periodical&gt;&lt;pages&gt;1363-4&lt;/pages&gt;&lt;volume&gt;290&lt;/volume&gt;&lt;number&gt;24&lt;/number&gt;&lt;edition&gt;1974/06/13&lt;/edition&gt;&lt;keywords&gt;&lt;keyword&gt;Acute Disease&lt;/keyword&gt;&lt;keyword&gt;Adult&lt;/keyword&gt;&lt;keyword&gt;Colchicine/administration &amp;amp; dosage/pharmacology/*therapeutic use&lt;/keyword&gt;&lt;keyword&gt;Goiter/*drug therapy&lt;/keyword&gt;&lt;keyword&gt;Gout/diagnosis&lt;/keyword&gt;&lt;keyword&gt;Humans&lt;/keyword&gt;&lt;keyword&gt;Knee Joint&lt;/keyword&gt;&lt;keyword&gt;*Leukocytes/drug effects&lt;/keyword&gt;&lt;keyword&gt;Male&lt;/keyword&gt;&lt;keyword&gt;Recurrence&lt;/keyword&gt;&lt;keyword&gt;Synovial Fluid/*cytology/drug effects&lt;/keyword&gt;&lt;/keywords&gt;&lt;dates&gt;&lt;year&gt;1974&lt;/year&gt;&lt;pub-dates&gt;&lt;date&gt;Jun 13&lt;/date&gt;&lt;/pub-dates&gt;&lt;/dates&gt;&lt;isbn&gt;0028-4793 (Print)&amp;#xD;0028-4793 (Linking)&lt;/isbn&gt;&lt;accession-num&gt;4827645&lt;/accession-num&gt;&lt;urls&gt;&lt;related-urls&gt;&lt;url&gt;https://www.ncbi.nlm.nih.gov/pubmed/4827645&lt;/url&gt;&lt;/related-urls&gt;&lt;/urls&gt;&lt;electronic-resource-num&gt;10.1056/NEJM197406132902406&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2)</w:t>
            </w:r>
            <w:r w:rsidRPr="001C6C4E">
              <w:rPr>
                <w:rFonts w:ascii="Helvetica" w:hAnsi="Helvetica" w:cs="Times New Roman"/>
                <w:sz w:val="20"/>
                <w:szCs w:val="20"/>
                <w:lang w:val="en-GB"/>
              </w:rPr>
              <w:fldChar w:fldCharType="end"/>
            </w:r>
          </w:p>
        </w:tc>
        <w:tc>
          <w:tcPr>
            <w:tcW w:w="2138" w:type="dxa"/>
          </w:tcPr>
          <w:p w14:paraId="7062928B"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109CD689"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590F9A70"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64013813" w14:textId="24A53758"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PETERSEL 2007</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Petersel&lt;/Author&gt;&lt;Year&gt;2007&lt;/Year&gt;&lt;RecNum&gt;50&lt;/RecNum&gt;&lt;DisplayText&gt;(23)&lt;/DisplayText&gt;&lt;record&gt;&lt;rec-number&gt;50&lt;/rec-number&gt;&lt;foreign-keys&gt;&lt;key app="EN" db-id="vw92zx5eqsdpruevzekxfer1rfez2ew9arpf" timestamp="1589807285"&gt;50&lt;/key&gt;&lt;/foreign-keys&gt;&lt;ref-type name="Journal Article"&gt;17&lt;/ref-type&gt;&lt;contributors&gt;&lt;authors&gt;&lt;author&gt;Petersel, D.&lt;/author&gt;&lt;author&gt;Schlesinger, N.&lt;/author&gt;&lt;/authors&gt;&lt;/contributors&gt;&lt;auth-address&gt;Rheumatology Division, Department of Medicine, University of Medicine and Dentistry of New Jersey, Robert Wood Johnson Medical School, New Brunswick, New Jersey 08903-0019, USA.&lt;/auth-address&gt;&lt;titles&gt;&lt;title&gt;Treatment of acute gout in hospitalized patients&lt;/title&gt;&lt;secondary-title&gt;J Rheumatol&lt;/secondary-title&gt;&lt;/titles&gt;&lt;periodical&gt;&lt;full-title&gt;J Rheumatol&lt;/full-title&gt;&lt;/periodical&gt;&lt;pages&gt;1566-8&lt;/pages&gt;&lt;volume&gt;34&lt;/volume&gt;&lt;number&gt;7&lt;/number&gt;&lt;edition&gt;2007/07/05&lt;/edition&gt;&lt;keywords&gt;&lt;keyword&gt;Acute Disease&lt;/keyword&gt;&lt;keyword&gt;Adult&lt;/keyword&gt;&lt;keyword&gt;Aged&lt;/keyword&gt;&lt;keyword&gt;Aged, 80 and over&lt;/keyword&gt;&lt;keyword&gt;Allopurinol/therapeutic use&lt;/keyword&gt;&lt;keyword&gt;Anti-Inflammatory Agents, Non-Steroidal/*therapeutic use&lt;/keyword&gt;&lt;keyword&gt;Chronic Disease&lt;/keyword&gt;&lt;keyword&gt;Colchicine/*therapeutic use&lt;/keyword&gt;&lt;keyword&gt;Drug Therapy, Combination&lt;/keyword&gt;&lt;keyword&gt;Gout/complications/*drug therapy/pathology&lt;/keyword&gt;&lt;keyword&gt;Gout Suppressants/*therapeutic use&lt;/keyword&gt;&lt;keyword&gt;*Hospitalization&lt;/keyword&gt;&lt;keyword&gt;Humans&lt;/keyword&gt;&lt;keyword&gt;Male&lt;/keyword&gt;&lt;keyword&gt;Middle Aged&lt;/keyword&gt;&lt;keyword&gt;Practice Patterns, Physicians&amp;apos;&lt;/keyword&gt;&lt;keyword&gt;Renal Insufficiency/complications/etiology/pathology&lt;/keyword&gt;&lt;keyword&gt;Retrospective Studies&lt;/keyword&gt;&lt;/keywords&gt;&lt;dates&gt;&lt;year&gt;2007&lt;/year&gt;&lt;pub-dates&gt;&lt;date&gt;Jul&lt;/date&gt;&lt;/pub-dates&gt;&lt;/dates&gt;&lt;isbn&gt;0315-162X (Print)&amp;#xD;0315-162X (Linking)&lt;/isbn&gt;&lt;accession-num&gt;17610315&lt;/accession-num&gt;&lt;urls&gt;&lt;related-urls&gt;&lt;url&gt;https://www.ncbi.nlm.nih.gov/pubmed/17610315&lt;/url&gt;&lt;/related-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3)</w:t>
            </w:r>
            <w:r w:rsidRPr="001C6C4E">
              <w:rPr>
                <w:rFonts w:ascii="Helvetica" w:hAnsi="Helvetica" w:cs="Times New Roman"/>
                <w:sz w:val="20"/>
                <w:szCs w:val="20"/>
                <w:lang w:val="en-GB"/>
              </w:rPr>
              <w:fldChar w:fldCharType="end"/>
            </w:r>
          </w:p>
        </w:tc>
        <w:tc>
          <w:tcPr>
            <w:tcW w:w="2138" w:type="dxa"/>
          </w:tcPr>
          <w:p w14:paraId="1DD11AEE"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A02D0C2"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One patient with eGFR of 55 developed diarrhoea with subsequent dehydration and hypotension.</w:t>
            </w:r>
          </w:p>
        </w:tc>
      </w:tr>
      <w:tr w:rsidR="00D77C6C" w:rsidRPr="001C6C4E" w14:paraId="477BE65E"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46A48D2F" w14:textId="7997369A"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RANA 1997</w:t>
            </w:r>
            <w:r w:rsidRPr="001C6C4E">
              <w:rPr>
                <w:rFonts w:ascii="Helvetica" w:hAnsi="Helvetica" w:cs="Times New Roman"/>
                <w:sz w:val="20"/>
                <w:szCs w:val="20"/>
                <w:lang w:val="en-GB"/>
              </w:rPr>
              <w:fldChar w:fldCharType="begin">
                <w:fldData xml:space="preserve">PEVuZE5vdGU+PENpdGU+PEF1dGhvcj5SYW5hPC9BdXRob3I+PFllYXI+MTk5NzwvWWVhcj48UmVj
TnVtPjUxPC9SZWNOdW0+PERpc3BsYXlUZXh0PigyNCk8L0Rpc3BsYXlUZXh0PjxyZWNvcmQ+PHJl
Yy1udW1iZXI+NTE8L3JlYy1udW1iZXI+PGZvcmVpZ24ta2V5cz48a2V5IGFwcD0iRU4iIGRiLWlk
PSJ2dzkyeng1ZXFzZHBydWV2emVreGZlcjFyZmV6MmV3OWFycGYiIHRpbWVzdGFtcD0iMTU4OTgw
NzMwMyI+NTE8L2tleT48L2ZvcmVpZ24ta2V5cz48cmVmLXR5cGUgbmFtZT0iSm91cm5hbCBBcnRp
Y2xlIj4xNzwvcmVmLXR5cGU+PGNvbnRyaWJ1dG9ycz48YXV0aG9ycz48YXV0aG9yPlJhbmEsIFMu
IFMuPC9hdXRob3I+PGF1dGhvcj5HaXVsaWFuaSwgTS4gSi48L2F1dGhvcj48YXV0aG9yPk9kZGlz
LCBDLiBWLjwvYXV0aG9yPjxhdXRob3I+TGFjb21pcywgRC48L2F1dGhvcj48L2F1dGhvcnM+PC9j
b250cmlidXRvcnM+PGF1dGgtYWRkcmVzcz5EZXBhcnRtZW50IG9mIE5ldXJvbG9neSwgVW5pdmVy
c2l0eSBvZiBQaXR0c2J1cmdoIE1lZGljYWwgQ2VudGVyLCBQQSAxNTIxMywgVVNBLjwvYXV0aC1h
ZGRyZXNzPjx0aXRsZXM+PHRpdGxlPkFjdXRlIG9uc2V0IG9mIGNvbGNoaWNpbmUgbXlvbmV1cm9w
YXRoeSBpbiBjYXJkaWFjIHRyYW5zcGxhbnQgcmVjaXBpZW50czogY2FzZSBzdHVkaWVzIG9mIHRo
cmVlIHBhdGllbnRzPC90aXRsZT48c2Vjb25kYXJ5LXRpdGxlPkNsaW4gTmV1cm9sIE5ldXJvc3Vy
Zzwvc2Vjb25kYXJ5LXRpdGxlPjwvdGl0bGVzPjxwZXJpb2RpY2FsPjxmdWxsLXRpdGxlPkNsaW4g
TmV1cm9sIE5ldXJvc3VyZzwvZnVsbC10aXRsZT48L3BlcmlvZGljYWw+PHBhZ2VzPjI2Ni03MDwv
cGFnZXM+PHZvbHVtZT45OTwvdm9sdW1lPjxudW1iZXI+NDwvbnVtYmVyPjxlZGl0aW9uPjE5OTgv
MDMvMTA8L2VkaXRpb24+PGtleXdvcmRzPjxrZXl3b3JkPkFjdXRlIERpc2Vhc2U8L2tleXdvcmQ+
PGtleXdvcmQ+Q29sY2hpY2luZS8qYWR2ZXJzZSBlZmZlY3RzPC9rZXl3b3JkPjxrZXl3b3JkPkNy
ZWF0aW5lIEtpbmFzZS9ibG9vZDwva2V5d29yZD48a2V5d29yZD5DcmVhdGluaW5lL2Jsb29kPC9r
ZXl3b3JkPjxrZXl3b3JkPkN5Y2xvc3BvcmluZS9hZHZlcnNlIGVmZmVjdHMvYmxvb2Q8L2tleXdv
cmQ+PGtleXdvcmQ+RG9zZS1SZXNwb25zZSBSZWxhdGlvbnNoaXAsIERydWc8L2tleXdvcmQ+PGtl
eXdvcmQ+RWxlY3Ryb215b2dyYXBoeTwva2V5d29yZD48a2V5d29yZD5GZW1hbGU8L2tleXdvcmQ+
PGtleXdvcmQ+R291dC9jaGVtaWNhbGx5IGluZHVjZWQ8L2tleXdvcmQ+PGtleXdvcmQ+R291dCBT
dXBwcmVzc2FudHMvKmFkdmVyc2UgZWZmZWN0czwva2V5d29yZD48a2V5d29yZD4qSGVhcnQgVHJh
bnNwbGFudGF0aW9uPC9rZXl3b3JkPjxrZXl3b3JkPkh1bWFuczwva2V5d29yZD48a2V5d29yZD5N
YWxlPC9rZXl3b3JkPjxrZXl3b3JkPk1pZGRsZSBBZ2VkPC9rZXl3b3JkPjxrZXl3b3JkPk1vdG9y
IE5ldXJvbnMvKnVsdHJhc3RydWN0dXJlPC9rZXl3b3JkPjxrZXl3b3JkPk5ldXJvbXVzY3VsYXIg
RGlzZWFzZXMvKmNoZW1pY2FsbHkgaW5kdWNlZDwva2V5d29yZD48a2V5d29yZD5OZXVyb211c2N1
bGFyIEp1bmN0aW9uLyp1bHRyYXN0cnVjdHVyZTwva2V5d29yZD48a2V5d29yZD5QZXJpcGhlcmFs
IE5lcnZvdXMgU3lzdGVtIERpc2Vhc2VzLypjaGVtaWNhbGx5IGluZHVjZWQ8L2tleXdvcmQ+PGtl
eXdvcmQ+UmVuYWwgSW5zdWZmaWNpZW5jeS9kaWFnbm9zaXM8L2tleXdvcmQ+PC9rZXl3b3Jkcz48
ZGF0ZXM+PHllYXI+MTk5NzwveWVhcj48cHViLWRhdGVzPjxkYXRlPkRlYzwvZGF0ZT48L3B1Yi1k
YXRlcz48L2RhdGVzPjxpc2JuPjAzMDMtODQ2NyAoUHJpbnQpJiN4RDswMzAzLTg0NjcgKExpbmtp
bmcpPC9pc2JuPjxhY2Nlc3Npb24tbnVtPjk0OTEzMDM8L2FjY2Vzc2lvbi1udW0+PHVybHM+PHJl
bGF0ZWQtdXJscz48dXJsPmh0dHBzOi8vd3d3Lm5jYmkubmxtLm5paC5nb3YvcHVibWVkLzk0OTEz
MDM8L3VybD48L3JlbGF0ZWQtdXJscz48L3VybHM+PGVsZWN0cm9uaWMtcmVzb3VyY2UtbnVtPjEw
LjEwMTYvczAzMDMtODQ2Nyg5NykwMDA5Mi05PC9lbGVjdHJvbmljLXJlc291cmNlLW51bT48L3Jl
Y29yZD48L0NpdGU+PC9FbmROb3RlPgB=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SYW5hPC9BdXRob3I+PFllYXI+MTk5NzwvWWVhcj48UmVj
TnVtPjUxPC9SZWNOdW0+PERpc3BsYXlUZXh0PigyNCk8L0Rpc3BsYXlUZXh0PjxyZWNvcmQ+PHJl
Yy1udW1iZXI+NTE8L3JlYy1udW1iZXI+PGZvcmVpZ24ta2V5cz48a2V5IGFwcD0iRU4iIGRiLWlk
PSJ2dzkyeng1ZXFzZHBydWV2emVreGZlcjFyZmV6MmV3OWFycGYiIHRpbWVzdGFtcD0iMTU4OTgw
NzMwMyI+NTE8L2tleT48L2ZvcmVpZ24ta2V5cz48cmVmLXR5cGUgbmFtZT0iSm91cm5hbCBBcnRp
Y2xlIj4xNzwvcmVmLXR5cGU+PGNvbnRyaWJ1dG9ycz48YXV0aG9ycz48YXV0aG9yPlJhbmEsIFMu
IFMuPC9hdXRob3I+PGF1dGhvcj5HaXVsaWFuaSwgTS4gSi48L2F1dGhvcj48YXV0aG9yPk9kZGlz
LCBDLiBWLjwvYXV0aG9yPjxhdXRob3I+TGFjb21pcywgRC48L2F1dGhvcj48L2F1dGhvcnM+PC9j
b250cmlidXRvcnM+PGF1dGgtYWRkcmVzcz5EZXBhcnRtZW50IG9mIE5ldXJvbG9neSwgVW5pdmVy
c2l0eSBvZiBQaXR0c2J1cmdoIE1lZGljYWwgQ2VudGVyLCBQQSAxNTIxMywgVVNBLjwvYXV0aC1h
ZGRyZXNzPjx0aXRsZXM+PHRpdGxlPkFjdXRlIG9uc2V0IG9mIGNvbGNoaWNpbmUgbXlvbmV1cm9w
YXRoeSBpbiBjYXJkaWFjIHRyYW5zcGxhbnQgcmVjaXBpZW50czogY2FzZSBzdHVkaWVzIG9mIHRo
cmVlIHBhdGllbnRzPC90aXRsZT48c2Vjb25kYXJ5LXRpdGxlPkNsaW4gTmV1cm9sIE5ldXJvc3Vy
Zzwvc2Vjb25kYXJ5LXRpdGxlPjwvdGl0bGVzPjxwZXJpb2RpY2FsPjxmdWxsLXRpdGxlPkNsaW4g
TmV1cm9sIE5ldXJvc3VyZzwvZnVsbC10aXRsZT48L3BlcmlvZGljYWw+PHBhZ2VzPjI2Ni03MDwv
cGFnZXM+PHZvbHVtZT45OTwvdm9sdW1lPjxudW1iZXI+NDwvbnVtYmVyPjxlZGl0aW9uPjE5OTgv
MDMvMTA8L2VkaXRpb24+PGtleXdvcmRzPjxrZXl3b3JkPkFjdXRlIERpc2Vhc2U8L2tleXdvcmQ+
PGtleXdvcmQ+Q29sY2hpY2luZS8qYWR2ZXJzZSBlZmZlY3RzPC9rZXl3b3JkPjxrZXl3b3JkPkNy
ZWF0aW5lIEtpbmFzZS9ibG9vZDwva2V5d29yZD48a2V5d29yZD5DcmVhdGluaW5lL2Jsb29kPC9r
ZXl3b3JkPjxrZXl3b3JkPkN5Y2xvc3BvcmluZS9hZHZlcnNlIGVmZmVjdHMvYmxvb2Q8L2tleXdv
cmQ+PGtleXdvcmQ+RG9zZS1SZXNwb25zZSBSZWxhdGlvbnNoaXAsIERydWc8L2tleXdvcmQ+PGtl
eXdvcmQ+RWxlY3Ryb215b2dyYXBoeTwva2V5d29yZD48a2V5d29yZD5GZW1hbGU8L2tleXdvcmQ+
PGtleXdvcmQ+R291dC9jaGVtaWNhbGx5IGluZHVjZWQ8L2tleXdvcmQ+PGtleXdvcmQ+R291dCBT
dXBwcmVzc2FudHMvKmFkdmVyc2UgZWZmZWN0czwva2V5d29yZD48a2V5d29yZD4qSGVhcnQgVHJh
bnNwbGFudGF0aW9uPC9rZXl3b3JkPjxrZXl3b3JkPkh1bWFuczwva2V5d29yZD48a2V5d29yZD5N
YWxlPC9rZXl3b3JkPjxrZXl3b3JkPk1pZGRsZSBBZ2VkPC9rZXl3b3JkPjxrZXl3b3JkPk1vdG9y
IE5ldXJvbnMvKnVsdHJhc3RydWN0dXJlPC9rZXl3b3JkPjxrZXl3b3JkPk5ldXJvbXVzY3VsYXIg
RGlzZWFzZXMvKmNoZW1pY2FsbHkgaW5kdWNlZDwva2V5d29yZD48a2V5d29yZD5OZXVyb211c2N1
bGFyIEp1bmN0aW9uLyp1bHRyYXN0cnVjdHVyZTwva2V5d29yZD48a2V5d29yZD5QZXJpcGhlcmFs
IE5lcnZvdXMgU3lzdGVtIERpc2Vhc2VzLypjaGVtaWNhbGx5IGluZHVjZWQ8L2tleXdvcmQ+PGtl
eXdvcmQ+UmVuYWwgSW5zdWZmaWNpZW5jeS9kaWFnbm9zaXM8L2tleXdvcmQ+PC9rZXl3b3Jkcz48
ZGF0ZXM+PHllYXI+MTk5NzwveWVhcj48cHViLWRhdGVzPjxkYXRlPkRlYzwvZGF0ZT48L3B1Yi1k
YXRlcz48L2RhdGVzPjxpc2JuPjAzMDMtODQ2NyAoUHJpbnQpJiN4RDswMzAzLTg0NjcgKExpbmtp
bmcpPC9pc2JuPjxhY2Nlc3Npb24tbnVtPjk0OTEzMDM8L2FjY2Vzc2lvbi1udW0+PHVybHM+PHJl
bGF0ZWQtdXJscz48dXJsPmh0dHBzOi8vd3d3Lm5jYmkubmxtLm5paC5nb3YvcHVibWVkLzk0OTEz
MDM8L3VybD48L3JlbGF0ZWQtdXJscz48L3VybHM+PGVsZWN0cm9uaWMtcmVzb3VyY2UtbnVtPjEw
LjEwMTYvczAzMDMtODQ2Nyg5NykwMDA5Mi05PC9lbGVjdHJvbmljLXJlc291cmNlLW51bT48L3Jl
Y29yZD48L0NpdGU+PC9FbmROb3RlPgB=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4)</w:t>
            </w:r>
            <w:r w:rsidRPr="001C6C4E">
              <w:rPr>
                <w:rFonts w:ascii="Helvetica" w:hAnsi="Helvetica" w:cs="Times New Roman"/>
                <w:sz w:val="20"/>
                <w:szCs w:val="20"/>
                <w:lang w:val="en-GB"/>
              </w:rPr>
              <w:fldChar w:fldCharType="end"/>
            </w:r>
          </w:p>
        </w:tc>
        <w:tc>
          <w:tcPr>
            <w:tcW w:w="2138" w:type="dxa"/>
          </w:tcPr>
          <w:p w14:paraId="31C91D64"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0B794C9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in the context of concomitant cyclosporin use for heart transplants.</w:t>
            </w:r>
          </w:p>
        </w:tc>
      </w:tr>
      <w:tr w:rsidR="00D77C6C" w:rsidRPr="001C6C4E" w14:paraId="15C5D305"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77416FBF" w14:textId="5797294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RUTKOVE 1996</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Rutkove&lt;/Author&gt;&lt;Year&gt;1996&lt;/Year&gt;&lt;RecNum&gt;53&lt;/RecNum&gt;&lt;DisplayText&gt;(25)&lt;/DisplayText&gt;&lt;record&gt;&lt;rec-number&gt;53&lt;/rec-number&gt;&lt;foreign-keys&gt;&lt;key app="EN" db-id="vw92zx5eqsdpruevzekxfer1rfez2ew9arpf" timestamp="1589807341"&gt;53&lt;/key&gt;&lt;/foreign-keys&gt;&lt;ref-type name="Journal Article"&gt;17&lt;/ref-type&gt;&lt;contributors&gt;&lt;authors&gt;&lt;author&gt;Rutkove, S. B.&lt;/author&gt;&lt;author&gt;De Girolami, U.&lt;/author&gt;&lt;author&gt;Preston, D. C.&lt;/author&gt;&lt;author&gt;Freeman, R.&lt;/author&gt;&lt;author&gt;Nardin, R. A.&lt;/author&gt;&lt;author&gt;Gouras, G. K.&lt;/author&gt;&lt;author&gt;Johns, D. R.&lt;/author&gt;&lt;author&gt;Raynor, E. M.&lt;/author&gt;&lt;/authors&gt;&lt;/contributors&gt;&lt;auth-address&gt;Department of Neurology, Beth Israel Hospital, Boston, MA 02215, USA.&lt;/auth-address&gt;&lt;titles&gt;&lt;title&gt;Myotonia in colchicine myoneuropathy&lt;/title&gt;&lt;secondary-title&gt;Muscle Nerve&lt;/secondary-title&gt;&lt;/titles&gt;&lt;periodical&gt;&lt;full-title&gt;Muscle Nerve&lt;/full-title&gt;&lt;/periodical&gt;&lt;pages&gt;870-5&lt;/pages&gt;&lt;volume&gt;19&lt;/volume&gt;&lt;number&gt;7&lt;/number&gt;&lt;edition&gt;1996/07/01&lt;/edition&gt;&lt;keywords&gt;&lt;keyword&gt;Adult&lt;/keyword&gt;&lt;keyword&gt;Aged&lt;/keyword&gt;&lt;keyword&gt;Aged, 80 and over&lt;/keyword&gt;&lt;keyword&gt;Colchicine/*adverse effects/therapeutic use&lt;/keyword&gt;&lt;keyword&gt;Electromyography&lt;/keyword&gt;&lt;keyword&gt;Female&lt;/keyword&gt;&lt;keyword&gt;Humans&lt;/keyword&gt;&lt;keyword&gt;Kidney Failure, Chronic/drug therapy&lt;/keyword&gt;&lt;keyword&gt;Male&lt;/keyword&gt;&lt;keyword&gt;Middle Aged&lt;/keyword&gt;&lt;keyword&gt;Muscles/pathology&lt;/keyword&gt;&lt;keyword&gt;Myotonia/*chemically induced/pathology/physiopathology&lt;/keyword&gt;&lt;keyword&gt;Neuromuscular Diseases/*chemically induced/pathology/physiopathology&lt;/keyword&gt;&lt;/keywords&gt;&lt;dates&gt;&lt;year&gt;1996&lt;/year&gt;&lt;pub-dates&gt;&lt;date&gt;Jul&lt;/date&gt;&lt;/pub-dates&gt;&lt;/dates&gt;&lt;isbn&gt;0148-639X (Print)&amp;#xD;0148-639X (Linking)&lt;/isbn&gt;&lt;accession-num&gt;8965841&lt;/accession-num&gt;&lt;urls&gt;&lt;related-urls&gt;&lt;url&gt;https://www.ncbi.nlm.nih.gov/pubmed/8965841&lt;/url&gt;&lt;/related-urls&gt;&lt;/urls&gt;&lt;electronic-resource-num&gt;10.1002/(SICI)1097-4598(199607)19:7&amp;lt;870::AID-MUS9&amp;gt;3.0.CO;2-6&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5)</w:t>
            </w:r>
            <w:r w:rsidRPr="001C6C4E">
              <w:rPr>
                <w:rFonts w:ascii="Helvetica" w:hAnsi="Helvetica" w:cs="Times New Roman"/>
                <w:sz w:val="20"/>
                <w:szCs w:val="20"/>
                <w:lang w:val="en-GB"/>
              </w:rPr>
              <w:fldChar w:fldCharType="end"/>
            </w:r>
          </w:p>
        </w:tc>
        <w:tc>
          <w:tcPr>
            <w:tcW w:w="2138" w:type="dxa"/>
          </w:tcPr>
          <w:p w14:paraId="2468FD28"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6AC4AA4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3 patients in the context of cyclosporin use for renal transplants).</w:t>
            </w:r>
          </w:p>
        </w:tc>
      </w:tr>
      <w:tr w:rsidR="00D77C6C" w:rsidRPr="001C6C4E" w14:paraId="260E3EC6"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613D1D23" w14:textId="06B7052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U 2015</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lt;/Author&gt;&lt;Year&gt;2015&lt;/Year&gt;&lt;RecNum&gt;54&lt;/RecNum&gt;&lt;DisplayText&gt;(26)&lt;/DisplayText&gt;&lt;record&gt;&lt;rec-number&gt;54&lt;/rec-number&gt;&lt;foreign-keys&gt;&lt;key app="EN" db-id="vw92zx5eqsdpruevzekxfer1rfez2ew9arpf" timestamp="1589807368"&gt;54&lt;/key&gt;&lt;/foreign-keys&gt;&lt;ref-type name="Journal Article"&gt;17&lt;/ref-type&gt;&lt;contributors&gt;&lt;authors&gt;&lt;author&gt;Su, Y. C.&lt;/author&gt;&lt;author&gt;Wu, C. C.&lt;/author&gt;&lt;/authors&gt;&lt;/contributors&gt;&lt;auth-address&gt;Department of Pharmacy, Kaohsiung Veterans General Hospital, No. 386, Dazhong 1st Rd., Zuoying Dist., Kaohsiung, Taiwan, ROC.&amp;#xD;Department of Surgery, Kaohsiung Veterans General Hospital, No. 386, Dazhong 1st Rd., Zuoying Dist., Kaohsiung, Taiwan, ROC. pauleoswu@gmail.com.&lt;/auth-address&gt;&lt;titles&gt;&lt;title&gt;Colchicine-Induced Acute Neuromyopathy in a Patient Using Concomitant Fluconazole: Case Report and Literature Review&lt;/title&gt;&lt;secondary-title&gt;Drug Saf Case Rep&lt;/secondary-title&gt;&lt;/titles&gt;&lt;periodical&gt;&lt;full-title&gt;Drug Saf Case Rep&lt;/full-title&gt;&lt;/periodical&gt;&lt;pages&gt;16&lt;/pages&gt;&lt;volume&gt;2&lt;/volume&gt;&lt;number&gt;1&lt;/number&gt;&lt;edition&gt;2016/10/18&lt;/edition&gt;&lt;dates&gt;&lt;year&gt;2015&lt;/year&gt;&lt;pub-dates&gt;&lt;date&gt;Dec&lt;/date&gt;&lt;/pub-dates&gt;&lt;/dates&gt;&lt;isbn&gt;2199-1162 (Print)&amp;#xD;2199-1162 (Linking)&lt;/isbn&gt;&lt;accession-num&gt;27747728&lt;/accession-num&gt;&lt;urls&gt;&lt;related-urls&gt;&lt;url&gt;https://www.ncbi.nlm.nih.gov/pubmed/27747728&lt;/url&gt;&lt;/related-urls&gt;&lt;/urls&gt;&lt;custom2&gt;PMC5005662&lt;/custom2&gt;&lt;electronic-resource-num&gt;10.1007/s40800-015-0020-6&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6)</w:t>
            </w:r>
            <w:r w:rsidRPr="001C6C4E">
              <w:rPr>
                <w:rFonts w:ascii="Helvetica" w:hAnsi="Helvetica" w:cs="Times New Roman"/>
                <w:sz w:val="20"/>
                <w:szCs w:val="20"/>
                <w:lang w:val="en-GB"/>
              </w:rPr>
              <w:fldChar w:fldCharType="end"/>
            </w:r>
          </w:p>
        </w:tc>
        <w:tc>
          <w:tcPr>
            <w:tcW w:w="2138" w:type="dxa"/>
          </w:tcPr>
          <w:p w14:paraId="0093BC02"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EA0489B"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in the context of concomitant fluconazole use.</w:t>
            </w:r>
          </w:p>
        </w:tc>
      </w:tr>
      <w:tr w:rsidR="00D77C6C" w:rsidRPr="001C6C4E" w14:paraId="748014A8"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0B8AF66B" w14:textId="58C37D6F"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VAN DER VALDEN 2008</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van der Velden&lt;/Author&gt;&lt;Year&gt;2008&lt;/Year&gt;&lt;RecNum&gt;55&lt;/RecNum&gt;&lt;DisplayText&gt;(27)&lt;/DisplayText&gt;&lt;record&gt;&lt;rec-number&gt;55&lt;/rec-number&gt;&lt;foreign-keys&gt;&lt;key app="EN" db-id="vw92zx5eqsdpruevzekxfer1rfez2ew9arpf" timestamp="1589807404"&gt;55&lt;/key&gt;&lt;/foreign-keys&gt;&lt;ref-type name="Journal Article"&gt;17&lt;/ref-type&gt;&lt;contributors&gt;&lt;authors&gt;&lt;author&gt;van der Velden, W.&lt;/author&gt;&lt;author&gt;Huussen, J.&lt;/author&gt;&lt;author&gt;Ter Laak, H.&lt;/author&gt;&lt;author&gt;de Sevaux, R.&lt;/author&gt;&lt;/authors&gt;&lt;/contributors&gt;&lt;auth-address&gt;Department of Haematology, Radboud University Nijmegen Medical Centre, Nijmegen, the Netherlands.&lt;/auth-address&gt;&lt;titles&gt;&lt;title&gt;Colchicine-induced neuromyopathy in a patient with chronic renal failure: the role of clarithromycin&lt;/title&gt;&lt;secondary-title&gt;Neth J Med&lt;/secondary-title&gt;&lt;/titles&gt;&lt;periodical&gt;&lt;full-title&gt;Neth J Med&lt;/full-title&gt;&lt;/periodical&gt;&lt;pages&gt;204-6&lt;/pages&gt;&lt;volume&gt;66&lt;/volume&gt;&lt;number&gt;5&lt;/number&gt;&lt;edition&gt;2008/05/21&lt;/edition&gt;&lt;keywords&gt;&lt;keyword&gt;ATP Binding Cassette Transporter, Subfamily B, Member 1&lt;/keyword&gt;&lt;keyword&gt;Aged&lt;/keyword&gt;&lt;keyword&gt;Anti-Bacterial Agents/*adverse effects&lt;/keyword&gt;&lt;keyword&gt;Anticholesteremic Agents/adverse effects&lt;/keyword&gt;&lt;keyword&gt;Clarithromycin/*adverse effects&lt;/keyword&gt;&lt;keyword&gt;Colchicine/*adverse effects&lt;/keyword&gt;&lt;keyword&gt;Cytochrome P-450 CYP3A&lt;/keyword&gt;&lt;keyword&gt;Drug Interactions&lt;/keyword&gt;&lt;keyword&gt;Humans&lt;/keyword&gt;&lt;keyword&gt;Kidney Failure, Chronic/*physiopathology&lt;/keyword&gt;&lt;keyword&gt;Male&lt;/keyword&gt;&lt;keyword&gt;Neuromuscular Diseases/*chemically induced&lt;/keyword&gt;&lt;keyword&gt;Risk Factors&lt;/keyword&gt;&lt;keyword&gt;Simvastatin/adverse effects&lt;/keyword&gt;&lt;keyword&gt;Tubulin Modulators/*adverse effects&lt;/keyword&gt;&lt;/keywords&gt;&lt;dates&gt;&lt;year&gt;2008&lt;/year&gt;&lt;pub-dates&gt;&lt;date&gt;May&lt;/date&gt;&lt;/pub-dates&gt;&lt;/dates&gt;&lt;isbn&gt;0300-2977 (Print)&amp;#xD;0300-2977 (Linking)&lt;/isbn&gt;&lt;accession-num&gt;18490798&lt;/accession-num&gt;&lt;urls&gt;&lt;related-urls&gt;&lt;url&gt;https://www.ncbi.nlm.nih.gov/pubmed/18490798&lt;/url&gt;&lt;/related-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7)</w:t>
            </w:r>
            <w:r w:rsidRPr="001C6C4E">
              <w:rPr>
                <w:rFonts w:ascii="Helvetica" w:hAnsi="Helvetica" w:cs="Times New Roman"/>
                <w:sz w:val="20"/>
                <w:szCs w:val="20"/>
                <w:lang w:val="en-GB"/>
              </w:rPr>
              <w:fldChar w:fldCharType="end"/>
            </w:r>
          </w:p>
        </w:tc>
        <w:tc>
          <w:tcPr>
            <w:tcW w:w="2138" w:type="dxa"/>
          </w:tcPr>
          <w:p w14:paraId="6D1C1B18"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6A4858B5"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olchicine neuromyopathy in the context of concomitant clarithromycin use for pneumonia.</w:t>
            </w:r>
          </w:p>
        </w:tc>
      </w:tr>
      <w:tr w:rsidR="00D77C6C" w:rsidRPr="001C6C4E" w14:paraId="70962022"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70A5695D" w14:textId="59D0CC9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WRIGHT 2017</w:t>
            </w:r>
            <w:r w:rsidRPr="001C6C4E">
              <w:rPr>
                <w:rFonts w:ascii="Helvetica" w:hAnsi="Helvetica" w:cs="Times New Roman"/>
                <w:sz w:val="20"/>
                <w:szCs w:val="20"/>
                <w:lang w:val="en-GB"/>
              </w:rPr>
              <w:fldChar w:fldCharType="begin">
                <w:fldData xml:space="preserve">PEVuZE5vdGU+PENpdGU+PEF1dGhvcj5XcmlnaHQ8L0F1dGhvcj48WWVhcj4yMDE3PC9ZZWFyPjxS
ZWNOdW0+NTc8L1JlY051bT48RGlzcGxheVRleHQ+KDI4KTwvRGlzcGxheVRleHQ+PHJlY29yZD48
cmVjLW51bWJlcj41NzwvcmVjLW51bWJlcj48Zm9yZWlnbi1rZXlzPjxrZXkgYXBwPSJFTiIgZGIt
aWQ9InZ3OTJ6eDVlcXNkcHJ1ZXZ6ZWt4ZmVyMXJmZXoyZXc5YXJwZiIgdGltZXN0YW1wPSIxNTg5
ODA3NDgyIj41Nzwva2V5PjwvZm9yZWlnbi1rZXlzPjxyZWYtdHlwZSBuYW1lPSJKb3VybmFsIEFy
dGljbGUiPjE3PC9yZWYtdHlwZT48Y29udHJpYnV0b3JzPjxhdXRob3JzPjxhdXRob3I+V3JpZ2h0
LCBTLjwvYXV0aG9yPjxhdXRob3I+Q2hhcG1hbiwgUC4gVC48L2F1dGhvcj48YXV0aG9yPkZyYW1w
dG9uLCBDLjwvYXV0aG9yPjxhdXRob3I+TyZhcG9zO0Rvbm5lbGwsIEouIEwuPC9hdXRob3I+PGF1
dGhvcj5SYWphLCBSLjwvYXV0aG9yPjxhdXRob3I+U3RhbXAsIEwuIEsuPC9hdXRob3I+PC9hdXRo
b3JzPjwvY29udHJpYnV0b3JzPjxhdXRoLWFkZHJlc3M+RnJvbSB0aGUgRGVwYXJ0bWVudCBvZiBS
aGV1bWF0b2xvZ3ksIEltbXVub2xvZ3kgYW5kIEFsbGVyZ3ksIENocmlzdGNodXJjaCBIb3NwaXRh
bDsgRGVwYXJ0bWVudCBvZiBNZWRpY2luZSwgVW5pdmVyc2l0eSBvZiBPdGFnbywgQ2hyaXN0Y2h1
cmNoLCBDaHJpc3RjaHVyY2gsIE5ldyBaZWFsYW5kLiYjeEQ7Uy4gV3JpZ2h0LCBNQkNoQiwgUGhE
LCBSZWdpc3RyYXIsIERlcGFydG1lbnQgb2YgUmhldW1hdG9sb2d5LCBJbW11bm9sb2d5IGFuZCBB
bGxlcmd5LCBDaHJpc3RjaHVyY2ggSG9zcGl0YWw7IFAuVC4gQ2hhcG1hbiwgRlJBQ1AsIFJoZXVt
YXRvbG9naXN0LCBEZXBhcnRtZW50IG9mIFJoZXVtYXRvbG9neSwgSW1tdW5vbG9neSBhbmQgQWxs
ZXJneSwgQ2hyaXN0Y2h1cmNoIEhvc3BpdGFsOyBDLiBGcmFtcHRvbiwgUGhELCBCaW9zdGF0aXN0
aWNpYW4sIERlcGFydG1lbnQgb2YgTWVkaWNpbmUsIFVuaXZlcnNpdHkgb2YgT3RhZ28sIENocmlz
dGNodXJjaDsgSi5MLiBPJmFwb3M7RG9ubmVsbCwgRlJBQ1AsIFJoZXVtYXRvbG9naXN0LCBEZXBh
cnRtZW50IG9mIFJoZXVtYXRvbG9neSwgSW1tdW5vbG9neSBhbmQgQWxsZXJneSwgQ2hyaXN0Y2h1
cmNoIEhvc3BpdGFsOyBSLiBSYWphLCBGUkFDUCwgUmhldW1hdG9sb2dpc3QsIERlcGFydG1lbnQg
b2YgUmhldW1hdG9sb2d5LCBJbW11bm9sb2d5IGFuZCBBbGxlcmd5LCBDaHJpc3RjaHVyY2ggSG9z
cGl0YWw7IEwuSy4gU3RhbXAsIEZSQUNQLCBQaEQsIFJoZXVtYXRvbG9naXN0LCBEZXBhcnRtZW50
IG9mIFJoZXVtYXRvbG9neSwgSW1tdW5vbG9neSBhbmQgQWxsZXJneSwgQ2hyaXN0Y2h1cmNoIEhv
c3BpdGFsLCBhbmQgRGVwYXJ0bWVudCBvZiBNZWRpY2luZSwgVW5pdmVyc2l0eSBvZiBPdGFnbywg
Q2hyaXN0Y2h1cmNoLiYjeEQ7RnJvbSB0aGUgRGVwYXJ0bWVudCBvZiBSaGV1bWF0b2xvZ3ksIElt
bXVub2xvZ3kgYW5kIEFsbGVyZ3ksIENocmlzdGNodXJjaCBIb3NwaXRhbDsgRGVwYXJ0bWVudCBv
ZiBNZWRpY2luZSwgVW5pdmVyc2l0eSBvZiBPdGFnbywgQ2hyaXN0Y2h1cmNoLCBDaHJpc3RjaHVy
Y2gsIE5ldyBaZWFsYW5kLiBsaXNhLnN0YW1wQGNkaGIuaGVhbHRoLm56LiYjeEQ7Uy4gV3JpZ2h0
LCBNQkNoQiwgUGhELCBSZWdpc3RyYXIsIERlcGFydG1lbnQgb2YgUmhldW1hdG9sb2d5LCBJbW11
bm9sb2d5IGFuZCBBbGxlcmd5LCBDaHJpc3RjaHVyY2ggSG9zcGl0YWw7IFAuVC4gQ2hhcG1hbiwg
RlJBQ1AsIFJoZXVtYXRvbG9naXN0LCBEZXBhcnRtZW50IG9mIFJoZXVtYXRvbG9neSwgSW1tdW5v
bG9neSBhbmQgQWxsZXJneSwgQ2hyaXN0Y2h1cmNoIEhvc3BpdGFsOyBDLiBGcmFtcHRvbiwgUGhE
LCBCaW9zdGF0aXN0aWNpYW4sIERlcGFydG1lbnQgb2YgTWVkaWNpbmUsIFVuaXZlcnNpdHkgb2Yg
T3RhZ28sIENocmlzdGNodXJjaDsgSi5MLiBPJmFwb3M7RG9ubmVsbCwgRlJBQ1AsIFJoZXVtYXRv
bG9naXN0LCBEZXBhcnRtZW50IG9mIFJoZXVtYXRvbG9neSwgSW1tdW5vbG9neSBhbmQgQWxsZXJn
eSwgQ2hyaXN0Y2h1cmNoIEhvc3BpdGFsOyBSLiBSYWphLCBGUkFDUCwgUmhldW1hdG9sb2dpc3Qs
IERlcGFydG1lbnQgb2YgUmhldW1hdG9sb2d5LCBJbW11bm9sb2d5IGFuZCBBbGxlcmd5LCBDaHJp
c3RjaHVyY2ggSG9zcGl0YWw7IEwuSy4gU3RhbXAsIEZSQUNQLCBQaEQsIFJoZXVtYXRvbG9naXN0
LCBEZXBhcnRtZW50IG9mIFJoZXVtYXRvbG9neSwgSW1tdW5vbG9neSBhbmQgQWxsZXJneSwgQ2hy
aXN0Y2h1cmNoIEhvc3BpdGFsLCBhbmQgRGVwYXJ0bWVudCBvZiBNZWRpY2luZSwgVW5pdmVyc2l0
eSBvZiBPdGFnbywgQ2hyaXN0Y2h1cmNoLiBsaXNhLnN0YW1wQGNkaGIuaGVhbHRoLm56LjwvYXV0
aC1hZGRyZXNzPjx0aXRsZXM+PHRpdGxlPk1hbmFnZW1lbnQgb2YgR291dCBpbiBhIEhvc3BpdGFs
IFNldHRpbmc6IEEgTG9zdCBPcHBvcnR1bml0eTwvdGl0bGU+PHNlY29uZGFyeS10aXRsZT5KIFJo
ZXVtYXRvbDwvc2Vjb25kYXJ5LXRpdGxlPjwvdGl0bGVzPjxwZXJpb2RpY2FsPjxmdWxsLXRpdGxl
PkogUmhldW1hdG9sPC9mdWxsLXRpdGxlPjwvcGVyaW9kaWNhbD48cGFnZXM+MTQ5My0xNDk4PC9w
YWdlcz48dm9sdW1lPjQ0PC92b2x1bWU+PG51bWJlcj4xMDwvbnVtYmVyPjxlZGl0aW9uPjIwMTcv
MDgvMDM8L2VkaXRpb24+PGtleXdvcmRzPjxrZXl3b3JkPkFkdWx0PC9rZXl3b3JkPjxrZXl3b3Jk
PkFnZWQ8L2tleXdvcmQ+PGtleXdvcmQ+QWdlZCwgODAgYW5kIG92ZXI8L2tleXdvcmQ+PGtleXdv
cmQ+RGlzZWFzZSBNYW5hZ2VtZW50PC9rZXl3b3JkPjxrZXl3b3JkPkZlbWFsZTwva2V5d29yZD48
a2V5d29yZD5Hb3V0L2Jsb29kLypkcnVnIHRoZXJhcHk8L2tleXdvcmQ+PGtleXdvcmQ+R291dCBT
dXBwcmVzc2FudHMvKnRoZXJhcGV1dGljIHVzZTwva2V5d29yZD48a2V5d29yZD5HdWlkZWxpbmUg
QWRoZXJlbmNlPC9rZXl3b3JkPjxrZXl3b3JkPkhvc3BpdGFsaXphdGlvbjwva2V5d29yZD48a2V5
d29yZD5IdW1hbnM8L2tleXdvcmQ+PGtleXdvcmQ+TWFsZTwva2V5d29yZD48a2V5d29yZD5NaWRk
bGUgQWdlZDwva2V5d29yZD48a2V5d29yZD5QcmFjdGljZSBHdWlkZWxpbmVzIGFzIFRvcGljPC9r
ZXl3b3JkPjxrZXl3b3JkPlJldHJvc3BlY3RpdmUgU3R1ZGllczwva2V5d29yZD48a2V5d29yZD5U
cmVhdG1lbnQgT3V0Y29tZTwva2V5d29yZD48a2V5d29yZD5VcmljIEFjaWQvKmJsb29kPC9rZXl3
b3JkPjxrZXl3b3JkPkdvdXQ8L2tleXdvcmQ+PGtleXdvcmQ+TWFuYWdlbWVudDwva2V5d29yZD48
a2V5d29yZD5VcmF0ZS1sb3dlcmluZyB0aGVyYXB5PC9rZXl3b3JkPjwva2V5d29yZHM+PGRhdGVz
Pjx5ZWFyPjIwMTc8L3llYXI+PHB1Yi1kYXRlcz48ZGF0ZT5PY3Q8L2RhdGU+PC9wdWItZGF0ZXM+
PC9kYXRlcz48aXNibj4wMzE1LTE2MlggKFByaW50KSYjeEQ7MDMxNS0xNjJYIChMaW5raW5nKTwv
aXNibj48YWNjZXNzaW9uLW51bT4yODc2NTI1MjwvYWNjZXNzaW9uLW51bT48dXJscz48cmVsYXRl
ZC11cmxzPjx1cmw+aHR0cHM6Ly93d3cubmNiaS5ubG0ubmloLmdvdi9wdWJtZWQvMjg3NjUyNTI8
L3VybD48L3JlbGF0ZWQtdXJscz48L3VybHM+PGVsZWN0cm9uaWMtcmVzb3VyY2UtbnVtPjEwLjM4
OTkvanJoZXVtLjE3MDM4NzwvZWxlY3Ryb25pYy1yZXNvdXJjZS1udW0+PC9yZWNvcmQ+PC9DaXRl
PjwvRW5kTm90ZT5=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XcmlnaHQ8L0F1dGhvcj48WWVhcj4yMDE3PC9ZZWFyPjxS
ZWNOdW0+NTc8L1JlY051bT48RGlzcGxheVRleHQ+KDI4KTwvRGlzcGxheVRleHQ+PHJlY29yZD48
cmVjLW51bWJlcj41NzwvcmVjLW51bWJlcj48Zm9yZWlnbi1rZXlzPjxrZXkgYXBwPSJFTiIgZGIt
aWQ9InZ3OTJ6eDVlcXNkcHJ1ZXZ6ZWt4ZmVyMXJmZXoyZXc5YXJwZiIgdGltZXN0YW1wPSIxNTg5
ODA3NDgyIj41Nzwva2V5PjwvZm9yZWlnbi1rZXlzPjxyZWYtdHlwZSBuYW1lPSJKb3VybmFsIEFy
dGljbGUiPjE3PC9yZWYtdHlwZT48Y29udHJpYnV0b3JzPjxhdXRob3JzPjxhdXRob3I+V3JpZ2h0
LCBTLjwvYXV0aG9yPjxhdXRob3I+Q2hhcG1hbiwgUC4gVC48L2F1dGhvcj48YXV0aG9yPkZyYW1w
dG9uLCBDLjwvYXV0aG9yPjxhdXRob3I+TyZhcG9zO0Rvbm5lbGwsIEouIEwuPC9hdXRob3I+PGF1
dGhvcj5SYWphLCBSLjwvYXV0aG9yPjxhdXRob3I+U3RhbXAsIEwuIEsuPC9hdXRob3I+PC9hdXRo
b3JzPjwvY29udHJpYnV0b3JzPjxhdXRoLWFkZHJlc3M+RnJvbSB0aGUgRGVwYXJ0bWVudCBvZiBS
aGV1bWF0b2xvZ3ksIEltbXVub2xvZ3kgYW5kIEFsbGVyZ3ksIENocmlzdGNodXJjaCBIb3NwaXRh
bDsgRGVwYXJ0bWVudCBvZiBNZWRpY2luZSwgVW5pdmVyc2l0eSBvZiBPdGFnbywgQ2hyaXN0Y2h1
cmNoLCBDaHJpc3RjaHVyY2gsIE5ldyBaZWFsYW5kLiYjeEQ7Uy4gV3JpZ2h0LCBNQkNoQiwgUGhE
LCBSZWdpc3RyYXIsIERlcGFydG1lbnQgb2YgUmhldW1hdG9sb2d5LCBJbW11bm9sb2d5IGFuZCBB
bGxlcmd5LCBDaHJpc3RjaHVyY2ggSG9zcGl0YWw7IFAuVC4gQ2hhcG1hbiwgRlJBQ1AsIFJoZXVt
YXRvbG9naXN0LCBEZXBhcnRtZW50IG9mIFJoZXVtYXRvbG9neSwgSW1tdW5vbG9neSBhbmQgQWxs
ZXJneSwgQ2hyaXN0Y2h1cmNoIEhvc3BpdGFsOyBDLiBGcmFtcHRvbiwgUGhELCBCaW9zdGF0aXN0
aWNpYW4sIERlcGFydG1lbnQgb2YgTWVkaWNpbmUsIFVuaXZlcnNpdHkgb2YgT3RhZ28sIENocmlz
dGNodXJjaDsgSi5MLiBPJmFwb3M7RG9ubmVsbCwgRlJBQ1AsIFJoZXVtYXRvbG9naXN0LCBEZXBh
cnRtZW50IG9mIFJoZXVtYXRvbG9neSwgSW1tdW5vbG9neSBhbmQgQWxsZXJneSwgQ2hyaXN0Y2h1
cmNoIEhvc3BpdGFsOyBSLiBSYWphLCBGUkFDUCwgUmhldW1hdG9sb2dpc3QsIERlcGFydG1lbnQg
b2YgUmhldW1hdG9sb2d5LCBJbW11bm9sb2d5IGFuZCBBbGxlcmd5LCBDaHJpc3RjaHVyY2ggSG9z
cGl0YWw7IEwuSy4gU3RhbXAsIEZSQUNQLCBQaEQsIFJoZXVtYXRvbG9naXN0LCBEZXBhcnRtZW50
IG9mIFJoZXVtYXRvbG9neSwgSW1tdW5vbG9neSBhbmQgQWxsZXJneSwgQ2hyaXN0Y2h1cmNoIEhv
c3BpdGFsLCBhbmQgRGVwYXJ0bWVudCBvZiBNZWRpY2luZSwgVW5pdmVyc2l0eSBvZiBPdGFnbywg
Q2hyaXN0Y2h1cmNoLiYjeEQ7RnJvbSB0aGUgRGVwYXJ0bWVudCBvZiBSaGV1bWF0b2xvZ3ksIElt
bXVub2xvZ3kgYW5kIEFsbGVyZ3ksIENocmlzdGNodXJjaCBIb3NwaXRhbDsgRGVwYXJ0bWVudCBv
ZiBNZWRpY2luZSwgVW5pdmVyc2l0eSBvZiBPdGFnbywgQ2hyaXN0Y2h1cmNoLCBDaHJpc3RjaHVy
Y2gsIE5ldyBaZWFsYW5kLiBsaXNhLnN0YW1wQGNkaGIuaGVhbHRoLm56LiYjeEQ7Uy4gV3JpZ2h0
LCBNQkNoQiwgUGhELCBSZWdpc3RyYXIsIERlcGFydG1lbnQgb2YgUmhldW1hdG9sb2d5LCBJbW11
bm9sb2d5IGFuZCBBbGxlcmd5LCBDaHJpc3RjaHVyY2ggSG9zcGl0YWw7IFAuVC4gQ2hhcG1hbiwg
RlJBQ1AsIFJoZXVtYXRvbG9naXN0LCBEZXBhcnRtZW50IG9mIFJoZXVtYXRvbG9neSwgSW1tdW5v
bG9neSBhbmQgQWxsZXJneSwgQ2hyaXN0Y2h1cmNoIEhvc3BpdGFsOyBDLiBGcmFtcHRvbiwgUGhE
LCBCaW9zdGF0aXN0aWNpYW4sIERlcGFydG1lbnQgb2YgTWVkaWNpbmUsIFVuaXZlcnNpdHkgb2Yg
T3RhZ28sIENocmlzdGNodXJjaDsgSi5MLiBPJmFwb3M7RG9ubmVsbCwgRlJBQ1AsIFJoZXVtYXRv
bG9naXN0LCBEZXBhcnRtZW50IG9mIFJoZXVtYXRvbG9neSwgSW1tdW5vbG9neSBhbmQgQWxsZXJn
eSwgQ2hyaXN0Y2h1cmNoIEhvc3BpdGFsOyBSLiBSYWphLCBGUkFDUCwgUmhldW1hdG9sb2dpc3Qs
IERlcGFydG1lbnQgb2YgUmhldW1hdG9sb2d5LCBJbW11bm9sb2d5IGFuZCBBbGxlcmd5LCBDaHJp
c3RjaHVyY2ggSG9zcGl0YWw7IEwuSy4gU3RhbXAsIEZSQUNQLCBQaEQsIFJoZXVtYXRvbG9naXN0
LCBEZXBhcnRtZW50IG9mIFJoZXVtYXRvbG9neSwgSW1tdW5vbG9neSBhbmQgQWxsZXJneSwgQ2hy
aXN0Y2h1cmNoIEhvc3BpdGFsLCBhbmQgRGVwYXJ0bWVudCBvZiBNZWRpY2luZSwgVW5pdmVyc2l0
eSBvZiBPdGFnbywgQ2hyaXN0Y2h1cmNoLiBsaXNhLnN0YW1wQGNkaGIuaGVhbHRoLm56LjwvYXV0
aC1hZGRyZXNzPjx0aXRsZXM+PHRpdGxlPk1hbmFnZW1lbnQgb2YgR291dCBpbiBhIEhvc3BpdGFs
IFNldHRpbmc6IEEgTG9zdCBPcHBvcnR1bml0eTwvdGl0bGU+PHNlY29uZGFyeS10aXRsZT5KIFJo
ZXVtYXRvbDwvc2Vjb25kYXJ5LXRpdGxlPjwvdGl0bGVzPjxwZXJpb2RpY2FsPjxmdWxsLXRpdGxl
PkogUmhldW1hdG9sPC9mdWxsLXRpdGxlPjwvcGVyaW9kaWNhbD48cGFnZXM+MTQ5My0xNDk4PC9w
YWdlcz48dm9sdW1lPjQ0PC92b2x1bWU+PG51bWJlcj4xMDwvbnVtYmVyPjxlZGl0aW9uPjIwMTcv
MDgvMDM8L2VkaXRpb24+PGtleXdvcmRzPjxrZXl3b3JkPkFkdWx0PC9rZXl3b3JkPjxrZXl3b3Jk
PkFnZWQ8L2tleXdvcmQ+PGtleXdvcmQ+QWdlZCwgODAgYW5kIG92ZXI8L2tleXdvcmQ+PGtleXdv
cmQ+RGlzZWFzZSBNYW5hZ2VtZW50PC9rZXl3b3JkPjxrZXl3b3JkPkZlbWFsZTwva2V5d29yZD48
a2V5d29yZD5Hb3V0L2Jsb29kLypkcnVnIHRoZXJhcHk8L2tleXdvcmQ+PGtleXdvcmQ+R291dCBT
dXBwcmVzc2FudHMvKnRoZXJhcGV1dGljIHVzZTwva2V5d29yZD48a2V5d29yZD5HdWlkZWxpbmUg
QWRoZXJlbmNlPC9rZXl3b3JkPjxrZXl3b3JkPkhvc3BpdGFsaXphdGlvbjwva2V5d29yZD48a2V5
d29yZD5IdW1hbnM8L2tleXdvcmQ+PGtleXdvcmQ+TWFsZTwva2V5d29yZD48a2V5d29yZD5NaWRk
bGUgQWdlZDwva2V5d29yZD48a2V5d29yZD5QcmFjdGljZSBHdWlkZWxpbmVzIGFzIFRvcGljPC9r
ZXl3b3JkPjxrZXl3b3JkPlJldHJvc3BlY3RpdmUgU3R1ZGllczwva2V5d29yZD48a2V5d29yZD5U
cmVhdG1lbnQgT3V0Y29tZTwva2V5d29yZD48a2V5d29yZD5VcmljIEFjaWQvKmJsb29kPC9rZXl3
b3JkPjxrZXl3b3JkPkdvdXQ8L2tleXdvcmQ+PGtleXdvcmQ+TWFuYWdlbWVudDwva2V5d29yZD48
a2V5d29yZD5VcmF0ZS1sb3dlcmluZyB0aGVyYXB5PC9rZXl3b3JkPjwva2V5d29yZHM+PGRhdGVz
Pjx5ZWFyPjIwMTc8L3llYXI+PHB1Yi1kYXRlcz48ZGF0ZT5PY3Q8L2RhdGU+PC9wdWItZGF0ZXM+
PC9kYXRlcz48aXNibj4wMzE1LTE2MlggKFByaW50KSYjeEQ7MDMxNS0xNjJYIChMaW5raW5nKTwv
aXNibj48YWNjZXNzaW9uLW51bT4yODc2NTI1MjwvYWNjZXNzaW9uLW51bT48dXJscz48cmVsYXRl
ZC11cmxzPjx1cmw+aHR0cHM6Ly93d3cubmNiaS5ubG0ubmloLmdvdi9wdWJtZWQvMjg3NjUyNTI8
L3VybD48L3JlbGF0ZWQtdXJscz48L3VybHM+PGVsZWN0cm9uaWMtcmVzb3VyY2UtbnVtPjEwLjM4
OTkvanJoZXVtLjE3MDM4NzwvZWxlY3Ryb25pYy1yZXNvdXJjZS1udW0+PC9yZWNvcmQ+PC9DaXRl
PjwvRW5kTm90ZT5=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8)</w:t>
            </w:r>
            <w:r w:rsidRPr="001C6C4E">
              <w:rPr>
                <w:rFonts w:ascii="Helvetica" w:hAnsi="Helvetica" w:cs="Times New Roman"/>
                <w:sz w:val="20"/>
                <w:szCs w:val="20"/>
                <w:lang w:val="en-GB"/>
              </w:rPr>
              <w:fldChar w:fldCharType="end"/>
            </w:r>
          </w:p>
        </w:tc>
        <w:tc>
          <w:tcPr>
            <w:tcW w:w="2138" w:type="dxa"/>
          </w:tcPr>
          <w:p w14:paraId="14C80A33"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593C124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42DC3B82"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4A5B993C" w14:textId="5142FDA0"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YU 2018</w:t>
            </w:r>
            <w:r w:rsidRPr="001C6C4E">
              <w:rPr>
                <w:rFonts w:ascii="Helvetica" w:hAnsi="Helvetica" w:cs="Times New Roman"/>
                <w:sz w:val="20"/>
                <w:szCs w:val="20"/>
                <w:lang w:val="en-GB"/>
              </w:rPr>
              <w:fldChar w:fldCharType="begin">
                <w:fldData xml:space="preserve">PEVuZE5vdGU+PENpdGU+PEF1dGhvcj5ZdTwvQXV0aG9yPjxZZWFyPjIwMTg8L1llYXI+PFJlY051
bT41OTwvUmVjTnVtPjxEaXNwbGF5VGV4dD4oMjkpPC9EaXNwbGF5VGV4dD48cmVjb3JkPjxyZWMt
bnVtYmVyPjU5PC9yZWMtbnVtYmVyPjxmb3JlaWduLWtleXM+PGtleSBhcHA9IkVOIiBkYi1pZD0i
dnc5Mnp4NWVxc2RwcnVldnpla3hmZXIxcmZlejJldzlhcnBmIiB0aW1lc3RhbXA9IjE1ODk4MDc1
MzMiPjU5PC9rZXk+PC9mb3JlaWduLWtleXM+PHJlZi10eXBlIG5hbWU9IkpvdXJuYWwgQXJ0aWNs
ZSI+MTc8L3JlZi10eXBlPjxjb250cmlidXRvcnM+PGF1dGhvcnM+PGF1dGhvcj5ZdSwgSi48L2F1
dGhvcj48YXV0aG9yPlFpdSwgUS48L2F1dGhvcj48YXV0aG9yPkxpYW5nLCBMLjwvYXV0aG9yPjxh
dXRob3I+WWFuZywgWC48L2F1dGhvcj48YXV0aG9yPlh1LCBILjwvYXV0aG9yPjwvYXV0aG9ycz48
L2NvbnRyaWJ1dG9ycz48YXV0aC1hZGRyZXNzPmEgRGVwYXJ0bWVudCBvZiBSaGV1bWF0b2xvZ3kg
LCBUaGUgVW5pdmVyc2l0eSBvZiBIb25nIEtvbmctU2hlbnpoZW4gSG9zcGl0YWwgLCBTaGVuemhl
biAsIFAuUi4gQ2hpbmEuJiN4RDtiIERlcGFydG1lbnQgb2YgSW50ZXJuYWwgTWVkaWNpbmUgLCBE
aXN0aW5jdCBIZWFsdGhDYXJlICwgU2hlbnpoZW4gLCBQLlIuIENoaW5hLiYjeEQ7YyBEZXBhcnRt
ZW50IG9mIFJoZXVtYXRvbG9neSAsIFRoZSBmaXJzdCBBZmZpbGlhdGVkIEhvc3BpdGFsIG9mIFN1
biBZYXQtc2VuIFVuaXZlcnNpdHkgLCBHdWFuZ3pob3UgLCBQLlIuIENoaW5hLjwvYXV0aC1hZGRy
ZXNzPjx0aXRsZXM+PHRpdGxlPlByb3BoeWxheGlzIG9mIGFjdXRlIGZsYXJlcyB3aGVuIGluaXRp
YXRpbmcgZmVidXhvc3RhdCBmb3IgY2hyb25pYyBnb3V0eSBhcnRocml0aXMgaW4gYSByZWFsLXdv
cmxkIGNsaW5pY2FsIHNldHRpbmc8L3RpdGxlPjxzZWNvbmRhcnktdGl0bGU+TW9kIFJoZXVtYXRv
bDwvc2Vjb25kYXJ5LXRpdGxlPjwvdGl0bGVzPjxwZXJpb2RpY2FsPjxmdWxsLXRpdGxlPk1vZCBS
aGV1bWF0b2w8L2Z1bGwtdGl0bGU+PC9wZXJpb2RpY2FsPjxwYWdlcz4zMzktMzQ0PC9wYWdlcz48
dm9sdW1lPjI4PC92b2x1bWU+PG51bWJlcj4yPC9udW1iZXI+PGVkaXRpb24+MjAxNy8wNS8xMDwv
ZWRpdGlvbj48a2V5d29yZHM+PGtleXdvcmQ+QWR1bHQ8L2tleXdvcmQ+PGtleXdvcmQ+QXJ0aHJp
dGlzLCBHb3V0eS8qZHJ1ZyB0aGVyYXB5L3ByZXZlbnRpb24gJmFtcDsgY29udHJvbDwva2V5d29y
ZD48a2V5d29yZD5Db2xjaGljaW5lL2FkbWluaXN0cmF0aW9uICZhbXA7IGRvc2FnZS8qdGhlcmFw
ZXV0aWMgdXNlPC9rZXl3b3JkPjxrZXl3b3JkPkRydWcgQWRtaW5pc3RyYXRpb24gU2NoZWR1bGU8
L2tleXdvcmQ+PGtleXdvcmQ+RHJ1ZyBUaGVyYXB5LCBDb21iaW5hdGlvbjwva2V5d29yZD48a2V5
d29yZD5GZWJ1eG9zdGF0L2FkbWluaXN0cmF0aW9uICZhbXA7IGRvc2FnZS8qdGhlcmFwZXV0aWMg
dXNlPC9rZXl3b3JkPjxrZXl3b3JkPkZlbWFsZTwva2V5d29yZD48a2V5d29yZD5Hb3V0IFN1cHBy
ZXNzYW50cy9hZG1pbmlzdHJhdGlvbiAmYW1wOyBkb3NhZ2UvKnRoZXJhcGV1dGljIHVzZTwva2V5
d29yZD48a2V5d29yZD5IdW1hbnM8L2tleXdvcmQ+PGtleXdvcmQ+TWFsZTwva2V5d29yZD48a2V5
d29yZD5NaWRkbGUgQWdlZDwva2V5d29yZD48a2V5d29yZD5SZXRyb3NwZWN0aXZlIFN0dWRpZXM8
L2tleXdvcmQ+PGtleXdvcmQ+Q29sY2hpY2luZTwva2V5d29yZD48a2V5d29yZD5mZWJ1eG9zdGF0
PC9rZXl3b3JkPjxrZXl3b3JkPmdvdXQ8L2tleXdvcmQ+PGtleXdvcmQ+cHJvcGh5bGFjdGljIHRo
ZXJhcHk8L2tleXdvcmQ+PGtleXdvcmQ+c3Rlcm9pZHM8L2tleXdvcmQ+PC9rZXl3b3Jkcz48ZGF0
ZXM+PHllYXI+MjAxODwveWVhcj48cHViLWRhdGVzPjxkYXRlPk1hcjwvZGF0ZT48L3B1Yi1kYXRl
cz48L2RhdGVzPjxpc2JuPjE0MzktNzYwOSAoRWxlY3Ryb25pYykmI3hEOzE0MzktNzU5NSAoTGlu
a2luZyk8L2lzYm4+PGFjY2Vzc2lvbi1udW0+Mjg0ODU5OTc8L2FjY2Vzc2lvbi1udW0+PHVybHM+
PHJlbGF0ZWQtdXJscz48dXJsPmh0dHBzOi8vd3d3Lm5jYmkubmxtLm5paC5nb3YvcHVibWVkLzI4
NDg1OTk3PC91cmw+PC9yZWxhdGVkLXVybHM+PC91cmxzPjxlbGVjdHJvbmljLXJlc291cmNlLW51
bT4xMC4xMDgwLzE0Mzk3NTk1LjIwMTcuMTMxODQ2NzwvZWxlY3Ryb25pYy1yZXNvdXJjZS1udW0+
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ZdTwvQXV0aG9yPjxZZWFyPjIwMTg8L1llYXI+PFJlY051
bT41OTwvUmVjTnVtPjxEaXNwbGF5VGV4dD4oMjkpPC9EaXNwbGF5VGV4dD48cmVjb3JkPjxyZWMt
bnVtYmVyPjU5PC9yZWMtbnVtYmVyPjxmb3JlaWduLWtleXM+PGtleSBhcHA9IkVOIiBkYi1pZD0i
dnc5Mnp4NWVxc2RwcnVldnpla3hmZXIxcmZlejJldzlhcnBmIiB0aW1lc3RhbXA9IjE1ODk4MDc1
MzMiPjU5PC9rZXk+PC9mb3JlaWduLWtleXM+PHJlZi10eXBlIG5hbWU9IkpvdXJuYWwgQXJ0aWNs
ZSI+MTc8L3JlZi10eXBlPjxjb250cmlidXRvcnM+PGF1dGhvcnM+PGF1dGhvcj5ZdSwgSi48L2F1
dGhvcj48YXV0aG9yPlFpdSwgUS48L2F1dGhvcj48YXV0aG9yPkxpYW5nLCBMLjwvYXV0aG9yPjxh
dXRob3I+WWFuZywgWC48L2F1dGhvcj48YXV0aG9yPlh1LCBILjwvYXV0aG9yPjwvYXV0aG9ycz48
L2NvbnRyaWJ1dG9ycz48YXV0aC1hZGRyZXNzPmEgRGVwYXJ0bWVudCBvZiBSaGV1bWF0b2xvZ3kg
LCBUaGUgVW5pdmVyc2l0eSBvZiBIb25nIEtvbmctU2hlbnpoZW4gSG9zcGl0YWwgLCBTaGVuemhl
biAsIFAuUi4gQ2hpbmEuJiN4RDtiIERlcGFydG1lbnQgb2YgSW50ZXJuYWwgTWVkaWNpbmUgLCBE
aXN0aW5jdCBIZWFsdGhDYXJlICwgU2hlbnpoZW4gLCBQLlIuIENoaW5hLiYjeEQ7YyBEZXBhcnRt
ZW50IG9mIFJoZXVtYXRvbG9neSAsIFRoZSBmaXJzdCBBZmZpbGlhdGVkIEhvc3BpdGFsIG9mIFN1
biBZYXQtc2VuIFVuaXZlcnNpdHkgLCBHdWFuZ3pob3UgLCBQLlIuIENoaW5hLjwvYXV0aC1hZGRy
ZXNzPjx0aXRsZXM+PHRpdGxlPlByb3BoeWxheGlzIG9mIGFjdXRlIGZsYXJlcyB3aGVuIGluaXRp
YXRpbmcgZmVidXhvc3RhdCBmb3IgY2hyb25pYyBnb3V0eSBhcnRocml0aXMgaW4gYSByZWFsLXdv
cmxkIGNsaW5pY2FsIHNldHRpbmc8L3RpdGxlPjxzZWNvbmRhcnktdGl0bGU+TW9kIFJoZXVtYXRv
bDwvc2Vjb25kYXJ5LXRpdGxlPjwvdGl0bGVzPjxwZXJpb2RpY2FsPjxmdWxsLXRpdGxlPk1vZCBS
aGV1bWF0b2w8L2Z1bGwtdGl0bGU+PC9wZXJpb2RpY2FsPjxwYWdlcz4zMzktMzQ0PC9wYWdlcz48
dm9sdW1lPjI4PC92b2x1bWU+PG51bWJlcj4yPC9udW1iZXI+PGVkaXRpb24+MjAxNy8wNS8xMDwv
ZWRpdGlvbj48a2V5d29yZHM+PGtleXdvcmQ+QWR1bHQ8L2tleXdvcmQ+PGtleXdvcmQ+QXJ0aHJp
dGlzLCBHb3V0eS8qZHJ1ZyB0aGVyYXB5L3ByZXZlbnRpb24gJmFtcDsgY29udHJvbDwva2V5d29y
ZD48a2V5d29yZD5Db2xjaGljaW5lL2FkbWluaXN0cmF0aW9uICZhbXA7IGRvc2FnZS8qdGhlcmFw
ZXV0aWMgdXNlPC9rZXl3b3JkPjxrZXl3b3JkPkRydWcgQWRtaW5pc3RyYXRpb24gU2NoZWR1bGU8
L2tleXdvcmQ+PGtleXdvcmQ+RHJ1ZyBUaGVyYXB5LCBDb21iaW5hdGlvbjwva2V5d29yZD48a2V5
d29yZD5GZWJ1eG9zdGF0L2FkbWluaXN0cmF0aW9uICZhbXA7IGRvc2FnZS8qdGhlcmFwZXV0aWMg
dXNlPC9rZXl3b3JkPjxrZXl3b3JkPkZlbWFsZTwva2V5d29yZD48a2V5d29yZD5Hb3V0IFN1cHBy
ZXNzYW50cy9hZG1pbmlzdHJhdGlvbiAmYW1wOyBkb3NhZ2UvKnRoZXJhcGV1dGljIHVzZTwva2V5
d29yZD48a2V5d29yZD5IdW1hbnM8L2tleXdvcmQ+PGtleXdvcmQ+TWFsZTwva2V5d29yZD48a2V5
d29yZD5NaWRkbGUgQWdlZDwva2V5d29yZD48a2V5d29yZD5SZXRyb3NwZWN0aXZlIFN0dWRpZXM8
L2tleXdvcmQ+PGtleXdvcmQ+Q29sY2hpY2luZTwva2V5d29yZD48a2V5d29yZD5mZWJ1eG9zdGF0
PC9rZXl3b3JkPjxrZXl3b3JkPmdvdXQ8L2tleXdvcmQ+PGtleXdvcmQ+cHJvcGh5bGFjdGljIHRo
ZXJhcHk8L2tleXdvcmQ+PGtleXdvcmQ+c3Rlcm9pZHM8L2tleXdvcmQ+PC9rZXl3b3Jkcz48ZGF0
ZXM+PHllYXI+MjAxODwveWVhcj48cHViLWRhdGVzPjxkYXRlPk1hcjwvZGF0ZT48L3B1Yi1kYXRl
cz48L2RhdGVzPjxpc2JuPjE0MzktNzYwOSAoRWxlY3Ryb25pYykmI3hEOzE0MzktNzU5NSAoTGlu
a2luZyk8L2lzYm4+PGFjY2Vzc2lvbi1udW0+Mjg0ODU5OTc8L2FjY2Vzc2lvbi1udW0+PHVybHM+
PHJlbGF0ZWQtdXJscz48dXJsPmh0dHBzOi8vd3d3Lm5jYmkubmxtLm5paC5nb3YvcHVibWVkLzI4
NDg1OTk3PC91cmw+PC9yZWxhdGVkLXVybHM+PC91cmxzPjxlbGVjdHJvbmljLXJlc291cmNlLW51
bT4xMC4xMDgwLzE0Mzk3NTk1LjIwMTcuMTMxODQ2NzwvZWxlY3Ryb25pYy1yZXNvdXJjZS1udW0+
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29)</w:t>
            </w:r>
            <w:r w:rsidRPr="001C6C4E">
              <w:rPr>
                <w:rFonts w:ascii="Helvetica" w:hAnsi="Helvetica" w:cs="Times New Roman"/>
                <w:sz w:val="20"/>
                <w:szCs w:val="20"/>
                <w:lang w:val="en-GB"/>
              </w:rPr>
              <w:fldChar w:fldCharType="end"/>
            </w:r>
          </w:p>
        </w:tc>
        <w:tc>
          <w:tcPr>
            <w:tcW w:w="2138" w:type="dxa"/>
          </w:tcPr>
          <w:p w14:paraId="37126764"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581543F0"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7.2% reported diarrhoea. No serious adverse event reported.</w:t>
            </w:r>
          </w:p>
        </w:tc>
      </w:tr>
      <w:tr w:rsidR="00D77C6C" w:rsidRPr="001C6C4E" w14:paraId="5DF9B0F1"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3"/>
          </w:tcPr>
          <w:p w14:paraId="15E3C498" w14:textId="18E7619D" w:rsidR="00D77C6C" w:rsidRPr="001C6C4E" w:rsidRDefault="00D77C6C" w:rsidP="00D25F25">
            <w:pPr>
              <w:jc w:val="center"/>
              <w:rPr>
                <w:rFonts w:ascii="Helvetica" w:hAnsi="Helvetica" w:cs="Times New Roman"/>
                <w:sz w:val="20"/>
                <w:szCs w:val="20"/>
                <w:lang w:val="en-GB"/>
              </w:rPr>
            </w:pPr>
            <w:r w:rsidRPr="001C6C4E">
              <w:rPr>
                <w:rFonts w:ascii="Helvetica" w:hAnsi="Helvetica" w:cs="Times New Roman"/>
                <w:sz w:val="20"/>
                <w:szCs w:val="20"/>
                <w:lang w:val="en-GB"/>
              </w:rPr>
              <w:t xml:space="preserve">IL-1 </w:t>
            </w:r>
            <w:r w:rsidR="001C6C4E" w:rsidRPr="001C6C4E">
              <w:rPr>
                <w:rFonts w:ascii="Helvetica" w:hAnsi="Helvetica" w:cs="Times New Roman"/>
                <w:sz w:val="20"/>
                <w:szCs w:val="20"/>
                <w:lang w:val="en-GB"/>
              </w:rPr>
              <w:t>INHIBITORS</w:t>
            </w:r>
          </w:p>
        </w:tc>
      </w:tr>
      <w:tr w:rsidR="00D77C6C" w:rsidRPr="001C6C4E" w14:paraId="748EC916"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4F05F075" w14:textId="6ADECE77"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CHLESINGER 2011</w:t>
            </w:r>
            <w:r w:rsidRPr="001C6C4E">
              <w:rPr>
                <w:rFonts w:ascii="Helvetica" w:hAnsi="Helvetica" w:cs="Times New Roman"/>
                <w:sz w:val="20"/>
                <w:szCs w:val="20"/>
                <w:lang w:val="en-GB"/>
              </w:rPr>
              <w:fldChar w:fldCharType="begin">
                <w:fldData xml:space="preserve">PEVuZE5vdGU+PENpdGU+PEF1dGhvcj5TY2hsZXNpbmdlcjwvQXV0aG9yPjxZZWFyPjIwMTE8L1ll
YXI+PFJlY051bT42MTwvUmVjTnVtPjxEaXNwbGF5VGV4dD4oMzApPC9EaXNwbGF5VGV4dD48cmVj
b3JkPjxyZWMtbnVtYmVyPjYxPC9yZWMtbnVtYmVyPjxmb3JlaWduLWtleXM+PGtleSBhcHA9IkVO
IiBkYi1pZD0idnc5Mnp4NWVxc2RwcnVldnpla3hmZXIxcmZlejJldzlhcnBmIiB0aW1lc3RhbXA9
IjE1ODk4MzA1NDAiPjYxPC9rZXk+PC9mb3JlaWduLWtleXM+PHJlZi10eXBlIG5hbWU9IkpvdXJu
YWwgQXJ0aWNsZSI+MTc8L3JlZi10eXBlPjxjb250cmlidXRvcnM+PGF1dGhvcnM+PGF1dGhvcj5T
Y2hsZXNpbmdlciwgTi48L2F1dGhvcj48YXV0aG9yPkRlIE1ldWxlbWVlc3RlciwgTS48L2F1dGhv
cj48YXV0aG9yPlBpa2hsYWssIEEuPC9hdXRob3I+PGF1dGhvcj5ZdWNlbCwgQS4gRS48L2F1dGhv
cj48YXV0aG9yPlJpY2hhcmQsIEQuPC9hdXRob3I+PGF1dGhvcj5NdXJwaHksIFYuPC9hdXRob3I+
PGF1dGhvcj5BcnVsbWFuaSwgVS48L2F1dGhvcj48YXV0aG9yPlNhbGxzdGlnLCBQLjwvYXV0aG9y
PjxhdXRob3I+U28sIEEuPC9hdXRob3I+PC9hdXRob3JzPjwvY29udHJpYnV0b3JzPjxhdXRoLWFk
ZHJlc3M+RGl2aXNpb24gb2YgUmhldW1hdG9sb2d5LCBEZXBhcnRtZW50IG9mIE1lZGljaW5lLCBS
b2JlcnQgV29vZCBKb2huc29uIE1lZGljYWwgU2Nob29sLCAxMjUgUGF0dGVyc29uIFN0cmVldCwg
TmV3IEJydW5zd2ljaywgTkogMDg5MDEwLCBVU0EuIHNjaGxlc25hQHVtZG5qLmVkdTwvYXV0aC1h
ZGRyZXNzPjx0aXRsZXM+PHRpdGxlPkNhbmFraW51bWFiIHJlbGlldmVzIHN5bXB0b21zIG9mIGFj
dXRlIGZsYXJlcyBhbmQgaW1wcm92ZXMgaGVhbHRoLXJlbGF0ZWQgcXVhbGl0eSBvZiBsaWZlIGlu
IHBhdGllbnRzIHdpdGggZGlmZmljdWx0LXRvLXRyZWF0IEdvdXR5IEFydGhyaXRpcyBieSBzdXBw
cmVzc2luZyBpbmZsYW1tYXRpb246IHJlc3VsdHMgb2YgYSByYW5kb21pemVkLCBkb3NlLXJhbmdp
bmcgc3R1ZHk8L3RpdGxlPjxzZWNvbmRhcnktdGl0bGU+QXJ0aHJpdGlzIFJlcyBUaGVyPC9zZWNv
bmRhcnktdGl0bGU+PC90aXRsZXM+PHBlcmlvZGljYWw+PGZ1bGwtdGl0bGU+QXJ0aHJpdGlzIFJl
cyBUaGVyPC9mdWxsLXRpdGxlPjwvcGVyaW9kaWNhbD48cGFnZXM+UjUzPC9wYWdlcz48dm9sdW1l
PjEzPC92b2x1bWU+PG51bWJlcj4yPC9udW1iZXI+PGVkaXRpb24+MjAxMS8wMy8yOTwvZWRpdGlv
bj48a2V5d29yZHM+PGtleXdvcmQ+QWRvbGVzY2VudDwva2V5d29yZD48a2V5d29yZD5BZHVsdDwv
a2V5d29yZD48a2V5d29yZD5BZ2VkPC9rZXl3b3JkPjxrZXl3b3JkPkFnZWQsIDgwIGFuZCBvdmVy
PC9rZXl3b3JkPjxrZXl3b3JkPkFudGktSW5mbGFtbWF0b3J5IEFnZW50cy8qYWRtaW5pc3RyYXRp
b24gJmFtcDsgZG9zYWdlPC9rZXl3b3JkPjxrZXl3b3JkPkFudGlib2RpZXMsIE1vbm9jbG9uYWwv
KmFkbWluaXN0cmF0aW9uICZhbXA7IGRvc2FnZTwva2V5d29yZD48a2V5d29yZD5BbnRpYm9kaWVz
LCBNb25vY2xvbmFsLCBIdW1hbml6ZWQ8L2tleXdvcmQ+PGtleXdvcmQ+QXJ0aHJpdGlzLCBHb3V0
eS9jb21wbGljYXRpb25zLypkcnVnIHRoZXJhcHk8L2tleXdvcmQ+PGtleXdvcmQ+RG9zZS1SZXNw
b25zZSBSZWxhdGlvbnNoaXAsIERydWc8L2tleXdvcmQ+PGtleXdvcmQ+SHVtYW5zPC9rZXl3b3Jk
PjxrZXl3b3JkPkluZmxhbW1hdGlvbi9jb21wbGljYXRpb25zLypkcnVnIHRoZXJhcHk8L2tleXdv
cmQ+PGtleXdvcmQ+TWFsZTwva2V5d29yZD48a2V5d29yZD5NaWRkbGUgQWdlZDwva2V5d29yZD48
a2V5d29yZD5QYWluLypkcnVnIHRoZXJhcHkvZXRpb2xvZ3k8L2tleXdvcmQ+PGtleXdvcmQ+KlF1
YWxpdHkgb2YgTGlmZTwva2V5d29yZD48a2V5d29yZD5TaW5nbGUtQmxpbmQgTWV0aG9kPC9rZXl3
b3JkPjxrZXl3b3JkPlRyaWFtY2lub2xvbmUgQWNldG9uaWRlL3RoZXJhcGV1dGljIHVzZTwva2V5
d29yZD48a2V5d29yZD5Zb3VuZyBBZHVsdDwva2V5d29yZD48L2tleXdvcmRzPjxkYXRlcz48eWVh
cj4yMDExPC95ZWFyPjxwdWItZGF0ZXM+PGRhdGU+TWFyIDI1PC9kYXRlPjwvcHViLWRhdGVzPjwv
ZGF0ZXM+PGlzYm4+MTQ3OC02MzYyIChFbGVjdHJvbmljKSYjeEQ7MTQ3OC02MzU0IChMaW5raW5n
KTwvaXNibj48YWNjZXNzaW9uLW51bT4yMTQzOTA0ODwvYWNjZXNzaW9uLW51bT48dXJscz48cmVs
YXRlZC11cmxzPjx1cmw+aHR0cHM6Ly93d3cubmNiaS5ubG0ubmloLmdvdi9wdWJtZWQvMjE0Mzkw
NDg8L3VybD48L3JlbGF0ZWQtdXJscz48L3VybHM+PGN1c3RvbTI+UE1DMzEzMjA0MzwvY3VzdG9t
Mj48ZWxlY3Ryb25pYy1yZXNvdXJjZS1udW0+MTAuMTE4Ni9hcjMyOTc8L2VsZWN0cm9uaWMtcmVz
b3VyY2UtbnVtPjwvcmVjb3JkPjwvQ2l0ZT48L0VuZE5vdGU+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Y2hsZXNpbmdlcjwvQXV0aG9yPjxZZWFyPjIwMTE8L1ll
YXI+PFJlY051bT42MTwvUmVjTnVtPjxEaXNwbGF5VGV4dD4oMzApPC9EaXNwbGF5VGV4dD48cmVj
b3JkPjxyZWMtbnVtYmVyPjYxPC9yZWMtbnVtYmVyPjxmb3JlaWduLWtleXM+PGtleSBhcHA9IkVO
IiBkYi1pZD0idnc5Mnp4NWVxc2RwcnVldnpla3hmZXIxcmZlejJldzlhcnBmIiB0aW1lc3RhbXA9
IjE1ODk4MzA1NDAiPjYxPC9rZXk+PC9mb3JlaWduLWtleXM+PHJlZi10eXBlIG5hbWU9IkpvdXJu
YWwgQXJ0aWNsZSI+MTc8L3JlZi10eXBlPjxjb250cmlidXRvcnM+PGF1dGhvcnM+PGF1dGhvcj5T
Y2hsZXNpbmdlciwgTi48L2F1dGhvcj48YXV0aG9yPkRlIE1ldWxlbWVlc3RlciwgTS48L2F1dGhv
cj48YXV0aG9yPlBpa2hsYWssIEEuPC9hdXRob3I+PGF1dGhvcj5ZdWNlbCwgQS4gRS48L2F1dGhv
cj48YXV0aG9yPlJpY2hhcmQsIEQuPC9hdXRob3I+PGF1dGhvcj5NdXJwaHksIFYuPC9hdXRob3I+
PGF1dGhvcj5BcnVsbWFuaSwgVS48L2F1dGhvcj48YXV0aG9yPlNhbGxzdGlnLCBQLjwvYXV0aG9y
PjxhdXRob3I+U28sIEEuPC9hdXRob3I+PC9hdXRob3JzPjwvY29udHJpYnV0b3JzPjxhdXRoLWFk
ZHJlc3M+RGl2aXNpb24gb2YgUmhldW1hdG9sb2d5LCBEZXBhcnRtZW50IG9mIE1lZGljaW5lLCBS
b2JlcnQgV29vZCBKb2huc29uIE1lZGljYWwgU2Nob29sLCAxMjUgUGF0dGVyc29uIFN0cmVldCwg
TmV3IEJydW5zd2ljaywgTkogMDg5MDEwLCBVU0EuIHNjaGxlc25hQHVtZG5qLmVkdTwvYXV0aC1h
ZGRyZXNzPjx0aXRsZXM+PHRpdGxlPkNhbmFraW51bWFiIHJlbGlldmVzIHN5bXB0b21zIG9mIGFj
dXRlIGZsYXJlcyBhbmQgaW1wcm92ZXMgaGVhbHRoLXJlbGF0ZWQgcXVhbGl0eSBvZiBsaWZlIGlu
IHBhdGllbnRzIHdpdGggZGlmZmljdWx0LXRvLXRyZWF0IEdvdXR5IEFydGhyaXRpcyBieSBzdXBw
cmVzc2luZyBpbmZsYW1tYXRpb246IHJlc3VsdHMgb2YgYSByYW5kb21pemVkLCBkb3NlLXJhbmdp
bmcgc3R1ZHk8L3RpdGxlPjxzZWNvbmRhcnktdGl0bGU+QXJ0aHJpdGlzIFJlcyBUaGVyPC9zZWNv
bmRhcnktdGl0bGU+PC90aXRsZXM+PHBlcmlvZGljYWw+PGZ1bGwtdGl0bGU+QXJ0aHJpdGlzIFJl
cyBUaGVyPC9mdWxsLXRpdGxlPjwvcGVyaW9kaWNhbD48cGFnZXM+UjUzPC9wYWdlcz48dm9sdW1l
PjEzPC92b2x1bWU+PG51bWJlcj4yPC9udW1iZXI+PGVkaXRpb24+MjAxMS8wMy8yOTwvZWRpdGlv
bj48a2V5d29yZHM+PGtleXdvcmQ+QWRvbGVzY2VudDwva2V5d29yZD48a2V5d29yZD5BZHVsdDwv
a2V5d29yZD48a2V5d29yZD5BZ2VkPC9rZXl3b3JkPjxrZXl3b3JkPkFnZWQsIDgwIGFuZCBvdmVy
PC9rZXl3b3JkPjxrZXl3b3JkPkFudGktSW5mbGFtbWF0b3J5IEFnZW50cy8qYWRtaW5pc3RyYXRp
b24gJmFtcDsgZG9zYWdlPC9rZXl3b3JkPjxrZXl3b3JkPkFudGlib2RpZXMsIE1vbm9jbG9uYWwv
KmFkbWluaXN0cmF0aW9uICZhbXA7IGRvc2FnZTwva2V5d29yZD48a2V5d29yZD5BbnRpYm9kaWVz
LCBNb25vY2xvbmFsLCBIdW1hbml6ZWQ8L2tleXdvcmQ+PGtleXdvcmQ+QXJ0aHJpdGlzLCBHb3V0
eS9jb21wbGljYXRpb25zLypkcnVnIHRoZXJhcHk8L2tleXdvcmQ+PGtleXdvcmQ+RG9zZS1SZXNw
b25zZSBSZWxhdGlvbnNoaXAsIERydWc8L2tleXdvcmQ+PGtleXdvcmQ+SHVtYW5zPC9rZXl3b3Jk
PjxrZXl3b3JkPkluZmxhbW1hdGlvbi9jb21wbGljYXRpb25zLypkcnVnIHRoZXJhcHk8L2tleXdv
cmQ+PGtleXdvcmQ+TWFsZTwva2V5d29yZD48a2V5d29yZD5NaWRkbGUgQWdlZDwva2V5d29yZD48
a2V5d29yZD5QYWluLypkcnVnIHRoZXJhcHkvZXRpb2xvZ3k8L2tleXdvcmQ+PGtleXdvcmQ+KlF1
YWxpdHkgb2YgTGlmZTwva2V5d29yZD48a2V5d29yZD5TaW5nbGUtQmxpbmQgTWV0aG9kPC9rZXl3
b3JkPjxrZXl3b3JkPlRyaWFtY2lub2xvbmUgQWNldG9uaWRlL3RoZXJhcGV1dGljIHVzZTwva2V5
d29yZD48a2V5d29yZD5Zb3VuZyBBZHVsdDwva2V5d29yZD48L2tleXdvcmRzPjxkYXRlcz48eWVh
cj4yMDExPC95ZWFyPjxwdWItZGF0ZXM+PGRhdGU+TWFyIDI1PC9kYXRlPjwvcHViLWRhdGVzPjwv
ZGF0ZXM+PGlzYm4+MTQ3OC02MzYyIChFbGVjdHJvbmljKSYjeEQ7MTQ3OC02MzU0IChMaW5raW5n
KTwvaXNibj48YWNjZXNzaW9uLW51bT4yMTQzOTA0ODwvYWNjZXNzaW9uLW51bT48dXJscz48cmVs
YXRlZC11cmxzPjx1cmw+aHR0cHM6Ly93d3cubmNiaS5ubG0ubmloLmdvdi9wdWJtZWQvMjE0Mzkw
NDg8L3VybD48L3JlbGF0ZWQtdXJscz48L3VybHM+PGN1c3RvbTI+UE1DMzEzMjA0MzwvY3VzdG9t
Mj48ZWxlY3Ryb25pYy1yZXNvdXJjZS1udW0+MTAuMTE4Ni9hcjMyOTc8L2VsZWN0cm9uaWMtcmVz
b3VyY2UtbnVtPjwvcmVjb3JkPjwvQ2l0ZT48L0VuZE5vdGU+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0)</w:t>
            </w:r>
            <w:r w:rsidRPr="001C6C4E">
              <w:rPr>
                <w:rFonts w:ascii="Helvetica" w:hAnsi="Helvetica" w:cs="Times New Roman"/>
                <w:sz w:val="20"/>
                <w:szCs w:val="20"/>
                <w:lang w:val="en-GB"/>
              </w:rPr>
              <w:fldChar w:fldCharType="end"/>
            </w:r>
          </w:p>
        </w:tc>
        <w:tc>
          <w:tcPr>
            <w:tcW w:w="2138" w:type="dxa"/>
          </w:tcPr>
          <w:p w14:paraId="31E6895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4301B28"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anakinumab (CAN) treatment: serious adverse event was not reported. The incidence of adverse events as similar for CAN arm (41.3%) and triamcinolone (TA) arm (42.1%), except 2 mild-moderate adverse events (infection-related).</w:t>
            </w:r>
          </w:p>
        </w:tc>
      </w:tr>
      <w:tr w:rsidR="00D77C6C" w:rsidRPr="001C6C4E" w14:paraId="479A704E"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24C53F10" w14:textId="77777777" w:rsidR="00D77C6C" w:rsidRPr="001C6C4E" w:rsidRDefault="00D77C6C" w:rsidP="00D25F25">
            <w:pPr>
              <w:rPr>
                <w:rFonts w:ascii="Helvetica" w:hAnsi="Helvetica" w:cs="Times New Roman"/>
                <w:sz w:val="20"/>
                <w:szCs w:val="20"/>
                <w:lang w:val="en-GB"/>
              </w:rPr>
            </w:pPr>
            <w:r w:rsidRPr="001C6C4E">
              <w:rPr>
                <w:rFonts w:ascii="Helvetica" w:hAnsi="Helvetica" w:cs="Times New Roman"/>
                <w:sz w:val="20"/>
                <w:szCs w:val="20"/>
                <w:lang w:val="en-GB"/>
              </w:rPr>
              <w:t>SCHLESINGER 2012</w:t>
            </w:r>
          </w:p>
          <w:p w14:paraId="3E111C35" w14:textId="7B6343B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β-RELIEVED &amp; β-RELIEVED-II)</w:t>
            </w:r>
            <w:r w:rsidRPr="001C6C4E">
              <w:rPr>
                <w:rFonts w:ascii="Helvetica" w:hAnsi="Helvetica" w:cs="Times New Roman"/>
                <w:sz w:val="20"/>
                <w:szCs w:val="20"/>
                <w:lang w:val="en-GB"/>
              </w:rPr>
              <w:fldChar w:fldCharType="begin">
                <w:fldData xml:space="preserve">PEVuZE5vdGU+PENpdGU+PEF1dGhvcj5TY2hsZXNpbmdlcjwvQXV0aG9yPjxZZWFyPjIwMTI8L1ll
YXI+PFJlY051bT42MjwvUmVjTnVtPjxEaXNwbGF5VGV4dD4oMzEpPC9EaXNwbGF5VGV4dD48cmVj
b3JkPjxyZWMtbnVtYmVyPjYyPC9yZWMtbnVtYmVyPjxmb3JlaWduLWtleXM+PGtleSBhcHA9IkVO
IiBkYi1pZD0idnc5Mnp4NWVxc2RwcnVldnpla3hmZXIxcmZlejJldzlhcnBmIiB0aW1lc3RhbXA9
IjE1ODk4MzA1OTUiPjYyPC9rZXk+PC9mb3JlaWduLWtleXM+PHJlZi10eXBlIG5hbWU9IkpvdXJu
YWwgQXJ0aWNsZSI+MTc8L3JlZi10eXBlPjxjb250cmlidXRvcnM+PGF1dGhvcnM+PGF1dGhvcj5T
Y2hsZXNpbmdlciwgTi48L2F1dGhvcj48YXV0aG9yPkFsdGVuLCBSLiBFLjwvYXV0aG9yPjxhdXRo
b3I+QmFyZGluLCBULjwvYXV0aG9yPjxhdXRob3I+U2NodW1hY2hlciwgSC4gUi48L2F1dGhvcj48
YXV0aG9yPkJsb2NoLCBNLjwvYXV0aG9yPjxhdXRob3I+R2ltb25hLCBBLjwvYXV0aG9yPjxhdXRo
b3I+S3JhbW1lciwgRy48L2F1dGhvcj48YXV0aG9yPk11cnBoeSwgVi48L2F1dGhvcj48YXV0aG9y
PlJpY2hhcmQsIEQuPC9hdXRob3I+PGF1dGhvcj5TbywgQS4gSy48L2F1dGhvcj48L2F1dGhvcnM+
PC9jb250cmlidXRvcnM+PGF1dGgtYWRkcmVzcz5EaXZpc2lvbiBvZiBSaGV1bWF0b2xvZ3ksIERl
cGFydG1lbnQgb2YgTWVkaWNpbmUsIFVuaXZlcnNpdHkgb2YgTWVkaWNpbmUgYW5kIERlbnRpc3Ry
eSBvZiBOZXcgSmVyc2V5L1JvYmVydCBXb29kIEpvaG5zb24gTWVkaWNhbCBTY2hvb2wsIE5ldyBC
cnVuc3dpY2ssIE5KIDA4OTAxLCBVU0E7IHNjaGxlc25hQHVtZG5qLmVkdTwvYXV0aC1hZGRyZXNz
Pjx0aXRsZXM+PHRpdGxlPkNhbmFraW51bWFiIGZvciBhY3V0ZSBnb3V0eSBhcnRocml0aXMgaW4g
cGF0aWVudHMgd2l0aCBsaW1pdGVkIHRyZWF0bWVudCBvcHRpb25zOiByZXN1bHRzIGZyb20gdHdv
IHJhbmRvbWlzZWQsIG11bHRpY2VudHJlLCBhY3RpdmUtY29udHJvbGxlZCwgZG91YmxlLWJsaW5k
IHRyaWFscyBhbmQgdGhlaXIgaW5pdGlhbCBleHRlbnNpb25zPC90aXRsZT48c2Vjb25kYXJ5LXRp
dGxlPkFubiBSaGV1bSBEaXM8L3NlY29uZGFyeS10aXRsZT48L3RpdGxlcz48cGVyaW9kaWNhbD48
ZnVsbC10aXRsZT5Bbm4gUmhldW0gRGlzPC9mdWxsLXRpdGxlPjwvcGVyaW9kaWNhbD48cGFnZXM+
MTgzOS00ODwvcGFnZXM+PHZvbHVtZT43MTwvdm9sdW1lPjxudW1iZXI+MTE8L251bWJlcj48ZWRp
dGlvbj4yMDEyLzA1LzE2PC9lZGl0aW9uPjxrZXl3b3Jkcz48a2V5d29yZD5BZHVsdDwva2V5d29y
ZD48a2V5d29yZD5BZ2VkPC9rZXl3b3JkPjxrZXl3b3JkPkFnZWQsIDgwIGFuZCBvdmVyPC9rZXl3
b3JkPjxrZXl3b3JkPkFudGktSW5mbGFtbWF0b3J5IEFnZW50cywgTm9uLVN0ZXJvaWRhbC8qdGhl
cmFwZXV0aWMgdXNlPC9rZXl3b3JkPjxrZXl3b3JkPkFudGlib2RpZXMsIE1vbm9jbG9uYWwvKnRo
ZXJhcGV1dGljIHVzZTwva2V5d29yZD48a2V5d29yZD5BbnRpYm9kaWVzLCBNb25vY2xvbmFsLCBI
dW1hbml6ZWQ8L2tleXdvcmQ+PGtleXdvcmQ+QXJ0aHJpdGlzLCBHb3V0eS8qZHJ1ZyB0aGVyYXB5
PC9rZXl3b3JkPjxrZXl3b3JkPkRvdWJsZS1CbGluZCBNZXRob2Q8L2tleXdvcmQ+PGtleXdvcmQ+
RmVtYWxlPC9rZXl3b3JkPjxrZXl3b3JkPkdvdXQgU3VwcHJlc3NhbnRzLyp0aGVyYXBldXRpYyB1
c2U8L2tleXdvcmQ+PGtleXdvcmQ+SHVtYW5zPC9rZXl3b3JkPjxrZXl3b3JkPk1hbGU8L2tleXdv
cmQ+PGtleXdvcmQ+TWlkZGxlIEFnZWQ8L2tleXdvcmQ+PGtleXdvcmQ+VHJlYXRtZW50IE91dGNv
bWU8L2tleXdvcmQ+PGtleXdvcmQ+WW91bmcgQWR1bHQ8L2tleXdvcmQ+PC9rZXl3b3Jkcz48ZGF0
ZXM+PHllYXI+MjAxMjwveWVhcj48cHViLWRhdGVzPjxkYXRlPk5vdjwvZGF0ZT48L3B1Yi1kYXRl
cz48L2RhdGVzPjxpc2JuPjE0NjgtMjA2MCAoRWxlY3Ryb25pYykmI3hEOzAwMDMtNDk2NyAoTGlu
a2luZyk8L2lzYm4+PGFjY2Vzc2lvbi1udW0+MjI1ODYxNzM8L2FjY2Vzc2lvbi1udW0+PHVybHM+
PHJlbGF0ZWQtdXJscz48dXJsPmh0dHBzOi8vd3d3Lm5jYmkubmxtLm5paC5nb3YvcHVibWVkLzIy
NTg2MTczPC91cmw+PC9yZWxhdGVkLXVybHM+PC91cmxzPjxlbGVjdHJvbmljLXJlc291cmNlLW51
bT4xMC4xMTM2L2FubnJoZXVtZGlzLTIwMTEtMjAwOTA4PC9lbGVjdHJvbmljLXJlc291cmNlLW51
bT48L3JlY29yZD48L0NpdGU+PC9FbmROb3RlPgB=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Y2hsZXNpbmdlcjwvQXV0aG9yPjxZZWFyPjIwMTI8L1ll
YXI+PFJlY051bT42MjwvUmVjTnVtPjxEaXNwbGF5VGV4dD4oMzEpPC9EaXNwbGF5VGV4dD48cmVj
b3JkPjxyZWMtbnVtYmVyPjYyPC9yZWMtbnVtYmVyPjxmb3JlaWduLWtleXM+PGtleSBhcHA9IkVO
IiBkYi1pZD0idnc5Mnp4NWVxc2RwcnVldnpla3hmZXIxcmZlejJldzlhcnBmIiB0aW1lc3RhbXA9
IjE1ODk4MzA1OTUiPjYyPC9rZXk+PC9mb3JlaWduLWtleXM+PHJlZi10eXBlIG5hbWU9IkpvdXJu
YWwgQXJ0aWNsZSI+MTc8L3JlZi10eXBlPjxjb250cmlidXRvcnM+PGF1dGhvcnM+PGF1dGhvcj5T
Y2hsZXNpbmdlciwgTi48L2F1dGhvcj48YXV0aG9yPkFsdGVuLCBSLiBFLjwvYXV0aG9yPjxhdXRo
b3I+QmFyZGluLCBULjwvYXV0aG9yPjxhdXRob3I+U2NodW1hY2hlciwgSC4gUi48L2F1dGhvcj48
YXV0aG9yPkJsb2NoLCBNLjwvYXV0aG9yPjxhdXRob3I+R2ltb25hLCBBLjwvYXV0aG9yPjxhdXRo
b3I+S3JhbW1lciwgRy48L2F1dGhvcj48YXV0aG9yPk11cnBoeSwgVi48L2F1dGhvcj48YXV0aG9y
PlJpY2hhcmQsIEQuPC9hdXRob3I+PGF1dGhvcj5TbywgQS4gSy48L2F1dGhvcj48L2F1dGhvcnM+
PC9jb250cmlidXRvcnM+PGF1dGgtYWRkcmVzcz5EaXZpc2lvbiBvZiBSaGV1bWF0b2xvZ3ksIERl
cGFydG1lbnQgb2YgTWVkaWNpbmUsIFVuaXZlcnNpdHkgb2YgTWVkaWNpbmUgYW5kIERlbnRpc3Ry
eSBvZiBOZXcgSmVyc2V5L1JvYmVydCBXb29kIEpvaG5zb24gTWVkaWNhbCBTY2hvb2wsIE5ldyBC
cnVuc3dpY2ssIE5KIDA4OTAxLCBVU0E7IHNjaGxlc25hQHVtZG5qLmVkdTwvYXV0aC1hZGRyZXNz
Pjx0aXRsZXM+PHRpdGxlPkNhbmFraW51bWFiIGZvciBhY3V0ZSBnb3V0eSBhcnRocml0aXMgaW4g
cGF0aWVudHMgd2l0aCBsaW1pdGVkIHRyZWF0bWVudCBvcHRpb25zOiByZXN1bHRzIGZyb20gdHdv
IHJhbmRvbWlzZWQsIG11bHRpY2VudHJlLCBhY3RpdmUtY29udHJvbGxlZCwgZG91YmxlLWJsaW5k
IHRyaWFscyBhbmQgdGhlaXIgaW5pdGlhbCBleHRlbnNpb25zPC90aXRsZT48c2Vjb25kYXJ5LXRp
dGxlPkFubiBSaGV1bSBEaXM8L3NlY29uZGFyeS10aXRsZT48L3RpdGxlcz48cGVyaW9kaWNhbD48
ZnVsbC10aXRsZT5Bbm4gUmhldW0gRGlzPC9mdWxsLXRpdGxlPjwvcGVyaW9kaWNhbD48cGFnZXM+
MTgzOS00ODwvcGFnZXM+PHZvbHVtZT43MTwvdm9sdW1lPjxudW1iZXI+MTE8L251bWJlcj48ZWRp
dGlvbj4yMDEyLzA1LzE2PC9lZGl0aW9uPjxrZXl3b3Jkcz48a2V5d29yZD5BZHVsdDwva2V5d29y
ZD48a2V5d29yZD5BZ2VkPC9rZXl3b3JkPjxrZXl3b3JkPkFnZWQsIDgwIGFuZCBvdmVyPC9rZXl3
b3JkPjxrZXl3b3JkPkFudGktSW5mbGFtbWF0b3J5IEFnZW50cywgTm9uLVN0ZXJvaWRhbC8qdGhl
cmFwZXV0aWMgdXNlPC9rZXl3b3JkPjxrZXl3b3JkPkFudGlib2RpZXMsIE1vbm9jbG9uYWwvKnRo
ZXJhcGV1dGljIHVzZTwva2V5d29yZD48a2V5d29yZD5BbnRpYm9kaWVzLCBNb25vY2xvbmFsLCBI
dW1hbml6ZWQ8L2tleXdvcmQ+PGtleXdvcmQ+QXJ0aHJpdGlzLCBHb3V0eS8qZHJ1ZyB0aGVyYXB5
PC9rZXl3b3JkPjxrZXl3b3JkPkRvdWJsZS1CbGluZCBNZXRob2Q8L2tleXdvcmQ+PGtleXdvcmQ+
RmVtYWxlPC9rZXl3b3JkPjxrZXl3b3JkPkdvdXQgU3VwcHJlc3NhbnRzLyp0aGVyYXBldXRpYyB1
c2U8L2tleXdvcmQ+PGtleXdvcmQ+SHVtYW5zPC9rZXl3b3JkPjxrZXl3b3JkPk1hbGU8L2tleXdv
cmQ+PGtleXdvcmQ+TWlkZGxlIEFnZWQ8L2tleXdvcmQ+PGtleXdvcmQ+VHJlYXRtZW50IE91dGNv
bWU8L2tleXdvcmQ+PGtleXdvcmQ+WW91bmcgQWR1bHQ8L2tleXdvcmQ+PC9rZXl3b3Jkcz48ZGF0
ZXM+PHllYXI+MjAxMjwveWVhcj48cHViLWRhdGVzPjxkYXRlPk5vdjwvZGF0ZT48L3B1Yi1kYXRl
cz48L2RhdGVzPjxpc2JuPjE0NjgtMjA2MCAoRWxlY3Ryb25pYykmI3hEOzAwMDMtNDk2NyAoTGlu
a2luZyk8L2lzYm4+PGFjY2Vzc2lvbi1udW0+MjI1ODYxNzM8L2FjY2Vzc2lvbi1udW0+PHVybHM+
PHJlbGF0ZWQtdXJscz48dXJsPmh0dHBzOi8vd3d3Lm5jYmkubmxtLm5paC5nb3YvcHVibWVkLzIy
NTg2MTczPC91cmw+PC9yZWxhdGVkLXVybHM+PC91cmxzPjxlbGVjdHJvbmljLXJlc291cmNlLW51
bT4xMC4xMTM2L2FubnJoZXVtZGlzLTIwMTEtMjAwOTA4PC9lbGVjdHJvbmljLXJlc291cmNlLW51
bT48L3JlY29yZD48L0NpdGU+PC9FbmROb3RlPgB=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1)</w:t>
            </w:r>
            <w:r w:rsidRPr="001C6C4E">
              <w:rPr>
                <w:rFonts w:ascii="Helvetica" w:hAnsi="Helvetica" w:cs="Times New Roman"/>
                <w:sz w:val="20"/>
                <w:szCs w:val="20"/>
                <w:lang w:val="en-GB"/>
              </w:rPr>
              <w:fldChar w:fldCharType="end"/>
            </w:r>
          </w:p>
        </w:tc>
        <w:tc>
          <w:tcPr>
            <w:tcW w:w="2138" w:type="dxa"/>
          </w:tcPr>
          <w:p w14:paraId="3173FD7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9CF7A66"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 xml:space="preserve">Canakinumab (CAN) treatment (pooled results): adverse events occurred in 66.2% in the CAN arm compared to 52.8% in the TA arm (overall, mild-moderate severity). Most common adverse event is infection-related (20.4% in CAN arm vs 12.2% in triamcinolone (TA0 arm), and serious infection occurred only in the CA arm by 1.8% (abscess, pneumonia, gastroenteritis). 2 patients experienced injection site reaction with CA. One case of lipoma was seen in patient receiving CAN. </w:t>
            </w:r>
          </w:p>
          <w:p w14:paraId="37976F6D"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In the extension studies, there were notable decline in the platelet, neutrophil and white cell counts, as well as changes in the lipid profiles and a modest increase in serum urate in the CAN arm, without any complication.</w:t>
            </w:r>
          </w:p>
        </w:tc>
      </w:tr>
      <w:tr w:rsidR="00D77C6C" w:rsidRPr="001C6C4E" w14:paraId="01E844D8"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0AD333A9" w14:textId="62412DFE"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O 2007</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o&lt;/Author&gt;&lt;Year&gt;2007&lt;/Year&gt;&lt;RecNum&gt;63&lt;/RecNum&gt;&lt;DisplayText&gt;(32)&lt;/DisplayText&gt;&lt;record&gt;&lt;rec-number&gt;63&lt;/rec-number&gt;&lt;foreign-keys&gt;&lt;key app="EN" db-id="vw92zx5eqsdpruevzekxfer1rfez2ew9arpf" timestamp="1589830674"&gt;63&lt;/key&gt;&lt;/foreign-keys&gt;&lt;ref-type name="Journal Article"&gt;17&lt;/ref-type&gt;&lt;contributors&gt;&lt;authors&gt;&lt;author&gt;So, A.&lt;/author&gt;&lt;author&gt;De Smedt, T.&lt;/author&gt;&lt;author&gt;Revaz, S.&lt;/author&gt;&lt;author&gt;Tschopp, J.&lt;/author&gt;&lt;/authors&gt;&lt;/contributors&gt;&lt;auth-address&gt;Service of Rhumatologie, Department of Medicine, Centre Hospitalier Universtaire Vaudois and University of Lausanne, 1011 Lausanne, Switzerland. AlexanderKai-Lik.So@chuv.ch&lt;/auth-address&gt;&lt;titles&gt;&lt;title&gt;A pilot study of IL-1 inhibition by anakinra in acute gout&lt;/title&gt;&lt;secondary-title&gt;Arthritis Res Ther&lt;/secondary-title&gt;&lt;/titles&gt;&lt;periodical&gt;&lt;full-title&gt;Arthritis Res Ther&lt;/full-title&gt;&lt;/periodical&gt;&lt;pages&gt;R28&lt;/pages&gt;&lt;volume&gt;9&lt;/volume&gt;&lt;number&gt;2&lt;/number&gt;&lt;edition&gt;2007/03/14&lt;/edition&gt;&lt;keywords&gt;&lt;keyword&gt;Adult&lt;/keyword&gt;&lt;keyword&gt;Aged&lt;/keyword&gt;&lt;keyword&gt;Animals&lt;/keyword&gt;&lt;keyword&gt;Arthritis, Gouty/*drug therapy&lt;/keyword&gt;&lt;keyword&gt;Chemotaxis, Leukocyte/drug effects&lt;/keyword&gt;&lt;keyword&gt;Female&lt;/keyword&gt;&lt;keyword&gt;Humans&lt;/keyword&gt;&lt;keyword&gt;Interleukin 1 Receptor Antagonist Protein/*therapeutic use&lt;/keyword&gt;&lt;keyword&gt;Interleukin-1/*metabolism&lt;/keyword&gt;&lt;keyword&gt;Male&lt;/keyword&gt;&lt;keyword&gt;Mice&lt;/keyword&gt;&lt;keyword&gt;Middle Aged&lt;/keyword&gt;&lt;keyword&gt;Peritonitis/chemically induced/drug therapy&lt;/keyword&gt;&lt;keyword&gt;Pilot Projects&lt;/keyword&gt;&lt;keyword&gt;Uric Acid/toxicity&lt;/keyword&gt;&lt;/keywords&gt;&lt;dates&gt;&lt;year&gt;2007&lt;/year&gt;&lt;/dates&gt;&lt;isbn&gt;1478-6362 (Electronic)&amp;#xD;1478-6354 (Linking)&lt;/isbn&gt;&lt;accession-num&gt;17352828&lt;/accession-num&gt;&lt;urls&gt;&lt;related-urls&gt;&lt;url&gt;https://www.ncbi.nlm.nih.gov/pubmed/17352828&lt;/url&gt;&lt;/related-urls&gt;&lt;/urls&gt;&lt;custom2&gt;PMC1906806&lt;/custom2&gt;&lt;electronic-resource-num&gt;10.1186/ar2143&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2)</w:t>
            </w:r>
            <w:r w:rsidRPr="001C6C4E">
              <w:rPr>
                <w:rFonts w:ascii="Helvetica" w:hAnsi="Helvetica" w:cs="Times New Roman"/>
                <w:sz w:val="20"/>
                <w:szCs w:val="20"/>
                <w:lang w:val="en-GB"/>
              </w:rPr>
              <w:fldChar w:fldCharType="end"/>
            </w:r>
          </w:p>
        </w:tc>
        <w:tc>
          <w:tcPr>
            <w:tcW w:w="2138" w:type="dxa"/>
          </w:tcPr>
          <w:p w14:paraId="63718D45"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164576B9"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adverse event was not observed.</w:t>
            </w:r>
          </w:p>
        </w:tc>
      </w:tr>
      <w:tr w:rsidR="00D77C6C" w:rsidRPr="001C6C4E" w14:paraId="38D68A16"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46A5B755" w14:textId="5719C301"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lastRenderedPageBreak/>
              <w:t>SO 2010</w:t>
            </w:r>
            <w:r w:rsidRPr="001C6C4E">
              <w:rPr>
                <w:rFonts w:ascii="Helvetica" w:hAnsi="Helvetica" w:cs="Times New Roman"/>
                <w:sz w:val="20"/>
                <w:szCs w:val="20"/>
                <w:lang w:val="en-GB"/>
              </w:rPr>
              <w:fldChar w:fldCharType="begin">
                <w:fldData xml:space="preserve">PEVuZE5vdGU+PENpdGU+PEF1dGhvcj5TbzwvQXV0aG9yPjxZZWFyPjIwMTA8L1llYXI+PFJlY051
bT42NDwvUmVjTnVtPjxEaXNwbGF5VGV4dD4oMzMpPC9EaXNwbGF5VGV4dD48cmVjb3JkPjxyZWMt
bnVtYmVyPjY0PC9yZWMtbnVtYmVyPjxmb3JlaWduLWtleXM+PGtleSBhcHA9IkVOIiBkYi1pZD0i
dnc5Mnp4NWVxc2RwcnVldnpla3hmZXIxcmZlejJldzlhcnBmIiB0aW1lc3RhbXA9IjE1ODk4MzA3
MjMiPjY0PC9rZXk+PC9mb3JlaWduLWtleXM+PHJlZi10eXBlIG5hbWU9IkpvdXJuYWwgQXJ0aWNs
ZSI+MTc8L3JlZi10eXBlPjxjb250cmlidXRvcnM+PGF1dGhvcnM+PGF1dGhvcj5TbywgQS48L2F1
dGhvcj48YXV0aG9yPkRlIE1ldWxlbWVlc3RlciwgTS48L2F1dGhvcj48YXV0aG9yPlBpa2hsYWss
IEEuPC9hdXRob3I+PGF1dGhvcj5ZdWNlbCwgQS4gRS48L2F1dGhvcj48YXV0aG9yPlJpY2hhcmQs
IEQuPC9hdXRob3I+PGF1dGhvcj5NdXJwaHksIFYuPC9hdXRob3I+PGF1dGhvcj5BcnVsbWFuaSwg
VS48L2F1dGhvcj48YXV0aG9yPlNhbGxzdGlnLCBQLjwvYXV0aG9yPjxhdXRob3I+U2NobGVzaW5n
ZXIsIE4uPC9hdXRob3I+PC9hdXRob3JzPjwvY29udHJpYnV0b3JzPjxhdXRoLWFkZHJlc3M+VW5p
dmVyc2l0eSBIb3NwaXRhbCBvZiBMYXVzYW5uZSwgTGF1c2FubmUsIFN3aXR6ZXJsYW5kLiBBbGV4
YW5kZXJLYWktTGlrLlNvQGNodXYuY2g8L2F1dGgtYWRkcmVzcz48dGl0bGVzPjx0aXRsZT5DYW5h
a2ludW1hYiBmb3IgdGhlIHRyZWF0bWVudCBvZiBhY3V0ZSBmbGFyZXMgaW4gZGlmZmljdWx0LXRv
LXRyZWF0IGdvdXR5IGFydGhyaXRpczogUmVzdWx0cyBvZiBhIG11bHRpY2VudGVyLCBwaGFzZSBJ
SSwgZG9zZS1yYW5naW5nIHN0dWR5PC90aXRsZT48c2Vjb25kYXJ5LXRpdGxlPkFydGhyaXRpcyBS
aGV1bTwvc2Vjb25kYXJ5LXRpdGxlPjwvdGl0bGVzPjxwZXJpb2RpY2FsPjxmdWxsLXRpdGxlPkFy
dGhyaXRpcyBSaGV1bTwvZnVsbC10aXRsZT48L3BlcmlvZGljYWw+PHBhZ2VzPjMwNjQtNzY8L3Bh
Z2VzPjx2b2x1bWU+NjI8L3ZvbHVtZT48bnVtYmVyPjEwPC9udW1iZXI+PGVkaXRpb24+MjAxMC8w
Ni8xMDwvZWRpdGlvbj48a2V5d29yZHM+PGtleXdvcmQ+QWRvbGVzY2VudDwva2V5d29yZD48a2V5
d29yZD5BZHVsdDwva2V5d29yZD48a2V5d29yZD5BZ2VkPC9rZXl3b3JkPjxrZXl3b3JkPkFudGli
b2RpZXMsIE1vbm9jbG9uYWwvKmFkbWluaXN0cmF0aW9uICZhbXA7IGRvc2FnZTwva2V5d29yZD48
a2V5d29yZD5BbnRpYm9kaWVzLCBNb25vY2xvbmFsLCBIdW1hbml6ZWQ8L2tleXdvcmQ+PGtleXdv
cmQ+QXJ0aHJpdGlzLCBHb3V0eS8qZHJ1ZyB0aGVyYXB5PC9rZXl3b3JkPjxrZXl3b3JkPkRvc2Ut
UmVzcG9uc2UgUmVsYXRpb25zaGlwLCBEcnVnPC9rZXl3b3JkPjxrZXl3b3JkPkZlbWFsZTwva2V5
d29yZD48a2V5d29yZD5Hb3V0IFN1cHByZXNzYW50cy8qYWRtaW5pc3RyYXRpb24gJmFtcDsgZG9z
YWdlPC9rZXl3b3JkPjxrZXl3b3JkPkh1bWFuczwva2V5d29yZD48a2V5d29yZD5JbmplY3Rpb25z
LCBJbnRyYW11c2N1bGFyPC9rZXl3b3JkPjxrZXl3b3JkPkluamVjdGlvbnMsIFN1YmN1dGFuZW91
czwva2V5d29yZD48a2V5d29yZD5JbnRlcmxldWtpbi0xYmV0YS8qYW50YWdvbmlzdHMgJmFtcDsg
aW5oaWJpdG9yczwva2V5d29yZD48a2V5d29yZD5NYWxlPC9rZXl3b3JkPjxrZXl3b3JkPk1pZGRs
ZSBBZ2VkPC9rZXl3b3JkPjxrZXl3b3JkPlBhaW4vZHJ1ZyB0aGVyYXB5PC9rZXl3b3JkPjxrZXl3
b3JkPllvdW5nIEFkdWx0PC9rZXl3b3JkPjwva2V5d29yZHM+PGRhdGVzPjx5ZWFyPjIwMTA8L3ll
YXI+PHB1Yi1kYXRlcz48ZGF0ZT5PY3Q8L2RhdGU+PC9wdWItZGF0ZXM+PC9kYXRlcz48aXNibj4x
NTI5LTAxMzEgKEVsZWN0cm9uaWMpJiN4RDswMDA0LTM1OTEgKExpbmtpbmcpPC9pc2JuPjxhY2Nl
c3Npb24tbnVtPjIwNTMzNTQ2PC9hY2Nlc3Npb24tbnVtPjx1cmxzPjxyZWxhdGVkLXVybHM+PHVy
bD5odHRwczovL3d3dy5uY2JpLm5sbS5uaWguZ292L3B1Ym1lZC8yMDUzMzU0NjwvdXJsPjwvcmVs
YXRlZC11cmxzPjwvdXJscz48ZWxlY3Ryb25pYy1yZXNvdXJjZS1udW0+MTAuMTAwMi9hcnQuMjc2
MDA8L2VsZWN0cm9uaWMtcmVzb3VyY2UtbnVtPjwvcmVjb3JkPjwvQ2l0ZT48L0VuZE5vdGU+AG==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TbzwvQXV0aG9yPjxZZWFyPjIwMTA8L1llYXI+PFJlY051
bT42NDwvUmVjTnVtPjxEaXNwbGF5VGV4dD4oMzMpPC9EaXNwbGF5VGV4dD48cmVjb3JkPjxyZWMt
bnVtYmVyPjY0PC9yZWMtbnVtYmVyPjxmb3JlaWduLWtleXM+PGtleSBhcHA9IkVOIiBkYi1pZD0i
dnc5Mnp4NWVxc2RwcnVldnpla3hmZXIxcmZlejJldzlhcnBmIiB0aW1lc3RhbXA9IjE1ODk4MzA3
MjMiPjY0PC9rZXk+PC9mb3JlaWduLWtleXM+PHJlZi10eXBlIG5hbWU9IkpvdXJuYWwgQXJ0aWNs
ZSI+MTc8L3JlZi10eXBlPjxjb250cmlidXRvcnM+PGF1dGhvcnM+PGF1dGhvcj5TbywgQS48L2F1
dGhvcj48YXV0aG9yPkRlIE1ldWxlbWVlc3RlciwgTS48L2F1dGhvcj48YXV0aG9yPlBpa2hsYWss
IEEuPC9hdXRob3I+PGF1dGhvcj5ZdWNlbCwgQS4gRS48L2F1dGhvcj48YXV0aG9yPlJpY2hhcmQs
IEQuPC9hdXRob3I+PGF1dGhvcj5NdXJwaHksIFYuPC9hdXRob3I+PGF1dGhvcj5BcnVsbWFuaSwg
VS48L2F1dGhvcj48YXV0aG9yPlNhbGxzdGlnLCBQLjwvYXV0aG9yPjxhdXRob3I+U2NobGVzaW5n
ZXIsIE4uPC9hdXRob3I+PC9hdXRob3JzPjwvY29udHJpYnV0b3JzPjxhdXRoLWFkZHJlc3M+VW5p
dmVyc2l0eSBIb3NwaXRhbCBvZiBMYXVzYW5uZSwgTGF1c2FubmUsIFN3aXR6ZXJsYW5kLiBBbGV4
YW5kZXJLYWktTGlrLlNvQGNodXYuY2g8L2F1dGgtYWRkcmVzcz48dGl0bGVzPjx0aXRsZT5DYW5h
a2ludW1hYiBmb3IgdGhlIHRyZWF0bWVudCBvZiBhY3V0ZSBmbGFyZXMgaW4gZGlmZmljdWx0LXRv
LXRyZWF0IGdvdXR5IGFydGhyaXRpczogUmVzdWx0cyBvZiBhIG11bHRpY2VudGVyLCBwaGFzZSBJ
SSwgZG9zZS1yYW5naW5nIHN0dWR5PC90aXRsZT48c2Vjb25kYXJ5LXRpdGxlPkFydGhyaXRpcyBS
aGV1bTwvc2Vjb25kYXJ5LXRpdGxlPjwvdGl0bGVzPjxwZXJpb2RpY2FsPjxmdWxsLXRpdGxlPkFy
dGhyaXRpcyBSaGV1bTwvZnVsbC10aXRsZT48L3BlcmlvZGljYWw+PHBhZ2VzPjMwNjQtNzY8L3Bh
Z2VzPjx2b2x1bWU+NjI8L3ZvbHVtZT48bnVtYmVyPjEwPC9udW1iZXI+PGVkaXRpb24+MjAxMC8w
Ni8xMDwvZWRpdGlvbj48a2V5d29yZHM+PGtleXdvcmQ+QWRvbGVzY2VudDwva2V5d29yZD48a2V5
d29yZD5BZHVsdDwva2V5d29yZD48a2V5d29yZD5BZ2VkPC9rZXl3b3JkPjxrZXl3b3JkPkFudGli
b2RpZXMsIE1vbm9jbG9uYWwvKmFkbWluaXN0cmF0aW9uICZhbXA7IGRvc2FnZTwva2V5d29yZD48
a2V5d29yZD5BbnRpYm9kaWVzLCBNb25vY2xvbmFsLCBIdW1hbml6ZWQ8L2tleXdvcmQ+PGtleXdv
cmQ+QXJ0aHJpdGlzLCBHb3V0eS8qZHJ1ZyB0aGVyYXB5PC9rZXl3b3JkPjxrZXl3b3JkPkRvc2Ut
UmVzcG9uc2UgUmVsYXRpb25zaGlwLCBEcnVnPC9rZXl3b3JkPjxrZXl3b3JkPkZlbWFsZTwva2V5
d29yZD48a2V5d29yZD5Hb3V0IFN1cHByZXNzYW50cy8qYWRtaW5pc3RyYXRpb24gJmFtcDsgZG9z
YWdlPC9rZXl3b3JkPjxrZXl3b3JkPkh1bWFuczwva2V5d29yZD48a2V5d29yZD5JbmplY3Rpb25z
LCBJbnRyYW11c2N1bGFyPC9rZXl3b3JkPjxrZXl3b3JkPkluamVjdGlvbnMsIFN1YmN1dGFuZW91
czwva2V5d29yZD48a2V5d29yZD5JbnRlcmxldWtpbi0xYmV0YS8qYW50YWdvbmlzdHMgJmFtcDsg
aW5oaWJpdG9yczwva2V5d29yZD48a2V5d29yZD5NYWxlPC9rZXl3b3JkPjxrZXl3b3JkPk1pZGRs
ZSBBZ2VkPC9rZXl3b3JkPjxrZXl3b3JkPlBhaW4vZHJ1ZyB0aGVyYXB5PC9rZXl3b3JkPjxrZXl3
b3JkPllvdW5nIEFkdWx0PC9rZXl3b3JkPjwva2V5d29yZHM+PGRhdGVzPjx5ZWFyPjIwMTA8L3ll
YXI+PHB1Yi1kYXRlcz48ZGF0ZT5PY3Q8L2RhdGU+PC9wdWItZGF0ZXM+PC9kYXRlcz48aXNibj4x
NTI5LTAxMzEgKEVsZWN0cm9uaWMpJiN4RDswMDA0LTM1OTEgKExpbmtpbmcpPC9pc2JuPjxhY2Nl
c3Npb24tbnVtPjIwNTMzNTQ2PC9hY2Nlc3Npb24tbnVtPjx1cmxzPjxyZWxhdGVkLXVybHM+PHVy
bD5odHRwczovL3d3dy5uY2JpLm5sbS5uaWguZ292L3B1Ym1lZC8yMDUzMzU0NjwvdXJsPjwvcmVs
YXRlZC11cmxzPjwvdXJscz48ZWxlY3Ryb25pYy1yZXNvdXJjZS1udW0+MTAuMTAwMi9hcnQuMjc2
MDA8L2VsZWN0cm9uaWMtcmVzb3VyY2UtbnVtPjwvcmVjb3JkPjwvQ2l0ZT48L0VuZE5vdGU+AG==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3)</w:t>
            </w:r>
            <w:r w:rsidRPr="001C6C4E">
              <w:rPr>
                <w:rFonts w:ascii="Helvetica" w:hAnsi="Helvetica" w:cs="Times New Roman"/>
                <w:sz w:val="20"/>
                <w:szCs w:val="20"/>
                <w:lang w:val="en-GB"/>
              </w:rPr>
              <w:fldChar w:fldCharType="end"/>
            </w:r>
          </w:p>
        </w:tc>
        <w:tc>
          <w:tcPr>
            <w:tcW w:w="2138" w:type="dxa"/>
          </w:tcPr>
          <w:p w14:paraId="5E771FCE"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1B0C1035"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anakinumab treatment (pooled results): 4 serious adverse events were reported – appendicitis, bronchitis, carotid artery stenosis and cerebrovascular disorder (all were thought to be not related to the study drugs). Incidence of infection was low (&lt;11% overall).</w:t>
            </w:r>
          </w:p>
        </w:tc>
      </w:tr>
      <w:tr w:rsidR="00D77C6C" w:rsidRPr="001C6C4E" w14:paraId="2E509C88"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197C36C0" w14:textId="184A87B9"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UNKUREDDI 2011</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1&lt;/Year&gt;&lt;RecNum&gt;80&lt;/RecNum&gt;&lt;DisplayText&gt;(34)&lt;/DisplayText&gt;&lt;record&gt;&lt;rec-number&gt;80&lt;/rec-number&gt;&lt;foreign-keys&gt;&lt;key app="EN" db-id="s0tra5ar1w959ze2vfix92s5tsxdp0wax2ap" timestamp="1575601469"&gt;80&lt;/key&gt;&lt;/foreign-keys&gt;&lt;ref-type name="Journal Article"&gt;17&lt;/ref-type&gt;&lt;contributors&gt;&lt;authors&gt;&lt;author&gt;Sunkureddi, P.&lt;/author&gt;&lt;author&gt;Bardin, T.&lt;/author&gt;&lt;author&gt;Alten, R.&lt;/author&gt;&lt;author&gt;Schlesinger, N.&lt;/author&gt;&lt;author&gt;Bloch, M.&lt;/author&gt;&lt;author&gt;Kiechle, T.&lt;/author&gt;&lt;author&gt;Krammer, G.&lt;/author&gt;&lt;/authors&gt;&lt;/contributors&gt;&lt;titles&gt;&lt;title&gt;Efficacy and safety of canakinumab in gouty arthritis patients with chronic kidney disease stage ≥3&lt;/title&gt;&lt;secondary-title&gt;Arthritis &amp;amp; Rheumatology&lt;/secondary-title&gt;&lt;/titles&gt;&lt;periodical&gt;&lt;full-title&gt;Arthritis &amp;amp; Rheumatology&lt;/full-title&gt;&lt;/periodical&gt;&lt;volume&gt;63&lt;/volume&gt;&lt;number&gt;Suppl 10&lt;/number&gt;&lt;dates&gt;&lt;year&gt;2011&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4)</w:t>
            </w:r>
            <w:r w:rsidRPr="001C6C4E">
              <w:rPr>
                <w:rFonts w:ascii="Helvetica" w:hAnsi="Helvetica" w:cs="Times New Roman"/>
                <w:sz w:val="20"/>
                <w:szCs w:val="20"/>
                <w:lang w:val="en-GB"/>
              </w:rPr>
              <w:fldChar w:fldCharType="end"/>
            </w:r>
          </w:p>
        </w:tc>
        <w:tc>
          <w:tcPr>
            <w:tcW w:w="2138" w:type="dxa"/>
          </w:tcPr>
          <w:p w14:paraId="4D4D2589"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23A5E50B"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anakinumab treatment (pooled results): adverse events were observed in 66.5% (canakinumab (CAN)) vs 52.6% (triamcinolone (TA)). Serious adverse events (15 patients in the CAN arm and 6 patients in the TA arm) – not considered as treatment-related. Incidence of infections was comparable (7.4% in the CAN arm vs 7.3% in the TA arm).</w:t>
            </w:r>
          </w:p>
        </w:tc>
      </w:tr>
      <w:tr w:rsidR="00D77C6C" w:rsidRPr="001C6C4E" w14:paraId="78D6CA68"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6591D676" w14:textId="6213C762"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UNKUREDDI 2013</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3&lt;/Year&gt;&lt;RecNum&gt;81&lt;/RecNum&gt;&lt;DisplayText&gt;(35)&lt;/DisplayText&gt;&lt;record&gt;&lt;rec-number&gt;81&lt;/rec-number&gt;&lt;foreign-keys&gt;&lt;key app="EN" db-id="s0tra5ar1w959ze2vfix92s5tsxdp0wax2ap" timestamp="1575602216"&gt;81&lt;/key&gt;&lt;/foreign-keys&gt;&lt;ref-type name="Journal Article"&gt;17&lt;/ref-type&gt;&lt;contributors&gt;&lt;authors&gt;&lt;author&gt;Sunkureddi, P.&lt;/author&gt;&lt;author&gt;Bardin, T.&lt;/author&gt;&lt;author&gt;Alten, R.&lt;/author&gt;&lt;author&gt;Schlesinger, N.&lt;/author&gt;&lt;author&gt;Bloch, M.&lt;/author&gt;&lt;author&gt;Kiechle, T.&lt;/author&gt;&lt;author&gt;Krammer, G.&lt;/author&gt;&lt;author&gt;Shpilsky, A.&lt;/author&gt;&lt;author&gt;So, A.&lt;/author&gt;&lt;/authors&gt;&lt;/contributors&gt;&lt;titles&gt;&lt;title&gt;Efficacy and safety of canakinumab in gouty arthritis patients with chronic kidney disease stage ≥3&lt;/title&gt;&lt;secondary-title&gt;Annals of the Rheum Dis&lt;/secondary-title&gt;&lt;/titles&gt;&lt;periodical&gt;&lt;full-title&gt;Annals of the Rheum Dis&lt;/full-title&gt;&lt;/periodical&gt;&lt;pages&gt;447&lt;/pages&gt;&lt;volume&gt;71&lt;/volume&gt;&lt;dates&gt;&lt;year&gt;2013&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5)</w:t>
            </w:r>
            <w:r w:rsidRPr="001C6C4E">
              <w:rPr>
                <w:rFonts w:ascii="Helvetica" w:hAnsi="Helvetica" w:cs="Times New Roman"/>
                <w:sz w:val="20"/>
                <w:szCs w:val="20"/>
                <w:lang w:val="en-GB"/>
              </w:rPr>
              <w:fldChar w:fldCharType="end"/>
            </w:r>
          </w:p>
        </w:tc>
        <w:tc>
          <w:tcPr>
            <w:tcW w:w="2138" w:type="dxa"/>
          </w:tcPr>
          <w:p w14:paraId="26DD4A88"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1280F8D5"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anakinumab treatment (pooled results): adverse events were observed in 73.8% in the canakinumab (CAN) arm vs 53.1% in the triamcinolone (TA) arm, most commonly hypertension (5 patients in the CAN arm) and arthralgia (3 patients in the TA arm). Serious adverse events were observed in 7 patients in the CAN arm (pneumonia, angina pectoris, gastritis, hyperglycaemia, cerebrovascular accident and intracranial haemorrhage (death), chronic renal failure, increased prostate specific antigen, device dislocation) and none in the TA arm.</w:t>
            </w:r>
          </w:p>
        </w:tc>
      </w:tr>
      <w:tr w:rsidR="00D77C6C" w:rsidRPr="001C6C4E" w14:paraId="2C53B1B1"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631FFF79" w14:textId="3798EDE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UNKUREDDI 201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4&lt;/Year&gt;&lt;RecNum&gt;82&lt;/RecNum&gt;&lt;DisplayText&gt;(36)&lt;/DisplayText&gt;&lt;record&gt;&lt;rec-number&gt;82&lt;/rec-number&gt;&lt;foreign-keys&gt;&lt;key app="EN" db-id="s0tra5ar1w959ze2vfix92s5tsxdp0wax2ap" timestamp="1575602662"&gt;82&lt;/key&gt;&lt;/foreign-keys&gt;&lt;ref-type name="Journal Article"&gt;17&lt;/ref-type&gt;&lt;contributors&gt;&lt;authors&gt;&lt;author&gt;Sunkureddi, P.,&lt;/author&gt;&lt;author&gt;Toth, E.&lt;/author&gt;&lt;author&gt;Brown, J.&lt;/author&gt;&lt;author&gt;Kivitz, A.&lt;/author&gt;&lt;author&gt;Stancati, A.&lt;/author&gt;&lt;author&gt;Richard, D.&lt;/author&gt;&lt;author&gt;Lheritier, K.&lt;/author&gt;&lt;author&gt;Möricke, R.&lt;/author&gt;&lt;/authors&gt;&lt;/contributors&gt;&lt;titles&gt;&lt;title&gt;Efficacy and safety of canakinumab pre-filled syringe in acute gouty arthritis patients with chronic kidney disease stage ≥3&lt;/title&gt;&lt;secondary-title&gt;Arthritis &amp;amp; Rheumatology&lt;/secondary-title&gt;&lt;/titles&gt;&lt;periodical&gt;&lt;full-title&gt;Arthritis &amp;amp; Rheumatology&lt;/full-title&gt;&lt;/periodical&gt;&lt;pages&gt;1083&lt;/pages&gt;&lt;volume&gt;73&lt;/volume&gt;&lt;number&gt;Suppl 2&lt;/number&gt;&lt;dates&gt;&lt;year&gt;2014&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6)</w:t>
            </w:r>
            <w:r w:rsidRPr="001C6C4E">
              <w:rPr>
                <w:rFonts w:ascii="Helvetica" w:hAnsi="Helvetica" w:cs="Times New Roman"/>
                <w:sz w:val="20"/>
                <w:szCs w:val="20"/>
                <w:lang w:val="en-GB"/>
              </w:rPr>
              <w:fldChar w:fldCharType="end"/>
            </w:r>
          </w:p>
        </w:tc>
        <w:tc>
          <w:tcPr>
            <w:tcW w:w="2138" w:type="dxa"/>
          </w:tcPr>
          <w:p w14:paraId="5D98C35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88B8AA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Canakinumab (CAN) treatment (pooled results): serious adverse events were reported in 2, 4 and 1 patients in CAN-PFS (CAN liquid formulation), CAN-LYO (CAN lyophilised powder) and triamcinolone (TA) arms respectively, with infection being the most common cause.  No death was reported. Adverse events were reported in 12, 11 and 10 patients in CAN-PFS, CAN-LYO and TA arms respectively, with infection being the most common cause.</w:t>
            </w:r>
          </w:p>
        </w:tc>
      </w:tr>
      <w:tr w:rsidR="00D77C6C" w:rsidRPr="001C6C4E" w14:paraId="004A95B2"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21D49889" w14:textId="58F0F320"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TERKELTAUB 2009</w:t>
            </w:r>
            <w:r w:rsidRPr="001C6C4E">
              <w:rPr>
                <w:rFonts w:ascii="Helvetica" w:hAnsi="Helvetica" w:cs="Times New Roman"/>
                <w:sz w:val="20"/>
                <w:szCs w:val="20"/>
                <w:lang w:val="en-GB"/>
              </w:rPr>
              <w:fldChar w:fldCharType="begin">
                <w:fldData xml:space="preserve">PEVuZE5vdGU+PENpdGU+PEF1dGhvcj5UZXJrZWx0YXViPC9BdXRob3I+PFllYXI+MjAwOTwvWWVh
cj48UmVjTnVtPjY4PC9SZWNOdW0+PERpc3BsYXlUZXh0PigzNyk8L0Rpc3BsYXlUZXh0PjxyZWNv
cmQ+PHJlYy1udW1iZXI+Njg8L3JlYy1udW1iZXI+PGZvcmVpZ24ta2V5cz48a2V5IGFwcD0iRU4i
IGRiLWlkPSJ2dzkyeng1ZXFzZHBydWV2emVreGZlcjFyZmV6MmV3OWFycGYiIHRpbWVzdGFtcD0i
MTU4OTgzMTgyNyI+Njg8L2tleT48L2ZvcmVpZ24ta2V5cz48cmVmLXR5cGUgbmFtZT0iSm91cm5h
bCBBcnRpY2xlIj4xNzwvcmVmLXR5cGU+PGNvbnRyaWJ1dG9ycz48YXV0aG9ycz48YXV0aG9yPlRl
cmtlbHRhdWIsIFIuPC9hdXRob3I+PGF1dGhvcj5TdW5keSwgSi4gUy48L2F1dGhvcj48YXV0aG9y
PlNjaHVtYWNoZXIsIEguIFIuPC9hdXRob3I+PGF1dGhvcj5NdXJwaHksIEYuPC9hdXRob3I+PGF1
dGhvcj5Cb29rYmluZGVyLCBTLjwvYXV0aG9yPjxhdXRob3I+QmllZGVybWFubiwgUy48L2F1dGhv
cj48YXV0aG9yPld1LCBSLjwvYXV0aG9yPjxhdXRob3I+TWVsbGlzLCBTLjwvYXV0aG9yPjxhdXRo
b3I+UmFkaW4sIEEuPC9hdXRob3I+PC9hdXRob3JzPjwvY29udHJpYnV0b3JzPjxhdXRoLWFkZHJl
c3M+VkFNQyBSaGV1bWF0b2xvZ3ksIDExMUssIDMzNTAgTGEgSm9sbGEgVmlsbGFnZSBEcml2ZSwg
U2FuIERpZWdvLCBDQSA5MjE2MSwgVVNBLiBydGVya2VsdGF1YkB1Y3NkLmVkdTwvYXV0aC1hZGRy
ZXNzPjx0aXRsZXM+PHRpdGxlPlRoZSBpbnRlcmxldWtpbiAxIGluaGliaXRvciByaWxvbmFjZXB0
IGluIHRyZWF0bWVudCBvZiBjaHJvbmljIGdvdXR5IGFydGhyaXRpczogcmVzdWx0cyBvZiBhIHBs
YWNlYm8tY29udHJvbGxlZCwgbW9ub3NlcXVlbmNlIGNyb3Nzb3Zlciwgbm9uLXJhbmRvbWlzZWQs
IHNpbmdsZS1ibGluZCBwaWxvdCBzdHVkeTwvdGl0bGU+PHNlY29uZGFyeS10aXRsZT5Bbm4gUmhl
dW0gRGlzPC9zZWNvbmRhcnktdGl0bGU+PC90aXRsZXM+PHBlcmlvZGljYWw+PGZ1bGwtdGl0bGU+
QW5uIFJoZXVtIERpczwvZnVsbC10aXRsZT48L3BlcmlvZGljYWw+PHBhZ2VzPjE2MTMtNzwvcGFn
ZXM+PHZvbHVtZT42ODwvdm9sdW1lPjxudW1iZXI+MTA8L251bWJlcj48ZWRpdGlvbj4yMDA5LzA3
LzI5PC9lZGl0aW9uPjxrZXl3b3Jkcz48a2V5d29yZD5BZ2VkPC9rZXl3b3JkPjxrZXl3b3JkPkFy
dGhyaXRpcywgR291dHkvYmxvb2QvKmRydWcgdGhlcmFweTwva2V5d29yZD48a2V5d29yZD5DLVJl
YWN0aXZlIFByb3RlaW4vbWV0YWJvbGlzbTwva2V5d29yZD48a2V5d29yZD5DaHJvbmljIERpc2Vh
c2U8L2tleXdvcmQ+PGtleXdvcmQ+RXBpZGVtaW9sb2dpYyBNZXRob2RzPC9rZXl3b3JkPjxrZXl3
b3JkPkZlbWFsZTwva2V5d29yZD48a2V5d29yZD5Hb3V0IFN1cHByZXNzYW50cy9hZHZlcnNlIGVm
ZmVjdHMvKnRoZXJhcGV1dGljIHVzZTwva2V5d29yZD48a2V5d29yZD5IdW1hbnM8L2tleXdvcmQ+
PGtleXdvcmQ+SW50ZXJsZXVraW4tMWJldGEvKmFudGFnb25pc3RzICZhbXA7IGluaGliaXRvcnM8
L2tleXdvcmQ+PGtleXdvcmQ+TWFsZTwva2V5d29yZD48a2V5d29yZD5NaWRkbGUgQWdlZDwva2V5
d29yZD48a2V5d29yZD5QYWluIE1lYXN1cmVtZW50L21ldGhvZHM8L2tleXdvcmQ+PGtleXdvcmQ+
UmVjb21iaW5hbnQgRnVzaW9uIFByb3RlaW5zL2FkdmVyc2UgZWZmZWN0cy8qdGhlcmFwZXV0aWMg
dXNlPC9rZXl3b3JkPjxrZXl3b3JkPlRyZWF0bWVudCBPdXRjb21lPC9rZXl3b3JkPjwva2V5d29y
ZHM+PGRhdGVzPjx5ZWFyPjIwMDk8L3llYXI+PHB1Yi1kYXRlcz48ZGF0ZT5PY3Q8L2RhdGU+PC9w
dWItZGF0ZXM+PC9kYXRlcz48aXNibj4xNDY4LTIwNjAgKEVsZWN0cm9uaWMpJiN4RDswMDAzLTQ5
NjcgKExpbmtpbmcpPC9pc2JuPjxhY2Nlc3Npb24tbnVtPjE5NjM1NzE5PC9hY2Nlc3Npb24tbnVt
Pjx1cmxzPjxyZWxhdGVkLXVybHM+PHVybD5odHRwczovL3d3dy5uY2JpLm5sbS5uaWguZ292L3B1
Ym1lZC8xOTYzNTcxOTwvdXJsPjwvcmVsYXRlZC11cmxzPjwvdXJscz48Y3VzdG9tMj5QTUMyNzMy
ODk4PC9jdXN0b20yPjxlbGVjdHJvbmljLXJlc291cmNlLW51bT4xMC4xMTM2L2FyZC4yMDA5LjEw
ODkzNjwvZWxlY3Ryb25pYy1yZXNvdXJjZS1udW0+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UZXJrZWx0YXViPC9BdXRob3I+PFllYXI+MjAwOTwvWWVh
cj48UmVjTnVtPjY4PC9SZWNOdW0+PERpc3BsYXlUZXh0PigzNyk8L0Rpc3BsYXlUZXh0PjxyZWNv
cmQ+PHJlYy1udW1iZXI+Njg8L3JlYy1udW1iZXI+PGZvcmVpZ24ta2V5cz48a2V5IGFwcD0iRU4i
IGRiLWlkPSJ2dzkyeng1ZXFzZHBydWV2emVreGZlcjFyZmV6MmV3OWFycGYiIHRpbWVzdGFtcD0i
MTU4OTgzMTgyNyI+Njg8L2tleT48L2ZvcmVpZ24ta2V5cz48cmVmLXR5cGUgbmFtZT0iSm91cm5h
bCBBcnRpY2xlIj4xNzwvcmVmLXR5cGU+PGNvbnRyaWJ1dG9ycz48YXV0aG9ycz48YXV0aG9yPlRl
cmtlbHRhdWIsIFIuPC9hdXRob3I+PGF1dGhvcj5TdW5keSwgSi4gUy48L2F1dGhvcj48YXV0aG9y
PlNjaHVtYWNoZXIsIEguIFIuPC9hdXRob3I+PGF1dGhvcj5NdXJwaHksIEYuPC9hdXRob3I+PGF1
dGhvcj5Cb29rYmluZGVyLCBTLjwvYXV0aG9yPjxhdXRob3I+QmllZGVybWFubiwgUy48L2F1dGhv
cj48YXV0aG9yPld1LCBSLjwvYXV0aG9yPjxhdXRob3I+TWVsbGlzLCBTLjwvYXV0aG9yPjxhdXRo
b3I+UmFkaW4sIEEuPC9hdXRob3I+PC9hdXRob3JzPjwvY29udHJpYnV0b3JzPjxhdXRoLWFkZHJl
c3M+VkFNQyBSaGV1bWF0b2xvZ3ksIDExMUssIDMzNTAgTGEgSm9sbGEgVmlsbGFnZSBEcml2ZSwg
U2FuIERpZWdvLCBDQSA5MjE2MSwgVVNBLiBydGVya2VsdGF1YkB1Y3NkLmVkdTwvYXV0aC1hZGRy
ZXNzPjx0aXRsZXM+PHRpdGxlPlRoZSBpbnRlcmxldWtpbiAxIGluaGliaXRvciByaWxvbmFjZXB0
IGluIHRyZWF0bWVudCBvZiBjaHJvbmljIGdvdXR5IGFydGhyaXRpczogcmVzdWx0cyBvZiBhIHBs
YWNlYm8tY29udHJvbGxlZCwgbW9ub3NlcXVlbmNlIGNyb3Nzb3Zlciwgbm9uLXJhbmRvbWlzZWQs
IHNpbmdsZS1ibGluZCBwaWxvdCBzdHVkeTwvdGl0bGU+PHNlY29uZGFyeS10aXRsZT5Bbm4gUmhl
dW0gRGlzPC9zZWNvbmRhcnktdGl0bGU+PC90aXRsZXM+PHBlcmlvZGljYWw+PGZ1bGwtdGl0bGU+
QW5uIFJoZXVtIERpczwvZnVsbC10aXRsZT48L3BlcmlvZGljYWw+PHBhZ2VzPjE2MTMtNzwvcGFn
ZXM+PHZvbHVtZT42ODwvdm9sdW1lPjxudW1iZXI+MTA8L251bWJlcj48ZWRpdGlvbj4yMDA5LzA3
LzI5PC9lZGl0aW9uPjxrZXl3b3Jkcz48a2V5d29yZD5BZ2VkPC9rZXl3b3JkPjxrZXl3b3JkPkFy
dGhyaXRpcywgR291dHkvYmxvb2QvKmRydWcgdGhlcmFweTwva2V5d29yZD48a2V5d29yZD5DLVJl
YWN0aXZlIFByb3RlaW4vbWV0YWJvbGlzbTwva2V5d29yZD48a2V5d29yZD5DaHJvbmljIERpc2Vh
c2U8L2tleXdvcmQ+PGtleXdvcmQ+RXBpZGVtaW9sb2dpYyBNZXRob2RzPC9rZXl3b3JkPjxrZXl3
b3JkPkZlbWFsZTwva2V5d29yZD48a2V5d29yZD5Hb3V0IFN1cHByZXNzYW50cy9hZHZlcnNlIGVm
ZmVjdHMvKnRoZXJhcGV1dGljIHVzZTwva2V5d29yZD48a2V5d29yZD5IdW1hbnM8L2tleXdvcmQ+
PGtleXdvcmQ+SW50ZXJsZXVraW4tMWJldGEvKmFudGFnb25pc3RzICZhbXA7IGluaGliaXRvcnM8
L2tleXdvcmQ+PGtleXdvcmQ+TWFsZTwva2V5d29yZD48a2V5d29yZD5NaWRkbGUgQWdlZDwva2V5
d29yZD48a2V5d29yZD5QYWluIE1lYXN1cmVtZW50L21ldGhvZHM8L2tleXdvcmQ+PGtleXdvcmQ+
UmVjb21iaW5hbnQgRnVzaW9uIFByb3RlaW5zL2FkdmVyc2UgZWZmZWN0cy8qdGhlcmFwZXV0aWMg
dXNlPC9rZXl3b3JkPjxrZXl3b3JkPlRyZWF0bWVudCBPdXRjb21lPC9rZXl3b3JkPjwva2V5d29y
ZHM+PGRhdGVzPjx5ZWFyPjIwMDk8L3llYXI+PHB1Yi1kYXRlcz48ZGF0ZT5PY3Q8L2RhdGU+PC9w
dWItZGF0ZXM+PC9kYXRlcz48aXNibj4xNDY4LTIwNjAgKEVsZWN0cm9uaWMpJiN4RDswMDAzLTQ5
NjcgKExpbmtpbmcpPC9pc2JuPjxhY2Nlc3Npb24tbnVtPjE5NjM1NzE5PC9hY2Nlc3Npb24tbnVt
Pjx1cmxzPjxyZWxhdGVkLXVybHM+PHVybD5odHRwczovL3d3dy5uY2JpLm5sbS5uaWguZ292L3B1
Ym1lZC8xOTYzNTcxOTwvdXJsPjwvcmVsYXRlZC11cmxzPjwvdXJscz48Y3VzdG9tMj5QTUMyNzMy
ODk4PC9jdXN0b20yPjxlbGVjdHJvbmljLXJlc291cmNlLW51bT4xMC4xMTM2L2FyZC4yMDA5LjEw
ODkzNjwvZWxlY3Ryb25pYy1yZXNvdXJjZS1udW0+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7)</w:t>
            </w:r>
            <w:r w:rsidRPr="001C6C4E">
              <w:rPr>
                <w:rFonts w:ascii="Helvetica" w:hAnsi="Helvetica" w:cs="Times New Roman"/>
                <w:sz w:val="20"/>
                <w:szCs w:val="20"/>
                <w:lang w:val="en-GB"/>
              </w:rPr>
              <w:fldChar w:fldCharType="end"/>
            </w:r>
          </w:p>
        </w:tc>
        <w:tc>
          <w:tcPr>
            <w:tcW w:w="2138" w:type="dxa"/>
          </w:tcPr>
          <w:p w14:paraId="73EC9350"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55DC5235"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Rilonacept treatment (pooled results): 1 patient withdrew from the study due to severe injection site reaction and skin induration, and both adverse events resolved without sequelae. Most adverse events were mild, mostly injection site reactions. No death or serious adverse events were observed in the study.</w:t>
            </w:r>
          </w:p>
        </w:tc>
      </w:tr>
      <w:tr w:rsidR="00D77C6C" w:rsidRPr="001C6C4E" w14:paraId="4E371E7B"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485D8A5B" w14:textId="4150BDFB"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TERKELTAUB 2012</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Terkeltaub&lt;/Author&gt;&lt;Year&gt;2012&lt;/Year&gt;&lt;RecNum&gt;83&lt;/RecNum&gt;&lt;DisplayText&gt;(38)&lt;/DisplayText&gt;&lt;record&gt;&lt;rec-number&gt;83&lt;/rec-number&gt;&lt;foreign-keys&gt;&lt;key app="EN" db-id="s0tra5ar1w959ze2vfix92s5tsxdp0wax2ap" timestamp="1575603065"&gt;83&lt;/key&gt;&lt;/foreign-keys&gt;&lt;ref-type name="Journal Article"&gt;17&lt;/ref-type&gt;&lt;contributors&gt;&lt;authors&gt;&lt;author&gt;Terkeltaub, R.&lt;/author&gt;&lt;author&gt;Evans, R. R.&lt;/author&gt;&lt;author&gt;Weinstein, S. P.&lt;/author&gt;&lt;author&gt;Wu, R.&lt;/author&gt;&lt;author&gt;Schumacher, H. R.&lt;/author&gt;&lt;/authors&gt;&lt;/contributors&gt;&lt;titles&gt;&lt;title&gt;Rilonacept for gout flare prophylaxis in patients with chronic kidney disease: Analysis of 3 clinical trials&lt;/title&gt;&lt;secondary-title&gt;Arthritis &amp;amp; Rheumatology&lt;/secondary-title&gt;&lt;/titles&gt;&lt;periodical&gt;&lt;full-title&gt;Arthritis &amp;amp; Rheumatology&lt;/full-title&gt;&lt;/periodical&gt;&lt;volume&gt;64&lt;/volume&gt;&lt;number&gt;Suppl 10&lt;/number&gt;&lt;dates&gt;&lt;year&gt;2012&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8)</w:t>
            </w:r>
            <w:r w:rsidRPr="001C6C4E">
              <w:rPr>
                <w:rFonts w:ascii="Helvetica" w:hAnsi="Helvetica" w:cs="Times New Roman"/>
                <w:sz w:val="20"/>
                <w:szCs w:val="20"/>
                <w:lang w:val="en-GB"/>
              </w:rPr>
              <w:fldChar w:fldCharType="end"/>
            </w:r>
          </w:p>
        </w:tc>
        <w:tc>
          <w:tcPr>
            <w:tcW w:w="2138" w:type="dxa"/>
          </w:tcPr>
          <w:p w14:paraId="4791A3D8"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9477514"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 xml:space="preserve">Rilonacept treatment (pooled results): the incidence of treatment-emergent adverse events and serious adverse events in patients with eGFR &lt;60ml/min, respectively, were similar between treatment groups (64.2% and 8.6% in placebo arm vs 67.6% and 6.0% in all rilonacept arms). </w:t>
            </w:r>
          </w:p>
          <w:p w14:paraId="0563516B"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The incidence of treatment-emergent adverse events and serious adverse events in patients with eGFR ≥60ml/min, respectively, were also similar between treatment groups (59.0% and 3.3% in placebo arm vs 65.6% and 3.0% in all rilonacept arms).</w:t>
            </w:r>
          </w:p>
        </w:tc>
      </w:tr>
      <w:tr w:rsidR="00D77C6C" w:rsidRPr="001C6C4E" w14:paraId="1B85E2DB"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33993FC2" w14:textId="279A1CF8" w:rsidR="00D77C6C" w:rsidRPr="001C6C4E" w:rsidRDefault="00D77C6C" w:rsidP="00B358B3">
            <w:pPr>
              <w:jc w:val="both"/>
              <w:rPr>
                <w:rFonts w:ascii="Helvetica" w:hAnsi="Helvetica" w:cs="Times New Roman"/>
                <w:sz w:val="20"/>
                <w:szCs w:val="20"/>
                <w:lang w:val="en-GB"/>
              </w:rPr>
            </w:pPr>
            <w:r w:rsidRPr="001C6C4E">
              <w:rPr>
                <w:rFonts w:ascii="Helvetica" w:hAnsi="Helvetica" w:cs="Times New Roman"/>
                <w:sz w:val="20"/>
                <w:szCs w:val="20"/>
                <w:lang w:val="en-GB"/>
              </w:rPr>
              <w:t>CHEN 2010</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Chen&lt;/Author&gt;&lt;Year&gt;2010&lt;/Year&gt;&lt;RecNum&gt;75&lt;/RecNum&gt;&lt;DisplayText&gt;(39)&lt;/DisplayText&gt;&lt;record&gt;&lt;rec-number&gt;75&lt;/rec-number&gt;&lt;foreign-keys&gt;&lt;key app="EN" db-id="vw92zx5eqsdpruevzekxfer1rfez2ew9arpf" timestamp="1589832111"&gt;75&lt;/key&gt;&lt;/foreign-keys&gt;&lt;ref-type name="Journal Article"&gt;17&lt;/ref-type&gt;&lt;contributors&gt;&lt;authors&gt;&lt;author&gt;Chen, K.&lt;/author&gt;&lt;author&gt;Fields, T.&lt;/author&gt;&lt;author&gt;Mancuso, C. A.&lt;/author&gt;&lt;author&gt;Bass, A. R.&lt;/author&gt;&lt;author&gt;Vasanth, L.&lt;/author&gt;&lt;/authors&gt;&lt;/contributors&gt;&lt;auth-address&gt;Rheumatology Division, Weill Cornell Medical College, Hospital for Special Surgery, New York, NY, USA. chenk@hss.edu&lt;/auth-address&gt;&lt;titles&gt;&lt;title&gt;Anakinra&amp;apos;s efficacy is variable in refractory gout: report of ten cases&lt;/title&gt;&lt;secondary-title&gt;Semin Arthritis Rheum&lt;/secondary-title&gt;&lt;/titles&gt;&lt;periodical&gt;&lt;full-title&gt;Semin Arthritis Rheum&lt;/full-title&gt;&lt;/periodical&gt;&lt;pages&gt;210-4&lt;/pages&gt;&lt;volume&gt;40&lt;/volume&gt;&lt;number&gt;3&lt;/number&gt;&lt;edition&gt;2010/05/25&lt;/edition&gt;&lt;keywords&gt;&lt;keyword&gt;Adult&lt;/keyword&gt;&lt;keyword&gt;Aged&lt;/keyword&gt;&lt;keyword&gt;Aged, 80 and over&lt;/keyword&gt;&lt;keyword&gt;Antirheumatic Agents/administration &amp;amp; dosage/*therapeutic use&lt;/keyword&gt;&lt;keyword&gt;Dose-Response Relationship, Drug&lt;/keyword&gt;&lt;keyword&gt;Female&lt;/keyword&gt;&lt;keyword&gt;Gout/*drug therapy&lt;/keyword&gt;&lt;keyword&gt;Humans&lt;/keyword&gt;&lt;keyword&gt;Injections, Subcutaneous&lt;/keyword&gt;&lt;keyword&gt;Interleukin 1 Receptor Antagonist Protein/administration &amp;amp; dosage/*therapeutic&lt;/keyword&gt;&lt;keyword&gt;use&lt;/keyword&gt;&lt;keyword&gt;Male&lt;/keyword&gt;&lt;keyword&gt;Middle Aged&lt;/keyword&gt;&lt;keyword&gt;Retrospective Studies&lt;/keyword&gt;&lt;keyword&gt;Treatment Outcome&lt;/keyword&gt;&lt;/keywords&gt;&lt;dates&gt;&lt;year&gt;2010&lt;/year&gt;&lt;pub-dates&gt;&lt;date&gt;Dec&lt;/date&gt;&lt;/pub-dates&gt;&lt;/dates&gt;&lt;isbn&gt;1532-866X (Electronic)&amp;#xD;0049-0172 (Linking)&lt;/isbn&gt;&lt;accession-num&gt;20494407&lt;/accession-num&gt;&lt;urls&gt;&lt;related-urls&gt;&lt;url&gt;https://www.ncbi.nlm.nih.gov/pubmed/20494407&lt;/url&gt;&lt;/related-urls&gt;&lt;/urls&gt;&lt;electronic-resource-num&gt;10.1016/j.semarthrit.2010.03.001&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9)</w:t>
            </w:r>
            <w:r w:rsidRPr="001C6C4E">
              <w:rPr>
                <w:rFonts w:ascii="Helvetica" w:hAnsi="Helvetica" w:cs="Times New Roman"/>
                <w:sz w:val="20"/>
                <w:szCs w:val="20"/>
                <w:lang w:val="en-GB"/>
              </w:rPr>
              <w:fldChar w:fldCharType="end"/>
            </w:r>
          </w:p>
        </w:tc>
        <w:tc>
          <w:tcPr>
            <w:tcW w:w="2138" w:type="dxa"/>
          </w:tcPr>
          <w:p w14:paraId="192FBE9C" w14:textId="77777777" w:rsidR="00D77C6C" w:rsidRPr="001C6C4E" w:rsidRDefault="00D77C6C" w:rsidP="00D25F25">
            <w:pPr>
              <w:jc w:val="both"/>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57B024F0"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 xml:space="preserve">Anakinra treatment: 1 patient (the non-responder) with an injection site reaction 1 week after treatment. </w:t>
            </w:r>
          </w:p>
        </w:tc>
      </w:tr>
      <w:tr w:rsidR="00D77C6C" w:rsidRPr="001C6C4E" w14:paraId="03F1B4B7"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7A5CB2F6" w14:textId="5C4FDFB9"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DONMEZ 201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Donmez&lt;/Author&gt;&lt;Year&gt;2014&lt;/Year&gt;&lt;RecNum&gt;77&lt;/RecNum&gt;&lt;DisplayText&gt;(40)&lt;/DisplayText&gt;&lt;record&gt;&lt;rec-number&gt;77&lt;/rec-number&gt;&lt;foreign-keys&gt;&lt;key app="EN" db-id="vw92zx5eqsdpruevzekxfer1rfez2ew9arpf" timestamp="1589832178"&gt;77&lt;/key&gt;&lt;/foreign-keys&gt;&lt;ref-type name="Journal Article"&gt;17&lt;/ref-type&gt;&lt;contributors&gt;&lt;authors&gt;&lt;author&gt;Donmez, S.&lt;/author&gt;&lt;author&gt;Pamuk, O. N.&lt;/author&gt;&lt;/authors&gt;&lt;/contributors&gt;&lt;auth-address&gt;Assistant Professor, Department of Rheumatology, Yuzuncu Yil University Medical Faculty, Van;&lt;/auth-address&gt;&lt;titles&gt;&lt;title&gt;Chronic tophaceous gout&lt;/title&gt;&lt;secondary-title&gt;J Rheumatol&lt;/secondary-title&gt;&lt;/titles&gt;&lt;periodical&gt;&lt;full-title&gt;J Rheumatol&lt;/full-title&gt;&lt;/periodical&gt;&lt;pages&gt;554-5&lt;/pages&gt;&lt;volume&gt;41&lt;/volume&gt;&lt;number&gt;3&lt;/number&gt;&lt;edition&gt;2014/03/04&lt;/edition&gt;&lt;keywords&gt;&lt;keyword&gt;Antirheumatic Agents/therapeutic use&lt;/keyword&gt;&lt;keyword&gt;Arthritis, Gouty/*diagnosis/drug therapy&lt;/keyword&gt;&lt;keyword&gt;Chronic Disease&lt;/keyword&gt;&lt;keyword&gt;Gout/*diagnosis/drug therapy&lt;/keyword&gt;&lt;keyword&gt;Humans&lt;/keyword&gt;&lt;keyword&gt;Interleukin 1 Receptor Antagonist Protein/therapeutic use&lt;/keyword&gt;&lt;keyword&gt;Male&lt;/keyword&gt;&lt;keyword&gt;Middle Aged&lt;/keyword&gt;&lt;keyword&gt;Treatment Outcome&lt;/keyword&gt;&lt;/keywords&gt;&lt;dates&gt;&lt;year&gt;2014&lt;/year&gt;&lt;pub-dates&gt;&lt;date&gt;Mar&lt;/date&gt;&lt;/pub-dates&gt;&lt;/dates&gt;&lt;isbn&gt;0315-162X (Print)&amp;#xD;0315-162X (Linking)&lt;/isbn&gt;&lt;accession-num&gt;24585523&lt;/accession-num&gt;&lt;urls&gt;&lt;related-urls&gt;&lt;url&gt;https://www.ncbi.nlm.nih.gov/pubmed/24585523&lt;/url&gt;&lt;/related-urls&gt;&lt;/urls&gt;&lt;electronic-resource-num&gt;10.3899/jrheum.130688&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0)</w:t>
            </w:r>
            <w:r w:rsidRPr="001C6C4E">
              <w:rPr>
                <w:rFonts w:ascii="Helvetica" w:hAnsi="Helvetica" w:cs="Times New Roman"/>
                <w:sz w:val="20"/>
                <w:szCs w:val="20"/>
                <w:lang w:val="en-GB"/>
              </w:rPr>
              <w:fldChar w:fldCharType="end"/>
            </w:r>
          </w:p>
        </w:tc>
        <w:tc>
          <w:tcPr>
            <w:tcW w:w="2138" w:type="dxa"/>
          </w:tcPr>
          <w:p w14:paraId="514A8B8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3D816D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adverse event was not reported.</w:t>
            </w:r>
          </w:p>
        </w:tc>
      </w:tr>
      <w:tr w:rsidR="00D77C6C" w:rsidRPr="001C6C4E" w14:paraId="6C66ADB0"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6AAE8C32" w14:textId="4A8440DF"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FUNCK-BRENTANO 2011</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Funck-Brentano&lt;/Author&gt;&lt;Year&gt;2011&lt;/Year&gt;&lt;RecNum&gt;78&lt;/RecNum&gt;&lt;DisplayText&gt;(41)&lt;/DisplayText&gt;&lt;record&gt;&lt;rec-number&gt;78&lt;/rec-number&gt;&lt;foreign-keys&gt;&lt;key app="EN" db-id="vw92zx5eqsdpruevzekxfer1rfez2ew9arpf" timestamp="1589832203"&gt;78&lt;/key&gt;&lt;/foreign-keys&gt;&lt;ref-type name="Journal Article"&gt;17&lt;/ref-type&gt;&lt;contributors&gt;&lt;authors&gt;&lt;author&gt;Funck-Brentano, T.&lt;/author&gt;&lt;author&gt;Salliot, C.&lt;/author&gt;&lt;author&gt;Leboime, A.&lt;/author&gt;&lt;author&gt;Zafrani, L.&lt;/author&gt;&lt;author&gt;Servais, A.&lt;/author&gt;&lt;author&gt;Larousserie, F.&lt;/author&gt;&lt;author&gt;Dougados, M.&lt;/author&gt;&lt;/authors&gt;&lt;/contributors&gt;&lt;titles&gt;&lt;title&gt;First observation of the efficacy of IL-1ra to treat tophaceous gout of the lumbar spine&lt;/title&gt;&lt;secondary-title&gt;Rheumatology (Oxford)&lt;/secondary-title&gt;&lt;/titles&gt;&lt;periodical&gt;&lt;full-title&gt;Rheumatology (Oxford)&lt;/full-title&gt;&lt;/periodical&gt;&lt;pages&gt;622-4&lt;/pages&gt;&lt;volume&gt;50&lt;/volume&gt;&lt;number&gt;3&lt;/number&gt;&lt;edition&gt;2010/11/26&lt;/edition&gt;&lt;keywords&gt;&lt;keyword&gt;Aged&lt;/keyword&gt;&lt;keyword&gt;Antirheumatic Agents/*therapeutic use&lt;/keyword&gt;&lt;keyword&gt;Diagnosis, Differential&lt;/keyword&gt;&lt;keyword&gt;Discitis/diagnosis/*drug therapy/pathology&lt;/keyword&gt;&lt;keyword&gt;Female&lt;/keyword&gt;&lt;keyword&gt;Gout/diagnosis/*drug therapy/pathology&lt;/keyword&gt;&lt;keyword&gt;Humans&lt;/keyword&gt;&lt;keyword&gt;Interleukin 1 Receptor Antagonist Protein/*therapeutic use&lt;/keyword&gt;&lt;keyword&gt;*Lumbar Vertebrae&lt;/keyword&gt;&lt;keyword&gt;Treatment Outcome&lt;/keyword&gt;&lt;/keywords&gt;&lt;dates&gt;&lt;year&gt;2011&lt;/year&gt;&lt;pub-dates&gt;&lt;date&gt;Mar&lt;/date&gt;&lt;/pub-dates&gt;&lt;/dates&gt;&lt;isbn&gt;1462-0332 (Electronic)&amp;#xD;1462-0324 (Linking)&lt;/isbn&gt;&lt;accession-num&gt;21097448&lt;/accession-num&gt;&lt;urls&gt;&lt;related-urls&gt;&lt;url&gt;https://www.ncbi.nlm.nih.gov/pubmed/21097448&lt;/url&gt;&lt;/related-urls&gt;&lt;/urls&gt;&lt;electronic-resource-num&gt;10.1093/rheumatology/keq358&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1)</w:t>
            </w:r>
            <w:r w:rsidRPr="001C6C4E">
              <w:rPr>
                <w:rFonts w:ascii="Helvetica" w:hAnsi="Helvetica" w:cs="Times New Roman"/>
                <w:sz w:val="20"/>
                <w:szCs w:val="20"/>
                <w:lang w:val="en-GB"/>
              </w:rPr>
              <w:fldChar w:fldCharType="end"/>
            </w:r>
          </w:p>
        </w:tc>
        <w:tc>
          <w:tcPr>
            <w:tcW w:w="2138" w:type="dxa"/>
          </w:tcPr>
          <w:p w14:paraId="45455173"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0F52893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adverse event was not reported.</w:t>
            </w:r>
          </w:p>
        </w:tc>
      </w:tr>
      <w:tr w:rsidR="00D77C6C" w:rsidRPr="001C6C4E" w14:paraId="5B7C52EF"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3A22274F" w14:textId="6FBE7CDB"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GHOSH 2013</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Ghosh&lt;/Author&gt;&lt;Year&gt;2013&lt;/Year&gt;&lt;RecNum&gt;79&lt;/RecNum&gt;&lt;DisplayText&gt;(42)&lt;/DisplayText&gt;&lt;record&gt;&lt;rec-number&gt;79&lt;/rec-number&gt;&lt;foreign-keys&gt;&lt;key app="EN" db-id="vw92zx5eqsdpruevzekxfer1rfez2ew9arpf" timestamp="1589832232"&gt;79&lt;/key&gt;&lt;/foreign-keys&gt;&lt;ref-type name="Journal Article"&gt;17&lt;/ref-type&gt;&lt;contributors&gt;&lt;authors&gt;&lt;author&gt;Ghosh, P.&lt;/author&gt;&lt;author&gt;Cho, M.&lt;/author&gt;&lt;author&gt;Rawat, G.&lt;/author&gt;&lt;author&gt;Simkin, P. A.&lt;/author&gt;&lt;author&gt;Gardner, G. C.&lt;/author&gt;&lt;/authors&gt;&lt;/contributors&gt;&lt;auth-address&gt;Kaiser Santa Clara Homestead Campus, Santa Clara, CA, USA.&lt;/auth-address&gt;&lt;titles&gt;&lt;title&gt;Treatment of acute gouty arthritis in complex hospitalized patients with anakinra&lt;/title&gt;&lt;secondary-title&gt;Arthritis Care Res (Hoboken)&lt;/secondary-title&gt;&lt;/titles&gt;&lt;periodical&gt;&lt;full-title&gt;Arthritis Care Res (Hoboken)&lt;/full-title&gt;&lt;/periodical&gt;&lt;pages&gt;1381-4&lt;/pages&gt;&lt;volume&gt;65&lt;/volume&gt;&lt;number&gt;8&lt;/number&gt;&lt;edition&gt;2013/05/08&lt;/edition&gt;&lt;keywords&gt;&lt;keyword&gt;Adult&lt;/keyword&gt;&lt;keyword&gt;Aged&lt;/keyword&gt;&lt;keyword&gt;Aged, 80 and over&lt;/keyword&gt;&lt;keyword&gt;Antirheumatic Agents/*therapeutic use&lt;/keyword&gt;&lt;keyword&gt;Arthritis, Gouty/complications/*drug therapy&lt;/keyword&gt;&lt;keyword&gt;Female&lt;/keyword&gt;&lt;keyword&gt;*Hospitalization&lt;/keyword&gt;&lt;keyword&gt;Humans&lt;/keyword&gt;&lt;keyword&gt;Interleukin 1 Receptor Antagonist Protein/*therapeutic use&lt;/keyword&gt;&lt;keyword&gt;Male&lt;/keyword&gt;&lt;keyword&gt;Middle Aged&lt;/keyword&gt;&lt;keyword&gt;Retrospective Studies&lt;/keyword&gt;&lt;/keywords&gt;&lt;dates&gt;&lt;year&gt;2013&lt;/year&gt;&lt;pub-dates&gt;&lt;date&gt;Aug&lt;/date&gt;&lt;/pub-dates&gt;&lt;/dates&gt;&lt;isbn&gt;2151-4658 (Electronic)&amp;#xD;2151-464X (Linking)&lt;/isbn&gt;&lt;accession-num&gt;23650178&lt;/accession-num&gt;&lt;urls&gt;&lt;related-urls&gt;&lt;url&gt;https://www.ncbi.nlm.nih.gov/pubmed/23650178&lt;/url&gt;&lt;/related-urls&gt;&lt;/urls&gt;&lt;electronic-resource-num&gt;10.1002/acr.21989&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2)</w:t>
            </w:r>
            <w:r w:rsidRPr="001C6C4E">
              <w:rPr>
                <w:rFonts w:ascii="Helvetica" w:hAnsi="Helvetica" w:cs="Times New Roman"/>
                <w:sz w:val="20"/>
                <w:szCs w:val="20"/>
                <w:lang w:val="en-GB"/>
              </w:rPr>
              <w:fldChar w:fldCharType="end"/>
            </w:r>
          </w:p>
        </w:tc>
        <w:tc>
          <w:tcPr>
            <w:tcW w:w="2138" w:type="dxa"/>
          </w:tcPr>
          <w:p w14:paraId="4B4ACA9B"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0F4B6C09"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adverse event was not observed.</w:t>
            </w:r>
          </w:p>
        </w:tc>
      </w:tr>
      <w:tr w:rsidR="00D77C6C" w:rsidRPr="001C6C4E" w14:paraId="36E2F5D1"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4B868778" w14:textId="43C439FA"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GRATTON 2009</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Gratton&lt;/Author&gt;&lt;Year&gt;2009&lt;/Year&gt;&lt;RecNum&gt;80&lt;/RecNum&gt;&lt;DisplayText&gt;(43)&lt;/DisplayText&gt;&lt;record&gt;&lt;rec-number&gt;80&lt;/rec-number&gt;&lt;foreign-keys&gt;&lt;key app="EN" db-id="vw92zx5eqsdpruevzekxfer1rfez2ew9arpf" timestamp="1589832343"&gt;80&lt;/key&gt;&lt;/foreign-keys&gt;&lt;ref-type name="Journal Article"&gt;17&lt;/ref-type&gt;&lt;contributors&gt;&lt;authors&gt;&lt;author&gt;Gratton, S. B.&lt;/author&gt;&lt;author&gt;Scalapino, K. J.&lt;/author&gt;&lt;author&gt;Fye, K. H.&lt;/author&gt;&lt;/authors&gt;&lt;/contributors&gt;&lt;auth-address&gt;University of California, San Francisco, CA, USA. sarah.gratton@ucsf.edu&lt;/auth-address&gt;&lt;titles&gt;&lt;title&gt;Case of anakinra as a steroid-sparing agent for gout inflammation&lt;/title&gt;&lt;secondary-title&gt;Arthritis Rheum&lt;/secondary-title&gt;&lt;/titles&gt;&lt;periodical&gt;&lt;full-title&gt;Arthritis Rheum&lt;/full-title&gt;&lt;/periodical&gt;&lt;pages&gt;1268-70&lt;/pages&gt;&lt;volume&gt;61&lt;/volume&gt;&lt;number&gt;9&lt;/number&gt;&lt;edition&gt;2009/08/29&lt;/edition&gt;&lt;keywords&gt;&lt;keyword&gt;Antirheumatic Agents/*therapeutic use&lt;/keyword&gt;&lt;keyword&gt;Dose-Response Relationship, Drug&lt;/keyword&gt;&lt;keyword&gt;Glucocorticoids/therapeutic use&lt;/keyword&gt;&lt;keyword&gt;Gout/*drug therapy&lt;/keyword&gt;&lt;keyword&gt;Humans&lt;/keyword&gt;&lt;keyword&gt;Interleukin 1 Receptor Antagonist Protein/*therapeutic use&lt;/keyword&gt;&lt;keyword&gt;Interleukin-1/antagonists &amp;amp; inhibitors&lt;/keyword&gt;&lt;keyword&gt;Male&lt;/keyword&gt;&lt;keyword&gt;Middle Aged&lt;/keyword&gt;&lt;keyword&gt;Prednisone/therapeutic use&lt;/keyword&gt;&lt;keyword&gt;Treatment Outcome&lt;/keyword&gt;&lt;/keywords&gt;&lt;dates&gt;&lt;year&gt;2009&lt;/year&gt;&lt;pub-dates&gt;&lt;date&gt;Sep 15&lt;/date&gt;&lt;/pub-dates&gt;&lt;/dates&gt;&lt;isbn&gt;0004-3591 (Print)&amp;#xD;0004-3591 (Linking)&lt;/isbn&gt;&lt;accession-num&gt;19714614&lt;/accession-num&gt;&lt;urls&gt;&lt;related-urls&gt;&lt;url&gt;https://www.ncbi.nlm.nih.gov/pubmed/19714614&lt;/url&gt;&lt;/related-urls&gt;&lt;/urls&gt;&lt;electronic-resource-num&gt;10.1002/art.24694&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3)</w:t>
            </w:r>
            <w:r w:rsidRPr="001C6C4E">
              <w:rPr>
                <w:rFonts w:ascii="Helvetica" w:hAnsi="Helvetica" w:cs="Times New Roman"/>
                <w:sz w:val="20"/>
                <w:szCs w:val="20"/>
                <w:lang w:val="en-GB"/>
              </w:rPr>
              <w:fldChar w:fldCharType="end"/>
            </w:r>
          </w:p>
        </w:tc>
        <w:tc>
          <w:tcPr>
            <w:tcW w:w="2138" w:type="dxa"/>
          </w:tcPr>
          <w:p w14:paraId="0307EEF9"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62677AE8"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adverse event was not reported.</w:t>
            </w:r>
          </w:p>
        </w:tc>
      </w:tr>
      <w:tr w:rsidR="00D77C6C" w:rsidRPr="001C6C4E" w14:paraId="25DAEF60"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3BFD341C" w14:textId="6C1A95C2"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MCGONAGLE 2007</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cGonagle&lt;/Author&gt;&lt;Year&gt;2007&lt;/Year&gt;&lt;RecNum&gt;83&lt;/RecNum&gt;&lt;DisplayText&gt;(44)&lt;/DisplayText&gt;&lt;record&gt;&lt;rec-number&gt;83&lt;/rec-number&gt;&lt;foreign-keys&gt;&lt;key app="EN" db-id="vw92zx5eqsdpruevzekxfer1rfez2ew9arpf" timestamp="1589832459"&gt;83&lt;/key&gt;&lt;/foreign-keys&gt;&lt;ref-type name="Journal Article"&gt;17&lt;/ref-type&gt;&lt;contributors&gt;&lt;authors&gt;&lt;author&gt;McGonagle, D.&lt;/author&gt;&lt;author&gt;Tan, A. L.&lt;/author&gt;&lt;author&gt;Shankaranarayana, S.&lt;/author&gt;&lt;author&gt;Madden, J.&lt;/author&gt;&lt;author&gt;Emery, P.&lt;/author&gt;&lt;author&gt;McDermott, M. F.&lt;/author&gt;&lt;/authors&gt;&lt;/contributors&gt;&lt;titles&gt;&lt;title&gt;Management of treatment resistant inflammation of acute on chronic tophaceous gout with anakinra&lt;/title&gt;&lt;secondary-title&gt;Ann Rheum Dis&lt;/secondary-title&gt;&lt;/titles&gt;&lt;periodical&gt;&lt;full-title&gt;Ann Rheum Dis&lt;/full-title&gt;&lt;/periodical&gt;&lt;pages&gt;1683-4&lt;/pages&gt;&lt;volume&gt;66&lt;/volume&gt;&lt;number&gt;12&lt;/number&gt;&lt;edition&gt;2007/11/14&lt;/edition&gt;&lt;keywords&gt;&lt;keyword&gt;Acute Disease&lt;/keyword&gt;&lt;keyword&gt;Aged&lt;/keyword&gt;&lt;keyword&gt;Antirheumatic Agents/*therapeutic use&lt;/keyword&gt;&lt;keyword&gt;Arthritis, Gouty/*drug therapy&lt;/keyword&gt;&lt;keyword&gt;Chronic Disease&lt;/keyword&gt;&lt;keyword&gt;Finger Joint&lt;/keyword&gt;&lt;keyword&gt;Humans&lt;/keyword&gt;&lt;keyword&gt;Interleukin 1 Receptor Antagonist Protein/*therapeutic use&lt;/keyword&gt;&lt;keyword&gt;Male&lt;/keyword&gt;&lt;/keywords&gt;&lt;dates&gt;&lt;year&gt;2007&lt;/year&gt;&lt;pub-dates&gt;&lt;date&gt;Dec&lt;/date&gt;&lt;/pub-dates&gt;&lt;/dates&gt;&lt;isbn&gt;1468-2060 (Electronic)&amp;#xD;0003-4967 (Linking)&lt;/isbn&gt;&lt;accession-num&gt;17998217&lt;/accession-num&gt;&lt;urls&gt;&lt;related-urls&gt;&lt;url&gt;https://www.ncbi.nlm.nih.gov/pubmed/17998217&lt;/url&gt;&lt;/related-urls&gt;&lt;/urls&gt;&lt;custom2&gt;PMC2095323&lt;/custom2&gt;&lt;electronic-resource-num&gt;10.1136/ard.2007.073759&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4)</w:t>
            </w:r>
            <w:r w:rsidRPr="001C6C4E">
              <w:rPr>
                <w:rFonts w:ascii="Helvetica" w:hAnsi="Helvetica" w:cs="Times New Roman"/>
                <w:sz w:val="20"/>
                <w:szCs w:val="20"/>
                <w:lang w:val="en-GB"/>
              </w:rPr>
              <w:fldChar w:fldCharType="end"/>
            </w:r>
          </w:p>
        </w:tc>
        <w:tc>
          <w:tcPr>
            <w:tcW w:w="2138" w:type="dxa"/>
          </w:tcPr>
          <w:p w14:paraId="7BC4E033"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AD9F00D"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adverse event was not reported.</w:t>
            </w:r>
          </w:p>
        </w:tc>
      </w:tr>
      <w:tr w:rsidR="00D77C6C" w:rsidRPr="001C6C4E" w14:paraId="6F265F51"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5B1E08BF" w14:textId="4EECD169"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lastRenderedPageBreak/>
              <w:t>OTTAVIANI 2013</w:t>
            </w:r>
            <w:r w:rsidRPr="001C6C4E">
              <w:rPr>
                <w:rFonts w:ascii="Helvetica" w:hAnsi="Helvetica" w:cs="Times New Roman"/>
                <w:sz w:val="20"/>
                <w:szCs w:val="20"/>
                <w:lang w:val="en-GB"/>
              </w:rPr>
              <w:fldChar w:fldCharType="begin">
                <w:fldData xml:space="preserve">PEVuZE5vdGU+PENpdGU+PEF1dGhvcj5PdHRhdmlhbmk8L0F1dGhvcj48WWVhcj4yMDEzPC9ZZWFy
PjxSZWNOdW0+ODQ8L1JlY051bT48RGlzcGxheVRleHQ+KDQ1KTwvRGlzcGxheVRleHQ+PHJlY29y
ZD48cmVjLW51bWJlcj44NDwvcmVjLW51bWJlcj48Zm9yZWlnbi1rZXlzPjxrZXkgYXBwPSJFTiIg
ZGItaWQ9InZ3OTJ6eDVlcXNkcHJ1ZXZ6ZWt4ZmVyMXJmZXoyZXc5YXJwZiIgdGltZXN0YW1wPSIx
NTg5ODMyNDkyIj44NDwva2V5PjwvZm9yZWlnbi1rZXlzPjxyZWYtdHlwZSBuYW1lPSJKb3VybmFs
IEFydGljbGUiPjE3PC9yZWYtdHlwZT48Y29udHJpYnV0b3JzPjxhdXRob3JzPjxhdXRob3I+T3R0
YXZpYW5pLCBTLjwvYXV0aG9yPjxhdXRob3I+TW9sdG8sIEEuPC9hdXRob3I+PGF1dGhvcj5FYSwg
SC4gSy48L2F1dGhvcj48YXV0aG9yPk5ldmV1LCBTLjwvYXV0aG9yPjxhdXRob3I+R2lsbCwgRy48
L2F1dGhvcj48YXV0aG9yPkJydW5pZXIsIEwuPC9hdXRob3I+PGF1dGhvcj5QYWxhenpvLCBFLjwv
YXV0aG9yPjxhdXRob3I+TWV5ZXIsIE8uPC9hdXRob3I+PGF1dGhvcj5SaWNoZXR0ZSwgUC48L2F1
dGhvcj48YXV0aG9yPkJhcmRpbiwgVC48L2F1dGhvcj48YXV0aG9yPkFsbGFub3JlLCBZLjwvYXV0
aG9yPjxhdXRob3I+TGlvdGUsIEYuPC9hdXRob3I+PGF1dGhvcj5Eb3VnYWRvcywgTS48L2F1dGhv
cj48YXV0aG9yPkRpZXVkZSwgUC48L2F1dGhvcj48L2F1dGhvcnM+PC9jb250cmlidXRvcnM+PHRp
dGxlcz48dGl0bGU+RWZmaWNhY3kgb2YgYW5ha2lucmEgaW4gZ291dHkgYXJ0aHJpdGlzOiBhIHJl
dHJvc3BlY3RpdmUgc3R1ZHkgb2YgNDAgY2FzZXM8L3RpdGxlPjxzZWNvbmRhcnktdGl0bGU+QXJ0
aHJpdGlzIFJlcyBUaGVyPC9zZWNvbmRhcnktdGl0bGU+PC90aXRsZXM+PHBlcmlvZGljYWw+PGZ1
bGwtdGl0bGU+QXJ0aHJpdGlzIFJlcyBUaGVyPC9mdWxsLXRpdGxlPjwvcGVyaW9kaWNhbD48cGFn
ZXM+UjEyMzwvcGFnZXM+PHZvbHVtZT4xNTwvdm9sdW1lPjxudW1iZXI+NTwvbnVtYmVyPjxlZGl0
aW9uPjIwMTQvMDEvMTc8L2VkaXRpb24+PGtleXdvcmRzPjxrZXl3b3JkPkFnZWQ8L2tleXdvcmQ+
PGtleXdvcmQ+QW50aXJoZXVtYXRpYyBBZ2VudHMvYWR2ZXJzZSBlZmZlY3RzL3RoZXJhcGV1dGlj
IHVzZTwva2V5d29yZD48a2V5d29yZD5BcnRocml0aXMsIEdvdXR5LypkcnVnIHRoZXJhcHkvcGF0
aG9sb2d5PC9rZXl3b3JkPjxrZXl3b3JkPkMtUmVhY3RpdmUgUHJvdGVpbi9tZXRhYm9saXNtPC9r
ZXl3b3JkPjxrZXl3b3JkPkZlbWFsZTwva2V5d29yZD48a2V5d29yZD5Gb2xsb3ctVXAgU3R1ZGll
czwva2V5d29yZD48a2V5d29yZD5IdW1hbnM8L2tleXdvcmQ+PGtleXdvcmQ+SW50ZXJsZXVraW4g
MSBSZWNlcHRvciBBbnRhZ29uaXN0IFByb3RlaW4vYWR2ZXJzZSBlZmZlY3RzLyp0aGVyYXBldXRp
YyB1c2U8L2tleXdvcmQ+PGtleXdvcmQ+TWFsZTwva2V5d29yZD48a2V5d29yZD5NaWRkbGUgQWdl
ZDwva2V5d29yZD48a2V5d29yZD5QYWluIE1lYXN1cmVtZW50L21ldGhvZHM8L2tleXdvcmQ+PGtl
eXdvcmQ+UmVjdXJyZW5jZTwva2V5d29yZD48a2V5d29yZD5SZXRyb3NwZWN0aXZlIFN0dWRpZXM8
L2tleXdvcmQ+PGtleXdvcmQ+U3RhcGh5bG9jb2NjYWwgSW5mZWN0aW9ucy9jaGVtaWNhbGx5IGlu
ZHVjZWQ8L2tleXdvcmQ+PGtleXdvcmQ+VGltZSBGYWN0b3JzPC9rZXl3b3JkPjxrZXl3b3JkPlRy
ZWF0bWVudCBPdXRjb21lPC9rZXl3b3JkPjwva2V5d29yZHM+PGRhdGVzPjx5ZWFyPjIwMTM8L3ll
YXI+PC9kYXRlcz48aXNibj4xNDc4LTYzNjIgKEVsZWN0cm9uaWMpJiN4RDsxNDc4LTYzNTQgKExp
bmtpbmcpPC9pc2JuPjxhY2Nlc3Npb24tbnVtPjI0NDMyMzYyPC9hY2Nlc3Npb24tbnVtPjx1cmxz
PjxyZWxhdGVkLXVybHM+PHVybD5odHRwczovL3d3dy5uY2JpLm5sbS5uaWguZ292L3B1Ym1lZC8y
NDQzMjM2MjwvdXJsPjwvcmVsYXRlZC11cmxzPjwvdXJscz48Y3VzdG9tMj5QTUMzOTc4OTUwPC9j
dXN0b20yPjxlbGVjdHJvbmljLXJlc291cmNlLW51bT4xMC4xMTg2L2FyNDMwMzwvZWxlY3Ryb25p
Yy1yZXNvdXJjZS1udW0+PC9yZWNvcmQ+PC9DaXRlPjwvRW5kTm90ZT4A
</w:fldData>
              </w:fldChar>
            </w:r>
            <w:r w:rsidR="00B358B3">
              <w:rPr>
                <w:rFonts w:ascii="Helvetica" w:hAnsi="Helvetica" w:cs="Times New Roman"/>
                <w:sz w:val="20"/>
                <w:szCs w:val="20"/>
                <w:lang w:val="en-GB"/>
              </w:rPr>
              <w:instrText xml:space="preserve"> ADDIN EN.CITE </w:instrText>
            </w:r>
            <w:r w:rsidR="00B358B3">
              <w:rPr>
                <w:rFonts w:ascii="Helvetica" w:hAnsi="Helvetica" w:cs="Times New Roman"/>
                <w:sz w:val="20"/>
                <w:szCs w:val="20"/>
                <w:lang w:val="en-GB"/>
              </w:rPr>
              <w:fldChar w:fldCharType="begin">
                <w:fldData xml:space="preserve">PEVuZE5vdGU+PENpdGU+PEF1dGhvcj5PdHRhdmlhbmk8L0F1dGhvcj48WWVhcj4yMDEzPC9ZZWFy
PjxSZWNOdW0+ODQ8L1JlY051bT48RGlzcGxheVRleHQ+KDQ1KTwvRGlzcGxheVRleHQ+PHJlY29y
ZD48cmVjLW51bWJlcj44NDwvcmVjLW51bWJlcj48Zm9yZWlnbi1rZXlzPjxrZXkgYXBwPSJFTiIg
ZGItaWQ9InZ3OTJ6eDVlcXNkcHJ1ZXZ6ZWt4ZmVyMXJmZXoyZXc5YXJwZiIgdGltZXN0YW1wPSIx
NTg5ODMyNDkyIj44NDwva2V5PjwvZm9yZWlnbi1rZXlzPjxyZWYtdHlwZSBuYW1lPSJKb3VybmFs
IEFydGljbGUiPjE3PC9yZWYtdHlwZT48Y29udHJpYnV0b3JzPjxhdXRob3JzPjxhdXRob3I+T3R0
YXZpYW5pLCBTLjwvYXV0aG9yPjxhdXRob3I+TW9sdG8sIEEuPC9hdXRob3I+PGF1dGhvcj5FYSwg
SC4gSy48L2F1dGhvcj48YXV0aG9yPk5ldmV1LCBTLjwvYXV0aG9yPjxhdXRob3I+R2lsbCwgRy48
L2F1dGhvcj48YXV0aG9yPkJydW5pZXIsIEwuPC9hdXRob3I+PGF1dGhvcj5QYWxhenpvLCBFLjwv
YXV0aG9yPjxhdXRob3I+TWV5ZXIsIE8uPC9hdXRob3I+PGF1dGhvcj5SaWNoZXR0ZSwgUC48L2F1
dGhvcj48YXV0aG9yPkJhcmRpbiwgVC48L2F1dGhvcj48YXV0aG9yPkFsbGFub3JlLCBZLjwvYXV0
aG9yPjxhdXRob3I+TGlvdGUsIEYuPC9hdXRob3I+PGF1dGhvcj5Eb3VnYWRvcywgTS48L2F1dGhv
cj48YXV0aG9yPkRpZXVkZSwgUC48L2F1dGhvcj48L2F1dGhvcnM+PC9jb250cmlidXRvcnM+PHRp
dGxlcz48dGl0bGU+RWZmaWNhY3kgb2YgYW5ha2lucmEgaW4gZ291dHkgYXJ0aHJpdGlzOiBhIHJl
dHJvc3BlY3RpdmUgc3R1ZHkgb2YgNDAgY2FzZXM8L3RpdGxlPjxzZWNvbmRhcnktdGl0bGU+QXJ0
aHJpdGlzIFJlcyBUaGVyPC9zZWNvbmRhcnktdGl0bGU+PC90aXRsZXM+PHBlcmlvZGljYWw+PGZ1
bGwtdGl0bGU+QXJ0aHJpdGlzIFJlcyBUaGVyPC9mdWxsLXRpdGxlPjwvcGVyaW9kaWNhbD48cGFn
ZXM+UjEyMzwvcGFnZXM+PHZvbHVtZT4xNTwvdm9sdW1lPjxudW1iZXI+NTwvbnVtYmVyPjxlZGl0
aW9uPjIwMTQvMDEvMTc8L2VkaXRpb24+PGtleXdvcmRzPjxrZXl3b3JkPkFnZWQ8L2tleXdvcmQ+
PGtleXdvcmQ+QW50aXJoZXVtYXRpYyBBZ2VudHMvYWR2ZXJzZSBlZmZlY3RzL3RoZXJhcGV1dGlj
IHVzZTwva2V5d29yZD48a2V5d29yZD5BcnRocml0aXMsIEdvdXR5LypkcnVnIHRoZXJhcHkvcGF0
aG9sb2d5PC9rZXl3b3JkPjxrZXl3b3JkPkMtUmVhY3RpdmUgUHJvdGVpbi9tZXRhYm9saXNtPC9r
ZXl3b3JkPjxrZXl3b3JkPkZlbWFsZTwva2V5d29yZD48a2V5d29yZD5Gb2xsb3ctVXAgU3R1ZGll
czwva2V5d29yZD48a2V5d29yZD5IdW1hbnM8L2tleXdvcmQ+PGtleXdvcmQ+SW50ZXJsZXVraW4g
MSBSZWNlcHRvciBBbnRhZ29uaXN0IFByb3RlaW4vYWR2ZXJzZSBlZmZlY3RzLyp0aGVyYXBldXRp
YyB1c2U8L2tleXdvcmQ+PGtleXdvcmQ+TWFsZTwva2V5d29yZD48a2V5d29yZD5NaWRkbGUgQWdl
ZDwva2V5d29yZD48a2V5d29yZD5QYWluIE1lYXN1cmVtZW50L21ldGhvZHM8L2tleXdvcmQ+PGtl
eXdvcmQ+UmVjdXJyZW5jZTwva2V5d29yZD48a2V5d29yZD5SZXRyb3NwZWN0aXZlIFN0dWRpZXM8
L2tleXdvcmQ+PGtleXdvcmQ+U3RhcGh5bG9jb2NjYWwgSW5mZWN0aW9ucy9jaGVtaWNhbGx5IGlu
ZHVjZWQ8L2tleXdvcmQ+PGtleXdvcmQ+VGltZSBGYWN0b3JzPC9rZXl3b3JkPjxrZXl3b3JkPlRy
ZWF0bWVudCBPdXRjb21lPC9rZXl3b3JkPjwva2V5d29yZHM+PGRhdGVzPjx5ZWFyPjIwMTM8L3ll
YXI+PC9kYXRlcz48aXNibj4xNDc4LTYzNjIgKEVsZWN0cm9uaWMpJiN4RDsxNDc4LTYzNTQgKExp
bmtpbmcpPC9pc2JuPjxhY2Nlc3Npb24tbnVtPjI0NDMyMzYyPC9hY2Nlc3Npb24tbnVtPjx1cmxz
PjxyZWxhdGVkLXVybHM+PHVybD5odHRwczovL3d3dy5uY2JpLm5sbS5uaWguZ292L3B1Ym1lZC8y
NDQzMjM2MjwvdXJsPjwvcmVsYXRlZC11cmxzPjwvdXJscz48Y3VzdG9tMj5QTUMzOTc4OTUwPC9j
dXN0b20yPjxlbGVjdHJvbmljLXJlc291cmNlLW51bT4xMC4xMTg2L2FyNDMwMzwvZWxlY3Ryb25p
Yy1yZXNvdXJjZS1udW0+PC9yZWNvcmQ+PC9DaXRlPjwvRW5kTm90ZT4A
</w:fldData>
              </w:fldChar>
            </w:r>
            <w:r w:rsidR="00B358B3">
              <w:rPr>
                <w:rFonts w:ascii="Helvetica" w:hAnsi="Helvetica" w:cs="Times New Roman"/>
                <w:sz w:val="20"/>
                <w:szCs w:val="20"/>
                <w:lang w:val="en-GB"/>
              </w:rPr>
              <w:instrText xml:space="preserve"> ADDIN EN.CITE.DATA </w:instrText>
            </w:r>
            <w:r w:rsidR="00B358B3">
              <w:rPr>
                <w:rFonts w:ascii="Helvetica" w:hAnsi="Helvetica" w:cs="Times New Roman"/>
                <w:sz w:val="20"/>
                <w:szCs w:val="20"/>
                <w:lang w:val="en-GB"/>
              </w:rPr>
            </w:r>
            <w:r w:rsidR="00B358B3">
              <w:rPr>
                <w:rFonts w:ascii="Helvetica" w:hAnsi="Helvetica" w:cs="Times New Roman"/>
                <w:sz w:val="20"/>
                <w:szCs w:val="20"/>
                <w:lang w:val="en-GB"/>
              </w:rPr>
              <w:fldChar w:fldCharType="end"/>
            </w:r>
            <w:r w:rsidRPr="001C6C4E">
              <w:rPr>
                <w:rFonts w:ascii="Helvetica" w:hAnsi="Helvetica" w:cs="Times New Roman"/>
                <w:sz w:val="20"/>
                <w:szCs w:val="20"/>
                <w:lang w:val="en-GB"/>
              </w:rPr>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5)</w:t>
            </w:r>
            <w:r w:rsidRPr="001C6C4E">
              <w:rPr>
                <w:rFonts w:ascii="Helvetica" w:hAnsi="Helvetica" w:cs="Times New Roman"/>
                <w:sz w:val="20"/>
                <w:szCs w:val="20"/>
                <w:lang w:val="en-GB"/>
              </w:rPr>
              <w:fldChar w:fldCharType="end"/>
            </w:r>
          </w:p>
        </w:tc>
        <w:tc>
          <w:tcPr>
            <w:tcW w:w="2138" w:type="dxa"/>
          </w:tcPr>
          <w:p w14:paraId="2A425D2E"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EFD86BA"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7 infectious events were observed with long-term use.</w:t>
            </w:r>
          </w:p>
        </w:tc>
      </w:tr>
      <w:tr w:rsidR="00D77C6C" w:rsidRPr="001C6C4E" w14:paraId="5C9BF259"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2E2386C9" w14:textId="4FC4F1E2"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PALMA 2016</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Palma&lt;/Author&gt;&lt;Year&gt;2016&lt;/Year&gt;&lt;RecNum&gt;85&lt;/RecNum&gt;&lt;DisplayText&gt;(46)&lt;/DisplayText&gt;&lt;record&gt;&lt;rec-number&gt;85&lt;/rec-number&gt;&lt;foreign-keys&gt;&lt;key app="EN" db-id="vw92zx5eqsdpruevzekxfer1rfez2ew9arpf" timestamp="1589832565"&gt;85&lt;/key&gt;&lt;/foreign-keys&gt;&lt;ref-type name="Journal Article"&gt;17&lt;/ref-type&gt;&lt;contributors&gt;&lt;authors&gt;&lt;author&gt;Palma, C.&lt;/author&gt;&lt;author&gt;Topping, T.&lt;/author&gt;&lt;author&gt;Tabechian, D.&lt;/author&gt;&lt;/authors&gt;&lt;/contributors&gt;&lt;titles&gt;&lt;title&gt;Anakinra is effective and well tolerated in medically complex patients including transplant recipients with gout&lt;/title&gt;&lt;secondary-title&gt;Arthritis &amp;amp; Rheumatology&lt;/secondary-title&gt;&lt;/titles&gt;&lt;periodical&gt;&lt;full-title&gt;Arthritis &amp;amp; Rheumatology&lt;/full-title&gt;&lt;/periodical&gt;&lt;dates&gt;&lt;year&gt;2016&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6)</w:t>
            </w:r>
            <w:r w:rsidRPr="001C6C4E">
              <w:rPr>
                <w:rFonts w:ascii="Helvetica" w:hAnsi="Helvetica" w:cs="Times New Roman"/>
                <w:sz w:val="20"/>
                <w:szCs w:val="20"/>
                <w:lang w:val="en-GB"/>
              </w:rPr>
              <w:fldChar w:fldCharType="end"/>
            </w:r>
          </w:p>
        </w:tc>
        <w:tc>
          <w:tcPr>
            <w:tcW w:w="2138" w:type="dxa"/>
          </w:tcPr>
          <w:p w14:paraId="23F69747"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616327E"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1 patient with worsening encephalopathy in the context of underlying decompensated liver failure.</w:t>
            </w:r>
          </w:p>
        </w:tc>
      </w:tr>
      <w:tr w:rsidR="00D77C6C" w:rsidRPr="001C6C4E" w14:paraId="15EBF39B"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65AD33B8" w14:textId="18676DCD"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INGH 2009</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ingh&lt;/Author&gt;&lt;Year&gt;2009&lt;/Year&gt;&lt;RecNum&gt;90&lt;/RecNum&gt;&lt;DisplayText&gt;(47)&lt;/DisplayText&gt;&lt;record&gt;&lt;rec-number&gt;90&lt;/rec-number&gt;&lt;foreign-keys&gt;&lt;key app="EN" db-id="vw92zx5eqsdpruevzekxfer1rfez2ew9arpf" timestamp="1589832778"&gt;90&lt;/key&gt;&lt;/foreign-keys&gt;&lt;ref-type name="Journal Article"&gt;17&lt;/ref-type&gt;&lt;contributors&gt;&lt;authors&gt;&lt;author&gt;Singh, D.&lt;/author&gt;&lt;author&gt;Huston, K. K.&lt;/author&gt;&lt;/authors&gt;&lt;/contributors&gt;&lt;auth-address&gt;Department of Internal Medicine, University of Missouri-Kansas City School of Medicine, Kansas City, MO, USA.&lt;/auth-address&gt;&lt;titles&gt;&lt;title&gt;IL-1 inhibition with anakinra in a patient with refractory gout&lt;/title&gt;&lt;secondary-title&gt;J Clin Rheumatol&lt;/secondary-title&gt;&lt;/titles&gt;&lt;periodical&gt;&lt;full-title&gt;J Clin Rheumatol&lt;/full-title&gt;&lt;/periodical&gt;&lt;pages&gt;366&lt;/pages&gt;&lt;volume&gt;15&lt;/volume&gt;&lt;number&gt;7&lt;/number&gt;&lt;edition&gt;2009/12/17&lt;/edition&gt;&lt;keywords&gt;&lt;keyword&gt;Antirheumatic Agents/administration &amp;amp; dosage/adverse effects/*therapeutic use&lt;/keyword&gt;&lt;keyword&gt;Gout/*drug therapy&lt;/keyword&gt;&lt;keyword&gt;Humans&lt;/keyword&gt;&lt;keyword&gt;Injections, Subcutaneous&lt;/keyword&gt;&lt;keyword&gt;Interleukin 1 Receptor Antagonist Protein/administration &amp;amp; dosage/adverse&lt;/keyword&gt;&lt;keyword&gt;effects/*therapeutic use&lt;/keyword&gt;&lt;keyword&gt;Interleukin-1/*antagonists &amp;amp; inhibitors&lt;/keyword&gt;&lt;keyword&gt;Male&lt;/keyword&gt;&lt;keyword&gt;Middle Aged&lt;/keyword&gt;&lt;keyword&gt;Treatment Outcome&lt;/keyword&gt;&lt;/keywords&gt;&lt;dates&gt;&lt;year&gt;2009&lt;/year&gt;&lt;pub-dates&gt;&lt;date&gt;Oct&lt;/date&gt;&lt;/pub-dates&gt;&lt;/dates&gt;&lt;isbn&gt;1536-7355 (Electronic)&amp;#xD;1076-1608 (Linking)&lt;/isbn&gt;&lt;accession-num&gt;20009976&lt;/accession-num&gt;&lt;urls&gt;&lt;related-urls&gt;&lt;url&gt;https://www.ncbi.nlm.nih.gov/pubmed/20009976&lt;/url&gt;&lt;/related-urls&gt;&lt;/urls&gt;&lt;electronic-resource-num&gt;10.1097/RHU.0b013e3181be2423&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7)</w:t>
            </w:r>
            <w:r w:rsidRPr="001C6C4E">
              <w:rPr>
                <w:rFonts w:ascii="Helvetica" w:hAnsi="Helvetica" w:cs="Times New Roman"/>
                <w:sz w:val="20"/>
                <w:szCs w:val="20"/>
                <w:lang w:val="en-GB"/>
              </w:rPr>
              <w:fldChar w:fldCharType="end"/>
            </w:r>
          </w:p>
        </w:tc>
        <w:tc>
          <w:tcPr>
            <w:tcW w:w="2138" w:type="dxa"/>
          </w:tcPr>
          <w:p w14:paraId="40A60F8E"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DAFA223"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nakinra treatment: adverse event was not observed.</w:t>
            </w:r>
          </w:p>
        </w:tc>
      </w:tr>
      <w:tr w:rsidR="00D77C6C" w:rsidRPr="001C6C4E" w14:paraId="03F49ED7" w14:textId="77777777" w:rsidTr="001C6C4E">
        <w:tc>
          <w:tcPr>
            <w:cnfStyle w:val="001000000000" w:firstRow="0" w:lastRow="0" w:firstColumn="1" w:lastColumn="0" w:oddVBand="0" w:evenVBand="0" w:oddHBand="0" w:evenHBand="0" w:firstRowFirstColumn="0" w:firstRowLastColumn="0" w:lastRowFirstColumn="0" w:lastRowLastColumn="0"/>
            <w:tcW w:w="13887" w:type="dxa"/>
            <w:gridSpan w:val="3"/>
          </w:tcPr>
          <w:p w14:paraId="17ED4173" w14:textId="77777777" w:rsidR="00D77C6C" w:rsidRPr="001C6C4E" w:rsidRDefault="00D77C6C" w:rsidP="00D25F25">
            <w:pPr>
              <w:jc w:val="center"/>
              <w:rPr>
                <w:rFonts w:ascii="Helvetica" w:hAnsi="Helvetica" w:cs="Times New Roman"/>
                <w:sz w:val="20"/>
                <w:szCs w:val="20"/>
                <w:lang w:val="en-GB"/>
              </w:rPr>
            </w:pPr>
            <w:r w:rsidRPr="001C6C4E">
              <w:rPr>
                <w:rFonts w:ascii="Helvetica" w:hAnsi="Helvetica" w:cs="Times New Roman"/>
                <w:sz w:val="20"/>
                <w:szCs w:val="20"/>
                <w:lang w:val="en-GB"/>
              </w:rPr>
              <w:t>NON-STEROIDAL ANTI-INFLAMMATORY DRUGS (NSAIDs)</w:t>
            </w:r>
          </w:p>
        </w:tc>
      </w:tr>
      <w:tr w:rsidR="00D77C6C" w:rsidRPr="001C6C4E" w14:paraId="6BD99A46"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5A7E4B36" w14:textId="6A936FA7"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MIKHNEVICH 2013</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ikhnevich&lt;/Author&gt;&lt;Year&gt;2013&lt;/Year&gt;&lt;RecNum&gt;106&lt;/RecNum&gt;&lt;DisplayText&gt;(48)&lt;/DisplayText&gt;&lt;record&gt;&lt;rec-number&gt;106&lt;/rec-number&gt;&lt;foreign-keys&gt;&lt;key app="EN" db-id="s0tra5ar1w959ze2vfix92s5tsxdp0wax2ap" timestamp="1577474767"&gt;106&lt;/key&gt;&lt;/foreign-keys&gt;&lt;ref-type name="Journal Article"&gt;17&lt;/ref-type&gt;&lt;contributors&gt;&lt;authors&gt;&lt;author&gt;Mikhnevich, E.&lt;/author&gt;&lt;author&gt;Lemiasheuskaya, S.&lt;/author&gt;&lt;/authors&gt;&lt;/contributors&gt;&lt;titles&gt;&lt;title&gt;Factors associated with refractoriness to NSAIDS in GOUTY arthritis&lt;/title&gt;&lt;secondary-title&gt;Annals of the Rheum Dis&lt;/secondary-title&gt;&lt;/titles&gt;&lt;periodical&gt;&lt;full-title&gt;Annals of the Rheum Dis&lt;/full-title&gt;&lt;/periodical&gt;&lt;pages&gt;444&lt;/pages&gt;&lt;volume&gt;71(Suppl 3)&lt;/volume&gt;&lt;dates&gt;&lt;year&gt;2013&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8)</w:t>
            </w:r>
            <w:r w:rsidRPr="001C6C4E">
              <w:rPr>
                <w:rFonts w:ascii="Helvetica" w:hAnsi="Helvetica" w:cs="Times New Roman"/>
                <w:sz w:val="20"/>
                <w:szCs w:val="20"/>
                <w:lang w:val="en-GB"/>
              </w:rPr>
              <w:fldChar w:fldCharType="end"/>
            </w:r>
          </w:p>
        </w:tc>
        <w:tc>
          <w:tcPr>
            <w:tcW w:w="2138" w:type="dxa"/>
          </w:tcPr>
          <w:p w14:paraId="3A183DCB"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F077328"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Infections and symptoms of chronic heart failure likely in the context of NSAIDs use. These symptoms were more frequent in patients with reduced eGFRs.</w:t>
            </w:r>
          </w:p>
        </w:tc>
      </w:tr>
      <w:tr w:rsidR="00D77C6C" w:rsidRPr="001C6C4E" w14:paraId="2688B10D" w14:textId="77777777" w:rsidTr="001C6C4E">
        <w:tc>
          <w:tcPr>
            <w:cnfStyle w:val="001000000000" w:firstRow="0" w:lastRow="0" w:firstColumn="1" w:lastColumn="0" w:oddVBand="0" w:evenVBand="0" w:oddHBand="0" w:evenHBand="0" w:firstRowFirstColumn="0" w:firstRowLastColumn="0" w:lastRowFirstColumn="0" w:lastRowLastColumn="0"/>
            <w:tcW w:w="13887" w:type="dxa"/>
            <w:gridSpan w:val="3"/>
          </w:tcPr>
          <w:p w14:paraId="160059FB" w14:textId="4A207A27" w:rsidR="00D77C6C" w:rsidRPr="001C6C4E" w:rsidRDefault="001C6C4E" w:rsidP="00D25F25">
            <w:pPr>
              <w:jc w:val="center"/>
              <w:rPr>
                <w:rFonts w:ascii="Helvetica" w:hAnsi="Helvetica" w:cs="Times New Roman"/>
                <w:sz w:val="20"/>
                <w:szCs w:val="20"/>
                <w:lang w:val="en-GB"/>
              </w:rPr>
            </w:pPr>
            <w:r>
              <w:rPr>
                <w:rFonts w:ascii="Helvetica" w:hAnsi="Helvetica" w:cs="Times New Roman"/>
                <w:sz w:val="20"/>
                <w:szCs w:val="20"/>
                <w:lang w:val="en-GB"/>
              </w:rPr>
              <w:t>GLUCOCORTICOIDS</w:t>
            </w:r>
          </w:p>
        </w:tc>
      </w:tr>
      <w:tr w:rsidR="00D77C6C" w:rsidRPr="001C6C4E" w14:paraId="61AA6CC2"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64FD0268" w14:textId="23AED68B"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UNKUREDDI 201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unkureddi&lt;/Author&gt;&lt;Year&gt;2014&lt;/Year&gt;&lt;RecNum&gt;82&lt;/RecNum&gt;&lt;DisplayText&gt;(36)&lt;/DisplayText&gt;&lt;record&gt;&lt;rec-number&gt;82&lt;/rec-number&gt;&lt;foreign-keys&gt;&lt;key app="EN" db-id="s0tra5ar1w959ze2vfix92s5tsxdp0wax2ap" timestamp="1575602662"&gt;82&lt;/key&gt;&lt;/foreign-keys&gt;&lt;ref-type name="Journal Article"&gt;17&lt;/ref-type&gt;&lt;contributors&gt;&lt;authors&gt;&lt;author&gt;Sunkureddi, P.,&lt;/author&gt;&lt;author&gt;Toth, E.&lt;/author&gt;&lt;author&gt;Brown, J.&lt;/author&gt;&lt;author&gt;Kivitz, A.&lt;/author&gt;&lt;author&gt;Stancati, A.&lt;/author&gt;&lt;author&gt;Richard, D.&lt;/author&gt;&lt;author&gt;Lheritier, K.&lt;/author&gt;&lt;author&gt;Möricke, R.&lt;/author&gt;&lt;/authors&gt;&lt;/contributors&gt;&lt;titles&gt;&lt;title&gt;Efficacy and safety of canakinumab pre-filled syringe in acute gouty arthritis patients with chronic kidney disease stage ≥3&lt;/title&gt;&lt;secondary-title&gt;Arthritis &amp;amp; Rheumatology&lt;/secondary-title&gt;&lt;/titles&gt;&lt;periodical&gt;&lt;full-title&gt;Arthritis &amp;amp; Rheumatology&lt;/full-title&gt;&lt;/periodical&gt;&lt;pages&gt;1083&lt;/pages&gt;&lt;volume&gt;73&lt;/volume&gt;&lt;number&gt;Suppl 2&lt;/number&gt;&lt;dates&gt;&lt;year&gt;2014&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36)</w:t>
            </w:r>
            <w:r w:rsidRPr="001C6C4E">
              <w:rPr>
                <w:rFonts w:ascii="Helvetica" w:hAnsi="Helvetica" w:cs="Times New Roman"/>
                <w:sz w:val="20"/>
                <w:szCs w:val="20"/>
                <w:lang w:val="en-GB"/>
              </w:rPr>
              <w:fldChar w:fldCharType="end"/>
            </w:r>
          </w:p>
        </w:tc>
        <w:tc>
          <w:tcPr>
            <w:tcW w:w="2138" w:type="dxa"/>
          </w:tcPr>
          <w:p w14:paraId="595242F2"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43DF1EB9"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Pooled safety data: 2 cases of infections (8.3%) and 1 case of serious infection (4.2%).</w:t>
            </w:r>
          </w:p>
        </w:tc>
      </w:tr>
      <w:tr w:rsidR="00D77C6C" w:rsidRPr="001C6C4E" w14:paraId="7BAAFCFA"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621B283D" w14:textId="530281E3"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BAJAJ 200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Bajaj&lt;/Author&gt;&lt;Year&gt;2004&lt;/Year&gt;&lt;RecNum&gt;95&lt;/RecNum&gt;&lt;DisplayText&gt;(49)&lt;/DisplayText&gt;&lt;record&gt;&lt;rec-number&gt;95&lt;/rec-number&gt;&lt;foreign-keys&gt;&lt;key app="EN" db-id="vw92zx5eqsdpruevzekxfer1rfez2ew9arpf" timestamp="1589859043"&gt;95&lt;/key&gt;&lt;/foreign-keys&gt;&lt;ref-type name="Journal Article"&gt;17&lt;/ref-type&gt;&lt;contributors&gt;&lt;authors&gt;&lt;author&gt;Bajaj, S.&lt;/author&gt;&lt;author&gt;Fessler, B. J.&lt;/author&gt;&lt;author&gt;Alarcon, G. S.&lt;/author&gt;&lt;/authors&gt;&lt;/contributors&gt;&lt;auth-address&gt;Division of Clinical Immunology and Rheumatology, Department of Medicine, The University of Alabama at Birmingham, Birmingham, AL 35294-3408, USA.&lt;/auth-address&gt;&lt;titles&gt;&lt;title&gt;Systemic lupus erythematosus and gouty arthritis: an uncommon association&lt;/title&gt;&lt;secondary-title&gt;Rheumatology (Oxford)&lt;/secondary-title&gt;&lt;/titles&gt;&lt;periodical&gt;&lt;full-title&gt;Rheumatology (Oxford)&lt;/full-title&gt;&lt;/periodical&gt;&lt;pages&gt;349-52&lt;/pages&gt;&lt;volume&gt;43&lt;/volume&gt;&lt;number&gt;3&lt;/number&gt;&lt;edition&gt;2004/02/14&lt;/edition&gt;&lt;keywords&gt;&lt;keyword&gt;Adult&lt;/keyword&gt;&lt;keyword&gt;African Americans&lt;/keyword&gt;&lt;keyword&gt;Aged&lt;/keyword&gt;&lt;keyword&gt;Arthritis, Gouty/*complications/ethnology&lt;/keyword&gt;&lt;keyword&gt;Female&lt;/keyword&gt;&lt;keyword&gt;Humans&lt;/keyword&gt;&lt;keyword&gt;Lupus Erythematosus, Systemic/*complications/ethnology&lt;/keyword&gt;&lt;keyword&gt;Lupus Nephritis/complications/ethnology&lt;/keyword&gt;&lt;keyword&gt;Male&lt;/keyword&gt;&lt;keyword&gt;Middle Aged&lt;/keyword&gt;&lt;keyword&gt;Prevalence&lt;/keyword&gt;&lt;keyword&gt;Sex Distribution&lt;/keyword&gt;&lt;keyword&gt;Time Factors&lt;/keyword&gt;&lt;/keywords&gt;&lt;dates&gt;&lt;year&gt;2004&lt;/year&gt;&lt;pub-dates&gt;&lt;date&gt;Mar&lt;/date&gt;&lt;/pub-dates&gt;&lt;/dates&gt;&lt;isbn&gt;1462-0324 (Print)&amp;#xD;1462-0324 (Linking)&lt;/isbn&gt;&lt;accession-num&gt;14963203&lt;/accession-num&gt;&lt;urls&gt;&lt;related-urls&gt;&lt;url&gt;https://www.ncbi.nlm.nih.gov/pubmed/14963203&lt;/url&gt;&lt;/related-urls&gt;&lt;/urls&gt;&lt;electronic-resource-num&gt;10.1093/rheumatology/keh043&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49)</w:t>
            </w:r>
            <w:r w:rsidRPr="001C6C4E">
              <w:rPr>
                <w:rFonts w:ascii="Helvetica" w:hAnsi="Helvetica" w:cs="Times New Roman"/>
                <w:sz w:val="20"/>
                <w:szCs w:val="20"/>
                <w:lang w:val="en-GB"/>
              </w:rPr>
              <w:fldChar w:fldCharType="end"/>
            </w:r>
          </w:p>
        </w:tc>
        <w:tc>
          <w:tcPr>
            <w:tcW w:w="2138" w:type="dxa"/>
          </w:tcPr>
          <w:p w14:paraId="46E39D3A"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25139795"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ine out of 10 patients with worsening renal function prior to gout flare in the context of underlying systemic lupus erythematosus.</w:t>
            </w:r>
          </w:p>
        </w:tc>
      </w:tr>
      <w:tr w:rsidR="00D77C6C" w:rsidRPr="001C6C4E" w14:paraId="7A98A1E8"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69B7F875" w14:textId="3EDFDB30"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FARGETTI 2012</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Fargetti&lt;/Author&gt;&lt;Year&gt;2012&lt;/Year&gt;&lt;RecNum&gt;96&lt;/RecNum&gt;&lt;DisplayText&gt;(50)&lt;/DisplayText&gt;&lt;record&gt;&lt;rec-number&gt;96&lt;/rec-number&gt;&lt;foreign-keys&gt;&lt;key app="EN" db-id="vw92zx5eqsdpruevzekxfer1rfez2ew9arpf" timestamp="1589859077"&gt;96&lt;/key&gt;&lt;/foreign-keys&gt;&lt;ref-type name="Journal Article"&gt;17&lt;/ref-type&gt;&lt;contributors&gt;&lt;authors&gt;&lt;author&gt;Fargetti, S.&lt;/author&gt;&lt;author&gt;Goldenstein-Schainberg, C.&lt;/author&gt;&lt;author&gt;Silva Abreu, A.&lt;/author&gt;&lt;author&gt;Fuller, R.&lt;/author&gt;&lt;/authors&gt;&lt;/contributors&gt;&lt;auth-address&gt;Rheumatology Division, Hospital das Clinicas da Faculdade de Medicina, Universidade de Sao Paulo (USP), Avenida Doutor Arnaldo 455, 01246-903 Sao Paulo, SP, Brazil.&lt;/auth-address&gt;&lt;titles&gt;&lt;title&gt;Refractory gout attack&lt;/title&gt;&lt;secondary-title&gt;Case Rep Med&lt;/secondary-title&gt;&lt;/titles&gt;&lt;periodical&gt;&lt;full-title&gt;Case Rep Med&lt;/full-title&gt;&lt;/periodical&gt;&lt;pages&gt;657694&lt;/pages&gt;&lt;volume&gt;2012&lt;/volume&gt;&lt;edition&gt;2013/01/11&lt;/edition&gt;&lt;dates&gt;&lt;year&gt;2012&lt;/year&gt;&lt;/dates&gt;&lt;isbn&gt;1687-9635 (Electronic)&lt;/isbn&gt;&lt;accession-num&gt;23304159&lt;/accession-num&gt;&lt;urls&gt;&lt;related-urls&gt;&lt;url&gt;https://www.ncbi.nlm.nih.gov/pubmed/23304159&lt;/url&gt;&lt;/related-urls&gt;&lt;/urls&gt;&lt;custom2&gt;PMC3523317&lt;/custom2&gt;&lt;electronic-resource-num&gt;10.1155/2012/657694&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0)</w:t>
            </w:r>
            <w:r w:rsidRPr="001C6C4E">
              <w:rPr>
                <w:rFonts w:ascii="Helvetica" w:hAnsi="Helvetica" w:cs="Times New Roman"/>
                <w:sz w:val="20"/>
                <w:szCs w:val="20"/>
                <w:lang w:val="en-GB"/>
              </w:rPr>
              <w:fldChar w:fldCharType="end"/>
            </w:r>
          </w:p>
        </w:tc>
        <w:tc>
          <w:tcPr>
            <w:tcW w:w="2138" w:type="dxa"/>
          </w:tcPr>
          <w:p w14:paraId="51C3813C"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5441C7BE"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667E890C"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4C8831F9" w14:textId="02EF3743"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HAUSCH 1991</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Hausch&lt;/Author&gt;&lt;Year&gt;1999&lt;/Year&gt;&lt;RecNum&gt;116&lt;/RecNum&gt;&lt;DisplayText&gt;(51)&lt;/DisplayText&gt;&lt;record&gt;&lt;rec-number&gt;116&lt;/rec-number&gt;&lt;foreign-keys&gt;&lt;key app="EN" db-id="s0tra5ar1w959ze2vfix92s5tsxdp0wax2ap" timestamp="1577497952"&gt;116&lt;/key&gt;&lt;/foreign-keys&gt;&lt;ref-type name="Journal Article"&gt;17&lt;/ref-type&gt;&lt;contributors&gt;&lt;authors&gt;&lt;author&gt;Hausch, R.,&lt;/author&gt;&lt;author&gt;Wilkerson, M.,&lt;/author&gt;&lt;author&gt;Singh, E.,&lt;/author&gt;&lt;author&gt;Reyes, C.,&lt;/author&gt;&lt;author&gt;Harrington, T.&lt;/author&gt;&lt;/authors&gt;&lt;/contributors&gt;&lt;titles&gt;&lt;title&gt;Tophaceous gout of the thoracic spine presenting as back pain and fever&lt;/title&gt;&lt;secondary-title&gt;J Clin Rheumatol&lt;/secondary-title&gt;&lt;/titles&gt;&lt;periodical&gt;&lt;full-title&gt;J Clin Rheumatol&lt;/full-title&gt;&lt;/periodical&gt;&lt;pages&gt;335-41&lt;/pages&gt;&lt;volume&gt;5&lt;/volume&gt;&lt;dates&gt;&lt;year&gt;1999&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1)</w:t>
            </w:r>
            <w:r w:rsidRPr="001C6C4E">
              <w:rPr>
                <w:rFonts w:ascii="Helvetica" w:hAnsi="Helvetica" w:cs="Times New Roman"/>
                <w:sz w:val="20"/>
                <w:szCs w:val="20"/>
                <w:lang w:val="en-GB"/>
              </w:rPr>
              <w:fldChar w:fldCharType="end"/>
            </w:r>
          </w:p>
        </w:tc>
        <w:tc>
          <w:tcPr>
            <w:tcW w:w="2138" w:type="dxa"/>
          </w:tcPr>
          <w:p w14:paraId="1FF1FE7E"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21BCE3DE"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15A5FD80"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1F5C838D" w14:textId="10AA846D"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HILL 2008</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Hill&lt;/Author&gt;&lt;Year&gt;2008&lt;/Year&gt;&lt;RecNum&gt;115&lt;/RecNum&gt;&lt;DisplayText&gt;(52)&lt;/DisplayText&gt;&lt;record&gt;&lt;rec-number&gt;115&lt;/rec-number&gt;&lt;foreign-keys&gt;&lt;key app="EN" db-id="s0tra5ar1w959ze2vfix92s5tsxdp0wax2ap" timestamp="1577497114"&gt;115&lt;/key&gt;&lt;/foreign-keys&gt;&lt;ref-type name="Journal Article"&gt;17&lt;/ref-type&gt;&lt;contributors&gt;&lt;authors&gt;&lt;author&gt;Hill, C.L., &lt;/author&gt;&lt;author&gt;Lu, T.Y.,&lt;/author&gt;&lt;author&gt;Cervelli, M.,&lt;/author&gt;&lt;author&gt;Mathew, T.&lt;/author&gt;&lt;/authors&gt;&lt;/contributors&gt;&lt;titles&gt;&lt;title&gt;Failure of rasburicase therapy in recurrent acute gout with tophi&lt;/title&gt;&lt;secondary-title&gt;Int J Rheum Dis&lt;/secondary-title&gt;&lt;/titles&gt;&lt;periodical&gt;&lt;full-title&gt;Int J Rheum Dis&lt;/full-title&gt;&lt;/periodical&gt;&lt;pages&gt;315-7&lt;/pages&gt;&lt;volume&gt;11&lt;/volume&gt;&lt;dates&gt;&lt;year&gt;2008&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2)</w:t>
            </w:r>
            <w:r w:rsidRPr="001C6C4E">
              <w:rPr>
                <w:rFonts w:ascii="Helvetica" w:hAnsi="Helvetica" w:cs="Times New Roman"/>
                <w:sz w:val="20"/>
                <w:szCs w:val="20"/>
                <w:lang w:val="en-GB"/>
              </w:rPr>
              <w:fldChar w:fldCharType="end"/>
            </w:r>
          </w:p>
        </w:tc>
        <w:tc>
          <w:tcPr>
            <w:tcW w:w="2138" w:type="dxa"/>
          </w:tcPr>
          <w:p w14:paraId="3B2F8B2B"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29FACD62"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Steroid-induced myopathy.</w:t>
            </w:r>
          </w:p>
        </w:tc>
      </w:tr>
      <w:tr w:rsidR="00D77C6C" w:rsidRPr="001C6C4E" w14:paraId="01003DC1"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1BFAC343" w14:textId="246A7EDD"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KARIMZADEH 2009</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Karimzadeh&lt;/Author&gt;&lt;Year&gt;2009&lt;/Year&gt;&lt;RecNum&gt;99&lt;/RecNum&gt;&lt;DisplayText&gt;(53)&lt;/DisplayText&gt;&lt;record&gt;&lt;rec-number&gt;99&lt;/rec-number&gt;&lt;foreign-keys&gt;&lt;key app="EN" db-id="vw92zx5eqsdpruevzekxfer1rfez2ew9arpf" timestamp="1589859276"&gt;99&lt;/key&gt;&lt;/foreign-keys&gt;&lt;ref-type name="Journal Article"&gt;17&lt;/ref-type&gt;&lt;contributors&gt;&lt;authors&gt;&lt;author&gt;Karimzadeh, H.&lt;/author&gt;&lt;author&gt;Mohtasham, N.&lt;/author&gt;&lt;author&gt;Karimifar, M.&lt;/author&gt;&lt;author&gt;Salesi, M.&lt;/author&gt;&lt;author&gt;Bonakdar, Z. S.&lt;/author&gt;&lt;/authors&gt;&lt;/contributors&gt;&lt;auth-address&gt;Rheumatology Department, Isfahan University for Medical Sciences, Alzahra Hospital, Isfahan, Iran. Karimzadeh@Med.mui.ac.ir&lt;/auth-address&gt;&lt;titles&gt;&lt;title&gt;A case of ochronosis with gout and Monckeberg arteries&lt;/title&gt;&lt;secondary-title&gt;Rheumatol Int&lt;/secondary-title&gt;&lt;/titles&gt;&lt;periodical&gt;&lt;full-title&gt;Rheumatol Int&lt;/full-title&gt;&lt;/periodical&gt;&lt;pages&gt;1507-10&lt;/pages&gt;&lt;volume&gt;29&lt;/volume&gt;&lt;number&gt;12&lt;/number&gt;&lt;edition&gt;2009/02/28&lt;/edition&gt;&lt;keywords&gt;&lt;keyword&gt;Aged&lt;/keyword&gt;&lt;keyword&gt;Allopurinol/therapeutic use&lt;/keyword&gt;&lt;keyword&gt;Anti-Inflammatory Agents/therapeutic use&lt;/keyword&gt;&lt;keyword&gt;Gout/*diagnosis/drug therapy/*etiology&lt;/keyword&gt;&lt;keyword&gt;Gout Suppressants/therapeutic use&lt;/keyword&gt;&lt;keyword&gt;Hand/diagnostic imaging&lt;/keyword&gt;&lt;keyword&gt;Humans&lt;/keyword&gt;&lt;keyword&gt;Male&lt;/keyword&gt;&lt;keyword&gt;Monckeberg Medial Calcific Sclerosis/*diagnosis/drug therapy/*etiology&lt;/keyword&gt;&lt;keyword&gt;Ochronosis/*complications/*diagnosis&lt;/keyword&gt;&lt;keyword&gt;Prednisolone/therapeutic use&lt;/keyword&gt;&lt;keyword&gt;Radiography&lt;/keyword&gt;&lt;/keywords&gt;&lt;dates&gt;&lt;year&gt;2009&lt;/year&gt;&lt;pub-dates&gt;&lt;date&gt;Oct&lt;/date&gt;&lt;/pub-dates&gt;&lt;/dates&gt;&lt;isbn&gt;1437-160X (Electronic)&amp;#xD;0172-8172 (Linking)&lt;/isbn&gt;&lt;accession-num&gt;19247659&lt;/accession-num&gt;&lt;urls&gt;&lt;related-urls&gt;&lt;url&gt;https://www.ncbi.nlm.nih.gov/pubmed/19247659&lt;/url&gt;&lt;/related-urls&gt;&lt;/urls&gt;&lt;electronic-resource-num&gt;10.1007/s00296-009-0882-y&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3)</w:t>
            </w:r>
            <w:r w:rsidRPr="001C6C4E">
              <w:rPr>
                <w:rFonts w:ascii="Helvetica" w:hAnsi="Helvetica" w:cs="Times New Roman"/>
                <w:sz w:val="20"/>
                <w:szCs w:val="20"/>
                <w:lang w:val="en-GB"/>
              </w:rPr>
              <w:fldChar w:fldCharType="end"/>
            </w:r>
          </w:p>
        </w:tc>
        <w:tc>
          <w:tcPr>
            <w:tcW w:w="2138" w:type="dxa"/>
          </w:tcPr>
          <w:p w14:paraId="7E2197CF"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69C9E26C"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 xml:space="preserve">Adverse event was not reported. </w:t>
            </w:r>
          </w:p>
        </w:tc>
      </w:tr>
      <w:tr w:rsidR="00D77C6C" w:rsidRPr="001C6C4E" w14:paraId="6CD23AB7"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014DB38A" w14:textId="52051F98"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MAEKAWA 2014</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Maekawa&lt;/Author&gt;&lt;Year&gt;2014&lt;/Year&gt;&lt;RecNum&gt;1736&lt;/RecNum&gt;&lt;DisplayText&gt;(54)&lt;/DisplayText&gt;&lt;record&gt;&lt;rec-number&gt;1736&lt;/rec-number&gt;&lt;foreign-keys&gt;&lt;key app="EN" db-id="pt5a02vp6rwvvies95gxzrxx0ze5arvdszta" timestamp="1570664694"&gt;1736&lt;/key&gt;&lt;/foreign-keys&gt;&lt;ref-type name="Journal Article"&gt;17&lt;/ref-type&gt;&lt;contributors&gt;&lt;authors&gt;&lt;author&gt;Maekawa, M.&lt;/author&gt;&lt;author&gt;Tomida, H.&lt;/author&gt;&lt;author&gt;Aoki, T.&lt;/author&gt;&lt;author&gt;Hishida, M.&lt;/author&gt;&lt;author&gt;Morinaga, T.&lt;/author&gt;&lt;author&gt;Tamai, H.&lt;/author&gt;&lt;/authors&gt;&lt;/contributors&gt;&lt;auth-address&gt;Department of Nephrology, Anjo-Kosei Hospital, Japan.&lt;/auth-address&gt;&lt;titles&gt;&lt;title&gt;Successful treatment of refractory gout using combined therapy consisting of febuxostat and allopurinol in a patient with chronic renal failure&lt;/title&gt;&lt;secondary-title&gt;Intern Med&lt;/secondary-title&gt;&lt;alt-title&gt;Internal medicine (Tokyo, Japan)&lt;/alt-title&gt;&lt;/titles&gt;&lt;periodical&gt;&lt;full-title&gt;Intern Med&lt;/full-title&gt;&lt;/periodical&gt;&lt;pages&gt;609-12&lt;/pages&gt;&lt;volume&gt;53&lt;/volume&gt;&lt;number&gt;6&lt;/number&gt;&lt;edition&gt;2014/03/19&lt;/edition&gt;&lt;keywords&gt;&lt;keyword&gt;Adrenal Cortex Hormones/therapeutic use&lt;/keyword&gt;&lt;keyword&gt;Aged&lt;/keyword&gt;&lt;keyword&gt;Allopurinol/*administration &amp;amp; dosage&lt;/keyword&gt;&lt;keyword&gt;Arthritis, Gouty/complications/*drug therapy&lt;/keyword&gt;&lt;keyword&gt;Benzbromarone/*administration &amp;amp; dosage&lt;/keyword&gt;&lt;keyword&gt;Drug Therapy, Combination&lt;/keyword&gt;&lt;keyword&gt;Febuxostat&lt;/keyword&gt;&lt;keyword&gt;Gout Suppressants/*administration &amp;amp; dosage&lt;/keyword&gt;&lt;keyword&gt;Humans&lt;/keyword&gt;&lt;keyword&gt;Hyperuricemia/*drug therapy&lt;/keyword&gt;&lt;keyword&gt;Kidney Failure, Chronic/complications/*drug therapy&lt;/keyword&gt;&lt;keyword&gt;Male&lt;/keyword&gt;&lt;keyword&gt;Thiazoles/*administration &amp;amp; dosage&lt;/keyword&gt;&lt;keyword&gt;Treatment Outcome&lt;/keyword&gt;&lt;keyword&gt;Xanthine Oxidase/antagonists &amp;amp; inhibitors&lt;/keyword&gt;&lt;/keywords&gt;&lt;dates&gt;&lt;year&gt;2014&lt;/year&gt;&lt;/dates&gt;&lt;isbn&gt;0918-2918&lt;/isbn&gt;&lt;accession-num&gt;24633032&lt;/accession-num&gt;&lt;urls&gt;&lt;/urls&gt;&lt;remote-database-name&gt; PubMed&lt;/remote-database-name&gt;&lt;remote-database-provider&gt;NLM&lt;/remote-database-provider&gt;&lt;language&gt;eng&lt;/language&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4)</w:t>
            </w:r>
            <w:r w:rsidRPr="001C6C4E">
              <w:rPr>
                <w:rFonts w:ascii="Helvetica" w:hAnsi="Helvetica" w:cs="Times New Roman"/>
                <w:sz w:val="20"/>
                <w:szCs w:val="20"/>
                <w:lang w:val="en-GB"/>
              </w:rPr>
              <w:fldChar w:fldCharType="end"/>
            </w:r>
          </w:p>
        </w:tc>
        <w:tc>
          <w:tcPr>
            <w:tcW w:w="2138" w:type="dxa"/>
          </w:tcPr>
          <w:p w14:paraId="1CED5EDF"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595D56A7"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observed.</w:t>
            </w:r>
          </w:p>
        </w:tc>
      </w:tr>
      <w:tr w:rsidR="00D77C6C" w:rsidRPr="001C6C4E" w14:paraId="414C1B28"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5823722B" w14:textId="23EFAB95"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RICHETTE 2006</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Richette&lt;/Author&gt;&lt;Year&gt;2006&lt;/Year&gt;&lt;RecNum&gt;101&lt;/RecNum&gt;&lt;DisplayText&gt;(55)&lt;/DisplayText&gt;&lt;record&gt;&lt;rec-number&gt;101&lt;/rec-number&gt;&lt;foreign-keys&gt;&lt;key app="EN" db-id="vw92zx5eqsdpruevzekxfer1rfez2ew9arpf" timestamp="1589859332"&gt;101&lt;/key&gt;&lt;/foreign-keys&gt;&lt;ref-type name="Journal Article"&gt;17&lt;/ref-type&gt;&lt;contributors&gt;&lt;authors&gt;&lt;author&gt;Richette, P.&lt;/author&gt;&lt;author&gt;Bardin, T.&lt;/author&gt;&lt;/authors&gt;&lt;/contributors&gt;&lt;auth-address&gt;Department of Rheumatology, Centre Viggo Petersen, Lariboisiere Hospital, University Paris VII, France. pascal.richette@lrb.ap-hop-paris.fr&lt;/auth-address&gt;&lt;titles&gt;&lt;title&gt;Successful treatment with rasburicase of a tophaceous gout in a patient allergic to allopurinol&lt;/title&gt;&lt;secondary-title&gt;Nat Clin Pract Rheumatol&lt;/secondary-title&gt;&lt;/titles&gt;&lt;periodical&gt;&lt;full-title&gt;Nat Clin Pract Rheumatol&lt;/full-title&gt;&lt;/periodical&gt;&lt;pages&gt;338-42; quiz 343&lt;/pages&gt;&lt;volume&gt;2&lt;/volume&gt;&lt;number&gt;6&lt;/number&gt;&lt;edition&gt;2006/08/26&lt;/edition&gt;&lt;keywords&gt;&lt;keyword&gt;Allopurinol/*adverse effects&lt;/keyword&gt;&lt;keyword&gt;Arthritis, Gouty/diagnosis/*drug therapy&lt;/keyword&gt;&lt;keyword&gt;Diagnosis, Differential&lt;/keyword&gt;&lt;keyword&gt;Female&lt;/keyword&gt;&lt;keyword&gt;Finger Joint&lt;/keyword&gt;&lt;keyword&gt;Gout Suppressants/*adverse effects&lt;/keyword&gt;&lt;keyword&gt;Humans&lt;/keyword&gt;&lt;keyword&gt;Hypersensitivity/*etiology&lt;/keyword&gt;&lt;keyword&gt;Middle Aged&lt;/keyword&gt;&lt;keyword&gt;Recombinant Proteins/*therapeutic use&lt;/keyword&gt;&lt;keyword&gt;Severity of Illness Index&lt;/keyword&gt;&lt;keyword&gt;Urate Oxidase/*therapeutic use&lt;/keyword&gt;&lt;/keywords&gt;&lt;dates&gt;&lt;year&gt;2006&lt;/year&gt;&lt;pub-dates&gt;&lt;date&gt;Jun&lt;/date&gt;&lt;/pub-dates&gt;&lt;/dates&gt;&lt;isbn&gt;1745-8382 (Print)&amp;#xD;1745-8382 (Linking)&lt;/isbn&gt;&lt;accession-num&gt;16932713&lt;/accession-num&gt;&lt;urls&gt;&lt;related-urls&gt;&lt;url&gt;https://www.ncbi.nlm.nih.gov/pubmed/16932713&lt;/url&gt;&lt;/related-urls&gt;&lt;/urls&gt;&lt;electronic-resource-num&gt;10.1038/ncprheum0214&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5)</w:t>
            </w:r>
            <w:r w:rsidRPr="001C6C4E">
              <w:rPr>
                <w:rFonts w:ascii="Helvetica" w:hAnsi="Helvetica" w:cs="Times New Roman"/>
                <w:sz w:val="20"/>
                <w:szCs w:val="20"/>
                <w:lang w:val="en-GB"/>
              </w:rPr>
              <w:fldChar w:fldCharType="end"/>
            </w:r>
          </w:p>
        </w:tc>
        <w:tc>
          <w:tcPr>
            <w:tcW w:w="2138" w:type="dxa"/>
          </w:tcPr>
          <w:p w14:paraId="62DFC6D7"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3DDC2389"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7037C49A" w14:textId="77777777" w:rsidTr="001C6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4" w:type="dxa"/>
          </w:tcPr>
          <w:p w14:paraId="1FBAA5F3" w14:textId="2E7EEA51"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SARMENTO 2009</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Sarmento&lt;/Author&gt;&lt;Year&gt;2009&lt;/Year&gt;&lt;RecNum&gt;110&lt;/RecNum&gt;&lt;DisplayText&gt;(56)&lt;/DisplayText&gt;&lt;record&gt;&lt;rec-number&gt;110&lt;/rec-number&gt;&lt;foreign-keys&gt;&lt;key app="EN" db-id="s0tra5ar1w959ze2vfix92s5tsxdp0wax2ap" timestamp="1577494641"&gt;110&lt;/key&gt;&lt;/foreign-keys&gt;&lt;ref-type name="Journal Article"&gt;17&lt;/ref-type&gt;&lt;contributors&gt;&lt;authors&gt;&lt;author&gt;Sarmento, J.F., &lt;/author&gt;&lt;author&gt;Cavalcante, V.D.A., &lt;/author&gt;&lt;author&gt;Sarmento, M.T.R., &lt;/author&gt;&lt;author&gt;Braz, A.D.S.,&lt;/author&gt;&lt;author&gt;Freire, E.A.M.&lt;/author&gt;&lt;/authors&gt;&lt;/contributors&gt;&lt;titles&gt;&lt;title&gt;Chronic tophaceous gout mimicking rheumatoid arthritis&lt;/title&gt;&lt;secondary-title&gt;Revista Brasileira de Reumatologia&lt;/secondary-title&gt;&lt;/titles&gt;&lt;periodical&gt;&lt;full-title&gt;Revista Brasileira de Reumatologia&lt;/full-title&gt;&lt;/periodical&gt;&lt;pages&gt;741-6&lt;/pages&gt;&lt;volume&gt;49&lt;/volume&gt;&lt;dates&gt;&lt;year&gt;2009&lt;/year&gt;&lt;/dates&gt;&lt;urls&gt;&lt;/urls&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6)</w:t>
            </w:r>
            <w:r w:rsidRPr="001C6C4E">
              <w:rPr>
                <w:rFonts w:ascii="Helvetica" w:hAnsi="Helvetica" w:cs="Times New Roman"/>
                <w:sz w:val="20"/>
                <w:szCs w:val="20"/>
                <w:lang w:val="en-GB"/>
              </w:rPr>
              <w:fldChar w:fldCharType="end"/>
            </w:r>
          </w:p>
        </w:tc>
        <w:tc>
          <w:tcPr>
            <w:tcW w:w="2138" w:type="dxa"/>
          </w:tcPr>
          <w:p w14:paraId="567D1BA4"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189A3D8B" w14:textId="77777777" w:rsidR="00D77C6C" w:rsidRPr="001C6C4E" w:rsidRDefault="00D77C6C" w:rsidP="00D25F25">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r w:rsidR="00D77C6C" w:rsidRPr="001C6C4E" w14:paraId="623C63A8" w14:textId="77777777" w:rsidTr="001C6C4E">
        <w:tc>
          <w:tcPr>
            <w:cnfStyle w:val="001000000000" w:firstRow="0" w:lastRow="0" w:firstColumn="1" w:lastColumn="0" w:oddVBand="0" w:evenVBand="0" w:oddHBand="0" w:evenHBand="0" w:firstRowFirstColumn="0" w:firstRowLastColumn="0" w:lastRowFirstColumn="0" w:lastRowLastColumn="0"/>
            <w:tcW w:w="2824" w:type="dxa"/>
          </w:tcPr>
          <w:p w14:paraId="267E303F" w14:textId="30DFE004" w:rsidR="00D77C6C" w:rsidRPr="001C6C4E" w:rsidRDefault="00D77C6C" w:rsidP="00B358B3">
            <w:pPr>
              <w:rPr>
                <w:rFonts w:ascii="Helvetica" w:hAnsi="Helvetica" w:cs="Times New Roman"/>
                <w:sz w:val="20"/>
                <w:szCs w:val="20"/>
                <w:lang w:val="en-GB"/>
              </w:rPr>
            </w:pPr>
            <w:r w:rsidRPr="001C6C4E">
              <w:rPr>
                <w:rFonts w:ascii="Helvetica" w:hAnsi="Helvetica" w:cs="Times New Roman"/>
                <w:sz w:val="20"/>
                <w:szCs w:val="20"/>
                <w:lang w:val="en-GB"/>
              </w:rPr>
              <w:t>UDAYAKUMAR 2010</w:t>
            </w:r>
            <w:r w:rsidRPr="001C6C4E">
              <w:rPr>
                <w:rFonts w:ascii="Helvetica" w:hAnsi="Helvetica" w:cs="Times New Roman"/>
                <w:sz w:val="20"/>
                <w:szCs w:val="20"/>
                <w:lang w:val="en-GB"/>
              </w:rPr>
              <w:fldChar w:fldCharType="begin"/>
            </w:r>
            <w:r w:rsidR="00B358B3">
              <w:rPr>
                <w:rFonts w:ascii="Helvetica" w:hAnsi="Helvetica" w:cs="Times New Roman"/>
                <w:sz w:val="20"/>
                <w:szCs w:val="20"/>
                <w:lang w:val="en-GB"/>
              </w:rPr>
              <w:instrText xml:space="preserve"> ADDIN EN.CITE &lt;EndNote&gt;&lt;Cite&gt;&lt;Author&gt;Udayakumar&lt;/Author&gt;&lt;Year&gt;2010&lt;/Year&gt;&lt;RecNum&gt;103&lt;/RecNum&gt;&lt;DisplayText&gt;(57)&lt;/DisplayText&gt;&lt;record&gt;&lt;rec-number&gt;103&lt;/rec-number&gt;&lt;foreign-keys&gt;&lt;key app="EN" db-id="vw92zx5eqsdpruevzekxfer1rfez2ew9arpf" timestamp="1589859530"&gt;103&lt;/key&gt;&lt;/foreign-keys&gt;&lt;ref-type name="Journal Article"&gt;17&lt;/ref-type&gt;&lt;contributors&gt;&lt;authors&gt;&lt;author&gt;Udayakumar, D.&lt;/author&gt;&lt;author&gt;Kteleh, T.&lt;/author&gt;&lt;author&gt;Alfata, S.&lt;/author&gt;&lt;author&gt;Bali, T.&lt;/author&gt;&lt;author&gt;Joseph, A.&lt;/author&gt;&lt;/authors&gt;&lt;/contributors&gt;&lt;auth-address&gt;Internal Medicine Department, University of North Dakota, Fargo, ND, USA.&lt;/auth-address&gt;&lt;titles&gt;&lt;title&gt;Spinal gout mimicking paraspinal abscess: A case report&lt;/title&gt;&lt;secondary-title&gt;J Radiol Case Rep&lt;/secondary-title&gt;&lt;/titles&gt;&lt;periodical&gt;&lt;full-title&gt;J Radiol Case Rep&lt;/full-title&gt;&lt;/periodical&gt;&lt;pages&gt;15-20&lt;/pages&gt;&lt;volume&gt;4&lt;/volume&gt;&lt;number&gt;6&lt;/number&gt;&lt;edition&gt;2010/01/01&lt;/edition&gt;&lt;keywords&gt;&lt;keyword&gt;Axial gout&lt;/keyword&gt;&lt;keyword&gt;paraspinal abscess&lt;/keyword&gt;&lt;keyword&gt;spinal lesions&lt;/keyword&gt;&lt;keyword&gt;uric acid&lt;/keyword&gt;&lt;/keywords&gt;&lt;dates&gt;&lt;year&gt;2010&lt;/year&gt;&lt;/dates&gt;&lt;isbn&gt;1943-0922 (Print)&amp;#xD;1943-0922 (Linking)&lt;/isbn&gt;&lt;accession-num&gt;22470736&lt;/accession-num&gt;&lt;urls&gt;&lt;related-urls&gt;&lt;url&gt;https://www.ncbi.nlm.nih.gov/pubmed/22470736&lt;/url&gt;&lt;/related-urls&gt;&lt;/urls&gt;&lt;custom2&gt;PMC3303413&lt;/custom2&gt;&lt;electronic-resource-num&gt;10.3941/jrcr.v4i6.332&lt;/electronic-resource-num&gt;&lt;/record&gt;&lt;/Cite&gt;&lt;/EndNote&gt;</w:instrText>
            </w:r>
            <w:r w:rsidRPr="001C6C4E">
              <w:rPr>
                <w:rFonts w:ascii="Helvetica" w:hAnsi="Helvetica" w:cs="Times New Roman"/>
                <w:sz w:val="20"/>
                <w:szCs w:val="20"/>
                <w:lang w:val="en-GB"/>
              </w:rPr>
              <w:fldChar w:fldCharType="separate"/>
            </w:r>
            <w:r w:rsidR="00B358B3">
              <w:rPr>
                <w:rFonts w:ascii="Helvetica" w:hAnsi="Helvetica" w:cs="Times New Roman"/>
                <w:noProof/>
                <w:sz w:val="20"/>
                <w:szCs w:val="20"/>
                <w:lang w:val="en-GB"/>
              </w:rPr>
              <w:t>(57)</w:t>
            </w:r>
            <w:r w:rsidRPr="001C6C4E">
              <w:rPr>
                <w:rFonts w:ascii="Helvetica" w:hAnsi="Helvetica" w:cs="Times New Roman"/>
                <w:sz w:val="20"/>
                <w:szCs w:val="20"/>
                <w:lang w:val="en-GB"/>
              </w:rPr>
              <w:fldChar w:fldCharType="end"/>
            </w:r>
          </w:p>
        </w:tc>
        <w:tc>
          <w:tcPr>
            <w:tcW w:w="2138" w:type="dxa"/>
          </w:tcPr>
          <w:p w14:paraId="520DB4BB"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No</w:t>
            </w:r>
          </w:p>
        </w:tc>
        <w:tc>
          <w:tcPr>
            <w:tcW w:w="8925" w:type="dxa"/>
          </w:tcPr>
          <w:p w14:paraId="72DB4D96" w14:textId="77777777" w:rsidR="00D77C6C" w:rsidRPr="001C6C4E" w:rsidRDefault="00D77C6C" w:rsidP="00D25F25">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0"/>
                <w:szCs w:val="20"/>
                <w:lang w:val="en-GB"/>
              </w:rPr>
            </w:pPr>
            <w:r w:rsidRPr="001C6C4E">
              <w:rPr>
                <w:rFonts w:ascii="Helvetica" w:hAnsi="Helvetica" w:cs="Times New Roman"/>
                <w:sz w:val="20"/>
                <w:szCs w:val="20"/>
                <w:lang w:val="en-GB"/>
              </w:rPr>
              <w:t>Adverse event was not reported.</w:t>
            </w:r>
          </w:p>
        </w:tc>
      </w:tr>
    </w:tbl>
    <w:p w14:paraId="41C82116" w14:textId="77777777" w:rsidR="00D77C6C" w:rsidRPr="001C6C4E" w:rsidRDefault="00D77C6C" w:rsidP="00D77C6C">
      <w:pPr>
        <w:jc w:val="both"/>
        <w:rPr>
          <w:rFonts w:ascii="Helvetica" w:hAnsi="Helvetica" w:cs="Times New Roman"/>
          <w:sz w:val="20"/>
          <w:szCs w:val="20"/>
          <w:lang w:val="en-GB"/>
        </w:rPr>
      </w:pPr>
      <w:r w:rsidRPr="001C6C4E">
        <w:rPr>
          <w:rFonts w:ascii="Helvetica" w:hAnsi="Helvetica" w:cs="Times New Roman"/>
          <w:sz w:val="20"/>
          <w:szCs w:val="20"/>
          <w:lang w:val="en-GB"/>
        </w:rPr>
        <w:t xml:space="preserve">ALT: alanine aminotransferase; APEX: Allopurinol- and Placebo-Controlled, Efficacy Study of Febuxostat; CKD: chronic kidney disease; CONFIRMS: A Phase 3, Randomized, </w:t>
      </w:r>
      <w:proofErr w:type="spellStart"/>
      <w:r w:rsidRPr="001C6C4E">
        <w:rPr>
          <w:rFonts w:ascii="Helvetica" w:hAnsi="Helvetica" w:cs="Times New Roman"/>
          <w:sz w:val="20"/>
          <w:szCs w:val="20"/>
          <w:lang w:val="en-GB"/>
        </w:rPr>
        <w:t>Multicenter</w:t>
      </w:r>
      <w:proofErr w:type="spellEnd"/>
      <w:r w:rsidRPr="001C6C4E">
        <w:rPr>
          <w:rFonts w:ascii="Helvetica" w:hAnsi="Helvetica" w:cs="Times New Roman"/>
          <w:sz w:val="20"/>
          <w:szCs w:val="20"/>
          <w:lang w:val="en-GB"/>
        </w:rPr>
        <w:t>, Double-Blind, Allopurinol-Controlled Study Assessing the Efficacy and Safety of Oral Febuxostat in Subjects With Gout; eGFR: estimated glomerular filtration rate; FACT: Febuxostat Versus Allopurinol Control Trial in Subjects With Gout; GOSPEL 2: subgroup analysis of GOSPEL (</w:t>
      </w:r>
      <w:r w:rsidRPr="001C6C4E">
        <w:rPr>
          <w:rFonts w:ascii="Helvetica" w:hAnsi="Helvetica" w:cs="Times New Roman"/>
          <w:i/>
          <w:iCs/>
          <w:sz w:val="20"/>
          <w:szCs w:val="20"/>
          <w:lang w:val="en-GB"/>
        </w:rPr>
        <w:t xml:space="preserve">goutte et observation des </w:t>
      </w:r>
      <w:proofErr w:type="spellStart"/>
      <w:r w:rsidRPr="001C6C4E">
        <w:rPr>
          <w:rFonts w:ascii="Helvetica" w:hAnsi="Helvetica" w:cs="Times New Roman"/>
          <w:i/>
          <w:iCs/>
          <w:sz w:val="20"/>
          <w:szCs w:val="20"/>
          <w:lang w:val="en-GB"/>
        </w:rPr>
        <w:t>strat</w:t>
      </w:r>
      <w:r w:rsidRPr="001C6C4E">
        <w:rPr>
          <w:rStyle w:val="Emphasis"/>
          <w:rFonts w:ascii="Helvetica" w:hAnsi="Helvetica" w:cs="Times New Roman"/>
          <w:color w:val="2E2E2E"/>
          <w:sz w:val="20"/>
          <w:szCs w:val="20"/>
          <w:lang w:val="en-GB"/>
        </w:rPr>
        <w:t>égies</w:t>
      </w:r>
      <w:proofErr w:type="spellEnd"/>
      <w:r w:rsidRPr="001C6C4E">
        <w:rPr>
          <w:rStyle w:val="Emphasis"/>
          <w:rFonts w:ascii="Helvetica" w:hAnsi="Helvetica" w:cs="Times New Roman"/>
          <w:color w:val="2E2E2E"/>
          <w:sz w:val="20"/>
          <w:szCs w:val="20"/>
          <w:lang w:val="en-GB"/>
        </w:rPr>
        <w:t xml:space="preserve"> de prise </w:t>
      </w:r>
      <w:proofErr w:type="spellStart"/>
      <w:r w:rsidRPr="001C6C4E">
        <w:rPr>
          <w:rStyle w:val="Emphasis"/>
          <w:rFonts w:ascii="Helvetica" w:hAnsi="Helvetica" w:cs="Times New Roman"/>
          <w:color w:val="2E2E2E"/>
          <w:sz w:val="20"/>
          <w:szCs w:val="20"/>
          <w:lang w:val="en-GB"/>
        </w:rPr>
        <w:t>en</w:t>
      </w:r>
      <w:proofErr w:type="spellEnd"/>
      <w:r w:rsidRPr="001C6C4E">
        <w:rPr>
          <w:rStyle w:val="Emphasis"/>
          <w:rFonts w:ascii="Helvetica" w:hAnsi="Helvetica" w:cs="Times New Roman"/>
          <w:color w:val="2E2E2E"/>
          <w:sz w:val="20"/>
          <w:szCs w:val="20"/>
          <w:lang w:val="en-GB"/>
        </w:rPr>
        <w:t xml:space="preserve"> charge </w:t>
      </w:r>
      <w:proofErr w:type="spellStart"/>
      <w:r w:rsidRPr="001C6C4E">
        <w:rPr>
          <w:rStyle w:val="Emphasis"/>
          <w:rFonts w:ascii="Helvetica" w:hAnsi="Helvetica" w:cs="Times New Roman"/>
          <w:color w:val="2E2E2E"/>
          <w:sz w:val="20"/>
          <w:szCs w:val="20"/>
          <w:lang w:val="en-GB"/>
        </w:rPr>
        <w:t>en</w:t>
      </w:r>
      <w:proofErr w:type="spellEnd"/>
      <w:r w:rsidRPr="001C6C4E">
        <w:rPr>
          <w:rStyle w:val="Emphasis"/>
          <w:rFonts w:ascii="Helvetica" w:hAnsi="Helvetica" w:cs="Times New Roman"/>
          <w:color w:val="2E2E2E"/>
          <w:sz w:val="20"/>
          <w:szCs w:val="20"/>
          <w:lang w:val="en-GB"/>
        </w:rPr>
        <w:t xml:space="preserve"> </w:t>
      </w:r>
      <w:proofErr w:type="spellStart"/>
      <w:r w:rsidRPr="001C6C4E">
        <w:rPr>
          <w:rStyle w:val="Emphasis"/>
          <w:rFonts w:ascii="Helvetica" w:hAnsi="Helvetica" w:cs="Times New Roman"/>
          <w:color w:val="2E2E2E"/>
          <w:sz w:val="20"/>
          <w:szCs w:val="20"/>
          <w:lang w:val="en-GB"/>
        </w:rPr>
        <w:t>médecine</w:t>
      </w:r>
      <w:proofErr w:type="spellEnd"/>
      <w:r w:rsidRPr="001C6C4E">
        <w:rPr>
          <w:rStyle w:val="Emphasis"/>
          <w:rFonts w:ascii="Helvetica" w:hAnsi="Helvetica" w:cs="Times New Roman"/>
          <w:color w:val="2E2E2E"/>
          <w:sz w:val="20"/>
          <w:szCs w:val="20"/>
          <w:lang w:val="en-GB"/>
        </w:rPr>
        <w:t xml:space="preserve"> </w:t>
      </w:r>
      <w:proofErr w:type="spellStart"/>
      <w:r w:rsidRPr="001C6C4E">
        <w:rPr>
          <w:rStyle w:val="Emphasis"/>
          <w:rFonts w:ascii="Helvetica" w:hAnsi="Helvetica" w:cs="Times New Roman"/>
          <w:color w:val="2E2E2E"/>
          <w:sz w:val="20"/>
          <w:szCs w:val="20"/>
          <w:lang w:val="en-GB"/>
        </w:rPr>
        <w:t>ambulatoire</w:t>
      </w:r>
      <w:proofErr w:type="spellEnd"/>
      <w:r w:rsidRPr="001C6C4E">
        <w:rPr>
          <w:rFonts w:ascii="Helvetica" w:hAnsi="Helvetica" w:cs="Times New Roman"/>
          <w:i/>
          <w:iCs/>
          <w:sz w:val="20"/>
          <w:szCs w:val="20"/>
          <w:lang w:val="en-GB"/>
        </w:rPr>
        <w:t xml:space="preserve">) </w:t>
      </w:r>
      <w:r w:rsidRPr="001C6C4E">
        <w:rPr>
          <w:rFonts w:ascii="Helvetica" w:hAnsi="Helvetica" w:cs="Times New Roman"/>
          <w:sz w:val="20"/>
          <w:szCs w:val="20"/>
          <w:lang w:val="en-GB"/>
        </w:rPr>
        <w:t>survey; LFT: liver function test; URTI: upper respiratory tract infection; β-RELIEVED &amp; β-RELIEVED-II: two phase three randomized studies (response in acute flare  and in prevention of episodes of re-flare in gout)</w:t>
      </w:r>
    </w:p>
    <w:p w14:paraId="35AA28E7" w14:textId="77777777" w:rsidR="00D77C6C" w:rsidRPr="001C6C4E" w:rsidRDefault="00D77C6C" w:rsidP="00D77C6C">
      <w:pPr>
        <w:jc w:val="both"/>
        <w:rPr>
          <w:rFonts w:ascii="Helvetica" w:hAnsi="Helvetica" w:cs="Times New Roman"/>
          <w:sz w:val="20"/>
          <w:szCs w:val="20"/>
          <w:lang w:val="en-GB"/>
        </w:rPr>
      </w:pPr>
    </w:p>
    <w:p w14:paraId="5BEFEC93" w14:textId="77777777" w:rsidR="00D77C6C" w:rsidRPr="00A115B1" w:rsidRDefault="00D77C6C" w:rsidP="00D77C6C">
      <w:pPr>
        <w:jc w:val="both"/>
        <w:rPr>
          <w:rFonts w:ascii="Times New Roman" w:hAnsi="Times New Roman" w:cs="Times New Roman"/>
          <w:lang w:val="en-GB"/>
        </w:rPr>
      </w:pPr>
    </w:p>
    <w:p w14:paraId="1E53A842" w14:textId="77777777" w:rsidR="00D77C6C" w:rsidRPr="00A115B1" w:rsidRDefault="00D77C6C" w:rsidP="00D77C6C">
      <w:pPr>
        <w:spacing w:line="480" w:lineRule="auto"/>
        <w:jc w:val="both"/>
        <w:rPr>
          <w:rFonts w:ascii="Times New Roman" w:hAnsi="Times New Roman" w:cs="Times New Roman"/>
          <w:lang w:val="en-GB"/>
        </w:rPr>
      </w:pPr>
    </w:p>
    <w:p w14:paraId="0A6AB230" w14:textId="77777777" w:rsidR="00D77C6C" w:rsidRPr="00A115B1" w:rsidRDefault="00D77C6C" w:rsidP="00D77C6C">
      <w:pPr>
        <w:spacing w:line="480" w:lineRule="auto"/>
        <w:jc w:val="both"/>
        <w:rPr>
          <w:rFonts w:ascii="Times New Roman" w:hAnsi="Times New Roman" w:cs="Times New Roman"/>
          <w:lang w:val="en-GB"/>
        </w:rPr>
      </w:pPr>
    </w:p>
    <w:p w14:paraId="3A42967B" w14:textId="77777777" w:rsidR="00D77C6C" w:rsidRPr="00A115B1" w:rsidRDefault="00D77C6C" w:rsidP="00D77C6C">
      <w:pPr>
        <w:spacing w:line="480" w:lineRule="auto"/>
        <w:jc w:val="both"/>
        <w:rPr>
          <w:rFonts w:ascii="Times New Roman" w:hAnsi="Times New Roman" w:cs="Times New Roman"/>
          <w:lang w:val="en-GB"/>
        </w:rPr>
      </w:pPr>
    </w:p>
    <w:p w14:paraId="2793CB9F" w14:textId="77777777" w:rsidR="00D77C6C" w:rsidRPr="00A115B1" w:rsidRDefault="00D77C6C" w:rsidP="00D77C6C">
      <w:pPr>
        <w:spacing w:line="480" w:lineRule="auto"/>
        <w:jc w:val="both"/>
        <w:rPr>
          <w:rFonts w:ascii="Times New Roman" w:hAnsi="Times New Roman" w:cs="Times New Roman"/>
          <w:lang w:val="en-GB"/>
        </w:rPr>
      </w:pPr>
    </w:p>
    <w:p w14:paraId="3BA856DC" w14:textId="77777777" w:rsidR="00D25F25" w:rsidRDefault="00D25F25">
      <w:pPr>
        <w:rPr>
          <w:rFonts w:ascii="Helvetica" w:hAnsi="Helvetica"/>
          <w:b/>
          <w:bCs/>
        </w:rPr>
        <w:sectPr w:rsidR="00D25F25" w:rsidSect="00D77C6C">
          <w:pgSz w:w="16840" w:h="11900" w:orient="landscape"/>
          <w:pgMar w:top="1440" w:right="1440" w:bottom="1440" w:left="1440" w:header="708" w:footer="708" w:gutter="0"/>
          <w:cols w:space="708"/>
          <w:docGrid w:linePitch="360"/>
        </w:sectPr>
      </w:pPr>
    </w:p>
    <w:p w14:paraId="02496190" w14:textId="058E3588" w:rsidR="00391EE4" w:rsidRPr="00D751C4" w:rsidRDefault="00391EE4" w:rsidP="00D751C4">
      <w:pPr>
        <w:spacing w:line="480" w:lineRule="auto"/>
        <w:jc w:val="both"/>
        <w:rPr>
          <w:rFonts w:ascii="Times New Roman" w:hAnsi="Times New Roman" w:cs="Times New Roman"/>
          <w:b/>
          <w:bCs/>
        </w:rPr>
      </w:pPr>
      <w:r w:rsidRPr="00D751C4">
        <w:rPr>
          <w:rFonts w:ascii="Times New Roman" w:hAnsi="Times New Roman" w:cs="Times New Roman"/>
          <w:b/>
          <w:bCs/>
        </w:rPr>
        <w:lastRenderedPageBreak/>
        <w:t>References</w:t>
      </w:r>
    </w:p>
    <w:p w14:paraId="0B30179C" w14:textId="77777777" w:rsidR="00B358B3" w:rsidRPr="00B358B3" w:rsidRDefault="00391EE4"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rPr>
        <w:fldChar w:fldCharType="begin"/>
      </w:r>
      <w:r w:rsidRPr="00B358B3">
        <w:rPr>
          <w:rFonts w:ascii="Times New Roman" w:hAnsi="Times New Roman" w:cs="Times New Roman"/>
        </w:rPr>
        <w:instrText xml:space="preserve"> ADDIN EN.REFLIST </w:instrText>
      </w:r>
      <w:r w:rsidRPr="00B358B3">
        <w:rPr>
          <w:rFonts w:ascii="Times New Roman" w:hAnsi="Times New Roman" w:cs="Times New Roman"/>
        </w:rPr>
        <w:fldChar w:fldCharType="separate"/>
      </w:r>
      <w:r w:rsidR="00B358B3" w:rsidRPr="00B358B3">
        <w:rPr>
          <w:rFonts w:ascii="Times New Roman" w:hAnsi="Times New Roman" w:cs="Times New Roman"/>
          <w:noProof/>
        </w:rPr>
        <w:t>1.</w:t>
      </w:r>
      <w:r w:rsidR="00B358B3" w:rsidRPr="00B358B3">
        <w:rPr>
          <w:rFonts w:ascii="Times New Roman" w:hAnsi="Times New Roman" w:cs="Times New Roman"/>
          <w:noProof/>
        </w:rPr>
        <w:tab/>
        <w:t>Ahern MJ, Reid C, Gordon TP, McCredie M, Brooks PM, Jones M. Does colchicine work? The results of the first controlled study in acute gout. Aust N Z J Med. 1987;17(3):301-4.</w:t>
      </w:r>
    </w:p>
    <w:p w14:paraId="6AEA42A1"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w:t>
      </w:r>
      <w:r w:rsidRPr="00B358B3">
        <w:rPr>
          <w:rFonts w:ascii="Times New Roman" w:hAnsi="Times New Roman" w:cs="Times New Roman"/>
          <w:noProof/>
        </w:rPr>
        <w:tab/>
        <w:t>Borstad GC, Bryant LR, Abel MP, Scroggie DA, Harris MD, Alloway JA. Colchicine for prophylaxis of acute flares when initiating allopurinol for chronic gouty arthritis. J Rheumatol. 2004;31(12):2429-32.</w:t>
      </w:r>
    </w:p>
    <w:p w14:paraId="37CDE044"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w:t>
      </w:r>
      <w:r w:rsidRPr="00B358B3">
        <w:rPr>
          <w:rFonts w:ascii="Times New Roman" w:hAnsi="Times New Roman" w:cs="Times New Roman"/>
          <w:noProof/>
        </w:rPr>
        <w:tab/>
        <w:t>Wortmann RL, Macdonald PA, Hunt B, Jackson RL. Effect of prophylaxis on gout flares after the initiation of urate-lowering therapy: analysis of data from three phase III trials. Clin Ther. 2010;32(14):2386-97.</w:t>
      </w:r>
    </w:p>
    <w:p w14:paraId="0B612DC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w:t>
      </w:r>
      <w:r w:rsidRPr="00B358B3">
        <w:rPr>
          <w:rFonts w:ascii="Times New Roman" w:hAnsi="Times New Roman" w:cs="Times New Roman"/>
          <w:noProof/>
        </w:rPr>
        <w:tab/>
        <w:t>Pascart T, Lancrenon S, Lanz S, Delva C, Guggenbuhl P, Lambert C, et al. GOSPEL 2 - Colchicine for the treatment of gout flares in France - a GOSPEL survey subgroup analysis. Doses used in common practices regardless of renal impairment and age. Joint Bone Spine. 2016;83(6):687-93.</w:t>
      </w:r>
    </w:p>
    <w:p w14:paraId="633F777D"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w:t>
      </w:r>
      <w:r w:rsidRPr="00B358B3">
        <w:rPr>
          <w:rFonts w:ascii="Times New Roman" w:hAnsi="Times New Roman" w:cs="Times New Roman"/>
          <w:noProof/>
        </w:rPr>
        <w:tab/>
        <w:t>Solak Y, Atalay H, Biyik Z, Alibasic H, Gaipov A, Guney F, et al. Colchicine toxicity in end-stage renal disease patients: a case-control study. Am J Ther. 2014;21(6):e189-95.</w:t>
      </w:r>
    </w:p>
    <w:p w14:paraId="1DC76661"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6.</w:t>
      </w:r>
      <w:r w:rsidRPr="00B358B3">
        <w:rPr>
          <w:rFonts w:ascii="Times New Roman" w:hAnsi="Times New Roman" w:cs="Times New Roman"/>
          <w:noProof/>
        </w:rPr>
        <w:tab/>
        <w:t>Hung IF, Wu AK, Cheng VC, Tang BS, To KW, Yeung CK, et al. Fatal interaction between clarithromycin and colchicine in patients with renal insufficiency: a retrospective study. Clin Infect Dis. 2005;41(3):291-300.</w:t>
      </w:r>
    </w:p>
    <w:p w14:paraId="33926078"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7.</w:t>
      </w:r>
      <w:r w:rsidRPr="00B358B3">
        <w:rPr>
          <w:rFonts w:ascii="Times New Roman" w:hAnsi="Times New Roman" w:cs="Times New Roman"/>
          <w:noProof/>
        </w:rPr>
        <w:tab/>
        <w:t>Kwon OC, Hong S, Ghang B, Kim YG, Lee CK, Yoo B. Risk of Colchicine-Associated Myopathy in Gout: Influence of Concomitant Use of Statin. Am J Med. 2017;130(5):583-7.</w:t>
      </w:r>
    </w:p>
    <w:p w14:paraId="7DCE0C80"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8.</w:t>
      </w:r>
      <w:r w:rsidRPr="00B358B3">
        <w:rPr>
          <w:rFonts w:ascii="Times New Roman" w:hAnsi="Times New Roman" w:cs="Times New Roman"/>
          <w:noProof/>
        </w:rPr>
        <w:tab/>
        <w:t>Akar A, Bulent Tastan H, Erbil H, Arca E, Kurumlu Z, Gur AR. Efficacy and safety assessment of 0.5% and 1% colchicine cream in the treatment of actinic keratoses. J Dermatolog Treat. 2001;12(4):199-203.</w:t>
      </w:r>
    </w:p>
    <w:p w14:paraId="69E32572"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lastRenderedPageBreak/>
        <w:t>9.</w:t>
      </w:r>
      <w:r w:rsidRPr="00B358B3">
        <w:rPr>
          <w:rFonts w:ascii="Times New Roman" w:hAnsi="Times New Roman" w:cs="Times New Roman"/>
          <w:noProof/>
        </w:rPr>
        <w:tab/>
        <w:t>Altiparmak MR, Pamuk ON, Pamuk GE, Hamuryudan V, Ataman R, Serdengecti K. Colchicine neuromyopathy: a report of six cases. Clin Exp Rheumatol. 2002;20(4 Suppl 26):S13-6.</w:t>
      </w:r>
    </w:p>
    <w:p w14:paraId="5BD678B5"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0.</w:t>
      </w:r>
      <w:r w:rsidRPr="00B358B3">
        <w:rPr>
          <w:rFonts w:ascii="Times New Roman" w:hAnsi="Times New Roman" w:cs="Times New Roman"/>
          <w:noProof/>
        </w:rPr>
        <w:tab/>
        <w:t>Baker SK, Goodwin S, Sur M, Tarnopolsky MA. Cytoskeletal myotoxicity from simvastatin and colchicine. Muscle Nerve. 2004;30(6):799-802.</w:t>
      </w:r>
    </w:p>
    <w:p w14:paraId="5940107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1.</w:t>
      </w:r>
      <w:r w:rsidRPr="00B358B3">
        <w:rPr>
          <w:rFonts w:ascii="Times New Roman" w:hAnsi="Times New Roman" w:cs="Times New Roman"/>
          <w:noProof/>
        </w:rPr>
        <w:tab/>
        <w:t>Boomershine KH. Colchicine-induced rhabdomyolysis. Ann Pharmacother. 2002;36(5):824-6.</w:t>
      </w:r>
    </w:p>
    <w:p w14:paraId="692AFFC6"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2.</w:t>
      </w:r>
      <w:r w:rsidRPr="00B358B3">
        <w:rPr>
          <w:rFonts w:ascii="Times New Roman" w:hAnsi="Times New Roman" w:cs="Times New Roman"/>
          <w:noProof/>
        </w:rPr>
        <w:tab/>
        <w:t>Cheng VC, Ho PL, Yuen KY. Two probable cases of serious drug interaction between clarithromycin and colchicine. South Med J. 2005;98(8):811-3.</w:t>
      </w:r>
    </w:p>
    <w:p w14:paraId="01F1FD0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3.</w:t>
      </w:r>
      <w:r w:rsidRPr="00B358B3">
        <w:rPr>
          <w:rFonts w:ascii="Times New Roman" w:hAnsi="Times New Roman" w:cs="Times New Roman"/>
          <w:noProof/>
        </w:rPr>
        <w:tab/>
        <w:t>Choi SS, Chan KF, Ng HK, Mak WP. Colchicine-induced myopathy and neuropathy. Hong Kong Med J. 1999;5(2):204-7.</w:t>
      </w:r>
    </w:p>
    <w:p w14:paraId="7FB90BA2"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4.</w:t>
      </w:r>
      <w:r w:rsidRPr="00B358B3">
        <w:rPr>
          <w:rFonts w:ascii="Times New Roman" w:hAnsi="Times New Roman" w:cs="Times New Roman"/>
          <w:noProof/>
        </w:rPr>
        <w:tab/>
        <w:t>Dixon AJ, Wall GC. Probable colchicine-induced neutropenia not related to intentional overdose. Ann Pharmacother. 2001;35(2):192-5.</w:t>
      </w:r>
    </w:p>
    <w:p w14:paraId="762C1162"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5.</w:t>
      </w:r>
      <w:r w:rsidRPr="00B358B3">
        <w:rPr>
          <w:rFonts w:ascii="Times New Roman" w:hAnsi="Times New Roman" w:cs="Times New Roman"/>
          <w:noProof/>
        </w:rPr>
        <w:tab/>
        <w:t>Hsu WC, Chen WH, Chang MT, Chiu HC. Colchicine-induced acute myopathy in a patient with concomitant use of simvastatin. Clin Neuropharmacol. 2002;25(5):266-8.</w:t>
      </w:r>
    </w:p>
    <w:p w14:paraId="0D10628E"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6.</w:t>
      </w:r>
      <w:r w:rsidRPr="00B358B3">
        <w:rPr>
          <w:rFonts w:ascii="Times New Roman" w:hAnsi="Times New Roman" w:cs="Times New Roman"/>
          <w:noProof/>
        </w:rPr>
        <w:tab/>
        <w:t>Kuncl RW, Duncan G, Watson D, Alderson K, Rogawski MA, Peper M. Colchicine myopathy and neuropathy. N Engl J Med. 1987;316(25):1562-8.</w:t>
      </w:r>
    </w:p>
    <w:p w14:paraId="5834962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7.</w:t>
      </w:r>
      <w:r w:rsidRPr="00B358B3">
        <w:rPr>
          <w:rFonts w:ascii="Times New Roman" w:hAnsi="Times New Roman" w:cs="Times New Roman"/>
          <w:noProof/>
        </w:rPr>
        <w:tab/>
        <w:t>Marciniak C, Babu A, Ghannad L, Burnstine R, Keeshin S. Unusual Electromyographic Findings Associated With Colchicine Neuromyopathy: A Case Report. PM R. 2016;8(10):1016-9.</w:t>
      </w:r>
    </w:p>
    <w:p w14:paraId="79BD724A"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8.</w:t>
      </w:r>
      <w:r w:rsidRPr="00B358B3">
        <w:rPr>
          <w:rFonts w:ascii="Times New Roman" w:hAnsi="Times New Roman" w:cs="Times New Roman"/>
          <w:noProof/>
        </w:rPr>
        <w:tab/>
        <w:t>Montseny JJ, Meyrier A, Gherardi RK. Colchicine toxicity in patients with chronic renal failure. Nephrol Dial Transplant. 1996;11(10):2055-8.</w:t>
      </w:r>
    </w:p>
    <w:p w14:paraId="084B0D7F"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19.</w:t>
      </w:r>
      <w:r w:rsidRPr="00B358B3">
        <w:rPr>
          <w:rFonts w:ascii="Times New Roman" w:hAnsi="Times New Roman" w:cs="Times New Roman"/>
          <w:noProof/>
        </w:rPr>
        <w:tab/>
        <w:t>Morris I, Varughese G, Mattingly P. Colchicine in acute gout. BMJ. 2003;327(7426):1275-6.</w:t>
      </w:r>
    </w:p>
    <w:p w14:paraId="5DB93CF6"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lastRenderedPageBreak/>
        <w:t>20.</w:t>
      </w:r>
      <w:r w:rsidRPr="00B358B3">
        <w:rPr>
          <w:rFonts w:ascii="Times New Roman" w:hAnsi="Times New Roman" w:cs="Times New Roman"/>
          <w:noProof/>
        </w:rPr>
        <w:tab/>
        <w:t>Mullins M, Cannarozzi AA, Bailey TC, Ranganathan P. Unrecognized fatalities related to colchicine in hospitalized patients. Clin Toxicol (Phila). 2011;49(7):648-52.</w:t>
      </w:r>
    </w:p>
    <w:p w14:paraId="79DC307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1.</w:t>
      </w:r>
      <w:r w:rsidRPr="00B358B3">
        <w:rPr>
          <w:rFonts w:ascii="Times New Roman" w:hAnsi="Times New Roman" w:cs="Times New Roman"/>
          <w:noProof/>
        </w:rPr>
        <w:tab/>
        <w:t>Nashel DJ, Chandra M. Acute gouty arthritis. Special management considerations in alcoholic patients. JAMA. 1982;247(1):58-9.</w:t>
      </w:r>
    </w:p>
    <w:p w14:paraId="4630E9A5"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2.</w:t>
      </w:r>
      <w:r w:rsidRPr="00B358B3">
        <w:rPr>
          <w:rFonts w:ascii="Times New Roman" w:hAnsi="Times New Roman" w:cs="Times New Roman"/>
          <w:noProof/>
        </w:rPr>
        <w:tab/>
        <w:t>Ortel RW, Newcombe DS. Acute gouty arthritis and response to colchicine in the virtual absence of synovial-fluid leukocytes. N Engl J Med. 1974;290(24):1363-4.</w:t>
      </w:r>
    </w:p>
    <w:p w14:paraId="1C4B541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3.</w:t>
      </w:r>
      <w:r w:rsidRPr="00B358B3">
        <w:rPr>
          <w:rFonts w:ascii="Times New Roman" w:hAnsi="Times New Roman" w:cs="Times New Roman"/>
          <w:noProof/>
        </w:rPr>
        <w:tab/>
        <w:t>Petersel D, Schlesinger N. Treatment of acute gout in hospitalized patients. J Rheumatol. 2007;34(7):1566-8.</w:t>
      </w:r>
    </w:p>
    <w:p w14:paraId="22F7AC92"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4.</w:t>
      </w:r>
      <w:r w:rsidRPr="00B358B3">
        <w:rPr>
          <w:rFonts w:ascii="Times New Roman" w:hAnsi="Times New Roman" w:cs="Times New Roman"/>
          <w:noProof/>
        </w:rPr>
        <w:tab/>
        <w:t>Rana SS, Giuliani MJ, Oddis CV, Lacomis D. Acute onset of colchicine myoneuropathy in cardiac transplant recipients: case studies of three patients. Clin Neurol Neurosurg. 1997;99(4):266-70.</w:t>
      </w:r>
    </w:p>
    <w:p w14:paraId="31FD453F"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5.</w:t>
      </w:r>
      <w:r w:rsidRPr="00B358B3">
        <w:rPr>
          <w:rFonts w:ascii="Times New Roman" w:hAnsi="Times New Roman" w:cs="Times New Roman"/>
          <w:noProof/>
        </w:rPr>
        <w:tab/>
        <w:t>Rutkove SB, De Girolami U, Preston DC, Freeman R, Nardin RA, Gouras GK, et al. Myotonia in colchicine myoneuropathy. Muscle Nerve. 1996;19(7):870-5.</w:t>
      </w:r>
    </w:p>
    <w:p w14:paraId="751B81FE"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6.</w:t>
      </w:r>
      <w:r w:rsidRPr="00B358B3">
        <w:rPr>
          <w:rFonts w:ascii="Times New Roman" w:hAnsi="Times New Roman" w:cs="Times New Roman"/>
          <w:noProof/>
        </w:rPr>
        <w:tab/>
        <w:t>Su YC, Wu CC. Colchicine-Induced Acute Neuromyopathy in a Patient Using Concomitant Fluconazole: Case Report and Literature Review. Drug Saf Case Rep. 2015;2(1):16.</w:t>
      </w:r>
    </w:p>
    <w:p w14:paraId="4401743E"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7.</w:t>
      </w:r>
      <w:r w:rsidRPr="00B358B3">
        <w:rPr>
          <w:rFonts w:ascii="Times New Roman" w:hAnsi="Times New Roman" w:cs="Times New Roman"/>
          <w:noProof/>
        </w:rPr>
        <w:tab/>
        <w:t>van der Velden W, Huussen J, Ter Laak H, de Sevaux R. Colchicine-induced neuromyopathy in a patient with chronic renal failure: the role of clarithromycin. Neth J Med. 2008;66(5):204-6.</w:t>
      </w:r>
    </w:p>
    <w:p w14:paraId="3358CCBC"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8.</w:t>
      </w:r>
      <w:r w:rsidRPr="00B358B3">
        <w:rPr>
          <w:rFonts w:ascii="Times New Roman" w:hAnsi="Times New Roman" w:cs="Times New Roman"/>
          <w:noProof/>
        </w:rPr>
        <w:tab/>
        <w:t>Wright S, Chapman PT, Frampton C, O'Donnell JL, Raja R, Stamp LK. Management of Gout in a Hospital Setting: A Lost Opportunity. J Rheumatol. 2017;44(10):1493-8.</w:t>
      </w:r>
    </w:p>
    <w:p w14:paraId="2226166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29.</w:t>
      </w:r>
      <w:r w:rsidRPr="00B358B3">
        <w:rPr>
          <w:rFonts w:ascii="Times New Roman" w:hAnsi="Times New Roman" w:cs="Times New Roman"/>
          <w:noProof/>
        </w:rPr>
        <w:tab/>
        <w:t>Yu J, Qiu Q, Liang L, Yang X, Xu H. Prophylaxis of acute flares when initiating febuxostat for chronic gouty arthritis in a real-world clinical setting. Mod Rheumatol. 2018;28(2):339-44.</w:t>
      </w:r>
    </w:p>
    <w:p w14:paraId="0D344550"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lastRenderedPageBreak/>
        <w:t>30.</w:t>
      </w:r>
      <w:r w:rsidRPr="00B358B3">
        <w:rPr>
          <w:rFonts w:ascii="Times New Roman" w:hAnsi="Times New Roman" w:cs="Times New Roman"/>
          <w:noProof/>
        </w:rPr>
        <w:tab/>
        <w:t>Schlesinger N, De Meulemeester M, Pikhlak A, Yucel AE, Richard D, Murphy V, et al. Canakinumab relieves symptoms of acute flares and improves health-related quality of life in patients with difficult-to-treat Gouty Arthritis by suppressing inflammation: results of a randomized, dose-ranging study. Arthritis Res Ther. 2011;13(2):R53.</w:t>
      </w:r>
    </w:p>
    <w:p w14:paraId="30010965"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1.</w:t>
      </w:r>
      <w:r w:rsidRPr="00B358B3">
        <w:rPr>
          <w:rFonts w:ascii="Times New Roman" w:hAnsi="Times New Roman" w:cs="Times New Roman"/>
          <w:noProof/>
        </w:rPr>
        <w:tab/>
        <w:t>Schlesinger N, Alten RE, Bardin T, Schumacher HR, Bloch M, Gimona A, et al. Canakinumab for acute gouty arthritis in patients with limited treatment options: results from two randomised, multicentre, active-controlled, double-blind trials and their initial extensions. Ann Rheum Dis. 2012;71(11):1839-48.</w:t>
      </w:r>
    </w:p>
    <w:p w14:paraId="4401146B"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2.</w:t>
      </w:r>
      <w:r w:rsidRPr="00B358B3">
        <w:rPr>
          <w:rFonts w:ascii="Times New Roman" w:hAnsi="Times New Roman" w:cs="Times New Roman"/>
          <w:noProof/>
        </w:rPr>
        <w:tab/>
        <w:t>So A, De Smedt T, Revaz S, Tschopp J. A pilot study of IL-1 inhibition by anakinra in acute gout. Arthritis Res Ther. 2007;9(2):R28.</w:t>
      </w:r>
    </w:p>
    <w:p w14:paraId="24CD201E"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3.</w:t>
      </w:r>
      <w:r w:rsidRPr="00B358B3">
        <w:rPr>
          <w:rFonts w:ascii="Times New Roman" w:hAnsi="Times New Roman" w:cs="Times New Roman"/>
          <w:noProof/>
        </w:rPr>
        <w:tab/>
        <w:t>So A, De Meulemeester M, Pikhlak A, Yucel AE, Richard D, Murphy V, et al. Canakinumab for the treatment of acute flares in difficult-to-treat gouty arthritis: Results of a multicenter, phase II, dose-ranging study. Arthritis Rheum. 2010;62(10):3064-76.</w:t>
      </w:r>
    </w:p>
    <w:p w14:paraId="0AB85D87" w14:textId="5614CBEF" w:rsidR="00B40A22" w:rsidRPr="00B40A22" w:rsidRDefault="00B358B3" w:rsidP="00B40A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rPr>
      </w:pPr>
      <w:r w:rsidRPr="00B358B3">
        <w:rPr>
          <w:rFonts w:ascii="Times New Roman" w:hAnsi="Times New Roman" w:cs="Times New Roman"/>
          <w:noProof/>
        </w:rPr>
        <w:t>34.</w:t>
      </w:r>
      <w:r w:rsidRPr="00B358B3">
        <w:rPr>
          <w:rFonts w:ascii="Times New Roman" w:hAnsi="Times New Roman" w:cs="Times New Roman"/>
          <w:noProof/>
        </w:rPr>
        <w:tab/>
        <w:t>Sunkureddi P, Bardin T, Alten R, Schlesinger N, Bloch M, Kiechle T, et al.</w:t>
      </w:r>
      <w:r w:rsidR="00B40A22" w:rsidRPr="00B40A22">
        <w:rPr>
          <w:rFonts w:ascii="Helvetica" w:hAnsi="Helvetica" w:cs="Helvetica"/>
          <w:color w:val="000000"/>
          <w:lang w:val="en-GB"/>
        </w:rPr>
        <w:t xml:space="preserve"> </w:t>
      </w:r>
      <w:r w:rsidR="00B40A22" w:rsidRPr="00B40A22">
        <w:rPr>
          <w:rFonts w:ascii="Times New Roman" w:hAnsi="Times New Roman" w:cs="Times New Roman"/>
          <w:color w:val="000000"/>
          <w:lang w:val="en-GB"/>
        </w:rPr>
        <w:t>Effect of IL-1_ Inhibition with Canakinumab Compared to Triamcinolone</w:t>
      </w:r>
    </w:p>
    <w:p w14:paraId="5DE8C8E7" w14:textId="77777777" w:rsidR="00B40A22" w:rsidRPr="00B40A22" w:rsidRDefault="00B40A22" w:rsidP="00B40A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rPr>
      </w:pPr>
      <w:r w:rsidRPr="00B40A22">
        <w:rPr>
          <w:rFonts w:ascii="Times New Roman" w:hAnsi="Times New Roman" w:cs="Times New Roman"/>
          <w:color w:val="000000"/>
          <w:lang w:val="en-GB"/>
        </w:rPr>
        <w:t>Acetonide on Pain Intensity and New Flares in Gouty Arthritis Patients with</w:t>
      </w:r>
    </w:p>
    <w:p w14:paraId="12800673" w14:textId="46701CFC" w:rsidR="00B358B3" w:rsidRPr="00B358B3" w:rsidRDefault="00B40A22" w:rsidP="00B40A22">
      <w:pPr>
        <w:pStyle w:val="EndNoteBibliography"/>
        <w:spacing w:line="480" w:lineRule="auto"/>
        <w:jc w:val="both"/>
        <w:rPr>
          <w:rFonts w:ascii="Times New Roman" w:hAnsi="Times New Roman" w:cs="Times New Roman"/>
          <w:noProof/>
        </w:rPr>
      </w:pPr>
      <w:r w:rsidRPr="00B40A22">
        <w:rPr>
          <w:rFonts w:ascii="Times New Roman" w:hAnsi="Times New Roman" w:cs="Times New Roman"/>
          <w:color w:val="000000"/>
          <w:lang w:val="en-GB"/>
        </w:rPr>
        <w:t>Chronic Kidney Disease Stage 2–5</w:t>
      </w:r>
      <w:r w:rsidR="00B358B3" w:rsidRPr="00B358B3">
        <w:rPr>
          <w:rFonts w:ascii="Times New Roman" w:hAnsi="Times New Roman" w:cs="Times New Roman"/>
          <w:noProof/>
        </w:rPr>
        <w:t>;63(Suppl 10).</w:t>
      </w:r>
    </w:p>
    <w:p w14:paraId="60D8A13F"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5.</w:t>
      </w:r>
      <w:r w:rsidRPr="00B358B3">
        <w:rPr>
          <w:rFonts w:ascii="Times New Roman" w:hAnsi="Times New Roman" w:cs="Times New Roman"/>
          <w:noProof/>
        </w:rPr>
        <w:tab/>
        <w:t>Sunkureddi P, Bardin T, Alten R, Schlesinger N, Bloch M, Kiechle T, et al. Efficacy and safety of canakinumab in gouty arthritis patients with chronic kidney disease stage ≥3. Annals of the Rheum Dis. 2013;71:447.</w:t>
      </w:r>
    </w:p>
    <w:p w14:paraId="07827375"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6.</w:t>
      </w:r>
      <w:r w:rsidRPr="00B358B3">
        <w:rPr>
          <w:rFonts w:ascii="Times New Roman" w:hAnsi="Times New Roman" w:cs="Times New Roman"/>
          <w:noProof/>
        </w:rPr>
        <w:tab/>
        <w:t>Sunkureddi P, Toth E, Brown J, Kivitz A, Stancati A, Richard D, et al. Efficacy and safety of canakinumab pre-filled syringe in acute gouty arthritis patients with chronic kidney disease stage ≥3. Arthritis &amp; Rheumatology. 2014;73(Suppl 2):1083.</w:t>
      </w:r>
    </w:p>
    <w:p w14:paraId="5AD6B66F"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7.</w:t>
      </w:r>
      <w:r w:rsidRPr="00B358B3">
        <w:rPr>
          <w:rFonts w:ascii="Times New Roman" w:hAnsi="Times New Roman" w:cs="Times New Roman"/>
          <w:noProof/>
        </w:rPr>
        <w:tab/>
        <w:t>Terkeltaub R, Sundy JS, Schumacher HR, Murphy F, Bookbinder S, Biedermann S, et al. The interleukin 1 inhibitor rilonacept in treatment of chronic gouty arthritis: results of a placebo-controlled, monosequence crossover, non-randomised, single-blind pilot study. Ann Rheum Dis. 2009;68(10):1613-7.</w:t>
      </w:r>
    </w:p>
    <w:p w14:paraId="255D0E60"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lastRenderedPageBreak/>
        <w:t>38.</w:t>
      </w:r>
      <w:r w:rsidRPr="00B358B3">
        <w:rPr>
          <w:rFonts w:ascii="Times New Roman" w:hAnsi="Times New Roman" w:cs="Times New Roman"/>
          <w:noProof/>
        </w:rPr>
        <w:tab/>
        <w:t>Terkeltaub R, Evans RR, Weinstein SP, Wu R, Schumacher HR. Rilonacept for gout flare prophylaxis in patients with chronic kidney disease: Analysis of 3 clinical trials. Arthritis &amp; Rheumatology. 2012;64(Suppl 10).</w:t>
      </w:r>
    </w:p>
    <w:p w14:paraId="331F1C14"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39.</w:t>
      </w:r>
      <w:r w:rsidRPr="00B358B3">
        <w:rPr>
          <w:rFonts w:ascii="Times New Roman" w:hAnsi="Times New Roman" w:cs="Times New Roman"/>
          <w:noProof/>
        </w:rPr>
        <w:tab/>
        <w:t>Chen K, Fields T, Mancuso CA, Bass AR, Vasanth L. Anakinra's efficacy is variable in refractory gout: report of ten cases. Semin Arthritis Rheum. 2010;40(3):210-4.</w:t>
      </w:r>
    </w:p>
    <w:p w14:paraId="45CED4C3"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0.</w:t>
      </w:r>
      <w:r w:rsidRPr="00B358B3">
        <w:rPr>
          <w:rFonts w:ascii="Times New Roman" w:hAnsi="Times New Roman" w:cs="Times New Roman"/>
          <w:noProof/>
        </w:rPr>
        <w:tab/>
        <w:t>Donmez S, Pamuk ON. Chronic tophaceous gout. J Rheumatol. 2014;41(3):554-5.</w:t>
      </w:r>
    </w:p>
    <w:p w14:paraId="5BE25184"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1.</w:t>
      </w:r>
      <w:r w:rsidRPr="00B358B3">
        <w:rPr>
          <w:rFonts w:ascii="Times New Roman" w:hAnsi="Times New Roman" w:cs="Times New Roman"/>
          <w:noProof/>
        </w:rPr>
        <w:tab/>
        <w:t>Funck-Brentano T, Salliot C, Leboime A, Zafrani L, Servais A, Larousserie F, et al. First observation of the efficacy of IL-1ra to treat tophaceous gout of the lumbar spine. Rheumatology (Oxford). 2011;50(3):622-4.</w:t>
      </w:r>
    </w:p>
    <w:p w14:paraId="2ECCFC62"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2.</w:t>
      </w:r>
      <w:r w:rsidRPr="00B358B3">
        <w:rPr>
          <w:rFonts w:ascii="Times New Roman" w:hAnsi="Times New Roman" w:cs="Times New Roman"/>
          <w:noProof/>
        </w:rPr>
        <w:tab/>
        <w:t>Ghosh P, Cho M, Rawat G, Simkin PA, Gardner GC. Treatment of acute gouty arthritis in complex hospitalized patients with anakinra. Arthritis Care Res (Hoboken). 2013;65(8):1381-4.</w:t>
      </w:r>
    </w:p>
    <w:p w14:paraId="225E6E24"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3.</w:t>
      </w:r>
      <w:r w:rsidRPr="00B358B3">
        <w:rPr>
          <w:rFonts w:ascii="Times New Roman" w:hAnsi="Times New Roman" w:cs="Times New Roman"/>
          <w:noProof/>
        </w:rPr>
        <w:tab/>
        <w:t>Gratton SB, Scalapino KJ, Fye KH. Case of anakinra as a steroid-sparing agent for gout inflammation. Arthritis Rheum. 2009;61(9):1268-70.</w:t>
      </w:r>
    </w:p>
    <w:p w14:paraId="7D408386"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4.</w:t>
      </w:r>
      <w:r w:rsidRPr="00B358B3">
        <w:rPr>
          <w:rFonts w:ascii="Times New Roman" w:hAnsi="Times New Roman" w:cs="Times New Roman"/>
          <w:noProof/>
        </w:rPr>
        <w:tab/>
        <w:t>McGonagle D, Tan AL, Shankaranarayana S, Madden J, Emery P, McDermott MF. Management of treatment resistant inflammation of acute on chronic tophaceous gout with anakinra. Ann Rheum Dis. 2007;66(12):1683-4.</w:t>
      </w:r>
    </w:p>
    <w:p w14:paraId="3DCBB5CD"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5.</w:t>
      </w:r>
      <w:r w:rsidRPr="00B358B3">
        <w:rPr>
          <w:rFonts w:ascii="Times New Roman" w:hAnsi="Times New Roman" w:cs="Times New Roman"/>
          <w:noProof/>
        </w:rPr>
        <w:tab/>
        <w:t>Ottaviani S, Molto A, Ea HK, Neveu S, Gill G, Brunier L, et al. Efficacy of anakinra in gouty arthritis: a retrospective study of 40 cases. Arthritis Res Ther. 2013;15(5):R123.</w:t>
      </w:r>
    </w:p>
    <w:p w14:paraId="3D11A755"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6.</w:t>
      </w:r>
      <w:r w:rsidRPr="00B358B3">
        <w:rPr>
          <w:rFonts w:ascii="Times New Roman" w:hAnsi="Times New Roman" w:cs="Times New Roman"/>
          <w:noProof/>
        </w:rPr>
        <w:tab/>
        <w:t>Palma C, Topping T, Tabechian D. Anakinra is effective and well tolerated in medically complex patients including transplant recipients with gout. Arthritis &amp; Rheumatology. 2016.</w:t>
      </w:r>
    </w:p>
    <w:p w14:paraId="54AB1855"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7.</w:t>
      </w:r>
      <w:r w:rsidRPr="00B358B3">
        <w:rPr>
          <w:rFonts w:ascii="Times New Roman" w:hAnsi="Times New Roman" w:cs="Times New Roman"/>
          <w:noProof/>
        </w:rPr>
        <w:tab/>
        <w:t>Singh D, Huston KK. IL-1 inhibition with anakinra in a patient with refractory gout. J Clin Rheumatol. 2009;15(7):366.</w:t>
      </w:r>
    </w:p>
    <w:p w14:paraId="5773B91D"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48.</w:t>
      </w:r>
      <w:r w:rsidRPr="00B358B3">
        <w:rPr>
          <w:rFonts w:ascii="Times New Roman" w:hAnsi="Times New Roman" w:cs="Times New Roman"/>
          <w:noProof/>
        </w:rPr>
        <w:tab/>
        <w:t>Mikhnevich E, Lemiasheuskaya S. Factors associated with refractoriness to NSAIDS in GOUTY arthritis. Annals of the Rheum Dis. 2013;71(Suppl 3):444.</w:t>
      </w:r>
    </w:p>
    <w:p w14:paraId="2122FDED"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lastRenderedPageBreak/>
        <w:t>49.</w:t>
      </w:r>
      <w:r w:rsidRPr="00B358B3">
        <w:rPr>
          <w:rFonts w:ascii="Times New Roman" w:hAnsi="Times New Roman" w:cs="Times New Roman"/>
          <w:noProof/>
        </w:rPr>
        <w:tab/>
        <w:t>Bajaj S, Fessler BJ, Alarcon GS. Systemic lupus erythematosus and gouty arthritis: an uncommon association. Rheumatology (Oxford). 2004;43(3):349-52.</w:t>
      </w:r>
    </w:p>
    <w:p w14:paraId="0BFC1004"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0.</w:t>
      </w:r>
      <w:r w:rsidRPr="00B358B3">
        <w:rPr>
          <w:rFonts w:ascii="Times New Roman" w:hAnsi="Times New Roman" w:cs="Times New Roman"/>
          <w:noProof/>
        </w:rPr>
        <w:tab/>
        <w:t>Fargetti S, Goldenstein-Schainberg C, Silva Abreu A, Fuller R. Refractory gout attack. Case Rep Med. 2012;2012:657694.</w:t>
      </w:r>
    </w:p>
    <w:p w14:paraId="58F748C7"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1.</w:t>
      </w:r>
      <w:r w:rsidRPr="00B358B3">
        <w:rPr>
          <w:rFonts w:ascii="Times New Roman" w:hAnsi="Times New Roman" w:cs="Times New Roman"/>
          <w:noProof/>
        </w:rPr>
        <w:tab/>
        <w:t>Hausch R, Wilkerson M, Singh E, Reyes C, Harrington T. Tophaceous gout of the thoracic spine presenting as back pain and fever. J Clin Rheumatol. 1999;5:335-41.</w:t>
      </w:r>
    </w:p>
    <w:p w14:paraId="67DA7A28"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2.</w:t>
      </w:r>
      <w:r w:rsidRPr="00B358B3">
        <w:rPr>
          <w:rFonts w:ascii="Times New Roman" w:hAnsi="Times New Roman" w:cs="Times New Roman"/>
          <w:noProof/>
        </w:rPr>
        <w:tab/>
        <w:t>Hill CL, Lu TY, Cervelli M, Mathew T. Failure of rasburicase therapy in recurrent acute gout with tophi. Int J Rheum Dis. 2008;11:315-7.</w:t>
      </w:r>
    </w:p>
    <w:p w14:paraId="6E097218"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3.</w:t>
      </w:r>
      <w:r w:rsidRPr="00B358B3">
        <w:rPr>
          <w:rFonts w:ascii="Times New Roman" w:hAnsi="Times New Roman" w:cs="Times New Roman"/>
          <w:noProof/>
        </w:rPr>
        <w:tab/>
        <w:t>Karimzadeh H, Mohtasham N, Karimifar M, Salesi M, Bonakdar ZS. A case of ochronosis with gout and Monckeberg arteries. Rheumatol Int. 2009;29(12):1507-10.</w:t>
      </w:r>
    </w:p>
    <w:p w14:paraId="00D7DB51"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4.</w:t>
      </w:r>
      <w:r w:rsidRPr="00B358B3">
        <w:rPr>
          <w:rFonts w:ascii="Times New Roman" w:hAnsi="Times New Roman" w:cs="Times New Roman"/>
          <w:noProof/>
        </w:rPr>
        <w:tab/>
        <w:t>Maekawa M, Tomida H, Aoki T, Hishida M, Morinaga T, Tamai H. Successful treatment of refractory gout using combined therapy consisting of febuxostat and allopurinol in a patient with chronic renal failure. Intern Med. 2014;53(6):609-12.</w:t>
      </w:r>
    </w:p>
    <w:p w14:paraId="0BA7DD2D"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5.</w:t>
      </w:r>
      <w:r w:rsidRPr="00B358B3">
        <w:rPr>
          <w:rFonts w:ascii="Times New Roman" w:hAnsi="Times New Roman" w:cs="Times New Roman"/>
          <w:noProof/>
        </w:rPr>
        <w:tab/>
        <w:t>Richette P, Bardin T. Successful treatment with rasburicase of a tophaceous gout in a patient allergic to allopurinol. Nat Clin Pract Rheumatol. 2006;2(6):338-42; quiz 43.</w:t>
      </w:r>
    </w:p>
    <w:p w14:paraId="68E4A1CA"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6.</w:t>
      </w:r>
      <w:r w:rsidRPr="00B358B3">
        <w:rPr>
          <w:rFonts w:ascii="Times New Roman" w:hAnsi="Times New Roman" w:cs="Times New Roman"/>
          <w:noProof/>
        </w:rPr>
        <w:tab/>
        <w:t>Sarmento JF, Cavalcante VDA, Sarmento MTR, Braz ADS, Freire EAM. Chronic tophaceous gout mimicking rheumatoid arthritis. Revista Brasileira de Reumatologia. 2009;49:741-6.</w:t>
      </w:r>
    </w:p>
    <w:p w14:paraId="2AA12FDD" w14:textId="77777777" w:rsidR="00B358B3" w:rsidRPr="00B358B3" w:rsidRDefault="00B358B3" w:rsidP="00B358B3">
      <w:pPr>
        <w:pStyle w:val="EndNoteBibliography"/>
        <w:spacing w:line="480" w:lineRule="auto"/>
        <w:jc w:val="both"/>
        <w:rPr>
          <w:rFonts w:ascii="Times New Roman" w:hAnsi="Times New Roman" w:cs="Times New Roman"/>
          <w:noProof/>
        </w:rPr>
      </w:pPr>
      <w:r w:rsidRPr="00B358B3">
        <w:rPr>
          <w:rFonts w:ascii="Times New Roman" w:hAnsi="Times New Roman" w:cs="Times New Roman"/>
          <w:noProof/>
        </w:rPr>
        <w:t>57.</w:t>
      </w:r>
      <w:r w:rsidRPr="00B358B3">
        <w:rPr>
          <w:rFonts w:ascii="Times New Roman" w:hAnsi="Times New Roman" w:cs="Times New Roman"/>
          <w:noProof/>
        </w:rPr>
        <w:tab/>
        <w:t>Udayakumar D, Kteleh T, Alfata S, Bali T, Joseph A. Spinal gout mimicking paraspinal abscess: A case report. J Radiol Case Rep. 2010;4(6):15-20.</w:t>
      </w:r>
    </w:p>
    <w:p w14:paraId="64DBC5A0" w14:textId="261FBCF8" w:rsidR="00391EE4" w:rsidRPr="00B358B3" w:rsidRDefault="00391EE4" w:rsidP="00B358B3">
      <w:pPr>
        <w:spacing w:line="480" w:lineRule="auto"/>
        <w:jc w:val="both"/>
        <w:rPr>
          <w:rFonts w:ascii="Times New Roman" w:hAnsi="Times New Roman" w:cs="Times New Roman"/>
        </w:rPr>
      </w:pPr>
      <w:r w:rsidRPr="00B358B3">
        <w:rPr>
          <w:rFonts w:ascii="Times New Roman" w:hAnsi="Times New Roman" w:cs="Times New Roman"/>
        </w:rPr>
        <w:fldChar w:fldCharType="end"/>
      </w:r>
    </w:p>
    <w:sectPr w:rsidR="00391EE4" w:rsidRPr="00B358B3" w:rsidSect="00D25F2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916CEE" w14:textId="77777777" w:rsidR="00FF2030" w:rsidRDefault="00FF2030" w:rsidP="00391EE4">
      <w:r>
        <w:separator/>
      </w:r>
    </w:p>
  </w:endnote>
  <w:endnote w:type="continuationSeparator" w:id="0">
    <w:p w14:paraId="1C3DA98F" w14:textId="77777777" w:rsidR="00FF2030" w:rsidRDefault="00FF2030" w:rsidP="00391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73940045"/>
      <w:docPartObj>
        <w:docPartGallery w:val="Page Numbers (Bottom of Page)"/>
        <w:docPartUnique/>
      </w:docPartObj>
    </w:sdtPr>
    <w:sdtEndPr>
      <w:rPr>
        <w:rStyle w:val="PageNumber"/>
      </w:rPr>
    </w:sdtEndPr>
    <w:sdtContent>
      <w:p w14:paraId="1C2C5AB5" w14:textId="77777777" w:rsidR="00A559AA" w:rsidRDefault="00A559AA" w:rsidP="00D25F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A09051" w14:textId="77777777" w:rsidR="00A559AA" w:rsidRDefault="00A559AA" w:rsidP="00D25F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0411378"/>
      <w:docPartObj>
        <w:docPartGallery w:val="Page Numbers (Bottom of Page)"/>
        <w:docPartUnique/>
      </w:docPartObj>
    </w:sdtPr>
    <w:sdtEndPr>
      <w:rPr>
        <w:rStyle w:val="PageNumber"/>
      </w:rPr>
    </w:sdtEndPr>
    <w:sdtContent>
      <w:p w14:paraId="70F3EF2A" w14:textId="1B494394" w:rsidR="00A559AA" w:rsidRDefault="00A559AA" w:rsidP="00D25F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95097">
          <w:rPr>
            <w:rStyle w:val="PageNumber"/>
            <w:noProof/>
          </w:rPr>
          <w:t>1</w:t>
        </w:r>
        <w:r>
          <w:rPr>
            <w:rStyle w:val="PageNumber"/>
          </w:rPr>
          <w:fldChar w:fldCharType="end"/>
        </w:r>
      </w:p>
    </w:sdtContent>
  </w:sdt>
  <w:p w14:paraId="592B0B81" w14:textId="77777777" w:rsidR="00A559AA" w:rsidRDefault="00A559AA" w:rsidP="00D25F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9E5A56" w14:textId="77777777" w:rsidR="00FF2030" w:rsidRDefault="00FF2030" w:rsidP="00391EE4">
      <w:r>
        <w:separator/>
      </w:r>
    </w:p>
  </w:footnote>
  <w:footnote w:type="continuationSeparator" w:id="0">
    <w:p w14:paraId="15784A3F" w14:textId="77777777" w:rsidR="00FF2030" w:rsidRDefault="00FF2030" w:rsidP="00391E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851B1E"/>
    <w:multiLevelType w:val="hybridMultilevel"/>
    <w:tmpl w:val="198C7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872842"/>
    <w:multiLevelType w:val="hybridMultilevel"/>
    <w:tmpl w:val="13A88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181C4F"/>
    <w:multiLevelType w:val="hybridMultilevel"/>
    <w:tmpl w:val="964A2564"/>
    <w:lvl w:ilvl="0" w:tplc="DFD6CA46">
      <w:start w:val="1"/>
      <w:numFmt w:val="bullet"/>
      <w:lvlText w:val="•"/>
      <w:lvlJc w:val="left"/>
      <w:pPr>
        <w:tabs>
          <w:tab w:val="num" w:pos="720"/>
        </w:tabs>
        <w:ind w:left="720" w:hanging="360"/>
      </w:pPr>
      <w:rPr>
        <w:rFonts w:ascii="Times New Roman" w:hAnsi="Times New Roman" w:hint="default"/>
      </w:rPr>
    </w:lvl>
    <w:lvl w:ilvl="1" w:tplc="69F208D4" w:tentative="1">
      <w:start w:val="1"/>
      <w:numFmt w:val="bullet"/>
      <w:lvlText w:val="•"/>
      <w:lvlJc w:val="left"/>
      <w:pPr>
        <w:tabs>
          <w:tab w:val="num" w:pos="1440"/>
        </w:tabs>
        <w:ind w:left="1440" w:hanging="360"/>
      </w:pPr>
      <w:rPr>
        <w:rFonts w:ascii="Times New Roman" w:hAnsi="Times New Roman" w:hint="default"/>
      </w:rPr>
    </w:lvl>
    <w:lvl w:ilvl="2" w:tplc="FE34A6BA" w:tentative="1">
      <w:start w:val="1"/>
      <w:numFmt w:val="bullet"/>
      <w:lvlText w:val="•"/>
      <w:lvlJc w:val="left"/>
      <w:pPr>
        <w:tabs>
          <w:tab w:val="num" w:pos="2160"/>
        </w:tabs>
        <w:ind w:left="2160" w:hanging="360"/>
      </w:pPr>
      <w:rPr>
        <w:rFonts w:ascii="Times New Roman" w:hAnsi="Times New Roman" w:hint="default"/>
      </w:rPr>
    </w:lvl>
    <w:lvl w:ilvl="3" w:tplc="981A9D54" w:tentative="1">
      <w:start w:val="1"/>
      <w:numFmt w:val="bullet"/>
      <w:lvlText w:val="•"/>
      <w:lvlJc w:val="left"/>
      <w:pPr>
        <w:tabs>
          <w:tab w:val="num" w:pos="2880"/>
        </w:tabs>
        <w:ind w:left="2880" w:hanging="360"/>
      </w:pPr>
      <w:rPr>
        <w:rFonts w:ascii="Times New Roman" w:hAnsi="Times New Roman" w:hint="default"/>
      </w:rPr>
    </w:lvl>
    <w:lvl w:ilvl="4" w:tplc="12E07C70" w:tentative="1">
      <w:start w:val="1"/>
      <w:numFmt w:val="bullet"/>
      <w:lvlText w:val="•"/>
      <w:lvlJc w:val="left"/>
      <w:pPr>
        <w:tabs>
          <w:tab w:val="num" w:pos="3600"/>
        </w:tabs>
        <w:ind w:left="3600" w:hanging="360"/>
      </w:pPr>
      <w:rPr>
        <w:rFonts w:ascii="Times New Roman" w:hAnsi="Times New Roman" w:hint="default"/>
      </w:rPr>
    </w:lvl>
    <w:lvl w:ilvl="5" w:tplc="4D4E3ED0" w:tentative="1">
      <w:start w:val="1"/>
      <w:numFmt w:val="bullet"/>
      <w:lvlText w:val="•"/>
      <w:lvlJc w:val="left"/>
      <w:pPr>
        <w:tabs>
          <w:tab w:val="num" w:pos="4320"/>
        </w:tabs>
        <w:ind w:left="4320" w:hanging="360"/>
      </w:pPr>
      <w:rPr>
        <w:rFonts w:ascii="Times New Roman" w:hAnsi="Times New Roman" w:hint="default"/>
      </w:rPr>
    </w:lvl>
    <w:lvl w:ilvl="6" w:tplc="285A5440" w:tentative="1">
      <w:start w:val="1"/>
      <w:numFmt w:val="bullet"/>
      <w:lvlText w:val="•"/>
      <w:lvlJc w:val="left"/>
      <w:pPr>
        <w:tabs>
          <w:tab w:val="num" w:pos="5040"/>
        </w:tabs>
        <w:ind w:left="5040" w:hanging="360"/>
      </w:pPr>
      <w:rPr>
        <w:rFonts w:ascii="Times New Roman" w:hAnsi="Times New Roman" w:hint="default"/>
      </w:rPr>
    </w:lvl>
    <w:lvl w:ilvl="7" w:tplc="A1D295A0" w:tentative="1">
      <w:start w:val="1"/>
      <w:numFmt w:val="bullet"/>
      <w:lvlText w:val="•"/>
      <w:lvlJc w:val="left"/>
      <w:pPr>
        <w:tabs>
          <w:tab w:val="num" w:pos="5760"/>
        </w:tabs>
        <w:ind w:left="5760" w:hanging="360"/>
      </w:pPr>
      <w:rPr>
        <w:rFonts w:ascii="Times New Roman" w:hAnsi="Times New Roman" w:hint="default"/>
      </w:rPr>
    </w:lvl>
    <w:lvl w:ilvl="8" w:tplc="C21677F6"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8BB2900"/>
    <w:multiLevelType w:val="hybridMultilevel"/>
    <w:tmpl w:val="30E65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C14775"/>
    <w:multiLevelType w:val="hybridMultilevel"/>
    <w:tmpl w:val="4A1EC010"/>
    <w:lvl w:ilvl="0" w:tplc="CF1849F6">
      <w:start w:val="1"/>
      <w:numFmt w:val="bullet"/>
      <w:lvlText w:val="•"/>
      <w:lvlJc w:val="left"/>
      <w:pPr>
        <w:tabs>
          <w:tab w:val="num" w:pos="720"/>
        </w:tabs>
        <w:ind w:left="720" w:hanging="360"/>
      </w:pPr>
      <w:rPr>
        <w:rFonts w:ascii="Times New Roman" w:hAnsi="Times New Roman" w:hint="default"/>
      </w:rPr>
    </w:lvl>
    <w:lvl w:ilvl="1" w:tplc="E668CE64" w:tentative="1">
      <w:start w:val="1"/>
      <w:numFmt w:val="bullet"/>
      <w:lvlText w:val="•"/>
      <w:lvlJc w:val="left"/>
      <w:pPr>
        <w:tabs>
          <w:tab w:val="num" w:pos="1440"/>
        </w:tabs>
        <w:ind w:left="1440" w:hanging="360"/>
      </w:pPr>
      <w:rPr>
        <w:rFonts w:ascii="Times New Roman" w:hAnsi="Times New Roman" w:hint="default"/>
      </w:rPr>
    </w:lvl>
    <w:lvl w:ilvl="2" w:tplc="82383C6A" w:tentative="1">
      <w:start w:val="1"/>
      <w:numFmt w:val="bullet"/>
      <w:lvlText w:val="•"/>
      <w:lvlJc w:val="left"/>
      <w:pPr>
        <w:tabs>
          <w:tab w:val="num" w:pos="2160"/>
        </w:tabs>
        <w:ind w:left="2160" w:hanging="360"/>
      </w:pPr>
      <w:rPr>
        <w:rFonts w:ascii="Times New Roman" w:hAnsi="Times New Roman" w:hint="default"/>
      </w:rPr>
    </w:lvl>
    <w:lvl w:ilvl="3" w:tplc="09AA238C" w:tentative="1">
      <w:start w:val="1"/>
      <w:numFmt w:val="bullet"/>
      <w:lvlText w:val="•"/>
      <w:lvlJc w:val="left"/>
      <w:pPr>
        <w:tabs>
          <w:tab w:val="num" w:pos="2880"/>
        </w:tabs>
        <w:ind w:left="2880" w:hanging="360"/>
      </w:pPr>
      <w:rPr>
        <w:rFonts w:ascii="Times New Roman" w:hAnsi="Times New Roman" w:hint="default"/>
      </w:rPr>
    </w:lvl>
    <w:lvl w:ilvl="4" w:tplc="1B1C86FE" w:tentative="1">
      <w:start w:val="1"/>
      <w:numFmt w:val="bullet"/>
      <w:lvlText w:val="•"/>
      <w:lvlJc w:val="left"/>
      <w:pPr>
        <w:tabs>
          <w:tab w:val="num" w:pos="3600"/>
        </w:tabs>
        <w:ind w:left="3600" w:hanging="360"/>
      </w:pPr>
      <w:rPr>
        <w:rFonts w:ascii="Times New Roman" w:hAnsi="Times New Roman" w:hint="default"/>
      </w:rPr>
    </w:lvl>
    <w:lvl w:ilvl="5" w:tplc="3F6A34A6" w:tentative="1">
      <w:start w:val="1"/>
      <w:numFmt w:val="bullet"/>
      <w:lvlText w:val="•"/>
      <w:lvlJc w:val="left"/>
      <w:pPr>
        <w:tabs>
          <w:tab w:val="num" w:pos="4320"/>
        </w:tabs>
        <w:ind w:left="4320" w:hanging="360"/>
      </w:pPr>
      <w:rPr>
        <w:rFonts w:ascii="Times New Roman" w:hAnsi="Times New Roman" w:hint="default"/>
      </w:rPr>
    </w:lvl>
    <w:lvl w:ilvl="6" w:tplc="52389F90" w:tentative="1">
      <w:start w:val="1"/>
      <w:numFmt w:val="bullet"/>
      <w:lvlText w:val="•"/>
      <w:lvlJc w:val="left"/>
      <w:pPr>
        <w:tabs>
          <w:tab w:val="num" w:pos="5040"/>
        </w:tabs>
        <w:ind w:left="5040" w:hanging="360"/>
      </w:pPr>
      <w:rPr>
        <w:rFonts w:ascii="Times New Roman" w:hAnsi="Times New Roman" w:hint="default"/>
      </w:rPr>
    </w:lvl>
    <w:lvl w:ilvl="7" w:tplc="CE481CFE" w:tentative="1">
      <w:start w:val="1"/>
      <w:numFmt w:val="bullet"/>
      <w:lvlText w:val="•"/>
      <w:lvlJc w:val="left"/>
      <w:pPr>
        <w:tabs>
          <w:tab w:val="num" w:pos="5760"/>
        </w:tabs>
        <w:ind w:left="5760" w:hanging="360"/>
      </w:pPr>
      <w:rPr>
        <w:rFonts w:ascii="Times New Roman" w:hAnsi="Times New Roman" w:hint="default"/>
      </w:rPr>
    </w:lvl>
    <w:lvl w:ilvl="8" w:tplc="9F0E8AB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78863D4"/>
    <w:multiLevelType w:val="hybridMultilevel"/>
    <w:tmpl w:val="3D569BFA"/>
    <w:lvl w:ilvl="0" w:tplc="0620329E">
      <w:start w:val="5"/>
      <w:numFmt w:val="bullet"/>
      <w:lvlText w:val="-"/>
      <w:lvlJc w:val="left"/>
      <w:pPr>
        <w:ind w:left="720" w:hanging="360"/>
      </w:pPr>
      <w:rPr>
        <w:rFonts w:ascii="Helvetica" w:eastAsiaTheme="minorHAnsi" w:hAnsi="Helvetic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687B2A"/>
    <w:multiLevelType w:val="hybridMultilevel"/>
    <w:tmpl w:val="4AA056E4"/>
    <w:lvl w:ilvl="0" w:tplc="76F288D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673F8B"/>
    <w:multiLevelType w:val="hybridMultilevel"/>
    <w:tmpl w:val="EDF43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364A15"/>
    <w:multiLevelType w:val="hybridMultilevel"/>
    <w:tmpl w:val="80BC4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B119ED"/>
    <w:multiLevelType w:val="hybridMultilevel"/>
    <w:tmpl w:val="A20C54AA"/>
    <w:lvl w:ilvl="0" w:tplc="752CA3D2">
      <w:start w:val="1"/>
      <w:numFmt w:val="bullet"/>
      <w:lvlText w:val="•"/>
      <w:lvlJc w:val="left"/>
      <w:pPr>
        <w:tabs>
          <w:tab w:val="num" w:pos="720"/>
        </w:tabs>
        <w:ind w:left="720" w:hanging="360"/>
      </w:pPr>
      <w:rPr>
        <w:rFonts w:ascii="Times New Roman" w:hAnsi="Times New Roman" w:hint="default"/>
      </w:rPr>
    </w:lvl>
    <w:lvl w:ilvl="1" w:tplc="62E2D610" w:tentative="1">
      <w:start w:val="1"/>
      <w:numFmt w:val="bullet"/>
      <w:lvlText w:val="•"/>
      <w:lvlJc w:val="left"/>
      <w:pPr>
        <w:tabs>
          <w:tab w:val="num" w:pos="1440"/>
        </w:tabs>
        <w:ind w:left="1440" w:hanging="360"/>
      </w:pPr>
      <w:rPr>
        <w:rFonts w:ascii="Times New Roman" w:hAnsi="Times New Roman" w:hint="default"/>
      </w:rPr>
    </w:lvl>
    <w:lvl w:ilvl="2" w:tplc="AAB8F5BA" w:tentative="1">
      <w:start w:val="1"/>
      <w:numFmt w:val="bullet"/>
      <w:lvlText w:val="•"/>
      <w:lvlJc w:val="left"/>
      <w:pPr>
        <w:tabs>
          <w:tab w:val="num" w:pos="2160"/>
        </w:tabs>
        <w:ind w:left="2160" w:hanging="360"/>
      </w:pPr>
      <w:rPr>
        <w:rFonts w:ascii="Times New Roman" w:hAnsi="Times New Roman" w:hint="default"/>
      </w:rPr>
    </w:lvl>
    <w:lvl w:ilvl="3" w:tplc="62BA0F68" w:tentative="1">
      <w:start w:val="1"/>
      <w:numFmt w:val="bullet"/>
      <w:lvlText w:val="•"/>
      <w:lvlJc w:val="left"/>
      <w:pPr>
        <w:tabs>
          <w:tab w:val="num" w:pos="2880"/>
        </w:tabs>
        <w:ind w:left="2880" w:hanging="360"/>
      </w:pPr>
      <w:rPr>
        <w:rFonts w:ascii="Times New Roman" w:hAnsi="Times New Roman" w:hint="default"/>
      </w:rPr>
    </w:lvl>
    <w:lvl w:ilvl="4" w:tplc="79F06A3A" w:tentative="1">
      <w:start w:val="1"/>
      <w:numFmt w:val="bullet"/>
      <w:lvlText w:val="•"/>
      <w:lvlJc w:val="left"/>
      <w:pPr>
        <w:tabs>
          <w:tab w:val="num" w:pos="3600"/>
        </w:tabs>
        <w:ind w:left="3600" w:hanging="360"/>
      </w:pPr>
      <w:rPr>
        <w:rFonts w:ascii="Times New Roman" w:hAnsi="Times New Roman" w:hint="default"/>
      </w:rPr>
    </w:lvl>
    <w:lvl w:ilvl="5" w:tplc="A8263B2E" w:tentative="1">
      <w:start w:val="1"/>
      <w:numFmt w:val="bullet"/>
      <w:lvlText w:val="•"/>
      <w:lvlJc w:val="left"/>
      <w:pPr>
        <w:tabs>
          <w:tab w:val="num" w:pos="4320"/>
        </w:tabs>
        <w:ind w:left="4320" w:hanging="360"/>
      </w:pPr>
      <w:rPr>
        <w:rFonts w:ascii="Times New Roman" w:hAnsi="Times New Roman" w:hint="default"/>
      </w:rPr>
    </w:lvl>
    <w:lvl w:ilvl="6" w:tplc="DA1281A0" w:tentative="1">
      <w:start w:val="1"/>
      <w:numFmt w:val="bullet"/>
      <w:lvlText w:val="•"/>
      <w:lvlJc w:val="left"/>
      <w:pPr>
        <w:tabs>
          <w:tab w:val="num" w:pos="5040"/>
        </w:tabs>
        <w:ind w:left="5040" w:hanging="360"/>
      </w:pPr>
      <w:rPr>
        <w:rFonts w:ascii="Times New Roman" w:hAnsi="Times New Roman" w:hint="default"/>
      </w:rPr>
    </w:lvl>
    <w:lvl w:ilvl="7" w:tplc="6EC01FCE" w:tentative="1">
      <w:start w:val="1"/>
      <w:numFmt w:val="bullet"/>
      <w:lvlText w:val="•"/>
      <w:lvlJc w:val="left"/>
      <w:pPr>
        <w:tabs>
          <w:tab w:val="num" w:pos="5760"/>
        </w:tabs>
        <w:ind w:left="5760" w:hanging="360"/>
      </w:pPr>
      <w:rPr>
        <w:rFonts w:ascii="Times New Roman" w:hAnsi="Times New Roman" w:hint="default"/>
      </w:rPr>
    </w:lvl>
    <w:lvl w:ilvl="8" w:tplc="8FE60DF0" w:tentative="1">
      <w:start w:val="1"/>
      <w:numFmt w:val="bullet"/>
      <w:lvlText w:val="•"/>
      <w:lvlJc w:val="left"/>
      <w:pPr>
        <w:tabs>
          <w:tab w:val="num" w:pos="6480"/>
        </w:tabs>
        <w:ind w:left="6480" w:hanging="360"/>
      </w:pPr>
      <w:rPr>
        <w:rFonts w:ascii="Times New Roman" w:hAnsi="Times New Roman" w:hint="default"/>
      </w:rPr>
    </w:lvl>
  </w:abstractNum>
  <w:num w:numId="1">
    <w:abstractNumId w:val="7"/>
  </w:num>
  <w:num w:numId="2">
    <w:abstractNumId w:val="1"/>
  </w:num>
  <w:num w:numId="3">
    <w:abstractNumId w:val="0"/>
  </w:num>
  <w:num w:numId="4">
    <w:abstractNumId w:val="6"/>
  </w:num>
  <w:num w:numId="5">
    <w:abstractNumId w:val="8"/>
  </w:num>
  <w:num w:numId="6">
    <w:abstractNumId w:val="3"/>
  </w:num>
  <w:num w:numId="7">
    <w:abstractNumId w:val="4"/>
  </w:num>
  <w:num w:numId="8">
    <w:abstractNumId w:val="9"/>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a02vp6rwvvies95gxzrxx0ze5arvdszta&quot;&gt;Gout in Transplantation -2018&lt;record-ids&gt;&lt;item&gt;1736&lt;/item&gt;&lt;/record-ids&gt;&lt;/item&gt;&lt;/Libraries&gt;"/>
  </w:docVars>
  <w:rsids>
    <w:rsidRoot w:val="00391EE4"/>
    <w:rsid w:val="00000539"/>
    <w:rsid w:val="00004B3E"/>
    <w:rsid w:val="00011687"/>
    <w:rsid w:val="00016B51"/>
    <w:rsid w:val="00017F9A"/>
    <w:rsid w:val="000244D2"/>
    <w:rsid w:val="00034061"/>
    <w:rsid w:val="00036D13"/>
    <w:rsid w:val="000430B7"/>
    <w:rsid w:val="00056E11"/>
    <w:rsid w:val="00066D9D"/>
    <w:rsid w:val="0009550F"/>
    <w:rsid w:val="000A5B0B"/>
    <w:rsid w:val="000B6668"/>
    <w:rsid w:val="000C6DFE"/>
    <w:rsid w:val="000F0823"/>
    <w:rsid w:val="000F0B54"/>
    <w:rsid w:val="000F0FA8"/>
    <w:rsid w:val="0010177F"/>
    <w:rsid w:val="00136829"/>
    <w:rsid w:val="00174492"/>
    <w:rsid w:val="00176F15"/>
    <w:rsid w:val="001910BE"/>
    <w:rsid w:val="001A1EF9"/>
    <w:rsid w:val="001C6C4E"/>
    <w:rsid w:val="001C7962"/>
    <w:rsid w:val="001D0673"/>
    <w:rsid w:val="001D1027"/>
    <w:rsid w:val="001D6734"/>
    <w:rsid w:val="001E6FB4"/>
    <w:rsid w:val="001F0AC4"/>
    <w:rsid w:val="001F6F06"/>
    <w:rsid w:val="0020284D"/>
    <w:rsid w:val="0020405E"/>
    <w:rsid w:val="00204D92"/>
    <w:rsid w:val="00210CE7"/>
    <w:rsid w:val="00220888"/>
    <w:rsid w:val="002231DA"/>
    <w:rsid w:val="00232E4C"/>
    <w:rsid w:val="00257FE7"/>
    <w:rsid w:val="00260DB7"/>
    <w:rsid w:val="00261E8C"/>
    <w:rsid w:val="0026614D"/>
    <w:rsid w:val="0027339D"/>
    <w:rsid w:val="00280221"/>
    <w:rsid w:val="0029231D"/>
    <w:rsid w:val="00296A79"/>
    <w:rsid w:val="002C19E5"/>
    <w:rsid w:val="002E6D13"/>
    <w:rsid w:val="00327383"/>
    <w:rsid w:val="00362D17"/>
    <w:rsid w:val="003717CA"/>
    <w:rsid w:val="00384C1C"/>
    <w:rsid w:val="00387639"/>
    <w:rsid w:val="00390B4F"/>
    <w:rsid w:val="00391EE4"/>
    <w:rsid w:val="003945BB"/>
    <w:rsid w:val="0039581D"/>
    <w:rsid w:val="003966DF"/>
    <w:rsid w:val="003A0E46"/>
    <w:rsid w:val="003D5CA2"/>
    <w:rsid w:val="003E02F4"/>
    <w:rsid w:val="003F258D"/>
    <w:rsid w:val="003F71F9"/>
    <w:rsid w:val="00453C8E"/>
    <w:rsid w:val="00465573"/>
    <w:rsid w:val="00485368"/>
    <w:rsid w:val="004A1724"/>
    <w:rsid w:val="004A3D14"/>
    <w:rsid w:val="004A7B24"/>
    <w:rsid w:val="004C22EA"/>
    <w:rsid w:val="004C420F"/>
    <w:rsid w:val="004E442D"/>
    <w:rsid w:val="005223E0"/>
    <w:rsid w:val="00540C51"/>
    <w:rsid w:val="00566F0F"/>
    <w:rsid w:val="005806A0"/>
    <w:rsid w:val="005A0AF4"/>
    <w:rsid w:val="005A3472"/>
    <w:rsid w:val="005A54E6"/>
    <w:rsid w:val="005A7CB8"/>
    <w:rsid w:val="005D5072"/>
    <w:rsid w:val="005E421B"/>
    <w:rsid w:val="005E7356"/>
    <w:rsid w:val="00617824"/>
    <w:rsid w:val="006334C1"/>
    <w:rsid w:val="0065238E"/>
    <w:rsid w:val="00670763"/>
    <w:rsid w:val="00686DE1"/>
    <w:rsid w:val="00694341"/>
    <w:rsid w:val="006A04E8"/>
    <w:rsid w:val="006E6BFC"/>
    <w:rsid w:val="006F4586"/>
    <w:rsid w:val="007110E3"/>
    <w:rsid w:val="007172CE"/>
    <w:rsid w:val="00721DA3"/>
    <w:rsid w:val="007242B1"/>
    <w:rsid w:val="00730073"/>
    <w:rsid w:val="00742E3D"/>
    <w:rsid w:val="00753AEE"/>
    <w:rsid w:val="007668F1"/>
    <w:rsid w:val="007738E7"/>
    <w:rsid w:val="00795097"/>
    <w:rsid w:val="007962D0"/>
    <w:rsid w:val="007A1758"/>
    <w:rsid w:val="007A3433"/>
    <w:rsid w:val="007C1706"/>
    <w:rsid w:val="007D1125"/>
    <w:rsid w:val="007D4A40"/>
    <w:rsid w:val="007E146D"/>
    <w:rsid w:val="007E73E3"/>
    <w:rsid w:val="008235A4"/>
    <w:rsid w:val="00862004"/>
    <w:rsid w:val="00884D57"/>
    <w:rsid w:val="008B2E40"/>
    <w:rsid w:val="00901511"/>
    <w:rsid w:val="00902D6E"/>
    <w:rsid w:val="00910503"/>
    <w:rsid w:val="0091594A"/>
    <w:rsid w:val="00933399"/>
    <w:rsid w:val="00941D63"/>
    <w:rsid w:val="00955694"/>
    <w:rsid w:val="0097536D"/>
    <w:rsid w:val="009848AD"/>
    <w:rsid w:val="00985617"/>
    <w:rsid w:val="009A2E25"/>
    <w:rsid w:val="009A780D"/>
    <w:rsid w:val="009B53FB"/>
    <w:rsid w:val="009D45D1"/>
    <w:rsid w:val="009E2877"/>
    <w:rsid w:val="009F68CC"/>
    <w:rsid w:val="00A0751E"/>
    <w:rsid w:val="00A10D0C"/>
    <w:rsid w:val="00A22514"/>
    <w:rsid w:val="00A35D14"/>
    <w:rsid w:val="00A47EA4"/>
    <w:rsid w:val="00A559AA"/>
    <w:rsid w:val="00A616E6"/>
    <w:rsid w:val="00A74D40"/>
    <w:rsid w:val="00A83E2F"/>
    <w:rsid w:val="00A9506C"/>
    <w:rsid w:val="00A96F02"/>
    <w:rsid w:val="00AD6B1F"/>
    <w:rsid w:val="00AF02A9"/>
    <w:rsid w:val="00AF7260"/>
    <w:rsid w:val="00B0004E"/>
    <w:rsid w:val="00B05638"/>
    <w:rsid w:val="00B2696B"/>
    <w:rsid w:val="00B3500A"/>
    <w:rsid w:val="00B358B3"/>
    <w:rsid w:val="00B40A22"/>
    <w:rsid w:val="00B46CEF"/>
    <w:rsid w:val="00B5676A"/>
    <w:rsid w:val="00B63F86"/>
    <w:rsid w:val="00BA2A7D"/>
    <w:rsid w:val="00BD41F8"/>
    <w:rsid w:val="00BE2C0D"/>
    <w:rsid w:val="00C1673B"/>
    <w:rsid w:val="00C33F02"/>
    <w:rsid w:val="00C41094"/>
    <w:rsid w:val="00C464CA"/>
    <w:rsid w:val="00C65F8D"/>
    <w:rsid w:val="00C66401"/>
    <w:rsid w:val="00C9378D"/>
    <w:rsid w:val="00CB1528"/>
    <w:rsid w:val="00CC7A1F"/>
    <w:rsid w:val="00CD06C5"/>
    <w:rsid w:val="00CF1CB5"/>
    <w:rsid w:val="00CF7E0F"/>
    <w:rsid w:val="00D05181"/>
    <w:rsid w:val="00D05EC4"/>
    <w:rsid w:val="00D17DE9"/>
    <w:rsid w:val="00D24924"/>
    <w:rsid w:val="00D25F25"/>
    <w:rsid w:val="00D57908"/>
    <w:rsid w:val="00D72DEA"/>
    <w:rsid w:val="00D751C4"/>
    <w:rsid w:val="00D75ABA"/>
    <w:rsid w:val="00D76D6D"/>
    <w:rsid w:val="00D77C6C"/>
    <w:rsid w:val="00DA2CF9"/>
    <w:rsid w:val="00DB543A"/>
    <w:rsid w:val="00DB798A"/>
    <w:rsid w:val="00DF66A8"/>
    <w:rsid w:val="00E01EE6"/>
    <w:rsid w:val="00E0577D"/>
    <w:rsid w:val="00E218B2"/>
    <w:rsid w:val="00E242AE"/>
    <w:rsid w:val="00E269B6"/>
    <w:rsid w:val="00E46368"/>
    <w:rsid w:val="00E71F6A"/>
    <w:rsid w:val="00E7246E"/>
    <w:rsid w:val="00E76E86"/>
    <w:rsid w:val="00E81662"/>
    <w:rsid w:val="00EB2EDD"/>
    <w:rsid w:val="00EB76DE"/>
    <w:rsid w:val="00EC09BE"/>
    <w:rsid w:val="00EC128D"/>
    <w:rsid w:val="00ED0741"/>
    <w:rsid w:val="00ED44B8"/>
    <w:rsid w:val="00EF551E"/>
    <w:rsid w:val="00F213AD"/>
    <w:rsid w:val="00F23BCC"/>
    <w:rsid w:val="00F319FA"/>
    <w:rsid w:val="00F36C55"/>
    <w:rsid w:val="00F37EDC"/>
    <w:rsid w:val="00F518F8"/>
    <w:rsid w:val="00FA163A"/>
    <w:rsid w:val="00FB031C"/>
    <w:rsid w:val="00FB221F"/>
    <w:rsid w:val="00FB72B1"/>
    <w:rsid w:val="00FC1EB7"/>
    <w:rsid w:val="00FC1FE9"/>
    <w:rsid w:val="00FC25DE"/>
    <w:rsid w:val="00FC3143"/>
    <w:rsid w:val="00FE3D1D"/>
    <w:rsid w:val="00FF2030"/>
    <w:rsid w:val="00FF7A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FC62FF"/>
  <w15:chartTrackingRefBased/>
  <w15:docId w15:val="{D03EE9AF-7231-034A-8081-7F6B89A9E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EE4"/>
  </w:style>
  <w:style w:type="paragraph" w:styleId="Heading2">
    <w:name w:val="heading 2"/>
    <w:basedOn w:val="Normal"/>
    <w:next w:val="Normal"/>
    <w:link w:val="Heading2Char"/>
    <w:qFormat/>
    <w:rsid w:val="00D77C6C"/>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EE4"/>
    <w:pPr>
      <w:ind w:left="720"/>
      <w:contextualSpacing/>
    </w:pPr>
  </w:style>
  <w:style w:type="paragraph" w:styleId="Footer">
    <w:name w:val="footer"/>
    <w:basedOn w:val="Normal"/>
    <w:link w:val="FooterChar"/>
    <w:uiPriority w:val="99"/>
    <w:unhideWhenUsed/>
    <w:rsid w:val="00391EE4"/>
    <w:pPr>
      <w:tabs>
        <w:tab w:val="center" w:pos="4513"/>
        <w:tab w:val="right" w:pos="9026"/>
      </w:tabs>
    </w:pPr>
  </w:style>
  <w:style w:type="character" w:customStyle="1" w:styleId="FooterChar">
    <w:name w:val="Footer Char"/>
    <w:basedOn w:val="DefaultParagraphFont"/>
    <w:link w:val="Footer"/>
    <w:uiPriority w:val="99"/>
    <w:rsid w:val="00391EE4"/>
  </w:style>
  <w:style w:type="character" w:styleId="PageNumber">
    <w:name w:val="page number"/>
    <w:basedOn w:val="DefaultParagraphFont"/>
    <w:uiPriority w:val="99"/>
    <w:semiHidden/>
    <w:unhideWhenUsed/>
    <w:rsid w:val="00391EE4"/>
  </w:style>
  <w:style w:type="paragraph" w:customStyle="1" w:styleId="EndNoteBibliographyTitle">
    <w:name w:val="EndNote Bibliography Title"/>
    <w:basedOn w:val="Normal"/>
    <w:link w:val="EndNoteBibliographyTitleChar"/>
    <w:rsid w:val="00391EE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91EE4"/>
    <w:rPr>
      <w:rFonts w:ascii="Calibri" w:hAnsi="Calibri" w:cs="Calibri"/>
      <w:lang w:val="en-US"/>
    </w:rPr>
  </w:style>
  <w:style w:type="paragraph" w:customStyle="1" w:styleId="EndNoteBibliography">
    <w:name w:val="EndNote Bibliography"/>
    <w:basedOn w:val="Normal"/>
    <w:link w:val="EndNoteBibliographyChar"/>
    <w:rsid w:val="00391EE4"/>
    <w:rPr>
      <w:rFonts w:ascii="Calibri" w:hAnsi="Calibri" w:cs="Calibri"/>
      <w:lang w:val="en-US"/>
    </w:rPr>
  </w:style>
  <w:style w:type="character" w:customStyle="1" w:styleId="EndNoteBibliographyChar">
    <w:name w:val="EndNote Bibliography Char"/>
    <w:basedOn w:val="DefaultParagraphFont"/>
    <w:link w:val="EndNoteBibliography"/>
    <w:rsid w:val="00391EE4"/>
    <w:rPr>
      <w:rFonts w:ascii="Calibri" w:hAnsi="Calibri" w:cs="Calibri"/>
      <w:lang w:val="en-US"/>
    </w:rPr>
  </w:style>
  <w:style w:type="paragraph" w:styleId="BalloonText">
    <w:name w:val="Balloon Text"/>
    <w:basedOn w:val="Normal"/>
    <w:link w:val="BalloonTextChar"/>
    <w:uiPriority w:val="99"/>
    <w:semiHidden/>
    <w:unhideWhenUsed/>
    <w:rsid w:val="009015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1511"/>
    <w:rPr>
      <w:rFonts w:ascii="Times New Roman" w:hAnsi="Times New Roman" w:cs="Times New Roman"/>
      <w:sz w:val="18"/>
      <w:szCs w:val="18"/>
    </w:rPr>
  </w:style>
  <w:style w:type="character" w:customStyle="1" w:styleId="Heading2Char">
    <w:name w:val="Heading 2 Char"/>
    <w:basedOn w:val="DefaultParagraphFont"/>
    <w:link w:val="Heading2"/>
    <w:rsid w:val="00D77C6C"/>
    <w:rPr>
      <w:rFonts w:ascii="Times New Roman" w:eastAsia="Times New Roman" w:hAnsi="Times New Roman" w:cs="Times New Roman"/>
      <w:b/>
      <w:bCs/>
      <w:color w:val="000000"/>
      <w:kern w:val="28"/>
      <w:lang w:val="en-CA" w:eastAsia="en-CA"/>
    </w:rPr>
  </w:style>
  <w:style w:type="character" w:styleId="Hyperlink">
    <w:name w:val="Hyperlink"/>
    <w:basedOn w:val="DefaultParagraphFont"/>
    <w:uiPriority w:val="99"/>
    <w:unhideWhenUsed/>
    <w:rsid w:val="00D77C6C"/>
    <w:rPr>
      <w:color w:val="0563C1" w:themeColor="hyperlink"/>
      <w:u w:val="single"/>
    </w:rPr>
  </w:style>
  <w:style w:type="character" w:customStyle="1" w:styleId="UnresolvedMention1">
    <w:name w:val="Unresolved Mention1"/>
    <w:basedOn w:val="DefaultParagraphFont"/>
    <w:uiPriority w:val="99"/>
    <w:semiHidden/>
    <w:unhideWhenUsed/>
    <w:rsid w:val="00D77C6C"/>
    <w:rPr>
      <w:color w:val="605E5C"/>
      <w:shd w:val="clear" w:color="auto" w:fill="E1DFDD"/>
    </w:rPr>
  </w:style>
  <w:style w:type="table" w:styleId="TableGrid">
    <w:name w:val="Table Grid"/>
    <w:basedOn w:val="TableNormal"/>
    <w:uiPriority w:val="39"/>
    <w:rsid w:val="00D77C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7C6C"/>
    <w:rPr>
      <w:sz w:val="16"/>
      <w:szCs w:val="16"/>
    </w:rPr>
  </w:style>
  <w:style w:type="paragraph" w:styleId="CommentText">
    <w:name w:val="annotation text"/>
    <w:basedOn w:val="Normal"/>
    <w:link w:val="CommentTextChar"/>
    <w:uiPriority w:val="99"/>
    <w:semiHidden/>
    <w:unhideWhenUsed/>
    <w:rsid w:val="00D77C6C"/>
    <w:rPr>
      <w:sz w:val="20"/>
      <w:szCs w:val="20"/>
    </w:rPr>
  </w:style>
  <w:style w:type="character" w:customStyle="1" w:styleId="CommentTextChar">
    <w:name w:val="Comment Text Char"/>
    <w:basedOn w:val="DefaultParagraphFont"/>
    <w:link w:val="CommentText"/>
    <w:uiPriority w:val="99"/>
    <w:semiHidden/>
    <w:rsid w:val="00D77C6C"/>
    <w:rPr>
      <w:sz w:val="20"/>
      <w:szCs w:val="20"/>
    </w:rPr>
  </w:style>
  <w:style w:type="paragraph" w:styleId="CommentSubject">
    <w:name w:val="annotation subject"/>
    <w:basedOn w:val="CommentText"/>
    <w:next w:val="CommentText"/>
    <w:link w:val="CommentSubjectChar"/>
    <w:uiPriority w:val="99"/>
    <w:semiHidden/>
    <w:unhideWhenUsed/>
    <w:rsid w:val="00D77C6C"/>
    <w:rPr>
      <w:b/>
      <w:bCs/>
    </w:rPr>
  </w:style>
  <w:style w:type="character" w:customStyle="1" w:styleId="CommentSubjectChar">
    <w:name w:val="Comment Subject Char"/>
    <w:basedOn w:val="CommentTextChar"/>
    <w:link w:val="CommentSubject"/>
    <w:uiPriority w:val="99"/>
    <w:semiHidden/>
    <w:rsid w:val="00D77C6C"/>
    <w:rPr>
      <w:b/>
      <w:bCs/>
      <w:sz w:val="20"/>
      <w:szCs w:val="20"/>
    </w:rPr>
  </w:style>
  <w:style w:type="character" w:styleId="Emphasis">
    <w:name w:val="Emphasis"/>
    <w:basedOn w:val="DefaultParagraphFont"/>
    <w:uiPriority w:val="20"/>
    <w:qFormat/>
    <w:rsid w:val="00D77C6C"/>
    <w:rPr>
      <w:i/>
      <w:iCs/>
    </w:rPr>
  </w:style>
  <w:style w:type="paragraph" w:styleId="Header">
    <w:name w:val="header"/>
    <w:basedOn w:val="Normal"/>
    <w:link w:val="HeaderChar"/>
    <w:uiPriority w:val="99"/>
    <w:unhideWhenUsed/>
    <w:rsid w:val="00D77C6C"/>
    <w:pPr>
      <w:tabs>
        <w:tab w:val="center" w:pos="4513"/>
        <w:tab w:val="right" w:pos="9026"/>
      </w:tabs>
    </w:pPr>
  </w:style>
  <w:style w:type="character" w:customStyle="1" w:styleId="HeaderChar">
    <w:name w:val="Header Char"/>
    <w:basedOn w:val="DefaultParagraphFont"/>
    <w:link w:val="Header"/>
    <w:uiPriority w:val="99"/>
    <w:rsid w:val="00D77C6C"/>
  </w:style>
  <w:style w:type="paragraph" w:styleId="NormalWeb">
    <w:name w:val="Normal (Web)"/>
    <w:basedOn w:val="Normal"/>
    <w:uiPriority w:val="99"/>
    <w:semiHidden/>
    <w:unhideWhenUsed/>
    <w:rsid w:val="00D77C6C"/>
    <w:pPr>
      <w:spacing w:before="100" w:beforeAutospacing="1" w:after="100" w:afterAutospacing="1"/>
    </w:pPr>
    <w:rPr>
      <w:rFonts w:ascii="Times New Roman" w:eastAsiaTheme="minorEastAsia" w:hAnsi="Times New Roman" w:cs="Times New Roman"/>
      <w:lang w:val="en-NZ" w:eastAsia="en-NZ"/>
    </w:rPr>
  </w:style>
  <w:style w:type="character" w:customStyle="1" w:styleId="UnresolvedMention2">
    <w:name w:val="Unresolved Mention2"/>
    <w:basedOn w:val="DefaultParagraphFont"/>
    <w:uiPriority w:val="99"/>
    <w:semiHidden/>
    <w:unhideWhenUsed/>
    <w:rsid w:val="00D77C6C"/>
    <w:rPr>
      <w:color w:val="605E5C"/>
      <w:shd w:val="clear" w:color="auto" w:fill="E1DFDD"/>
    </w:rPr>
  </w:style>
  <w:style w:type="character" w:styleId="FollowedHyperlink">
    <w:name w:val="FollowedHyperlink"/>
    <w:basedOn w:val="DefaultParagraphFont"/>
    <w:uiPriority w:val="99"/>
    <w:semiHidden/>
    <w:unhideWhenUsed/>
    <w:rsid w:val="00D77C6C"/>
    <w:rPr>
      <w:color w:val="954F72" w:themeColor="followedHyperlink"/>
      <w:u w:val="single"/>
    </w:rPr>
  </w:style>
  <w:style w:type="table" w:styleId="TableGridLight">
    <w:name w:val="Grid Table Light"/>
    <w:basedOn w:val="TableNormal"/>
    <w:uiPriority w:val="40"/>
    <w:rsid w:val="00D25F2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25F2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25F2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220338">
      <w:bodyDiv w:val="1"/>
      <w:marLeft w:val="0"/>
      <w:marRight w:val="0"/>
      <w:marTop w:val="0"/>
      <w:marBottom w:val="0"/>
      <w:divBdr>
        <w:top w:val="none" w:sz="0" w:space="0" w:color="auto"/>
        <w:left w:val="none" w:sz="0" w:space="0" w:color="auto"/>
        <w:bottom w:val="none" w:sz="0" w:space="0" w:color="auto"/>
        <w:right w:val="none" w:sz="0" w:space="0" w:color="auto"/>
      </w:divBdr>
    </w:div>
    <w:div w:id="333731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03B10-ED3E-4D42-A0A3-67BF0AD0F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7</Pages>
  <Words>26711</Words>
  <Characters>152253</Characters>
  <Application>Microsoft Office Word</Application>
  <DocSecurity>0</DocSecurity>
  <Lines>1268</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 Leng Pisaniello</dc:creator>
  <cp:keywords/>
  <dc:description/>
  <cp:lastModifiedBy>Huai Leng Pisaniello</cp:lastModifiedBy>
  <cp:revision>2</cp:revision>
  <cp:lastPrinted>2020-10-15T20:29:00Z</cp:lastPrinted>
  <dcterms:created xsi:type="dcterms:W3CDTF">2021-04-02T13:31:00Z</dcterms:created>
  <dcterms:modified xsi:type="dcterms:W3CDTF">2021-04-02T13:31:00Z</dcterms:modified>
</cp:coreProperties>
</file>